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641087" w14:textId="118B6C4B" w:rsidR="00110A4A" w:rsidRPr="00BB035C" w:rsidRDefault="00144FC5" w:rsidP="00110A4A">
      <w:pPr>
        <w:spacing w:before="120" w:after="120" w:line="240" w:lineRule="auto"/>
        <w:jc w:val="center"/>
        <w:rPr>
          <w:sz w:val="20"/>
          <w:szCs w:val="20"/>
        </w:rPr>
      </w:pPr>
      <w:r w:rsidRPr="00144FC5">
        <w:rPr>
          <w:b/>
          <w:bCs/>
        </w:rPr>
        <w:t>S3 Table.</w:t>
      </w:r>
      <w:r w:rsidR="00EB1415" w:rsidRPr="00144FC5">
        <w:rPr>
          <w:b/>
          <w:bCs/>
        </w:rPr>
        <w:t xml:space="preserve"> </w:t>
      </w:r>
      <w:r w:rsidR="00E21CC8">
        <w:rPr>
          <w:b/>
          <w:bCs/>
        </w:rPr>
        <w:t>Complete list of s</w:t>
      </w:r>
      <w:r w:rsidR="00855A3C" w:rsidRPr="00144FC5">
        <w:rPr>
          <w:b/>
          <w:bCs/>
        </w:rPr>
        <w:t>tudies’ contributions to thematic synthesis according to target populations and types of MDA</w:t>
      </w:r>
      <w:r w:rsidR="00855A3C" w:rsidRPr="00144FC5">
        <w:rPr>
          <w:b/>
          <w:bCs/>
        </w:rPr>
        <w:br/>
      </w:r>
      <w:r w:rsidR="00110A4A" w:rsidRPr="00BB035C">
        <w:rPr>
          <w:sz w:val="20"/>
          <w:szCs w:val="20"/>
        </w:rPr>
        <w:t>(Categories listed only if mentioned at least twice in the literature)</w:t>
      </w:r>
    </w:p>
    <w:tbl>
      <w:tblPr>
        <w:tblStyle w:val="TableGrid"/>
        <w:tblW w:w="14599" w:type="dxa"/>
        <w:jc w:val="center"/>
        <w:tblLayout w:type="fixed"/>
        <w:tblLook w:val="04A0" w:firstRow="1" w:lastRow="0" w:firstColumn="1" w:lastColumn="0" w:noHBand="0" w:noVBand="1"/>
      </w:tblPr>
      <w:tblGrid>
        <w:gridCol w:w="1416"/>
        <w:gridCol w:w="1416"/>
        <w:gridCol w:w="2353"/>
        <w:gridCol w:w="2353"/>
        <w:gridCol w:w="2353"/>
        <w:gridCol w:w="2353"/>
        <w:gridCol w:w="2355"/>
      </w:tblGrid>
      <w:tr w:rsidR="00CD6D54" w:rsidRPr="00BB035C" w14:paraId="4DB3AA8A" w14:textId="77777777" w:rsidTr="00F749D6">
        <w:trPr>
          <w:trHeight w:val="227"/>
          <w:jc w:val="center"/>
        </w:trPr>
        <w:tc>
          <w:tcPr>
            <w:tcW w:w="1416" w:type="dxa"/>
            <w:vMerge w:val="restart"/>
            <w:shd w:val="clear" w:color="auto" w:fill="FFFFFF" w:themeFill="background1"/>
            <w:vAlign w:val="center"/>
          </w:tcPr>
          <w:p w14:paraId="16DAD2AD" w14:textId="77777777" w:rsidR="00CD6D54" w:rsidRPr="00BB035C" w:rsidRDefault="00CD6D54" w:rsidP="00F749D6">
            <w:pPr>
              <w:spacing w:line="216" w:lineRule="auto"/>
              <w:jc w:val="center"/>
              <w:rPr>
                <w:rFonts w:cs="Segoe UI"/>
                <w:sz w:val="16"/>
                <w:szCs w:val="16"/>
              </w:rPr>
            </w:pPr>
            <w:r w:rsidRPr="00BB035C">
              <w:rPr>
                <w:rFonts w:cs="Segoe UI"/>
                <w:b/>
                <w:smallCaps/>
                <w:sz w:val="16"/>
                <w:szCs w:val="16"/>
              </w:rPr>
              <w:t>Themes</w:t>
            </w:r>
          </w:p>
        </w:tc>
        <w:tc>
          <w:tcPr>
            <w:tcW w:w="1416" w:type="dxa"/>
            <w:vMerge w:val="restart"/>
            <w:shd w:val="clear" w:color="auto" w:fill="FFFFFF" w:themeFill="background1"/>
            <w:vAlign w:val="center"/>
          </w:tcPr>
          <w:p w14:paraId="63D10333" w14:textId="77777777" w:rsidR="00CD6D54" w:rsidRPr="00BB035C" w:rsidRDefault="00CD6D54" w:rsidP="00F749D6">
            <w:pPr>
              <w:spacing w:line="216" w:lineRule="auto"/>
              <w:jc w:val="center"/>
              <w:rPr>
                <w:rFonts w:cs="Segoe UI"/>
                <w:sz w:val="16"/>
                <w:szCs w:val="16"/>
              </w:rPr>
            </w:pPr>
            <w:r w:rsidRPr="00BB035C">
              <w:rPr>
                <w:rFonts w:cs="Segoe UI"/>
                <w:b/>
                <w:smallCaps/>
                <w:sz w:val="16"/>
                <w:szCs w:val="16"/>
              </w:rPr>
              <w:t>Categories</w:t>
            </w:r>
          </w:p>
        </w:tc>
        <w:tc>
          <w:tcPr>
            <w:tcW w:w="4706" w:type="dxa"/>
            <w:gridSpan w:val="2"/>
            <w:shd w:val="clear" w:color="auto" w:fill="FFFFFF" w:themeFill="background1"/>
            <w:vAlign w:val="center"/>
          </w:tcPr>
          <w:p w14:paraId="647498E3" w14:textId="77777777" w:rsidR="00CD6D54" w:rsidRPr="00BB035C" w:rsidRDefault="00CD6D54" w:rsidP="00F749D6">
            <w:pPr>
              <w:spacing w:line="216" w:lineRule="auto"/>
              <w:jc w:val="center"/>
              <w:rPr>
                <w:rFonts w:cs="Segoe UI"/>
                <w:bCs/>
                <w:smallCaps/>
                <w:sz w:val="16"/>
                <w:szCs w:val="16"/>
              </w:rPr>
            </w:pPr>
            <w:r w:rsidRPr="00BB035C">
              <w:rPr>
                <w:rFonts w:cs="Segoe UI"/>
                <w:bCs/>
                <w:smallCaps/>
                <w:sz w:val="16"/>
                <w:szCs w:val="16"/>
              </w:rPr>
              <w:t>Target Populations</w:t>
            </w:r>
          </w:p>
        </w:tc>
        <w:tc>
          <w:tcPr>
            <w:tcW w:w="7061" w:type="dxa"/>
            <w:gridSpan w:val="3"/>
            <w:shd w:val="clear" w:color="auto" w:fill="FFFFFF" w:themeFill="background1"/>
            <w:vAlign w:val="center"/>
          </w:tcPr>
          <w:p w14:paraId="681A22BD" w14:textId="77777777" w:rsidR="00CD6D54" w:rsidRPr="00BB035C" w:rsidRDefault="00CD6D54" w:rsidP="00F749D6">
            <w:pPr>
              <w:spacing w:line="216" w:lineRule="auto"/>
              <w:jc w:val="center"/>
              <w:rPr>
                <w:rFonts w:cs="Segoe UI"/>
                <w:bCs/>
                <w:smallCaps/>
                <w:sz w:val="16"/>
                <w:szCs w:val="16"/>
              </w:rPr>
            </w:pPr>
            <w:r w:rsidRPr="00BB035C">
              <w:rPr>
                <w:rFonts w:cs="Segoe UI"/>
                <w:bCs/>
                <w:smallCaps/>
                <w:sz w:val="16"/>
                <w:szCs w:val="16"/>
              </w:rPr>
              <w:t>Type of MDA</w:t>
            </w:r>
          </w:p>
        </w:tc>
      </w:tr>
      <w:tr w:rsidR="00CD6D54" w:rsidRPr="00BB035C" w14:paraId="686BFB62" w14:textId="77777777" w:rsidTr="00F749D6">
        <w:trPr>
          <w:trHeight w:val="227"/>
          <w:jc w:val="center"/>
        </w:trPr>
        <w:tc>
          <w:tcPr>
            <w:tcW w:w="1416" w:type="dxa"/>
            <w:vMerge/>
            <w:shd w:val="clear" w:color="auto" w:fill="FFFFFF" w:themeFill="background1"/>
            <w:vAlign w:val="center"/>
          </w:tcPr>
          <w:p w14:paraId="00A24FF8" w14:textId="77777777" w:rsidR="00CD6D54" w:rsidRPr="00BB035C" w:rsidRDefault="00CD6D54" w:rsidP="00F749D6">
            <w:pPr>
              <w:spacing w:line="216" w:lineRule="auto"/>
              <w:jc w:val="center"/>
              <w:rPr>
                <w:rFonts w:cs="Segoe UI"/>
                <w:sz w:val="16"/>
                <w:szCs w:val="16"/>
              </w:rPr>
            </w:pPr>
          </w:p>
        </w:tc>
        <w:tc>
          <w:tcPr>
            <w:tcW w:w="1416" w:type="dxa"/>
            <w:vMerge/>
            <w:shd w:val="clear" w:color="auto" w:fill="FFFFFF" w:themeFill="background1"/>
            <w:vAlign w:val="center"/>
          </w:tcPr>
          <w:p w14:paraId="6DE29CC8" w14:textId="77777777" w:rsidR="00CD6D54" w:rsidRPr="00BB035C" w:rsidRDefault="00CD6D54" w:rsidP="00F749D6">
            <w:pPr>
              <w:spacing w:line="216" w:lineRule="auto"/>
              <w:jc w:val="center"/>
              <w:rPr>
                <w:rFonts w:cs="Segoe UI"/>
                <w:sz w:val="16"/>
                <w:szCs w:val="16"/>
              </w:rPr>
            </w:pPr>
          </w:p>
        </w:tc>
        <w:tc>
          <w:tcPr>
            <w:tcW w:w="2353" w:type="dxa"/>
            <w:shd w:val="clear" w:color="auto" w:fill="FFFFFF" w:themeFill="background1"/>
            <w:vAlign w:val="center"/>
          </w:tcPr>
          <w:p w14:paraId="29A58DA2" w14:textId="77777777" w:rsidR="00CD6D54" w:rsidRPr="00BB035C" w:rsidRDefault="00CD6D54" w:rsidP="00F749D6">
            <w:pPr>
              <w:spacing w:line="216" w:lineRule="auto"/>
              <w:jc w:val="center"/>
              <w:rPr>
                <w:rFonts w:cs="Segoe UI"/>
                <w:bCs/>
                <w:sz w:val="16"/>
                <w:szCs w:val="16"/>
              </w:rPr>
            </w:pPr>
            <w:r w:rsidRPr="00BB035C">
              <w:rPr>
                <w:rFonts w:cs="Segoe UI"/>
                <w:bCs/>
                <w:sz w:val="16"/>
                <w:szCs w:val="16"/>
              </w:rPr>
              <w:t>SAC</w:t>
            </w:r>
          </w:p>
          <w:p w14:paraId="4F37514C" w14:textId="77777777" w:rsidR="00CD6D54" w:rsidRPr="00BB035C" w:rsidRDefault="00CD6D54" w:rsidP="00F749D6">
            <w:pPr>
              <w:spacing w:line="216" w:lineRule="auto"/>
              <w:jc w:val="center"/>
              <w:rPr>
                <w:rFonts w:cs="Segoe UI"/>
                <w:bCs/>
                <w:sz w:val="16"/>
                <w:szCs w:val="16"/>
              </w:rPr>
            </w:pPr>
            <w:r w:rsidRPr="00BB035C">
              <w:rPr>
                <w:rFonts w:cs="Segoe UI"/>
                <w:bCs/>
                <w:sz w:val="16"/>
                <w:szCs w:val="16"/>
              </w:rPr>
              <w:t>(n=13)</w:t>
            </w:r>
          </w:p>
        </w:tc>
        <w:tc>
          <w:tcPr>
            <w:tcW w:w="2353" w:type="dxa"/>
            <w:shd w:val="clear" w:color="auto" w:fill="FFFFFF" w:themeFill="background1"/>
            <w:vAlign w:val="center"/>
          </w:tcPr>
          <w:p w14:paraId="1836BB76" w14:textId="77777777" w:rsidR="00CD6D54" w:rsidRPr="00BB035C" w:rsidRDefault="00CD6D54" w:rsidP="00F749D6">
            <w:pPr>
              <w:spacing w:line="216" w:lineRule="auto"/>
              <w:jc w:val="center"/>
              <w:rPr>
                <w:rFonts w:cs="Segoe UI"/>
                <w:bCs/>
                <w:sz w:val="16"/>
                <w:szCs w:val="16"/>
              </w:rPr>
            </w:pPr>
            <w:r w:rsidRPr="00BB035C">
              <w:rPr>
                <w:rFonts w:cs="Segoe UI"/>
                <w:bCs/>
                <w:sz w:val="16"/>
                <w:szCs w:val="16"/>
              </w:rPr>
              <w:t>SAC &amp; Adults</w:t>
            </w:r>
          </w:p>
          <w:p w14:paraId="06C25219" w14:textId="77777777" w:rsidR="00CD6D54" w:rsidRPr="00BB035C" w:rsidRDefault="00CD6D54" w:rsidP="00F749D6">
            <w:pPr>
              <w:spacing w:line="216" w:lineRule="auto"/>
              <w:jc w:val="center"/>
              <w:rPr>
                <w:rFonts w:cs="Segoe UI"/>
                <w:bCs/>
                <w:sz w:val="16"/>
                <w:szCs w:val="16"/>
              </w:rPr>
            </w:pPr>
            <w:r w:rsidRPr="00BB035C">
              <w:rPr>
                <w:rFonts w:cs="Segoe UI"/>
                <w:bCs/>
                <w:sz w:val="16"/>
                <w:szCs w:val="16"/>
              </w:rPr>
              <w:t>(n=17)</w:t>
            </w:r>
          </w:p>
        </w:tc>
        <w:tc>
          <w:tcPr>
            <w:tcW w:w="2353" w:type="dxa"/>
            <w:shd w:val="clear" w:color="auto" w:fill="FFFFFF" w:themeFill="background1"/>
          </w:tcPr>
          <w:p w14:paraId="67D42D58" w14:textId="77777777" w:rsidR="00CD6D54" w:rsidRPr="00BB035C" w:rsidRDefault="00CD6D54" w:rsidP="00F749D6">
            <w:pPr>
              <w:spacing w:line="216" w:lineRule="auto"/>
              <w:jc w:val="center"/>
              <w:rPr>
                <w:rFonts w:cs="Segoe UI"/>
                <w:bCs/>
                <w:sz w:val="16"/>
                <w:szCs w:val="16"/>
              </w:rPr>
            </w:pPr>
            <w:r w:rsidRPr="00BB035C">
              <w:rPr>
                <w:rFonts w:cs="Segoe UI"/>
                <w:bCs/>
                <w:sz w:val="16"/>
                <w:szCs w:val="16"/>
              </w:rPr>
              <w:t>SBT</w:t>
            </w:r>
          </w:p>
          <w:p w14:paraId="51DC85E0" w14:textId="77777777" w:rsidR="00CD6D54" w:rsidRPr="00BB035C" w:rsidRDefault="00CD6D54" w:rsidP="00F749D6">
            <w:pPr>
              <w:spacing w:line="216" w:lineRule="auto"/>
              <w:jc w:val="center"/>
              <w:rPr>
                <w:rFonts w:cs="Segoe UI"/>
                <w:bCs/>
                <w:sz w:val="16"/>
                <w:szCs w:val="16"/>
              </w:rPr>
            </w:pPr>
            <w:r w:rsidRPr="00BB035C">
              <w:rPr>
                <w:rFonts w:cs="Segoe UI"/>
                <w:bCs/>
                <w:sz w:val="16"/>
                <w:szCs w:val="16"/>
              </w:rPr>
              <w:t>(n=8)</w:t>
            </w:r>
          </w:p>
        </w:tc>
        <w:tc>
          <w:tcPr>
            <w:tcW w:w="2353" w:type="dxa"/>
            <w:shd w:val="clear" w:color="auto" w:fill="FFFFFF" w:themeFill="background1"/>
          </w:tcPr>
          <w:p w14:paraId="1408B459" w14:textId="77777777" w:rsidR="00CD6D54" w:rsidRPr="00BB035C" w:rsidRDefault="00CD6D54" w:rsidP="00F749D6">
            <w:pPr>
              <w:spacing w:line="216" w:lineRule="auto"/>
              <w:jc w:val="center"/>
              <w:rPr>
                <w:rFonts w:cs="Segoe UI"/>
                <w:bCs/>
                <w:sz w:val="16"/>
                <w:szCs w:val="16"/>
              </w:rPr>
            </w:pPr>
            <w:r w:rsidRPr="00BB035C">
              <w:rPr>
                <w:rFonts w:cs="Segoe UI"/>
                <w:bCs/>
                <w:sz w:val="16"/>
                <w:szCs w:val="16"/>
              </w:rPr>
              <w:t>CWT</w:t>
            </w:r>
          </w:p>
          <w:p w14:paraId="2CFB893C" w14:textId="77777777" w:rsidR="00CD6D54" w:rsidRPr="00BB035C" w:rsidRDefault="00CD6D54" w:rsidP="00F749D6">
            <w:pPr>
              <w:spacing w:line="216" w:lineRule="auto"/>
              <w:jc w:val="center"/>
              <w:rPr>
                <w:rFonts w:cs="Segoe UI"/>
                <w:bCs/>
                <w:sz w:val="16"/>
                <w:szCs w:val="16"/>
              </w:rPr>
            </w:pPr>
            <w:r w:rsidRPr="00BB035C">
              <w:rPr>
                <w:rFonts w:cs="Segoe UI"/>
                <w:bCs/>
                <w:sz w:val="16"/>
                <w:szCs w:val="16"/>
              </w:rPr>
              <w:t>(n=13)</w:t>
            </w:r>
          </w:p>
        </w:tc>
        <w:tc>
          <w:tcPr>
            <w:tcW w:w="2355" w:type="dxa"/>
            <w:shd w:val="clear" w:color="auto" w:fill="FFFFFF" w:themeFill="background1"/>
          </w:tcPr>
          <w:p w14:paraId="48CC808A" w14:textId="77777777" w:rsidR="00CD6D54" w:rsidRPr="00BB035C" w:rsidRDefault="00CD6D54" w:rsidP="00F749D6">
            <w:pPr>
              <w:spacing w:line="216" w:lineRule="auto"/>
              <w:jc w:val="center"/>
              <w:rPr>
                <w:rFonts w:cs="Segoe UI"/>
                <w:bCs/>
                <w:sz w:val="16"/>
                <w:szCs w:val="16"/>
              </w:rPr>
            </w:pPr>
            <w:r w:rsidRPr="00BB035C">
              <w:rPr>
                <w:rFonts w:cs="Segoe UI"/>
                <w:bCs/>
                <w:sz w:val="16"/>
                <w:szCs w:val="16"/>
              </w:rPr>
              <w:t>MIXED</w:t>
            </w:r>
            <w:r w:rsidRPr="00BB035C">
              <w:rPr>
                <w:rFonts w:cs="Segoe UI"/>
                <w:bCs/>
                <w:sz w:val="16"/>
                <w:szCs w:val="16"/>
              </w:rPr>
              <w:br/>
              <w:t>(n=9)</w:t>
            </w:r>
          </w:p>
        </w:tc>
      </w:tr>
      <w:tr w:rsidR="00110A4A" w:rsidRPr="00BB035C" w14:paraId="061B26C0" w14:textId="77777777" w:rsidTr="00F749D6">
        <w:trPr>
          <w:trHeight w:val="283"/>
          <w:jc w:val="center"/>
        </w:trPr>
        <w:tc>
          <w:tcPr>
            <w:tcW w:w="14599" w:type="dxa"/>
            <w:gridSpan w:val="7"/>
            <w:shd w:val="clear" w:color="auto" w:fill="FFFFFF" w:themeFill="background1"/>
            <w:vAlign w:val="center"/>
          </w:tcPr>
          <w:p w14:paraId="1197C2DC" w14:textId="77777777" w:rsidR="00110A4A" w:rsidRPr="00BB035C" w:rsidRDefault="00110A4A" w:rsidP="00F749D6">
            <w:pPr>
              <w:spacing w:line="216" w:lineRule="auto"/>
              <w:jc w:val="center"/>
              <w:rPr>
                <w:rFonts w:cs="Segoe UI"/>
                <w:bCs/>
                <w:spacing w:val="-4"/>
                <w:sz w:val="16"/>
                <w:szCs w:val="16"/>
              </w:rPr>
            </w:pPr>
            <w:r w:rsidRPr="00BB035C">
              <w:rPr>
                <w:rFonts w:cs="Segoe UI"/>
                <w:bCs/>
                <w:spacing w:val="-4"/>
                <w:sz w:val="16"/>
                <w:szCs w:val="16"/>
              </w:rPr>
              <w:t>INDIVIDUAL LEVEL</w:t>
            </w:r>
          </w:p>
        </w:tc>
      </w:tr>
      <w:tr w:rsidR="00110A4A" w:rsidRPr="00BB035C" w14:paraId="0654ACC4" w14:textId="77777777" w:rsidTr="00F749D6">
        <w:trPr>
          <w:trHeight w:val="283"/>
          <w:jc w:val="center"/>
        </w:trPr>
        <w:tc>
          <w:tcPr>
            <w:tcW w:w="1416" w:type="dxa"/>
            <w:vMerge w:val="restart"/>
            <w:shd w:val="clear" w:color="auto" w:fill="FFFFFF" w:themeFill="background1"/>
          </w:tcPr>
          <w:p w14:paraId="5AAA4966" w14:textId="77777777" w:rsidR="00110A4A" w:rsidRPr="00BB035C" w:rsidRDefault="00110A4A" w:rsidP="00F749D6">
            <w:pPr>
              <w:spacing w:line="216" w:lineRule="auto"/>
              <w:rPr>
                <w:rFonts w:cs="Segoe UI"/>
                <w:b/>
                <w:bCs/>
                <w:sz w:val="16"/>
                <w:szCs w:val="16"/>
              </w:rPr>
            </w:pPr>
            <w:r w:rsidRPr="00BB035C">
              <w:rPr>
                <w:rFonts w:cs="Segoe UI"/>
                <w:b/>
                <w:bCs/>
                <w:sz w:val="16"/>
                <w:szCs w:val="16"/>
              </w:rPr>
              <w:t>Demographic Characteristics</w:t>
            </w:r>
          </w:p>
        </w:tc>
        <w:tc>
          <w:tcPr>
            <w:tcW w:w="1416" w:type="dxa"/>
            <w:shd w:val="clear" w:color="auto" w:fill="FFFFFF" w:themeFill="background1"/>
          </w:tcPr>
          <w:p w14:paraId="51CEA9FE" w14:textId="77777777" w:rsidR="00110A4A" w:rsidRPr="00BB035C" w:rsidRDefault="00110A4A" w:rsidP="00F749D6">
            <w:pPr>
              <w:spacing w:line="216" w:lineRule="auto"/>
              <w:rPr>
                <w:rFonts w:cs="Segoe UI"/>
                <w:sz w:val="16"/>
                <w:szCs w:val="16"/>
              </w:rPr>
            </w:pPr>
            <w:r w:rsidRPr="00BB035C">
              <w:rPr>
                <w:rFonts w:cs="Segoe UI"/>
                <w:sz w:val="16"/>
                <w:szCs w:val="16"/>
              </w:rPr>
              <w:t>Age</w:t>
            </w:r>
          </w:p>
        </w:tc>
        <w:tc>
          <w:tcPr>
            <w:tcW w:w="2353" w:type="dxa"/>
            <w:shd w:val="clear" w:color="auto" w:fill="FFFFFF" w:themeFill="background1"/>
          </w:tcPr>
          <w:p w14:paraId="005C4A3F" w14:textId="1917C9A8" w:rsidR="00110A4A" w:rsidRPr="00BB035C" w:rsidRDefault="00110A4A" w:rsidP="00F749D6">
            <w:pPr>
              <w:spacing w:line="216" w:lineRule="auto"/>
              <w:rPr>
                <w:rFonts w:cs="Segoe UI"/>
                <w:bCs/>
                <w:spacing w:val="-4"/>
                <w:sz w:val="16"/>
                <w:szCs w:val="16"/>
              </w:rPr>
            </w:pPr>
            <w:bookmarkStart w:id="0" w:name="_Hlk20217783"/>
            <w:proofErr w:type="spellStart"/>
            <w:r w:rsidRPr="00BB035C">
              <w:rPr>
                <w:rFonts w:cs="Segoe UI"/>
                <w:bCs/>
                <w:spacing w:val="-4"/>
                <w:sz w:val="16"/>
                <w:szCs w:val="16"/>
              </w:rPr>
              <w:t>Mafe</w:t>
            </w:r>
            <w:proofErr w:type="spellEnd"/>
            <w:r w:rsidRPr="00BB035C">
              <w:rPr>
                <w:rFonts w:cs="Segoe UI"/>
                <w:bCs/>
                <w:spacing w:val="-4"/>
                <w:sz w:val="16"/>
                <w:szCs w:val="16"/>
              </w:rPr>
              <w:t xml:space="preserve"> et al.</w:t>
            </w:r>
            <w:r w:rsidR="009D7892" w:rsidRPr="009D7892">
              <w:rPr>
                <w:rFonts w:cs="Segoe UI"/>
                <w:bCs/>
                <w:spacing w:val="-4"/>
                <w:sz w:val="16"/>
                <w:szCs w:val="16"/>
              </w:rPr>
              <w:t>,</w:t>
            </w:r>
            <w:r w:rsidR="009D7892">
              <w:rPr>
                <w:rFonts w:cs="Segoe UI"/>
                <w:bCs/>
                <w:spacing w:val="-4"/>
                <w:sz w:val="16"/>
                <w:szCs w:val="16"/>
                <w:vertAlign w:val="superscript"/>
              </w:rPr>
              <w:t xml:space="preserve"> </w:t>
            </w:r>
            <w:r w:rsidRPr="00BB035C">
              <w:rPr>
                <w:rFonts w:cs="Segoe UI"/>
                <w:bCs/>
                <w:spacing w:val="-4"/>
                <w:sz w:val="16"/>
                <w:szCs w:val="16"/>
              </w:rPr>
              <w:t>2005</w:t>
            </w:r>
            <w:r w:rsidR="00144FC5">
              <w:rPr>
                <w:rFonts w:cs="Segoe UI"/>
                <w:bCs/>
                <w:spacing w:val="-4"/>
                <w:sz w:val="16"/>
                <w:szCs w:val="16"/>
              </w:rPr>
              <w:t xml:space="preserve"> </w:t>
            </w:r>
            <w:r w:rsidR="00144FC5" w:rsidRPr="00726694">
              <w:rPr>
                <w:rFonts w:ascii="Calibri" w:hAnsi="Calibri"/>
                <w:spacing w:val="-4"/>
                <w:sz w:val="16"/>
                <w:szCs w:val="16"/>
                <w:vertAlign w:val="superscript"/>
              </w:rPr>
              <w:fldChar w:fldCharType="begin"/>
            </w:r>
            <w:r w:rsidR="000C143D">
              <w:rPr>
                <w:rFonts w:ascii="Calibri" w:hAnsi="Calibri"/>
                <w:spacing w:val="-4"/>
                <w:sz w:val="16"/>
                <w:szCs w:val="16"/>
                <w:vertAlign w:val="superscript"/>
              </w:rPr>
              <w:instrText xml:space="preserve"> ADDIN ZOTERO_ITEM CSL_CITATION {"citationID":"gWtxY3u1","properties":{"formattedCitation":"(1)","plainCitation":"(1)","dontUpdate":true,"noteIndex":0},"citationItems":[{"id":1331,"uris":["http://zotero.org/users/2227364/items/PA4V6LLW"],"uri":["http://zotero.org/users/2227364/items/PA4V6LLW"],"itemData":{"id":1331,"type":"article-journal","abstract":"Schistosomiasis is hyperendemic in Nigeria. The national policy on schistosomiasis control has adopted praziquantel as the main drug of use in the control strategy aimed at reducing morbidity. However, the best delivery channel for praziquantel in schistosomiasis control in Nigeria is yet to be determined. This study assessed different channels for praziquantel delivery in a mass treatment effort. Three groups, each of two communities, were assigned to one of the following three channels: health facility (HF), school, and community for mass delivery of praziquantel to school-aged children. Distributors were trained on all aspects of praziquantel distribution and sufficient praziquantel tablets were provided for the drug distribution within 3 weeks following which an evaluation of the drug distribution by the different treatment channels was conducted. Overall, the community channel of delivery achieved the best coverage of 72.2% (range: 69-73%) compared to 44.3% (range: 39.5-62%) and 28.5% (range: 26.3-74.5%) for the HF and school channels, respectively. Community channel of praziquantel delivery as shown in this study ensures good coverage of both in and out-of-school children.","container-title":"Acta Tropica","DOI":"10.1016/j.actatropica.2004.11.004","ISSN":"0001-706X","issue":"2","journalAbbreviation":"Acta Trop.","language":"eng","note":"PMID: 15652332","page":"181-190","source":"PubMed","title":"Effectiveness of different approaches to mass delivery of praziquantel among school-aged children in rural communities in Nigeria","volume":"93","author":[{"family":"Mafe","given":"M. A."},{"family":"Appelt","given":"B."},{"family":"Adewale","given":"B."},{"family":"Idowu","given":"E. T."},{"family":"Akinwale","given":"O. P."},{"family":"Adeneye","given":"A. K."},{"family":"Manafa","given":"O. U."},{"family":"Sulyman","given":"M. A."},{"family":"Akande","given":"O. D."},{"family":"Omotola","given":"B. D."}],"issued":{"date-parts":[["2005",2]]}}}],"schema":"https://github.com/citation-style-language/schema/raw/master/csl-citation.json"} </w:instrText>
            </w:r>
            <w:r w:rsidR="00144FC5" w:rsidRPr="00726694">
              <w:rPr>
                <w:rFonts w:ascii="Calibri" w:hAnsi="Calibri"/>
                <w:spacing w:val="-4"/>
                <w:sz w:val="16"/>
                <w:szCs w:val="16"/>
                <w:vertAlign w:val="superscript"/>
              </w:rPr>
              <w:fldChar w:fldCharType="separate"/>
            </w:r>
            <w:r w:rsidR="00144FC5">
              <w:rPr>
                <w:rFonts w:ascii="Calibri" w:hAnsi="Calibri"/>
                <w:sz w:val="16"/>
              </w:rPr>
              <w:t>[</w:t>
            </w:r>
            <w:r w:rsidR="00144FC5" w:rsidRPr="00144FC5">
              <w:rPr>
                <w:rFonts w:ascii="Calibri" w:hAnsi="Calibri"/>
                <w:sz w:val="16"/>
              </w:rPr>
              <w:t>1</w:t>
            </w:r>
            <w:r w:rsidR="00144FC5">
              <w:rPr>
                <w:rFonts w:ascii="Calibri" w:hAnsi="Calibri"/>
                <w:sz w:val="16"/>
              </w:rPr>
              <w:t>]</w:t>
            </w:r>
            <w:r w:rsidR="00144FC5" w:rsidRPr="00726694">
              <w:rPr>
                <w:rFonts w:ascii="Calibri" w:hAnsi="Calibri"/>
                <w:spacing w:val="-4"/>
                <w:sz w:val="16"/>
                <w:szCs w:val="16"/>
                <w:vertAlign w:val="superscript"/>
              </w:rPr>
              <w:fldChar w:fldCharType="end"/>
            </w:r>
          </w:p>
          <w:p w14:paraId="6F99059C" w14:textId="7EA726A2"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Ndyomugyenyi</w:t>
            </w:r>
            <w:proofErr w:type="spellEnd"/>
            <w:r w:rsidRPr="00BB035C">
              <w:rPr>
                <w:rFonts w:cs="Segoe UI"/>
                <w:bCs/>
                <w:spacing w:val="-4"/>
                <w:sz w:val="16"/>
                <w:szCs w:val="16"/>
              </w:rPr>
              <w:t xml:space="preserve"> and </w:t>
            </w:r>
            <w:proofErr w:type="spellStart"/>
            <w:r w:rsidRPr="00BB035C">
              <w:rPr>
                <w:rFonts w:cs="Segoe UI"/>
                <w:bCs/>
                <w:spacing w:val="-4"/>
                <w:sz w:val="16"/>
                <w:szCs w:val="16"/>
              </w:rPr>
              <w:t>Kabatereine</w:t>
            </w:r>
            <w:proofErr w:type="spellEnd"/>
            <w:r w:rsidRPr="00BB035C">
              <w:rPr>
                <w:rFonts w:cs="Segoe UI"/>
                <w:bCs/>
                <w:spacing w:val="-4"/>
                <w:sz w:val="16"/>
                <w:szCs w:val="16"/>
              </w:rPr>
              <w:t>, 2003</w:t>
            </w:r>
            <w:bookmarkEnd w:id="0"/>
            <w:r w:rsidR="00094C61">
              <w:rPr>
                <w:rFonts w:cs="Segoe UI"/>
                <w:bCs/>
                <w:spacing w:val="-4"/>
                <w:sz w:val="16"/>
                <w:szCs w:val="16"/>
              </w:rPr>
              <w:t xml:space="preserve"> </w:t>
            </w:r>
            <w:r w:rsidR="00094C61" w:rsidRPr="008D288F">
              <w:rPr>
                <w:rFonts w:ascii="Calibri" w:hAnsi="Calibri"/>
                <w:spacing w:val="-4"/>
                <w:sz w:val="16"/>
                <w:szCs w:val="16"/>
                <w:vertAlign w:val="superscript"/>
              </w:rPr>
              <w:fldChar w:fldCharType="begin"/>
            </w:r>
            <w:r w:rsidR="000C143D">
              <w:rPr>
                <w:rFonts w:ascii="Calibri" w:hAnsi="Calibri"/>
                <w:spacing w:val="-4"/>
                <w:sz w:val="16"/>
                <w:szCs w:val="16"/>
                <w:vertAlign w:val="superscript"/>
              </w:rPr>
              <w:instrText xml:space="preserve"> ADDIN ZOTERO_ITEM CSL_CITATION {"citationID":"FDDn9Ihx","properties":{"formattedCitation":"(2)","plainCitation":"(2)","dontUpdate":true,"noteIndex":0},"citationItems":[{"id":1821,"uris":["http://zotero.org/users/2227364/items/LDZ22V96"],"uri":["http://zotero.org/users/2227364/items/LDZ22V96"],"itemData":{"id":1821,"type":"article-journal","abstract":"Onchocerciasis is co-endemic with schistosomiasis and intestinal helminths infections, which are all diseases of the rural and the poorest communities in Africa. Community-directed treatment (ComDT) for the control of onchocerciasis is the only functional health approach in most of these communities and the strategy has proven to be effective for onchocerciasis control. This study was conducted to assess the feasibility of integrating ComDT with ivermectin for the control of onchocerciasis, and with praziquantel (PZQ) and mebendazole (MBD) for the control of schistosomiasis and intestinal helminths infections in children aged 5–14 years, and to assess advantages and disadvantages of the integrated ComDT over the routine ComDT and the school-based treatment approach. Integrated ComDT achieved higher treatment coverage (85%) for PZQ and MBD than the school-based treatment approach (79%) among children aged 5–14 years (P = 0.03). There were more reported adverse reactions after treatment with a combination of PZQ and MBD in the school-based treatment approach (33%) than for the combination of ivermectin and MBD on day 1 and PZQ on day 2 in the integrated ComDT (18%). However, all adverse reactions were mild (headache, nausea/vomiting and abdominal pain). The integrated ComDT also achieved higher ivermectin treatment coverage for all ages (81.3%) than routine ComDT (77.2%) (P = 0.0003). To achieve even better coverage for PZQ and MBD among the targeted high risk groups, integrated ComDT should treat all age groups in areas where the prevalence of schistosomiasis and intestinal helminths infections is &gt;50%. This would minimize the shortage of the drugs targeted to treat the high risk groups, as the non-targeted groups, will inevitably demand and receive the treatment from the distributors. The results of this study show that PZQ and MBD treatment for the control of schistosomiasis and intestinal helminths, respectively, can be integrated with ivermectin treatment for the control of onchocerciasis without negatively affecting ivermectin treatment coverage.","container-title":"Tropical Medicine &amp; International Health","DOI":"10.1046/j.1360-2276.2003.01124.x","ISSN":"1365-3156","issue":"11","language":"en","page":"997-1004","source":"Wiley Online Library","title":"Integrated community-directed treatment for the control of onchocerciasis, schistosomiasis and intestinal helminths infections in Uganda: advantages and disadvantages","title-short":"Integrated community-directed treatment for the control of onchocerciasis, schistosomiasis and intestinal helminths infections in Uganda","volume":"8","author":[{"family":"Ndyomugyenyi","given":"Richard"},{"family":"Kabatereine","given":"Narcis"}],"issued":{"date-parts":[["2003"]]}}}],"schema":"https://github.com/citation-style-language/schema/raw/master/csl-citation.json"} </w:instrText>
            </w:r>
            <w:r w:rsidR="00094C61" w:rsidRPr="008D288F">
              <w:rPr>
                <w:rFonts w:ascii="Calibri" w:hAnsi="Calibri"/>
                <w:spacing w:val="-4"/>
                <w:sz w:val="16"/>
                <w:szCs w:val="16"/>
                <w:vertAlign w:val="superscript"/>
              </w:rPr>
              <w:fldChar w:fldCharType="separate"/>
            </w:r>
            <w:r w:rsidR="00094C61">
              <w:rPr>
                <w:rFonts w:ascii="Calibri" w:hAnsi="Calibri"/>
                <w:sz w:val="16"/>
              </w:rPr>
              <w:t>[</w:t>
            </w:r>
            <w:r w:rsidR="00094C61" w:rsidRPr="00094C61">
              <w:rPr>
                <w:rFonts w:ascii="Calibri" w:hAnsi="Calibri"/>
                <w:sz w:val="16"/>
              </w:rPr>
              <w:t>2</w:t>
            </w:r>
            <w:r w:rsidR="00094C61">
              <w:rPr>
                <w:rFonts w:ascii="Calibri" w:hAnsi="Calibri"/>
                <w:sz w:val="16"/>
              </w:rPr>
              <w:t>]</w:t>
            </w:r>
            <w:r w:rsidR="00094C61" w:rsidRPr="008D288F">
              <w:rPr>
                <w:rFonts w:ascii="Calibri" w:hAnsi="Calibri"/>
                <w:spacing w:val="-4"/>
                <w:sz w:val="16"/>
                <w:szCs w:val="16"/>
                <w:vertAlign w:val="superscript"/>
              </w:rPr>
              <w:fldChar w:fldCharType="end"/>
            </w:r>
          </w:p>
          <w:p w14:paraId="30502060" w14:textId="31856AE9" w:rsidR="00110A4A" w:rsidRPr="00094C61" w:rsidRDefault="00110A4A" w:rsidP="00F749D6">
            <w:pPr>
              <w:spacing w:line="216" w:lineRule="auto"/>
              <w:rPr>
                <w:rFonts w:cs="Segoe UI"/>
                <w:bCs/>
                <w:spacing w:val="-4"/>
                <w:sz w:val="16"/>
                <w:szCs w:val="16"/>
                <w:vertAlign w:val="superscript"/>
              </w:rPr>
            </w:pPr>
            <w:proofErr w:type="spellStart"/>
            <w:r w:rsidRPr="00BB035C">
              <w:rPr>
                <w:rFonts w:cs="Segoe UI"/>
                <w:bCs/>
                <w:spacing w:val="-4"/>
                <w:sz w:val="16"/>
                <w:szCs w:val="16"/>
              </w:rPr>
              <w:t>Randjelovic</w:t>
            </w:r>
            <w:proofErr w:type="spellEnd"/>
            <w:r w:rsidRPr="00BB035C">
              <w:rPr>
                <w:rFonts w:cs="Segoe UI"/>
                <w:bCs/>
                <w:spacing w:val="-4"/>
                <w:sz w:val="16"/>
                <w:szCs w:val="16"/>
              </w:rPr>
              <w:t xml:space="preserve"> et al., 2015</w:t>
            </w:r>
            <w:r w:rsidR="00094C61">
              <w:rPr>
                <w:rFonts w:cs="Segoe UI"/>
                <w:bCs/>
                <w:spacing w:val="-4"/>
                <w:sz w:val="16"/>
                <w:szCs w:val="16"/>
              </w:rPr>
              <w:t xml:space="preserve"> </w:t>
            </w:r>
            <w:r w:rsidR="00094C61" w:rsidRPr="008D288F">
              <w:rPr>
                <w:rFonts w:ascii="Calibri" w:hAnsi="Calibri"/>
                <w:sz w:val="16"/>
                <w:szCs w:val="16"/>
                <w:vertAlign w:val="superscript"/>
              </w:rPr>
              <w:fldChar w:fldCharType="begin"/>
            </w:r>
            <w:r w:rsidR="00CF068F">
              <w:rPr>
                <w:rFonts w:ascii="Calibri" w:hAnsi="Calibri"/>
                <w:sz w:val="16"/>
                <w:szCs w:val="16"/>
                <w:vertAlign w:val="superscript"/>
              </w:rPr>
              <w:instrText xml:space="preserve"> ADDIN ZOTERO_ITEM CSL_CITATION {"citationID":"H7XoA68K","properties":{"formattedCitation":"(3)","plainCitation":"(3)","dontUpdate":true,"noteIndex":0},"citationItems":[{"id":1214,"uris":["http://zotero.org/users/2227364/items/TBIK9TWK"],"uri":["http://zotero.org/users/2227364/items/TBIK9TWK"],"itemData":{"id":1214,"type":"article-journal","abstract":"Background: It has been estimated that 700 million people worldwide and 5.2 million people in South Africa are in need of annual treatment for schistosomiasis. In accordance with the current policy the Department of Health (DoH) in KwaZulu-Natal province, South Africa, aimed to reach 75% treatment coverage in a mass treatment campaign (MTC) of schools in a schistosomiasis-endemic area.Methods: A cross-sectional study was designed to explore the implementation, coverage, challenges and limitations of a DoH MTC in a middle-income country. The study was conducted by exploring nurses’ and research team records, school enrolment lists and parental consent forms.Results: Slightly more than 10 000 learners in 43 primary and high schools were treated, achieving treatment coverage of 44.3%. A median of two schools per day were visited over the course of 39 days. We found that older learners, being male and attending a large school were independent significant predictors for low treatment coverage.Conclusion: Our results indicate a much lower coverage than recommended by the South African National Department of Health and World Health Organization (WHO). Coverage would likely increase through improved consent procedures and repeated schools visits. Further information is needed on how to increase compliance in older teenagers, males and learners in large schools.","container-title":"South African Family Practice","DOI":"10.1080/20786190.2014.978121","ISSN":"2078-6190","issue":"2","page":"57-61","source":"Taylor and Francis+NEJM","title":"A study of hurdles in mass treatment of schistosomiasis in KwaZulu-Natal, South Africa","volume":"57","author":[{"family":"Randjelovic","given":"A."},{"family":"Frønæs","given":"S. G."},{"family":"Munsami","given":"M."},{"family":"Kvalsvig","given":"J. D."},{"family":"Zulu","given":"S. G."},{"family":"Gagai","given":"S."},{"family":"Maphumulo","given":"A."},{"family":"Sandvik","given":"L."},{"family":"Gundersen","given":"S. G."},{"family":"Kjetland","given":"E. F."},{"family":"Taylor","given":"M."}],"issued":{"date-parts":[["2015",3,4]]}}}],"schema":"https://github.com/citation-style-language/schema/raw/master/csl-citation.json"} </w:instrText>
            </w:r>
            <w:r w:rsidR="00094C61" w:rsidRPr="008D288F">
              <w:rPr>
                <w:rFonts w:ascii="Calibri" w:hAnsi="Calibri"/>
                <w:sz w:val="16"/>
                <w:szCs w:val="16"/>
                <w:vertAlign w:val="superscript"/>
              </w:rPr>
              <w:fldChar w:fldCharType="separate"/>
            </w:r>
            <w:r w:rsidR="00094C61">
              <w:rPr>
                <w:rFonts w:ascii="Calibri" w:hAnsi="Calibri"/>
                <w:sz w:val="16"/>
              </w:rPr>
              <w:t>[</w:t>
            </w:r>
            <w:r w:rsidR="00094C61" w:rsidRPr="00094C61">
              <w:rPr>
                <w:rFonts w:ascii="Calibri" w:hAnsi="Calibri"/>
                <w:sz w:val="16"/>
              </w:rPr>
              <w:t>3</w:t>
            </w:r>
            <w:r w:rsidR="00094C61">
              <w:rPr>
                <w:rFonts w:ascii="Calibri" w:hAnsi="Calibri"/>
                <w:sz w:val="16"/>
              </w:rPr>
              <w:t>]</w:t>
            </w:r>
            <w:r w:rsidR="00094C61" w:rsidRPr="008D288F">
              <w:rPr>
                <w:rFonts w:ascii="Calibri" w:hAnsi="Calibri"/>
                <w:sz w:val="16"/>
                <w:szCs w:val="16"/>
                <w:vertAlign w:val="superscript"/>
              </w:rPr>
              <w:fldChar w:fldCharType="end"/>
            </w:r>
          </w:p>
        </w:tc>
        <w:tc>
          <w:tcPr>
            <w:tcW w:w="2353" w:type="dxa"/>
            <w:shd w:val="clear" w:color="auto" w:fill="FFFFFF" w:themeFill="background1"/>
          </w:tcPr>
          <w:p w14:paraId="0CF6C890" w14:textId="1ED16AAF"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Adriko</w:t>
            </w:r>
            <w:proofErr w:type="spellEnd"/>
            <w:r w:rsidRPr="00BB035C">
              <w:rPr>
                <w:rFonts w:cs="Segoe UI"/>
                <w:bCs/>
                <w:spacing w:val="-4"/>
                <w:sz w:val="16"/>
                <w:szCs w:val="16"/>
              </w:rPr>
              <w:t xml:space="preserve"> et al.</w:t>
            </w:r>
            <w:r w:rsidR="00CF068F">
              <w:rPr>
                <w:rFonts w:cs="Segoe UI"/>
                <w:bCs/>
                <w:spacing w:val="-4"/>
                <w:sz w:val="16"/>
                <w:szCs w:val="16"/>
              </w:rPr>
              <w:t xml:space="preserve">, </w:t>
            </w:r>
            <w:r w:rsidRPr="00BB035C">
              <w:rPr>
                <w:rFonts w:cs="Segoe UI"/>
                <w:bCs/>
                <w:spacing w:val="-4"/>
                <w:sz w:val="16"/>
                <w:szCs w:val="16"/>
              </w:rPr>
              <w:t>2018</w:t>
            </w:r>
            <w:r w:rsidR="00CF068F">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TxGyRP8V","properties":{"formattedCitation":"(4)","plainCitation":"(4)","dontUpdate":true,"noteIndex":0},"citationItems":[{"id":1612,"uris":["http://zotero.org/users/2227364/items/YEK6IA2H"],"uri":["http://zotero.org/users/2227364/items/YEK6IA2H"],"itemData":{"id":1612,"type":"article-journal","abstract":"The World Health Organization (WHO) recommends praziquantel mass drug administration (MDA) to control schistosomiasis in endemic regions. We aimed to quantify recent and lifetime praziquantel coverage, and reasons for non-treatment, at an individual level to guide policy recommendations to help Uganda reach WHO goals. Cross-sectional household surveys (n = 681) encompassing 3208 individuals (adults and children) were conducted in 2017 in Bugoto A and B, Mayuge District, Uganda. Participants were asked if they had received praziquantel during the recent MDA (October 2016) and whether they had ever received praziquantel in their lifetime. A multivariate logistic regression analysis with socio-economic and individual characteristics as covariates was used to determine factors associated with praziquantel uptake. In the MDA eligible population (≥5 years of age), the most recent MDA coverage was 48.8%. Across individuals' lifetimes, 31.8% of eligible and 49.5% of the entire population reported having never taken praziquantel. Factors that improved individuals' odds of taking praziquantel included school enrolment, residence in Bugoto B and increasing years of village-residency. Not being offered (49.2%) and being away during treatment (21.4%) were the most frequent reasons for not taking the 2016 praziquantel MDA. Contrary to expectations, chronically-untreated individuals were rarely systematic non-compliers, but more commonly not offered treatment.","container-title":"Tropical Medicine and Infectious Disease","DOI":"10.3390/tropicalmed3040111","ISSN":"2414-6366","issue":"4","journalAbbreviation":"Trop Med Infect Dis","language":"eng","note":"PMID: 30297642\nPMCID: PMC6306755","source":"PubMed","title":"Low Praziquantel Treatment Coverage for Schistosoma mansoni in Mayuge District, Uganda, Due to the Absence of Treatment Opportunities, Rather Than Systematic Non-Compliance","volume":"3","author":[{"family":"Adriko","given":"Moses"},{"family":"Faust","given":"Christina L."},{"family":"Carruthers","given":"Lauren V."},{"family":"Moses","given":"Arinaitwe"},{"family":"Tukahebwa","given":"Edridah M."},{"family":"Lamberton","given":"Poppy H. L."}],"issued":{"date-parts":[["2018",10,8]]}}}],"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4</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7278ECF0" w14:textId="3FE379E8" w:rsidR="00110A4A" w:rsidRPr="00BB035C" w:rsidRDefault="00110A4A" w:rsidP="00F749D6">
            <w:pPr>
              <w:spacing w:line="216" w:lineRule="auto"/>
              <w:rPr>
                <w:rFonts w:cs="Segoe UI"/>
                <w:bCs/>
                <w:spacing w:val="-4"/>
                <w:sz w:val="16"/>
                <w:szCs w:val="16"/>
                <w:vertAlign w:val="superscript"/>
              </w:rPr>
            </w:pPr>
            <w:proofErr w:type="spellStart"/>
            <w:r w:rsidRPr="00BB035C">
              <w:rPr>
                <w:rFonts w:cs="Segoe UI"/>
                <w:bCs/>
                <w:spacing w:val="-4"/>
                <w:sz w:val="16"/>
                <w:szCs w:val="16"/>
              </w:rPr>
              <w:t>Dabo</w:t>
            </w:r>
            <w:proofErr w:type="spellEnd"/>
            <w:r w:rsidRPr="00BB035C">
              <w:rPr>
                <w:rFonts w:cs="Segoe UI"/>
                <w:bCs/>
                <w:spacing w:val="-4"/>
                <w:sz w:val="16"/>
                <w:szCs w:val="16"/>
              </w:rPr>
              <w:t xml:space="preserve"> et al., 2013</w:t>
            </w:r>
            <w:r w:rsidR="00CF068F">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9EbaVsTj","properties":{"formattedCitation":"(5)","plainCitation":"(5)","dontUpdate":true,"noteIndex":0},"citationItems":[{"id":854,"uris":["http://zotero.org/users/2227364/items/G3F36TBI"],"uri":["http://zotero.org/users/2227364/items/G3F36TBI"],"itemData":{"id":854,"type":"article-journal","abstract":"Background: Despite the progress made in the control of Neglected Tropical Diseases (NTD), schistosome and soil-transmitted helminth infections are far from being effectively managed in many parts of the world. Chemotherapy, the key element of all control strategies, is faced with some difficulties in terms of access to treatment. Our study aims to describe the factors involved in the success or failure of the community-directed intervention (CDI) approach through control programmes, which aims to achieve consistent high coverage at affordable and sustainable costs in endemic areas. Methods: The CDI approach was carried out from December 2007 to October 2008 in ten villages of the district of Diema, Mali. At inclusion, each child part of the study's sample was interviewed and submitted for a physical examination. The study focused on: data collection, treatment of the eligible population, evaluation of the treatment coverage, performance of community drug distributors (CDDs), and the involvement and perception of populations. Results: A total of 8,022 eligible people were studied with a mean coverage rate of 76.7%. Using multiple regression, it was determined that receiving praziquantel as treatment was associated with five factors: belonging to the Fulani or Moorish ethnic minority versus the Bambara/Soninke, use of the central versus the house-to-house drug distribution mode, the ratio of the population to the number of CDDs, the lack of supervision and belonging to the age group of 15 years or above (p&lt;0.05). As well as that, it was found that the presence of parallel community-based programmes (HIV, tuberculosis) that provide financial incentives for community members discouraged many CDDs (who in most cases are volunteers) to participate in the CDI approach due to a lack of incentives. Conclusions: The findings indicate that the success of the CDI approach depends on, amongst other things, the personal characteristics of the respondents, as well as on community factors.","container-title":"Infectious Diseases of Poverty","DOI":"10.1186/2049-9957-2-11","note":"WOS:000343700000011","page":"11","source":"Web of Science","title":"Factors associated with coverage of praziquantel for schistosomiasis control in the community-direct intervention (CDI) approach in Mali (West Africa)","volume":"2","author":[{"family":"Dabo","given":"Abdoulaye"},{"family":"Bary","given":"Boubacar"},{"family":"Kouriba","given":"Bourema"},{"family":"Sankare","given":"Oumar"},{"family":"Doumbo","given":"Ogobara"}],"issued":{"date-parts":[["2013"]]}}}],"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5</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2426AEF9" w14:textId="03BE6AD8" w:rsidR="00110A4A" w:rsidRPr="00BB035C" w:rsidRDefault="00110A4A" w:rsidP="00F749D6">
            <w:pPr>
              <w:spacing w:line="216" w:lineRule="auto"/>
              <w:rPr>
                <w:rFonts w:cs="Segoe UI"/>
                <w:spacing w:val="-4"/>
                <w:sz w:val="16"/>
                <w:szCs w:val="16"/>
              </w:rPr>
            </w:pPr>
            <w:proofErr w:type="spellStart"/>
            <w:r w:rsidRPr="00BB035C">
              <w:rPr>
                <w:rFonts w:cs="Segoe UI"/>
                <w:spacing w:val="-4"/>
                <w:sz w:val="16"/>
                <w:szCs w:val="16"/>
              </w:rPr>
              <w:t>Chami</w:t>
            </w:r>
            <w:proofErr w:type="spellEnd"/>
            <w:r w:rsidRPr="00BB035C">
              <w:rPr>
                <w:rFonts w:cs="Segoe UI"/>
                <w:spacing w:val="-4"/>
                <w:sz w:val="16"/>
                <w:szCs w:val="16"/>
              </w:rPr>
              <w:t xml:space="preserve"> et al., 2017</w:t>
            </w:r>
            <w:r w:rsidR="00CF068F">
              <w:rPr>
                <w:rFonts w:cs="Segoe UI"/>
                <w:spacing w:val="-4"/>
                <w:sz w:val="16"/>
                <w:szCs w:val="16"/>
              </w:rPr>
              <w:t xml:space="preserve"> </w:t>
            </w:r>
            <w:r w:rsidR="00CF068F" w:rsidRPr="00726694">
              <w:rPr>
                <w:rFonts w:ascii="Calibri" w:hAnsi="Calibri" w:cs="Segoe UI"/>
                <w:spacing w:val="-4"/>
                <w:sz w:val="16"/>
                <w:szCs w:val="16"/>
                <w:vertAlign w:val="superscript"/>
              </w:rPr>
              <w:fldChar w:fldCharType="begin"/>
            </w:r>
            <w:r w:rsidR="009D7892">
              <w:rPr>
                <w:rFonts w:ascii="Calibri" w:hAnsi="Calibri" w:cs="Segoe UI"/>
                <w:spacing w:val="-4"/>
                <w:sz w:val="16"/>
                <w:szCs w:val="16"/>
                <w:vertAlign w:val="superscript"/>
              </w:rPr>
              <w:instrText xml:space="preserve"> ADDIN ZOTERO_ITEM CSL_CITATION {"citationID":"T6qXgLob","properties":{"formattedCitation":"(6)","plainCitation":"(6)","dontUpdate":true,"noteIndex":0},"citationItems":[{"id":1403,"uris":["http://zotero.org/users/2227364/items/XKXNPL3S"],"uri":["http://zotero.org/users/2227364/items/XKXNPL3S"],"itemData":{"id":1403,"type":"article-journal","abstract":"Over 1.9 billion individuals require preventive chemotherapy through mass drug administration (MDA). Community-directed MDA relies on volunteer community medicine distributors (CMDs) and their achievement of high coverage and compliance. Yet, it is unknown if village social networks influence effective MDA implementation by CMDs. In Mayuge District, Uganda, census-style surveys were conducted for 16,357 individuals from 3,491 households in 17 villages. Praziquantel, albendazole, and ivermectin were administered for one month in community-directed MDA to treat Schistosoma mansoni, hookworm, and lymphatic filariasis. Self-reported treatment outcomes, socioeconomic characteristics, friendship networks, and health advice networks were collected. We investigated systematically missed coverage and noncompliance. Coverage was defined as an eligible person being offered at least one drug by CMDs; compliance included ingesting at least one of the offered drugs. These outcomes were analyzed as a two-stage process using a Heckman selection model. To further assess if MDA through CMDs was working as intended, we examined the probability of accurate drug administration of 1) praziquantel, 2) both albendazole and ivermectin, and 3) all drugs. This analysis was conducted using bivariate Probit regression. Four indicators from each social network were examined: degree, betweenness centrality, closeness centrality, and the presence of a direct connection to CMDs. All models accounted for nested household and village standard errors. CMDs were more likely to offer medicines, and to accurately administer the drugs as trained by the national control programme, to individuals with high friendship degree (many connections) and high friendship closeness centrality (households that were only a short number of steps away from all other households in the network). Though high (88.59%), additional compliance was associated with directly trusting CMDs for health advice. Effective treatment provision requires addressing CMD biases towards influential, well-embedded individuals in friendship networks and utilizing health advice networks to increase village trust in CMDs.","container-title":"Social Science &amp; Medicine","DOI":"10.1016/j.socscimed.2017.04.009","ISSN":"0277-9536","journalAbbreviation":"Social Science &amp; Medicine","page":"37-47","source":"ScienceDirect","title":"Community-directed mass drug administration is undermined by status seeking in friendship networks and inadequate trust in health advice networks","volume":"183","author":[{"family":"Chami","given":"Goylette F."},{"family":"Kontoleon","given":"Andreas A."},{"family":"Bulte","given":"Erwin"},{"family":"Fenwick","given":"Alan"},{"family":"Kabatereine","given":"Narcis B."},{"family":"Tukahebwa","given":"Edridah M."},{"family":"Dunne","given":"David W."}],"issued":{"date-parts":[["2017",6,1]]}}}],"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6</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7B133CA0"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2C09D2D8" w14:textId="499DB224"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Randjelovic</w:t>
            </w:r>
            <w:proofErr w:type="spellEnd"/>
            <w:r w:rsidRPr="00BB035C">
              <w:rPr>
                <w:rFonts w:cs="Segoe UI"/>
                <w:bCs/>
                <w:spacing w:val="-4"/>
                <w:sz w:val="16"/>
                <w:szCs w:val="16"/>
              </w:rPr>
              <w:t xml:space="preserve"> et al., 2015</w:t>
            </w:r>
            <w:r w:rsidR="00094C61">
              <w:rPr>
                <w:rFonts w:cs="Segoe UI"/>
                <w:bCs/>
                <w:spacing w:val="-4"/>
                <w:sz w:val="16"/>
                <w:szCs w:val="16"/>
              </w:rPr>
              <w:t xml:space="preserve"> </w:t>
            </w:r>
            <w:r w:rsidR="00094C61" w:rsidRPr="008D288F">
              <w:rPr>
                <w:rFonts w:ascii="Calibri" w:hAnsi="Calibri"/>
                <w:sz w:val="16"/>
                <w:szCs w:val="16"/>
                <w:vertAlign w:val="superscript"/>
              </w:rPr>
              <w:fldChar w:fldCharType="begin"/>
            </w:r>
            <w:r w:rsidR="00CF068F">
              <w:rPr>
                <w:rFonts w:ascii="Calibri" w:hAnsi="Calibri"/>
                <w:sz w:val="16"/>
                <w:szCs w:val="16"/>
                <w:vertAlign w:val="superscript"/>
              </w:rPr>
              <w:instrText xml:space="preserve"> ADDIN ZOTERO_ITEM CSL_CITATION {"citationID":"a580sBWA","properties":{"formattedCitation":"(3)","plainCitation":"(3)","dontUpdate":true,"noteIndex":0},"citationItems":[{"id":1214,"uris":["http://zotero.org/users/2227364/items/TBIK9TWK"],"uri":["http://zotero.org/users/2227364/items/TBIK9TWK"],"itemData":{"id":1214,"type":"article-journal","abstract":"Background: It has been estimated that 700 million people worldwide and 5.2 million people in South Africa are in need of annual treatment for schistosomiasis. In accordance with the current policy the Department of Health (DoH) in KwaZulu-Natal province, South Africa, aimed to reach 75% treatment coverage in a mass treatment campaign (MTC) of schools in a schistosomiasis-endemic area.Methods: A cross-sectional study was designed to explore the implementation, coverage, challenges and limitations of a DoH MTC in a middle-income country. The study was conducted by exploring nurses’ and research team records, school enrolment lists and parental consent forms.Results: Slightly more than 10 000 learners in 43 primary and high schools were treated, achieving treatment coverage of 44.3%. A median of two schools per day were visited over the course of 39 days. We found that older learners, being male and attending a large school were independent significant predictors for low treatment coverage.Conclusion: Our results indicate a much lower coverage than recommended by the South African National Department of Health and World Health Organization (WHO). Coverage would likely increase through improved consent procedures and repeated schools visits. Further information is needed on how to increase compliance in older teenagers, males and learners in large schools.","container-title":"South African Family Practice","DOI":"10.1080/20786190.2014.978121","ISSN":"2078-6190","issue":"2","page":"57-61","source":"Taylor and Francis+NEJM","title":"A study of hurdles in mass treatment of schistosomiasis in KwaZulu-Natal, South Africa","volume":"57","author":[{"family":"Randjelovic","given":"A."},{"family":"Frønæs","given":"S. G."},{"family":"Munsami","given":"M."},{"family":"Kvalsvig","given":"J. D."},{"family":"Zulu","given":"S. G."},{"family":"Gagai","given":"S."},{"family":"Maphumulo","given":"A."},{"family":"Sandvik","given":"L."},{"family":"Gundersen","given":"S. G."},{"family":"Kjetland","given":"E. F."},{"family":"Taylor","given":"M."}],"issued":{"date-parts":[["2015",3,4]]}}}],"schema":"https://github.com/citation-style-language/schema/raw/master/csl-citation.json"} </w:instrText>
            </w:r>
            <w:r w:rsidR="00094C61" w:rsidRPr="008D288F">
              <w:rPr>
                <w:rFonts w:ascii="Calibri" w:hAnsi="Calibri"/>
                <w:sz w:val="16"/>
                <w:szCs w:val="16"/>
                <w:vertAlign w:val="superscript"/>
              </w:rPr>
              <w:fldChar w:fldCharType="separate"/>
            </w:r>
            <w:r w:rsidR="00094C61">
              <w:rPr>
                <w:rFonts w:ascii="Calibri" w:hAnsi="Calibri"/>
                <w:sz w:val="16"/>
              </w:rPr>
              <w:t>[</w:t>
            </w:r>
            <w:r w:rsidR="00094C61" w:rsidRPr="00094C61">
              <w:rPr>
                <w:rFonts w:ascii="Calibri" w:hAnsi="Calibri"/>
                <w:sz w:val="16"/>
              </w:rPr>
              <w:t>3</w:t>
            </w:r>
            <w:r w:rsidR="00094C61">
              <w:rPr>
                <w:rFonts w:ascii="Calibri" w:hAnsi="Calibri"/>
                <w:sz w:val="16"/>
              </w:rPr>
              <w:t>]</w:t>
            </w:r>
            <w:r w:rsidR="00094C61" w:rsidRPr="008D288F">
              <w:rPr>
                <w:rFonts w:ascii="Calibri" w:hAnsi="Calibri"/>
                <w:sz w:val="16"/>
                <w:szCs w:val="16"/>
                <w:vertAlign w:val="superscript"/>
              </w:rPr>
              <w:fldChar w:fldCharType="end"/>
            </w:r>
          </w:p>
        </w:tc>
        <w:tc>
          <w:tcPr>
            <w:tcW w:w="2353" w:type="dxa"/>
            <w:shd w:val="clear" w:color="auto" w:fill="FFFFFF" w:themeFill="background1"/>
          </w:tcPr>
          <w:p w14:paraId="0FEA60BE" w14:textId="27E6CDB3" w:rsidR="00110A4A" w:rsidRPr="00BB035C" w:rsidRDefault="00110A4A" w:rsidP="00F749D6">
            <w:pPr>
              <w:spacing w:line="216" w:lineRule="auto"/>
              <w:rPr>
                <w:rFonts w:cs="Segoe UI"/>
                <w:bCs/>
                <w:spacing w:val="-4"/>
                <w:sz w:val="16"/>
                <w:szCs w:val="16"/>
                <w:vertAlign w:val="superscript"/>
              </w:rPr>
            </w:pPr>
            <w:proofErr w:type="spellStart"/>
            <w:r w:rsidRPr="00BB035C">
              <w:rPr>
                <w:rFonts w:cs="Segoe UI"/>
                <w:bCs/>
                <w:spacing w:val="-4"/>
                <w:sz w:val="16"/>
                <w:szCs w:val="16"/>
              </w:rPr>
              <w:t>Dabo</w:t>
            </w:r>
            <w:proofErr w:type="spellEnd"/>
            <w:r w:rsidRPr="00BB035C">
              <w:rPr>
                <w:rFonts w:cs="Segoe UI"/>
                <w:bCs/>
                <w:spacing w:val="-4"/>
                <w:sz w:val="16"/>
                <w:szCs w:val="16"/>
              </w:rPr>
              <w:t xml:space="preserve"> et al., 2013</w:t>
            </w:r>
            <w:r w:rsidR="00CF068F">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1o4gruIy","properties":{"formattedCitation":"(5)","plainCitation":"(5)","dontUpdate":true,"noteIndex":0},"citationItems":[{"id":854,"uris":["http://zotero.org/users/2227364/items/G3F36TBI"],"uri":["http://zotero.org/users/2227364/items/G3F36TBI"],"itemData":{"id":854,"type":"article-journal","abstract":"Background: Despite the progress made in the control of Neglected Tropical Diseases (NTD), schistosome and soil-transmitted helminth infections are far from being effectively managed in many parts of the world. Chemotherapy, the key element of all control strategies, is faced with some difficulties in terms of access to treatment. Our study aims to describe the factors involved in the success or failure of the community-directed intervention (CDI) approach through control programmes, which aims to achieve consistent high coverage at affordable and sustainable costs in endemic areas. Methods: The CDI approach was carried out from December 2007 to October 2008 in ten villages of the district of Diema, Mali. At inclusion, each child part of the study's sample was interviewed and submitted for a physical examination. The study focused on: data collection, treatment of the eligible population, evaluation of the treatment coverage, performance of community drug distributors (CDDs), and the involvement and perception of populations. Results: A total of 8,022 eligible people were studied with a mean coverage rate of 76.7%. Using multiple regression, it was determined that receiving praziquantel as treatment was associated with five factors: belonging to the Fulani or Moorish ethnic minority versus the Bambara/Soninke, use of the central versus the house-to-house drug distribution mode, the ratio of the population to the number of CDDs, the lack of supervision and belonging to the age group of 15 years or above (p&lt;0.05). As well as that, it was found that the presence of parallel community-based programmes (HIV, tuberculosis) that provide financial incentives for community members discouraged many CDDs (who in most cases are volunteers) to participate in the CDI approach due to a lack of incentives. Conclusions: The findings indicate that the success of the CDI approach depends on, amongst other things, the personal characteristics of the respondents, as well as on community factors.","container-title":"Infectious Diseases of Poverty","DOI":"10.1186/2049-9957-2-11","note":"WOS:000343700000011","page":"11","source":"Web of Science","title":"Factors associated with coverage of praziquantel for schistosomiasis control in the community-direct intervention (CDI) approach in Mali (West Africa)","volume":"2","author":[{"family":"Dabo","given":"Abdoulaye"},{"family":"Bary","given":"Boubacar"},{"family":"Kouriba","given":"Bourema"},{"family":"Sankare","given":"Oumar"},{"family":"Doumbo","given":"Ogobara"}],"issued":{"date-parts":[["2013"]]}}}],"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5</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2D8E1C4F" w14:textId="7DBA3608" w:rsidR="00110A4A" w:rsidRPr="00BB035C" w:rsidRDefault="00110A4A" w:rsidP="00F749D6">
            <w:pPr>
              <w:spacing w:line="216" w:lineRule="auto"/>
              <w:rPr>
                <w:rFonts w:cs="Segoe UI"/>
                <w:spacing w:val="-4"/>
                <w:sz w:val="16"/>
                <w:szCs w:val="16"/>
              </w:rPr>
            </w:pPr>
            <w:proofErr w:type="spellStart"/>
            <w:r w:rsidRPr="00BB035C">
              <w:rPr>
                <w:rFonts w:cs="Segoe UI"/>
                <w:spacing w:val="-4"/>
                <w:sz w:val="16"/>
                <w:szCs w:val="16"/>
              </w:rPr>
              <w:t>Chami</w:t>
            </w:r>
            <w:proofErr w:type="spellEnd"/>
            <w:r w:rsidRPr="00BB035C">
              <w:rPr>
                <w:rFonts w:cs="Segoe UI"/>
                <w:spacing w:val="-4"/>
                <w:sz w:val="16"/>
                <w:szCs w:val="16"/>
              </w:rPr>
              <w:t xml:space="preserve"> et al., 2017</w:t>
            </w:r>
            <w:r w:rsidR="00CF068F">
              <w:rPr>
                <w:rFonts w:cs="Segoe UI"/>
                <w:spacing w:val="-4"/>
                <w:sz w:val="16"/>
                <w:szCs w:val="16"/>
              </w:rPr>
              <w:t xml:space="preserve"> </w:t>
            </w:r>
            <w:r w:rsidR="00CF068F" w:rsidRPr="00726694">
              <w:rPr>
                <w:rFonts w:ascii="Calibri" w:hAnsi="Calibri" w:cs="Segoe UI"/>
                <w:spacing w:val="-4"/>
                <w:sz w:val="16"/>
                <w:szCs w:val="16"/>
                <w:vertAlign w:val="superscript"/>
              </w:rPr>
              <w:fldChar w:fldCharType="begin"/>
            </w:r>
            <w:r w:rsidR="009D7892">
              <w:rPr>
                <w:rFonts w:ascii="Calibri" w:hAnsi="Calibri" w:cs="Segoe UI"/>
                <w:spacing w:val="-4"/>
                <w:sz w:val="16"/>
                <w:szCs w:val="16"/>
                <w:vertAlign w:val="superscript"/>
              </w:rPr>
              <w:instrText xml:space="preserve"> ADDIN ZOTERO_ITEM CSL_CITATION {"citationID":"sYkNheIx","properties":{"formattedCitation":"(6)","plainCitation":"(6)","dontUpdate":true,"noteIndex":0},"citationItems":[{"id":1403,"uris":["http://zotero.org/users/2227364/items/XKXNPL3S"],"uri":["http://zotero.org/users/2227364/items/XKXNPL3S"],"itemData":{"id":1403,"type":"article-journal","abstract":"Over 1.9 billion individuals require preventive chemotherapy through mass drug administration (MDA). Community-directed MDA relies on volunteer community medicine distributors (CMDs) and their achievement of high coverage and compliance. Yet, it is unknown if village social networks influence effective MDA implementation by CMDs. In Mayuge District, Uganda, census-style surveys were conducted for 16,357 individuals from 3,491 households in 17 villages. Praziquantel, albendazole, and ivermectin were administered for one month in community-directed MDA to treat Schistosoma mansoni, hookworm, and lymphatic filariasis. Self-reported treatment outcomes, socioeconomic characteristics, friendship networks, and health advice networks were collected. We investigated systematically missed coverage and noncompliance. Coverage was defined as an eligible person being offered at least one drug by CMDs; compliance included ingesting at least one of the offered drugs. These outcomes were analyzed as a two-stage process using a Heckman selection model. To further assess if MDA through CMDs was working as intended, we examined the probability of accurate drug administration of 1) praziquantel, 2) both albendazole and ivermectin, and 3) all drugs. This analysis was conducted using bivariate Probit regression. Four indicators from each social network were examined: degree, betweenness centrality, closeness centrality, and the presence of a direct connection to CMDs. All models accounted for nested household and village standard errors. CMDs were more likely to offer medicines, and to accurately administer the drugs as trained by the national control programme, to individuals with high friendship degree (many connections) and high friendship closeness centrality (households that were only a short number of steps away from all other households in the network). Though high (88.59%), additional compliance was associated with directly trusting CMDs for health advice. Effective treatment provision requires addressing CMD biases towards influential, well-embedded individuals in friendship networks and utilizing health advice networks to increase village trust in CMDs.","container-title":"Social Science &amp; Medicine","DOI":"10.1016/j.socscimed.2017.04.009","ISSN":"0277-9536","journalAbbreviation":"Social Science &amp; Medicine","page":"37-47","source":"ScienceDirect","title":"Community-directed mass drug administration is undermined by status seeking in friendship networks and inadequate trust in health advice networks","volume":"183","author":[{"family":"Chami","given":"Goylette F."},{"family":"Kontoleon","given":"Andreas A."},{"family":"Bulte","given":"Erwin"},{"family":"Fenwick","given":"Alan"},{"family":"Kabatereine","given":"Narcis B."},{"family":"Tukahebwa","given":"Edridah M."},{"family":"Dunne","given":"David W."}],"issued":{"date-parts":[["2017",6,1]]}}}],"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6</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3FE0E0E2" w14:textId="77777777" w:rsidR="00110A4A" w:rsidRPr="00BB035C" w:rsidRDefault="00110A4A" w:rsidP="00F749D6">
            <w:pPr>
              <w:spacing w:line="216" w:lineRule="auto"/>
              <w:rPr>
                <w:rFonts w:cs="Segoe UI"/>
                <w:bCs/>
                <w:spacing w:val="-4"/>
                <w:sz w:val="16"/>
                <w:szCs w:val="16"/>
              </w:rPr>
            </w:pPr>
          </w:p>
        </w:tc>
        <w:tc>
          <w:tcPr>
            <w:tcW w:w="2355" w:type="dxa"/>
            <w:shd w:val="clear" w:color="auto" w:fill="FFFFFF" w:themeFill="background1"/>
          </w:tcPr>
          <w:p w14:paraId="3120244E" w14:textId="14C82D19"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Adriko</w:t>
            </w:r>
            <w:proofErr w:type="spellEnd"/>
            <w:r w:rsidRPr="00BB035C">
              <w:rPr>
                <w:rFonts w:cs="Segoe UI"/>
                <w:bCs/>
                <w:spacing w:val="-4"/>
                <w:sz w:val="16"/>
                <w:szCs w:val="16"/>
              </w:rPr>
              <w:t xml:space="preserve"> et al.</w:t>
            </w:r>
            <w:r w:rsidR="00CF068F">
              <w:rPr>
                <w:rFonts w:cs="Segoe UI"/>
                <w:bCs/>
                <w:spacing w:val="-4"/>
                <w:sz w:val="16"/>
                <w:szCs w:val="16"/>
              </w:rPr>
              <w:t xml:space="preserve">, </w:t>
            </w:r>
            <w:r w:rsidRPr="00BB035C">
              <w:rPr>
                <w:rFonts w:cs="Segoe UI"/>
                <w:bCs/>
                <w:spacing w:val="-4"/>
                <w:sz w:val="16"/>
                <w:szCs w:val="16"/>
              </w:rPr>
              <w:t>2018</w:t>
            </w:r>
            <w:r w:rsidR="00CF068F">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zS0LxC8h","properties":{"formattedCitation":"(4)","plainCitation":"(4)","dontUpdate":true,"noteIndex":0},"citationItems":[{"id":1612,"uris":["http://zotero.org/users/2227364/items/YEK6IA2H"],"uri":["http://zotero.org/users/2227364/items/YEK6IA2H"],"itemData":{"id":1612,"type":"article-journal","abstract":"The World Health Organization (WHO) recommends praziquantel mass drug administration (MDA) to control schistosomiasis in endemic regions. We aimed to quantify recent and lifetime praziquantel coverage, and reasons for non-treatment, at an individual level to guide policy recommendations to help Uganda reach WHO goals. Cross-sectional household surveys (n = 681) encompassing 3208 individuals (adults and children) were conducted in 2017 in Bugoto A and B, Mayuge District, Uganda. Participants were asked if they had received praziquantel during the recent MDA (October 2016) and whether they had ever received praziquantel in their lifetime. A multivariate logistic regression analysis with socio-economic and individual characteristics as covariates was used to determine factors associated with praziquantel uptake. In the MDA eligible population (≥5 years of age), the most recent MDA coverage was 48.8%. Across individuals' lifetimes, 31.8% of eligible and 49.5% of the entire population reported having never taken praziquantel. Factors that improved individuals' odds of taking praziquantel included school enrolment, residence in Bugoto B and increasing years of village-residency. Not being offered (49.2%) and being away during treatment (21.4%) were the most frequent reasons for not taking the 2016 praziquantel MDA. Contrary to expectations, chronically-untreated individuals were rarely systematic non-compliers, but more commonly not offered treatment.","container-title":"Tropical Medicine and Infectious Disease","DOI":"10.3390/tropicalmed3040111","ISSN":"2414-6366","issue":"4","journalAbbreviation":"Trop Med Infect Dis","language":"eng","note":"PMID: 30297642\nPMCID: PMC6306755","source":"PubMed","title":"Low Praziquantel Treatment Coverage for Schistosoma mansoni in Mayuge District, Uganda, Due to the Absence of Treatment Opportunities, Rather Than Systematic Non-Compliance","volume":"3","author":[{"family":"Adriko","given":"Moses"},{"family":"Faust","given":"Christina L."},{"family":"Carruthers","given":"Lauren V."},{"family":"Moses","given":"Arinaitwe"},{"family":"Tukahebwa","given":"Edridah M."},{"family":"Lamberton","given":"Poppy H. L."}],"issued":{"date-parts":[["2018",10,8]]}}}],"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4</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3EE5860E" w14:textId="273F1D4D" w:rsidR="00110A4A" w:rsidRPr="00BB035C" w:rsidRDefault="00144FC5" w:rsidP="00F749D6">
            <w:pPr>
              <w:spacing w:line="216" w:lineRule="auto"/>
              <w:rPr>
                <w:rFonts w:cs="Segoe UI"/>
                <w:bCs/>
                <w:spacing w:val="-4"/>
                <w:sz w:val="16"/>
                <w:szCs w:val="16"/>
              </w:rPr>
            </w:pPr>
            <w:proofErr w:type="spellStart"/>
            <w:r>
              <w:rPr>
                <w:rFonts w:cs="Segoe UI"/>
                <w:bCs/>
                <w:spacing w:val="-4"/>
                <w:sz w:val="16"/>
                <w:szCs w:val="16"/>
              </w:rPr>
              <w:t>Mafe</w:t>
            </w:r>
            <w:proofErr w:type="spellEnd"/>
            <w:r>
              <w:rPr>
                <w:rFonts w:cs="Segoe UI"/>
                <w:bCs/>
                <w:spacing w:val="-4"/>
                <w:sz w:val="16"/>
                <w:szCs w:val="16"/>
              </w:rPr>
              <w:t xml:space="preserve"> et al., 2005 [1]</w:t>
            </w:r>
            <w:r w:rsidR="00110A4A" w:rsidRPr="00BB035C">
              <w:rPr>
                <w:rFonts w:cs="Segoe UI"/>
                <w:bCs/>
                <w:spacing w:val="-4"/>
                <w:sz w:val="16"/>
                <w:szCs w:val="16"/>
                <w:vertAlign w:val="superscript"/>
              </w:rPr>
              <w:br/>
            </w:r>
            <w:proofErr w:type="spellStart"/>
            <w:r w:rsidR="00110A4A" w:rsidRPr="00BB035C">
              <w:rPr>
                <w:rFonts w:cs="Segoe UI"/>
                <w:bCs/>
                <w:spacing w:val="-4"/>
                <w:sz w:val="16"/>
                <w:szCs w:val="16"/>
              </w:rPr>
              <w:t>Ndyomugyenyi</w:t>
            </w:r>
            <w:proofErr w:type="spellEnd"/>
            <w:r w:rsidR="00110A4A" w:rsidRPr="00BB035C">
              <w:rPr>
                <w:rFonts w:cs="Segoe UI"/>
                <w:bCs/>
                <w:spacing w:val="-4"/>
                <w:sz w:val="16"/>
                <w:szCs w:val="16"/>
              </w:rPr>
              <w:t xml:space="preserve"> and </w:t>
            </w:r>
            <w:proofErr w:type="spellStart"/>
            <w:r w:rsidR="00110A4A" w:rsidRPr="00BB035C">
              <w:rPr>
                <w:rFonts w:cs="Segoe UI"/>
                <w:bCs/>
                <w:spacing w:val="-4"/>
                <w:sz w:val="16"/>
                <w:szCs w:val="16"/>
              </w:rPr>
              <w:t>Kabatereine</w:t>
            </w:r>
            <w:proofErr w:type="spellEnd"/>
            <w:r w:rsidR="00110A4A" w:rsidRPr="00BB035C">
              <w:rPr>
                <w:rFonts w:cs="Segoe UI"/>
                <w:bCs/>
                <w:spacing w:val="-4"/>
                <w:sz w:val="16"/>
                <w:szCs w:val="16"/>
              </w:rPr>
              <w:t>, 2003</w:t>
            </w:r>
            <w:r w:rsidR="00094C61">
              <w:rPr>
                <w:rFonts w:cs="Segoe UI"/>
                <w:bCs/>
                <w:spacing w:val="-4"/>
                <w:sz w:val="16"/>
                <w:szCs w:val="16"/>
              </w:rPr>
              <w:t xml:space="preserve"> </w:t>
            </w:r>
            <w:r w:rsidR="00094C61" w:rsidRPr="008D288F">
              <w:rPr>
                <w:rFonts w:ascii="Calibri" w:hAnsi="Calibri"/>
                <w:spacing w:val="-4"/>
                <w:sz w:val="16"/>
                <w:szCs w:val="16"/>
                <w:vertAlign w:val="superscript"/>
              </w:rPr>
              <w:fldChar w:fldCharType="begin"/>
            </w:r>
            <w:r w:rsidR="000C143D">
              <w:rPr>
                <w:rFonts w:ascii="Calibri" w:hAnsi="Calibri"/>
                <w:spacing w:val="-4"/>
                <w:sz w:val="16"/>
                <w:szCs w:val="16"/>
                <w:vertAlign w:val="superscript"/>
              </w:rPr>
              <w:instrText xml:space="preserve"> ADDIN ZOTERO_ITEM CSL_CITATION {"citationID":"aex0BDrm","properties":{"formattedCitation":"(2)","plainCitation":"(2)","dontUpdate":true,"noteIndex":0},"citationItems":[{"id":1821,"uris":["http://zotero.org/users/2227364/items/LDZ22V96"],"uri":["http://zotero.org/users/2227364/items/LDZ22V96"],"itemData":{"id":1821,"type":"article-journal","abstract":"Onchocerciasis is co-endemic with schistosomiasis and intestinal helminths infections, which are all diseases of the rural and the poorest communities in Africa. Community-directed treatment (ComDT) for the control of onchocerciasis is the only functional health approach in most of these communities and the strategy has proven to be effective for onchocerciasis control. This study was conducted to assess the feasibility of integrating ComDT with ivermectin for the control of onchocerciasis, and with praziquantel (PZQ) and mebendazole (MBD) for the control of schistosomiasis and intestinal helminths infections in children aged 5–14 years, and to assess advantages and disadvantages of the integrated ComDT over the routine ComDT and the school-based treatment approach. Integrated ComDT achieved higher treatment coverage (85%) for PZQ and MBD than the school-based treatment approach (79%) among children aged 5–14 years (P = 0.03). There were more reported adverse reactions after treatment with a combination of PZQ and MBD in the school-based treatment approach (33%) than for the combination of ivermectin and MBD on day 1 and PZQ on day 2 in the integrated ComDT (18%). However, all adverse reactions were mild (headache, nausea/vomiting and abdominal pain). The integrated ComDT also achieved higher ivermectin treatment coverage for all ages (81.3%) than routine ComDT (77.2%) (P = 0.0003). To achieve even better coverage for PZQ and MBD among the targeted high risk groups, integrated ComDT should treat all age groups in areas where the prevalence of schistosomiasis and intestinal helminths infections is &gt;50%. This would minimize the shortage of the drugs targeted to treat the high risk groups, as the non-targeted groups, will inevitably demand and receive the treatment from the distributors. The results of this study show that PZQ and MBD treatment for the control of schistosomiasis and intestinal helminths, respectively, can be integrated with ivermectin treatment for the control of onchocerciasis without negatively affecting ivermectin treatment coverage.","container-title":"Tropical Medicine &amp; International Health","DOI":"10.1046/j.1360-2276.2003.01124.x","ISSN":"1365-3156","issue":"11","language":"en","page":"997-1004","source":"Wiley Online Library","title":"Integrated community-directed treatment for the control of onchocerciasis, schistosomiasis and intestinal helminths infections in Uganda: advantages and disadvantages","title-short":"Integrated community-directed treatment for the control of onchocerciasis, schistosomiasis and intestinal helminths infections in Uganda","volume":"8","author":[{"family":"Ndyomugyenyi","given":"Richard"},{"family":"Kabatereine","given":"Narcis"}],"issued":{"date-parts":[["2003"]]}}}],"schema":"https://github.com/citation-style-language/schema/raw/master/csl-citation.json"} </w:instrText>
            </w:r>
            <w:r w:rsidR="00094C61" w:rsidRPr="008D288F">
              <w:rPr>
                <w:rFonts w:ascii="Calibri" w:hAnsi="Calibri"/>
                <w:spacing w:val="-4"/>
                <w:sz w:val="16"/>
                <w:szCs w:val="16"/>
                <w:vertAlign w:val="superscript"/>
              </w:rPr>
              <w:fldChar w:fldCharType="separate"/>
            </w:r>
            <w:r w:rsidR="00094C61">
              <w:rPr>
                <w:rFonts w:ascii="Calibri" w:hAnsi="Calibri"/>
                <w:sz w:val="16"/>
              </w:rPr>
              <w:t>[</w:t>
            </w:r>
            <w:r w:rsidR="00094C61" w:rsidRPr="00094C61">
              <w:rPr>
                <w:rFonts w:ascii="Calibri" w:hAnsi="Calibri"/>
                <w:sz w:val="16"/>
              </w:rPr>
              <w:t>2</w:t>
            </w:r>
            <w:r w:rsidR="00094C61">
              <w:rPr>
                <w:rFonts w:ascii="Calibri" w:hAnsi="Calibri"/>
                <w:sz w:val="16"/>
              </w:rPr>
              <w:t>]</w:t>
            </w:r>
            <w:r w:rsidR="00094C61" w:rsidRPr="008D288F">
              <w:rPr>
                <w:rFonts w:ascii="Calibri" w:hAnsi="Calibri"/>
                <w:spacing w:val="-4"/>
                <w:sz w:val="16"/>
                <w:szCs w:val="16"/>
                <w:vertAlign w:val="superscript"/>
              </w:rPr>
              <w:fldChar w:fldCharType="end"/>
            </w:r>
          </w:p>
        </w:tc>
      </w:tr>
      <w:tr w:rsidR="00110A4A" w:rsidRPr="00BB035C" w14:paraId="482D0883" w14:textId="77777777" w:rsidTr="00F749D6">
        <w:trPr>
          <w:trHeight w:val="283"/>
          <w:jc w:val="center"/>
        </w:trPr>
        <w:tc>
          <w:tcPr>
            <w:tcW w:w="1416" w:type="dxa"/>
            <w:vMerge/>
            <w:shd w:val="clear" w:color="auto" w:fill="FFFFFF" w:themeFill="background1"/>
          </w:tcPr>
          <w:p w14:paraId="7974A155" w14:textId="77777777" w:rsidR="00110A4A" w:rsidRPr="00BB035C" w:rsidRDefault="00110A4A" w:rsidP="00F749D6">
            <w:pPr>
              <w:spacing w:line="216" w:lineRule="auto"/>
              <w:rPr>
                <w:rFonts w:cs="Segoe UI"/>
                <w:b/>
                <w:sz w:val="16"/>
                <w:szCs w:val="16"/>
              </w:rPr>
            </w:pPr>
          </w:p>
        </w:tc>
        <w:tc>
          <w:tcPr>
            <w:tcW w:w="1416" w:type="dxa"/>
            <w:shd w:val="clear" w:color="auto" w:fill="FFFFFF" w:themeFill="background1"/>
          </w:tcPr>
          <w:p w14:paraId="0A5E3AAF" w14:textId="77777777" w:rsidR="00110A4A" w:rsidRPr="00BB035C" w:rsidRDefault="00110A4A" w:rsidP="00F749D6">
            <w:pPr>
              <w:spacing w:line="216" w:lineRule="auto"/>
              <w:rPr>
                <w:rFonts w:cs="Segoe UI"/>
                <w:sz w:val="16"/>
                <w:szCs w:val="16"/>
              </w:rPr>
            </w:pPr>
            <w:r w:rsidRPr="00BB035C">
              <w:rPr>
                <w:rFonts w:cs="Segoe UI"/>
                <w:sz w:val="16"/>
                <w:szCs w:val="16"/>
              </w:rPr>
              <w:t>Sex</w:t>
            </w:r>
          </w:p>
        </w:tc>
        <w:tc>
          <w:tcPr>
            <w:tcW w:w="2353" w:type="dxa"/>
            <w:shd w:val="clear" w:color="auto" w:fill="FFFFFF" w:themeFill="background1"/>
            <w:vAlign w:val="center"/>
          </w:tcPr>
          <w:p w14:paraId="5BFE0857" w14:textId="5385EF7E" w:rsidR="00110A4A" w:rsidRPr="00094C61" w:rsidRDefault="00110A4A" w:rsidP="00F749D6">
            <w:pPr>
              <w:spacing w:line="216" w:lineRule="auto"/>
              <w:rPr>
                <w:rFonts w:cs="Segoe UI"/>
                <w:sz w:val="16"/>
                <w:szCs w:val="16"/>
              </w:rPr>
            </w:pPr>
            <w:proofErr w:type="spellStart"/>
            <w:r w:rsidRPr="00BB035C">
              <w:rPr>
                <w:rFonts w:cs="Segoe UI"/>
                <w:bCs/>
                <w:spacing w:val="-4"/>
                <w:sz w:val="16"/>
                <w:szCs w:val="16"/>
              </w:rPr>
              <w:t>Randjelovic</w:t>
            </w:r>
            <w:proofErr w:type="spellEnd"/>
            <w:r w:rsidRPr="00BB035C">
              <w:rPr>
                <w:rFonts w:cs="Segoe UI"/>
                <w:bCs/>
                <w:spacing w:val="-4"/>
                <w:sz w:val="16"/>
                <w:szCs w:val="16"/>
              </w:rPr>
              <w:t xml:space="preserve"> et al.</w:t>
            </w:r>
            <w:r w:rsidRPr="00BB035C">
              <w:rPr>
                <w:rFonts w:cs="Segoe UI"/>
                <w:bCs/>
                <w:spacing w:val="-4"/>
                <w:sz w:val="16"/>
                <w:szCs w:val="16"/>
                <w:vertAlign w:val="superscript"/>
              </w:rPr>
              <w:t xml:space="preserve"> </w:t>
            </w:r>
            <w:r w:rsidR="009D7892">
              <w:rPr>
                <w:rFonts w:cs="Segoe UI"/>
                <w:bCs/>
                <w:spacing w:val="-4"/>
                <w:sz w:val="16"/>
                <w:szCs w:val="16"/>
              </w:rPr>
              <w:t>,</w:t>
            </w:r>
            <w:r w:rsidR="00094C61">
              <w:rPr>
                <w:rFonts w:cs="Segoe UI"/>
                <w:bCs/>
                <w:spacing w:val="-4"/>
                <w:sz w:val="16"/>
                <w:szCs w:val="16"/>
              </w:rPr>
              <w:t xml:space="preserve"> 2015 </w:t>
            </w:r>
            <w:r w:rsidR="00094C61" w:rsidRPr="008D288F">
              <w:rPr>
                <w:rFonts w:ascii="Calibri" w:hAnsi="Calibri"/>
                <w:sz w:val="16"/>
                <w:szCs w:val="16"/>
                <w:vertAlign w:val="superscript"/>
              </w:rPr>
              <w:fldChar w:fldCharType="begin"/>
            </w:r>
            <w:r w:rsidR="00CF068F">
              <w:rPr>
                <w:rFonts w:ascii="Calibri" w:hAnsi="Calibri"/>
                <w:sz w:val="16"/>
                <w:szCs w:val="16"/>
                <w:vertAlign w:val="superscript"/>
              </w:rPr>
              <w:instrText xml:space="preserve"> ADDIN ZOTERO_ITEM CSL_CITATION {"citationID":"nnT1ropc","properties":{"formattedCitation":"(3)","plainCitation":"(3)","dontUpdate":true,"noteIndex":0},"citationItems":[{"id":1214,"uris":["http://zotero.org/users/2227364/items/TBIK9TWK"],"uri":["http://zotero.org/users/2227364/items/TBIK9TWK"],"itemData":{"id":1214,"type":"article-journal","abstract":"Background: It has been estimated that 700 million people worldwide and 5.2 million people in South Africa are in need of annual treatment for schistosomiasis. In accordance with the current policy the Department of Health (DoH) in KwaZulu-Natal province, South Africa, aimed to reach 75% treatment coverage in a mass treatment campaign (MTC) of schools in a schistosomiasis-endemic area.Methods: A cross-sectional study was designed to explore the implementation, coverage, challenges and limitations of a DoH MTC in a middle-income country. The study was conducted by exploring nurses’ and research team records, school enrolment lists and parental consent forms.Results: Slightly more than 10 000 learners in 43 primary and high schools were treated, achieving treatment coverage of 44.3%. A median of two schools per day were visited over the course of 39 days. We found that older learners, being male and attending a large school were independent significant predictors for low treatment coverage.Conclusion: Our results indicate a much lower coverage than recommended by the South African National Department of Health and World Health Organization (WHO). Coverage would likely increase through improved consent procedures and repeated schools visits. Further information is needed on how to increase compliance in older teenagers, males and learners in large schools.","container-title":"South African Family Practice","DOI":"10.1080/20786190.2014.978121","ISSN":"2078-6190","issue":"2","page":"57-61","source":"Taylor and Francis+NEJM","title":"A study of hurdles in mass treatment of schistosomiasis in KwaZulu-Natal, South Africa","volume":"57","author":[{"family":"Randjelovic","given":"A."},{"family":"Frønæs","given":"S. G."},{"family":"Munsami","given":"M."},{"family":"Kvalsvig","given":"J. D."},{"family":"Zulu","given":"S. G."},{"family":"Gagai","given":"S."},{"family":"Maphumulo","given":"A."},{"family":"Sandvik","given":"L."},{"family":"Gundersen","given":"S. G."},{"family":"Kjetland","given":"E. F."},{"family":"Taylor","given":"M."}],"issued":{"date-parts":[["2015",3,4]]}}}],"schema":"https://github.com/citation-style-language/schema/raw/master/csl-citation.json"} </w:instrText>
            </w:r>
            <w:r w:rsidR="00094C61" w:rsidRPr="008D288F">
              <w:rPr>
                <w:rFonts w:ascii="Calibri" w:hAnsi="Calibri"/>
                <w:sz w:val="16"/>
                <w:szCs w:val="16"/>
                <w:vertAlign w:val="superscript"/>
              </w:rPr>
              <w:fldChar w:fldCharType="separate"/>
            </w:r>
            <w:r w:rsidR="00094C61">
              <w:rPr>
                <w:rFonts w:ascii="Calibri" w:hAnsi="Calibri"/>
                <w:sz w:val="16"/>
              </w:rPr>
              <w:t>[</w:t>
            </w:r>
            <w:r w:rsidR="00094C61" w:rsidRPr="00094C61">
              <w:rPr>
                <w:rFonts w:ascii="Calibri" w:hAnsi="Calibri"/>
                <w:sz w:val="16"/>
              </w:rPr>
              <w:t>3</w:t>
            </w:r>
            <w:r w:rsidR="00094C61">
              <w:rPr>
                <w:rFonts w:ascii="Calibri" w:hAnsi="Calibri"/>
                <w:sz w:val="16"/>
              </w:rPr>
              <w:t>]</w:t>
            </w:r>
            <w:r w:rsidR="00094C61" w:rsidRPr="008D288F">
              <w:rPr>
                <w:rFonts w:ascii="Calibri" w:hAnsi="Calibri"/>
                <w:sz w:val="16"/>
                <w:szCs w:val="16"/>
                <w:vertAlign w:val="superscript"/>
              </w:rPr>
              <w:fldChar w:fldCharType="end"/>
            </w:r>
          </w:p>
        </w:tc>
        <w:tc>
          <w:tcPr>
            <w:tcW w:w="2353" w:type="dxa"/>
            <w:shd w:val="clear" w:color="auto" w:fill="FFFFFF" w:themeFill="background1"/>
            <w:vAlign w:val="center"/>
          </w:tcPr>
          <w:p w14:paraId="3B92D75C" w14:textId="14932D7E"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Rilkoff</w:t>
            </w:r>
            <w:proofErr w:type="spellEnd"/>
            <w:r w:rsidRPr="00BB035C">
              <w:rPr>
                <w:rFonts w:cs="Segoe UI"/>
                <w:bCs/>
                <w:spacing w:val="-4"/>
                <w:sz w:val="16"/>
                <w:szCs w:val="16"/>
              </w:rPr>
              <w:t xml:space="preserve"> et al.</w:t>
            </w:r>
            <w:r w:rsidR="009D7892">
              <w:rPr>
                <w:rFonts w:cs="Segoe UI"/>
                <w:bCs/>
                <w:spacing w:val="-4"/>
                <w:sz w:val="16"/>
                <w:szCs w:val="16"/>
              </w:rPr>
              <w:t>,</w:t>
            </w:r>
            <w:r w:rsidRPr="00BB035C">
              <w:rPr>
                <w:rFonts w:cs="Segoe UI"/>
                <w:bCs/>
                <w:spacing w:val="-4"/>
                <w:sz w:val="16"/>
                <w:szCs w:val="16"/>
              </w:rPr>
              <w:t xml:space="preserve"> 2013</w:t>
            </w:r>
            <w:r w:rsidR="009D7892">
              <w:rPr>
                <w:rFonts w:cs="Segoe UI"/>
                <w:bCs/>
                <w:spacing w:val="-4"/>
                <w:sz w:val="16"/>
                <w:szCs w:val="16"/>
              </w:rPr>
              <w:t xml:space="preserve"> </w:t>
            </w:r>
            <w:r w:rsidR="009D7892" w:rsidRPr="008D288F">
              <w:rPr>
                <w:rFonts w:ascii="Calibri" w:hAnsi="Calibri"/>
                <w:sz w:val="16"/>
                <w:szCs w:val="16"/>
                <w:vertAlign w:val="superscript"/>
              </w:rPr>
              <w:fldChar w:fldCharType="begin"/>
            </w:r>
            <w:r w:rsidR="000C143D">
              <w:rPr>
                <w:rFonts w:ascii="Calibri" w:hAnsi="Calibri"/>
                <w:sz w:val="16"/>
                <w:szCs w:val="16"/>
                <w:vertAlign w:val="superscript"/>
              </w:rPr>
              <w:instrText xml:space="preserve"> ADDIN ZOTERO_ITEM CSL_CITATION {"citationID":"zhCI8VzR","properties":{"formattedCitation":"(7)","plainCitation":"(7)","dontUpdate":true,"noteIndex":0},"citationItems":[{"id":852,"uris":["http://zotero.org/users/2227364/items/H4NHUPCQ"],"uri":["http://zotero.org/users/2227364/items/H4NHUPCQ"],"itemData":{"id":852,"type":"article-journal","abstract":"Background: Gender remains a recognized but relatively unexamined aspect of the potential challenges for treatment programmes for Neglected Tropical Diseases (NTDs). We sought to explore the role of gender in access to treatment in the Uganda National Neglected Tropical Disease Control Programme. Methodology/Principal Findings: Quantitative and qualitative data was collected in eight villages in Buyende and Kamuli districts, Eastern Uganda. Quantitative data on the number of persons treated by age and gender was identified from treatment registers in each village. Qualitative data was collected through semi-structured interviews with sub-county supervisors, participant observation and from focus group discussions with community leaders, community medicine distributors (CMDs), men, women who were pregnant or breastfeeding at the time of mass-treatment, and adolescent males and females. Findings include the following: (i) treatment registers are often incomplete making it difficult to obtain accurate estimates of the number of persons treated; (ii) males face more barriers to accessing treatment than women due to occupational roles which keep them away from households or villages for long periods, and males may be more distrustful of treatment; (iii) CMDs may be unaware of which medicines are safe for pregnant and breastfeeding women, resulting in women missing beneficial treatments. Conclusions/Significance: Findings highlight the need to improve community-level training in drug distribution which should include gender-specific issues and guidelines for treating pregnant and breastfeeding women. Accurate age and sex disaggregated measures of the number of community members who swallow the medicines are also needed to ensure proper monitoring and evaluation of treatment programmes.","container-title":"Plos Neglected Tropical Diseases","DOI":"10.1371/journal.pntd.0002312","issue":"7","note":"WOS:000322321500026","page":"e2312","source":"Web of Science","title":"Exploring Gender Dimensions of Treatment Programmes for Neglected Tropical Diseases in Uganda","volume":"7","author":[{"family":"Rilkoff","given":"Heather"},{"family":"Tukahebwa","given":"Edridah Muheki"},{"family":"Fleming","given":"Fiona M."},{"family":"Leslie","given":"Jacqueline"},{"family":"Cole","given":"Donald C."}],"issued":{"date-parts":[["2013",7]]}}}],"schema":"https://github.com/citation-style-language/schema/raw/master/csl-citation.json"} </w:instrText>
            </w:r>
            <w:r w:rsidR="009D7892" w:rsidRPr="008D288F">
              <w:rPr>
                <w:rFonts w:ascii="Calibri" w:hAnsi="Calibri"/>
                <w:sz w:val="16"/>
                <w:szCs w:val="16"/>
                <w:vertAlign w:val="superscript"/>
              </w:rPr>
              <w:fldChar w:fldCharType="separate"/>
            </w:r>
            <w:r w:rsidR="009D7892">
              <w:rPr>
                <w:rFonts w:ascii="Calibri" w:hAnsi="Calibri"/>
                <w:sz w:val="16"/>
              </w:rPr>
              <w:t>[</w:t>
            </w:r>
            <w:r w:rsidR="009D7892" w:rsidRPr="009D7892">
              <w:rPr>
                <w:rFonts w:ascii="Calibri" w:hAnsi="Calibri"/>
                <w:sz w:val="16"/>
              </w:rPr>
              <w:t>7</w:t>
            </w:r>
            <w:r w:rsidR="009D7892">
              <w:rPr>
                <w:rFonts w:ascii="Calibri" w:hAnsi="Calibri"/>
                <w:sz w:val="16"/>
              </w:rPr>
              <w:t>]</w:t>
            </w:r>
            <w:r w:rsidR="009D7892" w:rsidRPr="008D288F">
              <w:rPr>
                <w:rFonts w:ascii="Calibri" w:hAnsi="Calibri"/>
                <w:sz w:val="16"/>
                <w:szCs w:val="16"/>
                <w:vertAlign w:val="superscript"/>
              </w:rPr>
              <w:fldChar w:fldCharType="end"/>
            </w:r>
          </w:p>
        </w:tc>
        <w:tc>
          <w:tcPr>
            <w:tcW w:w="2353" w:type="dxa"/>
            <w:shd w:val="clear" w:color="auto" w:fill="FFFFFF" w:themeFill="background1"/>
          </w:tcPr>
          <w:p w14:paraId="0B5CB187" w14:textId="2634A419" w:rsidR="00110A4A" w:rsidRPr="00740BD1" w:rsidRDefault="00110A4A" w:rsidP="00F749D6">
            <w:pPr>
              <w:spacing w:line="216" w:lineRule="auto"/>
              <w:rPr>
                <w:rFonts w:cs="Segoe UI"/>
                <w:bCs/>
                <w:spacing w:val="-4"/>
                <w:sz w:val="16"/>
                <w:szCs w:val="16"/>
              </w:rPr>
            </w:pPr>
            <w:proofErr w:type="spellStart"/>
            <w:r w:rsidRPr="00BB035C">
              <w:rPr>
                <w:rFonts w:cs="Segoe UI"/>
                <w:bCs/>
                <w:spacing w:val="-4"/>
                <w:sz w:val="16"/>
                <w:szCs w:val="16"/>
              </w:rPr>
              <w:t>Randjelovic</w:t>
            </w:r>
            <w:proofErr w:type="spellEnd"/>
            <w:r w:rsidRPr="00BB035C">
              <w:rPr>
                <w:rFonts w:cs="Segoe UI"/>
                <w:bCs/>
                <w:spacing w:val="-4"/>
                <w:sz w:val="16"/>
                <w:szCs w:val="16"/>
              </w:rPr>
              <w:t xml:space="preserve"> et al., 2015</w:t>
            </w:r>
            <w:r w:rsidR="00094C61">
              <w:rPr>
                <w:rFonts w:cs="Segoe UI"/>
                <w:bCs/>
                <w:spacing w:val="-4"/>
                <w:sz w:val="16"/>
                <w:szCs w:val="16"/>
              </w:rPr>
              <w:t xml:space="preserve"> </w:t>
            </w:r>
            <w:r w:rsidR="00094C61" w:rsidRPr="008D288F">
              <w:rPr>
                <w:rFonts w:ascii="Calibri" w:hAnsi="Calibri"/>
                <w:sz w:val="16"/>
                <w:szCs w:val="16"/>
                <w:vertAlign w:val="superscript"/>
              </w:rPr>
              <w:fldChar w:fldCharType="begin"/>
            </w:r>
            <w:r w:rsidR="00CF068F">
              <w:rPr>
                <w:rFonts w:ascii="Calibri" w:hAnsi="Calibri"/>
                <w:sz w:val="16"/>
                <w:szCs w:val="16"/>
                <w:vertAlign w:val="superscript"/>
              </w:rPr>
              <w:instrText xml:space="preserve"> ADDIN ZOTERO_ITEM CSL_CITATION {"citationID":"TJJF6cy4","properties":{"formattedCitation":"(3)","plainCitation":"(3)","dontUpdate":true,"noteIndex":0},"citationItems":[{"id":1214,"uris":["http://zotero.org/users/2227364/items/TBIK9TWK"],"uri":["http://zotero.org/users/2227364/items/TBIK9TWK"],"itemData":{"id":1214,"type":"article-journal","abstract":"Background: It has been estimated that 700 million people worldwide and 5.2 million people in South Africa are in need of annual treatment for schistosomiasis. In accordance with the current policy the Department of Health (DoH) in KwaZulu-Natal province, South Africa, aimed to reach 75% treatment coverage in a mass treatment campaign (MTC) of schools in a schistosomiasis-endemic area.Methods: A cross-sectional study was designed to explore the implementation, coverage, challenges and limitations of a DoH MTC in a middle-income country. The study was conducted by exploring nurses’ and research team records, school enrolment lists and parental consent forms.Results: Slightly more than 10 000 learners in 43 primary and high schools were treated, achieving treatment coverage of 44.3%. A median of two schools per day were visited over the course of 39 days. We found that older learners, being male and attending a large school were independent significant predictors for low treatment coverage.Conclusion: Our results indicate a much lower coverage than recommended by the South African National Department of Health and World Health Organization (WHO). Coverage would likely increase through improved consent procedures and repeated schools visits. Further information is needed on how to increase compliance in older teenagers, males and learners in large schools.","container-title":"South African Family Practice","DOI":"10.1080/20786190.2014.978121","ISSN":"2078-6190","issue":"2","page":"57-61","source":"Taylor and Francis+NEJM","title":"A study of hurdles in mass treatment of schistosomiasis in KwaZulu-Natal, South Africa","volume":"57","author":[{"family":"Randjelovic","given":"A."},{"family":"Frønæs","given":"S. G."},{"family":"Munsami","given":"M."},{"family":"Kvalsvig","given":"J. D."},{"family":"Zulu","given":"S. G."},{"family":"Gagai","given":"S."},{"family":"Maphumulo","given":"A."},{"family":"Sandvik","given":"L."},{"family":"Gundersen","given":"S. G."},{"family":"Kjetland","given":"E. F."},{"family":"Taylor","given":"M."}],"issued":{"date-parts":[["2015",3,4]]}}}],"schema":"https://github.com/citation-style-language/schema/raw/master/csl-citation.json"} </w:instrText>
            </w:r>
            <w:r w:rsidR="00094C61" w:rsidRPr="008D288F">
              <w:rPr>
                <w:rFonts w:ascii="Calibri" w:hAnsi="Calibri"/>
                <w:sz w:val="16"/>
                <w:szCs w:val="16"/>
                <w:vertAlign w:val="superscript"/>
              </w:rPr>
              <w:fldChar w:fldCharType="separate"/>
            </w:r>
            <w:r w:rsidR="00094C61">
              <w:rPr>
                <w:rFonts w:ascii="Calibri" w:hAnsi="Calibri"/>
                <w:sz w:val="16"/>
              </w:rPr>
              <w:t>[</w:t>
            </w:r>
            <w:r w:rsidR="00094C61" w:rsidRPr="00094C61">
              <w:rPr>
                <w:rFonts w:ascii="Calibri" w:hAnsi="Calibri"/>
                <w:sz w:val="16"/>
              </w:rPr>
              <w:t>3</w:t>
            </w:r>
            <w:r w:rsidR="00094C61">
              <w:rPr>
                <w:rFonts w:ascii="Calibri" w:hAnsi="Calibri"/>
                <w:sz w:val="16"/>
              </w:rPr>
              <w:t>]</w:t>
            </w:r>
            <w:r w:rsidR="00094C61" w:rsidRPr="008D288F">
              <w:rPr>
                <w:rFonts w:ascii="Calibri" w:hAnsi="Calibri"/>
                <w:sz w:val="16"/>
                <w:szCs w:val="16"/>
                <w:vertAlign w:val="superscript"/>
              </w:rPr>
              <w:fldChar w:fldCharType="end"/>
            </w:r>
          </w:p>
        </w:tc>
        <w:tc>
          <w:tcPr>
            <w:tcW w:w="2353" w:type="dxa"/>
            <w:shd w:val="clear" w:color="auto" w:fill="FFFFFF" w:themeFill="background1"/>
          </w:tcPr>
          <w:p w14:paraId="7E1337FE" w14:textId="30520D1D"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Rilkoff</w:t>
            </w:r>
            <w:proofErr w:type="spellEnd"/>
            <w:r w:rsidRPr="00BB035C">
              <w:rPr>
                <w:rFonts w:cs="Segoe UI"/>
                <w:bCs/>
                <w:spacing w:val="-4"/>
                <w:sz w:val="16"/>
                <w:szCs w:val="16"/>
              </w:rPr>
              <w:t xml:space="preserve"> et al.</w:t>
            </w:r>
            <w:r w:rsidR="009D7892">
              <w:rPr>
                <w:rFonts w:cs="Segoe UI"/>
                <w:bCs/>
                <w:spacing w:val="-4"/>
                <w:sz w:val="16"/>
                <w:szCs w:val="16"/>
              </w:rPr>
              <w:t>,</w:t>
            </w:r>
            <w:r w:rsidRPr="00BB035C">
              <w:rPr>
                <w:rFonts w:cs="Segoe UI"/>
                <w:bCs/>
                <w:spacing w:val="-4"/>
                <w:sz w:val="16"/>
                <w:szCs w:val="16"/>
              </w:rPr>
              <w:t xml:space="preserve"> 2013</w:t>
            </w:r>
            <w:r w:rsidR="009D7892">
              <w:rPr>
                <w:rFonts w:cs="Segoe UI"/>
                <w:bCs/>
                <w:spacing w:val="-4"/>
                <w:sz w:val="16"/>
                <w:szCs w:val="16"/>
              </w:rPr>
              <w:t xml:space="preserve"> </w:t>
            </w:r>
            <w:r w:rsidR="009D7892" w:rsidRPr="008D288F">
              <w:rPr>
                <w:rFonts w:ascii="Calibri" w:hAnsi="Calibri"/>
                <w:sz w:val="16"/>
                <w:szCs w:val="16"/>
                <w:vertAlign w:val="superscript"/>
              </w:rPr>
              <w:fldChar w:fldCharType="begin"/>
            </w:r>
            <w:r w:rsidR="000C143D">
              <w:rPr>
                <w:rFonts w:ascii="Calibri" w:hAnsi="Calibri"/>
                <w:sz w:val="16"/>
                <w:szCs w:val="16"/>
                <w:vertAlign w:val="superscript"/>
              </w:rPr>
              <w:instrText xml:space="preserve"> ADDIN ZOTERO_ITEM CSL_CITATION {"citationID":"mXRiiM2P","properties":{"formattedCitation":"(7)","plainCitation":"(7)","dontUpdate":true,"noteIndex":0},"citationItems":[{"id":852,"uris":["http://zotero.org/users/2227364/items/H4NHUPCQ"],"uri":["http://zotero.org/users/2227364/items/H4NHUPCQ"],"itemData":{"id":852,"type":"article-journal","abstract":"Background: Gender remains a recognized but relatively unexamined aspect of the potential challenges for treatment programmes for Neglected Tropical Diseases (NTDs). We sought to explore the role of gender in access to treatment in the Uganda National Neglected Tropical Disease Control Programme. Methodology/Principal Findings: Quantitative and qualitative data was collected in eight villages in Buyende and Kamuli districts, Eastern Uganda. Quantitative data on the number of persons treated by age and gender was identified from treatment registers in each village. Qualitative data was collected through semi-structured interviews with sub-county supervisors, participant observation and from focus group discussions with community leaders, community medicine distributors (CMDs), men, women who were pregnant or breastfeeding at the time of mass-treatment, and adolescent males and females. Findings include the following: (i) treatment registers are often incomplete making it difficult to obtain accurate estimates of the number of persons treated; (ii) males face more barriers to accessing treatment than women due to occupational roles which keep them away from households or villages for long periods, and males may be more distrustful of treatment; (iii) CMDs may be unaware of which medicines are safe for pregnant and breastfeeding women, resulting in women missing beneficial treatments. Conclusions/Significance: Findings highlight the need to improve community-level training in drug distribution which should include gender-specific issues and guidelines for treating pregnant and breastfeeding women. Accurate age and sex disaggregated measures of the number of community members who swallow the medicines are also needed to ensure proper monitoring and evaluation of treatment programmes.","container-title":"Plos Neglected Tropical Diseases","DOI":"10.1371/journal.pntd.0002312","issue":"7","note":"WOS:000322321500026","page":"e2312","source":"Web of Science","title":"Exploring Gender Dimensions of Treatment Programmes for Neglected Tropical Diseases in Uganda","volume":"7","author":[{"family":"Rilkoff","given":"Heather"},{"family":"Tukahebwa","given":"Edridah Muheki"},{"family":"Fleming","given":"Fiona M."},{"family":"Leslie","given":"Jacqueline"},{"family":"Cole","given":"Donald C."}],"issued":{"date-parts":[["2013",7]]}}}],"schema":"https://github.com/citation-style-language/schema/raw/master/csl-citation.json"} </w:instrText>
            </w:r>
            <w:r w:rsidR="009D7892" w:rsidRPr="008D288F">
              <w:rPr>
                <w:rFonts w:ascii="Calibri" w:hAnsi="Calibri"/>
                <w:sz w:val="16"/>
                <w:szCs w:val="16"/>
                <w:vertAlign w:val="superscript"/>
              </w:rPr>
              <w:fldChar w:fldCharType="separate"/>
            </w:r>
            <w:r w:rsidR="009D7892">
              <w:rPr>
                <w:rFonts w:ascii="Calibri" w:hAnsi="Calibri"/>
                <w:sz w:val="16"/>
              </w:rPr>
              <w:t>[</w:t>
            </w:r>
            <w:r w:rsidR="009D7892" w:rsidRPr="009D7892">
              <w:rPr>
                <w:rFonts w:ascii="Calibri" w:hAnsi="Calibri"/>
                <w:sz w:val="16"/>
              </w:rPr>
              <w:t>7</w:t>
            </w:r>
            <w:r w:rsidR="009D7892">
              <w:rPr>
                <w:rFonts w:ascii="Calibri" w:hAnsi="Calibri"/>
                <w:sz w:val="16"/>
              </w:rPr>
              <w:t>]</w:t>
            </w:r>
            <w:r w:rsidR="009D7892" w:rsidRPr="008D288F">
              <w:rPr>
                <w:rFonts w:ascii="Calibri" w:hAnsi="Calibri"/>
                <w:sz w:val="16"/>
                <w:szCs w:val="16"/>
                <w:vertAlign w:val="superscript"/>
              </w:rPr>
              <w:fldChar w:fldCharType="end"/>
            </w:r>
          </w:p>
        </w:tc>
        <w:tc>
          <w:tcPr>
            <w:tcW w:w="2355" w:type="dxa"/>
            <w:shd w:val="clear" w:color="auto" w:fill="FFFFFF" w:themeFill="background1"/>
          </w:tcPr>
          <w:p w14:paraId="42581511" w14:textId="77777777" w:rsidR="00110A4A" w:rsidRPr="00BB035C" w:rsidRDefault="00110A4A" w:rsidP="00F749D6">
            <w:pPr>
              <w:spacing w:line="216" w:lineRule="auto"/>
              <w:rPr>
                <w:rFonts w:cs="Segoe UI"/>
                <w:bCs/>
                <w:spacing w:val="-4"/>
                <w:sz w:val="16"/>
                <w:szCs w:val="16"/>
              </w:rPr>
            </w:pPr>
          </w:p>
        </w:tc>
      </w:tr>
      <w:tr w:rsidR="00110A4A" w:rsidRPr="00BB035C" w14:paraId="6CBE0A83" w14:textId="77777777" w:rsidTr="00F749D6">
        <w:trPr>
          <w:trHeight w:val="227"/>
          <w:jc w:val="center"/>
        </w:trPr>
        <w:tc>
          <w:tcPr>
            <w:tcW w:w="1416" w:type="dxa"/>
            <w:vMerge w:val="restart"/>
            <w:shd w:val="clear" w:color="auto" w:fill="FFFFFF" w:themeFill="background1"/>
          </w:tcPr>
          <w:p w14:paraId="02AC738B" w14:textId="77777777" w:rsidR="00110A4A" w:rsidRPr="00BB035C" w:rsidRDefault="00110A4A" w:rsidP="00F749D6">
            <w:pPr>
              <w:spacing w:line="216" w:lineRule="auto"/>
              <w:rPr>
                <w:rFonts w:cs="Segoe UI"/>
                <w:b/>
                <w:sz w:val="16"/>
                <w:szCs w:val="16"/>
              </w:rPr>
            </w:pPr>
            <w:r w:rsidRPr="00BB035C">
              <w:rPr>
                <w:rFonts w:cs="Segoe UI"/>
                <w:b/>
                <w:sz w:val="16"/>
                <w:szCs w:val="16"/>
              </w:rPr>
              <w:t>Material wellbeing</w:t>
            </w:r>
          </w:p>
        </w:tc>
        <w:tc>
          <w:tcPr>
            <w:tcW w:w="1416" w:type="dxa"/>
            <w:shd w:val="clear" w:color="auto" w:fill="FFFFFF" w:themeFill="background1"/>
          </w:tcPr>
          <w:p w14:paraId="2CD948D4" w14:textId="77777777" w:rsidR="00110A4A" w:rsidRPr="00BB035C" w:rsidRDefault="00110A4A" w:rsidP="00F749D6">
            <w:pPr>
              <w:spacing w:line="216" w:lineRule="auto"/>
              <w:rPr>
                <w:rFonts w:cs="Segoe UI"/>
                <w:sz w:val="16"/>
                <w:szCs w:val="16"/>
              </w:rPr>
            </w:pPr>
            <w:r w:rsidRPr="00BB035C">
              <w:rPr>
                <w:rFonts w:cs="Segoe UI"/>
                <w:sz w:val="16"/>
                <w:szCs w:val="16"/>
              </w:rPr>
              <w:t>Access to food</w:t>
            </w:r>
          </w:p>
        </w:tc>
        <w:tc>
          <w:tcPr>
            <w:tcW w:w="2353" w:type="dxa"/>
            <w:shd w:val="clear" w:color="auto" w:fill="FFFFFF" w:themeFill="background1"/>
          </w:tcPr>
          <w:p w14:paraId="26CBC2BD" w14:textId="05592684"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Bukindu</w:t>
            </w:r>
            <w:proofErr w:type="spellEnd"/>
            <w:r w:rsidRPr="00BB035C">
              <w:rPr>
                <w:rFonts w:cs="Segoe UI"/>
                <w:bCs/>
                <w:spacing w:val="-4"/>
                <w:sz w:val="16"/>
                <w:szCs w:val="16"/>
              </w:rPr>
              <w:t xml:space="preserve"> et al.</w:t>
            </w:r>
            <w:r w:rsidR="000C143D">
              <w:rPr>
                <w:rFonts w:cs="Segoe UI"/>
                <w:bCs/>
                <w:spacing w:val="-4"/>
                <w:sz w:val="16"/>
                <w:szCs w:val="16"/>
              </w:rPr>
              <w:t>,</w:t>
            </w:r>
            <w:r>
              <w:rPr>
                <w:rFonts w:cs="Segoe UI"/>
                <w:bCs/>
                <w:spacing w:val="-4"/>
                <w:sz w:val="16"/>
                <w:szCs w:val="16"/>
              </w:rPr>
              <w:t xml:space="preserve"> 2016</w:t>
            </w:r>
            <w:r w:rsidR="000C143D">
              <w:rPr>
                <w:rFonts w:cs="Segoe UI"/>
                <w:bCs/>
                <w:spacing w:val="-4"/>
                <w:sz w:val="16"/>
                <w:szCs w:val="16"/>
              </w:rPr>
              <w:t xml:space="preserve"> </w:t>
            </w:r>
            <w:r w:rsidR="000C143D" w:rsidRPr="00726694">
              <w:rPr>
                <w:rFonts w:ascii="Calibri" w:hAnsi="Calibri" w:cs="Segoe UI"/>
                <w:spacing w:val="-4"/>
                <w:sz w:val="16"/>
                <w:szCs w:val="16"/>
                <w:vertAlign w:val="superscript"/>
              </w:rPr>
              <w:fldChar w:fldCharType="begin"/>
            </w:r>
            <w:r w:rsidR="000C143D">
              <w:rPr>
                <w:rFonts w:ascii="Calibri" w:hAnsi="Calibri" w:cs="Segoe UI"/>
                <w:spacing w:val="-4"/>
                <w:sz w:val="16"/>
                <w:szCs w:val="16"/>
                <w:vertAlign w:val="superscript"/>
              </w:rPr>
              <w:instrText xml:space="preserve"> ADDIN ZOTERO_ITEM CSL_CITATION {"citationID":"58poYGek","properties":{"formattedCitation":"(8)","plainCitation":"(8)","dontUpdate":true,"noteIndex":0},"citationItems":[{"id":1404,"uris":["http://zotero.org/users/2227364/items/F97UH33S"],"uri":["http://zotero.org/users/2227364/items/F97UH33S"],"itemData":{"id":1404,"type":"article-journal","abstract":"Background: The control of intestinal schistosomiasis and soil transmitted helminths (STH) in Tanzania focuses on reducing morbidities through the treatment of infected and at risk populations, especially schoolchildren with praziquantel (PZQ) and albendazole (ALB). However, in some areas, the uptake of interventions is low. The objective of this study was to determine factors associated with the uptake of preventive chemotherapy and, secondarily, the prevalence of Schistosoma mansoni and soil-transmitted helminths' infections in Sengerema District of north western Tanzania.Methods: This cross-sectional study was conducted among 625 randomly selected school children aged 8-18 years from Sengerema district. A questionnaire was used to collect information on the reported uptake of PZQ/ALB. Single stool samples were collected, processed and examined for the presence of eggs pf S. mansoni and soil-transmitted helminths using Kato Katz technique.Results: The self-reported uptake of preventive chemotherapy was 95.6% (95%CI; 92.78-98.49). Provision of food (AOR= 25.25, 95%CI: 5.28-120.49, p&lt;0.001) and information about the anti-helminthic drug prior to taking it (AOR =14.24, 95%CI: 3.23-62.72, p&lt;0.001) were associated with a high reported uptake of preventive chemotherapy. The overall prevalence of S. mansoni and geometrical mean of eggs per gram (EPG) of faeces were 36.64% (95%CI: 21.55 -62.29) and 229.47 EPG (202.73-259.86). The prevalence of STH was 10.88% (95%CI; 7.52-15.75).Conclusion: The high reported uptake of preventive chemotherapy was associated with provision of food and information about the drugs prior to their administration. However, S. mansoni and soil-transmitted infections are still a public health concern in the study area. Integrating health education in mass drug administration campaigns will allow provision of other complementary public preventive measures to reduce the burden of these infections.","container-title":"Tanzania Journal of Health Research","ISSN":"1821-9241","issue":"1","language":"en","source":"www.ajol.info","title":"Prevalence of Schistosoma mansoni and soil transmitted helminths and factors associated with uptake of preventive chemotherapy among school children in Sengerema District in north-western Tanzania","URL":"https://www.ajol.info/index.php/thrb/article/view/122544","volume":"18","author":[{"family":"Bukindu","given":"Florah"},{"family":"Morona","given":"Domenica"},{"family":"Mazigo","given":"Humphrey D."}],"accessed":{"date-parts":[["2018",2,14]]},"issued":{"date-parts":[["2016",1,1]]}}}],"schema":"https://github.com/citation-style-language/schema/raw/master/csl-citation.json"} </w:instrText>
            </w:r>
            <w:r w:rsidR="000C143D" w:rsidRPr="00726694">
              <w:rPr>
                <w:rFonts w:ascii="Calibri" w:hAnsi="Calibri" w:cs="Segoe U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8</w:t>
            </w:r>
            <w:r w:rsidR="000C143D">
              <w:rPr>
                <w:rFonts w:ascii="Calibri" w:hAnsi="Calibri"/>
                <w:sz w:val="16"/>
              </w:rPr>
              <w:t>]</w:t>
            </w:r>
            <w:r w:rsidR="000C143D" w:rsidRPr="00726694">
              <w:rPr>
                <w:rFonts w:ascii="Calibri" w:hAnsi="Calibri" w:cs="Segoe UI"/>
                <w:spacing w:val="-4"/>
                <w:sz w:val="16"/>
                <w:szCs w:val="16"/>
                <w:vertAlign w:val="superscript"/>
              </w:rPr>
              <w:fldChar w:fldCharType="end"/>
            </w:r>
            <w:r w:rsidRPr="00BB035C">
              <w:rPr>
                <w:rFonts w:cs="Segoe UI"/>
                <w:bCs/>
                <w:spacing w:val="-4"/>
                <w:sz w:val="18"/>
                <w:szCs w:val="18"/>
                <w:vertAlign w:val="superscript"/>
              </w:rPr>
              <w:t>○</w:t>
            </w:r>
          </w:p>
          <w:p w14:paraId="71FA8F58" w14:textId="5E3D2668" w:rsidR="00110A4A" w:rsidRPr="00BB035C" w:rsidRDefault="00110A4A" w:rsidP="00F749D6">
            <w:pPr>
              <w:spacing w:line="216" w:lineRule="auto"/>
              <w:rPr>
                <w:rFonts w:cs="Segoe UI"/>
                <w:sz w:val="16"/>
                <w:szCs w:val="16"/>
                <w:vertAlign w:val="superscript"/>
              </w:rPr>
            </w:pPr>
            <w:r w:rsidRPr="00BB035C">
              <w:rPr>
                <w:rFonts w:cs="Segoe UI"/>
                <w:sz w:val="16"/>
                <w:szCs w:val="16"/>
              </w:rPr>
              <w:t>Hastings</w:t>
            </w:r>
            <w:r w:rsidR="000C143D">
              <w:rPr>
                <w:rFonts w:cs="Segoe UI"/>
                <w:sz w:val="16"/>
                <w:szCs w:val="16"/>
              </w:rPr>
              <w:t>,</w:t>
            </w:r>
            <w:r w:rsidRPr="00BB035C">
              <w:rPr>
                <w:rFonts w:cs="Segoe UI"/>
                <w:sz w:val="16"/>
                <w:szCs w:val="16"/>
              </w:rPr>
              <w:t xml:space="preserve"> 2016</w:t>
            </w:r>
            <w:r w:rsidR="000C143D">
              <w:rPr>
                <w:rFonts w:cs="Segoe UI"/>
                <w:sz w:val="16"/>
                <w:szCs w:val="16"/>
              </w:rPr>
              <w:t xml:space="preserve"> </w:t>
            </w:r>
            <w:r w:rsidR="000C143D" w:rsidRPr="00726694">
              <w:rPr>
                <w:rFonts w:ascii="Calibri" w:hAnsi="Calibri" w:cs="Segoe UI"/>
                <w:spacing w:val="-4"/>
                <w:sz w:val="16"/>
                <w:szCs w:val="16"/>
                <w:vertAlign w:val="superscript"/>
              </w:rPr>
              <w:fldChar w:fldCharType="begin"/>
            </w:r>
            <w:r w:rsidR="000C143D">
              <w:rPr>
                <w:rFonts w:ascii="Calibri" w:hAnsi="Calibri" w:cs="Segoe UI"/>
                <w:spacing w:val="-4"/>
                <w:sz w:val="16"/>
                <w:szCs w:val="16"/>
                <w:vertAlign w:val="superscript"/>
              </w:rPr>
              <w:instrText xml:space="preserve"> ADDIN ZOTERO_ITEM CSL_CITATION {"citationID":"SJpDTH5s","properties":{"formattedCitation":"(9)","plainCitation":"(9)","dontUpdate":true,"noteIndex":0},"citationItems":[{"id":1189,"uris":["http://zotero.org/users/2227364/items/QT76SUJP"],"uri":["http://zotero.org/users/2227364/items/QT76SUJP"],"itemData":{"id":1189,"type":"article-journal","abstract":"SummaryIn 2008 in Morogoro region, Tanzania, mass drug administration (MDA) to school-aged children to treat two neglected tropical diseases (NTDs) – urinary schistosomiasis and soil-transmitted helminths – was suspended by the Ministry of Health and Social Welfare after riots broke out in schools where drugs were being administered. This article discusses why this biomedical intervention was so vehemently rejected, including an eyewitness account. As the protest spread to the village where I was conducting fieldwork, villagers accused me of bringing medicine into the village with which to ‘poison’ the children and it was necessary for me to leave immediately under the protection of the Tanzanian police. The article examines the considerable differences between biomedical and local understandings of one of these diseases, urinary schistosomiasis. Such a disjuncture was fuelled further by the apparent rapidity of rolling out MDA and subsequent failures in communication between programme staff and local people. Rumours of child fatalities as well as children’s fainting episodes and illnesses following treatment brought about considerable conjecture both locally and nationally that the drugs had been either faulty, counterfeit, hitherto untested on humans or part of a covert sterilization campaign. The compelling arguments by advocates of MDA for the treatment of NTDs rest on the assumption that people suffering from these diseases will be willing to swallow the medicine. However, as this article documents, this is not always the case. For treatment of NTDs to be successful it is not enough for programmes to focus on economic and biomedical aspects of treatment, rolling out ‘one size fits all’ programmes in resource-poor settings. It is imperative to develop a biosocial approach: to consider the local social, biological, historical, economic and political contexts in which these programmes are taking place and in which the intended recipients of treatment live their lives. If this is not done, the world’s poor will continue to be neglected.","container-title":"Journal of Biosocial Science","DOI":"10.1017/S0021932016000018","ISSN":"0021-9320, 1469-7599","issue":"S1","page":"S16-S39","source":"Cambridge Core","title":"Rumours, Riots and the Rejection of Mass Drug Administration for the Treatment of Schisotosomiasis in Morogoro, Tanzania","volume":"48","author":[{"family":"Hastings","given":"Julie"}],"issued":{"date-parts":[["2016",9]]}}}],"schema":"https://github.com/citation-style-language/schema/raw/master/csl-citation.json"} </w:instrText>
            </w:r>
            <w:r w:rsidR="000C143D" w:rsidRPr="00726694">
              <w:rPr>
                <w:rFonts w:ascii="Calibri" w:hAnsi="Calibri" w:cs="Segoe U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9</w:t>
            </w:r>
            <w:r w:rsidR="000C143D">
              <w:rPr>
                <w:rFonts w:ascii="Calibri" w:hAnsi="Calibri"/>
                <w:sz w:val="16"/>
              </w:rPr>
              <w:t>]</w:t>
            </w:r>
            <w:r w:rsidR="000C143D" w:rsidRPr="00726694">
              <w:rPr>
                <w:rFonts w:ascii="Calibri" w:hAnsi="Calibri" w:cs="Segoe UI"/>
                <w:spacing w:val="-4"/>
                <w:sz w:val="16"/>
                <w:szCs w:val="16"/>
                <w:vertAlign w:val="superscript"/>
              </w:rPr>
              <w:fldChar w:fldCharType="end"/>
            </w:r>
          </w:p>
          <w:p w14:paraId="345A1622" w14:textId="46392B90" w:rsidR="00110A4A" w:rsidRPr="00BB035C" w:rsidRDefault="00110A4A" w:rsidP="00F749D6">
            <w:pPr>
              <w:spacing w:line="216" w:lineRule="auto"/>
              <w:rPr>
                <w:rFonts w:cs="Segoe UI"/>
                <w:sz w:val="16"/>
                <w:szCs w:val="16"/>
                <w:vertAlign w:val="superscript"/>
              </w:rPr>
            </w:pPr>
            <w:proofErr w:type="spellStart"/>
            <w:r w:rsidRPr="00BB035C">
              <w:rPr>
                <w:rFonts w:cs="Segoe UI"/>
                <w:sz w:val="16"/>
                <w:szCs w:val="16"/>
              </w:rPr>
              <w:t>Muhumuza</w:t>
            </w:r>
            <w:proofErr w:type="spellEnd"/>
            <w:r w:rsidRPr="00BB035C">
              <w:rPr>
                <w:rFonts w:cs="Segoe UI"/>
                <w:sz w:val="16"/>
                <w:szCs w:val="16"/>
              </w:rPr>
              <w:t xml:space="preserve"> et al.</w:t>
            </w:r>
            <w:r w:rsidR="000C143D">
              <w:rPr>
                <w:rFonts w:cs="Segoe UI"/>
                <w:sz w:val="16"/>
                <w:szCs w:val="16"/>
              </w:rPr>
              <w:t>,</w:t>
            </w:r>
            <w:r w:rsidRPr="00BB035C">
              <w:rPr>
                <w:rFonts w:cs="Segoe UI"/>
                <w:sz w:val="16"/>
                <w:szCs w:val="16"/>
              </w:rPr>
              <w:t xml:space="preserve"> 2014</w:t>
            </w:r>
            <w:r w:rsidRPr="00BB035C">
              <w:rPr>
                <w:rFonts w:cs="Segoe UI"/>
                <w:sz w:val="16"/>
                <w:szCs w:val="16"/>
                <w:vertAlign w:val="superscript"/>
              </w:rPr>
              <w:t xml:space="preserve"> </w:t>
            </w:r>
            <w:r w:rsidR="000C143D" w:rsidRPr="00726694">
              <w:rPr>
                <w:rFonts w:ascii="Calibri" w:hAnsi="Calibri"/>
                <w:spacing w:val="-4"/>
                <w:sz w:val="16"/>
                <w:szCs w:val="16"/>
                <w:vertAlign w:val="superscript"/>
              </w:rPr>
              <w:fldChar w:fldCharType="begin"/>
            </w:r>
            <w:r w:rsidR="000C143D">
              <w:rPr>
                <w:rFonts w:ascii="Calibri" w:hAnsi="Calibri"/>
                <w:spacing w:val="-4"/>
                <w:sz w:val="16"/>
                <w:szCs w:val="16"/>
                <w:vertAlign w:val="superscript"/>
              </w:rPr>
              <w:instrText xml:space="preserve"> ADDIN ZOTERO_ITEM CSL_CITATION {"citationID":"PT5hml9t","properties":{"formattedCitation":"(10)","plainCitation":"(10)","dontUpdate":true,"noteIndex":0},"citationItems":[{"id":804,"uris":["http://zotero.org/users/2227364/items/3BGRFR9B"],"uri":["http://zotero.org/users/2227364/items/3BGRFR9B"],"itemData":{"id":804,"type":"article-journal","abstract":"In a cluster randomized trial, Simon Muhumuza and colleagues examine the effectiveness of a pre-treament snack given to school-aged children on the uptake of mass treatment for schistosomiasis in Uganda.    Please see later in the article for the Editors' Summary","container-title":"PLOS Med","DOI":"10.1371/journal.pmed.1001640","ISSN":"1549-1676","issue":"5","journalAbbreviation":"PLOS Med","page":"e1001640","source":"PLoS Journals","title":"Effectiveness of a Pre-treatment Snack on the Uptake of Mass Treatment for Schistosomiasis in Uganda: A Cluster Randomized Trial","title-short":"Effectiveness of a Pre-treatment Snack on the Uptake of Mass Treatment for Schistosomiasis in Uganda","volume":"11","author":[{"family":"Muhumuza","given":"Simon"},{"family":"Olsen","given":"Annette"},{"family":"Katahoire","given":"Anne"},{"family":"Kiragga","given":"Agnes N."},{"family":"Nuwaha","given":"Fred"}],"issued":{"date-parts":[["2014",5,13]]}}}],"schema":"https://github.com/citation-style-language/schema/raw/master/csl-citation.json"} </w:instrText>
            </w:r>
            <w:r w:rsidR="000C143D" w:rsidRPr="00726694">
              <w:rPr>
                <w:rFonts w:ascii="Calibri" w:hAnsi="Calibr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10</w:t>
            </w:r>
            <w:r w:rsidR="000C143D">
              <w:rPr>
                <w:rFonts w:ascii="Calibri" w:hAnsi="Calibri"/>
                <w:sz w:val="16"/>
              </w:rPr>
              <w:t>]</w:t>
            </w:r>
            <w:r w:rsidR="000C143D" w:rsidRPr="00726694">
              <w:rPr>
                <w:rFonts w:ascii="Calibri" w:hAnsi="Calibri"/>
                <w:spacing w:val="-4"/>
                <w:sz w:val="16"/>
                <w:szCs w:val="16"/>
                <w:vertAlign w:val="superscript"/>
              </w:rPr>
              <w:fldChar w:fldCharType="end"/>
            </w:r>
            <w:r w:rsidRPr="00BB035C">
              <w:rPr>
                <w:rFonts w:cs="Segoe UI"/>
                <w:spacing w:val="-4"/>
                <w:sz w:val="18"/>
                <w:szCs w:val="18"/>
                <w:vertAlign w:val="superscript"/>
              </w:rPr>
              <w:t>○</w:t>
            </w:r>
          </w:p>
          <w:p w14:paraId="7F0FF73B" w14:textId="04F86FA8" w:rsidR="00110A4A" w:rsidRPr="00BB035C" w:rsidRDefault="00110A4A" w:rsidP="00F749D6">
            <w:pPr>
              <w:spacing w:line="216" w:lineRule="auto"/>
              <w:rPr>
                <w:rFonts w:cs="Segoe UI"/>
                <w:sz w:val="16"/>
                <w:szCs w:val="16"/>
                <w:vertAlign w:val="superscript"/>
              </w:rPr>
            </w:pPr>
            <w:proofErr w:type="spellStart"/>
            <w:r w:rsidRPr="00BB035C">
              <w:rPr>
                <w:rFonts w:cs="Segoe UI"/>
                <w:sz w:val="16"/>
                <w:szCs w:val="16"/>
              </w:rPr>
              <w:t>Muhumuza</w:t>
            </w:r>
            <w:proofErr w:type="spellEnd"/>
            <w:r w:rsidRPr="00BB035C">
              <w:rPr>
                <w:rFonts w:cs="Segoe UI"/>
                <w:sz w:val="16"/>
                <w:szCs w:val="16"/>
              </w:rPr>
              <w:t xml:space="preserve"> et al.</w:t>
            </w:r>
            <w:r w:rsidR="000C143D">
              <w:rPr>
                <w:rFonts w:cs="Segoe UI"/>
                <w:sz w:val="16"/>
                <w:szCs w:val="16"/>
              </w:rPr>
              <w:t>,</w:t>
            </w:r>
            <w:r w:rsidRPr="00BB035C">
              <w:rPr>
                <w:rFonts w:cs="Segoe UI"/>
                <w:sz w:val="16"/>
                <w:szCs w:val="16"/>
              </w:rPr>
              <w:t xml:space="preserve"> 2015a</w:t>
            </w:r>
            <w:r w:rsidR="000C143D">
              <w:rPr>
                <w:rFonts w:cs="Segoe UI"/>
                <w:sz w:val="16"/>
                <w:szCs w:val="16"/>
              </w:rPr>
              <w:t xml:space="preserve"> </w:t>
            </w:r>
            <w:r w:rsidR="000C143D" w:rsidRPr="00726694">
              <w:rPr>
                <w:rFonts w:ascii="Calibri" w:hAnsi="Calibri"/>
                <w:spacing w:val="-4"/>
                <w:sz w:val="16"/>
                <w:szCs w:val="16"/>
                <w:vertAlign w:val="superscript"/>
              </w:rPr>
              <w:fldChar w:fldCharType="begin"/>
            </w:r>
            <w:r w:rsidR="000C143D">
              <w:rPr>
                <w:rFonts w:ascii="Calibri" w:hAnsi="Calibri"/>
                <w:spacing w:val="-4"/>
                <w:sz w:val="16"/>
                <w:szCs w:val="16"/>
                <w:vertAlign w:val="superscript"/>
              </w:rPr>
              <w:instrText xml:space="preserve"> ADDIN ZOTERO_ITEM CSL_CITATION {"citationID":"AUnadKvB","properties":{"formattedCitation":"(11)","plainCitation":"(11)","dontUpdate":true,"noteIndex":0},"citationItems":[{"id":807,"uris":["http://zotero.org/users/2227364/items/25DCMTIS"],"uri":["http://zotero.org/users/2227364/items/25DCMTIS"],"itemData":{"id":807,"type":"article-journal","abstract":"Sustaining high uptake of praziquantel is key for long-term control of schistosomiasis. During mass treatment in 2013, we randomized 12 primary schools into two groups; one group received education messages for schistosomiasis prevention for two months prior to mass treatment, while the other, in addition to the education messages, received a pre-treatment snack shortly before mass treatment. The uptake of praziquantel in the snack schools was 94 % compared to 79 % in the non-snack schools. During mass treatment in 2014, no snack was provided. We compared the uptake of praziquantel in 2014 to that in 2013 and attempt to explain the reasons for the observed differences.","container-title":"BMC Infectious Diseases","DOI":"10.1186/s12879-015-1158-7","ISSN":"1471-2334","issue":"1","journalAbbreviation":"BMC Infectious Diseases","page":"423","source":"BioMed Central","title":"Reduced uptake of mass treatment for schistosomiasis control in absence of food: beyond a randomized trial","title-short":"Reduced uptake of mass treatment for schistosomiasis control in absence of food","volume":"15","author":[{"family":"Muhumuza","given":"Simon"},{"family":"Olsen","given":"Annette"},{"family":"Katahoire","given":"Anne"},{"family":"Nuwaha","given":"Fred"}],"issued":{"date-parts":[["2015"]]}}}],"schema":"https://github.com/citation-style-language/schema/raw/master/csl-citation.json"} </w:instrText>
            </w:r>
            <w:r w:rsidR="000C143D" w:rsidRPr="00726694">
              <w:rPr>
                <w:rFonts w:ascii="Calibri" w:hAnsi="Calibr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11</w:t>
            </w:r>
            <w:r w:rsidR="000C143D">
              <w:rPr>
                <w:rFonts w:ascii="Calibri" w:hAnsi="Calibri"/>
                <w:sz w:val="16"/>
              </w:rPr>
              <w:t>]</w:t>
            </w:r>
            <w:r w:rsidR="000C143D" w:rsidRPr="00726694">
              <w:rPr>
                <w:rFonts w:ascii="Calibri" w:hAnsi="Calibri"/>
                <w:spacing w:val="-4"/>
                <w:sz w:val="16"/>
                <w:szCs w:val="16"/>
                <w:vertAlign w:val="superscript"/>
              </w:rPr>
              <w:fldChar w:fldCharType="end"/>
            </w:r>
            <w:r w:rsidRPr="00BB035C">
              <w:rPr>
                <w:rFonts w:cs="Segoe UI"/>
                <w:spacing w:val="-4"/>
                <w:sz w:val="18"/>
                <w:szCs w:val="18"/>
                <w:vertAlign w:val="superscript"/>
              </w:rPr>
              <w:t>○</w:t>
            </w:r>
          </w:p>
          <w:p w14:paraId="228C8D51" w14:textId="2CC0B8FD" w:rsidR="00110A4A" w:rsidRPr="00BB035C" w:rsidRDefault="00110A4A" w:rsidP="00F749D6">
            <w:pPr>
              <w:spacing w:line="216" w:lineRule="auto"/>
              <w:rPr>
                <w:rFonts w:cs="Segoe UI"/>
                <w:bCs/>
                <w:spacing w:val="-4"/>
                <w:sz w:val="16"/>
                <w:szCs w:val="16"/>
              </w:rPr>
            </w:pPr>
            <w:proofErr w:type="spellStart"/>
            <w:r w:rsidRPr="00BB035C">
              <w:rPr>
                <w:rFonts w:cs="Segoe UI"/>
                <w:bCs/>
                <w:sz w:val="16"/>
                <w:szCs w:val="16"/>
              </w:rPr>
              <w:t>Muhumuza</w:t>
            </w:r>
            <w:proofErr w:type="spellEnd"/>
            <w:r w:rsidRPr="00BB035C">
              <w:rPr>
                <w:rFonts w:cs="Segoe UI"/>
                <w:bCs/>
                <w:sz w:val="16"/>
                <w:szCs w:val="16"/>
              </w:rPr>
              <w:t xml:space="preserve"> et al.</w:t>
            </w:r>
            <w:r w:rsidR="000C143D">
              <w:rPr>
                <w:rFonts w:cs="Segoe UI"/>
                <w:bCs/>
                <w:sz w:val="16"/>
                <w:szCs w:val="16"/>
              </w:rPr>
              <w:t>,</w:t>
            </w:r>
            <w:r w:rsidRPr="00BB035C">
              <w:rPr>
                <w:rFonts w:cs="Segoe UI"/>
                <w:bCs/>
                <w:spacing w:val="-4"/>
                <w:sz w:val="16"/>
                <w:szCs w:val="16"/>
              </w:rPr>
              <w:t xml:space="preserve"> 2015b</w:t>
            </w:r>
            <w:r w:rsidR="000C143D">
              <w:rPr>
                <w:rFonts w:cs="Segoe UI"/>
                <w:bCs/>
                <w:spacing w:val="-4"/>
                <w:sz w:val="16"/>
                <w:szCs w:val="16"/>
              </w:rPr>
              <w:t xml:space="preserve"> </w:t>
            </w:r>
            <w:r w:rsidR="000C143D"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N7tceB3E","properties":{"formattedCitation":"(12)","plainCitation":"(12)","dontUpdate":true,"noteIndex":0},"citationItems":[{"id":825,"uris":["http://zotero.org/users/2227364/items/E5KGHTXI"],"uri":["http://zotero.org/users/2227364/items/E5KGHTXI"],"itemData":{"id":825,"type":"article-journal","abstract":"SummaryDespite attempts to control intestinal schistosomiasis through school-based mass drug administration (MDA) with praziquantel using school teachers in Uganda, less than 30% of the school children take the treatment in some areas. The aim of the study was to understand why the uptake of praziquantel among school children is low and to suggest strategies for improved uptake. This was a cross-sectional qualitative study in which 24 focus group discussions and 15 key informant interviews were conducted 2 months after MDA. The focus group discussions were held with school children in twelve primary schools and the key informant interviews were held with school teachers, sub-county health assistants and the District Vector Control Officer. The study shows that the low uptake of praziquantel among school children is a result of a complex interplay between individual, interpersonal, institutional, community and public policy factors. The individual and interpersonal factors underpinning the low uptake include inadequate information about schistosomiasis prevention, beliefs and attitudes in the community about treatment of schistosomiasis and shared concerns among children and teachers about the side-effects of praziquantel, especially when the drug is taken on an empty stomach. The institutional, policy and community factors include inadequate preparation and facilitation of teachers and the school feeding policy, which requires parents to take responsibility for providing their children with food while at school, yet many parents cannot meet the cost of a daily meal due to the prevailing poverty in the area. It is concluded that strategies to improve uptake of praziquantel among school children need to be multi-pronged addressing not only the preparation and motivation of teachers and health education for children, but also the economic and political aspects of drug distribution, including the school feeding policy.","container-title":"Journal of Biosocial Science","DOI":"10.1017/S002193201400011X","ISSN":"0021-9320, 1469-7599","issue":"4","page":"505-520","source":"Cambridge Core","title":"Understanding Low Uptake of Mass Treatment for Intestinal Schistosmiasis Among School Children: A Qualitative Study in Jinja District, Uganda","title-short":"UNDERSTANDING LOW UPTAKE OF MASS TREATMENT FOR INTESTINAL SCHISTOSOMIASIS AMONG SCHOOL CHILDREN","volume":"47","author":[{"family":"Muhumuza","given":"Simon"},{"family":"Olsen","given":"Annette"},{"family":"Nuwaha","given":"Fred"},{"family":"Katahoire","given":"Anne"}],"issued":{"date-parts":[["2015",7]]}}}],"schema":"https://github.com/citation-style-language/schema/raw/master/csl-citation.json"} </w:instrText>
            </w:r>
            <w:r w:rsidR="000C143D" w:rsidRPr="008D288F">
              <w:rPr>
                <w:rFonts w:ascii="Calibri" w:hAnsi="Calibr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12</w:t>
            </w:r>
            <w:r w:rsidR="000C143D">
              <w:rPr>
                <w:rFonts w:ascii="Calibri" w:hAnsi="Calibri"/>
                <w:sz w:val="16"/>
              </w:rPr>
              <w:t>]</w:t>
            </w:r>
            <w:r w:rsidR="000C143D" w:rsidRPr="008D288F">
              <w:rPr>
                <w:rFonts w:ascii="Calibri" w:hAnsi="Calibri"/>
                <w:spacing w:val="-4"/>
                <w:sz w:val="16"/>
                <w:szCs w:val="16"/>
                <w:vertAlign w:val="superscript"/>
              </w:rPr>
              <w:fldChar w:fldCharType="end"/>
            </w:r>
          </w:p>
        </w:tc>
        <w:tc>
          <w:tcPr>
            <w:tcW w:w="2353" w:type="dxa"/>
            <w:shd w:val="clear" w:color="auto" w:fill="FFFFFF" w:themeFill="background1"/>
          </w:tcPr>
          <w:p w14:paraId="05163213" w14:textId="32D51639" w:rsidR="00110A4A" w:rsidRPr="00BB035C" w:rsidRDefault="00110A4A" w:rsidP="00F749D6">
            <w:pPr>
              <w:spacing w:line="216" w:lineRule="auto"/>
              <w:rPr>
                <w:rFonts w:cs="Segoe UI"/>
                <w:spacing w:val="-4"/>
                <w:sz w:val="16"/>
                <w:szCs w:val="16"/>
              </w:rPr>
            </w:pPr>
            <w:proofErr w:type="spellStart"/>
            <w:r w:rsidRPr="00BB035C">
              <w:rPr>
                <w:rFonts w:cs="Segoe UI"/>
                <w:spacing w:val="-4"/>
                <w:sz w:val="16"/>
                <w:szCs w:val="16"/>
              </w:rPr>
              <w:t>Chami</w:t>
            </w:r>
            <w:proofErr w:type="spellEnd"/>
            <w:r w:rsidRPr="00BB035C">
              <w:rPr>
                <w:rFonts w:cs="Segoe UI"/>
                <w:spacing w:val="-4"/>
                <w:sz w:val="16"/>
                <w:szCs w:val="16"/>
              </w:rPr>
              <w:t xml:space="preserve"> et al., 2017</w:t>
            </w:r>
            <w:r w:rsidR="00F749D6">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9D7892">
              <w:rPr>
                <w:rFonts w:ascii="Calibri" w:hAnsi="Calibri" w:cs="Segoe UI"/>
                <w:spacing w:val="-4"/>
                <w:sz w:val="16"/>
                <w:szCs w:val="16"/>
                <w:vertAlign w:val="superscript"/>
              </w:rPr>
              <w:instrText xml:space="preserve"> ADDIN ZOTERO_ITEM CSL_CITATION {"citationID":"u7AUVIHf","properties":{"formattedCitation":"(6)","plainCitation":"(6)","dontUpdate":true,"noteIndex":0},"citationItems":[{"id":1403,"uris":["http://zotero.org/users/2227364/items/XKXNPL3S"],"uri":["http://zotero.org/users/2227364/items/XKXNPL3S"],"itemData":{"id":1403,"type":"article-journal","abstract":"Over 1.9 billion individuals require preventive chemotherapy through mass drug administration (MDA). Community-directed MDA relies on volunteer community medicine distributors (CMDs) and their achievement of high coverage and compliance. Yet, it is unknown if village social networks influence effective MDA implementation by CMDs. In Mayuge District, Uganda, census-style surveys were conducted for 16,357 individuals from 3,491 households in 17 villages. Praziquantel, albendazole, and ivermectin were administered for one month in community-directed MDA to treat Schistosoma mansoni, hookworm, and lymphatic filariasis. Self-reported treatment outcomes, socioeconomic characteristics, friendship networks, and health advice networks were collected. We investigated systematically missed coverage and noncompliance. Coverage was defined as an eligible person being offered at least one drug by CMDs; compliance included ingesting at least one of the offered drugs. These outcomes were analyzed as a two-stage process using a Heckman selection model. To further assess if MDA through CMDs was working as intended, we examined the probability of accurate drug administration of 1) praziquantel, 2) both albendazole and ivermectin, and 3) all drugs. This analysis was conducted using bivariate Probit regression. Four indicators from each social network were examined: degree, betweenness centrality, closeness centrality, and the presence of a direct connection to CMDs. All models accounted for nested household and village standard errors. CMDs were more likely to offer medicines, and to accurately administer the drugs as trained by the national control programme, to individuals with high friendship degree (many connections) and high friendship closeness centrality (households that were only a short number of steps away from all other households in the network). Though high (88.59%), additional compliance was associated with directly trusting CMDs for health advice. Effective treatment provision requires addressing CMD biases towards influential, well-embedded individuals in friendship networks and utilizing health advice networks to increase village trust in CMDs.","container-title":"Social Science &amp; Medicine","DOI":"10.1016/j.socscimed.2017.04.009","ISSN":"0277-9536","journalAbbreviation":"Social Science &amp; Medicine","page":"37-47","source":"ScienceDirect","title":"Community-directed mass drug administration is undermined by status seeking in friendship networks and inadequate trust in health advice networks","volume":"183","author":[{"family":"Chami","given":"Goylette F."},{"family":"Kontoleon","given":"Andreas A."},{"family":"Bulte","given":"Erwin"},{"family":"Fenwick","given":"Alan"},{"family":"Kabatereine","given":"Narcis B."},{"family":"Tukahebwa","given":"Edridah M."},{"family":"Dunne","given":"David W."}],"issued":{"date-parts":[["2017",6,1]]}}}],"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6</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3F8BA79E" w14:textId="0814EE82" w:rsidR="00110A4A" w:rsidRPr="00BB035C" w:rsidRDefault="00110A4A" w:rsidP="00F749D6">
            <w:pPr>
              <w:spacing w:line="216" w:lineRule="auto"/>
              <w:rPr>
                <w:rFonts w:cs="Segoe UI"/>
                <w:bCs/>
                <w:spacing w:val="-4"/>
                <w:sz w:val="16"/>
                <w:szCs w:val="16"/>
                <w:vertAlign w:val="superscript"/>
              </w:rPr>
            </w:pPr>
            <w:r w:rsidRPr="00BB035C">
              <w:rPr>
                <w:rFonts w:cs="Segoe UI"/>
                <w:spacing w:val="-4"/>
                <w:sz w:val="16"/>
                <w:szCs w:val="16"/>
              </w:rPr>
              <w:t>Odhiambo et al.</w:t>
            </w:r>
            <w:r w:rsidR="00D96306">
              <w:rPr>
                <w:rFonts w:cs="Segoe UI"/>
                <w:spacing w:val="-4"/>
                <w:sz w:val="16"/>
                <w:szCs w:val="16"/>
              </w:rPr>
              <w:t>,</w:t>
            </w:r>
            <w:r w:rsidRPr="00BB035C">
              <w:rPr>
                <w:rFonts w:cs="Segoe UI"/>
                <w:spacing w:val="-4"/>
                <w:sz w:val="16"/>
                <w:szCs w:val="16"/>
              </w:rPr>
              <w:t xml:space="preserve"> 2016</w:t>
            </w:r>
            <w:r w:rsidR="00D96306">
              <w:rPr>
                <w:rFonts w:cs="Segoe UI"/>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VnxKLURB","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6BAA3263" w14:textId="6080BC24" w:rsidR="00110A4A" w:rsidRPr="00BB035C" w:rsidRDefault="00110A4A" w:rsidP="00F749D6">
            <w:pPr>
              <w:spacing w:line="216" w:lineRule="auto"/>
              <w:rPr>
                <w:rFonts w:cs="Segoe UI"/>
                <w:bCs/>
                <w:spacing w:val="-4"/>
                <w:sz w:val="16"/>
                <w:szCs w:val="16"/>
                <w:vertAlign w:val="superscript"/>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w:t>
            </w:r>
            <w:r w:rsidR="00D96306">
              <w:rPr>
                <w:rFonts w:cs="Segoe UI"/>
                <w:bCs/>
                <w:spacing w:val="-4"/>
                <w:sz w:val="16"/>
                <w:szCs w:val="16"/>
              </w:rPr>
              <w:t>.,</w:t>
            </w:r>
            <w:r w:rsidRPr="00BB035C">
              <w:rPr>
                <w:rFonts w:cs="Segoe UI"/>
                <w:bCs/>
                <w:spacing w:val="-4"/>
                <w:sz w:val="16"/>
                <w:szCs w:val="16"/>
              </w:rPr>
              <w:t xml:space="preserve">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6usOb9N5","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p>
          <w:p w14:paraId="7B5BDF92" w14:textId="6584D23B"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and Allen, 2011</w:t>
            </w:r>
            <w:r w:rsidR="005C6587">
              <w:rPr>
                <w:rFonts w:cs="Segoe UI"/>
                <w:bCs/>
                <w:spacing w:val="-4"/>
                <w:sz w:val="16"/>
                <w:szCs w:val="16"/>
              </w:rPr>
              <w:t xml:space="preserve"> </w:t>
            </w:r>
            <w:r w:rsidR="005C6587"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kJYuz0nI","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C6587" w:rsidRPr="00EA42D0">
              <w:rPr>
                <w:rFonts w:ascii="Calibri" w:hAnsi="Calibri"/>
                <w:spacing w:val="-4"/>
                <w:sz w:val="16"/>
                <w:szCs w:val="16"/>
                <w:vertAlign w:val="superscript"/>
              </w:rPr>
              <w:fldChar w:fldCharType="separate"/>
            </w:r>
            <w:r w:rsidR="005C6587">
              <w:rPr>
                <w:rFonts w:ascii="Calibri" w:hAnsi="Calibri"/>
                <w:sz w:val="16"/>
              </w:rPr>
              <w:t>[</w:t>
            </w:r>
            <w:r w:rsidR="005C6587" w:rsidRPr="005C6587">
              <w:rPr>
                <w:rFonts w:ascii="Calibri" w:hAnsi="Calibri"/>
                <w:sz w:val="16"/>
              </w:rPr>
              <w:t>15</w:t>
            </w:r>
            <w:r w:rsidR="005C6587">
              <w:rPr>
                <w:rFonts w:ascii="Calibri" w:hAnsi="Calibri"/>
                <w:sz w:val="16"/>
              </w:rPr>
              <w:t>]</w:t>
            </w:r>
            <w:r w:rsidR="005C6587" w:rsidRPr="00EA42D0">
              <w:rPr>
                <w:rFonts w:ascii="Calibri" w:hAnsi="Calibri"/>
                <w:spacing w:val="-4"/>
                <w:sz w:val="16"/>
                <w:szCs w:val="16"/>
                <w:vertAlign w:val="superscript"/>
              </w:rPr>
              <w:fldChar w:fldCharType="end"/>
            </w:r>
            <w:r w:rsidRPr="00BB035C">
              <w:rPr>
                <w:rFonts w:cs="Segoe UI"/>
                <w:bCs/>
                <w:spacing w:val="-4"/>
                <w:sz w:val="16"/>
                <w:szCs w:val="16"/>
                <w:vertAlign w:val="superscript"/>
              </w:rPr>
              <w:br/>
            </w:r>
            <w:proofErr w:type="spellStart"/>
            <w:r w:rsidRPr="00BB035C">
              <w:rPr>
                <w:rFonts w:cs="Segoe UI"/>
                <w:bCs/>
                <w:spacing w:val="-4"/>
                <w:sz w:val="16"/>
                <w:szCs w:val="16"/>
              </w:rPr>
              <w:t>Rilkoff</w:t>
            </w:r>
            <w:proofErr w:type="spellEnd"/>
            <w:r w:rsidRPr="00BB035C">
              <w:rPr>
                <w:rFonts w:cs="Segoe UI"/>
                <w:bCs/>
                <w:spacing w:val="-4"/>
                <w:sz w:val="16"/>
                <w:szCs w:val="16"/>
              </w:rPr>
              <w:t xml:space="preserve"> et al.</w:t>
            </w:r>
            <w:r w:rsidR="009D7892">
              <w:rPr>
                <w:rFonts w:cs="Segoe UI"/>
                <w:bCs/>
                <w:spacing w:val="-4"/>
                <w:sz w:val="16"/>
                <w:szCs w:val="16"/>
              </w:rPr>
              <w:t>,</w:t>
            </w:r>
            <w:r w:rsidRPr="00BB035C">
              <w:rPr>
                <w:rFonts w:cs="Segoe UI"/>
                <w:bCs/>
                <w:spacing w:val="-4"/>
                <w:sz w:val="16"/>
                <w:szCs w:val="16"/>
              </w:rPr>
              <w:t xml:space="preserve"> 2013</w:t>
            </w:r>
            <w:r w:rsidR="009D7892">
              <w:rPr>
                <w:rFonts w:cs="Segoe UI"/>
                <w:bCs/>
                <w:spacing w:val="-4"/>
                <w:sz w:val="16"/>
                <w:szCs w:val="16"/>
              </w:rPr>
              <w:t xml:space="preserve"> </w:t>
            </w:r>
            <w:r w:rsidR="009D7892" w:rsidRPr="008D288F">
              <w:rPr>
                <w:rFonts w:ascii="Calibri" w:hAnsi="Calibri"/>
                <w:sz w:val="16"/>
                <w:szCs w:val="16"/>
                <w:vertAlign w:val="superscript"/>
              </w:rPr>
              <w:fldChar w:fldCharType="begin"/>
            </w:r>
            <w:r w:rsidR="000C143D">
              <w:rPr>
                <w:rFonts w:ascii="Calibri" w:hAnsi="Calibri"/>
                <w:sz w:val="16"/>
                <w:szCs w:val="16"/>
                <w:vertAlign w:val="superscript"/>
              </w:rPr>
              <w:instrText xml:space="preserve"> ADDIN ZOTERO_ITEM CSL_CITATION {"citationID":"LBTnBHyA","properties":{"formattedCitation":"(7)","plainCitation":"(7)","dontUpdate":true,"noteIndex":0},"citationItems":[{"id":852,"uris":["http://zotero.org/users/2227364/items/H4NHUPCQ"],"uri":["http://zotero.org/users/2227364/items/H4NHUPCQ"],"itemData":{"id":852,"type":"article-journal","abstract":"Background: Gender remains a recognized but relatively unexamined aspect of the potential challenges for treatment programmes for Neglected Tropical Diseases (NTDs). We sought to explore the role of gender in access to treatment in the Uganda National Neglected Tropical Disease Control Programme. Methodology/Principal Findings: Quantitative and qualitative data was collected in eight villages in Buyende and Kamuli districts, Eastern Uganda. Quantitative data on the number of persons treated by age and gender was identified from treatment registers in each village. Qualitative data was collected through semi-structured interviews with sub-county supervisors, participant observation and from focus group discussions with community leaders, community medicine distributors (CMDs), men, women who were pregnant or breastfeeding at the time of mass-treatment, and adolescent males and females. Findings include the following: (i) treatment registers are often incomplete making it difficult to obtain accurate estimates of the number of persons treated; (ii) males face more barriers to accessing treatment than women due to occupational roles which keep them away from households or villages for long periods, and males may be more distrustful of treatment; (iii) CMDs may be unaware of which medicines are safe for pregnant and breastfeeding women, resulting in women missing beneficial treatments. Conclusions/Significance: Findings highlight the need to improve community-level training in drug distribution which should include gender-specific issues and guidelines for treating pregnant and breastfeeding women. Accurate age and sex disaggregated measures of the number of community members who swallow the medicines are also needed to ensure proper monitoring and evaluation of treatment programmes.","container-title":"Plos Neglected Tropical Diseases","DOI":"10.1371/journal.pntd.0002312","issue":"7","note":"WOS:000322321500026","page":"e2312","source":"Web of Science","title":"Exploring Gender Dimensions of Treatment Programmes for Neglected Tropical Diseases in Uganda","volume":"7","author":[{"family":"Rilkoff","given":"Heather"},{"family":"Tukahebwa","given":"Edridah Muheki"},{"family":"Fleming","given":"Fiona M."},{"family":"Leslie","given":"Jacqueline"},{"family":"Cole","given":"Donald C."}],"issued":{"date-parts":[["2013",7]]}}}],"schema":"https://github.com/citation-style-language/schema/raw/master/csl-citation.json"} </w:instrText>
            </w:r>
            <w:r w:rsidR="009D7892" w:rsidRPr="008D288F">
              <w:rPr>
                <w:rFonts w:ascii="Calibri" w:hAnsi="Calibri"/>
                <w:sz w:val="16"/>
                <w:szCs w:val="16"/>
                <w:vertAlign w:val="superscript"/>
              </w:rPr>
              <w:fldChar w:fldCharType="separate"/>
            </w:r>
            <w:r w:rsidR="009D7892">
              <w:rPr>
                <w:rFonts w:ascii="Calibri" w:hAnsi="Calibri"/>
                <w:sz w:val="16"/>
              </w:rPr>
              <w:t>[</w:t>
            </w:r>
            <w:r w:rsidR="009D7892" w:rsidRPr="009D7892">
              <w:rPr>
                <w:rFonts w:ascii="Calibri" w:hAnsi="Calibri"/>
                <w:sz w:val="16"/>
              </w:rPr>
              <w:t>7</w:t>
            </w:r>
            <w:r w:rsidR="009D7892">
              <w:rPr>
                <w:rFonts w:ascii="Calibri" w:hAnsi="Calibri"/>
                <w:sz w:val="16"/>
              </w:rPr>
              <w:t>]</w:t>
            </w:r>
            <w:r w:rsidR="009D7892" w:rsidRPr="008D288F">
              <w:rPr>
                <w:rFonts w:ascii="Calibri" w:hAnsi="Calibri"/>
                <w:sz w:val="16"/>
                <w:szCs w:val="16"/>
                <w:vertAlign w:val="superscript"/>
              </w:rPr>
              <w:fldChar w:fldCharType="end"/>
            </w:r>
          </w:p>
        </w:tc>
        <w:tc>
          <w:tcPr>
            <w:tcW w:w="2353" w:type="dxa"/>
            <w:shd w:val="clear" w:color="auto" w:fill="FFFFFF" w:themeFill="background1"/>
          </w:tcPr>
          <w:p w14:paraId="0E9CDB8E" w14:textId="106E941B"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Bukindu</w:t>
            </w:r>
            <w:proofErr w:type="spellEnd"/>
            <w:r w:rsidRPr="00BB035C">
              <w:rPr>
                <w:rFonts w:cs="Segoe UI"/>
                <w:bCs/>
                <w:spacing w:val="-4"/>
                <w:sz w:val="16"/>
                <w:szCs w:val="16"/>
              </w:rPr>
              <w:t xml:space="preserve"> et al.</w:t>
            </w:r>
            <w:r w:rsidR="000C143D">
              <w:rPr>
                <w:rFonts w:cs="Segoe UI"/>
                <w:bCs/>
                <w:spacing w:val="-4"/>
                <w:sz w:val="16"/>
                <w:szCs w:val="16"/>
              </w:rPr>
              <w:t>,</w:t>
            </w:r>
            <w:r>
              <w:rPr>
                <w:rFonts w:cs="Segoe UI"/>
                <w:bCs/>
                <w:spacing w:val="-4"/>
                <w:sz w:val="16"/>
                <w:szCs w:val="16"/>
              </w:rPr>
              <w:t xml:space="preserve"> 2016</w:t>
            </w:r>
            <w:r w:rsidRPr="00BB035C">
              <w:rPr>
                <w:rFonts w:cs="Segoe UI"/>
                <w:bCs/>
                <w:spacing w:val="-4"/>
                <w:sz w:val="16"/>
                <w:szCs w:val="16"/>
                <w:vertAlign w:val="superscript"/>
              </w:rPr>
              <w:t xml:space="preserve"> </w:t>
            </w:r>
            <w:r w:rsidR="000C143D">
              <w:rPr>
                <w:rFonts w:cs="Segoe UI"/>
                <w:bCs/>
                <w:spacing w:val="-4"/>
                <w:sz w:val="16"/>
                <w:szCs w:val="16"/>
              </w:rPr>
              <w:t xml:space="preserve"> </w:t>
            </w:r>
            <w:r w:rsidR="000C143D" w:rsidRPr="00726694">
              <w:rPr>
                <w:rFonts w:ascii="Calibri" w:hAnsi="Calibri" w:cs="Segoe UI"/>
                <w:spacing w:val="-4"/>
                <w:sz w:val="16"/>
                <w:szCs w:val="16"/>
                <w:vertAlign w:val="superscript"/>
              </w:rPr>
              <w:fldChar w:fldCharType="begin"/>
            </w:r>
            <w:r w:rsidR="000C143D">
              <w:rPr>
                <w:rFonts w:ascii="Calibri" w:hAnsi="Calibri" w:cs="Segoe UI"/>
                <w:spacing w:val="-4"/>
                <w:sz w:val="16"/>
                <w:szCs w:val="16"/>
                <w:vertAlign w:val="superscript"/>
              </w:rPr>
              <w:instrText xml:space="preserve"> ADDIN ZOTERO_ITEM CSL_CITATION {"citationID":"nZGj4hBv","properties":{"formattedCitation":"(8)","plainCitation":"(8)","dontUpdate":true,"noteIndex":0},"citationItems":[{"id":1404,"uris":["http://zotero.org/users/2227364/items/F97UH33S"],"uri":["http://zotero.org/users/2227364/items/F97UH33S"],"itemData":{"id":1404,"type":"article-journal","abstract":"Background: The control of intestinal schistosomiasis and soil transmitted helminths (STH) in Tanzania focuses on reducing morbidities through the treatment of infected and at risk populations, especially schoolchildren with praziquantel (PZQ) and albendazole (ALB). However, in some areas, the uptake of interventions is low. The objective of this study was to determine factors associated with the uptake of preventive chemotherapy and, secondarily, the prevalence of Schistosoma mansoni and soil-transmitted helminths' infections in Sengerema District of north western Tanzania.Methods: This cross-sectional study was conducted among 625 randomly selected school children aged 8-18 years from Sengerema district. A questionnaire was used to collect information on the reported uptake of PZQ/ALB. Single stool samples were collected, processed and examined for the presence of eggs pf S. mansoni and soil-transmitted helminths using Kato Katz technique.Results: The self-reported uptake of preventive chemotherapy was 95.6% (95%CI; 92.78-98.49). Provision of food (AOR= 25.25, 95%CI: 5.28-120.49, p&lt;0.001) and information about the anti-helminthic drug prior to taking it (AOR =14.24, 95%CI: 3.23-62.72, p&lt;0.001) were associated with a high reported uptake of preventive chemotherapy. The overall prevalence of S. mansoni and geometrical mean of eggs per gram (EPG) of faeces were 36.64% (95%CI: 21.55 -62.29) and 229.47 EPG (202.73-259.86). The prevalence of STH was 10.88% (95%CI; 7.52-15.75).Conclusion: The high reported uptake of preventive chemotherapy was associated with provision of food and information about the drugs prior to their administration. However, S. mansoni and soil-transmitted infections are still a public health concern in the study area. Integrating health education in mass drug administration campaigns will allow provision of other complementary public preventive measures to reduce the burden of these infections.","container-title":"Tanzania Journal of Health Research","ISSN":"1821-9241","issue":"1","language":"en","source":"www.ajol.info","title":"Prevalence of Schistosoma mansoni and soil transmitted helminths and factors associated with uptake of preventive chemotherapy among school children in Sengerema District in north-western Tanzania","URL":"https://www.ajol.info/index.php/thrb/article/view/122544","volume":"18","author":[{"family":"Bukindu","given":"Florah"},{"family":"Morona","given":"Domenica"},{"family":"Mazigo","given":"Humphrey D."}],"accessed":{"date-parts":[["2018",2,14]]},"issued":{"date-parts":[["2016",1,1]]}}}],"schema":"https://github.com/citation-style-language/schema/raw/master/csl-citation.json"} </w:instrText>
            </w:r>
            <w:r w:rsidR="000C143D" w:rsidRPr="00726694">
              <w:rPr>
                <w:rFonts w:ascii="Calibri" w:hAnsi="Calibri" w:cs="Segoe U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8</w:t>
            </w:r>
            <w:r w:rsidR="000C143D">
              <w:rPr>
                <w:rFonts w:ascii="Calibri" w:hAnsi="Calibri"/>
                <w:sz w:val="16"/>
              </w:rPr>
              <w:t>]</w:t>
            </w:r>
            <w:r w:rsidR="000C143D" w:rsidRPr="00726694">
              <w:rPr>
                <w:rFonts w:ascii="Calibri" w:hAnsi="Calibri" w:cs="Segoe UI"/>
                <w:spacing w:val="-4"/>
                <w:sz w:val="16"/>
                <w:szCs w:val="16"/>
                <w:vertAlign w:val="superscript"/>
              </w:rPr>
              <w:fldChar w:fldCharType="end"/>
            </w:r>
            <w:r w:rsidRPr="00BB035C">
              <w:rPr>
                <w:rFonts w:cs="Segoe UI"/>
                <w:bCs/>
                <w:spacing w:val="-4"/>
                <w:sz w:val="18"/>
                <w:szCs w:val="18"/>
                <w:vertAlign w:val="superscript"/>
              </w:rPr>
              <w:t>○</w:t>
            </w:r>
          </w:p>
          <w:p w14:paraId="329F7F46" w14:textId="6FAB090A" w:rsidR="00110A4A" w:rsidRPr="00BB035C" w:rsidRDefault="00110A4A" w:rsidP="00F749D6">
            <w:pPr>
              <w:spacing w:line="216" w:lineRule="auto"/>
              <w:rPr>
                <w:rFonts w:cs="Segoe UI"/>
                <w:sz w:val="16"/>
                <w:szCs w:val="16"/>
                <w:vertAlign w:val="superscript"/>
              </w:rPr>
            </w:pPr>
            <w:r w:rsidRPr="00BB035C">
              <w:rPr>
                <w:rFonts w:cs="Segoe UI"/>
                <w:sz w:val="16"/>
                <w:szCs w:val="16"/>
              </w:rPr>
              <w:t>Hastings</w:t>
            </w:r>
            <w:r w:rsidR="000C143D">
              <w:rPr>
                <w:rFonts w:cs="Segoe UI"/>
                <w:sz w:val="16"/>
                <w:szCs w:val="16"/>
              </w:rPr>
              <w:t>,</w:t>
            </w:r>
            <w:r w:rsidRPr="00BB035C">
              <w:rPr>
                <w:rFonts w:cs="Segoe UI"/>
                <w:sz w:val="16"/>
                <w:szCs w:val="16"/>
              </w:rPr>
              <w:t xml:space="preserve"> 2016</w:t>
            </w:r>
            <w:r w:rsidR="000C143D">
              <w:rPr>
                <w:rFonts w:cs="Segoe UI"/>
                <w:sz w:val="16"/>
                <w:szCs w:val="16"/>
              </w:rPr>
              <w:t xml:space="preserve"> </w:t>
            </w:r>
            <w:r w:rsidR="000C143D" w:rsidRPr="00726694">
              <w:rPr>
                <w:rFonts w:ascii="Calibri" w:hAnsi="Calibri" w:cs="Segoe UI"/>
                <w:spacing w:val="-4"/>
                <w:sz w:val="16"/>
                <w:szCs w:val="16"/>
                <w:vertAlign w:val="superscript"/>
              </w:rPr>
              <w:fldChar w:fldCharType="begin"/>
            </w:r>
            <w:r w:rsidR="000C143D">
              <w:rPr>
                <w:rFonts w:ascii="Calibri" w:hAnsi="Calibri" w:cs="Segoe UI"/>
                <w:spacing w:val="-4"/>
                <w:sz w:val="16"/>
                <w:szCs w:val="16"/>
                <w:vertAlign w:val="superscript"/>
              </w:rPr>
              <w:instrText xml:space="preserve"> ADDIN ZOTERO_ITEM CSL_CITATION {"citationID":"z5fQ36K9","properties":{"formattedCitation":"(9)","plainCitation":"(9)","dontUpdate":true,"noteIndex":0},"citationItems":[{"id":1189,"uris":["http://zotero.org/users/2227364/items/QT76SUJP"],"uri":["http://zotero.org/users/2227364/items/QT76SUJP"],"itemData":{"id":1189,"type":"article-journal","abstract":"SummaryIn 2008 in Morogoro region, Tanzania, mass drug administration (MDA) to school-aged children to treat two neglected tropical diseases (NTDs) – urinary schistosomiasis and soil-transmitted helminths – was suspended by the Ministry of Health and Social Welfare after riots broke out in schools where drugs were being administered. This article discusses why this biomedical intervention was so vehemently rejected, including an eyewitness account. As the protest spread to the village where I was conducting fieldwork, villagers accused me of bringing medicine into the village with which to ‘poison’ the children and it was necessary for me to leave immediately under the protection of the Tanzanian police. The article examines the considerable differences between biomedical and local understandings of one of these diseases, urinary schistosomiasis. Such a disjuncture was fuelled further by the apparent rapidity of rolling out MDA and subsequent failures in communication between programme staff and local people. Rumours of child fatalities as well as children’s fainting episodes and illnesses following treatment brought about considerable conjecture both locally and nationally that the drugs had been either faulty, counterfeit, hitherto untested on humans or part of a covert sterilization campaign. The compelling arguments by advocates of MDA for the treatment of NTDs rest on the assumption that people suffering from these diseases will be willing to swallow the medicine. However, as this article documents, this is not always the case. For treatment of NTDs to be successful it is not enough for programmes to focus on economic and biomedical aspects of treatment, rolling out ‘one size fits all’ programmes in resource-poor settings. It is imperative to develop a biosocial approach: to consider the local social, biological, historical, economic and political contexts in which these programmes are taking place and in which the intended recipients of treatment live their lives. If this is not done, the world’s poor will continue to be neglected.","container-title":"Journal of Biosocial Science","DOI":"10.1017/S0021932016000018","ISSN":"0021-9320, 1469-7599","issue":"S1","page":"S16-S39","source":"Cambridge Core","title":"Rumours, Riots and the Rejection of Mass Drug Administration for the Treatment of Schisotosomiasis in Morogoro, Tanzania","volume":"48","author":[{"family":"Hastings","given":"Julie"}],"issued":{"date-parts":[["2016",9]]}}}],"schema":"https://github.com/citation-style-language/schema/raw/master/csl-citation.json"} </w:instrText>
            </w:r>
            <w:r w:rsidR="000C143D" w:rsidRPr="00726694">
              <w:rPr>
                <w:rFonts w:ascii="Calibri" w:hAnsi="Calibri" w:cs="Segoe U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9</w:t>
            </w:r>
            <w:r w:rsidR="000C143D">
              <w:rPr>
                <w:rFonts w:ascii="Calibri" w:hAnsi="Calibri"/>
                <w:sz w:val="16"/>
              </w:rPr>
              <w:t>]</w:t>
            </w:r>
            <w:r w:rsidR="000C143D" w:rsidRPr="00726694">
              <w:rPr>
                <w:rFonts w:ascii="Calibri" w:hAnsi="Calibri" w:cs="Segoe UI"/>
                <w:spacing w:val="-4"/>
                <w:sz w:val="16"/>
                <w:szCs w:val="16"/>
                <w:vertAlign w:val="superscript"/>
              </w:rPr>
              <w:fldChar w:fldCharType="end"/>
            </w:r>
          </w:p>
          <w:p w14:paraId="2BE26C1C" w14:textId="5C417A81" w:rsidR="00110A4A" w:rsidRPr="00BB035C" w:rsidRDefault="00110A4A" w:rsidP="00F749D6">
            <w:pPr>
              <w:spacing w:line="216" w:lineRule="auto"/>
              <w:rPr>
                <w:rFonts w:cs="Segoe UI"/>
                <w:bCs/>
                <w:sz w:val="16"/>
                <w:szCs w:val="16"/>
                <w:vertAlign w:val="superscript"/>
              </w:rPr>
            </w:pPr>
            <w:proofErr w:type="spellStart"/>
            <w:r w:rsidRPr="00BB035C">
              <w:rPr>
                <w:rFonts w:cs="Segoe UI"/>
                <w:bCs/>
                <w:sz w:val="16"/>
                <w:szCs w:val="16"/>
              </w:rPr>
              <w:t>Muhumuza</w:t>
            </w:r>
            <w:proofErr w:type="spellEnd"/>
            <w:r w:rsidRPr="00BB035C">
              <w:rPr>
                <w:rFonts w:cs="Segoe UI"/>
                <w:bCs/>
                <w:sz w:val="16"/>
                <w:szCs w:val="16"/>
              </w:rPr>
              <w:t xml:space="preserve"> et al.</w:t>
            </w:r>
            <w:r w:rsidR="000C143D">
              <w:rPr>
                <w:rFonts w:cs="Segoe UI"/>
                <w:bCs/>
                <w:sz w:val="16"/>
                <w:szCs w:val="16"/>
              </w:rPr>
              <w:t>,</w:t>
            </w:r>
            <w:r w:rsidRPr="00BB035C">
              <w:rPr>
                <w:rFonts w:cs="Segoe UI"/>
                <w:bCs/>
                <w:sz w:val="16"/>
                <w:szCs w:val="16"/>
              </w:rPr>
              <w:t xml:space="preserve"> 2014</w:t>
            </w:r>
            <w:r w:rsidRPr="00BB035C">
              <w:rPr>
                <w:rFonts w:cs="Segoe UI"/>
                <w:bCs/>
                <w:sz w:val="16"/>
                <w:szCs w:val="16"/>
                <w:vertAlign w:val="superscript"/>
              </w:rPr>
              <w:t xml:space="preserve"> </w:t>
            </w:r>
            <w:r w:rsidR="000C143D" w:rsidRPr="00BB035C">
              <w:rPr>
                <w:rFonts w:cs="Segoe UI"/>
                <w:sz w:val="16"/>
                <w:szCs w:val="16"/>
                <w:vertAlign w:val="superscript"/>
              </w:rPr>
              <w:t xml:space="preserve"> </w:t>
            </w:r>
            <w:r w:rsidR="000C143D" w:rsidRPr="00726694">
              <w:rPr>
                <w:rFonts w:ascii="Calibri" w:hAnsi="Calibri"/>
                <w:spacing w:val="-4"/>
                <w:sz w:val="16"/>
                <w:szCs w:val="16"/>
                <w:vertAlign w:val="superscript"/>
              </w:rPr>
              <w:fldChar w:fldCharType="begin"/>
            </w:r>
            <w:r w:rsidR="000C143D">
              <w:rPr>
                <w:rFonts w:ascii="Calibri" w:hAnsi="Calibri"/>
                <w:spacing w:val="-4"/>
                <w:sz w:val="16"/>
                <w:szCs w:val="16"/>
                <w:vertAlign w:val="superscript"/>
              </w:rPr>
              <w:instrText xml:space="preserve"> ADDIN ZOTERO_ITEM CSL_CITATION {"citationID":"XMLGEKmL","properties":{"formattedCitation":"(10)","plainCitation":"(10)","dontUpdate":true,"noteIndex":0},"citationItems":[{"id":804,"uris":["http://zotero.org/users/2227364/items/3BGRFR9B"],"uri":["http://zotero.org/users/2227364/items/3BGRFR9B"],"itemData":{"id":804,"type":"article-journal","abstract":"In a cluster randomized trial, Simon Muhumuza and colleagues examine the effectiveness of a pre-treament snack given to school-aged children on the uptake of mass treatment for schistosomiasis in Uganda.    Please see later in the article for the Editors' Summary","container-title":"PLOS Med","DOI":"10.1371/journal.pmed.1001640","ISSN":"1549-1676","issue":"5","journalAbbreviation":"PLOS Med","page":"e1001640","source":"PLoS Journals","title":"Effectiveness of a Pre-treatment Snack on the Uptake of Mass Treatment for Schistosomiasis in Uganda: A Cluster Randomized Trial","title-short":"Effectiveness of a Pre-treatment Snack on the Uptake of Mass Treatment for Schistosomiasis in Uganda","volume":"11","author":[{"family":"Muhumuza","given":"Simon"},{"family":"Olsen","given":"Annette"},{"family":"Katahoire","given":"Anne"},{"family":"Kiragga","given":"Agnes N."},{"family":"Nuwaha","given":"Fred"}],"issued":{"date-parts":[["2014",5,13]]}}}],"schema":"https://github.com/citation-style-language/schema/raw/master/csl-citation.json"} </w:instrText>
            </w:r>
            <w:r w:rsidR="000C143D" w:rsidRPr="00726694">
              <w:rPr>
                <w:rFonts w:ascii="Calibri" w:hAnsi="Calibr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10</w:t>
            </w:r>
            <w:r w:rsidR="000C143D">
              <w:rPr>
                <w:rFonts w:ascii="Calibri" w:hAnsi="Calibri"/>
                <w:sz w:val="16"/>
              </w:rPr>
              <w:t>]</w:t>
            </w:r>
            <w:r w:rsidR="000C143D" w:rsidRPr="00726694">
              <w:rPr>
                <w:rFonts w:ascii="Calibri" w:hAnsi="Calibri"/>
                <w:spacing w:val="-4"/>
                <w:sz w:val="16"/>
                <w:szCs w:val="16"/>
                <w:vertAlign w:val="superscript"/>
              </w:rPr>
              <w:fldChar w:fldCharType="end"/>
            </w:r>
            <w:r w:rsidRPr="00BB035C">
              <w:rPr>
                <w:rFonts w:cs="Segoe UI"/>
                <w:bCs/>
                <w:spacing w:val="-4"/>
                <w:sz w:val="18"/>
                <w:szCs w:val="18"/>
                <w:vertAlign w:val="superscript"/>
              </w:rPr>
              <w:t>○</w:t>
            </w:r>
          </w:p>
          <w:p w14:paraId="285A332F" w14:textId="743E74F3" w:rsidR="00110A4A" w:rsidRPr="00BB035C" w:rsidRDefault="00110A4A" w:rsidP="00F749D6">
            <w:pPr>
              <w:spacing w:line="216" w:lineRule="auto"/>
              <w:rPr>
                <w:rFonts w:cs="Segoe UI"/>
                <w:bCs/>
                <w:sz w:val="16"/>
                <w:szCs w:val="16"/>
                <w:vertAlign w:val="superscript"/>
              </w:rPr>
            </w:pPr>
            <w:proofErr w:type="spellStart"/>
            <w:r w:rsidRPr="00BB035C">
              <w:rPr>
                <w:rFonts w:cs="Segoe UI"/>
                <w:bCs/>
                <w:sz w:val="16"/>
                <w:szCs w:val="16"/>
              </w:rPr>
              <w:t>Muhumuza</w:t>
            </w:r>
            <w:proofErr w:type="spellEnd"/>
            <w:r w:rsidRPr="00BB035C">
              <w:rPr>
                <w:rFonts w:cs="Segoe UI"/>
                <w:bCs/>
                <w:sz w:val="16"/>
                <w:szCs w:val="16"/>
              </w:rPr>
              <w:t xml:space="preserve"> et al.</w:t>
            </w:r>
            <w:r w:rsidR="000C143D">
              <w:rPr>
                <w:rFonts w:cs="Segoe UI"/>
                <w:bCs/>
                <w:sz w:val="16"/>
                <w:szCs w:val="16"/>
              </w:rPr>
              <w:t>,</w:t>
            </w:r>
            <w:r w:rsidRPr="00BB035C">
              <w:rPr>
                <w:rFonts w:cs="Segoe UI"/>
                <w:bCs/>
                <w:sz w:val="16"/>
                <w:szCs w:val="16"/>
              </w:rPr>
              <w:t xml:space="preserve"> 2015a</w:t>
            </w:r>
            <w:r w:rsidRPr="00BB035C">
              <w:rPr>
                <w:rFonts w:cs="Segoe UI"/>
                <w:bCs/>
                <w:sz w:val="16"/>
                <w:szCs w:val="16"/>
                <w:vertAlign w:val="superscript"/>
              </w:rPr>
              <w:t xml:space="preserve"> </w:t>
            </w:r>
            <w:r w:rsidR="000C143D">
              <w:rPr>
                <w:rFonts w:cs="Segoe UI"/>
                <w:sz w:val="16"/>
                <w:szCs w:val="16"/>
              </w:rPr>
              <w:t xml:space="preserve"> </w:t>
            </w:r>
            <w:r w:rsidR="000C143D" w:rsidRPr="00726694">
              <w:rPr>
                <w:rFonts w:ascii="Calibri" w:hAnsi="Calibri"/>
                <w:spacing w:val="-4"/>
                <w:sz w:val="16"/>
                <w:szCs w:val="16"/>
                <w:vertAlign w:val="superscript"/>
              </w:rPr>
              <w:fldChar w:fldCharType="begin"/>
            </w:r>
            <w:r w:rsidR="000C143D">
              <w:rPr>
                <w:rFonts w:ascii="Calibri" w:hAnsi="Calibri"/>
                <w:spacing w:val="-4"/>
                <w:sz w:val="16"/>
                <w:szCs w:val="16"/>
                <w:vertAlign w:val="superscript"/>
              </w:rPr>
              <w:instrText xml:space="preserve"> ADDIN ZOTERO_ITEM CSL_CITATION {"citationID":"FDTnWx1Z","properties":{"formattedCitation":"(11)","plainCitation":"(11)","dontUpdate":true,"noteIndex":0},"citationItems":[{"id":807,"uris":["http://zotero.org/users/2227364/items/25DCMTIS"],"uri":["http://zotero.org/users/2227364/items/25DCMTIS"],"itemData":{"id":807,"type":"article-journal","abstract":"Sustaining high uptake of praziquantel is key for long-term control of schistosomiasis. During mass treatment in 2013, we randomized 12 primary schools into two groups; one group received education messages for schistosomiasis prevention for two months prior to mass treatment, while the other, in addition to the education messages, received a pre-treatment snack shortly before mass treatment. The uptake of praziquantel in the snack schools was 94 % compared to 79 % in the non-snack schools. During mass treatment in 2014, no snack was provided. We compared the uptake of praziquantel in 2014 to that in 2013 and attempt to explain the reasons for the observed differences.","container-title":"BMC Infectious Diseases","DOI":"10.1186/s12879-015-1158-7","ISSN":"1471-2334","issue":"1","journalAbbreviation":"BMC Infectious Diseases","page":"423","source":"BioMed Central","title":"Reduced uptake of mass treatment for schistosomiasis control in absence of food: beyond a randomized trial","title-short":"Reduced uptake of mass treatment for schistosomiasis control in absence of food","volume":"15","author":[{"family":"Muhumuza","given":"Simon"},{"family":"Olsen","given":"Annette"},{"family":"Katahoire","given":"Anne"},{"family":"Nuwaha","given":"Fred"}],"issued":{"date-parts":[["2015"]]}}}],"schema":"https://github.com/citation-style-language/schema/raw/master/csl-citation.json"} </w:instrText>
            </w:r>
            <w:r w:rsidR="000C143D" w:rsidRPr="00726694">
              <w:rPr>
                <w:rFonts w:ascii="Calibri" w:hAnsi="Calibr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11</w:t>
            </w:r>
            <w:r w:rsidR="000C143D">
              <w:rPr>
                <w:rFonts w:ascii="Calibri" w:hAnsi="Calibri"/>
                <w:sz w:val="16"/>
              </w:rPr>
              <w:t>]</w:t>
            </w:r>
            <w:r w:rsidR="000C143D" w:rsidRPr="00726694">
              <w:rPr>
                <w:rFonts w:ascii="Calibri" w:hAnsi="Calibri"/>
                <w:spacing w:val="-4"/>
                <w:sz w:val="16"/>
                <w:szCs w:val="16"/>
                <w:vertAlign w:val="superscript"/>
              </w:rPr>
              <w:fldChar w:fldCharType="end"/>
            </w:r>
            <w:r w:rsidRPr="00BB035C">
              <w:rPr>
                <w:rFonts w:cs="Segoe UI"/>
                <w:bCs/>
                <w:spacing w:val="-4"/>
                <w:sz w:val="18"/>
                <w:szCs w:val="18"/>
                <w:vertAlign w:val="superscript"/>
              </w:rPr>
              <w:t>○</w:t>
            </w:r>
          </w:p>
          <w:p w14:paraId="276A50B7" w14:textId="3DC83F76" w:rsidR="00110A4A" w:rsidRPr="00BB035C" w:rsidRDefault="00110A4A" w:rsidP="00F749D6">
            <w:pPr>
              <w:spacing w:line="216" w:lineRule="auto"/>
              <w:rPr>
                <w:rFonts w:cs="Segoe UI"/>
                <w:bCs/>
                <w:spacing w:val="-4"/>
                <w:sz w:val="16"/>
                <w:szCs w:val="16"/>
              </w:rPr>
            </w:pPr>
            <w:proofErr w:type="spellStart"/>
            <w:r w:rsidRPr="00BB035C">
              <w:rPr>
                <w:rFonts w:cs="Segoe UI"/>
                <w:bCs/>
                <w:sz w:val="16"/>
                <w:szCs w:val="16"/>
              </w:rPr>
              <w:t>Muhumuza</w:t>
            </w:r>
            <w:proofErr w:type="spellEnd"/>
            <w:r w:rsidRPr="00BB035C">
              <w:rPr>
                <w:rFonts w:cs="Segoe UI"/>
                <w:bCs/>
                <w:sz w:val="16"/>
                <w:szCs w:val="16"/>
              </w:rPr>
              <w:t xml:space="preserve"> et al.</w:t>
            </w:r>
            <w:r w:rsidRPr="00BB035C">
              <w:rPr>
                <w:rFonts w:cs="Segoe UI"/>
                <w:bCs/>
                <w:spacing w:val="-4"/>
                <w:sz w:val="16"/>
                <w:szCs w:val="16"/>
              </w:rPr>
              <w:t xml:space="preserve"> 2015b</w:t>
            </w:r>
            <w:r w:rsidR="000C143D">
              <w:rPr>
                <w:rFonts w:cs="Segoe UI"/>
                <w:bCs/>
                <w:spacing w:val="-4"/>
                <w:sz w:val="16"/>
                <w:szCs w:val="16"/>
              </w:rPr>
              <w:t xml:space="preserve"> </w:t>
            </w:r>
            <w:r w:rsidR="000C143D"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lE4cyU9h","properties":{"formattedCitation":"(12)","plainCitation":"(12)","dontUpdate":true,"noteIndex":0},"citationItems":[{"id":825,"uris":["http://zotero.org/users/2227364/items/E5KGHTXI"],"uri":["http://zotero.org/users/2227364/items/E5KGHTXI"],"itemData":{"id":825,"type":"article-journal","abstract":"SummaryDespite attempts to control intestinal schistosomiasis through school-based mass drug administration (MDA) with praziquantel using school teachers in Uganda, less than 30% of the school children take the treatment in some areas. The aim of the study was to understand why the uptake of praziquantel among school children is low and to suggest strategies for improved uptake. This was a cross-sectional qualitative study in which 24 focus group discussions and 15 key informant interviews were conducted 2 months after MDA. The focus group discussions were held with school children in twelve primary schools and the key informant interviews were held with school teachers, sub-county health assistants and the District Vector Control Officer. The study shows that the low uptake of praziquantel among school children is a result of a complex interplay between individual, interpersonal, institutional, community and public policy factors. The individual and interpersonal factors underpinning the low uptake include inadequate information about schistosomiasis prevention, beliefs and attitudes in the community about treatment of schistosomiasis and shared concerns among children and teachers about the side-effects of praziquantel, especially when the drug is taken on an empty stomach. The institutional, policy and community factors include inadequate preparation and facilitation of teachers and the school feeding policy, which requires parents to take responsibility for providing their children with food while at school, yet many parents cannot meet the cost of a daily meal due to the prevailing poverty in the area. It is concluded that strategies to improve uptake of praziquantel among school children need to be multi-pronged addressing not only the preparation and motivation of teachers and health education for children, but also the economic and political aspects of drug distribution, including the school feeding policy.","container-title":"Journal of Biosocial Science","DOI":"10.1017/S002193201400011X","ISSN":"0021-9320, 1469-7599","issue":"4","page":"505-520","source":"Cambridge Core","title":"Understanding Low Uptake of Mass Treatment for Intestinal Schistosmiasis Among School Children: A Qualitative Study in Jinja District, Uganda","title-short":"UNDERSTANDING LOW UPTAKE OF MASS TREATMENT FOR INTESTINAL SCHISTOSOMIASIS AMONG SCHOOL CHILDREN","volume":"47","author":[{"family":"Muhumuza","given":"Simon"},{"family":"Olsen","given":"Annette"},{"family":"Nuwaha","given":"Fred"},{"family":"Katahoire","given":"Anne"}],"issued":{"date-parts":[["2015",7]]}}}],"schema":"https://github.com/citation-style-language/schema/raw/master/csl-citation.json"} </w:instrText>
            </w:r>
            <w:r w:rsidR="000C143D" w:rsidRPr="008D288F">
              <w:rPr>
                <w:rFonts w:ascii="Calibri" w:hAnsi="Calibr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12</w:t>
            </w:r>
            <w:r w:rsidR="000C143D">
              <w:rPr>
                <w:rFonts w:ascii="Calibri" w:hAnsi="Calibri"/>
                <w:sz w:val="16"/>
              </w:rPr>
              <w:t>]</w:t>
            </w:r>
            <w:r w:rsidR="000C143D" w:rsidRPr="008D288F">
              <w:rPr>
                <w:rFonts w:ascii="Calibri" w:hAnsi="Calibri"/>
                <w:spacing w:val="-4"/>
                <w:sz w:val="16"/>
                <w:szCs w:val="16"/>
                <w:vertAlign w:val="superscript"/>
              </w:rPr>
              <w:fldChar w:fldCharType="end"/>
            </w:r>
          </w:p>
        </w:tc>
        <w:tc>
          <w:tcPr>
            <w:tcW w:w="2353" w:type="dxa"/>
            <w:shd w:val="clear" w:color="auto" w:fill="FFFFFF" w:themeFill="background1"/>
          </w:tcPr>
          <w:p w14:paraId="34A750A0" w14:textId="450FE0D1" w:rsidR="00110A4A" w:rsidRPr="00BB035C" w:rsidRDefault="00110A4A" w:rsidP="00F749D6">
            <w:pPr>
              <w:spacing w:line="216" w:lineRule="auto"/>
              <w:rPr>
                <w:rFonts w:cs="Segoe UI"/>
                <w:spacing w:val="-4"/>
                <w:sz w:val="16"/>
                <w:szCs w:val="16"/>
              </w:rPr>
            </w:pPr>
            <w:proofErr w:type="spellStart"/>
            <w:r w:rsidRPr="00BB035C">
              <w:rPr>
                <w:rFonts w:cs="Segoe UI"/>
                <w:spacing w:val="-4"/>
                <w:sz w:val="16"/>
                <w:szCs w:val="16"/>
              </w:rPr>
              <w:t>Chami</w:t>
            </w:r>
            <w:proofErr w:type="spellEnd"/>
            <w:r w:rsidRPr="00BB035C">
              <w:rPr>
                <w:rFonts w:cs="Segoe UI"/>
                <w:spacing w:val="-4"/>
                <w:sz w:val="16"/>
                <w:szCs w:val="16"/>
              </w:rPr>
              <w:t xml:space="preserve"> et al., 2017</w:t>
            </w:r>
            <w:r w:rsidR="00CF068F">
              <w:rPr>
                <w:rFonts w:cs="Segoe UI"/>
                <w:spacing w:val="-4"/>
                <w:sz w:val="16"/>
                <w:szCs w:val="16"/>
              </w:rPr>
              <w:t xml:space="preserve"> </w:t>
            </w:r>
            <w:r w:rsidR="00CF068F" w:rsidRPr="00726694">
              <w:rPr>
                <w:rFonts w:ascii="Calibri" w:hAnsi="Calibri" w:cs="Segoe UI"/>
                <w:spacing w:val="-4"/>
                <w:sz w:val="16"/>
                <w:szCs w:val="16"/>
                <w:vertAlign w:val="superscript"/>
              </w:rPr>
              <w:fldChar w:fldCharType="begin"/>
            </w:r>
            <w:r w:rsidR="009D7892">
              <w:rPr>
                <w:rFonts w:ascii="Calibri" w:hAnsi="Calibri" w:cs="Segoe UI"/>
                <w:spacing w:val="-4"/>
                <w:sz w:val="16"/>
                <w:szCs w:val="16"/>
                <w:vertAlign w:val="superscript"/>
              </w:rPr>
              <w:instrText xml:space="preserve"> ADDIN ZOTERO_ITEM CSL_CITATION {"citationID":"m8J9uSis","properties":{"formattedCitation":"(6)","plainCitation":"(6)","dontUpdate":true,"noteIndex":0},"citationItems":[{"id":1403,"uris":["http://zotero.org/users/2227364/items/XKXNPL3S"],"uri":["http://zotero.org/users/2227364/items/XKXNPL3S"],"itemData":{"id":1403,"type":"article-journal","abstract":"Over 1.9 billion individuals require preventive chemotherapy through mass drug administration (MDA). Community-directed MDA relies on volunteer community medicine distributors (CMDs) and their achievement of high coverage and compliance. Yet, it is unknown if village social networks influence effective MDA implementation by CMDs. In Mayuge District, Uganda, census-style surveys were conducted for 16,357 individuals from 3,491 households in 17 villages. Praziquantel, albendazole, and ivermectin were administered for one month in community-directed MDA to treat Schistosoma mansoni, hookworm, and lymphatic filariasis. Self-reported treatment outcomes, socioeconomic characteristics, friendship networks, and health advice networks were collected. We investigated systematically missed coverage and noncompliance. Coverage was defined as an eligible person being offered at least one drug by CMDs; compliance included ingesting at least one of the offered drugs. These outcomes were analyzed as a two-stage process using a Heckman selection model. To further assess if MDA through CMDs was working as intended, we examined the probability of accurate drug administration of 1) praziquantel, 2) both albendazole and ivermectin, and 3) all drugs. This analysis was conducted using bivariate Probit regression. Four indicators from each social network were examined: degree, betweenness centrality, closeness centrality, and the presence of a direct connection to CMDs. All models accounted for nested household and village standard errors. CMDs were more likely to offer medicines, and to accurately administer the drugs as trained by the national control programme, to individuals with high friendship degree (many connections) and high friendship closeness centrality (households that were only a short number of steps away from all other households in the network). Though high (88.59%), additional compliance was associated with directly trusting CMDs for health advice. Effective treatment provision requires addressing CMD biases towards influential, well-embedded individuals in friendship networks and utilizing health advice networks to increase village trust in CMDs.","container-title":"Social Science &amp; Medicine","DOI":"10.1016/j.socscimed.2017.04.009","ISSN":"0277-9536","journalAbbreviation":"Social Science &amp; Medicine","page":"37-47","source":"ScienceDirect","title":"Community-directed mass drug administration is undermined by status seeking in friendship networks and inadequate trust in health advice networks","volume":"183","author":[{"family":"Chami","given":"Goylette F."},{"family":"Kontoleon","given":"Andreas A."},{"family":"Bulte","given":"Erwin"},{"family":"Fenwick","given":"Alan"},{"family":"Kabatereine","given":"Narcis B."},{"family":"Tukahebwa","given":"Edridah M."},{"family":"Dunne","given":"David W."}],"issued":{"date-parts":[["2017",6,1]]}}}],"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6</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11CCE34B" w14:textId="2226FDB2" w:rsidR="00110A4A" w:rsidRPr="00BB035C" w:rsidRDefault="00110A4A" w:rsidP="00F749D6">
            <w:pPr>
              <w:spacing w:line="216" w:lineRule="auto"/>
              <w:rPr>
                <w:rFonts w:cs="Segoe UI"/>
                <w:spacing w:val="-4"/>
                <w:sz w:val="16"/>
                <w:szCs w:val="16"/>
                <w:vertAlign w:val="superscript"/>
              </w:rPr>
            </w:pPr>
            <w:proofErr w:type="spellStart"/>
            <w:r w:rsidRPr="00BB035C">
              <w:rPr>
                <w:rFonts w:cs="Segoe UI"/>
                <w:spacing w:val="-4"/>
                <w:sz w:val="16"/>
                <w:szCs w:val="16"/>
              </w:rPr>
              <w:t>Omedo</w:t>
            </w:r>
            <w:proofErr w:type="spellEnd"/>
            <w:r w:rsidRPr="00BB035C">
              <w:rPr>
                <w:rFonts w:cs="Segoe UI"/>
                <w:spacing w:val="-4"/>
                <w:sz w:val="16"/>
                <w:szCs w:val="16"/>
              </w:rPr>
              <w:t xml:space="preserve"> et al</w:t>
            </w:r>
            <w:r w:rsidR="00D96306">
              <w:rPr>
                <w:rFonts w:cs="Segoe UI"/>
                <w:spacing w:val="-4"/>
                <w:sz w:val="16"/>
                <w:szCs w:val="16"/>
              </w:rPr>
              <w:t>.,</w:t>
            </w:r>
            <w:r w:rsidRPr="00BB035C">
              <w:rPr>
                <w:rFonts w:cs="Segoe UI"/>
                <w:spacing w:val="-4"/>
                <w:sz w:val="16"/>
                <w:szCs w:val="16"/>
              </w:rPr>
              <w:t xml:space="preserve">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uAWF9tKj","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p>
          <w:p w14:paraId="7C386D90" w14:textId="494E883B" w:rsidR="00110A4A" w:rsidRPr="00BB035C" w:rsidRDefault="00110A4A" w:rsidP="00F749D6">
            <w:pPr>
              <w:spacing w:line="216" w:lineRule="auto"/>
              <w:rPr>
                <w:rFonts w:cs="Segoe UI"/>
                <w:bCs/>
                <w:spacing w:val="-4"/>
                <w:sz w:val="16"/>
                <w:szCs w:val="16"/>
                <w:vertAlign w:val="superscript"/>
              </w:rPr>
            </w:pPr>
            <w:r w:rsidRPr="00BB035C">
              <w:rPr>
                <w:rFonts w:cs="Segoe UI"/>
                <w:spacing w:val="-4"/>
                <w:sz w:val="16"/>
                <w:szCs w:val="16"/>
              </w:rPr>
              <w:t>Parker and Allen, 2011</w:t>
            </w:r>
            <w:r w:rsidR="005C6587">
              <w:rPr>
                <w:rFonts w:cs="Segoe UI"/>
                <w:bCs/>
                <w:spacing w:val="-4"/>
                <w:sz w:val="16"/>
                <w:szCs w:val="16"/>
              </w:rPr>
              <w:t xml:space="preserve"> </w:t>
            </w:r>
            <w:r w:rsidR="005C6587"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cMxXM6tR","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C6587" w:rsidRPr="00EA42D0">
              <w:rPr>
                <w:rFonts w:ascii="Calibri" w:hAnsi="Calibri"/>
                <w:spacing w:val="-4"/>
                <w:sz w:val="16"/>
                <w:szCs w:val="16"/>
                <w:vertAlign w:val="superscript"/>
              </w:rPr>
              <w:fldChar w:fldCharType="separate"/>
            </w:r>
            <w:r w:rsidR="005C6587">
              <w:rPr>
                <w:rFonts w:ascii="Calibri" w:hAnsi="Calibri"/>
                <w:sz w:val="16"/>
              </w:rPr>
              <w:t>[</w:t>
            </w:r>
            <w:r w:rsidR="005C6587" w:rsidRPr="005C6587">
              <w:rPr>
                <w:rFonts w:ascii="Calibri" w:hAnsi="Calibri"/>
                <w:sz w:val="16"/>
              </w:rPr>
              <w:t>15</w:t>
            </w:r>
            <w:r w:rsidR="005C6587">
              <w:rPr>
                <w:rFonts w:ascii="Calibri" w:hAnsi="Calibri"/>
                <w:sz w:val="16"/>
              </w:rPr>
              <w:t>]</w:t>
            </w:r>
            <w:r w:rsidR="005C6587" w:rsidRPr="00EA42D0">
              <w:rPr>
                <w:rFonts w:ascii="Calibri" w:hAnsi="Calibri"/>
                <w:spacing w:val="-4"/>
                <w:sz w:val="16"/>
                <w:szCs w:val="16"/>
                <w:vertAlign w:val="superscript"/>
              </w:rPr>
              <w:fldChar w:fldCharType="end"/>
            </w:r>
          </w:p>
          <w:p w14:paraId="1BD02BCB" w14:textId="4037A140"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Rilkoff</w:t>
            </w:r>
            <w:proofErr w:type="spellEnd"/>
            <w:r w:rsidRPr="00BB035C">
              <w:rPr>
                <w:rFonts w:cs="Segoe UI"/>
                <w:bCs/>
                <w:spacing w:val="-4"/>
                <w:sz w:val="16"/>
                <w:szCs w:val="16"/>
              </w:rPr>
              <w:t xml:space="preserve"> et al.</w:t>
            </w:r>
            <w:r w:rsidR="009D7892">
              <w:rPr>
                <w:rFonts w:cs="Segoe UI"/>
                <w:bCs/>
                <w:spacing w:val="-4"/>
                <w:sz w:val="16"/>
                <w:szCs w:val="16"/>
              </w:rPr>
              <w:t>,</w:t>
            </w:r>
            <w:r w:rsidRPr="00BB035C">
              <w:rPr>
                <w:rFonts w:cs="Segoe UI"/>
                <w:bCs/>
                <w:spacing w:val="-4"/>
                <w:sz w:val="16"/>
                <w:szCs w:val="16"/>
              </w:rPr>
              <w:t xml:space="preserve"> 2013</w:t>
            </w:r>
            <w:r w:rsidR="009D7892">
              <w:rPr>
                <w:rFonts w:cs="Segoe UI"/>
                <w:bCs/>
                <w:spacing w:val="-4"/>
                <w:sz w:val="16"/>
                <w:szCs w:val="16"/>
              </w:rPr>
              <w:t xml:space="preserve"> </w:t>
            </w:r>
            <w:r w:rsidR="009D7892" w:rsidRPr="008D288F">
              <w:rPr>
                <w:rFonts w:ascii="Calibri" w:hAnsi="Calibri"/>
                <w:sz w:val="16"/>
                <w:szCs w:val="16"/>
                <w:vertAlign w:val="superscript"/>
              </w:rPr>
              <w:fldChar w:fldCharType="begin"/>
            </w:r>
            <w:r w:rsidR="000C143D">
              <w:rPr>
                <w:rFonts w:ascii="Calibri" w:hAnsi="Calibri"/>
                <w:sz w:val="16"/>
                <w:szCs w:val="16"/>
                <w:vertAlign w:val="superscript"/>
              </w:rPr>
              <w:instrText xml:space="preserve"> ADDIN ZOTERO_ITEM CSL_CITATION {"citationID":"X7zMDPMS","properties":{"formattedCitation":"(7)","plainCitation":"(7)","dontUpdate":true,"noteIndex":0},"citationItems":[{"id":852,"uris":["http://zotero.org/users/2227364/items/H4NHUPCQ"],"uri":["http://zotero.org/users/2227364/items/H4NHUPCQ"],"itemData":{"id":852,"type":"article-journal","abstract":"Background: Gender remains a recognized but relatively unexamined aspect of the potential challenges for treatment programmes for Neglected Tropical Diseases (NTDs). We sought to explore the role of gender in access to treatment in the Uganda National Neglected Tropical Disease Control Programme. Methodology/Principal Findings: Quantitative and qualitative data was collected in eight villages in Buyende and Kamuli districts, Eastern Uganda. Quantitative data on the number of persons treated by age and gender was identified from treatment registers in each village. Qualitative data was collected through semi-structured interviews with sub-county supervisors, participant observation and from focus group discussions with community leaders, community medicine distributors (CMDs), men, women who were pregnant or breastfeeding at the time of mass-treatment, and adolescent males and females. Findings include the following: (i) treatment registers are often incomplete making it difficult to obtain accurate estimates of the number of persons treated; (ii) males face more barriers to accessing treatment than women due to occupational roles which keep them away from households or villages for long periods, and males may be more distrustful of treatment; (iii) CMDs may be unaware of which medicines are safe for pregnant and breastfeeding women, resulting in women missing beneficial treatments. Conclusions/Significance: Findings highlight the need to improve community-level training in drug distribution which should include gender-specific issues and guidelines for treating pregnant and breastfeeding women. Accurate age and sex disaggregated measures of the number of community members who swallow the medicines are also needed to ensure proper monitoring and evaluation of treatment programmes.","container-title":"Plos Neglected Tropical Diseases","DOI":"10.1371/journal.pntd.0002312","issue":"7","note":"WOS:000322321500026","page":"e2312","source":"Web of Science","title":"Exploring Gender Dimensions of Treatment Programmes for Neglected Tropical Diseases in Uganda","volume":"7","author":[{"family":"Rilkoff","given":"Heather"},{"family":"Tukahebwa","given":"Edridah Muheki"},{"family":"Fleming","given":"Fiona M."},{"family":"Leslie","given":"Jacqueline"},{"family":"Cole","given":"Donald C."}],"issued":{"date-parts":[["2013",7]]}}}],"schema":"https://github.com/citation-style-language/schema/raw/master/csl-citation.json"} </w:instrText>
            </w:r>
            <w:r w:rsidR="009D7892" w:rsidRPr="008D288F">
              <w:rPr>
                <w:rFonts w:ascii="Calibri" w:hAnsi="Calibri"/>
                <w:sz w:val="16"/>
                <w:szCs w:val="16"/>
                <w:vertAlign w:val="superscript"/>
              </w:rPr>
              <w:fldChar w:fldCharType="separate"/>
            </w:r>
            <w:r w:rsidR="009D7892">
              <w:rPr>
                <w:rFonts w:ascii="Calibri" w:hAnsi="Calibri"/>
                <w:sz w:val="16"/>
              </w:rPr>
              <w:t>[</w:t>
            </w:r>
            <w:r w:rsidR="009D7892" w:rsidRPr="009D7892">
              <w:rPr>
                <w:rFonts w:ascii="Calibri" w:hAnsi="Calibri"/>
                <w:sz w:val="16"/>
              </w:rPr>
              <w:t>7</w:t>
            </w:r>
            <w:r w:rsidR="009D7892">
              <w:rPr>
                <w:rFonts w:ascii="Calibri" w:hAnsi="Calibri"/>
                <w:sz w:val="16"/>
              </w:rPr>
              <w:t>]</w:t>
            </w:r>
            <w:r w:rsidR="009D7892" w:rsidRPr="008D288F">
              <w:rPr>
                <w:rFonts w:ascii="Calibri" w:hAnsi="Calibri"/>
                <w:sz w:val="16"/>
                <w:szCs w:val="16"/>
                <w:vertAlign w:val="superscript"/>
              </w:rPr>
              <w:fldChar w:fldCharType="end"/>
            </w:r>
          </w:p>
        </w:tc>
        <w:tc>
          <w:tcPr>
            <w:tcW w:w="2355" w:type="dxa"/>
            <w:shd w:val="clear" w:color="auto" w:fill="FFFFFF" w:themeFill="background1"/>
          </w:tcPr>
          <w:p w14:paraId="1C2CD59A" w14:textId="4FC0128B" w:rsidR="00110A4A" w:rsidRPr="00BB035C" w:rsidRDefault="00110A4A" w:rsidP="00F749D6">
            <w:pPr>
              <w:spacing w:line="216" w:lineRule="auto"/>
              <w:rPr>
                <w:rFonts w:cs="Segoe UI"/>
                <w:bCs/>
                <w:spacing w:val="-4"/>
                <w:sz w:val="16"/>
                <w:szCs w:val="16"/>
                <w:vertAlign w:val="superscript"/>
              </w:rPr>
            </w:pPr>
            <w:r w:rsidRPr="00BB035C">
              <w:rPr>
                <w:rFonts w:cs="Segoe UI"/>
                <w:bCs/>
                <w:spacing w:val="-4"/>
                <w:sz w:val="16"/>
                <w:szCs w:val="16"/>
              </w:rPr>
              <w:t>Odhiambo et al.</w:t>
            </w:r>
            <w:r w:rsidR="00D96306">
              <w:rPr>
                <w:rFonts w:cs="Segoe UI"/>
                <w:bCs/>
                <w:spacing w:val="-4"/>
                <w:sz w:val="16"/>
                <w:szCs w:val="16"/>
              </w:rPr>
              <w:t>,</w:t>
            </w:r>
            <w:r w:rsidRPr="00BB035C">
              <w:rPr>
                <w:rFonts w:cs="Segoe UI"/>
                <w:bCs/>
                <w:spacing w:val="-4"/>
                <w:sz w:val="16"/>
                <w:szCs w:val="16"/>
              </w:rPr>
              <w:t xml:space="preserve">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lxUVjqTq","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7F0B3A07" w14:textId="77777777" w:rsidR="00110A4A" w:rsidRPr="00BB035C" w:rsidRDefault="00110A4A" w:rsidP="00F749D6">
            <w:pPr>
              <w:spacing w:line="216" w:lineRule="auto"/>
              <w:rPr>
                <w:rFonts w:cs="Segoe UI"/>
                <w:bCs/>
                <w:spacing w:val="-4"/>
                <w:sz w:val="16"/>
                <w:szCs w:val="16"/>
              </w:rPr>
            </w:pPr>
          </w:p>
        </w:tc>
      </w:tr>
      <w:tr w:rsidR="00110A4A" w:rsidRPr="00BB035C" w14:paraId="7DB159C9" w14:textId="77777777" w:rsidTr="00F749D6">
        <w:trPr>
          <w:trHeight w:val="227"/>
          <w:jc w:val="center"/>
        </w:trPr>
        <w:tc>
          <w:tcPr>
            <w:tcW w:w="1416" w:type="dxa"/>
            <w:vMerge/>
            <w:shd w:val="clear" w:color="auto" w:fill="FFFFFF" w:themeFill="background1"/>
          </w:tcPr>
          <w:p w14:paraId="51A63A0D" w14:textId="77777777" w:rsidR="00110A4A" w:rsidRPr="00BB035C" w:rsidRDefault="00110A4A" w:rsidP="00F749D6">
            <w:pPr>
              <w:spacing w:line="216" w:lineRule="auto"/>
              <w:rPr>
                <w:rFonts w:cs="Segoe UI"/>
                <w:b/>
                <w:sz w:val="16"/>
                <w:szCs w:val="16"/>
              </w:rPr>
            </w:pPr>
          </w:p>
        </w:tc>
        <w:tc>
          <w:tcPr>
            <w:tcW w:w="1416" w:type="dxa"/>
            <w:shd w:val="clear" w:color="auto" w:fill="FFFFFF" w:themeFill="background1"/>
          </w:tcPr>
          <w:p w14:paraId="710DE54D" w14:textId="77777777" w:rsidR="00110A4A" w:rsidRPr="00BB035C" w:rsidRDefault="00110A4A" w:rsidP="00F749D6">
            <w:pPr>
              <w:spacing w:line="216" w:lineRule="auto"/>
              <w:rPr>
                <w:rFonts w:cs="Segoe UI"/>
                <w:sz w:val="16"/>
                <w:szCs w:val="16"/>
              </w:rPr>
            </w:pPr>
            <w:r w:rsidRPr="00BB035C">
              <w:rPr>
                <w:rFonts w:cs="Segoe UI"/>
                <w:sz w:val="16"/>
                <w:szCs w:val="16"/>
              </w:rPr>
              <w:t>Livelihoods</w:t>
            </w:r>
          </w:p>
        </w:tc>
        <w:tc>
          <w:tcPr>
            <w:tcW w:w="2353" w:type="dxa"/>
            <w:shd w:val="clear" w:color="auto" w:fill="FFFFFF" w:themeFill="background1"/>
          </w:tcPr>
          <w:p w14:paraId="3D22C058" w14:textId="77777777" w:rsidR="00110A4A" w:rsidRPr="00BB035C" w:rsidRDefault="00110A4A" w:rsidP="00F749D6">
            <w:pPr>
              <w:spacing w:line="216" w:lineRule="auto"/>
              <w:rPr>
                <w:rFonts w:cs="Segoe UI"/>
                <w:bCs/>
                <w:sz w:val="16"/>
                <w:szCs w:val="16"/>
              </w:rPr>
            </w:pPr>
          </w:p>
        </w:tc>
        <w:tc>
          <w:tcPr>
            <w:tcW w:w="2353" w:type="dxa"/>
            <w:shd w:val="clear" w:color="auto" w:fill="FFFFFF" w:themeFill="background1"/>
            <w:vAlign w:val="center"/>
          </w:tcPr>
          <w:p w14:paraId="7939D618" w14:textId="0EC71CF8" w:rsidR="00110A4A" w:rsidRPr="001D2CBB" w:rsidRDefault="00110A4A" w:rsidP="00F749D6">
            <w:pPr>
              <w:spacing w:line="216" w:lineRule="auto"/>
              <w:rPr>
                <w:rFonts w:cs="Segoe UI"/>
                <w:spacing w:val="-4"/>
                <w:sz w:val="16"/>
                <w:szCs w:val="16"/>
              </w:rPr>
            </w:pPr>
            <w:proofErr w:type="spellStart"/>
            <w:r w:rsidRPr="001D2CBB">
              <w:rPr>
                <w:rFonts w:cs="Segoe UI"/>
                <w:spacing w:val="-4"/>
                <w:sz w:val="16"/>
                <w:szCs w:val="16"/>
              </w:rPr>
              <w:t>Chami</w:t>
            </w:r>
            <w:proofErr w:type="spellEnd"/>
            <w:r w:rsidRPr="001D2CBB">
              <w:rPr>
                <w:rFonts w:cs="Segoe UI"/>
                <w:spacing w:val="-4"/>
                <w:sz w:val="16"/>
                <w:szCs w:val="16"/>
              </w:rPr>
              <w:t xml:space="preserve"> et al.</w:t>
            </w:r>
            <w:r w:rsidR="00CF068F">
              <w:rPr>
                <w:rFonts w:cs="Segoe UI"/>
                <w:spacing w:val="-4"/>
                <w:sz w:val="16"/>
                <w:szCs w:val="16"/>
              </w:rPr>
              <w:t>,</w:t>
            </w:r>
            <w:r w:rsidRPr="001D2CBB">
              <w:rPr>
                <w:rFonts w:cs="Segoe UI"/>
                <w:spacing w:val="-4"/>
                <w:sz w:val="16"/>
                <w:szCs w:val="16"/>
              </w:rPr>
              <w:t xml:space="preserve"> 2017</w:t>
            </w:r>
            <w:r w:rsidR="00F749D6">
              <w:rPr>
                <w:rFonts w:cs="Segoe UI"/>
                <w:bCs/>
                <w:spacing w:val="-4"/>
                <w:sz w:val="16"/>
                <w:szCs w:val="16"/>
                <w:vertAlign w:val="superscript"/>
              </w:rPr>
              <w:t xml:space="preserve"> </w:t>
            </w:r>
            <w:r w:rsidR="00CF068F" w:rsidRPr="00726694">
              <w:rPr>
                <w:rFonts w:ascii="Calibri" w:hAnsi="Calibri" w:cs="Segoe UI"/>
                <w:spacing w:val="-4"/>
                <w:sz w:val="16"/>
                <w:szCs w:val="16"/>
                <w:vertAlign w:val="superscript"/>
              </w:rPr>
              <w:fldChar w:fldCharType="begin"/>
            </w:r>
            <w:r w:rsidR="009D7892">
              <w:rPr>
                <w:rFonts w:ascii="Calibri" w:hAnsi="Calibri" w:cs="Segoe UI"/>
                <w:spacing w:val="-4"/>
                <w:sz w:val="16"/>
                <w:szCs w:val="16"/>
                <w:vertAlign w:val="superscript"/>
              </w:rPr>
              <w:instrText xml:space="preserve"> ADDIN ZOTERO_ITEM CSL_CITATION {"citationID":"e0uwgxDU","properties":{"formattedCitation":"(6)","plainCitation":"(6)","dontUpdate":true,"noteIndex":0},"citationItems":[{"id":1403,"uris":["http://zotero.org/users/2227364/items/XKXNPL3S"],"uri":["http://zotero.org/users/2227364/items/XKXNPL3S"],"itemData":{"id":1403,"type":"article-journal","abstract":"Over 1.9 billion individuals require preventive chemotherapy through mass drug administration (MDA). Community-directed MDA relies on volunteer community medicine distributors (CMDs) and their achievement of high coverage and compliance. Yet, it is unknown if village social networks influence effective MDA implementation by CMDs. In Mayuge District, Uganda, census-style surveys were conducted for 16,357 individuals from 3,491 households in 17 villages. Praziquantel, albendazole, and ivermectin were administered for one month in community-directed MDA to treat Schistosoma mansoni, hookworm, and lymphatic filariasis. Self-reported treatment outcomes, socioeconomic characteristics, friendship networks, and health advice networks were collected. We investigated systematically missed coverage and noncompliance. Coverage was defined as an eligible person being offered at least one drug by CMDs; compliance included ingesting at least one of the offered drugs. These outcomes were analyzed as a two-stage process using a Heckman selection model. To further assess if MDA through CMDs was working as intended, we examined the probability of accurate drug administration of 1) praziquantel, 2) both albendazole and ivermectin, and 3) all drugs. This analysis was conducted using bivariate Probit regression. Four indicators from each social network were examined: degree, betweenness centrality, closeness centrality, and the presence of a direct connection to CMDs. All models accounted for nested household and village standard errors. CMDs were more likely to offer medicines, and to accurately administer the drugs as trained by the national control programme, to individuals with high friendship degree (many connections) and high friendship closeness centrality (households that were only a short number of steps away from all other households in the network). Though high (88.59%), additional compliance was associated with directly trusting CMDs for health advice. Effective treatment provision requires addressing CMD biases towards influential, well-embedded individuals in friendship networks and utilizing health advice networks to increase village trust in CMDs.","container-title":"Social Science &amp; Medicine","DOI":"10.1016/j.socscimed.2017.04.009","ISSN":"0277-9536","journalAbbreviation":"Social Science &amp; Medicine","page":"37-47","source":"ScienceDirect","title":"Community-directed mass drug administration is undermined by status seeking in friendship networks and inadequate trust in health advice networks","volume":"183","author":[{"family":"Chami","given":"Goylette F."},{"family":"Kontoleon","given":"Andreas A."},{"family":"Bulte","given":"Erwin"},{"family":"Fenwick","given":"Alan"},{"family":"Kabatereine","given":"Narcis B."},{"family":"Tukahebwa","given":"Edridah M."},{"family":"Dunne","given":"David W."}],"issued":{"date-parts":[["2017",6,1]]}}}],"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6</w:t>
            </w:r>
            <w:r w:rsidR="00CF068F">
              <w:rPr>
                <w:rFonts w:ascii="Calibri" w:hAnsi="Calibri"/>
                <w:sz w:val="16"/>
              </w:rPr>
              <w:t>]</w:t>
            </w:r>
            <w:r w:rsidR="00CF068F" w:rsidRPr="00726694">
              <w:rPr>
                <w:rFonts w:ascii="Calibri" w:hAnsi="Calibri" w:cs="Segoe UI"/>
                <w:spacing w:val="-4"/>
                <w:sz w:val="16"/>
                <w:szCs w:val="16"/>
                <w:vertAlign w:val="superscript"/>
              </w:rPr>
              <w:fldChar w:fldCharType="end"/>
            </w:r>
            <w:r w:rsidRPr="001D2CBB">
              <w:rPr>
                <w:rFonts w:cs="Segoe UI"/>
                <w:spacing w:val="-4"/>
                <w:sz w:val="16"/>
                <w:szCs w:val="16"/>
                <w:vertAlign w:val="superscript"/>
              </w:rPr>
              <w:br/>
            </w:r>
            <w:r w:rsidRPr="001D2CBB">
              <w:rPr>
                <w:rFonts w:cs="Segoe UI"/>
                <w:spacing w:val="-4"/>
                <w:sz w:val="16"/>
                <w:szCs w:val="16"/>
              </w:rPr>
              <w:t xml:space="preserve">Coulibaly et al 2018 </w:t>
            </w:r>
            <w:r w:rsidR="005A051D" w:rsidRPr="00726694">
              <w:rPr>
                <w:rFonts w:ascii="Calibri" w:hAnsi="Calibri" w:cs="Segoe UI"/>
                <w:spacing w:val="-4"/>
                <w:sz w:val="16"/>
                <w:szCs w:val="16"/>
                <w:vertAlign w:val="superscript"/>
              </w:rPr>
              <w:fldChar w:fldCharType="begin"/>
            </w:r>
            <w:r w:rsidR="005A051D">
              <w:rPr>
                <w:rFonts w:ascii="Calibri" w:hAnsi="Calibri" w:cs="Segoe UI"/>
                <w:spacing w:val="-4"/>
                <w:sz w:val="16"/>
                <w:szCs w:val="16"/>
                <w:vertAlign w:val="superscript"/>
              </w:rPr>
              <w:instrText xml:space="preserve"> ADDIN ZOTERO_ITEM CSL_CITATION {"citationID":"qwYkbteg","properties":{"formattedCitation":"(16)","plainCitation":"(16)","dontUpdate":true,"noteIndex":0},"citationItems":[{"id":1613,"uris":["http://zotero.org/users/2227364/items/9GYXY2MA"],"uri":["http://zotero.org/users/2227364/items/9GYXY2MA"],"itemData":{"id":1613,"type":"article-journal","abstract":"Over the past decade, a significant reduction in the prevalence of schistosomiasis has been achieved, partially explained by the large-scale administration of praziquantel. Yet, the burden of schistosomiasis remains considerable, and factors influencing intervention coverage are important. This study aimed to deepen the understanding of low treatment coverage rates observed in two schistosomiasis-endemic villages in Côte d'Ivoire. The research was conducted in August 2015, in Moronou and Bigouin, two villages of Côte d'Ivoire that are endemic for Schistosoma haematobium and S. mansoni, respectively. After completion of a clinical trial, standard praziquantel treatment (single 40 mg/kg oral dose) was offered to all village inhabitants by community health workers using a house-to-house approach. Factors influencing treatment coverage were determined by a questionnaire survey, randomly selecting 405 individuals. The overall treatment coverage rate was only 47.6% (2730/5733) with considerable intervillage heterogeneity (27.7% in Bigouin (302/1091) versus 52.3% in Moronou (2428/4642)). Among the 200 individuals interviewed in Moronou, 50.0% were administered praziquantel, while only 19.5% of the 205 individuals interviewed in Bigouin received praziquantel. The main reasons for low treatment coverage were work-related (agricultural activities), the bitter taste of praziquantel and previous experiences with adverse events. The most suitable period for treatment campaigns was reported to be the dry season. More than three-quarter of the interviewees who had taken praziquantel (overall, 116/140; Moronou, 84/100; Bigouin, 32/40) declared that they would not participate in future treatments (p &lt; 0.001). In order to enhance praziquantel treatment coverage, careful consideration should be given to attitudes and practices, such as prior or perceived adverse events and taste of praziquantel, and appropriate timing, harmonized with agricultural activities. Without such understanding, breaking the transmission of schistosomiasis remains a distant goal.","container-title":"Tropical Medicine and Infectious Disease","DOI":"10.3390/tropicalmed3020069","ISSN":"2414-6366","issue":"2","journalAbbreviation":"Trop Med Infect Dis","language":"eng","note":"PMID: 30274465\nPMCID: PMC6073597","source":"PubMed","title":"A Rapid Appraisal of Factors Influencing Praziquantel Treatment Compliance in Two Communities Endemic for Schistosomiasis in Côte d'Ivoire","volume":"3","author":[{"family":"Coulibaly","given":"Jean T."},{"family":"Ouattara","given":"Mamadou"},{"family":"Barda","given":"Beatrice"},{"family":"Utzinger","given":"Jürg"},{"family":"N'Goran","given":"Eliézer K."},{"family":"Keiser","given":"Jennifer"}],"issued":{"date-parts":[["2018",6,19]]}}}],"schema":"https://github.com/citation-style-language/schema/raw/master/csl-citation.json"} </w:instrText>
            </w:r>
            <w:r w:rsidR="005A051D" w:rsidRPr="00726694">
              <w:rPr>
                <w:rFonts w:ascii="Calibri" w:hAnsi="Calibri" w:cs="Segoe UI"/>
                <w:spacing w:val="-4"/>
                <w:sz w:val="16"/>
                <w:szCs w:val="16"/>
                <w:vertAlign w:val="superscript"/>
              </w:rPr>
              <w:fldChar w:fldCharType="separate"/>
            </w:r>
            <w:r w:rsidR="005A051D">
              <w:rPr>
                <w:rFonts w:ascii="Calibri" w:hAnsi="Calibri"/>
                <w:sz w:val="16"/>
              </w:rPr>
              <w:t>[</w:t>
            </w:r>
            <w:r w:rsidR="005A051D" w:rsidRPr="005A051D">
              <w:rPr>
                <w:rFonts w:ascii="Calibri" w:hAnsi="Calibri"/>
                <w:sz w:val="16"/>
              </w:rPr>
              <w:t>16</w:t>
            </w:r>
            <w:r w:rsidR="005A051D">
              <w:rPr>
                <w:rFonts w:ascii="Calibri" w:hAnsi="Calibri"/>
                <w:sz w:val="16"/>
              </w:rPr>
              <w:t>]</w:t>
            </w:r>
            <w:r w:rsidR="005A051D" w:rsidRPr="00726694">
              <w:rPr>
                <w:rFonts w:ascii="Calibri" w:hAnsi="Calibri" w:cs="Segoe UI"/>
                <w:spacing w:val="-4"/>
                <w:sz w:val="16"/>
                <w:szCs w:val="16"/>
                <w:vertAlign w:val="superscript"/>
              </w:rPr>
              <w:fldChar w:fldCharType="end"/>
            </w:r>
            <w:r w:rsidR="00F749D6">
              <w:rPr>
                <w:rFonts w:cs="Segoe UI"/>
                <w:bCs/>
                <w:spacing w:val="-4"/>
                <w:sz w:val="16"/>
                <w:szCs w:val="16"/>
              </w:rPr>
              <w:t xml:space="preserve"> </w:t>
            </w:r>
          </w:p>
          <w:p w14:paraId="3AD746AA" w14:textId="1E12F5D3" w:rsidR="00110A4A" w:rsidRPr="001D2CBB" w:rsidRDefault="00110A4A" w:rsidP="00F749D6">
            <w:pPr>
              <w:spacing w:line="216" w:lineRule="auto"/>
              <w:rPr>
                <w:rFonts w:cs="Segoe UI"/>
                <w:bCs/>
                <w:spacing w:val="-4"/>
                <w:sz w:val="16"/>
                <w:szCs w:val="16"/>
              </w:rPr>
            </w:pPr>
            <w:proofErr w:type="spellStart"/>
            <w:r w:rsidRPr="001D2CBB">
              <w:rPr>
                <w:rFonts w:cs="Segoe UI"/>
                <w:spacing w:val="-4"/>
                <w:sz w:val="16"/>
                <w:szCs w:val="16"/>
              </w:rPr>
              <w:t>Dabo</w:t>
            </w:r>
            <w:proofErr w:type="spellEnd"/>
            <w:r w:rsidRPr="001D2CBB">
              <w:rPr>
                <w:rFonts w:cs="Segoe UI"/>
                <w:spacing w:val="-4"/>
                <w:sz w:val="16"/>
                <w:szCs w:val="16"/>
              </w:rPr>
              <w:t xml:space="preserve"> et al. 2013</w:t>
            </w:r>
            <w:r w:rsidR="00F749D6">
              <w:rPr>
                <w:rFonts w:cs="Segoe UI"/>
                <w:spacing w:val="-4"/>
                <w:sz w:val="16"/>
                <w:szCs w:val="16"/>
              </w:rPr>
              <w:t xml:space="preserve">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OJRYRlAg","properties":{"formattedCitation":"(5)","plainCitation":"(5)","dontUpdate":true,"noteIndex":0},"citationItems":[{"id":854,"uris":["http://zotero.org/users/2227364/items/G3F36TBI"],"uri":["http://zotero.org/users/2227364/items/G3F36TBI"],"itemData":{"id":854,"type":"article-journal","abstract":"Background: Despite the progress made in the control of Neglected Tropical Diseases (NTD), schistosome and soil-transmitted helminth infections are far from being effectively managed in many parts of the world. Chemotherapy, the key element of all control strategies, is faced with some difficulties in terms of access to treatment. Our study aims to describe the factors involved in the success or failure of the community-directed intervention (CDI) approach through control programmes, which aims to achieve consistent high coverage at affordable and sustainable costs in endemic areas. Methods: The CDI approach was carried out from December 2007 to October 2008 in ten villages of the district of Diema, Mali. At inclusion, each child part of the study's sample was interviewed and submitted for a physical examination. The study focused on: data collection, treatment of the eligible population, evaluation of the treatment coverage, performance of community drug distributors (CDDs), and the involvement and perception of populations. Results: A total of 8,022 eligible people were studied with a mean coverage rate of 76.7%. Using multiple regression, it was determined that receiving praziquantel as treatment was associated with five factors: belonging to the Fulani or Moorish ethnic minority versus the Bambara/Soninke, use of the central versus the house-to-house drug distribution mode, the ratio of the population to the number of CDDs, the lack of supervision and belonging to the age group of 15 years or above (p&lt;0.05). As well as that, it was found that the presence of parallel community-based programmes (HIV, tuberculosis) that provide financial incentives for community members discouraged many CDDs (who in most cases are volunteers) to participate in the CDI approach due to a lack of incentives. Conclusions: The findings indicate that the success of the CDI approach depends on, amongst other things, the personal characteristics of the respondents, as well as on community factors.","container-title":"Infectious Diseases of Poverty","DOI":"10.1186/2049-9957-2-11","note":"WOS:000343700000011","page":"11","source":"Web of Science","title":"Factors associated with coverage of praziquantel for schistosomiasis control in the community-direct intervention (CDI) approach in Mali (West Africa)","volume":"2","author":[{"family":"Dabo","given":"Abdoulaye"},{"family":"Bary","given":"Boubacar"},{"family":"Kouriba","given":"Bourema"},{"family":"Sankare","given":"Oumar"},{"family":"Doumbo","given":"Ogobara"}],"issued":{"date-parts":[["2013"]]}}}],"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5</w:t>
            </w:r>
            <w:r w:rsidR="00CF068F">
              <w:rPr>
                <w:rFonts w:ascii="Calibri" w:hAnsi="Calibri"/>
                <w:sz w:val="16"/>
              </w:rPr>
              <w:t>]</w:t>
            </w:r>
            <w:r w:rsidR="00CF068F" w:rsidRPr="00726694">
              <w:rPr>
                <w:rFonts w:ascii="Calibri" w:hAnsi="Calibri" w:cs="Segoe UI"/>
                <w:spacing w:val="-4"/>
                <w:sz w:val="16"/>
                <w:szCs w:val="16"/>
                <w:vertAlign w:val="superscript"/>
              </w:rPr>
              <w:fldChar w:fldCharType="end"/>
            </w:r>
            <w:r w:rsidRPr="001D2CBB">
              <w:rPr>
                <w:rFonts w:ascii="Wingdings 3" w:eastAsia="Wingdings 3" w:hAnsi="Wingdings 3" w:cs="Wingdings 3"/>
                <w:spacing w:val="-4"/>
                <w:sz w:val="16"/>
                <w:szCs w:val="16"/>
                <w:vertAlign w:val="superscript"/>
              </w:rPr>
              <w:sym w:font="Wingdings 3" w:char="F072"/>
            </w:r>
          </w:p>
          <w:p w14:paraId="6FBEA99E" w14:textId="22344254" w:rsidR="00110A4A" w:rsidRPr="001D2CBB" w:rsidRDefault="00110A4A" w:rsidP="00F749D6">
            <w:pPr>
              <w:spacing w:line="216" w:lineRule="auto"/>
              <w:rPr>
                <w:rFonts w:cs="Segoe UI"/>
                <w:bCs/>
                <w:spacing w:val="-4"/>
                <w:sz w:val="16"/>
                <w:szCs w:val="16"/>
              </w:rPr>
            </w:pPr>
            <w:r w:rsidRPr="001D2CBB">
              <w:rPr>
                <w:rFonts w:cs="Segoe UI"/>
                <w:bCs/>
                <w:spacing w:val="-4"/>
                <w:sz w:val="16"/>
                <w:szCs w:val="16"/>
              </w:rPr>
              <w:t>Odhiambo et al.</w:t>
            </w:r>
            <w:r w:rsidR="00D96306">
              <w:rPr>
                <w:rFonts w:cs="Segoe UI"/>
                <w:bCs/>
                <w:spacing w:val="-4"/>
                <w:sz w:val="16"/>
                <w:szCs w:val="16"/>
              </w:rPr>
              <w:t>,</w:t>
            </w:r>
            <w:r w:rsidRPr="001D2CBB">
              <w:rPr>
                <w:rFonts w:cs="Segoe UI"/>
                <w:bCs/>
                <w:spacing w:val="-4"/>
                <w:sz w:val="16"/>
                <w:szCs w:val="16"/>
              </w:rPr>
              <w:t xml:space="preserve">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1DB4BDdK","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007E05A4" w14:textId="34805C86" w:rsidR="00110A4A" w:rsidRPr="001D2CBB" w:rsidRDefault="00110A4A" w:rsidP="00F749D6">
            <w:pPr>
              <w:spacing w:line="216" w:lineRule="auto"/>
              <w:rPr>
                <w:rFonts w:cs="Segoe UI"/>
                <w:bCs/>
                <w:spacing w:val="-4"/>
                <w:sz w:val="16"/>
                <w:szCs w:val="16"/>
              </w:rPr>
            </w:pPr>
            <w:proofErr w:type="spellStart"/>
            <w:r w:rsidRPr="001D2CBB">
              <w:rPr>
                <w:rFonts w:cs="Segoe UI"/>
                <w:bCs/>
                <w:spacing w:val="-4"/>
                <w:sz w:val="16"/>
                <w:szCs w:val="16"/>
              </w:rPr>
              <w:t>Omedo</w:t>
            </w:r>
            <w:proofErr w:type="spellEnd"/>
            <w:r w:rsidRPr="001D2CBB">
              <w:rPr>
                <w:rFonts w:cs="Segoe UI"/>
                <w:bCs/>
                <w:spacing w:val="-4"/>
                <w:sz w:val="16"/>
                <w:szCs w:val="16"/>
              </w:rPr>
              <w:t xml:space="preserve"> et al.</w:t>
            </w:r>
            <w:r w:rsidR="00D96306">
              <w:rPr>
                <w:rFonts w:cs="Segoe UI"/>
                <w:bCs/>
                <w:spacing w:val="-4"/>
                <w:sz w:val="16"/>
                <w:szCs w:val="16"/>
              </w:rPr>
              <w:t>,</w:t>
            </w:r>
            <w:r w:rsidRPr="001D2CBB">
              <w:rPr>
                <w:rFonts w:cs="Segoe UI"/>
                <w:bCs/>
                <w:spacing w:val="-4"/>
                <w:sz w:val="16"/>
                <w:szCs w:val="16"/>
              </w:rPr>
              <w:t xml:space="preserve">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msTRd8Ge","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p>
          <w:p w14:paraId="7DAB2623" w14:textId="38E07BEF" w:rsidR="00110A4A" w:rsidRPr="001D2CBB" w:rsidRDefault="00110A4A" w:rsidP="00F749D6">
            <w:pPr>
              <w:spacing w:line="216" w:lineRule="auto"/>
              <w:rPr>
                <w:rFonts w:cs="Segoe UI"/>
                <w:spacing w:val="-4"/>
                <w:sz w:val="16"/>
                <w:szCs w:val="16"/>
              </w:rPr>
            </w:pPr>
            <w:r w:rsidRPr="001D2CBB">
              <w:rPr>
                <w:rFonts w:cs="Segoe UI"/>
                <w:bCs/>
                <w:spacing w:val="-4"/>
                <w:sz w:val="16"/>
                <w:szCs w:val="16"/>
              </w:rPr>
              <w:t>Parker and Allen, 2011</w:t>
            </w:r>
            <w:r w:rsidR="005C6587">
              <w:rPr>
                <w:rFonts w:cs="Segoe UI"/>
                <w:bCs/>
                <w:spacing w:val="-4"/>
                <w:sz w:val="16"/>
                <w:szCs w:val="16"/>
              </w:rPr>
              <w:t xml:space="preserve"> </w:t>
            </w:r>
            <w:r w:rsidR="005C6587"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YUgsrV1L","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C6587" w:rsidRPr="00EA42D0">
              <w:rPr>
                <w:rFonts w:ascii="Calibri" w:hAnsi="Calibri"/>
                <w:spacing w:val="-4"/>
                <w:sz w:val="16"/>
                <w:szCs w:val="16"/>
                <w:vertAlign w:val="superscript"/>
              </w:rPr>
              <w:fldChar w:fldCharType="separate"/>
            </w:r>
            <w:r w:rsidR="005C6587">
              <w:rPr>
                <w:rFonts w:ascii="Calibri" w:hAnsi="Calibri"/>
                <w:sz w:val="16"/>
              </w:rPr>
              <w:t>[</w:t>
            </w:r>
            <w:r w:rsidR="005C6587" w:rsidRPr="005C6587">
              <w:rPr>
                <w:rFonts w:ascii="Calibri" w:hAnsi="Calibri"/>
                <w:sz w:val="16"/>
              </w:rPr>
              <w:t>15</w:t>
            </w:r>
            <w:r w:rsidR="005C6587">
              <w:rPr>
                <w:rFonts w:ascii="Calibri" w:hAnsi="Calibri"/>
                <w:sz w:val="16"/>
              </w:rPr>
              <w:t>]</w:t>
            </w:r>
            <w:r w:rsidR="005C6587" w:rsidRPr="00EA42D0">
              <w:rPr>
                <w:rFonts w:ascii="Calibri" w:hAnsi="Calibri"/>
                <w:spacing w:val="-4"/>
                <w:sz w:val="16"/>
                <w:szCs w:val="16"/>
                <w:vertAlign w:val="superscript"/>
              </w:rPr>
              <w:fldChar w:fldCharType="end"/>
            </w:r>
          </w:p>
          <w:p w14:paraId="29E30A73" w14:textId="76E1BC9C" w:rsidR="00110A4A" w:rsidRPr="001D2CBB" w:rsidRDefault="00110A4A" w:rsidP="00F749D6">
            <w:pPr>
              <w:spacing w:line="216" w:lineRule="auto"/>
              <w:rPr>
                <w:rFonts w:cs="Segoe UI"/>
                <w:bCs/>
                <w:spacing w:val="-4"/>
                <w:sz w:val="16"/>
                <w:szCs w:val="16"/>
              </w:rPr>
            </w:pPr>
            <w:r w:rsidRPr="001D2CBB">
              <w:rPr>
                <w:rFonts w:cs="Segoe UI"/>
                <w:bCs/>
                <w:spacing w:val="-4"/>
                <w:sz w:val="16"/>
                <w:szCs w:val="16"/>
              </w:rPr>
              <w:t>Pearson, 2016</w:t>
            </w:r>
            <w:r w:rsidR="005A051D">
              <w:rPr>
                <w:rFonts w:cs="Segoe UI"/>
                <w:bCs/>
                <w:spacing w:val="-4"/>
                <w:sz w:val="16"/>
                <w:szCs w:val="16"/>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LR7uTfis","properties":{"formattedCitation":"(17)","plainCitation":"(17)","dontUpdate":true,"noteIndex":0},"citationItems":[{"id":1401,"uris":["http://zotero.org/users/2227364/items/2VXILTHW"],"uri":["http://zotero.org/users/2227364/items/2VXILTHW"],"itemData":{"id":1401,"type":"article-journal","abstract":"SummaryMass drug administration has been less successful as a technique for controlling intestinal schistosomiasis (S. mansoni) than anticipated. In Uganda, the mass distribution of praziquantel has been provided to populations at risk of infection since the early 2000s, but prevalence mostly remains high. This is the case, for example, at locations in north-western and south-eastern Uganda. However, there is a remarkable exception. Among Madi fishing populations and their immediate neighbours, living close to the border with South Sudan, the rate of infection has dropped dramatically. A parasitological survey carried out at twelve fishing sites in 2013 identified only three cases of S. mansoni among 383 adults tested. This article asks: why is the prevalence of S. mansoni so low among fisherfolk in northern Uganda? Taking a biosocial approach, it suggests that the mass distribution of drugs, free of charge, has had an impact. However, the low prevalence of infection cannot be attributed to this alone. Other important factors may also have contributed to the decline in infection. These include changing fishing livelihoods, local attitudes to public health interventions, access to water and sanitation facilities, hygiene practices and the use of anti-malarial treatments. Above all, the article highlights the importance of investigating both social and biological dimensions of infection simultaneously, and of recognizing the local complexities of sustainably treating this debilitating parasitic disease.","container-title":"Journal of Biosocial Science","DOI":"10.1017/S0021932016000237","ISSN":"0021-9320, 1469-7599","issue":"S1","language":"en","page":"S74-S91","source":"Cambridge Core","title":"Low Prevalence of Intestinal Schistosomiasis Among Fisherfolk Living Along the River Nile in North-Western Uganda: A Biosocial Investigation","title-short":"LOW PREVALENCE OF INTESTINAL SCHISTOSOMIASIS AMONG FISHERFOLK LIVING ALONG THE RIVER NILE IN NORTH-WESTERN UGANDA","volume":"48","author":[{"family":"Pearson","given":"Georgina"}],"issued":{"date-parts":[["2016",9]]}}}],"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7</w:t>
            </w:r>
            <w:r w:rsidR="005A051D">
              <w:rPr>
                <w:rFonts w:ascii="Calibri" w:hAnsi="Calibri"/>
                <w:sz w:val="16"/>
              </w:rPr>
              <w:t>]</w:t>
            </w:r>
            <w:r w:rsidR="005A051D" w:rsidRPr="008D288F">
              <w:rPr>
                <w:rFonts w:ascii="Calibri" w:hAnsi="Calibri"/>
                <w:sz w:val="16"/>
                <w:szCs w:val="16"/>
                <w:vertAlign w:val="superscript"/>
              </w:rPr>
              <w:fldChar w:fldCharType="end"/>
            </w:r>
            <w:r w:rsidRPr="001D2CBB">
              <w:rPr>
                <w:rFonts w:cs="Segoe UI"/>
                <w:bCs/>
                <w:spacing w:val="-4"/>
                <w:sz w:val="16"/>
                <w:szCs w:val="16"/>
              </w:rPr>
              <w:br/>
            </w:r>
            <w:proofErr w:type="spellStart"/>
            <w:r w:rsidRPr="001D2CBB">
              <w:rPr>
                <w:rFonts w:cs="Segoe UI"/>
                <w:bCs/>
                <w:spacing w:val="-4"/>
                <w:sz w:val="16"/>
                <w:szCs w:val="16"/>
              </w:rPr>
              <w:t>Rilkoff</w:t>
            </w:r>
            <w:proofErr w:type="spellEnd"/>
            <w:r w:rsidRPr="001D2CBB">
              <w:rPr>
                <w:rFonts w:cs="Segoe UI"/>
                <w:bCs/>
                <w:spacing w:val="-4"/>
                <w:sz w:val="16"/>
                <w:szCs w:val="16"/>
              </w:rPr>
              <w:t xml:space="preserve"> et al.</w:t>
            </w:r>
            <w:r w:rsidR="009D7892">
              <w:rPr>
                <w:rFonts w:cs="Segoe UI"/>
                <w:bCs/>
                <w:spacing w:val="-4"/>
                <w:sz w:val="16"/>
                <w:szCs w:val="16"/>
              </w:rPr>
              <w:t>,</w:t>
            </w:r>
            <w:r w:rsidRPr="001D2CBB">
              <w:rPr>
                <w:rFonts w:cs="Segoe UI"/>
                <w:bCs/>
                <w:spacing w:val="-4"/>
                <w:sz w:val="16"/>
                <w:szCs w:val="16"/>
              </w:rPr>
              <w:t xml:space="preserve"> 2013</w:t>
            </w:r>
            <w:r w:rsidR="009D7892">
              <w:rPr>
                <w:rFonts w:cs="Segoe UI"/>
                <w:bCs/>
                <w:spacing w:val="-4"/>
                <w:sz w:val="16"/>
                <w:szCs w:val="16"/>
              </w:rPr>
              <w:t xml:space="preserve"> </w:t>
            </w:r>
            <w:r w:rsidR="009D7892" w:rsidRPr="008D288F">
              <w:rPr>
                <w:rFonts w:ascii="Calibri" w:hAnsi="Calibri"/>
                <w:sz w:val="16"/>
                <w:szCs w:val="16"/>
                <w:vertAlign w:val="superscript"/>
              </w:rPr>
              <w:fldChar w:fldCharType="begin"/>
            </w:r>
            <w:r w:rsidR="000C143D">
              <w:rPr>
                <w:rFonts w:ascii="Calibri" w:hAnsi="Calibri"/>
                <w:sz w:val="16"/>
                <w:szCs w:val="16"/>
                <w:vertAlign w:val="superscript"/>
              </w:rPr>
              <w:instrText xml:space="preserve"> ADDIN ZOTERO_ITEM CSL_CITATION {"citationID":"PfvXI37r","properties":{"formattedCitation":"(7)","plainCitation":"(7)","dontUpdate":true,"noteIndex":0},"citationItems":[{"id":852,"uris":["http://zotero.org/users/2227364/items/H4NHUPCQ"],"uri":["http://zotero.org/users/2227364/items/H4NHUPCQ"],"itemData":{"id":852,"type":"article-journal","abstract":"Background: Gender remains a recognized but relatively unexamined aspect of the potential challenges for treatment programmes for Neglected Tropical Diseases (NTDs). We sought to explore the role of gender in access to treatment in the Uganda National Neglected Tropical Disease Control Programme. Methodology/Principal Findings: Quantitative and qualitative data was collected in eight villages in Buyende and Kamuli districts, Eastern Uganda. Quantitative data on the number of persons treated by age and gender was identified from treatment registers in each village. Qualitative data was collected through semi-structured interviews with sub-county supervisors, participant observation and from focus group discussions with community leaders, community medicine distributors (CMDs), men, women who were pregnant or breastfeeding at the time of mass-treatment, and adolescent males and females. Findings include the following: (i) treatment registers are often incomplete making it difficult to obtain accurate estimates of the number of persons treated; (ii) males face more barriers to accessing treatment than women due to occupational roles which keep them away from households or villages for long periods, and males may be more distrustful of treatment; (iii) CMDs may be unaware of which medicines are safe for pregnant and breastfeeding women, resulting in women missing beneficial treatments. Conclusions/Significance: Findings highlight the need to improve community-level training in drug distribution which should include gender-specific issues and guidelines for treating pregnant and breastfeeding women. Accurate age and sex disaggregated measures of the number of community members who swallow the medicines are also needed to ensure proper monitoring and evaluation of treatment programmes.","container-title":"Plos Neglected Tropical Diseases","DOI":"10.1371/journal.pntd.0002312","issue":"7","note":"WOS:000322321500026","page":"e2312","source":"Web of Science","title":"Exploring Gender Dimensions of Treatment Programmes for Neglected Tropical Diseases in Uganda","volume":"7","author":[{"family":"Rilkoff","given":"Heather"},{"family":"Tukahebwa","given":"Edridah Muheki"},{"family":"Fleming","given":"Fiona M."},{"family":"Leslie","given":"Jacqueline"},{"family":"Cole","given":"Donald C."}],"issued":{"date-parts":[["2013",7]]}}}],"schema":"https://github.com/citation-style-language/schema/raw/master/csl-citation.json"} </w:instrText>
            </w:r>
            <w:r w:rsidR="009D7892" w:rsidRPr="008D288F">
              <w:rPr>
                <w:rFonts w:ascii="Calibri" w:hAnsi="Calibri"/>
                <w:sz w:val="16"/>
                <w:szCs w:val="16"/>
                <w:vertAlign w:val="superscript"/>
              </w:rPr>
              <w:fldChar w:fldCharType="separate"/>
            </w:r>
            <w:r w:rsidR="009D7892">
              <w:rPr>
                <w:rFonts w:ascii="Calibri" w:hAnsi="Calibri"/>
                <w:sz w:val="16"/>
              </w:rPr>
              <w:t>[</w:t>
            </w:r>
            <w:r w:rsidR="009D7892" w:rsidRPr="009D7892">
              <w:rPr>
                <w:rFonts w:ascii="Calibri" w:hAnsi="Calibri"/>
                <w:sz w:val="16"/>
              </w:rPr>
              <w:t>7</w:t>
            </w:r>
            <w:r w:rsidR="009D7892">
              <w:rPr>
                <w:rFonts w:ascii="Calibri" w:hAnsi="Calibri"/>
                <w:sz w:val="16"/>
              </w:rPr>
              <w:t>]</w:t>
            </w:r>
            <w:r w:rsidR="009D7892" w:rsidRPr="008D288F">
              <w:rPr>
                <w:rFonts w:ascii="Calibri" w:hAnsi="Calibri"/>
                <w:sz w:val="16"/>
                <w:szCs w:val="16"/>
                <w:vertAlign w:val="superscript"/>
              </w:rPr>
              <w:fldChar w:fldCharType="end"/>
            </w:r>
            <w:r w:rsidRPr="001D2CBB">
              <w:rPr>
                <w:rFonts w:ascii="Wingdings" w:eastAsia="Wingdings" w:hAnsi="Wingdings" w:cs="Wingdings"/>
                <w:spacing w:val="-4"/>
                <w:sz w:val="16"/>
                <w:szCs w:val="16"/>
                <w:vertAlign w:val="superscript"/>
              </w:rPr>
              <w:sym w:font="Wingdings" w:char="F0A8"/>
            </w:r>
          </w:p>
          <w:p w14:paraId="061494DA" w14:textId="3FDCCADF" w:rsidR="00110A4A" w:rsidRPr="001D2CBB" w:rsidRDefault="00110A4A" w:rsidP="00F749D6">
            <w:pPr>
              <w:spacing w:line="216" w:lineRule="auto"/>
              <w:rPr>
                <w:rFonts w:cs="Segoe UI"/>
                <w:bCs/>
                <w:spacing w:val="-4"/>
                <w:sz w:val="16"/>
                <w:szCs w:val="16"/>
              </w:rPr>
            </w:pPr>
            <w:proofErr w:type="spellStart"/>
            <w:r w:rsidRPr="001D2CBB">
              <w:rPr>
                <w:rFonts w:cs="Segoe UI"/>
                <w:spacing w:val="-4"/>
                <w:sz w:val="16"/>
                <w:szCs w:val="16"/>
              </w:rPr>
              <w:t>Sanya</w:t>
            </w:r>
            <w:proofErr w:type="spellEnd"/>
            <w:r w:rsidRPr="001D2CBB">
              <w:rPr>
                <w:rFonts w:cs="Segoe UI"/>
                <w:spacing w:val="-4"/>
                <w:sz w:val="16"/>
                <w:szCs w:val="16"/>
              </w:rPr>
              <w:t xml:space="preserve"> et al.</w:t>
            </w:r>
            <w:r w:rsidR="005A051D">
              <w:rPr>
                <w:rFonts w:cs="Segoe UI"/>
                <w:spacing w:val="-4"/>
                <w:sz w:val="16"/>
                <w:szCs w:val="16"/>
              </w:rPr>
              <w:t>,</w:t>
            </w:r>
            <w:r w:rsidRPr="001D2CBB">
              <w:rPr>
                <w:rFonts w:cs="Segoe UI"/>
                <w:spacing w:val="-4"/>
                <w:sz w:val="16"/>
                <w:szCs w:val="16"/>
              </w:rPr>
              <w:t xml:space="preserve"> 2017</w:t>
            </w:r>
            <w:r w:rsidR="005A051D">
              <w:rPr>
                <w:rFonts w:cs="Segoe UI"/>
                <w:bCs/>
                <w:spacing w:val="-4"/>
                <w:sz w:val="16"/>
                <w:szCs w:val="16"/>
                <w:vertAlign w:val="superscript"/>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0dWquLFC","properties":{"formattedCitation":"(18)","plainCitation":"(18)","dontUpdate":true,"noteIndex":0},"citationItems":[{"id":1400,"uris":["http://zotero.org/users/2227364/items/Z8ZFJ3EV"],"uri":["http://zotero.org/users/2227364/items/Z8ZFJ3EV"],"itemData":{"id":1400,"type":"article-journal","abstract":"Background Praziquantel-based mass treatment is the main approach to controlling schistosomiasis mansoni in endemic areas. Interventions such as provision and use of safe water, minimising contact with infested water, disposal of stool in latrines and snail control provide key avenues to break the transmission cycle and can sustain the benefits of mass treatment in the long term. Efforts are also being made to develop a schistosomiasis vaccine which, if effective, might reduce the incidence of re-infection after treatment. However, any interventions deployed need to be acceptable to, and sustainable by, the target communities. Methods In this qualitative study, we investigated the perceptions of six Lake Victoria island communities of Koome, Uganda, about interventions to control Schistosoma mansoni infection and their willingness to participate in Schistosoma vaccine trials. Thirty-two in-depth interviews, 12 key informant interviews and 10 focus group discussions were conducted. Data were analysed using a thematic content approach. Findings Intestinal schistosomiasis was not regarded as a serious health problem because a mass treatment programme is in place. However, the communities lack safe water sources and latrines. Mass treatment with praziquantel, safe water supplies and use of toilets were deemed the most acceptable interventions by the participants. The communities are willing to participate in Schistosoma vaccine trials. Conclusion/Significance Knowledge of a community’s perception about interventions to control schistosomiasis can be valuable to policy makers and programme implementers intending to set up interventions co-managed by the community members. In this study, the views of the Lake Victoria island communities of Koome are presented. This study also provides data to guide further work on alternative interventions such as Schistosoma vaccine trials in these communities.","container-title":"PLOS Neglected Tropical Diseases","DOI":"10.1371/journal.pntd.0005982","ISSN":"1935-2735","issue":"10","journalAbbreviation":"PLOS Neglected Tropical Diseases","language":"en","page":"e0005982","source":"PLoS Journals","title":"Perceptions about interventions to control schistosomiasis among the Lake Victoria island communities of Koome, Uganda","volume":"11","author":[{"family":"Sanya","given":"Richard E."},{"family":"Tumwesige","given":"Edward"},{"family":"Elliott","given":"Alison M."},{"family":"Seeley","given":"Janet"}],"issued":{"date-parts":[["2017",10,2]]}}}],"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8</w:t>
            </w:r>
            <w:r w:rsidR="005A051D">
              <w:rPr>
                <w:rFonts w:ascii="Calibri" w:hAnsi="Calibri"/>
                <w:sz w:val="16"/>
              </w:rPr>
              <w:t>]</w:t>
            </w:r>
            <w:r w:rsidR="005A051D" w:rsidRPr="008D288F">
              <w:rPr>
                <w:rFonts w:ascii="Calibri" w:hAnsi="Calibri"/>
                <w:sz w:val="16"/>
                <w:szCs w:val="16"/>
                <w:vertAlign w:val="superscript"/>
              </w:rPr>
              <w:fldChar w:fldCharType="end"/>
            </w:r>
            <w:r w:rsidRPr="001D2CBB">
              <w:rPr>
                <w:rFonts w:ascii="Wingdings" w:eastAsia="Wingdings" w:hAnsi="Wingdings" w:cs="Wingdings"/>
                <w:spacing w:val="-4"/>
                <w:sz w:val="16"/>
                <w:szCs w:val="16"/>
                <w:vertAlign w:val="superscript"/>
              </w:rPr>
              <w:sym w:font="Wingdings" w:char="F0A8"/>
            </w:r>
            <w:r w:rsidRPr="001D2CBB">
              <w:rPr>
                <w:rFonts w:cs="Segoe UI"/>
                <w:spacing w:val="-4"/>
                <w:sz w:val="16"/>
                <w:szCs w:val="16"/>
              </w:rPr>
              <w:br/>
            </w:r>
            <w:proofErr w:type="spellStart"/>
            <w:r w:rsidRPr="001D2CBB">
              <w:rPr>
                <w:rFonts w:cs="Segoe UI"/>
                <w:sz w:val="16"/>
                <w:szCs w:val="16"/>
              </w:rPr>
              <w:t>Tuhebwe</w:t>
            </w:r>
            <w:proofErr w:type="spellEnd"/>
            <w:r w:rsidRPr="001D2CBB">
              <w:rPr>
                <w:rFonts w:cs="Segoe UI"/>
                <w:sz w:val="16"/>
                <w:szCs w:val="16"/>
              </w:rPr>
              <w:t xml:space="preserve"> et al.</w:t>
            </w:r>
            <w:r w:rsidR="005A051D">
              <w:rPr>
                <w:rFonts w:cs="Segoe UI"/>
                <w:sz w:val="16"/>
                <w:szCs w:val="16"/>
              </w:rPr>
              <w:t>,</w:t>
            </w:r>
            <w:r w:rsidR="00F749D6">
              <w:rPr>
                <w:rFonts w:cs="Segoe UI"/>
                <w:sz w:val="16"/>
                <w:szCs w:val="16"/>
              </w:rPr>
              <w:t xml:space="preserve"> 2015</w:t>
            </w:r>
            <w:r w:rsidR="005A051D">
              <w:rPr>
                <w:rFonts w:cs="Segoe UI"/>
                <w:sz w:val="16"/>
                <w:szCs w:val="16"/>
              </w:rPr>
              <w:t xml:space="preserve"> </w:t>
            </w:r>
            <w:r w:rsidR="005A051D" w:rsidRPr="008D288F">
              <w:rPr>
                <w:rFonts w:ascii="Calibri" w:hAnsi="Calibri"/>
                <w:sz w:val="16"/>
                <w:szCs w:val="16"/>
                <w:vertAlign w:val="superscript"/>
              </w:rPr>
              <w:fldChar w:fldCharType="begin"/>
            </w:r>
            <w:r w:rsidR="000A53B4">
              <w:rPr>
                <w:rFonts w:ascii="Calibri" w:hAnsi="Calibri"/>
                <w:sz w:val="16"/>
                <w:szCs w:val="16"/>
                <w:vertAlign w:val="superscript"/>
              </w:rPr>
              <w:instrText xml:space="preserve"> ADDIN ZOTERO_ITEM CSL_CITATION {"citationID":"JScDg71A","properties":{"formattedCitation":"(19)","plainCitation":"(19)","dontUpdate":true,"noteIndex":0},"citationItems":[{"id":1213,"uris":["http://zotero.org/users/2227364/items/RNBI2M3C"],"uri":["http://zotero.org/users/2227364/items/RNBI2M3C"],"itemData":{"id":1213,"type":"article-journal","abstract":"Introduction Schistosomiasis is one of the neglected tropical diseases targeted for elimination in Uganda through the Mass Drug Administration (MDA) programme. Praziquantel has been distributed using community resource persons in fixed sites and house-to-house visits; however the uptake is still below target coverage. In 2011/2012 MDA exercise, uptake stood at 50% yet WHO target coverage is 75% at community level. We assessed the uptake of MDA and the associated factors in Koome Islands, Central Uganda.   Methods In March 2013, we conducted a mixed methods cross sectional study in 15 randomly selected villages. We interviewed a total of 615 respondents aged 18 years and above using semi structured questionnaires and five key informants were also purposively selected. Univariate and multivariate analysis was done. MDA uptake was defined as self reported swallowing of praziquantel during the last (2012) MDA campaign. We conducted key informant interviews with Ministry of Health, district health personnel and community health workers.   Results Self reported uptake of praziquantel was 44.7% (275/615), 95% confidence interval (CI) 40.8–48.7%. Of the 275 community members who said they had swallowed praziquantel, 142 (51.6%) reported that they had developed side effects. Uptake of MDA was more likely if the respondent was knowledgeable about schistosomiasis transmission and prevention (adjusted odds ratio [AOR] 1.85, 95% CI 1.22–2.81) and reported to have received health education from the health personnel (AOR 5.95, 95% CI 3.67–9.65). Service delivery challenges such as drug shortages and community health worker attrition also influenced MDA in Koome Islands.   Conclusions Uptake of MDA for schistosomiasis control in Koome was sub optimal. Lack of knowledge about schistosomiasis transmission and prevention, inadequate health education and drug shortages are some of the major factors associated with low uptake. These could be addressed through routine health education and systematic drug supply for the successful elimination of schistosomiasis on the islands.","container-title":"PLOS ONE","DOI":"10.1371/journal.pone.0123673","ISSN":"1932-6203","issue":"4","journalAbbreviation":"PLOS ONE","page":"e0123673","source":"PLoS Journals","title":"Uptake of Mass Drug Administration Programme for Schistosomiasis Control in Koome Islands, Central Uganda","volume":"10","author":[{"family":"Tuhebwe","given":"Doreen"},{"family":"Bagonza","given":"James"},{"family":"Kiracho","given":"Elizabeth Ekirapa"},{"family":"Yeka","given":"Adoke"},{"family":"Elliott","given":"Alison M."},{"family":"Nuwaha","given":"Fred"}],"issued":{"date-parts":[["2015",4,1]]}}}],"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9</w:t>
            </w:r>
            <w:r w:rsidR="005A051D">
              <w:rPr>
                <w:rFonts w:ascii="Calibri" w:hAnsi="Calibri"/>
                <w:sz w:val="16"/>
              </w:rPr>
              <w:t>]</w:t>
            </w:r>
            <w:r w:rsidR="005A051D" w:rsidRPr="008D288F">
              <w:rPr>
                <w:rFonts w:ascii="Calibri" w:hAnsi="Calibri"/>
                <w:sz w:val="16"/>
                <w:szCs w:val="16"/>
                <w:vertAlign w:val="superscript"/>
              </w:rPr>
              <w:fldChar w:fldCharType="end"/>
            </w:r>
            <w:r w:rsidR="00F749D6" w:rsidRPr="001D2CBB">
              <w:rPr>
                <w:rFonts w:cs="Segoe UI"/>
                <w:bCs/>
                <w:spacing w:val="-4"/>
                <w:sz w:val="16"/>
                <w:szCs w:val="16"/>
              </w:rPr>
              <w:t xml:space="preserve"> </w:t>
            </w:r>
          </w:p>
        </w:tc>
        <w:tc>
          <w:tcPr>
            <w:tcW w:w="2353" w:type="dxa"/>
            <w:shd w:val="clear" w:color="auto" w:fill="FFFFFF" w:themeFill="background1"/>
          </w:tcPr>
          <w:p w14:paraId="5E9F3613" w14:textId="77777777" w:rsidR="00110A4A" w:rsidRPr="001D2CBB" w:rsidRDefault="00110A4A" w:rsidP="00F749D6">
            <w:pPr>
              <w:spacing w:line="216" w:lineRule="auto"/>
              <w:rPr>
                <w:rFonts w:cs="Segoe UI"/>
                <w:bCs/>
                <w:spacing w:val="-4"/>
                <w:sz w:val="16"/>
                <w:szCs w:val="16"/>
              </w:rPr>
            </w:pPr>
          </w:p>
        </w:tc>
        <w:tc>
          <w:tcPr>
            <w:tcW w:w="2353" w:type="dxa"/>
            <w:shd w:val="clear" w:color="auto" w:fill="FFFFFF" w:themeFill="background1"/>
          </w:tcPr>
          <w:p w14:paraId="1CEA70AA" w14:textId="5B93EB08" w:rsidR="00110A4A" w:rsidRPr="001D2CBB" w:rsidRDefault="00110A4A" w:rsidP="00F749D6">
            <w:pPr>
              <w:spacing w:line="216" w:lineRule="auto"/>
              <w:rPr>
                <w:rFonts w:cs="Segoe UI"/>
                <w:spacing w:val="-4"/>
                <w:sz w:val="16"/>
                <w:szCs w:val="16"/>
              </w:rPr>
            </w:pPr>
            <w:proofErr w:type="spellStart"/>
            <w:r w:rsidRPr="001D2CBB">
              <w:rPr>
                <w:rFonts w:cs="Segoe UI"/>
                <w:spacing w:val="-4"/>
                <w:sz w:val="16"/>
                <w:szCs w:val="16"/>
              </w:rPr>
              <w:t>Chami</w:t>
            </w:r>
            <w:proofErr w:type="spellEnd"/>
            <w:r w:rsidRPr="001D2CBB">
              <w:rPr>
                <w:rFonts w:cs="Segoe UI"/>
                <w:spacing w:val="-4"/>
                <w:sz w:val="16"/>
                <w:szCs w:val="16"/>
              </w:rPr>
              <w:t xml:space="preserve"> et al., 2017</w:t>
            </w:r>
            <w:r w:rsidR="00CF068F">
              <w:rPr>
                <w:rFonts w:cs="Segoe UI"/>
                <w:spacing w:val="-4"/>
                <w:sz w:val="16"/>
                <w:szCs w:val="16"/>
              </w:rPr>
              <w:t xml:space="preserve"> </w:t>
            </w:r>
            <w:r w:rsidR="00CF068F" w:rsidRPr="00726694">
              <w:rPr>
                <w:rFonts w:ascii="Calibri" w:hAnsi="Calibri" w:cs="Segoe UI"/>
                <w:spacing w:val="-4"/>
                <w:sz w:val="16"/>
                <w:szCs w:val="16"/>
                <w:vertAlign w:val="superscript"/>
              </w:rPr>
              <w:fldChar w:fldCharType="begin"/>
            </w:r>
            <w:r w:rsidR="009D7892">
              <w:rPr>
                <w:rFonts w:ascii="Calibri" w:hAnsi="Calibri" w:cs="Segoe UI"/>
                <w:spacing w:val="-4"/>
                <w:sz w:val="16"/>
                <w:szCs w:val="16"/>
                <w:vertAlign w:val="superscript"/>
              </w:rPr>
              <w:instrText xml:space="preserve"> ADDIN ZOTERO_ITEM CSL_CITATION {"citationID":"dqPG2u8Z","properties":{"formattedCitation":"(6)","plainCitation":"(6)","dontUpdate":true,"noteIndex":0},"citationItems":[{"id":1403,"uris":["http://zotero.org/users/2227364/items/XKXNPL3S"],"uri":["http://zotero.org/users/2227364/items/XKXNPL3S"],"itemData":{"id":1403,"type":"article-journal","abstract":"Over 1.9 billion individuals require preventive chemotherapy through mass drug administration (MDA). Community-directed MDA relies on volunteer community medicine distributors (CMDs) and their achievement of high coverage and compliance. Yet, it is unknown if village social networks influence effective MDA implementation by CMDs. In Mayuge District, Uganda, census-style surveys were conducted for 16,357 individuals from 3,491 households in 17 villages. Praziquantel, albendazole, and ivermectin were administered for one month in community-directed MDA to treat Schistosoma mansoni, hookworm, and lymphatic filariasis. Self-reported treatment outcomes, socioeconomic characteristics, friendship networks, and health advice networks were collected. We investigated systematically missed coverage and noncompliance. Coverage was defined as an eligible person being offered at least one drug by CMDs; compliance included ingesting at least one of the offered drugs. These outcomes were analyzed as a two-stage process using a Heckman selection model. To further assess if MDA through CMDs was working as intended, we examined the probability of accurate drug administration of 1) praziquantel, 2) both albendazole and ivermectin, and 3) all drugs. This analysis was conducted using bivariate Probit regression. Four indicators from each social network were examined: degree, betweenness centrality, closeness centrality, and the presence of a direct connection to CMDs. All models accounted for nested household and village standard errors. CMDs were more likely to offer medicines, and to accurately administer the drugs as trained by the national control programme, to individuals with high friendship degree (many connections) and high friendship closeness centrality (households that were only a short number of steps away from all other households in the network). Though high (88.59%), additional compliance was associated with directly trusting CMDs for health advice. Effective treatment provision requires addressing CMD biases towards influential, well-embedded individuals in friendship networks and utilizing health advice networks to increase village trust in CMDs.","container-title":"Social Science &amp; Medicine","DOI":"10.1016/j.socscimed.2017.04.009","ISSN":"0277-9536","journalAbbreviation":"Social Science &amp; Medicine","page":"37-47","source":"ScienceDirect","title":"Community-directed mass drug administration is undermined by status seeking in friendship networks and inadequate trust in health advice networks","volume":"183","author":[{"family":"Chami","given":"Goylette F."},{"family":"Kontoleon","given":"Andreas A."},{"family":"Bulte","given":"Erwin"},{"family":"Fenwick","given":"Alan"},{"family":"Kabatereine","given":"Narcis B."},{"family":"Tukahebwa","given":"Edridah M."},{"family":"Dunne","given":"David W."}],"issued":{"date-parts":[["2017",6,1]]}}}],"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6</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68F0E39A" w14:textId="6F21D7DB" w:rsidR="00110A4A" w:rsidRPr="001D2CBB" w:rsidRDefault="00110A4A" w:rsidP="00F749D6">
            <w:pPr>
              <w:spacing w:line="216" w:lineRule="auto"/>
              <w:rPr>
                <w:rFonts w:cs="Segoe UI"/>
                <w:bCs/>
                <w:spacing w:val="-4"/>
                <w:sz w:val="16"/>
                <w:szCs w:val="16"/>
              </w:rPr>
            </w:pPr>
            <w:r w:rsidRPr="001D2CBB">
              <w:rPr>
                <w:rFonts w:cs="Segoe UI"/>
                <w:spacing w:val="-4"/>
                <w:sz w:val="16"/>
                <w:szCs w:val="16"/>
              </w:rPr>
              <w:t>Coulibaly et al 2018</w:t>
            </w:r>
            <w:r w:rsidR="005A051D" w:rsidRPr="00726694">
              <w:rPr>
                <w:rFonts w:ascii="Calibri" w:hAnsi="Calibri" w:cs="Segoe UI"/>
                <w:spacing w:val="-4"/>
                <w:sz w:val="16"/>
                <w:szCs w:val="16"/>
                <w:vertAlign w:val="superscript"/>
              </w:rPr>
              <w:fldChar w:fldCharType="begin"/>
            </w:r>
            <w:r w:rsidR="005A051D">
              <w:rPr>
                <w:rFonts w:ascii="Calibri" w:hAnsi="Calibri" w:cs="Segoe UI"/>
                <w:spacing w:val="-4"/>
                <w:sz w:val="16"/>
                <w:szCs w:val="16"/>
                <w:vertAlign w:val="superscript"/>
              </w:rPr>
              <w:instrText xml:space="preserve"> ADDIN ZOTERO_ITEM CSL_CITATION {"citationID":"JcRp46NF","properties":{"formattedCitation":"(16)","plainCitation":"(16)","dontUpdate":true,"noteIndex":0},"citationItems":[{"id":1613,"uris":["http://zotero.org/users/2227364/items/9GYXY2MA"],"uri":["http://zotero.org/users/2227364/items/9GYXY2MA"],"itemData":{"id":1613,"type":"article-journal","abstract":"Over the past decade, a significant reduction in the prevalence of schistosomiasis has been achieved, partially explained by the large-scale administration of praziquantel. Yet, the burden of schistosomiasis remains considerable, and factors influencing intervention coverage are important. This study aimed to deepen the understanding of low treatment coverage rates observed in two schistosomiasis-endemic villages in Côte d'Ivoire. The research was conducted in August 2015, in Moronou and Bigouin, two villages of Côte d'Ivoire that are endemic for Schistosoma haematobium and S. mansoni, respectively. After completion of a clinical trial, standard praziquantel treatment (single 40 mg/kg oral dose) was offered to all village inhabitants by community health workers using a house-to-house approach. Factors influencing treatment coverage were determined by a questionnaire survey, randomly selecting 405 individuals. The overall treatment coverage rate was only 47.6% (2730/5733) with considerable intervillage heterogeneity (27.7% in Bigouin (302/1091) versus 52.3% in Moronou (2428/4642)). Among the 200 individuals interviewed in Moronou, 50.0% were administered praziquantel, while only 19.5% of the 205 individuals interviewed in Bigouin received praziquantel. The main reasons for low treatment coverage were work-related (agricultural activities), the bitter taste of praziquantel and previous experiences with adverse events. The most suitable period for treatment campaigns was reported to be the dry season. More than three-quarter of the interviewees who had taken praziquantel (overall, 116/140; Moronou, 84/100; Bigouin, 32/40) declared that they would not participate in future treatments (p &lt; 0.001). In order to enhance praziquantel treatment coverage, careful consideration should be given to attitudes and practices, such as prior or perceived adverse events and taste of praziquantel, and appropriate timing, harmonized with agricultural activities. Without such understanding, breaking the transmission of schistosomiasis remains a distant goal.","container-title":"Tropical Medicine and Infectious Disease","DOI":"10.3390/tropicalmed3020069","ISSN":"2414-6366","issue":"2","journalAbbreviation":"Trop Med Infect Dis","language":"eng","note":"PMID: 30274465\nPMCID: PMC6073597","source":"PubMed","title":"A Rapid Appraisal of Factors Influencing Praziquantel Treatment Compliance in Two Communities Endemic for Schistosomiasis in Côte d'Ivoire","volume":"3","author":[{"family":"Coulibaly","given":"Jean T."},{"family":"Ouattara","given":"Mamadou"},{"family":"Barda","given":"Beatrice"},{"family":"Utzinger","given":"Jürg"},{"family":"N'Goran","given":"Eliézer K."},{"family":"Keiser","given":"Jennifer"}],"issued":{"date-parts":[["2018",6,19]]}}}],"schema":"https://github.com/citation-style-language/schema/raw/master/csl-citation.json"} </w:instrText>
            </w:r>
            <w:r w:rsidR="005A051D" w:rsidRPr="00726694">
              <w:rPr>
                <w:rFonts w:ascii="Calibri" w:hAnsi="Calibri" w:cs="Segoe UI"/>
                <w:spacing w:val="-4"/>
                <w:sz w:val="16"/>
                <w:szCs w:val="16"/>
                <w:vertAlign w:val="superscript"/>
              </w:rPr>
              <w:fldChar w:fldCharType="separate"/>
            </w:r>
            <w:r w:rsidR="005A051D">
              <w:rPr>
                <w:rFonts w:ascii="Calibri" w:hAnsi="Calibri"/>
                <w:sz w:val="16"/>
              </w:rPr>
              <w:t>[</w:t>
            </w:r>
            <w:r w:rsidR="005A051D" w:rsidRPr="005A051D">
              <w:rPr>
                <w:rFonts w:ascii="Calibri" w:hAnsi="Calibri"/>
                <w:sz w:val="16"/>
              </w:rPr>
              <w:t>16</w:t>
            </w:r>
            <w:r w:rsidR="005A051D">
              <w:rPr>
                <w:rFonts w:ascii="Calibri" w:hAnsi="Calibri"/>
                <w:sz w:val="16"/>
              </w:rPr>
              <w:t>]</w:t>
            </w:r>
            <w:r w:rsidR="005A051D" w:rsidRPr="00726694">
              <w:rPr>
                <w:rFonts w:ascii="Calibri" w:hAnsi="Calibri" w:cs="Segoe UI"/>
                <w:spacing w:val="-4"/>
                <w:sz w:val="16"/>
                <w:szCs w:val="16"/>
                <w:vertAlign w:val="superscript"/>
              </w:rPr>
              <w:fldChar w:fldCharType="end"/>
            </w:r>
          </w:p>
          <w:p w14:paraId="7C586D79" w14:textId="739A4927" w:rsidR="00110A4A" w:rsidRPr="001D2CBB" w:rsidRDefault="00110A4A" w:rsidP="00F749D6">
            <w:pPr>
              <w:spacing w:line="216" w:lineRule="auto"/>
              <w:rPr>
                <w:rFonts w:cs="Segoe UI"/>
                <w:bCs/>
                <w:spacing w:val="-4"/>
                <w:sz w:val="16"/>
                <w:szCs w:val="16"/>
              </w:rPr>
            </w:pPr>
            <w:proofErr w:type="spellStart"/>
            <w:r w:rsidRPr="001D2CBB">
              <w:rPr>
                <w:rFonts w:cs="Segoe UI"/>
                <w:bCs/>
                <w:spacing w:val="-4"/>
                <w:sz w:val="16"/>
                <w:szCs w:val="16"/>
              </w:rPr>
              <w:t>Dabo</w:t>
            </w:r>
            <w:proofErr w:type="spellEnd"/>
            <w:r w:rsidRPr="001D2CBB">
              <w:rPr>
                <w:rFonts w:cs="Segoe UI"/>
                <w:bCs/>
                <w:spacing w:val="-4"/>
                <w:sz w:val="16"/>
                <w:szCs w:val="16"/>
              </w:rPr>
              <w:t xml:space="preserve"> et al. 2013</w:t>
            </w:r>
            <w:r w:rsidR="00CF068F">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Cqxr2jls","properties":{"formattedCitation":"(5)","plainCitation":"(5)","dontUpdate":true,"noteIndex":0},"citationItems":[{"id":854,"uris":["http://zotero.org/users/2227364/items/G3F36TBI"],"uri":["http://zotero.org/users/2227364/items/G3F36TBI"],"itemData":{"id":854,"type":"article-journal","abstract":"Background: Despite the progress made in the control of Neglected Tropical Diseases (NTD), schistosome and soil-transmitted helminth infections are far from being effectively managed in many parts of the world. Chemotherapy, the key element of all control strategies, is faced with some difficulties in terms of access to treatment. Our study aims to describe the factors involved in the success or failure of the community-directed intervention (CDI) approach through control programmes, which aims to achieve consistent high coverage at affordable and sustainable costs in endemic areas. Methods: The CDI approach was carried out from December 2007 to October 2008 in ten villages of the district of Diema, Mali. At inclusion, each child part of the study's sample was interviewed and submitted for a physical examination. The study focused on: data collection, treatment of the eligible population, evaluation of the treatment coverage, performance of community drug distributors (CDDs), and the involvement and perception of populations. Results: A total of 8,022 eligible people were studied with a mean coverage rate of 76.7%. Using multiple regression, it was determined that receiving praziquantel as treatment was associated with five factors: belonging to the Fulani or Moorish ethnic minority versus the Bambara/Soninke, use of the central versus the house-to-house drug distribution mode, the ratio of the population to the number of CDDs, the lack of supervision and belonging to the age group of 15 years or above (p&lt;0.05). As well as that, it was found that the presence of parallel community-based programmes (HIV, tuberculosis) that provide financial incentives for community members discouraged many CDDs (who in most cases are volunteers) to participate in the CDI approach due to a lack of incentives. Conclusions: The findings indicate that the success of the CDI approach depends on, amongst other things, the personal characteristics of the respondents, as well as on community factors.","container-title":"Infectious Diseases of Poverty","DOI":"10.1186/2049-9957-2-11","note":"WOS:000343700000011","page":"11","source":"Web of Science","title":"Factors associated with coverage of praziquantel for schistosomiasis control in the community-direct intervention (CDI) approach in Mali (West Africa)","volume":"2","author":[{"family":"Dabo","given":"Abdoulaye"},{"family":"Bary","given":"Boubacar"},{"family":"Kouriba","given":"Bourema"},{"family":"Sankare","given":"Oumar"},{"family":"Doumbo","given":"Ogobara"}],"issued":{"date-parts":[["2013"]]}}}],"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5</w:t>
            </w:r>
            <w:r w:rsidR="00CF068F">
              <w:rPr>
                <w:rFonts w:ascii="Calibri" w:hAnsi="Calibri"/>
                <w:sz w:val="16"/>
              </w:rPr>
              <w:t>]</w:t>
            </w:r>
            <w:r w:rsidR="00CF068F" w:rsidRPr="00726694">
              <w:rPr>
                <w:rFonts w:ascii="Calibri" w:hAnsi="Calibri" w:cs="Segoe UI"/>
                <w:spacing w:val="-4"/>
                <w:sz w:val="16"/>
                <w:szCs w:val="16"/>
                <w:vertAlign w:val="superscript"/>
              </w:rPr>
              <w:fldChar w:fldCharType="end"/>
            </w:r>
            <w:r w:rsidRPr="001D2CBB">
              <w:rPr>
                <w:rFonts w:ascii="Wingdings 3" w:eastAsia="Wingdings 3" w:hAnsi="Wingdings 3" w:cs="Wingdings 3"/>
                <w:spacing w:val="-4"/>
                <w:sz w:val="16"/>
                <w:szCs w:val="16"/>
                <w:vertAlign w:val="superscript"/>
              </w:rPr>
              <w:sym w:font="Wingdings 3" w:char="F072"/>
            </w:r>
          </w:p>
          <w:p w14:paraId="676CB5B0" w14:textId="3F5BCFFE" w:rsidR="00110A4A" w:rsidRPr="001D2CBB" w:rsidRDefault="00110A4A" w:rsidP="00F749D6">
            <w:pPr>
              <w:spacing w:line="216" w:lineRule="auto"/>
              <w:rPr>
                <w:rFonts w:cs="Segoe UI"/>
                <w:bCs/>
                <w:spacing w:val="-4"/>
                <w:sz w:val="16"/>
                <w:szCs w:val="16"/>
              </w:rPr>
            </w:pPr>
            <w:proofErr w:type="spellStart"/>
            <w:r w:rsidRPr="001D2CBB">
              <w:rPr>
                <w:rFonts w:cs="Segoe UI"/>
                <w:bCs/>
                <w:spacing w:val="-4"/>
                <w:sz w:val="16"/>
                <w:szCs w:val="16"/>
              </w:rPr>
              <w:t>Omedo</w:t>
            </w:r>
            <w:proofErr w:type="spellEnd"/>
            <w:r w:rsidRPr="001D2CBB">
              <w:rPr>
                <w:rFonts w:cs="Segoe UI"/>
                <w:bCs/>
                <w:spacing w:val="-4"/>
                <w:sz w:val="16"/>
                <w:szCs w:val="16"/>
              </w:rPr>
              <w:t xml:space="preserve"> et al.</w:t>
            </w:r>
            <w:r w:rsidR="00D96306">
              <w:rPr>
                <w:rFonts w:cs="Segoe UI"/>
                <w:bCs/>
                <w:spacing w:val="-4"/>
                <w:sz w:val="16"/>
                <w:szCs w:val="16"/>
              </w:rPr>
              <w:t>,</w:t>
            </w:r>
            <w:r w:rsidRPr="001D2CBB">
              <w:rPr>
                <w:rFonts w:cs="Segoe UI"/>
                <w:bCs/>
                <w:spacing w:val="-4"/>
                <w:sz w:val="16"/>
                <w:szCs w:val="16"/>
              </w:rPr>
              <w:t xml:space="preserve">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zZQkRu18","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p>
          <w:p w14:paraId="50830F28" w14:textId="21C5E39E" w:rsidR="00110A4A" w:rsidRPr="001D2CBB" w:rsidRDefault="00110A4A" w:rsidP="00F749D6">
            <w:pPr>
              <w:spacing w:line="216" w:lineRule="auto"/>
              <w:rPr>
                <w:rFonts w:cs="Segoe UI"/>
                <w:bCs/>
                <w:spacing w:val="-4"/>
                <w:sz w:val="16"/>
                <w:szCs w:val="16"/>
              </w:rPr>
            </w:pPr>
            <w:r w:rsidRPr="001D2CBB">
              <w:rPr>
                <w:rFonts w:cs="Segoe UI"/>
                <w:bCs/>
                <w:spacing w:val="-4"/>
                <w:sz w:val="16"/>
                <w:szCs w:val="16"/>
              </w:rPr>
              <w:t>Parker and Allen, 2011</w:t>
            </w:r>
            <w:r w:rsidR="005C6587">
              <w:rPr>
                <w:rFonts w:cs="Segoe UI"/>
                <w:bCs/>
                <w:spacing w:val="-4"/>
                <w:sz w:val="16"/>
                <w:szCs w:val="16"/>
              </w:rPr>
              <w:t xml:space="preserve"> </w:t>
            </w:r>
            <w:r w:rsidR="005C6587"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qoPgXZnT","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C6587" w:rsidRPr="00EA42D0">
              <w:rPr>
                <w:rFonts w:ascii="Calibri" w:hAnsi="Calibri"/>
                <w:spacing w:val="-4"/>
                <w:sz w:val="16"/>
                <w:szCs w:val="16"/>
                <w:vertAlign w:val="superscript"/>
              </w:rPr>
              <w:fldChar w:fldCharType="separate"/>
            </w:r>
            <w:r w:rsidR="005C6587">
              <w:rPr>
                <w:rFonts w:ascii="Calibri" w:hAnsi="Calibri"/>
                <w:sz w:val="16"/>
              </w:rPr>
              <w:t>[</w:t>
            </w:r>
            <w:r w:rsidR="005C6587" w:rsidRPr="005C6587">
              <w:rPr>
                <w:rFonts w:ascii="Calibri" w:hAnsi="Calibri"/>
                <w:sz w:val="16"/>
              </w:rPr>
              <w:t>15</w:t>
            </w:r>
            <w:r w:rsidR="005C6587">
              <w:rPr>
                <w:rFonts w:ascii="Calibri" w:hAnsi="Calibri"/>
                <w:sz w:val="16"/>
              </w:rPr>
              <w:t>]</w:t>
            </w:r>
            <w:r w:rsidR="005C6587" w:rsidRPr="00EA42D0">
              <w:rPr>
                <w:rFonts w:ascii="Calibri" w:hAnsi="Calibri"/>
                <w:spacing w:val="-4"/>
                <w:sz w:val="16"/>
                <w:szCs w:val="16"/>
                <w:vertAlign w:val="superscript"/>
              </w:rPr>
              <w:fldChar w:fldCharType="end"/>
            </w:r>
            <w:r w:rsidRPr="001D2CBB">
              <w:rPr>
                <w:rFonts w:cs="Segoe UI"/>
                <w:bCs/>
                <w:spacing w:val="-4"/>
                <w:sz w:val="16"/>
                <w:szCs w:val="16"/>
              </w:rPr>
              <w:t xml:space="preserve"> </w:t>
            </w:r>
          </w:p>
          <w:p w14:paraId="4EE952CA" w14:textId="5F6829B0" w:rsidR="00110A4A" w:rsidRPr="001D2CBB" w:rsidRDefault="00110A4A" w:rsidP="00F749D6">
            <w:pPr>
              <w:spacing w:line="216" w:lineRule="auto"/>
              <w:rPr>
                <w:rFonts w:cs="Segoe UI"/>
                <w:bCs/>
                <w:spacing w:val="-4"/>
                <w:sz w:val="16"/>
                <w:szCs w:val="16"/>
                <w:vertAlign w:val="superscript"/>
              </w:rPr>
            </w:pPr>
            <w:r w:rsidRPr="001D2CBB">
              <w:rPr>
                <w:rFonts w:cs="Segoe UI"/>
                <w:bCs/>
                <w:spacing w:val="-4"/>
                <w:sz w:val="16"/>
                <w:szCs w:val="16"/>
              </w:rPr>
              <w:t>Pearson, 2016</w:t>
            </w:r>
            <w:r w:rsidR="005A051D">
              <w:rPr>
                <w:rFonts w:cs="Segoe UI"/>
                <w:bCs/>
                <w:spacing w:val="-4"/>
                <w:sz w:val="16"/>
                <w:szCs w:val="16"/>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E5fIdlLA","properties":{"formattedCitation":"(17)","plainCitation":"(17)","dontUpdate":true,"noteIndex":0},"citationItems":[{"id":1401,"uris":["http://zotero.org/users/2227364/items/2VXILTHW"],"uri":["http://zotero.org/users/2227364/items/2VXILTHW"],"itemData":{"id":1401,"type":"article-journal","abstract":"SummaryMass drug administration has been less successful as a technique for controlling intestinal schistosomiasis (S. mansoni) than anticipated. In Uganda, the mass distribution of praziquantel has been provided to populations at risk of infection since the early 2000s, but prevalence mostly remains high. This is the case, for example, at locations in north-western and south-eastern Uganda. However, there is a remarkable exception. Among Madi fishing populations and their immediate neighbours, living close to the border with South Sudan, the rate of infection has dropped dramatically. A parasitological survey carried out at twelve fishing sites in 2013 identified only three cases of S. mansoni among 383 adults tested. This article asks: why is the prevalence of S. mansoni so low among fisherfolk in northern Uganda? Taking a biosocial approach, it suggests that the mass distribution of drugs, free of charge, has had an impact. However, the low prevalence of infection cannot be attributed to this alone. Other important factors may also have contributed to the decline in infection. These include changing fishing livelihoods, local attitudes to public health interventions, access to water and sanitation facilities, hygiene practices and the use of anti-malarial treatments. Above all, the article highlights the importance of investigating both social and biological dimensions of infection simultaneously, and of recognizing the local complexities of sustainably treating this debilitating parasitic disease.","container-title":"Journal of Biosocial Science","DOI":"10.1017/S0021932016000237","ISSN":"0021-9320, 1469-7599","issue":"S1","language":"en","page":"S74-S91","source":"Cambridge Core","title":"Low Prevalence of Intestinal Schistosomiasis Among Fisherfolk Living Along the River Nile in North-Western Uganda: A Biosocial Investigation","title-short":"LOW PREVALENCE OF INTESTINAL SCHISTOSOMIASIS AMONG FISHERFOLK LIVING ALONG THE RIVER NILE IN NORTH-WESTERN UGANDA","volume":"48","author":[{"family":"Pearson","given":"Georgina"}],"issued":{"date-parts":[["2016",9]]}}}],"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7</w:t>
            </w:r>
            <w:r w:rsidR="005A051D">
              <w:rPr>
                <w:rFonts w:ascii="Calibri" w:hAnsi="Calibri"/>
                <w:sz w:val="16"/>
              </w:rPr>
              <w:t>]</w:t>
            </w:r>
            <w:r w:rsidR="005A051D" w:rsidRPr="008D288F">
              <w:rPr>
                <w:rFonts w:ascii="Calibri" w:hAnsi="Calibri"/>
                <w:sz w:val="16"/>
                <w:szCs w:val="16"/>
                <w:vertAlign w:val="superscript"/>
              </w:rPr>
              <w:fldChar w:fldCharType="end"/>
            </w:r>
          </w:p>
          <w:p w14:paraId="6819E061" w14:textId="33722395" w:rsidR="00110A4A" w:rsidRPr="001D2CBB" w:rsidRDefault="00110A4A" w:rsidP="00F749D6">
            <w:pPr>
              <w:spacing w:line="216" w:lineRule="auto"/>
              <w:rPr>
                <w:rFonts w:cs="Segoe UI"/>
                <w:bCs/>
                <w:spacing w:val="-4"/>
                <w:sz w:val="16"/>
                <w:szCs w:val="16"/>
              </w:rPr>
            </w:pPr>
            <w:proofErr w:type="spellStart"/>
            <w:r w:rsidRPr="001D2CBB">
              <w:rPr>
                <w:rFonts w:cs="Segoe UI"/>
                <w:bCs/>
                <w:spacing w:val="-4"/>
                <w:sz w:val="16"/>
                <w:szCs w:val="16"/>
              </w:rPr>
              <w:t>Rilkoff</w:t>
            </w:r>
            <w:proofErr w:type="spellEnd"/>
            <w:r w:rsidRPr="001D2CBB">
              <w:rPr>
                <w:rFonts w:cs="Segoe UI"/>
                <w:bCs/>
                <w:spacing w:val="-4"/>
                <w:sz w:val="16"/>
                <w:szCs w:val="16"/>
              </w:rPr>
              <w:t xml:space="preserve"> et al.</w:t>
            </w:r>
            <w:r w:rsidR="009D7892">
              <w:rPr>
                <w:rFonts w:cs="Segoe UI"/>
                <w:bCs/>
                <w:spacing w:val="-4"/>
                <w:sz w:val="16"/>
                <w:szCs w:val="16"/>
              </w:rPr>
              <w:t>,</w:t>
            </w:r>
            <w:r w:rsidRPr="001D2CBB">
              <w:rPr>
                <w:rFonts w:cs="Segoe UI"/>
                <w:bCs/>
                <w:spacing w:val="-4"/>
                <w:sz w:val="16"/>
                <w:szCs w:val="16"/>
              </w:rPr>
              <w:t xml:space="preserve"> 2013</w:t>
            </w:r>
            <w:r w:rsidR="009D7892">
              <w:rPr>
                <w:rFonts w:cs="Segoe UI"/>
                <w:bCs/>
                <w:spacing w:val="-4"/>
                <w:sz w:val="16"/>
                <w:szCs w:val="16"/>
              </w:rPr>
              <w:t xml:space="preserve"> </w:t>
            </w:r>
            <w:r w:rsidR="009D7892" w:rsidRPr="008D288F">
              <w:rPr>
                <w:rFonts w:ascii="Calibri" w:hAnsi="Calibri"/>
                <w:sz w:val="16"/>
                <w:szCs w:val="16"/>
                <w:vertAlign w:val="superscript"/>
              </w:rPr>
              <w:fldChar w:fldCharType="begin"/>
            </w:r>
            <w:r w:rsidR="000C143D">
              <w:rPr>
                <w:rFonts w:ascii="Calibri" w:hAnsi="Calibri"/>
                <w:sz w:val="16"/>
                <w:szCs w:val="16"/>
                <w:vertAlign w:val="superscript"/>
              </w:rPr>
              <w:instrText xml:space="preserve"> ADDIN ZOTERO_ITEM CSL_CITATION {"citationID":"xCTti1AA","properties":{"formattedCitation":"(7)","plainCitation":"(7)","dontUpdate":true,"noteIndex":0},"citationItems":[{"id":852,"uris":["http://zotero.org/users/2227364/items/H4NHUPCQ"],"uri":["http://zotero.org/users/2227364/items/H4NHUPCQ"],"itemData":{"id":852,"type":"article-journal","abstract":"Background: Gender remains a recognized but relatively unexamined aspect of the potential challenges for treatment programmes for Neglected Tropical Diseases (NTDs). We sought to explore the role of gender in access to treatment in the Uganda National Neglected Tropical Disease Control Programme. Methodology/Principal Findings: Quantitative and qualitative data was collected in eight villages in Buyende and Kamuli districts, Eastern Uganda. Quantitative data on the number of persons treated by age and gender was identified from treatment registers in each village. Qualitative data was collected through semi-structured interviews with sub-county supervisors, participant observation and from focus group discussions with community leaders, community medicine distributors (CMDs), men, women who were pregnant or breastfeeding at the time of mass-treatment, and adolescent males and females. Findings include the following: (i) treatment registers are often incomplete making it difficult to obtain accurate estimates of the number of persons treated; (ii) males face more barriers to accessing treatment than women due to occupational roles which keep them away from households or villages for long periods, and males may be more distrustful of treatment; (iii) CMDs may be unaware of which medicines are safe for pregnant and breastfeeding women, resulting in women missing beneficial treatments. Conclusions/Significance: Findings highlight the need to improve community-level training in drug distribution which should include gender-specific issues and guidelines for treating pregnant and breastfeeding women. Accurate age and sex disaggregated measures of the number of community members who swallow the medicines are also needed to ensure proper monitoring and evaluation of treatment programmes.","container-title":"Plos Neglected Tropical Diseases","DOI":"10.1371/journal.pntd.0002312","issue":"7","note":"WOS:000322321500026","page":"e2312","source":"Web of Science","title":"Exploring Gender Dimensions of Treatment Programmes for Neglected Tropical Diseases in Uganda","volume":"7","author":[{"family":"Rilkoff","given":"Heather"},{"family":"Tukahebwa","given":"Edridah Muheki"},{"family":"Fleming","given":"Fiona M."},{"family":"Leslie","given":"Jacqueline"},{"family":"Cole","given":"Donald C."}],"issued":{"date-parts":[["2013",7]]}}}],"schema":"https://github.com/citation-style-language/schema/raw/master/csl-citation.json"} </w:instrText>
            </w:r>
            <w:r w:rsidR="009D7892" w:rsidRPr="008D288F">
              <w:rPr>
                <w:rFonts w:ascii="Calibri" w:hAnsi="Calibri"/>
                <w:sz w:val="16"/>
                <w:szCs w:val="16"/>
                <w:vertAlign w:val="superscript"/>
              </w:rPr>
              <w:fldChar w:fldCharType="separate"/>
            </w:r>
            <w:r w:rsidR="009D7892">
              <w:rPr>
                <w:rFonts w:ascii="Calibri" w:hAnsi="Calibri"/>
                <w:sz w:val="16"/>
              </w:rPr>
              <w:t>[</w:t>
            </w:r>
            <w:r w:rsidR="009D7892" w:rsidRPr="009D7892">
              <w:rPr>
                <w:rFonts w:ascii="Calibri" w:hAnsi="Calibri"/>
                <w:sz w:val="16"/>
              </w:rPr>
              <w:t>7</w:t>
            </w:r>
            <w:r w:rsidR="009D7892">
              <w:rPr>
                <w:rFonts w:ascii="Calibri" w:hAnsi="Calibri"/>
                <w:sz w:val="16"/>
              </w:rPr>
              <w:t>]</w:t>
            </w:r>
            <w:r w:rsidR="009D7892" w:rsidRPr="008D288F">
              <w:rPr>
                <w:rFonts w:ascii="Calibri" w:hAnsi="Calibri"/>
                <w:sz w:val="16"/>
                <w:szCs w:val="16"/>
                <w:vertAlign w:val="superscript"/>
              </w:rPr>
              <w:fldChar w:fldCharType="end"/>
            </w:r>
            <w:r w:rsidRPr="001D2CBB">
              <w:rPr>
                <w:rFonts w:ascii="Wingdings" w:eastAsia="Wingdings" w:hAnsi="Wingdings" w:cs="Wingdings"/>
                <w:spacing w:val="-4"/>
                <w:sz w:val="16"/>
                <w:szCs w:val="16"/>
                <w:vertAlign w:val="superscript"/>
              </w:rPr>
              <w:sym w:font="Wingdings" w:char="F0A8"/>
            </w:r>
            <w:r w:rsidRPr="001D2CBB">
              <w:rPr>
                <w:rFonts w:cs="Segoe UI"/>
                <w:bCs/>
                <w:spacing w:val="-4"/>
                <w:sz w:val="16"/>
                <w:szCs w:val="16"/>
                <w:vertAlign w:val="superscript"/>
              </w:rPr>
              <w:br/>
            </w:r>
            <w:proofErr w:type="spellStart"/>
            <w:r w:rsidRPr="001D2CBB">
              <w:rPr>
                <w:rFonts w:cs="Segoe UI"/>
                <w:bCs/>
                <w:spacing w:val="-4"/>
                <w:sz w:val="16"/>
                <w:szCs w:val="16"/>
              </w:rPr>
              <w:t>Sanya</w:t>
            </w:r>
            <w:proofErr w:type="spellEnd"/>
            <w:r w:rsidRPr="001D2CBB">
              <w:rPr>
                <w:rFonts w:cs="Segoe UI"/>
                <w:bCs/>
                <w:spacing w:val="-4"/>
                <w:sz w:val="16"/>
                <w:szCs w:val="16"/>
              </w:rPr>
              <w:t xml:space="preserve"> et al. 2017</w:t>
            </w:r>
            <w:r w:rsidR="005A051D">
              <w:rPr>
                <w:rFonts w:cs="Segoe UI"/>
                <w:bCs/>
                <w:spacing w:val="-4"/>
                <w:sz w:val="16"/>
                <w:szCs w:val="16"/>
                <w:vertAlign w:val="superscript"/>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JuJCkqIn","properties":{"formattedCitation":"(18)","plainCitation":"(18)","dontUpdate":true,"noteIndex":0},"citationItems":[{"id":1400,"uris":["http://zotero.org/users/2227364/items/Z8ZFJ3EV"],"uri":["http://zotero.org/users/2227364/items/Z8ZFJ3EV"],"itemData":{"id":1400,"type":"article-journal","abstract":"Background Praziquantel-based mass treatment is the main approach to controlling schistosomiasis mansoni in endemic areas. Interventions such as provision and use of safe water, minimising contact with infested water, disposal of stool in latrines and snail control provide key avenues to break the transmission cycle and can sustain the benefits of mass treatment in the long term. Efforts are also being made to develop a schistosomiasis vaccine which, if effective, might reduce the incidence of re-infection after treatment. However, any interventions deployed need to be acceptable to, and sustainable by, the target communities. Methods In this qualitative study, we investigated the perceptions of six Lake Victoria island communities of Koome, Uganda, about interventions to control Schistosoma mansoni infection and their willingness to participate in Schistosoma vaccine trials. Thirty-two in-depth interviews, 12 key informant interviews and 10 focus group discussions were conducted. Data were analysed using a thematic content approach. Findings Intestinal schistosomiasis was not regarded as a serious health problem because a mass treatment programme is in place. However, the communities lack safe water sources and latrines. Mass treatment with praziquantel, safe water supplies and use of toilets were deemed the most acceptable interventions by the participants. The communities are willing to participate in Schistosoma vaccine trials. Conclusion/Significance Knowledge of a community’s perception about interventions to control schistosomiasis can be valuable to policy makers and programme implementers intending to set up interventions co-managed by the community members. In this study, the views of the Lake Victoria island communities of Koome are presented. This study also provides data to guide further work on alternative interventions such as Schistosoma vaccine trials in these communities.","container-title":"PLOS Neglected Tropical Diseases","DOI":"10.1371/journal.pntd.0005982","ISSN":"1935-2735","issue":"10","journalAbbreviation":"PLOS Neglected Tropical Diseases","language":"en","page":"e0005982","source":"PLoS Journals","title":"Perceptions about interventions to control schistosomiasis among the Lake Victoria island communities of Koome, Uganda","volume":"11","author":[{"family":"Sanya","given":"Richard E."},{"family":"Tumwesige","given":"Edward"},{"family":"Elliott","given":"Alison M."},{"family":"Seeley","given":"Janet"}],"issued":{"date-parts":[["2017",10,2]]}}}],"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8</w:t>
            </w:r>
            <w:r w:rsidR="005A051D">
              <w:rPr>
                <w:rFonts w:ascii="Calibri" w:hAnsi="Calibri"/>
                <w:sz w:val="16"/>
              </w:rPr>
              <w:t>]</w:t>
            </w:r>
            <w:r w:rsidR="005A051D" w:rsidRPr="008D288F">
              <w:rPr>
                <w:rFonts w:ascii="Calibri" w:hAnsi="Calibri"/>
                <w:sz w:val="16"/>
                <w:szCs w:val="16"/>
                <w:vertAlign w:val="superscript"/>
              </w:rPr>
              <w:fldChar w:fldCharType="end"/>
            </w:r>
            <w:r w:rsidRPr="001D2CBB">
              <w:rPr>
                <w:rFonts w:ascii="Wingdings" w:eastAsia="Wingdings" w:hAnsi="Wingdings" w:cs="Wingdings"/>
                <w:spacing w:val="-4"/>
                <w:sz w:val="16"/>
                <w:szCs w:val="16"/>
                <w:vertAlign w:val="superscript"/>
              </w:rPr>
              <w:sym w:font="Wingdings" w:char="F0A8"/>
            </w:r>
            <w:r w:rsidRPr="001D2CBB">
              <w:rPr>
                <w:rFonts w:cs="Segoe UI"/>
                <w:bCs/>
                <w:spacing w:val="-4"/>
                <w:sz w:val="16"/>
                <w:szCs w:val="16"/>
              </w:rPr>
              <w:br/>
            </w:r>
            <w:proofErr w:type="spellStart"/>
            <w:r w:rsidRPr="001D2CBB">
              <w:rPr>
                <w:rFonts w:cs="Segoe UI"/>
                <w:bCs/>
                <w:sz w:val="16"/>
                <w:szCs w:val="16"/>
              </w:rPr>
              <w:t>Tuhebwe</w:t>
            </w:r>
            <w:proofErr w:type="spellEnd"/>
            <w:r w:rsidRPr="001D2CBB">
              <w:rPr>
                <w:rFonts w:cs="Segoe UI"/>
                <w:bCs/>
                <w:sz w:val="16"/>
                <w:szCs w:val="16"/>
              </w:rPr>
              <w:t xml:space="preserve"> et al. 2015</w:t>
            </w:r>
            <w:r w:rsidR="005A051D">
              <w:rPr>
                <w:rFonts w:cs="Segoe UI"/>
                <w:sz w:val="16"/>
                <w:szCs w:val="16"/>
              </w:rPr>
              <w:t xml:space="preserve"> </w:t>
            </w:r>
            <w:r w:rsidR="005A051D" w:rsidRPr="008D288F">
              <w:rPr>
                <w:rFonts w:ascii="Calibri" w:hAnsi="Calibri"/>
                <w:sz w:val="16"/>
                <w:szCs w:val="16"/>
                <w:vertAlign w:val="superscript"/>
              </w:rPr>
              <w:fldChar w:fldCharType="begin"/>
            </w:r>
            <w:r w:rsidR="000A53B4">
              <w:rPr>
                <w:rFonts w:ascii="Calibri" w:hAnsi="Calibri"/>
                <w:sz w:val="16"/>
                <w:szCs w:val="16"/>
                <w:vertAlign w:val="superscript"/>
              </w:rPr>
              <w:instrText xml:space="preserve"> ADDIN ZOTERO_ITEM CSL_CITATION {"citationID":"hmmDQgpF","properties":{"formattedCitation":"(19)","plainCitation":"(19)","dontUpdate":true,"noteIndex":0},"citationItems":[{"id":1213,"uris":["http://zotero.org/users/2227364/items/RNBI2M3C"],"uri":["http://zotero.org/users/2227364/items/RNBI2M3C"],"itemData":{"id":1213,"type":"article-journal","abstract":"Introduction Schistosomiasis is one of the neglected tropical diseases targeted for elimination in Uganda through the Mass Drug Administration (MDA) programme. Praziquantel has been distributed using community resource persons in fixed sites and house-to-house visits; however the uptake is still below target coverage. In 2011/2012 MDA exercise, uptake stood at 50% yet WHO target coverage is 75% at community level. We assessed the uptake of MDA and the associated factors in Koome Islands, Central Uganda.   Methods In March 2013, we conducted a mixed methods cross sectional study in 15 randomly selected villages. We interviewed a total of 615 respondents aged 18 years and above using semi structured questionnaires and five key informants were also purposively selected. Univariate and multivariate analysis was done. MDA uptake was defined as self reported swallowing of praziquantel during the last (2012) MDA campaign. We conducted key informant interviews with Ministry of Health, district health personnel and community health workers.   Results Self reported uptake of praziquantel was 44.7% (275/615), 95% confidence interval (CI) 40.8–48.7%. Of the 275 community members who said they had swallowed praziquantel, 142 (51.6%) reported that they had developed side effects. Uptake of MDA was more likely if the respondent was knowledgeable about schistosomiasis transmission and prevention (adjusted odds ratio [AOR] 1.85, 95% CI 1.22–2.81) and reported to have received health education from the health personnel (AOR 5.95, 95% CI 3.67–9.65). Service delivery challenges such as drug shortages and community health worker attrition also influenced MDA in Koome Islands.   Conclusions Uptake of MDA for schistosomiasis control in Koome was sub optimal. Lack of knowledge about schistosomiasis transmission and prevention, inadequate health education and drug shortages are some of the major factors associated with low uptake. These could be addressed through routine health education and systematic drug supply for the successful elimination of schistosomiasis on the islands.","container-title":"PLOS ONE","DOI":"10.1371/journal.pone.0123673","ISSN":"1932-6203","issue":"4","journalAbbreviation":"PLOS ONE","page":"e0123673","source":"PLoS Journals","title":"Uptake of Mass Drug Administration Programme for Schistosomiasis Control in Koome Islands, Central Uganda","volume":"10","author":[{"family":"Tuhebwe","given":"Doreen"},{"family":"Bagonza","given":"James"},{"family":"Kiracho","given":"Elizabeth Ekirapa"},{"family":"Yeka","given":"Adoke"},{"family":"Elliott","given":"Alison M."},{"family":"Nuwaha","given":"Fred"}],"issued":{"date-parts":[["2015",4,1]]}}}],"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9</w:t>
            </w:r>
            <w:r w:rsidR="005A051D">
              <w:rPr>
                <w:rFonts w:ascii="Calibri" w:hAnsi="Calibri"/>
                <w:sz w:val="16"/>
              </w:rPr>
              <w:t>]</w:t>
            </w:r>
            <w:r w:rsidR="005A051D" w:rsidRPr="008D288F">
              <w:rPr>
                <w:rFonts w:ascii="Calibri" w:hAnsi="Calibri"/>
                <w:sz w:val="16"/>
                <w:szCs w:val="16"/>
                <w:vertAlign w:val="superscript"/>
              </w:rPr>
              <w:fldChar w:fldCharType="end"/>
            </w:r>
          </w:p>
        </w:tc>
        <w:tc>
          <w:tcPr>
            <w:tcW w:w="2355" w:type="dxa"/>
            <w:shd w:val="clear" w:color="auto" w:fill="FFFFFF" w:themeFill="background1"/>
          </w:tcPr>
          <w:p w14:paraId="7D6DF087" w14:textId="5D1599A7" w:rsidR="00110A4A" w:rsidRPr="008C168B" w:rsidRDefault="00110A4A" w:rsidP="00F749D6">
            <w:pPr>
              <w:spacing w:line="216" w:lineRule="auto"/>
              <w:rPr>
                <w:rFonts w:cs="Segoe UI"/>
                <w:bCs/>
                <w:spacing w:val="-4"/>
                <w:sz w:val="16"/>
                <w:szCs w:val="16"/>
                <w:vertAlign w:val="superscript"/>
              </w:rPr>
            </w:pPr>
            <w:r w:rsidRPr="00BB035C">
              <w:rPr>
                <w:rFonts w:cs="Segoe UI"/>
                <w:bCs/>
                <w:spacing w:val="-4"/>
                <w:sz w:val="16"/>
                <w:szCs w:val="16"/>
              </w:rPr>
              <w:t>Odhiambo et al.</w:t>
            </w:r>
            <w:r w:rsidR="00D96306">
              <w:rPr>
                <w:rFonts w:cs="Segoe UI"/>
                <w:bCs/>
                <w:spacing w:val="-4"/>
                <w:sz w:val="16"/>
                <w:szCs w:val="16"/>
              </w:rPr>
              <w:t>,</w:t>
            </w:r>
            <w:r w:rsidRPr="00BB035C">
              <w:rPr>
                <w:rFonts w:cs="Segoe UI"/>
                <w:bCs/>
                <w:spacing w:val="-4"/>
                <w:sz w:val="16"/>
                <w:szCs w:val="16"/>
              </w:rPr>
              <w:t xml:space="preserve">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flGsEPOj","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tc>
      </w:tr>
      <w:tr w:rsidR="00110A4A" w:rsidRPr="00BB035C" w14:paraId="56C84C05" w14:textId="77777777" w:rsidTr="00F749D6">
        <w:trPr>
          <w:trHeight w:val="227"/>
          <w:jc w:val="center"/>
        </w:trPr>
        <w:tc>
          <w:tcPr>
            <w:tcW w:w="1416" w:type="dxa"/>
            <w:vMerge/>
            <w:shd w:val="clear" w:color="auto" w:fill="FFFFFF" w:themeFill="background1"/>
          </w:tcPr>
          <w:p w14:paraId="17CE5FD8" w14:textId="77777777" w:rsidR="00110A4A" w:rsidRPr="00BB035C" w:rsidRDefault="00110A4A" w:rsidP="00F749D6">
            <w:pPr>
              <w:spacing w:line="216" w:lineRule="auto"/>
              <w:rPr>
                <w:rFonts w:cs="Segoe UI"/>
                <w:b/>
                <w:sz w:val="16"/>
                <w:szCs w:val="16"/>
              </w:rPr>
            </w:pPr>
          </w:p>
        </w:tc>
        <w:tc>
          <w:tcPr>
            <w:tcW w:w="1416" w:type="dxa"/>
            <w:shd w:val="clear" w:color="auto" w:fill="FFFFFF" w:themeFill="background1"/>
          </w:tcPr>
          <w:p w14:paraId="633FA3A1" w14:textId="77777777" w:rsidR="00110A4A" w:rsidRPr="00BB035C" w:rsidRDefault="00110A4A" w:rsidP="00F749D6">
            <w:pPr>
              <w:spacing w:line="216" w:lineRule="auto"/>
              <w:rPr>
                <w:rFonts w:cs="Segoe UI"/>
                <w:bCs/>
                <w:sz w:val="16"/>
                <w:szCs w:val="16"/>
              </w:rPr>
            </w:pPr>
            <w:r w:rsidRPr="00BB035C">
              <w:rPr>
                <w:rFonts w:cs="Segoe UI"/>
                <w:bCs/>
                <w:sz w:val="16"/>
                <w:szCs w:val="16"/>
              </w:rPr>
              <w:t>School enrolment</w:t>
            </w:r>
          </w:p>
        </w:tc>
        <w:tc>
          <w:tcPr>
            <w:tcW w:w="2353" w:type="dxa"/>
            <w:shd w:val="clear" w:color="auto" w:fill="FFFFFF" w:themeFill="background1"/>
          </w:tcPr>
          <w:p w14:paraId="1B75403E" w14:textId="437DDDBE"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Massa et al.</w:t>
            </w:r>
            <w:r w:rsidR="000A53B4">
              <w:rPr>
                <w:rFonts w:cs="Segoe UI"/>
                <w:bCs/>
                <w:spacing w:val="-4"/>
                <w:sz w:val="16"/>
                <w:szCs w:val="16"/>
              </w:rPr>
              <w:t>,</w:t>
            </w:r>
            <w:r w:rsidRPr="00BB035C">
              <w:rPr>
                <w:rFonts w:cs="Segoe UI"/>
                <w:bCs/>
                <w:spacing w:val="-4"/>
                <w:sz w:val="16"/>
                <w:szCs w:val="16"/>
              </w:rPr>
              <w:t xml:space="preserve"> 2009a</w:t>
            </w:r>
            <w:r w:rsidR="000A53B4">
              <w:rPr>
                <w:rFonts w:cs="Segoe UI"/>
                <w:bCs/>
                <w:spacing w:val="-4"/>
                <w:sz w:val="16"/>
                <w:szCs w:val="16"/>
              </w:rPr>
              <w:t xml:space="preserve"> </w:t>
            </w:r>
            <w:r w:rsidR="000A53B4" w:rsidRPr="00726694">
              <w:rPr>
                <w:rFonts w:ascii="Calibri" w:hAnsi="Calibri"/>
                <w:spacing w:val="-4"/>
                <w:sz w:val="16"/>
                <w:szCs w:val="16"/>
                <w:vertAlign w:val="superscript"/>
              </w:rPr>
              <w:fldChar w:fldCharType="begin"/>
            </w:r>
            <w:r w:rsidR="000A53B4">
              <w:rPr>
                <w:rFonts w:ascii="Calibri" w:hAnsi="Calibri"/>
                <w:spacing w:val="-4"/>
                <w:sz w:val="16"/>
                <w:szCs w:val="16"/>
                <w:vertAlign w:val="superscript"/>
              </w:rPr>
              <w:instrText xml:space="preserve"> ADDIN ZOTERO_ITEM CSL_CITATION {"citationID":"fIl2aPnS","properties":{"formattedCitation":"(20)","plainCitation":"(20)","dontUpdate":true,"noteIndex":0},"citationItems":[{"id":1211,"uris":["http://zotero.org/users/2227364/items/PS6GAQCI"],"uri":["http://zotero.org/users/2227364/items/PS6GAQCI"],"itemData":{"id":1211,"type":"article-journal","container-title":"Journal of Biosocial Science","DOI":"10.1017/S0021932008002964","ISSN":"0021-9320, 1469-7599","issue":"01","language":"en","page":"89","source":"CrossRef","title":"Community Perceptions on the Community-Directed Treatment and School-Based Approaches for the Control of Schistomiasis and Soil-Transmitted Helminthiasis Amoong School-Age Children in Lushoto District, Tanzania","volume":"41","author":[{"family":"Massa","given":"K."},{"family":"Magnussen","given":"P."},{"family":"Sheshe","given":"A."},{"family":"Ntakamulenga","given":"R."},{"family":"Ndawi","given":"B."},{"family":"Olsen","given":"A."}],"issued":{"date-parts":[["2009",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z w:val="16"/>
              </w:rPr>
              <w:t>[</w:t>
            </w:r>
            <w:r w:rsidR="000A53B4" w:rsidRPr="000A53B4">
              <w:rPr>
                <w:rFonts w:ascii="Calibri" w:hAnsi="Calibri"/>
                <w:sz w:val="16"/>
              </w:rPr>
              <w:t>20</w:t>
            </w:r>
            <w:r w:rsidR="000A53B4">
              <w:rPr>
                <w:rFonts w:ascii="Calibri" w:hAnsi="Calibri"/>
                <w:sz w:val="16"/>
              </w:rPr>
              <w:t>]</w:t>
            </w:r>
            <w:r w:rsidR="000A53B4" w:rsidRPr="00726694">
              <w:rPr>
                <w:rFonts w:ascii="Calibri" w:hAnsi="Calibri"/>
                <w:spacing w:val="-4"/>
                <w:sz w:val="16"/>
                <w:szCs w:val="16"/>
                <w:vertAlign w:val="superscript"/>
              </w:rPr>
              <w:fldChar w:fldCharType="end"/>
            </w:r>
          </w:p>
          <w:p w14:paraId="7C2E3B73" w14:textId="7F320742"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Massa et al.</w:t>
            </w:r>
            <w:r w:rsidR="000A53B4">
              <w:rPr>
                <w:rFonts w:cs="Segoe UI"/>
                <w:bCs/>
                <w:spacing w:val="-4"/>
                <w:sz w:val="16"/>
                <w:szCs w:val="16"/>
              </w:rPr>
              <w:t>,</w:t>
            </w:r>
            <w:r w:rsidRPr="00BB035C">
              <w:rPr>
                <w:rFonts w:cs="Segoe UI"/>
                <w:bCs/>
                <w:spacing w:val="-4"/>
                <w:sz w:val="16"/>
                <w:szCs w:val="16"/>
              </w:rPr>
              <w:t xml:space="preserve"> 2009b</w:t>
            </w:r>
            <w:r w:rsidR="000A53B4" w:rsidRPr="00726694">
              <w:rPr>
                <w:rFonts w:ascii="Calibri" w:hAnsi="Calibri"/>
                <w:spacing w:val="-4"/>
                <w:sz w:val="16"/>
                <w:szCs w:val="16"/>
                <w:vertAlign w:val="superscript"/>
              </w:rPr>
              <w:fldChar w:fldCharType="begin"/>
            </w:r>
            <w:r w:rsidR="00230E99">
              <w:rPr>
                <w:rFonts w:ascii="Calibri" w:hAnsi="Calibri"/>
                <w:spacing w:val="-4"/>
                <w:sz w:val="16"/>
                <w:szCs w:val="16"/>
                <w:vertAlign w:val="superscript"/>
              </w:rPr>
              <w:instrText xml:space="preserve"> ADDIN ZOTERO_ITEM CSL_CITATION {"citationID":"uIsZhrI4","properties":{"formattedCitation":"(21)","plainCitation":"(21)","dontUpdate":true,"noteIndex":0},"citationItems":[{"id":1333,"uris":["http://zotero.org/users/2227364/items/T8HF4H7B"],"uri":["http://zotero.org/users/2227364/items/T8HF4H7B"],"itemData":{"id":1333,"type":"article-journal","abstract":"Control programmes generally use a school-based strategy of mass drug administration to reduce morbidity of schistosomiasis and soil-transmitted helminthiasis (STH) in school-aged populations. The success of school-based programmes depends on treatment coverage. The community-directed treatment (ComDT) approach has been implemented in the control of onchocerciasis and lymphatic filariasis in Africa and improves treatment coverage. This study compared the treatment coverage between the ComDT approach and the school-based treatment approach, where non-enrolled school-aged children were invited for treatment, in the control of schistosomiasis and STH among enrolled and non-enrolled school-aged children. Coverage during the first treatment round among enrolled children was similar for the two approaches (ComDT: 80.3% versus school: 82.1%, P=0.072). However, for the non-enrolled children the ComDT approach achieved a significantly higher coverage than the school-based approach (80.0 versus 59.2%, P&lt;0.001). Similar treatment coverage levels were attained at the second treatment round. Again, equal levels of treatment coverage were found between the two approaches for the enrolled school-aged children, while the ComDT approach achieved a significantly higher coverage in the non-enrolled children. The results of this study showed that the ComDT approach can obtain significantly higher treatment coverage among the non-enrolled school-aged children compared to the school-based treatment approach for the control of schistosomiasis and STH.","container-title":"Parasitology","DOI":"10.1017/S0031182008000474","ISSN":"1469-8161","issue":"13","journalAbbreviation":"Parasitology","language":"eng","note":"PMID: 19178756","page":"1781-1788","source":"PubMed","title":"Can coverage of schistosomiasis and soil transmitted helminthiasis control programmes targeting school-aged children be improved? New approaches","title-short":"Can coverage of schistosomiasis and soil transmitted helminthiasis control programmes targeting school-aged children be improved?","volume":"136","author":[{"family":"Massa","given":"K."},{"family":"Olsen","given":"A."},{"family":"Sheshe","given":"A."},{"family":"Ntakamulenga","given":"R."},{"family":"Ndawi","given":"B."},{"family":"Magnussen","given":"P."}],"issued":{"date-parts":[["2009",1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pacing w:val="-4"/>
                <w:sz w:val="16"/>
                <w:szCs w:val="16"/>
                <w:vertAlign w:val="superscript"/>
              </w:rPr>
              <w:t xml:space="preserve"> </w:t>
            </w:r>
            <w:r w:rsidR="000A53B4">
              <w:rPr>
                <w:rFonts w:ascii="Calibri" w:hAnsi="Calibri"/>
                <w:sz w:val="16"/>
              </w:rPr>
              <w:t>[</w:t>
            </w:r>
            <w:r w:rsidR="000A53B4" w:rsidRPr="000A53B4">
              <w:rPr>
                <w:rFonts w:ascii="Calibri" w:hAnsi="Calibri"/>
                <w:sz w:val="16"/>
              </w:rPr>
              <w:t>21</w:t>
            </w:r>
            <w:r w:rsidR="000A53B4">
              <w:rPr>
                <w:rFonts w:ascii="Calibri" w:hAnsi="Calibri"/>
                <w:sz w:val="16"/>
              </w:rPr>
              <w:t>]</w:t>
            </w:r>
            <w:r w:rsidR="000A53B4" w:rsidRPr="00726694">
              <w:rPr>
                <w:rFonts w:ascii="Calibri" w:hAnsi="Calibri"/>
                <w:spacing w:val="-4"/>
                <w:sz w:val="16"/>
                <w:szCs w:val="16"/>
                <w:vertAlign w:val="superscript"/>
              </w:rPr>
              <w:fldChar w:fldCharType="end"/>
            </w:r>
          </w:p>
        </w:tc>
        <w:tc>
          <w:tcPr>
            <w:tcW w:w="2353" w:type="dxa"/>
            <w:shd w:val="clear" w:color="auto" w:fill="FFFFFF" w:themeFill="background1"/>
          </w:tcPr>
          <w:p w14:paraId="14AB9C12" w14:textId="106EB441"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Adriko</w:t>
            </w:r>
            <w:proofErr w:type="spellEnd"/>
            <w:r w:rsidRPr="00BB035C">
              <w:rPr>
                <w:rFonts w:cs="Segoe UI"/>
                <w:bCs/>
                <w:spacing w:val="-4"/>
                <w:sz w:val="16"/>
                <w:szCs w:val="16"/>
              </w:rPr>
              <w:t xml:space="preserve"> et al.</w:t>
            </w:r>
            <w:r w:rsidR="00CF068F">
              <w:rPr>
                <w:rFonts w:cs="Segoe UI"/>
                <w:bCs/>
                <w:spacing w:val="-4"/>
                <w:sz w:val="16"/>
                <w:szCs w:val="16"/>
              </w:rPr>
              <w:t xml:space="preserve">, 2018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2wnIQYsD","properties":{"formattedCitation":"(4)","plainCitation":"(4)","dontUpdate":true,"noteIndex":0},"citationItems":[{"id":1612,"uris":["http://zotero.org/users/2227364/items/YEK6IA2H"],"uri":["http://zotero.org/users/2227364/items/YEK6IA2H"],"itemData":{"id":1612,"type":"article-journal","abstract":"The World Health Organization (WHO) recommends praziquantel mass drug administration (MDA) to control schistosomiasis in endemic regions. We aimed to quantify recent and lifetime praziquantel coverage, and reasons for non-treatment, at an individual level to guide policy recommendations to help Uganda reach WHO goals. Cross-sectional household surveys (n = 681) encompassing 3208 individuals (adults and children) were conducted in 2017 in Bugoto A and B, Mayuge District, Uganda. Participants were asked if they had received praziquantel during the recent MDA (October 2016) and whether they had ever received praziquantel in their lifetime. A multivariate logistic regression analysis with socio-economic and individual characteristics as covariates was used to determine factors associated with praziquantel uptake. In the MDA eligible population (≥5 years of age), the most recent MDA coverage was 48.8%. Across individuals' lifetimes, 31.8% of eligible and 49.5% of the entire population reported having never taken praziquantel. Factors that improved individuals' odds of taking praziquantel included school enrolment, residence in Bugoto B and increasing years of village-residency. Not being offered (49.2%) and being away during treatment (21.4%) were the most frequent reasons for not taking the 2016 praziquantel MDA. Contrary to expectations, chronically-untreated individuals were rarely systematic non-compliers, but more commonly not offered treatment.","container-title":"Tropical Medicine and Infectious Disease","DOI":"10.3390/tropicalmed3040111","ISSN":"2414-6366","issue":"4","journalAbbreviation":"Trop Med Infect Dis","language":"eng","note":"PMID: 30297642\nPMCID: PMC6306755","source":"PubMed","title":"Low Praziquantel Treatment Coverage for Schistosoma mansoni in Mayuge District, Uganda, Due to the Absence of Treatment Opportunities, Rather Than Systematic Non-Compliance","volume":"3","author":[{"family":"Adriko","given":"Moses"},{"family":"Faust","given":"Christina L."},{"family":"Carruthers","given":"Lauren V."},{"family":"Moses","given":"Arinaitwe"},{"family":"Tukahebwa","given":"Edridah M."},{"family":"Lamberton","given":"Poppy H. L."}],"issued":{"date-parts":[["2018",10,8]]}}}],"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4</w:t>
            </w:r>
            <w:r w:rsidR="00CF068F">
              <w:rPr>
                <w:rFonts w:ascii="Calibri" w:hAnsi="Calibri"/>
                <w:sz w:val="16"/>
              </w:rPr>
              <w:t>]</w:t>
            </w:r>
            <w:r w:rsidR="00CF068F" w:rsidRPr="00726694">
              <w:rPr>
                <w:rFonts w:ascii="Calibri" w:hAnsi="Calibri" w:cs="Segoe UI"/>
                <w:spacing w:val="-4"/>
                <w:sz w:val="16"/>
                <w:szCs w:val="16"/>
                <w:vertAlign w:val="superscript"/>
              </w:rPr>
              <w:fldChar w:fldCharType="end"/>
            </w:r>
            <w:r w:rsidR="00F749D6">
              <w:rPr>
                <w:rFonts w:cs="Segoe UI"/>
                <w:bCs/>
                <w:spacing w:val="-4"/>
                <w:sz w:val="16"/>
                <w:szCs w:val="16"/>
              </w:rPr>
              <w:t xml:space="preserve"> </w:t>
            </w:r>
          </w:p>
        </w:tc>
        <w:tc>
          <w:tcPr>
            <w:tcW w:w="2353" w:type="dxa"/>
            <w:shd w:val="clear" w:color="auto" w:fill="FFFFFF" w:themeFill="background1"/>
          </w:tcPr>
          <w:p w14:paraId="168F2A98"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0D61CAB6" w14:textId="77777777" w:rsidR="00110A4A" w:rsidRPr="00BB035C" w:rsidRDefault="00110A4A" w:rsidP="00F749D6">
            <w:pPr>
              <w:spacing w:line="216" w:lineRule="auto"/>
              <w:rPr>
                <w:rFonts w:cs="Segoe UI"/>
                <w:bCs/>
                <w:spacing w:val="-4"/>
                <w:sz w:val="16"/>
                <w:szCs w:val="16"/>
              </w:rPr>
            </w:pPr>
          </w:p>
        </w:tc>
        <w:tc>
          <w:tcPr>
            <w:tcW w:w="2355" w:type="dxa"/>
            <w:shd w:val="clear" w:color="auto" w:fill="FFFFFF" w:themeFill="background1"/>
          </w:tcPr>
          <w:p w14:paraId="7BAA5226" w14:textId="018DADE1"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Adriko</w:t>
            </w:r>
            <w:proofErr w:type="spellEnd"/>
            <w:r w:rsidRPr="00BB035C">
              <w:rPr>
                <w:rFonts w:cs="Segoe UI"/>
                <w:bCs/>
                <w:spacing w:val="-4"/>
                <w:sz w:val="16"/>
                <w:szCs w:val="16"/>
              </w:rPr>
              <w:t xml:space="preserve"> et al.</w:t>
            </w:r>
            <w:r w:rsidR="00CF068F">
              <w:rPr>
                <w:rFonts w:cs="Segoe UI"/>
                <w:bCs/>
                <w:spacing w:val="-4"/>
                <w:sz w:val="16"/>
                <w:szCs w:val="16"/>
              </w:rPr>
              <w:t xml:space="preserve">, </w:t>
            </w:r>
            <w:r w:rsidRPr="00BB035C">
              <w:rPr>
                <w:rFonts w:cs="Segoe UI"/>
                <w:bCs/>
                <w:spacing w:val="-4"/>
                <w:sz w:val="16"/>
                <w:szCs w:val="16"/>
              </w:rPr>
              <w:t>2018</w:t>
            </w:r>
            <w:r w:rsidR="00CF068F">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iBtxLTqj","properties":{"formattedCitation":"(4)","plainCitation":"(4)","dontUpdate":true,"noteIndex":0},"citationItems":[{"id":1612,"uris":["http://zotero.org/users/2227364/items/YEK6IA2H"],"uri":["http://zotero.org/users/2227364/items/YEK6IA2H"],"itemData":{"id":1612,"type":"article-journal","abstract":"The World Health Organization (WHO) recommends praziquantel mass drug administration (MDA) to control schistosomiasis in endemic regions. We aimed to quantify recent and lifetime praziquantel coverage, and reasons for non-treatment, at an individual level to guide policy recommendations to help Uganda reach WHO goals. Cross-sectional household surveys (n = 681) encompassing 3208 individuals (adults and children) were conducted in 2017 in Bugoto A and B, Mayuge District, Uganda. Participants were asked if they had received praziquantel during the recent MDA (October 2016) and whether they had ever received praziquantel in their lifetime. A multivariate logistic regression analysis with socio-economic and individual characteristics as covariates was used to determine factors associated with praziquantel uptake. In the MDA eligible population (≥5 years of age), the most recent MDA coverage was 48.8%. Across individuals' lifetimes, 31.8% of eligible and 49.5% of the entire population reported having never taken praziquantel. Factors that improved individuals' odds of taking praziquantel included school enrolment, residence in Bugoto B and increasing years of village-residency. Not being offered (49.2%) and being away during treatment (21.4%) were the most frequent reasons for not taking the 2016 praziquantel MDA. Contrary to expectations, chronically-untreated individuals were rarely systematic non-compliers, but more commonly not offered treatment.","container-title":"Tropical Medicine and Infectious Disease","DOI":"10.3390/tropicalmed3040111","ISSN":"2414-6366","issue":"4","journalAbbreviation":"Trop Med Infect Dis","language":"eng","note":"PMID: 30297642\nPMCID: PMC6306755","source":"PubMed","title":"Low Praziquantel Treatment Coverage for Schistosoma mansoni in Mayuge District, Uganda, Due to the Absence of Treatment Opportunities, Rather Than Systematic Non-Compliance","volume":"3","author":[{"family":"Adriko","given":"Moses"},{"family":"Faust","given":"Christina L."},{"family":"Carruthers","given":"Lauren V."},{"family":"Moses","given":"Arinaitwe"},{"family":"Tukahebwa","given":"Edridah M."},{"family":"Lamberton","given":"Poppy H. L."}],"issued":{"date-parts":[["2018",10,8]]}}}],"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4</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501E782F" w14:textId="3CF3A58E"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Massa et al.</w:t>
            </w:r>
            <w:r w:rsidR="000A53B4">
              <w:rPr>
                <w:rFonts w:cs="Segoe UI"/>
                <w:bCs/>
                <w:spacing w:val="-4"/>
                <w:sz w:val="16"/>
                <w:szCs w:val="16"/>
              </w:rPr>
              <w:t>,</w:t>
            </w:r>
            <w:r w:rsidRPr="00BB035C">
              <w:rPr>
                <w:rFonts w:cs="Segoe UI"/>
                <w:bCs/>
                <w:spacing w:val="-4"/>
                <w:sz w:val="16"/>
                <w:szCs w:val="16"/>
              </w:rPr>
              <w:t xml:space="preserve"> 2009a</w:t>
            </w:r>
            <w:r w:rsidR="000A53B4">
              <w:rPr>
                <w:rFonts w:cs="Segoe UI"/>
                <w:bCs/>
                <w:spacing w:val="-4"/>
                <w:sz w:val="16"/>
                <w:szCs w:val="16"/>
              </w:rPr>
              <w:t xml:space="preserve">  </w:t>
            </w:r>
            <w:r w:rsidR="000A53B4" w:rsidRPr="00726694">
              <w:rPr>
                <w:rFonts w:ascii="Calibri" w:hAnsi="Calibri"/>
                <w:spacing w:val="-4"/>
                <w:sz w:val="16"/>
                <w:szCs w:val="16"/>
                <w:vertAlign w:val="superscript"/>
              </w:rPr>
              <w:fldChar w:fldCharType="begin"/>
            </w:r>
            <w:r w:rsidR="000A53B4">
              <w:rPr>
                <w:rFonts w:ascii="Calibri" w:hAnsi="Calibri"/>
                <w:spacing w:val="-4"/>
                <w:sz w:val="16"/>
                <w:szCs w:val="16"/>
                <w:vertAlign w:val="superscript"/>
              </w:rPr>
              <w:instrText xml:space="preserve"> ADDIN ZOTERO_ITEM CSL_CITATION {"citationID":"EvPYSuZ8","properties":{"formattedCitation":"(20)","plainCitation":"(20)","dontUpdate":true,"noteIndex":0},"citationItems":[{"id":1211,"uris":["http://zotero.org/users/2227364/items/PS6GAQCI"],"uri":["http://zotero.org/users/2227364/items/PS6GAQCI"],"itemData":{"id":1211,"type":"article-journal","container-title":"Journal of Biosocial Science","DOI":"10.1017/S0021932008002964","ISSN":"0021-9320, 1469-7599","issue":"01","language":"en","page":"89","source":"CrossRef","title":"Community Perceptions on the Community-Directed Treatment and School-Based Approaches for the Control of Schistomiasis and Soil-Transmitted Helminthiasis Amoong School-Age Children in Lushoto District, Tanzania","volume":"41","author":[{"family":"Massa","given":"K."},{"family":"Magnussen","given":"P."},{"family":"Sheshe","given":"A."},{"family":"Ntakamulenga","given":"R."},{"family":"Ndawi","given":"B."},{"family":"Olsen","given":"A."}],"issued":{"date-parts":[["2009",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z w:val="16"/>
              </w:rPr>
              <w:t>[</w:t>
            </w:r>
            <w:r w:rsidR="000A53B4" w:rsidRPr="000A53B4">
              <w:rPr>
                <w:rFonts w:ascii="Calibri" w:hAnsi="Calibri"/>
                <w:sz w:val="16"/>
              </w:rPr>
              <w:t>20</w:t>
            </w:r>
            <w:r w:rsidR="000A53B4">
              <w:rPr>
                <w:rFonts w:ascii="Calibri" w:hAnsi="Calibri"/>
                <w:sz w:val="16"/>
              </w:rPr>
              <w:t>]</w:t>
            </w:r>
            <w:r w:rsidR="000A53B4" w:rsidRPr="00726694">
              <w:rPr>
                <w:rFonts w:ascii="Calibri" w:hAnsi="Calibri"/>
                <w:spacing w:val="-4"/>
                <w:sz w:val="16"/>
                <w:szCs w:val="16"/>
                <w:vertAlign w:val="superscript"/>
              </w:rPr>
              <w:fldChar w:fldCharType="end"/>
            </w:r>
          </w:p>
          <w:p w14:paraId="3BF590FF" w14:textId="1C49E56A"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Massa et al.</w:t>
            </w:r>
            <w:r w:rsidR="000A53B4">
              <w:rPr>
                <w:rFonts w:cs="Segoe UI"/>
                <w:bCs/>
                <w:spacing w:val="-4"/>
                <w:sz w:val="16"/>
                <w:szCs w:val="16"/>
              </w:rPr>
              <w:t>,</w:t>
            </w:r>
            <w:r w:rsidRPr="00BB035C">
              <w:rPr>
                <w:rFonts w:cs="Segoe UI"/>
                <w:bCs/>
                <w:spacing w:val="-4"/>
                <w:sz w:val="16"/>
                <w:szCs w:val="16"/>
              </w:rPr>
              <w:t xml:space="preserve"> 2009b</w:t>
            </w:r>
            <w:r w:rsidR="000A53B4" w:rsidRPr="00726694">
              <w:rPr>
                <w:rFonts w:ascii="Calibri" w:hAnsi="Calibri"/>
                <w:spacing w:val="-4"/>
                <w:sz w:val="16"/>
                <w:szCs w:val="16"/>
                <w:vertAlign w:val="superscript"/>
              </w:rPr>
              <w:fldChar w:fldCharType="begin"/>
            </w:r>
            <w:r w:rsidR="00230E99">
              <w:rPr>
                <w:rFonts w:ascii="Calibri" w:hAnsi="Calibri"/>
                <w:spacing w:val="-4"/>
                <w:sz w:val="16"/>
                <w:szCs w:val="16"/>
                <w:vertAlign w:val="superscript"/>
              </w:rPr>
              <w:instrText xml:space="preserve"> ADDIN ZOTERO_ITEM CSL_CITATION {"citationID":"9tJK7yE7","properties":{"formattedCitation":"(21)","plainCitation":"(21)","dontUpdate":true,"noteIndex":0},"citationItems":[{"id":1333,"uris":["http://zotero.org/users/2227364/items/T8HF4H7B"],"uri":["http://zotero.org/users/2227364/items/T8HF4H7B"],"itemData":{"id":1333,"type":"article-journal","abstract":"Control programmes generally use a school-based strategy of mass drug administration to reduce morbidity of schistosomiasis and soil-transmitted helminthiasis (STH) in school-aged populations. The success of school-based programmes depends on treatment coverage. The community-directed treatment (ComDT) approach has been implemented in the control of onchocerciasis and lymphatic filariasis in Africa and improves treatment coverage. This study compared the treatment coverage between the ComDT approach and the school-based treatment approach, where non-enrolled school-aged children were invited for treatment, in the control of schistosomiasis and STH among enrolled and non-enrolled school-aged children. Coverage during the first treatment round among enrolled children was similar for the two approaches (ComDT: 80.3% versus school: 82.1%, P=0.072). However, for the non-enrolled children the ComDT approach achieved a significantly higher coverage than the school-based approach (80.0 versus 59.2%, P&lt;0.001). Similar treatment coverage levels were attained at the second treatment round. Again, equal levels of treatment coverage were found between the two approaches for the enrolled school-aged children, while the ComDT approach achieved a significantly higher coverage in the non-enrolled children. The results of this study showed that the ComDT approach can obtain significantly higher treatment coverage among the non-enrolled school-aged children compared to the school-based treatment approach for the control of schistosomiasis and STH.","container-title":"Parasitology","DOI":"10.1017/S0031182008000474","ISSN":"1469-8161","issue":"13","journalAbbreviation":"Parasitology","language":"eng","note":"PMID: 19178756","page":"1781-1788","source":"PubMed","title":"Can coverage of schistosomiasis and soil transmitted helminthiasis control programmes targeting school-aged children be improved? New approaches","title-short":"Can coverage of schistosomiasis and soil transmitted helminthiasis control programmes targeting school-aged children be improved?","volume":"136","author":[{"family":"Massa","given":"K."},{"family":"Olsen","given":"A."},{"family":"Sheshe","given":"A."},{"family":"Ntakamulenga","given":"R."},{"family":"Ndawi","given":"B."},{"family":"Magnussen","given":"P."}],"issued":{"date-parts":[["2009",1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pacing w:val="-4"/>
                <w:sz w:val="16"/>
                <w:szCs w:val="16"/>
                <w:vertAlign w:val="superscript"/>
              </w:rPr>
              <w:t xml:space="preserve"> </w:t>
            </w:r>
            <w:r w:rsidR="000A53B4">
              <w:rPr>
                <w:rFonts w:ascii="Calibri" w:hAnsi="Calibri"/>
                <w:sz w:val="16"/>
              </w:rPr>
              <w:t>[</w:t>
            </w:r>
            <w:r w:rsidR="000A53B4" w:rsidRPr="000A53B4">
              <w:rPr>
                <w:rFonts w:ascii="Calibri" w:hAnsi="Calibri"/>
                <w:sz w:val="16"/>
              </w:rPr>
              <w:t>21</w:t>
            </w:r>
            <w:r w:rsidR="000A53B4">
              <w:rPr>
                <w:rFonts w:ascii="Calibri" w:hAnsi="Calibri"/>
                <w:sz w:val="16"/>
              </w:rPr>
              <w:t>]</w:t>
            </w:r>
            <w:r w:rsidR="000A53B4" w:rsidRPr="00726694">
              <w:rPr>
                <w:rFonts w:ascii="Calibri" w:hAnsi="Calibri"/>
                <w:spacing w:val="-4"/>
                <w:sz w:val="16"/>
                <w:szCs w:val="16"/>
                <w:vertAlign w:val="superscript"/>
              </w:rPr>
              <w:fldChar w:fldCharType="end"/>
            </w:r>
          </w:p>
        </w:tc>
      </w:tr>
      <w:tr w:rsidR="00110A4A" w:rsidRPr="00BB035C" w14:paraId="55A1BF3F" w14:textId="77777777" w:rsidTr="00F749D6">
        <w:trPr>
          <w:trHeight w:val="227"/>
          <w:jc w:val="center"/>
        </w:trPr>
        <w:tc>
          <w:tcPr>
            <w:tcW w:w="1416" w:type="dxa"/>
            <w:vMerge w:val="restart"/>
            <w:shd w:val="clear" w:color="auto" w:fill="FFFFFF" w:themeFill="background1"/>
          </w:tcPr>
          <w:p w14:paraId="5D193D4C" w14:textId="77777777" w:rsidR="00110A4A" w:rsidRPr="00BB035C" w:rsidRDefault="00110A4A" w:rsidP="00F749D6">
            <w:pPr>
              <w:spacing w:line="216" w:lineRule="auto"/>
              <w:rPr>
                <w:rFonts w:cs="Segoe UI"/>
                <w:b/>
                <w:sz w:val="16"/>
                <w:szCs w:val="16"/>
              </w:rPr>
            </w:pPr>
            <w:r w:rsidRPr="00BB035C">
              <w:rPr>
                <w:rFonts w:cs="Segoe UI"/>
                <w:b/>
                <w:sz w:val="16"/>
                <w:szCs w:val="16"/>
              </w:rPr>
              <w:t>Drug-related factors</w:t>
            </w:r>
          </w:p>
        </w:tc>
        <w:tc>
          <w:tcPr>
            <w:tcW w:w="1416" w:type="dxa"/>
            <w:shd w:val="clear" w:color="auto" w:fill="FFFFFF" w:themeFill="background1"/>
          </w:tcPr>
          <w:p w14:paraId="2C517283" w14:textId="77777777" w:rsidR="00110A4A" w:rsidRPr="00BB035C" w:rsidRDefault="00110A4A" w:rsidP="00F749D6">
            <w:pPr>
              <w:spacing w:line="216" w:lineRule="auto"/>
              <w:rPr>
                <w:rFonts w:cs="Segoe UI"/>
                <w:sz w:val="16"/>
                <w:szCs w:val="16"/>
              </w:rPr>
            </w:pPr>
            <w:r w:rsidRPr="00BB035C">
              <w:rPr>
                <w:rFonts w:cs="Segoe UI"/>
                <w:sz w:val="16"/>
                <w:szCs w:val="16"/>
              </w:rPr>
              <w:t>Fear of side effects</w:t>
            </w:r>
          </w:p>
        </w:tc>
        <w:tc>
          <w:tcPr>
            <w:tcW w:w="2353" w:type="dxa"/>
            <w:shd w:val="clear" w:color="auto" w:fill="FFFFFF" w:themeFill="background1"/>
          </w:tcPr>
          <w:p w14:paraId="4BA2E6A1" w14:textId="47B2CA8C" w:rsidR="00110A4A" w:rsidRPr="00BB035C" w:rsidRDefault="00110A4A" w:rsidP="00F749D6">
            <w:pPr>
              <w:spacing w:line="216" w:lineRule="auto"/>
              <w:rPr>
                <w:rFonts w:cs="Segoe UI"/>
                <w:bCs/>
                <w:sz w:val="16"/>
                <w:szCs w:val="16"/>
              </w:rPr>
            </w:pPr>
            <w:proofErr w:type="spellStart"/>
            <w:r w:rsidRPr="00BB035C">
              <w:rPr>
                <w:rFonts w:cs="Segoe UI"/>
                <w:bCs/>
                <w:spacing w:val="-4"/>
                <w:sz w:val="16"/>
                <w:szCs w:val="16"/>
              </w:rPr>
              <w:t>Adeneye</w:t>
            </w:r>
            <w:proofErr w:type="spellEnd"/>
            <w:r w:rsidRPr="00BB035C">
              <w:rPr>
                <w:rFonts w:cs="Segoe UI"/>
                <w:bCs/>
                <w:spacing w:val="-4"/>
                <w:sz w:val="16"/>
                <w:szCs w:val="16"/>
              </w:rPr>
              <w:t xml:space="preserve"> et al., 2007</w:t>
            </w:r>
            <w:r w:rsidR="00230E99">
              <w:rPr>
                <w:rFonts w:cs="Segoe UI"/>
                <w:bCs/>
                <w:spacing w:val="-4"/>
                <w:sz w:val="16"/>
                <w:szCs w:val="16"/>
              </w:rPr>
              <w:t xml:space="preserve"> </w:t>
            </w:r>
            <w:r w:rsidR="00230E99" w:rsidRPr="00726694">
              <w:rPr>
                <w:rFonts w:ascii="Calibri" w:hAnsi="Calibri" w:cs="Segoe UI"/>
                <w:spacing w:val="-4"/>
                <w:sz w:val="16"/>
                <w:szCs w:val="16"/>
                <w:vertAlign w:val="superscript"/>
              </w:rPr>
              <w:fldChar w:fldCharType="begin"/>
            </w:r>
            <w:r w:rsidR="00230E99">
              <w:rPr>
                <w:rFonts w:ascii="Calibri" w:hAnsi="Calibri" w:cs="Segoe UI"/>
                <w:spacing w:val="-4"/>
                <w:sz w:val="16"/>
                <w:szCs w:val="16"/>
                <w:vertAlign w:val="superscript"/>
              </w:rPr>
              <w:instrText xml:space="preserve"> ADDIN ZOTERO_ITEM CSL_CITATION {"citationID":"HcPec7nG","properties":{"formattedCitation":"(22)","plainCitation":"(22)","dontUpdate":true,"noteIndex":0},"citationItems":[{"id":1406,"uris":["http://zotero.org/users/2227364/items/N7SFWJRG"],"uri":["http://zotero.org/users/2227364/items/N7SFWJRG"],"itemData":{"id":1406,"type":"article-journal","abstract":"Background\nSchistosomiasis is a public health problem in Nigeria. Although there is an ongoing national program for its control, disease control programs in other countries have shown the need to understand the sociocultural aspects of disease transmission, prevention, and treatment in endemic communities before control efforts are undertaken.\nObjective\nTo describe sociocultural factors that influence the distribution process of praziquantel for the mass treatment of schistosomiasis infection.\nMethods\nData for the study were collected through focus group discussions held separately with adult males and females, male and female adolescents (13-19 years), and male and female children (5-12 years). In-depth interviews were similarly held with the drug distributors of praziquantel for mass treatment and with community/opinion leaders of six hyperendemic communities in Ogun State, Southwest Nigeria on mass treatment using praziquantel. These focus group discussions and in-depth interviews were held both before and following the drug distribution. The data were analyzed using the textual analysis program, Textbase Beta.\nResults\nFollowing a 3-week period of mass treatment in six communities, we observed an increased awareness of rivers/streams as a source of schistosomiasis. In addition, the communities reported overwhelming support for the mass treatment after receiving treatment. The reasons for this acceptance appear to include the perceived efficacy of praziquantel against the disease and its availability free of charge. The drug's distributors adhered to the originally specified systems-based protocol for mass treatment in only two of the six communities. The systems-based protocol adhered to strict distribution through primary health centers and schools. The four other communities used a community-based approach for mass treatment with praziquantel and attained greater coverage of treatment as a result.\nConclusion\nObtaining community support and involvement before the implementation of mass treatment of schistosomiasis with praziquantel contributes to an effective treatment strategy for this disease. A detailed assessment of a community's health needs, before the initiation of the control efforts against endemic infections, should be undertaken.","container-title":"Research in Social and Administrative Pharmacy","DOI":"10.1016/j.sapharm.2006.07.001","ISSN":"1551-7411","issue":"2","journalAbbreviation":"Research in Social and Administrative Pharmacy","page":"183-198","source":"ScienceDirect","title":"Sociocultural aspects of mass delivery of praziquantel in schistosomiasis control: The Abeokuta experience","title-short":"Sociocultural aspects of mass delivery of praziquantel in schistosomiasis control","volume":"3","author":[{"family":"Adeneye","given":"A. K."},{"family":"Akinwale","given":"O. P."},{"family":"Idowu","given":"E. T."},{"family":"Adewale","given":"B."},{"family":"Manafa","given":"O. U."},{"family":"Sulyman","given":"M. A."},{"family":"Omotola","given":"B. D."},{"family":"Akande","given":"D. O."},{"family":"Mafe","given":"M. A."},{"family":"Appelt","given":"B."}],"issued":{"date-parts":[["2007",6,1]]}}}],"schema":"https://github.com/citation-style-language/schema/raw/master/csl-citation.json"} </w:instrText>
            </w:r>
            <w:r w:rsidR="00230E99" w:rsidRPr="00726694">
              <w:rPr>
                <w:rFonts w:ascii="Calibri" w:hAnsi="Calibri" w:cs="Segoe U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2</w:t>
            </w:r>
            <w:r w:rsidR="00230E99">
              <w:rPr>
                <w:rFonts w:ascii="Calibri" w:hAnsi="Calibri"/>
                <w:sz w:val="16"/>
              </w:rPr>
              <w:t>]</w:t>
            </w:r>
            <w:r w:rsidR="00230E99" w:rsidRPr="00726694">
              <w:rPr>
                <w:rFonts w:ascii="Calibri" w:hAnsi="Calibri" w:cs="Segoe UI"/>
                <w:spacing w:val="-4"/>
                <w:sz w:val="16"/>
                <w:szCs w:val="16"/>
                <w:vertAlign w:val="superscript"/>
              </w:rPr>
              <w:fldChar w:fldCharType="end"/>
            </w:r>
            <w:r w:rsidRPr="00BB035C">
              <w:rPr>
                <w:rFonts w:cs="Segoe UI"/>
                <w:bCs/>
                <w:spacing w:val="-4"/>
                <w:sz w:val="18"/>
                <w:szCs w:val="18"/>
                <w:vertAlign w:val="superscript"/>
              </w:rPr>
              <w:t>○</w:t>
            </w:r>
          </w:p>
          <w:p w14:paraId="43767C90" w14:textId="578B177B" w:rsidR="00110A4A" w:rsidRPr="000C143D" w:rsidRDefault="00110A4A" w:rsidP="00F749D6">
            <w:pPr>
              <w:spacing w:line="216" w:lineRule="auto"/>
              <w:rPr>
                <w:rFonts w:cs="Segoe UI"/>
                <w:b/>
                <w:bCs/>
                <w:sz w:val="16"/>
                <w:szCs w:val="16"/>
              </w:rPr>
            </w:pPr>
            <w:r w:rsidRPr="00BB035C">
              <w:rPr>
                <w:rFonts w:cs="Segoe UI"/>
                <w:sz w:val="16"/>
                <w:szCs w:val="16"/>
              </w:rPr>
              <w:t>Hastings</w:t>
            </w:r>
            <w:r w:rsidR="000C143D">
              <w:rPr>
                <w:rFonts w:cs="Segoe UI"/>
                <w:sz w:val="16"/>
                <w:szCs w:val="16"/>
              </w:rPr>
              <w:t>,</w:t>
            </w:r>
            <w:r w:rsidRPr="00BB035C">
              <w:rPr>
                <w:rFonts w:cs="Segoe UI"/>
                <w:sz w:val="16"/>
                <w:szCs w:val="16"/>
              </w:rPr>
              <w:t xml:space="preserve"> 2016</w:t>
            </w:r>
            <w:r w:rsidR="000C143D">
              <w:rPr>
                <w:rFonts w:cs="Segoe UI"/>
                <w:sz w:val="16"/>
                <w:szCs w:val="16"/>
              </w:rPr>
              <w:t xml:space="preserve"> </w:t>
            </w:r>
            <w:r w:rsidR="000C143D" w:rsidRPr="00726694">
              <w:rPr>
                <w:rFonts w:ascii="Calibri" w:hAnsi="Calibri" w:cs="Segoe UI"/>
                <w:spacing w:val="-4"/>
                <w:sz w:val="16"/>
                <w:szCs w:val="16"/>
                <w:vertAlign w:val="superscript"/>
              </w:rPr>
              <w:fldChar w:fldCharType="begin"/>
            </w:r>
            <w:r w:rsidR="000C143D">
              <w:rPr>
                <w:rFonts w:ascii="Calibri" w:hAnsi="Calibri" w:cs="Segoe UI"/>
                <w:spacing w:val="-4"/>
                <w:sz w:val="16"/>
                <w:szCs w:val="16"/>
                <w:vertAlign w:val="superscript"/>
              </w:rPr>
              <w:instrText xml:space="preserve"> ADDIN ZOTERO_ITEM CSL_CITATION {"citationID":"ObFUtD6K","properties":{"formattedCitation":"(9)","plainCitation":"(9)","dontUpdate":true,"noteIndex":0},"citationItems":[{"id":1189,"uris":["http://zotero.org/users/2227364/items/QT76SUJP"],"uri":["http://zotero.org/users/2227364/items/QT76SUJP"],"itemData":{"id":1189,"type":"article-journal","abstract":"SummaryIn 2008 in Morogoro region, Tanzania, mass drug administration (MDA) to school-aged children to treat two neglected tropical diseases (NTDs) – urinary schistosomiasis and soil-transmitted helminths – was suspended by the Ministry of Health and Social Welfare after riots broke out in schools where drugs were being administered. This article discusses why this biomedical intervention was so vehemently rejected, including an eyewitness account. As the protest spread to the village where I was conducting fieldwork, villagers accused me of bringing medicine into the village with which to ‘poison’ the children and it was necessary for me to leave immediately under the protection of the Tanzanian police. The article examines the considerable differences between biomedical and local understandings of one of these diseases, urinary schistosomiasis. Such a disjuncture was fuelled further by the apparent rapidity of rolling out MDA and subsequent failures in communication between programme staff and local people. Rumours of child fatalities as well as children’s fainting episodes and illnesses following treatment brought about considerable conjecture both locally and nationally that the drugs had been either faulty, counterfeit, hitherto untested on humans or part of a covert sterilization campaign. The compelling arguments by advocates of MDA for the treatment of NTDs rest on the assumption that people suffering from these diseases will be willing to swallow the medicine. However, as this article documents, this is not always the case. For treatment of NTDs to be successful it is not enough for programmes to focus on economic and biomedical aspects of treatment, rolling out ‘one size fits all’ programmes in resource-poor settings. It is imperative to develop a biosocial approach: to consider the local social, biological, historical, economic and political contexts in which these programmes are taking place and in which the intended recipients of treatment live their lives. If this is not done, the world’s poor will continue to be neglected.","container-title":"Journal of Biosocial Science","DOI":"10.1017/S0021932016000018","ISSN":"0021-9320, 1469-7599","issue":"S1","page":"S16-S39","source":"Cambridge Core","title":"Rumours, Riots and the Rejection of Mass Drug Administration for the Treatment of Schisotosomiasis in Morogoro, Tanzania","volume":"48","author":[{"family":"Hastings","given":"Julie"}],"issued":{"date-parts":[["2016",9]]}}}],"schema":"https://github.com/citation-style-language/schema/raw/master/csl-citation.json"} </w:instrText>
            </w:r>
            <w:r w:rsidR="000C143D" w:rsidRPr="00726694">
              <w:rPr>
                <w:rFonts w:ascii="Calibri" w:hAnsi="Calibri" w:cs="Segoe U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9</w:t>
            </w:r>
            <w:r w:rsidR="000C143D">
              <w:rPr>
                <w:rFonts w:ascii="Calibri" w:hAnsi="Calibri"/>
                <w:sz w:val="16"/>
              </w:rPr>
              <w:t>]</w:t>
            </w:r>
            <w:r w:rsidR="000C143D" w:rsidRPr="00726694">
              <w:rPr>
                <w:rFonts w:ascii="Calibri" w:hAnsi="Calibri" w:cs="Segoe UI"/>
                <w:spacing w:val="-4"/>
                <w:sz w:val="16"/>
                <w:szCs w:val="16"/>
                <w:vertAlign w:val="superscript"/>
              </w:rPr>
              <w:fldChar w:fldCharType="end"/>
            </w:r>
          </w:p>
          <w:p w14:paraId="3395847E" w14:textId="4FFE5194" w:rsidR="00110A4A" w:rsidRPr="00BB035C" w:rsidRDefault="00110A4A" w:rsidP="00F749D6">
            <w:pPr>
              <w:spacing w:line="216" w:lineRule="auto"/>
              <w:rPr>
                <w:rFonts w:cs="Segoe UI"/>
                <w:sz w:val="16"/>
                <w:szCs w:val="16"/>
              </w:rPr>
            </w:pPr>
            <w:proofErr w:type="spellStart"/>
            <w:r w:rsidRPr="00BB035C">
              <w:rPr>
                <w:spacing w:val="-4"/>
                <w:sz w:val="16"/>
                <w:szCs w:val="16"/>
              </w:rPr>
              <w:t>Lothe</w:t>
            </w:r>
            <w:proofErr w:type="spellEnd"/>
            <w:r w:rsidRPr="00BB035C">
              <w:rPr>
                <w:spacing w:val="-4"/>
                <w:sz w:val="16"/>
                <w:szCs w:val="16"/>
              </w:rPr>
              <w:t xml:space="preserve"> et al., 2018</w:t>
            </w:r>
            <w:r w:rsidR="00230E99">
              <w:rPr>
                <w:spacing w:val="-4"/>
                <w:sz w:val="16"/>
                <w:szCs w:val="16"/>
              </w:rPr>
              <w:t xml:space="preserve"> </w:t>
            </w:r>
            <w:r w:rsidR="00230E99" w:rsidRPr="00726694">
              <w:rPr>
                <w:rFonts w:ascii="Calibri" w:hAnsi="Calibri"/>
                <w:spacing w:val="-4"/>
                <w:sz w:val="16"/>
                <w:szCs w:val="16"/>
                <w:vertAlign w:val="superscript"/>
              </w:rPr>
              <w:fldChar w:fldCharType="begin"/>
            </w:r>
            <w:r w:rsidR="00230E99">
              <w:rPr>
                <w:rFonts w:ascii="Calibri" w:hAnsi="Calibri"/>
                <w:spacing w:val="-4"/>
                <w:sz w:val="16"/>
                <w:szCs w:val="16"/>
                <w:vertAlign w:val="superscript"/>
              </w:rPr>
              <w:instrText xml:space="preserve"> ADDIN ZOTERO_ITEM CSL_CITATION {"citationID":"i1yPbbPG","properties":{"formattedCitation":"(23)","plainCitation":"(23)","dontUpdate":true,"noteIndex":0},"citationItems":[{"id":1614,"uris":["http://zotero.org/users/2227364/items/JEPD4J5Q"],"uri":["http://zotero.org/users/2227364/items/JEPD4J5Q"],"itemData":{"id":1614,"type":"article-journal","abstract":"Background\nSchistosomiasis, a neglected tropical disease caused by parasites that infest open water sources such as rivers and dams may increase susceptibility to HIV. Mass-treatment with praziquantel tablets, recommended by the World Health Organization reduces the prevalence of schistosomiasis. The goal in endemic areas is 75% treatment participation in every treatment round (e.g. yearly). However, in rural Ugu district, KwaZulu-Natal, South-Africa there was low participation among pupils in a Department of Health Mass-Treatment Campaign for schistosomiasis.\n\nMethods\nNested in a large study on schistosomiasis the study was conducted in 2012 over 4 months using qualitative methods with the Health Belief Model as the conceptual framework. Purposive sampling was done. Focus Group Discussions were undertaken at six schools in grades 10–12. Individual in-depth interviews were held with one teacher and two pupils at each school. In addition three traditional healers and a community health worker were interviewed.\n\nResults\nThe severity of schistosomiasis was not recognised and neither was the pupils’ susceptibility. Barriers to treatment included confusing S, haematobium symptoms with sexually transmitted infections, teasing and stigma.\n\nConclusions\nIncreased knowledge, health literacy for treatment, and correct understanding about the severity of schistosomiasis may provide cues to action. The study indicates that comprehensive information may increase pupil participation in mass-treatment and decrease schistosomiasis prevalence.\n\nTrial registration\nThis study was registered with clinicaltrials.gov registry database and the registration number is NCT01154907 30 June 2011.","container-title":"BMC Infectious Diseases","DOI":"10.1186/s12879-018-3102-0","ISSN":"1471-2334","journalAbbreviation":"BMC Infect Dis","note":"PMID: 29801483\nPMCID: PMC5970489","source":"PubMed Central","title":"Treating schistosomiasis among South African high school pupils in an endemic area, a qualitative study","URL":"https://www.ncbi.nlm.nih.gov/pmc/articles/PMC5970489/","volume":"18","author":[{"family":"Lothe","given":"Andrea"},{"family":"Zulu","given":"Nqobile"},{"family":"Øyhus","given":"Arne Olav"},{"family":"Kjetland","given":"Eyrun Floerecke"},{"family":"Taylor","given":"Myra"}],"accessed":{"date-parts":[["2019",2,13]]},"issued":{"date-parts":[["2018",5,25]]}}}],"schema":"https://github.com/citation-style-language/schema/raw/master/csl-citation.json"} </w:instrText>
            </w:r>
            <w:r w:rsidR="00230E99" w:rsidRPr="00726694">
              <w:rPr>
                <w:rFonts w:ascii="Calibri" w:hAnsi="Calibr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3</w:t>
            </w:r>
            <w:r w:rsidR="00230E99">
              <w:rPr>
                <w:rFonts w:ascii="Calibri" w:hAnsi="Calibri"/>
                <w:sz w:val="16"/>
              </w:rPr>
              <w:t>]</w:t>
            </w:r>
            <w:r w:rsidR="00230E99" w:rsidRPr="00726694">
              <w:rPr>
                <w:rFonts w:ascii="Calibri" w:hAnsi="Calibri"/>
                <w:spacing w:val="-4"/>
                <w:sz w:val="16"/>
                <w:szCs w:val="16"/>
                <w:vertAlign w:val="superscript"/>
              </w:rPr>
              <w:fldChar w:fldCharType="end"/>
            </w:r>
          </w:p>
          <w:p w14:paraId="0A08A9FF" w14:textId="1D61C067" w:rsidR="00110A4A" w:rsidRPr="00BB035C" w:rsidRDefault="00110A4A" w:rsidP="00F749D6">
            <w:pPr>
              <w:spacing w:line="216" w:lineRule="auto"/>
              <w:rPr>
                <w:rFonts w:cs="Segoe UI"/>
                <w:sz w:val="16"/>
                <w:szCs w:val="16"/>
              </w:rPr>
            </w:pPr>
            <w:r w:rsidRPr="00BB035C">
              <w:rPr>
                <w:rFonts w:cs="Segoe UI"/>
                <w:sz w:val="16"/>
                <w:szCs w:val="16"/>
              </w:rPr>
              <w:t>Massa et al., 2009a</w:t>
            </w:r>
            <w:r w:rsidR="000A53B4">
              <w:rPr>
                <w:rFonts w:cs="Segoe UI"/>
                <w:sz w:val="16"/>
                <w:szCs w:val="16"/>
              </w:rPr>
              <w:t xml:space="preserve"> </w:t>
            </w:r>
            <w:r w:rsidR="000A53B4" w:rsidRPr="00726694">
              <w:rPr>
                <w:rFonts w:ascii="Calibri" w:hAnsi="Calibri"/>
                <w:spacing w:val="-4"/>
                <w:sz w:val="16"/>
                <w:szCs w:val="16"/>
                <w:vertAlign w:val="superscript"/>
              </w:rPr>
              <w:fldChar w:fldCharType="begin"/>
            </w:r>
            <w:r w:rsidR="000A53B4">
              <w:rPr>
                <w:rFonts w:ascii="Calibri" w:hAnsi="Calibri"/>
                <w:spacing w:val="-4"/>
                <w:sz w:val="16"/>
                <w:szCs w:val="16"/>
                <w:vertAlign w:val="superscript"/>
              </w:rPr>
              <w:instrText xml:space="preserve"> ADDIN ZOTERO_ITEM CSL_CITATION {"citationID":"DKt5ELQ6","properties":{"formattedCitation":"(20)","plainCitation":"(20)","dontUpdate":true,"noteIndex":0},"citationItems":[{"id":1211,"uris":["http://zotero.org/users/2227364/items/PS6GAQCI"],"uri":["http://zotero.org/users/2227364/items/PS6GAQCI"],"itemData":{"id":1211,"type":"article-journal","container-title":"Journal of Biosocial Science","DOI":"10.1017/S0021932008002964","ISSN":"0021-9320, 1469-7599","issue":"01","language":"en","page":"89","source":"CrossRef","title":"Community Perceptions on the Community-Directed Treatment and School-Based Approaches for the Control of Schistomiasis and Soil-Transmitted Helminthiasis Amoong School-Age Children in Lushoto District, Tanzania","volume":"41","author":[{"family":"Massa","given":"K."},{"family":"Magnussen","given":"P."},{"family":"Sheshe","given":"A."},{"family":"Ntakamulenga","given":"R."},{"family":"Ndawi","given":"B."},{"family":"Olsen","given":"A."}],"issued":{"date-parts":[["2009",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z w:val="16"/>
              </w:rPr>
              <w:t>[</w:t>
            </w:r>
            <w:r w:rsidR="000A53B4" w:rsidRPr="000A53B4">
              <w:rPr>
                <w:rFonts w:ascii="Calibri" w:hAnsi="Calibri"/>
                <w:sz w:val="16"/>
              </w:rPr>
              <w:t>20</w:t>
            </w:r>
            <w:r w:rsidR="000A53B4">
              <w:rPr>
                <w:rFonts w:ascii="Calibri" w:hAnsi="Calibri"/>
                <w:sz w:val="16"/>
              </w:rPr>
              <w:t>]</w:t>
            </w:r>
            <w:r w:rsidR="000A53B4" w:rsidRPr="00726694">
              <w:rPr>
                <w:rFonts w:ascii="Calibri" w:hAnsi="Calibri"/>
                <w:spacing w:val="-4"/>
                <w:sz w:val="16"/>
                <w:szCs w:val="16"/>
                <w:vertAlign w:val="superscript"/>
              </w:rPr>
              <w:fldChar w:fldCharType="end"/>
            </w:r>
          </w:p>
          <w:p w14:paraId="096E5569" w14:textId="5B8C8332" w:rsidR="00110A4A" w:rsidRPr="00BB035C" w:rsidRDefault="00110A4A" w:rsidP="00F749D6">
            <w:pPr>
              <w:spacing w:line="216" w:lineRule="auto"/>
              <w:rPr>
                <w:rFonts w:cs="Segoe UI"/>
                <w:bCs/>
                <w:sz w:val="16"/>
                <w:szCs w:val="16"/>
              </w:rPr>
            </w:pPr>
            <w:proofErr w:type="spellStart"/>
            <w:r w:rsidRPr="00BB035C">
              <w:rPr>
                <w:rFonts w:cs="Segoe UI"/>
                <w:bCs/>
                <w:sz w:val="16"/>
                <w:szCs w:val="16"/>
              </w:rPr>
              <w:t>Muhumuza</w:t>
            </w:r>
            <w:proofErr w:type="spellEnd"/>
            <w:r w:rsidRPr="00BB035C">
              <w:rPr>
                <w:rFonts w:cs="Segoe UI"/>
                <w:bCs/>
                <w:sz w:val="16"/>
                <w:szCs w:val="16"/>
              </w:rPr>
              <w:t xml:space="preserve"> et al., 2013</w:t>
            </w:r>
            <w:r w:rsidR="00230E99">
              <w:rPr>
                <w:rFonts w:cs="Segoe UI"/>
                <w:bCs/>
                <w:sz w:val="16"/>
                <w:szCs w:val="16"/>
              </w:rPr>
              <w:t xml:space="preserve"> </w:t>
            </w:r>
            <w:r w:rsidR="00230E99" w:rsidRPr="00726694">
              <w:rPr>
                <w:rFonts w:ascii="Calibri" w:hAnsi="Calibri"/>
                <w:spacing w:val="-4"/>
                <w:sz w:val="16"/>
                <w:szCs w:val="16"/>
                <w:vertAlign w:val="superscript"/>
              </w:rPr>
              <w:fldChar w:fldCharType="begin"/>
            </w:r>
            <w:r w:rsidR="00230E99">
              <w:rPr>
                <w:rFonts w:ascii="Calibri" w:hAnsi="Calibri"/>
                <w:spacing w:val="-4"/>
                <w:sz w:val="16"/>
                <w:szCs w:val="16"/>
                <w:vertAlign w:val="superscript"/>
              </w:rPr>
              <w:instrText xml:space="preserve"> ADDIN ZOTERO_ITEM CSL_CITATION {"citationID":"gf6QbtgU","properties":{"formattedCitation":"(24)","plainCitation":"(24)","dontUpdate":true,"noteIndex":0},"citationItems":[{"id":811,"uris":["http://zotero.org/users/2227364/items/PBK445BS"],"uri":["http://zotero.org/users/2227364/items/PBK445BS"],"itemData":{"id":811,"type":"article-journal","abstract":"Background  In Uganda, the current national health sector strategic and investment plan underscores schistosomiasis as one of the diseases targeted for elimination by the year 2015. However, uptake of treatment among school children is unknown but suspected to be low. We estimated the uptake and predictors of preventive treatment with praziquantel.    Methods  In a cross sectional study carried out in Jinja district of Uganda, a random sample of 1,010 children in 12 primary schools was questioned about their uptake of praziquantel, knowledge and perceptions about schistosomiasis, support for taking preventive treatment and the dangers of taking praziquantel. The prevalence and mean intensity of infection with  Schistosoma mansoni  were determined.    Results  Self reported uptake of praziquantel at last mass treatment was 28.2% (95% confidence interval (CI): 22.9%–33.6%). Overall prevalence and mean intensity of  S. mansoni  infection was 35% (95% CI: 25.4%–37.9%) and 116.1 eggs per gram (epg) of stool (95% CI: 98.3–137.1) respectively. Uptake of praziquantel was more likely if a child was from a school with high prevalence of infection, had knowledge about schistosomiasis transmission and prevention, and reported teachers’ support to take praziquantel. Of the 285 children who took praziquantel, 142 (49.8%) developed side effects. Of the 725 children who did not take the drug, 522 (72.0%) reported fear of side effects as a major reason for non-uptake.    Conclusions  Uptake of praziquantel in this population is very low. Fear of side effects of praziquantel, lack of knowledge about schistosomiasis transmission and prevention and lack of teacher support are some of the major factors associated with low uptake.","container-title":"PLOS ONE","DOI":"10.1371/journal.pone.0063438","ISSN":"1932-6203","issue":"5","journalAbbreviation":"PLOS ONE","page":"e63438","source":"PLoS Journals","title":"Uptake of Preventive Treatment for Intestinal Schistosomiasis among School Children in Jinja District, Uganda: A Cross Sectional Study","title-short":"Uptake of Preventive Treatment for Intestinal Schistosomiasis among School Children in Jinja District, Uganda","volume":"8","author":[{"family":"Muhumuza","given":"Simon"},{"family":"Olsen","given":"Annette"},{"family":"Katahoire","given":"Anne"},{"family":"Nuwaha","given":"Fred"}],"issued":{"date-parts":[["2013",5,7]]}}}],"schema":"https://github.com/citation-style-language/schema/raw/master/csl-citation.json"} </w:instrText>
            </w:r>
            <w:r w:rsidR="00230E99" w:rsidRPr="00726694">
              <w:rPr>
                <w:rFonts w:ascii="Calibri" w:hAnsi="Calibr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4</w:t>
            </w:r>
            <w:r w:rsidR="00230E99">
              <w:rPr>
                <w:rFonts w:ascii="Calibri" w:hAnsi="Calibri"/>
                <w:sz w:val="16"/>
              </w:rPr>
              <w:t>]</w:t>
            </w:r>
            <w:r w:rsidR="00230E99" w:rsidRPr="00726694">
              <w:rPr>
                <w:rFonts w:ascii="Calibri" w:hAnsi="Calibri"/>
                <w:spacing w:val="-4"/>
                <w:sz w:val="16"/>
                <w:szCs w:val="16"/>
                <w:vertAlign w:val="superscript"/>
              </w:rPr>
              <w:fldChar w:fldCharType="end"/>
            </w:r>
          </w:p>
          <w:p w14:paraId="68CF5257" w14:textId="06A448F5" w:rsidR="00110A4A" w:rsidRPr="00BB035C" w:rsidRDefault="00110A4A" w:rsidP="00F749D6">
            <w:pPr>
              <w:spacing w:line="216" w:lineRule="auto"/>
              <w:rPr>
                <w:rFonts w:cs="Segoe UI"/>
                <w:bCs/>
                <w:spacing w:val="-4"/>
                <w:sz w:val="16"/>
                <w:szCs w:val="16"/>
              </w:rPr>
            </w:pPr>
            <w:proofErr w:type="spellStart"/>
            <w:r w:rsidRPr="00BB035C">
              <w:rPr>
                <w:rFonts w:cs="Segoe UI"/>
                <w:sz w:val="16"/>
                <w:szCs w:val="16"/>
              </w:rPr>
              <w:t>Muhumuza</w:t>
            </w:r>
            <w:proofErr w:type="spellEnd"/>
            <w:r w:rsidRPr="00BB035C">
              <w:rPr>
                <w:rFonts w:cs="Segoe UI"/>
                <w:sz w:val="16"/>
                <w:szCs w:val="16"/>
              </w:rPr>
              <w:t xml:space="preserve"> et al., 2015b</w:t>
            </w:r>
            <w:r w:rsidR="000C143D">
              <w:rPr>
                <w:rFonts w:cs="Segoe UI"/>
                <w:bCs/>
                <w:spacing w:val="-4"/>
                <w:sz w:val="16"/>
                <w:szCs w:val="16"/>
              </w:rPr>
              <w:t xml:space="preserve"> </w:t>
            </w:r>
            <w:r w:rsidR="000C143D"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nlGWIX2V","properties":{"formattedCitation":"(12)","plainCitation":"(12)","dontUpdate":true,"noteIndex":0},"citationItems":[{"id":825,"uris":["http://zotero.org/users/2227364/items/E5KGHTXI"],"uri":["http://zotero.org/users/2227364/items/E5KGHTXI"],"itemData":{"id":825,"type":"article-journal","abstract":"SummaryDespite attempts to control intestinal schistosomiasis through school-based mass drug administration (MDA) with praziquantel using school teachers in Uganda, less than 30% of the school children take the treatment in some areas. The aim of the study was to understand why the uptake of praziquantel among school children is low and to suggest strategies for improved uptake. This was a cross-sectional qualitative study in which 24 focus group discussions and 15 key informant interviews were conducted 2 months after MDA. The focus group discussions were held with school children in twelve primary schools and the key informant interviews were held with school teachers, sub-county health assistants and the District Vector Control Officer. The study shows that the low uptake of praziquantel among school children is a result of a complex interplay between individual, interpersonal, institutional, community and public policy factors. The individual and interpersonal factors underpinning the low uptake include inadequate information about schistosomiasis prevention, beliefs and attitudes in the community about treatment of schistosomiasis and shared concerns among children and teachers about the side-effects of praziquantel, especially when the drug is taken on an empty stomach. The institutional, policy and community factors include inadequate preparation and facilitation of teachers and the school feeding policy, which requires parents to take responsibility for providing their children with food while at school, yet many parents cannot meet the cost of a daily meal due to the prevailing poverty in the area. It is concluded that strategies to improve uptake of praziquantel among school children need to be multi-pronged addressing not only the preparation and motivation of teachers and health education for children, but also the economic and political aspects of drug distribution, including the school feeding policy.","container-title":"Journal of Biosocial Science","DOI":"10.1017/S002193201400011X","ISSN":"0021-9320, 1469-7599","issue":"4","page":"505-520","source":"Cambridge Core","title":"Understanding Low Uptake of Mass Treatment for Intestinal Schistosmiasis Among School Children: A Qualitative Study in Jinja District, Uganda","title-short":"UNDERSTANDING LOW UPTAKE OF MASS TREATMENT FOR INTESTINAL SCHISTOSOMIASIS AMONG SCHOOL CHILDREN","volume":"47","author":[{"family":"Muhumuza","given":"Simon"},{"family":"Olsen","given":"Annette"},{"family":"Nuwaha","given":"Fred"},{"family":"Katahoire","given":"Anne"}],"issued":{"date-parts":[["2015",7]]}}}],"schema":"https://github.com/citation-style-language/schema/raw/master/csl-citation.json"} </w:instrText>
            </w:r>
            <w:r w:rsidR="000C143D" w:rsidRPr="008D288F">
              <w:rPr>
                <w:rFonts w:ascii="Calibri" w:hAnsi="Calibr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12</w:t>
            </w:r>
            <w:r w:rsidR="000C143D">
              <w:rPr>
                <w:rFonts w:ascii="Calibri" w:hAnsi="Calibri"/>
                <w:sz w:val="16"/>
              </w:rPr>
              <w:t>]</w:t>
            </w:r>
            <w:r w:rsidR="000C143D" w:rsidRPr="008D288F">
              <w:rPr>
                <w:rFonts w:ascii="Calibri" w:hAnsi="Calibri"/>
                <w:spacing w:val="-4"/>
                <w:sz w:val="16"/>
                <w:szCs w:val="16"/>
                <w:vertAlign w:val="superscript"/>
              </w:rPr>
              <w:fldChar w:fldCharType="end"/>
            </w:r>
          </w:p>
        </w:tc>
        <w:tc>
          <w:tcPr>
            <w:tcW w:w="2353" w:type="dxa"/>
            <w:shd w:val="clear" w:color="auto" w:fill="FFFFFF" w:themeFill="background1"/>
          </w:tcPr>
          <w:p w14:paraId="7496D275" w14:textId="03081E3A" w:rsidR="00110A4A" w:rsidRPr="00BB035C" w:rsidRDefault="00110A4A" w:rsidP="00F749D6">
            <w:pPr>
              <w:spacing w:line="216" w:lineRule="auto"/>
              <w:rPr>
                <w:rFonts w:cs="Segoe UI"/>
                <w:spacing w:val="-4"/>
                <w:sz w:val="16"/>
                <w:szCs w:val="16"/>
              </w:rPr>
            </w:pPr>
            <w:proofErr w:type="spellStart"/>
            <w:r w:rsidRPr="00BB035C">
              <w:rPr>
                <w:rFonts w:cs="Segoe UI"/>
                <w:spacing w:val="-4"/>
                <w:sz w:val="16"/>
                <w:szCs w:val="16"/>
              </w:rPr>
              <w:t>Chami</w:t>
            </w:r>
            <w:proofErr w:type="spellEnd"/>
            <w:r w:rsidRPr="00BB035C">
              <w:rPr>
                <w:rFonts w:cs="Segoe UI"/>
                <w:spacing w:val="-4"/>
                <w:sz w:val="16"/>
                <w:szCs w:val="16"/>
              </w:rPr>
              <w:t xml:space="preserve"> et al., 2017</w:t>
            </w:r>
            <w:r w:rsidR="00F749D6">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9D7892">
              <w:rPr>
                <w:rFonts w:ascii="Calibri" w:hAnsi="Calibri" w:cs="Segoe UI"/>
                <w:spacing w:val="-4"/>
                <w:sz w:val="16"/>
                <w:szCs w:val="16"/>
                <w:vertAlign w:val="superscript"/>
              </w:rPr>
              <w:instrText xml:space="preserve"> ADDIN ZOTERO_ITEM CSL_CITATION {"citationID":"8zzfVCTj","properties":{"formattedCitation":"(6)","plainCitation":"(6)","dontUpdate":true,"noteIndex":0},"citationItems":[{"id":1403,"uris":["http://zotero.org/users/2227364/items/XKXNPL3S"],"uri":["http://zotero.org/users/2227364/items/XKXNPL3S"],"itemData":{"id":1403,"type":"article-journal","abstract":"Over 1.9 billion individuals require preventive chemotherapy through mass drug administration (MDA). Community-directed MDA relies on volunteer community medicine distributors (CMDs) and their achievement of high coverage and compliance. Yet, it is unknown if village social networks influence effective MDA implementation by CMDs. In Mayuge District, Uganda, census-style surveys were conducted for 16,357 individuals from 3,491 households in 17 villages. Praziquantel, albendazole, and ivermectin were administered for one month in community-directed MDA to treat Schistosoma mansoni, hookworm, and lymphatic filariasis. Self-reported treatment outcomes, socioeconomic characteristics, friendship networks, and health advice networks were collected. We investigated systematically missed coverage and noncompliance. Coverage was defined as an eligible person being offered at least one drug by CMDs; compliance included ingesting at least one of the offered drugs. These outcomes were analyzed as a two-stage process using a Heckman selection model. To further assess if MDA through CMDs was working as intended, we examined the probability of accurate drug administration of 1) praziquantel, 2) both albendazole and ivermectin, and 3) all drugs. This analysis was conducted using bivariate Probit regression. Four indicators from each social network were examined: degree, betweenness centrality, closeness centrality, and the presence of a direct connection to CMDs. All models accounted for nested household and village standard errors. CMDs were more likely to offer medicines, and to accurately administer the drugs as trained by the national control programme, to individuals with high friendship degree (many connections) and high friendship closeness centrality (households that were only a short number of steps away from all other households in the network). Though high (88.59%), additional compliance was associated with directly trusting CMDs for health advice. Effective treatment provision requires addressing CMD biases towards influential, well-embedded individuals in friendship networks and utilizing health advice networks to increase village trust in CMDs.","container-title":"Social Science &amp; Medicine","DOI":"10.1016/j.socscimed.2017.04.009","ISSN":"0277-9536","journalAbbreviation":"Social Science &amp; Medicine","page":"37-47","source":"ScienceDirect","title":"Community-directed mass drug administration is undermined by status seeking in friendship networks and inadequate trust in health advice networks","volume":"183","author":[{"family":"Chami","given":"Goylette F."},{"family":"Kontoleon","given":"Andreas A."},{"family":"Bulte","given":"Erwin"},{"family":"Fenwick","given":"Alan"},{"family":"Kabatereine","given":"Narcis B."},{"family":"Tukahebwa","given":"Edridah M."},{"family":"Dunne","given":"David W."}],"issued":{"date-parts":[["2017",6,1]]}}}],"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6</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5914C033" w14:textId="5CF3FA27" w:rsidR="00110A4A" w:rsidRPr="00BB035C" w:rsidRDefault="00110A4A" w:rsidP="00F749D6">
            <w:pPr>
              <w:spacing w:line="216" w:lineRule="auto"/>
              <w:rPr>
                <w:rFonts w:cs="Segoe UI"/>
                <w:bCs/>
                <w:spacing w:val="-4"/>
                <w:sz w:val="16"/>
                <w:szCs w:val="16"/>
              </w:rPr>
            </w:pPr>
            <w:r w:rsidRPr="00BB035C">
              <w:rPr>
                <w:rFonts w:cs="Segoe UI"/>
                <w:spacing w:val="-4"/>
                <w:sz w:val="16"/>
                <w:szCs w:val="16"/>
              </w:rPr>
              <w:t>Coulibaly et al 2018</w:t>
            </w:r>
            <w:r w:rsidR="005A051D">
              <w:rPr>
                <w:rFonts w:cs="Segoe UI"/>
                <w:spacing w:val="-4"/>
                <w:sz w:val="16"/>
                <w:szCs w:val="16"/>
              </w:rPr>
              <w:t xml:space="preserve"> </w:t>
            </w:r>
            <w:r w:rsidR="005A051D" w:rsidRPr="00726694">
              <w:rPr>
                <w:rFonts w:ascii="Calibri" w:hAnsi="Calibri" w:cs="Segoe UI"/>
                <w:spacing w:val="-4"/>
                <w:sz w:val="16"/>
                <w:szCs w:val="16"/>
                <w:vertAlign w:val="superscript"/>
              </w:rPr>
              <w:fldChar w:fldCharType="begin"/>
            </w:r>
            <w:r w:rsidR="005A051D">
              <w:rPr>
                <w:rFonts w:ascii="Calibri" w:hAnsi="Calibri" w:cs="Segoe UI"/>
                <w:spacing w:val="-4"/>
                <w:sz w:val="16"/>
                <w:szCs w:val="16"/>
                <w:vertAlign w:val="superscript"/>
              </w:rPr>
              <w:instrText xml:space="preserve"> ADDIN ZOTERO_ITEM CSL_CITATION {"citationID":"7kkmCk47","properties":{"formattedCitation":"(16)","plainCitation":"(16)","dontUpdate":true,"noteIndex":0},"citationItems":[{"id":1613,"uris":["http://zotero.org/users/2227364/items/9GYXY2MA"],"uri":["http://zotero.org/users/2227364/items/9GYXY2MA"],"itemData":{"id":1613,"type":"article-journal","abstract":"Over the past decade, a significant reduction in the prevalence of schistosomiasis has been achieved, partially explained by the large-scale administration of praziquantel. Yet, the burden of schistosomiasis remains considerable, and factors influencing intervention coverage are important. This study aimed to deepen the understanding of low treatment coverage rates observed in two schistosomiasis-endemic villages in Côte d'Ivoire. The research was conducted in August 2015, in Moronou and Bigouin, two villages of Côte d'Ivoire that are endemic for Schistosoma haematobium and S. mansoni, respectively. After completion of a clinical trial, standard praziquantel treatment (single 40 mg/kg oral dose) was offered to all village inhabitants by community health workers using a house-to-house approach. Factors influencing treatment coverage were determined by a questionnaire survey, randomly selecting 405 individuals. The overall treatment coverage rate was only 47.6% (2730/5733) with considerable intervillage heterogeneity (27.7% in Bigouin (302/1091) versus 52.3% in Moronou (2428/4642)). Among the 200 individuals interviewed in Moronou, 50.0% were administered praziquantel, while only 19.5% of the 205 individuals interviewed in Bigouin received praziquantel. The main reasons for low treatment coverage were work-related (agricultural activities), the bitter taste of praziquantel and previous experiences with adverse events. The most suitable period for treatment campaigns was reported to be the dry season. More than three-quarter of the interviewees who had taken praziquantel (overall, 116/140; Moronou, 84/100; Bigouin, 32/40) declared that they would not participate in future treatments (p &lt; 0.001). In order to enhance praziquantel treatment coverage, careful consideration should be given to attitudes and practices, such as prior or perceived adverse events and taste of praziquantel, and appropriate timing, harmonized with agricultural activities. Without such understanding, breaking the transmission of schistosomiasis remains a distant goal.","container-title":"Tropical Medicine and Infectious Disease","DOI":"10.3390/tropicalmed3020069","ISSN":"2414-6366","issue":"2","journalAbbreviation":"Trop Med Infect Dis","language":"eng","note":"PMID: 30274465\nPMCID: PMC6073597","source":"PubMed","title":"A Rapid Appraisal of Factors Influencing Praziquantel Treatment Compliance in Two Communities Endemic for Schistosomiasis in Côte d'Ivoire","volume":"3","author":[{"family":"Coulibaly","given":"Jean T."},{"family":"Ouattara","given":"Mamadou"},{"family":"Barda","given":"Beatrice"},{"family":"Utzinger","given":"Jürg"},{"family":"N'Goran","given":"Eliézer K."},{"family":"Keiser","given":"Jennifer"}],"issued":{"date-parts":[["2018",6,19]]}}}],"schema":"https://github.com/citation-style-language/schema/raw/master/csl-citation.json"} </w:instrText>
            </w:r>
            <w:r w:rsidR="005A051D" w:rsidRPr="00726694">
              <w:rPr>
                <w:rFonts w:ascii="Calibri" w:hAnsi="Calibri" w:cs="Segoe UI"/>
                <w:spacing w:val="-4"/>
                <w:sz w:val="16"/>
                <w:szCs w:val="16"/>
                <w:vertAlign w:val="superscript"/>
              </w:rPr>
              <w:fldChar w:fldCharType="separate"/>
            </w:r>
            <w:r w:rsidR="005A051D">
              <w:rPr>
                <w:rFonts w:ascii="Calibri" w:hAnsi="Calibri"/>
                <w:sz w:val="16"/>
              </w:rPr>
              <w:t>[</w:t>
            </w:r>
            <w:r w:rsidR="005A051D" w:rsidRPr="005A051D">
              <w:rPr>
                <w:rFonts w:ascii="Calibri" w:hAnsi="Calibri"/>
                <w:sz w:val="16"/>
              </w:rPr>
              <w:t>16</w:t>
            </w:r>
            <w:r w:rsidR="005A051D">
              <w:rPr>
                <w:rFonts w:ascii="Calibri" w:hAnsi="Calibri"/>
                <w:sz w:val="16"/>
              </w:rPr>
              <w:t>]</w:t>
            </w:r>
            <w:r w:rsidR="005A051D" w:rsidRPr="00726694">
              <w:rPr>
                <w:rFonts w:ascii="Calibri" w:hAnsi="Calibri" w:cs="Segoe UI"/>
                <w:spacing w:val="-4"/>
                <w:sz w:val="16"/>
                <w:szCs w:val="16"/>
                <w:vertAlign w:val="superscript"/>
              </w:rPr>
              <w:fldChar w:fldCharType="end"/>
            </w:r>
            <w:r w:rsidR="005A051D">
              <w:rPr>
                <w:rFonts w:cs="Segoe UI"/>
                <w:bCs/>
                <w:spacing w:val="-4"/>
                <w:sz w:val="16"/>
                <w:szCs w:val="16"/>
              </w:rPr>
              <w:t xml:space="preserve"> </w:t>
            </w:r>
            <w:r w:rsidR="00F749D6">
              <w:rPr>
                <w:rFonts w:cs="Segoe UI"/>
                <w:bCs/>
                <w:spacing w:val="-4"/>
                <w:sz w:val="16"/>
                <w:szCs w:val="16"/>
              </w:rPr>
              <w:t xml:space="preserve"> </w:t>
            </w:r>
          </w:p>
          <w:p w14:paraId="0C1E3B5F" w14:textId="7B77BF4D"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Dabo</w:t>
            </w:r>
            <w:proofErr w:type="spellEnd"/>
            <w:r w:rsidRPr="00BB035C">
              <w:rPr>
                <w:rFonts w:cs="Segoe UI"/>
                <w:bCs/>
                <w:spacing w:val="-4"/>
                <w:sz w:val="16"/>
                <w:szCs w:val="16"/>
              </w:rPr>
              <w:t xml:space="preserve"> et al, 2013</w:t>
            </w:r>
            <w:r w:rsidR="00F749D6">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7p1Zh6ea","properties":{"formattedCitation":"(5)","plainCitation":"(5)","dontUpdate":true,"noteIndex":0},"citationItems":[{"id":854,"uris":["http://zotero.org/users/2227364/items/G3F36TBI"],"uri":["http://zotero.org/users/2227364/items/G3F36TBI"],"itemData":{"id":854,"type":"article-journal","abstract":"Background: Despite the progress made in the control of Neglected Tropical Diseases (NTD), schistosome and soil-transmitted helminth infections are far from being effectively managed in many parts of the world. Chemotherapy, the key element of all control strategies, is faced with some difficulties in terms of access to treatment. Our study aims to describe the factors involved in the success or failure of the community-directed intervention (CDI) approach through control programmes, which aims to achieve consistent high coverage at affordable and sustainable costs in endemic areas. Methods: The CDI approach was carried out from December 2007 to October 2008 in ten villages of the district of Diema, Mali. At inclusion, each child part of the study's sample was interviewed and submitted for a physical examination. The study focused on: data collection, treatment of the eligible population, evaluation of the treatment coverage, performance of community drug distributors (CDDs), and the involvement and perception of populations. Results: A total of 8,022 eligible people were studied with a mean coverage rate of 76.7%. Using multiple regression, it was determined that receiving praziquantel as treatment was associated with five factors: belonging to the Fulani or Moorish ethnic minority versus the Bambara/Soninke, use of the central versus the house-to-house drug distribution mode, the ratio of the population to the number of CDDs, the lack of supervision and belonging to the age group of 15 years or above (p&lt;0.05). As well as that, it was found that the presence of parallel community-based programmes (HIV, tuberculosis) that provide financial incentives for community members discouraged many CDDs (who in most cases are volunteers) to participate in the CDI approach due to a lack of incentives. Conclusions: The findings indicate that the success of the CDI approach depends on, amongst other things, the personal characteristics of the respondents, as well as on community factors.","container-title":"Infectious Diseases of Poverty","DOI":"10.1186/2049-9957-2-11","note":"WOS:000343700000011","page":"11","source":"Web of Science","title":"Factors associated with coverage of praziquantel for schistosomiasis control in the community-direct intervention (CDI) approach in Mali (West Africa)","volume":"2","author":[{"family":"Dabo","given":"Abdoulaye"},{"family":"Bary","given":"Boubacar"},{"family":"Kouriba","given":"Bourema"},{"family":"Sankare","given":"Oumar"},{"family":"Doumbo","given":"Ogobara"}],"issued":{"date-parts":[["2013"]]}}}],"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5</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7ED872FD" w14:textId="6072575A" w:rsidR="00110A4A" w:rsidRPr="00BB035C" w:rsidRDefault="00110A4A" w:rsidP="00F749D6">
            <w:pPr>
              <w:spacing w:line="216" w:lineRule="auto"/>
              <w:rPr>
                <w:rFonts w:cs="Segoe UI"/>
                <w:spacing w:val="-4"/>
                <w:sz w:val="16"/>
                <w:szCs w:val="16"/>
              </w:rPr>
            </w:pPr>
            <w:r w:rsidRPr="00BB035C">
              <w:rPr>
                <w:rFonts w:cs="Segoe UI"/>
                <w:spacing w:val="-4"/>
                <w:sz w:val="16"/>
                <w:szCs w:val="16"/>
              </w:rPr>
              <w:t>Fleming et al., 2009</w:t>
            </w:r>
            <w:r w:rsidR="00F749D6">
              <w:rPr>
                <w:rFonts w:cs="Segoe UI"/>
                <w:bCs/>
                <w:spacing w:val="-4"/>
                <w:sz w:val="16"/>
                <w:szCs w:val="16"/>
              </w:rPr>
              <w:t xml:space="preserve"> </w:t>
            </w:r>
            <w:r w:rsidR="00230E99"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JPq8APeP","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230E99" w:rsidRPr="007A7C1D">
              <w:rPr>
                <w:rFonts w:ascii="Calibri" w:hAnsi="Calibri" w:cs="Segoe U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5</w:t>
            </w:r>
            <w:r w:rsidR="00230E99">
              <w:rPr>
                <w:rFonts w:ascii="Calibri" w:hAnsi="Calibri"/>
                <w:sz w:val="16"/>
              </w:rPr>
              <w:t>]</w:t>
            </w:r>
            <w:r w:rsidR="00230E99" w:rsidRPr="007A7C1D">
              <w:rPr>
                <w:rFonts w:ascii="Calibri" w:hAnsi="Calibri" w:cs="Segoe UI"/>
                <w:spacing w:val="-4"/>
                <w:sz w:val="16"/>
                <w:szCs w:val="16"/>
                <w:vertAlign w:val="superscript"/>
              </w:rPr>
              <w:fldChar w:fldCharType="end"/>
            </w:r>
          </w:p>
          <w:p w14:paraId="50C05F0D" w14:textId="2901FAFF" w:rsidR="00110A4A" w:rsidRPr="00BB035C" w:rsidRDefault="00110A4A" w:rsidP="00F749D6">
            <w:pPr>
              <w:spacing w:line="216" w:lineRule="auto"/>
              <w:rPr>
                <w:rFonts w:cs="Segoe UI"/>
                <w:spacing w:val="-4"/>
                <w:sz w:val="16"/>
                <w:szCs w:val="16"/>
              </w:rPr>
            </w:pPr>
            <w:proofErr w:type="spellStart"/>
            <w:r w:rsidRPr="00BB035C">
              <w:rPr>
                <w:rFonts w:cs="Segoe UI"/>
                <w:spacing w:val="-4"/>
                <w:sz w:val="16"/>
                <w:szCs w:val="16"/>
              </w:rPr>
              <w:t>Knopp</w:t>
            </w:r>
            <w:proofErr w:type="spellEnd"/>
            <w:r w:rsidRPr="00BB035C">
              <w:rPr>
                <w:rFonts w:cs="Segoe UI"/>
                <w:spacing w:val="-4"/>
                <w:sz w:val="16"/>
                <w:szCs w:val="16"/>
              </w:rPr>
              <w:t xml:space="preserve"> et al., 2016</w:t>
            </w:r>
            <w:r w:rsidR="003D1747">
              <w:rPr>
                <w:rFonts w:cs="Segoe UI"/>
                <w:spacing w:val="-4"/>
                <w:sz w:val="16"/>
                <w:szCs w:val="16"/>
              </w:rPr>
              <w:t xml:space="preserve"> </w:t>
            </w:r>
            <w:r w:rsidR="003D1747" w:rsidRPr="00726694">
              <w:rPr>
                <w:rFonts w:ascii="Calibri" w:hAnsi="Calibri"/>
                <w:spacing w:val="-4"/>
                <w:sz w:val="16"/>
                <w:szCs w:val="16"/>
                <w:vertAlign w:val="superscript"/>
              </w:rPr>
              <w:fldChar w:fldCharType="begin"/>
            </w:r>
            <w:r w:rsidR="003D1747">
              <w:rPr>
                <w:rFonts w:ascii="Calibri" w:hAnsi="Calibri"/>
                <w:spacing w:val="-4"/>
                <w:sz w:val="16"/>
                <w:szCs w:val="16"/>
                <w:vertAlign w:val="superscript"/>
              </w:rPr>
              <w:instrText xml:space="preserve"> ADDIN ZOTERO_ITEM CSL_CITATION {"citationID":"ci8r5jWy","properties":{"formattedCitation":"(26)","plainCitation":"(26)","dontUpdate":true,"noteIndex":0},"citationItems":[{"id":1607,"uris":["http://zotero.org/users/2227364/items/K2L9JRAA"],"uri":["http://zotero.org/users/2227364/items/K2L9JRAA"],"itemData":{"id":1607,"type":"article-journal","abstract":"Biannual mass drug administration (MDA) with praziquantel and additional interventions to eliminate urogenital schistosomiasis has been implemented on the Zanzibar islands, United Republic of Tanzania, since 2012. We aimed to assess the coverage of school-based treatment (SBT) and community-wide treatment (CWT), to validate the coverage reported by the Zanzibar Ministry of Health (MoH) and to identify reasons for non-compliance.","container-title":"Parasites &amp; Vectors","DOI":"10.1186/s13071-015-1244-0","ISSN":"1756-3305","issue":"1","journalAbbreviation":"Parasites &amp; Vectors","page":"5","source":"BioMed Central","title":"Praziquantel coverage in schools and communities targeted for the elimination of urogenital schistosomiasis in Zanzibar: a cross-sectional survey","title-short":"Praziquantel coverage in schools and communities targeted for the elimination of urogenital schistosomiasis in Zanzibar","volume":"9","author":[{"family":"Knopp","given":"Stefanie"},{"family":"Person","given":"Bobbie"},{"family":"Ame","given":"Shaali M."},{"family":"Ali","given":"Said M."},{"family":"Muhsin","given":"Juma"},{"family":"Juma","given":"Saleh"},{"family":"Khamis","given":"Iddi S."},{"family":"Rabone","given":"Muriel"},{"family":"Blair","given":"Lynsey"},{"family":"Fenwick","given":"Alan"},{"family":"Mohammed","given":"Khalfan A."},{"family":"Rollinson","given":"David"}],"issued":{"date-parts":[["2016",1,4]]}}}],"schema":"https://github.com/citation-style-language/schema/raw/master/csl-citation.json"} </w:instrText>
            </w:r>
            <w:r w:rsidR="003D1747" w:rsidRPr="00726694">
              <w:rPr>
                <w:rFonts w:ascii="Calibri" w:hAnsi="Calibri"/>
                <w:spacing w:val="-4"/>
                <w:sz w:val="16"/>
                <w:szCs w:val="16"/>
                <w:vertAlign w:val="superscript"/>
              </w:rPr>
              <w:fldChar w:fldCharType="separate"/>
            </w:r>
            <w:r w:rsidR="003D1747">
              <w:rPr>
                <w:rFonts w:ascii="Calibri" w:hAnsi="Calibri"/>
                <w:sz w:val="16"/>
              </w:rPr>
              <w:t>[</w:t>
            </w:r>
            <w:r w:rsidR="003D1747" w:rsidRPr="003D1747">
              <w:rPr>
                <w:rFonts w:ascii="Calibri" w:hAnsi="Calibri"/>
                <w:sz w:val="16"/>
              </w:rPr>
              <w:t>26</w:t>
            </w:r>
            <w:r w:rsidR="003D1747">
              <w:rPr>
                <w:rFonts w:ascii="Calibri" w:hAnsi="Calibri"/>
                <w:sz w:val="16"/>
              </w:rPr>
              <w:t>]</w:t>
            </w:r>
            <w:r w:rsidR="003D1747" w:rsidRPr="00726694">
              <w:rPr>
                <w:rFonts w:ascii="Calibri" w:hAnsi="Calibri"/>
                <w:spacing w:val="-4"/>
                <w:sz w:val="16"/>
                <w:szCs w:val="16"/>
                <w:vertAlign w:val="superscript"/>
              </w:rPr>
              <w:fldChar w:fldCharType="end"/>
            </w:r>
          </w:p>
          <w:p w14:paraId="7F0B5B66" w14:textId="50936B50"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Odhiambo et al., 2016</w:t>
            </w:r>
            <w:r w:rsidR="00F749D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x4mr6Ivz","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71BE448C" w14:textId="3FC4973D"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bxZx1B1X","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r w:rsidR="00F749D6">
              <w:rPr>
                <w:rFonts w:cs="Segoe UI"/>
                <w:bCs/>
                <w:spacing w:val="-4"/>
                <w:sz w:val="16"/>
                <w:szCs w:val="16"/>
              </w:rPr>
              <w:t xml:space="preserve"> </w:t>
            </w:r>
          </w:p>
          <w:p w14:paraId="2B58AFAA" w14:textId="15BDA720"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4</w:t>
            </w:r>
            <w:r w:rsidR="003D1747" w:rsidRPr="008D288F">
              <w:rPr>
                <w:rFonts w:ascii="Calibri" w:hAnsi="Calibri"/>
                <w:spacing w:val="-4"/>
                <w:sz w:val="16"/>
                <w:szCs w:val="16"/>
                <w:vertAlign w:val="superscript"/>
              </w:rPr>
              <w:fldChar w:fldCharType="begin"/>
            </w:r>
            <w:r w:rsidR="00180C85">
              <w:rPr>
                <w:rFonts w:ascii="Calibri" w:hAnsi="Calibri"/>
                <w:spacing w:val="-4"/>
                <w:sz w:val="16"/>
                <w:szCs w:val="16"/>
                <w:vertAlign w:val="superscript"/>
              </w:rPr>
              <w:instrText xml:space="preserve"> ADDIN ZOTERO_ITEM CSL_CITATION {"citationID":"VorG3nzn","properties":{"formattedCitation":"(27)","plainCitation":"(27)","dontUpdate":true,"noteIndex":0},"citationItems":[{"id":1212,"uris":["http://zotero.org/users/2227364/items/R2BJ5CVN"],"uri":["http://zotero.org/users/2227364/items/R2BJ5CVN"],"itemData":{"id":1212,"type":"article-journal","container-title":"The American Journal of Tropical Medicine and Hygiene","DOI":"10.4269/ajtmh.14-0136","ISSN":"0002-9637, 1476-1645","issue":"5","language":"en","page":"982-988","source":"CrossRef","title":"The Effect of a Health Communication Campaign on Compliance with Mass Drug Administration for Schistosomiasis Control in Western Kenya?The SCORE Project","title-short":"The Effect of a Health Communication Campaign on Compliance with Mass Drug Administration for Schistosomiasis Control in Western Kenya?","volume":"91","author":[{"family":"Omedo","given":"Martin"},{"family":"Ogutu","given":"Michael"},{"family":"Awiti","given":"Alphonce"},{"family":"Musuva","given":"Rosemary"},{"family":"Muchiri","given":"Geoffrey"},{"family":"Montgomery","given":"Susan P."},{"family":"Secor","given":"W. Evan"},{"family":"Mwinzi","given":"Pauline"}],"issued":{"date-parts":[["2014",11,5]]}}}],"schema":"https://github.com/citation-style-language/schema/raw/master/csl-citation.json"} </w:instrText>
            </w:r>
            <w:r w:rsidR="003D1747" w:rsidRPr="008D288F">
              <w:rPr>
                <w:rFonts w:ascii="Calibri" w:hAnsi="Calibri"/>
                <w:spacing w:val="-4"/>
                <w:sz w:val="16"/>
                <w:szCs w:val="16"/>
                <w:vertAlign w:val="superscript"/>
              </w:rPr>
              <w:fldChar w:fldCharType="separate"/>
            </w:r>
            <w:r w:rsidR="003D1747">
              <w:rPr>
                <w:rFonts w:ascii="Calibri" w:hAnsi="Calibri"/>
                <w:spacing w:val="-4"/>
                <w:sz w:val="16"/>
                <w:szCs w:val="16"/>
                <w:vertAlign w:val="superscript"/>
              </w:rPr>
              <w:t xml:space="preserve"> </w:t>
            </w:r>
            <w:r w:rsidR="003D1747">
              <w:rPr>
                <w:rFonts w:ascii="Calibri" w:hAnsi="Calibri"/>
                <w:sz w:val="16"/>
              </w:rPr>
              <w:t>[</w:t>
            </w:r>
            <w:r w:rsidR="003D1747" w:rsidRPr="003D1747">
              <w:rPr>
                <w:rFonts w:ascii="Calibri" w:hAnsi="Calibri"/>
                <w:sz w:val="16"/>
              </w:rPr>
              <w:t>27</w:t>
            </w:r>
            <w:r w:rsidR="003D1747">
              <w:rPr>
                <w:rFonts w:ascii="Calibri" w:hAnsi="Calibri"/>
                <w:sz w:val="16"/>
              </w:rPr>
              <w:t>]</w:t>
            </w:r>
            <w:r w:rsidR="003D1747" w:rsidRPr="008D288F">
              <w:rPr>
                <w:rFonts w:ascii="Calibri" w:hAnsi="Calibri"/>
                <w:spacing w:val="-4"/>
                <w:sz w:val="16"/>
                <w:szCs w:val="16"/>
                <w:vertAlign w:val="superscript"/>
              </w:rPr>
              <w:fldChar w:fldCharType="end"/>
            </w:r>
            <w:r w:rsidRPr="00BB035C">
              <w:rPr>
                <w:rFonts w:cs="Segoe UI"/>
                <w:bCs/>
                <w:spacing w:val="-4"/>
                <w:sz w:val="18"/>
                <w:szCs w:val="18"/>
                <w:vertAlign w:val="superscript"/>
              </w:rPr>
              <w:t>○</w:t>
            </w:r>
          </w:p>
          <w:p w14:paraId="0457C987" w14:textId="2A83CEBD" w:rsidR="00110A4A" w:rsidRPr="00BB035C" w:rsidRDefault="00110A4A" w:rsidP="00F749D6">
            <w:pPr>
              <w:spacing w:line="216" w:lineRule="auto"/>
              <w:rPr>
                <w:rFonts w:cs="Segoe UI"/>
                <w:spacing w:val="-4"/>
                <w:sz w:val="16"/>
                <w:szCs w:val="16"/>
              </w:rPr>
            </w:pPr>
            <w:r w:rsidRPr="00BB035C">
              <w:rPr>
                <w:rFonts w:cs="Segoe UI"/>
                <w:spacing w:val="-4"/>
                <w:sz w:val="16"/>
                <w:szCs w:val="16"/>
              </w:rPr>
              <w:t>Parker et al., 2008</w:t>
            </w:r>
            <w:r w:rsidR="00F749D6">
              <w:rPr>
                <w:rFonts w:cs="Segoe UI"/>
                <w:bCs/>
                <w:spacing w:val="-4"/>
                <w:sz w:val="16"/>
                <w:szCs w:val="16"/>
              </w:rPr>
              <w:t xml:space="preserve"> </w:t>
            </w:r>
            <w:r w:rsidR="00180C85" w:rsidRPr="00F46858">
              <w:rPr>
                <w:rFonts w:ascii="Calibri" w:hAnsi="Calibri"/>
                <w:spacing w:val="-4"/>
                <w:sz w:val="16"/>
                <w:szCs w:val="16"/>
                <w:vertAlign w:val="superscript"/>
              </w:rPr>
              <w:fldChar w:fldCharType="begin"/>
            </w:r>
            <w:r w:rsidR="009062FE">
              <w:rPr>
                <w:rFonts w:ascii="Calibri" w:hAnsi="Calibri"/>
                <w:spacing w:val="-4"/>
                <w:sz w:val="16"/>
                <w:szCs w:val="16"/>
                <w:vertAlign w:val="superscript"/>
              </w:rPr>
              <w:instrText xml:space="preserve"> ADDIN ZOTERO_ITEM CSL_CITATION {"citationID":"TXAsL2UR","properties":{"formattedCitation":"(28)","plainCitation":"(28)","dontUpdate":true,"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180C85" w:rsidRPr="00F46858">
              <w:rPr>
                <w:rFonts w:ascii="Calibri" w:hAnsi="Calibri"/>
                <w:spacing w:val="-4"/>
                <w:sz w:val="16"/>
                <w:szCs w:val="16"/>
                <w:vertAlign w:val="superscript"/>
              </w:rPr>
              <w:fldChar w:fldCharType="separate"/>
            </w:r>
            <w:r w:rsidR="00180C85">
              <w:rPr>
                <w:rFonts w:ascii="Calibri" w:hAnsi="Calibri"/>
                <w:sz w:val="16"/>
              </w:rPr>
              <w:t>[</w:t>
            </w:r>
            <w:r w:rsidR="00180C85" w:rsidRPr="00180C85">
              <w:rPr>
                <w:rFonts w:ascii="Calibri" w:hAnsi="Calibri"/>
                <w:sz w:val="16"/>
              </w:rPr>
              <w:t>28</w:t>
            </w:r>
            <w:r w:rsidR="00180C85">
              <w:rPr>
                <w:rFonts w:ascii="Calibri" w:hAnsi="Calibri"/>
                <w:sz w:val="16"/>
              </w:rPr>
              <w:t>]</w:t>
            </w:r>
            <w:r w:rsidR="00180C85" w:rsidRPr="00F46858">
              <w:rPr>
                <w:rFonts w:ascii="Calibri" w:hAnsi="Calibri"/>
                <w:spacing w:val="-4"/>
                <w:sz w:val="16"/>
                <w:szCs w:val="16"/>
                <w:vertAlign w:val="superscript"/>
              </w:rPr>
              <w:fldChar w:fldCharType="end"/>
            </w:r>
          </w:p>
          <w:p w14:paraId="36DAFF6F" w14:textId="4DB31A8F" w:rsidR="00110A4A" w:rsidRPr="00BB035C" w:rsidRDefault="00110A4A" w:rsidP="00F749D6">
            <w:pPr>
              <w:spacing w:line="216" w:lineRule="auto"/>
              <w:rPr>
                <w:rFonts w:cs="Segoe UI"/>
                <w:spacing w:val="-4"/>
                <w:sz w:val="16"/>
                <w:szCs w:val="16"/>
              </w:rPr>
            </w:pPr>
            <w:r w:rsidRPr="00BB035C">
              <w:rPr>
                <w:rFonts w:cs="Segoe UI"/>
                <w:spacing w:val="-4"/>
                <w:sz w:val="16"/>
                <w:szCs w:val="16"/>
              </w:rP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Th3Gqj0J","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r w:rsidR="00F749D6">
              <w:rPr>
                <w:rFonts w:cs="Segoe UI"/>
                <w:bCs/>
                <w:spacing w:val="-4"/>
                <w:sz w:val="16"/>
                <w:szCs w:val="16"/>
              </w:rPr>
              <w:t xml:space="preserve"> </w:t>
            </w:r>
          </w:p>
          <w:p w14:paraId="0A86126E" w14:textId="610EA7CF"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earson, 2016</w:t>
            </w:r>
            <w:r w:rsidR="005A051D">
              <w:rPr>
                <w:rFonts w:cs="Segoe UI"/>
                <w:bCs/>
                <w:spacing w:val="-4"/>
                <w:sz w:val="16"/>
                <w:szCs w:val="16"/>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vDZVPWua","properties":{"formattedCitation":"(17)","plainCitation":"(17)","dontUpdate":true,"noteIndex":0},"citationItems":[{"id":1401,"uris":["http://zotero.org/users/2227364/items/2VXILTHW"],"uri":["http://zotero.org/users/2227364/items/2VXILTHW"],"itemData":{"id":1401,"type":"article-journal","abstract":"SummaryMass drug administration has been less successful as a technique for controlling intestinal schistosomiasis (S. mansoni) than anticipated. In Uganda, the mass distribution of praziquantel has been provided to populations at risk of infection since the early 2000s, but prevalence mostly remains high. This is the case, for example, at locations in north-western and south-eastern Uganda. However, there is a remarkable exception. Among Madi fishing populations and their immediate neighbours, living close to the border with South Sudan, the rate of infection has dropped dramatically. A parasitological survey carried out at twelve fishing sites in 2013 identified only three cases of S. mansoni among 383 adults tested. This article asks: why is the prevalence of S. mansoni so low among fisherfolk in northern Uganda? Taking a biosocial approach, it suggests that the mass distribution of drugs, free of charge, has had an impact. However, the low prevalence of infection cannot be attributed to this alone. Other important factors may also have contributed to the decline in infection. These include changing fishing livelihoods, local attitudes to public health interventions, access to water and sanitation facilities, hygiene practices and the use of anti-malarial treatments. Above all, the article highlights the importance of investigating both social and biological dimensions of infection simultaneously, and of recognizing the local complexities of sustainably treating this debilitating parasitic disease.","container-title":"Journal of Biosocial Science","DOI":"10.1017/S0021932016000237","ISSN":"0021-9320, 1469-7599","issue":"S1","language":"en","page":"S74-S91","source":"Cambridge Core","title":"Low Prevalence of Intestinal Schistosomiasis Among Fisherfolk Living Along the River Nile in North-Western Uganda: A Biosocial Investigation","title-short":"LOW PREVALENCE OF INTESTINAL SCHISTOSOMIASIS AMONG FISHERFOLK LIVING ALONG THE RIVER NILE IN NORTH-WESTERN UGANDA","volume":"48","author":[{"family":"Pearson","given":"Georgina"}],"issued":{"date-parts":[["2016",9]]}}}],"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7</w:t>
            </w:r>
            <w:r w:rsidR="005A051D">
              <w:rPr>
                <w:rFonts w:ascii="Calibri" w:hAnsi="Calibri"/>
                <w:sz w:val="16"/>
              </w:rPr>
              <w:t>]</w:t>
            </w:r>
            <w:r w:rsidR="005A051D" w:rsidRPr="008D288F">
              <w:rPr>
                <w:rFonts w:ascii="Calibri" w:hAnsi="Calibri"/>
                <w:sz w:val="16"/>
                <w:szCs w:val="16"/>
                <w:vertAlign w:val="superscript"/>
              </w:rPr>
              <w:fldChar w:fldCharType="end"/>
            </w:r>
            <w:r w:rsidR="00F749D6">
              <w:rPr>
                <w:rFonts w:cs="Segoe UI"/>
                <w:bCs/>
                <w:spacing w:val="-4"/>
                <w:sz w:val="16"/>
                <w:szCs w:val="16"/>
              </w:rPr>
              <w:t xml:space="preserve"> </w:t>
            </w:r>
          </w:p>
          <w:p w14:paraId="547DB5EA" w14:textId="6CA08CF8"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Sanya</w:t>
            </w:r>
            <w:proofErr w:type="spellEnd"/>
            <w:r w:rsidRPr="00BB035C">
              <w:rPr>
                <w:rFonts w:cs="Segoe UI"/>
                <w:bCs/>
                <w:spacing w:val="-4"/>
                <w:sz w:val="16"/>
                <w:szCs w:val="16"/>
              </w:rPr>
              <w:t xml:space="preserve"> et al., 2017</w:t>
            </w:r>
            <w:r w:rsidR="005A051D">
              <w:rPr>
                <w:rFonts w:cs="Segoe UI"/>
                <w:bCs/>
                <w:spacing w:val="-4"/>
                <w:sz w:val="16"/>
                <w:szCs w:val="16"/>
                <w:vertAlign w:val="superscript"/>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z04vojoP","properties":{"formattedCitation":"(18)","plainCitation":"(18)","dontUpdate":true,"noteIndex":0},"citationItems":[{"id":1400,"uris":["http://zotero.org/users/2227364/items/Z8ZFJ3EV"],"uri":["http://zotero.org/users/2227364/items/Z8ZFJ3EV"],"itemData":{"id":1400,"type":"article-journal","abstract":"Background Praziquantel-based mass treatment is the main approach to controlling schistosomiasis mansoni in endemic areas. Interventions such as provision and use of safe water, minimising contact with infested water, disposal of stool in latrines and snail control provide key avenues to break the transmission cycle and can sustain the benefits of mass treatment in the long term. Efforts are also being made to develop a schistosomiasis vaccine which, if effective, might reduce the incidence of re-infection after treatment. However, any interventions deployed need to be acceptable to, and sustainable by, the target communities. Methods In this qualitative study, we investigated the perceptions of six Lake Victoria island communities of Koome, Uganda, about interventions to control Schistosoma mansoni infection and their willingness to participate in Schistosoma vaccine trials. Thirty-two in-depth interviews, 12 key informant interviews and 10 focus group discussions were conducted. Data were analysed using a thematic content approach. Findings Intestinal schistosomiasis was not regarded as a serious health problem because a mass treatment programme is in place. However, the communities lack safe water sources and latrines. Mass treatment with praziquantel, safe water supplies and use of toilets were deemed the most acceptable interventions by the participants. The communities are willing to participate in Schistosoma vaccine trials. Conclusion/Significance Knowledge of a community’s perception about interventions to control schistosomiasis can be valuable to policy makers and programme implementers intending to set up interventions co-managed by the community members. In this study, the views of the Lake Victoria island communities of Koome are presented. This study also provides data to guide further work on alternative interventions such as Schistosoma vaccine trials in these communities.","container-title":"PLOS Neglected Tropical Diseases","DOI":"10.1371/journal.pntd.0005982","ISSN":"1935-2735","issue":"10","journalAbbreviation":"PLOS Neglected Tropical Diseases","language":"en","page":"e0005982","source":"PLoS Journals","title":"Perceptions about interventions to control schistosomiasis among the Lake Victoria island communities of Koome, Uganda","volume":"11","author":[{"family":"Sanya","given":"Richard E."},{"family":"Tumwesige","given":"Edward"},{"family":"Elliott","given":"Alison M."},{"family":"Seeley","given":"Janet"}],"issued":{"date-parts":[["2017",10,2]]}}}],"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8</w:t>
            </w:r>
            <w:r w:rsidR="005A051D">
              <w:rPr>
                <w:rFonts w:ascii="Calibri" w:hAnsi="Calibri"/>
                <w:sz w:val="16"/>
              </w:rPr>
              <w:t>]</w:t>
            </w:r>
            <w:r w:rsidR="005A051D" w:rsidRPr="008D288F">
              <w:rPr>
                <w:rFonts w:ascii="Calibri" w:hAnsi="Calibri"/>
                <w:sz w:val="16"/>
                <w:szCs w:val="16"/>
                <w:vertAlign w:val="superscript"/>
              </w:rPr>
              <w:fldChar w:fldCharType="end"/>
            </w:r>
            <w:r w:rsidR="00F749D6">
              <w:rPr>
                <w:rFonts w:cs="Segoe UI"/>
                <w:bCs/>
                <w:spacing w:val="-4"/>
                <w:sz w:val="16"/>
                <w:szCs w:val="16"/>
              </w:rPr>
              <w:t xml:space="preserve"> </w:t>
            </w:r>
          </w:p>
        </w:tc>
        <w:tc>
          <w:tcPr>
            <w:tcW w:w="2353" w:type="dxa"/>
            <w:shd w:val="clear" w:color="auto" w:fill="FFFFFF" w:themeFill="background1"/>
          </w:tcPr>
          <w:p w14:paraId="75B8B56F" w14:textId="14B9BB15" w:rsidR="00110A4A" w:rsidRPr="000C143D" w:rsidRDefault="00110A4A" w:rsidP="00F749D6">
            <w:pPr>
              <w:spacing w:line="216" w:lineRule="auto"/>
              <w:rPr>
                <w:rFonts w:cs="Segoe UI"/>
                <w:b/>
                <w:sz w:val="16"/>
                <w:szCs w:val="16"/>
                <w:vertAlign w:val="superscript"/>
              </w:rPr>
            </w:pPr>
            <w:r w:rsidRPr="00BB035C">
              <w:rPr>
                <w:rFonts w:cs="Segoe UI"/>
                <w:bCs/>
                <w:sz w:val="16"/>
                <w:szCs w:val="16"/>
              </w:rPr>
              <w:t>Hastings</w:t>
            </w:r>
            <w:r w:rsidR="000C143D">
              <w:rPr>
                <w:rFonts w:cs="Segoe UI"/>
                <w:bCs/>
                <w:sz w:val="16"/>
                <w:szCs w:val="16"/>
              </w:rPr>
              <w:t>,</w:t>
            </w:r>
            <w:r w:rsidRPr="00BB035C">
              <w:rPr>
                <w:rFonts w:cs="Segoe UI"/>
                <w:bCs/>
                <w:sz w:val="16"/>
                <w:szCs w:val="16"/>
              </w:rPr>
              <w:t xml:space="preserve"> 2016</w:t>
            </w:r>
            <w:r w:rsidR="000C143D">
              <w:rPr>
                <w:rFonts w:cs="Segoe UI"/>
                <w:sz w:val="16"/>
                <w:szCs w:val="16"/>
              </w:rPr>
              <w:t xml:space="preserve"> </w:t>
            </w:r>
            <w:r w:rsidR="000C143D" w:rsidRPr="00726694">
              <w:rPr>
                <w:rFonts w:ascii="Calibri" w:hAnsi="Calibri" w:cs="Segoe UI"/>
                <w:spacing w:val="-4"/>
                <w:sz w:val="16"/>
                <w:szCs w:val="16"/>
                <w:vertAlign w:val="superscript"/>
              </w:rPr>
              <w:fldChar w:fldCharType="begin"/>
            </w:r>
            <w:r w:rsidR="000C143D">
              <w:rPr>
                <w:rFonts w:ascii="Calibri" w:hAnsi="Calibri" w:cs="Segoe UI"/>
                <w:spacing w:val="-4"/>
                <w:sz w:val="16"/>
                <w:szCs w:val="16"/>
                <w:vertAlign w:val="superscript"/>
              </w:rPr>
              <w:instrText xml:space="preserve"> ADDIN ZOTERO_ITEM CSL_CITATION {"citationID":"9066E3MI","properties":{"formattedCitation":"(9)","plainCitation":"(9)","dontUpdate":true,"noteIndex":0},"citationItems":[{"id":1189,"uris":["http://zotero.org/users/2227364/items/QT76SUJP"],"uri":["http://zotero.org/users/2227364/items/QT76SUJP"],"itemData":{"id":1189,"type":"article-journal","abstract":"SummaryIn 2008 in Morogoro region, Tanzania, mass drug administration (MDA) to school-aged children to treat two neglected tropical diseases (NTDs) – urinary schistosomiasis and soil-transmitted helminths – was suspended by the Ministry of Health and Social Welfare after riots broke out in schools where drugs were being administered. This article discusses why this biomedical intervention was so vehemently rejected, including an eyewitness account. As the protest spread to the village where I was conducting fieldwork, villagers accused me of bringing medicine into the village with which to ‘poison’ the children and it was necessary for me to leave immediately under the protection of the Tanzanian police. The article examines the considerable differences between biomedical and local understandings of one of these diseases, urinary schistosomiasis. Such a disjuncture was fuelled further by the apparent rapidity of rolling out MDA and subsequent failures in communication between programme staff and local people. Rumours of child fatalities as well as children’s fainting episodes and illnesses following treatment brought about considerable conjecture both locally and nationally that the drugs had been either faulty, counterfeit, hitherto untested on humans or part of a covert sterilization campaign. The compelling arguments by advocates of MDA for the treatment of NTDs rest on the assumption that people suffering from these diseases will be willing to swallow the medicine. However, as this article documents, this is not always the case. For treatment of NTDs to be successful it is not enough for programmes to focus on economic and biomedical aspects of treatment, rolling out ‘one size fits all’ programmes in resource-poor settings. It is imperative to develop a biosocial approach: to consider the local social, biological, historical, economic and political contexts in which these programmes are taking place and in which the intended recipients of treatment live their lives. If this is not done, the world’s poor will continue to be neglected.","container-title":"Journal of Biosocial Science","DOI":"10.1017/S0021932016000018","ISSN":"0021-9320, 1469-7599","issue":"S1","page":"S16-S39","source":"Cambridge Core","title":"Rumours, Riots and the Rejection of Mass Drug Administration for the Treatment of Schisotosomiasis in Morogoro, Tanzania","volume":"48","author":[{"family":"Hastings","given":"Julie"}],"issued":{"date-parts":[["2016",9]]}}}],"schema":"https://github.com/citation-style-language/schema/raw/master/csl-citation.json"} </w:instrText>
            </w:r>
            <w:r w:rsidR="000C143D" w:rsidRPr="00726694">
              <w:rPr>
                <w:rFonts w:ascii="Calibri" w:hAnsi="Calibri" w:cs="Segoe U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9</w:t>
            </w:r>
            <w:r w:rsidR="000C143D">
              <w:rPr>
                <w:rFonts w:ascii="Calibri" w:hAnsi="Calibri"/>
                <w:sz w:val="16"/>
              </w:rPr>
              <w:t>]</w:t>
            </w:r>
            <w:r w:rsidR="000C143D" w:rsidRPr="00726694">
              <w:rPr>
                <w:rFonts w:ascii="Calibri" w:hAnsi="Calibri" w:cs="Segoe UI"/>
                <w:spacing w:val="-4"/>
                <w:sz w:val="16"/>
                <w:szCs w:val="16"/>
                <w:vertAlign w:val="superscript"/>
              </w:rPr>
              <w:fldChar w:fldCharType="end"/>
            </w:r>
          </w:p>
          <w:p w14:paraId="4A1564F3" w14:textId="70FC2C80" w:rsidR="00110A4A" w:rsidRPr="00BB035C" w:rsidRDefault="00110A4A" w:rsidP="00F749D6">
            <w:pPr>
              <w:spacing w:line="216" w:lineRule="auto"/>
              <w:rPr>
                <w:rFonts w:cs="Segoe UI"/>
                <w:bCs/>
                <w:sz w:val="16"/>
                <w:szCs w:val="16"/>
              </w:rPr>
            </w:pPr>
            <w:proofErr w:type="spellStart"/>
            <w:r w:rsidRPr="00BB035C">
              <w:rPr>
                <w:bCs/>
                <w:spacing w:val="-4"/>
                <w:sz w:val="16"/>
                <w:szCs w:val="16"/>
              </w:rPr>
              <w:t>Lothe</w:t>
            </w:r>
            <w:proofErr w:type="spellEnd"/>
            <w:r w:rsidRPr="00BB035C">
              <w:rPr>
                <w:bCs/>
                <w:spacing w:val="-4"/>
                <w:sz w:val="16"/>
                <w:szCs w:val="16"/>
              </w:rPr>
              <w:t xml:space="preserve"> et al., 2018</w:t>
            </w:r>
            <w:r w:rsidR="00230E99">
              <w:rPr>
                <w:spacing w:val="-4"/>
                <w:sz w:val="16"/>
                <w:szCs w:val="16"/>
              </w:rPr>
              <w:t xml:space="preserve"> </w:t>
            </w:r>
            <w:r w:rsidR="00230E99" w:rsidRPr="00726694">
              <w:rPr>
                <w:rFonts w:ascii="Calibri" w:hAnsi="Calibri"/>
                <w:spacing w:val="-4"/>
                <w:sz w:val="16"/>
                <w:szCs w:val="16"/>
                <w:vertAlign w:val="superscript"/>
              </w:rPr>
              <w:fldChar w:fldCharType="begin"/>
            </w:r>
            <w:r w:rsidR="00230E99">
              <w:rPr>
                <w:rFonts w:ascii="Calibri" w:hAnsi="Calibri"/>
                <w:spacing w:val="-4"/>
                <w:sz w:val="16"/>
                <w:szCs w:val="16"/>
                <w:vertAlign w:val="superscript"/>
              </w:rPr>
              <w:instrText xml:space="preserve"> ADDIN ZOTERO_ITEM CSL_CITATION {"citationID":"dm2opfLc","properties":{"formattedCitation":"(23)","plainCitation":"(23)","dontUpdate":true,"noteIndex":0},"citationItems":[{"id":1614,"uris":["http://zotero.org/users/2227364/items/JEPD4J5Q"],"uri":["http://zotero.org/users/2227364/items/JEPD4J5Q"],"itemData":{"id":1614,"type":"article-journal","abstract":"Background\nSchistosomiasis, a neglected tropical disease caused by parasites that infest open water sources such as rivers and dams may increase susceptibility to HIV. Mass-treatment with praziquantel tablets, recommended by the World Health Organization reduces the prevalence of schistosomiasis. The goal in endemic areas is 75% treatment participation in every treatment round (e.g. yearly). However, in rural Ugu district, KwaZulu-Natal, South-Africa there was low participation among pupils in a Department of Health Mass-Treatment Campaign for schistosomiasis.\n\nMethods\nNested in a large study on schistosomiasis the study was conducted in 2012 over 4 months using qualitative methods with the Health Belief Model as the conceptual framework. Purposive sampling was done. Focus Group Discussions were undertaken at six schools in grades 10–12. Individual in-depth interviews were held with one teacher and two pupils at each school. In addition three traditional healers and a community health worker were interviewed.\n\nResults\nThe severity of schistosomiasis was not recognised and neither was the pupils’ susceptibility. Barriers to treatment included confusing S, haematobium symptoms with sexually transmitted infections, teasing and stigma.\n\nConclusions\nIncreased knowledge, health literacy for treatment, and correct understanding about the severity of schistosomiasis may provide cues to action. The study indicates that comprehensive information may increase pupil participation in mass-treatment and decrease schistosomiasis prevalence.\n\nTrial registration\nThis study was registered with clinicaltrials.gov registry database and the registration number is NCT01154907 30 June 2011.","container-title":"BMC Infectious Diseases","DOI":"10.1186/s12879-018-3102-0","ISSN":"1471-2334","journalAbbreviation":"BMC Infect Dis","note":"PMID: 29801483\nPMCID: PMC5970489","source":"PubMed Central","title":"Treating schistosomiasis among South African high school pupils in an endemic area, a qualitative study","URL":"https://www.ncbi.nlm.nih.gov/pmc/articles/PMC5970489/","volume":"18","author":[{"family":"Lothe","given":"Andrea"},{"family":"Zulu","given":"Nqobile"},{"family":"Øyhus","given":"Arne Olav"},{"family":"Kjetland","given":"Eyrun Floerecke"},{"family":"Taylor","given":"Myra"}],"accessed":{"date-parts":[["2019",2,13]]},"issued":{"date-parts":[["2018",5,25]]}}}],"schema":"https://github.com/citation-style-language/schema/raw/master/csl-citation.json"} </w:instrText>
            </w:r>
            <w:r w:rsidR="00230E99" w:rsidRPr="00726694">
              <w:rPr>
                <w:rFonts w:ascii="Calibri" w:hAnsi="Calibr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3</w:t>
            </w:r>
            <w:r w:rsidR="00230E99">
              <w:rPr>
                <w:rFonts w:ascii="Calibri" w:hAnsi="Calibri"/>
                <w:sz w:val="16"/>
              </w:rPr>
              <w:t>]</w:t>
            </w:r>
            <w:r w:rsidR="00230E99" w:rsidRPr="00726694">
              <w:rPr>
                <w:rFonts w:ascii="Calibri" w:hAnsi="Calibri"/>
                <w:spacing w:val="-4"/>
                <w:sz w:val="16"/>
                <w:szCs w:val="16"/>
                <w:vertAlign w:val="superscript"/>
              </w:rPr>
              <w:fldChar w:fldCharType="end"/>
            </w:r>
          </w:p>
          <w:p w14:paraId="31CEA169" w14:textId="136B3F2E" w:rsidR="00110A4A" w:rsidRPr="00BB035C" w:rsidRDefault="00110A4A" w:rsidP="00F749D6">
            <w:pPr>
              <w:spacing w:line="216" w:lineRule="auto"/>
              <w:rPr>
                <w:rFonts w:cs="Segoe UI"/>
                <w:bCs/>
                <w:sz w:val="16"/>
                <w:szCs w:val="16"/>
              </w:rPr>
            </w:pPr>
            <w:proofErr w:type="spellStart"/>
            <w:r w:rsidRPr="00BB035C">
              <w:rPr>
                <w:rFonts w:cs="Segoe UI"/>
                <w:bCs/>
                <w:sz w:val="16"/>
                <w:szCs w:val="16"/>
              </w:rPr>
              <w:t>Muhumuza</w:t>
            </w:r>
            <w:proofErr w:type="spellEnd"/>
            <w:r w:rsidRPr="00BB035C">
              <w:rPr>
                <w:rFonts w:cs="Segoe UI"/>
                <w:bCs/>
                <w:sz w:val="16"/>
                <w:szCs w:val="16"/>
              </w:rPr>
              <w:t xml:space="preserve"> et al., 2013</w:t>
            </w:r>
            <w:r w:rsidR="00230E99">
              <w:rPr>
                <w:rFonts w:cs="Segoe UI"/>
                <w:bCs/>
                <w:sz w:val="16"/>
                <w:szCs w:val="16"/>
              </w:rPr>
              <w:t xml:space="preserve"> </w:t>
            </w:r>
            <w:r w:rsidR="00230E99" w:rsidRPr="00726694">
              <w:rPr>
                <w:rFonts w:ascii="Calibri" w:hAnsi="Calibri"/>
                <w:spacing w:val="-4"/>
                <w:sz w:val="16"/>
                <w:szCs w:val="16"/>
                <w:vertAlign w:val="superscript"/>
              </w:rPr>
              <w:fldChar w:fldCharType="begin"/>
            </w:r>
            <w:r w:rsidR="00230E99">
              <w:rPr>
                <w:rFonts w:ascii="Calibri" w:hAnsi="Calibri"/>
                <w:spacing w:val="-4"/>
                <w:sz w:val="16"/>
                <w:szCs w:val="16"/>
                <w:vertAlign w:val="superscript"/>
              </w:rPr>
              <w:instrText xml:space="preserve"> ADDIN ZOTERO_ITEM CSL_CITATION {"citationID":"qkUnVXCb","properties":{"formattedCitation":"(24)","plainCitation":"(24)","dontUpdate":true,"noteIndex":0},"citationItems":[{"id":811,"uris":["http://zotero.org/users/2227364/items/PBK445BS"],"uri":["http://zotero.org/users/2227364/items/PBK445BS"],"itemData":{"id":811,"type":"article-journal","abstract":"Background  In Uganda, the current national health sector strategic and investment plan underscores schistosomiasis as one of the diseases targeted for elimination by the year 2015. However, uptake of treatment among school children is unknown but suspected to be low. We estimated the uptake and predictors of preventive treatment with praziquantel.    Methods  In a cross sectional study carried out in Jinja district of Uganda, a random sample of 1,010 children in 12 primary schools was questioned about their uptake of praziquantel, knowledge and perceptions about schistosomiasis, support for taking preventive treatment and the dangers of taking praziquantel. The prevalence and mean intensity of infection with  Schistosoma mansoni  were determined.    Results  Self reported uptake of praziquantel at last mass treatment was 28.2% (95% confidence interval (CI): 22.9%–33.6%). Overall prevalence and mean intensity of  S. mansoni  infection was 35% (95% CI: 25.4%–37.9%) and 116.1 eggs per gram (epg) of stool (95% CI: 98.3–137.1) respectively. Uptake of praziquantel was more likely if a child was from a school with high prevalence of infection, had knowledge about schistosomiasis transmission and prevention, and reported teachers’ support to take praziquantel. Of the 285 children who took praziquantel, 142 (49.8%) developed side effects. Of the 725 children who did not take the drug, 522 (72.0%) reported fear of side effects as a major reason for non-uptake.    Conclusions  Uptake of praziquantel in this population is very low. Fear of side effects of praziquantel, lack of knowledge about schistosomiasis transmission and prevention and lack of teacher support are some of the major factors associated with low uptake.","container-title":"PLOS ONE","DOI":"10.1371/journal.pone.0063438","ISSN":"1932-6203","issue":"5","journalAbbreviation":"PLOS ONE","page":"e63438","source":"PLoS Journals","title":"Uptake of Preventive Treatment for Intestinal Schistosomiasis among School Children in Jinja District, Uganda: A Cross Sectional Study","title-short":"Uptake of Preventive Treatment for Intestinal Schistosomiasis among School Children in Jinja District, Uganda","volume":"8","author":[{"family":"Muhumuza","given":"Simon"},{"family":"Olsen","given":"Annette"},{"family":"Katahoire","given":"Anne"},{"family":"Nuwaha","given":"Fred"}],"issued":{"date-parts":[["2013",5,7]]}}}],"schema":"https://github.com/citation-style-language/schema/raw/master/csl-citation.json"} </w:instrText>
            </w:r>
            <w:r w:rsidR="00230E99" w:rsidRPr="00726694">
              <w:rPr>
                <w:rFonts w:ascii="Calibri" w:hAnsi="Calibr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4</w:t>
            </w:r>
            <w:r w:rsidR="00230E99">
              <w:rPr>
                <w:rFonts w:ascii="Calibri" w:hAnsi="Calibri"/>
                <w:sz w:val="16"/>
              </w:rPr>
              <w:t>]</w:t>
            </w:r>
            <w:r w:rsidR="00230E99" w:rsidRPr="00726694">
              <w:rPr>
                <w:rFonts w:ascii="Calibri" w:hAnsi="Calibri"/>
                <w:spacing w:val="-4"/>
                <w:sz w:val="16"/>
                <w:szCs w:val="16"/>
                <w:vertAlign w:val="superscript"/>
              </w:rPr>
              <w:fldChar w:fldCharType="end"/>
            </w:r>
          </w:p>
          <w:p w14:paraId="5F12F888" w14:textId="75255732" w:rsidR="00110A4A" w:rsidRPr="00BB035C" w:rsidRDefault="00110A4A" w:rsidP="00F749D6">
            <w:pPr>
              <w:spacing w:line="216" w:lineRule="auto"/>
              <w:rPr>
                <w:rFonts w:cs="Segoe UI"/>
                <w:bCs/>
                <w:spacing w:val="-4"/>
                <w:sz w:val="16"/>
                <w:szCs w:val="16"/>
              </w:rPr>
            </w:pPr>
            <w:proofErr w:type="spellStart"/>
            <w:r w:rsidRPr="00BB035C">
              <w:rPr>
                <w:rFonts w:cs="Segoe UI"/>
                <w:bCs/>
                <w:sz w:val="16"/>
                <w:szCs w:val="16"/>
              </w:rPr>
              <w:t>Muhumuza</w:t>
            </w:r>
            <w:proofErr w:type="spellEnd"/>
            <w:r w:rsidRPr="00BB035C">
              <w:rPr>
                <w:rFonts w:cs="Segoe UI"/>
                <w:bCs/>
                <w:sz w:val="16"/>
                <w:szCs w:val="16"/>
              </w:rPr>
              <w:t xml:space="preserve"> et al., 2015b</w:t>
            </w:r>
            <w:r w:rsidR="000C143D">
              <w:rPr>
                <w:rFonts w:cs="Segoe UI"/>
                <w:bCs/>
                <w:spacing w:val="-4"/>
                <w:sz w:val="16"/>
                <w:szCs w:val="16"/>
              </w:rPr>
              <w:t xml:space="preserve"> </w:t>
            </w:r>
            <w:r w:rsidR="000C143D"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TiopluQ3","properties":{"formattedCitation":"(12)","plainCitation":"(12)","dontUpdate":true,"noteIndex":0},"citationItems":[{"id":825,"uris":["http://zotero.org/users/2227364/items/E5KGHTXI"],"uri":["http://zotero.org/users/2227364/items/E5KGHTXI"],"itemData":{"id":825,"type":"article-journal","abstract":"SummaryDespite attempts to control intestinal schistosomiasis through school-based mass drug administration (MDA) with praziquantel using school teachers in Uganda, less than 30% of the school children take the treatment in some areas. The aim of the study was to understand why the uptake of praziquantel among school children is low and to suggest strategies for improved uptake. This was a cross-sectional qualitative study in which 24 focus group discussions and 15 key informant interviews were conducted 2 months after MDA. The focus group discussions were held with school children in twelve primary schools and the key informant interviews were held with school teachers, sub-county health assistants and the District Vector Control Officer. The study shows that the low uptake of praziquantel among school children is a result of a complex interplay between individual, interpersonal, institutional, community and public policy factors. The individual and interpersonal factors underpinning the low uptake include inadequate information about schistosomiasis prevention, beliefs and attitudes in the community about treatment of schistosomiasis and shared concerns among children and teachers about the side-effects of praziquantel, especially when the drug is taken on an empty stomach. The institutional, policy and community factors include inadequate preparation and facilitation of teachers and the school feeding policy, which requires parents to take responsibility for providing their children with food while at school, yet many parents cannot meet the cost of a daily meal due to the prevailing poverty in the area. It is concluded that strategies to improve uptake of praziquantel among school children need to be multi-pronged addressing not only the preparation and motivation of teachers and health education for children, but also the economic and political aspects of drug distribution, including the school feeding policy.","container-title":"Journal of Biosocial Science","DOI":"10.1017/S002193201400011X","ISSN":"0021-9320, 1469-7599","issue":"4","page":"505-520","source":"Cambridge Core","title":"Understanding Low Uptake of Mass Treatment for Intestinal Schistosmiasis Among School Children: A Qualitative Study in Jinja District, Uganda","title-short":"UNDERSTANDING LOW UPTAKE OF MASS TREATMENT FOR INTESTINAL SCHISTOSOMIASIS AMONG SCHOOL CHILDREN","volume":"47","author":[{"family":"Muhumuza","given":"Simon"},{"family":"Olsen","given":"Annette"},{"family":"Nuwaha","given":"Fred"},{"family":"Katahoire","given":"Anne"}],"issued":{"date-parts":[["2015",7]]}}}],"schema":"https://github.com/citation-style-language/schema/raw/master/csl-citation.json"} </w:instrText>
            </w:r>
            <w:r w:rsidR="000C143D" w:rsidRPr="008D288F">
              <w:rPr>
                <w:rFonts w:ascii="Calibri" w:hAnsi="Calibr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12</w:t>
            </w:r>
            <w:r w:rsidR="000C143D">
              <w:rPr>
                <w:rFonts w:ascii="Calibri" w:hAnsi="Calibri"/>
                <w:sz w:val="16"/>
              </w:rPr>
              <w:t>]</w:t>
            </w:r>
            <w:r w:rsidR="000C143D" w:rsidRPr="008D288F">
              <w:rPr>
                <w:rFonts w:ascii="Calibri" w:hAnsi="Calibri"/>
                <w:spacing w:val="-4"/>
                <w:sz w:val="16"/>
                <w:szCs w:val="16"/>
                <w:vertAlign w:val="superscript"/>
              </w:rPr>
              <w:fldChar w:fldCharType="end"/>
            </w:r>
          </w:p>
        </w:tc>
        <w:tc>
          <w:tcPr>
            <w:tcW w:w="2353" w:type="dxa"/>
            <w:shd w:val="clear" w:color="auto" w:fill="FFFFFF" w:themeFill="background1"/>
          </w:tcPr>
          <w:p w14:paraId="75D56CDE" w14:textId="5AB8D84F"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Chami</w:t>
            </w:r>
            <w:proofErr w:type="spellEnd"/>
            <w:r w:rsidRPr="00BB035C">
              <w:rPr>
                <w:rFonts w:cs="Segoe UI"/>
                <w:bCs/>
                <w:spacing w:val="-4"/>
                <w:sz w:val="16"/>
                <w:szCs w:val="16"/>
              </w:rPr>
              <w:t xml:space="preserve"> et al., 2017</w:t>
            </w:r>
            <w:r w:rsidR="00CF068F">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9D7892">
              <w:rPr>
                <w:rFonts w:ascii="Calibri" w:hAnsi="Calibri" w:cs="Segoe UI"/>
                <w:spacing w:val="-4"/>
                <w:sz w:val="16"/>
                <w:szCs w:val="16"/>
                <w:vertAlign w:val="superscript"/>
              </w:rPr>
              <w:instrText xml:space="preserve"> ADDIN ZOTERO_ITEM CSL_CITATION {"citationID":"eZ4dKcUW","properties":{"formattedCitation":"(6)","plainCitation":"(6)","dontUpdate":true,"noteIndex":0},"citationItems":[{"id":1403,"uris":["http://zotero.org/users/2227364/items/XKXNPL3S"],"uri":["http://zotero.org/users/2227364/items/XKXNPL3S"],"itemData":{"id":1403,"type":"article-journal","abstract":"Over 1.9 billion individuals require preventive chemotherapy through mass drug administration (MDA). Community-directed MDA relies on volunteer community medicine distributors (CMDs) and their achievement of high coverage and compliance. Yet, it is unknown if village social networks influence effective MDA implementation by CMDs. In Mayuge District, Uganda, census-style surveys were conducted for 16,357 individuals from 3,491 households in 17 villages. Praziquantel, albendazole, and ivermectin were administered for one month in community-directed MDA to treat Schistosoma mansoni, hookworm, and lymphatic filariasis. Self-reported treatment outcomes, socioeconomic characteristics, friendship networks, and health advice networks were collected. We investigated systematically missed coverage and noncompliance. Coverage was defined as an eligible person being offered at least one drug by CMDs; compliance included ingesting at least one of the offered drugs. These outcomes were analyzed as a two-stage process using a Heckman selection model. To further assess if MDA through CMDs was working as intended, we examined the probability of accurate drug administration of 1) praziquantel, 2) both albendazole and ivermectin, and 3) all drugs. This analysis was conducted using bivariate Probit regression. Four indicators from each social network were examined: degree, betweenness centrality, closeness centrality, and the presence of a direct connection to CMDs. All models accounted for nested household and village standard errors. CMDs were more likely to offer medicines, and to accurately administer the drugs as trained by the national control programme, to individuals with high friendship degree (many connections) and high friendship closeness centrality (households that were only a short number of steps away from all other households in the network). Though high (88.59%), additional compliance was associated with directly trusting CMDs for health advice. Effective treatment provision requires addressing CMD biases towards influential, well-embedded individuals in friendship networks and utilizing health advice networks to increase village trust in CMDs.","container-title":"Social Science &amp; Medicine","DOI":"10.1016/j.socscimed.2017.04.009","ISSN":"0277-9536","journalAbbreviation":"Social Science &amp; Medicine","page":"37-47","source":"ScienceDirect","title":"Community-directed mass drug administration is undermined by status seeking in friendship networks and inadequate trust in health advice networks","volume":"183","author":[{"family":"Chami","given":"Goylette F."},{"family":"Kontoleon","given":"Andreas A."},{"family":"Bulte","given":"Erwin"},{"family":"Fenwick","given":"Alan"},{"family":"Kabatereine","given":"Narcis B."},{"family":"Tukahebwa","given":"Edridah M."},{"family":"Dunne","given":"David W."}],"issued":{"date-parts":[["2017",6,1]]}}}],"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6</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17BE7D55" w14:textId="69910006"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Coulibaly et al 2018</w:t>
            </w:r>
            <w:r w:rsidR="005A051D">
              <w:rPr>
                <w:rFonts w:cs="Segoe UI"/>
                <w:spacing w:val="-4"/>
                <w:sz w:val="16"/>
                <w:szCs w:val="16"/>
              </w:rPr>
              <w:t xml:space="preserve"> </w:t>
            </w:r>
            <w:r w:rsidR="005A051D" w:rsidRPr="00726694">
              <w:rPr>
                <w:rFonts w:ascii="Calibri" w:hAnsi="Calibri" w:cs="Segoe UI"/>
                <w:spacing w:val="-4"/>
                <w:sz w:val="16"/>
                <w:szCs w:val="16"/>
                <w:vertAlign w:val="superscript"/>
              </w:rPr>
              <w:fldChar w:fldCharType="begin"/>
            </w:r>
            <w:r w:rsidR="005A051D">
              <w:rPr>
                <w:rFonts w:ascii="Calibri" w:hAnsi="Calibri" w:cs="Segoe UI"/>
                <w:spacing w:val="-4"/>
                <w:sz w:val="16"/>
                <w:szCs w:val="16"/>
                <w:vertAlign w:val="superscript"/>
              </w:rPr>
              <w:instrText xml:space="preserve"> ADDIN ZOTERO_ITEM CSL_CITATION {"citationID":"JW8zHZaQ","properties":{"formattedCitation":"(16)","plainCitation":"(16)","dontUpdate":true,"noteIndex":0},"citationItems":[{"id":1613,"uris":["http://zotero.org/users/2227364/items/9GYXY2MA"],"uri":["http://zotero.org/users/2227364/items/9GYXY2MA"],"itemData":{"id":1613,"type":"article-journal","abstract":"Over the past decade, a significant reduction in the prevalence of schistosomiasis has been achieved, partially explained by the large-scale administration of praziquantel. Yet, the burden of schistosomiasis remains considerable, and factors influencing intervention coverage are important. This study aimed to deepen the understanding of low treatment coverage rates observed in two schistosomiasis-endemic villages in Côte d'Ivoire. The research was conducted in August 2015, in Moronou and Bigouin, two villages of Côte d'Ivoire that are endemic for Schistosoma haematobium and S. mansoni, respectively. After completion of a clinical trial, standard praziquantel treatment (single 40 mg/kg oral dose) was offered to all village inhabitants by community health workers using a house-to-house approach. Factors influencing treatment coverage were determined by a questionnaire survey, randomly selecting 405 individuals. The overall treatment coverage rate was only 47.6% (2730/5733) with considerable intervillage heterogeneity (27.7% in Bigouin (302/1091) versus 52.3% in Moronou (2428/4642)). Among the 200 individuals interviewed in Moronou, 50.0% were administered praziquantel, while only 19.5% of the 205 individuals interviewed in Bigouin received praziquantel. The main reasons for low treatment coverage were work-related (agricultural activities), the bitter taste of praziquantel and previous experiences with adverse events. The most suitable period for treatment campaigns was reported to be the dry season. More than three-quarter of the interviewees who had taken praziquantel (overall, 116/140; Moronou, 84/100; Bigouin, 32/40) declared that they would not participate in future treatments (p &lt; 0.001). In order to enhance praziquantel treatment coverage, careful consideration should be given to attitudes and practices, such as prior or perceived adverse events and taste of praziquantel, and appropriate timing, harmonized with agricultural activities. Without such understanding, breaking the transmission of schistosomiasis remains a distant goal.","container-title":"Tropical Medicine and Infectious Disease","DOI":"10.3390/tropicalmed3020069","ISSN":"2414-6366","issue":"2","journalAbbreviation":"Trop Med Infect Dis","language":"eng","note":"PMID: 30274465\nPMCID: PMC6073597","source":"PubMed","title":"A Rapid Appraisal of Factors Influencing Praziquantel Treatment Compliance in Two Communities Endemic for Schistosomiasis in Côte d'Ivoire","volume":"3","author":[{"family":"Coulibaly","given":"Jean T."},{"family":"Ouattara","given":"Mamadou"},{"family":"Barda","given":"Beatrice"},{"family":"Utzinger","given":"Jürg"},{"family":"N'Goran","given":"Eliézer K."},{"family":"Keiser","given":"Jennifer"}],"issued":{"date-parts":[["2018",6,19]]}}}],"schema":"https://github.com/citation-style-language/schema/raw/master/csl-citation.json"} </w:instrText>
            </w:r>
            <w:r w:rsidR="005A051D" w:rsidRPr="00726694">
              <w:rPr>
                <w:rFonts w:ascii="Calibri" w:hAnsi="Calibri" w:cs="Segoe UI"/>
                <w:spacing w:val="-4"/>
                <w:sz w:val="16"/>
                <w:szCs w:val="16"/>
                <w:vertAlign w:val="superscript"/>
              </w:rPr>
              <w:fldChar w:fldCharType="separate"/>
            </w:r>
            <w:r w:rsidR="005A051D">
              <w:rPr>
                <w:rFonts w:ascii="Calibri" w:hAnsi="Calibri"/>
                <w:sz w:val="16"/>
              </w:rPr>
              <w:t>[</w:t>
            </w:r>
            <w:r w:rsidR="005A051D" w:rsidRPr="005A051D">
              <w:rPr>
                <w:rFonts w:ascii="Calibri" w:hAnsi="Calibri"/>
                <w:sz w:val="16"/>
              </w:rPr>
              <w:t>16</w:t>
            </w:r>
            <w:r w:rsidR="005A051D">
              <w:rPr>
                <w:rFonts w:ascii="Calibri" w:hAnsi="Calibri"/>
                <w:sz w:val="16"/>
              </w:rPr>
              <w:t>]</w:t>
            </w:r>
            <w:r w:rsidR="005A051D" w:rsidRPr="00726694">
              <w:rPr>
                <w:rFonts w:ascii="Calibri" w:hAnsi="Calibri" w:cs="Segoe UI"/>
                <w:spacing w:val="-4"/>
                <w:sz w:val="16"/>
                <w:szCs w:val="16"/>
                <w:vertAlign w:val="superscript"/>
              </w:rPr>
              <w:fldChar w:fldCharType="end"/>
            </w:r>
            <w:r w:rsidR="005A051D">
              <w:rPr>
                <w:rFonts w:cs="Segoe UI"/>
                <w:bCs/>
                <w:spacing w:val="-4"/>
                <w:sz w:val="16"/>
                <w:szCs w:val="16"/>
              </w:rPr>
              <w:t xml:space="preserve">  </w:t>
            </w:r>
          </w:p>
          <w:p w14:paraId="01DAE2F3" w14:textId="62DC7697"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Dabo</w:t>
            </w:r>
            <w:proofErr w:type="spellEnd"/>
            <w:r w:rsidRPr="00BB035C">
              <w:rPr>
                <w:rFonts w:cs="Segoe UI"/>
                <w:bCs/>
                <w:spacing w:val="-4"/>
                <w:sz w:val="16"/>
                <w:szCs w:val="16"/>
              </w:rPr>
              <w:t xml:space="preserve"> et al, 2013</w:t>
            </w:r>
            <w:r w:rsidR="00CF068F">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RqvuY1Xg","properties":{"formattedCitation":"(5)","plainCitation":"(5)","dontUpdate":true,"noteIndex":0},"citationItems":[{"id":854,"uris":["http://zotero.org/users/2227364/items/G3F36TBI"],"uri":["http://zotero.org/users/2227364/items/G3F36TBI"],"itemData":{"id":854,"type":"article-journal","abstract":"Background: Despite the progress made in the control of Neglected Tropical Diseases (NTD), schistosome and soil-transmitted helminth infections are far from being effectively managed in many parts of the world. Chemotherapy, the key element of all control strategies, is faced with some difficulties in terms of access to treatment. Our study aims to describe the factors involved in the success or failure of the community-directed intervention (CDI) approach through control programmes, which aims to achieve consistent high coverage at affordable and sustainable costs in endemic areas. Methods: The CDI approach was carried out from December 2007 to October 2008 in ten villages of the district of Diema, Mali. At inclusion, each child part of the study's sample was interviewed and submitted for a physical examination. The study focused on: data collection, treatment of the eligible population, evaluation of the treatment coverage, performance of community drug distributors (CDDs), and the involvement and perception of populations. Results: A total of 8,022 eligible people were studied with a mean coverage rate of 76.7%. Using multiple regression, it was determined that receiving praziquantel as treatment was associated with five factors: belonging to the Fulani or Moorish ethnic minority versus the Bambara/Soninke, use of the central versus the house-to-house drug distribution mode, the ratio of the population to the number of CDDs, the lack of supervision and belonging to the age group of 15 years or above (p&lt;0.05). As well as that, it was found that the presence of parallel community-based programmes (HIV, tuberculosis) that provide financial incentives for community members discouraged many CDDs (who in most cases are volunteers) to participate in the CDI approach due to a lack of incentives. Conclusions: The findings indicate that the success of the CDI approach depends on, amongst other things, the personal characteristics of the respondents, as well as on community factors.","container-title":"Infectious Diseases of Poverty","DOI":"10.1186/2049-9957-2-11","note":"WOS:000343700000011","page":"11","source":"Web of Science","title":"Factors associated with coverage of praziquantel for schistosomiasis control in the community-direct intervention (CDI) approach in Mali (West Africa)","volume":"2","author":[{"family":"Dabo","given":"Abdoulaye"},{"family":"Bary","given":"Boubacar"},{"family":"Kouriba","given":"Bourema"},{"family":"Sankare","given":"Oumar"},{"family":"Doumbo","given":"Ogobara"}],"issued":{"date-parts":[["2013"]]}}}],"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5</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4541392D" w14:textId="6A1D56BB"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FOR0T8pf","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r w:rsidRPr="00BB035C">
              <w:rPr>
                <w:rFonts w:cs="Segoe UI"/>
                <w:bCs/>
                <w:spacing w:val="-4"/>
                <w:sz w:val="16"/>
                <w:szCs w:val="16"/>
              </w:rPr>
              <w:t xml:space="preserve"> </w:t>
            </w:r>
          </w:p>
          <w:p w14:paraId="723B5654" w14:textId="6000E8CC"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4</w:t>
            </w:r>
            <w:r w:rsidR="003D1747" w:rsidRPr="008D288F">
              <w:rPr>
                <w:rFonts w:ascii="Calibri" w:hAnsi="Calibri"/>
                <w:spacing w:val="-4"/>
                <w:sz w:val="16"/>
                <w:szCs w:val="16"/>
                <w:vertAlign w:val="superscript"/>
              </w:rPr>
              <w:fldChar w:fldCharType="begin"/>
            </w:r>
            <w:r w:rsidR="00180C85">
              <w:rPr>
                <w:rFonts w:ascii="Calibri" w:hAnsi="Calibri"/>
                <w:spacing w:val="-4"/>
                <w:sz w:val="16"/>
                <w:szCs w:val="16"/>
                <w:vertAlign w:val="superscript"/>
              </w:rPr>
              <w:instrText xml:space="preserve"> ADDIN ZOTERO_ITEM CSL_CITATION {"citationID":"MSkM0qt6","properties":{"formattedCitation":"(27)","plainCitation":"(27)","dontUpdate":true,"noteIndex":0},"citationItems":[{"id":1212,"uris":["http://zotero.org/users/2227364/items/R2BJ5CVN"],"uri":["http://zotero.org/users/2227364/items/R2BJ5CVN"],"itemData":{"id":1212,"type":"article-journal","container-title":"The American Journal of Tropical Medicine and Hygiene","DOI":"10.4269/ajtmh.14-0136","ISSN":"0002-9637, 1476-1645","issue":"5","language":"en","page":"982-988","source":"CrossRef","title":"The Effect of a Health Communication Campaign on Compliance with Mass Drug Administration for Schistosomiasis Control in Western Kenya?The SCORE Project","title-short":"The Effect of a Health Communication Campaign on Compliance with Mass Drug Administration for Schistosomiasis Control in Western Kenya?","volume":"91","author":[{"family":"Omedo","given":"Martin"},{"family":"Ogutu","given":"Michael"},{"family":"Awiti","given":"Alphonce"},{"family":"Musuva","given":"Rosemary"},{"family":"Muchiri","given":"Geoffrey"},{"family":"Montgomery","given":"Susan P."},{"family":"Secor","given":"W. Evan"},{"family":"Mwinzi","given":"Pauline"}],"issued":{"date-parts":[["2014",11,5]]}}}],"schema":"https://github.com/citation-style-language/schema/raw/master/csl-citation.json"} </w:instrText>
            </w:r>
            <w:r w:rsidR="003D1747" w:rsidRPr="008D288F">
              <w:rPr>
                <w:rFonts w:ascii="Calibri" w:hAnsi="Calibri"/>
                <w:spacing w:val="-4"/>
                <w:sz w:val="16"/>
                <w:szCs w:val="16"/>
                <w:vertAlign w:val="superscript"/>
              </w:rPr>
              <w:fldChar w:fldCharType="separate"/>
            </w:r>
            <w:r w:rsidR="003D1747">
              <w:rPr>
                <w:rFonts w:ascii="Calibri" w:hAnsi="Calibri"/>
                <w:spacing w:val="-4"/>
                <w:sz w:val="16"/>
                <w:szCs w:val="16"/>
                <w:vertAlign w:val="superscript"/>
              </w:rPr>
              <w:t xml:space="preserve"> </w:t>
            </w:r>
            <w:r w:rsidR="003D1747">
              <w:rPr>
                <w:rFonts w:ascii="Calibri" w:hAnsi="Calibri"/>
                <w:sz w:val="16"/>
              </w:rPr>
              <w:t>[</w:t>
            </w:r>
            <w:r w:rsidR="003D1747" w:rsidRPr="003D1747">
              <w:rPr>
                <w:rFonts w:ascii="Calibri" w:hAnsi="Calibri"/>
                <w:sz w:val="16"/>
              </w:rPr>
              <w:t>27</w:t>
            </w:r>
            <w:r w:rsidR="003D1747">
              <w:rPr>
                <w:rFonts w:ascii="Calibri" w:hAnsi="Calibri"/>
                <w:sz w:val="16"/>
              </w:rPr>
              <w:t>]</w:t>
            </w:r>
            <w:r w:rsidR="003D1747" w:rsidRPr="008D288F">
              <w:rPr>
                <w:rFonts w:ascii="Calibri" w:hAnsi="Calibri"/>
                <w:spacing w:val="-4"/>
                <w:sz w:val="16"/>
                <w:szCs w:val="16"/>
                <w:vertAlign w:val="superscript"/>
              </w:rPr>
              <w:fldChar w:fldCharType="end"/>
            </w:r>
            <w:r w:rsidRPr="00BB035C">
              <w:rPr>
                <w:rFonts w:cs="Segoe UI"/>
                <w:bCs/>
                <w:spacing w:val="-4"/>
                <w:sz w:val="18"/>
                <w:szCs w:val="18"/>
                <w:vertAlign w:val="superscript"/>
              </w:rPr>
              <w:t>○</w:t>
            </w:r>
          </w:p>
          <w:p w14:paraId="696BC355" w14:textId="31F4E3FB" w:rsidR="00110A4A" w:rsidRPr="00BB035C" w:rsidRDefault="00110A4A" w:rsidP="00F749D6">
            <w:pPr>
              <w:spacing w:line="216" w:lineRule="auto"/>
              <w:rPr>
                <w:rFonts w:cs="Segoe UI"/>
                <w:spacing w:val="-4"/>
                <w:sz w:val="16"/>
                <w:szCs w:val="16"/>
              </w:rPr>
            </w:pPr>
            <w:r w:rsidRPr="00BB035C">
              <w:rPr>
                <w:rFonts w:cs="Segoe UI"/>
                <w:spacing w:val="-4"/>
                <w:sz w:val="16"/>
                <w:szCs w:val="16"/>
              </w:rPr>
              <w:t>Parker et al., 2008</w:t>
            </w:r>
            <w:r w:rsidR="00180C85">
              <w:rPr>
                <w:rFonts w:cs="Segoe UI"/>
                <w:bCs/>
                <w:spacing w:val="-4"/>
                <w:sz w:val="16"/>
                <w:szCs w:val="16"/>
              </w:rPr>
              <w:t xml:space="preserve"> </w:t>
            </w:r>
            <w:r w:rsidR="00180C85" w:rsidRPr="00F46858">
              <w:rPr>
                <w:rFonts w:ascii="Calibri" w:hAnsi="Calibri"/>
                <w:spacing w:val="-4"/>
                <w:sz w:val="16"/>
                <w:szCs w:val="16"/>
                <w:vertAlign w:val="superscript"/>
              </w:rPr>
              <w:fldChar w:fldCharType="begin"/>
            </w:r>
            <w:r w:rsidR="009062FE">
              <w:rPr>
                <w:rFonts w:ascii="Calibri" w:hAnsi="Calibri"/>
                <w:spacing w:val="-4"/>
                <w:sz w:val="16"/>
                <w:szCs w:val="16"/>
                <w:vertAlign w:val="superscript"/>
              </w:rPr>
              <w:instrText xml:space="preserve"> ADDIN ZOTERO_ITEM CSL_CITATION {"citationID":"SWa9V5br","properties":{"formattedCitation":"(28)","plainCitation":"(28)","dontUpdate":true,"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180C85" w:rsidRPr="00F46858">
              <w:rPr>
                <w:rFonts w:ascii="Calibri" w:hAnsi="Calibri"/>
                <w:spacing w:val="-4"/>
                <w:sz w:val="16"/>
                <w:szCs w:val="16"/>
                <w:vertAlign w:val="superscript"/>
              </w:rPr>
              <w:fldChar w:fldCharType="separate"/>
            </w:r>
            <w:r w:rsidR="00180C85">
              <w:rPr>
                <w:rFonts w:ascii="Calibri" w:hAnsi="Calibri"/>
                <w:sz w:val="16"/>
              </w:rPr>
              <w:t>[</w:t>
            </w:r>
            <w:r w:rsidR="00180C85" w:rsidRPr="00180C85">
              <w:rPr>
                <w:rFonts w:ascii="Calibri" w:hAnsi="Calibri"/>
                <w:sz w:val="16"/>
              </w:rPr>
              <w:t>28</w:t>
            </w:r>
            <w:r w:rsidR="00180C85">
              <w:rPr>
                <w:rFonts w:ascii="Calibri" w:hAnsi="Calibri"/>
                <w:sz w:val="16"/>
              </w:rPr>
              <w:t>]</w:t>
            </w:r>
            <w:r w:rsidR="00180C85" w:rsidRPr="00F46858">
              <w:rPr>
                <w:rFonts w:ascii="Calibri" w:hAnsi="Calibri"/>
                <w:spacing w:val="-4"/>
                <w:sz w:val="16"/>
                <w:szCs w:val="16"/>
                <w:vertAlign w:val="superscript"/>
              </w:rPr>
              <w:fldChar w:fldCharType="end"/>
            </w:r>
          </w:p>
          <w:p w14:paraId="66318698" w14:textId="50CC1ACC" w:rsidR="00110A4A" w:rsidRPr="00BB035C" w:rsidRDefault="00110A4A" w:rsidP="00F749D6">
            <w:pPr>
              <w:spacing w:line="216" w:lineRule="auto"/>
              <w:rPr>
                <w:rFonts w:cs="Segoe UI"/>
                <w:spacing w:val="-4"/>
                <w:sz w:val="16"/>
                <w:szCs w:val="16"/>
              </w:rPr>
            </w:pPr>
            <w:r w:rsidRPr="00BB035C">
              <w:rPr>
                <w:rFonts w:cs="Segoe UI"/>
                <w:spacing w:val="-4"/>
                <w:sz w:val="16"/>
                <w:szCs w:val="16"/>
              </w:rP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V3DNzbZu","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r w:rsidRPr="00BB035C">
              <w:rPr>
                <w:rFonts w:cs="Segoe UI"/>
                <w:spacing w:val="-4"/>
                <w:sz w:val="16"/>
                <w:szCs w:val="16"/>
              </w:rPr>
              <w:t xml:space="preserve"> </w:t>
            </w:r>
          </w:p>
          <w:p w14:paraId="15055295" w14:textId="1FE3EFE8"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earson, 2016</w:t>
            </w:r>
            <w:r w:rsidR="005A051D">
              <w:rPr>
                <w:rFonts w:cs="Segoe UI"/>
                <w:bCs/>
                <w:spacing w:val="-4"/>
                <w:sz w:val="16"/>
                <w:szCs w:val="16"/>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nBWXtvd7","properties":{"formattedCitation":"(17)","plainCitation":"(17)","dontUpdate":true,"noteIndex":0},"citationItems":[{"id":1401,"uris":["http://zotero.org/users/2227364/items/2VXILTHW"],"uri":["http://zotero.org/users/2227364/items/2VXILTHW"],"itemData":{"id":1401,"type":"article-journal","abstract":"SummaryMass drug administration has been less successful as a technique for controlling intestinal schistosomiasis (S. mansoni) than anticipated. In Uganda, the mass distribution of praziquantel has been provided to populations at risk of infection since the early 2000s, but prevalence mostly remains high. This is the case, for example, at locations in north-western and south-eastern Uganda. However, there is a remarkable exception. Among Madi fishing populations and their immediate neighbours, living close to the border with South Sudan, the rate of infection has dropped dramatically. A parasitological survey carried out at twelve fishing sites in 2013 identified only three cases of S. mansoni among 383 adults tested. This article asks: why is the prevalence of S. mansoni so low among fisherfolk in northern Uganda? Taking a biosocial approach, it suggests that the mass distribution of drugs, free of charge, has had an impact. However, the low prevalence of infection cannot be attributed to this alone. Other important factors may also have contributed to the decline in infection. These include changing fishing livelihoods, local attitudes to public health interventions, access to water and sanitation facilities, hygiene practices and the use of anti-malarial treatments. Above all, the article highlights the importance of investigating both social and biological dimensions of infection simultaneously, and of recognizing the local complexities of sustainably treating this debilitating parasitic disease.","container-title":"Journal of Biosocial Science","DOI":"10.1017/S0021932016000237","ISSN":"0021-9320, 1469-7599","issue":"S1","language":"en","page":"S74-S91","source":"Cambridge Core","title":"Low Prevalence of Intestinal Schistosomiasis Among Fisherfolk Living Along the River Nile in North-Western Uganda: A Biosocial Investigation","title-short":"LOW PREVALENCE OF INTESTINAL SCHISTOSOMIASIS AMONG FISHERFOLK LIVING ALONG THE RIVER NILE IN NORTH-WESTERN UGANDA","volume":"48","author":[{"family":"Pearson","given":"Georgina"}],"issued":{"date-parts":[["2016",9]]}}}],"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7</w:t>
            </w:r>
            <w:r w:rsidR="005A051D">
              <w:rPr>
                <w:rFonts w:ascii="Calibri" w:hAnsi="Calibri"/>
                <w:sz w:val="16"/>
              </w:rPr>
              <w:t>]</w:t>
            </w:r>
            <w:r w:rsidR="005A051D" w:rsidRPr="008D288F">
              <w:rPr>
                <w:rFonts w:ascii="Calibri" w:hAnsi="Calibri"/>
                <w:sz w:val="16"/>
                <w:szCs w:val="16"/>
                <w:vertAlign w:val="superscript"/>
              </w:rPr>
              <w:fldChar w:fldCharType="end"/>
            </w:r>
          </w:p>
          <w:p w14:paraId="083DDE0C" w14:textId="58CD5DFC"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Sanya</w:t>
            </w:r>
            <w:proofErr w:type="spellEnd"/>
            <w:r w:rsidRPr="00BB035C">
              <w:rPr>
                <w:rFonts w:cs="Segoe UI"/>
                <w:bCs/>
                <w:spacing w:val="-4"/>
                <w:sz w:val="16"/>
                <w:szCs w:val="16"/>
              </w:rPr>
              <w:t xml:space="preserve"> et al., 2017</w:t>
            </w:r>
            <w:r w:rsidR="005A051D">
              <w:rPr>
                <w:rFonts w:cs="Segoe UI"/>
                <w:bCs/>
                <w:spacing w:val="-4"/>
                <w:sz w:val="16"/>
                <w:szCs w:val="16"/>
                <w:vertAlign w:val="superscript"/>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fl8A67UF","properties":{"formattedCitation":"(18)","plainCitation":"(18)","dontUpdate":true,"noteIndex":0},"citationItems":[{"id":1400,"uris":["http://zotero.org/users/2227364/items/Z8ZFJ3EV"],"uri":["http://zotero.org/users/2227364/items/Z8ZFJ3EV"],"itemData":{"id":1400,"type":"article-journal","abstract":"Background Praziquantel-based mass treatment is the main approach to controlling schistosomiasis mansoni in endemic areas. Interventions such as provision and use of safe water, minimising contact with infested water, disposal of stool in latrines and snail control provide key avenues to break the transmission cycle and can sustain the benefits of mass treatment in the long term. Efforts are also being made to develop a schistosomiasis vaccine which, if effective, might reduce the incidence of re-infection after treatment. However, any interventions deployed need to be acceptable to, and sustainable by, the target communities. Methods In this qualitative study, we investigated the perceptions of six Lake Victoria island communities of Koome, Uganda, about interventions to control Schistosoma mansoni infection and their willingness to participate in Schistosoma vaccine trials. Thirty-two in-depth interviews, 12 key informant interviews and 10 focus group discussions were conducted. Data were analysed using a thematic content approach. Findings Intestinal schistosomiasis was not regarded as a serious health problem because a mass treatment programme is in place. However, the communities lack safe water sources and latrines. Mass treatment with praziquantel, safe water supplies and use of toilets were deemed the most acceptable interventions by the participants. The communities are willing to participate in Schistosoma vaccine trials. Conclusion/Significance Knowledge of a community’s perception about interventions to control schistosomiasis can be valuable to policy makers and programme implementers intending to set up interventions co-managed by the community members. In this study, the views of the Lake Victoria island communities of Koome are presented. This study also provides data to guide further work on alternative interventions such as Schistosoma vaccine trials in these communities.","container-title":"PLOS Neglected Tropical Diseases","DOI":"10.1371/journal.pntd.0005982","ISSN":"1935-2735","issue":"10","journalAbbreviation":"PLOS Neglected Tropical Diseases","language":"en","page":"e0005982","source":"PLoS Journals","title":"Perceptions about interventions to control schistosomiasis among the Lake Victoria island communities of Koome, Uganda","volume":"11","author":[{"family":"Sanya","given":"Richard E."},{"family":"Tumwesige","given":"Edward"},{"family":"Elliott","given":"Alison M."},{"family":"Seeley","given":"Janet"}],"issued":{"date-parts":[["2017",10,2]]}}}],"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8</w:t>
            </w:r>
            <w:r w:rsidR="005A051D">
              <w:rPr>
                <w:rFonts w:ascii="Calibri" w:hAnsi="Calibri"/>
                <w:sz w:val="16"/>
              </w:rPr>
              <w:t>]</w:t>
            </w:r>
            <w:r w:rsidR="005A051D" w:rsidRPr="008D288F">
              <w:rPr>
                <w:rFonts w:ascii="Calibri" w:hAnsi="Calibri"/>
                <w:sz w:val="16"/>
                <w:szCs w:val="16"/>
                <w:vertAlign w:val="superscript"/>
              </w:rPr>
              <w:fldChar w:fldCharType="end"/>
            </w:r>
          </w:p>
        </w:tc>
        <w:tc>
          <w:tcPr>
            <w:tcW w:w="2355" w:type="dxa"/>
            <w:shd w:val="clear" w:color="auto" w:fill="FFFFFF" w:themeFill="background1"/>
          </w:tcPr>
          <w:p w14:paraId="487C2383" w14:textId="3F1E8E71" w:rsidR="00110A4A" w:rsidRPr="00BB035C" w:rsidRDefault="00110A4A" w:rsidP="00F749D6">
            <w:pPr>
              <w:spacing w:line="216" w:lineRule="auto"/>
              <w:rPr>
                <w:rFonts w:cs="Segoe UI"/>
                <w:bCs/>
                <w:sz w:val="16"/>
                <w:szCs w:val="16"/>
              </w:rPr>
            </w:pPr>
            <w:proofErr w:type="spellStart"/>
            <w:r w:rsidRPr="00BB035C">
              <w:rPr>
                <w:rFonts w:cs="Segoe UI"/>
                <w:bCs/>
                <w:spacing w:val="-4"/>
                <w:sz w:val="16"/>
                <w:szCs w:val="16"/>
              </w:rPr>
              <w:t>Adeneye</w:t>
            </w:r>
            <w:proofErr w:type="spellEnd"/>
            <w:r w:rsidRPr="00BB035C">
              <w:rPr>
                <w:rFonts w:cs="Segoe UI"/>
                <w:bCs/>
                <w:spacing w:val="-4"/>
                <w:sz w:val="16"/>
                <w:szCs w:val="16"/>
              </w:rPr>
              <w:t xml:space="preserve"> et al., 2007</w:t>
            </w:r>
            <w:r w:rsidR="00230E99">
              <w:rPr>
                <w:rFonts w:cs="Segoe UI"/>
                <w:bCs/>
                <w:spacing w:val="-4"/>
                <w:sz w:val="16"/>
                <w:szCs w:val="16"/>
              </w:rPr>
              <w:t xml:space="preserve"> </w:t>
            </w:r>
            <w:r w:rsidR="00230E99" w:rsidRPr="00726694">
              <w:rPr>
                <w:rFonts w:ascii="Calibri" w:hAnsi="Calibri" w:cs="Segoe UI"/>
                <w:spacing w:val="-4"/>
                <w:sz w:val="16"/>
                <w:szCs w:val="16"/>
                <w:vertAlign w:val="superscript"/>
              </w:rPr>
              <w:fldChar w:fldCharType="begin"/>
            </w:r>
            <w:r w:rsidR="00230E99">
              <w:rPr>
                <w:rFonts w:ascii="Calibri" w:hAnsi="Calibri" w:cs="Segoe UI"/>
                <w:spacing w:val="-4"/>
                <w:sz w:val="16"/>
                <w:szCs w:val="16"/>
                <w:vertAlign w:val="superscript"/>
              </w:rPr>
              <w:instrText xml:space="preserve"> ADDIN ZOTERO_ITEM CSL_CITATION {"citationID":"hM1RC0E4","properties":{"formattedCitation":"(22)","plainCitation":"(22)","dontUpdate":true,"noteIndex":0},"citationItems":[{"id":1406,"uris":["http://zotero.org/users/2227364/items/N7SFWJRG"],"uri":["http://zotero.org/users/2227364/items/N7SFWJRG"],"itemData":{"id":1406,"type":"article-journal","abstract":"Background\nSchistosomiasis is a public health problem in Nigeria. Although there is an ongoing national program for its control, disease control programs in other countries have shown the need to understand the sociocultural aspects of disease transmission, prevention, and treatment in endemic communities before control efforts are undertaken.\nObjective\nTo describe sociocultural factors that influence the distribution process of praziquantel for the mass treatment of schistosomiasis infection.\nMethods\nData for the study were collected through focus group discussions held separately with adult males and females, male and female adolescents (13-19 years), and male and female children (5-12 years). In-depth interviews were similarly held with the drug distributors of praziquantel for mass treatment and with community/opinion leaders of six hyperendemic communities in Ogun State, Southwest Nigeria on mass treatment using praziquantel. These focus group discussions and in-depth interviews were held both before and following the drug distribution. The data were analyzed using the textual analysis program, Textbase Beta.\nResults\nFollowing a 3-week period of mass treatment in six communities, we observed an increased awareness of rivers/streams as a source of schistosomiasis. In addition, the communities reported overwhelming support for the mass treatment after receiving treatment. The reasons for this acceptance appear to include the perceived efficacy of praziquantel against the disease and its availability free of charge. The drug's distributors adhered to the originally specified systems-based protocol for mass treatment in only two of the six communities. The systems-based protocol adhered to strict distribution through primary health centers and schools. The four other communities used a community-based approach for mass treatment with praziquantel and attained greater coverage of treatment as a result.\nConclusion\nObtaining community support and involvement before the implementation of mass treatment of schistosomiasis with praziquantel contributes to an effective treatment strategy for this disease. A detailed assessment of a community's health needs, before the initiation of the control efforts against endemic infections, should be undertaken.","container-title":"Research in Social and Administrative Pharmacy","DOI":"10.1016/j.sapharm.2006.07.001","ISSN":"1551-7411","issue":"2","journalAbbreviation":"Research in Social and Administrative Pharmacy","page":"183-198","source":"ScienceDirect","title":"Sociocultural aspects of mass delivery of praziquantel in schistosomiasis control: The Abeokuta experience","title-short":"Sociocultural aspects of mass delivery of praziquantel in schistosomiasis control","volume":"3","author":[{"family":"Adeneye","given":"A. K."},{"family":"Akinwale","given":"O. P."},{"family":"Idowu","given":"E. T."},{"family":"Adewale","given":"B."},{"family":"Manafa","given":"O. U."},{"family":"Sulyman","given":"M. A."},{"family":"Omotola","given":"B. D."},{"family":"Akande","given":"D. O."},{"family":"Mafe","given":"M. A."},{"family":"Appelt","given":"B."}],"issued":{"date-parts":[["2007",6,1]]}}}],"schema":"https://github.com/citation-style-language/schema/raw/master/csl-citation.json"} </w:instrText>
            </w:r>
            <w:r w:rsidR="00230E99" w:rsidRPr="00726694">
              <w:rPr>
                <w:rFonts w:ascii="Calibri" w:hAnsi="Calibri" w:cs="Segoe U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2</w:t>
            </w:r>
            <w:r w:rsidR="00230E99">
              <w:rPr>
                <w:rFonts w:ascii="Calibri" w:hAnsi="Calibri"/>
                <w:sz w:val="16"/>
              </w:rPr>
              <w:t>]</w:t>
            </w:r>
            <w:r w:rsidR="00230E99" w:rsidRPr="00726694">
              <w:rPr>
                <w:rFonts w:ascii="Calibri" w:hAnsi="Calibri" w:cs="Segoe UI"/>
                <w:spacing w:val="-4"/>
                <w:sz w:val="16"/>
                <w:szCs w:val="16"/>
                <w:vertAlign w:val="superscript"/>
              </w:rPr>
              <w:fldChar w:fldCharType="end"/>
            </w:r>
            <w:r w:rsidRPr="00BB035C">
              <w:rPr>
                <w:rFonts w:cs="Segoe UI"/>
                <w:bCs/>
                <w:spacing w:val="-4"/>
                <w:sz w:val="18"/>
                <w:szCs w:val="18"/>
                <w:vertAlign w:val="superscript"/>
              </w:rPr>
              <w:t>○</w:t>
            </w:r>
          </w:p>
          <w:p w14:paraId="5D6B386C" w14:textId="337C647A" w:rsidR="00110A4A" w:rsidRPr="00BB035C" w:rsidRDefault="00110A4A" w:rsidP="00F749D6">
            <w:pPr>
              <w:spacing w:line="216" w:lineRule="auto"/>
              <w:rPr>
                <w:rFonts w:cs="Segoe UI"/>
                <w:bCs/>
                <w:spacing w:val="-4"/>
                <w:sz w:val="16"/>
                <w:szCs w:val="16"/>
              </w:rPr>
            </w:pPr>
            <w:r w:rsidRPr="00BB035C">
              <w:rPr>
                <w:rFonts w:cs="Segoe UI"/>
                <w:spacing w:val="-4"/>
                <w:sz w:val="16"/>
                <w:szCs w:val="16"/>
              </w:rPr>
              <w:t>Fleming et al., 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G59eFOq3","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p w14:paraId="75606D49" w14:textId="5B1ECA3F"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Knopp</w:t>
            </w:r>
            <w:proofErr w:type="spellEnd"/>
            <w:r w:rsidRPr="00BB035C">
              <w:rPr>
                <w:rFonts w:cs="Segoe UI"/>
                <w:bCs/>
                <w:spacing w:val="-4"/>
                <w:sz w:val="16"/>
                <w:szCs w:val="16"/>
              </w:rPr>
              <w:t xml:space="preserve"> et al., 2016</w:t>
            </w:r>
            <w:r w:rsidR="003D1747">
              <w:rPr>
                <w:rFonts w:cs="Segoe UI"/>
                <w:spacing w:val="-4"/>
                <w:sz w:val="16"/>
                <w:szCs w:val="16"/>
              </w:rPr>
              <w:t xml:space="preserve"> </w:t>
            </w:r>
            <w:r w:rsidR="003D1747" w:rsidRPr="00726694">
              <w:rPr>
                <w:rFonts w:ascii="Calibri" w:hAnsi="Calibri"/>
                <w:spacing w:val="-4"/>
                <w:sz w:val="16"/>
                <w:szCs w:val="16"/>
                <w:vertAlign w:val="superscript"/>
              </w:rPr>
              <w:fldChar w:fldCharType="begin"/>
            </w:r>
            <w:r w:rsidR="003D1747">
              <w:rPr>
                <w:rFonts w:ascii="Calibri" w:hAnsi="Calibri"/>
                <w:spacing w:val="-4"/>
                <w:sz w:val="16"/>
                <w:szCs w:val="16"/>
                <w:vertAlign w:val="superscript"/>
              </w:rPr>
              <w:instrText xml:space="preserve"> ADDIN ZOTERO_ITEM CSL_CITATION {"citationID":"1bv8zF8B","properties":{"formattedCitation":"(26)","plainCitation":"(26)","dontUpdate":true,"noteIndex":0},"citationItems":[{"id":1607,"uris":["http://zotero.org/users/2227364/items/K2L9JRAA"],"uri":["http://zotero.org/users/2227364/items/K2L9JRAA"],"itemData":{"id":1607,"type":"article-journal","abstract":"Biannual mass drug administration (MDA) with praziquantel and additional interventions to eliminate urogenital schistosomiasis has been implemented on the Zanzibar islands, United Republic of Tanzania, since 2012. We aimed to assess the coverage of school-based treatment (SBT) and community-wide treatment (CWT), to validate the coverage reported by the Zanzibar Ministry of Health (MoH) and to identify reasons for non-compliance.","container-title":"Parasites &amp; Vectors","DOI":"10.1186/s13071-015-1244-0","ISSN":"1756-3305","issue":"1","journalAbbreviation":"Parasites &amp; Vectors","page":"5","source":"BioMed Central","title":"Praziquantel coverage in schools and communities targeted for the elimination of urogenital schistosomiasis in Zanzibar: a cross-sectional survey","title-short":"Praziquantel coverage in schools and communities targeted for the elimination of urogenital schistosomiasis in Zanzibar","volume":"9","author":[{"family":"Knopp","given":"Stefanie"},{"family":"Person","given":"Bobbie"},{"family":"Ame","given":"Shaali M."},{"family":"Ali","given":"Said M."},{"family":"Muhsin","given":"Juma"},{"family":"Juma","given":"Saleh"},{"family":"Khamis","given":"Iddi S."},{"family":"Rabone","given":"Muriel"},{"family":"Blair","given":"Lynsey"},{"family":"Fenwick","given":"Alan"},{"family":"Mohammed","given":"Khalfan A."},{"family":"Rollinson","given":"David"}],"issued":{"date-parts":[["2016",1,4]]}}}],"schema":"https://github.com/citation-style-language/schema/raw/master/csl-citation.json"} </w:instrText>
            </w:r>
            <w:r w:rsidR="003D1747" w:rsidRPr="00726694">
              <w:rPr>
                <w:rFonts w:ascii="Calibri" w:hAnsi="Calibri"/>
                <w:spacing w:val="-4"/>
                <w:sz w:val="16"/>
                <w:szCs w:val="16"/>
                <w:vertAlign w:val="superscript"/>
              </w:rPr>
              <w:fldChar w:fldCharType="separate"/>
            </w:r>
            <w:r w:rsidR="003D1747">
              <w:rPr>
                <w:rFonts w:ascii="Calibri" w:hAnsi="Calibri"/>
                <w:sz w:val="16"/>
              </w:rPr>
              <w:t>[</w:t>
            </w:r>
            <w:r w:rsidR="003D1747" w:rsidRPr="003D1747">
              <w:rPr>
                <w:rFonts w:ascii="Calibri" w:hAnsi="Calibri"/>
                <w:sz w:val="16"/>
              </w:rPr>
              <w:t>26</w:t>
            </w:r>
            <w:r w:rsidR="003D1747">
              <w:rPr>
                <w:rFonts w:ascii="Calibri" w:hAnsi="Calibri"/>
                <w:sz w:val="16"/>
              </w:rPr>
              <w:t>]</w:t>
            </w:r>
            <w:r w:rsidR="003D1747" w:rsidRPr="00726694">
              <w:rPr>
                <w:rFonts w:ascii="Calibri" w:hAnsi="Calibri"/>
                <w:spacing w:val="-4"/>
                <w:sz w:val="16"/>
                <w:szCs w:val="16"/>
                <w:vertAlign w:val="superscript"/>
              </w:rPr>
              <w:fldChar w:fldCharType="end"/>
            </w:r>
            <w:r w:rsidRPr="00BB035C">
              <w:rPr>
                <w:rFonts w:cs="Segoe UI"/>
                <w:bCs/>
                <w:spacing w:val="-4"/>
                <w:sz w:val="16"/>
                <w:szCs w:val="16"/>
              </w:rPr>
              <w:t xml:space="preserve"> </w:t>
            </w:r>
          </w:p>
          <w:p w14:paraId="0F4D727F" w14:textId="39FFCB45" w:rsidR="00110A4A" w:rsidRPr="00BB035C" w:rsidRDefault="00110A4A" w:rsidP="00F749D6">
            <w:pPr>
              <w:spacing w:line="216" w:lineRule="auto"/>
              <w:rPr>
                <w:rFonts w:cs="Segoe UI"/>
                <w:bCs/>
                <w:sz w:val="16"/>
                <w:szCs w:val="16"/>
              </w:rPr>
            </w:pPr>
            <w:r w:rsidRPr="00BB035C">
              <w:rPr>
                <w:rFonts w:cs="Segoe UI"/>
                <w:bCs/>
                <w:sz w:val="16"/>
                <w:szCs w:val="16"/>
              </w:rPr>
              <w:t>Massa et al., 2009a</w:t>
            </w:r>
            <w:r w:rsidR="000A53B4">
              <w:rPr>
                <w:rFonts w:cs="Segoe UI"/>
                <w:bCs/>
                <w:spacing w:val="-4"/>
                <w:sz w:val="16"/>
                <w:szCs w:val="16"/>
              </w:rPr>
              <w:t xml:space="preserve"> </w:t>
            </w:r>
            <w:r w:rsidR="000A53B4" w:rsidRPr="00726694">
              <w:rPr>
                <w:rFonts w:ascii="Calibri" w:hAnsi="Calibri"/>
                <w:spacing w:val="-4"/>
                <w:sz w:val="16"/>
                <w:szCs w:val="16"/>
                <w:vertAlign w:val="superscript"/>
              </w:rPr>
              <w:fldChar w:fldCharType="begin"/>
            </w:r>
            <w:r w:rsidR="000A53B4">
              <w:rPr>
                <w:rFonts w:ascii="Calibri" w:hAnsi="Calibri"/>
                <w:spacing w:val="-4"/>
                <w:sz w:val="16"/>
                <w:szCs w:val="16"/>
                <w:vertAlign w:val="superscript"/>
              </w:rPr>
              <w:instrText xml:space="preserve"> ADDIN ZOTERO_ITEM CSL_CITATION {"citationID":"X5aT2QpW","properties":{"formattedCitation":"(20)","plainCitation":"(20)","dontUpdate":true,"noteIndex":0},"citationItems":[{"id":1211,"uris":["http://zotero.org/users/2227364/items/PS6GAQCI"],"uri":["http://zotero.org/users/2227364/items/PS6GAQCI"],"itemData":{"id":1211,"type":"article-journal","container-title":"Journal of Biosocial Science","DOI":"10.1017/S0021932008002964","ISSN":"0021-9320, 1469-7599","issue":"01","language":"en","page":"89","source":"CrossRef","title":"Community Perceptions on the Community-Directed Treatment and School-Based Approaches for the Control of Schistomiasis and Soil-Transmitted Helminthiasis Amoong School-Age Children in Lushoto District, Tanzania","volume":"41","author":[{"family":"Massa","given":"K."},{"family":"Magnussen","given":"P."},{"family":"Sheshe","given":"A."},{"family":"Ntakamulenga","given":"R."},{"family":"Ndawi","given":"B."},{"family":"Olsen","given":"A."}],"issued":{"date-parts":[["2009",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z w:val="16"/>
              </w:rPr>
              <w:t>[</w:t>
            </w:r>
            <w:r w:rsidR="000A53B4" w:rsidRPr="000A53B4">
              <w:rPr>
                <w:rFonts w:ascii="Calibri" w:hAnsi="Calibri"/>
                <w:sz w:val="16"/>
              </w:rPr>
              <w:t>20</w:t>
            </w:r>
            <w:r w:rsidR="000A53B4">
              <w:rPr>
                <w:rFonts w:ascii="Calibri" w:hAnsi="Calibri"/>
                <w:sz w:val="16"/>
              </w:rPr>
              <w:t>]</w:t>
            </w:r>
            <w:r w:rsidR="000A53B4" w:rsidRPr="00726694">
              <w:rPr>
                <w:rFonts w:ascii="Calibri" w:hAnsi="Calibri"/>
                <w:spacing w:val="-4"/>
                <w:sz w:val="16"/>
                <w:szCs w:val="16"/>
                <w:vertAlign w:val="superscript"/>
              </w:rPr>
              <w:fldChar w:fldCharType="end"/>
            </w:r>
          </w:p>
          <w:p w14:paraId="292E380C" w14:textId="275A8E47" w:rsidR="00110A4A" w:rsidRPr="00BB035C" w:rsidRDefault="00110A4A" w:rsidP="00F749D6">
            <w:pPr>
              <w:spacing w:line="216" w:lineRule="auto"/>
              <w:rPr>
                <w:rFonts w:cs="Segoe UI"/>
                <w:bCs/>
                <w:spacing w:val="-4"/>
                <w:sz w:val="16"/>
                <w:szCs w:val="16"/>
                <w:vertAlign w:val="superscript"/>
              </w:rPr>
            </w:pPr>
            <w:r w:rsidRPr="00BB035C">
              <w:rPr>
                <w:rFonts w:cs="Segoe UI"/>
                <w:bCs/>
                <w:spacing w:val="-4"/>
                <w:sz w:val="16"/>
                <w:szCs w:val="16"/>
              </w:rPr>
              <w:t>Odhiambo et al.</w:t>
            </w:r>
            <w:r w:rsidR="00D96306">
              <w:rPr>
                <w:rFonts w:cs="Segoe UI"/>
                <w:bCs/>
                <w:spacing w:val="-4"/>
                <w:sz w:val="16"/>
                <w:szCs w:val="16"/>
              </w:rPr>
              <w:t>,</w:t>
            </w:r>
            <w:r w:rsidRPr="00BB035C">
              <w:rPr>
                <w:rFonts w:cs="Segoe UI"/>
                <w:bCs/>
                <w:spacing w:val="-4"/>
                <w:sz w:val="16"/>
                <w:szCs w:val="16"/>
              </w:rPr>
              <w:t xml:space="preserve">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BNZSXYDV","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6D28E9E4" w14:textId="77777777" w:rsidR="00110A4A" w:rsidRPr="00BB035C" w:rsidRDefault="00110A4A" w:rsidP="00F749D6">
            <w:pPr>
              <w:spacing w:line="216" w:lineRule="auto"/>
              <w:rPr>
                <w:rFonts w:cs="Segoe UI"/>
                <w:bCs/>
                <w:spacing w:val="-4"/>
                <w:sz w:val="16"/>
                <w:szCs w:val="16"/>
              </w:rPr>
            </w:pPr>
          </w:p>
        </w:tc>
      </w:tr>
      <w:tr w:rsidR="00110A4A" w:rsidRPr="00BB035C" w14:paraId="7FDF6BA8" w14:textId="77777777" w:rsidTr="00F749D6">
        <w:trPr>
          <w:trHeight w:val="227"/>
          <w:jc w:val="center"/>
        </w:trPr>
        <w:tc>
          <w:tcPr>
            <w:tcW w:w="1416" w:type="dxa"/>
            <w:vMerge/>
            <w:shd w:val="clear" w:color="auto" w:fill="FFFFFF" w:themeFill="background1"/>
          </w:tcPr>
          <w:p w14:paraId="3932B19F" w14:textId="77777777" w:rsidR="00110A4A" w:rsidRPr="00BB035C" w:rsidRDefault="00110A4A" w:rsidP="00F749D6">
            <w:pPr>
              <w:spacing w:line="216" w:lineRule="auto"/>
              <w:rPr>
                <w:rFonts w:cs="Segoe UI"/>
                <w:b/>
                <w:sz w:val="16"/>
                <w:szCs w:val="16"/>
              </w:rPr>
            </w:pPr>
          </w:p>
        </w:tc>
        <w:tc>
          <w:tcPr>
            <w:tcW w:w="1416" w:type="dxa"/>
            <w:shd w:val="clear" w:color="auto" w:fill="FFFFFF" w:themeFill="background1"/>
          </w:tcPr>
          <w:p w14:paraId="68D50384" w14:textId="77777777" w:rsidR="00110A4A" w:rsidRPr="00C32145" w:rsidRDefault="00110A4A" w:rsidP="00F749D6">
            <w:pPr>
              <w:spacing w:line="216" w:lineRule="auto"/>
              <w:rPr>
                <w:rFonts w:cs="Segoe UI"/>
                <w:sz w:val="16"/>
                <w:szCs w:val="16"/>
              </w:rPr>
            </w:pPr>
            <w:r w:rsidRPr="00C32145">
              <w:rPr>
                <w:rFonts w:cs="Segoe UI"/>
                <w:sz w:val="16"/>
                <w:szCs w:val="16"/>
              </w:rPr>
              <w:t>Side effects indicate PZQ works</w:t>
            </w:r>
          </w:p>
        </w:tc>
        <w:tc>
          <w:tcPr>
            <w:tcW w:w="2353" w:type="dxa"/>
            <w:shd w:val="clear" w:color="auto" w:fill="FFFFFF" w:themeFill="background1"/>
          </w:tcPr>
          <w:p w14:paraId="4EF4C83A" w14:textId="0F968413" w:rsidR="00110A4A" w:rsidRPr="00C32145" w:rsidRDefault="00110A4A" w:rsidP="00F749D6">
            <w:pPr>
              <w:spacing w:line="216" w:lineRule="auto"/>
              <w:rPr>
                <w:rFonts w:cs="Segoe UI"/>
                <w:bCs/>
                <w:spacing w:val="-4"/>
                <w:sz w:val="16"/>
                <w:szCs w:val="16"/>
              </w:rPr>
            </w:pPr>
            <w:proofErr w:type="spellStart"/>
            <w:r w:rsidRPr="00C32145">
              <w:rPr>
                <w:rFonts w:cs="Segoe UI"/>
                <w:bCs/>
                <w:spacing w:val="-4"/>
                <w:sz w:val="16"/>
                <w:szCs w:val="16"/>
              </w:rPr>
              <w:t>Adeneye</w:t>
            </w:r>
            <w:proofErr w:type="spellEnd"/>
            <w:r w:rsidRPr="00C32145">
              <w:rPr>
                <w:rFonts w:cs="Segoe UI"/>
                <w:bCs/>
                <w:spacing w:val="-4"/>
                <w:sz w:val="16"/>
                <w:szCs w:val="16"/>
              </w:rPr>
              <w:t xml:space="preserve"> et al., 2007</w:t>
            </w:r>
            <w:r w:rsidR="00230E99">
              <w:rPr>
                <w:rFonts w:cs="Segoe UI"/>
                <w:bCs/>
                <w:spacing w:val="-4"/>
                <w:sz w:val="16"/>
                <w:szCs w:val="16"/>
              </w:rPr>
              <w:t xml:space="preserve"> </w:t>
            </w:r>
            <w:r w:rsidR="00230E99" w:rsidRPr="00726694">
              <w:rPr>
                <w:rFonts w:ascii="Calibri" w:hAnsi="Calibri" w:cs="Segoe UI"/>
                <w:spacing w:val="-4"/>
                <w:sz w:val="16"/>
                <w:szCs w:val="16"/>
                <w:vertAlign w:val="superscript"/>
              </w:rPr>
              <w:fldChar w:fldCharType="begin"/>
            </w:r>
            <w:r w:rsidR="00230E99">
              <w:rPr>
                <w:rFonts w:ascii="Calibri" w:hAnsi="Calibri" w:cs="Segoe UI"/>
                <w:spacing w:val="-4"/>
                <w:sz w:val="16"/>
                <w:szCs w:val="16"/>
                <w:vertAlign w:val="superscript"/>
              </w:rPr>
              <w:instrText xml:space="preserve"> ADDIN ZOTERO_ITEM CSL_CITATION {"citationID":"8e6g4q0g","properties":{"formattedCitation":"(22)","plainCitation":"(22)","dontUpdate":true,"noteIndex":0},"citationItems":[{"id":1406,"uris":["http://zotero.org/users/2227364/items/N7SFWJRG"],"uri":["http://zotero.org/users/2227364/items/N7SFWJRG"],"itemData":{"id":1406,"type":"article-journal","abstract":"Background\nSchistosomiasis is a public health problem in Nigeria. Although there is an ongoing national program for its control, disease control programs in other countries have shown the need to understand the sociocultural aspects of disease transmission, prevention, and treatment in endemic communities before control efforts are undertaken.\nObjective\nTo describe sociocultural factors that influence the distribution process of praziquantel for the mass treatment of schistosomiasis infection.\nMethods\nData for the study were collected through focus group discussions held separately with adult males and females, male and female adolescents (13-19 years), and male and female children (5-12 years). In-depth interviews were similarly held with the drug distributors of praziquantel for mass treatment and with community/opinion leaders of six hyperendemic communities in Ogun State, Southwest Nigeria on mass treatment using praziquantel. These focus group discussions and in-depth interviews were held both before and following the drug distribution. The data were analyzed using the textual analysis program, Textbase Beta.\nResults\nFollowing a 3-week period of mass treatment in six communities, we observed an increased awareness of rivers/streams as a source of schistosomiasis. In addition, the communities reported overwhelming support for the mass treatment after receiving treatment. The reasons for this acceptance appear to include the perceived efficacy of praziquantel against the disease and its availability free of charge. The drug's distributors adhered to the originally specified systems-based protocol for mass treatment in only two of the six communities. The systems-based protocol adhered to strict distribution through primary health centers and schools. The four other communities used a community-based approach for mass treatment with praziquantel and attained greater coverage of treatment as a result.\nConclusion\nObtaining community support and involvement before the implementation of mass treatment of schistosomiasis with praziquantel contributes to an effective treatment strategy for this disease. A detailed assessment of a community's health needs, before the initiation of the control efforts against endemic infections, should be undertaken.","container-title":"Research in Social and Administrative Pharmacy","DOI":"10.1016/j.sapharm.2006.07.001","ISSN":"1551-7411","issue":"2","journalAbbreviation":"Research in Social and Administrative Pharmacy","page":"183-198","source":"ScienceDirect","title":"Sociocultural aspects of mass delivery of praziquantel in schistosomiasis control: The Abeokuta experience","title-short":"Sociocultural aspects of mass delivery of praziquantel in schistosomiasis control","volume":"3","author":[{"family":"Adeneye","given":"A. K."},{"family":"Akinwale","given":"O. P."},{"family":"Idowu","given":"E. T."},{"family":"Adewale","given":"B."},{"family":"Manafa","given":"O. U."},{"family":"Sulyman","given":"M. A."},{"family":"Omotola","given":"B. D."},{"family":"Akande","given":"D. O."},{"family":"Mafe","given":"M. A."},{"family":"Appelt","given":"B."}],"issued":{"date-parts":[["2007",6,1]]}}}],"schema":"https://github.com/citation-style-language/schema/raw/master/csl-citation.json"} </w:instrText>
            </w:r>
            <w:r w:rsidR="00230E99" w:rsidRPr="00726694">
              <w:rPr>
                <w:rFonts w:ascii="Calibri" w:hAnsi="Calibri" w:cs="Segoe U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2</w:t>
            </w:r>
            <w:r w:rsidR="00230E99">
              <w:rPr>
                <w:rFonts w:ascii="Calibri" w:hAnsi="Calibri"/>
                <w:sz w:val="16"/>
              </w:rPr>
              <w:t>]</w:t>
            </w:r>
            <w:r w:rsidR="00230E99" w:rsidRPr="00726694">
              <w:rPr>
                <w:rFonts w:ascii="Calibri" w:hAnsi="Calibri" w:cs="Segoe UI"/>
                <w:spacing w:val="-4"/>
                <w:sz w:val="16"/>
                <w:szCs w:val="16"/>
                <w:vertAlign w:val="superscript"/>
              </w:rPr>
              <w:fldChar w:fldCharType="end"/>
            </w:r>
          </w:p>
        </w:tc>
        <w:tc>
          <w:tcPr>
            <w:tcW w:w="2353" w:type="dxa"/>
            <w:shd w:val="clear" w:color="auto" w:fill="FFFFFF" w:themeFill="background1"/>
          </w:tcPr>
          <w:p w14:paraId="1FB23AC7" w14:textId="196585C1" w:rsidR="00110A4A" w:rsidRPr="00C32145" w:rsidRDefault="00110A4A" w:rsidP="00F749D6">
            <w:pPr>
              <w:spacing w:line="216" w:lineRule="auto"/>
              <w:rPr>
                <w:rFonts w:cs="Segoe UI"/>
                <w:bCs/>
                <w:spacing w:val="-4"/>
                <w:sz w:val="16"/>
                <w:szCs w:val="16"/>
              </w:rPr>
            </w:pPr>
            <w:r w:rsidRPr="00C32145">
              <w:rPr>
                <w:rFonts w:cs="Segoe UI"/>
                <w:bCs/>
                <w:spacing w:val="-4"/>
                <w:sz w:val="16"/>
                <w:szCs w:val="16"/>
              </w:rPr>
              <w:t>Fleming et al., 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1LDmqThY","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r w:rsidR="00F749D6">
              <w:rPr>
                <w:rFonts w:cs="Segoe UI"/>
                <w:bCs/>
                <w:spacing w:val="-4"/>
                <w:sz w:val="16"/>
                <w:szCs w:val="16"/>
              </w:rPr>
              <w:t xml:space="preserve"> </w:t>
            </w:r>
          </w:p>
          <w:p w14:paraId="1385B8BD" w14:textId="2C826A20" w:rsidR="00110A4A" w:rsidRPr="00C32145" w:rsidRDefault="00110A4A" w:rsidP="00F749D6">
            <w:pPr>
              <w:spacing w:line="216" w:lineRule="auto"/>
              <w:rPr>
                <w:rFonts w:cs="Segoe UI"/>
                <w:bCs/>
                <w:spacing w:val="-4"/>
                <w:sz w:val="16"/>
                <w:szCs w:val="16"/>
              </w:rPr>
            </w:pPr>
            <w:r w:rsidRPr="00C32145">
              <w:rPr>
                <w:rFonts w:cs="Segoe UI"/>
                <w:bCs/>
                <w:spacing w:val="-4"/>
                <w:sz w:val="16"/>
                <w:szCs w:val="16"/>
              </w:rPr>
              <w:t>Parker and Allen, 2011</w:t>
            </w:r>
            <w:r w:rsidR="00F749D6">
              <w:rPr>
                <w:rFonts w:cs="Segoe UI"/>
                <w:bCs/>
                <w:spacing w:val="-4"/>
                <w:sz w:val="16"/>
                <w:szCs w:val="16"/>
              </w:rPr>
              <w:t xml:space="preserve"> </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nfmCDkGY","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p>
          <w:p w14:paraId="0C0CF957" w14:textId="021FA1CB" w:rsidR="00110A4A" w:rsidRPr="00C32145" w:rsidRDefault="00110A4A" w:rsidP="00F749D6">
            <w:pPr>
              <w:spacing w:line="216" w:lineRule="auto"/>
              <w:rPr>
                <w:rFonts w:cs="Segoe UI"/>
                <w:bCs/>
                <w:spacing w:val="-4"/>
                <w:sz w:val="16"/>
                <w:szCs w:val="16"/>
              </w:rPr>
            </w:pPr>
            <w:r w:rsidRPr="00C32145">
              <w:rPr>
                <w:rFonts w:cs="Segoe UI"/>
                <w:bCs/>
                <w:spacing w:val="-4"/>
                <w:sz w:val="16"/>
                <w:szCs w:val="16"/>
              </w:rPr>
              <w:t>Pearson, 2016</w:t>
            </w:r>
            <w:r w:rsidR="005A051D">
              <w:rPr>
                <w:rFonts w:cs="Segoe UI"/>
                <w:bCs/>
                <w:spacing w:val="-4"/>
                <w:sz w:val="16"/>
                <w:szCs w:val="16"/>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0adZ1IR4","properties":{"formattedCitation":"(17)","plainCitation":"(17)","dontUpdate":true,"noteIndex":0},"citationItems":[{"id":1401,"uris":["http://zotero.org/users/2227364/items/2VXILTHW"],"uri":["http://zotero.org/users/2227364/items/2VXILTHW"],"itemData":{"id":1401,"type":"article-journal","abstract":"SummaryMass drug administration has been less successful as a technique for controlling intestinal schistosomiasis (S. mansoni) than anticipated. In Uganda, the mass distribution of praziquantel has been provided to populations at risk of infection since the early 2000s, but prevalence mostly remains high. This is the case, for example, at locations in north-western and south-eastern Uganda. However, there is a remarkable exception. Among Madi fishing populations and their immediate neighbours, living close to the border with South Sudan, the rate of infection has dropped dramatically. A parasitological survey carried out at twelve fishing sites in 2013 identified only three cases of S. mansoni among 383 adults tested. This article asks: why is the prevalence of S. mansoni so low among fisherfolk in northern Uganda? Taking a biosocial approach, it suggests that the mass distribution of drugs, free of charge, has had an impact. However, the low prevalence of infection cannot be attributed to this alone. Other important factors may also have contributed to the decline in infection. These include changing fishing livelihoods, local attitudes to public health interventions, access to water and sanitation facilities, hygiene practices and the use of anti-malarial treatments. Above all, the article highlights the importance of investigating both social and biological dimensions of infection simultaneously, and of recognizing the local complexities of sustainably treating this debilitating parasitic disease.","container-title":"Journal of Biosocial Science","DOI":"10.1017/S0021932016000237","ISSN":"0021-9320, 1469-7599","issue":"S1","language":"en","page":"S74-S91","source":"Cambridge Core","title":"Low Prevalence of Intestinal Schistosomiasis Among Fisherfolk Living Along the River Nile in North-Western Uganda: A Biosocial Investigation","title-short":"LOW PREVALENCE OF INTESTINAL SCHISTOSOMIASIS AMONG FISHERFOLK LIVING ALONG THE RIVER NILE IN NORTH-WESTERN UGANDA","volume":"48","author":[{"family":"Pearson","given":"Georgina"}],"issued":{"date-parts":[["2016",9]]}}}],"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7</w:t>
            </w:r>
            <w:r w:rsidR="005A051D">
              <w:rPr>
                <w:rFonts w:ascii="Calibri" w:hAnsi="Calibri"/>
                <w:sz w:val="16"/>
              </w:rPr>
              <w:t>]</w:t>
            </w:r>
            <w:r w:rsidR="005A051D" w:rsidRPr="008D288F">
              <w:rPr>
                <w:rFonts w:ascii="Calibri" w:hAnsi="Calibri"/>
                <w:sz w:val="16"/>
                <w:szCs w:val="16"/>
                <w:vertAlign w:val="superscript"/>
              </w:rPr>
              <w:fldChar w:fldCharType="end"/>
            </w:r>
            <w:r w:rsidR="00F749D6">
              <w:rPr>
                <w:rFonts w:cs="Segoe UI"/>
                <w:bCs/>
                <w:spacing w:val="-4"/>
                <w:sz w:val="16"/>
                <w:szCs w:val="16"/>
              </w:rPr>
              <w:t xml:space="preserve"> </w:t>
            </w:r>
          </w:p>
          <w:p w14:paraId="68C62770" w14:textId="632F2546" w:rsidR="00110A4A" w:rsidRPr="00C32145" w:rsidRDefault="00110A4A" w:rsidP="00F749D6">
            <w:pPr>
              <w:spacing w:line="216" w:lineRule="auto"/>
              <w:rPr>
                <w:rFonts w:cs="Segoe UI"/>
                <w:bCs/>
                <w:spacing w:val="-4"/>
                <w:sz w:val="16"/>
                <w:szCs w:val="16"/>
              </w:rPr>
            </w:pPr>
            <w:proofErr w:type="spellStart"/>
            <w:r w:rsidRPr="00C32145">
              <w:rPr>
                <w:rFonts w:cs="Segoe UI"/>
                <w:bCs/>
                <w:spacing w:val="-4"/>
                <w:sz w:val="16"/>
                <w:szCs w:val="16"/>
              </w:rPr>
              <w:t>Sanya</w:t>
            </w:r>
            <w:proofErr w:type="spellEnd"/>
            <w:r w:rsidRPr="00C32145">
              <w:rPr>
                <w:rFonts w:cs="Segoe UI"/>
                <w:bCs/>
                <w:spacing w:val="-4"/>
                <w:sz w:val="16"/>
                <w:szCs w:val="16"/>
              </w:rPr>
              <w:t xml:space="preserve"> et al., 2017</w:t>
            </w:r>
            <w:r w:rsidR="005A051D">
              <w:rPr>
                <w:rFonts w:cs="Segoe UI"/>
                <w:bCs/>
                <w:spacing w:val="-4"/>
                <w:sz w:val="16"/>
                <w:szCs w:val="16"/>
                <w:vertAlign w:val="superscript"/>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Kvo9S7Fp","properties":{"formattedCitation":"(18)","plainCitation":"(18)","dontUpdate":true,"noteIndex":0},"citationItems":[{"id":1400,"uris":["http://zotero.org/users/2227364/items/Z8ZFJ3EV"],"uri":["http://zotero.org/users/2227364/items/Z8ZFJ3EV"],"itemData":{"id":1400,"type":"article-journal","abstract":"Background Praziquantel-based mass treatment is the main approach to controlling schistosomiasis mansoni in endemic areas. Interventions such as provision and use of safe water, minimising contact with infested water, disposal of stool in latrines and snail control provide key avenues to break the transmission cycle and can sustain the benefits of mass treatment in the long term. Efforts are also being made to develop a schistosomiasis vaccine which, if effective, might reduce the incidence of re-infection after treatment. However, any interventions deployed need to be acceptable to, and sustainable by, the target communities. Methods In this qualitative study, we investigated the perceptions of six Lake Victoria island communities of Koome, Uganda, about interventions to control Schistosoma mansoni infection and their willingness to participate in Schistosoma vaccine trials. Thirty-two in-depth interviews, 12 key informant interviews and 10 focus group discussions were conducted. Data were analysed using a thematic content approach. Findings Intestinal schistosomiasis was not regarded as a serious health problem because a mass treatment programme is in place. However, the communities lack safe water sources and latrines. Mass treatment with praziquantel, safe water supplies and use of toilets were deemed the most acceptable interventions by the participants. The communities are willing to participate in Schistosoma vaccine trials. Conclusion/Significance Knowledge of a community’s perception about interventions to control schistosomiasis can be valuable to policy makers and programme implementers intending to set up interventions co-managed by the community members. In this study, the views of the Lake Victoria island communities of Koome are presented. This study also provides data to guide further work on alternative interventions such as Schistosoma vaccine trials in these communities.","container-title":"PLOS Neglected Tropical Diseases","DOI":"10.1371/journal.pntd.0005982","ISSN":"1935-2735","issue":"10","journalAbbreviation":"PLOS Neglected Tropical Diseases","language":"en","page":"e0005982","source":"PLoS Journals","title":"Perceptions about interventions to control schistosomiasis among the Lake Victoria island communities of Koome, Uganda","volume":"11","author":[{"family":"Sanya","given":"Richard E."},{"family":"Tumwesige","given":"Edward"},{"family":"Elliott","given":"Alison M."},{"family":"Seeley","given":"Janet"}],"issued":{"date-parts":[["2017",10,2]]}}}],"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8</w:t>
            </w:r>
            <w:r w:rsidR="005A051D">
              <w:rPr>
                <w:rFonts w:ascii="Calibri" w:hAnsi="Calibri"/>
                <w:sz w:val="16"/>
              </w:rPr>
              <w:t>]</w:t>
            </w:r>
            <w:r w:rsidR="005A051D" w:rsidRPr="008D288F">
              <w:rPr>
                <w:rFonts w:ascii="Calibri" w:hAnsi="Calibri"/>
                <w:sz w:val="16"/>
                <w:szCs w:val="16"/>
                <w:vertAlign w:val="superscript"/>
              </w:rPr>
              <w:fldChar w:fldCharType="end"/>
            </w:r>
            <w:r w:rsidR="00F749D6">
              <w:rPr>
                <w:rFonts w:cs="Segoe UI"/>
                <w:bCs/>
                <w:spacing w:val="-4"/>
                <w:sz w:val="16"/>
                <w:szCs w:val="16"/>
              </w:rPr>
              <w:t xml:space="preserve"> </w:t>
            </w:r>
          </w:p>
        </w:tc>
        <w:tc>
          <w:tcPr>
            <w:tcW w:w="2353" w:type="dxa"/>
            <w:shd w:val="clear" w:color="auto" w:fill="FFFFFF" w:themeFill="background1"/>
          </w:tcPr>
          <w:p w14:paraId="14E3F3AB" w14:textId="77777777" w:rsidR="00110A4A" w:rsidRPr="00C32145" w:rsidRDefault="00110A4A" w:rsidP="00F749D6">
            <w:pPr>
              <w:spacing w:line="216" w:lineRule="auto"/>
              <w:rPr>
                <w:rFonts w:cs="Segoe UI"/>
                <w:bCs/>
                <w:spacing w:val="-4"/>
                <w:sz w:val="16"/>
                <w:szCs w:val="16"/>
              </w:rPr>
            </w:pPr>
          </w:p>
        </w:tc>
        <w:tc>
          <w:tcPr>
            <w:tcW w:w="2353" w:type="dxa"/>
            <w:shd w:val="clear" w:color="auto" w:fill="FFFFFF" w:themeFill="background1"/>
          </w:tcPr>
          <w:p w14:paraId="0807A3E4" w14:textId="01B7A0E7" w:rsidR="00110A4A" w:rsidRPr="00C32145" w:rsidRDefault="00110A4A" w:rsidP="00F749D6">
            <w:pPr>
              <w:spacing w:line="216" w:lineRule="auto"/>
              <w:rPr>
                <w:rFonts w:cs="Segoe UI"/>
                <w:bCs/>
                <w:spacing w:val="-4"/>
                <w:sz w:val="16"/>
                <w:szCs w:val="16"/>
              </w:rPr>
            </w:pPr>
            <w:r w:rsidRPr="00C32145">
              <w:rPr>
                <w:rFonts w:cs="Segoe UI"/>
                <w:bCs/>
                <w:spacing w:val="-4"/>
                <w:sz w:val="16"/>
                <w:szCs w:val="16"/>
              </w:rP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2u6axHfX","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p>
          <w:p w14:paraId="28272138" w14:textId="43E2FF02" w:rsidR="00110A4A" w:rsidRPr="00C32145" w:rsidRDefault="00110A4A" w:rsidP="00F749D6">
            <w:pPr>
              <w:spacing w:line="216" w:lineRule="auto"/>
              <w:rPr>
                <w:rFonts w:cs="Segoe UI"/>
                <w:bCs/>
                <w:spacing w:val="-4"/>
                <w:sz w:val="16"/>
                <w:szCs w:val="16"/>
              </w:rPr>
            </w:pPr>
            <w:r w:rsidRPr="00C32145">
              <w:rPr>
                <w:rFonts w:cs="Segoe UI"/>
                <w:bCs/>
                <w:spacing w:val="-4"/>
                <w:sz w:val="16"/>
                <w:szCs w:val="16"/>
              </w:rPr>
              <w:t>Pearson, 2016</w:t>
            </w:r>
            <w:r w:rsidR="005A051D">
              <w:rPr>
                <w:rFonts w:cs="Segoe UI"/>
                <w:bCs/>
                <w:spacing w:val="-4"/>
                <w:sz w:val="16"/>
                <w:szCs w:val="16"/>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fIrixEwg","properties":{"formattedCitation":"(17)","plainCitation":"(17)","dontUpdate":true,"noteIndex":0},"citationItems":[{"id":1401,"uris":["http://zotero.org/users/2227364/items/2VXILTHW"],"uri":["http://zotero.org/users/2227364/items/2VXILTHW"],"itemData":{"id":1401,"type":"article-journal","abstract":"SummaryMass drug administration has been less successful as a technique for controlling intestinal schistosomiasis (S. mansoni) than anticipated. In Uganda, the mass distribution of praziquantel has been provided to populations at risk of infection since the early 2000s, but prevalence mostly remains high. This is the case, for example, at locations in north-western and south-eastern Uganda. However, there is a remarkable exception. Among Madi fishing populations and their immediate neighbours, living close to the border with South Sudan, the rate of infection has dropped dramatically. A parasitological survey carried out at twelve fishing sites in 2013 identified only three cases of S. mansoni among 383 adults tested. This article asks: why is the prevalence of S. mansoni so low among fisherfolk in northern Uganda? Taking a biosocial approach, it suggests that the mass distribution of drugs, free of charge, has had an impact. However, the low prevalence of infection cannot be attributed to this alone. Other important factors may also have contributed to the decline in infection. These include changing fishing livelihoods, local attitudes to public health interventions, access to water and sanitation facilities, hygiene practices and the use of anti-malarial treatments. Above all, the article highlights the importance of investigating both social and biological dimensions of infection simultaneously, and of recognizing the local complexities of sustainably treating this debilitating parasitic disease.","container-title":"Journal of Biosocial Science","DOI":"10.1017/S0021932016000237","ISSN":"0021-9320, 1469-7599","issue":"S1","language":"en","page":"S74-S91","source":"Cambridge Core","title":"Low Prevalence of Intestinal Schistosomiasis Among Fisherfolk Living Along the River Nile in North-Western Uganda: A Biosocial Investigation","title-short":"LOW PREVALENCE OF INTESTINAL SCHISTOSOMIASIS AMONG FISHERFOLK LIVING ALONG THE RIVER NILE IN NORTH-WESTERN UGANDA","volume":"48","author":[{"family":"Pearson","given":"Georgina"}],"issued":{"date-parts":[["2016",9]]}}}],"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7</w:t>
            </w:r>
            <w:r w:rsidR="005A051D">
              <w:rPr>
                <w:rFonts w:ascii="Calibri" w:hAnsi="Calibri"/>
                <w:sz w:val="16"/>
              </w:rPr>
              <w:t>]</w:t>
            </w:r>
            <w:r w:rsidR="005A051D" w:rsidRPr="008D288F">
              <w:rPr>
                <w:rFonts w:ascii="Calibri" w:hAnsi="Calibri"/>
                <w:sz w:val="16"/>
                <w:szCs w:val="16"/>
                <w:vertAlign w:val="superscript"/>
              </w:rPr>
              <w:fldChar w:fldCharType="end"/>
            </w:r>
          </w:p>
          <w:p w14:paraId="00322E73" w14:textId="72146929" w:rsidR="00110A4A" w:rsidRPr="00C32145" w:rsidRDefault="00110A4A" w:rsidP="00F749D6">
            <w:pPr>
              <w:spacing w:line="216" w:lineRule="auto"/>
              <w:rPr>
                <w:rFonts w:cs="Segoe UI"/>
                <w:bCs/>
                <w:spacing w:val="-4"/>
                <w:sz w:val="16"/>
                <w:szCs w:val="16"/>
              </w:rPr>
            </w:pPr>
            <w:proofErr w:type="spellStart"/>
            <w:r w:rsidRPr="00C32145">
              <w:rPr>
                <w:rFonts w:cs="Segoe UI"/>
                <w:bCs/>
                <w:spacing w:val="-4"/>
                <w:sz w:val="16"/>
                <w:szCs w:val="16"/>
              </w:rPr>
              <w:t>Sanya</w:t>
            </w:r>
            <w:proofErr w:type="spellEnd"/>
            <w:r w:rsidRPr="00C32145">
              <w:rPr>
                <w:rFonts w:cs="Segoe UI"/>
                <w:bCs/>
                <w:spacing w:val="-4"/>
                <w:sz w:val="16"/>
                <w:szCs w:val="16"/>
              </w:rPr>
              <w:t xml:space="preserve"> et al., 2017</w:t>
            </w:r>
            <w:r w:rsidR="005A051D">
              <w:rPr>
                <w:rFonts w:cs="Segoe UI"/>
                <w:bCs/>
                <w:spacing w:val="-4"/>
                <w:sz w:val="16"/>
                <w:szCs w:val="16"/>
                <w:vertAlign w:val="superscript"/>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85hPIYOi","properties":{"formattedCitation":"(18)","plainCitation":"(18)","dontUpdate":true,"noteIndex":0},"citationItems":[{"id":1400,"uris":["http://zotero.org/users/2227364/items/Z8ZFJ3EV"],"uri":["http://zotero.org/users/2227364/items/Z8ZFJ3EV"],"itemData":{"id":1400,"type":"article-journal","abstract":"Background Praziquantel-based mass treatment is the main approach to controlling schistosomiasis mansoni in endemic areas. Interventions such as provision and use of safe water, minimising contact with infested water, disposal of stool in latrines and snail control provide key avenues to break the transmission cycle and can sustain the benefits of mass treatment in the long term. Efforts are also being made to develop a schistosomiasis vaccine which, if effective, might reduce the incidence of re-infection after treatment. However, any interventions deployed need to be acceptable to, and sustainable by, the target communities. Methods In this qualitative study, we investigated the perceptions of six Lake Victoria island communities of Koome, Uganda, about interventions to control Schistosoma mansoni infection and their willingness to participate in Schistosoma vaccine trials. Thirty-two in-depth interviews, 12 key informant interviews and 10 focus group discussions were conducted. Data were analysed using a thematic content approach. Findings Intestinal schistosomiasis was not regarded as a serious health problem because a mass treatment programme is in place. However, the communities lack safe water sources and latrines. Mass treatment with praziquantel, safe water supplies and use of toilets were deemed the most acceptable interventions by the participants. The communities are willing to participate in Schistosoma vaccine trials. Conclusion/Significance Knowledge of a community’s perception about interventions to control schistosomiasis can be valuable to policy makers and programme implementers intending to set up interventions co-managed by the community members. In this study, the views of the Lake Victoria island communities of Koome are presented. This study also provides data to guide further work on alternative interventions such as Schistosoma vaccine trials in these communities.","container-title":"PLOS Neglected Tropical Diseases","DOI":"10.1371/journal.pntd.0005982","ISSN":"1935-2735","issue":"10","journalAbbreviation":"PLOS Neglected Tropical Diseases","language":"en","page":"e0005982","source":"PLoS Journals","title":"Perceptions about interventions to control schistosomiasis among the Lake Victoria island communities of Koome, Uganda","volume":"11","author":[{"family":"Sanya","given":"Richard E."},{"family":"Tumwesige","given":"Edward"},{"family":"Elliott","given":"Alison M."},{"family":"Seeley","given":"Janet"}],"issued":{"date-parts":[["2017",10,2]]}}}],"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8</w:t>
            </w:r>
            <w:r w:rsidR="005A051D">
              <w:rPr>
                <w:rFonts w:ascii="Calibri" w:hAnsi="Calibri"/>
                <w:sz w:val="16"/>
              </w:rPr>
              <w:t>]</w:t>
            </w:r>
            <w:r w:rsidR="005A051D" w:rsidRPr="008D288F">
              <w:rPr>
                <w:rFonts w:ascii="Calibri" w:hAnsi="Calibri"/>
                <w:sz w:val="16"/>
                <w:szCs w:val="16"/>
                <w:vertAlign w:val="superscript"/>
              </w:rPr>
              <w:fldChar w:fldCharType="end"/>
            </w:r>
          </w:p>
        </w:tc>
        <w:tc>
          <w:tcPr>
            <w:tcW w:w="2355" w:type="dxa"/>
            <w:shd w:val="clear" w:color="auto" w:fill="FFFFFF" w:themeFill="background1"/>
          </w:tcPr>
          <w:p w14:paraId="202CA1BC" w14:textId="1F04ED36" w:rsidR="00110A4A" w:rsidRPr="00C32145" w:rsidRDefault="00110A4A" w:rsidP="00F749D6">
            <w:pPr>
              <w:spacing w:line="216" w:lineRule="auto"/>
              <w:rPr>
                <w:rFonts w:cs="Segoe UI"/>
                <w:bCs/>
                <w:spacing w:val="-4"/>
                <w:sz w:val="16"/>
                <w:szCs w:val="16"/>
              </w:rPr>
            </w:pPr>
            <w:proofErr w:type="spellStart"/>
            <w:r w:rsidRPr="00C32145">
              <w:rPr>
                <w:rFonts w:cs="Segoe UI"/>
                <w:bCs/>
                <w:spacing w:val="-4"/>
                <w:sz w:val="16"/>
                <w:szCs w:val="16"/>
              </w:rPr>
              <w:t>Adeneye</w:t>
            </w:r>
            <w:proofErr w:type="spellEnd"/>
            <w:r w:rsidRPr="00C32145">
              <w:rPr>
                <w:rFonts w:cs="Segoe UI"/>
                <w:bCs/>
                <w:spacing w:val="-4"/>
                <w:sz w:val="16"/>
                <w:szCs w:val="16"/>
              </w:rPr>
              <w:t xml:space="preserve"> et al., 2007</w:t>
            </w:r>
            <w:r w:rsidR="00230E99">
              <w:rPr>
                <w:rFonts w:cs="Segoe UI"/>
                <w:bCs/>
                <w:spacing w:val="-4"/>
                <w:sz w:val="16"/>
                <w:szCs w:val="16"/>
              </w:rPr>
              <w:t xml:space="preserve"> </w:t>
            </w:r>
            <w:r w:rsidR="00230E99" w:rsidRPr="00726694">
              <w:rPr>
                <w:rFonts w:ascii="Calibri" w:hAnsi="Calibri" w:cs="Segoe UI"/>
                <w:spacing w:val="-4"/>
                <w:sz w:val="16"/>
                <w:szCs w:val="16"/>
                <w:vertAlign w:val="superscript"/>
              </w:rPr>
              <w:fldChar w:fldCharType="begin"/>
            </w:r>
            <w:r w:rsidR="00230E99">
              <w:rPr>
                <w:rFonts w:ascii="Calibri" w:hAnsi="Calibri" w:cs="Segoe UI"/>
                <w:spacing w:val="-4"/>
                <w:sz w:val="16"/>
                <w:szCs w:val="16"/>
                <w:vertAlign w:val="superscript"/>
              </w:rPr>
              <w:instrText xml:space="preserve"> ADDIN ZOTERO_ITEM CSL_CITATION {"citationID":"YbuVbSiA","properties":{"formattedCitation":"(22)","plainCitation":"(22)","dontUpdate":true,"noteIndex":0},"citationItems":[{"id":1406,"uris":["http://zotero.org/users/2227364/items/N7SFWJRG"],"uri":["http://zotero.org/users/2227364/items/N7SFWJRG"],"itemData":{"id":1406,"type":"article-journal","abstract":"Background\nSchistosomiasis is a public health problem in Nigeria. Although there is an ongoing national program for its control, disease control programs in other countries have shown the need to understand the sociocultural aspects of disease transmission, prevention, and treatment in endemic communities before control efforts are undertaken.\nObjective\nTo describe sociocultural factors that influence the distribution process of praziquantel for the mass treatment of schistosomiasis infection.\nMethods\nData for the study were collected through focus group discussions held separately with adult males and females, male and female adolescents (13-19 years), and male and female children (5-12 years). In-depth interviews were similarly held with the drug distributors of praziquantel for mass treatment and with community/opinion leaders of six hyperendemic communities in Ogun State, Southwest Nigeria on mass treatment using praziquantel. These focus group discussions and in-depth interviews were held both before and following the drug distribution. The data were analyzed using the textual analysis program, Textbase Beta.\nResults\nFollowing a 3-week period of mass treatment in six communities, we observed an increased awareness of rivers/streams as a source of schistosomiasis. In addition, the communities reported overwhelming support for the mass treatment after receiving treatment. The reasons for this acceptance appear to include the perceived efficacy of praziquantel against the disease and its availability free of charge. The drug's distributors adhered to the originally specified systems-based protocol for mass treatment in only two of the six communities. The systems-based protocol adhered to strict distribution through primary health centers and schools. The four other communities used a community-based approach for mass treatment with praziquantel and attained greater coverage of treatment as a result.\nConclusion\nObtaining community support and involvement before the implementation of mass treatment of schistosomiasis with praziquantel contributes to an effective treatment strategy for this disease. A detailed assessment of a community's health needs, before the initiation of the control efforts against endemic infections, should be undertaken.","container-title":"Research in Social and Administrative Pharmacy","DOI":"10.1016/j.sapharm.2006.07.001","ISSN":"1551-7411","issue":"2","journalAbbreviation":"Research in Social and Administrative Pharmacy","page":"183-198","source":"ScienceDirect","title":"Sociocultural aspects of mass delivery of praziquantel in schistosomiasis control: The Abeokuta experience","title-short":"Sociocultural aspects of mass delivery of praziquantel in schistosomiasis control","volume":"3","author":[{"family":"Adeneye","given":"A. K."},{"family":"Akinwale","given":"O. P."},{"family":"Idowu","given":"E. T."},{"family":"Adewale","given":"B."},{"family":"Manafa","given":"O. U."},{"family":"Sulyman","given":"M. A."},{"family":"Omotola","given":"B. D."},{"family":"Akande","given":"D. O."},{"family":"Mafe","given":"M. A."},{"family":"Appelt","given":"B."}],"issued":{"date-parts":[["2007",6,1]]}}}],"schema":"https://github.com/citation-style-language/schema/raw/master/csl-citation.json"} </w:instrText>
            </w:r>
            <w:r w:rsidR="00230E99" w:rsidRPr="00726694">
              <w:rPr>
                <w:rFonts w:ascii="Calibri" w:hAnsi="Calibri" w:cs="Segoe U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2</w:t>
            </w:r>
            <w:r w:rsidR="00230E99">
              <w:rPr>
                <w:rFonts w:ascii="Calibri" w:hAnsi="Calibri"/>
                <w:sz w:val="16"/>
              </w:rPr>
              <w:t>]</w:t>
            </w:r>
            <w:r w:rsidR="00230E99" w:rsidRPr="00726694">
              <w:rPr>
                <w:rFonts w:ascii="Calibri" w:hAnsi="Calibri" w:cs="Segoe UI"/>
                <w:spacing w:val="-4"/>
                <w:sz w:val="16"/>
                <w:szCs w:val="16"/>
                <w:vertAlign w:val="superscript"/>
              </w:rPr>
              <w:fldChar w:fldCharType="end"/>
            </w:r>
          </w:p>
          <w:p w14:paraId="6B45665D" w14:textId="21A91387" w:rsidR="00110A4A" w:rsidRPr="00C32145" w:rsidRDefault="00110A4A" w:rsidP="00F749D6">
            <w:pPr>
              <w:spacing w:line="216" w:lineRule="auto"/>
              <w:rPr>
                <w:rFonts w:cs="Segoe UI"/>
                <w:spacing w:val="-4"/>
                <w:sz w:val="16"/>
                <w:szCs w:val="16"/>
              </w:rPr>
            </w:pPr>
            <w:r w:rsidRPr="00C32145">
              <w:rPr>
                <w:rFonts w:cs="Segoe UI"/>
                <w:bCs/>
                <w:spacing w:val="-4"/>
                <w:sz w:val="16"/>
                <w:szCs w:val="16"/>
              </w:rPr>
              <w:t>Fleming et al., 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bsuZrhf8","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p w14:paraId="6074E76F" w14:textId="77777777" w:rsidR="00110A4A" w:rsidRPr="00C32145" w:rsidRDefault="00110A4A" w:rsidP="00F749D6">
            <w:pPr>
              <w:spacing w:line="216" w:lineRule="auto"/>
              <w:rPr>
                <w:rFonts w:cs="Segoe UI"/>
                <w:spacing w:val="-4"/>
                <w:sz w:val="16"/>
                <w:szCs w:val="16"/>
              </w:rPr>
            </w:pPr>
          </w:p>
        </w:tc>
      </w:tr>
      <w:tr w:rsidR="00110A4A" w:rsidRPr="00BB035C" w14:paraId="0FE26FE9" w14:textId="77777777" w:rsidTr="00F749D6">
        <w:trPr>
          <w:trHeight w:val="227"/>
          <w:jc w:val="center"/>
        </w:trPr>
        <w:tc>
          <w:tcPr>
            <w:tcW w:w="1416" w:type="dxa"/>
            <w:vMerge/>
            <w:shd w:val="clear" w:color="auto" w:fill="FFFFFF" w:themeFill="background1"/>
          </w:tcPr>
          <w:p w14:paraId="3932002C" w14:textId="77777777" w:rsidR="00110A4A" w:rsidRPr="00BB035C" w:rsidRDefault="00110A4A" w:rsidP="00F749D6">
            <w:pPr>
              <w:spacing w:line="216" w:lineRule="auto"/>
              <w:rPr>
                <w:rFonts w:cs="Segoe UI"/>
                <w:b/>
                <w:sz w:val="16"/>
                <w:szCs w:val="16"/>
              </w:rPr>
            </w:pPr>
          </w:p>
        </w:tc>
        <w:tc>
          <w:tcPr>
            <w:tcW w:w="1416" w:type="dxa"/>
            <w:shd w:val="clear" w:color="auto" w:fill="FFFFFF" w:themeFill="background1"/>
          </w:tcPr>
          <w:p w14:paraId="4E3D6071" w14:textId="77777777" w:rsidR="00110A4A" w:rsidRPr="00BB035C" w:rsidRDefault="00110A4A" w:rsidP="00F749D6">
            <w:pPr>
              <w:spacing w:line="216" w:lineRule="auto"/>
              <w:rPr>
                <w:rFonts w:cs="Segoe UI"/>
                <w:sz w:val="16"/>
                <w:szCs w:val="16"/>
              </w:rPr>
            </w:pPr>
            <w:r w:rsidRPr="00BB035C">
              <w:rPr>
                <w:rFonts w:cs="Segoe UI"/>
                <w:sz w:val="16"/>
                <w:szCs w:val="16"/>
              </w:rPr>
              <w:t>Size</w:t>
            </w:r>
            <w:r>
              <w:rPr>
                <w:rFonts w:cs="Segoe UI"/>
                <w:sz w:val="16"/>
                <w:szCs w:val="16"/>
              </w:rPr>
              <w:t xml:space="preserve">, </w:t>
            </w:r>
            <w:proofErr w:type="gramStart"/>
            <w:r>
              <w:rPr>
                <w:rFonts w:cs="Segoe UI"/>
                <w:sz w:val="16"/>
                <w:szCs w:val="16"/>
              </w:rPr>
              <w:t>smell</w:t>
            </w:r>
            <w:proofErr w:type="gramEnd"/>
            <w:r w:rsidRPr="00BB035C">
              <w:rPr>
                <w:rFonts w:cs="Segoe UI"/>
                <w:sz w:val="16"/>
                <w:szCs w:val="16"/>
              </w:rPr>
              <w:t xml:space="preserve"> </w:t>
            </w:r>
            <w:r>
              <w:rPr>
                <w:rFonts w:cs="Segoe UI"/>
                <w:sz w:val="16"/>
                <w:szCs w:val="16"/>
              </w:rPr>
              <w:t xml:space="preserve">and taste </w:t>
            </w:r>
            <w:r w:rsidRPr="00BB035C">
              <w:rPr>
                <w:rFonts w:cs="Segoe UI"/>
                <w:sz w:val="16"/>
                <w:szCs w:val="16"/>
              </w:rPr>
              <w:t>of tablets</w:t>
            </w:r>
          </w:p>
        </w:tc>
        <w:tc>
          <w:tcPr>
            <w:tcW w:w="2353" w:type="dxa"/>
            <w:shd w:val="clear" w:color="auto" w:fill="FFFFFF" w:themeFill="background1"/>
          </w:tcPr>
          <w:p w14:paraId="23A99B54" w14:textId="6CF7398A"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Muhumuza</w:t>
            </w:r>
            <w:proofErr w:type="spellEnd"/>
            <w:r w:rsidRPr="00BB035C">
              <w:rPr>
                <w:rFonts w:cs="Segoe UI"/>
                <w:bCs/>
                <w:spacing w:val="-4"/>
                <w:sz w:val="16"/>
                <w:szCs w:val="16"/>
              </w:rPr>
              <w:t xml:space="preserve"> et al., 2015b</w:t>
            </w:r>
            <w:r w:rsidR="000C143D">
              <w:rPr>
                <w:rFonts w:cs="Segoe UI"/>
                <w:bCs/>
                <w:spacing w:val="-4"/>
                <w:sz w:val="16"/>
                <w:szCs w:val="16"/>
              </w:rPr>
              <w:t xml:space="preserve"> </w:t>
            </w:r>
            <w:r w:rsidR="000C143D"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vM6Jtvb9","properties":{"formattedCitation":"(12)","plainCitation":"(12)","dontUpdate":true,"noteIndex":0},"citationItems":[{"id":825,"uris":["http://zotero.org/users/2227364/items/E5KGHTXI"],"uri":["http://zotero.org/users/2227364/items/E5KGHTXI"],"itemData":{"id":825,"type":"article-journal","abstract":"SummaryDespite attempts to control intestinal schistosomiasis through school-based mass drug administration (MDA) with praziquantel using school teachers in Uganda, less than 30% of the school children take the treatment in some areas. The aim of the study was to understand why the uptake of praziquantel among school children is low and to suggest strategies for improved uptake. This was a cross-sectional qualitative study in which 24 focus group discussions and 15 key informant interviews were conducted 2 months after MDA. The focus group discussions were held with school children in twelve primary schools and the key informant interviews were held with school teachers, sub-county health assistants and the District Vector Control Officer. The study shows that the low uptake of praziquantel among school children is a result of a complex interplay between individual, interpersonal, institutional, community and public policy factors. The individual and interpersonal factors underpinning the low uptake include inadequate information about schistosomiasis prevention, beliefs and attitudes in the community about treatment of schistosomiasis and shared concerns among children and teachers about the side-effects of praziquantel, especially when the drug is taken on an empty stomach. The institutional, policy and community factors include inadequate preparation and facilitation of teachers and the school feeding policy, which requires parents to take responsibility for providing their children with food while at school, yet many parents cannot meet the cost of a daily meal due to the prevailing poverty in the area. It is concluded that strategies to improve uptake of praziquantel among school children need to be multi-pronged addressing not only the preparation and motivation of teachers and health education for children, but also the economic and political aspects of drug distribution, including the school feeding policy.","container-title":"Journal of Biosocial Science","DOI":"10.1017/S002193201400011X","ISSN":"0021-9320, 1469-7599","issue":"4","page":"505-520","source":"Cambridge Core","title":"Understanding Low Uptake of Mass Treatment for Intestinal Schistosmiasis Among School Children: A Qualitative Study in Jinja District, Uganda","title-short":"UNDERSTANDING LOW UPTAKE OF MASS TREATMENT FOR INTESTINAL SCHISTOSOMIASIS AMONG SCHOOL CHILDREN","volume":"47","author":[{"family":"Muhumuza","given":"Simon"},{"family":"Olsen","given":"Annette"},{"family":"Nuwaha","given":"Fred"},{"family":"Katahoire","given":"Anne"}],"issued":{"date-parts":[["2015",7]]}}}],"schema":"https://github.com/citation-style-language/schema/raw/master/csl-citation.json"} </w:instrText>
            </w:r>
            <w:r w:rsidR="000C143D" w:rsidRPr="008D288F">
              <w:rPr>
                <w:rFonts w:ascii="Calibri" w:hAnsi="Calibr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12</w:t>
            </w:r>
            <w:r w:rsidR="000C143D">
              <w:rPr>
                <w:rFonts w:ascii="Calibri" w:hAnsi="Calibri"/>
                <w:sz w:val="16"/>
              </w:rPr>
              <w:t>]</w:t>
            </w:r>
            <w:r w:rsidR="000C143D" w:rsidRPr="008D288F">
              <w:rPr>
                <w:rFonts w:ascii="Calibri" w:hAnsi="Calibri"/>
                <w:spacing w:val="-4"/>
                <w:sz w:val="16"/>
                <w:szCs w:val="16"/>
                <w:vertAlign w:val="superscript"/>
              </w:rPr>
              <w:fldChar w:fldCharType="end"/>
            </w:r>
          </w:p>
        </w:tc>
        <w:tc>
          <w:tcPr>
            <w:tcW w:w="2353" w:type="dxa"/>
            <w:shd w:val="clear" w:color="auto" w:fill="FFFFFF" w:themeFill="background1"/>
          </w:tcPr>
          <w:p w14:paraId="0F1E743D" w14:textId="6C6B4829" w:rsidR="00F749D6" w:rsidRDefault="00110A4A" w:rsidP="00F749D6">
            <w:pPr>
              <w:spacing w:line="216" w:lineRule="auto"/>
              <w:rPr>
                <w:rFonts w:cs="Segoe UI"/>
                <w:bCs/>
                <w:spacing w:val="-4"/>
                <w:sz w:val="16"/>
                <w:szCs w:val="16"/>
              </w:rPr>
            </w:pPr>
            <w:r w:rsidRPr="00BB035C">
              <w:rPr>
                <w:rFonts w:cs="Segoe UI"/>
                <w:bCs/>
                <w:spacing w:val="-4"/>
                <w:sz w:val="16"/>
                <w:szCs w:val="16"/>
              </w:rPr>
              <w:t>Coulibaly et al 2018</w:t>
            </w:r>
            <w:r w:rsidR="005A051D">
              <w:rPr>
                <w:rFonts w:cs="Segoe UI"/>
                <w:spacing w:val="-4"/>
                <w:sz w:val="16"/>
                <w:szCs w:val="16"/>
              </w:rPr>
              <w:t xml:space="preserve"> </w:t>
            </w:r>
            <w:r w:rsidR="005A051D" w:rsidRPr="00726694">
              <w:rPr>
                <w:rFonts w:ascii="Calibri" w:hAnsi="Calibri" w:cs="Segoe UI"/>
                <w:spacing w:val="-4"/>
                <w:sz w:val="16"/>
                <w:szCs w:val="16"/>
                <w:vertAlign w:val="superscript"/>
              </w:rPr>
              <w:fldChar w:fldCharType="begin"/>
            </w:r>
            <w:r w:rsidR="005A051D">
              <w:rPr>
                <w:rFonts w:ascii="Calibri" w:hAnsi="Calibri" w:cs="Segoe UI"/>
                <w:spacing w:val="-4"/>
                <w:sz w:val="16"/>
                <w:szCs w:val="16"/>
                <w:vertAlign w:val="superscript"/>
              </w:rPr>
              <w:instrText xml:space="preserve"> ADDIN ZOTERO_ITEM CSL_CITATION {"citationID":"EG9oZZIP","properties":{"formattedCitation":"(16)","plainCitation":"(16)","dontUpdate":true,"noteIndex":0},"citationItems":[{"id":1613,"uris":["http://zotero.org/users/2227364/items/9GYXY2MA"],"uri":["http://zotero.org/users/2227364/items/9GYXY2MA"],"itemData":{"id":1613,"type":"article-journal","abstract":"Over the past decade, a significant reduction in the prevalence of schistosomiasis has been achieved, partially explained by the large-scale administration of praziquantel. Yet, the burden of schistosomiasis remains considerable, and factors influencing intervention coverage are important. This study aimed to deepen the understanding of low treatment coverage rates observed in two schistosomiasis-endemic villages in Côte d'Ivoire. The research was conducted in August 2015, in Moronou and Bigouin, two villages of Côte d'Ivoire that are endemic for Schistosoma haematobium and S. mansoni, respectively. After completion of a clinical trial, standard praziquantel treatment (single 40 mg/kg oral dose) was offered to all village inhabitants by community health workers using a house-to-house approach. Factors influencing treatment coverage were determined by a questionnaire survey, randomly selecting 405 individuals. The overall treatment coverage rate was only 47.6% (2730/5733) with considerable intervillage heterogeneity (27.7% in Bigouin (302/1091) versus 52.3% in Moronou (2428/4642)). Among the 200 individuals interviewed in Moronou, 50.0% were administered praziquantel, while only 19.5% of the 205 individuals interviewed in Bigouin received praziquantel. The main reasons for low treatment coverage were work-related (agricultural activities), the bitter taste of praziquantel and previous experiences with adverse events. The most suitable period for treatment campaigns was reported to be the dry season. More than three-quarter of the interviewees who had taken praziquantel (overall, 116/140; Moronou, 84/100; Bigouin, 32/40) declared that they would not participate in future treatments (p &lt; 0.001). In order to enhance praziquantel treatment coverage, careful consideration should be given to attitudes and practices, such as prior or perceived adverse events and taste of praziquantel, and appropriate timing, harmonized with agricultural activities. Without such understanding, breaking the transmission of schistosomiasis remains a distant goal.","container-title":"Tropical Medicine and Infectious Disease","DOI":"10.3390/tropicalmed3020069","ISSN":"2414-6366","issue":"2","journalAbbreviation":"Trop Med Infect Dis","language":"eng","note":"PMID: 30274465\nPMCID: PMC6073597","source":"PubMed","title":"A Rapid Appraisal of Factors Influencing Praziquantel Treatment Compliance in Two Communities Endemic for Schistosomiasis in Côte d'Ivoire","volume":"3","author":[{"family":"Coulibaly","given":"Jean T."},{"family":"Ouattara","given":"Mamadou"},{"family":"Barda","given":"Beatrice"},{"family":"Utzinger","given":"Jürg"},{"family":"N'Goran","given":"Eliézer K."},{"family":"Keiser","given":"Jennifer"}],"issued":{"date-parts":[["2018",6,19]]}}}],"schema":"https://github.com/citation-style-language/schema/raw/master/csl-citation.json"} </w:instrText>
            </w:r>
            <w:r w:rsidR="005A051D" w:rsidRPr="00726694">
              <w:rPr>
                <w:rFonts w:ascii="Calibri" w:hAnsi="Calibri" w:cs="Segoe UI"/>
                <w:spacing w:val="-4"/>
                <w:sz w:val="16"/>
                <w:szCs w:val="16"/>
                <w:vertAlign w:val="superscript"/>
              </w:rPr>
              <w:fldChar w:fldCharType="separate"/>
            </w:r>
            <w:r w:rsidR="005A051D">
              <w:rPr>
                <w:rFonts w:ascii="Calibri" w:hAnsi="Calibri"/>
                <w:sz w:val="16"/>
              </w:rPr>
              <w:t>[</w:t>
            </w:r>
            <w:r w:rsidR="005A051D" w:rsidRPr="005A051D">
              <w:rPr>
                <w:rFonts w:ascii="Calibri" w:hAnsi="Calibri"/>
                <w:sz w:val="16"/>
              </w:rPr>
              <w:t>16</w:t>
            </w:r>
            <w:r w:rsidR="005A051D">
              <w:rPr>
                <w:rFonts w:ascii="Calibri" w:hAnsi="Calibri"/>
                <w:sz w:val="16"/>
              </w:rPr>
              <w:t>]</w:t>
            </w:r>
            <w:r w:rsidR="005A051D" w:rsidRPr="00726694">
              <w:rPr>
                <w:rFonts w:ascii="Calibri" w:hAnsi="Calibri" w:cs="Segoe UI"/>
                <w:spacing w:val="-4"/>
                <w:sz w:val="16"/>
                <w:szCs w:val="16"/>
                <w:vertAlign w:val="superscript"/>
              </w:rPr>
              <w:fldChar w:fldCharType="end"/>
            </w:r>
            <w:r w:rsidR="005A051D">
              <w:rPr>
                <w:rFonts w:cs="Segoe UI"/>
                <w:bCs/>
                <w:spacing w:val="-4"/>
                <w:sz w:val="16"/>
                <w:szCs w:val="16"/>
              </w:rPr>
              <w:t xml:space="preserve">  </w:t>
            </w:r>
            <w:r w:rsidR="00F749D6">
              <w:rPr>
                <w:rFonts w:cs="Segoe UI"/>
                <w:bCs/>
                <w:spacing w:val="-4"/>
                <w:sz w:val="16"/>
                <w:szCs w:val="16"/>
              </w:rPr>
              <w:t xml:space="preserve"> </w:t>
            </w:r>
          </w:p>
          <w:p w14:paraId="3CB8BBE9" w14:textId="5F7499DF"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Fleming et al., 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FSTTwvZj","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r w:rsidR="00F749D6">
              <w:rPr>
                <w:rFonts w:cs="Segoe UI"/>
                <w:bCs/>
                <w:spacing w:val="-4"/>
                <w:sz w:val="16"/>
                <w:szCs w:val="16"/>
              </w:rPr>
              <w:t xml:space="preserve"> </w:t>
            </w:r>
          </w:p>
          <w:p w14:paraId="160D9DAF" w14:textId="15024E9A"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Knopp</w:t>
            </w:r>
            <w:proofErr w:type="spellEnd"/>
            <w:r w:rsidRPr="00BB035C">
              <w:rPr>
                <w:rFonts w:cs="Segoe UI"/>
                <w:bCs/>
                <w:spacing w:val="-4"/>
                <w:sz w:val="16"/>
                <w:szCs w:val="16"/>
              </w:rPr>
              <w:t xml:space="preserve"> et al., 2016</w:t>
            </w:r>
            <w:r w:rsidR="003D1747">
              <w:rPr>
                <w:rFonts w:cs="Segoe UI"/>
                <w:spacing w:val="-4"/>
                <w:sz w:val="16"/>
                <w:szCs w:val="16"/>
              </w:rPr>
              <w:t xml:space="preserve"> </w:t>
            </w:r>
            <w:r w:rsidR="003D1747" w:rsidRPr="00726694">
              <w:rPr>
                <w:rFonts w:ascii="Calibri" w:hAnsi="Calibri"/>
                <w:spacing w:val="-4"/>
                <w:sz w:val="16"/>
                <w:szCs w:val="16"/>
                <w:vertAlign w:val="superscript"/>
              </w:rPr>
              <w:fldChar w:fldCharType="begin"/>
            </w:r>
            <w:r w:rsidR="003D1747">
              <w:rPr>
                <w:rFonts w:ascii="Calibri" w:hAnsi="Calibri"/>
                <w:spacing w:val="-4"/>
                <w:sz w:val="16"/>
                <w:szCs w:val="16"/>
                <w:vertAlign w:val="superscript"/>
              </w:rPr>
              <w:instrText xml:space="preserve"> ADDIN ZOTERO_ITEM CSL_CITATION {"citationID":"LmX8Rz5V","properties":{"formattedCitation":"(26)","plainCitation":"(26)","dontUpdate":true,"noteIndex":0},"citationItems":[{"id":1607,"uris":["http://zotero.org/users/2227364/items/K2L9JRAA"],"uri":["http://zotero.org/users/2227364/items/K2L9JRAA"],"itemData":{"id":1607,"type":"article-journal","abstract":"Biannual mass drug administration (MDA) with praziquantel and additional interventions to eliminate urogenital schistosomiasis has been implemented on the Zanzibar islands, United Republic of Tanzania, since 2012. We aimed to assess the coverage of school-based treatment (SBT) and community-wide treatment (CWT), to validate the coverage reported by the Zanzibar Ministry of Health (MoH) and to identify reasons for non-compliance.","container-title":"Parasites &amp; Vectors","DOI":"10.1186/s13071-015-1244-0","ISSN":"1756-3305","issue":"1","journalAbbreviation":"Parasites &amp; Vectors","page":"5","source":"BioMed Central","title":"Praziquantel coverage in schools and communities targeted for the elimination of urogenital schistosomiasis in Zanzibar: a cross-sectional survey","title-short":"Praziquantel coverage in schools and communities targeted for the elimination of urogenital schistosomiasis in Zanzibar","volume":"9","author":[{"family":"Knopp","given":"Stefanie"},{"family":"Person","given":"Bobbie"},{"family":"Ame","given":"Shaali M."},{"family":"Ali","given":"Said M."},{"family":"Muhsin","given":"Juma"},{"family":"Juma","given":"Saleh"},{"family":"Khamis","given":"Iddi S."},{"family":"Rabone","given":"Muriel"},{"family":"Blair","given":"Lynsey"},{"family":"Fenwick","given":"Alan"},{"family":"Mohammed","given":"Khalfan A."},{"family":"Rollinson","given":"David"}],"issued":{"date-parts":[["2016",1,4]]}}}],"schema":"https://github.com/citation-style-language/schema/raw/master/csl-citation.json"} </w:instrText>
            </w:r>
            <w:r w:rsidR="003D1747" w:rsidRPr="00726694">
              <w:rPr>
                <w:rFonts w:ascii="Calibri" w:hAnsi="Calibri"/>
                <w:spacing w:val="-4"/>
                <w:sz w:val="16"/>
                <w:szCs w:val="16"/>
                <w:vertAlign w:val="superscript"/>
              </w:rPr>
              <w:fldChar w:fldCharType="separate"/>
            </w:r>
            <w:r w:rsidR="003D1747">
              <w:rPr>
                <w:rFonts w:ascii="Calibri" w:hAnsi="Calibri"/>
                <w:sz w:val="16"/>
              </w:rPr>
              <w:t>[</w:t>
            </w:r>
            <w:r w:rsidR="003D1747" w:rsidRPr="003D1747">
              <w:rPr>
                <w:rFonts w:ascii="Calibri" w:hAnsi="Calibri"/>
                <w:sz w:val="16"/>
              </w:rPr>
              <w:t>26</w:t>
            </w:r>
            <w:r w:rsidR="003D1747">
              <w:rPr>
                <w:rFonts w:ascii="Calibri" w:hAnsi="Calibri"/>
                <w:sz w:val="16"/>
              </w:rPr>
              <w:t>]</w:t>
            </w:r>
            <w:r w:rsidR="003D1747" w:rsidRPr="00726694">
              <w:rPr>
                <w:rFonts w:ascii="Calibri" w:hAnsi="Calibri"/>
                <w:spacing w:val="-4"/>
                <w:sz w:val="16"/>
                <w:szCs w:val="16"/>
                <w:vertAlign w:val="superscript"/>
              </w:rPr>
              <w:fldChar w:fldCharType="end"/>
            </w:r>
            <w:r w:rsidRPr="00BB035C">
              <w:rPr>
                <w:rFonts w:cs="Segoe UI"/>
                <w:bCs/>
                <w:spacing w:val="-4"/>
                <w:sz w:val="16"/>
                <w:szCs w:val="16"/>
              </w:rPr>
              <w:t xml:space="preserve"> </w:t>
            </w:r>
            <w:r w:rsidR="00F749D6">
              <w:rPr>
                <w:rFonts w:cs="Segoe UI"/>
                <w:bCs/>
                <w:spacing w:val="-4"/>
                <w:sz w:val="16"/>
                <w:szCs w:val="16"/>
              </w:rPr>
              <w:t xml:space="preserve"> </w:t>
            </w:r>
          </w:p>
          <w:p w14:paraId="2366F35B" w14:textId="7B8D1FD5"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Odhiambo et al.,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UijA7Ll9","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3F92A70D" w14:textId="20A99D24" w:rsidR="00110A4A" w:rsidRPr="00BB035C" w:rsidRDefault="00110A4A" w:rsidP="00F749D6">
            <w:pPr>
              <w:spacing w:line="216" w:lineRule="auto"/>
              <w:rPr>
                <w:rFonts w:cs="Segoe UI"/>
                <w:bCs/>
                <w:spacing w:val="-4"/>
                <w:sz w:val="16"/>
                <w:szCs w:val="16"/>
              </w:rPr>
            </w:pPr>
            <w:proofErr w:type="spellStart"/>
            <w:r w:rsidRPr="00BB035C">
              <w:rPr>
                <w:rFonts w:cs="Segoe UI"/>
                <w:bCs/>
                <w:sz w:val="16"/>
                <w:szCs w:val="16"/>
              </w:rPr>
              <w:t>Tuhebwe</w:t>
            </w:r>
            <w:proofErr w:type="spellEnd"/>
            <w:r w:rsidRPr="00BB035C">
              <w:rPr>
                <w:rFonts w:cs="Segoe UI"/>
                <w:bCs/>
                <w:sz w:val="16"/>
                <w:szCs w:val="16"/>
              </w:rPr>
              <w:t xml:space="preserve"> et al., 2015</w:t>
            </w:r>
            <w:r w:rsidR="005A051D">
              <w:rPr>
                <w:rFonts w:cs="Segoe UI"/>
                <w:sz w:val="16"/>
                <w:szCs w:val="16"/>
              </w:rPr>
              <w:t xml:space="preserve"> </w:t>
            </w:r>
            <w:r w:rsidR="005A051D" w:rsidRPr="008D288F">
              <w:rPr>
                <w:rFonts w:ascii="Calibri" w:hAnsi="Calibri"/>
                <w:sz w:val="16"/>
                <w:szCs w:val="16"/>
                <w:vertAlign w:val="superscript"/>
              </w:rPr>
              <w:fldChar w:fldCharType="begin"/>
            </w:r>
            <w:r w:rsidR="000A53B4">
              <w:rPr>
                <w:rFonts w:ascii="Calibri" w:hAnsi="Calibri"/>
                <w:sz w:val="16"/>
                <w:szCs w:val="16"/>
                <w:vertAlign w:val="superscript"/>
              </w:rPr>
              <w:instrText xml:space="preserve"> ADDIN ZOTERO_ITEM CSL_CITATION {"citationID":"BcjWq3IB","properties":{"formattedCitation":"(19)","plainCitation":"(19)","dontUpdate":true,"noteIndex":0},"citationItems":[{"id":1213,"uris":["http://zotero.org/users/2227364/items/RNBI2M3C"],"uri":["http://zotero.org/users/2227364/items/RNBI2M3C"],"itemData":{"id":1213,"type":"article-journal","abstract":"Introduction Schistosomiasis is one of the neglected tropical diseases targeted for elimination in Uganda through the Mass Drug Administration (MDA) programme. Praziquantel has been distributed using community resource persons in fixed sites and house-to-house visits; however the uptake is still below target coverage. In 2011/2012 MDA exercise, uptake stood at 50% yet WHO target coverage is 75% at community level. We assessed the uptake of MDA and the associated factors in Koome Islands, Central Uganda.   Methods In March 2013, we conducted a mixed methods cross sectional study in 15 randomly selected villages. We interviewed a total of 615 respondents aged 18 years and above using semi structured questionnaires and five key informants were also purposively selected. Univariate and multivariate analysis was done. MDA uptake was defined as self reported swallowing of praziquantel during the last (2012) MDA campaign. We conducted key informant interviews with Ministry of Health, district health personnel and community health workers.   Results Self reported uptake of praziquantel was 44.7% (275/615), 95% confidence interval (CI) 40.8–48.7%. Of the 275 community members who said they had swallowed praziquantel, 142 (51.6%) reported that they had developed side effects. Uptake of MDA was more likely if the respondent was knowledgeable about schistosomiasis transmission and prevention (adjusted odds ratio [AOR] 1.85, 95% CI 1.22–2.81) and reported to have received health education from the health personnel (AOR 5.95, 95% CI 3.67–9.65). Service delivery challenges such as drug shortages and community health worker attrition also influenced MDA in Koome Islands.   Conclusions Uptake of MDA for schistosomiasis control in Koome was sub optimal. Lack of knowledge about schistosomiasis transmission and prevention, inadequate health education and drug shortages are some of the major factors associated with low uptake. These could be addressed through routine health education and systematic drug supply for the successful elimination of schistosomiasis on the islands.","container-title":"PLOS ONE","DOI":"10.1371/journal.pone.0123673","ISSN":"1932-6203","issue":"4","journalAbbreviation":"PLOS ONE","page":"e0123673","source":"PLoS Journals","title":"Uptake of Mass Drug Administration Programme for Schistosomiasis Control in Koome Islands, Central Uganda","volume":"10","author":[{"family":"Tuhebwe","given":"Doreen"},{"family":"Bagonza","given":"James"},{"family":"Kiracho","given":"Elizabeth Ekirapa"},{"family":"Yeka","given":"Adoke"},{"family":"Elliott","given":"Alison M."},{"family":"Nuwaha","given":"Fred"}],"issued":{"date-parts":[["2015",4,1]]}}}],"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9</w:t>
            </w:r>
            <w:r w:rsidR="005A051D">
              <w:rPr>
                <w:rFonts w:ascii="Calibri" w:hAnsi="Calibri"/>
                <w:sz w:val="16"/>
              </w:rPr>
              <w:t>]</w:t>
            </w:r>
            <w:r w:rsidR="005A051D" w:rsidRPr="008D288F">
              <w:rPr>
                <w:rFonts w:ascii="Calibri" w:hAnsi="Calibri"/>
                <w:sz w:val="16"/>
                <w:szCs w:val="16"/>
                <w:vertAlign w:val="superscript"/>
              </w:rPr>
              <w:fldChar w:fldCharType="end"/>
            </w:r>
          </w:p>
        </w:tc>
        <w:tc>
          <w:tcPr>
            <w:tcW w:w="2353" w:type="dxa"/>
            <w:shd w:val="clear" w:color="auto" w:fill="FFFFFF" w:themeFill="background1"/>
          </w:tcPr>
          <w:p w14:paraId="781F7204" w14:textId="567558B4"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Muhumuza</w:t>
            </w:r>
            <w:proofErr w:type="spellEnd"/>
            <w:r w:rsidRPr="00BB035C">
              <w:rPr>
                <w:rFonts w:cs="Segoe UI"/>
                <w:bCs/>
                <w:spacing w:val="-4"/>
                <w:sz w:val="16"/>
                <w:szCs w:val="16"/>
              </w:rPr>
              <w:t xml:space="preserve"> et al., 2015b</w:t>
            </w:r>
            <w:r w:rsidR="000C143D">
              <w:rPr>
                <w:rFonts w:cs="Segoe UI"/>
                <w:bCs/>
                <w:spacing w:val="-4"/>
                <w:sz w:val="16"/>
                <w:szCs w:val="16"/>
              </w:rPr>
              <w:t xml:space="preserve"> </w:t>
            </w:r>
            <w:r w:rsidR="000C143D"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GeCRSFEu","properties":{"formattedCitation":"(12)","plainCitation":"(12)","dontUpdate":true,"noteIndex":0},"citationItems":[{"id":825,"uris":["http://zotero.org/users/2227364/items/E5KGHTXI"],"uri":["http://zotero.org/users/2227364/items/E5KGHTXI"],"itemData":{"id":825,"type":"article-journal","abstract":"SummaryDespite attempts to control intestinal schistosomiasis through school-based mass drug administration (MDA) with praziquantel using school teachers in Uganda, less than 30% of the school children take the treatment in some areas. The aim of the study was to understand why the uptake of praziquantel among school children is low and to suggest strategies for improved uptake. This was a cross-sectional qualitative study in which 24 focus group discussions and 15 key informant interviews were conducted 2 months after MDA. The focus group discussions were held with school children in twelve primary schools and the key informant interviews were held with school teachers, sub-county health assistants and the District Vector Control Officer. The study shows that the low uptake of praziquantel among school children is a result of a complex interplay between individual, interpersonal, institutional, community and public policy factors. The individual and interpersonal factors underpinning the low uptake include inadequate information about schistosomiasis prevention, beliefs and attitudes in the community about treatment of schistosomiasis and shared concerns among children and teachers about the side-effects of praziquantel, especially when the drug is taken on an empty stomach. The institutional, policy and community factors include inadequate preparation and facilitation of teachers and the school feeding policy, which requires parents to take responsibility for providing their children with food while at school, yet many parents cannot meet the cost of a daily meal due to the prevailing poverty in the area. It is concluded that strategies to improve uptake of praziquantel among school children need to be multi-pronged addressing not only the preparation and motivation of teachers and health education for children, but also the economic and political aspects of drug distribution, including the school feeding policy.","container-title":"Journal of Biosocial Science","DOI":"10.1017/S002193201400011X","ISSN":"0021-9320, 1469-7599","issue":"4","page":"505-520","source":"Cambridge Core","title":"Understanding Low Uptake of Mass Treatment for Intestinal Schistosmiasis Among School Children: A Qualitative Study in Jinja District, Uganda","title-short":"UNDERSTANDING LOW UPTAKE OF MASS TREATMENT FOR INTESTINAL SCHISTOSOMIASIS AMONG SCHOOL CHILDREN","volume":"47","author":[{"family":"Muhumuza","given":"Simon"},{"family":"Olsen","given":"Annette"},{"family":"Nuwaha","given":"Fred"},{"family":"Katahoire","given":"Anne"}],"issued":{"date-parts":[["2015",7]]}}}],"schema":"https://github.com/citation-style-language/schema/raw/master/csl-citation.json"} </w:instrText>
            </w:r>
            <w:r w:rsidR="000C143D" w:rsidRPr="008D288F">
              <w:rPr>
                <w:rFonts w:ascii="Calibri" w:hAnsi="Calibr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12</w:t>
            </w:r>
            <w:r w:rsidR="000C143D">
              <w:rPr>
                <w:rFonts w:ascii="Calibri" w:hAnsi="Calibri"/>
                <w:sz w:val="16"/>
              </w:rPr>
              <w:t>]</w:t>
            </w:r>
            <w:r w:rsidR="000C143D" w:rsidRPr="008D288F">
              <w:rPr>
                <w:rFonts w:ascii="Calibri" w:hAnsi="Calibri"/>
                <w:spacing w:val="-4"/>
                <w:sz w:val="16"/>
                <w:szCs w:val="16"/>
                <w:vertAlign w:val="superscript"/>
              </w:rPr>
              <w:fldChar w:fldCharType="end"/>
            </w:r>
          </w:p>
        </w:tc>
        <w:tc>
          <w:tcPr>
            <w:tcW w:w="2353" w:type="dxa"/>
            <w:shd w:val="clear" w:color="auto" w:fill="FFFFFF" w:themeFill="background1"/>
          </w:tcPr>
          <w:p w14:paraId="6965EA8D" w14:textId="6A53DDA2"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Coulibaly et al., 2018</w:t>
            </w:r>
            <w:r w:rsidR="005A051D">
              <w:rPr>
                <w:rFonts w:cs="Segoe UI"/>
                <w:spacing w:val="-4"/>
                <w:sz w:val="16"/>
                <w:szCs w:val="16"/>
              </w:rPr>
              <w:t xml:space="preserve"> </w:t>
            </w:r>
            <w:r w:rsidR="005A051D" w:rsidRPr="00726694">
              <w:rPr>
                <w:rFonts w:ascii="Calibri" w:hAnsi="Calibri" w:cs="Segoe UI"/>
                <w:spacing w:val="-4"/>
                <w:sz w:val="16"/>
                <w:szCs w:val="16"/>
                <w:vertAlign w:val="superscript"/>
              </w:rPr>
              <w:fldChar w:fldCharType="begin"/>
            </w:r>
            <w:r w:rsidR="005A051D">
              <w:rPr>
                <w:rFonts w:ascii="Calibri" w:hAnsi="Calibri" w:cs="Segoe UI"/>
                <w:spacing w:val="-4"/>
                <w:sz w:val="16"/>
                <w:szCs w:val="16"/>
                <w:vertAlign w:val="superscript"/>
              </w:rPr>
              <w:instrText xml:space="preserve"> ADDIN ZOTERO_ITEM CSL_CITATION {"citationID":"7gGaAmVH","properties":{"formattedCitation":"(16)","plainCitation":"(16)","dontUpdate":true,"noteIndex":0},"citationItems":[{"id":1613,"uris":["http://zotero.org/users/2227364/items/9GYXY2MA"],"uri":["http://zotero.org/users/2227364/items/9GYXY2MA"],"itemData":{"id":1613,"type":"article-journal","abstract":"Over the past decade, a significant reduction in the prevalence of schistosomiasis has been achieved, partially explained by the large-scale administration of praziquantel. Yet, the burden of schistosomiasis remains considerable, and factors influencing intervention coverage are important. This study aimed to deepen the understanding of low treatment coverage rates observed in two schistosomiasis-endemic villages in Côte d'Ivoire. The research was conducted in August 2015, in Moronou and Bigouin, two villages of Côte d'Ivoire that are endemic for Schistosoma haematobium and S. mansoni, respectively. After completion of a clinical trial, standard praziquantel treatment (single 40 mg/kg oral dose) was offered to all village inhabitants by community health workers using a house-to-house approach. Factors influencing treatment coverage were determined by a questionnaire survey, randomly selecting 405 individuals. The overall treatment coverage rate was only 47.6% (2730/5733) with considerable intervillage heterogeneity (27.7% in Bigouin (302/1091) versus 52.3% in Moronou (2428/4642)). Among the 200 individuals interviewed in Moronou, 50.0% were administered praziquantel, while only 19.5% of the 205 individuals interviewed in Bigouin received praziquantel. The main reasons for low treatment coverage were work-related (agricultural activities), the bitter taste of praziquantel and previous experiences with adverse events. The most suitable period for treatment campaigns was reported to be the dry season. More than three-quarter of the interviewees who had taken praziquantel (overall, 116/140; Moronou, 84/100; Bigouin, 32/40) declared that they would not participate in future treatments (p &lt; 0.001). In order to enhance praziquantel treatment coverage, careful consideration should be given to attitudes and practices, such as prior or perceived adverse events and taste of praziquantel, and appropriate timing, harmonized with agricultural activities. Without such understanding, breaking the transmission of schistosomiasis remains a distant goal.","container-title":"Tropical Medicine and Infectious Disease","DOI":"10.3390/tropicalmed3020069","ISSN":"2414-6366","issue":"2","journalAbbreviation":"Trop Med Infect Dis","language":"eng","note":"PMID: 30274465\nPMCID: PMC6073597","source":"PubMed","title":"A Rapid Appraisal of Factors Influencing Praziquantel Treatment Compliance in Two Communities Endemic for Schistosomiasis in Côte d'Ivoire","volume":"3","author":[{"family":"Coulibaly","given":"Jean T."},{"family":"Ouattara","given":"Mamadou"},{"family":"Barda","given":"Beatrice"},{"family":"Utzinger","given":"Jürg"},{"family":"N'Goran","given":"Eliézer K."},{"family":"Keiser","given":"Jennifer"}],"issued":{"date-parts":[["2018",6,19]]}}}],"schema":"https://github.com/citation-style-language/schema/raw/master/csl-citation.json"} </w:instrText>
            </w:r>
            <w:r w:rsidR="005A051D" w:rsidRPr="00726694">
              <w:rPr>
                <w:rFonts w:ascii="Calibri" w:hAnsi="Calibri" w:cs="Segoe UI"/>
                <w:spacing w:val="-4"/>
                <w:sz w:val="16"/>
                <w:szCs w:val="16"/>
                <w:vertAlign w:val="superscript"/>
              </w:rPr>
              <w:fldChar w:fldCharType="separate"/>
            </w:r>
            <w:r w:rsidR="005A051D">
              <w:rPr>
                <w:rFonts w:ascii="Calibri" w:hAnsi="Calibri"/>
                <w:sz w:val="16"/>
              </w:rPr>
              <w:t>[</w:t>
            </w:r>
            <w:r w:rsidR="005A051D" w:rsidRPr="005A051D">
              <w:rPr>
                <w:rFonts w:ascii="Calibri" w:hAnsi="Calibri"/>
                <w:sz w:val="16"/>
              </w:rPr>
              <w:t>16</w:t>
            </w:r>
            <w:r w:rsidR="005A051D">
              <w:rPr>
                <w:rFonts w:ascii="Calibri" w:hAnsi="Calibri"/>
                <w:sz w:val="16"/>
              </w:rPr>
              <w:t>]</w:t>
            </w:r>
            <w:r w:rsidR="005A051D" w:rsidRPr="00726694">
              <w:rPr>
                <w:rFonts w:ascii="Calibri" w:hAnsi="Calibri" w:cs="Segoe UI"/>
                <w:spacing w:val="-4"/>
                <w:sz w:val="16"/>
                <w:szCs w:val="16"/>
                <w:vertAlign w:val="superscript"/>
              </w:rPr>
              <w:fldChar w:fldCharType="end"/>
            </w:r>
            <w:r w:rsidR="005A051D">
              <w:rPr>
                <w:rFonts w:cs="Segoe UI"/>
                <w:bCs/>
                <w:spacing w:val="-4"/>
                <w:sz w:val="16"/>
                <w:szCs w:val="16"/>
              </w:rPr>
              <w:t xml:space="preserve">  </w:t>
            </w:r>
          </w:p>
          <w:p w14:paraId="05E42108" w14:textId="1EF778BB" w:rsidR="00110A4A" w:rsidRPr="00BB035C" w:rsidRDefault="00110A4A" w:rsidP="00F749D6">
            <w:pPr>
              <w:spacing w:line="216" w:lineRule="auto"/>
              <w:rPr>
                <w:rFonts w:cs="Segoe UI"/>
                <w:bCs/>
                <w:spacing w:val="-4"/>
                <w:sz w:val="16"/>
                <w:szCs w:val="16"/>
              </w:rPr>
            </w:pPr>
            <w:proofErr w:type="spellStart"/>
            <w:r w:rsidRPr="00BB035C">
              <w:rPr>
                <w:rFonts w:cs="Segoe UI"/>
                <w:bCs/>
                <w:sz w:val="16"/>
                <w:szCs w:val="16"/>
              </w:rPr>
              <w:t>Tuhebwe</w:t>
            </w:r>
            <w:proofErr w:type="spellEnd"/>
            <w:r w:rsidRPr="00BB035C">
              <w:rPr>
                <w:rFonts w:cs="Segoe UI"/>
                <w:bCs/>
                <w:sz w:val="16"/>
                <w:szCs w:val="16"/>
              </w:rPr>
              <w:t xml:space="preserve"> et al., 2015</w:t>
            </w:r>
            <w:r w:rsidR="005A051D">
              <w:rPr>
                <w:rFonts w:cs="Segoe UI"/>
                <w:sz w:val="16"/>
                <w:szCs w:val="16"/>
              </w:rPr>
              <w:t xml:space="preserve"> </w:t>
            </w:r>
            <w:r w:rsidR="005A051D" w:rsidRPr="008D288F">
              <w:rPr>
                <w:rFonts w:ascii="Calibri" w:hAnsi="Calibri"/>
                <w:sz w:val="16"/>
                <w:szCs w:val="16"/>
                <w:vertAlign w:val="superscript"/>
              </w:rPr>
              <w:fldChar w:fldCharType="begin"/>
            </w:r>
            <w:r w:rsidR="000A53B4">
              <w:rPr>
                <w:rFonts w:ascii="Calibri" w:hAnsi="Calibri"/>
                <w:sz w:val="16"/>
                <w:szCs w:val="16"/>
                <w:vertAlign w:val="superscript"/>
              </w:rPr>
              <w:instrText xml:space="preserve"> ADDIN ZOTERO_ITEM CSL_CITATION {"citationID":"0QKHwz5W","properties":{"formattedCitation":"(19)","plainCitation":"(19)","dontUpdate":true,"noteIndex":0},"citationItems":[{"id":1213,"uris":["http://zotero.org/users/2227364/items/RNBI2M3C"],"uri":["http://zotero.org/users/2227364/items/RNBI2M3C"],"itemData":{"id":1213,"type":"article-journal","abstract":"Introduction Schistosomiasis is one of the neglected tropical diseases targeted for elimination in Uganda through the Mass Drug Administration (MDA) programme. Praziquantel has been distributed using community resource persons in fixed sites and house-to-house visits; however the uptake is still below target coverage. In 2011/2012 MDA exercise, uptake stood at 50% yet WHO target coverage is 75% at community level. We assessed the uptake of MDA and the associated factors in Koome Islands, Central Uganda.   Methods In March 2013, we conducted a mixed methods cross sectional study in 15 randomly selected villages. We interviewed a total of 615 respondents aged 18 years and above using semi structured questionnaires and five key informants were also purposively selected. Univariate and multivariate analysis was done. MDA uptake was defined as self reported swallowing of praziquantel during the last (2012) MDA campaign. We conducted key informant interviews with Ministry of Health, district health personnel and community health workers.   Results Self reported uptake of praziquantel was 44.7% (275/615), 95% confidence interval (CI) 40.8–48.7%. Of the 275 community members who said they had swallowed praziquantel, 142 (51.6%) reported that they had developed side effects. Uptake of MDA was more likely if the respondent was knowledgeable about schistosomiasis transmission and prevention (adjusted odds ratio [AOR] 1.85, 95% CI 1.22–2.81) and reported to have received health education from the health personnel (AOR 5.95, 95% CI 3.67–9.65). Service delivery challenges such as drug shortages and community health worker attrition also influenced MDA in Koome Islands.   Conclusions Uptake of MDA for schistosomiasis control in Koome was sub optimal. Lack of knowledge about schistosomiasis transmission and prevention, inadequate health education and drug shortages are some of the major factors associated with low uptake. These could be addressed through routine health education and systematic drug supply for the successful elimination of schistosomiasis on the islands.","container-title":"PLOS ONE","DOI":"10.1371/journal.pone.0123673","ISSN":"1932-6203","issue":"4","journalAbbreviation":"PLOS ONE","page":"e0123673","source":"PLoS Journals","title":"Uptake of Mass Drug Administration Programme for Schistosomiasis Control in Koome Islands, Central Uganda","volume":"10","author":[{"family":"Tuhebwe","given":"Doreen"},{"family":"Bagonza","given":"James"},{"family":"Kiracho","given":"Elizabeth Ekirapa"},{"family":"Yeka","given":"Adoke"},{"family":"Elliott","given":"Alison M."},{"family":"Nuwaha","given":"Fred"}],"issued":{"date-parts":[["2015",4,1]]}}}],"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9</w:t>
            </w:r>
            <w:r w:rsidR="005A051D">
              <w:rPr>
                <w:rFonts w:ascii="Calibri" w:hAnsi="Calibri"/>
                <w:sz w:val="16"/>
              </w:rPr>
              <w:t>]</w:t>
            </w:r>
            <w:r w:rsidR="005A051D" w:rsidRPr="008D288F">
              <w:rPr>
                <w:rFonts w:ascii="Calibri" w:hAnsi="Calibri"/>
                <w:sz w:val="16"/>
                <w:szCs w:val="16"/>
                <w:vertAlign w:val="superscript"/>
              </w:rPr>
              <w:fldChar w:fldCharType="end"/>
            </w:r>
          </w:p>
        </w:tc>
        <w:tc>
          <w:tcPr>
            <w:tcW w:w="2355" w:type="dxa"/>
            <w:shd w:val="clear" w:color="auto" w:fill="FFFFFF" w:themeFill="background1"/>
          </w:tcPr>
          <w:p w14:paraId="1BD3E269" w14:textId="24B4FAF2"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Fleming et al., 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cHfIzq2Q","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p w14:paraId="2AA199F5" w14:textId="0374C6A1"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Knopp</w:t>
            </w:r>
            <w:proofErr w:type="spellEnd"/>
            <w:r w:rsidRPr="00BB035C">
              <w:rPr>
                <w:rFonts w:cs="Segoe UI"/>
                <w:bCs/>
                <w:spacing w:val="-4"/>
                <w:sz w:val="16"/>
                <w:szCs w:val="16"/>
              </w:rPr>
              <w:t xml:space="preserve"> et al., 2016</w:t>
            </w:r>
            <w:r w:rsidR="003D1747">
              <w:rPr>
                <w:rFonts w:cs="Segoe UI"/>
                <w:spacing w:val="-4"/>
                <w:sz w:val="16"/>
                <w:szCs w:val="16"/>
              </w:rPr>
              <w:t xml:space="preserve"> </w:t>
            </w:r>
            <w:r w:rsidR="003D1747" w:rsidRPr="00726694">
              <w:rPr>
                <w:rFonts w:ascii="Calibri" w:hAnsi="Calibri"/>
                <w:spacing w:val="-4"/>
                <w:sz w:val="16"/>
                <w:szCs w:val="16"/>
                <w:vertAlign w:val="superscript"/>
              </w:rPr>
              <w:fldChar w:fldCharType="begin"/>
            </w:r>
            <w:r w:rsidR="003D1747">
              <w:rPr>
                <w:rFonts w:ascii="Calibri" w:hAnsi="Calibri"/>
                <w:spacing w:val="-4"/>
                <w:sz w:val="16"/>
                <w:szCs w:val="16"/>
                <w:vertAlign w:val="superscript"/>
              </w:rPr>
              <w:instrText xml:space="preserve"> ADDIN ZOTERO_ITEM CSL_CITATION {"citationID":"0cSfRHWd","properties":{"formattedCitation":"(26)","plainCitation":"(26)","dontUpdate":true,"noteIndex":0},"citationItems":[{"id":1607,"uris":["http://zotero.org/users/2227364/items/K2L9JRAA"],"uri":["http://zotero.org/users/2227364/items/K2L9JRAA"],"itemData":{"id":1607,"type":"article-journal","abstract":"Biannual mass drug administration (MDA) with praziquantel and additional interventions to eliminate urogenital schistosomiasis has been implemented on the Zanzibar islands, United Republic of Tanzania, since 2012. We aimed to assess the coverage of school-based treatment (SBT) and community-wide treatment (CWT), to validate the coverage reported by the Zanzibar Ministry of Health (MoH) and to identify reasons for non-compliance.","container-title":"Parasites &amp; Vectors","DOI":"10.1186/s13071-015-1244-0","ISSN":"1756-3305","issue":"1","journalAbbreviation":"Parasites &amp; Vectors","page":"5","source":"BioMed Central","title":"Praziquantel coverage in schools and communities targeted for the elimination of urogenital schistosomiasis in Zanzibar: a cross-sectional survey","title-short":"Praziquantel coverage in schools and communities targeted for the elimination of urogenital schistosomiasis in Zanzibar","volume":"9","author":[{"family":"Knopp","given":"Stefanie"},{"family":"Person","given":"Bobbie"},{"family":"Ame","given":"Shaali M."},{"family":"Ali","given":"Said M."},{"family":"Muhsin","given":"Juma"},{"family":"Juma","given":"Saleh"},{"family":"Khamis","given":"Iddi S."},{"family":"Rabone","given":"Muriel"},{"family":"Blair","given":"Lynsey"},{"family":"Fenwick","given":"Alan"},{"family":"Mohammed","given":"Khalfan A."},{"family":"Rollinson","given":"David"}],"issued":{"date-parts":[["2016",1,4]]}}}],"schema":"https://github.com/citation-style-language/schema/raw/master/csl-citation.json"} </w:instrText>
            </w:r>
            <w:r w:rsidR="003D1747" w:rsidRPr="00726694">
              <w:rPr>
                <w:rFonts w:ascii="Calibri" w:hAnsi="Calibri"/>
                <w:spacing w:val="-4"/>
                <w:sz w:val="16"/>
                <w:szCs w:val="16"/>
                <w:vertAlign w:val="superscript"/>
              </w:rPr>
              <w:fldChar w:fldCharType="separate"/>
            </w:r>
            <w:r w:rsidR="003D1747">
              <w:rPr>
                <w:rFonts w:ascii="Calibri" w:hAnsi="Calibri"/>
                <w:sz w:val="16"/>
              </w:rPr>
              <w:t>[</w:t>
            </w:r>
            <w:r w:rsidR="003D1747" w:rsidRPr="003D1747">
              <w:rPr>
                <w:rFonts w:ascii="Calibri" w:hAnsi="Calibri"/>
                <w:sz w:val="16"/>
              </w:rPr>
              <w:t>26</w:t>
            </w:r>
            <w:r w:rsidR="003D1747">
              <w:rPr>
                <w:rFonts w:ascii="Calibri" w:hAnsi="Calibri"/>
                <w:sz w:val="16"/>
              </w:rPr>
              <w:t>]</w:t>
            </w:r>
            <w:r w:rsidR="003D1747" w:rsidRPr="00726694">
              <w:rPr>
                <w:rFonts w:ascii="Calibri" w:hAnsi="Calibri"/>
                <w:spacing w:val="-4"/>
                <w:sz w:val="16"/>
                <w:szCs w:val="16"/>
                <w:vertAlign w:val="superscript"/>
              </w:rPr>
              <w:fldChar w:fldCharType="end"/>
            </w:r>
            <w:r w:rsidRPr="00BB035C">
              <w:rPr>
                <w:rFonts w:cs="Segoe UI"/>
                <w:bCs/>
                <w:spacing w:val="-4"/>
                <w:sz w:val="16"/>
                <w:szCs w:val="16"/>
              </w:rPr>
              <w:t xml:space="preserve"> </w:t>
            </w:r>
          </w:p>
          <w:p w14:paraId="149C0E3E" w14:textId="4E333017" w:rsidR="00110A4A" w:rsidRPr="00BB035C" w:rsidRDefault="00110A4A" w:rsidP="00F749D6">
            <w:pPr>
              <w:spacing w:line="216" w:lineRule="auto"/>
              <w:rPr>
                <w:rFonts w:cs="Segoe UI"/>
                <w:bCs/>
                <w:spacing w:val="-4"/>
                <w:sz w:val="16"/>
                <w:szCs w:val="16"/>
                <w:vertAlign w:val="superscript"/>
              </w:rPr>
            </w:pPr>
            <w:r w:rsidRPr="00BB035C">
              <w:rPr>
                <w:rFonts w:cs="Segoe UI"/>
                <w:bCs/>
                <w:spacing w:val="-4"/>
                <w:sz w:val="16"/>
                <w:szCs w:val="16"/>
              </w:rPr>
              <w:t>Odhiambo et al.</w:t>
            </w:r>
            <w:r w:rsidR="00D96306">
              <w:rPr>
                <w:rFonts w:cs="Segoe UI"/>
                <w:bCs/>
                <w:spacing w:val="-4"/>
                <w:sz w:val="16"/>
                <w:szCs w:val="16"/>
              </w:rPr>
              <w:t>,</w:t>
            </w:r>
            <w:r w:rsidRPr="00BB035C">
              <w:rPr>
                <w:rFonts w:cs="Segoe UI"/>
                <w:bCs/>
                <w:spacing w:val="-4"/>
                <w:sz w:val="16"/>
                <w:szCs w:val="16"/>
              </w:rPr>
              <w:t xml:space="preserve">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8yfdpeTB","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41DB29E1" w14:textId="77777777" w:rsidR="00110A4A" w:rsidRPr="00BB035C" w:rsidRDefault="00110A4A" w:rsidP="00F749D6">
            <w:pPr>
              <w:spacing w:line="216" w:lineRule="auto"/>
              <w:rPr>
                <w:rFonts w:cs="Segoe UI"/>
                <w:bCs/>
                <w:spacing w:val="-4"/>
                <w:sz w:val="16"/>
                <w:szCs w:val="16"/>
              </w:rPr>
            </w:pPr>
          </w:p>
        </w:tc>
      </w:tr>
    </w:tbl>
    <w:p w14:paraId="791131FB" w14:textId="77777777" w:rsidR="00CD6D54" w:rsidRDefault="00CD6D54">
      <w:r>
        <w:br w:type="page"/>
      </w:r>
    </w:p>
    <w:tbl>
      <w:tblPr>
        <w:tblStyle w:val="TableGrid"/>
        <w:tblW w:w="14599" w:type="dxa"/>
        <w:jc w:val="center"/>
        <w:tblLayout w:type="fixed"/>
        <w:tblLook w:val="04A0" w:firstRow="1" w:lastRow="0" w:firstColumn="1" w:lastColumn="0" w:noHBand="0" w:noVBand="1"/>
      </w:tblPr>
      <w:tblGrid>
        <w:gridCol w:w="1416"/>
        <w:gridCol w:w="1416"/>
        <w:gridCol w:w="2353"/>
        <w:gridCol w:w="2353"/>
        <w:gridCol w:w="2353"/>
        <w:gridCol w:w="2353"/>
        <w:gridCol w:w="2355"/>
      </w:tblGrid>
      <w:tr w:rsidR="00CD6D54" w:rsidRPr="00BB035C" w14:paraId="2823FCF9" w14:textId="77777777" w:rsidTr="00B36EBC">
        <w:trPr>
          <w:trHeight w:val="227"/>
          <w:jc w:val="center"/>
        </w:trPr>
        <w:tc>
          <w:tcPr>
            <w:tcW w:w="1416" w:type="dxa"/>
            <w:vMerge w:val="restart"/>
            <w:shd w:val="clear" w:color="auto" w:fill="FFFFFF" w:themeFill="background1"/>
            <w:vAlign w:val="center"/>
          </w:tcPr>
          <w:p w14:paraId="23B76119" w14:textId="77777777" w:rsidR="00CD6D54" w:rsidRPr="00BB035C" w:rsidRDefault="00CD6D54" w:rsidP="00B36EBC">
            <w:pPr>
              <w:spacing w:line="216" w:lineRule="auto"/>
              <w:jc w:val="center"/>
              <w:rPr>
                <w:rFonts w:cs="Segoe UI"/>
                <w:sz w:val="16"/>
                <w:szCs w:val="16"/>
              </w:rPr>
            </w:pPr>
            <w:r w:rsidRPr="00BB035C">
              <w:rPr>
                <w:rFonts w:cs="Segoe UI"/>
                <w:b/>
                <w:smallCaps/>
                <w:sz w:val="16"/>
                <w:szCs w:val="16"/>
              </w:rPr>
              <w:lastRenderedPageBreak/>
              <w:t>Themes</w:t>
            </w:r>
          </w:p>
        </w:tc>
        <w:tc>
          <w:tcPr>
            <w:tcW w:w="1416" w:type="dxa"/>
            <w:vMerge w:val="restart"/>
            <w:shd w:val="clear" w:color="auto" w:fill="FFFFFF" w:themeFill="background1"/>
            <w:vAlign w:val="center"/>
          </w:tcPr>
          <w:p w14:paraId="4D14B9BF" w14:textId="77777777" w:rsidR="00CD6D54" w:rsidRPr="00BB035C" w:rsidRDefault="00CD6D54" w:rsidP="00B36EBC">
            <w:pPr>
              <w:spacing w:line="216" w:lineRule="auto"/>
              <w:jc w:val="center"/>
              <w:rPr>
                <w:rFonts w:cs="Segoe UI"/>
                <w:sz w:val="16"/>
                <w:szCs w:val="16"/>
              </w:rPr>
            </w:pPr>
            <w:r w:rsidRPr="00BB035C">
              <w:rPr>
                <w:rFonts w:cs="Segoe UI"/>
                <w:b/>
                <w:smallCaps/>
                <w:sz w:val="16"/>
                <w:szCs w:val="16"/>
              </w:rPr>
              <w:t>Categories</w:t>
            </w:r>
          </w:p>
        </w:tc>
        <w:tc>
          <w:tcPr>
            <w:tcW w:w="4706" w:type="dxa"/>
            <w:gridSpan w:val="2"/>
            <w:shd w:val="clear" w:color="auto" w:fill="FFFFFF" w:themeFill="background1"/>
            <w:vAlign w:val="center"/>
          </w:tcPr>
          <w:p w14:paraId="2F26C109" w14:textId="77777777" w:rsidR="00CD6D54" w:rsidRPr="00BB035C" w:rsidRDefault="00CD6D54" w:rsidP="00B36EBC">
            <w:pPr>
              <w:spacing w:line="216" w:lineRule="auto"/>
              <w:jc w:val="center"/>
              <w:rPr>
                <w:rFonts w:cs="Segoe UI"/>
                <w:bCs/>
                <w:smallCaps/>
                <w:sz w:val="16"/>
                <w:szCs w:val="16"/>
              </w:rPr>
            </w:pPr>
            <w:r w:rsidRPr="00BB035C">
              <w:rPr>
                <w:rFonts w:cs="Segoe UI"/>
                <w:bCs/>
                <w:smallCaps/>
                <w:sz w:val="16"/>
                <w:szCs w:val="16"/>
              </w:rPr>
              <w:t>Target Populations</w:t>
            </w:r>
          </w:p>
        </w:tc>
        <w:tc>
          <w:tcPr>
            <w:tcW w:w="7061" w:type="dxa"/>
            <w:gridSpan w:val="3"/>
            <w:shd w:val="clear" w:color="auto" w:fill="FFFFFF" w:themeFill="background1"/>
            <w:vAlign w:val="center"/>
          </w:tcPr>
          <w:p w14:paraId="7CC83847" w14:textId="77777777" w:rsidR="00CD6D54" w:rsidRPr="00BB035C" w:rsidRDefault="00CD6D54" w:rsidP="00B36EBC">
            <w:pPr>
              <w:spacing w:line="216" w:lineRule="auto"/>
              <w:jc w:val="center"/>
              <w:rPr>
                <w:rFonts w:cs="Segoe UI"/>
                <w:bCs/>
                <w:smallCaps/>
                <w:sz w:val="16"/>
                <w:szCs w:val="16"/>
              </w:rPr>
            </w:pPr>
            <w:r w:rsidRPr="00BB035C">
              <w:rPr>
                <w:rFonts w:cs="Segoe UI"/>
                <w:bCs/>
                <w:smallCaps/>
                <w:sz w:val="16"/>
                <w:szCs w:val="16"/>
              </w:rPr>
              <w:t>Type of MDA</w:t>
            </w:r>
          </w:p>
        </w:tc>
      </w:tr>
      <w:tr w:rsidR="00CD6D54" w:rsidRPr="00BB035C" w14:paraId="04DCF167" w14:textId="77777777" w:rsidTr="00B36EBC">
        <w:trPr>
          <w:trHeight w:val="227"/>
          <w:jc w:val="center"/>
        </w:trPr>
        <w:tc>
          <w:tcPr>
            <w:tcW w:w="1416" w:type="dxa"/>
            <w:vMerge/>
            <w:shd w:val="clear" w:color="auto" w:fill="FFFFFF" w:themeFill="background1"/>
            <w:vAlign w:val="center"/>
          </w:tcPr>
          <w:p w14:paraId="07AC95A2" w14:textId="77777777" w:rsidR="00CD6D54" w:rsidRPr="00BB035C" w:rsidRDefault="00CD6D54" w:rsidP="00B36EBC">
            <w:pPr>
              <w:spacing w:line="216" w:lineRule="auto"/>
              <w:jc w:val="center"/>
              <w:rPr>
                <w:rFonts w:cs="Segoe UI"/>
                <w:sz w:val="16"/>
                <w:szCs w:val="16"/>
              </w:rPr>
            </w:pPr>
          </w:p>
        </w:tc>
        <w:tc>
          <w:tcPr>
            <w:tcW w:w="1416" w:type="dxa"/>
            <w:vMerge/>
            <w:shd w:val="clear" w:color="auto" w:fill="FFFFFF" w:themeFill="background1"/>
            <w:vAlign w:val="center"/>
          </w:tcPr>
          <w:p w14:paraId="02F50BAC" w14:textId="77777777" w:rsidR="00CD6D54" w:rsidRPr="00BB035C" w:rsidRDefault="00CD6D54" w:rsidP="00B36EBC">
            <w:pPr>
              <w:spacing w:line="216" w:lineRule="auto"/>
              <w:jc w:val="center"/>
              <w:rPr>
                <w:rFonts w:cs="Segoe UI"/>
                <w:sz w:val="16"/>
                <w:szCs w:val="16"/>
              </w:rPr>
            </w:pPr>
          </w:p>
        </w:tc>
        <w:tc>
          <w:tcPr>
            <w:tcW w:w="2353" w:type="dxa"/>
            <w:shd w:val="clear" w:color="auto" w:fill="FFFFFF" w:themeFill="background1"/>
            <w:vAlign w:val="center"/>
          </w:tcPr>
          <w:p w14:paraId="0DCD7238"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SAC</w:t>
            </w:r>
          </w:p>
          <w:p w14:paraId="1DA392AF"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n=13)</w:t>
            </w:r>
          </w:p>
        </w:tc>
        <w:tc>
          <w:tcPr>
            <w:tcW w:w="2353" w:type="dxa"/>
            <w:shd w:val="clear" w:color="auto" w:fill="FFFFFF" w:themeFill="background1"/>
            <w:vAlign w:val="center"/>
          </w:tcPr>
          <w:p w14:paraId="273F00DE"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SAC &amp; Adults</w:t>
            </w:r>
          </w:p>
          <w:p w14:paraId="37110E74"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n=17)</w:t>
            </w:r>
          </w:p>
        </w:tc>
        <w:tc>
          <w:tcPr>
            <w:tcW w:w="2353" w:type="dxa"/>
            <w:shd w:val="clear" w:color="auto" w:fill="FFFFFF" w:themeFill="background1"/>
          </w:tcPr>
          <w:p w14:paraId="24644EC2"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SBT</w:t>
            </w:r>
          </w:p>
          <w:p w14:paraId="372E416B"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n=8)</w:t>
            </w:r>
          </w:p>
        </w:tc>
        <w:tc>
          <w:tcPr>
            <w:tcW w:w="2353" w:type="dxa"/>
            <w:shd w:val="clear" w:color="auto" w:fill="FFFFFF" w:themeFill="background1"/>
          </w:tcPr>
          <w:p w14:paraId="049070A7"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CWT</w:t>
            </w:r>
          </w:p>
          <w:p w14:paraId="343E74C9"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n=13)</w:t>
            </w:r>
          </w:p>
        </w:tc>
        <w:tc>
          <w:tcPr>
            <w:tcW w:w="2355" w:type="dxa"/>
            <w:shd w:val="clear" w:color="auto" w:fill="FFFFFF" w:themeFill="background1"/>
          </w:tcPr>
          <w:p w14:paraId="5B130CBF"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MIXED</w:t>
            </w:r>
            <w:r w:rsidRPr="00BB035C">
              <w:rPr>
                <w:rFonts w:cs="Segoe UI"/>
                <w:bCs/>
                <w:sz w:val="16"/>
                <w:szCs w:val="16"/>
              </w:rPr>
              <w:br/>
              <w:t>(n=9)</w:t>
            </w:r>
          </w:p>
        </w:tc>
      </w:tr>
      <w:tr w:rsidR="00CD6D54" w:rsidRPr="00BB035C" w14:paraId="6055504D" w14:textId="77777777" w:rsidTr="00B36EBC">
        <w:trPr>
          <w:trHeight w:val="283"/>
          <w:jc w:val="center"/>
        </w:trPr>
        <w:tc>
          <w:tcPr>
            <w:tcW w:w="14599" w:type="dxa"/>
            <w:gridSpan w:val="7"/>
            <w:shd w:val="clear" w:color="auto" w:fill="FFFFFF" w:themeFill="background1"/>
            <w:vAlign w:val="center"/>
          </w:tcPr>
          <w:p w14:paraId="2B25B31E" w14:textId="77777777" w:rsidR="00CD6D54" w:rsidRPr="00BB035C" w:rsidRDefault="00CD6D54" w:rsidP="00B36EBC">
            <w:pPr>
              <w:spacing w:line="216" w:lineRule="auto"/>
              <w:jc w:val="center"/>
              <w:rPr>
                <w:rFonts w:cs="Segoe UI"/>
                <w:bCs/>
                <w:spacing w:val="-4"/>
                <w:sz w:val="16"/>
                <w:szCs w:val="16"/>
              </w:rPr>
            </w:pPr>
            <w:r w:rsidRPr="00BB035C">
              <w:rPr>
                <w:rFonts w:cs="Segoe UI"/>
                <w:bCs/>
                <w:spacing w:val="-4"/>
                <w:sz w:val="16"/>
                <w:szCs w:val="16"/>
              </w:rPr>
              <w:t>INDIVIDUAL LEVEL</w:t>
            </w:r>
          </w:p>
        </w:tc>
      </w:tr>
      <w:tr w:rsidR="00110A4A" w:rsidRPr="00BB035C" w14:paraId="4A026CEB" w14:textId="77777777" w:rsidTr="00F749D6">
        <w:trPr>
          <w:trHeight w:val="227"/>
          <w:jc w:val="center"/>
        </w:trPr>
        <w:tc>
          <w:tcPr>
            <w:tcW w:w="1416" w:type="dxa"/>
            <w:vMerge w:val="restart"/>
            <w:shd w:val="clear" w:color="auto" w:fill="FFFFFF" w:themeFill="background1"/>
          </w:tcPr>
          <w:p w14:paraId="7CEC08F2" w14:textId="7F263D78" w:rsidR="00110A4A" w:rsidRPr="00BB035C" w:rsidRDefault="00110A4A" w:rsidP="00F749D6">
            <w:pPr>
              <w:spacing w:line="216" w:lineRule="auto"/>
              <w:rPr>
                <w:rFonts w:cs="Segoe UI"/>
                <w:b/>
                <w:sz w:val="16"/>
                <w:szCs w:val="16"/>
              </w:rPr>
            </w:pPr>
            <w:r w:rsidRPr="00BB035C">
              <w:rPr>
                <w:rFonts w:cs="Segoe UI"/>
                <w:b/>
                <w:sz w:val="16"/>
                <w:szCs w:val="16"/>
              </w:rPr>
              <w:t>Knowledge of SCH</w:t>
            </w:r>
          </w:p>
        </w:tc>
        <w:tc>
          <w:tcPr>
            <w:tcW w:w="1416" w:type="dxa"/>
            <w:shd w:val="clear" w:color="auto" w:fill="FFFFFF" w:themeFill="background1"/>
          </w:tcPr>
          <w:p w14:paraId="06201AD0" w14:textId="77777777" w:rsidR="00110A4A" w:rsidRPr="00BB035C" w:rsidRDefault="00110A4A" w:rsidP="00F749D6">
            <w:pPr>
              <w:spacing w:line="216" w:lineRule="auto"/>
              <w:rPr>
                <w:rFonts w:cs="Segoe UI"/>
                <w:sz w:val="16"/>
                <w:szCs w:val="16"/>
              </w:rPr>
            </w:pPr>
            <w:r w:rsidRPr="00BB035C">
              <w:rPr>
                <w:rFonts w:cs="Segoe UI"/>
                <w:sz w:val="16"/>
                <w:szCs w:val="16"/>
              </w:rPr>
              <w:t>Biomedical knowledge of SCH</w:t>
            </w:r>
          </w:p>
        </w:tc>
        <w:tc>
          <w:tcPr>
            <w:tcW w:w="2353" w:type="dxa"/>
            <w:shd w:val="clear" w:color="auto" w:fill="FFFFFF" w:themeFill="background1"/>
          </w:tcPr>
          <w:p w14:paraId="18B14A73" w14:textId="26E20B3B" w:rsidR="00110A4A" w:rsidRPr="00BB035C" w:rsidRDefault="00110A4A" w:rsidP="00F749D6">
            <w:pPr>
              <w:spacing w:line="216" w:lineRule="auto"/>
              <w:rPr>
                <w:rFonts w:cs="Segoe UI"/>
                <w:spacing w:val="-4"/>
                <w:sz w:val="16"/>
                <w:szCs w:val="16"/>
              </w:rPr>
            </w:pPr>
            <w:proofErr w:type="spellStart"/>
            <w:r w:rsidRPr="00BB035C">
              <w:rPr>
                <w:rFonts w:cs="Segoe UI"/>
                <w:spacing w:val="-4"/>
                <w:sz w:val="16"/>
                <w:szCs w:val="16"/>
              </w:rPr>
              <w:t>Adeneye</w:t>
            </w:r>
            <w:proofErr w:type="spellEnd"/>
            <w:r w:rsidRPr="00BB035C">
              <w:rPr>
                <w:rFonts w:cs="Segoe UI"/>
                <w:spacing w:val="-4"/>
                <w:sz w:val="16"/>
                <w:szCs w:val="16"/>
              </w:rPr>
              <w:t xml:space="preserve"> et al.</w:t>
            </w:r>
            <w:r w:rsidR="00230E99">
              <w:rPr>
                <w:rFonts w:cs="Segoe UI"/>
                <w:spacing w:val="-4"/>
                <w:sz w:val="16"/>
                <w:szCs w:val="16"/>
              </w:rPr>
              <w:t>,</w:t>
            </w:r>
            <w:r w:rsidRPr="00BB035C">
              <w:rPr>
                <w:rFonts w:cs="Segoe UI"/>
                <w:spacing w:val="-4"/>
                <w:sz w:val="16"/>
                <w:szCs w:val="16"/>
              </w:rPr>
              <w:t xml:space="preserve"> 2007</w:t>
            </w:r>
            <w:r w:rsidR="00230E99">
              <w:rPr>
                <w:rFonts w:cs="Segoe UI"/>
                <w:bCs/>
                <w:spacing w:val="-4"/>
                <w:sz w:val="16"/>
                <w:szCs w:val="16"/>
              </w:rPr>
              <w:t xml:space="preserve"> </w:t>
            </w:r>
            <w:r w:rsidR="00230E99" w:rsidRPr="00726694">
              <w:rPr>
                <w:rFonts w:ascii="Calibri" w:hAnsi="Calibri" w:cs="Segoe UI"/>
                <w:spacing w:val="-4"/>
                <w:sz w:val="16"/>
                <w:szCs w:val="16"/>
                <w:vertAlign w:val="superscript"/>
              </w:rPr>
              <w:fldChar w:fldCharType="begin"/>
            </w:r>
            <w:r w:rsidR="00230E99">
              <w:rPr>
                <w:rFonts w:ascii="Calibri" w:hAnsi="Calibri" w:cs="Segoe UI"/>
                <w:spacing w:val="-4"/>
                <w:sz w:val="16"/>
                <w:szCs w:val="16"/>
                <w:vertAlign w:val="superscript"/>
              </w:rPr>
              <w:instrText xml:space="preserve"> ADDIN ZOTERO_ITEM CSL_CITATION {"citationID":"qt1tpCAu","properties":{"formattedCitation":"(22)","plainCitation":"(22)","dontUpdate":true,"noteIndex":0},"citationItems":[{"id":1406,"uris":["http://zotero.org/users/2227364/items/N7SFWJRG"],"uri":["http://zotero.org/users/2227364/items/N7SFWJRG"],"itemData":{"id":1406,"type":"article-journal","abstract":"Background\nSchistosomiasis is a public health problem in Nigeria. Although there is an ongoing national program for its control, disease control programs in other countries have shown the need to understand the sociocultural aspects of disease transmission, prevention, and treatment in endemic communities before control efforts are undertaken.\nObjective\nTo describe sociocultural factors that influence the distribution process of praziquantel for the mass treatment of schistosomiasis infection.\nMethods\nData for the study were collected through focus group discussions held separately with adult males and females, male and female adolescents (13-19 years), and male and female children (5-12 years). In-depth interviews were similarly held with the drug distributors of praziquantel for mass treatment and with community/opinion leaders of six hyperendemic communities in Ogun State, Southwest Nigeria on mass treatment using praziquantel. These focus group discussions and in-depth interviews were held both before and following the drug distribution. The data were analyzed using the textual analysis program, Textbase Beta.\nResults\nFollowing a 3-week period of mass treatment in six communities, we observed an increased awareness of rivers/streams as a source of schistosomiasis. In addition, the communities reported overwhelming support for the mass treatment after receiving treatment. The reasons for this acceptance appear to include the perceived efficacy of praziquantel against the disease and its availability free of charge. The drug's distributors adhered to the originally specified systems-based protocol for mass treatment in only two of the six communities. The systems-based protocol adhered to strict distribution through primary health centers and schools. The four other communities used a community-based approach for mass treatment with praziquantel and attained greater coverage of treatment as a result.\nConclusion\nObtaining community support and involvement before the implementation of mass treatment of schistosomiasis with praziquantel contributes to an effective treatment strategy for this disease. A detailed assessment of a community's health needs, before the initiation of the control efforts against endemic infections, should be undertaken.","container-title":"Research in Social and Administrative Pharmacy","DOI":"10.1016/j.sapharm.2006.07.001","ISSN":"1551-7411","issue":"2","journalAbbreviation":"Research in Social and Administrative Pharmacy","page":"183-198","source":"ScienceDirect","title":"Sociocultural aspects of mass delivery of praziquantel in schistosomiasis control: The Abeokuta experience","title-short":"Sociocultural aspects of mass delivery of praziquantel in schistosomiasis control","volume":"3","author":[{"family":"Adeneye","given":"A. K."},{"family":"Akinwale","given":"O. P."},{"family":"Idowu","given":"E. T."},{"family":"Adewale","given":"B."},{"family":"Manafa","given":"O. U."},{"family":"Sulyman","given":"M. A."},{"family":"Omotola","given":"B. D."},{"family":"Akande","given":"D. O."},{"family":"Mafe","given":"M. A."},{"family":"Appelt","given":"B."}],"issued":{"date-parts":[["2007",6,1]]}}}],"schema":"https://github.com/citation-style-language/schema/raw/master/csl-citation.json"} </w:instrText>
            </w:r>
            <w:r w:rsidR="00230E99" w:rsidRPr="00726694">
              <w:rPr>
                <w:rFonts w:ascii="Calibri" w:hAnsi="Calibri" w:cs="Segoe U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2</w:t>
            </w:r>
            <w:r w:rsidR="00230E99">
              <w:rPr>
                <w:rFonts w:ascii="Calibri" w:hAnsi="Calibri"/>
                <w:sz w:val="16"/>
              </w:rPr>
              <w:t>]</w:t>
            </w:r>
            <w:r w:rsidR="00230E99" w:rsidRPr="00726694">
              <w:rPr>
                <w:rFonts w:ascii="Calibri" w:hAnsi="Calibri" w:cs="Segoe UI"/>
                <w:spacing w:val="-4"/>
                <w:sz w:val="16"/>
                <w:szCs w:val="16"/>
                <w:vertAlign w:val="superscript"/>
              </w:rPr>
              <w:fldChar w:fldCharType="end"/>
            </w:r>
          </w:p>
          <w:p w14:paraId="6481C9AF" w14:textId="2CF41360" w:rsidR="00110A4A" w:rsidRPr="00BB035C" w:rsidRDefault="00110A4A" w:rsidP="00F749D6">
            <w:pPr>
              <w:spacing w:line="216" w:lineRule="auto"/>
              <w:rPr>
                <w:rFonts w:cs="Segoe UI"/>
                <w:spacing w:val="-4"/>
                <w:sz w:val="16"/>
                <w:szCs w:val="16"/>
              </w:rPr>
            </w:pPr>
            <w:proofErr w:type="spellStart"/>
            <w:r w:rsidRPr="00BB035C">
              <w:rPr>
                <w:rFonts w:cs="Segoe UI"/>
                <w:spacing w:val="-4"/>
                <w:sz w:val="16"/>
                <w:szCs w:val="16"/>
              </w:rPr>
              <w:t>Lothe</w:t>
            </w:r>
            <w:proofErr w:type="spellEnd"/>
            <w:r w:rsidRPr="00BB035C">
              <w:rPr>
                <w:rFonts w:cs="Segoe UI"/>
                <w:spacing w:val="-4"/>
                <w:sz w:val="16"/>
                <w:szCs w:val="16"/>
              </w:rPr>
              <w:t xml:space="preserve"> et al., 2018</w:t>
            </w:r>
            <w:r w:rsidR="00230E99">
              <w:rPr>
                <w:spacing w:val="-4"/>
                <w:sz w:val="16"/>
                <w:szCs w:val="16"/>
              </w:rPr>
              <w:t xml:space="preserve"> </w:t>
            </w:r>
            <w:r w:rsidR="00230E99" w:rsidRPr="00726694">
              <w:rPr>
                <w:rFonts w:ascii="Calibri" w:hAnsi="Calibri"/>
                <w:spacing w:val="-4"/>
                <w:sz w:val="16"/>
                <w:szCs w:val="16"/>
                <w:vertAlign w:val="superscript"/>
              </w:rPr>
              <w:fldChar w:fldCharType="begin"/>
            </w:r>
            <w:r w:rsidR="00230E99">
              <w:rPr>
                <w:rFonts w:ascii="Calibri" w:hAnsi="Calibri"/>
                <w:spacing w:val="-4"/>
                <w:sz w:val="16"/>
                <w:szCs w:val="16"/>
                <w:vertAlign w:val="superscript"/>
              </w:rPr>
              <w:instrText xml:space="preserve"> ADDIN ZOTERO_ITEM CSL_CITATION {"citationID":"9ABB2NvG","properties":{"formattedCitation":"(23)","plainCitation":"(23)","dontUpdate":true,"noteIndex":0},"citationItems":[{"id":1614,"uris":["http://zotero.org/users/2227364/items/JEPD4J5Q"],"uri":["http://zotero.org/users/2227364/items/JEPD4J5Q"],"itemData":{"id":1614,"type":"article-journal","abstract":"Background\nSchistosomiasis, a neglected tropical disease caused by parasites that infest open water sources such as rivers and dams may increase susceptibility to HIV. Mass-treatment with praziquantel tablets, recommended by the World Health Organization reduces the prevalence of schistosomiasis. The goal in endemic areas is 75% treatment participation in every treatment round (e.g. yearly). However, in rural Ugu district, KwaZulu-Natal, South-Africa there was low participation among pupils in a Department of Health Mass-Treatment Campaign for schistosomiasis.\n\nMethods\nNested in a large study on schistosomiasis the study was conducted in 2012 over 4 months using qualitative methods with the Health Belief Model as the conceptual framework. Purposive sampling was done. Focus Group Discussions were undertaken at six schools in grades 10–12. Individual in-depth interviews were held with one teacher and two pupils at each school. In addition three traditional healers and a community health worker were interviewed.\n\nResults\nThe severity of schistosomiasis was not recognised and neither was the pupils’ susceptibility. Barriers to treatment included confusing S, haematobium symptoms with sexually transmitted infections, teasing and stigma.\n\nConclusions\nIncreased knowledge, health literacy for treatment, and correct understanding about the severity of schistosomiasis may provide cues to action. The study indicates that comprehensive information may increase pupil participation in mass-treatment and decrease schistosomiasis prevalence.\n\nTrial registration\nThis study was registered with clinicaltrials.gov registry database and the registration number is NCT01154907 30 June 2011.","container-title":"BMC Infectious Diseases","DOI":"10.1186/s12879-018-3102-0","ISSN":"1471-2334","journalAbbreviation":"BMC Infect Dis","note":"PMID: 29801483\nPMCID: PMC5970489","source":"PubMed Central","title":"Treating schistosomiasis among South African high school pupils in an endemic area, a qualitative study","URL":"https://www.ncbi.nlm.nih.gov/pmc/articles/PMC5970489/","volume":"18","author":[{"family":"Lothe","given":"Andrea"},{"family":"Zulu","given":"Nqobile"},{"family":"Øyhus","given":"Arne Olav"},{"family":"Kjetland","given":"Eyrun Floerecke"},{"family":"Taylor","given":"Myra"}],"accessed":{"date-parts":[["2019",2,13]]},"issued":{"date-parts":[["2018",5,25]]}}}],"schema":"https://github.com/citation-style-language/schema/raw/master/csl-citation.json"} </w:instrText>
            </w:r>
            <w:r w:rsidR="00230E99" w:rsidRPr="00726694">
              <w:rPr>
                <w:rFonts w:ascii="Calibri" w:hAnsi="Calibr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3</w:t>
            </w:r>
            <w:r w:rsidR="00230E99">
              <w:rPr>
                <w:rFonts w:ascii="Calibri" w:hAnsi="Calibri"/>
                <w:sz w:val="16"/>
              </w:rPr>
              <w:t>]</w:t>
            </w:r>
            <w:r w:rsidR="00230E99" w:rsidRPr="00726694">
              <w:rPr>
                <w:rFonts w:ascii="Calibri" w:hAnsi="Calibri"/>
                <w:spacing w:val="-4"/>
                <w:sz w:val="16"/>
                <w:szCs w:val="16"/>
                <w:vertAlign w:val="superscript"/>
              </w:rPr>
              <w:fldChar w:fldCharType="end"/>
            </w:r>
          </w:p>
          <w:p w14:paraId="62232958" w14:textId="54E503D3" w:rsidR="00110A4A" w:rsidRPr="00BB035C" w:rsidRDefault="00110A4A" w:rsidP="00F749D6">
            <w:pPr>
              <w:spacing w:line="216" w:lineRule="auto"/>
              <w:rPr>
                <w:rFonts w:cs="Segoe UI"/>
                <w:sz w:val="16"/>
                <w:szCs w:val="16"/>
              </w:rPr>
            </w:pPr>
            <w:proofErr w:type="spellStart"/>
            <w:r w:rsidRPr="00BB035C">
              <w:rPr>
                <w:rFonts w:cs="Segoe UI"/>
                <w:sz w:val="16"/>
                <w:szCs w:val="16"/>
              </w:rPr>
              <w:t>Muhumuza</w:t>
            </w:r>
            <w:proofErr w:type="spellEnd"/>
            <w:r w:rsidRPr="00BB035C">
              <w:rPr>
                <w:rFonts w:cs="Segoe UI"/>
                <w:sz w:val="16"/>
                <w:szCs w:val="16"/>
              </w:rPr>
              <w:t xml:space="preserve"> et al.</w:t>
            </w:r>
            <w:r w:rsidR="00230E99">
              <w:rPr>
                <w:rFonts w:cs="Segoe UI"/>
                <w:sz w:val="16"/>
                <w:szCs w:val="16"/>
              </w:rPr>
              <w:t>,</w:t>
            </w:r>
            <w:r w:rsidRPr="00BB035C">
              <w:rPr>
                <w:rFonts w:cs="Segoe UI"/>
                <w:sz w:val="16"/>
                <w:szCs w:val="16"/>
              </w:rPr>
              <w:t xml:space="preserve"> 2013</w:t>
            </w:r>
            <w:r w:rsidR="00230E99">
              <w:rPr>
                <w:rFonts w:cs="Segoe UI"/>
                <w:bCs/>
                <w:sz w:val="16"/>
                <w:szCs w:val="16"/>
              </w:rPr>
              <w:t xml:space="preserve"> </w:t>
            </w:r>
            <w:r w:rsidR="00230E99" w:rsidRPr="00726694">
              <w:rPr>
                <w:rFonts w:ascii="Calibri" w:hAnsi="Calibri"/>
                <w:spacing w:val="-4"/>
                <w:sz w:val="16"/>
                <w:szCs w:val="16"/>
                <w:vertAlign w:val="superscript"/>
              </w:rPr>
              <w:fldChar w:fldCharType="begin"/>
            </w:r>
            <w:r w:rsidR="00230E99">
              <w:rPr>
                <w:rFonts w:ascii="Calibri" w:hAnsi="Calibri"/>
                <w:spacing w:val="-4"/>
                <w:sz w:val="16"/>
                <w:szCs w:val="16"/>
                <w:vertAlign w:val="superscript"/>
              </w:rPr>
              <w:instrText xml:space="preserve"> ADDIN ZOTERO_ITEM CSL_CITATION {"citationID":"xWTCkR8X","properties":{"formattedCitation":"(24)","plainCitation":"(24)","dontUpdate":true,"noteIndex":0},"citationItems":[{"id":811,"uris":["http://zotero.org/users/2227364/items/PBK445BS"],"uri":["http://zotero.org/users/2227364/items/PBK445BS"],"itemData":{"id":811,"type":"article-journal","abstract":"Background  In Uganda, the current national health sector strategic and investment plan underscores schistosomiasis as one of the diseases targeted for elimination by the year 2015. However, uptake of treatment among school children is unknown but suspected to be low. We estimated the uptake and predictors of preventive treatment with praziquantel.    Methods  In a cross sectional study carried out in Jinja district of Uganda, a random sample of 1,010 children in 12 primary schools was questioned about their uptake of praziquantel, knowledge and perceptions about schistosomiasis, support for taking preventive treatment and the dangers of taking praziquantel. The prevalence and mean intensity of infection with  Schistosoma mansoni  were determined.    Results  Self reported uptake of praziquantel at last mass treatment was 28.2% (95% confidence interval (CI): 22.9%–33.6%). Overall prevalence and mean intensity of  S. mansoni  infection was 35% (95% CI: 25.4%–37.9%) and 116.1 eggs per gram (epg) of stool (95% CI: 98.3–137.1) respectively. Uptake of praziquantel was more likely if a child was from a school with high prevalence of infection, had knowledge about schistosomiasis transmission and prevention, and reported teachers’ support to take praziquantel. Of the 285 children who took praziquantel, 142 (49.8%) developed side effects. Of the 725 children who did not take the drug, 522 (72.0%) reported fear of side effects as a major reason for non-uptake.    Conclusions  Uptake of praziquantel in this population is very low. Fear of side effects of praziquantel, lack of knowledge about schistosomiasis transmission and prevention and lack of teacher support are some of the major factors associated with low uptake.","container-title":"PLOS ONE","DOI":"10.1371/journal.pone.0063438","ISSN":"1932-6203","issue":"5","journalAbbreviation":"PLOS ONE","page":"e63438","source":"PLoS Journals","title":"Uptake of Preventive Treatment for Intestinal Schistosomiasis among School Children in Jinja District, Uganda: A Cross Sectional Study","title-short":"Uptake of Preventive Treatment for Intestinal Schistosomiasis among School Children in Jinja District, Uganda","volume":"8","author":[{"family":"Muhumuza","given":"Simon"},{"family":"Olsen","given":"Annette"},{"family":"Katahoire","given":"Anne"},{"family":"Nuwaha","given":"Fred"}],"issued":{"date-parts":[["2013",5,7]]}}}],"schema":"https://github.com/citation-style-language/schema/raw/master/csl-citation.json"} </w:instrText>
            </w:r>
            <w:r w:rsidR="00230E99" w:rsidRPr="00726694">
              <w:rPr>
                <w:rFonts w:ascii="Calibri" w:hAnsi="Calibr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4</w:t>
            </w:r>
            <w:r w:rsidR="00230E99">
              <w:rPr>
                <w:rFonts w:ascii="Calibri" w:hAnsi="Calibri"/>
                <w:sz w:val="16"/>
              </w:rPr>
              <w:t>]</w:t>
            </w:r>
            <w:r w:rsidR="00230E99" w:rsidRPr="00726694">
              <w:rPr>
                <w:rFonts w:ascii="Calibri" w:hAnsi="Calibri"/>
                <w:spacing w:val="-4"/>
                <w:sz w:val="16"/>
                <w:szCs w:val="16"/>
                <w:vertAlign w:val="superscript"/>
              </w:rPr>
              <w:fldChar w:fldCharType="end"/>
            </w:r>
          </w:p>
          <w:p w14:paraId="6FA87563" w14:textId="5D44D402" w:rsidR="00110A4A" w:rsidRPr="00BB035C" w:rsidRDefault="00110A4A" w:rsidP="00F749D6">
            <w:pPr>
              <w:spacing w:line="216" w:lineRule="auto"/>
              <w:rPr>
                <w:rFonts w:cs="Segoe UI"/>
                <w:bCs/>
                <w:spacing w:val="-4"/>
                <w:sz w:val="16"/>
                <w:szCs w:val="16"/>
              </w:rPr>
            </w:pPr>
            <w:proofErr w:type="spellStart"/>
            <w:r w:rsidRPr="00BB035C">
              <w:rPr>
                <w:rFonts w:cs="Segoe UI"/>
                <w:bCs/>
                <w:sz w:val="16"/>
                <w:szCs w:val="16"/>
              </w:rPr>
              <w:t>Muhumuza</w:t>
            </w:r>
            <w:proofErr w:type="spellEnd"/>
            <w:r w:rsidRPr="00BB035C">
              <w:rPr>
                <w:rFonts w:cs="Segoe UI"/>
                <w:bCs/>
                <w:sz w:val="16"/>
                <w:szCs w:val="16"/>
              </w:rPr>
              <w:t xml:space="preserve"> et al.</w:t>
            </w:r>
            <w:r w:rsidR="000C143D">
              <w:rPr>
                <w:rFonts w:cs="Segoe UI"/>
                <w:bCs/>
                <w:sz w:val="16"/>
                <w:szCs w:val="16"/>
              </w:rPr>
              <w:t>,</w:t>
            </w:r>
            <w:r w:rsidRPr="00BB035C">
              <w:rPr>
                <w:rFonts w:cs="Segoe UI"/>
                <w:bCs/>
                <w:sz w:val="16"/>
                <w:szCs w:val="16"/>
              </w:rPr>
              <w:t xml:space="preserve"> 2015b</w:t>
            </w:r>
            <w:r w:rsidR="000C143D">
              <w:rPr>
                <w:rFonts w:cs="Segoe UI"/>
                <w:bCs/>
                <w:spacing w:val="-4"/>
                <w:sz w:val="16"/>
                <w:szCs w:val="16"/>
              </w:rPr>
              <w:t xml:space="preserve"> </w:t>
            </w:r>
            <w:r w:rsidR="000C143D"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BNQNrHy2","properties":{"formattedCitation":"(12)","plainCitation":"(12)","dontUpdate":true,"noteIndex":0},"citationItems":[{"id":825,"uris":["http://zotero.org/users/2227364/items/E5KGHTXI"],"uri":["http://zotero.org/users/2227364/items/E5KGHTXI"],"itemData":{"id":825,"type":"article-journal","abstract":"SummaryDespite attempts to control intestinal schistosomiasis through school-based mass drug administration (MDA) with praziquantel using school teachers in Uganda, less than 30% of the school children take the treatment in some areas. The aim of the study was to understand why the uptake of praziquantel among school children is low and to suggest strategies for improved uptake. This was a cross-sectional qualitative study in which 24 focus group discussions and 15 key informant interviews were conducted 2 months after MDA. The focus group discussions were held with school children in twelve primary schools and the key informant interviews were held with school teachers, sub-county health assistants and the District Vector Control Officer. The study shows that the low uptake of praziquantel among school children is a result of a complex interplay between individual, interpersonal, institutional, community and public policy factors. The individual and interpersonal factors underpinning the low uptake include inadequate information about schistosomiasis prevention, beliefs and attitudes in the community about treatment of schistosomiasis and shared concerns among children and teachers about the side-effects of praziquantel, especially when the drug is taken on an empty stomach. The institutional, policy and community factors include inadequate preparation and facilitation of teachers and the school feeding policy, which requires parents to take responsibility for providing their children with food while at school, yet many parents cannot meet the cost of a daily meal due to the prevailing poverty in the area. It is concluded that strategies to improve uptake of praziquantel among school children need to be multi-pronged addressing not only the preparation and motivation of teachers and health education for children, but also the economic and political aspects of drug distribution, including the school feeding policy.","container-title":"Journal of Biosocial Science","DOI":"10.1017/S002193201400011X","ISSN":"0021-9320, 1469-7599","issue":"4","page":"505-520","source":"Cambridge Core","title":"Understanding Low Uptake of Mass Treatment for Intestinal Schistosmiasis Among School Children: A Qualitative Study in Jinja District, Uganda","title-short":"UNDERSTANDING LOW UPTAKE OF MASS TREATMENT FOR INTESTINAL SCHISTOSOMIASIS AMONG SCHOOL CHILDREN","volume":"47","author":[{"family":"Muhumuza","given":"Simon"},{"family":"Olsen","given":"Annette"},{"family":"Nuwaha","given":"Fred"},{"family":"Katahoire","given":"Anne"}],"issued":{"date-parts":[["2015",7]]}}}],"schema":"https://github.com/citation-style-language/schema/raw/master/csl-citation.json"} </w:instrText>
            </w:r>
            <w:r w:rsidR="000C143D" w:rsidRPr="008D288F">
              <w:rPr>
                <w:rFonts w:ascii="Calibri" w:hAnsi="Calibr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12</w:t>
            </w:r>
            <w:r w:rsidR="000C143D">
              <w:rPr>
                <w:rFonts w:ascii="Calibri" w:hAnsi="Calibri"/>
                <w:sz w:val="16"/>
              </w:rPr>
              <w:t>]</w:t>
            </w:r>
            <w:r w:rsidR="000C143D" w:rsidRPr="008D288F">
              <w:rPr>
                <w:rFonts w:ascii="Calibri" w:hAnsi="Calibri"/>
                <w:spacing w:val="-4"/>
                <w:sz w:val="16"/>
                <w:szCs w:val="16"/>
                <w:vertAlign w:val="superscript"/>
              </w:rPr>
              <w:fldChar w:fldCharType="end"/>
            </w:r>
          </w:p>
        </w:tc>
        <w:tc>
          <w:tcPr>
            <w:tcW w:w="2353" w:type="dxa"/>
            <w:shd w:val="clear" w:color="auto" w:fill="FFFFFF" w:themeFill="background1"/>
          </w:tcPr>
          <w:p w14:paraId="2CAC5392" w14:textId="7C78B35D"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Coulibaly et al.</w:t>
            </w:r>
            <w:r w:rsidR="003D1747">
              <w:rPr>
                <w:rFonts w:cs="Segoe UI"/>
                <w:bCs/>
                <w:spacing w:val="-4"/>
                <w:sz w:val="16"/>
                <w:szCs w:val="16"/>
              </w:rPr>
              <w:t>,</w:t>
            </w:r>
            <w:r w:rsidRPr="00BB035C">
              <w:rPr>
                <w:rFonts w:cs="Segoe UI"/>
                <w:bCs/>
                <w:spacing w:val="-4"/>
                <w:sz w:val="16"/>
                <w:szCs w:val="16"/>
              </w:rPr>
              <w:t xml:space="preserve"> 2018</w:t>
            </w:r>
            <w:r w:rsidR="005A051D">
              <w:rPr>
                <w:rFonts w:cs="Segoe UI"/>
                <w:spacing w:val="-4"/>
                <w:sz w:val="16"/>
                <w:szCs w:val="16"/>
              </w:rPr>
              <w:t xml:space="preserve"> </w:t>
            </w:r>
            <w:r w:rsidR="005A051D" w:rsidRPr="00726694">
              <w:rPr>
                <w:rFonts w:ascii="Calibri" w:hAnsi="Calibri" w:cs="Segoe UI"/>
                <w:spacing w:val="-4"/>
                <w:sz w:val="16"/>
                <w:szCs w:val="16"/>
                <w:vertAlign w:val="superscript"/>
              </w:rPr>
              <w:fldChar w:fldCharType="begin"/>
            </w:r>
            <w:r w:rsidR="005A051D">
              <w:rPr>
                <w:rFonts w:ascii="Calibri" w:hAnsi="Calibri" w:cs="Segoe UI"/>
                <w:spacing w:val="-4"/>
                <w:sz w:val="16"/>
                <w:szCs w:val="16"/>
                <w:vertAlign w:val="superscript"/>
              </w:rPr>
              <w:instrText xml:space="preserve"> ADDIN ZOTERO_ITEM CSL_CITATION {"citationID":"4fpYn36U","properties":{"formattedCitation":"(16)","plainCitation":"(16)","dontUpdate":true,"noteIndex":0},"citationItems":[{"id":1613,"uris":["http://zotero.org/users/2227364/items/9GYXY2MA"],"uri":["http://zotero.org/users/2227364/items/9GYXY2MA"],"itemData":{"id":1613,"type":"article-journal","abstract":"Over the past decade, a significant reduction in the prevalence of schistosomiasis has been achieved, partially explained by the large-scale administration of praziquantel. Yet, the burden of schistosomiasis remains considerable, and factors influencing intervention coverage are important. This study aimed to deepen the understanding of low treatment coverage rates observed in two schistosomiasis-endemic villages in Côte d'Ivoire. The research was conducted in August 2015, in Moronou and Bigouin, two villages of Côte d'Ivoire that are endemic for Schistosoma haematobium and S. mansoni, respectively. After completion of a clinical trial, standard praziquantel treatment (single 40 mg/kg oral dose) was offered to all village inhabitants by community health workers using a house-to-house approach. Factors influencing treatment coverage were determined by a questionnaire survey, randomly selecting 405 individuals. The overall treatment coverage rate was only 47.6% (2730/5733) with considerable intervillage heterogeneity (27.7% in Bigouin (302/1091) versus 52.3% in Moronou (2428/4642)). Among the 200 individuals interviewed in Moronou, 50.0% were administered praziquantel, while only 19.5% of the 205 individuals interviewed in Bigouin received praziquantel. The main reasons for low treatment coverage were work-related (agricultural activities), the bitter taste of praziquantel and previous experiences with adverse events. The most suitable period for treatment campaigns was reported to be the dry season. More than three-quarter of the interviewees who had taken praziquantel (overall, 116/140; Moronou, 84/100; Bigouin, 32/40) declared that they would not participate in future treatments (p &lt; 0.001). In order to enhance praziquantel treatment coverage, careful consideration should be given to attitudes and practices, such as prior or perceived adverse events and taste of praziquantel, and appropriate timing, harmonized with agricultural activities. Without such understanding, breaking the transmission of schistosomiasis remains a distant goal.","container-title":"Tropical Medicine and Infectious Disease","DOI":"10.3390/tropicalmed3020069","ISSN":"2414-6366","issue":"2","journalAbbreviation":"Trop Med Infect Dis","language":"eng","note":"PMID: 30274465\nPMCID: PMC6073597","source":"PubMed","title":"A Rapid Appraisal of Factors Influencing Praziquantel Treatment Compliance in Two Communities Endemic for Schistosomiasis in Côte d'Ivoire","volume":"3","author":[{"family":"Coulibaly","given":"Jean T."},{"family":"Ouattara","given":"Mamadou"},{"family":"Barda","given":"Beatrice"},{"family":"Utzinger","given":"Jürg"},{"family":"N'Goran","given":"Eliézer K."},{"family":"Keiser","given":"Jennifer"}],"issued":{"date-parts":[["2018",6,19]]}}}],"schema":"https://github.com/citation-style-language/schema/raw/master/csl-citation.json"} </w:instrText>
            </w:r>
            <w:r w:rsidR="005A051D" w:rsidRPr="00726694">
              <w:rPr>
                <w:rFonts w:ascii="Calibri" w:hAnsi="Calibri" w:cs="Segoe UI"/>
                <w:spacing w:val="-4"/>
                <w:sz w:val="16"/>
                <w:szCs w:val="16"/>
                <w:vertAlign w:val="superscript"/>
              </w:rPr>
              <w:fldChar w:fldCharType="separate"/>
            </w:r>
            <w:r w:rsidR="005A051D">
              <w:rPr>
                <w:rFonts w:ascii="Calibri" w:hAnsi="Calibri"/>
                <w:sz w:val="16"/>
              </w:rPr>
              <w:t>[</w:t>
            </w:r>
            <w:r w:rsidR="005A051D" w:rsidRPr="005A051D">
              <w:rPr>
                <w:rFonts w:ascii="Calibri" w:hAnsi="Calibri"/>
                <w:sz w:val="16"/>
              </w:rPr>
              <w:t>16</w:t>
            </w:r>
            <w:r w:rsidR="005A051D">
              <w:rPr>
                <w:rFonts w:ascii="Calibri" w:hAnsi="Calibri"/>
                <w:sz w:val="16"/>
              </w:rPr>
              <w:t>]</w:t>
            </w:r>
            <w:r w:rsidR="005A051D" w:rsidRPr="00726694">
              <w:rPr>
                <w:rFonts w:ascii="Calibri" w:hAnsi="Calibri" w:cs="Segoe UI"/>
                <w:spacing w:val="-4"/>
                <w:sz w:val="16"/>
                <w:szCs w:val="16"/>
                <w:vertAlign w:val="superscript"/>
              </w:rPr>
              <w:fldChar w:fldCharType="end"/>
            </w:r>
            <w:r w:rsidR="005A051D">
              <w:rPr>
                <w:rFonts w:cs="Segoe UI"/>
                <w:bCs/>
                <w:spacing w:val="-4"/>
                <w:sz w:val="16"/>
                <w:szCs w:val="16"/>
              </w:rPr>
              <w:t xml:space="preserve">  </w:t>
            </w:r>
          </w:p>
          <w:p w14:paraId="6A0EE493" w14:textId="4C9CBDA8"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Fleming et al.</w:t>
            </w:r>
            <w:r w:rsidR="003D1747">
              <w:rPr>
                <w:rFonts w:cs="Segoe UI"/>
                <w:bCs/>
                <w:spacing w:val="-4"/>
                <w:sz w:val="16"/>
                <w:szCs w:val="16"/>
              </w:rPr>
              <w:t>,</w:t>
            </w:r>
            <w:r w:rsidRPr="00BB035C">
              <w:rPr>
                <w:rFonts w:cs="Segoe UI"/>
                <w:bCs/>
                <w:spacing w:val="-4"/>
                <w:sz w:val="16"/>
                <w:szCs w:val="16"/>
              </w:rPr>
              <w:t xml:space="preserve"> 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UCg6e5HD","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p w14:paraId="5863C1C1" w14:textId="6E245BEF"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Odhiambo et al.</w:t>
            </w:r>
            <w:r w:rsidR="00D96306">
              <w:rPr>
                <w:rFonts w:cs="Segoe UI"/>
                <w:bCs/>
                <w:spacing w:val="-4"/>
                <w:sz w:val="16"/>
                <w:szCs w:val="16"/>
              </w:rPr>
              <w:t xml:space="preserve">, </w:t>
            </w:r>
            <w:r w:rsidRPr="00BB035C">
              <w:rPr>
                <w:rFonts w:cs="Segoe UI"/>
                <w:bCs/>
                <w:spacing w:val="-4"/>
                <w:sz w:val="16"/>
                <w:szCs w:val="16"/>
              </w:rPr>
              <w:t>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ZYAqbpWU","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060CE79A" w14:textId="47581EAA" w:rsidR="00110A4A" w:rsidRPr="00BB035C" w:rsidRDefault="00110A4A" w:rsidP="00F749D6">
            <w:pPr>
              <w:spacing w:line="216" w:lineRule="auto"/>
              <w:rPr>
                <w:rFonts w:cs="Segoe UI"/>
                <w:bCs/>
                <w:spacing w:val="-4"/>
                <w:sz w:val="16"/>
                <w:szCs w:val="16"/>
              </w:rPr>
            </w:pPr>
            <w:proofErr w:type="spellStart"/>
            <w:r w:rsidRPr="00BB035C">
              <w:rPr>
                <w:rFonts w:cs="Segoe UI"/>
                <w:spacing w:val="-4"/>
                <w:sz w:val="16"/>
                <w:szCs w:val="16"/>
              </w:rPr>
              <w:t>Omedo</w:t>
            </w:r>
            <w:proofErr w:type="spellEnd"/>
            <w:r w:rsidRPr="00BB035C">
              <w:rPr>
                <w:rFonts w:cs="Segoe UI"/>
                <w:spacing w:val="-4"/>
                <w:sz w:val="16"/>
                <w:szCs w:val="16"/>
              </w:rPr>
              <w:t xml:space="preserve"> et al, 2014</w:t>
            </w:r>
            <w:r w:rsidR="003D1747" w:rsidRPr="008D288F">
              <w:rPr>
                <w:rFonts w:ascii="Calibri" w:hAnsi="Calibri"/>
                <w:spacing w:val="-4"/>
                <w:sz w:val="16"/>
                <w:szCs w:val="16"/>
                <w:vertAlign w:val="superscript"/>
              </w:rPr>
              <w:fldChar w:fldCharType="begin"/>
            </w:r>
            <w:r w:rsidR="00180C85">
              <w:rPr>
                <w:rFonts w:ascii="Calibri" w:hAnsi="Calibri"/>
                <w:spacing w:val="-4"/>
                <w:sz w:val="16"/>
                <w:szCs w:val="16"/>
                <w:vertAlign w:val="superscript"/>
              </w:rPr>
              <w:instrText xml:space="preserve"> ADDIN ZOTERO_ITEM CSL_CITATION {"citationID":"AhfckNyx","properties":{"formattedCitation":"(27)","plainCitation":"(27)","dontUpdate":true,"noteIndex":0},"citationItems":[{"id":1212,"uris":["http://zotero.org/users/2227364/items/R2BJ5CVN"],"uri":["http://zotero.org/users/2227364/items/R2BJ5CVN"],"itemData":{"id":1212,"type":"article-journal","container-title":"The American Journal of Tropical Medicine and Hygiene","DOI":"10.4269/ajtmh.14-0136","ISSN":"0002-9637, 1476-1645","issue":"5","language":"en","page":"982-988","source":"CrossRef","title":"The Effect of a Health Communication Campaign on Compliance with Mass Drug Administration for Schistosomiasis Control in Western Kenya?The SCORE Project","title-short":"The Effect of a Health Communication Campaign on Compliance with Mass Drug Administration for Schistosomiasis Control in Western Kenya?","volume":"91","author":[{"family":"Omedo","given":"Martin"},{"family":"Ogutu","given":"Michael"},{"family":"Awiti","given":"Alphonce"},{"family":"Musuva","given":"Rosemary"},{"family":"Muchiri","given":"Geoffrey"},{"family":"Montgomery","given":"Susan P."},{"family":"Secor","given":"W. Evan"},{"family":"Mwinzi","given":"Pauline"}],"issued":{"date-parts":[["2014",11,5]]}}}],"schema":"https://github.com/citation-style-language/schema/raw/master/csl-citation.json"} </w:instrText>
            </w:r>
            <w:r w:rsidR="003D1747" w:rsidRPr="008D288F">
              <w:rPr>
                <w:rFonts w:ascii="Calibri" w:hAnsi="Calibri"/>
                <w:spacing w:val="-4"/>
                <w:sz w:val="16"/>
                <w:szCs w:val="16"/>
                <w:vertAlign w:val="superscript"/>
              </w:rPr>
              <w:fldChar w:fldCharType="separate"/>
            </w:r>
            <w:r w:rsidR="003D1747">
              <w:rPr>
                <w:rFonts w:ascii="Calibri" w:hAnsi="Calibri"/>
                <w:spacing w:val="-4"/>
                <w:sz w:val="16"/>
                <w:szCs w:val="16"/>
                <w:vertAlign w:val="superscript"/>
              </w:rPr>
              <w:t xml:space="preserve"> </w:t>
            </w:r>
            <w:r w:rsidR="003D1747">
              <w:rPr>
                <w:rFonts w:ascii="Calibri" w:hAnsi="Calibri"/>
                <w:sz w:val="16"/>
              </w:rPr>
              <w:t>[</w:t>
            </w:r>
            <w:r w:rsidR="003D1747" w:rsidRPr="003D1747">
              <w:rPr>
                <w:rFonts w:ascii="Calibri" w:hAnsi="Calibri"/>
                <w:sz w:val="16"/>
              </w:rPr>
              <w:t>27</w:t>
            </w:r>
            <w:r w:rsidR="003D1747">
              <w:rPr>
                <w:rFonts w:ascii="Calibri" w:hAnsi="Calibri"/>
                <w:sz w:val="16"/>
              </w:rPr>
              <w:t>]</w:t>
            </w:r>
            <w:r w:rsidR="003D1747" w:rsidRPr="008D288F">
              <w:rPr>
                <w:rFonts w:ascii="Calibri" w:hAnsi="Calibri"/>
                <w:spacing w:val="-4"/>
                <w:sz w:val="16"/>
                <w:szCs w:val="16"/>
                <w:vertAlign w:val="superscript"/>
              </w:rPr>
              <w:fldChar w:fldCharType="end"/>
            </w:r>
            <w:r w:rsidRPr="00BB035C">
              <w:rPr>
                <w:rFonts w:cs="Segoe UI"/>
                <w:spacing w:val="-4"/>
                <w:sz w:val="16"/>
                <w:szCs w:val="16"/>
                <w:vertAlign w:val="superscript"/>
              </w:rPr>
              <w:t>○</w:t>
            </w:r>
            <w:r w:rsidRPr="00BB035C">
              <w:rPr>
                <w:rFonts w:cs="Segoe UI"/>
                <w:spacing w:val="-4"/>
                <w:sz w:val="16"/>
                <w:szCs w:val="16"/>
              </w:rPr>
              <w:br/>
              <w:t>Parker et al.</w:t>
            </w:r>
            <w:r w:rsidR="00180C85">
              <w:rPr>
                <w:rFonts w:cs="Segoe UI"/>
                <w:spacing w:val="-4"/>
                <w:sz w:val="16"/>
                <w:szCs w:val="16"/>
              </w:rPr>
              <w:t>,</w:t>
            </w:r>
            <w:r w:rsidRPr="00BB035C">
              <w:rPr>
                <w:rFonts w:cs="Segoe UI"/>
                <w:spacing w:val="-4"/>
                <w:sz w:val="16"/>
                <w:szCs w:val="16"/>
              </w:rPr>
              <w:t xml:space="preserve"> 2008</w:t>
            </w:r>
            <w:r w:rsidR="00180C85">
              <w:rPr>
                <w:rFonts w:cs="Segoe UI"/>
                <w:bCs/>
                <w:spacing w:val="-4"/>
                <w:sz w:val="16"/>
                <w:szCs w:val="16"/>
              </w:rPr>
              <w:t xml:space="preserve"> </w:t>
            </w:r>
            <w:r w:rsidR="00180C85" w:rsidRPr="00F46858">
              <w:rPr>
                <w:rFonts w:ascii="Calibri" w:hAnsi="Calibri"/>
                <w:spacing w:val="-4"/>
                <w:sz w:val="16"/>
                <w:szCs w:val="16"/>
                <w:vertAlign w:val="superscript"/>
              </w:rPr>
              <w:fldChar w:fldCharType="begin"/>
            </w:r>
            <w:r w:rsidR="009062FE">
              <w:rPr>
                <w:rFonts w:ascii="Calibri" w:hAnsi="Calibri"/>
                <w:spacing w:val="-4"/>
                <w:sz w:val="16"/>
                <w:szCs w:val="16"/>
                <w:vertAlign w:val="superscript"/>
              </w:rPr>
              <w:instrText xml:space="preserve"> ADDIN ZOTERO_ITEM CSL_CITATION {"citationID":"CBnRYBQ8","properties":{"formattedCitation":"(28)","plainCitation":"(28)","dontUpdate":true,"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180C85" w:rsidRPr="00F46858">
              <w:rPr>
                <w:rFonts w:ascii="Calibri" w:hAnsi="Calibri"/>
                <w:spacing w:val="-4"/>
                <w:sz w:val="16"/>
                <w:szCs w:val="16"/>
                <w:vertAlign w:val="superscript"/>
              </w:rPr>
              <w:fldChar w:fldCharType="separate"/>
            </w:r>
            <w:r w:rsidR="00180C85">
              <w:rPr>
                <w:rFonts w:ascii="Calibri" w:hAnsi="Calibri"/>
                <w:sz w:val="16"/>
              </w:rPr>
              <w:t>[</w:t>
            </w:r>
            <w:r w:rsidR="00180C85" w:rsidRPr="00180C85">
              <w:rPr>
                <w:rFonts w:ascii="Calibri" w:hAnsi="Calibri"/>
                <w:sz w:val="16"/>
              </w:rPr>
              <w:t>28</w:t>
            </w:r>
            <w:r w:rsidR="00180C85">
              <w:rPr>
                <w:rFonts w:ascii="Calibri" w:hAnsi="Calibri"/>
                <w:sz w:val="16"/>
              </w:rPr>
              <w:t>]</w:t>
            </w:r>
            <w:r w:rsidR="00180C85" w:rsidRPr="00F46858">
              <w:rPr>
                <w:rFonts w:ascii="Calibri" w:hAnsi="Calibri"/>
                <w:spacing w:val="-4"/>
                <w:sz w:val="16"/>
                <w:szCs w:val="16"/>
                <w:vertAlign w:val="superscript"/>
              </w:rPr>
              <w:fldChar w:fldCharType="end"/>
            </w:r>
          </w:p>
          <w:p w14:paraId="381DB44C" w14:textId="421D525A" w:rsidR="00110A4A" w:rsidRPr="00BB035C" w:rsidRDefault="00110A4A" w:rsidP="00F749D6">
            <w:pPr>
              <w:spacing w:line="216" w:lineRule="auto"/>
              <w:rPr>
                <w:rFonts w:cs="Segoe UI"/>
                <w:spacing w:val="-4"/>
                <w:sz w:val="16"/>
                <w:szCs w:val="16"/>
              </w:rPr>
            </w:pPr>
            <w:proofErr w:type="spellStart"/>
            <w:r w:rsidRPr="00BB035C">
              <w:rPr>
                <w:rFonts w:cs="Segoe UI"/>
                <w:spacing w:val="-4"/>
                <w:sz w:val="16"/>
                <w:szCs w:val="16"/>
              </w:rPr>
              <w:t>Sanya</w:t>
            </w:r>
            <w:proofErr w:type="spellEnd"/>
            <w:r w:rsidRPr="00BB035C">
              <w:rPr>
                <w:rFonts w:cs="Segoe UI"/>
                <w:spacing w:val="-4"/>
                <w:sz w:val="16"/>
                <w:szCs w:val="16"/>
              </w:rPr>
              <w:t xml:space="preserve"> et al., 2017</w:t>
            </w:r>
            <w:r w:rsidR="005A051D">
              <w:rPr>
                <w:rFonts w:cs="Segoe UI"/>
                <w:bCs/>
                <w:spacing w:val="-4"/>
                <w:sz w:val="16"/>
                <w:szCs w:val="16"/>
                <w:vertAlign w:val="superscript"/>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7ZwytaJ6","properties":{"formattedCitation":"(18)","plainCitation":"(18)","dontUpdate":true,"noteIndex":0},"citationItems":[{"id":1400,"uris":["http://zotero.org/users/2227364/items/Z8ZFJ3EV"],"uri":["http://zotero.org/users/2227364/items/Z8ZFJ3EV"],"itemData":{"id":1400,"type":"article-journal","abstract":"Background Praziquantel-based mass treatment is the main approach to controlling schistosomiasis mansoni in endemic areas. Interventions such as provision and use of safe water, minimising contact with infested water, disposal of stool in latrines and snail control provide key avenues to break the transmission cycle and can sustain the benefits of mass treatment in the long term. Efforts are also being made to develop a schistosomiasis vaccine which, if effective, might reduce the incidence of re-infection after treatment. However, any interventions deployed need to be acceptable to, and sustainable by, the target communities. Methods In this qualitative study, we investigated the perceptions of six Lake Victoria island communities of Koome, Uganda, about interventions to control Schistosoma mansoni infection and their willingness to participate in Schistosoma vaccine trials. Thirty-two in-depth interviews, 12 key informant interviews and 10 focus group discussions were conducted. Data were analysed using a thematic content approach. Findings Intestinal schistosomiasis was not regarded as a serious health problem because a mass treatment programme is in place. However, the communities lack safe water sources and latrines. Mass treatment with praziquantel, safe water supplies and use of toilets were deemed the most acceptable interventions by the participants. The communities are willing to participate in Schistosoma vaccine trials. Conclusion/Significance Knowledge of a community’s perception about interventions to control schistosomiasis can be valuable to policy makers and programme implementers intending to set up interventions co-managed by the community members. In this study, the views of the Lake Victoria island communities of Koome are presented. This study also provides data to guide further work on alternative interventions such as Schistosoma vaccine trials in these communities.","container-title":"PLOS Neglected Tropical Diseases","DOI":"10.1371/journal.pntd.0005982","ISSN":"1935-2735","issue":"10","journalAbbreviation":"PLOS Neglected Tropical Diseases","language":"en","page":"e0005982","source":"PLoS Journals","title":"Perceptions about interventions to control schistosomiasis among the Lake Victoria island communities of Koome, Uganda","volume":"11","author":[{"family":"Sanya","given":"Richard E."},{"family":"Tumwesige","given":"Edward"},{"family":"Elliott","given":"Alison M."},{"family":"Seeley","given":"Janet"}],"issued":{"date-parts":[["2017",10,2]]}}}],"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8</w:t>
            </w:r>
            <w:r w:rsidR="005A051D">
              <w:rPr>
                <w:rFonts w:ascii="Calibri" w:hAnsi="Calibri"/>
                <w:sz w:val="16"/>
              </w:rPr>
              <w:t>]</w:t>
            </w:r>
            <w:r w:rsidR="005A051D" w:rsidRPr="008D288F">
              <w:rPr>
                <w:rFonts w:ascii="Calibri" w:hAnsi="Calibri"/>
                <w:sz w:val="16"/>
                <w:szCs w:val="16"/>
                <w:vertAlign w:val="superscript"/>
              </w:rPr>
              <w:fldChar w:fldCharType="end"/>
            </w:r>
          </w:p>
          <w:p w14:paraId="669A87AC" w14:textId="444BA867" w:rsidR="00110A4A" w:rsidRPr="00BB035C" w:rsidRDefault="00110A4A" w:rsidP="00F749D6">
            <w:pPr>
              <w:spacing w:line="216" w:lineRule="auto"/>
              <w:rPr>
                <w:rFonts w:cs="Segoe UI"/>
                <w:bCs/>
                <w:spacing w:val="-4"/>
                <w:sz w:val="16"/>
                <w:szCs w:val="16"/>
              </w:rPr>
            </w:pPr>
            <w:proofErr w:type="spellStart"/>
            <w:r w:rsidRPr="00BB035C">
              <w:rPr>
                <w:rFonts w:cs="Segoe UI"/>
                <w:sz w:val="16"/>
                <w:szCs w:val="16"/>
              </w:rPr>
              <w:t>Tuhebwe</w:t>
            </w:r>
            <w:proofErr w:type="spellEnd"/>
            <w:r w:rsidRPr="00BB035C">
              <w:rPr>
                <w:rFonts w:cs="Segoe UI"/>
                <w:sz w:val="16"/>
                <w:szCs w:val="16"/>
              </w:rPr>
              <w:t xml:space="preserve"> et al.</w:t>
            </w:r>
            <w:r w:rsidR="005A051D">
              <w:rPr>
                <w:rFonts w:cs="Segoe UI"/>
                <w:sz w:val="16"/>
                <w:szCs w:val="16"/>
              </w:rPr>
              <w:t>,</w:t>
            </w:r>
            <w:r w:rsidRPr="00BB035C">
              <w:rPr>
                <w:rFonts w:cs="Segoe UI"/>
                <w:sz w:val="16"/>
                <w:szCs w:val="16"/>
              </w:rPr>
              <w:t xml:space="preserve"> 2015</w:t>
            </w:r>
            <w:r w:rsidR="005A051D">
              <w:rPr>
                <w:rFonts w:cs="Segoe UI"/>
                <w:sz w:val="16"/>
                <w:szCs w:val="16"/>
              </w:rPr>
              <w:t xml:space="preserve"> </w:t>
            </w:r>
            <w:r w:rsidR="005A051D" w:rsidRPr="008D288F">
              <w:rPr>
                <w:rFonts w:ascii="Calibri" w:hAnsi="Calibri"/>
                <w:sz w:val="16"/>
                <w:szCs w:val="16"/>
                <w:vertAlign w:val="superscript"/>
              </w:rPr>
              <w:fldChar w:fldCharType="begin"/>
            </w:r>
            <w:r w:rsidR="000A53B4">
              <w:rPr>
                <w:rFonts w:ascii="Calibri" w:hAnsi="Calibri"/>
                <w:sz w:val="16"/>
                <w:szCs w:val="16"/>
                <w:vertAlign w:val="superscript"/>
              </w:rPr>
              <w:instrText xml:space="preserve"> ADDIN ZOTERO_ITEM CSL_CITATION {"citationID":"nLaHG53J","properties":{"formattedCitation":"(19)","plainCitation":"(19)","dontUpdate":true,"noteIndex":0},"citationItems":[{"id":1213,"uris":["http://zotero.org/users/2227364/items/RNBI2M3C"],"uri":["http://zotero.org/users/2227364/items/RNBI2M3C"],"itemData":{"id":1213,"type":"article-journal","abstract":"Introduction Schistosomiasis is one of the neglected tropical diseases targeted for elimination in Uganda through the Mass Drug Administration (MDA) programme. Praziquantel has been distributed using community resource persons in fixed sites and house-to-house visits; however the uptake is still below target coverage. In 2011/2012 MDA exercise, uptake stood at 50% yet WHO target coverage is 75% at community level. We assessed the uptake of MDA and the associated factors in Koome Islands, Central Uganda.   Methods In March 2013, we conducted a mixed methods cross sectional study in 15 randomly selected villages. We interviewed a total of 615 respondents aged 18 years and above using semi structured questionnaires and five key informants were also purposively selected. Univariate and multivariate analysis was done. MDA uptake was defined as self reported swallowing of praziquantel during the last (2012) MDA campaign. We conducted key informant interviews with Ministry of Health, district health personnel and community health workers.   Results Self reported uptake of praziquantel was 44.7% (275/615), 95% confidence interval (CI) 40.8–48.7%. Of the 275 community members who said they had swallowed praziquantel, 142 (51.6%) reported that they had developed side effects. Uptake of MDA was more likely if the respondent was knowledgeable about schistosomiasis transmission and prevention (adjusted odds ratio [AOR] 1.85, 95% CI 1.22–2.81) and reported to have received health education from the health personnel (AOR 5.95, 95% CI 3.67–9.65). Service delivery challenges such as drug shortages and community health worker attrition also influenced MDA in Koome Islands.   Conclusions Uptake of MDA for schistosomiasis control in Koome was sub optimal. Lack of knowledge about schistosomiasis transmission and prevention, inadequate health education and drug shortages are some of the major factors associated with low uptake. These could be addressed through routine health education and systematic drug supply for the successful elimination of schistosomiasis on the islands.","container-title":"PLOS ONE","DOI":"10.1371/journal.pone.0123673","ISSN":"1932-6203","issue":"4","journalAbbreviation":"PLOS ONE","page":"e0123673","source":"PLoS Journals","title":"Uptake of Mass Drug Administration Programme for Schistosomiasis Control in Koome Islands, Central Uganda","volume":"10","author":[{"family":"Tuhebwe","given":"Doreen"},{"family":"Bagonza","given":"James"},{"family":"Kiracho","given":"Elizabeth Ekirapa"},{"family":"Yeka","given":"Adoke"},{"family":"Elliott","given":"Alison M."},{"family":"Nuwaha","given":"Fred"}],"issued":{"date-parts":[["2015",4,1]]}}}],"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9</w:t>
            </w:r>
            <w:r w:rsidR="005A051D">
              <w:rPr>
                <w:rFonts w:ascii="Calibri" w:hAnsi="Calibri"/>
                <w:sz w:val="16"/>
              </w:rPr>
              <w:t>]</w:t>
            </w:r>
            <w:r w:rsidR="005A051D" w:rsidRPr="008D288F">
              <w:rPr>
                <w:rFonts w:ascii="Calibri" w:hAnsi="Calibri"/>
                <w:sz w:val="16"/>
                <w:szCs w:val="16"/>
                <w:vertAlign w:val="superscript"/>
              </w:rPr>
              <w:fldChar w:fldCharType="end"/>
            </w:r>
          </w:p>
        </w:tc>
        <w:tc>
          <w:tcPr>
            <w:tcW w:w="2353" w:type="dxa"/>
            <w:shd w:val="clear" w:color="auto" w:fill="FFFFFF" w:themeFill="background1"/>
          </w:tcPr>
          <w:p w14:paraId="5153B6F0" w14:textId="5224944F" w:rsidR="00110A4A" w:rsidRPr="00BB035C" w:rsidRDefault="00110A4A" w:rsidP="00F749D6">
            <w:pPr>
              <w:spacing w:line="216" w:lineRule="auto"/>
              <w:rPr>
                <w:rFonts w:cs="Segoe UI"/>
                <w:bCs/>
                <w:sz w:val="16"/>
                <w:szCs w:val="16"/>
              </w:rPr>
            </w:pPr>
            <w:proofErr w:type="spellStart"/>
            <w:r w:rsidRPr="00BB035C">
              <w:rPr>
                <w:bCs/>
                <w:spacing w:val="-4"/>
                <w:sz w:val="16"/>
                <w:szCs w:val="16"/>
              </w:rPr>
              <w:t>Lothe</w:t>
            </w:r>
            <w:proofErr w:type="spellEnd"/>
            <w:r w:rsidRPr="00BB035C">
              <w:rPr>
                <w:bCs/>
                <w:spacing w:val="-4"/>
                <w:sz w:val="16"/>
                <w:szCs w:val="16"/>
              </w:rPr>
              <w:t xml:space="preserve"> et al., 2018</w:t>
            </w:r>
            <w:r w:rsidR="00230E99">
              <w:rPr>
                <w:spacing w:val="-4"/>
                <w:sz w:val="16"/>
                <w:szCs w:val="16"/>
              </w:rPr>
              <w:t xml:space="preserve"> </w:t>
            </w:r>
            <w:r w:rsidR="00230E99" w:rsidRPr="00726694">
              <w:rPr>
                <w:rFonts w:ascii="Calibri" w:hAnsi="Calibri"/>
                <w:spacing w:val="-4"/>
                <w:sz w:val="16"/>
                <w:szCs w:val="16"/>
                <w:vertAlign w:val="superscript"/>
              </w:rPr>
              <w:fldChar w:fldCharType="begin"/>
            </w:r>
            <w:r w:rsidR="00230E99">
              <w:rPr>
                <w:rFonts w:ascii="Calibri" w:hAnsi="Calibri"/>
                <w:spacing w:val="-4"/>
                <w:sz w:val="16"/>
                <w:szCs w:val="16"/>
                <w:vertAlign w:val="superscript"/>
              </w:rPr>
              <w:instrText xml:space="preserve"> ADDIN ZOTERO_ITEM CSL_CITATION {"citationID":"m091bYyP","properties":{"formattedCitation":"(23)","plainCitation":"(23)","dontUpdate":true,"noteIndex":0},"citationItems":[{"id":1614,"uris":["http://zotero.org/users/2227364/items/JEPD4J5Q"],"uri":["http://zotero.org/users/2227364/items/JEPD4J5Q"],"itemData":{"id":1614,"type":"article-journal","abstract":"Background\nSchistosomiasis, a neglected tropical disease caused by parasites that infest open water sources such as rivers and dams may increase susceptibility to HIV. Mass-treatment with praziquantel tablets, recommended by the World Health Organization reduces the prevalence of schistosomiasis. The goal in endemic areas is 75% treatment participation in every treatment round (e.g. yearly). However, in rural Ugu district, KwaZulu-Natal, South-Africa there was low participation among pupils in a Department of Health Mass-Treatment Campaign for schistosomiasis.\n\nMethods\nNested in a large study on schistosomiasis the study was conducted in 2012 over 4 months using qualitative methods with the Health Belief Model as the conceptual framework. Purposive sampling was done. Focus Group Discussions were undertaken at six schools in grades 10–12. Individual in-depth interviews were held with one teacher and two pupils at each school. In addition three traditional healers and a community health worker were interviewed.\n\nResults\nThe severity of schistosomiasis was not recognised and neither was the pupils’ susceptibility. Barriers to treatment included confusing S, haematobium symptoms with sexually transmitted infections, teasing and stigma.\n\nConclusions\nIncreased knowledge, health literacy for treatment, and correct understanding about the severity of schistosomiasis may provide cues to action. The study indicates that comprehensive information may increase pupil participation in mass-treatment and decrease schistosomiasis prevalence.\n\nTrial registration\nThis study was registered with clinicaltrials.gov registry database and the registration number is NCT01154907 30 June 2011.","container-title":"BMC Infectious Diseases","DOI":"10.1186/s12879-018-3102-0","ISSN":"1471-2334","journalAbbreviation":"BMC Infect Dis","note":"PMID: 29801483\nPMCID: PMC5970489","source":"PubMed Central","title":"Treating schistosomiasis among South African high school pupils in an endemic area, a qualitative study","URL":"https://www.ncbi.nlm.nih.gov/pmc/articles/PMC5970489/","volume":"18","author":[{"family":"Lothe","given":"Andrea"},{"family":"Zulu","given":"Nqobile"},{"family":"Øyhus","given":"Arne Olav"},{"family":"Kjetland","given":"Eyrun Floerecke"},{"family":"Taylor","given":"Myra"}],"accessed":{"date-parts":[["2019",2,13]]},"issued":{"date-parts":[["2018",5,25]]}}}],"schema":"https://github.com/citation-style-language/schema/raw/master/csl-citation.json"} </w:instrText>
            </w:r>
            <w:r w:rsidR="00230E99" w:rsidRPr="00726694">
              <w:rPr>
                <w:rFonts w:ascii="Calibri" w:hAnsi="Calibr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3</w:t>
            </w:r>
            <w:r w:rsidR="00230E99">
              <w:rPr>
                <w:rFonts w:ascii="Calibri" w:hAnsi="Calibri"/>
                <w:sz w:val="16"/>
              </w:rPr>
              <w:t>]</w:t>
            </w:r>
            <w:r w:rsidR="00230E99" w:rsidRPr="00726694">
              <w:rPr>
                <w:rFonts w:ascii="Calibri" w:hAnsi="Calibri"/>
                <w:spacing w:val="-4"/>
                <w:sz w:val="16"/>
                <w:szCs w:val="16"/>
                <w:vertAlign w:val="superscript"/>
              </w:rPr>
              <w:fldChar w:fldCharType="end"/>
            </w:r>
          </w:p>
          <w:p w14:paraId="139DECC8" w14:textId="7AB4C881" w:rsidR="00110A4A" w:rsidRPr="00BB035C" w:rsidRDefault="00110A4A" w:rsidP="00F749D6">
            <w:pPr>
              <w:spacing w:line="216" w:lineRule="auto"/>
              <w:rPr>
                <w:rFonts w:cs="Segoe UI"/>
                <w:bCs/>
                <w:sz w:val="16"/>
                <w:szCs w:val="16"/>
              </w:rPr>
            </w:pPr>
            <w:proofErr w:type="spellStart"/>
            <w:r w:rsidRPr="00BB035C">
              <w:rPr>
                <w:rFonts w:cs="Segoe UI"/>
                <w:bCs/>
                <w:sz w:val="16"/>
                <w:szCs w:val="16"/>
              </w:rPr>
              <w:t>Muhumuza</w:t>
            </w:r>
            <w:proofErr w:type="spellEnd"/>
            <w:r w:rsidRPr="00BB035C">
              <w:rPr>
                <w:rFonts w:cs="Segoe UI"/>
                <w:bCs/>
                <w:sz w:val="16"/>
                <w:szCs w:val="16"/>
              </w:rPr>
              <w:t xml:space="preserve"> et al.</w:t>
            </w:r>
            <w:r w:rsidR="00230E99">
              <w:rPr>
                <w:rFonts w:cs="Segoe UI"/>
                <w:bCs/>
                <w:sz w:val="16"/>
                <w:szCs w:val="16"/>
              </w:rPr>
              <w:t>,</w:t>
            </w:r>
            <w:r w:rsidRPr="00BB035C">
              <w:rPr>
                <w:rFonts w:cs="Segoe UI"/>
                <w:bCs/>
                <w:sz w:val="16"/>
                <w:szCs w:val="16"/>
              </w:rPr>
              <w:t xml:space="preserve"> 2013</w:t>
            </w:r>
            <w:r w:rsidR="00230E99">
              <w:rPr>
                <w:rFonts w:cs="Segoe UI"/>
                <w:bCs/>
                <w:sz w:val="16"/>
                <w:szCs w:val="16"/>
              </w:rPr>
              <w:t xml:space="preserve"> </w:t>
            </w:r>
            <w:r w:rsidR="00230E99" w:rsidRPr="00726694">
              <w:rPr>
                <w:rFonts w:ascii="Calibri" w:hAnsi="Calibri"/>
                <w:spacing w:val="-4"/>
                <w:sz w:val="16"/>
                <w:szCs w:val="16"/>
                <w:vertAlign w:val="superscript"/>
              </w:rPr>
              <w:fldChar w:fldCharType="begin"/>
            </w:r>
            <w:r w:rsidR="00230E99">
              <w:rPr>
                <w:rFonts w:ascii="Calibri" w:hAnsi="Calibri"/>
                <w:spacing w:val="-4"/>
                <w:sz w:val="16"/>
                <w:szCs w:val="16"/>
                <w:vertAlign w:val="superscript"/>
              </w:rPr>
              <w:instrText xml:space="preserve"> ADDIN ZOTERO_ITEM CSL_CITATION {"citationID":"rcxJxrEx","properties":{"formattedCitation":"(24)","plainCitation":"(24)","dontUpdate":true,"noteIndex":0},"citationItems":[{"id":811,"uris":["http://zotero.org/users/2227364/items/PBK445BS"],"uri":["http://zotero.org/users/2227364/items/PBK445BS"],"itemData":{"id":811,"type":"article-journal","abstract":"Background  In Uganda, the current national health sector strategic and investment plan underscores schistosomiasis as one of the diseases targeted for elimination by the year 2015. However, uptake of treatment among school children is unknown but suspected to be low. We estimated the uptake and predictors of preventive treatment with praziquantel.    Methods  In a cross sectional study carried out in Jinja district of Uganda, a random sample of 1,010 children in 12 primary schools was questioned about their uptake of praziquantel, knowledge and perceptions about schistosomiasis, support for taking preventive treatment and the dangers of taking praziquantel. The prevalence and mean intensity of infection with  Schistosoma mansoni  were determined.    Results  Self reported uptake of praziquantel at last mass treatment was 28.2% (95% confidence interval (CI): 22.9%–33.6%). Overall prevalence and mean intensity of  S. mansoni  infection was 35% (95% CI: 25.4%–37.9%) and 116.1 eggs per gram (epg) of stool (95% CI: 98.3–137.1) respectively. Uptake of praziquantel was more likely if a child was from a school with high prevalence of infection, had knowledge about schistosomiasis transmission and prevention, and reported teachers’ support to take praziquantel. Of the 285 children who took praziquantel, 142 (49.8%) developed side effects. Of the 725 children who did not take the drug, 522 (72.0%) reported fear of side effects as a major reason for non-uptake.    Conclusions  Uptake of praziquantel in this population is very low. Fear of side effects of praziquantel, lack of knowledge about schistosomiasis transmission and prevention and lack of teacher support are some of the major factors associated with low uptake.","container-title":"PLOS ONE","DOI":"10.1371/journal.pone.0063438","ISSN":"1932-6203","issue":"5","journalAbbreviation":"PLOS ONE","page":"e63438","source":"PLoS Journals","title":"Uptake of Preventive Treatment for Intestinal Schistosomiasis among School Children in Jinja District, Uganda: A Cross Sectional Study","title-short":"Uptake of Preventive Treatment for Intestinal Schistosomiasis among School Children in Jinja District, Uganda","volume":"8","author":[{"family":"Muhumuza","given":"Simon"},{"family":"Olsen","given":"Annette"},{"family":"Katahoire","given":"Anne"},{"family":"Nuwaha","given":"Fred"}],"issued":{"date-parts":[["2013",5,7]]}}}],"schema":"https://github.com/citation-style-language/schema/raw/master/csl-citation.json"} </w:instrText>
            </w:r>
            <w:r w:rsidR="00230E99" w:rsidRPr="00726694">
              <w:rPr>
                <w:rFonts w:ascii="Calibri" w:hAnsi="Calibr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4</w:t>
            </w:r>
            <w:r w:rsidR="00230E99">
              <w:rPr>
                <w:rFonts w:ascii="Calibri" w:hAnsi="Calibri"/>
                <w:sz w:val="16"/>
              </w:rPr>
              <w:t>]</w:t>
            </w:r>
            <w:r w:rsidR="00230E99" w:rsidRPr="00726694">
              <w:rPr>
                <w:rFonts w:ascii="Calibri" w:hAnsi="Calibri"/>
                <w:spacing w:val="-4"/>
                <w:sz w:val="16"/>
                <w:szCs w:val="16"/>
                <w:vertAlign w:val="superscript"/>
              </w:rPr>
              <w:fldChar w:fldCharType="end"/>
            </w:r>
          </w:p>
          <w:p w14:paraId="2C917519" w14:textId="63DFB34F" w:rsidR="00110A4A" w:rsidRPr="00BB035C" w:rsidRDefault="00110A4A" w:rsidP="00F749D6">
            <w:pPr>
              <w:spacing w:line="216" w:lineRule="auto"/>
              <w:rPr>
                <w:rFonts w:cs="Segoe UI"/>
                <w:bCs/>
                <w:sz w:val="16"/>
                <w:szCs w:val="16"/>
              </w:rPr>
            </w:pPr>
            <w:proofErr w:type="spellStart"/>
            <w:r w:rsidRPr="00BB035C">
              <w:rPr>
                <w:rFonts w:cs="Segoe UI"/>
                <w:bCs/>
                <w:sz w:val="16"/>
                <w:szCs w:val="16"/>
              </w:rPr>
              <w:t>Muhumuza</w:t>
            </w:r>
            <w:proofErr w:type="spellEnd"/>
            <w:r w:rsidRPr="00BB035C">
              <w:rPr>
                <w:rFonts w:cs="Segoe UI"/>
                <w:bCs/>
                <w:sz w:val="16"/>
                <w:szCs w:val="16"/>
              </w:rPr>
              <w:t xml:space="preserve"> et al.</w:t>
            </w:r>
            <w:r w:rsidR="00230E99">
              <w:rPr>
                <w:rFonts w:cs="Segoe UI"/>
                <w:bCs/>
                <w:sz w:val="16"/>
                <w:szCs w:val="16"/>
              </w:rPr>
              <w:t>,</w:t>
            </w:r>
            <w:r w:rsidRPr="00BB035C">
              <w:rPr>
                <w:rFonts w:cs="Segoe UI"/>
                <w:bCs/>
                <w:sz w:val="16"/>
                <w:szCs w:val="16"/>
              </w:rPr>
              <w:t xml:space="preserve"> 2015b</w:t>
            </w:r>
            <w:r w:rsidR="000C143D">
              <w:rPr>
                <w:rFonts w:cs="Segoe UI"/>
                <w:bCs/>
                <w:sz w:val="16"/>
                <w:szCs w:val="16"/>
              </w:rPr>
              <w:t xml:space="preserve"> </w:t>
            </w:r>
            <w:r w:rsidR="000C143D"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6fR7MFIR","properties":{"formattedCitation":"(12)","plainCitation":"(12)","dontUpdate":true,"noteIndex":0},"citationItems":[{"id":825,"uris":["http://zotero.org/users/2227364/items/E5KGHTXI"],"uri":["http://zotero.org/users/2227364/items/E5KGHTXI"],"itemData":{"id":825,"type":"article-journal","abstract":"SummaryDespite attempts to control intestinal schistosomiasis through school-based mass drug administration (MDA) with praziquantel using school teachers in Uganda, less than 30% of the school children take the treatment in some areas. The aim of the study was to understand why the uptake of praziquantel among school children is low and to suggest strategies for improved uptake. This was a cross-sectional qualitative study in which 24 focus group discussions and 15 key informant interviews were conducted 2 months after MDA. The focus group discussions were held with school children in twelve primary schools and the key informant interviews were held with school teachers, sub-county health assistants and the District Vector Control Officer. The study shows that the low uptake of praziquantel among school children is a result of a complex interplay between individual, interpersonal, institutional, community and public policy factors. The individual and interpersonal factors underpinning the low uptake include inadequate information about schistosomiasis prevention, beliefs and attitudes in the community about treatment of schistosomiasis and shared concerns among children and teachers about the side-effects of praziquantel, especially when the drug is taken on an empty stomach. The institutional, policy and community factors include inadequate preparation and facilitation of teachers and the school feeding policy, which requires parents to take responsibility for providing their children with food while at school, yet many parents cannot meet the cost of a daily meal due to the prevailing poverty in the area. It is concluded that strategies to improve uptake of praziquantel among school children need to be multi-pronged addressing not only the preparation and motivation of teachers and health education for children, but also the economic and political aspects of drug distribution, including the school feeding policy.","container-title":"Journal of Biosocial Science","DOI":"10.1017/S002193201400011X","ISSN":"0021-9320, 1469-7599","issue":"4","page":"505-520","source":"Cambridge Core","title":"Understanding Low Uptake of Mass Treatment for Intestinal Schistosmiasis Among School Children: A Qualitative Study in Jinja District, Uganda","title-short":"UNDERSTANDING LOW UPTAKE OF MASS TREATMENT FOR INTESTINAL SCHISTOSOMIASIS AMONG SCHOOL CHILDREN","volume":"47","author":[{"family":"Muhumuza","given":"Simon"},{"family":"Olsen","given":"Annette"},{"family":"Nuwaha","given":"Fred"},{"family":"Katahoire","given":"Anne"}],"issued":{"date-parts":[["2015",7]]}}}],"schema":"https://github.com/citation-style-language/schema/raw/master/csl-citation.json"} </w:instrText>
            </w:r>
            <w:r w:rsidR="000C143D" w:rsidRPr="008D288F">
              <w:rPr>
                <w:rFonts w:ascii="Calibri" w:hAnsi="Calibr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12</w:t>
            </w:r>
            <w:r w:rsidR="000C143D">
              <w:rPr>
                <w:rFonts w:ascii="Calibri" w:hAnsi="Calibri"/>
                <w:sz w:val="16"/>
              </w:rPr>
              <w:t>]</w:t>
            </w:r>
            <w:r w:rsidR="000C143D" w:rsidRPr="008D288F">
              <w:rPr>
                <w:rFonts w:ascii="Calibri" w:hAnsi="Calibri"/>
                <w:spacing w:val="-4"/>
                <w:sz w:val="16"/>
                <w:szCs w:val="16"/>
                <w:vertAlign w:val="superscript"/>
              </w:rPr>
              <w:fldChar w:fldCharType="end"/>
            </w:r>
          </w:p>
          <w:p w14:paraId="6345FBA6"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0ED3F8A8" w14:textId="3D5D7945"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Coulibaly et al 2018</w:t>
            </w:r>
            <w:r w:rsidR="005A051D">
              <w:rPr>
                <w:rFonts w:cs="Segoe UI"/>
                <w:spacing w:val="-4"/>
                <w:sz w:val="16"/>
                <w:szCs w:val="16"/>
              </w:rPr>
              <w:t xml:space="preserve"> </w:t>
            </w:r>
            <w:r w:rsidR="005A051D" w:rsidRPr="00726694">
              <w:rPr>
                <w:rFonts w:ascii="Calibri" w:hAnsi="Calibri" w:cs="Segoe UI"/>
                <w:spacing w:val="-4"/>
                <w:sz w:val="16"/>
                <w:szCs w:val="16"/>
                <w:vertAlign w:val="superscript"/>
              </w:rPr>
              <w:fldChar w:fldCharType="begin"/>
            </w:r>
            <w:r w:rsidR="005A051D">
              <w:rPr>
                <w:rFonts w:ascii="Calibri" w:hAnsi="Calibri" w:cs="Segoe UI"/>
                <w:spacing w:val="-4"/>
                <w:sz w:val="16"/>
                <w:szCs w:val="16"/>
                <w:vertAlign w:val="superscript"/>
              </w:rPr>
              <w:instrText xml:space="preserve"> ADDIN ZOTERO_ITEM CSL_CITATION {"citationID":"T8FmCIHZ","properties":{"formattedCitation":"(16)","plainCitation":"(16)","dontUpdate":true,"noteIndex":0},"citationItems":[{"id":1613,"uris":["http://zotero.org/users/2227364/items/9GYXY2MA"],"uri":["http://zotero.org/users/2227364/items/9GYXY2MA"],"itemData":{"id":1613,"type":"article-journal","abstract":"Over the past decade, a significant reduction in the prevalence of schistosomiasis has been achieved, partially explained by the large-scale administration of praziquantel. Yet, the burden of schistosomiasis remains considerable, and factors influencing intervention coverage are important. This study aimed to deepen the understanding of low treatment coverage rates observed in two schistosomiasis-endemic villages in Côte d'Ivoire. The research was conducted in August 2015, in Moronou and Bigouin, two villages of Côte d'Ivoire that are endemic for Schistosoma haematobium and S. mansoni, respectively. After completion of a clinical trial, standard praziquantel treatment (single 40 mg/kg oral dose) was offered to all village inhabitants by community health workers using a house-to-house approach. Factors influencing treatment coverage were determined by a questionnaire survey, randomly selecting 405 individuals. The overall treatment coverage rate was only 47.6% (2730/5733) with considerable intervillage heterogeneity (27.7% in Bigouin (302/1091) versus 52.3% in Moronou (2428/4642)). Among the 200 individuals interviewed in Moronou, 50.0% were administered praziquantel, while only 19.5% of the 205 individuals interviewed in Bigouin received praziquantel. The main reasons for low treatment coverage were work-related (agricultural activities), the bitter taste of praziquantel and previous experiences with adverse events. The most suitable period for treatment campaigns was reported to be the dry season. More than three-quarter of the interviewees who had taken praziquantel (overall, 116/140; Moronou, 84/100; Bigouin, 32/40) declared that they would not participate in future treatments (p &lt; 0.001). In order to enhance praziquantel treatment coverage, careful consideration should be given to attitudes and practices, such as prior or perceived adverse events and taste of praziquantel, and appropriate timing, harmonized with agricultural activities. Without such understanding, breaking the transmission of schistosomiasis remains a distant goal.","container-title":"Tropical Medicine and Infectious Disease","DOI":"10.3390/tropicalmed3020069","ISSN":"2414-6366","issue":"2","journalAbbreviation":"Trop Med Infect Dis","language":"eng","note":"PMID: 30274465\nPMCID: PMC6073597","source":"PubMed","title":"A Rapid Appraisal of Factors Influencing Praziquantel Treatment Compliance in Two Communities Endemic for Schistosomiasis in Côte d'Ivoire","volume":"3","author":[{"family":"Coulibaly","given":"Jean T."},{"family":"Ouattara","given":"Mamadou"},{"family":"Barda","given":"Beatrice"},{"family":"Utzinger","given":"Jürg"},{"family":"N'Goran","given":"Eliézer K."},{"family":"Keiser","given":"Jennifer"}],"issued":{"date-parts":[["2018",6,19]]}}}],"schema":"https://github.com/citation-style-language/schema/raw/master/csl-citation.json"} </w:instrText>
            </w:r>
            <w:r w:rsidR="005A051D" w:rsidRPr="00726694">
              <w:rPr>
                <w:rFonts w:ascii="Calibri" w:hAnsi="Calibri" w:cs="Segoe UI"/>
                <w:spacing w:val="-4"/>
                <w:sz w:val="16"/>
                <w:szCs w:val="16"/>
                <w:vertAlign w:val="superscript"/>
              </w:rPr>
              <w:fldChar w:fldCharType="separate"/>
            </w:r>
            <w:r w:rsidR="005A051D">
              <w:rPr>
                <w:rFonts w:ascii="Calibri" w:hAnsi="Calibri"/>
                <w:sz w:val="16"/>
              </w:rPr>
              <w:t>[</w:t>
            </w:r>
            <w:r w:rsidR="005A051D" w:rsidRPr="005A051D">
              <w:rPr>
                <w:rFonts w:ascii="Calibri" w:hAnsi="Calibri"/>
                <w:sz w:val="16"/>
              </w:rPr>
              <w:t>16</w:t>
            </w:r>
            <w:r w:rsidR="005A051D">
              <w:rPr>
                <w:rFonts w:ascii="Calibri" w:hAnsi="Calibri"/>
                <w:sz w:val="16"/>
              </w:rPr>
              <w:t>]</w:t>
            </w:r>
            <w:r w:rsidR="005A051D" w:rsidRPr="00726694">
              <w:rPr>
                <w:rFonts w:ascii="Calibri" w:hAnsi="Calibri" w:cs="Segoe UI"/>
                <w:spacing w:val="-4"/>
                <w:sz w:val="16"/>
                <w:szCs w:val="16"/>
                <w:vertAlign w:val="superscript"/>
              </w:rPr>
              <w:fldChar w:fldCharType="end"/>
            </w:r>
            <w:r w:rsidR="005A051D">
              <w:rPr>
                <w:rFonts w:cs="Segoe UI"/>
                <w:bCs/>
                <w:spacing w:val="-4"/>
                <w:sz w:val="16"/>
                <w:szCs w:val="16"/>
              </w:rPr>
              <w:t xml:space="preserve">  </w:t>
            </w:r>
          </w:p>
          <w:p w14:paraId="74F70757" w14:textId="48B0278B" w:rsidR="00110A4A" w:rsidRPr="00BB035C" w:rsidRDefault="00110A4A" w:rsidP="00F749D6">
            <w:pPr>
              <w:spacing w:line="216" w:lineRule="auto"/>
              <w:rPr>
                <w:rFonts w:cs="Segoe UI"/>
                <w:bCs/>
                <w:spacing w:val="-4"/>
                <w:sz w:val="16"/>
                <w:szCs w:val="16"/>
                <w:vertAlign w:val="superscript"/>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4</w:t>
            </w:r>
            <w:r w:rsidR="003D1747" w:rsidRPr="008D288F">
              <w:rPr>
                <w:rFonts w:ascii="Calibri" w:hAnsi="Calibri"/>
                <w:spacing w:val="-4"/>
                <w:sz w:val="16"/>
                <w:szCs w:val="16"/>
                <w:vertAlign w:val="superscript"/>
              </w:rPr>
              <w:fldChar w:fldCharType="begin"/>
            </w:r>
            <w:r w:rsidR="00180C85">
              <w:rPr>
                <w:rFonts w:ascii="Calibri" w:hAnsi="Calibri"/>
                <w:spacing w:val="-4"/>
                <w:sz w:val="16"/>
                <w:szCs w:val="16"/>
                <w:vertAlign w:val="superscript"/>
              </w:rPr>
              <w:instrText xml:space="preserve"> ADDIN ZOTERO_ITEM CSL_CITATION {"citationID":"ySFGnzkJ","properties":{"formattedCitation":"(27)","plainCitation":"(27)","dontUpdate":true,"noteIndex":0},"citationItems":[{"id":1212,"uris":["http://zotero.org/users/2227364/items/R2BJ5CVN"],"uri":["http://zotero.org/users/2227364/items/R2BJ5CVN"],"itemData":{"id":1212,"type":"article-journal","container-title":"The American Journal of Tropical Medicine and Hygiene","DOI":"10.4269/ajtmh.14-0136","ISSN":"0002-9637, 1476-1645","issue":"5","language":"en","page":"982-988","source":"CrossRef","title":"The Effect of a Health Communication Campaign on Compliance with Mass Drug Administration for Schistosomiasis Control in Western Kenya?The SCORE Project","title-short":"The Effect of a Health Communication Campaign on Compliance with Mass Drug Administration for Schistosomiasis Control in Western Kenya?","volume":"91","author":[{"family":"Omedo","given":"Martin"},{"family":"Ogutu","given":"Michael"},{"family":"Awiti","given":"Alphonce"},{"family":"Musuva","given":"Rosemary"},{"family":"Muchiri","given":"Geoffrey"},{"family":"Montgomery","given":"Susan P."},{"family":"Secor","given":"W. Evan"},{"family":"Mwinzi","given":"Pauline"}],"issued":{"date-parts":[["2014",11,5]]}}}],"schema":"https://github.com/citation-style-language/schema/raw/master/csl-citation.json"} </w:instrText>
            </w:r>
            <w:r w:rsidR="003D1747" w:rsidRPr="008D288F">
              <w:rPr>
                <w:rFonts w:ascii="Calibri" w:hAnsi="Calibri"/>
                <w:spacing w:val="-4"/>
                <w:sz w:val="16"/>
                <w:szCs w:val="16"/>
                <w:vertAlign w:val="superscript"/>
              </w:rPr>
              <w:fldChar w:fldCharType="separate"/>
            </w:r>
            <w:r w:rsidR="003D1747">
              <w:rPr>
                <w:rFonts w:ascii="Calibri" w:hAnsi="Calibri"/>
                <w:spacing w:val="-4"/>
                <w:sz w:val="16"/>
                <w:szCs w:val="16"/>
                <w:vertAlign w:val="superscript"/>
              </w:rPr>
              <w:t xml:space="preserve"> </w:t>
            </w:r>
            <w:r w:rsidR="003D1747">
              <w:rPr>
                <w:rFonts w:ascii="Calibri" w:hAnsi="Calibri"/>
                <w:sz w:val="16"/>
              </w:rPr>
              <w:t>[</w:t>
            </w:r>
            <w:r w:rsidR="003D1747" w:rsidRPr="003D1747">
              <w:rPr>
                <w:rFonts w:ascii="Calibri" w:hAnsi="Calibri"/>
                <w:sz w:val="16"/>
              </w:rPr>
              <w:t>27</w:t>
            </w:r>
            <w:r w:rsidR="003D1747">
              <w:rPr>
                <w:rFonts w:ascii="Calibri" w:hAnsi="Calibri"/>
                <w:sz w:val="16"/>
              </w:rPr>
              <w:t>]</w:t>
            </w:r>
            <w:r w:rsidR="003D1747" w:rsidRPr="008D288F">
              <w:rPr>
                <w:rFonts w:ascii="Calibri" w:hAnsi="Calibri"/>
                <w:spacing w:val="-4"/>
                <w:sz w:val="16"/>
                <w:szCs w:val="16"/>
                <w:vertAlign w:val="superscript"/>
              </w:rPr>
              <w:fldChar w:fldCharType="end"/>
            </w:r>
            <w:r w:rsidRPr="00BB035C">
              <w:rPr>
                <w:rFonts w:cs="Segoe UI"/>
                <w:bCs/>
                <w:spacing w:val="-4"/>
                <w:sz w:val="16"/>
                <w:szCs w:val="16"/>
                <w:vertAlign w:val="superscript"/>
              </w:rPr>
              <w:t>○</w:t>
            </w:r>
          </w:p>
          <w:p w14:paraId="43E18B4B" w14:textId="5760CC07"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et al.</w:t>
            </w:r>
            <w:r w:rsidR="00180C85">
              <w:rPr>
                <w:rFonts w:cs="Segoe UI"/>
                <w:bCs/>
                <w:spacing w:val="-4"/>
                <w:sz w:val="16"/>
                <w:szCs w:val="16"/>
              </w:rPr>
              <w:t>,</w:t>
            </w:r>
            <w:r w:rsidRPr="00BB035C">
              <w:rPr>
                <w:rFonts w:cs="Segoe UI"/>
                <w:bCs/>
                <w:spacing w:val="-4"/>
                <w:sz w:val="16"/>
                <w:szCs w:val="16"/>
              </w:rPr>
              <w:t xml:space="preserve"> 2008</w:t>
            </w:r>
            <w:r w:rsidR="00180C85">
              <w:rPr>
                <w:rFonts w:cs="Segoe UI"/>
                <w:bCs/>
                <w:spacing w:val="-4"/>
                <w:sz w:val="16"/>
                <w:szCs w:val="16"/>
              </w:rPr>
              <w:t xml:space="preserve"> </w:t>
            </w:r>
            <w:r w:rsidR="00180C85" w:rsidRPr="00F46858">
              <w:rPr>
                <w:rFonts w:ascii="Calibri" w:hAnsi="Calibri"/>
                <w:spacing w:val="-4"/>
                <w:sz w:val="16"/>
                <w:szCs w:val="16"/>
                <w:vertAlign w:val="superscript"/>
              </w:rPr>
              <w:fldChar w:fldCharType="begin"/>
            </w:r>
            <w:r w:rsidR="009062FE">
              <w:rPr>
                <w:rFonts w:ascii="Calibri" w:hAnsi="Calibri"/>
                <w:spacing w:val="-4"/>
                <w:sz w:val="16"/>
                <w:szCs w:val="16"/>
                <w:vertAlign w:val="superscript"/>
              </w:rPr>
              <w:instrText xml:space="preserve"> ADDIN ZOTERO_ITEM CSL_CITATION {"citationID":"0xenOtFa","properties":{"formattedCitation":"(28)","plainCitation":"(28)","dontUpdate":true,"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180C85" w:rsidRPr="00F46858">
              <w:rPr>
                <w:rFonts w:ascii="Calibri" w:hAnsi="Calibri"/>
                <w:spacing w:val="-4"/>
                <w:sz w:val="16"/>
                <w:szCs w:val="16"/>
                <w:vertAlign w:val="superscript"/>
              </w:rPr>
              <w:fldChar w:fldCharType="separate"/>
            </w:r>
            <w:r w:rsidR="00180C85">
              <w:rPr>
                <w:rFonts w:ascii="Calibri" w:hAnsi="Calibri"/>
                <w:sz w:val="16"/>
              </w:rPr>
              <w:t>[</w:t>
            </w:r>
            <w:r w:rsidR="00180C85" w:rsidRPr="00180C85">
              <w:rPr>
                <w:rFonts w:ascii="Calibri" w:hAnsi="Calibri"/>
                <w:sz w:val="16"/>
              </w:rPr>
              <w:t>28</w:t>
            </w:r>
            <w:r w:rsidR="00180C85">
              <w:rPr>
                <w:rFonts w:ascii="Calibri" w:hAnsi="Calibri"/>
                <w:sz w:val="16"/>
              </w:rPr>
              <w:t>]</w:t>
            </w:r>
            <w:r w:rsidR="00180C85" w:rsidRPr="00F46858">
              <w:rPr>
                <w:rFonts w:ascii="Calibri" w:hAnsi="Calibri"/>
                <w:spacing w:val="-4"/>
                <w:sz w:val="16"/>
                <w:szCs w:val="16"/>
                <w:vertAlign w:val="superscript"/>
              </w:rPr>
              <w:fldChar w:fldCharType="end"/>
            </w:r>
          </w:p>
          <w:p w14:paraId="3EA98B4C" w14:textId="1C25778F"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Sanya</w:t>
            </w:r>
            <w:proofErr w:type="spellEnd"/>
            <w:r w:rsidRPr="00BB035C">
              <w:rPr>
                <w:rFonts w:cs="Segoe UI"/>
                <w:bCs/>
                <w:spacing w:val="-4"/>
                <w:sz w:val="16"/>
                <w:szCs w:val="16"/>
              </w:rPr>
              <w:t xml:space="preserve"> et al., 2017</w:t>
            </w:r>
            <w:r w:rsidR="005A051D">
              <w:rPr>
                <w:rFonts w:cs="Segoe UI"/>
                <w:bCs/>
                <w:spacing w:val="-4"/>
                <w:sz w:val="16"/>
                <w:szCs w:val="16"/>
                <w:vertAlign w:val="superscript"/>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FKnXm94x","properties":{"formattedCitation":"(18)","plainCitation":"(18)","dontUpdate":true,"noteIndex":0},"citationItems":[{"id":1400,"uris":["http://zotero.org/users/2227364/items/Z8ZFJ3EV"],"uri":["http://zotero.org/users/2227364/items/Z8ZFJ3EV"],"itemData":{"id":1400,"type":"article-journal","abstract":"Background Praziquantel-based mass treatment is the main approach to controlling schistosomiasis mansoni in endemic areas. Interventions such as provision and use of safe water, minimising contact with infested water, disposal of stool in latrines and snail control provide key avenues to break the transmission cycle and can sustain the benefits of mass treatment in the long term. Efforts are also being made to develop a schistosomiasis vaccine which, if effective, might reduce the incidence of re-infection after treatment. However, any interventions deployed need to be acceptable to, and sustainable by, the target communities. Methods In this qualitative study, we investigated the perceptions of six Lake Victoria island communities of Koome, Uganda, about interventions to control Schistosoma mansoni infection and their willingness to participate in Schistosoma vaccine trials. Thirty-two in-depth interviews, 12 key informant interviews and 10 focus group discussions were conducted. Data were analysed using a thematic content approach. Findings Intestinal schistosomiasis was not regarded as a serious health problem because a mass treatment programme is in place. However, the communities lack safe water sources and latrines. Mass treatment with praziquantel, safe water supplies and use of toilets were deemed the most acceptable interventions by the participants. The communities are willing to participate in Schistosoma vaccine trials. Conclusion/Significance Knowledge of a community’s perception about interventions to control schistosomiasis can be valuable to policy makers and programme implementers intending to set up interventions co-managed by the community members. In this study, the views of the Lake Victoria island communities of Koome are presented. This study also provides data to guide further work on alternative interventions such as Schistosoma vaccine trials in these communities.","container-title":"PLOS Neglected Tropical Diseases","DOI":"10.1371/journal.pntd.0005982","ISSN":"1935-2735","issue":"10","journalAbbreviation":"PLOS Neglected Tropical Diseases","language":"en","page":"e0005982","source":"PLoS Journals","title":"Perceptions about interventions to control schistosomiasis among the Lake Victoria island communities of Koome, Uganda","volume":"11","author":[{"family":"Sanya","given":"Richard E."},{"family":"Tumwesige","given":"Edward"},{"family":"Elliott","given":"Alison M."},{"family":"Seeley","given":"Janet"}],"issued":{"date-parts":[["2017",10,2]]}}}],"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8</w:t>
            </w:r>
            <w:r w:rsidR="005A051D">
              <w:rPr>
                <w:rFonts w:ascii="Calibri" w:hAnsi="Calibri"/>
                <w:sz w:val="16"/>
              </w:rPr>
              <w:t>]</w:t>
            </w:r>
            <w:r w:rsidR="005A051D" w:rsidRPr="008D288F">
              <w:rPr>
                <w:rFonts w:ascii="Calibri" w:hAnsi="Calibri"/>
                <w:sz w:val="16"/>
                <w:szCs w:val="16"/>
                <w:vertAlign w:val="superscript"/>
              </w:rPr>
              <w:fldChar w:fldCharType="end"/>
            </w:r>
            <w:r w:rsidRPr="00BB035C">
              <w:rPr>
                <w:rFonts w:cs="Segoe UI"/>
                <w:bCs/>
                <w:spacing w:val="-4"/>
                <w:sz w:val="16"/>
                <w:szCs w:val="16"/>
              </w:rPr>
              <w:br/>
            </w:r>
            <w:proofErr w:type="spellStart"/>
            <w:r w:rsidRPr="00BB035C">
              <w:rPr>
                <w:rFonts w:cs="Segoe UI"/>
                <w:bCs/>
                <w:sz w:val="16"/>
                <w:szCs w:val="16"/>
              </w:rPr>
              <w:t>Tuhebwe</w:t>
            </w:r>
            <w:proofErr w:type="spellEnd"/>
            <w:r w:rsidRPr="00BB035C">
              <w:rPr>
                <w:rFonts w:cs="Segoe UI"/>
                <w:bCs/>
                <w:sz w:val="16"/>
                <w:szCs w:val="16"/>
              </w:rPr>
              <w:t xml:space="preserve"> et al.</w:t>
            </w:r>
            <w:r w:rsidR="005A051D">
              <w:rPr>
                <w:rFonts w:cs="Segoe UI"/>
                <w:bCs/>
                <w:sz w:val="16"/>
                <w:szCs w:val="16"/>
              </w:rPr>
              <w:t>,</w:t>
            </w:r>
            <w:r w:rsidRPr="00BB035C">
              <w:rPr>
                <w:rFonts w:cs="Segoe UI"/>
                <w:bCs/>
                <w:sz w:val="16"/>
                <w:szCs w:val="16"/>
              </w:rPr>
              <w:t xml:space="preserve"> 2015</w:t>
            </w:r>
            <w:r w:rsidR="005A051D">
              <w:rPr>
                <w:rFonts w:cs="Segoe UI"/>
                <w:sz w:val="16"/>
                <w:szCs w:val="16"/>
              </w:rPr>
              <w:t xml:space="preserve"> </w:t>
            </w:r>
            <w:r w:rsidR="005A051D" w:rsidRPr="008D288F">
              <w:rPr>
                <w:rFonts w:ascii="Calibri" w:hAnsi="Calibri"/>
                <w:sz w:val="16"/>
                <w:szCs w:val="16"/>
                <w:vertAlign w:val="superscript"/>
              </w:rPr>
              <w:fldChar w:fldCharType="begin"/>
            </w:r>
            <w:r w:rsidR="000A53B4">
              <w:rPr>
                <w:rFonts w:ascii="Calibri" w:hAnsi="Calibri"/>
                <w:sz w:val="16"/>
                <w:szCs w:val="16"/>
                <w:vertAlign w:val="superscript"/>
              </w:rPr>
              <w:instrText xml:space="preserve"> ADDIN ZOTERO_ITEM CSL_CITATION {"citationID":"LS7UopNn","properties":{"formattedCitation":"(19)","plainCitation":"(19)","dontUpdate":true,"noteIndex":0},"citationItems":[{"id":1213,"uris":["http://zotero.org/users/2227364/items/RNBI2M3C"],"uri":["http://zotero.org/users/2227364/items/RNBI2M3C"],"itemData":{"id":1213,"type":"article-journal","abstract":"Introduction Schistosomiasis is one of the neglected tropical diseases targeted for elimination in Uganda through the Mass Drug Administration (MDA) programme. Praziquantel has been distributed using community resource persons in fixed sites and house-to-house visits; however the uptake is still below target coverage. In 2011/2012 MDA exercise, uptake stood at 50% yet WHO target coverage is 75% at community level. We assessed the uptake of MDA and the associated factors in Koome Islands, Central Uganda.   Methods In March 2013, we conducted a mixed methods cross sectional study in 15 randomly selected villages. We interviewed a total of 615 respondents aged 18 years and above using semi structured questionnaires and five key informants were also purposively selected. Univariate and multivariate analysis was done. MDA uptake was defined as self reported swallowing of praziquantel during the last (2012) MDA campaign. We conducted key informant interviews with Ministry of Health, district health personnel and community health workers.   Results Self reported uptake of praziquantel was 44.7% (275/615), 95% confidence interval (CI) 40.8–48.7%. Of the 275 community members who said they had swallowed praziquantel, 142 (51.6%) reported that they had developed side effects. Uptake of MDA was more likely if the respondent was knowledgeable about schistosomiasis transmission and prevention (adjusted odds ratio [AOR] 1.85, 95% CI 1.22–2.81) and reported to have received health education from the health personnel (AOR 5.95, 95% CI 3.67–9.65). Service delivery challenges such as drug shortages and community health worker attrition also influenced MDA in Koome Islands.   Conclusions Uptake of MDA for schistosomiasis control in Koome was sub optimal. Lack of knowledge about schistosomiasis transmission and prevention, inadequate health education and drug shortages are some of the major factors associated with low uptake. These could be addressed through routine health education and systematic drug supply for the successful elimination of schistosomiasis on the islands.","container-title":"PLOS ONE","DOI":"10.1371/journal.pone.0123673","ISSN":"1932-6203","issue":"4","journalAbbreviation":"PLOS ONE","page":"e0123673","source":"PLoS Journals","title":"Uptake of Mass Drug Administration Programme for Schistosomiasis Control in Koome Islands, Central Uganda","volume":"10","author":[{"family":"Tuhebwe","given":"Doreen"},{"family":"Bagonza","given":"James"},{"family":"Kiracho","given":"Elizabeth Ekirapa"},{"family":"Yeka","given":"Adoke"},{"family":"Elliott","given":"Alison M."},{"family":"Nuwaha","given":"Fred"}],"issued":{"date-parts":[["2015",4,1]]}}}],"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9</w:t>
            </w:r>
            <w:r w:rsidR="005A051D">
              <w:rPr>
                <w:rFonts w:ascii="Calibri" w:hAnsi="Calibri"/>
                <w:sz w:val="16"/>
              </w:rPr>
              <w:t>]</w:t>
            </w:r>
            <w:r w:rsidR="005A051D" w:rsidRPr="008D288F">
              <w:rPr>
                <w:rFonts w:ascii="Calibri" w:hAnsi="Calibri"/>
                <w:sz w:val="16"/>
                <w:szCs w:val="16"/>
                <w:vertAlign w:val="superscript"/>
              </w:rPr>
              <w:fldChar w:fldCharType="end"/>
            </w:r>
          </w:p>
        </w:tc>
        <w:tc>
          <w:tcPr>
            <w:tcW w:w="2355" w:type="dxa"/>
            <w:shd w:val="clear" w:color="auto" w:fill="FFFFFF" w:themeFill="background1"/>
          </w:tcPr>
          <w:p w14:paraId="0951AE4A" w14:textId="087D109B" w:rsidR="00110A4A" w:rsidRPr="00BB035C" w:rsidRDefault="00110A4A" w:rsidP="00F749D6">
            <w:pPr>
              <w:spacing w:line="216" w:lineRule="auto"/>
              <w:rPr>
                <w:rFonts w:cs="Segoe UI"/>
                <w:spacing w:val="-4"/>
                <w:sz w:val="16"/>
                <w:szCs w:val="16"/>
              </w:rPr>
            </w:pPr>
            <w:proofErr w:type="spellStart"/>
            <w:r w:rsidRPr="00BB035C">
              <w:rPr>
                <w:rFonts w:cs="Segoe UI"/>
                <w:spacing w:val="-4"/>
                <w:sz w:val="16"/>
                <w:szCs w:val="16"/>
              </w:rPr>
              <w:t>Adeneye</w:t>
            </w:r>
            <w:proofErr w:type="spellEnd"/>
            <w:r w:rsidRPr="00BB035C">
              <w:rPr>
                <w:rFonts w:cs="Segoe UI"/>
                <w:spacing w:val="-4"/>
                <w:sz w:val="16"/>
                <w:szCs w:val="16"/>
              </w:rPr>
              <w:t xml:space="preserve"> et al., 2007</w:t>
            </w:r>
            <w:r w:rsidR="00230E99">
              <w:rPr>
                <w:rFonts w:cs="Segoe UI"/>
                <w:bCs/>
                <w:spacing w:val="-4"/>
                <w:sz w:val="16"/>
                <w:szCs w:val="16"/>
              </w:rPr>
              <w:t xml:space="preserve"> </w:t>
            </w:r>
            <w:r w:rsidR="00230E99" w:rsidRPr="00726694">
              <w:rPr>
                <w:rFonts w:ascii="Calibri" w:hAnsi="Calibri" w:cs="Segoe UI"/>
                <w:spacing w:val="-4"/>
                <w:sz w:val="16"/>
                <w:szCs w:val="16"/>
                <w:vertAlign w:val="superscript"/>
              </w:rPr>
              <w:fldChar w:fldCharType="begin"/>
            </w:r>
            <w:r w:rsidR="00230E99">
              <w:rPr>
                <w:rFonts w:ascii="Calibri" w:hAnsi="Calibri" w:cs="Segoe UI"/>
                <w:spacing w:val="-4"/>
                <w:sz w:val="16"/>
                <w:szCs w:val="16"/>
                <w:vertAlign w:val="superscript"/>
              </w:rPr>
              <w:instrText xml:space="preserve"> ADDIN ZOTERO_ITEM CSL_CITATION {"citationID":"bPzMeYWA","properties":{"formattedCitation":"(22)","plainCitation":"(22)","dontUpdate":true,"noteIndex":0},"citationItems":[{"id":1406,"uris":["http://zotero.org/users/2227364/items/N7SFWJRG"],"uri":["http://zotero.org/users/2227364/items/N7SFWJRG"],"itemData":{"id":1406,"type":"article-journal","abstract":"Background\nSchistosomiasis is a public health problem in Nigeria. Although there is an ongoing national program for its control, disease control programs in other countries have shown the need to understand the sociocultural aspects of disease transmission, prevention, and treatment in endemic communities before control efforts are undertaken.\nObjective\nTo describe sociocultural factors that influence the distribution process of praziquantel for the mass treatment of schistosomiasis infection.\nMethods\nData for the study were collected through focus group discussions held separately with adult males and females, male and female adolescents (13-19 years), and male and female children (5-12 years). In-depth interviews were similarly held with the drug distributors of praziquantel for mass treatment and with community/opinion leaders of six hyperendemic communities in Ogun State, Southwest Nigeria on mass treatment using praziquantel. These focus group discussions and in-depth interviews were held both before and following the drug distribution. The data were analyzed using the textual analysis program, Textbase Beta.\nResults\nFollowing a 3-week period of mass treatment in six communities, we observed an increased awareness of rivers/streams as a source of schistosomiasis. In addition, the communities reported overwhelming support for the mass treatment after receiving treatment. The reasons for this acceptance appear to include the perceived efficacy of praziquantel against the disease and its availability free of charge. The drug's distributors adhered to the originally specified systems-based protocol for mass treatment in only two of the six communities. The systems-based protocol adhered to strict distribution through primary health centers and schools. The four other communities used a community-based approach for mass treatment with praziquantel and attained greater coverage of treatment as a result.\nConclusion\nObtaining community support and involvement before the implementation of mass treatment of schistosomiasis with praziquantel contributes to an effective treatment strategy for this disease. A detailed assessment of a community's health needs, before the initiation of the control efforts against endemic infections, should be undertaken.","container-title":"Research in Social and Administrative Pharmacy","DOI":"10.1016/j.sapharm.2006.07.001","ISSN":"1551-7411","issue":"2","journalAbbreviation":"Research in Social and Administrative Pharmacy","page":"183-198","source":"ScienceDirect","title":"Sociocultural aspects of mass delivery of praziquantel in schistosomiasis control: The Abeokuta experience","title-short":"Sociocultural aspects of mass delivery of praziquantel in schistosomiasis control","volume":"3","author":[{"family":"Adeneye","given":"A. K."},{"family":"Akinwale","given":"O. P."},{"family":"Idowu","given":"E. T."},{"family":"Adewale","given":"B."},{"family":"Manafa","given":"O. U."},{"family":"Sulyman","given":"M. A."},{"family":"Omotola","given":"B. D."},{"family":"Akande","given":"D. O."},{"family":"Mafe","given":"M. A."},{"family":"Appelt","given":"B."}],"issued":{"date-parts":[["2007",6,1]]}}}],"schema":"https://github.com/citation-style-language/schema/raw/master/csl-citation.json"} </w:instrText>
            </w:r>
            <w:r w:rsidR="00230E99" w:rsidRPr="00726694">
              <w:rPr>
                <w:rFonts w:ascii="Calibri" w:hAnsi="Calibri" w:cs="Segoe U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2</w:t>
            </w:r>
            <w:r w:rsidR="00230E99">
              <w:rPr>
                <w:rFonts w:ascii="Calibri" w:hAnsi="Calibri"/>
                <w:sz w:val="16"/>
              </w:rPr>
              <w:t>]</w:t>
            </w:r>
            <w:r w:rsidR="00230E99" w:rsidRPr="00726694">
              <w:rPr>
                <w:rFonts w:ascii="Calibri" w:hAnsi="Calibri" w:cs="Segoe UI"/>
                <w:spacing w:val="-4"/>
                <w:sz w:val="16"/>
                <w:szCs w:val="16"/>
                <w:vertAlign w:val="superscript"/>
              </w:rPr>
              <w:fldChar w:fldCharType="end"/>
            </w:r>
          </w:p>
          <w:p w14:paraId="1D9811E5" w14:textId="550DF73F" w:rsidR="00110A4A" w:rsidRPr="00BB035C" w:rsidRDefault="00110A4A" w:rsidP="00F749D6">
            <w:pPr>
              <w:spacing w:line="216" w:lineRule="auto"/>
              <w:rPr>
                <w:rFonts w:cs="Segoe UI"/>
                <w:spacing w:val="-4"/>
                <w:sz w:val="16"/>
                <w:szCs w:val="16"/>
              </w:rPr>
            </w:pPr>
            <w:r w:rsidRPr="00BB035C">
              <w:rPr>
                <w:rFonts w:cs="Segoe UI"/>
                <w:spacing w:val="-4"/>
                <w:sz w:val="16"/>
                <w:szCs w:val="16"/>
              </w:rPr>
              <w:t>Fleming et al., 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Q1RsqDVt","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p w14:paraId="6DF33CD4" w14:textId="6C43E190" w:rsidR="00110A4A" w:rsidRPr="00BB035C" w:rsidRDefault="00110A4A" w:rsidP="00F749D6">
            <w:pPr>
              <w:spacing w:line="216" w:lineRule="auto"/>
              <w:rPr>
                <w:rFonts w:cs="Segoe UI"/>
                <w:bCs/>
                <w:spacing w:val="-4"/>
                <w:sz w:val="16"/>
                <w:szCs w:val="16"/>
                <w:vertAlign w:val="superscript"/>
              </w:rPr>
            </w:pPr>
            <w:r w:rsidRPr="00BB035C">
              <w:rPr>
                <w:rFonts w:cs="Segoe UI"/>
                <w:spacing w:val="-4"/>
                <w:sz w:val="16"/>
                <w:szCs w:val="16"/>
              </w:rPr>
              <w:t>Odhiambo et al.</w:t>
            </w:r>
            <w:r w:rsidR="00D96306">
              <w:rPr>
                <w:rFonts w:cs="Segoe UI"/>
                <w:spacing w:val="-4"/>
                <w:sz w:val="16"/>
                <w:szCs w:val="16"/>
              </w:rPr>
              <w:t>,</w:t>
            </w:r>
            <w:r w:rsidRPr="00BB035C">
              <w:rPr>
                <w:rFonts w:cs="Segoe UI"/>
                <w:spacing w:val="-4"/>
                <w:sz w:val="16"/>
                <w:szCs w:val="16"/>
              </w:rPr>
              <w:t xml:space="preserve">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FI4UA5As","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27718B86" w14:textId="77777777" w:rsidR="00110A4A" w:rsidRPr="00BB035C" w:rsidRDefault="00110A4A" w:rsidP="00F749D6">
            <w:pPr>
              <w:spacing w:line="216" w:lineRule="auto"/>
              <w:rPr>
                <w:rFonts w:cs="Segoe UI"/>
                <w:bCs/>
                <w:spacing w:val="-4"/>
                <w:sz w:val="16"/>
                <w:szCs w:val="16"/>
              </w:rPr>
            </w:pPr>
          </w:p>
        </w:tc>
      </w:tr>
      <w:tr w:rsidR="00110A4A" w:rsidRPr="00BB035C" w14:paraId="126CB6CF" w14:textId="77777777" w:rsidTr="00F749D6">
        <w:trPr>
          <w:trHeight w:val="227"/>
          <w:jc w:val="center"/>
        </w:trPr>
        <w:tc>
          <w:tcPr>
            <w:tcW w:w="1416" w:type="dxa"/>
            <w:vMerge/>
            <w:shd w:val="clear" w:color="auto" w:fill="FFFFFF" w:themeFill="background1"/>
          </w:tcPr>
          <w:p w14:paraId="5A195A06" w14:textId="77777777" w:rsidR="00110A4A" w:rsidRPr="00BB035C" w:rsidRDefault="00110A4A" w:rsidP="00F749D6">
            <w:pPr>
              <w:spacing w:line="216" w:lineRule="auto"/>
              <w:rPr>
                <w:rFonts w:cs="Segoe UI"/>
                <w:b/>
                <w:sz w:val="16"/>
                <w:szCs w:val="16"/>
              </w:rPr>
            </w:pPr>
          </w:p>
        </w:tc>
        <w:tc>
          <w:tcPr>
            <w:tcW w:w="1416" w:type="dxa"/>
            <w:shd w:val="clear" w:color="auto" w:fill="FFFFFF" w:themeFill="background1"/>
          </w:tcPr>
          <w:p w14:paraId="199F6C2D" w14:textId="77777777" w:rsidR="00110A4A" w:rsidRPr="00BB035C" w:rsidRDefault="00110A4A" w:rsidP="00F749D6">
            <w:pPr>
              <w:spacing w:line="216" w:lineRule="auto"/>
              <w:rPr>
                <w:rFonts w:cs="Segoe UI"/>
                <w:sz w:val="16"/>
                <w:szCs w:val="16"/>
              </w:rPr>
            </w:pPr>
            <w:r w:rsidRPr="00BB035C">
              <w:rPr>
                <w:rFonts w:cs="Segoe UI"/>
                <w:sz w:val="16"/>
                <w:szCs w:val="16"/>
              </w:rPr>
              <w:t>Awareness of being at risk</w:t>
            </w:r>
          </w:p>
        </w:tc>
        <w:tc>
          <w:tcPr>
            <w:tcW w:w="2353" w:type="dxa"/>
            <w:shd w:val="clear" w:color="auto" w:fill="FFFFFF" w:themeFill="background1"/>
          </w:tcPr>
          <w:p w14:paraId="1405C594" w14:textId="3C0889FD" w:rsidR="00110A4A" w:rsidRPr="00BB035C" w:rsidRDefault="00110A4A" w:rsidP="00F749D6">
            <w:pPr>
              <w:spacing w:line="216" w:lineRule="auto"/>
              <w:rPr>
                <w:rFonts w:cs="Segoe UI"/>
                <w:bCs/>
                <w:spacing w:val="-4"/>
                <w:sz w:val="16"/>
                <w:szCs w:val="16"/>
              </w:rPr>
            </w:pPr>
            <w:proofErr w:type="spellStart"/>
            <w:r w:rsidRPr="00BB035C">
              <w:rPr>
                <w:rFonts w:cs="Segoe UI"/>
                <w:spacing w:val="-4"/>
                <w:sz w:val="16"/>
                <w:szCs w:val="16"/>
              </w:rPr>
              <w:t>Adeneye</w:t>
            </w:r>
            <w:proofErr w:type="spellEnd"/>
            <w:r w:rsidRPr="00BB035C">
              <w:rPr>
                <w:rFonts w:cs="Segoe UI"/>
                <w:spacing w:val="-4"/>
                <w:sz w:val="16"/>
                <w:szCs w:val="16"/>
              </w:rPr>
              <w:t xml:space="preserve"> et al., 2007</w:t>
            </w:r>
            <w:r w:rsidR="00230E99">
              <w:rPr>
                <w:rFonts w:cs="Segoe UI"/>
                <w:bCs/>
                <w:spacing w:val="-4"/>
                <w:sz w:val="16"/>
                <w:szCs w:val="16"/>
              </w:rPr>
              <w:t xml:space="preserve"> </w:t>
            </w:r>
            <w:r w:rsidR="00230E99" w:rsidRPr="00726694">
              <w:rPr>
                <w:rFonts w:ascii="Calibri" w:hAnsi="Calibri" w:cs="Segoe UI"/>
                <w:spacing w:val="-4"/>
                <w:sz w:val="16"/>
                <w:szCs w:val="16"/>
                <w:vertAlign w:val="superscript"/>
              </w:rPr>
              <w:fldChar w:fldCharType="begin"/>
            </w:r>
            <w:r w:rsidR="00230E99">
              <w:rPr>
                <w:rFonts w:ascii="Calibri" w:hAnsi="Calibri" w:cs="Segoe UI"/>
                <w:spacing w:val="-4"/>
                <w:sz w:val="16"/>
                <w:szCs w:val="16"/>
                <w:vertAlign w:val="superscript"/>
              </w:rPr>
              <w:instrText xml:space="preserve"> ADDIN ZOTERO_ITEM CSL_CITATION {"citationID":"5DzQ1A7C","properties":{"formattedCitation":"(22)","plainCitation":"(22)","dontUpdate":true,"noteIndex":0},"citationItems":[{"id":1406,"uris":["http://zotero.org/users/2227364/items/N7SFWJRG"],"uri":["http://zotero.org/users/2227364/items/N7SFWJRG"],"itemData":{"id":1406,"type":"article-journal","abstract":"Background\nSchistosomiasis is a public health problem in Nigeria. Although there is an ongoing national program for its control, disease control programs in other countries have shown the need to understand the sociocultural aspects of disease transmission, prevention, and treatment in endemic communities before control efforts are undertaken.\nObjective\nTo describe sociocultural factors that influence the distribution process of praziquantel for the mass treatment of schistosomiasis infection.\nMethods\nData for the study were collected through focus group discussions held separately with adult males and females, male and female adolescents (13-19 years), and male and female children (5-12 years). In-depth interviews were similarly held with the drug distributors of praziquantel for mass treatment and with community/opinion leaders of six hyperendemic communities in Ogun State, Southwest Nigeria on mass treatment using praziquantel. These focus group discussions and in-depth interviews were held both before and following the drug distribution. The data were analyzed using the textual analysis program, Textbase Beta.\nResults\nFollowing a 3-week period of mass treatment in six communities, we observed an increased awareness of rivers/streams as a source of schistosomiasis. In addition, the communities reported overwhelming support for the mass treatment after receiving treatment. The reasons for this acceptance appear to include the perceived efficacy of praziquantel against the disease and its availability free of charge. The drug's distributors adhered to the originally specified systems-based protocol for mass treatment in only two of the six communities. The systems-based protocol adhered to strict distribution through primary health centers and schools. The four other communities used a community-based approach for mass treatment with praziquantel and attained greater coverage of treatment as a result.\nConclusion\nObtaining community support and involvement before the implementation of mass treatment of schistosomiasis with praziquantel contributes to an effective treatment strategy for this disease. A detailed assessment of a community's health needs, before the initiation of the control efforts against endemic infections, should be undertaken.","container-title":"Research in Social and Administrative Pharmacy","DOI":"10.1016/j.sapharm.2006.07.001","ISSN":"1551-7411","issue":"2","journalAbbreviation":"Research in Social and Administrative Pharmacy","page":"183-198","source":"ScienceDirect","title":"Sociocultural aspects of mass delivery of praziquantel in schistosomiasis control: The Abeokuta experience","title-short":"Sociocultural aspects of mass delivery of praziquantel in schistosomiasis control","volume":"3","author":[{"family":"Adeneye","given":"A. K."},{"family":"Akinwale","given":"O. P."},{"family":"Idowu","given":"E. T."},{"family":"Adewale","given":"B."},{"family":"Manafa","given":"O. U."},{"family":"Sulyman","given":"M. A."},{"family":"Omotola","given":"B. D."},{"family":"Akande","given":"D. O."},{"family":"Mafe","given":"M. A."},{"family":"Appelt","given":"B."}],"issued":{"date-parts":[["2007",6,1]]}}}],"schema":"https://github.com/citation-style-language/schema/raw/master/csl-citation.json"} </w:instrText>
            </w:r>
            <w:r w:rsidR="00230E99" w:rsidRPr="00726694">
              <w:rPr>
                <w:rFonts w:ascii="Calibri" w:hAnsi="Calibri" w:cs="Segoe U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2</w:t>
            </w:r>
            <w:r w:rsidR="00230E99">
              <w:rPr>
                <w:rFonts w:ascii="Calibri" w:hAnsi="Calibri"/>
                <w:sz w:val="16"/>
              </w:rPr>
              <w:t>]</w:t>
            </w:r>
            <w:r w:rsidR="00230E99" w:rsidRPr="00726694">
              <w:rPr>
                <w:rFonts w:ascii="Calibri" w:hAnsi="Calibri" w:cs="Segoe UI"/>
                <w:spacing w:val="-4"/>
                <w:sz w:val="16"/>
                <w:szCs w:val="16"/>
                <w:vertAlign w:val="superscript"/>
              </w:rPr>
              <w:fldChar w:fldCharType="end"/>
            </w:r>
            <w:r w:rsidRPr="00BB035C">
              <w:rPr>
                <w:rFonts w:cs="Segoe UI"/>
                <w:spacing w:val="-4"/>
                <w:sz w:val="16"/>
                <w:szCs w:val="16"/>
              </w:rPr>
              <w:br/>
            </w:r>
            <w:proofErr w:type="spellStart"/>
            <w:r w:rsidRPr="00BB035C">
              <w:rPr>
                <w:spacing w:val="-4"/>
                <w:sz w:val="16"/>
                <w:szCs w:val="16"/>
              </w:rPr>
              <w:t>Lothe</w:t>
            </w:r>
            <w:proofErr w:type="spellEnd"/>
            <w:r w:rsidRPr="00BB035C">
              <w:rPr>
                <w:spacing w:val="-4"/>
                <w:sz w:val="16"/>
                <w:szCs w:val="16"/>
              </w:rPr>
              <w:t xml:space="preserve"> et al</w:t>
            </w:r>
            <w:r w:rsidR="00230E99">
              <w:rPr>
                <w:spacing w:val="-4"/>
                <w:sz w:val="16"/>
                <w:szCs w:val="16"/>
              </w:rPr>
              <w:t>.,</w:t>
            </w:r>
            <w:r w:rsidRPr="00BB035C">
              <w:rPr>
                <w:spacing w:val="-4"/>
                <w:sz w:val="16"/>
                <w:szCs w:val="16"/>
              </w:rPr>
              <w:t xml:space="preserve"> 2018</w:t>
            </w:r>
            <w:r w:rsidR="00230E99">
              <w:rPr>
                <w:spacing w:val="-4"/>
                <w:sz w:val="16"/>
                <w:szCs w:val="16"/>
              </w:rPr>
              <w:t xml:space="preserve"> </w:t>
            </w:r>
            <w:r w:rsidR="00230E99" w:rsidRPr="00726694">
              <w:rPr>
                <w:rFonts w:ascii="Calibri" w:hAnsi="Calibri"/>
                <w:spacing w:val="-4"/>
                <w:sz w:val="16"/>
                <w:szCs w:val="16"/>
                <w:vertAlign w:val="superscript"/>
              </w:rPr>
              <w:fldChar w:fldCharType="begin"/>
            </w:r>
            <w:r w:rsidR="00230E99">
              <w:rPr>
                <w:rFonts w:ascii="Calibri" w:hAnsi="Calibri"/>
                <w:spacing w:val="-4"/>
                <w:sz w:val="16"/>
                <w:szCs w:val="16"/>
                <w:vertAlign w:val="superscript"/>
              </w:rPr>
              <w:instrText xml:space="preserve"> ADDIN ZOTERO_ITEM CSL_CITATION {"citationID":"yazinvnR","properties":{"formattedCitation":"(23)","plainCitation":"(23)","dontUpdate":true,"noteIndex":0},"citationItems":[{"id":1614,"uris":["http://zotero.org/users/2227364/items/JEPD4J5Q"],"uri":["http://zotero.org/users/2227364/items/JEPD4J5Q"],"itemData":{"id":1614,"type":"article-journal","abstract":"Background\nSchistosomiasis, a neglected tropical disease caused by parasites that infest open water sources such as rivers and dams may increase susceptibility to HIV. Mass-treatment with praziquantel tablets, recommended by the World Health Organization reduces the prevalence of schistosomiasis. The goal in endemic areas is 75% treatment participation in every treatment round (e.g. yearly). However, in rural Ugu district, KwaZulu-Natal, South-Africa there was low participation among pupils in a Department of Health Mass-Treatment Campaign for schistosomiasis.\n\nMethods\nNested in a large study on schistosomiasis the study was conducted in 2012 over 4 months using qualitative methods with the Health Belief Model as the conceptual framework. Purposive sampling was done. Focus Group Discussions were undertaken at six schools in grades 10–12. Individual in-depth interviews were held with one teacher and two pupils at each school. In addition three traditional healers and a community health worker were interviewed.\n\nResults\nThe severity of schistosomiasis was not recognised and neither was the pupils’ susceptibility. Barriers to treatment included confusing S, haematobium symptoms with sexually transmitted infections, teasing and stigma.\n\nConclusions\nIncreased knowledge, health literacy for treatment, and correct understanding about the severity of schistosomiasis may provide cues to action. The study indicates that comprehensive information may increase pupil participation in mass-treatment and decrease schistosomiasis prevalence.\n\nTrial registration\nThis study was registered with clinicaltrials.gov registry database and the registration number is NCT01154907 30 June 2011.","container-title":"BMC Infectious Diseases","DOI":"10.1186/s12879-018-3102-0","ISSN":"1471-2334","journalAbbreviation":"BMC Infect Dis","note":"PMID: 29801483\nPMCID: PMC5970489","source":"PubMed Central","title":"Treating schistosomiasis among South African high school pupils in an endemic area, a qualitative study","URL":"https://www.ncbi.nlm.nih.gov/pmc/articles/PMC5970489/","volume":"18","author":[{"family":"Lothe","given":"Andrea"},{"family":"Zulu","given":"Nqobile"},{"family":"Øyhus","given":"Arne Olav"},{"family":"Kjetland","given":"Eyrun Floerecke"},{"family":"Taylor","given":"Myra"}],"accessed":{"date-parts":[["2019",2,13]]},"issued":{"date-parts":[["2018",5,25]]}}}],"schema":"https://github.com/citation-style-language/schema/raw/master/csl-citation.json"} </w:instrText>
            </w:r>
            <w:r w:rsidR="00230E99" w:rsidRPr="00726694">
              <w:rPr>
                <w:rFonts w:ascii="Calibri" w:hAnsi="Calibr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3</w:t>
            </w:r>
            <w:r w:rsidR="00230E99">
              <w:rPr>
                <w:rFonts w:ascii="Calibri" w:hAnsi="Calibri"/>
                <w:sz w:val="16"/>
              </w:rPr>
              <w:t>]</w:t>
            </w:r>
            <w:r w:rsidR="00230E99" w:rsidRPr="00726694">
              <w:rPr>
                <w:rFonts w:ascii="Calibri" w:hAnsi="Calibri"/>
                <w:spacing w:val="-4"/>
                <w:sz w:val="16"/>
                <w:szCs w:val="16"/>
                <w:vertAlign w:val="superscript"/>
              </w:rPr>
              <w:fldChar w:fldCharType="end"/>
            </w:r>
          </w:p>
          <w:p w14:paraId="3C798054" w14:textId="303878D4" w:rsidR="00110A4A" w:rsidRPr="00BB035C" w:rsidRDefault="00110A4A" w:rsidP="00F749D6">
            <w:pPr>
              <w:spacing w:line="216" w:lineRule="auto"/>
              <w:rPr>
                <w:rFonts w:cs="Segoe UI"/>
                <w:bCs/>
                <w:spacing w:val="-4"/>
                <w:sz w:val="16"/>
                <w:szCs w:val="16"/>
              </w:rPr>
            </w:pPr>
            <w:proofErr w:type="spellStart"/>
            <w:r w:rsidRPr="00BB035C">
              <w:rPr>
                <w:rFonts w:cs="Segoe UI"/>
                <w:bCs/>
                <w:sz w:val="16"/>
                <w:szCs w:val="16"/>
              </w:rPr>
              <w:t>Muhumuza</w:t>
            </w:r>
            <w:proofErr w:type="spellEnd"/>
            <w:r w:rsidRPr="00BB035C">
              <w:rPr>
                <w:rFonts w:cs="Segoe UI"/>
                <w:bCs/>
                <w:sz w:val="16"/>
                <w:szCs w:val="16"/>
              </w:rPr>
              <w:t xml:space="preserve"> et al.</w:t>
            </w:r>
            <w:r w:rsidR="00D96306">
              <w:rPr>
                <w:rFonts w:cs="Segoe UI"/>
                <w:bCs/>
                <w:sz w:val="16"/>
                <w:szCs w:val="16"/>
              </w:rPr>
              <w:t>,</w:t>
            </w:r>
            <w:r w:rsidRPr="00BB035C">
              <w:rPr>
                <w:rFonts w:cs="Segoe UI"/>
                <w:bCs/>
                <w:sz w:val="16"/>
                <w:szCs w:val="16"/>
              </w:rPr>
              <w:t xml:space="preserve"> 2015b</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6iheYkbh","properties":{"formattedCitation":"(12)","plainCitation":"(12)","dontUpdate":true,"noteIndex":0},"citationItems":[{"id":825,"uris":["http://zotero.org/users/2227364/items/E5KGHTXI"],"uri":["http://zotero.org/users/2227364/items/E5KGHTXI"],"itemData":{"id":825,"type":"article-journal","abstract":"SummaryDespite attempts to control intestinal schistosomiasis through school-based mass drug administration (MDA) with praziquantel using school teachers in Uganda, less than 30% of the school children take the treatment in some areas. The aim of the study was to understand why the uptake of praziquantel among school children is low and to suggest strategies for improved uptake. This was a cross-sectional qualitative study in which 24 focus group discussions and 15 key informant interviews were conducted 2 months after MDA. The focus group discussions were held with school children in twelve primary schools and the key informant interviews were held with school teachers, sub-county health assistants and the District Vector Control Officer. The study shows that the low uptake of praziquantel among school children is a result of a complex interplay between individual, interpersonal, institutional, community and public policy factors. The individual and interpersonal factors underpinning the low uptake include inadequate information about schistosomiasis prevention, beliefs and attitudes in the community about treatment of schistosomiasis and shared concerns among children and teachers about the side-effects of praziquantel, especially when the drug is taken on an empty stomach. The institutional, policy and community factors include inadequate preparation and facilitation of teachers and the school feeding policy, which requires parents to take responsibility for providing their children with food while at school, yet many parents cannot meet the cost of a daily meal due to the prevailing poverty in the area. It is concluded that strategies to improve uptake of praziquantel among school children need to be multi-pronged addressing not only the preparation and motivation of teachers and health education for children, but also the economic and political aspects of drug distribution, including the school feeding policy.","container-title":"Journal of Biosocial Science","DOI":"10.1017/S002193201400011X","ISSN":"0021-9320, 1469-7599","issue":"4","page":"505-520","source":"Cambridge Core","title":"Understanding Low Uptake of Mass Treatment for Intestinal Schistosmiasis Among School Children: A Qualitative Study in Jinja District, Uganda","title-short":"UNDERSTANDING LOW UPTAKE OF MASS TREATMENT FOR INTESTINAL SCHISTOSOMIASIS AMONG SCHOOL CHILDREN","volume":"47","author":[{"family":"Muhumuza","given":"Simon"},{"family":"Olsen","given":"Annette"},{"family":"Nuwaha","given":"Fred"},{"family":"Katahoire","given":"Anne"}],"issued":{"date-parts":[["2015",7]]}}}],"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0C143D">
              <w:rPr>
                <w:rFonts w:ascii="Calibri" w:hAnsi="Calibri"/>
                <w:sz w:val="16"/>
              </w:rPr>
              <w:t>12</w:t>
            </w:r>
            <w:r w:rsidR="00D96306">
              <w:rPr>
                <w:rFonts w:ascii="Calibri" w:hAnsi="Calibri"/>
                <w:sz w:val="16"/>
              </w:rPr>
              <w:t>]</w:t>
            </w:r>
            <w:r w:rsidR="00D96306" w:rsidRPr="008D288F">
              <w:rPr>
                <w:rFonts w:ascii="Calibri" w:hAnsi="Calibri"/>
                <w:spacing w:val="-4"/>
                <w:sz w:val="16"/>
                <w:szCs w:val="16"/>
                <w:vertAlign w:val="superscript"/>
              </w:rPr>
              <w:fldChar w:fldCharType="end"/>
            </w:r>
          </w:p>
        </w:tc>
        <w:tc>
          <w:tcPr>
            <w:tcW w:w="2353" w:type="dxa"/>
            <w:shd w:val="clear" w:color="auto" w:fill="FFFFFF" w:themeFill="background1"/>
          </w:tcPr>
          <w:p w14:paraId="1C3CEDE2" w14:textId="380744ED"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Fleming et al.</w:t>
            </w:r>
            <w:r w:rsidR="003D1747">
              <w:rPr>
                <w:rFonts w:cs="Segoe UI"/>
                <w:bCs/>
                <w:spacing w:val="-4"/>
                <w:sz w:val="16"/>
                <w:szCs w:val="16"/>
              </w:rPr>
              <w:t>,</w:t>
            </w:r>
            <w:r w:rsidRPr="00BB035C">
              <w:rPr>
                <w:rFonts w:cs="Segoe UI"/>
                <w:bCs/>
                <w:spacing w:val="-4"/>
                <w:sz w:val="16"/>
                <w:szCs w:val="16"/>
              </w:rPr>
              <w:t xml:space="preserve"> 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Yp3G340N","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p w14:paraId="687EC8FF" w14:textId="3DDCE7AC"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Sanya</w:t>
            </w:r>
            <w:proofErr w:type="spellEnd"/>
            <w:r w:rsidRPr="00BB035C">
              <w:rPr>
                <w:rFonts w:cs="Segoe UI"/>
                <w:bCs/>
                <w:spacing w:val="-4"/>
                <w:sz w:val="16"/>
                <w:szCs w:val="16"/>
              </w:rPr>
              <w:t xml:space="preserve"> et al., 2017</w:t>
            </w:r>
            <w:r w:rsidR="005A051D">
              <w:rPr>
                <w:rFonts w:cs="Segoe UI"/>
                <w:bCs/>
                <w:spacing w:val="-4"/>
                <w:sz w:val="16"/>
                <w:szCs w:val="16"/>
                <w:vertAlign w:val="superscript"/>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yjUoKij6","properties":{"formattedCitation":"(18)","plainCitation":"(18)","dontUpdate":true,"noteIndex":0},"citationItems":[{"id":1400,"uris":["http://zotero.org/users/2227364/items/Z8ZFJ3EV"],"uri":["http://zotero.org/users/2227364/items/Z8ZFJ3EV"],"itemData":{"id":1400,"type":"article-journal","abstract":"Background Praziquantel-based mass treatment is the main approach to controlling schistosomiasis mansoni in endemic areas. Interventions such as provision and use of safe water, minimising contact with infested water, disposal of stool in latrines and snail control provide key avenues to break the transmission cycle and can sustain the benefits of mass treatment in the long term. Efforts are also being made to develop a schistosomiasis vaccine which, if effective, might reduce the incidence of re-infection after treatment. However, any interventions deployed need to be acceptable to, and sustainable by, the target communities. Methods In this qualitative study, we investigated the perceptions of six Lake Victoria island communities of Koome, Uganda, about interventions to control Schistosoma mansoni infection and their willingness to participate in Schistosoma vaccine trials. Thirty-two in-depth interviews, 12 key informant interviews and 10 focus group discussions were conducted. Data were analysed using a thematic content approach. Findings Intestinal schistosomiasis was not regarded as a serious health problem because a mass treatment programme is in place. However, the communities lack safe water sources and latrines. Mass treatment with praziquantel, safe water supplies and use of toilets were deemed the most acceptable interventions by the participants. The communities are willing to participate in Schistosoma vaccine trials. Conclusion/Significance Knowledge of a community’s perception about interventions to control schistosomiasis can be valuable to policy makers and programme implementers intending to set up interventions co-managed by the community members. In this study, the views of the Lake Victoria island communities of Koome are presented. This study also provides data to guide further work on alternative interventions such as Schistosoma vaccine trials in these communities.","container-title":"PLOS Neglected Tropical Diseases","DOI":"10.1371/journal.pntd.0005982","ISSN":"1935-2735","issue":"10","journalAbbreviation":"PLOS Neglected Tropical Diseases","language":"en","page":"e0005982","source":"PLoS Journals","title":"Perceptions about interventions to control schistosomiasis among the Lake Victoria island communities of Koome, Uganda","volume":"11","author":[{"family":"Sanya","given":"Richard E."},{"family":"Tumwesige","given":"Edward"},{"family":"Elliott","given":"Alison M."},{"family":"Seeley","given":"Janet"}],"issued":{"date-parts":[["2017",10,2]]}}}],"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8</w:t>
            </w:r>
            <w:r w:rsidR="005A051D">
              <w:rPr>
                <w:rFonts w:ascii="Calibri" w:hAnsi="Calibri"/>
                <w:sz w:val="16"/>
              </w:rPr>
              <w:t>]</w:t>
            </w:r>
            <w:r w:rsidR="005A051D" w:rsidRPr="008D288F">
              <w:rPr>
                <w:rFonts w:ascii="Calibri" w:hAnsi="Calibri"/>
                <w:sz w:val="16"/>
                <w:szCs w:val="16"/>
                <w:vertAlign w:val="superscript"/>
              </w:rPr>
              <w:fldChar w:fldCharType="end"/>
            </w:r>
          </w:p>
          <w:p w14:paraId="62F1CCEE"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714FAEAF" w14:textId="1158E9A5" w:rsidR="00110A4A" w:rsidRPr="00BB035C" w:rsidRDefault="00110A4A" w:rsidP="00F749D6">
            <w:pPr>
              <w:spacing w:line="216" w:lineRule="auto"/>
              <w:rPr>
                <w:rFonts w:cs="Segoe UI"/>
                <w:bCs/>
                <w:sz w:val="16"/>
                <w:szCs w:val="16"/>
              </w:rPr>
            </w:pPr>
            <w:proofErr w:type="spellStart"/>
            <w:r w:rsidRPr="00BB035C">
              <w:rPr>
                <w:bCs/>
                <w:spacing w:val="-4"/>
                <w:sz w:val="16"/>
                <w:szCs w:val="16"/>
              </w:rPr>
              <w:t>Lothe</w:t>
            </w:r>
            <w:proofErr w:type="spellEnd"/>
            <w:r w:rsidRPr="00BB035C">
              <w:rPr>
                <w:bCs/>
                <w:spacing w:val="-4"/>
                <w:sz w:val="16"/>
                <w:szCs w:val="16"/>
              </w:rPr>
              <w:t xml:space="preserve"> et al., 2018</w:t>
            </w:r>
            <w:r w:rsidR="00230E99">
              <w:rPr>
                <w:spacing w:val="-4"/>
                <w:sz w:val="16"/>
                <w:szCs w:val="16"/>
              </w:rPr>
              <w:t xml:space="preserve"> </w:t>
            </w:r>
            <w:r w:rsidR="00230E99" w:rsidRPr="00726694">
              <w:rPr>
                <w:rFonts w:ascii="Calibri" w:hAnsi="Calibri"/>
                <w:spacing w:val="-4"/>
                <w:sz w:val="16"/>
                <w:szCs w:val="16"/>
                <w:vertAlign w:val="superscript"/>
              </w:rPr>
              <w:fldChar w:fldCharType="begin"/>
            </w:r>
            <w:r w:rsidR="00230E99">
              <w:rPr>
                <w:rFonts w:ascii="Calibri" w:hAnsi="Calibri"/>
                <w:spacing w:val="-4"/>
                <w:sz w:val="16"/>
                <w:szCs w:val="16"/>
                <w:vertAlign w:val="superscript"/>
              </w:rPr>
              <w:instrText xml:space="preserve"> ADDIN ZOTERO_ITEM CSL_CITATION {"citationID":"pG6OFfyj","properties":{"formattedCitation":"(23)","plainCitation":"(23)","dontUpdate":true,"noteIndex":0},"citationItems":[{"id":1614,"uris":["http://zotero.org/users/2227364/items/JEPD4J5Q"],"uri":["http://zotero.org/users/2227364/items/JEPD4J5Q"],"itemData":{"id":1614,"type":"article-journal","abstract":"Background\nSchistosomiasis, a neglected tropical disease caused by parasites that infest open water sources such as rivers and dams may increase susceptibility to HIV. Mass-treatment with praziquantel tablets, recommended by the World Health Organization reduces the prevalence of schistosomiasis. The goal in endemic areas is 75% treatment participation in every treatment round (e.g. yearly). However, in rural Ugu district, KwaZulu-Natal, South-Africa there was low participation among pupils in a Department of Health Mass-Treatment Campaign for schistosomiasis.\n\nMethods\nNested in a large study on schistosomiasis the study was conducted in 2012 over 4 months using qualitative methods with the Health Belief Model as the conceptual framework. Purposive sampling was done. Focus Group Discussions were undertaken at six schools in grades 10–12. Individual in-depth interviews were held with one teacher and two pupils at each school. In addition three traditional healers and a community health worker were interviewed.\n\nResults\nThe severity of schistosomiasis was not recognised and neither was the pupils’ susceptibility. Barriers to treatment included confusing S, haematobium symptoms with sexually transmitted infections, teasing and stigma.\n\nConclusions\nIncreased knowledge, health literacy for treatment, and correct understanding about the severity of schistosomiasis may provide cues to action. The study indicates that comprehensive information may increase pupil participation in mass-treatment and decrease schistosomiasis prevalence.\n\nTrial registration\nThis study was registered with clinicaltrials.gov registry database and the registration number is NCT01154907 30 June 2011.","container-title":"BMC Infectious Diseases","DOI":"10.1186/s12879-018-3102-0","ISSN":"1471-2334","journalAbbreviation":"BMC Infect Dis","note":"PMID: 29801483\nPMCID: PMC5970489","source":"PubMed Central","title":"Treating schistosomiasis among South African high school pupils in an endemic area, a qualitative study","URL":"https://www.ncbi.nlm.nih.gov/pmc/articles/PMC5970489/","volume":"18","author":[{"family":"Lothe","given":"Andrea"},{"family":"Zulu","given":"Nqobile"},{"family":"Øyhus","given":"Arne Olav"},{"family":"Kjetland","given":"Eyrun Floerecke"},{"family":"Taylor","given":"Myra"}],"accessed":{"date-parts":[["2019",2,13]]},"issued":{"date-parts":[["2018",5,25]]}}}],"schema":"https://github.com/citation-style-language/schema/raw/master/csl-citation.json"} </w:instrText>
            </w:r>
            <w:r w:rsidR="00230E99" w:rsidRPr="00726694">
              <w:rPr>
                <w:rFonts w:ascii="Calibri" w:hAnsi="Calibr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3</w:t>
            </w:r>
            <w:r w:rsidR="00230E99">
              <w:rPr>
                <w:rFonts w:ascii="Calibri" w:hAnsi="Calibri"/>
                <w:sz w:val="16"/>
              </w:rPr>
              <w:t>]</w:t>
            </w:r>
            <w:r w:rsidR="00230E99" w:rsidRPr="00726694">
              <w:rPr>
                <w:rFonts w:ascii="Calibri" w:hAnsi="Calibri"/>
                <w:spacing w:val="-4"/>
                <w:sz w:val="16"/>
                <w:szCs w:val="16"/>
                <w:vertAlign w:val="superscript"/>
              </w:rPr>
              <w:fldChar w:fldCharType="end"/>
            </w:r>
            <w:r w:rsidRPr="00BB035C">
              <w:rPr>
                <w:bCs/>
                <w:spacing w:val="-4"/>
                <w:sz w:val="16"/>
                <w:szCs w:val="16"/>
              </w:rPr>
              <w:t xml:space="preserve"> </w:t>
            </w:r>
          </w:p>
          <w:p w14:paraId="18ED62D1" w14:textId="7F86A6EA" w:rsidR="00110A4A" w:rsidRPr="00BB035C" w:rsidRDefault="00110A4A" w:rsidP="00F749D6">
            <w:pPr>
              <w:spacing w:line="216" w:lineRule="auto"/>
              <w:rPr>
                <w:rFonts w:cs="Segoe UI"/>
                <w:bCs/>
                <w:spacing w:val="-4"/>
                <w:sz w:val="16"/>
                <w:szCs w:val="16"/>
              </w:rPr>
            </w:pPr>
            <w:proofErr w:type="spellStart"/>
            <w:r w:rsidRPr="00BB035C">
              <w:rPr>
                <w:rFonts w:cs="Segoe UI"/>
                <w:bCs/>
                <w:sz w:val="16"/>
                <w:szCs w:val="16"/>
              </w:rPr>
              <w:t>Muhumuza</w:t>
            </w:r>
            <w:proofErr w:type="spellEnd"/>
            <w:r w:rsidRPr="00BB035C">
              <w:rPr>
                <w:rFonts w:cs="Segoe UI"/>
                <w:bCs/>
                <w:sz w:val="16"/>
                <w:szCs w:val="16"/>
              </w:rPr>
              <w:t xml:space="preserve"> et al.</w:t>
            </w:r>
            <w:r w:rsidR="00D96306">
              <w:rPr>
                <w:rFonts w:cs="Segoe UI"/>
                <w:bCs/>
                <w:sz w:val="16"/>
                <w:szCs w:val="16"/>
              </w:rPr>
              <w:t>,</w:t>
            </w:r>
            <w:r w:rsidRPr="00BB035C">
              <w:rPr>
                <w:rFonts w:cs="Segoe UI"/>
                <w:bCs/>
                <w:sz w:val="16"/>
                <w:szCs w:val="16"/>
              </w:rPr>
              <w:t xml:space="preserve"> 2015b</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KQbGjru6","properties":{"formattedCitation":"(12)","plainCitation":"(12)","dontUpdate":true,"noteIndex":0},"citationItems":[{"id":825,"uris":["http://zotero.org/users/2227364/items/E5KGHTXI"],"uri":["http://zotero.org/users/2227364/items/E5KGHTXI"],"itemData":{"id":825,"type":"article-journal","abstract":"SummaryDespite attempts to control intestinal schistosomiasis through school-based mass drug administration (MDA) with praziquantel using school teachers in Uganda, less than 30% of the school children take the treatment in some areas. The aim of the study was to understand why the uptake of praziquantel among school children is low and to suggest strategies for improved uptake. This was a cross-sectional qualitative study in which 24 focus group discussions and 15 key informant interviews were conducted 2 months after MDA. The focus group discussions were held with school children in twelve primary schools and the key informant interviews were held with school teachers, sub-county health assistants and the District Vector Control Officer. The study shows that the low uptake of praziquantel among school children is a result of a complex interplay between individual, interpersonal, institutional, community and public policy factors. The individual and interpersonal factors underpinning the low uptake include inadequate information about schistosomiasis prevention, beliefs and attitudes in the community about treatment of schistosomiasis and shared concerns among children and teachers about the side-effects of praziquantel, especially when the drug is taken on an empty stomach. The institutional, policy and community factors include inadequate preparation and facilitation of teachers and the school feeding policy, which requires parents to take responsibility for providing their children with food while at school, yet many parents cannot meet the cost of a daily meal due to the prevailing poverty in the area. It is concluded that strategies to improve uptake of praziquantel among school children need to be multi-pronged addressing not only the preparation and motivation of teachers and health education for children, but also the economic and political aspects of drug distribution, including the school feeding policy.","container-title":"Journal of Biosocial Science","DOI":"10.1017/S002193201400011X","ISSN":"0021-9320, 1469-7599","issue":"4","page":"505-520","source":"Cambridge Core","title":"Understanding Low Uptake of Mass Treatment for Intestinal Schistosmiasis Among School Children: A Qualitative Study in Jinja District, Uganda","title-short":"UNDERSTANDING LOW UPTAKE OF MASS TREATMENT FOR INTESTINAL SCHISTOSOMIASIS AMONG SCHOOL CHILDREN","volume":"47","author":[{"family":"Muhumuza","given":"Simon"},{"family":"Olsen","given":"Annette"},{"family":"Nuwaha","given":"Fred"},{"family":"Katahoire","given":"Anne"}],"issued":{"date-parts":[["2015",7]]}}}],"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0C143D">
              <w:rPr>
                <w:rFonts w:ascii="Calibri" w:hAnsi="Calibri"/>
                <w:sz w:val="16"/>
              </w:rPr>
              <w:t>12</w:t>
            </w:r>
            <w:r w:rsidR="00D96306">
              <w:rPr>
                <w:rFonts w:ascii="Calibri" w:hAnsi="Calibri"/>
                <w:sz w:val="16"/>
              </w:rPr>
              <w:t>]</w:t>
            </w:r>
            <w:r w:rsidR="00D96306" w:rsidRPr="008D288F">
              <w:rPr>
                <w:rFonts w:ascii="Calibri" w:hAnsi="Calibri"/>
                <w:spacing w:val="-4"/>
                <w:sz w:val="16"/>
                <w:szCs w:val="16"/>
                <w:vertAlign w:val="superscript"/>
              </w:rPr>
              <w:fldChar w:fldCharType="end"/>
            </w:r>
          </w:p>
        </w:tc>
        <w:tc>
          <w:tcPr>
            <w:tcW w:w="2353" w:type="dxa"/>
            <w:shd w:val="clear" w:color="auto" w:fill="FFFFFF" w:themeFill="background1"/>
          </w:tcPr>
          <w:p w14:paraId="65F4AD7C" w14:textId="0292818C"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Sanya</w:t>
            </w:r>
            <w:proofErr w:type="spellEnd"/>
            <w:r w:rsidRPr="00BB035C">
              <w:rPr>
                <w:rFonts w:cs="Segoe UI"/>
                <w:bCs/>
                <w:spacing w:val="-4"/>
                <w:sz w:val="16"/>
                <w:szCs w:val="16"/>
              </w:rPr>
              <w:t xml:space="preserve"> et al., 2017</w:t>
            </w:r>
            <w:r w:rsidR="005A051D">
              <w:rPr>
                <w:rFonts w:cs="Segoe UI"/>
                <w:bCs/>
                <w:spacing w:val="-4"/>
                <w:sz w:val="16"/>
                <w:szCs w:val="16"/>
                <w:vertAlign w:val="superscript"/>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oZHZaIcj","properties":{"formattedCitation":"(18)","plainCitation":"(18)","dontUpdate":true,"noteIndex":0},"citationItems":[{"id":1400,"uris":["http://zotero.org/users/2227364/items/Z8ZFJ3EV"],"uri":["http://zotero.org/users/2227364/items/Z8ZFJ3EV"],"itemData":{"id":1400,"type":"article-journal","abstract":"Background Praziquantel-based mass treatment is the main approach to controlling schistosomiasis mansoni in endemic areas. Interventions such as provision and use of safe water, minimising contact with infested water, disposal of stool in latrines and snail control provide key avenues to break the transmission cycle and can sustain the benefits of mass treatment in the long term. Efforts are also being made to develop a schistosomiasis vaccine which, if effective, might reduce the incidence of re-infection after treatment. However, any interventions deployed need to be acceptable to, and sustainable by, the target communities. Methods In this qualitative study, we investigated the perceptions of six Lake Victoria island communities of Koome, Uganda, about interventions to control Schistosoma mansoni infection and their willingness to participate in Schistosoma vaccine trials. Thirty-two in-depth interviews, 12 key informant interviews and 10 focus group discussions were conducted. Data were analysed using a thematic content approach. Findings Intestinal schistosomiasis was not regarded as a serious health problem because a mass treatment programme is in place. However, the communities lack safe water sources and latrines. Mass treatment with praziquantel, safe water supplies and use of toilets were deemed the most acceptable interventions by the participants. The communities are willing to participate in Schistosoma vaccine trials. Conclusion/Significance Knowledge of a community’s perception about interventions to control schistosomiasis can be valuable to policy makers and programme implementers intending to set up interventions co-managed by the community members. In this study, the views of the Lake Victoria island communities of Koome are presented. This study also provides data to guide further work on alternative interventions such as Schistosoma vaccine trials in these communities.","container-title":"PLOS Neglected Tropical Diseases","DOI":"10.1371/journal.pntd.0005982","ISSN":"1935-2735","issue":"10","journalAbbreviation":"PLOS Neglected Tropical Diseases","language":"en","page":"e0005982","source":"PLoS Journals","title":"Perceptions about interventions to control schistosomiasis among the Lake Victoria island communities of Koome, Uganda","volume":"11","author":[{"family":"Sanya","given":"Richard E."},{"family":"Tumwesige","given":"Edward"},{"family":"Elliott","given":"Alison M."},{"family":"Seeley","given":"Janet"}],"issued":{"date-parts":[["2017",10,2]]}}}],"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8</w:t>
            </w:r>
            <w:r w:rsidR="005A051D">
              <w:rPr>
                <w:rFonts w:ascii="Calibri" w:hAnsi="Calibri"/>
                <w:sz w:val="16"/>
              </w:rPr>
              <w:t>]</w:t>
            </w:r>
            <w:r w:rsidR="005A051D" w:rsidRPr="008D288F">
              <w:rPr>
                <w:rFonts w:ascii="Calibri" w:hAnsi="Calibri"/>
                <w:sz w:val="16"/>
                <w:szCs w:val="16"/>
                <w:vertAlign w:val="superscript"/>
              </w:rPr>
              <w:fldChar w:fldCharType="end"/>
            </w:r>
          </w:p>
        </w:tc>
        <w:tc>
          <w:tcPr>
            <w:tcW w:w="2355" w:type="dxa"/>
            <w:shd w:val="clear" w:color="auto" w:fill="FFFFFF" w:themeFill="background1"/>
          </w:tcPr>
          <w:p w14:paraId="76B06BC6" w14:textId="4428B6E5"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Adeneye</w:t>
            </w:r>
            <w:proofErr w:type="spellEnd"/>
            <w:r w:rsidRPr="00BB035C">
              <w:rPr>
                <w:rFonts w:cs="Segoe UI"/>
                <w:bCs/>
                <w:spacing w:val="-4"/>
                <w:sz w:val="16"/>
                <w:szCs w:val="16"/>
              </w:rPr>
              <w:t xml:space="preserve"> et al., 2007</w:t>
            </w:r>
            <w:r w:rsidR="00230E99">
              <w:rPr>
                <w:rFonts w:cs="Segoe UI"/>
                <w:bCs/>
                <w:spacing w:val="-4"/>
                <w:sz w:val="16"/>
                <w:szCs w:val="16"/>
              </w:rPr>
              <w:t xml:space="preserve"> </w:t>
            </w:r>
            <w:r w:rsidR="00230E99" w:rsidRPr="00726694">
              <w:rPr>
                <w:rFonts w:ascii="Calibri" w:hAnsi="Calibri" w:cs="Segoe UI"/>
                <w:spacing w:val="-4"/>
                <w:sz w:val="16"/>
                <w:szCs w:val="16"/>
                <w:vertAlign w:val="superscript"/>
              </w:rPr>
              <w:fldChar w:fldCharType="begin"/>
            </w:r>
            <w:r w:rsidR="00230E99">
              <w:rPr>
                <w:rFonts w:ascii="Calibri" w:hAnsi="Calibri" w:cs="Segoe UI"/>
                <w:spacing w:val="-4"/>
                <w:sz w:val="16"/>
                <w:szCs w:val="16"/>
                <w:vertAlign w:val="superscript"/>
              </w:rPr>
              <w:instrText xml:space="preserve"> ADDIN ZOTERO_ITEM CSL_CITATION {"citationID":"gp9oEgsZ","properties":{"formattedCitation":"(22)","plainCitation":"(22)","dontUpdate":true,"noteIndex":0},"citationItems":[{"id":1406,"uris":["http://zotero.org/users/2227364/items/N7SFWJRG"],"uri":["http://zotero.org/users/2227364/items/N7SFWJRG"],"itemData":{"id":1406,"type":"article-journal","abstract":"Background\nSchistosomiasis is a public health problem in Nigeria. Although there is an ongoing national program for its control, disease control programs in other countries have shown the need to understand the sociocultural aspects of disease transmission, prevention, and treatment in endemic communities before control efforts are undertaken.\nObjective\nTo describe sociocultural factors that influence the distribution process of praziquantel for the mass treatment of schistosomiasis infection.\nMethods\nData for the study were collected through focus group discussions held separately with adult males and females, male and female adolescents (13-19 years), and male and female children (5-12 years). In-depth interviews were similarly held with the drug distributors of praziquantel for mass treatment and with community/opinion leaders of six hyperendemic communities in Ogun State, Southwest Nigeria on mass treatment using praziquantel. These focus group discussions and in-depth interviews were held both before and following the drug distribution. The data were analyzed using the textual analysis program, Textbase Beta.\nResults\nFollowing a 3-week period of mass treatment in six communities, we observed an increased awareness of rivers/streams as a source of schistosomiasis. In addition, the communities reported overwhelming support for the mass treatment after receiving treatment. The reasons for this acceptance appear to include the perceived efficacy of praziquantel against the disease and its availability free of charge. The drug's distributors adhered to the originally specified systems-based protocol for mass treatment in only two of the six communities. The systems-based protocol adhered to strict distribution through primary health centers and schools. The four other communities used a community-based approach for mass treatment with praziquantel and attained greater coverage of treatment as a result.\nConclusion\nObtaining community support and involvement before the implementation of mass treatment of schistosomiasis with praziquantel contributes to an effective treatment strategy for this disease. A detailed assessment of a community's health needs, before the initiation of the control efforts against endemic infections, should be undertaken.","container-title":"Research in Social and Administrative Pharmacy","DOI":"10.1016/j.sapharm.2006.07.001","ISSN":"1551-7411","issue":"2","journalAbbreviation":"Research in Social and Administrative Pharmacy","page":"183-198","source":"ScienceDirect","title":"Sociocultural aspects of mass delivery of praziquantel in schistosomiasis control: The Abeokuta experience","title-short":"Sociocultural aspects of mass delivery of praziquantel in schistosomiasis control","volume":"3","author":[{"family":"Adeneye","given":"A. K."},{"family":"Akinwale","given":"O. P."},{"family":"Idowu","given":"E. T."},{"family":"Adewale","given":"B."},{"family":"Manafa","given":"O. U."},{"family":"Sulyman","given":"M. A."},{"family":"Omotola","given":"B. D."},{"family":"Akande","given":"D. O."},{"family":"Mafe","given":"M. A."},{"family":"Appelt","given":"B."}],"issued":{"date-parts":[["2007",6,1]]}}}],"schema":"https://github.com/citation-style-language/schema/raw/master/csl-citation.json"} </w:instrText>
            </w:r>
            <w:r w:rsidR="00230E99" w:rsidRPr="00726694">
              <w:rPr>
                <w:rFonts w:ascii="Calibri" w:hAnsi="Calibri" w:cs="Segoe U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2</w:t>
            </w:r>
            <w:r w:rsidR="00230E99">
              <w:rPr>
                <w:rFonts w:ascii="Calibri" w:hAnsi="Calibri"/>
                <w:sz w:val="16"/>
              </w:rPr>
              <w:t>]</w:t>
            </w:r>
            <w:r w:rsidR="00230E99" w:rsidRPr="00726694">
              <w:rPr>
                <w:rFonts w:ascii="Calibri" w:hAnsi="Calibri" w:cs="Segoe UI"/>
                <w:spacing w:val="-4"/>
                <w:sz w:val="16"/>
                <w:szCs w:val="16"/>
                <w:vertAlign w:val="superscript"/>
              </w:rPr>
              <w:fldChar w:fldCharType="end"/>
            </w:r>
            <w:r w:rsidRPr="00BB035C">
              <w:rPr>
                <w:rFonts w:cs="Segoe UI"/>
                <w:bCs/>
                <w:spacing w:val="-4"/>
                <w:sz w:val="16"/>
                <w:szCs w:val="16"/>
              </w:rPr>
              <w:br/>
              <w:t>Fleming et al.</w:t>
            </w:r>
            <w:r w:rsidR="003D1747">
              <w:rPr>
                <w:rFonts w:cs="Segoe UI"/>
                <w:bCs/>
                <w:spacing w:val="-4"/>
                <w:sz w:val="16"/>
                <w:szCs w:val="16"/>
              </w:rPr>
              <w:t>,</w:t>
            </w:r>
            <w:r w:rsidRPr="00BB035C">
              <w:rPr>
                <w:rFonts w:cs="Segoe UI"/>
                <w:bCs/>
                <w:spacing w:val="-4"/>
                <w:sz w:val="16"/>
                <w:szCs w:val="16"/>
              </w:rPr>
              <w:t xml:space="preserve"> 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ftRsCDqX","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p w14:paraId="69238330" w14:textId="77777777" w:rsidR="00110A4A" w:rsidRPr="00BB035C" w:rsidRDefault="00110A4A" w:rsidP="00F749D6">
            <w:pPr>
              <w:spacing w:line="216" w:lineRule="auto"/>
              <w:rPr>
                <w:rFonts w:cs="Segoe UI"/>
                <w:bCs/>
                <w:spacing w:val="-4"/>
                <w:sz w:val="16"/>
                <w:szCs w:val="16"/>
              </w:rPr>
            </w:pPr>
          </w:p>
        </w:tc>
      </w:tr>
      <w:tr w:rsidR="00110A4A" w:rsidRPr="00BB035C" w14:paraId="4D628D41" w14:textId="77777777" w:rsidTr="00F749D6">
        <w:trPr>
          <w:trHeight w:val="227"/>
          <w:jc w:val="center"/>
        </w:trPr>
        <w:tc>
          <w:tcPr>
            <w:tcW w:w="1416" w:type="dxa"/>
            <w:vMerge w:val="restart"/>
            <w:shd w:val="clear" w:color="auto" w:fill="FFFFFF" w:themeFill="background1"/>
          </w:tcPr>
          <w:p w14:paraId="6FADEC07" w14:textId="77777777" w:rsidR="00110A4A" w:rsidRPr="00BB035C" w:rsidRDefault="00110A4A" w:rsidP="00F749D6">
            <w:pPr>
              <w:spacing w:line="216" w:lineRule="auto"/>
              <w:rPr>
                <w:rFonts w:cs="Segoe UI"/>
                <w:b/>
                <w:sz w:val="16"/>
                <w:szCs w:val="16"/>
              </w:rPr>
            </w:pPr>
            <w:r w:rsidRPr="00BB035C">
              <w:rPr>
                <w:rFonts w:cs="Segoe UI"/>
                <w:b/>
                <w:sz w:val="16"/>
                <w:szCs w:val="16"/>
              </w:rPr>
              <w:t>Beliefs and attitudes regarding the nature of SCH</w:t>
            </w:r>
          </w:p>
        </w:tc>
        <w:tc>
          <w:tcPr>
            <w:tcW w:w="1416" w:type="dxa"/>
            <w:shd w:val="clear" w:color="auto" w:fill="FFFFFF" w:themeFill="background1"/>
          </w:tcPr>
          <w:p w14:paraId="7E44B7A8" w14:textId="77777777" w:rsidR="00110A4A" w:rsidRPr="00BB035C" w:rsidRDefault="00110A4A" w:rsidP="00F749D6">
            <w:pPr>
              <w:spacing w:line="216" w:lineRule="auto"/>
              <w:rPr>
                <w:rFonts w:cs="Segoe UI"/>
                <w:sz w:val="16"/>
                <w:szCs w:val="16"/>
              </w:rPr>
            </w:pPr>
            <w:r w:rsidRPr="00BB035C">
              <w:rPr>
                <w:rFonts w:cs="Segoe UI"/>
                <w:sz w:val="16"/>
                <w:szCs w:val="16"/>
              </w:rPr>
              <w:t>SCH not a major health concern</w:t>
            </w:r>
          </w:p>
        </w:tc>
        <w:tc>
          <w:tcPr>
            <w:tcW w:w="2353" w:type="dxa"/>
            <w:shd w:val="clear" w:color="auto" w:fill="FFFFFF" w:themeFill="background1"/>
          </w:tcPr>
          <w:p w14:paraId="2D46B69F" w14:textId="41F74D42" w:rsidR="00110A4A" w:rsidRPr="00BB035C" w:rsidRDefault="00110A4A" w:rsidP="00F749D6">
            <w:pPr>
              <w:spacing w:line="216" w:lineRule="auto"/>
              <w:rPr>
                <w:rFonts w:cs="Segoe UI"/>
                <w:bCs/>
                <w:spacing w:val="-4"/>
                <w:sz w:val="16"/>
                <w:szCs w:val="16"/>
              </w:rPr>
            </w:pPr>
            <w:proofErr w:type="spellStart"/>
            <w:r w:rsidRPr="00BB035C">
              <w:rPr>
                <w:bCs/>
                <w:spacing w:val="-4"/>
                <w:sz w:val="16"/>
                <w:szCs w:val="16"/>
              </w:rPr>
              <w:t>Lothe</w:t>
            </w:r>
            <w:proofErr w:type="spellEnd"/>
            <w:r w:rsidRPr="00BB035C">
              <w:rPr>
                <w:bCs/>
                <w:spacing w:val="-4"/>
                <w:sz w:val="16"/>
                <w:szCs w:val="16"/>
              </w:rPr>
              <w:t xml:space="preserve"> et al</w:t>
            </w:r>
            <w:r w:rsidR="00230E99">
              <w:rPr>
                <w:bCs/>
                <w:spacing w:val="-4"/>
                <w:sz w:val="16"/>
                <w:szCs w:val="16"/>
              </w:rPr>
              <w:t>.,</w:t>
            </w:r>
            <w:r w:rsidRPr="00BB035C">
              <w:rPr>
                <w:bCs/>
                <w:spacing w:val="-4"/>
                <w:sz w:val="16"/>
                <w:szCs w:val="16"/>
              </w:rPr>
              <w:t xml:space="preserve"> 2018</w:t>
            </w:r>
            <w:r w:rsidR="00230E99">
              <w:rPr>
                <w:spacing w:val="-4"/>
                <w:sz w:val="16"/>
                <w:szCs w:val="16"/>
              </w:rPr>
              <w:t xml:space="preserve"> </w:t>
            </w:r>
            <w:r w:rsidR="00230E99" w:rsidRPr="00726694">
              <w:rPr>
                <w:rFonts w:ascii="Calibri" w:hAnsi="Calibri"/>
                <w:spacing w:val="-4"/>
                <w:sz w:val="16"/>
                <w:szCs w:val="16"/>
                <w:vertAlign w:val="superscript"/>
              </w:rPr>
              <w:fldChar w:fldCharType="begin"/>
            </w:r>
            <w:r w:rsidR="00230E99">
              <w:rPr>
                <w:rFonts w:ascii="Calibri" w:hAnsi="Calibri"/>
                <w:spacing w:val="-4"/>
                <w:sz w:val="16"/>
                <w:szCs w:val="16"/>
                <w:vertAlign w:val="superscript"/>
              </w:rPr>
              <w:instrText xml:space="preserve"> ADDIN ZOTERO_ITEM CSL_CITATION {"citationID":"4iWWZD5w","properties":{"formattedCitation":"(23)","plainCitation":"(23)","dontUpdate":true,"noteIndex":0},"citationItems":[{"id":1614,"uris":["http://zotero.org/users/2227364/items/JEPD4J5Q"],"uri":["http://zotero.org/users/2227364/items/JEPD4J5Q"],"itemData":{"id":1614,"type":"article-journal","abstract":"Background\nSchistosomiasis, a neglected tropical disease caused by parasites that infest open water sources such as rivers and dams may increase susceptibility to HIV. Mass-treatment with praziquantel tablets, recommended by the World Health Organization reduces the prevalence of schistosomiasis. The goal in endemic areas is 75% treatment participation in every treatment round (e.g. yearly). However, in rural Ugu district, KwaZulu-Natal, South-Africa there was low participation among pupils in a Department of Health Mass-Treatment Campaign for schistosomiasis.\n\nMethods\nNested in a large study on schistosomiasis the study was conducted in 2012 over 4 months using qualitative methods with the Health Belief Model as the conceptual framework. Purposive sampling was done. Focus Group Discussions were undertaken at six schools in grades 10–12. Individual in-depth interviews were held with one teacher and two pupils at each school. In addition three traditional healers and a community health worker were interviewed.\n\nResults\nThe severity of schistosomiasis was not recognised and neither was the pupils’ susceptibility. Barriers to treatment included confusing S, haematobium symptoms with sexually transmitted infections, teasing and stigma.\n\nConclusions\nIncreased knowledge, health literacy for treatment, and correct understanding about the severity of schistosomiasis may provide cues to action. The study indicates that comprehensive information may increase pupil participation in mass-treatment and decrease schistosomiasis prevalence.\n\nTrial registration\nThis study was registered with clinicaltrials.gov registry database and the registration number is NCT01154907 30 June 2011.","container-title":"BMC Infectious Diseases","DOI":"10.1186/s12879-018-3102-0","ISSN":"1471-2334","journalAbbreviation":"BMC Infect Dis","note":"PMID: 29801483\nPMCID: PMC5970489","source":"PubMed Central","title":"Treating schistosomiasis among South African high school pupils in an endemic area, a qualitative study","URL":"https://www.ncbi.nlm.nih.gov/pmc/articles/PMC5970489/","volume":"18","author":[{"family":"Lothe","given":"Andrea"},{"family":"Zulu","given":"Nqobile"},{"family":"Øyhus","given":"Arne Olav"},{"family":"Kjetland","given":"Eyrun Floerecke"},{"family":"Taylor","given":"Myra"}],"accessed":{"date-parts":[["2019",2,13]]},"issued":{"date-parts":[["2018",5,25]]}}}],"schema":"https://github.com/citation-style-language/schema/raw/master/csl-citation.json"} </w:instrText>
            </w:r>
            <w:r w:rsidR="00230E99" w:rsidRPr="00726694">
              <w:rPr>
                <w:rFonts w:ascii="Calibri" w:hAnsi="Calibr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3</w:t>
            </w:r>
            <w:r w:rsidR="00230E99">
              <w:rPr>
                <w:rFonts w:ascii="Calibri" w:hAnsi="Calibri"/>
                <w:sz w:val="16"/>
              </w:rPr>
              <w:t>]</w:t>
            </w:r>
            <w:r w:rsidR="00230E99" w:rsidRPr="00726694">
              <w:rPr>
                <w:rFonts w:ascii="Calibri" w:hAnsi="Calibri"/>
                <w:spacing w:val="-4"/>
                <w:sz w:val="16"/>
                <w:szCs w:val="16"/>
                <w:vertAlign w:val="superscript"/>
              </w:rPr>
              <w:fldChar w:fldCharType="end"/>
            </w:r>
          </w:p>
        </w:tc>
        <w:tc>
          <w:tcPr>
            <w:tcW w:w="2353" w:type="dxa"/>
            <w:shd w:val="clear" w:color="auto" w:fill="FFFFFF" w:themeFill="background1"/>
          </w:tcPr>
          <w:p w14:paraId="0CD8BEB7" w14:textId="644E0AD9"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Fleming et al., 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ovmwriUY","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p w14:paraId="72193ADC" w14:textId="7F3BA073"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earson, 2016</w:t>
            </w:r>
            <w:r w:rsidR="005A051D">
              <w:rPr>
                <w:rFonts w:cs="Segoe UI"/>
                <w:bCs/>
                <w:spacing w:val="-4"/>
                <w:sz w:val="16"/>
                <w:szCs w:val="16"/>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JvgOnRD9","properties":{"formattedCitation":"(17)","plainCitation":"(17)","dontUpdate":true,"noteIndex":0},"citationItems":[{"id":1401,"uris":["http://zotero.org/users/2227364/items/2VXILTHW"],"uri":["http://zotero.org/users/2227364/items/2VXILTHW"],"itemData":{"id":1401,"type":"article-journal","abstract":"SummaryMass drug administration has been less successful as a technique for controlling intestinal schistosomiasis (S. mansoni) than anticipated. In Uganda, the mass distribution of praziquantel has been provided to populations at risk of infection since the early 2000s, but prevalence mostly remains high. This is the case, for example, at locations in north-western and south-eastern Uganda. However, there is a remarkable exception. Among Madi fishing populations and their immediate neighbours, living close to the border with South Sudan, the rate of infection has dropped dramatically. A parasitological survey carried out at twelve fishing sites in 2013 identified only three cases of S. mansoni among 383 adults tested. This article asks: why is the prevalence of S. mansoni so low among fisherfolk in northern Uganda? Taking a biosocial approach, it suggests that the mass distribution of drugs, free of charge, has had an impact. However, the low prevalence of infection cannot be attributed to this alone. Other important factors may also have contributed to the decline in infection. These include changing fishing livelihoods, local attitudes to public health interventions, access to water and sanitation facilities, hygiene practices and the use of anti-malarial treatments. Above all, the article highlights the importance of investigating both social and biological dimensions of infection simultaneously, and of recognizing the local complexities of sustainably treating this debilitating parasitic disease.","container-title":"Journal of Biosocial Science","DOI":"10.1017/S0021932016000237","ISSN":"0021-9320, 1469-7599","issue":"S1","language":"en","page":"S74-S91","source":"Cambridge Core","title":"Low Prevalence of Intestinal Schistosomiasis Among Fisherfolk Living Along the River Nile in North-Western Uganda: A Biosocial Investigation","title-short":"LOW PREVALENCE OF INTESTINAL SCHISTOSOMIASIS AMONG FISHERFOLK LIVING ALONG THE RIVER NILE IN NORTH-WESTERN UGANDA","volume":"48","author":[{"family":"Pearson","given":"Georgina"}],"issued":{"date-parts":[["2016",9]]}}}],"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7</w:t>
            </w:r>
            <w:r w:rsidR="005A051D">
              <w:rPr>
                <w:rFonts w:ascii="Calibri" w:hAnsi="Calibri"/>
                <w:sz w:val="16"/>
              </w:rPr>
              <w:t>]</w:t>
            </w:r>
            <w:r w:rsidR="005A051D" w:rsidRPr="008D288F">
              <w:rPr>
                <w:rFonts w:ascii="Calibri" w:hAnsi="Calibri"/>
                <w:sz w:val="16"/>
                <w:szCs w:val="16"/>
                <w:vertAlign w:val="superscript"/>
              </w:rPr>
              <w:fldChar w:fldCharType="end"/>
            </w:r>
          </w:p>
          <w:p w14:paraId="4CF3F598" w14:textId="0A8891F9"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Sanya</w:t>
            </w:r>
            <w:proofErr w:type="spellEnd"/>
            <w:r w:rsidRPr="00BB035C">
              <w:rPr>
                <w:rFonts w:cs="Segoe UI"/>
                <w:bCs/>
                <w:spacing w:val="-4"/>
                <w:sz w:val="16"/>
                <w:szCs w:val="16"/>
              </w:rPr>
              <w:t xml:space="preserve"> et al., 2017</w:t>
            </w:r>
            <w:r w:rsidR="005A051D">
              <w:rPr>
                <w:rFonts w:cs="Segoe UI"/>
                <w:bCs/>
                <w:spacing w:val="-4"/>
                <w:sz w:val="16"/>
                <w:szCs w:val="16"/>
                <w:vertAlign w:val="superscript"/>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hyK5x8C1","properties":{"formattedCitation":"(18)","plainCitation":"(18)","dontUpdate":true,"noteIndex":0},"citationItems":[{"id":1400,"uris":["http://zotero.org/users/2227364/items/Z8ZFJ3EV"],"uri":["http://zotero.org/users/2227364/items/Z8ZFJ3EV"],"itemData":{"id":1400,"type":"article-journal","abstract":"Background Praziquantel-based mass treatment is the main approach to controlling schistosomiasis mansoni in endemic areas. Interventions such as provision and use of safe water, minimising contact with infested water, disposal of stool in latrines and snail control provide key avenues to break the transmission cycle and can sustain the benefits of mass treatment in the long term. Efforts are also being made to develop a schistosomiasis vaccine which, if effective, might reduce the incidence of re-infection after treatment. However, any interventions deployed need to be acceptable to, and sustainable by, the target communities. Methods In this qualitative study, we investigated the perceptions of six Lake Victoria island communities of Koome, Uganda, about interventions to control Schistosoma mansoni infection and their willingness to participate in Schistosoma vaccine trials. Thirty-two in-depth interviews, 12 key informant interviews and 10 focus group discussions were conducted. Data were analysed using a thematic content approach. Findings Intestinal schistosomiasis was not regarded as a serious health problem because a mass treatment programme is in place. However, the communities lack safe water sources and latrines. Mass treatment with praziquantel, safe water supplies and use of toilets were deemed the most acceptable interventions by the participants. The communities are willing to participate in Schistosoma vaccine trials. Conclusion/Significance Knowledge of a community’s perception about interventions to control schistosomiasis can be valuable to policy makers and programme implementers intending to set up interventions co-managed by the community members. In this study, the views of the Lake Victoria island communities of Koome are presented. This study also provides data to guide further work on alternative interventions such as Schistosoma vaccine trials in these communities.","container-title":"PLOS Neglected Tropical Diseases","DOI":"10.1371/journal.pntd.0005982","ISSN":"1935-2735","issue":"10","journalAbbreviation":"PLOS Neglected Tropical Diseases","language":"en","page":"e0005982","source":"PLoS Journals","title":"Perceptions about interventions to control schistosomiasis among the Lake Victoria island communities of Koome, Uganda","volume":"11","author":[{"family":"Sanya","given":"Richard E."},{"family":"Tumwesige","given":"Edward"},{"family":"Elliott","given":"Alison M."},{"family":"Seeley","given":"Janet"}],"issued":{"date-parts":[["2017",10,2]]}}}],"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8</w:t>
            </w:r>
            <w:r w:rsidR="005A051D">
              <w:rPr>
                <w:rFonts w:ascii="Calibri" w:hAnsi="Calibri"/>
                <w:sz w:val="16"/>
              </w:rPr>
              <w:t>]</w:t>
            </w:r>
            <w:r w:rsidR="005A051D" w:rsidRPr="008D288F">
              <w:rPr>
                <w:rFonts w:ascii="Calibri" w:hAnsi="Calibri"/>
                <w:sz w:val="16"/>
                <w:szCs w:val="16"/>
                <w:vertAlign w:val="superscript"/>
              </w:rPr>
              <w:fldChar w:fldCharType="end"/>
            </w:r>
          </w:p>
        </w:tc>
        <w:tc>
          <w:tcPr>
            <w:tcW w:w="2353" w:type="dxa"/>
            <w:shd w:val="clear" w:color="auto" w:fill="FFFFFF" w:themeFill="background1"/>
          </w:tcPr>
          <w:p w14:paraId="136FA9D5" w14:textId="7285EBE2" w:rsidR="00110A4A" w:rsidRPr="00F749D6" w:rsidRDefault="00110A4A" w:rsidP="00F749D6">
            <w:pPr>
              <w:spacing w:line="216" w:lineRule="auto"/>
              <w:rPr>
                <w:rFonts w:cs="Segoe UI"/>
                <w:bCs/>
                <w:sz w:val="16"/>
                <w:szCs w:val="16"/>
              </w:rPr>
            </w:pPr>
            <w:proofErr w:type="spellStart"/>
            <w:r w:rsidRPr="00BB035C">
              <w:rPr>
                <w:bCs/>
                <w:spacing w:val="-4"/>
                <w:sz w:val="16"/>
                <w:szCs w:val="16"/>
              </w:rPr>
              <w:t>Lothe</w:t>
            </w:r>
            <w:proofErr w:type="spellEnd"/>
            <w:r w:rsidRPr="00BB035C">
              <w:rPr>
                <w:bCs/>
                <w:spacing w:val="-4"/>
                <w:sz w:val="16"/>
                <w:szCs w:val="16"/>
              </w:rPr>
              <w:t xml:space="preserve"> et al., 2018</w:t>
            </w:r>
            <w:r w:rsidR="00230E99">
              <w:rPr>
                <w:spacing w:val="-4"/>
                <w:sz w:val="16"/>
                <w:szCs w:val="16"/>
              </w:rPr>
              <w:t xml:space="preserve"> </w:t>
            </w:r>
            <w:r w:rsidR="00230E99" w:rsidRPr="00726694">
              <w:rPr>
                <w:rFonts w:ascii="Calibri" w:hAnsi="Calibri"/>
                <w:spacing w:val="-4"/>
                <w:sz w:val="16"/>
                <w:szCs w:val="16"/>
                <w:vertAlign w:val="superscript"/>
              </w:rPr>
              <w:fldChar w:fldCharType="begin"/>
            </w:r>
            <w:r w:rsidR="00230E99">
              <w:rPr>
                <w:rFonts w:ascii="Calibri" w:hAnsi="Calibri"/>
                <w:spacing w:val="-4"/>
                <w:sz w:val="16"/>
                <w:szCs w:val="16"/>
                <w:vertAlign w:val="superscript"/>
              </w:rPr>
              <w:instrText xml:space="preserve"> ADDIN ZOTERO_ITEM CSL_CITATION {"citationID":"KGBIWZhS","properties":{"formattedCitation":"(23)","plainCitation":"(23)","dontUpdate":true,"noteIndex":0},"citationItems":[{"id":1614,"uris":["http://zotero.org/users/2227364/items/JEPD4J5Q"],"uri":["http://zotero.org/users/2227364/items/JEPD4J5Q"],"itemData":{"id":1614,"type":"article-journal","abstract":"Background\nSchistosomiasis, a neglected tropical disease caused by parasites that infest open water sources such as rivers and dams may increase susceptibility to HIV. Mass-treatment with praziquantel tablets, recommended by the World Health Organization reduces the prevalence of schistosomiasis. The goal in endemic areas is 75% treatment participation in every treatment round (e.g. yearly). However, in rural Ugu district, KwaZulu-Natal, South-Africa there was low participation among pupils in a Department of Health Mass-Treatment Campaign for schistosomiasis.\n\nMethods\nNested in a large study on schistosomiasis the study was conducted in 2012 over 4 months using qualitative methods with the Health Belief Model as the conceptual framework. Purposive sampling was done. Focus Group Discussions were undertaken at six schools in grades 10–12. Individual in-depth interviews were held with one teacher and two pupils at each school. In addition three traditional healers and a community health worker were interviewed.\n\nResults\nThe severity of schistosomiasis was not recognised and neither was the pupils’ susceptibility. Barriers to treatment included confusing S, haematobium symptoms with sexually transmitted infections, teasing and stigma.\n\nConclusions\nIncreased knowledge, health literacy for treatment, and correct understanding about the severity of schistosomiasis may provide cues to action. The study indicates that comprehensive information may increase pupil participation in mass-treatment and decrease schistosomiasis prevalence.\n\nTrial registration\nThis study was registered with clinicaltrials.gov registry database and the registration number is NCT01154907 30 June 2011.","container-title":"BMC Infectious Diseases","DOI":"10.1186/s12879-018-3102-0","ISSN":"1471-2334","journalAbbreviation":"BMC Infect Dis","note":"PMID: 29801483\nPMCID: PMC5970489","source":"PubMed Central","title":"Treating schistosomiasis among South African high school pupils in an endemic area, a qualitative study","URL":"https://www.ncbi.nlm.nih.gov/pmc/articles/PMC5970489/","volume":"18","author":[{"family":"Lothe","given":"Andrea"},{"family":"Zulu","given":"Nqobile"},{"family":"Øyhus","given":"Arne Olav"},{"family":"Kjetland","given":"Eyrun Floerecke"},{"family":"Taylor","given":"Myra"}],"accessed":{"date-parts":[["2019",2,13]]},"issued":{"date-parts":[["2018",5,25]]}}}],"schema":"https://github.com/citation-style-language/schema/raw/master/csl-citation.json"} </w:instrText>
            </w:r>
            <w:r w:rsidR="00230E99" w:rsidRPr="00726694">
              <w:rPr>
                <w:rFonts w:ascii="Calibri" w:hAnsi="Calibr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3</w:t>
            </w:r>
            <w:r w:rsidR="00230E99">
              <w:rPr>
                <w:rFonts w:ascii="Calibri" w:hAnsi="Calibri"/>
                <w:sz w:val="16"/>
              </w:rPr>
              <w:t>]</w:t>
            </w:r>
            <w:r w:rsidR="00230E99" w:rsidRPr="00726694">
              <w:rPr>
                <w:rFonts w:ascii="Calibri" w:hAnsi="Calibri"/>
                <w:spacing w:val="-4"/>
                <w:sz w:val="16"/>
                <w:szCs w:val="16"/>
                <w:vertAlign w:val="superscript"/>
              </w:rPr>
              <w:fldChar w:fldCharType="end"/>
            </w:r>
            <w:r w:rsidRPr="00BB035C">
              <w:rPr>
                <w:bCs/>
                <w:spacing w:val="-4"/>
                <w:sz w:val="16"/>
                <w:szCs w:val="16"/>
              </w:rPr>
              <w:t xml:space="preserve"> </w:t>
            </w:r>
          </w:p>
        </w:tc>
        <w:tc>
          <w:tcPr>
            <w:tcW w:w="2353" w:type="dxa"/>
            <w:shd w:val="clear" w:color="auto" w:fill="FFFFFF" w:themeFill="background1"/>
          </w:tcPr>
          <w:p w14:paraId="3DD3008F" w14:textId="24EDEBD6"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earson, 2016</w:t>
            </w:r>
            <w:r w:rsidR="005A051D">
              <w:rPr>
                <w:rFonts w:cs="Segoe UI"/>
                <w:bCs/>
                <w:spacing w:val="-4"/>
                <w:sz w:val="16"/>
                <w:szCs w:val="16"/>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rlS4CKZB","properties":{"formattedCitation":"(17)","plainCitation":"(17)","dontUpdate":true,"noteIndex":0},"citationItems":[{"id":1401,"uris":["http://zotero.org/users/2227364/items/2VXILTHW"],"uri":["http://zotero.org/users/2227364/items/2VXILTHW"],"itemData":{"id":1401,"type":"article-journal","abstract":"SummaryMass drug administration has been less successful as a technique for controlling intestinal schistosomiasis (S. mansoni) than anticipated. In Uganda, the mass distribution of praziquantel has been provided to populations at risk of infection since the early 2000s, but prevalence mostly remains high. This is the case, for example, at locations in north-western and south-eastern Uganda. However, there is a remarkable exception. Among Madi fishing populations and their immediate neighbours, living close to the border with South Sudan, the rate of infection has dropped dramatically. A parasitological survey carried out at twelve fishing sites in 2013 identified only three cases of S. mansoni among 383 adults tested. This article asks: why is the prevalence of S. mansoni so low among fisherfolk in northern Uganda? Taking a biosocial approach, it suggests that the mass distribution of drugs, free of charge, has had an impact. However, the low prevalence of infection cannot be attributed to this alone. Other important factors may also have contributed to the decline in infection. These include changing fishing livelihoods, local attitudes to public health interventions, access to water and sanitation facilities, hygiene practices and the use of anti-malarial treatments. Above all, the article highlights the importance of investigating both social and biological dimensions of infection simultaneously, and of recognizing the local complexities of sustainably treating this debilitating parasitic disease.","container-title":"Journal of Biosocial Science","DOI":"10.1017/S0021932016000237","ISSN":"0021-9320, 1469-7599","issue":"S1","language":"en","page":"S74-S91","source":"Cambridge Core","title":"Low Prevalence of Intestinal Schistosomiasis Among Fisherfolk Living Along the River Nile in North-Western Uganda: A Biosocial Investigation","title-short":"LOW PREVALENCE OF INTESTINAL SCHISTOSOMIASIS AMONG FISHERFOLK LIVING ALONG THE RIVER NILE IN NORTH-WESTERN UGANDA","volume":"48","author":[{"family":"Pearson","given":"Georgina"}],"issued":{"date-parts":[["2016",9]]}}}],"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7</w:t>
            </w:r>
            <w:r w:rsidR="005A051D">
              <w:rPr>
                <w:rFonts w:ascii="Calibri" w:hAnsi="Calibri"/>
                <w:sz w:val="16"/>
              </w:rPr>
              <w:t>]</w:t>
            </w:r>
            <w:r w:rsidR="005A051D" w:rsidRPr="008D288F">
              <w:rPr>
                <w:rFonts w:ascii="Calibri" w:hAnsi="Calibri"/>
                <w:sz w:val="16"/>
                <w:szCs w:val="16"/>
                <w:vertAlign w:val="superscript"/>
              </w:rPr>
              <w:fldChar w:fldCharType="end"/>
            </w:r>
          </w:p>
          <w:p w14:paraId="62C93FEB" w14:textId="17444A90"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Sanya</w:t>
            </w:r>
            <w:proofErr w:type="spellEnd"/>
            <w:r w:rsidRPr="00BB035C">
              <w:rPr>
                <w:rFonts w:cs="Segoe UI"/>
                <w:bCs/>
                <w:spacing w:val="-4"/>
                <w:sz w:val="16"/>
                <w:szCs w:val="16"/>
              </w:rPr>
              <w:t xml:space="preserve"> et al., 2017</w:t>
            </w:r>
            <w:r w:rsidR="005A051D">
              <w:rPr>
                <w:rFonts w:cs="Segoe UI"/>
                <w:bCs/>
                <w:spacing w:val="-4"/>
                <w:sz w:val="16"/>
                <w:szCs w:val="16"/>
                <w:vertAlign w:val="superscript"/>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hgO8z2Mc","properties":{"formattedCitation":"(18)","plainCitation":"(18)","dontUpdate":true,"noteIndex":0},"citationItems":[{"id":1400,"uris":["http://zotero.org/users/2227364/items/Z8ZFJ3EV"],"uri":["http://zotero.org/users/2227364/items/Z8ZFJ3EV"],"itemData":{"id":1400,"type":"article-journal","abstract":"Background Praziquantel-based mass treatment is the main approach to controlling schistosomiasis mansoni in endemic areas. Interventions such as provision and use of safe water, minimising contact with infested water, disposal of stool in latrines and snail control provide key avenues to break the transmission cycle and can sustain the benefits of mass treatment in the long term. Efforts are also being made to develop a schistosomiasis vaccine which, if effective, might reduce the incidence of re-infection after treatment. However, any interventions deployed need to be acceptable to, and sustainable by, the target communities. Methods In this qualitative study, we investigated the perceptions of six Lake Victoria island communities of Koome, Uganda, about interventions to control Schistosoma mansoni infection and their willingness to participate in Schistosoma vaccine trials. Thirty-two in-depth interviews, 12 key informant interviews and 10 focus group discussions were conducted. Data were analysed using a thematic content approach. Findings Intestinal schistosomiasis was not regarded as a serious health problem because a mass treatment programme is in place. However, the communities lack safe water sources and latrines. Mass treatment with praziquantel, safe water supplies and use of toilets were deemed the most acceptable interventions by the participants. The communities are willing to participate in Schistosoma vaccine trials. Conclusion/Significance Knowledge of a community’s perception about interventions to control schistosomiasis can be valuable to policy makers and programme implementers intending to set up interventions co-managed by the community members. In this study, the views of the Lake Victoria island communities of Koome are presented. This study also provides data to guide further work on alternative interventions such as Schistosoma vaccine trials in these communities.","container-title":"PLOS Neglected Tropical Diseases","DOI":"10.1371/journal.pntd.0005982","ISSN":"1935-2735","issue":"10","journalAbbreviation":"PLOS Neglected Tropical Diseases","language":"en","page":"e0005982","source":"PLoS Journals","title":"Perceptions about interventions to control schistosomiasis among the Lake Victoria island communities of Koome, Uganda","volume":"11","author":[{"family":"Sanya","given":"Richard E."},{"family":"Tumwesige","given":"Edward"},{"family":"Elliott","given":"Alison M."},{"family":"Seeley","given":"Janet"}],"issued":{"date-parts":[["2017",10,2]]}}}],"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8</w:t>
            </w:r>
            <w:r w:rsidR="005A051D">
              <w:rPr>
                <w:rFonts w:ascii="Calibri" w:hAnsi="Calibri"/>
                <w:sz w:val="16"/>
              </w:rPr>
              <w:t>]</w:t>
            </w:r>
            <w:r w:rsidR="005A051D" w:rsidRPr="008D288F">
              <w:rPr>
                <w:rFonts w:ascii="Calibri" w:hAnsi="Calibri"/>
                <w:sz w:val="16"/>
                <w:szCs w:val="16"/>
                <w:vertAlign w:val="superscript"/>
              </w:rPr>
              <w:fldChar w:fldCharType="end"/>
            </w:r>
          </w:p>
        </w:tc>
        <w:tc>
          <w:tcPr>
            <w:tcW w:w="2355" w:type="dxa"/>
            <w:shd w:val="clear" w:color="auto" w:fill="FFFFFF" w:themeFill="background1"/>
          </w:tcPr>
          <w:p w14:paraId="5DA60FA2" w14:textId="6B990D72"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Fleming et al., 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fYT6jZ5w","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p w14:paraId="46B29DF5" w14:textId="77777777" w:rsidR="00110A4A" w:rsidRPr="00BB035C" w:rsidRDefault="00110A4A" w:rsidP="00F749D6">
            <w:pPr>
              <w:spacing w:line="216" w:lineRule="auto"/>
              <w:rPr>
                <w:rFonts w:cs="Segoe UI"/>
                <w:bCs/>
                <w:spacing w:val="-4"/>
                <w:sz w:val="16"/>
                <w:szCs w:val="16"/>
              </w:rPr>
            </w:pPr>
          </w:p>
        </w:tc>
      </w:tr>
      <w:tr w:rsidR="00110A4A" w:rsidRPr="00BB035C" w14:paraId="7F7F64B1" w14:textId="77777777" w:rsidTr="00F749D6">
        <w:trPr>
          <w:trHeight w:val="227"/>
          <w:jc w:val="center"/>
        </w:trPr>
        <w:tc>
          <w:tcPr>
            <w:tcW w:w="1416" w:type="dxa"/>
            <w:vMerge/>
            <w:shd w:val="clear" w:color="auto" w:fill="FFFFFF" w:themeFill="background1"/>
          </w:tcPr>
          <w:p w14:paraId="58D1DADE" w14:textId="77777777" w:rsidR="00110A4A" w:rsidRPr="00BB035C" w:rsidRDefault="00110A4A" w:rsidP="00F749D6">
            <w:pPr>
              <w:spacing w:line="216" w:lineRule="auto"/>
              <w:rPr>
                <w:rFonts w:cs="Segoe UI"/>
                <w:b/>
                <w:sz w:val="16"/>
                <w:szCs w:val="16"/>
              </w:rPr>
            </w:pPr>
          </w:p>
        </w:tc>
        <w:tc>
          <w:tcPr>
            <w:tcW w:w="1416" w:type="dxa"/>
            <w:shd w:val="clear" w:color="auto" w:fill="FFFFFF" w:themeFill="background1"/>
          </w:tcPr>
          <w:p w14:paraId="05C651D7" w14:textId="77777777" w:rsidR="00110A4A" w:rsidRPr="00BB035C" w:rsidRDefault="00110A4A" w:rsidP="00F749D6">
            <w:pPr>
              <w:spacing w:line="216" w:lineRule="auto"/>
              <w:rPr>
                <w:rFonts w:cs="Segoe UI"/>
                <w:sz w:val="16"/>
                <w:szCs w:val="16"/>
              </w:rPr>
            </w:pPr>
            <w:r w:rsidRPr="00BB035C">
              <w:rPr>
                <w:rFonts w:cs="Segoe UI"/>
                <w:sz w:val="16"/>
                <w:szCs w:val="16"/>
              </w:rPr>
              <w:t xml:space="preserve">Traditional </w:t>
            </w:r>
            <w:r>
              <w:rPr>
                <w:rFonts w:cs="Segoe UI"/>
                <w:sz w:val="16"/>
                <w:szCs w:val="16"/>
              </w:rPr>
              <w:t>beliefs</w:t>
            </w:r>
          </w:p>
        </w:tc>
        <w:tc>
          <w:tcPr>
            <w:tcW w:w="2353" w:type="dxa"/>
            <w:shd w:val="clear" w:color="auto" w:fill="FFFFFF" w:themeFill="background1"/>
          </w:tcPr>
          <w:p w14:paraId="243E5AC2" w14:textId="37648DDE"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Adeneye</w:t>
            </w:r>
            <w:proofErr w:type="spellEnd"/>
            <w:r w:rsidRPr="00BB035C">
              <w:rPr>
                <w:rFonts w:cs="Segoe UI"/>
                <w:bCs/>
                <w:spacing w:val="-4"/>
                <w:sz w:val="16"/>
                <w:szCs w:val="16"/>
              </w:rPr>
              <w:t xml:space="preserve"> et al., 2007</w:t>
            </w:r>
            <w:r w:rsidR="00230E99">
              <w:rPr>
                <w:rFonts w:cs="Segoe UI"/>
                <w:bCs/>
                <w:spacing w:val="-4"/>
                <w:sz w:val="16"/>
                <w:szCs w:val="16"/>
              </w:rPr>
              <w:t xml:space="preserve"> </w:t>
            </w:r>
            <w:r w:rsidR="00230E99" w:rsidRPr="00726694">
              <w:rPr>
                <w:rFonts w:ascii="Calibri" w:hAnsi="Calibri" w:cs="Segoe UI"/>
                <w:spacing w:val="-4"/>
                <w:sz w:val="16"/>
                <w:szCs w:val="16"/>
                <w:vertAlign w:val="superscript"/>
              </w:rPr>
              <w:fldChar w:fldCharType="begin"/>
            </w:r>
            <w:r w:rsidR="00230E99">
              <w:rPr>
                <w:rFonts w:ascii="Calibri" w:hAnsi="Calibri" w:cs="Segoe UI"/>
                <w:spacing w:val="-4"/>
                <w:sz w:val="16"/>
                <w:szCs w:val="16"/>
                <w:vertAlign w:val="superscript"/>
              </w:rPr>
              <w:instrText xml:space="preserve"> ADDIN ZOTERO_ITEM CSL_CITATION {"citationID":"Y6WDRa0W","properties":{"formattedCitation":"(22)","plainCitation":"(22)","dontUpdate":true,"noteIndex":0},"citationItems":[{"id":1406,"uris":["http://zotero.org/users/2227364/items/N7SFWJRG"],"uri":["http://zotero.org/users/2227364/items/N7SFWJRG"],"itemData":{"id":1406,"type":"article-journal","abstract":"Background\nSchistosomiasis is a public health problem in Nigeria. Although there is an ongoing national program for its control, disease control programs in other countries have shown the need to understand the sociocultural aspects of disease transmission, prevention, and treatment in endemic communities before control efforts are undertaken.\nObjective\nTo describe sociocultural factors that influence the distribution process of praziquantel for the mass treatment of schistosomiasis infection.\nMethods\nData for the study were collected through focus group discussions held separately with adult males and females, male and female adolescents (13-19 years), and male and female children (5-12 years). In-depth interviews were similarly held with the drug distributors of praziquantel for mass treatment and with community/opinion leaders of six hyperendemic communities in Ogun State, Southwest Nigeria on mass treatment using praziquantel. These focus group discussions and in-depth interviews were held both before and following the drug distribution. The data were analyzed using the textual analysis program, Textbase Beta.\nResults\nFollowing a 3-week period of mass treatment in six communities, we observed an increased awareness of rivers/streams as a source of schistosomiasis. In addition, the communities reported overwhelming support for the mass treatment after receiving treatment. The reasons for this acceptance appear to include the perceived efficacy of praziquantel against the disease and its availability free of charge. The drug's distributors adhered to the originally specified systems-based protocol for mass treatment in only two of the six communities. The systems-based protocol adhered to strict distribution through primary health centers and schools. The four other communities used a community-based approach for mass treatment with praziquantel and attained greater coverage of treatment as a result.\nConclusion\nObtaining community support and involvement before the implementation of mass treatment of schistosomiasis with praziquantel contributes to an effective treatment strategy for this disease. A detailed assessment of a community's health needs, before the initiation of the control efforts against endemic infections, should be undertaken.","container-title":"Research in Social and Administrative Pharmacy","DOI":"10.1016/j.sapharm.2006.07.001","ISSN":"1551-7411","issue":"2","journalAbbreviation":"Research in Social and Administrative Pharmacy","page":"183-198","source":"ScienceDirect","title":"Sociocultural aspects of mass delivery of praziquantel in schistosomiasis control: The Abeokuta experience","title-short":"Sociocultural aspects of mass delivery of praziquantel in schistosomiasis control","volume":"3","author":[{"family":"Adeneye","given":"A. K."},{"family":"Akinwale","given":"O. P."},{"family":"Idowu","given":"E. T."},{"family":"Adewale","given":"B."},{"family":"Manafa","given":"O. U."},{"family":"Sulyman","given":"M. A."},{"family":"Omotola","given":"B. D."},{"family":"Akande","given":"D. O."},{"family":"Mafe","given":"M. A."},{"family":"Appelt","given":"B."}],"issued":{"date-parts":[["2007",6,1]]}}}],"schema":"https://github.com/citation-style-language/schema/raw/master/csl-citation.json"} </w:instrText>
            </w:r>
            <w:r w:rsidR="00230E99" w:rsidRPr="00726694">
              <w:rPr>
                <w:rFonts w:ascii="Calibri" w:hAnsi="Calibri" w:cs="Segoe U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2</w:t>
            </w:r>
            <w:r w:rsidR="00230E99">
              <w:rPr>
                <w:rFonts w:ascii="Calibri" w:hAnsi="Calibri"/>
                <w:sz w:val="16"/>
              </w:rPr>
              <w:t>]</w:t>
            </w:r>
            <w:r w:rsidR="00230E99" w:rsidRPr="00726694">
              <w:rPr>
                <w:rFonts w:ascii="Calibri" w:hAnsi="Calibri" w:cs="Segoe UI"/>
                <w:spacing w:val="-4"/>
                <w:sz w:val="16"/>
                <w:szCs w:val="16"/>
                <w:vertAlign w:val="superscript"/>
              </w:rPr>
              <w:fldChar w:fldCharType="end"/>
            </w:r>
          </w:p>
          <w:p w14:paraId="072C7A0E" w14:textId="4C288982" w:rsidR="00110A4A" w:rsidRPr="00BB035C" w:rsidRDefault="00110A4A" w:rsidP="00F749D6">
            <w:pPr>
              <w:spacing w:line="216" w:lineRule="auto"/>
              <w:rPr>
                <w:rFonts w:cs="Segoe UI"/>
                <w:spacing w:val="-4"/>
                <w:sz w:val="16"/>
                <w:szCs w:val="16"/>
              </w:rPr>
            </w:pPr>
            <w:proofErr w:type="spellStart"/>
            <w:r w:rsidRPr="00BB035C">
              <w:rPr>
                <w:bCs/>
                <w:spacing w:val="-4"/>
                <w:sz w:val="16"/>
                <w:szCs w:val="16"/>
              </w:rPr>
              <w:t>Lothe</w:t>
            </w:r>
            <w:proofErr w:type="spellEnd"/>
            <w:r w:rsidRPr="00BB035C">
              <w:rPr>
                <w:bCs/>
                <w:spacing w:val="-4"/>
                <w:sz w:val="16"/>
                <w:szCs w:val="16"/>
              </w:rPr>
              <w:t xml:space="preserve"> et al</w:t>
            </w:r>
            <w:r w:rsidR="00230E99">
              <w:rPr>
                <w:bCs/>
                <w:spacing w:val="-4"/>
                <w:sz w:val="16"/>
                <w:szCs w:val="16"/>
              </w:rPr>
              <w:t>.,</w:t>
            </w:r>
            <w:r w:rsidRPr="00BB035C">
              <w:rPr>
                <w:bCs/>
                <w:spacing w:val="-4"/>
                <w:sz w:val="16"/>
                <w:szCs w:val="16"/>
              </w:rPr>
              <w:t xml:space="preserve"> 2018</w:t>
            </w:r>
            <w:r w:rsidR="00230E99">
              <w:rPr>
                <w:spacing w:val="-4"/>
                <w:sz w:val="16"/>
                <w:szCs w:val="16"/>
              </w:rPr>
              <w:t xml:space="preserve"> </w:t>
            </w:r>
            <w:r w:rsidR="00230E99" w:rsidRPr="00726694">
              <w:rPr>
                <w:rFonts w:ascii="Calibri" w:hAnsi="Calibri"/>
                <w:spacing w:val="-4"/>
                <w:sz w:val="16"/>
                <w:szCs w:val="16"/>
                <w:vertAlign w:val="superscript"/>
              </w:rPr>
              <w:fldChar w:fldCharType="begin"/>
            </w:r>
            <w:r w:rsidR="00230E99">
              <w:rPr>
                <w:rFonts w:ascii="Calibri" w:hAnsi="Calibri"/>
                <w:spacing w:val="-4"/>
                <w:sz w:val="16"/>
                <w:szCs w:val="16"/>
                <w:vertAlign w:val="superscript"/>
              </w:rPr>
              <w:instrText xml:space="preserve"> ADDIN ZOTERO_ITEM CSL_CITATION {"citationID":"wfnoDJAT","properties":{"formattedCitation":"(23)","plainCitation":"(23)","dontUpdate":true,"noteIndex":0},"citationItems":[{"id":1614,"uris":["http://zotero.org/users/2227364/items/JEPD4J5Q"],"uri":["http://zotero.org/users/2227364/items/JEPD4J5Q"],"itemData":{"id":1614,"type":"article-journal","abstract":"Background\nSchistosomiasis, a neglected tropical disease caused by parasites that infest open water sources such as rivers and dams may increase susceptibility to HIV. Mass-treatment with praziquantel tablets, recommended by the World Health Organization reduces the prevalence of schistosomiasis. The goal in endemic areas is 75% treatment participation in every treatment round (e.g. yearly). However, in rural Ugu district, KwaZulu-Natal, South-Africa there was low participation among pupils in a Department of Health Mass-Treatment Campaign for schistosomiasis.\n\nMethods\nNested in a large study on schistosomiasis the study was conducted in 2012 over 4 months using qualitative methods with the Health Belief Model as the conceptual framework. Purposive sampling was done. Focus Group Discussions were undertaken at six schools in grades 10–12. Individual in-depth interviews were held with one teacher and two pupils at each school. In addition three traditional healers and a community health worker were interviewed.\n\nResults\nThe severity of schistosomiasis was not recognised and neither was the pupils’ susceptibility. Barriers to treatment included confusing S, haematobium symptoms with sexually transmitted infections, teasing and stigma.\n\nConclusions\nIncreased knowledge, health literacy for treatment, and correct understanding about the severity of schistosomiasis may provide cues to action. The study indicates that comprehensive information may increase pupil participation in mass-treatment and decrease schistosomiasis prevalence.\n\nTrial registration\nThis study was registered with clinicaltrials.gov registry database and the registration number is NCT01154907 30 June 2011.","container-title":"BMC Infectious Diseases","DOI":"10.1186/s12879-018-3102-0","ISSN":"1471-2334","journalAbbreviation":"BMC Infect Dis","note":"PMID: 29801483\nPMCID: PMC5970489","source":"PubMed Central","title":"Treating schistosomiasis among South African high school pupils in an endemic area, a qualitative study","URL":"https://www.ncbi.nlm.nih.gov/pmc/articles/PMC5970489/","volume":"18","author":[{"family":"Lothe","given":"Andrea"},{"family":"Zulu","given":"Nqobile"},{"family":"Øyhus","given":"Arne Olav"},{"family":"Kjetland","given":"Eyrun Floerecke"},{"family":"Taylor","given":"Myra"}],"accessed":{"date-parts":[["2019",2,13]]},"issued":{"date-parts":[["2018",5,25]]}}}],"schema":"https://github.com/citation-style-language/schema/raw/master/csl-citation.json"} </w:instrText>
            </w:r>
            <w:r w:rsidR="00230E99" w:rsidRPr="00726694">
              <w:rPr>
                <w:rFonts w:ascii="Calibri" w:hAnsi="Calibr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3</w:t>
            </w:r>
            <w:r w:rsidR="00230E99">
              <w:rPr>
                <w:rFonts w:ascii="Calibri" w:hAnsi="Calibri"/>
                <w:sz w:val="16"/>
              </w:rPr>
              <w:t>]</w:t>
            </w:r>
            <w:r w:rsidR="00230E99" w:rsidRPr="00726694">
              <w:rPr>
                <w:rFonts w:ascii="Calibri" w:hAnsi="Calibri"/>
                <w:spacing w:val="-4"/>
                <w:sz w:val="16"/>
                <w:szCs w:val="16"/>
                <w:vertAlign w:val="superscript"/>
              </w:rPr>
              <w:fldChar w:fldCharType="end"/>
            </w:r>
          </w:p>
        </w:tc>
        <w:tc>
          <w:tcPr>
            <w:tcW w:w="2353" w:type="dxa"/>
            <w:shd w:val="clear" w:color="auto" w:fill="FFFFFF" w:themeFill="background1"/>
          </w:tcPr>
          <w:p w14:paraId="505319B1" w14:textId="2D3FABEC"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Fleming et al., 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0ACnYNjT","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r w:rsidRPr="00BB035C">
              <w:rPr>
                <w:rFonts w:cs="Segoe UI"/>
                <w:bCs/>
                <w:spacing w:val="-4"/>
                <w:sz w:val="16"/>
                <w:szCs w:val="16"/>
              </w:rPr>
              <w:br/>
              <w:t>Parker et al., 2008</w:t>
            </w:r>
            <w:r w:rsidR="00180C85">
              <w:rPr>
                <w:rFonts w:cs="Segoe UI"/>
                <w:bCs/>
                <w:spacing w:val="-4"/>
                <w:sz w:val="16"/>
                <w:szCs w:val="16"/>
              </w:rPr>
              <w:t xml:space="preserve"> </w:t>
            </w:r>
            <w:r w:rsidR="00180C85" w:rsidRPr="00F46858">
              <w:rPr>
                <w:rFonts w:ascii="Calibri" w:hAnsi="Calibri"/>
                <w:spacing w:val="-4"/>
                <w:sz w:val="16"/>
                <w:szCs w:val="16"/>
                <w:vertAlign w:val="superscript"/>
              </w:rPr>
              <w:fldChar w:fldCharType="begin"/>
            </w:r>
            <w:r w:rsidR="009062FE">
              <w:rPr>
                <w:rFonts w:ascii="Calibri" w:hAnsi="Calibri"/>
                <w:spacing w:val="-4"/>
                <w:sz w:val="16"/>
                <w:szCs w:val="16"/>
                <w:vertAlign w:val="superscript"/>
              </w:rPr>
              <w:instrText xml:space="preserve"> ADDIN ZOTERO_ITEM CSL_CITATION {"citationID":"vrwQ5Ef0","properties":{"formattedCitation":"(28)","plainCitation":"(28)","dontUpdate":true,"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180C85" w:rsidRPr="00F46858">
              <w:rPr>
                <w:rFonts w:ascii="Calibri" w:hAnsi="Calibri"/>
                <w:spacing w:val="-4"/>
                <w:sz w:val="16"/>
                <w:szCs w:val="16"/>
                <w:vertAlign w:val="superscript"/>
              </w:rPr>
              <w:fldChar w:fldCharType="separate"/>
            </w:r>
            <w:r w:rsidR="00180C85">
              <w:rPr>
                <w:rFonts w:ascii="Calibri" w:hAnsi="Calibri"/>
                <w:sz w:val="16"/>
              </w:rPr>
              <w:t>[</w:t>
            </w:r>
            <w:r w:rsidR="00180C85" w:rsidRPr="00180C85">
              <w:rPr>
                <w:rFonts w:ascii="Calibri" w:hAnsi="Calibri"/>
                <w:sz w:val="16"/>
              </w:rPr>
              <w:t>28</w:t>
            </w:r>
            <w:r w:rsidR="00180C85">
              <w:rPr>
                <w:rFonts w:ascii="Calibri" w:hAnsi="Calibri"/>
                <w:sz w:val="16"/>
              </w:rPr>
              <w:t>]</w:t>
            </w:r>
            <w:r w:rsidR="00180C85" w:rsidRPr="00F46858">
              <w:rPr>
                <w:rFonts w:ascii="Calibri" w:hAnsi="Calibri"/>
                <w:spacing w:val="-4"/>
                <w:sz w:val="16"/>
                <w:szCs w:val="16"/>
                <w:vertAlign w:val="superscript"/>
              </w:rPr>
              <w:fldChar w:fldCharType="end"/>
            </w:r>
          </w:p>
          <w:p w14:paraId="1F0D7465" w14:textId="371D044F"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earson, 2016</w:t>
            </w:r>
            <w:r w:rsidR="005A051D">
              <w:rPr>
                <w:rFonts w:cs="Segoe UI"/>
                <w:bCs/>
                <w:spacing w:val="-4"/>
                <w:sz w:val="16"/>
                <w:szCs w:val="16"/>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FpN2PXj2","properties":{"formattedCitation":"(17)","plainCitation":"(17)","dontUpdate":true,"noteIndex":0},"citationItems":[{"id":1401,"uris":["http://zotero.org/users/2227364/items/2VXILTHW"],"uri":["http://zotero.org/users/2227364/items/2VXILTHW"],"itemData":{"id":1401,"type":"article-journal","abstract":"SummaryMass drug administration has been less successful as a technique for controlling intestinal schistosomiasis (S. mansoni) than anticipated. In Uganda, the mass distribution of praziquantel has been provided to populations at risk of infection since the early 2000s, but prevalence mostly remains high. This is the case, for example, at locations in north-western and south-eastern Uganda. However, there is a remarkable exception. Among Madi fishing populations and their immediate neighbours, living close to the border with South Sudan, the rate of infection has dropped dramatically. A parasitological survey carried out at twelve fishing sites in 2013 identified only three cases of S. mansoni among 383 adults tested. This article asks: why is the prevalence of S. mansoni so low among fisherfolk in northern Uganda? Taking a biosocial approach, it suggests that the mass distribution of drugs, free of charge, has had an impact. However, the low prevalence of infection cannot be attributed to this alone. Other important factors may also have contributed to the decline in infection. These include changing fishing livelihoods, local attitudes to public health interventions, access to water and sanitation facilities, hygiene practices and the use of anti-malarial treatments. Above all, the article highlights the importance of investigating both social and biological dimensions of infection simultaneously, and of recognizing the local complexities of sustainably treating this debilitating parasitic disease.","container-title":"Journal of Biosocial Science","DOI":"10.1017/S0021932016000237","ISSN":"0021-9320, 1469-7599","issue":"S1","language":"en","page":"S74-S91","source":"Cambridge Core","title":"Low Prevalence of Intestinal Schistosomiasis Among Fisherfolk Living Along the River Nile in North-Western Uganda: A Biosocial Investigation","title-short":"LOW PREVALENCE OF INTESTINAL SCHISTOSOMIASIS AMONG FISHERFOLK LIVING ALONG THE RIVER NILE IN NORTH-WESTERN UGANDA","volume":"48","author":[{"family":"Pearson","given":"Georgina"}],"issued":{"date-parts":[["2016",9]]}}}],"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7</w:t>
            </w:r>
            <w:r w:rsidR="005A051D">
              <w:rPr>
                <w:rFonts w:ascii="Calibri" w:hAnsi="Calibri"/>
                <w:sz w:val="16"/>
              </w:rPr>
              <w:t>]</w:t>
            </w:r>
            <w:r w:rsidR="005A051D" w:rsidRPr="008D288F">
              <w:rPr>
                <w:rFonts w:ascii="Calibri" w:hAnsi="Calibri"/>
                <w:sz w:val="16"/>
                <w:szCs w:val="16"/>
                <w:vertAlign w:val="superscript"/>
              </w:rPr>
              <w:fldChar w:fldCharType="end"/>
            </w:r>
          </w:p>
        </w:tc>
        <w:tc>
          <w:tcPr>
            <w:tcW w:w="2353" w:type="dxa"/>
            <w:shd w:val="clear" w:color="auto" w:fill="FFFFFF" w:themeFill="background1"/>
          </w:tcPr>
          <w:p w14:paraId="6236F90B" w14:textId="380B5A8E" w:rsidR="00110A4A" w:rsidRPr="00BB035C" w:rsidRDefault="00110A4A" w:rsidP="00F749D6">
            <w:pPr>
              <w:spacing w:line="216" w:lineRule="auto"/>
              <w:rPr>
                <w:rFonts w:cs="Segoe UI"/>
                <w:bCs/>
                <w:sz w:val="16"/>
                <w:szCs w:val="16"/>
              </w:rPr>
            </w:pPr>
            <w:proofErr w:type="spellStart"/>
            <w:r w:rsidRPr="00BB035C">
              <w:rPr>
                <w:bCs/>
                <w:spacing w:val="-4"/>
                <w:sz w:val="16"/>
                <w:szCs w:val="16"/>
              </w:rPr>
              <w:t>Lothe</w:t>
            </w:r>
            <w:proofErr w:type="spellEnd"/>
            <w:r w:rsidRPr="00BB035C">
              <w:rPr>
                <w:bCs/>
                <w:spacing w:val="-4"/>
                <w:sz w:val="16"/>
                <w:szCs w:val="16"/>
              </w:rPr>
              <w:t xml:space="preserve"> et al., 2018</w:t>
            </w:r>
            <w:r w:rsidR="00230E99">
              <w:rPr>
                <w:spacing w:val="-4"/>
                <w:sz w:val="16"/>
                <w:szCs w:val="16"/>
              </w:rPr>
              <w:t xml:space="preserve"> </w:t>
            </w:r>
            <w:r w:rsidR="00230E99" w:rsidRPr="00726694">
              <w:rPr>
                <w:rFonts w:ascii="Calibri" w:hAnsi="Calibri"/>
                <w:spacing w:val="-4"/>
                <w:sz w:val="16"/>
                <w:szCs w:val="16"/>
                <w:vertAlign w:val="superscript"/>
              </w:rPr>
              <w:fldChar w:fldCharType="begin"/>
            </w:r>
            <w:r w:rsidR="00230E99">
              <w:rPr>
                <w:rFonts w:ascii="Calibri" w:hAnsi="Calibri"/>
                <w:spacing w:val="-4"/>
                <w:sz w:val="16"/>
                <w:szCs w:val="16"/>
                <w:vertAlign w:val="superscript"/>
              </w:rPr>
              <w:instrText xml:space="preserve"> ADDIN ZOTERO_ITEM CSL_CITATION {"citationID":"AoowxUBg","properties":{"formattedCitation":"(23)","plainCitation":"(23)","dontUpdate":true,"noteIndex":0},"citationItems":[{"id":1614,"uris":["http://zotero.org/users/2227364/items/JEPD4J5Q"],"uri":["http://zotero.org/users/2227364/items/JEPD4J5Q"],"itemData":{"id":1614,"type":"article-journal","abstract":"Background\nSchistosomiasis, a neglected tropical disease caused by parasites that infest open water sources such as rivers and dams may increase susceptibility to HIV. Mass-treatment with praziquantel tablets, recommended by the World Health Organization reduces the prevalence of schistosomiasis. The goal in endemic areas is 75% treatment participation in every treatment round (e.g. yearly). However, in rural Ugu district, KwaZulu-Natal, South-Africa there was low participation among pupils in a Department of Health Mass-Treatment Campaign for schistosomiasis.\n\nMethods\nNested in a large study on schistosomiasis the study was conducted in 2012 over 4 months using qualitative methods with the Health Belief Model as the conceptual framework. Purposive sampling was done. Focus Group Discussions were undertaken at six schools in grades 10–12. Individual in-depth interviews were held with one teacher and two pupils at each school. In addition three traditional healers and a community health worker were interviewed.\n\nResults\nThe severity of schistosomiasis was not recognised and neither was the pupils’ susceptibility. Barriers to treatment included confusing S, haematobium symptoms with sexually transmitted infections, teasing and stigma.\n\nConclusions\nIncreased knowledge, health literacy for treatment, and correct understanding about the severity of schistosomiasis may provide cues to action. The study indicates that comprehensive information may increase pupil participation in mass-treatment and decrease schistosomiasis prevalence.\n\nTrial registration\nThis study was registered with clinicaltrials.gov registry database and the registration number is NCT01154907 30 June 2011.","container-title":"BMC Infectious Diseases","DOI":"10.1186/s12879-018-3102-0","ISSN":"1471-2334","journalAbbreviation":"BMC Infect Dis","note":"PMID: 29801483\nPMCID: PMC5970489","source":"PubMed Central","title":"Treating schistosomiasis among South African high school pupils in an endemic area, a qualitative study","URL":"https://www.ncbi.nlm.nih.gov/pmc/articles/PMC5970489/","volume":"18","author":[{"family":"Lothe","given":"Andrea"},{"family":"Zulu","given":"Nqobile"},{"family":"Øyhus","given":"Arne Olav"},{"family":"Kjetland","given":"Eyrun Floerecke"},{"family":"Taylor","given":"Myra"}],"accessed":{"date-parts":[["2019",2,13]]},"issued":{"date-parts":[["2018",5,25]]}}}],"schema":"https://github.com/citation-style-language/schema/raw/master/csl-citation.json"} </w:instrText>
            </w:r>
            <w:r w:rsidR="00230E99" w:rsidRPr="00726694">
              <w:rPr>
                <w:rFonts w:ascii="Calibri" w:hAnsi="Calibr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3</w:t>
            </w:r>
            <w:r w:rsidR="00230E99">
              <w:rPr>
                <w:rFonts w:ascii="Calibri" w:hAnsi="Calibri"/>
                <w:sz w:val="16"/>
              </w:rPr>
              <w:t>]</w:t>
            </w:r>
            <w:r w:rsidR="00230E99" w:rsidRPr="00726694">
              <w:rPr>
                <w:rFonts w:ascii="Calibri" w:hAnsi="Calibri"/>
                <w:spacing w:val="-4"/>
                <w:sz w:val="16"/>
                <w:szCs w:val="16"/>
                <w:vertAlign w:val="superscript"/>
              </w:rPr>
              <w:fldChar w:fldCharType="end"/>
            </w:r>
          </w:p>
          <w:p w14:paraId="71FCF73B"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10A58347" w14:textId="6EBBE9AA"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et al., 2008</w:t>
            </w:r>
            <w:r w:rsidR="00180C85">
              <w:rPr>
                <w:rFonts w:cs="Segoe UI"/>
                <w:bCs/>
                <w:spacing w:val="-4"/>
                <w:sz w:val="16"/>
                <w:szCs w:val="16"/>
              </w:rPr>
              <w:t xml:space="preserve"> </w:t>
            </w:r>
            <w:r w:rsidR="00180C85" w:rsidRPr="00F46858">
              <w:rPr>
                <w:rFonts w:ascii="Calibri" w:hAnsi="Calibri"/>
                <w:spacing w:val="-4"/>
                <w:sz w:val="16"/>
                <w:szCs w:val="16"/>
                <w:vertAlign w:val="superscript"/>
              </w:rPr>
              <w:fldChar w:fldCharType="begin"/>
            </w:r>
            <w:r w:rsidR="009062FE">
              <w:rPr>
                <w:rFonts w:ascii="Calibri" w:hAnsi="Calibri"/>
                <w:spacing w:val="-4"/>
                <w:sz w:val="16"/>
                <w:szCs w:val="16"/>
                <w:vertAlign w:val="superscript"/>
              </w:rPr>
              <w:instrText xml:space="preserve"> ADDIN ZOTERO_ITEM CSL_CITATION {"citationID":"oDwd9lyq","properties":{"formattedCitation":"(28)","plainCitation":"(28)","dontUpdate":true,"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180C85" w:rsidRPr="00F46858">
              <w:rPr>
                <w:rFonts w:ascii="Calibri" w:hAnsi="Calibri"/>
                <w:spacing w:val="-4"/>
                <w:sz w:val="16"/>
                <w:szCs w:val="16"/>
                <w:vertAlign w:val="superscript"/>
              </w:rPr>
              <w:fldChar w:fldCharType="separate"/>
            </w:r>
            <w:r w:rsidR="00180C85">
              <w:rPr>
                <w:rFonts w:ascii="Calibri" w:hAnsi="Calibri"/>
                <w:sz w:val="16"/>
              </w:rPr>
              <w:t>[</w:t>
            </w:r>
            <w:r w:rsidR="00180C85" w:rsidRPr="00180C85">
              <w:rPr>
                <w:rFonts w:ascii="Calibri" w:hAnsi="Calibri"/>
                <w:sz w:val="16"/>
              </w:rPr>
              <w:t>28</w:t>
            </w:r>
            <w:r w:rsidR="00180C85">
              <w:rPr>
                <w:rFonts w:ascii="Calibri" w:hAnsi="Calibri"/>
                <w:sz w:val="16"/>
              </w:rPr>
              <w:t>]</w:t>
            </w:r>
            <w:r w:rsidR="00180C85" w:rsidRPr="00F46858">
              <w:rPr>
                <w:rFonts w:ascii="Calibri" w:hAnsi="Calibri"/>
                <w:spacing w:val="-4"/>
                <w:sz w:val="16"/>
                <w:szCs w:val="16"/>
                <w:vertAlign w:val="superscript"/>
              </w:rPr>
              <w:fldChar w:fldCharType="end"/>
            </w:r>
            <w:r w:rsidRPr="00BB035C">
              <w:rPr>
                <w:rFonts w:cs="Segoe UI"/>
                <w:bCs/>
                <w:spacing w:val="-4"/>
                <w:sz w:val="16"/>
                <w:szCs w:val="16"/>
              </w:rPr>
              <w:br/>
              <w:t>Pearson, 2016</w:t>
            </w:r>
            <w:r w:rsidR="005A051D">
              <w:rPr>
                <w:rFonts w:cs="Segoe UI"/>
                <w:bCs/>
                <w:spacing w:val="-4"/>
                <w:sz w:val="16"/>
                <w:szCs w:val="16"/>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QNvsUdfD","properties":{"formattedCitation":"(17)","plainCitation":"(17)","dontUpdate":true,"noteIndex":0},"citationItems":[{"id":1401,"uris":["http://zotero.org/users/2227364/items/2VXILTHW"],"uri":["http://zotero.org/users/2227364/items/2VXILTHW"],"itemData":{"id":1401,"type":"article-journal","abstract":"SummaryMass drug administration has been less successful as a technique for controlling intestinal schistosomiasis (S. mansoni) than anticipated. In Uganda, the mass distribution of praziquantel has been provided to populations at risk of infection since the early 2000s, but prevalence mostly remains high. This is the case, for example, at locations in north-western and south-eastern Uganda. However, there is a remarkable exception. Among Madi fishing populations and their immediate neighbours, living close to the border with South Sudan, the rate of infection has dropped dramatically. A parasitological survey carried out at twelve fishing sites in 2013 identified only three cases of S. mansoni among 383 adults tested. This article asks: why is the prevalence of S. mansoni so low among fisherfolk in northern Uganda? Taking a biosocial approach, it suggests that the mass distribution of drugs, free of charge, has had an impact. However, the low prevalence of infection cannot be attributed to this alone. Other important factors may also have contributed to the decline in infection. These include changing fishing livelihoods, local attitudes to public health interventions, access to water and sanitation facilities, hygiene practices and the use of anti-malarial treatments. Above all, the article highlights the importance of investigating both social and biological dimensions of infection simultaneously, and of recognizing the local complexities of sustainably treating this debilitating parasitic disease.","container-title":"Journal of Biosocial Science","DOI":"10.1017/S0021932016000237","ISSN":"0021-9320, 1469-7599","issue":"S1","language":"en","page":"S74-S91","source":"Cambridge Core","title":"Low Prevalence of Intestinal Schistosomiasis Among Fisherfolk Living Along the River Nile in North-Western Uganda: A Biosocial Investigation","title-short":"LOW PREVALENCE OF INTESTINAL SCHISTOSOMIASIS AMONG FISHERFOLK LIVING ALONG THE RIVER NILE IN NORTH-WESTERN UGANDA","volume":"48","author":[{"family":"Pearson","given":"Georgina"}],"issued":{"date-parts":[["2016",9]]}}}],"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7</w:t>
            </w:r>
            <w:r w:rsidR="005A051D">
              <w:rPr>
                <w:rFonts w:ascii="Calibri" w:hAnsi="Calibri"/>
                <w:sz w:val="16"/>
              </w:rPr>
              <w:t>]</w:t>
            </w:r>
            <w:r w:rsidR="005A051D" w:rsidRPr="008D288F">
              <w:rPr>
                <w:rFonts w:ascii="Calibri" w:hAnsi="Calibri"/>
                <w:sz w:val="16"/>
                <w:szCs w:val="16"/>
                <w:vertAlign w:val="superscript"/>
              </w:rPr>
              <w:fldChar w:fldCharType="end"/>
            </w:r>
          </w:p>
          <w:p w14:paraId="38AA038D" w14:textId="77777777" w:rsidR="00110A4A" w:rsidRPr="00BB035C" w:rsidRDefault="00110A4A" w:rsidP="00F749D6">
            <w:pPr>
              <w:spacing w:line="216" w:lineRule="auto"/>
              <w:rPr>
                <w:rFonts w:cs="Segoe UI"/>
                <w:bCs/>
                <w:spacing w:val="-4"/>
                <w:sz w:val="16"/>
                <w:szCs w:val="16"/>
              </w:rPr>
            </w:pPr>
          </w:p>
        </w:tc>
        <w:tc>
          <w:tcPr>
            <w:tcW w:w="2355" w:type="dxa"/>
            <w:shd w:val="clear" w:color="auto" w:fill="FFFFFF" w:themeFill="background1"/>
          </w:tcPr>
          <w:p w14:paraId="6D56FA02" w14:textId="35191D65"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Adeneye</w:t>
            </w:r>
            <w:proofErr w:type="spellEnd"/>
            <w:r w:rsidRPr="00BB035C">
              <w:rPr>
                <w:rFonts w:cs="Segoe UI"/>
                <w:bCs/>
                <w:spacing w:val="-4"/>
                <w:sz w:val="16"/>
                <w:szCs w:val="16"/>
              </w:rPr>
              <w:t xml:space="preserve"> et al., 2007</w:t>
            </w:r>
            <w:r w:rsidR="00230E99">
              <w:rPr>
                <w:rFonts w:cs="Segoe UI"/>
                <w:bCs/>
                <w:spacing w:val="-4"/>
                <w:sz w:val="16"/>
                <w:szCs w:val="16"/>
              </w:rPr>
              <w:t xml:space="preserve"> </w:t>
            </w:r>
            <w:r w:rsidR="00230E99" w:rsidRPr="00726694">
              <w:rPr>
                <w:rFonts w:ascii="Calibri" w:hAnsi="Calibri" w:cs="Segoe UI"/>
                <w:spacing w:val="-4"/>
                <w:sz w:val="16"/>
                <w:szCs w:val="16"/>
                <w:vertAlign w:val="superscript"/>
              </w:rPr>
              <w:fldChar w:fldCharType="begin"/>
            </w:r>
            <w:r w:rsidR="00230E99">
              <w:rPr>
                <w:rFonts w:ascii="Calibri" w:hAnsi="Calibri" w:cs="Segoe UI"/>
                <w:spacing w:val="-4"/>
                <w:sz w:val="16"/>
                <w:szCs w:val="16"/>
                <w:vertAlign w:val="superscript"/>
              </w:rPr>
              <w:instrText xml:space="preserve"> ADDIN ZOTERO_ITEM CSL_CITATION {"citationID":"PYFruICh","properties":{"formattedCitation":"(22)","plainCitation":"(22)","dontUpdate":true,"noteIndex":0},"citationItems":[{"id":1406,"uris":["http://zotero.org/users/2227364/items/N7SFWJRG"],"uri":["http://zotero.org/users/2227364/items/N7SFWJRG"],"itemData":{"id":1406,"type":"article-journal","abstract":"Background\nSchistosomiasis is a public health problem in Nigeria. Although there is an ongoing national program for its control, disease control programs in other countries have shown the need to understand the sociocultural aspects of disease transmission, prevention, and treatment in endemic communities before control efforts are undertaken.\nObjective\nTo describe sociocultural factors that influence the distribution process of praziquantel for the mass treatment of schistosomiasis infection.\nMethods\nData for the study were collected through focus group discussions held separately with adult males and females, male and female adolescents (13-19 years), and male and female children (5-12 years). In-depth interviews were similarly held with the drug distributors of praziquantel for mass treatment and with community/opinion leaders of six hyperendemic communities in Ogun State, Southwest Nigeria on mass treatment using praziquantel. These focus group discussions and in-depth interviews were held both before and following the drug distribution. The data were analyzed using the textual analysis program, Textbase Beta.\nResults\nFollowing a 3-week period of mass treatment in six communities, we observed an increased awareness of rivers/streams as a source of schistosomiasis. In addition, the communities reported overwhelming support for the mass treatment after receiving treatment. The reasons for this acceptance appear to include the perceived efficacy of praziquantel against the disease and its availability free of charge. The drug's distributors adhered to the originally specified systems-based protocol for mass treatment in only two of the six communities. The systems-based protocol adhered to strict distribution through primary health centers and schools. The four other communities used a community-based approach for mass treatment with praziquantel and attained greater coverage of treatment as a result.\nConclusion\nObtaining community support and involvement before the implementation of mass treatment of schistosomiasis with praziquantel contributes to an effective treatment strategy for this disease. A detailed assessment of a community's health needs, before the initiation of the control efforts against endemic infections, should be undertaken.","container-title":"Research in Social and Administrative Pharmacy","DOI":"10.1016/j.sapharm.2006.07.001","ISSN":"1551-7411","issue":"2","journalAbbreviation":"Research in Social and Administrative Pharmacy","page":"183-198","source":"ScienceDirect","title":"Sociocultural aspects of mass delivery of praziquantel in schistosomiasis control: The Abeokuta experience","title-short":"Sociocultural aspects of mass delivery of praziquantel in schistosomiasis control","volume":"3","author":[{"family":"Adeneye","given":"A. K."},{"family":"Akinwale","given":"O. P."},{"family":"Idowu","given":"E. T."},{"family":"Adewale","given":"B."},{"family":"Manafa","given":"O. U."},{"family":"Sulyman","given":"M. A."},{"family":"Omotola","given":"B. D."},{"family":"Akande","given":"D. O."},{"family":"Mafe","given":"M. A."},{"family":"Appelt","given":"B."}],"issued":{"date-parts":[["2007",6,1]]}}}],"schema":"https://github.com/citation-style-language/schema/raw/master/csl-citation.json"} </w:instrText>
            </w:r>
            <w:r w:rsidR="00230E99" w:rsidRPr="00726694">
              <w:rPr>
                <w:rFonts w:ascii="Calibri" w:hAnsi="Calibri" w:cs="Segoe U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2</w:t>
            </w:r>
            <w:r w:rsidR="00230E99">
              <w:rPr>
                <w:rFonts w:ascii="Calibri" w:hAnsi="Calibri"/>
                <w:sz w:val="16"/>
              </w:rPr>
              <w:t>]</w:t>
            </w:r>
            <w:r w:rsidR="00230E99" w:rsidRPr="00726694">
              <w:rPr>
                <w:rFonts w:ascii="Calibri" w:hAnsi="Calibri" w:cs="Segoe UI"/>
                <w:spacing w:val="-4"/>
                <w:sz w:val="16"/>
                <w:szCs w:val="16"/>
                <w:vertAlign w:val="superscript"/>
              </w:rPr>
              <w:fldChar w:fldCharType="end"/>
            </w:r>
          </w:p>
          <w:p w14:paraId="3CC20B00" w14:textId="4028A1EB" w:rsidR="00110A4A" w:rsidRPr="00BB035C" w:rsidRDefault="00110A4A" w:rsidP="00F749D6">
            <w:pPr>
              <w:spacing w:line="216" w:lineRule="auto"/>
              <w:rPr>
                <w:rFonts w:cs="Segoe UI"/>
                <w:spacing w:val="-4"/>
                <w:sz w:val="16"/>
                <w:szCs w:val="16"/>
              </w:rPr>
            </w:pPr>
            <w:r w:rsidRPr="00BB035C">
              <w:rPr>
                <w:rFonts w:cs="Segoe UI"/>
                <w:bCs/>
                <w:spacing w:val="-4"/>
                <w:sz w:val="16"/>
                <w:szCs w:val="16"/>
              </w:rPr>
              <w:t>Fleming et al., 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yqbLSIGG","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p w14:paraId="7B2CC49B" w14:textId="77777777" w:rsidR="00110A4A" w:rsidRPr="00BB035C" w:rsidRDefault="00110A4A" w:rsidP="00F749D6">
            <w:pPr>
              <w:spacing w:line="216" w:lineRule="auto"/>
              <w:rPr>
                <w:rFonts w:cs="Segoe UI"/>
                <w:spacing w:val="-4"/>
                <w:sz w:val="16"/>
                <w:szCs w:val="16"/>
              </w:rPr>
            </w:pPr>
          </w:p>
        </w:tc>
      </w:tr>
      <w:tr w:rsidR="00110A4A" w:rsidRPr="00BB035C" w14:paraId="291BAC59" w14:textId="77777777" w:rsidTr="00F749D6">
        <w:trPr>
          <w:trHeight w:val="227"/>
          <w:jc w:val="center"/>
        </w:trPr>
        <w:tc>
          <w:tcPr>
            <w:tcW w:w="1416" w:type="dxa"/>
            <w:vMerge w:val="restart"/>
            <w:shd w:val="clear" w:color="auto" w:fill="FFFFFF" w:themeFill="background1"/>
          </w:tcPr>
          <w:p w14:paraId="5546DA34" w14:textId="77777777" w:rsidR="00110A4A" w:rsidRPr="00BB035C" w:rsidRDefault="00110A4A" w:rsidP="00F749D6">
            <w:pPr>
              <w:spacing w:line="216" w:lineRule="auto"/>
              <w:rPr>
                <w:rFonts w:cs="Segoe UI"/>
                <w:b/>
                <w:sz w:val="16"/>
                <w:szCs w:val="16"/>
              </w:rPr>
            </w:pPr>
            <w:r w:rsidRPr="00BB035C">
              <w:rPr>
                <w:rFonts w:cs="Segoe UI"/>
                <w:b/>
                <w:sz w:val="16"/>
                <w:szCs w:val="16"/>
              </w:rPr>
              <w:t>Knowledge of MDAs</w:t>
            </w:r>
          </w:p>
        </w:tc>
        <w:tc>
          <w:tcPr>
            <w:tcW w:w="1416" w:type="dxa"/>
            <w:shd w:val="clear" w:color="auto" w:fill="FFFFFF" w:themeFill="background1"/>
          </w:tcPr>
          <w:p w14:paraId="1A2DD921" w14:textId="77777777" w:rsidR="00110A4A" w:rsidRPr="00BB035C" w:rsidRDefault="00110A4A" w:rsidP="00F749D6">
            <w:pPr>
              <w:spacing w:line="216" w:lineRule="auto"/>
              <w:rPr>
                <w:rFonts w:cs="Segoe UI"/>
                <w:sz w:val="16"/>
                <w:szCs w:val="16"/>
              </w:rPr>
            </w:pPr>
            <w:r w:rsidRPr="00BB035C">
              <w:rPr>
                <w:rFonts w:cs="Segoe UI"/>
                <w:sz w:val="16"/>
                <w:szCs w:val="16"/>
              </w:rPr>
              <w:t>Access to operational information</w:t>
            </w:r>
          </w:p>
        </w:tc>
        <w:tc>
          <w:tcPr>
            <w:tcW w:w="2353" w:type="dxa"/>
            <w:shd w:val="clear" w:color="auto" w:fill="FFFFFF" w:themeFill="background1"/>
          </w:tcPr>
          <w:p w14:paraId="6BEF9177" w14:textId="0D09D7BF"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Bukindu</w:t>
            </w:r>
            <w:proofErr w:type="spellEnd"/>
            <w:r w:rsidRPr="00BB035C">
              <w:rPr>
                <w:rFonts w:cs="Segoe UI"/>
                <w:bCs/>
                <w:spacing w:val="-4"/>
                <w:sz w:val="16"/>
                <w:szCs w:val="16"/>
              </w:rPr>
              <w:t xml:space="preserve"> et al., 2016 </w:t>
            </w:r>
            <w:r w:rsidR="000C143D">
              <w:rPr>
                <w:rFonts w:cs="Segoe UI"/>
                <w:bCs/>
                <w:spacing w:val="-4"/>
                <w:sz w:val="16"/>
                <w:szCs w:val="16"/>
              </w:rPr>
              <w:t xml:space="preserve"> </w:t>
            </w:r>
            <w:r w:rsidR="000C143D" w:rsidRPr="00726694">
              <w:rPr>
                <w:rFonts w:ascii="Calibri" w:hAnsi="Calibri" w:cs="Segoe UI"/>
                <w:spacing w:val="-4"/>
                <w:sz w:val="16"/>
                <w:szCs w:val="16"/>
                <w:vertAlign w:val="superscript"/>
              </w:rPr>
              <w:fldChar w:fldCharType="begin"/>
            </w:r>
            <w:r w:rsidR="000C143D">
              <w:rPr>
                <w:rFonts w:ascii="Calibri" w:hAnsi="Calibri" w:cs="Segoe UI"/>
                <w:spacing w:val="-4"/>
                <w:sz w:val="16"/>
                <w:szCs w:val="16"/>
                <w:vertAlign w:val="superscript"/>
              </w:rPr>
              <w:instrText xml:space="preserve"> ADDIN ZOTERO_ITEM CSL_CITATION {"citationID":"rxf2FuIG","properties":{"formattedCitation":"(8)","plainCitation":"(8)","dontUpdate":true,"noteIndex":0},"citationItems":[{"id":1404,"uris":["http://zotero.org/users/2227364/items/F97UH33S"],"uri":["http://zotero.org/users/2227364/items/F97UH33S"],"itemData":{"id":1404,"type":"article-journal","abstract":"Background: The control of intestinal schistosomiasis and soil transmitted helminths (STH) in Tanzania focuses on reducing morbidities through the treatment of infected and at risk populations, especially schoolchildren with praziquantel (PZQ) and albendazole (ALB). However, in some areas, the uptake of interventions is low. The objective of this study was to determine factors associated with the uptake of preventive chemotherapy and, secondarily, the prevalence of Schistosoma mansoni and soil-transmitted helminths' infections in Sengerema District of north western Tanzania.Methods: This cross-sectional study was conducted among 625 randomly selected school children aged 8-18 years from Sengerema district. A questionnaire was used to collect information on the reported uptake of PZQ/ALB. Single stool samples were collected, processed and examined for the presence of eggs pf S. mansoni and soil-transmitted helminths using Kato Katz technique.Results: The self-reported uptake of preventive chemotherapy was 95.6% (95%CI; 92.78-98.49). Provision of food (AOR= 25.25, 95%CI: 5.28-120.49, p&lt;0.001) and information about the anti-helminthic drug prior to taking it (AOR =14.24, 95%CI: 3.23-62.72, p&lt;0.001) were associated with a high reported uptake of preventive chemotherapy. The overall prevalence of S. mansoni and geometrical mean of eggs per gram (EPG) of faeces were 36.64% (95%CI: 21.55 -62.29) and 229.47 EPG (202.73-259.86). The prevalence of STH was 10.88% (95%CI; 7.52-15.75).Conclusion: The high reported uptake of preventive chemotherapy was associated with provision of food and information about the drugs prior to their administration. However, S. mansoni and soil-transmitted infections are still a public health concern in the study area. Integrating health education in mass drug administration campaigns will allow provision of other complementary public preventive measures to reduce the burden of these infections.","container-title":"Tanzania Journal of Health Research","ISSN":"1821-9241","issue":"1","language":"en","source":"www.ajol.info","title":"Prevalence of Schistosoma mansoni and soil transmitted helminths and factors associated with uptake of preventive chemotherapy among school children in Sengerema District in north-western Tanzania","URL":"https://www.ajol.info/index.php/thrb/article/view/122544","volume":"18","author":[{"family":"Bukindu","given":"Florah"},{"family":"Morona","given":"Domenica"},{"family":"Mazigo","given":"Humphrey D."}],"accessed":{"date-parts":[["2018",2,14]]},"issued":{"date-parts":[["2016",1,1]]}}}],"schema":"https://github.com/citation-style-language/schema/raw/master/csl-citation.json"} </w:instrText>
            </w:r>
            <w:r w:rsidR="000C143D" w:rsidRPr="00726694">
              <w:rPr>
                <w:rFonts w:ascii="Calibri" w:hAnsi="Calibri" w:cs="Segoe U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8</w:t>
            </w:r>
            <w:r w:rsidR="000C143D">
              <w:rPr>
                <w:rFonts w:ascii="Calibri" w:hAnsi="Calibri"/>
                <w:sz w:val="16"/>
              </w:rPr>
              <w:t>]</w:t>
            </w:r>
            <w:r w:rsidR="000C143D" w:rsidRPr="00726694">
              <w:rPr>
                <w:rFonts w:ascii="Calibri" w:hAnsi="Calibri" w:cs="Segoe UI"/>
                <w:spacing w:val="-4"/>
                <w:sz w:val="16"/>
                <w:szCs w:val="16"/>
                <w:vertAlign w:val="superscript"/>
              </w:rPr>
              <w:fldChar w:fldCharType="end"/>
            </w:r>
          </w:p>
          <w:p w14:paraId="33E4ABC1" w14:textId="77777777" w:rsidR="00144FC5" w:rsidRDefault="00144FC5" w:rsidP="00F749D6">
            <w:pPr>
              <w:spacing w:line="216" w:lineRule="auto"/>
              <w:rPr>
                <w:rFonts w:cs="Segoe UI"/>
                <w:bCs/>
                <w:spacing w:val="-4"/>
                <w:sz w:val="16"/>
                <w:szCs w:val="16"/>
              </w:rPr>
            </w:pPr>
            <w:proofErr w:type="spellStart"/>
            <w:r w:rsidRPr="00144FC5">
              <w:rPr>
                <w:rFonts w:cs="Segoe UI"/>
                <w:bCs/>
                <w:spacing w:val="-4"/>
                <w:sz w:val="16"/>
                <w:szCs w:val="16"/>
              </w:rPr>
              <w:t>Mafe</w:t>
            </w:r>
            <w:proofErr w:type="spellEnd"/>
            <w:r w:rsidRPr="00144FC5">
              <w:rPr>
                <w:rFonts w:cs="Segoe UI"/>
                <w:bCs/>
                <w:spacing w:val="-4"/>
                <w:sz w:val="16"/>
                <w:szCs w:val="16"/>
              </w:rPr>
              <w:t xml:space="preserve"> et al., 2005 [1]</w:t>
            </w:r>
          </w:p>
          <w:p w14:paraId="527F8BD1" w14:textId="77BA6BD2"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Ndyomugyenyi</w:t>
            </w:r>
            <w:proofErr w:type="spellEnd"/>
            <w:r w:rsidRPr="00BB035C">
              <w:rPr>
                <w:rFonts w:cs="Segoe UI"/>
                <w:bCs/>
                <w:spacing w:val="-4"/>
                <w:sz w:val="16"/>
                <w:szCs w:val="16"/>
              </w:rPr>
              <w:t xml:space="preserve"> and </w:t>
            </w:r>
            <w:proofErr w:type="spellStart"/>
            <w:r w:rsidRPr="00BB035C">
              <w:rPr>
                <w:rFonts w:cs="Segoe UI"/>
                <w:bCs/>
                <w:spacing w:val="-4"/>
                <w:sz w:val="16"/>
                <w:szCs w:val="16"/>
              </w:rPr>
              <w:t>Kabatereine</w:t>
            </w:r>
            <w:proofErr w:type="spellEnd"/>
            <w:r w:rsidRPr="00BB035C">
              <w:rPr>
                <w:rFonts w:cs="Segoe UI"/>
                <w:bCs/>
                <w:spacing w:val="-4"/>
                <w:sz w:val="16"/>
                <w:szCs w:val="16"/>
              </w:rPr>
              <w:t>, 2003</w:t>
            </w:r>
            <w:r w:rsidR="00094C61">
              <w:rPr>
                <w:rFonts w:cs="Segoe UI"/>
                <w:bCs/>
                <w:spacing w:val="-4"/>
                <w:sz w:val="16"/>
                <w:szCs w:val="16"/>
              </w:rPr>
              <w:t xml:space="preserve"> </w:t>
            </w:r>
            <w:r w:rsidR="00094C61" w:rsidRPr="008D288F">
              <w:rPr>
                <w:rFonts w:ascii="Calibri" w:hAnsi="Calibri"/>
                <w:spacing w:val="-4"/>
                <w:sz w:val="16"/>
                <w:szCs w:val="16"/>
                <w:vertAlign w:val="superscript"/>
              </w:rPr>
              <w:fldChar w:fldCharType="begin"/>
            </w:r>
            <w:r w:rsidR="00094C61">
              <w:rPr>
                <w:rFonts w:ascii="Calibri" w:hAnsi="Calibri"/>
                <w:spacing w:val="-4"/>
                <w:sz w:val="16"/>
                <w:szCs w:val="16"/>
                <w:vertAlign w:val="superscript"/>
              </w:rPr>
              <w:instrText xml:space="preserve"> ADDIN ZOTERO_ITEM CSL_CITATION {"citationID":"xWmikbAi","properties":{"formattedCitation":"(2)","plainCitation":"(2)","dontUpdate":true,"noteIndex":0},"citationItems":[{"id":1821,"uris":["http://zotero.org/users/2227364/items/LDZ22V96"],"uri":["http://zotero.org/users/2227364/items/LDZ22V96"],"itemData":{"id":1821,"type":"article-journal","abstract":"Onchocerciasis is co-endemic with schistosomiasis and intestinal helminths infections, which are all diseases of the rural and the poorest communities in Africa. Community-directed treatment (ComDT) for the control of onchocerciasis is the only functional health approach in most of these communities and the strategy has proven to be effective for onchocerciasis control. This study was conducted to assess the feasibility of integrating ComDT with ivermectin for the control of onchocerciasis, and with praziquantel (PZQ) and mebendazole (MBD) for the control of schistosomiasis and intestinal helminths infections in children aged 5–14 years, and to assess advantages and disadvantages of the integrated ComDT over the routine ComDT and the school-based treatment approach. Integrated ComDT achieved higher treatment coverage (85%) for PZQ and MBD than the school-based treatment approach (79%) among children aged 5–14 years (P = 0.03). There were more reported adverse reactions after treatment with a combination of PZQ and MBD in the school-based treatment approach (33%) than for the combination of ivermectin and MBD on day 1 and PZQ on day 2 in the integrated ComDT (18%). However, all adverse reactions were mild (headache, nausea/vomiting and abdominal pain). The integrated ComDT also achieved higher ivermectin treatment coverage for all ages (81.3%) than routine ComDT (77.2%) (P = 0.0003). To achieve even better coverage for PZQ and MBD among the targeted high risk groups, integrated ComDT should treat all age groups in areas where the prevalence of schistosomiasis and intestinal helminths infections is &gt;50%. This would minimize the shortage of the drugs targeted to treat the high risk groups, as the non-targeted groups, will inevitably demand and receive the treatment from the distributors. The results of this study show that PZQ and MBD treatment for the control of schistosomiasis and intestinal helminths, respectively, can be integrated with ivermectin treatment for the control of onchocerciasis without negatively affecting ivermectin treatment coverage.","container-title":"Tropical Medicine &amp; International Health","DOI":"10.1046/j.1360-2276.2003.01124.x","ISSN":"1365-3156","issue":"11","language":"en","page":"997-1004","source":"Wiley Online Library","title":"Integrated community-directed treatment for the control of onchocerciasis, schistosomiasis and intestinal helminths infections in Uganda: advantages and disadvantages","title-short":"Integrated community-directed treatment for the control of onchocerciasis, schistosomiasis and intestinal helminths infections in Uganda","volume":"8","author":[{"family":"Ndyomugyenyi","given":"Richard"},{"family":"Kabatereine","given":"Narcis"}],"issued":{"date-parts":[["2003"]]}}}],"schema":"https://github.com/citation-style-language/schema/raw/master/csl-citation.json"} </w:instrText>
            </w:r>
            <w:r w:rsidR="00094C61" w:rsidRPr="008D288F">
              <w:rPr>
                <w:rFonts w:ascii="Calibri" w:hAnsi="Calibri"/>
                <w:spacing w:val="-4"/>
                <w:sz w:val="16"/>
                <w:szCs w:val="16"/>
                <w:vertAlign w:val="superscript"/>
              </w:rPr>
              <w:fldChar w:fldCharType="separate"/>
            </w:r>
            <w:r w:rsidR="00094C61">
              <w:rPr>
                <w:rFonts w:ascii="Calibri" w:hAnsi="Calibri"/>
                <w:sz w:val="16"/>
              </w:rPr>
              <w:t>[</w:t>
            </w:r>
            <w:r w:rsidR="00094C61" w:rsidRPr="00094C61">
              <w:rPr>
                <w:rFonts w:ascii="Calibri" w:hAnsi="Calibri"/>
                <w:sz w:val="16"/>
              </w:rPr>
              <w:t>2</w:t>
            </w:r>
            <w:r w:rsidR="00094C61">
              <w:rPr>
                <w:rFonts w:ascii="Calibri" w:hAnsi="Calibri"/>
                <w:sz w:val="16"/>
              </w:rPr>
              <w:t>]</w:t>
            </w:r>
            <w:r w:rsidR="00094C61" w:rsidRPr="008D288F">
              <w:rPr>
                <w:rFonts w:ascii="Calibri" w:hAnsi="Calibri"/>
                <w:spacing w:val="-4"/>
                <w:sz w:val="16"/>
                <w:szCs w:val="16"/>
                <w:vertAlign w:val="superscript"/>
              </w:rPr>
              <w:fldChar w:fldCharType="end"/>
            </w:r>
          </w:p>
          <w:p w14:paraId="0223A60C"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2CA5DB06" w14:textId="659799D6"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Bogus et al, 2016</w:t>
            </w:r>
            <w:r w:rsidR="009062FE">
              <w:rPr>
                <w:rFonts w:cs="Segoe UI"/>
                <w:bCs/>
                <w:spacing w:val="-4"/>
                <w:sz w:val="16"/>
                <w:szCs w:val="16"/>
              </w:rPr>
              <w:t xml:space="preserve"> </w:t>
            </w:r>
            <w:r w:rsidR="009062FE" w:rsidRPr="00726694">
              <w:rPr>
                <w:rFonts w:ascii="Calibri" w:hAnsi="Calibri" w:cs="Segoe UI"/>
                <w:spacing w:val="-4"/>
                <w:sz w:val="16"/>
                <w:szCs w:val="16"/>
                <w:vertAlign w:val="superscript"/>
              </w:rPr>
              <w:fldChar w:fldCharType="begin"/>
            </w:r>
            <w:r w:rsidR="009062FE">
              <w:rPr>
                <w:rFonts w:ascii="Calibri" w:hAnsi="Calibri" w:cs="Segoe UI"/>
                <w:spacing w:val="-4"/>
                <w:sz w:val="16"/>
                <w:szCs w:val="16"/>
                <w:vertAlign w:val="superscript"/>
              </w:rPr>
              <w:instrText xml:space="preserve"> ADDIN ZOTERO_ITEM CSL_CITATION {"citationID":"CFF5wEbV","properties":{"formattedCitation":"(29)","plainCitation":"(29)","dontUpdate":true,"noteIndex":0},"citationItems":[{"id":1405,"uris":["http://zotero.org/users/2227364/items/6GZCBX2Y"],"uri":["http://zotero.org/users/2227364/items/6GZCBX2Y"],"itemData":{"id":1405,"type":"article-journal","abstract":"The recent outbreak of Ebola virus disease (EVD) interrupted mass drug administration (MDA) programs to control and eliminate neglected tropical diseases in Liberia. MDA programs treat entire communities with medication regardless of infection status to interrupt transmission and eliminate lymphatic filariasis and onchocerciasis. Following reports of hostilities toward health workers and fear that they might be spreading EVD, it was important to determine whether attitudes toward MDA might have changed after the outbreak. We surveyed 140 community leaders from 32 villages in Lofa County, Liberia, that had previously participated in MDA and are located in an area that was an early epicenter of the EVD outbreak. Survey respondents reported a high degree of community trust in the MDA program, and 97% thought their communities were ready to resume MDA. However, respondents predicted that fewer people would comply with MDA after the EVD epidemic than before. The survey also uncovered fears in the community that EVD and MDA might be linked. Respondents suggested that MDA programs emphasize to people that the medications are identical to those previously distributed and that MDA programs have nothing to do with EVD.","container-title":"The American Journal of Tropical Medicine and Hygiene","DOI":"10.4269/ajtmh.15-0591","ISSN":"0002-9637","issue":"3","journalAbbreviation":"Am J Trop Med Hyg","note":"PMID: 26666700\nPMCID: PMC4775880","page":"497-503","source":"PubMed Central","title":"Community Attitudes toward Mass Drug Administration for Control and Elimination of Neglected Tropical Diseases after the 2014 Outbreak of Ebola Virus Disease in Lofa County, Liberia","volume":"94","author":[{"family":"Bogus","given":"Joshua"},{"family":"Gankpala","given":"Lincoln"},{"family":"Fischer","given":"Kerstin"},{"family":"Krentel","given":"Alison"},{"family":"Weil","given":"Gary J."},{"family":"Fischer","given":"Peter U."},{"family":"Kollie","given":"Karsor"},{"family":"Bolay","given":"Fatorma K."}],"issued":{"date-parts":[["2016",3,2]]}}}],"schema":"https://github.com/citation-style-language/schema/raw/master/csl-citation.json"} </w:instrText>
            </w:r>
            <w:r w:rsidR="009062FE" w:rsidRPr="00726694">
              <w:rPr>
                <w:rFonts w:ascii="Calibri" w:hAnsi="Calibri" w:cs="Segoe UI"/>
                <w:spacing w:val="-4"/>
                <w:sz w:val="16"/>
                <w:szCs w:val="16"/>
                <w:vertAlign w:val="superscript"/>
              </w:rPr>
              <w:fldChar w:fldCharType="separate"/>
            </w:r>
            <w:r w:rsidR="009062FE">
              <w:rPr>
                <w:rFonts w:ascii="Calibri" w:hAnsi="Calibri"/>
                <w:sz w:val="16"/>
              </w:rPr>
              <w:t>[</w:t>
            </w:r>
            <w:r w:rsidR="009062FE" w:rsidRPr="009062FE">
              <w:rPr>
                <w:rFonts w:ascii="Calibri" w:hAnsi="Calibri"/>
                <w:sz w:val="16"/>
              </w:rPr>
              <w:t>29</w:t>
            </w:r>
            <w:r w:rsidR="009062FE">
              <w:rPr>
                <w:rFonts w:ascii="Calibri" w:hAnsi="Calibri"/>
                <w:sz w:val="16"/>
              </w:rPr>
              <w:t>]</w:t>
            </w:r>
            <w:r w:rsidR="009062FE" w:rsidRPr="00726694">
              <w:rPr>
                <w:rFonts w:ascii="Calibri" w:hAnsi="Calibri" w:cs="Segoe UI"/>
                <w:spacing w:val="-4"/>
                <w:sz w:val="16"/>
                <w:szCs w:val="16"/>
                <w:vertAlign w:val="superscript"/>
              </w:rPr>
              <w:fldChar w:fldCharType="end"/>
            </w:r>
            <w:r w:rsidRPr="00BB035C">
              <w:rPr>
                <w:rFonts w:cs="Segoe UI"/>
                <w:bCs/>
                <w:spacing w:val="-4"/>
                <w:sz w:val="16"/>
                <w:szCs w:val="16"/>
              </w:rPr>
              <w:br/>
            </w:r>
            <w:proofErr w:type="spellStart"/>
            <w:r w:rsidRPr="00BB035C">
              <w:rPr>
                <w:rFonts w:cs="Segoe UI"/>
                <w:bCs/>
                <w:spacing w:val="-4"/>
                <w:sz w:val="16"/>
                <w:szCs w:val="16"/>
              </w:rPr>
              <w:t>Chami</w:t>
            </w:r>
            <w:proofErr w:type="spellEnd"/>
            <w:r w:rsidRPr="00BB035C">
              <w:rPr>
                <w:rFonts w:cs="Segoe UI"/>
                <w:bCs/>
                <w:spacing w:val="-4"/>
                <w:sz w:val="16"/>
                <w:szCs w:val="16"/>
              </w:rPr>
              <w:t xml:space="preserve"> et al., 2017</w:t>
            </w:r>
            <w:r w:rsidR="00CF068F">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9D7892">
              <w:rPr>
                <w:rFonts w:ascii="Calibri" w:hAnsi="Calibri" w:cs="Segoe UI"/>
                <w:spacing w:val="-4"/>
                <w:sz w:val="16"/>
                <w:szCs w:val="16"/>
                <w:vertAlign w:val="superscript"/>
              </w:rPr>
              <w:instrText xml:space="preserve"> ADDIN ZOTERO_ITEM CSL_CITATION {"citationID":"w10HSv7a","properties":{"formattedCitation":"(6)","plainCitation":"(6)","dontUpdate":true,"noteIndex":0},"citationItems":[{"id":1403,"uris":["http://zotero.org/users/2227364/items/XKXNPL3S"],"uri":["http://zotero.org/users/2227364/items/XKXNPL3S"],"itemData":{"id":1403,"type":"article-journal","abstract":"Over 1.9 billion individuals require preventive chemotherapy through mass drug administration (MDA). Community-directed MDA relies on volunteer community medicine distributors (CMDs) and their achievement of high coverage and compliance. Yet, it is unknown if village social networks influence effective MDA implementation by CMDs. In Mayuge District, Uganda, census-style surveys were conducted for 16,357 individuals from 3,491 households in 17 villages. Praziquantel, albendazole, and ivermectin were administered for one month in community-directed MDA to treat Schistosoma mansoni, hookworm, and lymphatic filariasis. Self-reported treatment outcomes, socioeconomic characteristics, friendship networks, and health advice networks were collected. We investigated systematically missed coverage and noncompliance. Coverage was defined as an eligible person being offered at least one drug by CMDs; compliance included ingesting at least one of the offered drugs. These outcomes were analyzed as a two-stage process using a Heckman selection model. To further assess if MDA through CMDs was working as intended, we examined the probability of accurate drug administration of 1) praziquantel, 2) both albendazole and ivermectin, and 3) all drugs. This analysis was conducted using bivariate Probit regression. Four indicators from each social network were examined: degree, betweenness centrality, closeness centrality, and the presence of a direct connection to CMDs. All models accounted for nested household and village standard errors. CMDs were more likely to offer medicines, and to accurately administer the drugs as trained by the national control programme, to individuals with high friendship degree (many connections) and high friendship closeness centrality (households that were only a short number of steps away from all other households in the network). Though high (88.59%), additional compliance was associated with directly trusting CMDs for health advice. Effective treatment provision requires addressing CMD biases towards influential, well-embedded individuals in friendship networks and utilizing health advice networks to increase village trust in CMDs.","container-title":"Social Science &amp; Medicine","DOI":"10.1016/j.socscimed.2017.04.009","ISSN":"0277-9536","journalAbbreviation":"Social Science &amp; Medicine","page":"37-47","source":"ScienceDirect","title":"Community-directed mass drug administration is undermined by status seeking in friendship networks and inadequate trust in health advice networks","volume":"183","author":[{"family":"Chami","given":"Goylette F."},{"family":"Kontoleon","given":"Andreas A."},{"family":"Bulte","given":"Erwin"},{"family":"Fenwick","given":"Alan"},{"family":"Kabatereine","given":"Narcis B."},{"family":"Tukahebwa","given":"Edridah M."},{"family":"Dunne","given":"David W."}],"issued":{"date-parts":[["2017",6,1]]}}}],"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6</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71D045A7" w14:textId="2A039FAC"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Odhiambo et al.,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RExbBzHv","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5E0D0BA8" w14:textId="5829BFB8"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6MJ5pmz3","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p>
          <w:p w14:paraId="35850CC4" w14:textId="28CCE2E6"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4</w:t>
            </w:r>
            <w:r w:rsidR="003D1747" w:rsidRPr="008D288F">
              <w:rPr>
                <w:rFonts w:ascii="Calibri" w:hAnsi="Calibri"/>
                <w:spacing w:val="-4"/>
                <w:sz w:val="16"/>
                <w:szCs w:val="16"/>
                <w:vertAlign w:val="superscript"/>
              </w:rPr>
              <w:fldChar w:fldCharType="begin"/>
            </w:r>
            <w:r w:rsidR="00180C85">
              <w:rPr>
                <w:rFonts w:ascii="Calibri" w:hAnsi="Calibri"/>
                <w:spacing w:val="-4"/>
                <w:sz w:val="16"/>
                <w:szCs w:val="16"/>
                <w:vertAlign w:val="superscript"/>
              </w:rPr>
              <w:instrText xml:space="preserve"> ADDIN ZOTERO_ITEM CSL_CITATION {"citationID":"cHZMBLGN","properties":{"formattedCitation":"(27)","plainCitation":"(27)","dontUpdate":true,"noteIndex":0},"citationItems":[{"id":1212,"uris":["http://zotero.org/users/2227364/items/R2BJ5CVN"],"uri":["http://zotero.org/users/2227364/items/R2BJ5CVN"],"itemData":{"id":1212,"type":"article-journal","container-title":"The American Journal of Tropical Medicine and Hygiene","DOI":"10.4269/ajtmh.14-0136","ISSN":"0002-9637, 1476-1645","issue":"5","language":"en","page":"982-988","source":"CrossRef","title":"The Effect of a Health Communication Campaign on Compliance with Mass Drug Administration for Schistosomiasis Control in Western Kenya?The SCORE Project","title-short":"The Effect of a Health Communication Campaign on Compliance with Mass Drug Administration for Schistosomiasis Control in Western Kenya?","volume":"91","author":[{"family":"Omedo","given":"Martin"},{"family":"Ogutu","given":"Michael"},{"family":"Awiti","given":"Alphonce"},{"family":"Musuva","given":"Rosemary"},{"family":"Muchiri","given":"Geoffrey"},{"family":"Montgomery","given":"Susan P."},{"family":"Secor","given":"W. Evan"},{"family":"Mwinzi","given":"Pauline"}],"issued":{"date-parts":[["2014",11,5]]}}}],"schema":"https://github.com/citation-style-language/schema/raw/master/csl-citation.json"} </w:instrText>
            </w:r>
            <w:r w:rsidR="003D1747" w:rsidRPr="008D288F">
              <w:rPr>
                <w:rFonts w:ascii="Calibri" w:hAnsi="Calibri"/>
                <w:spacing w:val="-4"/>
                <w:sz w:val="16"/>
                <w:szCs w:val="16"/>
                <w:vertAlign w:val="superscript"/>
              </w:rPr>
              <w:fldChar w:fldCharType="separate"/>
            </w:r>
            <w:r w:rsidR="003D1747">
              <w:rPr>
                <w:rFonts w:ascii="Calibri" w:hAnsi="Calibri"/>
                <w:spacing w:val="-4"/>
                <w:sz w:val="16"/>
                <w:szCs w:val="16"/>
                <w:vertAlign w:val="superscript"/>
              </w:rPr>
              <w:t xml:space="preserve"> </w:t>
            </w:r>
            <w:r w:rsidR="003D1747">
              <w:rPr>
                <w:rFonts w:ascii="Calibri" w:hAnsi="Calibri"/>
                <w:sz w:val="16"/>
              </w:rPr>
              <w:t>[</w:t>
            </w:r>
            <w:r w:rsidR="003D1747" w:rsidRPr="003D1747">
              <w:rPr>
                <w:rFonts w:ascii="Calibri" w:hAnsi="Calibri"/>
                <w:sz w:val="16"/>
              </w:rPr>
              <w:t>27</w:t>
            </w:r>
            <w:r w:rsidR="003D1747">
              <w:rPr>
                <w:rFonts w:ascii="Calibri" w:hAnsi="Calibri"/>
                <w:sz w:val="16"/>
              </w:rPr>
              <w:t>]</w:t>
            </w:r>
            <w:r w:rsidR="003D1747" w:rsidRPr="008D288F">
              <w:rPr>
                <w:rFonts w:ascii="Calibri" w:hAnsi="Calibri"/>
                <w:spacing w:val="-4"/>
                <w:sz w:val="16"/>
                <w:szCs w:val="16"/>
                <w:vertAlign w:val="superscript"/>
              </w:rPr>
              <w:fldChar w:fldCharType="end"/>
            </w:r>
            <w:r w:rsidRPr="00BB035C">
              <w:rPr>
                <w:rFonts w:cs="Segoe UI"/>
                <w:bCs/>
                <w:spacing w:val="-4"/>
                <w:sz w:val="16"/>
                <w:szCs w:val="16"/>
                <w:vertAlign w:val="superscript"/>
              </w:rPr>
              <w:t>○</w:t>
            </w:r>
          </w:p>
          <w:p w14:paraId="4C4781C9" w14:textId="4F25B2B0"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Tuhebwe</w:t>
            </w:r>
            <w:proofErr w:type="spellEnd"/>
            <w:r w:rsidRPr="00BB035C">
              <w:rPr>
                <w:rFonts w:cs="Segoe UI"/>
                <w:bCs/>
                <w:spacing w:val="-4"/>
                <w:sz w:val="16"/>
                <w:szCs w:val="16"/>
              </w:rPr>
              <w:t xml:space="preserve"> et al., 2015</w:t>
            </w:r>
            <w:r w:rsidR="005A051D">
              <w:rPr>
                <w:rFonts w:cs="Segoe UI"/>
                <w:sz w:val="16"/>
                <w:szCs w:val="16"/>
              </w:rPr>
              <w:t xml:space="preserve"> </w:t>
            </w:r>
            <w:r w:rsidR="005A051D" w:rsidRPr="008D288F">
              <w:rPr>
                <w:rFonts w:ascii="Calibri" w:hAnsi="Calibri"/>
                <w:sz w:val="16"/>
                <w:szCs w:val="16"/>
                <w:vertAlign w:val="superscript"/>
              </w:rPr>
              <w:fldChar w:fldCharType="begin"/>
            </w:r>
            <w:r w:rsidR="000A53B4">
              <w:rPr>
                <w:rFonts w:ascii="Calibri" w:hAnsi="Calibri"/>
                <w:sz w:val="16"/>
                <w:szCs w:val="16"/>
                <w:vertAlign w:val="superscript"/>
              </w:rPr>
              <w:instrText xml:space="preserve"> ADDIN ZOTERO_ITEM CSL_CITATION {"citationID":"FADlMsIP","properties":{"formattedCitation":"(19)","plainCitation":"(19)","dontUpdate":true,"noteIndex":0},"citationItems":[{"id":1213,"uris":["http://zotero.org/users/2227364/items/RNBI2M3C"],"uri":["http://zotero.org/users/2227364/items/RNBI2M3C"],"itemData":{"id":1213,"type":"article-journal","abstract":"Introduction Schistosomiasis is one of the neglected tropical diseases targeted for elimination in Uganda through the Mass Drug Administration (MDA) programme. Praziquantel has been distributed using community resource persons in fixed sites and house-to-house visits; however the uptake is still below target coverage. In 2011/2012 MDA exercise, uptake stood at 50% yet WHO target coverage is 75% at community level. We assessed the uptake of MDA and the associated factors in Koome Islands, Central Uganda.   Methods In March 2013, we conducted a mixed methods cross sectional study in 15 randomly selected villages. We interviewed a total of 615 respondents aged 18 years and above using semi structured questionnaires and five key informants were also purposively selected. Univariate and multivariate analysis was done. MDA uptake was defined as self reported swallowing of praziquantel during the last (2012) MDA campaign. We conducted key informant interviews with Ministry of Health, district health personnel and community health workers.   Results Self reported uptake of praziquantel was 44.7% (275/615), 95% confidence interval (CI) 40.8–48.7%. Of the 275 community members who said they had swallowed praziquantel, 142 (51.6%) reported that they had developed side effects. Uptake of MDA was more likely if the respondent was knowledgeable about schistosomiasis transmission and prevention (adjusted odds ratio [AOR] 1.85, 95% CI 1.22–2.81) and reported to have received health education from the health personnel (AOR 5.95, 95% CI 3.67–9.65). Service delivery challenges such as drug shortages and community health worker attrition also influenced MDA in Koome Islands.   Conclusions Uptake of MDA for schistosomiasis control in Koome was sub optimal. Lack of knowledge about schistosomiasis transmission and prevention, inadequate health education and drug shortages are some of the major factors associated with low uptake. These could be addressed through routine health education and systematic drug supply for the successful elimination of schistosomiasis on the islands.","container-title":"PLOS ONE","DOI":"10.1371/journal.pone.0123673","ISSN":"1932-6203","issue":"4","journalAbbreviation":"PLOS ONE","page":"e0123673","source":"PLoS Journals","title":"Uptake of Mass Drug Administration Programme for Schistosomiasis Control in Koome Islands, Central Uganda","volume":"10","author":[{"family":"Tuhebwe","given":"Doreen"},{"family":"Bagonza","given":"James"},{"family":"Kiracho","given":"Elizabeth Ekirapa"},{"family":"Yeka","given":"Adoke"},{"family":"Elliott","given":"Alison M."},{"family":"Nuwaha","given":"Fred"}],"issued":{"date-parts":[["2015",4,1]]}}}],"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9</w:t>
            </w:r>
            <w:r w:rsidR="005A051D">
              <w:rPr>
                <w:rFonts w:ascii="Calibri" w:hAnsi="Calibri"/>
                <w:sz w:val="16"/>
              </w:rPr>
              <w:t>]</w:t>
            </w:r>
            <w:r w:rsidR="005A051D" w:rsidRPr="008D288F">
              <w:rPr>
                <w:rFonts w:ascii="Calibri" w:hAnsi="Calibri"/>
                <w:sz w:val="16"/>
                <w:szCs w:val="16"/>
                <w:vertAlign w:val="superscript"/>
              </w:rPr>
              <w:fldChar w:fldCharType="end"/>
            </w:r>
          </w:p>
        </w:tc>
        <w:tc>
          <w:tcPr>
            <w:tcW w:w="2353" w:type="dxa"/>
            <w:shd w:val="clear" w:color="auto" w:fill="FFFFFF" w:themeFill="background1"/>
          </w:tcPr>
          <w:p w14:paraId="6E4AD9E7" w14:textId="63CB153C"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Bukindu</w:t>
            </w:r>
            <w:proofErr w:type="spellEnd"/>
            <w:r w:rsidRPr="00BB035C">
              <w:rPr>
                <w:rFonts w:cs="Segoe UI"/>
                <w:bCs/>
                <w:spacing w:val="-4"/>
                <w:sz w:val="16"/>
                <w:szCs w:val="16"/>
              </w:rPr>
              <w:t xml:space="preserve"> et al.</w:t>
            </w:r>
            <w:r w:rsidR="000C143D">
              <w:rPr>
                <w:rFonts w:cs="Segoe UI"/>
                <w:bCs/>
                <w:spacing w:val="-4"/>
                <w:sz w:val="16"/>
                <w:szCs w:val="16"/>
              </w:rPr>
              <w:t xml:space="preserve">, 2016 </w:t>
            </w:r>
            <w:r w:rsidR="000C143D" w:rsidRPr="00726694">
              <w:rPr>
                <w:rFonts w:ascii="Calibri" w:hAnsi="Calibri" w:cs="Segoe UI"/>
                <w:spacing w:val="-4"/>
                <w:sz w:val="16"/>
                <w:szCs w:val="16"/>
                <w:vertAlign w:val="superscript"/>
              </w:rPr>
              <w:fldChar w:fldCharType="begin"/>
            </w:r>
            <w:r w:rsidR="000C143D">
              <w:rPr>
                <w:rFonts w:ascii="Calibri" w:hAnsi="Calibri" w:cs="Segoe UI"/>
                <w:spacing w:val="-4"/>
                <w:sz w:val="16"/>
                <w:szCs w:val="16"/>
                <w:vertAlign w:val="superscript"/>
              </w:rPr>
              <w:instrText xml:space="preserve"> ADDIN ZOTERO_ITEM CSL_CITATION {"citationID":"wrpxO8Mu","properties":{"formattedCitation":"(8)","plainCitation":"(8)","dontUpdate":true,"noteIndex":0},"citationItems":[{"id":1404,"uris":["http://zotero.org/users/2227364/items/F97UH33S"],"uri":["http://zotero.org/users/2227364/items/F97UH33S"],"itemData":{"id":1404,"type":"article-journal","abstract":"Background: The control of intestinal schistosomiasis and soil transmitted helminths (STH) in Tanzania focuses on reducing morbidities through the treatment of infected and at risk populations, especially schoolchildren with praziquantel (PZQ) and albendazole (ALB). However, in some areas, the uptake of interventions is low. The objective of this study was to determine factors associated with the uptake of preventive chemotherapy and, secondarily, the prevalence of Schistosoma mansoni and soil-transmitted helminths' infections in Sengerema District of north western Tanzania.Methods: This cross-sectional study was conducted among 625 randomly selected school children aged 8-18 years from Sengerema district. A questionnaire was used to collect information on the reported uptake of PZQ/ALB. Single stool samples were collected, processed and examined for the presence of eggs pf S. mansoni and soil-transmitted helminths using Kato Katz technique.Results: The self-reported uptake of preventive chemotherapy was 95.6% (95%CI; 92.78-98.49). Provision of food (AOR= 25.25, 95%CI: 5.28-120.49, p&lt;0.001) and information about the anti-helminthic drug prior to taking it (AOR =14.24, 95%CI: 3.23-62.72, p&lt;0.001) were associated with a high reported uptake of preventive chemotherapy. The overall prevalence of S. mansoni and geometrical mean of eggs per gram (EPG) of faeces were 36.64% (95%CI: 21.55 -62.29) and 229.47 EPG (202.73-259.86). The prevalence of STH was 10.88% (95%CI; 7.52-15.75).Conclusion: The high reported uptake of preventive chemotherapy was associated with provision of food and information about the drugs prior to their administration. However, S. mansoni and soil-transmitted infections are still a public health concern in the study area. Integrating health education in mass drug administration campaigns will allow provision of other complementary public preventive measures to reduce the burden of these infections.","container-title":"Tanzania Journal of Health Research","ISSN":"1821-9241","issue":"1","language":"en","source":"www.ajol.info","title":"Prevalence of Schistosoma mansoni and soil transmitted helminths and factors associated with uptake of preventive chemotherapy among school children in Sengerema District in north-western Tanzania","URL":"https://www.ajol.info/index.php/thrb/article/view/122544","volume":"18","author":[{"family":"Bukindu","given":"Florah"},{"family":"Morona","given":"Domenica"},{"family":"Mazigo","given":"Humphrey D."}],"accessed":{"date-parts":[["2018",2,14]]},"issued":{"date-parts":[["2016",1,1]]}}}],"schema":"https://github.com/citation-style-language/schema/raw/master/csl-citation.json"} </w:instrText>
            </w:r>
            <w:r w:rsidR="000C143D" w:rsidRPr="00726694">
              <w:rPr>
                <w:rFonts w:ascii="Calibri" w:hAnsi="Calibri" w:cs="Segoe U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8</w:t>
            </w:r>
            <w:r w:rsidR="000C143D">
              <w:rPr>
                <w:rFonts w:ascii="Calibri" w:hAnsi="Calibri"/>
                <w:sz w:val="16"/>
              </w:rPr>
              <w:t>]</w:t>
            </w:r>
            <w:r w:rsidR="000C143D" w:rsidRPr="00726694">
              <w:rPr>
                <w:rFonts w:ascii="Calibri" w:hAnsi="Calibri" w:cs="Segoe UI"/>
                <w:spacing w:val="-4"/>
                <w:sz w:val="16"/>
                <w:szCs w:val="16"/>
                <w:vertAlign w:val="superscript"/>
              </w:rPr>
              <w:fldChar w:fldCharType="end"/>
            </w:r>
            <w:r w:rsidRPr="00BB035C">
              <w:rPr>
                <w:rFonts w:cs="Segoe UI"/>
                <w:bCs/>
                <w:spacing w:val="-4"/>
                <w:sz w:val="16"/>
                <w:szCs w:val="16"/>
                <w:vertAlign w:val="superscript"/>
              </w:rPr>
              <w:t xml:space="preserve"> </w:t>
            </w:r>
            <w:r w:rsidRPr="00BB035C">
              <w:rPr>
                <w:rFonts w:cs="Segoe UI"/>
                <w:bCs/>
                <w:spacing w:val="-4"/>
                <w:sz w:val="18"/>
                <w:szCs w:val="18"/>
                <w:vertAlign w:val="superscript"/>
              </w:rPr>
              <w:t>○</w:t>
            </w:r>
          </w:p>
          <w:p w14:paraId="4896639C"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4C7838B4" w14:textId="597FDDA5"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Bogus et al, 2016</w:t>
            </w:r>
            <w:r w:rsidR="009062FE">
              <w:rPr>
                <w:rFonts w:cs="Segoe UI"/>
                <w:bCs/>
                <w:spacing w:val="-4"/>
                <w:sz w:val="16"/>
                <w:szCs w:val="16"/>
              </w:rPr>
              <w:t xml:space="preserve"> </w:t>
            </w:r>
            <w:r w:rsidR="009062FE" w:rsidRPr="00726694">
              <w:rPr>
                <w:rFonts w:ascii="Calibri" w:hAnsi="Calibri" w:cs="Segoe UI"/>
                <w:spacing w:val="-4"/>
                <w:sz w:val="16"/>
                <w:szCs w:val="16"/>
                <w:vertAlign w:val="superscript"/>
              </w:rPr>
              <w:fldChar w:fldCharType="begin"/>
            </w:r>
            <w:r w:rsidR="009062FE">
              <w:rPr>
                <w:rFonts w:ascii="Calibri" w:hAnsi="Calibri" w:cs="Segoe UI"/>
                <w:spacing w:val="-4"/>
                <w:sz w:val="16"/>
                <w:szCs w:val="16"/>
                <w:vertAlign w:val="superscript"/>
              </w:rPr>
              <w:instrText xml:space="preserve"> ADDIN ZOTERO_ITEM CSL_CITATION {"citationID":"LIrZkDpe","properties":{"formattedCitation":"(29)","plainCitation":"(29)","dontUpdate":true,"noteIndex":0},"citationItems":[{"id":1405,"uris":["http://zotero.org/users/2227364/items/6GZCBX2Y"],"uri":["http://zotero.org/users/2227364/items/6GZCBX2Y"],"itemData":{"id":1405,"type":"article-journal","abstract":"The recent outbreak of Ebola virus disease (EVD) interrupted mass drug administration (MDA) programs to control and eliminate neglected tropical diseases in Liberia. MDA programs treat entire communities with medication regardless of infection status to interrupt transmission and eliminate lymphatic filariasis and onchocerciasis. Following reports of hostilities toward health workers and fear that they might be spreading EVD, it was important to determine whether attitudes toward MDA might have changed after the outbreak. We surveyed 140 community leaders from 32 villages in Lofa County, Liberia, that had previously participated in MDA and are located in an area that was an early epicenter of the EVD outbreak. Survey respondents reported a high degree of community trust in the MDA program, and 97% thought their communities were ready to resume MDA. However, respondents predicted that fewer people would comply with MDA after the EVD epidemic than before. The survey also uncovered fears in the community that EVD and MDA might be linked. Respondents suggested that MDA programs emphasize to people that the medications are identical to those previously distributed and that MDA programs have nothing to do with EVD.","container-title":"The American Journal of Tropical Medicine and Hygiene","DOI":"10.4269/ajtmh.15-0591","ISSN":"0002-9637","issue":"3","journalAbbreviation":"Am J Trop Med Hyg","note":"PMID: 26666700\nPMCID: PMC4775880","page":"497-503","source":"PubMed Central","title":"Community Attitudes toward Mass Drug Administration for Control and Elimination of Neglected Tropical Diseases after the 2014 Outbreak of Ebola Virus Disease in Lofa County, Liberia","volume":"94","author":[{"family":"Bogus","given":"Joshua"},{"family":"Gankpala","given":"Lincoln"},{"family":"Fischer","given":"Kerstin"},{"family":"Krentel","given":"Alison"},{"family":"Weil","given":"Gary J."},{"family":"Fischer","given":"Peter U."},{"family":"Kollie","given":"Karsor"},{"family":"Bolay","given":"Fatorma K."}],"issued":{"date-parts":[["2016",3,2]]}}}],"schema":"https://github.com/citation-style-language/schema/raw/master/csl-citation.json"} </w:instrText>
            </w:r>
            <w:r w:rsidR="009062FE" w:rsidRPr="00726694">
              <w:rPr>
                <w:rFonts w:ascii="Calibri" w:hAnsi="Calibri" w:cs="Segoe UI"/>
                <w:spacing w:val="-4"/>
                <w:sz w:val="16"/>
                <w:szCs w:val="16"/>
                <w:vertAlign w:val="superscript"/>
              </w:rPr>
              <w:fldChar w:fldCharType="separate"/>
            </w:r>
            <w:r w:rsidR="009062FE">
              <w:rPr>
                <w:rFonts w:ascii="Calibri" w:hAnsi="Calibri"/>
                <w:sz w:val="16"/>
              </w:rPr>
              <w:t>[</w:t>
            </w:r>
            <w:r w:rsidR="009062FE" w:rsidRPr="009062FE">
              <w:rPr>
                <w:rFonts w:ascii="Calibri" w:hAnsi="Calibri"/>
                <w:sz w:val="16"/>
              </w:rPr>
              <w:t>29</w:t>
            </w:r>
            <w:r w:rsidR="009062FE">
              <w:rPr>
                <w:rFonts w:ascii="Calibri" w:hAnsi="Calibri"/>
                <w:sz w:val="16"/>
              </w:rPr>
              <w:t>]</w:t>
            </w:r>
            <w:r w:rsidR="009062FE" w:rsidRPr="00726694">
              <w:rPr>
                <w:rFonts w:ascii="Calibri" w:hAnsi="Calibri" w:cs="Segoe UI"/>
                <w:spacing w:val="-4"/>
                <w:sz w:val="16"/>
                <w:szCs w:val="16"/>
                <w:vertAlign w:val="superscript"/>
              </w:rPr>
              <w:fldChar w:fldCharType="end"/>
            </w:r>
          </w:p>
          <w:p w14:paraId="3B2433D9" w14:textId="371AF5CF"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Chami</w:t>
            </w:r>
            <w:proofErr w:type="spellEnd"/>
            <w:r w:rsidRPr="00BB035C">
              <w:rPr>
                <w:rFonts w:cs="Segoe UI"/>
                <w:bCs/>
                <w:spacing w:val="-4"/>
                <w:sz w:val="16"/>
                <w:szCs w:val="16"/>
              </w:rPr>
              <w:t xml:space="preserve"> et al., 2017</w:t>
            </w:r>
            <w:r w:rsidR="00CF068F">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9D7892">
              <w:rPr>
                <w:rFonts w:ascii="Calibri" w:hAnsi="Calibri" w:cs="Segoe UI"/>
                <w:spacing w:val="-4"/>
                <w:sz w:val="16"/>
                <w:szCs w:val="16"/>
                <w:vertAlign w:val="superscript"/>
              </w:rPr>
              <w:instrText xml:space="preserve"> ADDIN ZOTERO_ITEM CSL_CITATION {"citationID":"FPe3OowJ","properties":{"formattedCitation":"(6)","plainCitation":"(6)","dontUpdate":true,"noteIndex":0},"citationItems":[{"id":1403,"uris":["http://zotero.org/users/2227364/items/XKXNPL3S"],"uri":["http://zotero.org/users/2227364/items/XKXNPL3S"],"itemData":{"id":1403,"type":"article-journal","abstract":"Over 1.9 billion individuals require preventive chemotherapy through mass drug administration (MDA). Community-directed MDA relies on volunteer community medicine distributors (CMDs) and their achievement of high coverage and compliance. Yet, it is unknown if village social networks influence effective MDA implementation by CMDs. In Mayuge District, Uganda, census-style surveys were conducted for 16,357 individuals from 3,491 households in 17 villages. Praziquantel, albendazole, and ivermectin were administered for one month in community-directed MDA to treat Schistosoma mansoni, hookworm, and lymphatic filariasis. Self-reported treatment outcomes, socioeconomic characteristics, friendship networks, and health advice networks were collected. We investigated systematically missed coverage and noncompliance. Coverage was defined as an eligible person being offered at least one drug by CMDs; compliance included ingesting at least one of the offered drugs. These outcomes were analyzed as a two-stage process using a Heckman selection model. To further assess if MDA through CMDs was working as intended, we examined the probability of accurate drug administration of 1) praziquantel, 2) both albendazole and ivermectin, and 3) all drugs. This analysis was conducted using bivariate Probit regression. Four indicators from each social network were examined: degree, betweenness centrality, closeness centrality, and the presence of a direct connection to CMDs. All models accounted for nested household and village standard errors. CMDs were more likely to offer medicines, and to accurately administer the drugs as trained by the national control programme, to individuals with high friendship degree (many connections) and high friendship closeness centrality (households that were only a short number of steps away from all other households in the network). Though high (88.59%), additional compliance was associated with directly trusting CMDs for health advice. Effective treatment provision requires addressing CMD biases towards influential, well-embedded individuals in friendship networks and utilizing health advice networks to increase village trust in CMDs.","container-title":"Social Science &amp; Medicine","DOI":"10.1016/j.socscimed.2017.04.009","ISSN":"0277-9536","journalAbbreviation":"Social Science &amp; Medicine","page":"37-47","source":"ScienceDirect","title":"Community-directed mass drug administration is undermined by status seeking in friendship networks and inadequate trust in health advice networks","volume":"183","author":[{"family":"Chami","given":"Goylette F."},{"family":"Kontoleon","given":"Andreas A."},{"family":"Bulte","given":"Erwin"},{"family":"Fenwick","given":"Alan"},{"family":"Kabatereine","given":"Narcis B."},{"family":"Tukahebwa","given":"Edridah M."},{"family":"Dunne","given":"David W."}],"issued":{"date-parts":[["2017",6,1]]}}}],"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6</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76E5D93B" w14:textId="2821FB8C"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zLJjnmFI","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p>
          <w:p w14:paraId="6ACB9E9F" w14:textId="6900A06D"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4</w:t>
            </w:r>
            <w:r w:rsidR="003D1747" w:rsidRPr="008D288F">
              <w:rPr>
                <w:rFonts w:ascii="Calibri" w:hAnsi="Calibri"/>
                <w:spacing w:val="-4"/>
                <w:sz w:val="16"/>
                <w:szCs w:val="16"/>
                <w:vertAlign w:val="superscript"/>
              </w:rPr>
              <w:fldChar w:fldCharType="begin"/>
            </w:r>
            <w:r w:rsidR="00180C85">
              <w:rPr>
                <w:rFonts w:ascii="Calibri" w:hAnsi="Calibri"/>
                <w:spacing w:val="-4"/>
                <w:sz w:val="16"/>
                <w:szCs w:val="16"/>
                <w:vertAlign w:val="superscript"/>
              </w:rPr>
              <w:instrText xml:space="preserve"> ADDIN ZOTERO_ITEM CSL_CITATION {"citationID":"03aXIOHJ","properties":{"formattedCitation":"(27)","plainCitation":"(27)","dontUpdate":true,"noteIndex":0},"citationItems":[{"id":1212,"uris":["http://zotero.org/users/2227364/items/R2BJ5CVN"],"uri":["http://zotero.org/users/2227364/items/R2BJ5CVN"],"itemData":{"id":1212,"type":"article-journal","container-title":"The American Journal of Tropical Medicine and Hygiene","DOI":"10.4269/ajtmh.14-0136","ISSN":"0002-9637, 1476-1645","issue":"5","language":"en","page":"982-988","source":"CrossRef","title":"The Effect of a Health Communication Campaign on Compliance with Mass Drug Administration for Schistosomiasis Control in Western Kenya?The SCORE Project","title-short":"The Effect of a Health Communication Campaign on Compliance with Mass Drug Administration for Schistosomiasis Control in Western Kenya?","volume":"91","author":[{"family":"Omedo","given":"Martin"},{"family":"Ogutu","given":"Michael"},{"family":"Awiti","given":"Alphonce"},{"family":"Musuva","given":"Rosemary"},{"family":"Muchiri","given":"Geoffrey"},{"family":"Montgomery","given":"Susan P."},{"family":"Secor","given":"W. Evan"},{"family":"Mwinzi","given":"Pauline"}],"issued":{"date-parts":[["2014",11,5]]}}}],"schema":"https://github.com/citation-style-language/schema/raw/master/csl-citation.json"} </w:instrText>
            </w:r>
            <w:r w:rsidR="003D1747" w:rsidRPr="008D288F">
              <w:rPr>
                <w:rFonts w:ascii="Calibri" w:hAnsi="Calibri"/>
                <w:spacing w:val="-4"/>
                <w:sz w:val="16"/>
                <w:szCs w:val="16"/>
                <w:vertAlign w:val="superscript"/>
              </w:rPr>
              <w:fldChar w:fldCharType="separate"/>
            </w:r>
            <w:r w:rsidR="003D1747">
              <w:rPr>
                <w:rFonts w:ascii="Calibri" w:hAnsi="Calibri"/>
                <w:spacing w:val="-4"/>
                <w:sz w:val="16"/>
                <w:szCs w:val="16"/>
                <w:vertAlign w:val="superscript"/>
              </w:rPr>
              <w:t xml:space="preserve"> </w:t>
            </w:r>
            <w:r w:rsidR="003D1747">
              <w:rPr>
                <w:rFonts w:ascii="Calibri" w:hAnsi="Calibri"/>
                <w:sz w:val="16"/>
              </w:rPr>
              <w:t>[</w:t>
            </w:r>
            <w:r w:rsidR="003D1747" w:rsidRPr="003D1747">
              <w:rPr>
                <w:rFonts w:ascii="Calibri" w:hAnsi="Calibri"/>
                <w:sz w:val="16"/>
              </w:rPr>
              <w:t>27</w:t>
            </w:r>
            <w:r w:rsidR="003D1747">
              <w:rPr>
                <w:rFonts w:ascii="Calibri" w:hAnsi="Calibri"/>
                <w:sz w:val="16"/>
              </w:rPr>
              <w:t>]</w:t>
            </w:r>
            <w:r w:rsidR="003D1747" w:rsidRPr="008D288F">
              <w:rPr>
                <w:rFonts w:ascii="Calibri" w:hAnsi="Calibri"/>
                <w:spacing w:val="-4"/>
                <w:sz w:val="16"/>
                <w:szCs w:val="16"/>
                <w:vertAlign w:val="superscript"/>
              </w:rPr>
              <w:fldChar w:fldCharType="end"/>
            </w:r>
            <w:r w:rsidRPr="00BB035C">
              <w:rPr>
                <w:rFonts w:cs="Segoe UI"/>
                <w:bCs/>
                <w:spacing w:val="-4"/>
                <w:sz w:val="16"/>
                <w:szCs w:val="16"/>
                <w:vertAlign w:val="superscript"/>
              </w:rPr>
              <w:t>○</w:t>
            </w:r>
          </w:p>
          <w:p w14:paraId="20913313" w14:textId="307B0519" w:rsidR="00110A4A" w:rsidRPr="00BB035C" w:rsidRDefault="00110A4A" w:rsidP="00F749D6">
            <w:pPr>
              <w:spacing w:line="216" w:lineRule="auto"/>
              <w:rPr>
                <w:rFonts w:cs="Segoe UI"/>
                <w:bCs/>
                <w:spacing w:val="-4"/>
                <w:sz w:val="16"/>
                <w:szCs w:val="16"/>
              </w:rPr>
            </w:pPr>
            <w:proofErr w:type="spellStart"/>
            <w:r w:rsidRPr="00BB035C">
              <w:rPr>
                <w:rFonts w:cs="Segoe UI"/>
                <w:bCs/>
                <w:sz w:val="16"/>
                <w:szCs w:val="16"/>
              </w:rPr>
              <w:t>Tuhebwe</w:t>
            </w:r>
            <w:proofErr w:type="spellEnd"/>
            <w:r w:rsidRPr="00BB035C">
              <w:rPr>
                <w:rFonts w:cs="Segoe UI"/>
                <w:bCs/>
                <w:sz w:val="16"/>
                <w:szCs w:val="16"/>
              </w:rPr>
              <w:t xml:space="preserve"> et al.</w:t>
            </w:r>
            <w:r w:rsidR="005A051D">
              <w:rPr>
                <w:rFonts w:cs="Segoe UI"/>
                <w:bCs/>
                <w:sz w:val="16"/>
                <w:szCs w:val="16"/>
              </w:rPr>
              <w:t>,</w:t>
            </w:r>
            <w:r w:rsidRPr="00BB035C">
              <w:rPr>
                <w:rFonts w:cs="Segoe UI"/>
                <w:bCs/>
                <w:sz w:val="16"/>
                <w:szCs w:val="16"/>
              </w:rPr>
              <w:t xml:space="preserve"> 2015</w:t>
            </w:r>
            <w:r w:rsidR="005A051D">
              <w:rPr>
                <w:rFonts w:cs="Segoe UI"/>
                <w:sz w:val="16"/>
                <w:szCs w:val="16"/>
              </w:rPr>
              <w:t xml:space="preserve"> </w:t>
            </w:r>
            <w:r w:rsidR="005A051D" w:rsidRPr="008D288F">
              <w:rPr>
                <w:rFonts w:ascii="Calibri" w:hAnsi="Calibri"/>
                <w:sz w:val="16"/>
                <w:szCs w:val="16"/>
                <w:vertAlign w:val="superscript"/>
              </w:rPr>
              <w:fldChar w:fldCharType="begin"/>
            </w:r>
            <w:r w:rsidR="000A53B4">
              <w:rPr>
                <w:rFonts w:ascii="Calibri" w:hAnsi="Calibri"/>
                <w:sz w:val="16"/>
                <w:szCs w:val="16"/>
                <w:vertAlign w:val="superscript"/>
              </w:rPr>
              <w:instrText xml:space="preserve"> ADDIN ZOTERO_ITEM CSL_CITATION {"citationID":"T5XuHpvw","properties":{"formattedCitation":"(19)","plainCitation":"(19)","dontUpdate":true,"noteIndex":0},"citationItems":[{"id":1213,"uris":["http://zotero.org/users/2227364/items/RNBI2M3C"],"uri":["http://zotero.org/users/2227364/items/RNBI2M3C"],"itemData":{"id":1213,"type":"article-journal","abstract":"Introduction Schistosomiasis is one of the neglected tropical diseases targeted for elimination in Uganda through the Mass Drug Administration (MDA) programme. Praziquantel has been distributed using community resource persons in fixed sites and house-to-house visits; however the uptake is still below target coverage. In 2011/2012 MDA exercise, uptake stood at 50% yet WHO target coverage is 75% at community level. We assessed the uptake of MDA and the associated factors in Koome Islands, Central Uganda.   Methods In March 2013, we conducted a mixed methods cross sectional study in 15 randomly selected villages. We interviewed a total of 615 respondents aged 18 years and above using semi structured questionnaires and five key informants were also purposively selected. Univariate and multivariate analysis was done. MDA uptake was defined as self reported swallowing of praziquantel during the last (2012) MDA campaign. We conducted key informant interviews with Ministry of Health, district health personnel and community health workers.   Results Self reported uptake of praziquantel was 44.7% (275/615), 95% confidence interval (CI) 40.8–48.7%. Of the 275 community members who said they had swallowed praziquantel, 142 (51.6%) reported that they had developed side effects. Uptake of MDA was more likely if the respondent was knowledgeable about schistosomiasis transmission and prevention (adjusted odds ratio [AOR] 1.85, 95% CI 1.22–2.81) and reported to have received health education from the health personnel (AOR 5.95, 95% CI 3.67–9.65). Service delivery challenges such as drug shortages and community health worker attrition also influenced MDA in Koome Islands.   Conclusions Uptake of MDA for schistosomiasis control in Koome was sub optimal. Lack of knowledge about schistosomiasis transmission and prevention, inadequate health education and drug shortages are some of the major factors associated with low uptake. These could be addressed through routine health education and systematic drug supply for the successful elimination of schistosomiasis on the islands.","container-title":"PLOS ONE","DOI":"10.1371/journal.pone.0123673","ISSN":"1932-6203","issue":"4","journalAbbreviation":"PLOS ONE","page":"e0123673","source":"PLoS Journals","title":"Uptake of Mass Drug Administration Programme for Schistosomiasis Control in Koome Islands, Central Uganda","volume":"10","author":[{"family":"Tuhebwe","given":"Doreen"},{"family":"Bagonza","given":"James"},{"family":"Kiracho","given":"Elizabeth Ekirapa"},{"family":"Yeka","given":"Adoke"},{"family":"Elliott","given":"Alison M."},{"family":"Nuwaha","given":"Fred"}],"issued":{"date-parts":[["2015",4,1]]}}}],"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9</w:t>
            </w:r>
            <w:r w:rsidR="005A051D">
              <w:rPr>
                <w:rFonts w:ascii="Calibri" w:hAnsi="Calibri"/>
                <w:sz w:val="16"/>
              </w:rPr>
              <w:t>]</w:t>
            </w:r>
            <w:r w:rsidR="005A051D" w:rsidRPr="008D288F">
              <w:rPr>
                <w:rFonts w:ascii="Calibri" w:hAnsi="Calibri"/>
                <w:sz w:val="16"/>
                <w:szCs w:val="16"/>
                <w:vertAlign w:val="superscript"/>
              </w:rPr>
              <w:fldChar w:fldCharType="end"/>
            </w:r>
          </w:p>
        </w:tc>
        <w:tc>
          <w:tcPr>
            <w:tcW w:w="2355" w:type="dxa"/>
            <w:shd w:val="clear" w:color="auto" w:fill="FFFFFF" w:themeFill="background1"/>
          </w:tcPr>
          <w:p w14:paraId="7D61165F" w14:textId="0E8E7D9E" w:rsidR="00110A4A" w:rsidRPr="00BB035C" w:rsidRDefault="00144FC5" w:rsidP="00F749D6">
            <w:pPr>
              <w:spacing w:line="216" w:lineRule="auto"/>
              <w:rPr>
                <w:rFonts w:cs="Segoe UI"/>
                <w:bCs/>
                <w:spacing w:val="-4"/>
                <w:sz w:val="16"/>
                <w:szCs w:val="16"/>
              </w:rPr>
            </w:pPr>
            <w:proofErr w:type="spellStart"/>
            <w:r w:rsidRPr="00144FC5">
              <w:rPr>
                <w:rFonts w:cs="Segoe UI"/>
                <w:bCs/>
                <w:spacing w:val="-4"/>
                <w:sz w:val="16"/>
                <w:szCs w:val="16"/>
              </w:rPr>
              <w:t>Mafe</w:t>
            </w:r>
            <w:proofErr w:type="spellEnd"/>
            <w:r w:rsidRPr="00144FC5">
              <w:rPr>
                <w:rFonts w:cs="Segoe UI"/>
                <w:bCs/>
                <w:spacing w:val="-4"/>
                <w:sz w:val="16"/>
                <w:szCs w:val="16"/>
              </w:rPr>
              <w:t xml:space="preserve"> et al., 2005 [1]</w:t>
            </w:r>
            <w:r w:rsidR="00110A4A" w:rsidRPr="00BB035C">
              <w:rPr>
                <w:rFonts w:cs="Segoe UI"/>
                <w:bCs/>
                <w:spacing w:val="-4"/>
                <w:sz w:val="16"/>
                <w:szCs w:val="16"/>
                <w:vertAlign w:val="superscript"/>
              </w:rPr>
              <w:br/>
            </w:r>
            <w:proofErr w:type="spellStart"/>
            <w:r w:rsidR="00110A4A" w:rsidRPr="00BB035C">
              <w:rPr>
                <w:rFonts w:cs="Segoe UI"/>
                <w:bCs/>
                <w:spacing w:val="-4"/>
                <w:sz w:val="16"/>
                <w:szCs w:val="16"/>
              </w:rPr>
              <w:t>Ndyomugyenyi</w:t>
            </w:r>
            <w:proofErr w:type="spellEnd"/>
            <w:r w:rsidR="00110A4A" w:rsidRPr="00BB035C">
              <w:rPr>
                <w:rFonts w:cs="Segoe UI"/>
                <w:bCs/>
                <w:spacing w:val="-4"/>
                <w:sz w:val="16"/>
                <w:szCs w:val="16"/>
              </w:rPr>
              <w:t xml:space="preserve"> and </w:t>
            </w:r>
            <w:proofErr w:type="spellStart"/>
            <w:r w:rsidR="00110A4A" w:rsidRPr="00BB035C">
              <w:rPr>
                <w:rFonts w:cs="Segoe UI"/>
                <w:bCs/>
                <w:spacing w:val="-4"/>
                <w:sz w:val="16"/>
                <w:szCs w:val="16"/>
              </w:rPr>
              <w:t>Kabatereine</w:t>
            </w:r>
            <w:proofErr w:type="spellEnd"/>
            <w:r w:rsidR="00110A4A" w:rsidRPr="00BB035C">
              <w:rPr>
                <w:rFonts w:cs="Segoe UI"/>
                <w:bCs/>
                <w:spacing w:val="-4"/>
                <w:sz w:val="16"/>
                <w:szCs w:val="16"/>
              </w:rPr>
              <w:t>, 2003</w:t>
            </w:r>
            <w:r w:rsidR="00094C61">
              <w:rPr>
                <w:rFonts w:cs="Segoe UI"/>
                <w:bCs/>
                <w:spacing w:val="-4"/>
                <w:sz w:val="16"/>
                <w:szCs w:val="16"/>
              </w:rPr>
              <w:t xml:space="preserve"> </w:t>
            </w:r>
            <w:r w:rsidR="00094C61" w:rsidRPr="008D288F">
              <w:rPr>
                <w:rFonts w:ascii="Calibri" w:hAnsi="Calibri"/>
                <w:spacing w:val="-4"/>
                <w:sz w:val="16"/>
                <w:szCs w:val="16"/>
                <w:vertAlign w:val="superscript"/>
              </w:rPr>
              <w:fldChar w:fldCharType="begin"/>
            </w:r>
            <w:r w:rsidR="00094C61">
              <w:rPr>
                <w:rFonts w:ascii="Calibri" w:hAnsi="Calibri"/>
                <w:spacing w:val="-4"/>
                <w:sz w:val="16"/>
                <w:szCs w:val="16"/>
                <w:vertAlign w:val="superscript"/>
              </w:rPr>
              <w:instrText xml:space="preserve"> ADDIN ZOTERO_ITEM CSL_CITATION {"citationID":"ngFKGpGw","properties":{"formattedCitation":"(2)","plainCitation":"(2)","dontUpdate":true,"noteIndex":0},"citationItems":[{"id":1821,"uris":["http://zotero.org/users/2227364/items/LDZ22V96"],"uri":["http://zotero.org/users/2227364/items/LDZ22V96"],"itemData":{"id":1821,"type":"article-journal","abstract":"Onchocerciasis is co-endemic with schistosomiasis and intestinal helminths infections, which are all diseases of the rural and the poorest communities in Africa. Community-directed treatment (ComDT) for the control of onchocerciasis is the only functional health approach in most of these communities and the strategy has proven to be effective for onchocerciasis control. This study was conducted to assess the feasibility of integrating ComDT with ivermectin for the control of onchocerciasis, and with praziquantel (PZQ) and mebendazole (MBD) for the control of schistosomiasis and intestinal helminths infections in children aged 5–14 years, and to assess advantages and disadvantages of the integrated ComDT over the routine ComDT and the school-based treatment approach. Integrated ComDT achieved higher treatment coverage (85%) for PZQ and MBD than the school-based treatment approach (79%) among children aged 5–14 years (P = 0.03). There were more reported adverse reactions after treatment with a combination of PZQ and MBD in the school-based treatment approach (33%) than for the combination of ivermectin and MBD on day 1 and PZQ on day 2 in the integrated ComDT (18%). However, all adverse reactions were mild (headache, nausea/vomiting and abdominal pain). The integrated ComDT also achieved higher ivermectin treatment coverage for all ages (81.3%) than routine ComDT (77.2%) (P = 0.0003). To achieve even better coverage for PZQ and MBD among the targeted high risk groups, integrated ComDT should treat all age groups in areas where the prevalence of schistosomiasis and intestinal helminths infections is &gt;50%. This would minimize the shortage of the drugs targeted to treat the high risk groups, as the non-targeted groups, will inevitably demand and receive the treatment from the distributors. The results of this study show that PZQ and MBD treatment for the control of schistosomiasis and intestinal helminths, respectively, can be integrated with ivermectin treatment for the control of onchocerciasis without negatively affecting ivermectin treatment coverage.","container-title":"Tropical Medicine &amp; International Health","DOI":"10.1046/j.1360-2276.2003.01124.x","ISSN":"1365-3156","issue":"11","language":"en","page":"997-1004","source":"Wiley Online Library","title":"Integrated community-directed treatment for the control of onchocerciasis, schistosomiasis and intestinal helminths infections in Uganda: advantages and disadvantages","title-short":"Integrated community-directed treatment for the control of onchocerciasis, schistosomiasis and intestinal helminths infections in Uganda","volume":"8","author":[{"family":"Ndyomugyenyi","given":"Richard"},{"family":"Kabatereine","given":"Narcis"}],"issued":{"date-parts":[["2003"]]}}}],"schema":"https://github.com/citation-style-language/schema/raw/master/csl-citation.json"} </w:instrText>
            </w:r>
            <w:r w:rsidR="00094C61" w:rsidRPr="008D288F">
              <w:rPr>
                <w:rFonts w:ascii="Calibri" w:hAnsi="Calibri"/>
                <w:spacing w:val="-4"/>
                <w:sz w:val="16"/>
                <w:szCs w:val="16"/>
                <w:vertAlign w:val="superscript"/>
              </w:rPr>
              <w:fldChar w:fldCharType="separate"/>
            </w:r>
            <w:r w:rsidR="00094C61">
              <w:rPr>
                <w:rFonts w:ascii="Calibri" w:hAnsi="Calibri"/>
                <w:sz w:val="16"/>
              </w:rPr>
              <w:t>[</w:t>
            </w:r>
            <w:r w:rsidR="00094C61" w:rsidRPr="00094C61">
              <w:rPr>
                <w:rFonts w:ascii="Calibri" w:hAnsi="Calibri"/>
                <w:sz w:val="16"/>
              </w:rPr>
              <w:t>2</w:t>
            </w:r>
            <w:r w:rsidR="00094C61">
              <w:rPr>
                <w:rFonts w:ascii="Calibri" w:hAnsi="Calibri"/>
                <w:sz w:val="16"/>
              </w:rPr>
              <w:t>]</w:t>
            </w:r>
            <w:r w:rsidR="00094C61" w:rsidRPr="008D288F">
              <w:rPr>
                <w:rFonts w:ascii="Calibri" w:hAnsi="Calibri"/>
                <w:spacing w:val="-4"/>
                <w:sz w:val="16"/>
                <w:szCs w:val="16"/>
                <w:vertAlign w:val="superscript"/>
              </w:rPr>
              <w:fldChar w:fldCharType="end"/>
            </w:r>
          </w:p>
          <w:p w14:paraId="10A43CBE" w14:textId="1C05E2CE" w:rsidR="00110A4A" w:rsidRPr="00D96306" w:rsidRDefault="00110A4A" w:rsidP="00F749D6">
            <w:pPr>
              <w:spacing w:line="216" w:lineRule="auto"/>
              <w:rPr>
                <w:rFonts w:cs="Segoe UI"/>
                <w:bCs/>
                <w:spacing w:val="-4"/>
                <w:sz w:val="16"/>
                <w:szCs w:val="16"/>
                <w:vertAlign w:val="superscript"/>
              </w:rPr>
            </w:pPr>
            <w:r w:rsidRPr="00BB035C">
              <w:rPr>
                <w:rFonts w:cs="Segoe UI"/>
                <w:bCs/>
                <w:spacing w:val="-4"/>
                <w:sz w:val="16"/>
                <w:szCs w:val="16"/>
              </w:rPr>
              <w:t>Odhiambo et al.</w:t>
            </w:r>
            <w:r w:rsidR="00D96306">
              <w:rPr>
                <w:rFonts w:cs="Segoe UI"/>
                <w:bCs/>
                <w:spacing w:val="-4"/>
                <w:sz w:val="16"/>
                <w:szCs w:val="16"/>
              </w:rPr>
              <w:t>,</w:t>
            </w:r>
            <w:r w:rsidRPr="00BB035C">
              <w:rPr>
                <w:rFonts w:cs="Segoe UI"/>
                <w:bCs/>
                <w:spacing w:val="-4"/>
                <w:sz w:val="16"/>
                <w:szCs w:val="16"/>
              </w:rPr>
              <w:t xml:space="preserve">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txpc6nWY","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07BAECD0" w14:textId="77777777" w:rsidR="00110A4A" w:rsidRPr="00BB035C" w:rsidRDefault="00110A4A" w:rsidP="00F749D6">
            <w:pPr>
              <w:spacing w:line="216" w:lineRule="auto"/>
              <w:rPr>
                <w:rFonts w:cs="Segoe UI"/>
                <w:bCs/>
                <w:spacing w:val="-4"/>
                <w:sz w:val="16"/>
                <w:szCs w:val="16"/>
              </w:rPr>
            </w:pPr>
          </w:p>
        </w:tc>
      </w:tr>
      <w:tr w:rsidR="00110A4A" w:rsidRPr="00BB035C" w14:paraId="37EB318B" w14:textId="77777777" w:rsidTr="00F749D6">
        <w:trPr>
          <w:trHeight w:val="227"/>
          <w:jc w:val="center"/>
        </w:trPr>
        <w:tc>
          <w:tcPr>
            <w:tcW w:w="1416" w:type="dxa"/>
            <w:vMerge/>
            <w:shd w:val="clear" w:color="auto" w:fill="FFFFFF" w:themeFill="background1"/>
          </w:tcPr>
          <w:p w14:paraId="25AFA26F" w14:textId="77777777" w:rsidR="00110A4A" w:rsidRPr="00BB035C" w:rsidRDefault="00110A4A" w:rsidP="00F749D6">
            <w:pPr>
              <w:spacing w:line="216" w:lineRule="auto"/>
              <w:rPr>
                <w:rFonts w:cs="Segoe UI"/>
                <w:b/>
                <w:sz w:val="16"/>
                <w:szCs w:val="16"/>
              </w:rPr>
            </w:pPr>
          </w:p>
        </w:tc>
        <w:tc>
          <w:tcPr>
            <w:tcW w:w="1416" w:type="dxa"/>
            <w:shd w:val="clear" w:color="auto" w:fill="FFFFFF" w:themeFill="background1"/>
          </w:tcPr>
          <w:p w14:paraId="5DF73678" w14:textId="77777777" w:rsidR="00110A4A" w:rsidRPr="00BB035C" w:rsidRDefault="00110A4A" w:rsidP="00F749D6">
            <w:pPr>
              <w:spacing w:line="216" w:lineRule="auto"/>
              <w:rPr>
                <w:rFonts w:cs="Segoe UI"/>
                <w:sz w:val="16"/>
                <w:szCs w:val="16"/>
              </w:rPr>
            </w:pPr>
            <w:r>
              <w:rPr>
                <w:rFonts w:cs="Segoe UI"/>
                <w:sz w:val="16"/>
                <w:szCs w:val="16"/>
              </w:rPr>
              <w:t>Unclear rationale of treatment</w:t>
            </w:r>
          </w:p>
        </w:tc>
        <w:tc>
          <w:tcPr>
            <w:tcW w:w="2353" w:type="dxa"/>
            <w:shd w:val="clear" w:color="auto" w:fill="FFFFFF" w:themeFill="background1"/>
          </w:tcPr>
          <w:p w14:paraId="6FF171A2" w14:textId="5EE4C61E" w:rsidR="00110A4A" w:rsidRPr="00BB035C" w:rsidRDefault="00110A4A" w:rsidP="00F749D6">
            <w:pPr>
              <w:spacing w:line="216" w:lineRule="auto"/>
              <w:rPr>
                <w:rFonts w:cs="Segoe UI"/>
                <w:bCs/>
                <w:sz w:val="16"/>
                <w:szCs w:val="16"/>
              </w:rPr>
            </w:pPr>
            <w:r w:rsidRPr="00BB035C">
              <w:rPr>
                <w:rFonts w:cs="Segoe UI"/>
                <w:bCs/>
                <w:sz w:val="16"/>
                <w:szCs w:val="16"/>
              </w:rPr>
              <w:t>Hastings</w:t>
            </w:r>
            <w:r w:rsidR="000C143D">
              <w:rPr>
                <w:rFonts w:cs="Segoe UI"/>
                <w:bCs/>
                <w:sz w:val="16"/>
                <w:szCs w:val="16"/>
              </w:rPr>
              <w:t>,</w:t>
            </w:r>
            <w:r w:rsidRPr="00BB035C">
              <w:rPr>
                <w:rFonts w:cs="Segoe UI"/>
                <w:bCs/>
                <w:sz w:val="16"/>
                <w:szCs w:val="16"/>
              </w:rPr>
              <w:t xml:space="preserve"> 2016</w:t>
            </w:r>
            <w:r w:rsidR="000C143D">
              <w:rPr>
                <w:rFonts w:cs="Segoe UI"/>
                <w:sz w:val="16"/>
                <w:szCs w:val="16"/>
              </w:rPr>
              <w:t xml:space="preserve"> </w:t>
            </w:r>
            <w:r w:rsidR="000C143D" w:rsidRPr="00726694">
              <w:rPr>
                <w:rFonts w:ascii="Calibri" w:hAnsi="Calibri" w:cs="Segoe UI"/>
                <w:spacing w:val="-4"/>
                <w:sz w:val="16"/>
                <w:szCs w:val="16"/>
                <w:vertAlign w:val="superscript"/>
              </w:rPr>
              <w:fldChar w:fldCharType="begin"/>
            </w:r>
            <w:r w:rsidR="000C143D">
              <w:rPr>
                <w:rFonts w:ascii="Calibri" w:hAnsi="Calibri" w:cs="Segoe UI"/>
                <w:spacing w:val="-4"/>
                <w:sz w:val="16"/>
                <w:szCs w:val="16"/>
                <w:vertAlign w:val="superscript"/>
              </w:rPr>
              <w:instrText xml:space="preserve"> ADDIN ZOTERO_ITEM CSL_CITATION {"citationID":"POCkkRTS","properties":{"formattedCitation":"(9)","plainCitation":"(9)","dontUpdate":true,"noteIndex":0},"citationItems":[{"id":1189,"uris":["http://zotero.org/users/2227364/items/QT76SUJP"],"uri":["http://zotero.org/users/2227364/items/QT76SUJP"],"itemData":{"id":1189,"type":"article-journal","abstract":"SummaryIn 2008 in Morogoro region, Tanzania, mass drug administration (MDA) to school-aged children to treat two neglected tropical diseases (NTDs) – urinary schistosomiasis and soil-transmitted helminths – was suspended by the Ministry of Health and Social Welfare after riots broke out in schools where drugs were being administered. This article discusses why this biomedical intervention was so vehemently rejected, including an eyewitness account. As the protest spread to the village where I was conducting fieldwork, villagers accused me of bringing medicine into the village with which to ‘poison’ the children and it was necessary for me to leave immediately under the protection of the Tanzanian police. The article examines the considerable differences between biomedical and local understandings of one of these diseases, urinary schistosomiasis. Such a disjuncture was fuelled further by the apparent rapidity of rolling out MDA and subsequent failures in communication between programme staff and local people. Rumours of child fatalities as well as children’s fainting episodes and illnesses following treatment brought about considerable conjecture both locally and nationally that the drugs had been either faulty, counterfeit, hitherto untested on humans or part of a covert sterilization campaign. The compelling arguments by advocates of MDA for the treatment of NTDs rest on the assumption that people suffering from these diseases will be willing to swallow the medicine. However, as this article documents, this is not always the case. For treatment of NTDs to be successful it is not enough for programmes to focus on economic and biomedical aspects of treatment, rolling out ‘one size fits all’ programmes in resource-poor settings. It is imperative to develop a biosocial approach: to consider the local social, biological, historical, economic and political contexts in which these programmes are taking place and in which the intended recipients of treatment live their lives. If this is not done, the world’s poor will continue to be neglected.","container-title":"Journal of Biosocial Science","DOI":"10.1017/S0021932016000018","ISSN":"0021-9320, 1469-7599","issue":"S1","page":"S16-S39","source":"Cambridge Core","title":"Rumours, Riots and the Rejection of Mass Drug Administration for the Treatment of Schisotosomiasis in Morogoro, Tanzania","volume":"48","author":[{"family":"Hastings","given":"Julie"}],"issued":{"date-parts":[["2016",9]]}}}],"schema":"https://github.com/citation-style-language/schema/raw/master/csl-citation.json"} </w:instrText>
            </w:r>
            <w:r w:rsidR="000C143D" w:rsidRPr="00726694">
              <w:rPr>
                <w:rFonts w:ascii="Calibri" w:hAnsi="Calibri" w:cs="Segoe U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9</w:t>
            </w:r>
            <w:r w:rsidR="000C143D">
              <w:rPr>
                <w:rFonts w:ascii="Calibri" w:hAnsi="Calibri"/>
                <w:sz w:val="16"/>
              </w:rPr>
              <w:t>]</w:t>
            </w:r>
            <w:r w:rsidR="000C143D" w:rsidRPr="00726694">
              <w:rPr>
                <w:rFonts w:ascii="Calibri" w:hAnsi="Calibri" w:cs="Segoe UI"/>
                <w:spacing w:val="-4"/>
                <w:sz w:val="16"/>
                <w:szCs w:val="16"/>
                <w:vertAlign w:val="superscript"/>
              </w:rPr>
              <w:fldChar w:fldCharType="end"/>
            </w:r>
          </w:p>
          <w:p w14:paraId="1CA13E1A" w14:textId="0B9F6EF3" w:rsidR="00110A4A" w:rsidRPr="00BB035C" w:rsidRDefault="00110A4A" w:rsidP="00F749D6">
            <w:pPr>
              <w:spacing w:line="216" w:lineRule="auto"/>
              <w:rPr>
                <w:rFonts w:cs="Segoe UI"/>
                <w:bCs/>
                <w:sz w:val="16"/>
                <w:szCs w:val="16"/>
              </w:rPr>
            </w:pPr>
            <w:r w:rsidRPr="00BB035C">
              <w:rPr>
                <w:rFonts w:cs="Segoe UI"/>
                <w:bCs/>
                <w:sz w:val="16"/>
                <w:szCs w:val="16"/>
              </w:rPr>
              <w:t>Massa et al., 2009a</w:t>
            </w:r>
            <w:r w:rsidR="000A53B4">
              <w:rPr>
                <w:rFonts w:cs="Segoe UI"/>
                <w:bCs/>
                <w:sz w:val="16"/>
                <w:szCs w:val="16"/>
              </w:rPr>
              <w:t xml:space="preserve"> </w:t>
            </w:r>
            <w:r w:rsidR="000A53B4" w:rsidRPr="00726694">
              <w:rPr>
                <w:rFonts w:ascii="Calibri" w:hAnsi="Calibri"/>
                <w:spacing w:val="-4"/>
                <w:sz w:val="16"/>
                <w:szCs w:val="16"/>
                <w:vertAlign w:val="superscript"/>
              </w:rPr>
              <w:fldChar w:fldCharType="begin"/>
            </w:r>
            <w:r w:rsidR="000A53B4">
              <w:rPr>
                <w:rFonts w:ascii="Calibri" w:hAnsi="Calibri"/>
                <w:spacing w:val="-4"/>
                <w:sz w:val="16"/>
                <w:szCs w:val="16"/>
                <w:vertAlign w:val="superscript"/>
              </w:rPr>
              <w:instrText xml:space="preserve"> ADDIN ZOTERO_ITEM CSL_CITATION {"citationID":"7AAg5wfc","properties":{"formattedCitation":"(20)","plainCitation":"(20)","dontUpdate":true,"noteIndex":0},"citationItems":[{"id":1211,"uris":["http://zotero.org/users/2227364/items/PS6GAQCI"],"uri":["http://zotero.org/users/2227364/items/PS6GAQCI"],"itemData":{"id":1211,"type":"article-journal","container-title":"Journal of Biosocial Science","DOI":"10.1017/S0021932008002964","ISSN":"0021-9320, 1469-7599","issue":"01","language":"en","page":"89","source":"CrossRef","title":"Community Perceptions on the Community-Directed Treatment and School-Based Approaches for the Control of Schistomiasis and Soil-Transmitted Helminthiasis Amoong School-Age Children in Lushoto District, Tanzania","volume":"41","author":[{"family":"Massa","given":"K."},{"family":"Magnussen","given":"P."},{"family":"Sheshe","given":"A."},{"family":"Ntakamulenga","given":"R."},{"family":"Ndawi","given":"B."},{"family":"Olsen","given":"A."}],"issued":{"date-parts":[["2009",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z w:val="16"/>
              </w:rPr>
              <w:t>[</w:t>
            </w:r>
            <w:r w:rsidR="000A53B4" w:rsidRPr="000A53B4">
              <w:rPr>
                <w:rFonts w:ascii="Calibri" w:hAnsi="Calibri"/>
                <w:sz w:val="16"/>
              </w:rPr>
              <w:t>20</w:t>
            </w:r>
            <w:r w:rsidR="000A53B4">
              <w:rPr>
                <w:rFonts w:ascii="Calibri" w:hAnsi="Calibri"/>
                <w:sz w:val="16"/>
              </w:rPr>
              <w:t>]</w:t>
            </w:r>
            <w:r w:rsidR="000A53B4" w:rsidRPr="00726694">
              <w:rPr>
                <w:rFonts w:ascii="Calibri" w:hAnsi="Calibri"/>
                <w:spacing w:val="-4"/>
                <w:sz w:val="16"/>
                <w:szCs w:val="16"/>
                <w:vertAlign w:val="superscript"/>
              </w:rPr>
              <w:fldChar w:fldCharType="end"/>
            </w:r>
          </w:p>
          <w:p w14:paraId="70D834CC" w14:textId="385F5CB4" w:rsidR="00110A4A" w:rsidRPr="00BB035C" w:rsidRDefault="00110A4A" w:rsidP="00F749D6">
            <w:pPr>
              <w:spacing w:line="216" w:lineRule="auto"/>
              <w:rPr>
                <w:rFonts w:cs="Segoe UI"/>
                <w:bCs/>
                <w:spacing w:val="-4"/>
                <w:sz w:val="16"/>
                <w:szCs w:val="16"/>
              </w:rPr>
            </w:pPr>
            <w:proofErr w:type="spellStart"/>
            <w:r w:rsidRPr="00BB035C">
              <w:rPr>
                <w:rFonts w:cs="Segoe UI"/>
                <w:bCs/>
                <w:sz w:val="16"/>
                <w:szCs w:val="16"/>
              </w:rPr>
              <w:t>Muhumuza</w:t>
            </w:r>
            <w:proofErr w:type="spellEnd"/>
            <w:r w:rsidRPr="00BB035C">
              <w:rPr>
                <w:rFonts w:cs="Segoe UI"/>
                <w:bCs/>
                <w:sz w:val="16"/>
                <w:szCs w:val="16"/>
              </w:rPr>
              <w:t xml:space="preserve"> et al.</w:t>
            </w:r>
            <w:r w:rsidR="00D96306">
              <w:rPr>
                <w:rFonts w:cs="Segoe UI"/>
                <w:bCs/>
                <w:sz w:val="16"/>
                <w:szCs w:val="16"/>
              </w:rPr>
              <w:t>,</w:t>
            </w:r>
            <w:r w:rsidRPr="00BB035C">
              <w:rPr>
                <w:rFonts w:cs="Segoe UI"/>
                <w:bCs/>
                <w:sz w:val="16"/>
                <w:szCs w:val="16"/>
              </w:rPr>
              <w:t xml:space="preserve"> 2015b</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s44wXiPS","properties":{"formattedCitation":"(12)","plainCitation":"(12)","dontUpdate":true,"noteIndex":0},"citationItems":[{"id":825,"uris":["http://zotero.org/users/2227364/items/E5KGHTXI"],"uri":["http://zotero.org/users/2227364/items/E5KGHTXI"],"itemData":{"id":825,"type":"article-journal","abstract":"SummaryDespite attempts to control intestinal schistosomiasis through school-based mass drug administration (MDA) with praziquantel using school teachers in Uganda, less than 30% of the school children take the treatment in some areas. The aim of the study was to understand why the uptake of praziquantel among school children is low and to suggest strategies for improved uptake. This was a cross-sectional qualitative study in which 24 focus group discussions and 15 key informant interviews were conducted 2 months after MDA. The focus group discussions were held with school children in twelve primary schools and the key informant interviews were held with school teachers, sub-county health assistants and the District Vector Control Officer. The study shows that the low uptake of praziquantel among school children is a result of a complex interplay between individual, interpersonal, institutional, community and public policy factors. The individual and interpersonal factors underpinning the low uptake include inadequate information about schistosomiasis prevention, beliefs and attitudes in the community about treatment of schistosomiasis and shared concerns among children and teachers about the side-effects of praziquantel, especially when the drug is taken on an empty stomach. The institutional, policy and community factors include inadequate preparation and facilitation of teachers and the school feeding policy, which requires parents to take responsibility for providing their children with food while at school, yet many parents cannot meet the cost of a daily meal due to the prevailing poverty in the area. It is concluded that strategies to improve uptake of praziquantel among school children need to be multi-pronged addressing not only the preparation and motivation of teachers and health education for children, but also the economic and political aspects of drug distribution, including the school feeding policy.","container-title":"Journal of Biosocial Science","DOI":"10.1017/S002193201400011X","ISSN":"0021-9320, 1469-7599","issue":"4","page":"505-520","source":"Cambridge Core","title":"Understanding Low Uptake of Mass Treatment for Intestinal Schistosmiasis Among School Children: A Qualitative Study in Jinja District, Uganda","title-short":"UNDERSTANDING LOW UPTAKE OF MASS TREATMENT FOR INTESTINAL SCHISTOSOMIASIS AMONG SCHOOL CHILDREN","volume":"47","author":[{"family":"Muhumuza","given":"Simon"},{"family":"Olsen","given":"Annette"},{"family":"Nuwaha","given":"Fred"},{"family":"Katahoire","given":"Anne"}],"issued":{"date-parts":[["2015",7]]}}}],"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0C143D">
              <w:rPr>
                <w:rFonts w:ascii="Calibri" w:hAnsi="Calibri"/>
                <w:sz w:val="16"/>
              </w:rPr>
              <w:t>12</w:t>
            </w:r>
            <w:r w:rsidR="00D96306">
              <w:rPr>
                <w:rFonts w:ascii="Calibri" w:hAnsi="Calibri"/>
                <w:sz w:val="16"/>
              </w:rPr>
              <w:t>]</w:t>
            </w:r>
            <w:r w:rsidR="00D96306" w:rsidRPr="008D288F">
              <w:rPr>
                <w:rFonts w:ascii="Calibri" w:hAnsi="Calibri"/>
                <w:spacing w:val="-4"/>
                <w:sz w:val="16"/>
                <w:szCs w:val="16"/>
                <w:vertAlign w:val="superscript"/>
              </w:rPr>
              <w:fldChar w:fldCharType="end"/>
            </w:r>
          </w:p>
        </w:tc>
        <w:tc>
          <w:tcPr>
            <w:tcW w:w="2353" w:type="dxa"/>
            <w:shd w:val="clear" w:color="auto" w:fill="FFFFFF" w:themeFill="background1"/>
          </w:tcPr>
          <w:p w14:paraId="316E6FA5" w14:textId="4C5316FF" w:rsidR="00110A4A" w:rsidRPr="00BB035C" w:rsidRDefault="00110A4A" w:rsidP="00F749D6">
            <w:pPr>
              <w:spacing w:line="216" w:lineRule="auto"/>
              <w:rPr>
                <w:rFonts w:cs="Segoe UI"/>
                <w:spacing w:val="-4"/>
                <w:sz w:val="16"/>
                <w:szCs w:val="16"/>
              </w:rPr>
            </w:pPr>
            <w:proofErr w:type="spellStart"/>
            <w:r w:rsidRPr="00BB035C">
              <w:rPr>
                <w:rFonts w:cs="Segoe UI"/>
                <w:spacing w:val="-4"/>
                <w:sz w:val="16"/>
                <w:szCs w:val="16"/>
              </w:rPr>
              <w:t>Chami</w:t>
            </w:r>
            <w:proofErr w:type="spellEnd"/>
            <w:r w:rsidRPr="00BB035C">
              <w:rPr>
                <w:rFonts w:cs="Segoe UI"/>
                <w:spacing w:val="-4"/>
                <w:sz w:val="16"/>
                <w:szCs w:val="16"/>
              </w:rPr>
              <w:t xml:space="preserve"> et al., 2017</w:t>
            </w:r>
            <w:r w:rsidR="00CF068F">
              <w:rPr>
                <w:rFonts w:cs="Segoe UI"/>
                <w:spacing w:val="-4"/>
                <w:sz w:val="16"/>
                <w:szCs w:val="16"/>
              </w:rPr>
              <w:t xml:space="preserve"> </w:t>
            </w:r>
            <w:r w:rsidR="00CF068F" w:rsidRPr="00726694">
              <w:rPr>
                <w:rFonts w:ascii="Calibri" w:hAnsi="Calibri" w:cs="Segoe UI"/>
                <w:spacing w:val="-4"/>
                <w:sz w:val="16"/>
                <w:szCs w:val="16"/>
                <w:vertAlign w:val="superscript"/>
              </w:rPr>
              <w:fldChar w:fldCharType="begin"/>
            </w:r>
            <w:r w:rsidR="009D7892">
              <w:rPr>
                <w:rFonts w:ascii="Calibri" w:hAnsi="Calibri" w:cs="Segoe UI"/>
                <w:spacing w:val="-4"/>
                <w:sz w:val="16"/>
                <w:szCs w:val="16"/>
                <w:vertAlign w:val="superscript"/>
              </w:rPr>
              <w:instrText xml:space="preserve"> ADDIN ZOTERO_ITEM CSL_CITATION {"citationID":"orNmdlVK","properties":{"formattedCitation":"(6)","plainCitation":"(6)","dontUpdate":true,"noteIndex":0},"citationItems":[{"id":1403,"uris":["http://zotero.org/users/2227364/items/XKXNPL3S"],"uri":["http://zotero.org/users/2227364/items/XKXNPL3S"],"itemData":{"id":1403,"type":"article-journal","abstract":"Over 1.9 billion individuals require preventive chemotherapy through mass drug administration (MDA). Community-directed MDA relies on volunteer community medicine distributors (CMDs) and their achievement of high coverage and compliance. Yet, it is unknown if village social networks influence effective MDA implementation by CMDs. In Mayuge District, Uganda, census-style surveys were conducted for 16,357 individuals from 3,491 households in 17 villages. Praziquantel, albendazole, and ivermectin were administered for one month in community-directed MDA to treat Schistosoma mansoni, hookworm, and lymphatic filariasis. Self-reported treatment outcomes, socioeconomic characteristics, friendship networks, and health advice networks were collected. We investigated systematically missed coverage and noncompliance. Coverage was defined as an eligible person being offered at least one drug by CMDs; compliance included ingesting at least one of the offered drugs. These outcomes were analyzed as a two-stage process using a Heckman selection model. To further assess if MDA through CMDs was working as intended, we examined the probability of accurate drug administration of 1) praziquantel, 2) both albendazole and ivermectin, and 3) all drugs. This analysis was conducted using bivariate Probit regression. Four indicators from each social network were examined: degree, betweenness centrality, closeness centrality, and the presence of a direct connection to CMDs. All models accounted for nested household and village standard errors. CMDs were more likely to offer medicines, and to accurately administer the drugs as trained by the national control programme, to individuals with high friendship degree (many connections) and high friendship closeness centrality (households that were only a short number of steps away from all other households in the network). Though high (88.59%), additional compliance was associated with directly trusting CMDs for health advice. Effective treatment provision requires addressing CMD biases towards influential, well-embedded individuals in friendship networks and utilizing health advice networks to increase village trust in CMDs.","container-title":"Social Science &amp; Medicine","DOI":"10.1016/j.socscimed.2017.04.009","ISSN":"0277-9536","journalAbbreviation":"Social Science &amp; Medicine","page":"37-47","source":"ScienceDirect","title":"Community-directed mass drug administration is undermined by status seeking in friendship networks and inadequate trust in health advice networks","volume":"183","author":[{"family":"Chami","given":"Goylette F."},{"family":"Kontoleon","given":"Andreas A."},{"family":"Bulte","given":"Erwin"},{"family":"Fenwick","given":"Alan"},{"family":"Kabatereine","given":"Narcis B."},{"family":"Tukahebwa","given":"Edridah M."},{"family":"Dunne","given":"David W."}],"issued":{"date-parts":[["2017",6,1]]}}}],"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6</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74BDD864" w14:textId="49B6D46B" w:rsidR="00110A4A" w:rsidRPr="00D96306" w:rsidRDefault="00110A4A" w:rsidP="00F749D6">
            <w:pPr>
              <w:spacing w:line="216" w:lineRule="auto"/>
              <w:rPr>
                <w:rFonts w:cs="Segoe UI"/>
                <w:b/>
                <w:bCs/>
                <w:spacing w:val="-4"/>
                <w:sz w:val="16"/>
                <w:szCs w:val="16"/>
              </w:rPr>
            </w:pPr>
            <w:r w:rsidRPr="00BB035C">
              <w:rPr>
                <w:rFonts w:cs="Segoe UI"/>
                <w:spacing w:val="-4"/>
                <w:sz w:val="16"/>
                <w:szCs w:val="16"/>
              </w:rPr>
              <w:t>Odhiambo et al.</w:t>
            </w:r>
            <w:r w:rsidR="00D96306">
              <w:rPr>
                <w:rFonts w:cs="Segoe UI"/>
                <w:spacing w:val="-4"/>
                <w:sz w:val="16"/>
                <w:szCs w:val="16"/>
              </w:rPr>
              <w:t>,</w:t>
            </w:r>
            <w:r w:rsidRPr="00BB035C">
              <w:rPr>
                <w:rFonts w:cs="Segoe UI"/>
                <w:spacing w:val="-4"/>
                <w:sz w:val="16"/>
                <w:szCs w:val="16"/>
              </w:rPr>
              <w:t xml:space="preserve">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5EYjuSfv","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32237129" w14:textId="7A7CE85A"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jZtKEdCJ","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p>
          <w:p w14:paraId="14B8FD0D" w14:textId="0A8807AF" w:rsidR="00110A4A" w:rsidRPr="00BB035C" w:rsidRDefault="00110A4A" w:rsidP="00F749D6">
            <w:pPr>
              <w:spacing w:line="216" w:lineRule="auto"/>
              <w:rPr>
                <w:rFonts w:cs="Segoe UI"/>
                <w:spacing w:val="-4"/>
                <w:sz w:val="16"/>
                <w:szCs w:val="16"/>
              </w:rPr>
            </w:pPr>
            <w:r w:rsidRPr="00BB035C">
              <w:rPr>
                <w:rFonts w:cs="Segoe UI"/>
                <w:spacing w:val="-4"/>
                <w:sz w:val="16"/>
                <w:szCs w:val="16"/>
              </w:rPr>
              <w:t>Parker et al.</w:t>
            </w:r>
            <w:r w:rsidR="00180C85">
              <w:rPr>
                <w:rFonts w:cs="Segoe UI"/>
                <w:spacing w:val="-4"/>
                <w:sz w:val="16"/>
                <w:szCs w:val="16"/>
              </w:rPr>
              <w:t>,</w:t>
            </w:r>
            <w:r w:rsidRPr="00BB035C">
              <w:rPr>
                <w:rFonts w:cs="Segoe UI"/>
                <w:spacing w:val="-4"/>
                <w:sz w:val="16"/>
                <w:szCs w:val="16"/>
              </w:rPr>
              <w:t xml:space="preserve"> 2008</w:t>
            </w:r>
            <w:r w:rsidR="00180C85">
              <w:rPr>
                <w:rFonts w:cs="Segoe UI"/>
                <w:bCs/>
                <w:spacing w:val="-4"/>
                <w:sz w:val="16"/>
                <w:szCs w:val="16"/>
              </w:rPr>
              <w:t xml:space="preserve"> </w:t>
            </w:r>
            <w:r w:rsidR="00180C85" w:rsidRPr="00F46858">
              <w:rPr>
                <w:rFonts w:ascii="Calibri" w:hAnsi="Calibri"/>
                <w:spacing w:val="-4"/>
                <w:sz w:val="16"/>
                <w:szCs w:val="16"/>
                <w:vertAlign w:val="superscript"/>
              </w:rPr>
              <w:fldChar w:fldCharType="begin"/>
            </w:r>
            <w:r w:rsidR="009062FE">
              <w:rPr>
                <w:rFonts w:ascii="Calibri" w:hAnsi="Calibri"/>
                <w:spacing w:val="-4"/>
                <w:sz w:val="16"/>
                <w:szCs w:val="16"/>
                <w:vertAlign w:val="superscript"/>
              </w:rPr>
              <w:instrText xml:space="preserve"> ADDIN ZOTERO_ITEM CSL_CITATION {"citationID":"89ZPYetR","properties":{"formattedCitation":"(28)","plainCitation":"(28)","dontUpdate":true,"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180C85" w:rsidRPr="00F46858">
              <w:rPr>
                <w:rFonts w:ascii="Calibri" w:hAnsi="Calibri"/>
                <w:spacing w:val="-4"/>
                <w:sz w:val="16"/>
                <w:szCs w:val="16"/>
                <w:vertAlign w:val="superscript"/>
              </w:rPr>
              <w:fldChar w:fldCharType="separate"/>
            </w:r>
            <w:r w:rsidR="00180C85">
              <w:rPr>
                <w:rFonts w:ascii="Calibri" w:hAnsi="Calibri"/>
                <w:sz w:val="16"/>
              </w:rPr>
              <w:t>[</w:t>
            </w:r>
            <w:r w:rsidR="00180C85" w:rsidRPr="00180C85">
              <w:rPr>
                <w:rFonts w:ascii="Calibri" w:hAnsi="Calibri"/>
                <w:sz w:val="16"/>
              </w:rPr>
              <w:t>28</w:t>
            </w:r>
            <w:r w:rsidR="00180C85">
              <w:rPr>
                <w:rFonts w:ascii="Calibri" w:hAnsi="Calibri"/>
                <w:sz w:val="16"/>
              </w:rPr>
              <w:t>]</w:t>
            </w:r>
            <w:r w:rsidR="00180C85" w:rsidRPr="00F46858">
              <w:rPr>
                <w:rFonts w:ascii="Calibri" w:hAnsi="Calibri"/>
                <w:spacing w:val="-4"/>
                <w:sz w:val="16"/>
                <w:szCs w:val="16"/>
                <w:vertAlign w:val="superscript"/>
              </w:rPr>
              <w:fldChar w:fldCharType="end"/>
            </w:r>
          </w:p>
          <w:p w14:paraId="17D09652" w14:textId="773A3F5E" w:rsidR="00110A4A" w:rsidRPr="00BB035C" w:rsidRDefault="00110A4A" w:rsidP="00F749D6">
            <w:pPr>
              <w:spacing w:line="216" w:lineRule="auto"/>
              <w:rPr>
                <w:rFonts w:cs="Segoe UI"/>
                <w:spacing w:val="-4"/>
                <w:sz w:val="16"/>
                <w:szCs w:val="16"/>
              </w:rPr>
            </w:pPr>
            <w:r w:rsidRPr="00BB035C">
              <w:rPr>
                <w:rFonts w:cs="Segoe UI"/>
                <w:spacing w:val="-4"/>
                <w:sz w:val="16"/>
                <w:szCs w:val="16"/>
              </w:rP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JZZXhfR7","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p>
          <w:p w14:paraId="38237CEA" w14:textId="4A0B2279"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earson, 2016</w:t>
            </w:r>
            <w:r w:rsidR="005A051D">
              <w:rPr>
                <w:rFonts w:cs="Segoe UI"/>
                <w:bCs/>
                <w:spacing w:val="-4"/>
                <w:sz w:val="16"/>
                <w:szCs w:val="16"/>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lpXH3mpi","properties":{"formattedCitation":"(17)","plainCitation":"(17)","dontUpdate":true,"noteIndex":0},"citationItems":[{"id":1401,"uris":["http://zotero.org/users/2227364/items/2VXILTHW"],"uri":["http://zotero.org/users/2227364/items/2VXILTHW"],"itemData":{"id":1401,"type":"article-journal","abstract":"SummaryMass drug administration has been less successful as a technique for controlling intestinal schistosomiasis (S. mansoni) than anticipated. In Uganda, the mass distribution of praziquantel has been provided to populations at risk of infection since the early 2000s, but prevalence mostly remains high. This is the case, for example, at locations in north-western and south-eastern Uganda. However, there is a remarkable exception. Among Madi fishing populations and their immediate neighbours, living close to the border with South Sudan, the rate of infection has dropped dramatically. A parasitological survey carried out at twelve fishing sites in 2013 identified only three cases of S. mansoni among 383 adults tested. This article asks: why is the prevalence of S. mansoni so low among fisherfolk in northern Uganda? Taking a biosocial approach, it suggests that the mass distribution of drugs, free of charge, has had an impact. However, the low prevalence of infection cannot be attributed to this alone. Other important factors may also have contributed to the decline in infection. These include changing fishing livelihoods, local attitudes to public health interventions, access to water and sanitation facilities, hygiene practices and the use of anti-malarial treatments. Above all, the article highlights the importance of investigating both social and biological dimensions of infection simultaneously, and of recognizing the local complexities of sustainably treating this debilitating parasitic disease.","container-title":"Journal of Biosocial Science","DOI":"10.1017/S0021932016000237","ISSN":"0021-9320, 1469-7599","issue":"S1","language":"en","page":"S74-S91","source":"Cambridge Core","title":"Low Prevalence of Intestinal Schistosomiasis Among Fisherfolk Living Along the River Nile in North-Western Uganda: A Biosocial Investigation","title-short":"LOW PREVALENCE OF INTESTINAL SCHISTOSOMIASIS AMONG FISHERFOLK LIVING ALONG THE RIVER NILE IN NORTH-WESTERN UGANDA","volume":"48","author":[{"family":"Pearson","given":"Georgina"}],"issued":{"date-parts":[["2016",9]]}}}],"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7</w:t>
            </w:r>
            <w:r w:rsidR="005A051D">
              <w:rPr>
                <w:rFonts w:ascii="Calibri" w:hAnsi="Calibri"/>
                <w:sz w:val="16"/>
              </w:rPr>
              <w:t>]</w:t>
            </w:r>
            <w:r w:rsidR="005A051D" w:rsidRPr="008D288F">
              <w:rPr>
                <w:rFonts w:ascii="Calibri" w:hAnsi="Calibri"/>
                <w:sz w:val="16"/>
                <w:szCs w:val="16"/>
                <w:vertAlign w:val="superscript"/>
              </w:rPr>
              <w:fldChar w:fldCharType="end"/>
            </w:r>
          </w:p>
          <w:p w14:paraId="447BEE88" w14:textId="66A7C6FD"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Rilkoff</w:t>
            </w:r>
            <w:proofErr w:type="spellEnd"/>
            <w:r w:rsidRPr="00BB035C">
              <w:rPr>
                <w:rFonts w:cs="Segoe UI"/>
                <w:bCs/>
                <w:spacing w:val="-4"/>
                <w:sz w:val="16"/>
                <w:szCs w:val="16"/>
              </w:rPr>
              <w:t xml:space="preserve"> et al.</w:t>
            </w:r>
            <w:r w:rsidR="009D7892">
              <w:rPr>
                <w:rFonts w:cs="Segoe UI"/>
                <w:bCs/>
                <w:spacing w:val="-4"/>
                <w:sz w:val="16"/>
                <w:szCs w:val="16"/>
              </w:rPr>
              <w:t>,</w:t>
            </w:r>
            <w:r w:rsidRPr="00BB035C">
              <w:rPr>
                <w:rFonts w:cs="Segoe UI"/>
                <w:bCs/>
                <w:spacing w:val="-4"/>
                <w:sz w:val="16"/>
                <w:szCs w:val="16"/>
              </w:rPr>
              <w:t xml:space="preserve"> 2013</w:t>
            </w:r>
            <w:r w:rsidR="009D7892">
              <w:rPr>
                <w:rFonts w:cs="Segoe UI"/>
                <w:bCs/>
                <w:spacing w:val="-4"/>
                <w:sz w:val="16"/>
                <w:szCs w:val="16"/>
              </w:rPr>
              <w:t xml:space="preserve"> </w:t>
            </w:r>
            <w:r w:rsidR="009D7892" w:rsidRPr="008D288F">
              <w:rPr>
                <w:rFonts w:ascii="Calibri" w:hAnsi="Calibri"/>
                <w:sz w:val="16"/>
                <w:szCs w:val="16"/>
                <w:vertAlign w:val="superscript"/>
              </w:rPr>
              <w:fldChar w:fldCharType="begin"/>
            </w:r>
            <w:r w:rsidR="000C143D">
              <w:rPr>
                <w:rFonts w:ascii="Calibri" w:hAnsi="Calibri"/>
                <w:sz w:val="16"/>
                <w:szCs w:val="16"/>
                <w:vertAlign w:val="superscript"/>
              </w:rPr>
              <w:instrText xml:space="preserve"> ADDIN ZOTERO_ITEM CSL_CITATION {"citationID":"TXBJ4sHG","properties":{"formattedCitation":"(7)","plainCitation":"(7)","dontUpdate":true,"noteIndex":0},"citationItems":[{"id":852,"uris":["http://zotero.org/users/2227364/items/H4NHUPCQ"],"uri":["http://zotero.org/users/2227364/items/H4NHUPCQ"],"itemData":{"id":852,"type":"article-journal","abstract":"Background: Gender remains a recognized but relatively unexamined aspect of the potential challenges for treatment programmes for Neglected Tropical Diseases (NTDs). We sought to explore the role of gender in access to treatment in the Uganda National Neglected Tropical Disease Control Programme. Methodology/Principal Findings: Quantitative and qualitative data was collected in eight villages in Buyende and Kamuli districts, Eastern Uganda. Quantitative data on the number of persons treated by age and gender was identified from treatment registers in each village. Qualitative data was collected through semi-structured interviews with sub-county supervisors, participant observation and from focus group discussions with community leaders, community medicine distributors (CMDs), men, women who were pregnant or breastfeeding at the time of mass-treatment, and adolescent males and females. Findings include the following: (i) treatment registers are often incomplete making it difficult to obtain accurate estimates of the number of persons treated; (ii) males face more barriers to accessing treatment than women due to occupational roles which keep them away from households or villages for long periods, and males may be more distrustful of treatment; (iii) CMDs may be unaware of which medicines are safe for pregnant and breastfeeding women, resulting in women missing beneficial treatments. Conclusions/Significance: Findings highlight the need to improve community-level training in drug distribution which should include gender-specific issues and guidelines for treating pregnant and breastfeeding women. Accurate age and sex disaggregated measures of the number of community members who swallow the medicines are also needed to ensure proper monitoring and evaluation of treatment programmes.","container-title":"Plos Neglected Tropical Diseases","DOI":"10.1371/journal.pntd.0002312","issue":"7","note":"WOS:000322321500026","page":"e2312","source":"Web of Science","title":"Exploring Gender Dimensions of Treatment Programmes for Neglected Tropical Diseases in Uganda","volume":"7","author":[{"family":"Rilkoff","given":"Heather"},{"family":"Tukahebwa","given":"Edridah Muheki"},{"family":"Fleming","given":"Fiona M."},{"family":"Leslie","given":"Jacqueline"},{"family":"Cole","given":"Donald C."}],"issued":{"date-parts":[["2013",7]]}}}],"schema":"https://github.com/citation-style-language/schema/raw/master/csl-citation.json"} </w:instrText>
            </w:r>
            <w:r w:rsidR="009D7892" w:rsidRPr="008D288F">
              <w:rPr>
                <w:rFonts w:ascii="Calibri" w:hAnsi="Calibri"/>
                <w:sz w:val="16"/>
                <w:szCs w:val="16"/>
                <w:vertAlign w:val="superscript"/>
              </w:rPr>
              <w:fldChar w:fldCharType="separate"/>
            </w:r>
            <w:r w:rsidR="009D7892">
              <w:rPr>
                <w:rFonts w:ascii="Calibri" w:hAnsi="Calibri"/>
                <w:sz w:val="16"/>
              </w:rPr>
              <w:t>[</w:t>
            </w:r>
            <w:r w:rsidR="009D7892" w:rsidRPr="009D7892">
              <w:rPr>
                <w:rFonts w:ascii="Calibri" w:hAnsi="Calibri"/>
                <w:sz w:val="16"/>
              </w:rPr>
              <w:t>7</w:t>
            </w:r>
            <w:r w:rsidR="009D7892">
              <w:rPr>
                <w:rFonts w:ascii="Calibri" w:hAnsi="Calibri"/>
                <w:sz w:val="16"/>
              </w:rPr>
              <w:t>]</w:t>
            </w:r>
            <w:r w:rsidR="009D7892" w:rsidRPr="008D288F">
              <w:rPr>
                <w:rFonts w:ascii="Calibri" w:hAnsi="Calibri"/>
                <w:sz w:val="16"/>
                <w:szCs w:val="16"/>
                <w:vertAlign w:val="superscript"/>
              </w:rPr>
              <w:fldChar w:fldCharType="end"/>
            </w:r>
            <w:r w:rsidRPr="00BB035C">
              <w:rPr>
                <w:rFonts w:cs="Segoe UI"/>
                <w:bCs/>
                <w:spacing w:val="-4"/>
                <w:sz w:val="16"/>
                <w:szCs w:val="16"/>
              </w:rPr>
              <w:fldChar w:fldCharType="begin"/>
            </w:r>
            <w:r w:rsidR="00144FC5">
              <w:rPr>
                <w:rFonts w:cs="Segoe UI"/>
                <w:bCs/>
                <w:spacing w:val="-4"/>
                <w:sz w:val="16"/>
                <w:szCs w:val="16"/>
              </w:rPr>
              <w:instrText xml:space="preserve"> ADDIN ZOTERO_ITEM CSL_CITATION {"citationID":"zTgvqvfu","properties":{"formattedCitation":"(67)","plainCitation":"(67)","dontUpdate":true,"noteIndex":0},"citationItems":[{"id":852,"uris":["http://zotero.org/users/2227364/items/H4NHUPCQ"],"uri":["http://zotero.org/users/2227364/items/H4NHUPCQ"],"itemData":{"id":852,"type":"article-journal","abstract":"Background: Gender remains a recognized but relatively unexamined aspect of the potential challenges for treatment programmes for Neglected Tropical Diseases (NTDs). We sought to explore the role of gender in access to treatment in the Uganda National Neglected Tropical Disease Control Programme. Methodology/Principal Findings: Quantitative and qualitative data was collected in eight villages in Buyende and Kamuli districts, Eastern Uganda. Quantitative data on the number of persons treated by age and gender was identified from treatment registers in each village. Qualitative data was collected through semi-structured interviews with sub-county supervisors, participant observation and from focus group discussions with community leaders, community medicine distributors (CMDs), men, women who were pregnant or breastfeeding at the time of mass-treatment, and adolescent males and females. Findings include the following: (i) treatment registers are often incomplete making it difficult to obtain accurate estimates of the number of persons treated; (ii) males face more barriers to accessing treatment than women due to occupational roles which keep them away from households or villages for long periods, and males may be more distrustful of treatment; (iii) CMDs may be unaware of which medicines are safe for pregnant and breastfeeding women, resulting in women missing beneficial treatments. Conclusions/Significance: Findings highlight the need to improve community-level training in drug distribution which should include gender-specific issues and guidelines for treating pregnant and breastfeeding women. Accurate age and sex disaggregated measures of the number of community members who swallow the medicines are also needed to ensure proper monitoring and evaluation of treatment programmes.","container-title":"Plos Neglected Tropical Diseases","DOI":"10.1371/journal.pntd.0002312","issue":"7","note":"WOS:000322321500026","page":"e2312","source":"Web of Science","title":"Exploring Gender Dimensions of Treatment Programmes for Neglected Tropical Diseases in Uganda","volume":"7","author":[{"family":"Rilkoff","given":"Heather"},{"family":"Tukahebwa","given":"Edridah Muheki"},{"family":"Fleming","given":"Fiona M."},{"family":"Leslie","given":"Jacqueline"},{"family":"Cole","given":"Donald C."}],"issued":{"date-parts":[["2013",7]]}}}],"schema":"https://github.com/citation-style-language/schema/raw/master/csl-citation.json"} </w:instrText>
            </w:r>
            <w:r w:rsidRPr="00BB035C">
              <w:rPr>
                <w:rFonts w:cs="Segoe UI"/>
                <w:bCs/>
                <w:spacing w:val="-4"/>
                <w:sz w:val="16"/>
                <w:szCs w:val="16"/>
              </w:rPr>
              <w:fldChar w:fldCharType="end"/>
            </w:r>
            <w:r w:rsidRPr="00BB035C">
              <w:rPr>
                <w:rFonts w:ascii="Wingdings" w:eastAsia="Wingdings" w:hAnsi="Wingdings" w:cs="Wingdings"/>
                <w:spacing w:val="-4"/>
                <w:sz w:val="16"/>
                <w:szCs w:val="16"/>
                <w:vertAlign w:val="superscript"/>
              </w:rPr>
              <w:sym w:font="Wingdings" w:char="F06F"/>
            </w:r>
          </w:p>
        </w:tc>
        <w:tc>
          <w:tcPr>
            <w:tcW w:w="2353" w:type="dxa"/>
            <w:shd w:val="clear" w:color="auto" w:fill="FFFFFF" w:themeFill="background1"/>
          </w:tcPr>
          <w:p w14:paraId="617AA2DB" w14:textId="2F6C8A88" w:rsidR="00110A4A" w:rsidRPr="000C143D" w:rsidRDefault="00110A4A" w:rsidP="00F749D6">
            <w:pPr>
              <w:spacing w:line="216" w:lineRule="auto"/>
              <w:rPr>
                <w:rFonts w:cs="Segoe UI"/>
                <w:b/>
                <w:sz w:val="16"/>
                <w:szCs w:val="16"/>
                <w:vertAlign w:val="superscript"/>
              </w:rPr>
            </w:pPr>
            <w:r w:rsidRPr="00BB035C">
              <w:rPr>
                <w:rFonts w:cs="Segoe UI"/>
                <w:bCs/>
                <w:sz w:val="16"/>
                <w:szCs w:val="16"/>
              </w:rPr>
              <w:t>Hastings</w:t>
            </w:r>
            <w:r w:rsidR="000C143D">
              <w:rPr>
                <w:rFonts w:cs="Segoe UI"/>
                <w:bCs/>
                <w:sz w:val="16"/>
                <w:szCs w:val="16"/>
              </w:rPr>
              <w:t>,</w:t>
            </w:r>
            <w:r w:rsidRPr="00BB035C">
              <w:rPr>
                <w:rFonts w:cs="Segoe UI"/>
                <w:bCs/>
                <w:sz w:val="16"/>
                <w:szCs w:val="16"/>
              </w:rPr>
              <w:t xml:space="preserve"> 2016</w:t>
            </w:r>
            <w:r w:rsidR="000C143D">
              <w:rPr>
                <w:rFonts w:cs="Segoe UI"/>
                <w:sz w:val="16"/>
                <w:szCs w:val="16"/>
              </w:rPr>
              <w:t xml:space="preserve"> </w:t>
            </w:r>
            <w:r w:rsidR="000C143D" w:rsidRPr="00726694">
              <w:rPr>
                <w:rFonts w:ascii="Calibri" w:hAnsi="Calibri" w:cs="Segoe UI"/>
                <w:spacing w:val="-4"/>
                <w:sz w:val="16"/>
                <w:szCs w:val="16"/>
                <w:vertAlign w:val="superscript"/>
              </w:rPr>
              <w:fldChar w:fldCharType="begin"/>
            </w:r>
            <w:r w:rsidR="000C143D">
              <w:rPr>
                <w:rFonts w:ascii="Calibri" w:hAnsi="Calibri" w:cs="Segoe UI"/>
                <w:spacing w:val="-4"/>
                <w:sz w:val="16"/>
                <w:szCs w:val="16"/>
                <w:vertAlign w:val="superscript"/>
              </w:rPr>
              <w:instrText xml:space="preserve"> ADDIN ZOTERO_ITEM CSL_CITATION {"citationID":"BVeEGrWE","properties":{"formattedCitation":"(9)","plainCitation":"(9)","dontUpdate":true,"noteIndex":0},"citationItems":[{"id":1189,"uris":["http://zotero.org/users/2227364/items/QT76SUJP"],"uri":["http://zotero.org/users/2227364/items/QT76SUJP"],"itemData":{"id":1189,"type":"article-journal","abstract":"SummaryIn 2008 in Morogoro region, Tanzania, mass drug administration (MDA) to school-aged children to treat two neglected tropical diseases (NTDs) – urinary schistosomiasis and soil-transmitted helminths – was suspended by the Ministry of Health and Social Welfare after riots broke out in schools where drugs were being administered. This article discusses why this biomedical intervention was so vehemently rejected, including an eyewitness account. As the protest spread to the village where I was conducting fieldwork, villagers accused me of bringing medicine into the village with which to ‘poison’ the children and it was necessary for me to leave immediately under the protection of the Tanzanian police. The article examines the considerable differences between biomedical and local understandings of one of these diseases, urinary schistosomiasis. Such a disjuncture was fuelled further by the apparent rapidity of rolling out MDA and subsequent failures in communication between programme staff and local people. Rumours of child fatalities as well as children’s fainting episodes and illnesses following treatment brought about considerable conjecture both locally and nationally that the drugs had been either faulty, counterfeit, hitherto untested on humans or part of a covert sterilization campaign. The compelling arguments by advocates of MDA for the treatment of NTDs rest on the assumption that people suffering from these diseases will be willing to swallow the medicine. However, as this article documents, this is not always the case. For treatment of NTDs to be successful it is not enough for programmes to focus on economic and biomedical aspects of treatment, rolling out ‘one size fits all’ programmes in resource-poor settings. It is imperative to develop a biosocial approach: to consider the local social, biological, historical, economic and political contexts in which these programmes are taking place and in which the intended recipients of treatment live their lives. If this is not done, the world’s poor will continue to be neglected.","container-title":"Journal of Biosocial Science","DOI":"10.1017/S0021932016000018","ISSN":"0021-9320, 1469-7599","issue":"S1","page":"S16-S39","source":"Cambridge Core","title":"Rumours, Riots and the Rejection of Mass Drug Administration for the Treatment of Schisotosomiasis in Morogoro, Tanzania","volume":"48","author":[{"family":"Hastings","given":"Julie"}],"issued":{"date-parts":[["2016",9]]}}}],"schema":"https://github.com/citation-style-language/schema/raw/master/csl-citation.json"} </w:instrText>
            </w:r>
            <w:r w:rsidR="000C143D" w:rsidRPr="00726694">
              <w:rPr>
                <w:rFonts w:ascii="Calibri" w:hAnsi="Calibri" w:cs="Segoe U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9</w:t>
            </w:r>
            <w:r w:rsidR="000C143D">
              <w:rPr>
                <w:rFonts w:ascii="Calibri" w:hAnsi="Calibri"/>
                <w:sz w:val="16"/>
              </w:rPr>
              <w:t>]</w:t>
            </w:r>
            <w:r w:rsidR="000C143D" w:rsidRPr="00726694">
              <w:rPr>
                <w:rFonts w:ascii="Calibri" w:hAnsi="Calibri" w:cs="Segoe UI"/>
                <w:spacing w:val="-4"/>
                <w:sz w:val="16"/>
                <w:szCs w:val="16"/>
                <w:vertAlign w:val="superscript"/>
              </w:rPr>
              <w:fldChar w:fldCharType="end"/>
            </w:r>
          </w:p>
          <w:p w14:paraId="38C6A864" w14:textId="68E5DD48" w:rsidR="00110A4A" w:rsidRPr="00BB035C" w:rsidRDefault="00110A4A" w:rsidP="00F749D6">
            <w:pPr>
              <w:spacing w:line="216" w:lineRule="auto"/>
              <w:rPr>
                <w:rFonts w:cs="Segoe UI"/>
                <w:bCs/>
                <w:spacing w:val="-4"/>
                <w:sz w:val="16"/>
                <w:szCs w:val="16"/>
              </w:rPr>
            </w:pPr>
            <w:proofErr w:type="spellStart"/>
            <w:r w:rsidRPr="00BB035C">
              <w:rPr>
                <w:rFonts w:cs="Segoe UI"/>
                <w:bCs/>
                <w:sz w:val="16"/>
                <w:szCs w:val="16"/>
              </w:rPr>
              <w:t>Muhumuza</w:t>
            </w:r>
            <w:proofErr w:type="spellEnd"/>
            <w:r w:rsidRPr="00BB035C">
              <w:rPr>
                <w:rFonts w:cs="Segoe UI"/>
                <w:bCs/>
                <w:sz w:val="16"/>
                <w:szCs w:val="16"/>
              </w:rPr>
              <w:t xml:space="preserve"> et al.</w:t>
            </w:r>
            <w:r w:rsidR="00D96306">
              <w:rPr>
                <w:rFonts w:cs="Segoe UI"/>
                <w:bCs/>
                <w:sz w:val="16"/>
                <w:szCs w:val="16"/>
              </w:rPr>
              <w:t>,</w:t>
            </w:r>
            <w:r w:rsidRPr="00BB035C">
              <w:rPr>
                <w:rFonts w:cs="Segoe UI"/>
                <w:bCs/>
                <w:sz w:val="16"/>
                <w:szCs w:val="16"/>
              </w:rPr>
              <w:t xml:space="preserve"> 2015b</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CqyPjx7j","properties":{"formattedCitation":"(12)","plainCitation":"(12)","dontUpdate":true,"noteIndex":0},"citationItems":[{"id":825,"uris":["http://zotero.org/users/2227364/items/E5KGHTXI"],"uri":["http://zotero.org/users/2227364/items/E5KGHTXI"],"itemData":{"id":825,"type":"article-journal","abstract":"SummaryDespite attempts to control intestinal schistosomiasis through school-based mass drug administration (MDA) with praziquantel using school teachers in Uganda, less than 30% of the school children take the treatment in some areas. The aim of the study was to understand why the uptake of praziquantel among school children is low and to suggest strategies for improved uptake. This was a cross-sectional qualitative study in which 24 focus group discussions and 15 key informant interviews were conducted 2 months after MDA. The focus group discussions were held with school children in twelve primary schools and the key informant interviews were held with school teachers, sub-county health assistants and the District Vector Control Officer. The study shows that the low uptake of praziquantel among school children is a result of a complex interplay between individual, interpersonal, institutional, community and public policy factors. The individual and interpersonal factors underpinning the low uptake include inadequate information about schistosomiasis prevention, beliefs and attitudes in the community about treatment of schistosomiasis and shared concerns among children and teachers about the side-effects of praziquantel, especially when the drug is taken on an empty stomach. The institutional, policy and community factors include inadequate preparation and facilitation of teachers and the school feeding policy, which requires parents to take responsibility for providing their children with food while at school, yet many parents cannot meet the cost of a daily meal due to the prevailing poverty in the area. It is concluded that strategies to improve uptake of praziquantel among school children need to be multi-pronged addressing not only the preparation and motivation of teachers and health education for children, but also the economic and political aspects of drug distribution, including the school feeding policy.","container-title":"Journal of Biosocial Science","DOI":"10.1017/S002193201400011X","ISSN":"0021-9320, 1469-7599","issue":"4","page":"505-520","source":"Cambridge Core","title":"Understanding Low Uptake of Mass Treatment for Intestinal Schistosmiasis Among School Children: A Qualitative Study in Jinja District, Uganda","title-short":"UNDERSTANDING LOW UPTAKE OF MASS TREATMENT FOR INTESTINAL SCHISTOSOMIASIS AMONG SCHOOL CHILDREN","volume":"47","author":[{"family":"Muhumuza","given":"Simon"},{"family":"Olsen","given":"Annette"},{"family":"Nuwaha","given":"Fred"},{"family":"Katahoire","given":"Anne"}],"issued":{"date-parts":[["2015",7]]}}}],"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0C143D">
              <w:rPr>
                <w:rFonts w:ascii="Calibri" w:hAnsi="Calibri"/>
                <w:sz w:val="16"/>
              </w:rPr>
              <w:t>12</w:t>
            </w:r>
            <w:r w:rsidR="00D96306">
              <w:rPr>
                <w:rFonts w:ascii="Calibri" w:hAnsi="Calibri"/>
                <w:sz w:val="16"/>
              </w:rPr>
              <w:t>]</w:t>
            </w:r>
            <w:r w:rsidR="00D96306" w:rsidRPr="008D288F">
              <w:rPr>
                <w:rFonts w:ascii="Calibri" w:hAnsi="Calibri"/>
                <w:spacing w:val="-4"/>
                <w:sz w:val="16"/>
                <w:szCs w:val="16"/>
                <w:vertAlign w:val="superscript"/>
              </w:rPr>
              <w:fldChar w:fldCharType="end"/>
            </w:r>
          </w:p>
        </w:tc>
        <w:tc>
          <w:tcPr>
            <w:tcW w:w="2353" w:type="dxa"/>
            <w:shd w:val="clear" w:color="auto" w:fill="FFFFFF" w:themeFill="background1"/>
          </w:tcPr>
          <w:p w14:paraId="3836CF55" w14:textId="5FC009B7" w:rsidR="00110A4A" w:rsidRPr="00BB035C" w:rsidRDefault="00110A4A" w:rsidP="00F749D6">
            <w:pPr>
              <w:spacing w:line="216" w:lineRule="auto"/>
              <w:rPr>
                <w:rFonts w:cs="Segoe UI"/>
                <w:bCs/>
                <w:spacing w:val="-4"/>
                <w:sz w:val="16"/>
                <w:szCs w:val="16"/>
              </w:rPr>
            </w:pPr>
            <w:proofErr w:type="spellStart"/>
            <w:r w:rsidRPr="00BB035C">
              <w:rPr>
                <w:rFonts w:cs="Segoe UI"/>
                <w:spacing w:val="-4"/>
                <w:sz w:val="16"/>
                <w:szCs w:val="16"/>
              </w:rPr>
              <w:t>Chami</w:t>
            </w:r>
            <w:proofErr w:type="spellEnd"/>
            <w:r w:rsidRPr="00BB035C">
              <w:rPr>
                <w:rFonts w:cs="Segoe UI"/>
                <w:spacing w:val="-4"/>
                <w:sz w:val="16"/>
                <w:szCs w:val="16"/>
              </w:rPr>
              <w:t xml:space="preserve"> et al., 2017</w:t>
            </w:r>
            <w:r w:rsidR="00CF068F">
              <w:rPr>
                <w:rFonts w:cs="Segoe UI"/>
                <w:spacing w:val="-4"/>
                <w:sz w:val="16"/>
                <w:szCs w:val="16"/>
              </w:rPr>
              <w:t xml:space="preserve"> </w:t>
            </w:r>
            <w:r w:rsidR="00CF068F" w:rsidRPr="00726694">
              <w:rPr>
                <w:rFonts w:ascii="Calibri" w:hAnsi="Calibri" w:cs="Segoe UI"/>
                <w:spacing w:val="-4"/>
                <w:sz w:val="16"/>
                <w:szCs w:val="16"/>
                <w:vertAlign w:val="superscript"/>
              </w:rPr>
              <w:fldChar w:fldCharType="begin"/>
            </w:r>
            <w:r w:rsidR="009D7892">
              <w:rPr>
                <w:rFonts w:ascii="Calibri" w:hAnsi="Calibri" w:cs="Segoe UI"/>
                <w:spacing w:val="-4"/>
                <w:sz w:val="16"/>
                <w:szCs w:val="16"/>
                <w:vertAlign w:val="superscript"/>
              </w:rPr>
              <w:instrText xml:space="preserve"> ADDIN ZOTERO_ITEM CSL_CITATION {"citationID":"d8IiERqm","properties":{"formattedCitation":"(6)","plainCitation":"(6)","dontUpdate":true,"noteIndex":0},"citationItems":[{"id":1403,"uris":["http://zotero.org/users/2227364/items/XKXNPL3S"],"uri":["http://zotero.org/users/2227364/items/XKXNPL3S"],"itemData":{"id":1403,"type":"article-journal","abstract":"Over 1.9 billion individuals require preventive chemotherapy through mass drug administration (MDA). Community-directed MDA relies on volunteer community medicine distributors (CMDs) and their achievement of high coverage and compliance. Yet, it is unknown if village social networks influence effective MDA implementation by CMDs. In Mayuge District, Uganda, census-style surveys were conducted for 16,357 individuals from 3,491 households in 17 villages. Praziquantel, albendazole, and ivermectin were administered for one month in community-directed MDA to treat Schistosoma mansoni, hookworm, and lymphatic filariasis. Self-reported treatment outcomes, socioeconomic characteristics, friendship networks, and health advice networks were collected. We investigated systematically missed coverage and noncompliance. Coverage was defined as an eligible person being offered at least one drug by CMDs; compliance included ingesting at least one of the offered drugs. These outcomes were analyzed as a two-stage process using a Heckman selection model. To further assess if MDA through CMDs was working as intended, we examined the probability of accurate drug administration of 1) praziquantel, 2) both albendazole and ivermectin, and 3) all drugs. This analysis was conducted using bivariate Probit regression. Four indicators from each social network were examined: degree, betweenness centrality, closeness centrality, and the presence of a direct connection to CMDs. All models accounted for nested household and village standard errors. CMDs were more likely to offer medicines, and to accurately administer the drugs as trained by the national control programme, to individuals with high friendship degree (many connections) and high friendship closeness centrality (households that were only a short number of steps away from all other households in the network). Though high (88.59%), additional compliance was associated with directly trusting CMDs for health advice. Effective treatment provision requires addressing CMD biases towards influential, well-embedded individuals in friendship networks and utilizing health advice networks to increase village trust in CMDs.","container-title":"Social Science &amp; Medicine","DOI":"10.1016/j.socscimed.2017.04.009","ISSN":"0277-9536","journalAbbreviation":"Social Science &amp; Medicine","page":"37-47","source":"ScienceDirect","title":"Community-directed mass drug administration is undermined by status seeking in friendship networks and inadequate trust in health advice networks","volume":"183","author":[{"family":"Chami","given":"Goylette F."},{"family":"Kontoleon","given":"Andreas A."},{"family":"Bulte","given":"Erwin"},{"family":"Fenwick","given":"Alan"},{"family":"Kabatereine","given":"Narcis B."},{"family":"Tukahebwa","given":"Edridah M."},{"family":"Dunne","given":"David W."}],"issued":{"date-parts":[["2017",6,1]]}}}],"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6</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29BCC2E7" w14:textId="5367BA01"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bD6Ezd6z","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p>
          <w:p w14:paraId="498DD549" w14:textId="3EDB1F60" w:rsidR="00110A4A" w:rsidRPr="00BB035C" w:rsidRDefault="00110A4A" w:rsidP="00F749D6">
            <w:pPr>
              <w:spacing w:line="216" w:lineRule="auto"/>
              <w:rPr>
                <w:rFonts w:cs="Segoe UI"/>
                <w:spacing w:val="-4"/>
                <w:sz w:val="16"/>
                <w:szCs w:val="16"/>
              </w:rPr>
            </w:pPr>
            <w:r w:rsidRPr="00BB035C">
              <w:rPr>
                <w:rFonts w:cs="Segoe UI"/>
                <w:spacing w:val="-4"/>
                <w:sz w:val="16"/>
                <w:szCs w:val="16"/>
              </w:rPr>
              <w:t>Parker et al.</w:t>
            </w:r>
            <w:r w:rsidR="00180C85">
              <w:rPr>
                <w:rFonts w:cs="Segoe UI"/>
                <w:spacing w:val="-4"/>
                <w:sz w:val="16"/>
                <w:szCs w:val="16"/>
              </w:rPr>
              <w:t>,</w:t>
            </w:r>
            <w:r w:rsidRPr="00BB035C">
              <w:rPr>
                <w:rFonts w:cs="Segoe UI"/>
                <w:spacing w:val="-4"/>
                <w:sz w:val="16"/>
                <w:szCs w:val="16"/>
              </w:rPr>
              <w:t xml:space="preserve"> 2008</w:t>
            </w:r>
            <w:r w:rsidR="00180C85">
              <w:rPr>
                <w:rFonts w:cs="Segoe UI"/>
                <w:bCs/>
                <w:spacing w:val="-4"/>
                <w:sz w:val="16"/>
                <w:szCs w:val="16"/>
              </w:rPr>
              <w:t xml:space="preserve"> </w:t>
            </w:r>
            <w:r w:rsidR="00180C85" w:rsidRPr="00F46858">
              <w:rPr>
                <w:rFonts w:ascii="Calibri" w:hAnsi="Calibri"/>
                <w:spacing w:val="-4"/>
                <w:sz w:val="16"/>
                <w:szCs w:val="16"/>
                <w:vertAlign w:val="superscript"/>
              </w:rPr>
              <w:fldChar w:fldCharType="begin"/>
            </w:r>
            <w:r w:rsidR="009062FE">
              <w:rPr>
                <w:rFonts w:ascii="Calibri" w:hAnsi="Calibri"/>
                <w:spacing w:val="-4"/>
                <w:sz w:val="16"/>
                <w:szCs w:val="16"/>
                <w:vertAlign w:val="superscript"/>
              </w:rPr>
              <w:instrText xml:space="preserve"> ADDIN ZOTERO_ITEM CSL_CITATION {"citationID":"iLXwq9DN","properties":{"formattedCitation":"(28)","plainCitation":"(28)","dontUpdate":true,"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180C85" w:rsidRPr="00F46858">
              <w:rPr>
                <w:rFonts w:ascii="Calibri" w:hAnsi="Calibri"/>
                <w:spacing w:val="-4"/>
                <w:sz w:val="16"/>
                <w:szCs w:val="16"/>
                <w:vertAlign w:val="superscript"/>
              </w:rPr>
              <w:fldChar w:fldCharType="separate"/>
            </w:r>
            <w:r w:rsidR="00180C85">
              <w:rPr>
                <w:rFonts w:ascii="Calibri" w:hAnsi="Calibri"/>
                <w:sz w:val="16"/>
              </w:rPr>
              <w:t>[</w:t>
            </w:r>
            <w:r w:rsidR="00180C85" w:rsidRPr="00180C85">
              <w:rPr>
                <w:rFonts w:ascii="Calibri" w:hAnsi="Calibri"/>
                <w:sz w:val="16"/>
              </w:rPr>
              <w:t>28</w:t>
            </w:r>
            <w:r w:rsidR="00180C85">
              <w:rPr>
                <w:rFonts w:ascii="Calibri" w:hAnsi="Calibri"/>
                <w:sz w:val="16"/>
              </w:rPr>
              <w:t>]</w:t>
            </w:r>
            <w:r w:rsidR="00180C85" w:rsidRPr="00F46858">
              <w:rPr>
                <w:rFonts w:ascii="Calibri" w:hAnsi="Calibri"/>
                <w:spacing w:val="-4"/>
                <w:sz w:val="16"/>
                <w:szCs w:val="16"/>
                <w:vertAlign w:val="superscript"/>
              </w:rPr>
              <w:fldChar w:fldCharType="end"/>
            </w:r>
          </w:p>
          <w:p w14:paraId="613C224A" w14:textId="4A4471D3" w:rsidR="00110A4A" w:rsidRPr="00BB035C" w:rsidRDefault="00110A4A" w:rsidP="00F749D6">
            <w:pPr>
              <w:spacing w:line="216" w:lineRule="auto"/>
              <w:rPr>
                <w:rFonts w:cs="Segoe UI"/>
                <w:spacing w:val="-4"/>
                <w:sz w:val="16"/>
                <w:szCs w:val="16"/>
              </w:rPr>
            </w:pPr>
            <w:r w:rsidRPr="00BB035C">
              <w:rPr>
                <w:rFonts w:cs="Segoe UI"/>
                <w:spacing w:val="-4"/>
                <w:sz w:val="16"/>
                <w:szCs w:val="16"/>
              </w:rP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FLUFsK73","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p>
          <w:p w14:paraId="5AFC69BE" w14:textId="5B54B2EA"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earson, 2016</w:t>
            </w:r>
            <w:r w:rsidR="005A051D">
              <w:rPr>
                <w:rFonts w:cs="Segoe UI"/>
                <w:bCs/>
                <w:spacing w:val="-4"/>
                <w:sz w:val="16"/>
                <w:szCs w:val="16"/>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JNx3Am7d","properties":{"formattedCitation":"(17)","plainCitation":"(17)","dontUpdate":true,"noteIndex":0},"citationItems":[{"id":1401,"uris":["http://zotero.org/users/2227364/items/2VXILTHW"],"uri":["http://zotero.org/users/2227364/items/2VXILTHW"],"itemData":{"id":1401,"type":"article-journal","abstract":"SummaryMass drug administration has been less successful as a technique for controlling intestinal schistosomiasis (S. mansoni) than anticipated. In Uganda, the mass distribution of praziquantel has been provided to populations at risk of infection since the early 2000s, but prevalence mostly remains high. This is the case, for example, at locations in north-western and south-eastern Uganda. However, there is a remarkable exception. Among Madi fishing populations and their immediate neighbours, living close to the border with South Sudan, the rate of infection has dropped dramatically. A parasitological survey carried out at twelve fishing sites in 2013 identified only three cases of S. mansoni among 383 adults tested. This article asks: why is the prevalence of S. mansoni so low among fisherfolk in northern Uganda? Taking a biosocial approach, it suggests that the mass distribution of drugs, free of charge, has had an impact. However, the low prevalence of infection cannot be attributed to this alone. Other important factors may also have contributed to the decline in infection. These include changing fishing livelihoods, local attitudes to public health interventions, access to water and sanitation facilities, hygiene practices and the use of anti-malarial treatments. Above all, the article highlights the importance of investigating both social and biological dimensions of infection simultaneously, and of recognizing the local complexities of sustainably treating this debilitating parasitic disease.","container-title":"Journal of Biosocial Science","DOI":"10.1017/S0021932016000237","ISSN":"0021-9320, 1469-7599","issue":"S1","language":"en","page":"S74-S91","source":"Cambridge Core","title":"Low Prevalence of Intestinal Schistosomiasis Among Fisherfolk Living Along the River Nile in North-Western Uganda: A Biosocial Investigation","title-short":"LOW PREVALENCE OF INTESTINAL SCHISTOSOMIASIS AMONG FISHERFOLK LIVING ALONG THE RIVER NILE IN NORTH-WESTERN UGANDA","volume":"48","author":[{"family":"Pearson","given":"Georgina"}],"issued":{"date-parts":[["2016",9]]}}}],"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7</w:t>
            </w:r>
            <w:r w:rsidR="005A051D">
              <w:rPr>
                <w:rFonts w:ascii="Calibri" w:hAnsi="Calibri"/>
                <w:sz w:val="16"/>
              </w:rPr>
              <w:t>]</w:t>
            </w:r>
            <w:r w:rsidR="005A051D" w:rsidRPr="008D288F">
              <w:rPr>
                <w:rFonts w:ascii="Calibri" w:hAnsi="Calibri"/>
                <w:sz w:val="16"/>
                <w:szCs w:val="16"/>
                <w:vertAlign w:val="superscript"/>
              </w:rPr>
              <w:fldChar w:fldCharType="end"/>
            </w:r>
          </w:p>
          <w:p w14:paraId="20717757" w14:textId="00CF785D"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Rilkoff</w:t>
            </w:r>
            <w:proofErr w:type="spellEnd"/>
            <w:r w:rsidRPr="00BB035C">
              <w:rPr>
                <w:rFonts w:cs="Segoe UI"/>
                <w:bCs/>
                <w:spacing w:val="-4"/>
                <w:sz w:val="16"/>
                <w:szCs w:val="16"/>
              </w:rPr>
              <w:t xml:space="preserve"> et al.</w:t>
            </w:r>
            <w:r w:rsidR="009D7892">
              <w:rPr>
                <w:rFonts w:cs="Segoe UI"/>
                <w:bCs/>
                <w:spacing w:val="-4"/>
                <w:sz w:val="16"/>
                <w:szCs w:val="16"/>
              </w:rPr>
              <w:t>,</w:t>
            </w:r>
            <w:r w:rsidRPr="00BB035C">
              <w:rPr>
                <w:rFonts w:cs="Segoe UI"/>
                <w:bCs/>
                <w:spacing w:val="-4"/>
                <w:sz w:val="16"/>
                <w:szCs w:val="16"/>
              </w:rPr>
              <w:t xml:space="preserve"> 2013</w:t>
            </w:r>
            <w:r w:rsidR="009D7892">
              <w:rPr>
                <w:rFonts w:cs="Segoe UI"/>
                <w:bCs/>
                <w:spacing w:val="-4"/>
                <w:sz w:val="16"/>
                <w:szCs w:val="16"/>
              </w:rPr>
              <w:t xml:space="preserve"> </w:t>
            </w:r>
            <w:r w:rsidR="009D7892" w:rsidRPr="008D288F">
              <w:rPr>
                <w:rFonts w:ascii="Calibri" w:hAnsi="Calibri"/>
                <w:sz w:val="16"/>
                <w:szCs w:val="16"/>
                <w:vertAlign w:val="superscript"/>
              </w:rPr>
              <w:fldChar w:fldCharType="begin"/>
            </w:r>
            <w:r w:rsidR="000C143D">
              <w:rPr>
                <w:rFonts w:ascii="Calibri" w:hAnsi="Calibri"/>
                <w:sz w:val="16"/>
                <w:szCs w:val="16"/>
                <w:vertAlign w:val="superscript"/>
              </w:rPr>
              <w:instrText xml:space="preserve"> ADDIN ZOTERO_ITEM CSL_CITATION {"citationID":"L20ljXHj","properties":{"formattedCitation":"(7)","plainCitation":"(7)","dontUpdate":true,"noteIndex":0},"citationItems":[{"id":852,"uris":["http://zotero.org/users/2227364/items/H4NHUPCQ"],"uri":["http://zotero.org/users/2227364/items/H4NHUPCQ"],"itemData":{"id":852,"type":"article-journal","abstract":"Background: Gender remains a recognized but relatively unexamined aspect of the potential challenges for treatment programmes for Neglected Tropical Diseases (NTDs). We sought to explore the role of gender in access to treatment in the Uganda National Neglected Tropical Disease Control Programme. Methodology/Principal Findings: Quantitative and qualitative data was collected in eight villages in Buyende and Kamuli districts, Eastern Uganda. Quantitative data on the number of persons treated by age and gender was identified from treatment registers in each village. Qualitative data was collected through semi-structured interviews with sub-county supervisors, participant observation and from focus group discussions with community leaders, community medicine distributors (CMDs), men, women who were pregnant or breastfeeding at the time of mass-treatment, and adolescent males and females. Findings include the following: (i) treatment registers are often incomplete making it difficult to obtain accurate estimates of the number of persons treated; (ii) males face more barriers to accessing treatment than women due to occupational roles which keep them away from households or villages for long periods, and males may be more distrustful of treatment; (iii) CMDs may be unaware of which medicines are safe for pregnant and breastfeeding women, resulting in women missing beneficial treatments. Conclusions/Significance: Findings highlight the need to improve community-level training in drug distribution which should include gender-specific issues and guidelines for treating pregnant and breastfeeding women. Accurate age and sex disaggregated measures of the number of community members who swallow the medicines are also needed to ensure proper monitoring and evaluation of treatment programmes.","container-title":"Plos Neglected Tropical Diseases","DOI":"10.1371/journal.pntd.0002312","issue":"7","note":"WOS:000322321500026","page":"e2312","source":"Web of Science","title":"Exploring Gender Dimensions of Treatment Programmes for Neglected Tropical Diseases in Uganda","volume":"7","author":[{"family":"Rilkoff","given":"Heather"},{"family":"Tukahebwa","given":"Edridah Muheki"},{"family":"Fleming","given":"Fiona M."},{"family":"Leslie","given":"Jacqueline"},{"family":"Cole","given":"Donald C."}],"issued":{"date-parts":[["2013",7]]}}}],"schema":"https://github.com/citation-style-language/schema/raw/master/csl-citation.json"} </w:instrText>
            </w:r>
            <w:r w:rsidR="009D7892" w:rsidRPr="008D288F">
              <w:rPr>
                <w:rFonts w:ascii="Calibri" w:hAnsi="Calibri"/>
                <w:sz w:val="16"/>
                <w:szCs w:val="16"/>
                <w:vertAlign w:val="superscript"/>
              </w:rPr>
              <w:fldChar w:fldCharType="separate"/>
            </w:r>
            <w:r w:rsidR="009D7892">
              <w:rPr>
                <w:rFonts w:ascii="Calibri" w:hAnsi="Calibri"/>
                <w:sz w:val="16"/>
              </w:rPr>
              <w:t>[</w:t>
            </w:r>
            <w:r w:rsidR="009D7892" w:rsidRPr="009D7892">
              <w:rPr>
                <w:rFonts w:ascii="Calibri" w:hAnsi="Calibri"/>
                <w:sz w:val="16"/>
              </w:rPr>
              <w:t>7</w:t>
            </w:r>
            <w:r w:rsidR="009D7892">
              <w:rPr>
                <w:rFonts w:ascii="Calibri" w:hAnsi="Calibri"/>
                <w:sz w:val="16"/>
              </w:rPr>
              <w:t>]</w:t>
            </w:r>
            <w:r w:rsidR="009D7892" w:rsidRPr="008D288F">
              <w:rPr>
                <w:rFonts w:ascii="Calibri" w:hAnsi="Calibri"/>
                <w:sz w:val="16"/>
                <w:szCs w:val="16"/>
                <w:vertAlign w:val="superscript"/>
              </w:rPr>
              <w:fldChar w:fldCharType="end"/>
            </w:r>
            <w:r w:rsidRPr="00BB035C">
              <w:rPr>
                <w:rFonts w:ascii="Wingdings" w:eastAsia="Wingdings" w:hAnsi="Wingdings" w:cs="Wingdings"/>
                <w:spacing w:val="-4"/>
                <w:sz w:val="16"/>
                <w:szCs w:val="16"/>
                <w:vertAlign w:val="superscript"/>
              </w:rPr>
              <w:sym w:font="Wingdings" w:char="F06F"/>
            </w:r>
          </w:p>
        </w:tc>
        <w:tc>
          <w:tcPr>
            <w:tcW w:w="2355" w:type="dxa"/>
            <w:shd w:val="clear" w:color="auto" w:fill="FFFFFF" w:themeFill="background1"/>
          </w:tcPr>
          <w:p w14:paraId="3BFC0BDD" w14:textId="1CF6BCD5" w:rsidR="00110A4A" w:rsidRPr="00BB035C" w:rsidRDefault="00110A4A" w:rsidP="00F749D6">
            <w:pPr>
              <w:spacing w:line="216" w:lineRule="auto"/>
              <w:rPr>
                <w:rFonts w:cs="Segoe UI"/>
                <w:bCs/>
                <w:sz w:val="16"/>
                <w:szCs w:val="16"/>
              </w:rPr>
            </w:pPr>
            <w:r w:rsidRPr="00BB035C">
              <w:rPr>
                <w:rFonts w:cs="Segoe UI"/>
                <w:bCs/>
                <w:sz w:val="16"/>
                <w:szCs w:val="16"/>
              </w:rPr>
              <w:t>Massa et al., 2009a</w:t>
            </w:r>
            <w:r w:rsidR="000A53B4">
              <w:rPr>
                <w:rFonts w:cs="Segoe UI"/>
                <w:bCs/>
                <w:spacing w:val="-4"/>
                <w:sz w:val="16"/>
                <w:szCs w:val="16"/>
              </w:rPr>
              <w:t xml:space="preserve"> </w:t>
            </w:r>
            <w:r w:rsidR="000A53B4" w:rsidRPr="00726694">
              <w:rPr>
                <w:rFonts w:ascii="Calibri" w:hAnsi="Calibri"/>
                <w:spacing w:val="-4"/>
                <w:sz w:val="16"/>
                <w:szCs w:val="16"/>
                <w:vertAlign w:val="superscript"/>
              </w:rPr>
              <w:fldChar w:fldCharType="begin"/>
            </w:r>
            <w:r w:rsidR="000A53B4">
              <w:rPr>
                <w:rFonts w:ascii="Calibri" w:hAnsi="Calibri"/>
                <w:spacing w:val="-4"/>
                <w:sz w:val="16"/>
                <w:szCs w:val="16"/>
                <w:vertAlign w:val="superscript"/>
              </w:rPr>
              <w:instrText xml:space="preserve"> ADDIN ZOTERO_ITEM CSL_CITATION {"citationID":"bTK1vmvM","properties":{"formattedCitation":"(20)","plainCitation":"(20)","dontUpdate":true,"noteIndex":0},"citationItems":[{"id":1211,"uris":["http://zotero.org/users/2227364/items/PS6GAQCI"],"uri":["http://zotero.org/users/2227364/items/PS6GAQCI"],"itemData":{"id":1211,"type":"article-journal","container-title":"Journal of Biosocial Science","DOI":"10.1017/S0021932008002964","ISSN":"0021-9320, 1469-7599","issue":"01","language":"en","page":"89","source":"CrossRef","title":"Community Perceptions on the Community-Directed Treatment and School-Based Approaches for the Control of Schistomiasis and Soil-Transmitted Helminthiasis Amoong School-Age Children in Lushoto District, Tanzania","volume":"41","author":[{"family":"Massa","given":"K."},{"family":"Magnussen","given":"P."},{"family":"Sheshe","given":"A."},{"family":"Ntakamulenga","given":"R."},{"family":"Ndawi","given":"B."},{"family":"Olsen","given":"A."}],"issued":{"date-parts":[["2009",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z w:val="16"/>
              </w:rPr>
              <w:t>[</w:t>
            </w:r>
            <w:r w:rsidR="000A53B4" w:rsidRPr="000A53B4">
              <w:rPr>
                <w:rFonts w:ascii="Calibri" w:hAnsi="Calibri"/>
                <w:sz w:val="16"/>
              </w:rPr>
              <w:t>20</w:t>
            </w:r>
            <w:r w:rsidR="000A53B4">
              <w:rPr>
                <w:rFonts w:ascii="Calibri" w:hAnsi="Calibri"/>
                <w:sz w:val="16"/>
              </w:rPr>
              <w:t>]</w:t>
            </w:r>
            <w:r w:rsidR="000A53B4" w:rsidRPr="00726694">
              <w:rPr>
                <w:rFonts w:ascii="Calibri" w:hAnsi="Calibri"/>
                <w:spacing w:val="-4"/>
                <w:sz w:val="16"/>
                <w:szCs w:val="16"/>
                <w:vertAlign w:val="superscript"/>
              </w:rPr>
              <w:fldChar w:fldCharType="end"/>
            </w:r>
          </w:p>
          <w:p w14:paraId="4F5FED28" w14:textId="2772C7DE" w:rsidR="00110A4A" w:rsidRPr="00D96306" w:rsidRDefault="00110A4A" w:rsidP="00F749D6">
            <w:pPr>
              <w:spacing w:line="216" w:lineRule="auto"/>
              <w:rPr>
                <w:rFonts w:cs="Segoe UI"/>
                <w:b/>
                <w:spacing w:val="-4"/>
                <w:sz w:val="16"/>
                <w:szCs w:val="16"/>
                <w:vertAlign w:val="superscript"/>
              </w:rPr>
            </w:pPr>
            <w:r w:rsidRPr="00BB035C">
              <w:rPr>
                <w:rFonts w:cs="Segoe UI"/>
                <w:bCs/>
                <w:spacing w:val="-4"/>
                <w:sz w:val="16"/>
                <w:szCs w:val="16"/>
              </w:rPr>
              <w:t>Odhiambo et al.</w:t>
            </w:r>
            <w:r w:rsidR="00D96306">
              <w:rPr>
                <w:rFonts w:cs="Segoe UI"/>
                <w:bCs/>
                <w:spacing w:val="-4"/>
                <w:sz w:val="16"/>
                <w:szCs w:val="16"/>
              </w:rPr>
              <w:t>,</w:t>
            </w:r>
            <w:r w:rsidRPr="00BB035C">
              <w:rPr>
                <w:rFonts w:cs="Segoe UI"/>
                <w:bCs/>
                <w:spacing w:val="-4"/>
                <w:sz w:val="16"/>
                <w:szCs w:val="16"/>
              </w:rPr>
              <w:t xml:space="preserve">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QdgsOf2N","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2E1A0980" w14:textId="77777777" w:rsidR="00110A4A" w:rsidRPr="00BB035C" w:rsidRDefault="00110A4A" w:rsidP="00F749D6">
            <w:pPr>
              <w:spacing w:line="216" w:lineRule="auto"/>
              <w:rPr>
                <w:rFonts w:cs="Segoe UI"/>
                <w:bCs/>
                <w:spacing w:val="-4"/>
                <w:sz w:val="16"/>
                <w:szCs w:val="16"/>
              </w:rPr>
            </w:pPr>
          </w:p>
        </w:tc>
      </w:tr>
      <w:tr w:rsidR="00110A4A" w:rsidRPr="00BB035C" w14:paraId="12D38426" w14:textId="77777777" w:rsidTr="00F749D6">
        <w:trPr>
          <w:trHeight w:val="227"/>
          <w:jc w:val="center"/>
        </w:trPr>
        <w:tc>
          <w:tcPr>
            <w:tcW w:w="1416" w:type="dxa"/>
            <w:vMerge/>
            <w:shd w:val="clear" w:color="auto" w:fill="FFFFFF" w:themeFill="background1"/>
          </w:tcPr>
          <w:p w14:paraId="54D86442" w14:textId="77777777" w:rsidR="00110A4A" w:rsidRPr="00BB035C" w:rsidRDefault="00110A4A" w:rsidP="00F749D6">
            <w:pPr>
              <w:spacing w:line="216" w:lineRule="auto"/>
              <w:rPr>
                <w:rFonts w:cs="Segoe UI"/>
                <w:b/>
                <w:sz w:val="16"/>
                <w:szCs w:val="16"/>
              </w:rPr>
            </w:pPr>
          </w:p>
        </w:tc>
        <w:tc>
          <w:tcPr>
            <w:tcW w:w="1416" w:type="dxa"/>
            <w:shd w:val="clear" w:color="auto" w:fill="FFFFFF" w:themeFill="background1"/>
          </w:tcPr>
          <w:p w14:paraId="0C8B0BC0" w14:textId="77777777" w:rsidR="00110A4A" w:rsidRPr="00BB035C" w:rsidRDefault="00110A4A" w:rsidP="00F749D6">
            <w:pPr>
              <w:spacing w:line="216" w:lineRule="auto"/>
              <w:rPr>
                <w:rFonts w:cs="Segoe UI"/>
                <w:sz w:val="16"/>
                <w:szCs w:val="16"/>
              </w:rPr>
            </w:pPr>
            <w:r w:rsidRPr="00BB035C">
              <w:rPr>
                <w:rFonts w:cs="Segoe UI"/>
                <w:sz w:val="16"/>
                <w:szCs w:val="16"/>
              </w:rPr>
              <w:t>Unclear drug-administration procedure</w:t>
            </w:r>
          </w:p>
        </w:tc>
        <w:tc>
          <w:tcPr>
            <w:tcW w:w="2353" w:type="dxa"/>
            <w:shd w:val="clear" w:color="auto" w:fill="FFFFFF" w:themeFill="background1"/>
          </w:tcPr>
          <w:p w14:paraId="4D4E7B13" w14:textId="36720EE2" w:rsidR="00110A4A" w:rsidRPr="000C143D" w:rsidRDefault="00110A4A" w:rsidP="00F749D6">
            <w:pPr>
              <w:spacing w:line="216" w:lineRule="auto"/>
              <w:rPr>
                <w:rFonts w:cs="Segoe UI"/>
                <w:b/>
                <w:sz w:val="16"/>
                <w:szCs w:val="16"/>
              </w:rPr>
            </w:pPr>
            <w:r w:rsidRPr="00BB035C">
              <w:rPr>
                <w:rFonts w:cs="Segoe UI"/>
                <w:bCs/>
                <w:sz w:val="16"/>
                <w:szCs w:val="16"/>
              </w:rPr>
              <w:t>Hastings</w:t>
            </w:r>
            <w:r w:rsidR="000C143D">
              <w:rPr>
                <w:rFonts w:cs="Segoe UI"/>
                <w:bCs/>
                <w:sz w:val="16"/>
                <w:szCs w:val="16"/>
              </w:rPr>
              <w:t>,</w:t>
            </w:r>
            <w:r w:rsidRPr="00BB035C">
              <w:rPr>
                <w:rFonts w:cs="Segoe UI"/>
                <w:bCs/>
                <w:sz w:val="16"/>
                <w:szCs w:val="16"/>
              </w:rPr>
              <w:t xml:space="preserve"> 2016 </w:t>
            </w:r>
            <w:r w:rsidR="000C143D">
              <w:rPr>
                <w:rFonts w:cs="Segoe UI"/>
                <w:sz w:val="16"/>
                <w:szCs w:val="16"/>
              </w:rPr>
              <w:t xml:space="preserve"> </w:t>
            </w:r>
            <w:r w:rsidR="000C143D" w:rsidRPr="00726694">
              <w:rPr>
                <w:rFonts w:ascii="Calibri" w:hAnsi="Calibri" w:cs="Segoe UI"/>
                <w:spacing w:val="-4"/>
                <w:sz w:val="16"/>
                <w:szCs w:val="16"/>
                <w:vertAlign w:val="superscript"/>
              </w:rPr>
              <w:fldChar w:fldCharType="begin"/>
            </w:r>
            <w:r w:rsidR="000C143D">
              <w:rPr>
                <w:rFonts w:ascii="Calibri" w:hAnsi="Calibri" w:cs="Segoe UI"/>
                <w:spacing w:val="-4"/>
                <w:sz w:val="16"/>
                <w:szCs w:val="16"/>
                <w:vertAlign w:val="superscript"/>
              </w:rPr>
              <w:instrText xml:space="preserve"> ADDIN ZOTERO_ITEM CSL_CITATION {"citationID":"pnrvH1Mw","properties":{"formattedCitation":"(9)","plainCitation":"(9)","dontUpdate":true,"noteIndex":0},"citationItems":[{"id":1189,"uris":["http://zotero.org/users/2227364/items/QT76SUJP"],"uri":["http://zotero.org/users/2227364/items/QT76SUJP"],"itemData":{"id":1189,"type":"article-journal","abstract":"SummaryIn 2008 in Morogoro region, Tanzania, mass drug administration (MDA) to school-aged children to treat two neglected tropical diseases (NTDs) – urinary schistosomiasis and soil-transmitted helminths – was suspended by the Ministry of Health and Social Welfare after riots broke out in schools where drugs were being administered. This article discusses why this biomedical intervention was so vehemently rejected, including an eyewitness account. As the protest spread to the village where I was conducting fieldwork, villagers accused me of bringing medicine into the village with which to ‘poison’ the children and it was necessary for me to leave immediately under the protection of the Tanzanian police. The article examines the considerable differences between biomedical and local understandings of one of these diseases, urinary schistosomiasis. Such a disjuncture was fuelled further by the apparent rapidity of rolling out MDA and subsequent failures in communication between programme staff and local people. Rumours of child fatalities as well as children’s fainting episodes and illnesses following treatment brought about considerable conjecture both locally and nationally that the drugs had been either faulty, counterfeit, hitherto untested on humans or part of a covert sterilization campaign. The compelling arguments by advocates of MDA for the treatment of NTDs rest on the assumption that people suffering from these diseases will be willing to swallow the medicine. However, as this article documents, this is not always the case. For treatment of NTDs to be successful it is not enough for programmes to focus on economic and biomedical aspects of treatment, rolling out ‘one size fits all’ programmes in resource-poor settings. It is imperative to develop a biosocial approach: to consider the local social, biological, historical, economic and political contexts in which these programmes are taking place and in which the intended recipients of treatment live their lives. If this is not done, the world’s poor will continue to be neglected.","container-title":"Journal of Biosocial Science","DOI":"10.1017/S0021932016000018","ISSN":"0021-9320, 1469-7599","issue":"S1","page":"S16-S39","source":"Cambridge Core","title":"Rumours, Riots and the Rejection of Mass Drug Administration for the Treatment of Schisotosomiasis in Morogoro, Tanzania","volume":"48","author":[{"family":"Hastings","given":"Julie"}],"issued":{"date-parts":[["2016",9]]}}}],"schema":"https://github.com/citation-style-language/schema/raw/master/csl-citation.json"} </w:instrText>
            </w:r>
            <w:r w:rsidR="000C143D" w:rsidRPr="00726694">
              <w:rPr>
                <w:rFonts w:ascii="Calibri" w:hAnsi="Calibri" w:cs="Segoe U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9</w:t>
            </w:r>
            <w:r w:rsidR="000C143D">
              <w:rPr>
                <w:rFonts w:ascii="Calibri" w:hAnsi="Calibri"/>
                <w:sz w:val="16"/>
              </w:rPr>
              <w:t>]</w:t>
            </w:r>
            <w:r w:rsidR="000C143D" w:rsidRPr="00726694">
              <w:rPr>
                <w:rFonts w:ascii="Calibri" w:hAnsi="Calibri" w:cs="Segoe UI"/>
                <w:spacing w:val="-4"/>
                <w:sz w:val="16"/>
                <w:szCs w:val="16"/>
                <w:vertAlign w:val="superscript"/>
              </w:rPr>
              <w:fldChar w:fldCharType="end"/>
            </w:r>
          </w:p>
          <w:p w14:paraId="56D455D4"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2AED7C42" w14:textId="2AB9DBA1"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Fleming et al., 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XVZqtNCp","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p w14:paraId="73C4CC6F" w14:textId="00938CB3"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et al</w:t>
            </w:r>
            <w:r w:rsidR="00180C85">
              <w:rPr>
                <w:rFonts w:cs="Segoe UI"/>
                <w:bCs/>
                <w:spacing w:val="-4"/>
                <w:sz w:val="16"/>
                <w:szCs w:val="16"/>
              </w:rPr>
              <w:t>.</w:t>
            </w:r>
            <w:r w:rsidRPr="00BB035C">
              <w:rPr>
                <w:rFonts w:cs="Segoe UI"/>
                <w:bCs/>
                <w:spacing w:val="-4"/>
                <w:sz w:val="16"/>
                <w:szCs w:val="16"/>
              </w:rPr>
              <w:t>, 2008</w:t>
            </w:r>
            <w:r w:rsidR="00180C85">
              <w:rPr>
                <w:rFonts w:cs="Segoe UI"/>
                <w:bCs/>
                <w:spacing w:val="-4"/>
                <w:sz w:val="16"/>
                <w:szCs w:val="16"/>
              </w:rPr>
              <w:t xml:space="preserve"> </w:t>
            </w:r>
            <w:r w:rsidR="00180C85" w:rsidRPr="00F46858">
              <w:rPr>
                <w:rFonts w:ascii="Calibri" w:hAnsi="Calibri"/>
                <w:spacing w:val="-4"/>
                <w:sz w:val="16"/>
                <w:szCs w:val="16"/>
                <w:vertAlign w:val="superscript"/>
              </w:rPr>
              <w:fldChar w:fldCharType="begin"/>
            </w:r>
            <w:r w:rsidR="009062FE">
              <w:rPr>
                <w:rFonts w:ascii="Calibri" w:hAnsi="Calibri"/>
                <w:spacing w:val="-4"/>
                <w:sz w:val="16"/>
                <w:szCs w:val="16"/>
                <w:vertAlign w:val="superscript"/>
              </w:rPr>
              <w:instrText xml:space="preserve"> ADDIN ZOTERO_ITEM CSL_CITATION {"citationID":"FTzIKciq","properties":{"formattedCitation":"(28)","plainCitation":"(28)","dontUpdate":true,"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180C85" w:rsidRPr="00F46858">
              <w:rPr>
                <w:rFonts w:ascii="Calibri" w:hAnsi="Calibri"/>
                <w:spacing w:val="-4"/>
                <w:sz w:val="16"/>
                <w:szCs w:val="16"/>
                <w:vertAlign w:val="superscript"/>
              </w:rPr>
              <w:fldChar w:fldCharType="separate"/>
            </w:r>
            <w:r w:rsidR="00180C85">
              <w:rPr>
                <w:rFonts w:ascii="Calibri" w:hAnsi="Calibri"/>
                <w:sz w:val="16"/>
              </w:rPr>
              <w:t>[</w:t>
            </w:r>
            <w:r w:rsidR="00180C85" w:rsidRPr="00180C85">
              <w:rPr>
                <w:rFonts w:ascii="Calibri" w:hAnsi="Calibri"/>
                <w:sz w:val="16"/>
              </w:rPr>
              <w:t>28</w:t>
            </w:r>
            <w:r w:rsidR="00180C85">
              <w:rPr>
                <w:rFonts w:ascii="Calibri" w:hAnsi="Calibri"/>
                <w:sz w:val="16"/>
              </w:rPr>
              <w:t>]</w:t>
            </w:r>
            <w:r w:rsidR="00180C85" w:rsidRPr="00F46858">
              <w:rPr>
                <w:rFonts w:ascii="Calibri" w:hAnsi="Calibri"/>
                <w:spacing w:val="-4"/>
                <w:sz w:val="16"/>
                <w:szCs w:val="16"/>
                <w:vertAlign w:val="superscript"/>
              </w:rPr>
              <w:fldChar w:fldCharType="end"/>
            </w:r>
          </w:p>
          <w:p w14:paraId="5FE3C412" w14:textId="24F77D15"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dyeFBf1w","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p>
        </w:tc>
        <w:tc>
          <w:tcPr>
            <w:tcW w:w="2353" w:type="dxa"/>
            <w:shd w:val="clear" w:color="auto" w:fill="FFFFFF" w:themeFill="background1"/>
          </w:tcPr>
          <w:p w14:paraId="3FE5C938" w14:textId="512DFE39" w:rsidR="00110A4A" w:rsidRPr="00BB035C" w:rsidRDefault="00110A4A" w:rsidP="00F749D6">
            <w:pPr>
              <w:spacing w:line="216" w:lineRule="auto"/>
              <w:rPr>
                <w:rFonts w:cs="Segoe UI"/>
                <w:bCs/>
                <w:sz w:val="16"/>
                <w:szCs w:val="16"/>
                <w:vertAlign w:val="superscript"/>
              </w:rPr>
            </w:pPr>
            <w:r w:rsidRPr="00BB035C">
              <w:rPr>
                <w:rFonts w:cs="Segoe UI"/>
                <w:bCs/>
                <w:sz w:val="16"/>
                <w:szCs w:val="16"/>
              </w:rPr>
              <w:t>Hastings</w:t>
            </w:r>
            <w:r w:rsidR="000C143D">
              <w:rPr>
                <w:rFonts w:cs="Segoe UI"/>
                <w:bCs/>
                <w:sz w:val="16"/>
                <w:szCs w:val="16"/>
              </w:rPr>
              <w:t>,</w:t>
            </w:r>
            <w:r w:rsidRPr="00BB035C">
              <w:rPr>
                <w:rFonts w:cs="Segoe UI"/>
                <w:bCs/>
                <w:sz w:val="16"/>
                <w:szCs w:val="16"/>
              </w:rPr>
              <w:t xml:space="preserve"> 2016</w:t>
            </w:r>
            <w:r w:rsidR="000C143D">
              <w:rPr>
                <w:rFonts w:cs="Segoe UI"/>
                <w:sz w:val="16"/>
                <w:szCs w:val="16"/>
              </w:rPr>
              <w:t xml:space="preserve"> </w:t>
            </w:r>
            <w:r w:rsidR="000C143D" w:rsidRPr="00726694">
              <w:rPr>
                <w:rFonts w:ascii="Calibri" w:hAnsi="Calibri" w:cs="Segoe UI"/>
                <w:spacing w:val="-4"/>
                <w:sz w:val="16"/>
                <w:szCs w:val="16"/>
                <w:vertAlign w:val="superscript"/>
              </w:rPr>
              <w:fldChar w:fldCharType="begin"/>
            </w:r>
            <w:r w:rsidR="000C143D">
              <w:rPr>
                <w:rFonts w:ascii="Calibri" w:hAnsi="Calibri" w:cs="Segoe UI"/>
                <w:spacing w:val="-4"/>
                <w:sz w:val="16"/>
                <w:szCs w:val="16"/>
                <w:vertAlign w:val="superscript"/>
              </w:rPr>
              <w:instrText xml:space="preserve"> ADDIN ZOTERO_ITEM CSL_CITATION {"citationID":"exO1nT2P","properties":{"formattedCitation":"(9)","plainCitation":"(9)","dontUpdate":true,"noteIndex":0},"citationItems":[{"id":1189,"uris":["http://zotero.org/users/2227364/items/QT76SUJP"],"uri":["http://zotero.org/users/2227364/items/QT76SUJP"],"itemData":{"id":1189,"type":"article-journal","abstract":"SummaryIn 2008 in Morogoro region, Tanzania, mass drug administration (MDA) to school-aged children to treat two neglected tropical diseases (NTDs) – urinary schistosomiasis and soil-transmitted helminths – was suspended by the Ministry of Health and Social Welfare after riots broke out in schools where drugs were being administered. This article discusses why this biomedical intervention was so vehemently rejected, including an eyewitness account. As the protest spread to the village where I was conducting fieldwork, villagers accused me of bringing medicine into the village with which to ‘poison’ the children and it was necessary for me to leave immediately under the protection of the Tanzanian police. The article examines the considerable differences between biomedical and local understandings of one of these diseases, urinary schistosomiasis. Such a disjuncture was fuelled further by the apparent rapidity of rolling out MDA and subsequent failures in communication between programme staff and local people. Rumours of child fatalities as well as children’s fainting episodes and illnesses following treatment brought about considerable conjecture both locally and nationally that the drugs had been either faulty, counterfeit, hitherto untested on humans or part of a covert sterilization campaign. The compelling arguments by advocates of MDA for the treatment of NTDs rest on the assumption that people suffering from these diseases will be willing to swallow the medicine. However, as this article documents, this is not always the case. For treatment of NTDs to be successful it is not enough for programmes to focus on economic and biomedical aspects of treatment, rolling out ‘one size fits all’ programmes in resource-poor settings. It is imperative to develop a biosocial approach: to consider the local social, biological, historical, economic and political contexts in which these programmes are taking place and in which the intended recipients of treatment live their lives. If this is not done, the world’s poor will continue to be neglected.","container-title":"Journal of Biosocial Science","DOI":"10.1017/S0021932016000018","ISSN":"0021-9320, 1469-7599","issue":"S1","page":"S16-S39","source":"Cambridge Core","title":"Rumours, Riots and the Rejection of Mass Drug Administration for the Treatment of Schisotosomiasis in Morogoro, Tanzania","volume":"48","author":[{"family":"Hastings","given":"Julie"}],"issued":{"date-parts":[["2016",9]]}}}],"schema":"https://github.com/citation-style-language/schema/raw/master/csl-citation.json"} </w:instrText>
            </w:r>
            <w:r w:rsidR="000C143D" w:rsidRPr="00726694">
              <w:rPr>
                <w:rFonts w:ascii="Calibri" w:hAnsi="Calibri" w:cs="Segoe U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9</w:t>
            </w:r>
            <w:r w:rsidR="000C143D">
              <w:rPr>
                <w:rFonts w:ascii="Calibri" w:hAnsi="Calibri"/>
                <w:sz w:val="16"/>
              </w:rPr>
              <w:t>]</w:t>
            </w:r>
            <w:r w:rsidR="000C143D" w:rsidRPr="00726694">
              <w:rPr>
                <w:rFonts w:ascii="Calibri" w:hAnsi="Calibri" w:cs="Segoe UI"/>
                <w:spacing w:val="-4"/>
                <w:sz w:val="16"/>
                <w:szCs w:val="16"/>
                <w:vertAlign w:val="superscript"/>
              </w:rPr>
              <w:fldChar w:fldCharType="end"/>
            </w:r>
          </w:p>
          <w:p w14:paraId="6D654BA6"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62140521" w14:textId="6DAD2D58"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et al</w:t>
            </w:r>
            <w:r w:rsidR="00180C85">
              <w:rPr>
                <w:rFonts w:cs="Segoe UI"/>
                <w:bCs/>
                <w:spacing w:val="-4"/>
                <w:sz w:val="16"/>
                <w:szCs w:val="16"/>
              </w:rPr>
              <w:t>.</w:t>
            </w:r>
            <w:r w:rsidRPr="00BB035C">
              <w:rPr>
                <w:rFonts w:cs="Segoe UI"/>
                <w:bCs/>
                <w:spacing w:val="-4"/>
                <w:sz w:val="16"/>
                <w:szCs w:val="16"/>
              </w:rPr>
              <w:t>, 2008</w:t>
            </w:r>
            <w:r w:rsidR="00180C85">
              <w:rPr>
                <w:rFonts w:cs="Segoe UI"/>
                <w:bCs/>
                <w:spacing w:val="-4"/>
                <w:sz w:val="16"/>
                <w:szCs w:val="16"/>
              </w:rPr>
              <w:t xml:space="preserve"> </w:t>
            </w:r>
            <w:r w:rsidR="00180C85" w:rsidRPr="00F46858">
              <w:rPr>
                <w:rFonts w:ascii="Calibri" w:hAnsi="Calibri"/>
                <w:spacing w:val="-4"/>
                <w:sz w:val="16"/>
                <w:szCs w:val="16"/>
                <w:vertAlign w:val="superscript"/>
              </w:rPr>
              <w:fldChar w:fldCharType="begin"/>
            </w:r>
            <w:r w:rsidR="009062FE">
              <w:rPr>
                <w:rFonts w:ascii="Calibri" w:hAnsi="Calibri"/>
                <w:spacing w:val="-4"/>
                <w:sz w:val="16"/>
                <w:szCs w:val="16"/>
                <w:vertAlign w:val="superscript"/>
              </w:rPr>
              <w:instrText xml:space="preserve"> ADDIN ZOTERO_ITEM CSL_CITATION {"citationID":"SR1Qzj5E","properties":{"formattedCitation":"(28)","plainCitation":"(28)","dontUpdate":true,"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180C85" w:rsidRPr="00F46858">
              <w:rPr>
                <w:rFonts w:ascii="Calibri" w:hAnsi="Calibri"/>
                <w:spacing w:val="-4"/>
                <w:sz w:val="16"/>
                <w:szCs w:val="16"/>
                <w:vertAlign w:val="superscript"/>
              </w:rPr>
              <w:fldChar w:fldCharType="separate"/>
            </w:r>
            <w:r w:rsidR="00180C85">
              <w:rPr>
                <w:rFonts w:ascii="Calibri" w:hAnsi="Calibri"/>
                <w:sz w:val="16"/>
              </w:rPr>
              <w:t>[</w:t>
            </w:r>
            <w:r w:rsidR="00180C85" w:rsidRPr="00180C85">
              <w:rPr>
                <w:rFonts w:ascii="Calibri" w:hAnsi="Calibri"/>
                <w:sz w:val="16"/>
              </w:rPr>
              <w:t>28</w:t>
            </w:r>
            <w:r w:rsidR="00180C85">
              <w:rPr>
                <w:rFonts w:ascii="Calibri" w:hAnsi="Calibri"/>
                <w:sz w:val="16"/>
              </w:rPr>
              <w:t>]</w:t>
            </w:r>
            <w:r w:rsidR="00180C85" w:rsidRPr="00F46858">
              <w:rPr>
                <w:rFonts w:ascii="Calibri" w:hAnsi="Calibri"/>
                <w:spacing w:val="-4"/>
                <w:sz w:val="16"/>
                <w:szCs w:val="16"/>
                <w:vertAlign w:val="superscript"/>
              </w:rPr>
              <w:fldChar w:fldCharType="end"/>
            </w:r>
          </w:p>
          <w:p w14:paraId="3515BD7F" w14:textId="182EA0E7"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YFw96YGM","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p>
        </w:tc>
        <w:tc>
          <w:tcPr>
            <w:tcW w:w="2355" w:type="dxa"/>
            <w:shd w:val="clear" w:color="auto" w:fill="FFFFFF" w:themeFill="background1"/>
          </w:tcPr>
          <w:p w14:paraId="1E138A4E" w14:textId="31C107A0"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Fleming et al., 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2T77dXMZ","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p w14:paraId="6EAD8BA7" w14:textId="77777777" w:rsidR="00110A4A" w:rsidRPr="00BB035C" w:rsidRDefault="00110A4A" w:rsidP="00F749D6">
            <w:pPr>
              <w:spacing w:line="216" w:lineRule="auto"/>
              <w:rPr>
                <w:rFonts w:cs="Segoe UI"/>
                <w:bCs/>
                <w:spacing w:val="-4"/>
                <w:sz w:val="16"/>
                <w:szCs w:val="16"/>
              </w:rPr>
            </w:pPr>
          </w:p>
        </w:tc>
      </w:tr>
      <w:tr w:rsidR="00110A4A" w:rsidRPr="00BB035C" w14:paraId="35B881C6" w14:textId="77777777" w:rsidTr="00F749D6">
        <w:trPr>
          <w:trHeight w:val="227"/>
          <w:jc w:val="center"/>
        </w:trPr>
        <w:tc>
          <w:tcPr>
            <w:tcW w:w="1416" w:type="dxa"/>
            <w:vMerge w:val="restart"/>
            <w:shd w:val="clear" w:color="auto" w:fill="FFFFFF" w:themeFill="background1"/>
          </w:tcPr>
          <w:p w14:paraId="578170A8" w14:textId="77777777" w:rsidR="00110A4A" w:rsidRPr="00BB035C" w:rsidRDefault="00110A4A" w:rsidP="00F749D6">
            <w:pPr>
              <w:spacing w:line="216" w:lineRule="auto"/>
              <w:rPr>
                <w:rFonts w:cs="Segoe UI"/>
                <w:b/>
                <w:sz w:val="16"/>
                <w:szCs w:val="16"/>
              </w:rPr>
            </w:pPr>
            <w:r w:rsidRPr="00BB035C">
              <w:rPr>
                <w:rFonts w:cs="Segoe UI"/>
                <w:b/>
                <w:sz w:val="16"/>
                <w:szCs w:val="16"/>
              </w:rPr>
              <w:t>Beliefs and attitudes regarding MDAs’ effectiveness</w:t>
            </w:r>
          </w:p>
        </w:tc>
        <w:tc>
          <w:tcPr>
            <w:tcW w:w="1416" w:type="dxa"/>
            <w:shd w:val="clear" w:color="auto" w:fill="FFFFFF" w:themeFill="background1"/>
          </w:tcPr>
          <w:p w14:paraId="1BCBC87B" w14:textId="77777777" w:rsidR="00110A4A" w:rsidRPr="00BB035C" w:rsidRDefault="00110A4A" w:rsidP="00F749D6">
            <w:pPr>
              <w:spacing w:line="216" w:lineRule="auto"/>
              <w:rPr>
                <w:rFonts w:cs="Segoe UI"/>
                <w:sz w:val="16"/>
                <w:szCs w:val="16"/>
              </w:rPr>
            </w:pPr>
            <w:r w:rsidRPr="00BB035C">
              <w:rPr>
                <w:rFonts w:cs="Segoe UI"/>
                <w:sz w:val="16"/>
                <w:szCs w:val="16"/>
              </w:rPr>
              <w:t>Perceived health benefits</w:t>
            </w:r>
          </w:p>
        </w:tc>
        <w:tc>
          <w:tcPr>
            <w:tcW w:w="2353" w:type="dxa"/>
            <w:shd w:val="clear" w:color="auto" w:fill="FFFFFF" w:themeFill="background1"/>
          </w:tcPr>
          <w:p w14:paraId="73D6DC4A" w14:textId="71E00855"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Adeneye</w:t>
            </w:r>
            <w:proofErr w:type="spellEnd"/>
            <w:r w:rsidRPr="00BB035C">
              <w:rPr>
                <w:rFonts w:cs="Segoe UI"/>
                <w:bCs/>
                <w:spacing w:val="-4"/>
                <w:sz w:val="16"/>
                <w:szCs w:val="16"/>
              </w:rPr>
              <w:t xml:space="preserve"> et al., 2007</w:t>
            </w:r>
            <w:r w:rsidR="00230E99">
              <w:rPr>
                <w:rFonts w:cs="Segoe UI"/>
                <w:bCs/>
                <w:spacing w:val="-4"/>
                <w:sz w:val="16"/>
                <w:szCs w:val="16"/>
              </w:rPr>
              <w:t xml:space="preserve"> </w:t>
            </w:r>
            <w:r w:rsidR="00230E99" w:rsidRPr="00726694">
              <w:rPr>
                <w:rFonts w:ascii="Calibri" w:hAnsi="Calibri" w:cs="Segoe UI"/>
                <w:spacing w:val="-4"/>
                <w:sz w:val="16"/>
                <w:szCs w:val="16"/>
                <w:vertAlign w:val="superscript"/>
              </w:rPr>
              <w:fldChar w:fldCharType="begin"/>
            </w:r>
            <w:r w:rsidR="00230E99">
              <w:rPr>
                <w:rFonts w:ascii="Calibri" w:hAnsi="Calibri" w:cs="Segoe UI"/>
                <w:spacing w:val="-4"/>
                <w:sz w:val="16"/>
                <w:szCs w:val="16"/>
                <w:vertAlign w:val="superscript"/>
              </w:rPr>
              <w:instrText xml:space="preserve"> ADDIN ZOTERO_ITEM CSL_CITATION {"citationID":"KBmznrqk","properties":{"formattedCitation":"(22)","plainCitation":"(22)","dontUpdate":true,"noteIndex":0},"citationItems":[{"id":1406,"uris":["http://zotero.org/users/2227364/items/N7SFWJRG"],"uri":["http://zotero.org/users/2227364/items/N7SFWJRG"],"itemData":{"id":1406,"type":"article-journal","abstract":"Background\nSchistosomiasis is a public health problem in Nigeria. Although there is an ongoing national program for its control, disease control programs in other countries have shown the need to understand the sociocultural aspects of disease transmission, prevention, and treatment in endemic communities before control efforts are undertaken.\nObjective\nTo describe sociocultural factors that influence the distribution process of praziquantel for the mass treatment of schistosomiasis infection.\nMethods\nData for the study were collected through focus group discussions held separately with adult males and females, male and female adolescents (13-19 years), and male and female children (5-12 years). In-depth interviews were similarly held with the drug distributors of praziquantel for mass treatment and with community/opinion leaders of six hyperendemic communities in Ogun State, Southwest Nigeria on mass treatment using praziquantel. These focus group discussions and in-depth interviews were held both before and following the drug distribution. The data were analyzed using the textual analysis program, Textbase Beta.\nResults\nFollowing a 3-week period of mass treatment in six communities, we observed an increased awareness of rivers/streams as a source of schistosomiasis. In addition, the communities reported overwhelming support for the mass treatment after receiving treatment. The reasons for this acceptance appear to include the perceived efficacy of praziquantel against the disease and its availability free of charge. The drug's distributors adhered to the originally specified systems-based protocol for mass treatment in only two of the six communities. The systems-based protocol adhered to strict distribution through primary health centers and schools. The four other communities used a community-based approach for mass treatment with praziquantel and attained greater coverage of treatment as a result.\nConclusion\nObtaining community support and involvement before the implementation of mass treatment of schistosomiasis with praziquantel contributes to an effective treatment strategy for this disease. A detailed assessment of a community's health needs, before the initiation of the control efforts against endemic infections, should be undertaken.","container-title":"Research in Social and Administrative Pharmacy","DOI":"10.1016/j.sapharm.2006.07.001","ISSN":"1551-7411","issue":"2","journalAbbreviation":"Research in Social and Administrative Pharmacy","page":"183-198","source":"ScienceDirect","title":"Sociocultural aspects of mass delivery of praziquantel in schistosomiasis control: The Abeokuta experience","title-short":"Sociocultural aspects of mass delivery of praziquantel in schistosomiasis control","volume":"3","author":[{"family":"Adeneye","given":"A. K."},{"family":"Akinwale","given":"O. P."},{"family":"Idowu","given":"E. T."},{"family":"Adewale","given":"B."},{"family":"Manafa","given":"O. U."},{"family":"Sulyman","given":"M. A."},{"family":"Omotola","given":"B. D."},{"family":"Akande","given":"D. O."},{"family":"Mafe","given":"M. A."},{"family":"Appelt","given":"B."}],"issued":{"date-parts":[["2007",6,1]]}}}],"schema":"https://github.com/citation-style-language/schema/raw/master/csl-citation.json"} </w:instrText>
            </w:r>
            <w:r w:rsidR="00230E99" w:rsidRPr="00726694">
              <w:rPr>
                <w:rFonts w:ascii="Calibri" w:hAnsi="Calibri" w:cs="Segoe U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2</w:t>
            </w:r>
            <w:r w:rsidR="00230E99">
              <w:rPr>
                <w:rFonts w:ascii="Calibri" w:hAnsi="Calibri"/>
                <w:sz w:val="16"/>
              </w:rPr>
              <w:t>]</w:t>
            </w:r>
            <w:r w:rsidR="00230E99" w:rsidRPr="00726694">
              <w:rPr>
                <w:rFonts w:ascii="Calibri" w:hAnsi="Calibri" w:cs="Segoe UI"/>
                <w:spacing w:val="-4"/>
                <w:sz w:val="16"/>
                <w:szCs w:val="16"/>
                <w:vertAlign w:val="superscript"/>
              </w:rPr>
              <w:fldChar w:fldCharType="end"/>
            </w:r>
          </w:p>
          <w:p w14:paraId="14CDF946" w14:textId="77777777" w:rsidR="00110A4A" w:rsidRPr="00BB035C" w:rsidRDefault="00110A4A" w:rsidP="00F749D6">
            <w:pPr>
              <w:spacing w:line="216" w:lineRule="auto"/>
              <w:rPr>
                <w:rFonts w:cs="Segoe UI"/>
                <w:bCs/>
                <w:sz w:val="16"/>
                <w:szCs w:val="16"/>
              </w:rPr>
            </w:pPr>
          </w:p>
        </w:tc>
        <w:tc>
          <w:tcPr>
            <w:tcW w:w="2353" w:type="dxa"/>
            <w:shd w:val="clear" w:color="auto" w:fill="FFFFFF" w:themeFill="background1"/>
          </w:tcPr>
          <w:p w14:paraId="3CE0A59B" w14:textId="0F09A37A"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Bogus et al</w:t>
            </w:r>
            <w:r w:rsidR="009062FE">
              <w:rPr>
                <w:rFonts w:cs="Segoe UI"/>
                <w:bCs/>
                <w:spacing w:val="-4"/>
                <w:sz w:val="16"/>
                <w:szCs w:val="16"/>
              </w:rPr>
              <w:t>.</w:t>
            </w:r>
            <w:r w:rsidRPr="00BB035C">
              <w:rPr>
                <w:rFonts w:cs="Segoe UI"/>
                <w:bCs/>
                <w:spacing w:val="-4"/>
                <w:sz w:val="16"/>
                <w:szCs w:val="16"/>
              </w:rPr>
              <w:t>, 2016</w:t>
            </w:r>
            <w:r w:rsidR="009062FE">
              <w:rPr>
                <w:rFonts w:cs="Segoe UI"/>
                <w:bCs/>
                <w:spacing w:val="-4"/>
                <w:sz w:val="16"/>
                <w:szCs w:val="16"/>
              </w:rPr>
              <w:t xml:space="preserve"> </w:t>
            </w:r>
            <w:r w:rsidR="009062FE" w:rsidRPr="00726694">
              <w:rPr>
                <w:rFonts w:ascii="Calibri" w:hAnsi="Calibri" w:cs="Segoe UI"/>
                <w:spacing w:val="-4"/>
                <w:sz w:val="16"/>
                <w:szCs w:val="16"/>
                <w:vertAlign w:val="superscript"/>
              </w:rPr>
              <w:fldChar w:fldCharType="begin"/>
            </w:r>
            <w:r w:rsidR="009062FE">
              <w:rPr>
                <w:rFonts w:ascii="Calibri" w:hAnsi="Calibri" w:cs="Segoe UI"/>
                <w:spacing w:val="-4"/>
                <w:sz w:val="16"/>
                <w:szCs w:val="16"/>
                <w:vertAlign w:val="superscript"/>
              </w:rPr>
              <w:instrText xml:space="preserve"> ADDIN ZOTERO_ITEM CSL_CITATION {"citationID":"Ja2sEjdO","properties":{"formattedCitation":"(29)","plainCitation":"(29)","dontUpdate":true,"noteIndex":0},"citationItems":[{"id":1405,"uris":["http://zotero.org/users/2227364/items/6GZCBX2Y"],"uri":["http://zotero.org/users/2227364/items/6GZCBX2Y"],"itemData":{"id":1405,"type":"article-journal","abstract":"The recent outbreak of Ebola virus disease (EVD) interrupted mass drug administration (MDA) programs to control and eliminate neglected tropical diseases in Liberia. MDA programs treat entire communities with medication regardless of infection status to interrupt transmission and eliminate lymphatic filariasis and onchocerciasis. Following reports of hostilities toward health workers and fear that they might be spreading EVD, it was important to determine whether attitudes toward MDA might have changed after the outbreak. We surveyed 140 community leaders from 32 villages in Lofa County, Liberia, that had previously participated in MDA and are located in an area that was an early epicenter of the EVD outbreak. Survey respondents reported a high degree of community trust in the MDA program, and 97% thought their communities were ready to resume MDA. However, respondents predicted that fewer people would comply with MDA after the EVD epidemic than before. The survey also uncovered fears in the community that EVD and MDA might be linked. Respondents suggested that MDA programs emphasize to people that the medications are identical to those previously distributed and that MDA programs have nothing to do with EVD.","container-title":"The American Journal of Tropical Medicine and Hygiene","DOI":"10.4269/ajtmh.15-0591","ISSN":"0002-9637","issue":"3","journalAbbreviation":"Am J Trop Med Hyg","note":"PMID: 26666700\nPMCID: PMC4775880","page":"497-503","source":"PubMed Central","title":"Community Attitudes toward Mass Drug Administration for Control and Elimination of Neglected Tropical Diseases after the 2014 Outbreak of Ebola Virus Disease in Lofa County, Liberia","volume":"94","author":[{"family":"Bogus","given":"Joshua"},{"family":"Gankpala","given":"Lincoln"},{"family":"Fischer","given":"Kerstin"},{"family":"Krentel","given":"Alison"},{"family":"Weil","given":"Gary J."},{"family":"Fischer","given":"Peter U."},{"family":"Kollie","given":"Karsor"},{"family":"Bolay","given":"Fatorma K."}],"issued":{"date-parts":[["2016",3,2]]}}}],"schema":"https://github.com/citation-style-language/schema/raw/master/csl-citation.json"} </w:instrText>
            </w:r>
            <w:r w:rsidR="009062FE" w:rsidRPr="00726694">
              <w:rPr>
                <w:rFonts w:ascii="Calibri" w:hAnsi="Calibri" w:cs="Segoe UI"/>
                <w:spacing w:val="-4"/>
                <w:sz w:val="16"/>
                <w:szCs w:val="16"/>
                <w:vertAlign w:val="superscript"/>
              </w:rPr>
              <w:fldChar w:fldCharType="separate"/>
            </w:r>
            <w:r w:rsidR="009062FE">
              <w:rPr>
                <w:rFonts w:ascii="Calibri" w:hAnsi="Calibri"/>
                <w:sz w:val="16"/>
              </w:rPr>
              <w:t>[</w:t>
            </w:r>
            <w:r w:rsidR="009062FE" w:rsidRPr="009062FE">
              <w:rPr>
                <w:rFonts w:ascii="Calibri" w:hAnsi="Calibri"/>
                <w:sz w:val="16"/>
              </w:rPr>
              <w:t>29</w:t>
            </w:r>
            <w:r w:rsidR="009062FE">
              <w:rPr>
                <w:rFonts w:ascii="Calibri" w:hAnsi="Calibri"/>
                <w:sz w:val="16"/>
              </w:rPr>
              <w:t>]</w:t>
            </w:r>
            <w:r w:rsidR="009062FE" w:rsidRPr="00726694">
              <w:rPr>
                <w:rFonts w:ascii="Calibri" w:hAnsi="Calibri" w:cs="Segoe UI"/>
                <w:spacing w:val="-4"/>
                <w:sz w:val="16"/>
                <w:szCs w:val="16"/>
                <w:vertAlign w:val="superscript"/>
              </w:rPr>
              <w:fldChar w:fldCharType="end"/>
            </w:r>
          </w:p>
          <w:p w14:paraId="113E0779" w14:textId="0AE608B5"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Fleming et al., 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CdftJS2D","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p w14:paraId="13B17078" w14:textId="44E6FD39"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5xRpKGi8","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p>
          <w:p w14:paraId="19347853" w14:textId="2D1CF554"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et al., 2008</w:t>
            </w:r>
            <w:r w:rsidR="00180C85">
              <w:rPr>
                <w:rFonts w:cs="Segoe UI"/>
                <w:bCs/>
                <w:spacing w:val="-4"/>
                <w:sz w:val="16"/>
                <w:szCs w:val="16"/>
              </w:rPr>
              <w:t xml:space="preserve"> </w:t>
            </w:r>
            <w:r w:rsidR="00180C85" w:rsidRPr="00F46858">
              <w:rPr>
                <w:rFonts w:ascii="Calibri" w:hAnsi="Calibri"/>
                <w:spacing w:val="-4"/>
                <w:sz w:val="16"/>
                <w:szCs w:val="16"/>
                <w:vertAlign w:val="superscript"/>
              </w:rPr>
              <w:fldChar w:fldCharType="begin"/>
            </w:r>
            <w:r w:rsidR="009062FE">
              <w:rPr>
                <w:rFonts w:ascii="Calibri" w:hAnsi="Calibri"/>
                <w:spacing w:val="-4"/>
                <w:sz w:val="16"/>
                <w:szCs w:val="16"/>
                <w:vertAlign w:val="superscript"/>
              </w:rPr>
              <w:instrText xml:space="preserve"> ADDIN ZOTERO_ITEM CSL_CITATION {"citationID":"8OXqbCxn","properties":{"formattedCitation":"(28)","plainCitation":"(28)","dontUpdate":true,"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180C85" w:rsidRPr="00F46858">
              <w:rPr>
                <w:rFonts w:ascii="Calibri" w:hAnsi="Calibri"/>
                <w:spacing w:val="-4"/>
                <w:sz w:val="16"/>
                <w:szCs w:val="16"/>
                <w:vertAlign w:val="superscript"/>
              </w:rPr>
              <w:fldChar w:fldCharType="separate"/>
            </w:r>
            <w:r w:rsidR="00180C85">
              <w:rPr>
                <w:rFonts w:ascii="Calibri" w:hAnsi="Calibri"/>
                <w:sz w:val="16"/>
              </w:rPr>
              <w:t>[</w:t>
            </w:r>
            <w:r w:rsidR="00180C85" w:rsidRPr="00180C85">
              <w:rPr>
                <w:rFonts w:ascii="Calibri" w:hAnsi="Calibri"/>
                <w:sz w:val="16"/>
              </w:rPr>
              <w:t>28</w:t>
            </w:r>
            <w:r w:rsidR="00180C85">
              <w:rPr>
                <w:rFonts w:ascii="Calibri" w:hAnsi="Calibri"/>
                <w:sz w:val="16"/>
              </w:rPr>
              <w:t>]</w:t>
            </w:r>
            <w:r w:rsidR="00180C85" w:rsidRPr="00F46858">
              <w:rPr>
                <w:rFonts w:ascii="Calibri" w:hAnsi="Calibri"/>
                <w:spacing w:val="-4"/>
                <w:sz w:val="16"/>
                <w:szCs w:val="16"/>
                <w:vertAlign w:val="superscript"/>
              </w:rPr>
              <w:fldChar w:fldCharType="end"/>
            </w:r>
          </w:p>
          <w:p w14:paraId="0CF8BBA2" w14:textId="0635A101"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4vk8mGYH","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p>
          <w:p w14:paraId="3D42E129" w14:textId="07F23E4B"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earson, 2016</w:t>
            </w:r>
            <w:r w:rsidR="005A051D">
              <w:rPr>
                <w:rFonts w:cs="Segoe UI"/>
                <w:bCs/>
                <w:spacing w:val="-4"/>
                <w:sz w:val="16"/>
                <w:szCs w:val="16"/>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HpNqaDL1","properties":{"formattedCitation":"(17)","plainCitation":"(17)","dontUpdate":true,"noteIndex":0},"citationItems":[{"id":1401,"uris":["http://zotero.org/users/2227364/items/2VXILTHW"],"uri":["http://zotero.org/users/2227364/items/2VXILTHW"],"itemData":{"id":1401,"type":"article-journal","abstract":"SummaryMass drug administration has been less successful as a technique for controlling intestinal schistosomiasis (S. mansoni) than anticipated. In Uganda, the mass distribution of praziquantel has been provided to populations at risk of infection since the early 2000s, but prevalence mostly remains high. This is the case, for example, at locations in north-western and south-eastern Uganda. However, there is a remarkable exception. Among Madi fishing populations and their immediate neighbours, living close to the border with South Sudan, the rate of infection has dropped dramatically. A parasitological survey carried out at twelve fishing sites in 2013 identified only three cases of S. mansoni among 383 adults tested. This article asks: why is the prevalence of S. mansoni so low among fisherfolk in northern Uganda? Taking a biosocial approach, it suggests that the mass distribution of drugs, free of charge, has had an impact. However, the low prevalence of infection cannot be attributed to this alone. Other important factors may also have contributed to the decline in infection. These include changing fishing livelihoods, local attitudes to public health interventions, access to water and sanitation facilities, hygiene practices and the use of anti-malarial treatments. Above all, the article highlights the importance of investigating both social and biological dimensions of infection simultaneously, and of recognizing the local complexities of sustainably treating this debilitating parasitic disease.","container-title":"Journal of Biosocial Science","DOI":"10.1017/S0021932016000237","ISSN":"0021-9320, 1469-7599","issue":"S1","language":"en","page":"S74-S91","source":"Cambridge Core","title":"Low Prevalence of Intestinal Schistosomiasis Among Fisherfolk Living Along the River Nile in North-Western Uganda: A Biosocial Investigation","title-short":"LOW PREVALENCE OF INTESTINAL SCHISTOSOMIASIS AMONG FISHERFOLK LIVING ALONG THE RIVER NILE IN NORTH-WESTERN UGANDA","volume":"48","author":[{"family":"Pearson","given":"Georgina"}],"issued":{"date-parts":[["2016",9]]}}}],"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7</w:t>
            </w:r>
            <w:r w:rsidR="005A051D">
              <w:rPr>
                <w:rFonts w:ascii="Calibri" w:hAnsi="Calibri"/>
                <w:sz w:val="16"/>
              </w:rPr>
              <w:t>]</w:t>
            </w:r>
            <w:r w:rsidR="005A051D" w:rsidRPr="008D288F">
              <w:rPr>
                <w:rFonts w:ascii="Calibri" w:hAnsi="Calibri"/>
                <w:sz w:val="16"/>
                <w:szCs w:val="16"/>
                <w:vertAlign w:val="superscript"/>
              </w:rPr>
              <w:fldChar w:fldCharType="end"/>
            </w:r>
            <w:r w:rsidRPr="00BB035C">
              <w:rPr>
                <w:rFonts w:cs="Segoe UI"/>
                <w:bCs/>
                <w:spacing w:val="-4"/>
                <w:sz w:val="16"/>
                <w:szCs w:val="16"/>
              </w:rPr>
              <w:br/>
            </w:r>
            <w:proofErr w:type="spellStart"/>
            <w:r w:rsidRPr="00BB035C">
              <w:rPr>
                <w:rFonts w:cs="Segoe UI"/>
                <w:bCs/>
                <w:spacing w:val="-4"/>
                <w:sz w:val="16"/>
                <w:szCs w:val="16"/>
              </w:rPr>
              <w:t>Sanya</w:t>
            </w:r>
            <w:proofErr w:type="spellEnd"/>
            <w:r w:rsidRPr="00BB035C">
              <w:rPr>
                <w:rFonts w:cs="Segoe UI"/>
                <w:bCs/>
                <w:spacing w:val="-4"/>
                <w:sz w:val="16"/>
                <w:szCs w:val="16"/>
              </w:rPr>
              <w:t xml:space="preserve"> et al., 2017</w:t>
            </w:r>
            <w:r w:rsidR="005A051D">
              <w:rPr>
                <w:rFonts w:cs="Segoe UI"/>
                <w:bCs/>
                <w:spacing w:val="-4"/>
                <w:sz w:val="16"/>
                <w:szCs w:val="16"/>
                <w:vertAlign w:val="superscript"/>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QUIQ0pLr","properties":{"formattedCitation":"(18)","plainCitation":"(18)","dontUpdate":true,"noteIndex":0},"citationItems":[{"id":1400,"uris":["http://zotero.org/users/2227364/items/Z8ZFJ3EV"],"uri":["http://zotero.org/users/2227364/items/Z8ZFJ3EV"],"itemData":{"id":1400,"type":"article-journal","abstract":"Background Praziquantel-based mass treatment is the main approach to controlling schistosomiasis mansoni in endemic areas. Interventions such as provision and use of safe water, minimising contact with infested water, disposal of stool in latrines and snail control provide key avenues to break the transmission cycle and can sustain the benefits of mass treatment in the long term. Efforts are also being made to develop a schistosomiasis vaccine which, if effective, might reduce the incidence of re-infection after treatment. However, any interventions deployed need to be acceptable to, and sustainable by, the target communities. Methods In this qualitative study, we investigated the perceptions of six Lake Victoria island communities of Koome, Uganda, about interventions to control Schistosoma mansoni infection and their willingness to participate in Schistosoma vaccine trials. Thirty-two in-depth interviews, 12 key informant interviews and 10 focus group discussions were conducted. Data were analysed using a thematic content approach. Findings Intestinal schistosomiasis was not regarded as a serious health problem because a mass treatment programme is in place. However, the communities lack safe water sources and latrines. Mass treatment with praziquantel, safe water supplies and use of toilets were deemed the most acceptable interventions by the participants. The communities are willing to participate in Schistosoma vaccine trials. Conclusion/Significance Knowledge of a community’s perception about interventions to control schistosomiasis can be valuable to policy makers and programme implementers intending to set up interventions co-managed by the community members. In this study, the views of the Lake Victoria island communities of Koome are presented. This study also provides data to guide further work on alternative interventions such as Schistosoma vaccine trials in these communities.","container-title":"PLOS Neglected Tropical Diseases","DOI":"10.1371/journal.pntd.0005982","ISSN":"1935-2735","issue":"10","journalAbbreviation":"PLOS Neglected Tropical Diseases","language":"en","page":"e0005982","source":"PLoS Journals","title":"Perceptions about interventions to control schistosomiasis among the Lake Victoria island communities of Koome, Uganda","volume":"11","author":[{"family":"Sanya","given":"Richard E."},{"family":"Tumwesige","given":"Edward"},{"family":"Elliott","given":"Alison M."},{"family":"Seeley","given":"Janet"}],"issued":{"date-parts":[["2017",10,2]]}}}],"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8</w:t>
            </w:r>
            <w:r w:rsidR="005A051D">
              <w:rPr>
                <w:rFonts w:ascii="Calibri" w:hAnsi="Calibri"/>
                <w:sz w:val="16"/>
              </w:rPr>
              <w:t>]</w:t>
            </w:r>
            <w:r w:rsidR="005A051D" w:rsidRPr="008D288F">
              <w:rPr>
                <w:rFonts w:ascii="Calibri" w:hAnsi="Calibri"/>
                <w:sz w:val="16"/>
                <w:szCs w:val="16"/>
                <w:vertAlign w:val="superscript"/>
              </w:rPr>
              <w:fldChar w:fldCharType="end"/>
            </w:r>
          </w:p>
          <w:p w14:paraId="49C4BB49" w14:textId="48CF6296"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Tuhebwe</w:t>
            </w:r>
            <w:proofErr w:type="spellEnd"/>
            <w:r w:rsidRPr="00BB035C">
              <w:rPr>
                <w:rFonts w:cs="Segoe UI"/>
                <w:bCs/>
                <w:spacing w:val="-4"/>
                <w:sz w:val="16"/>
                <w:szCs w:val="16"/>
              </w:rPr>
              <w:t xml:space="preserve"> et al., 2015</w:t>
            </w:r>
            <w:r w:rsidR="005A051D">
              <w:rPr>
                <w:rFonts w:cs="Segoe UI"/>
                <w:sz w:val="16"/>
                <w:szCs w:val="16"/>
              </w:rPr>
              <w:t xml:space="preserve"> </w:t>
            </w:r>
            <w:r w:rsidR="005A051D" w:rsidRPr="008D288F">
              <w:rPr>
                <w:rFonts w:ascii="Calibri" w:hAnsi="Calibri"/>
                <w:sz w:val="16"/>
                <w:szCs w:val="16"/>
                <w:vertAlign w:val="superscript"/>
              </w:rPr>
              <w:fldChar w:fldCharType="begin"/>
            </w:r>
            <w:r w:rsidR="000A53B4">
              <w:rPr>
                <w:rFonts w:ascii="Calibri" w:hAnsi="Calibri"/>
                <w:sz w:val="16"/>
                <w:szCs w:val="16"/>
                <w:vertAlign w:val="superscript"/>
              </w:rPr>
              <w:instrText xml:space="preserve"> ADDIN ZOTERO_ITEM CSL_CITATION {"citationID":"kkkv6T1T","properties":{"formattedCitation":"(19)","plainCitation":"(19)","dontUpdate":true,"noteIndex":0},"citationItems":[{"id":1213,"uris":["http://zotero.org/users/2227364/items/RNBI2M3C"],"uri":["http://zotero.org/users/2227364/items/RNBI2M3C"],"itemData":{"id":1213,"type":"article-journal","abstract":"Introduction Schistosomiasis is one of the neglected tropical diseases targeted for elimination in Uganda through the Mass Drug Administration (MDA) programme. Praziquantel has been distributed using community resource persons in fixed sites and house-to-house visits; however the uptake is still below target coverage. In 2011/2012 MDA exercise, uptake stood at 50% yet WHO target coverage is 75% at community level. We assessed the uptake of MDA and the associated factors in Koome Islands, Central Uganda.   Methods In March 2013, we conducted a mixed methods cross sectional study in 15 randomly selected villages. We interviewed a total of 615 respondents aged 18 years and above using semi structured questionnaires and five key informants were also purposively selected. Univariate and multivariate analysis was done. MDA uptake was defined as self reported swallowing of praziquantel during the last (2012) MDA campaign. We conducted key informant interviews with Ministry of Health, district health personnel and community health workers.   Results Self reported uptake of praziquantel was 44.7% (275/615), 95% confidence interval (CI) 40.8–48.7%. Of the 275 community members who said they had swallowed praziquantel, 142 (51.6%) reported that they had developed side effects. Uptake of MDA was more likely if the respondent was knowledgeable about schistosomiasis transmission and prevention (adjusted odds ratio [AOR] 1.85, 95% CI 1.22–2.81) and reported to have received health education from the health personnel (AOR 5.95, 95% CI 3.67–9.65). Service delivery challenges such as drug shortages and community health worker attrition also influenced MDA in Koome Islands.   Conclusions Uptake of MDA for schistosomiasis control in Koome was sub optimal. Lack of knowledge about schistosomiasis transmission and prevention, inadequate health education and drug shortages are some of the major factors associated with low uptake. These could be addressed through routine health education and systematic drug supply for the successful elimination of schistosomiasis on the islands.","container-title":"PLOS ONE","DOI":"10.1371/journal.pone.0123673","ISSN":"1932-6203","issue":"4","journalAbbreviation":"PLOS ONE","page":"e0123673","source":"PLoS Journals","title":"Uptake of Mass Drug Administration Programme for Schistosomiasis Control in Koome Islands, Central Uganda","volume":"10","author":[{"family":"Tuhebwe","given":"Doreen"},{"family":"Bagonza","given":"James"},{"family":"Kiracho","given":"Elizabeth Ekirapa"},{"family":"Yeka","given":"Adoke"},{"family":"Elliott","given":"Alison M."},{"family":"Nuwaha","given":"Fred"}],"issued":{"date-parts":[["2015",4,1]]}}}],"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9</w:t>
            </w:r>
            <w:r w:rsidR="005A051D">
              <w:rPr>
                <w:rFonts w:ascii="Calibri" w:hAnsi="Calibri"/>
                <w:sz w:val="16"/>
              </w:rPr>
              <w:t>]</w:t>
            </w:r>
            <w:r w:rsidR="005A051D" w:rsidRPr="008D288F">
              <w:rPr>
                <w:rFonts w:ascii="Calibri" w:hAnsi="Calibri"/>
                <w:sz w:val="16"/>
                <w:szCs w:val="16"/>
                <w:vertAlign w:val="superscript"/>
              </w:rPr>
              <w:fldChar w:fldCharType="end"/>
            </w:r>
          </w:p>
        </w:tc>
        <w:tc>
          <w:tcPr>
            <w:tcW w:w="2353" w:type="dxa"/>
            <w:shd w:val="clear" w:color="auto" w:fill="FFFFFF" w:themeFill="background1"/>
          </w:tcPr>
          <w:p w14:paraId="1B51ADBF"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27834424" w14:textId="53898C23"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Bogus et al</w:t>
            </w:r>
            <w:r w:rsidR="009062FE">
              <w:rPr>
                <w:rFonts w:cs="Segoe UI"/>
                <w:bCs/>
                <w:spacing w:val="-4"/>
                <w:sz w:val="16"/>
                <w:szCs w:val="16"/>
              </w:rPr>
              <w:t>.</w:t>
            </w:r>
            <w:r w:rsidRPr="00BB035C">
              <w:rPr>
                <w:rFonts w:cs="Segoe UI"/>
                <w:bCs/>
                <w:spacing w:val="-4"/>
                <w:sz w:val="16"/>
                <w:szCs w:val="16"/>
              </w:rPr>
              <w:t>, 2016</w:t>
            </w:r>
            <w:r w:rsidR="009062FE">
              <w:rPr>
                <w:rFonts w:cs="Segoe UI"/>
                <w:bCs/>
                <w:spacing w:val="-4"/>
                <w:sz w:val="16"/>
                <w:szCs w:val="16"/>
              </w:rPr>
              <w:t xml:space="preserve"> </w:t>
            </w:r>
            <w:r w:rsidR="009062FE" w:rsidRPr="00726694">
              <w:rPr>
                <w:rFonts w:ascii="Calibri" w:hAnsi="Calibri" w:cs="Segoe UI"/>
                <w:spacing w:val="-4"/>
                <w:sz w:val="16"/>
                <w:szCs w:val="16"/>
                <w:vertAlign w:val="superscript"/>
              </w:rPr>
              <w:fldChar w:fldCharType="begin"/>
            </w:r>
            <w:r w:rsidR="009062FE">
              <w:rPr>
                <w:rFonts w:ascii="Calibri" w:hAnsi="Calibri" w:cs="Segoe UI"/>
                <w:spacing w:val="-4"/>
                <w:sz w:val="16"/>
                <w:szCs w:val="16"/>
                <w:vertAlign w:val="superscript"/>
              </w:rPr>
              <w:instrText xml:space="preserve"> ADDIN ZOTERO_ITEM CSL_CITATION {"citationID":"DSJedOk4","properties":{"formattedCitation":"(29)","plainCitation":"(29)","dontUpdate":true,"noteIndex":0},"citationItems":[{"id":1405,"uris":["http://zotero.org/users/2227364/items/6GZCBX2Y"],"uri":["http://zotero.org/users/2227364/items/6GZCBX2Y"],"itemData":{"id":1405,"type":"article-journal","abstract":"The recent outbreak of Ebola virus disease (EVD) interrupted mass drug administration (MDA) programs to control and eliminate neglected tropical diseases in Liberia. MDA programs treat entire communities with medication regardless of infection status to interrupt transmission and eliminate lymphatic filariasis and onchocerciasis. Following reports of hostilities toward health workers and fear that they might be spreading EVD, it was important to determine whether attitudes toward MDA might have changed after the outbreak. We surveyed 140 community leaders from 32 villages in Lofa County, Liberia, that had previously participated in MDA and are located in an area that was an early epicenter of the EVD outbreak. Survey respondents reported a high degree of community trust in the MDA program, and 97% thought their communities were ready to resume MDA. However, respondents predicted that fewer people would comply with MDA after the EVD epidemic than before. The survey also uncovered fears in the community that EVD and MDA might be linked. Respondents suggested that MDA programs emphasize to people that the medications are identical to those previously distributed and that MDA programs have nothing to do with EVD.","container-title":"The American Journal of Tropical Medicine and Hygiene","DOI":"10.4269/ajtmh.15-0591","ISSN":"0002-9637","issue":"3","journalAbbreviation":"Am J Trop Med Hyg","note":"PMID: 26666700\nPMCID: PMC4775880","page":"497-503","source":"PubMed Central","title":"Community Attitudes toward Mass Drug Administration for Control and Elimination of Neglected Tropical Diseases after the 2014 Outbreak of Ebola Virus Disease in Lofa County, Liberia","volume":"94","author":[{"family":"Bogus","given":"Joshua"},{"family":"Gankpala","given":"Lincoln"},{"family":"Fischer","given":"Kerstin"},{"family":"Krentel","given":"Alison"},{"family":"Weil","given":"Gary J."},{"family":"Fischer","given":"Peter U."},{"family":"Kollie","given":"Karsor"},{"family":"Bolay","given":"Fatorma K."}],"issued":{"date-parts":[["2016",3,2]]}}}],"schema":"https://github.com/citation-style-language/schema/raw/master/csl-citation.json"} </w:instrText>
            </w:r>
            <w:r w:rsidR="009062FE" w:rsidRPr="00726694">
              <w:rPr>
                <w:rFonts w:ascii="Calibri" w:hAnsi="Calibri" w:cs="Segoe UI"/>
                <w:spacing w:val="-4"/>
                <w:sz w:val="16"/>
                <w:szCs w:val="16"/>
                <w:vertAlign w:val="superscript"/>
              </w:rPr>
              <w:fldChar w:fldCharType="separate"/>
            </w:r>
            <w:r w:rsidR="009062FE">
              <w:rPr>
                <w:rFonts w:ascii="Calibri" w:hAnsi="Calibri"/>
                <w:sz w:val="16"/>
              </w:rPr>
              <w:t>[</w:t>
            </w:r>
            <w:r w:rsidR="009062FE" w:rsidRPr="009062FE">
              <w:rPr>
                <w:rFonts w:ascii="Calibri" w:hAnsi="Calibri"/>
                <w:sz w:val="16"/>
              </w:rPr>
              <w:t>29</w:t>
            </w:r>
            <w:r w:rsidR="009062FE">
              <w:rPr>
                <w:rFonts w:ascii="Calibri" w:hAnsi="Calibri"/>
                <w:sz w:val="16"/>
              </w:rPr>
              <w:t>]</w:t>
            </w:r>
            <w:r w:rsidR="009062FE" w:rsidRPr="00726694">
              <w:rPr>
                <w:rFonts w:ascii="Calibri" w:hAnsi="Calibri" w:cs="Segoe UI"/>
                <w:spacing w:val="-4"/>
                <w:sz w:val="16"/>
                <w:szCs w:val="16"/>
                <w:vertAlign w:val="superscript"/>
              </w:rPr>
              <w:fldChar w:fldCharType="end"/>
            </w:r>
          </w:p>
          <w:p w14:paraId="71D9E50D" w14:textId="79CFDD34"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WBxrSXjX","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p>
          <w:p w14:paraId="4F352AF8" w14:textId="50623799"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et al., 2008</w:t>
            </w:r>
            <w:r w:rsidR="00180C85">
              <w:rPr>
                <w:rFonts w:cs="Segoe UI"/>
                <w:bCs/>
                <w:spacing w:val="-4"/>
                <w:sz w:val="16"/>
                <w:szCs w:val="16"/>
              </w:rPr>
              <w:t xml:space="preserve"> </w:t>
            </w:r>
            <w:r w:rsidR="00180C85" w:rsidRPr="00F46858">
              <w:rPr>
                <w:rFonts w:ascii="Calibri" w:hAnsi="Calibri"/>
                <w:spacing w:val="-4"/>
                <w:sz w:val="16"/>
                <w:szCs w:val="16"/>
                <w:vertAlign w:val="superscript"/>
              </w:rPr>
              <w:fldChar w:fldCharType="begin"/>
            </w:r>
            <w:r w:rsidR="009062FE">
              <w:rPr>
                <w:rFonts w:ascii="Calibri" w:hAnsi="Calibri"/>
                <w:spacing w:val="-4"/>
                <w:sz w:val="16"/>
                <w:szCs w:val="16"/>
                <w:vertAlign w:val="superscript"/>
              </w:rPr>
              <w:instrText xml:space="preserve"> ADDIN ZOTERO_ITEM CSL_CITATION {"citationID":"LGLW7DkY","properties":{"formattedCitation":"(28)","plainCitation":"(28)","dontUpdate":true,"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180C85" w:rsidRPr="00F46858">
              <w:rPr>
                <w:rFonts w:ascii="Calibri" w:hAnsi="Calibri"/>
                <w:spacing w:val="-4"/>
                <w:sz w:val="16"/>
                <w:szCs w:val="16"/>
                <w:vertAlign w:val="superscript"/>
              </w:rPr>
              <w:fldChar w:fldCharType="separate"/>
            </w:r>
            <w:r w:rsidR="00180C85">
              <w:rPr>
                <w:rFonts w:ascii="Calibri" w:hAnsi="Calibri"/>
                <w:sz w:val="16"/>
              </w:rPr>
              <w:t>[</w:t>
            </w:r>
            <w:r w:rsidR="00180C85" w:rsidRPr="00180C85">
              <w:rPr>
                <w:rFonts w:ascii="Calibri" w:hAnsi="Calibri"/>
                <w:sz w:val="16"/>
              </w:rPr>
              <w:t>28</w:t>
            </w:r>
            <w:r w:rsidR="00180C85">
              <w:rPr>
                <w:rFonts w:ascii="Calibri" w:hAnsi="Calibri"/>
                <w:sz w:val="16"/>
              </w:rPr>
              <w:t>]</w:t>
            </w:r>
            <w:r w:rsidR="00180C85" w:rsidRPr="00F46858">
              <w:rPr>
                <w:rFonts w:ascii="Calibri" w:hAnsi="Calibri"/>
                <w:spacing w:val="-4"/>
                <w:sz w:val="16"/>
                <w:szCs w:val="16"/>
                <w:vertAlign w:val="superscript"/>
              </w:rPr>
              <w:fldChar w:fldCharType="end"/>
            </w:r>
          </w:p>
          <w:p w14:paraId="45BE40B0" w14:textId="375D17C8"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8FQURDgt","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p>
          <w:p w14:paraId="2EC47C8D" w14:textId="00653ABC"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earson, 2016</w:t>
            </w:r>
            <w:r w:rsidR="005A051D">
              <w:rPr>
                <w:rFonts w:cs="Segoe UI"/>
                <w:bCs/>
                <w:spacing w:val="-4"/>
                <w:sz w:val="16"/>
                <w:szCs w:val="16"/>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KTERyTi2","properties":{"formattedCitation":"(17)","plainCitation":"(17)","dontUpdate":true,"noteIndex":0},"citationItems":[{"id":1401,"uris":["http://zotero.org/users/2227364/items/2VXILTHW"],"uri":["http://zotero.org/users/2227364/items/2VXILTHW"],"itemData":{"id":1401,"type":"article-journal","abstract":"SummaryMass drug administration has been less successful as a technique for controlling intestinal schistosomiasis (S. mansoni) than anticipated. In Uganda, the mass distribution of praziquantel has been provided to populations at risk of infection since the early 2000s, but prevalence mostly remains high. This is the case, for example, at locations in north-western and south-eastern Uganda. However, there is a remarkable exception. Among Madi fishing populations and their immediate neighbours, living close to the border with South Sudan, the rate of infection has dropped dramatically. A parasitological survey carried out at twelve fishing sites in 2013 identified only three cases of S. mansoni among 383 adults tested. This article asks: why is the prevalence of S. mansoni so low among fisherfolk in northern Uganda? Taking a biosocial approach, it suggests that the mass distribution of drugs, free of charge, has had an impact. However, the low prevalence of infection cannot be attributed to this alone. Other important factors may also have contributed to the decline in infection. These include changing fishing livelihoods, local attitudes to public health interventions, access to water and sanitation facilities, hygiene practices and the use of anti-malarial treatments. Above all, the article highlights the importance of investigating both social and biological dimensions of infection simultaneously, and of recognizing the local complexities of sustainably treating this debilitating parasitic disease.","container-title":"Journal of Biosocial Science","DOI":"10.1017/S0021932016000237","ISSN":"0021-9320, 1469-7599","issue":"S1","language":"en","page":"S74-S91","source":"Cambridge Core","title":"Low Prevalence of Intestinal Schistosomiasis Among Fisherfolk Living Along the River Nile in North-Western Uganda: A Biosocial Investigation","title-short":"LOW PREVALENCE OF INTESTINAL SCHISTOSOMIASIS AMONG FISHERFOLK LIVING ALONG THE RIVER NILE IN NORTH-WESTERN UGANDA","volume":"48","author":[{"family":"Pearson","given":"Georgina"}],"issued":{"date-parts":[["2016",9]]}}}],"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7</w:t>
            </w:r>
            <w:r w:rsidR="005A051D">
              <w:rPr>
                <w:rFonts w:ascii="Calibri" w:hAnsi="Calibri"/>
                <w:sz w:val="16"/>
              </w:rPr>
              <w:t>]</w:t>
            </w:r>
            <w:r w:rsidR="005A051D" w:rsidRPr="008D288F">
              <w:rPr>
                <w:rFonts w:ascii="Calibri" w:hAnsi="Calibri"/>
                <w:sz w:val="16"/>
                <w:szCs w:val="16"/>
                <w:vertAlign w:val="superscript"/>
              </w:rPr>
              <w:fldChar w:fldCharType="end"/>
            </w:r>
          </w:p>
          <w:p w14:paraId="42EAF42E" w14:textId="57B7C8E8"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Sanya</w:t>
            </w:r>
            <w:proofErr w:type="spellEnd"/>
            <w:r w:rsidRPr="00BB035C">
              <w:rPr>
                <w:rFonts w:cs="Segoe UI"/>
                <w:bCs/>
                <w:spacing w:val="-4"/>
                <w:sz w:val="16"/>
                <w:szCs w:val="16"/>
              </w:rPr>
              <w:t xml:space="preserve"> et al., 2017</w:t>
            </w:r>
            <w:r w:rsidR="005A051D">
              <w:rPr>
                <w:rFonts w:cs="Segoe UI"/>
                <w:bCs/>
                <w:spacing w:val="-4"/>
                <w:sz w:val="16"/>
                <w:szCs w:val="16"/>
                <w:vertAlign w:val="superscript"/>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rmf7Dcxs","properties":{"formattedCitation":"(18)","plainCitation":"(18)","dontUpdate":true,"noteIndex":0},"citationItems":[{"id":1400,"uris":["http://zotero.org/users/2227364/items/Z8ZFJ3EV"],"uri":["http://zotero.org/users/2227364/items/Z8ZFJ3EV"],"itemData":{"id":1400,"type":"article-journal","abstract":"Background Praziquantel-based mass treatment is the main approach to controlling schistosomiasis mansoni in endemic areas. Interventions such as provision and use of safe water, minimising contact with infested water, disposal of stool in latrines and snail control provide key avenues to break the transmission cycle and can sustain the benefits of mass treatment in the long term. Efforts are also being made to develop a schistosomiasis vaccine which, if effective, might reduce the incidence of re-infection after treatment. However, any interventions deployed need to be acceptable to, and sustainable by, the target communities. Methods In this qualitative study, we investigated the perceptions of six Lake Victoria island communities of Koome, Uganda, about interventions to control Schistosoma mansoni infection and their willingness to participate in Schistosoma vaccine trials. Thirty-two in-depth interviews, 12 key informant interviews and 10 focus group discussions were conducted. Data were analysed using a thematic content approach. Findings Intestinal schistosomiasis was not regarded as a serious health problem because a mass treatment programme is in place. However, the communities lack safe water sources and latrines. Mass treatment with praziquantel, safe water supplies and use of toilets were deemed the most acceptable interventions by the participants. The communities are willing to participate in Schistosoma vaccine trials. Conclusion/Significance Knowledge of a community’s perception about interventions to control schistosomiasis can be valuable to policy makers and programme implementers intending to set up interventions co-managed by the community members. In this study, the views of the Lake Victoria island communities of Koome are presented. This study also provides data to guide further work on alternative interventions such as Schistosoma vaccine trials in these communities.","container-title":"PLOS Neglected Tropical Diseases","DOI":"10.1371/journal.pntd.0005982","ISSN":"1935-2735","issue":"10","journalAbbreviation":"PLOS Neglected Tropical Diseases","language":"en","page":"e0005982","source":"PLoS Journals","title":"Perceptions about interventions to control schistosomiasis among the Lake Victoria island communities of Koome, Uganda","volume":"11","author":[{"family":"Sanya","given":"Richard E."},{"family":"Tumwesige","given":"Edward"},{"family":"Elliott","given":"Alison M."},{"family":"Seeley","given":"Janet"}],"issued":{"date-parts":[["2017",10,2]]}}}],"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8</w:t>
            </w:r>
            <w:r w:rsidR="005A051D">
              <w:rPr>
                <w:rFonts w:ascii="Calibri" w:hAnsi="Calibri"/>
                <w:sz w:val="16"/>
              </w:rPr>
              <w:t>]</w:t>
            </w:r>
            <w:r w:rsidR="005A051D" w:rsidRPr="008D288F">
              <w:rPr>
                <w:rFonts w:ascii="Calibri" w:hAnsi="Calibri"/>
                <w:sz w:val="16"/>
                <w:szCs w:val="16"/>
                <w:vertAlign w:val="superscript"/>
              </w:rPr>
              <w:fldChar w:fldCharType="end"/>
            </w:r>
            <w:r w:rsidRPr="00BB035C">
              <w:rPr>
                <w:rFonts w:cs="Segoe UI"/>
                <w:bCs/>
                <w:spacing w:val="-4"/>
                <w:sz w:val="16"/>
                <w:szCs w:val="16"/>
              </w:rPr>
              <w:br/>
            </w:r>
            <w:proofErr w:type="spellStart"/>
            <w:r w:rsidRPr="00BB035C">
              <w:rPr>
                <w:rFonts w:cs="Segoe UI"/>
                <w:bCs/>
                <w:sz w:val="16"/>
                <w:szCs w:val="16"/>
              </w:rPr>
              <w:t>Tuhebwe</w:t>
            </w:r>
            <w:proofErr w:type="spellEnd"/>
            <w:r w:rsidRPr="00BB035C">
              <w:rPr>
                <w:rFonts w:cs="Segoe UI"/>
                <w:bCs/>
                <w:sz w:val="16"/>
                <w:szCs w:val="16"/>
              </w:rPr>
              <w:t xml:space="preserve"> et al., 2015</w:t>
            </w:r>
            <w:r w:rsidR="005A051D">
              <w:rPr>
                <w:rFonts w:cs="Segoe UI"/>
                <w:sz w:val="16"/>
                <w:szCs w:val="16"/>
              </w:rPr>
              <w:t xml:space="preserve"> </w:t>
            </w:r>
            <w:r w:rsidR="005A051D" w:rsidRPr="008D288F">
              <w:rPr>
                <w:rFonts w:ascii="Calibri" w:hAnsi="Calibri"/>
                <w:sz w:val="16"/>
                <w:szCs w:val="16"/>
                <w:vertAlign w:val="superscript"/>
              </w:rPr>
              <w:fldChar w:fldCharType="begin"/>
            </w:r>
            <w:r w:rsidR="000A53B4">
              <w:rPr>
                <w:rFonts w:ascii="Calibri" w:hAnsi="Calibri"/>
                <w:sz w:val="16"/>
                <w:szCs w:val="16"/>
                <w:vertAlign w:val="superscript"/>
              </w:rPr>
              <w:instrText xml:space="preserve"> ADDIN ZOTERO_ITEM CSL_CITATION {"citationID":"ZdVPStd1","properties":{"formattedCitation":"(19)","plainCitation":"(19)","dontUpdate":true,"noteIndex":0},"citationItems":[{"id":1213,"uris":["http://zotero.org/users/2227364/items/RNBI2M3C"],"uri":["http://zotero.org/users/2227364/items/RNBI2M3C"],"itemData":{"id":1213,"type":"article-journal","abstract":"Introduction Schistosomiasis is one of the neglected tropical diseases targeted for elimination in Uganda through the Mass Drug Administration (MDA) programme. Praziquantel has been distributed using community resource persons in fixed sites and house-to-house visits; however the uptake is still below target coverage. In 2011/2012 MDA exercise, uptake stood at 50% yet WHO target coverage is 75% at community level. We assessed the uptake of MDA and the associated factors in Koome Islands, Central Uganda.   Methods In March 2013, we conducted a mixed methods cross sectional study in 15 randomly selected villages. We interviewed a total of 615 respondents aged 18 years and above using semi structured questionnaires and five key informants were also purposively selected. Univariate and multivariate analysis was done. MDA uptake was defined as self reported swallowing of praziquantel during the last (2012) MDA campaign. We conducted key informant interviews with Ministry of Health, district health personnel and community health workers.   Results Self reported uptake of praziquantel was 44.7% (275/615), 95% confidence interval (CI) 40.8–48.7%. Of the 275 community members who said they had swallowed praziquantel, 142 (51.6%) reported that they had developed side effects. Uptake of MDA was more likely if the respondent was knowledgeable about schistosomiasis transmission and prevention (adjusted odds ratio [AOR] 1.85, 95% CI 1.22–2.81) and reported to have received health education from the health personnel (AOR 5.95, 95% CI 3.67–9.65). Service delivery challenges such as drug shortages and community health worker attrition also influenced MDA in Koome Islands.   Conclusions Uptake of MDA for schistosomiasis control in Koome was sub optimal. Lack of knowledge about schistosomiasis transmission and prevention, inadequate health education and drug shortages are some of the major factors associated with low uptake. These could be addressed through routine health education and systematic drug supply for the successful elimination of schistosomiasis on the islands.","container-title":"PLOS ONE","DOI":"10.1371/journal.pone.0123673","ISSN":"1932-6203","issue":"4","journalAbbreviation":"PLOS ONE","page":"e0123673","source":"PLoS Journals","title":"Uptake of Mass Drug Administration Programme for Schistosomiasis Control in Koome Islands, Central Uganda","volume":"10","author":[{"family":"Tuhebwe","given":"Doreen"},{"family":"Bagonza","given":"James"},{"family":"Kiracho","given":"Elizabeth Ekirapa"},{"family":"Yeka","given":"Adoke"},{"family":"Elliott","given":"Alison M."},{"family":"Nuwaha","given":"Fred"}],"issued":{"date-parts":[["2015",4,1]]}}}],"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9</w:t>
            </w:r>
            <w:r w:rsidR="005A051D">
              <w:rPr>
                <w:rFonts w:ascii="Calibri" w:hAnsi="Calibri"/>
                <w:sz w:val="16"/>
              </w:rPr>
              <w:t>]</w:t>
            </w:r>
            <w:r w:rsidR="005A051D" w:rsidRPr="008D288F">
              <w:rPr>
                <w:rFonts w:ascii="Calibri" w:hAnsi="Calibri"/>
                <w:sz w:val="16"/>
                <w:szCs w:val="16"/>
                <w:vertAlign w:val="superscript"/>
              </w:rPr>
              <w:fldChar w:fldCharType="end"/>
            </w:r>
          </w:p>
        </w:tc>
        <w:tc>
          <w:tcPr>
            <w:tcW w:w="2355" w:type="dxa"/>
            <w:shd w:val="clear" w:color="auto" w:fill="FFFFFF" w:themeFill="background1"/>
          </w:tcPr>
          <w:p w14:paraId="4AA66313" w14:textId="2685C80D" w:rsidR="00110A4A" w:rsidRPr="00BB035C" w:rsidRDefault="00110A4A" w:rsidP="00F749D6">
            <w:pPr>
              <w:spacing w:line="216" w:lineRule="auto"/>
              <w:rPr>
                <w:rFonts w:cs="Segoe UI"/>
                <w:spacing w:val="-4"/>
                <w:sz w:val="16"/>
                <w:szCs w:val="16"/>
              </w:rPr>
            </w:pPr>
            <w:proofErr w:type="spellStart"/>
            <w:r w:rsidRPr="00BB035C">
              <w:rPr>
                <w:rFonts w:cs="Segoe UI"/>
                <w:spacing w:val="-4"/>
                <w:sz w:val="16"/>
                <w:szCs w:val="16"/>
              </w:rPr>
              <w:t>Adeneye</w:t>
            </w:r>
            <w:proofErr w:type="spellEnd"/>
            <w:r w:rsidRPr="00BB035C">
              <w:rPr>
                <w:rFonts w:cs="Segoe UI"/>
                <w:spacing w:val="-4"/>
                <w:sz w:val="16"/>
                <w:szCs w:val="16"/>
              </w:rPr>
              <w:t xml:space="preserve"> et al., 2007</w:t>
            </w:r>
            <w:r w:rsidR="00230E99">
              <w:rPr>
                <w:rFonts w:cs="Segoe UI"/>
                <w:bCs/>
                <w:spacing w:val="-4"/>
                <w:sz w:val="16"/>
                <w:szCs w:val="16"/>
              </w:rPr>
              <w:t xml:space="preserve"> </w:t>
            </w:r>
            <w:r w:rsidR="00230E99" w:rsidRPr="00726694">
              <w:rPr>
                <w:rFonts w:ascii="Calibri" w:hAnsi="Calibri" w:cs="Segoe UI"/>
                <w:spacing w:val="-4"/>
                <w:sz w:val="16"/>
                <w:szCs w:val="16"/>
                <w:vertAlign w:val="superscript"/>
              </w:rPr>
              <w:fldChar w:fldCharType="begin"/>
            </w:r>
            <w:r w:rsidR="00230E99">
              <w:rPr>
                <w:rFonts w:ascii="Calibri" w:hAnsi="Calibri" w:cs="Segoe UI"/>
                <w:spacing w:val="-4"/>
                <w:sz w:val="16"/>
                <w:szCs w:val="16"/>
                <w:vertAlign w:val="superscript"/>
              </w:rPr>
              <w:instrText xml:space="preserve"> ADDIN ZOTERO_ITEM CSL_CITATION {"citationID":"4hpXHQAP","properties":{"formattedCitation":"(22)","plainCitation":"(22)","dontUpdate":true,"noteIndex":0},"citationItems":[{"id":1406,"uris":["http://zotero.org/users/2227364/items/N7SFWJRG"],"uri":["http://zotero.org/users/2227364/items/N7SFWJRG"],"itemData":{"id":1406,"type":"article-journal","abstract":"Background\nSchistosomiasis is a public health problem in Nigeria. Although there is an ongoing national program for its control, disease control programs in other countries have shown the need to understand the sociocultural aspects of disease transmission, prevention, and treatment in endemic communities before control efforts are undertaken.\nObjective\nTo describe sociocultural factors that influence the distribution process of praziquantel for the mass treatment of schistosomiasis infection.\nMethods\nData for the study were collected through focus group discussions held separately with adult males and females, male and female adolescents (13-19 years), and male and female children (5-12 years). In-depth interviews were similarly held with the drug distributors of praziquantel for mass treatment and with community/opinion leaders of six hyperendemic communities in Ogun State, Southwest Nigeria on mass treatment using praziquantel. These focus group discussions and in-depth interviews were held both before and following the drug distribution. The data were analyzed using the textual analysis program, Textbase Beta.\nResults\nFollowing a 3-week period of mass treatment in six communities, we observed an increased awareness of rivers/streams as a source of schistosomiasis. In addition, the communities reported overwhelming support for the mass treatment after receiving treatment. The reasons for this acceptance appear to include the perceived efficacy of praziquantel against the disease and its availability free of charge. The drug's distributors adhered to the originally specified systems-based protocol for mass treatment in only two of the six communities. The systems-based protocol adhered to strict distribution through primary health centers and schools. The four other communities used a community-based approach for mass treatment with praziquantel and attained greater coverage of treatment as a result.\nConclusion\nObtaining community support and involvement before the implementation of mass treatment of schistosomiasis with praziquantel contributes to an effective treatment strategy for this disease. A detailed assessment of a community's health needs, before the initiation of the control efforts against endemic infections, should be undertaken.","container-title":"Research in Social and Administrative Pharmacy","DOI":"10.1016/j.sapharm.2006.07.001","ISSN":"1551-7411","issue":"2","journalAbbreviation":"Research in Social and Administrative Pharmacy","page":"183-198","source":"ScienceDirect","title":"Sociocultural aspects of mass delivery of praziquantel in schistosomiasis control: The Abeokuta experience","title-short":"Sociocultural aspects of mass delivery of praziquantel in schistosomiasis control","volume":"3","author":[{"family":"Adeneye","given":"A. K."},{"family":"Akinwale","given":"O. P."},{"family":"Idowu","given":"E. T."},{"family":"Adewale","given":"B."},{"family":"Manafa","given":"O. U."},{"family":"Sulyman","given":"M. A."},{"family":"Omotola","given":"B. D."},{"family":"Akande","given":"D. O."},{"family":"Mafe","given":"M. A."},{"family":"Appelt","given":"B."}],"issued":{"date-parts":[["2007",6,1]]}}}],"schema":"https://github.com/citation-style-language/schema/raw/master/csl-citation.json"} </w:instrText>
            </w:r>
            <w:r w:rsidR="00230E99" w:rsidRPr="00726694">
              <w:rPr>
                <w:rFonts w:ascii="Calibri" w:hAnsi="Calibri" w:cs="Segoe U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2</w:t>
            </w:r>
            <w:r w:rsidR="00230E99">
              <w:rPr>
                <w:rFonts w:ascii="Calibri" w:hAnsi="Calibri"/>
                <w:sz w:val="16"/>
              </w:rPr>
              <w:t>]</w:t>
            </w:r>
            <w:r w:rsidR="00230E99" w:rsidRPr="00726694">
              <w:rPr>
                <w:rFonts w:ascii="Calibri" w:hAnsi="Calibri" w:cs="Segoe UI"/>
                <w:spacing w:val="-4"/>
                <w:sz w:val="16"/>
                <w:szCs w:val="16"/>
                <w:vertAlign w:val="superscript"/>
              </w:rPr>
              <w:fldChar w:fldCharType="end"/>
            </w:r>
          </w:p>
          <w:p w14:paraId="6C33ABFD" w14:textId="139ADB42" w:rsidR="00110A4A" w:rsidRPr="00BB035C" w:rsidRDefault="00110A4A" w:rsidP="00F749D6">
            <w:pPr>
              <w:spacing w:line="216" w:lineRule="auto"/>
              <w:rPr>
                <w:rFonts w:cs="Segoe UI"/>
                <w:spacing w:val="-4"/>
                <w:sz w:val="16"/>
                <w:szCs w:val="16"/>
              </w:rPr>
            </w:pPr>
            <w:r w:rsidRPr="00BB035C">
              <w:rPr>
                <w:rFonts w:cs="Segoe UI"/>
                <w:spacing w:val="-4"/>
                <w:sz w:val="16"/>
                <w:szCs w:val="16"/>
              </w:rPr>
              <w:t>Fleming et al., 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aFI2MO64","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p w14:paraId="1559EBD2" w14:textId="77777777" w:rsidR="00110A4A" w:rsidRPr="00BB035C" w:rsidRDefault="00110A4A" w:rsidP="00F749D6">
            <w:pPr>
              <w:spacing w:line="216" w:lineRule="auto"/>
              <w:rPr>
                <w:rFonts w:cs="Segoe UI"/>
                <w:spacing w:val="-4"/>
                <w:sz w:val="16"/>
                <w:szCs w:val="16"/>
              </w:rPr>
            </w:pPr>
          </w:p>
        </w:tc>
      </w:tr>
      <w:tr w:rsidR="00110A4A" w:rsidRPr="00BB035C" w14:paraId="3040A03E" w14:textId="77777777" w:rsidTr="00F749D6">
        <w:trPr>
          <w:trHeight w:val="227"/>
          <w:jc w:val="center"/>
        </w:trPr>
        <w:tc>
          <w:tcPr>
            <w:tcW w:w="1416" w:type="dxa"/>
            <w:vMerge/>
            <w:shd w:val="clear" w:color="auto" w:fill="FFFFFF" w:themeFill="background1"/>
          </w:tcPr>
          <w:p w14:paraId="02576266" w14:textId="77777777" w:rsidR="00110A4A" w:rsidRPr="00BB035C" w:rsidRDefault="00110A4A" w:rsidP="00F749D6">
            <w:pPr>
              <w:spacing w:line="216" w:lineRule="auto"/>
              <w:rPr>
                <w:rFonts w:cs="Segoe UI"/>
                <w:b/>
                <w:sz w:val="16"/>
                <w:szCs w:val="16"/>
              </w:rPr>
            </w:pPr>
          </w:p>
        </w:tc>
        <w:tc>
          <w:tcPr>
            <w:tcW w:w="1416" w:type="dxa"/>
            <w:shd w:val="clear" w:color="auto" w:fill="FFFFFF" w:themeFill="background1"/>
          </w:tcPr>
          <w:p w14:paraId="6D6691E2" w14:textId="77777777" w:rsidR="00110A4A" w:rsidRPr="00BB035C" w:rsidRDefault="00110A4A" w:rsidP="00F749D6">
            <w:pPr>
              <w:spacing w:line="216" w:lineRule="auto"/>
              <w:rPr>
                <w:rFonts w:cs="Segoe UI"/>
                <w:sz w:val="16"/>
                <w:szCs w:val="16"/>
              </w:rPr>
            </w:pPr>
            <w:r w:rsidRPr="00BB035C">
              <w:rPr>
                <w:rFonts w:cs="Segoe UI"/>
                <w:sz w:val="16"/>
                <w:szCs w:val="16"/>
              </w:rPr>
              <w:t>Perceived competence of distributors</w:t>
            </w:r>
          </w:p>
        </w:tc>
        <w:tc>
          <w:tcPr>
            <w:tcW w:w="2353" w:type="dxa"/>
            <w:shd w:val="clear" w:color="auto" w:fill="FFFFFF" w:themeFill="background1"/>
          </w:tcPr>
          <w:p w14:paraId="12F7791A" w14:textId="3A489F8F" w:rsidR="00110A4A" w:rsidRPr="000C143D" w:rsidRDefault="00110A4A" w:rsidP="00F749D6">
            <w:pPr>
              <w:spacing w:line="216" w:lineRule="auto"/>
              <w:rPr>
                <w:rFonts w:cs="Segoe UI"/>
                <w:b/>
                <w:sz w:val="16"/>
                <w:szCs w:val="16"/>
              </w:rPr>
            </w:pPr>
            <w:r w:rsidRPr="00BB035C">
              <w:rPr>
                <w:rFonts w:cs="Segoe UI"/>
                <w:bCs/>
                <w:sz w:val="16"/>
                <w:szCs w:val="16"/>
              </w:rPr>
              <w:t>Hastings</w:t>
            </w:r>
            <w:r w:rsidR="00F749D6">
              <w:rPr>
                <w:rFonts w:cs="Segoe UI"/>
                <w:bCs/>
                <w:sz w:val="16"/>
                <w:szCs w:val="16"/>
              </w:rPr>
              <w:t>,</w:t>
            </w:r>
            <w:r w:rsidRPr="00BB035C">
              <w:rPr>
                <w:rFonts w:cs="Segoe UI"/>
                <w:bCs/>
                <w:sz w:val="16"/>
                <w:szCs w:val="16"/>
              </w:rPr>
              <w:t xml:space="preserve"> 2016</w:t>
            </w:r>
            <w:r w:rsidR="000C143D">
              <w:rPr>
                <w:rFonts w:cs="Segoe UI"/>
                <w:sz w:val="16"/>
                <w:szCs w:val="16"/>
              </w:rPr>
              <w:t xml:space="preserve"> </w:t>
            </w:r>
            <w:r w:rsidR="000C143D" w:rsidRPr="00726694">
              <w:rPr>
                <w:rFonts w:ascii="Calibri" w:hAnsi="Calibri" w:cs="Segoe UI"/>
                <w:spacing w:val="-4"/>
                <w:sz w:val="16"/>
                <w:szCs w:val="16"/>
                <w:vertAlign w:val="superscript"/>
              </w:rPr>
              <w:fldChar w:fldCharType="begin"/>
            </w:r>
            <w:r w:rsidR="000C143D">
              <w:rPr>
                <w:rFonts w:ascii="Calibri" w:hAnsi="Calibri" w:cs="Segoe UI"/>
                <w:spacing w:val="-4"/>
                <w:sz w:val="16"/>
                <w:szCs w:val="16"/>
                <w:vertAlign w:val="superscript"/>
              </w:rPr>
              <w:instrText xml:space="preserve"> ADDIN ZOTERO_ITEM CSL_CITATION {"citationID":"0cQVUreQ","properties":{"formattedCitation":"(9)","plainCitation":"(9)","dontUpdate":true,"noteIndex":0},"citationItems":[{"id":1189,"uris":["http://zotero.org/users/2227364/items/QT76SUJP"],"uri":["http://zotero.org/users/2227364/items/QT76SUJP"],"itemData":{"id":1189,"type":"article-journal","abstract":"SummaryIn 2008 in Morogoro region, Tanzania, mass drug administration (MDA) to school-aged children to treat two neglected tropical diseases (NTDs) – urinary schistosomiasis and soil-transmitted helminths – was suspended by the Ministry of Health and Social Welfare after riots broke out in schools where drugs were being administered. This article discusses why this biomedical intervention was so vehemently rejected, including an eyewitness account. As the protest spread to the village where I was conducting fieldwork, villagers accused me of bringing medicine into the village with which to ‘poison’ the children and it was necessary for me to leave immediately under the protection of the Tanzanian police. The article examines the considerable differences between biomedical and local understandings of one of these diseases, urinary schistosomiasis. Such a disjuncture was fuelled further by the apparent rapidity of rolling out MDA and subsequent failures in communication between programme staff and local people. Rumours of child fatalities as well as children’s fainting episodes and illnesses following treatment brought about considerable conjecture both locally and nationally that the drugs had been either faulty, counterfeit, hitherto untested on humans or part of a covert sterilization campaign. The compelling arguments by advocates of MDA for the treatment of NTDs rest on the assumption that people suffering from these diseases will be willing to swallow the medicine. However, as this article documents, this is not always the case. For treatment of NTDs to be successful it is not enough for programmes to focus on economic and biomedical aspects of treatment, rolling out ‘one size fits all’ programmes in resource-poor settings. It is imperative to develop a biosocial approach: to consider the local social, biological, historical, economic and political contexts in which these programmes are taking place and in which the intended recipients of treatment live their lives. If this is not done, the world’s poor will continue to be neglected.","container-title":"Journal of Biosocial Science","DOI":"10.1017/S0021932016000018","ISSN":"0021-9320, 1469-7599","issue":"S1","page":"S16-S39","source":"Cambridge Core","title":"Rumours, Riots and the Rejection of Mass Drug Administration for the Treatment of Schisotosomiasis in Morogoro, Tanzania","volume":"48","author":[{"family":"Hastings","given":"Julie"}],"issued":{"date-parts":[["2016",9]]}}}],"schema":"https://github.com/citation-style-language/schema/raw/master/csl-citation.json"} </w:instrText>
            </w:r>
            <w:r w:rsidR="000C143D" w:rsidRPr="00726694">
              <w:rPr>
                <w:rFonts w:ascii="Calibri" w:hAnsi="Calibri" w:cs="Segoe U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9</w:t>
            </w:r>
            <w:r w:rsidR="000C143D">
              <w:rPr>
                <w:rFonts w:ascii="Calibri" w:hAnsi="Calibri"/>
                <w:sz w:val="16"/>
              </w:rPr>
              <w:t>]</w:t>
            </w:r>
            <w:r w:rsidR="000C143D" w:rsidRPr="00726694">
              <w:rPr>
                <w:rFonts w:ascii="Calibri" w:hAnsi="Calibri" w:cs="Segoe UI"/>
                <w:spacing w:val="-4"/>
                <w:sz w:val="16"/>
                <w:szCs w:val="16"/>
                <w:vertAlign w:val="superscript"/>
              </w:rPr>
              <w:fldChar w:fldCharType="end"/>
            </w:r>
          </w:p>
          <w:p w14:paraId="3AED9783" w14:textId="74CC748A" w:rsidR="00110A4A" w:rsidRPr="00BB035C" w:rsidRDefault="00110A4A" w:rsidP="00F749D6">
            <w:pPr>
              <w:spacing w:line="216" w:lineRule="auto"/>
              <w:rPr>
                <w:rFonts w:cs="Segoe UI"/>
                <w:bCs/>
                <w:sz w:val="16"/>
                <w:szCs w:val="16"/>
              </w:rPr>
            </w:pPr>
            <w:r w:rsidRPr="00BB035C">
              <w:rPr>
                <w:rFonts w:cs="Segoe UI"/>
                <w:bCs/>
                <w:sz w:val="16"/>
                <w:szCs w:val="16"/>
              </w:rPr>
              <w:t>Massa et al., 2009a</w:t>
            </w:r>
            <w:r w:rsidR="00F749D6">
              <w:rPr>
                <w:rFonts w:cs="Segoe UI"/>
                <w:bCs/>
                <w:sz w:val="16"/>
                <w:szCs w:val="16"/>
              </w:rPr>
              <w:t xml:space="preserve"> </w:t>
            </w:r>
            <w:r w:rsidR="000A53B4">
              <w:rPr>
                <w:rFonts w:cs="Segoe UI"/>
                <w:bCs/>
                <w:spacing w:val="-4"/>
                <w:sz w:val="16"/>
                <w:szCs w:val="16"/>
              </w:rPr>
              <w:t xml:space="preserve"> </w:t>
            </w:r>
            <w:r w:rsidR="000A53B4" w:rsidRPr="00726694">
              <w:rPr>
                <w:rFonts w:ascii="Calibri" w:hAnsi="Calibri"/>
                <w:spacing w:val="-4"/>
                <w:sz w:val="16"/>
                <w:szCs w:val="16"/>
                <w:vertAlign w:val="superscript"/>
              </w:rPr>
              <w:fldChar w:fldCharType="begin"/>
            </w:r>
            <w:r w:rsidR="000A53B4">
              <w:rPr>
                <w:rFonts w:ascii="Calibri" w:hAnsi="Calibri"/>
                <w:spacing w:val="-4"/>
                <w:sz w:val="16"/>
                <w:szCs w:val="16"/>
                <w:vertAlign w:val="superscript"/>
              </w:rPr>
              <w:instrText xml:space="preserve"> ADDIN ZOTERO_ITEM CSL_CITATION {"citationID":"hDZmGwg5","properties":{"formattedCitation":"(20)","plainCitation":"(20)","dontUpdate":true,"noteIndex":0},"citationItems":[{"id":1211,"uris":["http://zotero.org/users/2227364/items/PS6GAQCI"],"uri":["http://zotero.org/users/2227364/items/PS6GAQCI"],"itemData":{"id":1211,"type":"article-journal","container-title":"Journal of Biosocial Science","DOI":"10.1017/S0021932008002964","ISSN":"0021-9320, 1469-7599","issue":"01","language":"en","page":"89","source":"CrossRef","title":"Community Perceptions on the Community-Directed Treatment and School-Based Approaches for the Control of Schistomiasis and Soil-Transmitted Helminthiasis Amoong School-Age Children in Lushoto District, Tanzania","volume":"41","author":[{"family":"Massa","given":"K."},{"family":"Magnussen","given":"P."},{"family":"Sheshe","given":"A."},{"family":"Ntakamulenga","given":"R."},{"family":"Ndawi","given":"B."},{"family":"Olsen","given":"A."}],"issued":{"date-parts":[["2009",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z w:val="16"/>
              </w:rPr>
              <w:t>[</w:t>
            </w:r>
            <w:r w:rsidR="000A53B4" w:rsidRPr="000A53B4">
              <w:rPr>
                <w:rFonts w:ascii="Calibri" w:hAnsi="Calibri"/>
                <w:sz w:val="16"/>
              </w:rPr>
              <w:t>20</w:t>
            </w:r>
            <w:r w:rsidR="000A53B4">
              <w:rPr>
                <w:rFonts w:ascii="Calibri" w:hAnsi="Calibri"/>
                <w:sz w:val="16"/>
              </w:rPr>
              <w:t>]</w:t>
            </w:r>
            <w:r w:rsidR="000A53B4" w:rsidRPr="00726694">
              <w:rPr>
                <w:rFonts w:ascii="Calibri" w:hAnsi="Calibri"/>
                <w:spacing w:val="-4"/>
                <w:sz w:val="16"/>
                <w:szCs w:val="16"/>
                <w:vertAlign w:val="superscript"/>
              </w:rPr>
              <w:fldChar w:fldCharType="end"/>
            </w:r>
            <w:r w:rsidRPr="00BB035C">
              <w:rPr>
                <w:rFonts w:cs="Segoe UI"/>
                <w:bCs/>
                <w:spacing w:val="-4"/>
                <w:sz w:val="18"/>
                <w:szCs w:val="18"/>
                <w:vertAlign w:val="superscript"/>
              </w:rPr>
              <w:t>○</w:t>
            </w:r>
          </w:p>
          <w:p w14:paraId="47DA57DA"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1E69292E" w14:textId="7C715699"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Chami</w:t>
            </w:r>
            <w:proofErr w:type="spellEnd"/>
            <w:r w:rsidRPr="00BB035C">
              <w:rPr>
                <w:rFonts w:cs="Segoe UI"/>
                <w:bCs/>
                <w:spacing w:val="-4"/>
                <w:sz w:val="16"/>
                <w:szCs w:val="16"/>
              </w:rPr>
              <w:t xml:space="preserve"> et al., 2017 </w:t>
            </w:r>
            <w:r w:rsidR="00CF068F" w:rsidRPr="00726694">
              <w:rPr>
                <w:rFonts w:ascii="Calibri" w:hAnsi="Calibri" w:cs="Segoe UI"/>
                <w:spacing w:val="-4"/>
                <w:sz w:val="16"/>
                <w:szCs w:val="16"/>
                <w:vertAlign w:val="superscript"/>
              </w:rPr>
              <w:fldChar w:fldCharType="begin"/>
            </w:r>
            <w:r w:rsidR="009D7892">
              <w:rPr>
                <w:rFonts w:ascii="Calibri" w:hAnsi="Calibri" w:cs="Segoe UI"/>
                <w:spacing w:val="-4"/>
                <w:sz w:val="16"/>
                <w:szCs w:val="16"/>
                <w:vertAlign w:val="superscript"/>
              </w:rPr>
              <w:instrText xml:space="preserve"> ADDIN ZOTERO_ITEM CSL_CITATION {"citationID":"rsxzY3UQ","properties":{"formattedCitation":"(6)","plainCitation":"(6)","dontUpdate":true,"noteIndex":0},"citationItems":[{"id":1403,"uris":["http://zotero.org/users/2227364/items/XKXNPL3S"],"uri":["http://zotero.org/users/2227364/items/XKXNPL3S"],"itemData":{"id":1403,"type":"article-journal","abstract":"Over 1.9 billion individuals require preventive chemotherapy through mass drug administration (MDA). Community-directed MDA relies on volunteer community medicine distributors (CMDs) and their achievement of high coverage and compliance. Yet, it is unknown if village social networks influence effective MDA implementation by CMDs. In Mayuge District, Uganda, census-style surveys were conducted for 16,357 individuals from 3,491 households in 17 villages. Praziquantel, albendazole, and ivermectin were administered for one month in community-directed MDA to treat Schistosoma mansoni, hookworm, and lymphatic filariasis. Self-reported treatment outcomes, socioeconomic characteristics, friendship networks, and health advice networks were collected. We investigated systematically missed coverage and noncompliance. Coverage was defined as an eligible person being offered at least one drug by CMDs; compliance included ingesting at least one of the offered drugs. These outcomes were analyzed as a two-stage process using a Heckman selection model. To further assess if MDA through CMDs was working as intended, we examined the probability of accurate drug administration of 1) praziquantel, 2) both albendazole and ivermectin, and 3) all drugs. This analysis was conducted using bivariate Probit regression. Four indicators from each social network were examined: degree, betweenness centrality, closeness centrality, and the presence of a direct connection to CMDs. All models accounted for nested household and village standard errors. CMDs were more likely to offer medicines, and to accurately administer the drugs as trained by the national control programme, to individuals with high friendship degree (many connections) and high friendship closeness centrality (households that were only a short number of steps away from all other households in the network). Though high (88.59%), additional compliance was associated with directly trusting CMDs for health advice. Effective treatment provision requires addressing CMD biases towards influential, well-embedded individuals in friendship networks and utilizing health advice networks to increase village trust in CMDs.","container-title":"Social Science &amp; Medicine","DOI":"10.1016/j.socscimed.2017.04.009","ISSN":"0277-9536","journalAbbreviation":"Social Science &amp; Medicine","page":"37-47","source":"ScienceDirect","title":"Community-directed mass drug administration is undermined by status seeking in friendship networks and inadequate trust in health advice networks","volume":"183","author":[{"family":"Chami","given":"Goylette F."},{"family":"Kontoleon","given":"Andreas A."},{"family":"Bulte","given":"Erwin"},{"family":"Fenwick","given":"Alan"},{"family":"Kabatereine","given":"Narcis B."},{"family":"Tukahebwa","given":"Edridah M."},{"family":"Dunne","given":"David W."}],"issued":{"date-parts":[["2017",6,1]]}}}],"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6</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435D7B2A" w14:textId="164E2575"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Odhiambo et al.,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wQr2rhWD","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744ACF99" w14:textId="7082C0E5" w:rsidR="00110A4A" w:rsidRPr="00BB035C" w:rsidRDefault="00110A4A" w:rsidP="00F749D6">
            <w:pPr>
              <w:spacing w:line="216" w:lineRule="auto"/>
              <w:rPr>
                <w:rFonts w:cs="Segoe UI"/>
                <w:spacing w:val="-4"/>
                <w:sz w:val="16"/>
                <w:szCs w:val="16"/>
              </w:rPr>
            </w:pPr>
            <w:proofErr w:type="spellStart"/>
            <w:r w:rsidRPr="00BB035C">
              <w:rPr>
                <w:rFonts w:cs="Segoe UI"/>
                <w:spacing w:val="-4"/>
                <w:sz w:val="16"/>
                <w:szCs w:val="16"/>
              </w:rPr>
              <w:t>Omedo</w:t>
            </w:r>
            <w:proofErr w:type="spellEnd"/>
            <w:r w:rsidRPr="00BB035C">
              <w:rPr>
                <w:rFonts w:cs="Segoe UI"/>
                <w:spacing w:val="-4"/>
                <w:sz w:val="16"/>
                <w:szCs w:val="16"/>
              </w:rPr>
              <w:t xml:space="preserve"> et al.,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QMWGcWHO","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p>
          <w:p w14:paraId="750B1C83" w14:textId="553B1BAC" w:rsidR="00110A4A" w:rsidRPr="00BB035C" w:rsidRDefault="00110A4A" w:rsidP="00F749D6">
            <w:pPr>
              <w:spacing w:line="216" w:lineRule="auto"/>
              <w:rPr>
                <w:rFonts w:cs="Segoe UI"/>
                <w:spacing w:val="-4"/>
                <w:sz w:val="16"/>
                <w:szCs w:val="16"/>
              </w:rPr>
            </w:pPr>
            <w:proofErr w:type="spellStart"/>
            <w:r w:rsidRPr="00BB035C">
              <w:rPr>
                <w:rFonts w:cs="Segoe UI"/>
                <w:spacing w:val="-4"/>
                <w:sz w:val="16"/>
                <w:szCs w:val="16"/>
              </w:rPr>
              <w:t>Rilkoff</w:t>
            </w:r>
            <w:proofErr w:type="spellEnd"/>
            <w:r w:rsidRPr="00BB035C">
              <w:rPr>
                <w:rFonts w:cs="Segoe UI"/>
                <w:spacing w:val="-4"/>
                <w:sz w:val="16"/>
                <w:szCs w:val="16"/>
              </w:rPr>
              <w:t xml:space="preserve"> et al.</w:t>
            </w:r>
            <w:r w:rsidR="009D7892">
              <w:rPr>
                <w:rFonts w:cs="Segoe UI"/>
                <w:spacing w:val="-4"/>
                <w:sz w:val="16"/>
                <w:szCs w:val="16"/>
              </w:rPr>
              <w:t>,</w:t>
            </w:r>
            <w:r w:rsidRPr="00BB035C">
              <w:rPr>
                <w:rFonts w:cs="Segoe UI"/>
                <w:spacing w:val="-4"/>
                <w:sz w:val="16"/>
                <w:szCs w:val="16"/>
              </w:rPr>
              <w:t xml:space="preserve"> 2013</w:t>
            </w:r>
            <w:r w:rsidR="009D7892">
              <w:rPr>
                <w:rFonts w:cs="Segoe UI"/>
                <w:bCs/>
                <w:spacing w:val="-4"/>
                <w:sz w:val="16"/>
                <w:szCs w:val="16"/>
              </w:rPr>
              <w:t xml:space="preserve"> </w:t>
            </w:r>
            <w:r w:rsidR="009D7892" w:rsidRPr="008D288F">
              <w:rPr>
                <w:rFonts w:ascii="Calibri" w:hAnsi="Calibri"/>
                <w:sz w:val="16"/>
                <w:szCs w:val="16"/>
                <w:vertAlign w:val="superscript"/>
              </w:rPr>
              <w:fldChar w:fldCharType="begin"/>
            </w:r>
            <w:r w:rsidR="000C143D">
              <w:rPr>
                <w:rFonts w:ascii="Calibri" w:hAnsi="Calibri"/>
                <w:sz w:val="16"/>
                <w:szCs w:val="16"/>
                <w:vertAlign w:val="superscript"/>
              </w:rPr>
              <w:instrText xml:space="preserve"> ADDIN ZOTERO_ITEM CSL_CITATION {"citationID":"UKVDnvv2","properties":{"formattedCitation":"(7)","plainCitation":"(7)","dontUpdate":true,"noteIndex":0},"citationItems":[{"id":852,"uris":["http://zotero.org/users/2227364/items/H4NHUPCQ"],"uri":["http://zotero.org/users/2227364/items/H4NHUPCQ"],"itemData":{"id":852,"type":"article-journal","abstract":"Background: Gender remains a recognized but relatively unexamined aspect of the potential challenges for treatment programmes for Neglected Tropical Diseases (NTDs). We sought to explore the role of gender in access to treatment in the Uganda National Neglected Tropical Disease Control Programme. Methodology/Principal Findings: Quantitative and qualitative data was collected in eight villages in Buyende and Kamuli districts, Eastern Uganda. Quantitative data on the number of persons treated by age and gender was identified from treatment registers in each village. Qualitative data was collected through semi-structured interviews with sub-county supervisors, participant observation and from focus group discussions with community leaders, community medicine distributors (CMDs), men, women who were pregnant or breastfeeding at the time of mass-treatment, and adolescent males and females. Findings include the following: (i) treatment registers are often incomplete making it difficult to obtain accurate estimates of the number of persons treated; (ii) males face more barriers to accessing treatment than women due to occupational roles which keep them away from households or villages for long periods, and males may be more distrustful of treatment; (iii) CMDs may be unaware of which medicines are safe for pregnant and breastfeeding women, resulting in women missing beneficial treatments. Conclusions/Significance: Findings highlight the need to improve community-level training in drug distribution which should include gender-specific issues and guidelines for treating pregnant and breastfeeding women. Accurate age and sex disaggregated measures of the number of community members who swallow the medicines are also needed to ensure proper monitoring and evaluation of treatment programmes.","container-title":"Plos Neglected Tropical Diseases","DOI":"10.1371/journal.pntd.0002312","issue":"7","note":"WOS:000322321500026","page":"e2312","source":"Web of Science","title":"Exploring Gender Dimensions of Treatment Programmes for Neglected Tropical Diseases in Uganda","volume":"7","author":[{"family":"Rilkoff","given":"Heather"},{"family":"Tukahebwa","given":"Edridah Muheki"},{"family":"Fleming","given":"Fiona M."},{"family":"Leslie","given":"Jacqueline"},{"family":"Cole","given":"Donald C."}],"issued":{"date-parts":[["2013",7]]}}}],"schema":"https://github.com/citation-style-language/schema/raw/master/csl-citation.json"} </w:instrText>
            </w:r>
            <w:r w:rsidR="009D7892" w:rsidRPr="008D288F">
              <w:rPr>
                <w:rFonts w:ascii="Calibri" w:hAnsi="Calibri"/>
                <w:sz w:val="16"/>
                <w:szCs w:val="16"/>
                <w:vertAlign w:val="superscript"/>
              </w:rPr>
              <w:fldChar w:fldCharType="separate"/>
            </w:r>
            <w:r w:rsidR="009D7892">
              <w:rPr>
                <w:rFonts w:ascii="Calibri" w:hAnsi="Calibri"/>
                <w:sz w:val="16"/>
              </w:rPr>
              <w:t>[</w:t>
            </w:r>
            <w:r w:rsidR="009D7892" w:rsidRPr="009D7892">
              <w:rPr>
                <w:rFonts w:ascii="Calibri" w:hAnsi="Calibri"/>
                <w:sz w:val="16"/>
              </w:rPr>
              <w:t>7</w:t>
            </w:r>
            <w:r w:rsidR="009D7892">
              <w:rPr>
                <w:rFonts w:ascii="Calibri" w:hAnsi="Calibri"/>
                <w:sz w:val="16"/>
              </w:rPr>
              <w:t>]</w:t>
            </w:r>
            <w:r w:rsidR="009D7892" w:rsidRPr="008D288F">
              <w:rPr>
                <w:rFonts w:ascii="Calibri" w:hAnsi="Calibri"/>
                <w:sz w:val="16"/>
                <w:szCs w:val="16"/>
                <w:vertAlign w:val="superscript"/>
              </w:rPr>
              <w:fldChar w:fldCharType="end"/>
            </w:r>
          </w:p>
        </w:tc>
        <w:tc>
          <w:tcPr>
            <w:tcW w:w="2353" w:type="dxa"/>
            <w:shd w:val="clear" w:color="auto" w:fill="FFFFFF" w:themeFill="background1"/>
          </w:tcPr>
          <w:p w14:paraId="4814DBBD" w14:textId="2E9F95D6" w:rsidR="00110A4A" w:rsidRPr="000C143D" w:rsidRDefault="00110A4A" w:rsidP="00F749D6">
            <w:pPr>
              <w:spacing w:line="216" w:lineRule="auto"/>
              <w:rPr>
                <w:rFonts w:cs="Segoe UI"/>
                <w:b/>
                <w:sz w:val="16"/>
                <w:szCs w:val="16"/>
                <w:vertAlign w:val="superscript"/>
              </w:rPr>
            </w:pPr>
            <w:r w:rsidRPr="00BB035C">
              <w:rPr>
                <w:rFonts w:cs="Segoe UI"/>
                <w:bCs/>
                <w:sz w:val="16"/>
                <w:szCs w:val="16"/>
              </w:rPr>
              <w:t>Hastings</w:t>
            </w:r>
            <w:r w:rsidR="000C143D">
              <w:rPr>
                <w:rFonts w:cs="Segoe UI"/>
                <w:bCs/>
                <w:sz w:val="16"/>
                <w:szCs w:val="16"/>
              </w:rPr>
              <w:t>,</w:t>
            </w:r>
            <w:r w:rsidRPr="00BB035C">
              <w:rPr>
                <w:rFonts w:cs="Segoe UI"/>
                <w:bCs/>
                <w:sz w:val="16"/>
                <w:szCs w:val="16"/>
              </w:rPr>
              <w:t xml:space="preserve"> 2016</w:t>
            </w:r>
            <w:r w:rsidR="000C143D">
              <w:rPr>
                <w:rFonts w:cs="Segoe UI"/>
                <w:sz w:val="16"/>
                <w:szCs w:val="16"/>
              </w:rPr>
              <w:t xml:space="preserve"> </w:t>
            </w:r>
            <w:r w:rsidR="000C143D" w:rsidRPr="00726694">
              <w:rPr>
                <w:rFonts w:ascii="Calibri" w:hAnsi="Calibri" w:cs="Segoe UI"/>
                <w:spacing w:val="-4"/>
                <w:sz w:val="16"/>
                <w:szCs w:val="16"/>
                <w:vertAlign w:val="superscript"/>
              </w:rPr>
              <w:fldChar w:fldCharType="begin"/>
            </w:r>
            <w:r w:rsidR="000C143D">
              <w:rPr>
                <w:rFonts w:ascii="Calibri" w:hAnsi="Calibri" w:cs="Segoe UI"/>
                <w:spacing w:val="-4"/>
                <w:sz w:val="16"/>
                <w:szCs w:val="16"/>
                <w:vertAlign w:val="superscript"/>
              </w:rPr>
              <w:instrText xml:space="preserve"> ADDIN ZOTERO_ITEM CSL_CITATION {"citationID":"7UL1cxs1","properties":{"formattedCitation":"(9)","plainCitation":"(9)","dontUpdate":true,"noteIndex":0},"citationItems":[{"id":1189,"uris":["http://zotero.org/users/2227364/items/QT76SUJP"],"uri":["http://zotero.org/users/2227364/items/QT76SUJP"],"itemData":{"id":1189,"type":"article-journal","abstract":"SummaryIn 2008 in Morogoro region, Tanzania, mass drug administration (MDA) to school-aged children to treat two neglected tropical diseases (NTDs) – urinary schistosomiasis and soil-transmitted helminths – was suspended by the Ministry of Health and Social Welfare after riots broke out in schools where drugs were being administered. This article discusses why this biomedical intervention was so vehemently rejected, including an eyewitness account. As the protest spread to the village where I was conducting fieldwork, villagers accused me of bringing medicine into the village with which to ‘poison’ the children and it was necessary for me to leave immediately under the protection of the Tanzanian police. The article examines the considerable differences between biomedical and local understandings of one of these diseases, urinary schistosomiasis. Such a disjuncture was fuelled further by the apparent rapidity of rolling out MDA and subsequent failures in communication between programme staff and local people. Rumours of child fatalities as well as children’s fainting episodes and illnesses following treatment brought about considerable conjecture both locally and nationally that the drugs had been either faulty, counterfeit, hitherto untested on humans or part of a covert sterilization campaign. The compelling arguments by advocates of MDA for the treatment of NTDs rest on the assumption that people suffering from these diseases will be willing to swallow the medicine. However, as this article documents, this is not always the case. For treatment of NTDs to be successful it is not enough for programmes to focus on economic and biomedical aspects of treatment, rolling out ‘one size fits all’ programmes in resource-poor settings. It is imperative to develop a biosocial approach: to consider the local social, biological, historical, economic and political contexts in which these programmes are taking place and in which the intended recipients of treatment live their lives. If this is not done, the world’s poor will continue to be neglected.","container-title":"Journal of Biosocial Science","DOI":"10.1017/S0021932016000018","ISSN":"0021-9320, 1469-7599","issue":"S1","page":"S16-S39","source":"Cambridge Core","title":"Rumours, Riots and the Rejection of Mass Drug Administration for the Treatment of Schisotosomiasis in Morogoro, Tanzania","volume":"48","author":[{"family":"Hastings","given":"Julie"}],"issued":{"date-parts":[["2016",9]]}}}],"schema":"https://github.com/citation-style-language/schema/raw/master/csl-citation.json"} </w:instrText>
            </w:r>
            <w:r w:rsidR="000C143D" w:rsidRPr="00726694">
              <w:rPr>
                <w:rFonts w:ascii="Calibri" w:hAnsi="Calibri" w:cs="Segoe U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9</w:t>
            </w:r>
            <w:r w:rsidR="000C143D">
              <w:rPr>
                <w:rFonts w:ascii="Calibri" w:hAnsi="Calibri"/>
                <w:sz w:val="16"/>
              </w:rPr>
              <w:t>]</w:t>
            </w:r>
            <w:r w:rsidR="000C143D" w:rsidRPr="00726694">
              <w:rPr>
                <w:rFonts w:ascii="Calibri" w:hAnsi="Calibri" w:cs="Segoe UI"/>
                <w:spacing w:val="-4"/>
                <w:sz w:val="16"/>
                <w:szCs w:val="16"/>
                <w:vertAlign w:val="superscript"/>
              </w:rPr>
              <w:fldChar w:fldCharType="end"/>
            </w:r>
          </w:p>
        </w:tc>
        <w:tc>
          <w:tcPr>
            <w:tcW w:w="2353" w:type="dxa"/>
            <w:shd w:val="clear" w:color="auto" w:fill="FFFFFF" w:themeFill="background1"/>
          </w:tcPr>
          <w:p w14:paraId="633EBF9E" w14:textId="2D029983"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Chami</w:t>
            </w:r>
            <w:proofErr w:type="spellEnd"/>
            <w:r w:rsidRPr="00BB035C">
              <w:rPr>
                <w:rFonts w:cs="Segoe UI"/>
                <w:bCs/>
                <w:spacing w:val="-4"/>
                <w:sz w:val="16"/>
                <w:szCs w:val="16"/>
              </w:rPr>
              <w:t xml:space="preserve"> et al., 2017</w:t>
            </w:r>
            <w:r w:rsidR="00CF068F">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9D7892">
              <w:rPr>
                <w:rFonts w:ascii="Calibri" w:hAnsi="Calibri" w:cs="Segoe UI"/>
                <w:spacing w:val="-4"/>
                <w:sz w:val="16"/>
                <w:szCs w:val="16"/>
                <w:vertAlign w:val="superscript"/>
              </w:rPr>
              <w:instrText xml:space="preserve"> ADDIN ZOTERO_ITEM CSL_CITATION {"citationID":"z33UIoWr","properties":{"formattedCitation":"(6)","plainCitation":"(6)","dontUpdate":true,"noteIndex":0},"citationItems":[{"id":1403,"uris":["http://zotero.org/users/2227364/items/XKXNPL3S"],"uri":["http://zotero.org/users/2227364/items/XKXNPL3S"],"itemData":{"id":1403,"type":"article-journal","abstract":"Over 1.9 billion individuals require preventive chemotherapy through mass drug administration (MDA). Community-directed MDA relies on volunteer community medicine distributors (CMDs) and their achievement of high coverage and compliance. Yet, it is unknown if village social networks influence effective MDA implementation by CMDs. In Mayuge District, Uganda, census-style surveys were conducted for 16,357 individuals from 3,491 households in 17 villages. Praziquantel, albendazole, and ivermectin were administered for one month in community-directed MDA to treat Schistosoma mansoni, hookworm, and lymphatic filariasis. Self-reported treatment outcomes, socioeconomic characteristics, friendship networks, and health advice networks were collected. We investigated systematically missed coverage and noncompliance. Coverage was defined as an eligible person being offered at least one drug by CMDs; compliance included ingesting at least one of the offered drugs. These outcomes were analyzed as a two-stage process using a Heckman selection model. To further assess if MDA through CMDs was working as intended, we examined the probability of accurate drug administration of 1) praziquantel, 2) both albendazole and ivermectin, and 3) all drugs. This analysis was conducted using bivariate Probit regression. Four indicators from each social network were examined: degree, betweenness centrality, closeness centrality, and the presence of a direct connection to CMDs. All models accounted for nested household and village standard errors. CMDs were more likely to offer medicines, and to accurately administer the drugs as trained by the national control programme, to individuals with high friendship degree (many connections) and high friendship closeness centrality (households that were only a short number of steps away from all other households in the network). Though high (88.59%), additional compliance was associated with directly trusting CMDs for health advice. Effective treatment provision requires addressing CMD biases towards influential, well-embedded individuals in friendship networks and utilizing health advice networks to increase village trust in CMDs.","container-title":"Social Science &amp; Medicine","DOI":"10.1016/j.socscimed.2017.04.009","ISSN":"0277-9536","journalAbbreviation":"Social Science &amp; Medicine","page":"37-47","source":"ScienceDirect","title":"Community-directed mass drug administration is undermined by status seeking in friendship networks and inadequate trust in health advice networks","volume":"183","author":[{"family":"Chami","given":"Goylette F."},{"family":"Kontoleon","given":"Andreas A."},{"family":"Bulte","given":"Erwin"},{"family":"Fenwick","given":"Alan"},{"family":"Kabatereine","given":"Narcis B."},{"family":"Tukahebwa","given":"Edridah M."},{"family":"Dunne","given":"David W."}],"issued":{"date-parts":[["2017",6,1]]}}}],"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6</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794A080E" w14:textId="6DFC0366"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FJTitzCo","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p>
          <w:p w14:paraId="2824045D" w14:textId="1AF91BD8" w:rsidR="00110A4A" w:rsidRPr="00BB035C" w:rsidRDefault="00110A4A" w:rsidP="00F749D6">
            <w:pPr>
              <w:spacing w:line="216" w:lineRule="auto"/>
              <w:rPr>
                <w:rFonts w:cs="Segoe UI"/>
                <w:spacing w:val="-4"/>
                <w:sz w:val="16"/>
                <w:szCs w:val="16"/>
              </w:rPr>
            </w:pPr>
            <w:proofErr w:type="spellStart"/>
            <w:r w:rsidRPr="00BB035C">
              <w:rPr>
                <w:rFonts w:cs="Segoe UI"/>
                <w:bCs/>
                <w:spacing w:val="-4"/>
                <w:sz w:val="16"/>
                <w:szCs w:val="16"/>
              </w:rPr>
              <w:t>Rilkoff</w:t>
            </w:r>
            <w:proofErr w:type="spellEnd"/>
            <w:r w:rsidRPr="00BB035C">
              <w:rPr>
                <w:rFonts w:cs="Segoe UI"/>
                <w:bCs/>
                <w:spacing w:val="-4"/>
                <w:sz w:val="16"/>
                <w:szCs w:val="16"/>
              </w:rPr>
              <w:t xml:space="preserve"> et al.</w:t>
            </w:r>
            <w:r w:rsidR="009D7892">
              <w:rPr>
                <w:rFonts w:cs="Segoe UI"/>
                <w:bCs/>
                <w:spacing w:val="-4"/>
                <w:sz w:val="16"/>
                <w:szCs w:val="16"/>
              </w:rPr>
              <w:t>,</w:t>
            </w:r>
            <w:r w:rsidRPr="00BB035C">
              <w:rPr>
                <w:rFonts w:cs="Segoe UI"/>
                <w:bCs/>
                <w:spacing w:val="-4"/>
                <w:sz w:val="16"/>
                <w:szCs w:val="16"/>
              </w:rPr>
              <w:t xml:space="preserve"> 2013</w:t>
            </w:r>
            <w:r w:rsidR="009D7892">
              <w:rPr>
                <w:rFonts w:cs="Segoe UI"/>
                <w:bCs/>
                <w:spacing w:val="-4"/>
                <w:sz w:val="16"/>
                <w:szCs w:val="16"/>
              </w:rPr>
              <w:t xml:space="preserve"> </w:t>
            </w:r>
            <w:r w:rsidR="009D7892" w:rsidRPr="008D288F">
              <w:rPr>
                <w:rFonts w:ascii="Calibri" w:hAnsi="Calibri"/>
                <w:sz w:val="16"/>
                <w:szCs w:val="16"/>
                <w:vertAlign w:val="superscript"/>
              </w:rPr>
              <w:fldChar w:fldCharType="begin"/>
            </w:r>
            <w:r w:rsidR="000C143D">
              <w:rPr>
                <w:rFonts w:ascii="Calibri" w:hAnsi="Calibri"/>
                <w:sz w:val="16"/>
                <w:szCs w:val="16"/>
                <w:vertAlign w:val="superscript"/>
              </w:rPr>
              <w:instrText xml:space="preserve"> ADDIN ZOTERO_ITEM CSL_CITATION {"citationID":"V1idFGKj","properties":{"formattedCitation":"(7)","plainCitation":"(7)","dontUpdate":true,"noteIndex":0},"citationItems":[{"id":852,"uris":["http://zotero.org/users/2227364/items/H4NHUPCQ"],"uri":["http://zotero.org/users/2227364/items/H4NHUPCQ"],"itemData":{"id":852,"type":"article-journal","abstract":"Background: Gender remains a recognized but relatively unexamined aspect of the potential challenges for treatment programmes for Neglected Tropical Diseases (NTDs). We sought to explore the role of gender in access to treatment in the Uganda National Neglected Tropical Disease Control Programme. Methodology/Principal Findings: Quantitative and qualitative data was collected in eight villages in Buyende and Kamuli districts, Eastern Uganda. Quantitative data on the number of persons treated by age and gender was identified from treatment registers in each village. Qualitative data was collected through semi-structured interviews with sub-county supervisors, participant observation and from focus group discussions with community leaders, community medicine distributors (CMDs), men, women who were pregnant or breastfeeding at the time of mass-treatment, and adolescent males and females. Findings include the following: (i) treatment registers are often incomplete making it difficult to obtain accurate estimates of the number of persons treated; (ii) males face more barriers to accessing treatment than women due to occupational roles which keep them away from households or villages for long periods, and males may be more distrustful of treatment; (iii) CMDs may be unaware of which medicines are safe for pregnant and breastfeeding women, resulting in women missing beneficial treatments. Conclusions/Significance: Findings highlight the need to improve community-level training in drug distribution which should include gender-specific issues and guidelines for treating pregnant and breastfeeding women. Accurate age and sex disaggregated measures of the number of community members who swallow the medicines are also needed to ensure proper monitoring and evaluation of treatment programmes.","container-title":"Plos Neglected Tropical Diseases","DOI":"10.1371/journal.pntd.0002312","issue":"7","note":"WOS:000322321500026","page":"e2312","source":"Web of Science","title":"Exploring Gender Dimensions of Treatment Programmes for Neglected Tropical Diseases in Uganda","volume":"7","author":[{"family":"Rilkoff","given":"Heather"},{"family":"Tukahebwa","given":"Edridah Muheki"},{"family":"Fleming","given":"Fiona M."},{"family":"Leslie","given":"Jacqueline"},{"family":"Cole","given":"Donald C."}],"issued":{"date-parts":[["2013",7]]}}}],"schema":"https://github.com/citation-style-language/schema/raw/master/csl-citation.json"} </w:instrText>
            </w:r>
            <w:r w:rsidR="009D7892" w:rsidRPr="008D288F">
              <w:rPr>
                <w:rFonts w:ascii="Calibri" w:hAnsi="Calibri"/>
                <w:sz w:val="16"/>
                <w:szCs w:val="16"/>
                <w:vertAlign w:val="superscript"/>
              </w:rPr>
              <w:fldChar w:fldCharType="separate"/>
            </w:r>
            <w:r w:rsidR="009D7892">
              <w:rPr>
                <w:rFonts w:ascii="Calibri" w:hAnsi="Calibri"/>
                <w:sz w:val="16"/>
              </w:rPr>
              <w:t>[</w:t>
            </w:r>
            <w:r w:rsidR="009D7892" w:rsidRPr="009D7892">
              <w:rPr>
                <w:rFonts w:ascii="Calibri" w:hAnsi="Calibri"/>
                <w:sz w:val="16"/>
              </w:rPr>
              <w:t>7</w:t>
            </w:r>
            <w:r w:rsidR="009D7892">
              <w:rPr>
                <w:rFonts w:ascii="Calibri" w:hAnsi="Calibri"/>
                <w:sz w:val="16"/>
              </w:rPr>
              <w:t>]</w:t>
            </w:r>
            <w:r w:rsidR="009D7892" w:rsidRPr="008D288F">
              <w:rPr>
                <w:rFonts w:ascii="Calibri" w:hAnsi="Calibri"/>
                <w:sz w:val="16"/>
                <w:szCs w:val="16"/>
                <w:vertAlign w:val="superscript"/>
              </w:rPr>
              <w:fldChar w:fldCharType="end"/>
            </w:r>
          </w:p>
        </w:tc>
        <w:tc>
          <w:tcPr>
            <w:tcW w:w="2355" w:type="dxa"/>
            <w:shd w:val="clear" w:color="auto" w:fill="FFFFFF" w:themeFill="background1"/>
          </w:tcPr>
          <w:p w14:paraId="08C82042" w14:textId="2BBFD2E3" w:rsidR="00110A4A" w:rsidRPr="00BB035C" w:rsidRDefault="00110A4A" w:rsidP="00F749D6">
            <w:pPr>
              <w:spacing w:line="216" w:lineRule="auto"/>
              <w:rPr>
                <w:rFonts w:cs="Segoe UI"/>
                <w:bCs/>
                <w:sz w:val="16"/>
                <w:szCs w:val="16"/>
              </w:rPr>
            </w:pPr>
            <w:r w:rsidRPr="00BB035C">
              <w:rPr>
                <w:rFonts w:cs="Segoe UI"/>
                <w:bCs/>
                <w:sz w:val="16"/>
                <w:szCs w:val="16"/>
              </w:rPr>
              <w:t>Massa et al., 2009a</w:t>
            </w:r>
            <w:r w:rsidR="000A53B4">
              <w:rPr>
                <w:rFonts w:cs="Segoe UI"/>
                <w:bCs/>
                <w:spacing w:val="-4"/>
                <w:sz w:val="16"/>
                <w:szCs w:val="16"/>
              </w:rPr>
              <w:t xml:space="preserve"> </w:t>
            </w:r>
            <w:r w:rsidR="000A53B4" w:rsidRPr="00726694">
              <w:rPr>
                <w:rFonts w:ascii="Calibri" w:hAnsi="Calibri"/>
                <w:spacing w:val="-4"/>
                <w:sz w:val="16"/>
                <w:szCs w:val="16"/>
                <w:vertAlign w:val="superscript"/>
              </w:rPr>
              <w:fldChar w:fldCharType="begin"/>
            </w:r>
            <w:r w:rsidR="000A53B4">
              <w:rPr>
                <w:rFonts w:ascii="Calibri" w:hAnsi="Calibri"/>
                <w:spacing w:val="-4"/>
                <w:sz w:val="16"/>
                <w:szCs w:val="16"/>
                <w:vertAlign w:val="superscript"/>
              </w:rPr>
              <w:instrText xml:space="preserve"> ADDIN ZOTERO_ITEM CSL_CITATION {"citationID":"WMaHgnSw","properties":{"formattedCitation":"(20)","plainCitation":"(20)","dontUpdate":true,"noteIndex":0},"citationItems":[{"id":1211,"uris":["http://zotero.org/users/2227364/items/PS6GAQCI"],"uri":["http://zotero.org/users/2227364/items/PS6GAQCI"],"itemData":{"id":1211,"type":"article-journal","container-title":"Journal of Biosocial Science","DOI":"10.1017/S0021932008002964","ISSN":"0021-9320, 1469-7599","issue":"01","language":"en","page":"89","source":"CrossRef","title":"Community Perceptions on the Community-Directed Treatment and School-Based Approaches for the Control of Schistomiasis and Soil-Transmitted Helminthiasis Amoong School-Age Children in Lushoto District, Tanzania","volume":"41","author":[{"family":"Massa","given":"K."},{"family":"Magnussen","given":"P."},{"family":"Sheshe","given":"A."},{"family":"Ntakamulenga","given":"R."},{"family":"Ndawi","given":"B."},{"family":"Olsen","given":"A."}],"issued":{"date-parts":[["2009",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z w:val="16"/>
              </w:rPr>
              <w:t>[</w:t>
            </w:r>
            <w:r w:rsidR="000A53B4" w:rsidRPr="000A53B4">
              <w:rPr>
                <w:rFonts w:ascii="Calibri" w:hAnsi="Calibri"/>
                <w:sz w:val="16"/>
              </w:rPr>
              <w:t>20</w:t>
            </w:r>
            <w:r w:rsidR="000A53B4">
              <w:rPr>
                <w:rFonts w:ascii="Calibri" w:hAnsi="Calibri"/>
                <w:sz w:val="16"/>
              </w:rPr>
              <w:t>]</w:t>
            </w:r>
            <w:r w:rsidR="000A53B4" w:rsidRPr="00726694">
              <w:rPr>
                <w:rFonts w:ascii="Calibri" w:hAnsi="Calibri"/>
                <w:spacing w:val="-4"/>
                <w:sz w:val="16"/>
                <w:szCs w:val="16"/>
                <w:vertAlign w:val="superscript"/>
              </w:rPr>
              <w:fldChar w:fldCharType="end"/>
            </w:r>
            <w:r w:rsidRPr="00BB035C">
              <w:rPr>
                <w:rFonts w:cs="Segoe UI"/>
                <w:bCs/>
                <w:spacing w:val="-4"/>
                <w:sz w:val="18"/>
                <w:szCs w:val="18"/>
                <w:vertAlign w:val="superscript"/>
              </w:rPr>
              <w:t>○</w:t>
            </w:r>
          </w:p>
          <w:p w14:paraId="008A277F" w14:textId="432B95AB" w:rsidR="00110A4A" w:rsidRPr="00BB035C" w:rsidRDefault="00110A4A" w:rsidP="00F749D6">
            <w:pPr>
              <w:spacing w:line="216" w:lineRule="auto"/>
              <w:rPr>
                <w:rFonts w:cs="Segoe UI"/>
                <w:bCs/>
                <w:spacing w:val="-4"/>
                <w:sz w:val="16"/>
                <w:szCs w:val="16"/>
                <w:vertAlign w:val="superscript"/>
              </w:rPr>
            </w:pPr>
            <w:r w:rsidRPr="00BB035C">
              <w:rPr>
                <w:rFonts w:cs="Segoe UI"/>
                <w:bCs/>
                <w:spacing w:val="-4"/>
                <w:sz w:val="16"/>
                <w:szCs w:val="16"/>
              </w:rPr>
              <w:t>Odhiambo et al.</w:t>
            </w:r>
            <w:r w:rsidR="00D96306">
              <w:rPr>
                <w:rFonts w:cs="Segoe UI"/>
                <w:bCs/>
                <w:spacing w:val="-4"/>
                <w:sz w:val="16"/>
                <w:szCs w:val="16"/>
              </w:rPr>
              <w:t>,</w:t>
            </w:r>
            <w:r w:rsidRPr="00BB035C">
              <w:rPr>
                <w:rFonts w:cs="Segoe UI"/>
                <w:bCs/>
                <w:spacing w:val="-4"/>
                <w:sz w:val="16"/>
                <w:szCs w:val="16"/>
              </w:rPr>
              <w:t xml:space="preserve">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bKV1AwBm","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4F19EA5C" w14:textId="77777777" w:rsidR="00110A4A" w:rsidRPr="00BB035C" w:rsidRDefault="00110A4A" w:rsidP="00F749D6">
            <w:pPr>
              <w:spacing w:line="216" w:lineRule="auto"/>
              <w:rPr>
                <w:rFonts w:cs="Segoe UI"/>
                <w:bCs/>
                <w:spacing w:val="-4"/>
                <w:sz w:val="16"/>
                <w:szCs w:val="16"/>
              </w:rPr>
            </w:pPr>
          </w:p>
        </w:tc>
      </w:tr>
      <w:tr w:rsidR="00110A4A" w:rsidRPr="00BB035C" w14:paraId="34BA95A5" w14:textId="77777777" w:rsidTr="00F749D6">
        <w:trPr>
          <w:trHeight w:val="227"/>
          <w:jc w:val="center"/>
        </w:trPr>
        <w:tc>
          <w:tcPr>
            <w:tcW w:w="1416" w:type="dxa"/>
            <w:vMerge/>
            <w:shd w:val="clear" w:color="auto" w:fill="FFFFFF" w:themeFill="background1"/>
          </w:tcPr>
          <w:p w14:paraId="3A504124" w14:textId="77777777" w:rsidR="00110A4A" w:rsidRPr="00BB035C" w:rsidRDefault="00110A4A" w:rsidP="00F749D6">
            <w:pPr>
              <w:spacing w:line="216" w:lineRule="auto"/>
              <w:rPr>
                <w:rFonts w:cs="Segoe UI"/>
                <w:b/>
                <w:sz w:val="16"/>
                <w:szCs w:val="16"/>
              </w:rPr>
            </w:pPr>
          </w:p>
        </w:tc>
        <w:tc>
          <w:tcPr>
            <w:tcW w:w="1416" w:type="dxa"/>
            <w:shd w:val="clear" w:color="auto" w:fill="FFFFFF" w:themeFill="background1"/>
          </w:tcPr>
          <w:p w14:paraId="33DFDB05" w14:textId="77777777" w:rsidR="00110A4A" w:rsidRPr="00BB035C" w:rsidRDefault="00110A4A" w:rsidP="00F749D6">
            <w:pPr>
              <w:spacing w:line="216" w:lineRule="auto"/>
              <w:rPr>
                <w:rFonts w:cs="Segoe UI"/>
                <w:sz w:val="16"/>
                <w:szCs w:val="16"/>
              </w:rPr>
            </w:pPr>
            <w:r w:rsidRPr="00BB035C">
              <w:rPr>
                <w:rFonts w:cs="Segoe UI"/>
                <w:sz w:val="16"/>
                <w:szCs w:val="16"/>
              </w:rPr>
              <w:t>Religious beliefs</w:t>
            </w:r>
          </w:p>
        </w:tc>
        <w:tc>
          <w:tcPr>
            <w:tcW w:w="2353" w:type="dxa"/>
            <w:shd w:val="clear" w:color="auto" w:fill="FFFFFF" w:themeFill="background1"/>
          </w:tcPr>
          <w:p w14:paraId="2DE21999"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55FCC0B2" w14:textId="2AD8BFE6" w:rsidR="00110A4A" w:rsidRPr="00BB035C" w:rsidRDefault="00110A4A" w:rsidP="00F749D6">
            <w:pPr>
              <w:spacing w:line="216" w:lineRule="auto"/>
              <w:rPr>
                <w:rFonts w:cs="Segoe UI"/>
                <w:spacing w:val="-4"/>
                <w:sz w:val="16"/>
                <w:szCs w:val="16"/>
              </w:rPr>
            </w:pPr>
            <w:r w:rsidRPr="00BB035C">
              <w:rPr>
                <w:rFonts w:cs="Segoe UI"/>
                <w:spacing w:val="-4"/>
                <w:sz w:val="16"/>
                <w:szCs w:val="16"/>
              </w:rPr>
              <w:t>Odhiambo et al.,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zbFJzQoo","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5C795CC1" w14:textId="408200C8" w:rsidR="00110A4A" w:rsidRPr="00BB035C" w:rsidRDefault="00110A4A" w:rsidP="00F749D6">
            <w:pPr>
              <w:spacing w:line="216" w:lineRule="auto"/>
              <w:rPr>
                <w:rFonts w:cs="Segoe UI"/>
                <w:spacing w:val="-4"/>
                <w:sz w:val="16"/>
                <w:szCs w:val="16"/>
              </w:rPr>
            </w:pPr>
            <w:proofErr w:type="spellStart"/>
            <w:r w:rsidRPr="00BB035C">
              <w:rPr>
                <w:rFonts w:cs="Segoe UI"/>
                <w:spacing w:val="-4"/>
                <w:sz w:val="16"/>
                <w:szCs w:val="16"/>
              </w:rPr>
              <w:t>Omedo</w:t>
            </w:r>
            <w:proofErr w:type="spellEnd"/>
            <w:r w:rsidRPr="00BB035C">
              <w:rPr>
                <w:rFonts w:cs="Segoe UI"/>
                <w:spacing w:val="-4"/>
                <w:sz w:val="16"/>
                <w:szCs w:val="16"/>
              </w:rPr>
              <w:t xml:space="preserve"> et al., 2012</w:t>
            </w:r>
            <w:r w:rsidR="003D1747">
              <w:rPr>
                <w:rFonts w:cs="Segoe UI"/>
                <w:bCs/>
                <w:spacing w:val="-4"/>
                <w:sz w:val="16"/>
                <w:szCs w:val="16"/>
              </w:rPr>
              <w:t xml:space="preserve"> </w:t>
            </w:r>
            <w:r w:rsidR="003D1747" w:rsidRPr="008D288F">
              <w:rPr>
                <w:rFonts w:ascii="Calibri" w:hAnsi="Calibri"/>
                <w:spacing w:val="-4"/>
                <w:sz w:val="16"/>
                <w:szCs w:val="16"/>
                <w:vertAlign w:val="superscript"/>
              </w:rPr>
              <w:fldChar w:fldCharType="begin"/>
            </w:r>
            <w:r w:rsidR="00180C85">
              <w:rPr>
                <w:rFonts w:ascii="Calibri" w:hAnsi="Calibri"/>
                <w:spacing w:val="-4"/>
                <w:sz w:val="16"/>
                <w:szCs w:val="16"/>
                <w:vertAlign w:val="superscript"/>
              </w:rPr>
              <w:instrText xml:space="preserve"> ADDIN ZOTERO_ITEM CSL_CITATION {"citationID":"VVYOnW1i","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3D1747" w:rsidRPr="008D288F">
              <w:rPr>
                <w:rFonts w:ascii="Calibri" w:hAnsi="Calibri"/>
                <w:spacing w:val="-4"/>
                <w:sz w:val="16"/>
                <w:szCs w:val="16"/>
                <w:vertAlign w:val="superscript"/>
              </w:rPr>
              <w:fldChar w:fldCharType="separate"/>
            </w:r>
            <w:r w:rsidR="003D1747">
              <w:rPr>
                <w:rFonts w:ascii="Calibri" w:hAnsi="Calibri"/>
                <w:sz w:val="16"/>
              </w:rPr>
              <w:t>[</w:t>
            </w:r>
            <w:r w:rsidR="003D1747" w:rsidRPr="00D96306">
              <w:rPr>
                <w:rFonts w:ascii="Calibri" w:hAnsi="Calibri"/>
                <w:sz w:val="16"/>
              </w:rPr>
              <w:t>14</w:t>
            </w:r>
            <w:r w:rsidR="003D1747">
              <w:rPr>
                <w:rFonts w:ascii="Calibri" w:hAnsi="Calibri"/>
                <w:sz w:val="16"/>
              </w:rPr>
              <w:t>]</w:t>
            </w:r>
            <w:r w:rsidR="003D1747" w:rsidRPr="008D288F">
              <w:rPr>
                <w:rFonts w:ascii="Calibri" w:hAnsi="Calibri"/>
                <w:spacing w:val="-4"/>
                <w:sz w:val="16"/>
                <w:szCs w:val="16"/>
                <w:vertAlign w:val="superscript"/>
              </w:rPr>
              <w:fldChar w:fldCharType="end"/>
            </w:r>
          </w:p>
        </w:tc>
        <w:tc>
          <w:tcPr>
            <w:tcW w:w="2353" w:type="dxa"/>
            <w:shd w:val="clear" w:color="auto" w:fill="FFFFFF" w:themeFill="background1"/>
          </w:tcPr>
          <w:p w14:paraId="36E84E20" w14:textId="77777777" w:rsidR="00110A4A" w:rsidRPr="00BB035C" w:rsidRDefault="00110A4A" w:rsidP="00F749D6">
            <w:pPr>
              <w:spacing w:line="216" w:lineRule="auto"/>
              <w:rPr>
                <w:rFonts w:cs="Segoe UI"/>
                <w:spacing w:val="-4"/>
                <w:sz w:val="16"/>
                <w:szCs w:val="16"/>
              </w:rPr>
            </w:pPr>
          </w:p>
        </w:tc>
        <w:tc>
          <w:tcPr>
            <w:tcW w:w="2353" w:type="dxa"/>
            <w:shd w:val="clear" w:color="auto" w:fill="FFFFFF" w:themeFill="background1"/>
          </w:tcPr>
          <w:p w14:paraId="0909FEB1" w14:textId="2AB088C6"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2</w:t>
            </w:r>
            <w:r w:rsidR="003D1747">
              <w:rPr>
                <w:rFonts w:cs="Segoe UI"/>
                <w:bCs/>
                <w:spacing w:val="-4"/>
                <w:sz w:val="16"/>
                <w:szCs w:val="16"/>
              </w:rPr>
              <w:t xml:space="preserve"> </w:t>
            </w:r>
            <w:r w:rsidR="003D1747" w:rsidRPr="008D288F">
              <w:rPr>
                <w:rFonts w:ascii="Calibri" w:hAnsi="Calibri"/>
                <w:spacing w:val="-4"/>
                <w:sz w:val="16"/>
                <w:szCs w:val="16"/>
                <w:vertAlign w:val="superscript"/>
              </w:rPr>
              <w:fldChar w:fldCharType="begin"/>
            </w:r>
            <w:r w:rsidR="00180C85">
              <w:rPr>
                <w:rFonts w:ascii="Calibri" w:hAnsi="Calibri"/>
                <w:spacing w:val="-4"/>
                <w:sz w:val="16"/>
                <w:szCs w:val="16"/>
                <w:vertAlign w:val="superscript"/>
              </w:rPr>
              <w:instrText xml:space="preserve"> ADDIN ZOTERO_ITEM CSL_CITATION {"citationID":"d36P5D5A","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3D1747" w:rsidRPr="008D288F">
              <w:rPr>
                <w:rFonts w:ascii="Calibri" w:hAnsi="Calibri"/>
                <w:spacing w:val="-4"/>
                <w:sz w:val="16"/>
                <w:szCs w:val="16"/>
                <w:vertAlign w:val="superscript"/>
              </w:rPr>
              <w:fldChar w:fldCharType="separate"/>
            </w:r>
            <w:r w:rsidR="003D1747">
              <w:rPr>
                <w:rFonts w:ascii="Calibri" w:hAnsi="Calibri"/>
                <w:sz w:val="16"/>
              </w:rPr>
              <w:t>[</w:t>
            </w:r>
            <w:r w:rsidR="003D1747" w:rsidRPr="00D96306">
              <w:rPr>
                <w:rFonts w:ascii="Calibri" w:hAnsi="Calibri"/>
                <w:sz w:val="16"/>
              </w:rPr>
              <w:t>14</w:t>
            </w:r>
            <w:r w:rsidR="003D1747">
              <w:rPr>
                <w:rFonts w:ascii="Calibri" w:hAnsi="Calibri"/>
                <w:sz w:val="16"/>
              </w:rPr>
              <w:t>]</w:t>
            </w:r>
            <w:r w:rsidR="003D1747" w:rsidRPr="008D288F">
              <w:rPr>
                <w:rFonts w:ascii="Calibri" w:hAnsi="Calibri"/>
                <w:spacing w:val="-4"/>
                <w:sz w:val="16"/>
                <w:szCs w:val="16"/>
                <w:vertAlign w:val="superscript"/>
              </w:rPr>
              <w:fldChar w:fldCharType="end"/>
            </w:r>
          </w:p>
        </w:tc>
        <w:tc>
          <w:tcPr>
            <w:tcW w:w="2355" w:type="dxa"/>
            <w:shd w:val="clear" w:color="auto" w:fill="FFFFFF" w:themeFill="background1"/>
          </w:tcPr>
          <w:p w14:paraId="5F7C7057" w14:textId="7D22E889" w:rsidR="00110A4A" w:rsidRPr="00BB035C" w:rsidRDefault="00110A4A" w:rsidP="00F749D6">
            <w:pPr>
              <w:spacing w:line="216" w:lineRule="auto"/>
              <w:rPr>
                <w:rFonts w:cs="Segoe UI"/>
                <w:bCs/>
                <w:spacing w:val="-4"/>
                <w:sz w:val="16"/>
                <w:szCs w:val="16"/>
                <w:vertAlign w:val="superscript"/>
              </w:rPr>
            </w:pPr>
            <w:r w:rsidRPr="00BB035C">
              <w:rPr>
                <w:rFonts w:cs="Segoe UI"/>
                <w:bCs/>
                <w:spacing w:val="-4"/>
                <w:sz w:val="16"/>
                <w:szCs w:val="16"/>
              </w:rPr>
              <w:t xml:space="preserve">Odhiambo </w:t>
            </w:r>
            <w:proofErr w:type="gramStart"/>
            <w:r w:rsidRPr="00BB035C">
              <w:rPr>
                <w:rFonts w:cs="Segoe UI"/>
                <w:bCs/>
                <w:spacing w:val="-4"/>
                <w:sz w:val="16"/>
                <w:szCs w:val="16"/>
              </w:rPr>
              <w:t>et al.</w:t>
            </w:r>
            <w:r w:rsidR="00D96306">
              <w:rPr>
                <w:rFonts w:cs="Segoe UI"/>
                <w:bCs/>
                <w:spacing w:val="-4"/>
                <w:sz w:val="16"/>
                <w:szCs w:val="16"/>
              </w:rPr>
              <w:t>.</w:t>
            </w:r>
            <w:proofErr w:type="gramEnd"/>
            <w:r w:rsidRPr="00BB035C">
              <w:rPr>
                <w:rFonts w:cs="Segoe UI"/>
                <w:bCs/>
                <w:spacing w:val="-4"/>
                <w:sz w:val="16"/>
                <w:szCs w:val="16"/>
              </w:rPr>
              <w:t xml:space="preserve">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zaw2lBCu","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43EEA19B" w14:textId="77777777" w:rsidR="00110A4A" w:rsidRPr="00BB035C" w:rsidRDefault="00110A4A" w:rsidP="00F749D6">
            <w:pPr>
              <w:spacing w:line="216" w:lineRule="auto"/>
              <w:rPr>
                <w:rFonts w:cs="Segoe UI"/>
                <w:bCs/>
                <w:spacing w:val="-4"/>
                <w:sz w:val="16"/>
                <w:szCs w:val="16"/>
              </w:rPr>
            </w:pPr>
          </w:p>
        </w:tc>
      </w:tr>
    </w:tbl>
    <w:p w14:paraId="62E50BCA" w14:textId="77777777" w:rsidR="00CD6D54" w:rsidRDefault="00CD6D54">
      <w:r>
        <w:br w:type="page"/>
      </w:r>
    </w:p>
    <w:tbl>
      <w:tblPr>
        <w:tblStyle w:val="TableGrid"/>
        <w:tblW w:w="14599" w:type="dxa"/>
        <w:jc w:val="center"/>
        <w:tblLayout w:type="fixed"/>
        <w:tblLook w:val="04A0" w:firstRow="1" w:lastRow="0" w:firstColumn="1" w:lastColumn="0" w:noHBand="0" w:noVBand="1"/>
      </w:tblPr>
      <w:tblGrid>
        <w:gridCol w:w="1416"/>
        <w:gridCol w:w="1416"/>
        <w:gridCol w:w="2353"/>
        <w:gridCol w:w="2353"/>
        <w:gridCol w:w="2353"/>
        <w:gridCol w:w="2353"/>
        <w:gridCol w:w="2355"/>
      </w:tblGrid>
      <w:tr w:rsidR="00CD6D54" w:rsidRPr="00BB035C" w14:paraId="48CC4FCD" w14:textId="77777777" w:rsidTr="00B36EBC">
        <w:trPr>
          <w:trHeight w:val="227"/>
          <w:jc w:val="center"/>
        </w:trPr>
        <w:tc>
          <w:tcPr>
            <w:tcW w:w="1416" w:type="dxa"/>
            <w:vMerge w:val="restart"/>
            <w:shd w:val="clear" w:color="auto" w:fill="FFFFFF" w:themeFill="background1"/>
            <w:vAlign w:val="center"/>
          </w:tcPr>
          <w:p w14:paraId="53B6BC45" w14:textId="77777777" w:rsidR="00CD6D54" w:rsidRPr="00BB035C" w:rsidRDefault="00CD6D54" w:rsidP="00B36EBC">
            <w:pPr>
              <w:spacing w:line="216" w:lineRule="auto"/>
              <w:jc w:val="center"/>
              <w:rPr>
                <w:rFonts w:cs="Segoe UI"/>
                <w:sz w:val="16"/>
                <w:szCs w:val="16"/>
              </w:rPr>
            </w:pPr>
            <w:r w:rsidRPr="00BB035C">
              <w:rPr>
                <w:rFonts w:cs="Segoe UI"/>
                <w:b/>
                <w:smallCaps/>
                <w:sz w:val="16"/>
                <w:szCs w:val="16"/>
              </w:rPr>
              <w:lastRenderedPageBreak/>
              <w:t>Themes</w:t>
            </w:r>
          </w:p>
        </w:tc>
        <w:tc>
          <w:tcPr>
            <w:tcW w:w="1416" w:type="dxa"/>
            <w:vMerge w:val="restart"/>
            <w:shd w:val="clear" w:color="auto" w:fill="FFFFFF" w:themeFill="background1"/>
            <w:vAlign w:val="center"/>
          </w:tcPr>
          <w:p w14:paraId="2461842D" w14:textId="77777777" w:rsidR="00CD6D54" w:rsidRPr="00BB035C" w:rsidRDefault="00CD6D54" w:rsidP="00B36EBC">
            <w:pPr>
              <w:spacing w:line="216" w:lineRule="auto"/>
              <w:jc w:val="center"/>
              <w:rPr>
                <w:rFonts w:cs="Segoe UI"/>
                <w:sz w:val="16"/>
                <w:szCs w:val="16"/>
              </w:rPr>
            </w:pPr>
            <w:r w:rsidRPr="00BB035C">
              <w:rPr>
                <w:rFonts w:cs="Segoe UI"/>
                <w:b/>
                <w:smallCaps/>
                <w:sz w:val="16"/>
                <w:szCs w:val="16"/>
              </w:rPr>
              <w:t>Categories</w:t>
            </w:r>
          </w:p>
        </w:tc>
        <w:tc>
          <w:tcPr>
            <w:tcW w:w="4706" w:type="dxa"/>
            <w:gridSpan w:val="2"/>
            <w:shd w:val="clear" w:color="auto" w:fill="FFFFFF" w:themeFill="background1"/>
            <w:vAlign w:val="center"/>
          </w:tcPr>
          <w:p w14:paraId="4C187568" w14:textId="77777777" w:rsidR="00CD6D54" w:rsidRPr="00BB035C" w:rsidRDefault="00CD6D54" w:rsidP="00B36EBC">
            <w:pPr>
              <w:spacing w:line="216" w:lineRule="auto"/>
              <w:jc w:val="center"/>
              <w:rPr>
                <w:rFonts w:cs="Segoe UI"/>
                <w:bCs/>
                <w:smallCaps/>
                <w:sz w:val="16"/>
                <w:szCs w:val="16"/>
              </w:rPr>
            </w:pPr>
            <w:r w:rsidRPr="00BB035C">
              <w:rPr>
                <w:rFonts w:cs="Segoe UI"/>
                <w:bCs/>
                <w:smallCaps/>
                <w:sz w:val="16"/>
                <w:szCs w:val="16"/>
              </w:rPr>
              <w:t>Target Populations</w:t>
            </w:r>
          </w:p>
        </w:tc>
        <w:tc>
          <w:tcPr>
            <w:tcW w:w="7061" w:type="dxa"/>
            <w:gridSpan w:val="3"/>
            <w:shd w:val="clear" w:color="auto" w:fill="FFFFFF" w:themeFill="background1"/>
            <w:vAlign w:val="center"/>
          </w:tcPr>
          <w:p w14:paraId="615D066C" w14:textId="77777777" w:rsidR="00CD6D54" w:rsidRPr="00BB035C" w:rsidRDefault="00CD6D54" w:rsidP="00B36EBC">
            <w:pPr>
              <w:spacing w:line="216" w:lineRule="auto"/>
              <w:jc w:val="center"/>
              <w:rPr>
                <w:rFonts w:cs="Segoe UI"/>
                <w:bCs/>
                <w:smallCaps/>
                <w:sz w:val="16"/>
                <w:szCs w:val="16"/>
              </w:rPr>
            </w:pPr>
            <w:r w:rsidRPr="00BB035C">
              <w:rPr>
                <w:rFonts w:cs="Segoe UI"/>
                <w:bCs/>
                <w:smallCaps/>
                <w:sz w:val="16"/>
                <w:szCs w:val="16"/>
              </w:rPr>
              <w:t>Type of MDA</w:t>
            </w:r>
          </w:p>
        </w:tc>
      </w:tr>
      <w:tr w:rsidR="00CD6D54" w:rsidRPr="00BB035C" w14:paraId="08FCE0D1" w14:textId="77777777" w:rsidTr="00B36EBC">
        <w:trPr>
          <w:trHeight w:val="227"/>
          <w:jc w:val="center"/>
        </w:trPr>
        <w:tc>
          <w:tcPr>
            <w:tcW w:w="1416" w:type="dxa"/>
            <w:vMerge/>
            <w:shd w:val="clear" w:color="auto" w:fill="FFFFFF" w:themeFill="background1"/>
            <w:vAlign w:val="center"/>
          </w:tcPr>
          <w:p w14:paraId="611E3AE5" w14:textId="77777777" w:rsidR="00CD6D54" w:rsidRPr="00BB035C" w:rsidRDefault="00CD6D54" w:rsidP="00B36EBC">
            <w:pPr>
              <w:spacing w:line="216" w:lineRule="auto"/>
              <w:jc w:val="center"/>
              <w:rPr>
                <w:rFonts w:cs="Segoe UI"/>
                <w:sz w:val="16"/>
                <w:szCs w:val="16"/>
              </w:rPr>
            </w:pPr>
          </w:p>
        </w:tc>
        <w:tc>
          <w:tcPr>
            <w:tcW w:w="1416" w:type="dxa"/>
            <w:vMerge/>
            <w:shd w:val="clear" w:color="auto" w:fill="FFFFFF" w:themeFill="background1"/>
            <w:vAlign w:val="center"/>
          </w:tcPr>
          <w:p w14:paraId="5FC651B6" w14:textId="77777777" w:rsidR="00CD6D54" w:rsidRPr="00BB035C" w:rsidRDefault="00CD6D54" w:rsidP="00B36EBC">
            <w:pPr>
              <w:spacing w:line="216" w:lineRule="auto"/>
              <w:jc w:val="center"/>
              <w:rPr>
                <w:rFonts w:cs="Segoe UI"/>
                <w:sz w:val="16"/>
                <w:szCs w:val="16"/>
              </w:rPr>
            </w:pPr>
          </w:p>
        </w:tc>
        <w:tc>
          <w:tcPr>
            <w:tcW w:w="2353" w:type="dxa"/>
            <w:shd w:val="clear" w:color="auto" w:fill="FFFFFF" w:themeFill="background1"/>
            <w:vAlign w:val="center"/>
          </w:tcPr>
          <w:p w14:paraId="563989E2"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SAC</w:t>
            </w:r>
          </w:p>
          <w:p w14:paraId="786B89FA"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n=13)</w:t>
            </w:r>
          </w:p>
        </w:tc>
        <w:tc>
          <w:tcPr>
            <w:tcW w:w="2353" w:type="dxa"/>
            <w:shd w:val="clear" w:color="auto" w:fill="FFFFFF" w:themeFill="background1"/>
            <w:vAlign w:val="center"/>
          </w:tcPr>
          <w:p w14:paraId="509924B8"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SAC &amp; Adults</w:t>
            </w:r>
          </w:p>
          <w:p w14:paraId="1E228C13"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n=17)</w:t>
            </w:r>
          </w:p>
        </w:tc>
        <w:tc>
          <w:tcPr>
            <w:tcW w:w="2353" w:type="dxa"/>
            <w:shd w:val="clear" w:color="auto" w:fill="FFFFFF" w:themeFill="background1"/>
          </w:tcPr>
          <w:p w14:paraId="2E647797"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SBT</w:t>
            </w:r>
          </w:p>
          <w:p w14:paraId="5F4CA8A8"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n=8)</w:t>
            </w:r>
          </w:p>
        </w:tc>
        <w:tc>
          <w:tcPr>
            <w:tcW w:w="2353" w:type="dxa"/>
            <w:shd w:val="clear" w:color="auto" w:fill="FFFFFF" w:themeFill="background1"/>
          </w:tcPr>
          <w:p w14:paraId="1AEF15D7"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CWT</w:t>
            </w:r>
          </w:p>
          <w:p w14:paraId="6125A6A8"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n=13)</w:t>
            </w:r>
          </w:p>
        </w:tc>
        <w:tc>
          <w:tcPr>
            <w:tcW w:w="2355" w:type="dxa"/>
            <w:shd w:val="clear" w:color="auto" w:fill="FFFFFF" w:themeFill="background1"/>
          </w:tcPr>
          <w:p w14:paraId="7C7754CB"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MIXED</w:t>
            </w:r>
            <w:r w:rsidRPr="00BB035C">
              <w:rPr>
                <w:rFonts w:cs="Segoe UI"/>
                <w:bCs/>
                <w:sz w:val="16"/>
                <w:szCs w:val="16"/>
              </w:rPr>
              <w:br/>
              <w:t>(n=9)</w:t>
            </w:r>
          </w:p>
        </w:tc>
      </w:tr>
      <w:tr w:rsidR="00110A4A" w:rsidRPr="00BB035C" w14:paraId="5B546326" w14:textId="77777777" w:rsidTr="00F749D6">
        <w:trPr>
          <w:trHeight w:val="283"/>
          <w:jc w:val="center"/>
        </w:trPr>
        <w:tc>
          <w:tcPr>
            <w:tcW w:w="14599" w:type="dxa"/>
            <w:gridSpan w:val="7"/>
            <w:shd w:val="clear" w:color="auto" w:fill="FFFFFF" w:themeFill="background1"/>
            <w:vAlign w:val="center"/>
          </w:tcPr>
          <w:p w14:paraId="750BA8B7" w14:textId="43F681F9" w:rsidR="00110A4A" w:rsidRPr="00BB035C" w:rsidRDefault="00110A4A" w:rsidP="00F749D6">
            <w:pPr>
              <w:spacing w:line="216" w:lineRule="auto"/>
              <w:jc w:val="center"/>
              <w:rPr>
                <w:rFonts w:cs="Segoe UI"/>
                <w:bCs/>
                <w:spacing w:val="-4"/>
                <w:sz w:val="16"/>
                <w:szCs w:val="16"/>
              </w:rPr>
            </w:pPr>
            <w:r w:rsidRPr="00BB035C">
              <w:rPr>
                <w:rFonts w:cs="Segoe UI"/>
                <w:bCs/>
                <w:spacing w:val="-4"/>
                <w:sz w:val="16"/>
                <w:szCs w:val="16"/>
              </w:rPr>
              <w:t>INTERPERSONAL LEVEL</w:t>
            </w:r>
          </w:p>
        </w:tc>
      </w:tr>
      <w:tr w:rsidR="00110A4A" w:rsidRPr="00BB035C" w14:paraId="5E681ED3" w14:textId="77777777" w:rsidTr="00F749D6">
        <w:trPr>
          <w:trHeight w:val="227"/>
          <w:jc w:val="center"/>
        </w:trPr>
        <w:tc>
          <w:tcPr>
            <w:tcW w:w="1416" w:type="dxa"/>
            <w:vMerge w:val="restart"/>
            <w:shd w:val="clear" w:color="auto" w:fill="FFFFFF" w:themeFill="background1"/>
          </w:tcPr>
          <w:p w14:paraId="4F6C8D95" w14:textId="77777777" w:rsidR="00110A4A" w:rsidRPr="00BB035C" w:rsidRDefault="00110A4A" w:rsidP="00F749D6">
            <w:pPr>
              <w:spacing w:line="216" w:lineRule="auto"/>
              <w:rPr>
                <w:rFonts w:cs="Segoe UI"/>
                <w:b/>
                <w:sz w:val="16"/>
                <w:szCs w:val="16"/>
              </w:rPr>
            </w:pPr>
            <w:r w:rsidRPr="00BB035C">
              <w:rPr>
                <w:rFonts w:cs="Segoe UI"/>
                <w:b/>
                <w:sz w:val="16"/>
                <w:szCs w:val="16"/>
              </w:rPr>
              <w:t>Negative rumours of MDAs</w:t>
            </w:r>
          </w:p>
        </w:tc>
        <w:tc>
          <w:tcPr>
            <w:tcW w:w="1416" w:type="dxa"/>
            <w:shd w:val="clear" w:color="auto" w:fill="FFFFFF" w:themeFill="background1"/>
          </w:tcPr>
          <w:p w14:paraId="128072BC" w14:textId="77777777" w:rsidR="00110A4A" w:rsidRPr="00BB035C" w:rsidRDefault="00110A4A" w:rsidP="00F749D6">
            <w:pPr>
              <w:spacing w:line="216" w:lineRule="auto"/>
              <w:rPr>
                <w:rFonts w:cs="Segoe UI"/>
                <w:sz w:val="16"/>
                <w:szCs w:val="16"/>
              </w:rPr>
            </w:pPr>
            <w:r>
              <w:rPr>
                <w:rFonts w:cs="Segoe UI"/>
                <w:b/>
                <w:sz w:val="16"/>
                <w:szCs w:val="16"/>
              </w:rPr>
              <w:t>Rumours of d</w:t>
            </w:r>
            <w:r w:rsidRPr="00BB035C">
              <w:rPr>
                <w:rFonts w:cs="Segoe UI"/>
                <w:b/>
                <w:sz w:val="16"/>
                <w:szCs w:val="16"/>
              </w:rPr>
              <w:t xml:space="preserve">eaths </w:t>
            </w:r>
            <w:r>
              <w:rPr>
                <w:rFonts w:cs="Segoe UI"/>
                <w:b/>
                <w:sz w:val="16"/>
                <w:szCs w:val="16"/>
              </w:rPr>
              <w:t>or</w:t>
            </w:r>
            <w:r w:rsidRPr="00BB035C">
              <w:rPr>
                <w:rFonts w:cs="Segoe UI"/>
                <w:b/>
                <w:sz w:val="16"/>
                <w:szCs w:val="16"/>
              </w:rPr>
              <w:t xml:space="preserve"> severe health consequences</w:t>
            </w:r>
          </w:p>
        </w:tc>
        <w:tc>
          <w:tcPr>
            <w:tcW w:w="2353" w:type="dxa"/>
            <w:shd w:val="clear" w:color="auto" w:fill="FFFFFF" w:themeFill="background1"/>
          </w:tcPr>
          <w:p w14:paraId="64BE5576" w14:textId="6BE7863B" w:rsidR="00110A4A" w:rsidRPr="00BB035C" w:rsidRDefault="00110A4A" w:rsidP="00F749D6">
            <w:pPr>
              <w:spacing w:line="216" w:lineRule="auto"/>
              <w:rPr>
                <w:rFonts w:cs="Segoe UI"/>
                <w:bCs/>
                <w:sz w:val="16"/>
                <w:szCs w:val="16"/>
              </w:rPr>
            </w:pPr>
            <w:r w:rsidRPr="00BB035C">
              <w:rPr>
                <w:rFonts w:cs="Segoe UI"/>
                <w:bCs/>
                <w:sz w:val="16"/>
                <w:szCs w:val="16"/>
              </w:rPr>
              <w:t>Hastings</w:t>
            </w:r>
            <w:r w:rsidR="00F749D6">
              <w:rPr>
                <w:rFonts w:cs="Segoe UI"/>
                <w:bCs/>
                <w:sz w:val="16"/>
                <w:szCs w:val="16"/>
              </w:rPr>
              <w:t>,</w:t>
            </w:r>
            <w:r w:rsidRPr="00BB035C">
              <w:rPr>
                <w:rFonts w:cs="Segoe UI"/>
                <w:bCs/>
                <w:sz w:val="16"/>
                <w:szCs w:val="16"/>
              </w:rPr>
              <w:t xml:space="preserve"> 2016 </w:t>
            </w:r>
            <w:r w:rsidR="000C143D" w:rsidRPr="00726694">
              <w:rPr>
                <w:rFonts w:ascii="Calibri" w:hAnsi="Calibri" w:cs="Segoe UI"/>
                <w:spacing w:val="-4"/>
                <w:sz w:val="16"/>
                <w:szCs w:val="16"/>
                <w:vertAlign w:val="superscript"/>
              </w:rPr>
              <w:fldChar w:fldCharType="begin"/>
            </w:r>
            <w:r w:rsidR="000C143D">
              <w:rPr>
                <w:rFonts w:ascii="Calibri" w:hAnsi="Calibri" w:cs="Segoe UI"/>
                <w:spacing w:val="-4"/>
                <w:sz w:val="16"/>
                <w:szCs w:val="16"/>
                <w:vertAlign w:val="superscript"/>
              </w:rPr>
              <w:instrText xml:space="preserve"> ADDIN ZOTERO_ITEM CSL_CITATION {"citationID":"c10VbnOr","properties":{"formattedCitation":"(9)","plainCitation":"(9)","dontUpdate":true,"noteIndex":0},"citationItems":[{"id":1189,"uris":["http://zotero.org/users/2227364/items/QT76SUJP"],"uri":["http://zotero.org/users/2227364/items/QT76SUJP"],"itemData":{"id":1189,"type":"article-journal","abstract":"SummaryIn 2008 in Morogoro region, Tanzania, mass drug administration (MDA) to school-aged children to treat two neglected tropical diseases (NTDs) – urinary schistosomiasis and soil-transmitted helminths – was suspended by the Ministry of Health and Social Welfare after riots broke out in schools where drugs were being administered. This article discusses why this biomedical intervention was so vehemently rejected, including an eyewitness account. As the protest spread to the village where I was conducting fieldwork, villagers accused me of bringing medicine into the village with which to ‘poison’ the children and it was necessary for me to leave immediately under the protection of the Tanzanian police. The article examines the considerable differences between biomedical and local understandings of one of these diseases, urinary schistosomiasis. Such a disjuncture was fuelled further by the apparent rapidity of rolling out MDA and subsequent failures in communication between programme staff and local people. Rumours of child fatalities as well as children’s fainting episodes and illnesses following treatment brought about considerable conjecture both locally and nationally that the drugs had been either faulty, counterfeit, hitherto untested on humans or part of a covert sterilization campaign. The compelling arguments by advocates of MDA for the treatment of NTDs rest on the assumption that people suffering from these diseases will be willing to swallow the medicine. However, as this article documents, this is not always the case. For treatment of NTDs to be successful it is not enough for programmes to focus on economic and biomedical aspects of treatment, rolling out ‘one size fits all’ programmes in resource-poor settings. It is imperative to develop a biosocial approach: to consider the local social, biological, historical, economic and political contexts in which these programmes are taking place and in which the intended recipients of treatment live their lives. If this is not done, the world’s poor will continue to be neglected.","container-title":"Journal of Biosocial Science","DOI":"10.1017/S0021932016000018","ISSN":"0021-9320, 1469-7599","issue":"S1","page":"S16-S39","source":"Cambridge Core","title":"Rumours, Riots and the Rejection of Mass Drug Administration for the Treatment of Schisotosomiasis in Morogoro, Tanzania","volume":"48","author":[{"family":"Hastings","given":"Julie"}],"issued":{"date-parts":[["2016",9]]}}}],"schema":"https://github.com/citation-style-language/schema/raw/master/csl-citation.json"} </w:instrText>
            </w:r>
            <w:r w:rsidR="000C143D" w:rsidRPr="00726694">
              <w:rPr>
                <w:rFonts w:ascii="Calibri" w:hAnsi="Calibri" w:cs="Segoe U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9</w:t>
            </w:r>
            <w:r w:rsidR="000C143D">
              <w:rPr>
                <w:rFonts w:ascii="Calibri" w:hAnsi="Calibri"/>
                <w:sz w:val="16"/>
              </w:rPr>
              <w:t>]</w:t>
            </w:r>
            <w:r w:rsidR="000C143D" w:rsidRPr="00726694">
              <w:rPr>
                <w:rFonts w:ascii="Calibri" w:hAnsi="Calibri" w:cs="Segoe UI"/>
                <w:spacing w:val="-4"/>
                <w:sz w:val="16"/>
                <w:szCs w:val="16"/>
                <w:vertAlign w:val="superscript"/>
              </w:rPr>
              <w:fldChar w:fldCharType="end"/>
            </w:r>
          </w:p>
          <w:p w14:paraId="74E16E6C"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07562E48" w14:textId="0FE3F48B"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Fleming et al., 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F2TUrcmF","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p w14:paraId="103A3C2D" w14:textId="0B867178"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Odhiambo et al.,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gTfqu8W1","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252350C8" w14:textId="04B38A69" w:rsidR="00110A4A" w:rsidRPr="00BB035C" w:rsidRDefault="00110A4A" w:rsidP="00F749D6">
            <w:pPr>
              <w:spacing w:line="216" w:lineRule="auto"/>
              <w:rPr>
                <w:rFonts w:cs="Segoe UI"/>
                <w:bCs/>
                <w:spacing w:val="-4"/>
                <w:sz w:val="16"/>
                <w:szCs w:val="16"/>
              </w:rPr>
            </w:pPr>
            <w:proofErr w:type="spellStart"/>
            <w:r w:rsidRPr="00BB035C">
              <w:rPr>
                <w:rFonts w:cs="Segoe UI"/>
                <w:spacing w:val="-4"/>
                <w:sz w:val="16"/>
                <w:szCs w:val="16"/>
              </w:rPr>
              <w:t>Omedo</w:t>
            </w:r>
            <w:proofErr w:type="spellEnd"/>
            <w:r w:rsidRPr="00BB035C">
              <w:rPr>
                <w:rFonts w:cs="Segoe UI"/>
                <w:spacing w:val="-4"/>
                <w:sz w:val="16"/>
                <w:szCs w:val="16"/>
              </w:rPr>
              <w:t xml:space="preserve"> et al.,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vqgrJ1bk","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r w:rsidRPr="00BB035C">
              <w:rPr>
                <w:rFonts w:cs="Segoe UI"/>
                <w:spacing w:val="-4"/>
                <w:sz w:val="16"/>
                <w:szCs w:val="16"/>
              </w:rPr>
              <w:br/>
              <w:t>Parker et al., 2008</w:t>
            </w:r>
            <w:r w:rsidR="00180C85">
              <w:rPr>
                <w:rFonts w:cs="Segoe UI"/>
                <w:bCs/>
                <w:spacing w:val="-4"/>
                <w:sz w:val="16"/>
                <w:szCs w:val="16"/>
              </w:rPr>
              <w:t xml:space="preserve"> </w:t>
            </w:r>
            <w:r w:rsidR="00180C85" w:rsidRPr="00F46858">
              <w:rPr>
                <w:rFonts w:ascii="Calibri" w:hAnsi="Calibri"/>
                <w:spacing w:val="-4"/>
                <w:sz w:val="16"/>
                <w:szCs w:val="16"/>
                <w:vertAlign w:val="superscript"/>
              </w:rPr>
              <w:fldChar w:fldCharType="begin"/>
            </w:r>
            <w:r w:rsidR="009062FE">
              <w:rPr>
                <w:rFonts w:ascii="Calibri" w:hAnsi="Calibri"/>
                <w:spacing w:val="-4"/>
                <w:sz w:val="16"/>
                <w:szCs w:val="16"/>
                <w:vertAlign w:val="superscript"/>
              </w:rPr>
              <w:instrText xml:space="preserve"> ADDIN ZOTERO_ITEM CSL_CITATION {"citationID":"oE934UGf","properties":{"formattedCitation":"(28)","plainCitation":"(28)","dontUpdate":true,"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180C85" w:rsidRPr="00F46858">
              <w:rPr>
                <w:rFonts w:ascii="Calibri" w:hAnsi="Calibri"/>
                <w:spacing w:val="-4"/>
                <w:sz w:val="16"/>
                <w:szCs w:val="16"/>
                <w:vertAlign w:val="superscript"/>
              </w:rPr>
              <w:fldChar w:fldCharType="separate"/>
            </w:r>
            <w:r w:rsidR="00180C85">
              <w:rPr>
                <w:rFonts w:ascii="Calibri" w:hAnsi="Calibri"/>
                <w:sz w:val="16"/>
              </w:rPr>
              <w:t>[</w:t>
            </w:r>
            <w:r w:rsidR="00180C85" w:rsidRPr="00180C85">
              <w:rPr>
                <w:rFonts w:ascii="Calibri" w:hAnsi="Calibri"/>
                <w:sz w:val="16"/>
              </w:rPr>
              <w:t>28</w:t>
            </w:r>
            <w:r w:rsidR="00180C85">
              <w:rPr>
                <w:rFonts w:ascii="Calibri" w:hAnsi="Calibri"/>
                <w:sz w:val="16"/>
              </w:rPr>
              <w:t>]</w:t>
            </w:r>
            <w:r w:rsidR="00180C85" w:rsidRPr="00F46858">
              <w:rPr>
                <w:rFonts w:ascii="Calibri" w:hAnsi="Calibri"/>
                <w:spacing w:val="-4"/>
                <w:sz w:val="16"/>
                <w:szCs w:val="16"/>
                <w:vertAlign w:val="superscript"/>
              </w:rPr>
              <w:fldChar w:fldCharType="end"/>
            </w:r>
          </w:p>
          <w:p w14:paraId="56DED89B" w14:textId="305A971B"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2qQkgAPN","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r w:rsidRPr="00BB035C">
              <w:rPr>
                <w:rFonts w:ascii="Wingdings 3" w:eastAsia="Wingdings 3" w:hAnsi="Wingdings 3" w:cs="Wingdings 3"/>
                <w:spacing w:val="-4"/>
                <w:sz w:val="16"/>
                <w:szCs w:val="16"/>
                <w:vertAlign w:val="superscript"/>
              </w:rPr>
              <w:sym w:font="Wingdings 3" w:char="F073"/>
            </w:r>
          </w:p>
          <w:p w14:paraId="3E2884E1" w14:textId="2A0C7858"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Rilkoff</w:t>
            </w:r>
            <w:proofErr w:type="spellEnd"/>
            <w:r w:rsidRPr="00BB035C">
              <w:rPr>
                <w:rFonts w:cs="Segoe UI"/>
                <w:bCs/>
                <w:spacing w:val="-4"/>
                <w:sz w:val="16"/>
                <w:szCs w:val="16"/>
              </w:rPr>
              <w:t xml:space="preserve"> et al.</w:t>
            </w:r>
            <w:r w:rsidR="009D7892">
              <w:rPr>
                <w:rFonts w:cs="Segoe UI"/>
                <w:bCs/>
                <w:spacing w:val="-4"/>
                <w:sz w:val="16"/>
                <w:szCs w:val="16"/>
              </w:rPr>
              <w:t>,</w:t>
            </w:r>
            <w:r w:rsidRPr="00BB035C">
              <w:rPr>
                <w:rFonts w:cs="Segoe UI"/>
                <w:bCs/>
                <w:spacing w:val="-4"/>
                <w:sz w:val="16"/>
                <w:szCs w:val="16"/>
              </w:rPr>
              <w:t xml:space="preserve"> 2013</w:t>
            </w:r>
            <w:r w:rsidR="009D7892">
              <w:rPr>
                <w:rFonts w:cs="Segoe UI"/>
                <w:bCs/>
                <w:spacing w:val="-4"/>
                <w:sz w:val="16"/>
                <w:szCs w:val="16"/>
              </w:rPr>
              <w:t xml:space="preserve"> </w:t>
            </w:r>
            <w:r w:rsidR="009D7892" w:rsidRPr="008D288F">
              <w:rPr>
                <w:rFonts w:ascii="Calibri" w:hAnsi="Calibri"/>
                <w:sz w:val="16"/>
                <w:szCs w:val="16"/>
                <w:vertAlign w:val="superscript"/>
              </w:rPr>
              <w:fldChar w:fldCharType="begin"/>
            </w:r>
            <w:r w:rsidR="000C143D">
              <w:rPr>
                <w:rFonts w:ascii="Calibri" w:hAnsi="Calibri"/>
                <w:sz w:val="16"/>
                <w:szCs w:val="16"/>
                <w:vertAlign w:val="superscript"/>
              </w:rPr>
              <w:instrText xml:space="preserve"> ADDIN ZOTERO_ITEM CSL_CITATION {"citationID":"4kStWEad","properties":{"formattedCitation":"(7)","plainCitation":"(7)","dontUpdate":true,"noteIndex":0},"citationItems":[{"id":852,"uris":["http://zotero.org/users/2227364/items/H4NHUPCQ"],"uri":["http://zotero.org/users/2227364/items/H4NHUPCQ"],"itemData":{"id":852,"type":"article-journal","abstract":"Background: Gender remains a recognized but relatively unexamined aspect of the potential challenges for treatment programmes for Neglected Tropical Diseases (NTDs). We sought to explore the role of gender in access to treatment in the Uganda National Neglected Tropical Disease Control Programme. Methodology/Principal Findings: Quantitative and qualitative data was collected in eight villages in Buyende and Kamuli districts, Eastern Uganda. Quantitative data on the number of persons treated by age and gender was identified from treatment registers in each village. Qualitative data was collected through semi-structured interviews with sub-county supervisors, participant observation and from focus group discussions with community leaders, community medicine distributors (CMDs), men, women who were pregnant or breastfeeding at the time of mass-treatment, and adolescent males and females. Findings include the following: (i) treatment registers are often incomplete making it difficult to obtain accurate estimates of the number of persons treated; (ii) males face more barriers to accessing treatment than women due to occupational roles which keep them away from households or villages for long periods, and males may be more distrustful of treatment; (iii) CMDs may be unaware of which medicines are safe for pregnant and breastfeeding women, resulting in women missing beneficial treatments. Conclusions/Significance: Findings highlight the need to improve community-level training in drug distribution which should include gender-specific issues and guidelines for treating pregnant and breastfeeding women. Accurate age and sex disaggregated measures of the number of community members who swallow the medicines are also needed to ensure proper monitoring and evaluation of treatment programmes.","container-title":"Plos Neglected Tropical Diseases","DOI":"10.1371/journal.pntd.0002312","issue":"7","note":"WOS:000322321500026","page":"e2312","source":"Web of Science","title":"Exploring Gender Dimensions of Treatment Programmes for Neglected Tropical Diseases in Uganda","volume":"7","author":[{"family":"Rilkoff","given":"Heather"},{"family":"Tukahebwa","given":"Edridah Muheki"},{"family":"Fleming","given":"Fiona M."},{"family":"Leslie","given":"Jacqueline"},{"family":"Cole","given":"Donald C."}],"issued":{"date-parts":[["2013",7]]}}}],"schema":"https://github.com/citation-style-language/schema/raw/master/csl-citation.json"} </w:instrText>
            </w:r>
            <w:r w:rsidR="009D7892" w:rsidRPr="008D288F">
              <w:rPr>
                <w:rFonts w:ascii="Calibri" w:hAnsi="Calibri"/>
                <w:sz w:val="16"/>
                <w:szCs w:val="16"/>
                <w:vertAlign w:val="superscript"/>
              </w:rPr>
              <w:fldChar w:fldCharType="separate"/>
            </w:r>
            <w:r w:rsidR="009D7892">
              <w:rPr>
                <w:rFonts w:ascii="Calibri" w:hAnsi="Calibri"/>
                <w:sz w:val="16"/>
              </w:rPr>
              <w:t>[</w:t>
            </w:r>
            <w:r w:rsidR="009D7892" w:rsidRPr="009D7892">
              <w:rPr>
                <w:rFonts w:ascii="Calibri" w:hAnsi="Calibri"/>
                <w:sz w:val="16"/>
              </w:rPr>
              <w:t>7</w:t>
            </w:r>
            <w:r w:rsidR="009D7892">
              <w:rPr>
                <w:rFonts w:ascii="Calibri" w:hAnsi="Calibri"/>
                <w:sz w:val="16"/>
              </w:rPr>
              <w:t>]</w:t>
            </w:r>
            <w:r w:rsidR="009D7892" w:rsidRPr="008D288F">
              <w:rPr>
                <w:rFonts w:ascii="Calibri" w:hAnsi="Calibri"/>
                <w:sz w:val="16"/>
                <w:szCs w:val="16"/>
                <w:vertAlign w:val="superscript"/>
              </w:rPr>
              <w:fldChar w:fldCharType="end"/>
            </w:r>
            <w:r w:rsidRPr="00BB035C">
              <w:rPr>
                <w:rFonts w:ascii="Wingdings" w:eastAsia="Wingdings" w:hAnsi="Wingdings" w:cs="Wingdings"/>
                <w:spacing w:val="-4"/>
                <w:sz w:val="16"/>
                <w:szCs w:val="16"/>
                <w:vertAlign w:val="superscript"/>
              </w:rPr>
              <w:sym w:font="Wingdings" w:char="F06F"/>
            </w:r>
          </w:p>
        </w:tc>
        <w:tc>
          <w:tcPr>
            <w:tcW w:w="2353" w:type="dxa"/>
            <w:shd w:val="clear" w:color="auto" w:fill="FFFFFF" w:themeFill="background1"/>
          </w:tcPr>
          <w:p w14:paraId="18CE8551" w14:textId="590CBA9A" w:rsidR="00110A4A" w:rsidRPr="00F749D6" w:rsidRDefault="00110A4A" w:rsidP="00F749D6">
            <w:pPr>
              <w:spacing w:line="216" w:lineRule="auto"/>
              <w:rPr>
                <w:rFonts w:cs="Segoe UI"/>
                <w:bCs/>
                <w:sz w:val="16"/>
                <w:szCs w:val="16"/>
                <w:vertAlign w:val="superscript"/>
              </w:rPr>
            </w:pPr>
            <w:r w:rsidRPr="00BB035C">
              <w:rPr>
                <w:rFonts w:cs="Segoe UI"/>
                <w:bCs/>
                <w:sz w:val="16"/>
                <w:szCs w:val="16"/>
              </w:rPr>
              <w:t>Hastings</w:t>
            </w:r>
            <w:r w:rsidR="000C143D">
              <w:rPr>
                <w:rFonts w:cs="Segoe UI"/>
                <w:bCs/>
                <w:sz w:val="16"/>
                <w:szCs w:val="16"/>
              </w:rPr>
              <w:t>,</w:t>
            </w:r>
            <w:r w:rsidRPr="00BB035C">
              <w:rPr>
                <w:rFonts w:cs="Segoe UI"/>
                <w:bCs/>
                <w:sz w:val="16"/>
                <w:szCs w:val="16"/>
              </w:rPr>
              <w:t xml:space="preserve"> 2016</w:t>
            </w:r>
            <w:r w:rsidR="000C143D">
              <w:rPr>
                <w:rFonts w:cs="Segoe UI"/>
                <w:sz w:val="16"/>
                <w:szCs w:val="16"/>
              </w:rPr>
              <w:t xml:space="preserve"> </w:t>
            </w:r>
            <w:r w:rsidR="000C143D" w:rsidRPr="00726694">
              <w:rPr>
                <w:rFonts w:ascii="Calibri" w:hAnsi="Calibri" w:cs="Segoe UI"/>
                <w:spacing w:val="-4"/>
                <w:sz w:val="16"/>
                <w:szCs w:val="16"/>
                <w:vertAlign w:val="superscript"/>
              </w:rPr>
              <w:fldChar w:fldCharType="begin"/>
            </w:r>
            <w:r w:rsidR="000C143D">
              <w:rPr>
                <w:rFonts w:ascii="Calibri" w:hAnsi="Calibri" w:cs="Segoe UI"/>
                <w:spacing w:val="-4"/>
                <w:sz w:val="16"/>
                <w:szCs w:val="16"/>
                <w:vertAlign w:val="superscript"/>
              </w:rPr>
              <w:instrText xml:space="preserve"> ADDIN ZOTERO_ITEM CSL_CITATION {"citationID":"o0Rpd6uI","properties":{"formattedCitation":"(9)","plainCitation":"(9)","dontUpdate":true,"noteIndex":0},"citationItems":[{"id":1189,"uris":["http://zotero.org/users/2227364/items/QT76SUJP"],"uri":["http://zotero.org/users/2227364/items/QT76SUJP"],"itemData":{"id":1189,"type":"article-journal","abstract":"SummaryIn 2008 in Morogoro region, Tanzania, mass drug administration (MDA) to school-aged children to treat two neglected tropical diseases (NTDs) – urinary schistosomiasis and soil-transmitted helminths – was suspended by the Ministry of Health and Social Welfare after riots broke out in schools where drugs were being administered. This article discusses why this biomedical intervention was so vehemently rejected, including an eyewitness account. As the protest spread to the village where I was conducting fieldwork, villagers accused me of bringing medicine into the village with which to ‘poison’ the children and it was necessary for me to leave immediately under the protection of the Tanzanian police. The article examines the considerable differences between biomedical and local understandings of one of these diseases, urinary schistosomiasis. Such a disjuncture was fuelled further by the apparent rapidity of rolling out MDA and subsequent failures in communication between programme staff and local people. Rumours of child fatalities as well as children’s fainting episodes and illnesses following treatment brought about considerable conjecture both locally and nationally that the drugs had been either faulty, counterfeit, hitherto untested on humans or part of a covert sterilization campaign. The compelling arguments by advocates of MDA for the treatment of NTDs rest on the assumption that people suffering from these diseases will be willing to swallow the medicine. However, as this article documents, this is not always the case. For treatment of NTDs to be successful it is not enough for programmes to focus on economic and biomedical aspects of treatment, rolling out ‘one size fits all’ programmes in resource-poor settings. It is imperative to develop a biosocial approach: to consider the local social, biological, historical, economic and political contexts in which these programmes are taking place and in which the intended recipients of treatment live their lives. If this is not done, the world’s poor will continue to be neglected.","container-title":"Journal of Biosocial Science","DOI":"10.1017/S0021932016000018","ISSN":"0021-9320, 1469-7599","issue":"S1","page":"S16-S39","source":"Cambridge Core","title":"Rumours, Riots and the Rejection of Mass Drug Administration for the Treatment of Schisotosomiasis in Morogoro, Tanzania","volume":"48","author":[{"family":"Hastings","given":"Julie"}],"issued":{"date-parts":[["2016",9]]}}}],"schema":"https://github.com/citation-style-language/schema/raw/master/csl-citation.json"} </w:instrText>
            </w:r>
            <w:r w:rsidR="000C143D" w:rsidRPr="00726694">
              <w:rPr>
                <w:rFonts w:ascii="Calibri" w:hAnsi="Calibri" w:cs="Segoe U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9</w:t>
            </w:r>
            <w:r w:rsidR="000C143D">
              <w:rPr>
                <w:rFonts w:ascii="Calibri" w:hAnsi="Calibri"/>
                <w:sz w:val="16"/>
              </w:rPr>
              <w:t>]</w:t>
            </w:r>
            <w:r w:rsidR="000C143D" w:rsidRPr="00726694">
              <w:rPr>
                <w:rFonts w:ascii="Calibri" w:hAnsi="Calibri" w:cs="Segoe UI"/>
                <w:spacing w:val="-4"/>
                <w:sz w:val="16"/>
                <w:szCs w:val="16"/>
                <w:vertAlign w:val="superscript"/>
              </w:rPr>
              <w:fldChar w:fldCharType="end"/>
            </w:r>
          </w:p>
        </w:tc>
        <w:tc>
          <w:tcPr>
            <w:tcW w:w="2353" w:type="dxa"/>
            <w:shd w:val="clear" w:color="auto" w:fill="FFFFFF" w:themeFill="background1"/>
          </w:tcPr>
          <w:p w14:paraId="45DD44AD" w14:textId="2308A860"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1BmZF8d7","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p>
          <w:p w14:paraId="54A068EE" w14:textId="60FE233A"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et al., 2008</w:t>
            </w:r>
            <w:r w:rsidR="00180C85">
              <w:rPr>
                <w:rFonts w:cs="Segoe UI"/>
                <w:bCs/>
                <w:spacing w:val="-4"/>
                <w:sz w:val="16"/>
                <w:szCs w:val="16"/>
              </w:rPr>
              <w:t xml:space="preserve"> </w:t>
            </w:r>
            <w:r w:rsidR="00180C85" w:rsidRPr="00F46858">
              <w:rPr>
                <w:rFonts w:ascii="Calibri" w:hAnsi="Calibri"/>
                <w:spacing w:val="-4"/>
                <w:sz w:val="16"/>
                <w:szCs w:val="16"/>
                <w:vertAlign w:val="superscript"/>
              </w:rPr>
              <w:fldChar w:fldCharType="begin"/>
            </w:r>
            <w:r w:rsidR="009062FE">
              <w:rPr>
                <w:rFonts w:ascii="Calibri" w:hAnsi="Calibri"/>
                <w:spacing w:val="-4"/>
                <w:sz w:val="16"/>
                <w:szCs w:val="16"/>
                <w:vertAlign w:val="superscript"/>
              </w:rPr>
              <w:instrText xml:space="preserve"> ADDIN ZOTERO_ITEM CSL_CITATION {"citationID":"EoZdGVWH","properties":{"formattedCitation":"(28)","plainCitation":"(28)","dontUpdate":true,"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180C85" w:rsidRPr="00F46858">
              <w:rPr>
                <w:rFonts w:ascii="Calibri" w:hAnsi="Calibri"/>
                <w:spacing w:val="-4"/>
                <w:sz w:val="16"/>
                <w:szCs w:val="16"/>
                <w:vertAlign w:val="superscript"/>
              </w:rPr>
              <w:fldChar w:fldCharType="separate"/>
            </w:r>
            <w:r w:rsidR="00180C85">
              <w:rPr>
                <w:rFonts w:ascii="Calibri" w:hAnsi="Calibri"/>
                <w:sz w:val="16"/>
              </w:rPr>
              <w:t>[</w:t>
            </w:r>
            <w:r w:rsidR="00180C85" w:rsidRPr="00180C85">
              <w:rPr>
                <w:rFonts w:ascii="Calibri" w:hAnsi="Calibri"/>
                <w:sz w:val="16"/>
              </w:rPr>
              <w:t>28</w:t>
            </w:r>
            <w:r w:rsidR="00180C85">
              <w:rPr>
                <w:rFonts w:ascii="Calibri" w:hAnsi="Calibri"/>
                <w:sz w:val="16"/>
              </w:rPr>
              <w:t>]</w:t>
            </w:r>
            <w:r w:rsidR="00180C85" w:rsidRPr="00F46858">
              <w:rPr>
                <w:rFonts w:ascii="Calibri" w:hAnsi="Calibri"/>
                <w:spacing w:val="-4"/>
                <w:sz w:val="16"/>
                <w:szCs w:val="16"/>
                <w:vertAlign w:val="superscript"/>
              </w:rPr>
              <w:fldChar w:fldCharType="end"/>
            </w:r>
          </w:p>
          <w:p w14:paraId="28E64243" w14:textId="63FF225F"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nnVVsXVL","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r w:rsidR="005A051D" w:rsidRPr="00BB035C">
              <w:rPr>
                <w:rFonts w:ascii="Wingdings 3" w:eastAsia="Wingdings 3" w:hAnsi="Wingdings 3" w:cs="Wingdings 3"/>
                <w:spacing w:val="-4"/>
                <w:sz w:val="16"/>
                <w:szCs w:val="16"/>
                <w:vertAlign w:val="superscript"/>
              </w:rPr>
              <w:sym w:font="Wingdings 3" w:char="F073"/>
            </w:r>
          </w:p>
          <w:p w14:paraId="2488C8FA" w14:textId="47876F2A"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Rilkoff</w:t>
            </w:r>
            <w:proofErr w:type="spellEnd"/>
            <w:r w:rsidRPr="00BB035C">
              <w:rPr>
                <w:rFonts w:cs="Segoe UI"/>
                <w:bCs/>
                <w:spacing w:val="-4"/>
                <w:sz w:val="16"/>
                <w:szCs w:val="16"/>
              </w:rPr>
              <w:t xml:space="preserve"> et al.</w:t>
            </w:r>
            <w:r w:rsidR="000C143D">
              <w:rPr>
                <w:rFonts w:cs="Segoe UI"/>
                <w:bCs/>
                <w:spacing w:val="-4"/>
                <w:sz w:val="16"/>
                <w:szCs w:val="16"/>
              </w:rPr>
              <w:t>,</w:t>
            </w:r>
            <w:r w:rsidRPr="00BB035C">
              <w:rPr>
                <w:rFonts w:cs="Segoe UI"/>
                <w:bCs/>
                <w:spacing w:val="-4"/>
                <w:sz w:val="16"/>
                <w:szCs w:val="16"/>
              </w:rPr>
              <w:t xml:space="preserve"> 2013</w:t>
            </w:r>
            <w:r w:rsidR="000C143D">
              <w:rPr>
                <w:rFonts w:cs="Segoe UI"/>
                <w:bCs/>
                <w:spacing w:val="-4"/>
                <w:sz w:val="16"/>
                <w:szCs w:val="16"/>
              </w:rPr>
              <w:t xml:space="preserve"> </w:t>
            </w:r>
            <w:r w:rsidR="000C143D" w:rsidRPr="008D288F">
              <w:rPr>
                <w:rFonts w:ascii="Calibri" w:hAnsi="Calibri"/>
                <w:sz w:val="16"/>
                <w:szCs w:val="16"/>
                <w:vertAlign w:val="superscript"/>
              </w:rPr>
              <w:fldChar w:fldCharType="begin"/>
            </w:r>
            <w:r w:rsidR="000C143D">
              <w:rPr>
                <w:rFonts w:ascii="Calibri" w:hAnsi="Calibri"/>
                <w:sz w:val="16"/>
                <w:szCs w:val="16"/>
                <w:vertAlign w:val="superscript"/>
              </w:rPr>
              <w:instrText xml:space="preserve"> ADDIN ZOTERO_ITEM CSL_CITATION {"citationID":"1QqbGFPg","properties":{"formattedCitation":"(7)","plainCitation":"(7)","dontUpdate":true,"noteIndex":0},"citationItems":[{"id":852,"uris":["http://zotero.org/users/2227364/items/H4NHUPCQ"],"uri":["http://zotero.org/users/2227364/items/H4NHUPCQ"],"itemData":{"id":852,"type":"article-journal","abstract":"Background: Gender remains a recognized but relatively unexamined aspect of the potential challenges for treatment programmes for Neglected Tropical Diseases (NTDs). We sought to explore the role of gender in access to treatment in the Uganda National Neglected Tropical Disease Control Programme. Methodology/Principal Findings: Quantitative and qualitative data was collected in eight villages in Buyende and Kamuli districts, Eastern Uganda. Quantitative data on the number of persons treated by age and gender was identified from treatment registers in each village. Qualitative data was collected through semi-structured interviews with sub-county supervisors, participant observation and from focus group discussions with community leaders, community medicine distributors (CMDs), men, women who were pregnant or breastfeeding at the time of mass-treatment, and adolescent males and females. Findings include the following: (i) treatment registers are often incomplete making it difficult to obtain accurate estimates of the number of persons treated; (ii) males face more barriers to accessing treatment than women due to occupational roles which keep them away from households or villages for long periods, and males may be more distrustful of treatment; (iii) CMDs may be unaware of which medicines are safe for pregnant and breastfeeding women, resulting in women missing beneficial treatments. Conclusions/Significance: Findings highlight the need to improve community-level training in drug distribution which should include gender-specific issues and guidelines for treating pregnant and breastfeeding women. Accurate age and sex disaggregated measures of the number of community members who swallow the medicines are also needed to ensure proper monitoring and evaluation of treatment programmes.","container-title":"Plos Neglected Tropical Diseases","DOI":"10.1371/journal.pntd.0002312","issue":"7","note":"WOS:000322321500026","page":"e2312","source":"Web of Science","title":"Exploring Gender Dimensions of Treatment Programmes for Neglected Tropical Diseases in Uganda","volume":"7","author":[{"family":"Rilkoff","given":"Heather"},{"family":"Tukahebwa","given":"Edridah Muheki"},{"family":"Fleming","given":"Fiona M."},{"family":"Leslie","given":"Jacqueline"},{"family":"Cole","given":"Donald C."}],"issued":{"date-parts":[["2013",7]]}}}],"schema":"https://github.com/citation-style-language/schema/raw/master/csl-citation.json"} </w:instrText>
            </w:r>
            <w:r w:rsidR="000C143D" w:rsidRPr="008D288F">
              <w:rPr>
                <w:rFonts w:ascii="Calibri" w:hAnsi="Calibri"/>
                <w:sz w:val="16"/>
                <w:szCs w:val="16"/>
                <w:vertAlign w:val="superscript"/>
              </w:rPr>
              <w:fldChar w:fldCharType="separate"/>
            </w:r>
            <w:r w:rsidR="000C143D">
              <w:rPr>
                <w:rFonts w:ascii="Calibri" w:hAnsi="Calibri"/>
                <w:sz w:val="16"/>
              </w:rPr>
              <w:t>[</w:t>
            </w:r>
            <w:r w:rsidR="000C143D" w:rsidRPr="009D7892">
              <w:rPr>
                <w:rFonts w:ascii="Calibri" w:hAnsi="Calibri"/>
                <w:sz w:val="16"/>
              </w:rPr>
              <w:t>7</w:t>
            </w:r>
            <w:r w:rsidR="000C143D">
              <w:rPr>
                <w:rFonts w:ascii="Calibri" w:hAnsi="Calibri"/>
                <w:sz w:val="16"/>
              </w:rPr>
              <w:t>]</w:t>
            </w:r>
            <w:r w:rsidR="000C143D" w:rsidRPr="008D288F">
              <w:rPr>
                <w:rFonts w:ascii="Calibri" w:hAnsi="Calibri"/>
                <w:sz w:val="16"/>
                <w:szCs w:val="16"/>
                <w:vertAlign w:val="superscript"/>
              </w:rPr>
              <w:fldChar w:fldCharType="end"/>
            </w:r>
            <w:r w:rsidRPr="00BB035C">
              <w:rPr>
                <w:rFonts w:ascii="Wingdings" w:eastAsia="Wingdings" w:hAnsi="Wingdings" w:cs="Wingdings"/>
                <w:spacing w:val="-4"/>
                <w:sz w:val="16"/>
                <w:szCs w:val="16"/>
                <w:vertAlign w:val="superscript"/>
              </w:rPr>
              <w:sym w:font="Wingdings" w:char="F06F"/>
            </w:r>
          </w:p>
        </w:tc>
        <w:tc>
          <w:tcPr>
            <w:tcW w:w="2355" w:type="dxa"/>
            <w:shd w:val="clear" w:color="auto" w:fill="FFFFFF" w:themeFill="background1"/>
          </w:tcPr>
          <w:p w14:paraId="2E92E0FC" w14:textId="0AC8CB05"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Fleming et al., 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NOZ4p49n","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p w14:paraId="1CFAD91E" w14:textId="645BD657" w:rsidR="00110A4A" w:rsidRPr="008C168B" w:rsidRDefault="00110A4A" w:rsidP="00F749D6">
            <w:pPr>
              <w:spacing w:line="216" w:lineRule="auto"/>
              <w:rPr>
                <w:rFonts w:cs="Segoe UI"/>
                <w:bCs/>
                <w:spacing w:val="-4"/>
                <w:sz w:val="16"/>
                <w:szCs w:val="16"/>
                <w:vertAlign w:val="superscript"/>
              </w:rPr>
            </w:pPr>
            <w:r w:rsidRPr="00BB035C">
              <w:rPr>
                <w:rFonts w:cs="Segoe UI"/>
                <w:bCs/>
                <w:spacing w:val="-4"/>
                <w:sz w:val="16"/>
                <w:szCs w:val="16"/>
              </w:rPr>
              <w:t>Odhiambo et al.</w:t>
            </w:r>
            <w:r w:rsidR="00D96306">
              <w:rPr>
                <w:rFonts w:cs="Segoe UI"/>
                <w:bCs/>
                <w:spacing w:val="-4"/>
                <w:sz w:val="16"/>
                <w:szCs w:val="16"/>
              </w:rPr>
              <w:t>,</w:t>
            </w:r>
            <w:r w:rsidRPr="00BB035C">
              <w:rPr>
                <w:rFonts w:cs="Segoe UI"/>
                <w:bCs/>
                <w:spacing w:val="-4"/>
                <w:sz w:val="16"/>
                <w:szCs w:val="16"/>
              </w:rPr>
              <w:t xml:space="preserve">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yTSbttsQ","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tc>
      </w:tr>
      <w:tr w:rsidR="00110A4A" w:rsidRPr="00BB035C" w14:paraId="062B5DF2" w14:textId="77777777" w:rsidTr="00F749D6">
        <w:trPr>
          <w:trHeight w:val="227"/>
          <w:jc w:val="center"/>
        </w:trPr>
        <w:tc>
          <w:tcPr>
            <w:tcW w:w="1416" w:type="dxa"/>
            <w:vMerge/>
            <w:shd w:val="clear" w:color="auto" w:fill="FFFFFF" w:themeFill="background1"/>
          </w:tcPr>
          <w:p w14:paraId="5B737711" w14:textId="77777777" w:rsidR="00110A4A" w:rsidRPr="00BB035C" w:rsidRDefault="00110A4A" w:rsidP="00F749D6">
            <w:pPr>
              <w:spacing w:line="216" w:lineRule="auto"/>
              <w:rPr>
                <w:rFonts w:cs="Segoe UI"/>
                <w:b/>
                <w:sz w:val="16"/>
                <w:szCs w:val="16"/>
              </w:rPr>
            </w:pPr>
          </w:p>
        </w:tc>
        <w:tc>
          <w:tcPr>
            <w:tcW w:w="1416" w:type="dxa"/>
            <w:shd w:val="clear" w:color="auto" w:fill="FFFFFF" w:themeFill="background1"/>
          </w:tcPr>
          <w:p w14:paraId="77ABAF06" w14:textId="77777777" w:rsidR="00110A4A" w:rsidRPr="0063407F" w:rsidRDefault="00110A4A" w:rsidP="00F749D6">
            <w:pPr>
              <w:spacing w:line="216" w:lineRule="auto"/>
              <w:rPr>
                <w:rFonts w:cs="Segoe UI"/>
                <w:b/>
                <w:sz w:val="16"/>
                <w:szCs w:val="16"/>
              </w:rPr>
            </w:pPr>
            <w:r>
              <w:rPr>
                <w:rFonts w:cs="Segoe UI"/>
                <w:b/>
                <w:sz w:val="16"/>
                <w:szCs w:val="16"/>
              </w:rPr>
              <w:t>Rumours of a conspiracy by g</w:t>
            </w:r>
            <w:r w:rsidRPr="0063407F">
              <w:rPr>
                <w:rFonts w:cs="Segoe UI"/>
                <w:b/>
                <w:sz w:val="16"/>
                <w:szCs w:val="16"/>
              </w:rPr>
              <w:t>overnment</w:t>
            </w:r>
            <w:r>
              <w:rPr>
                <w:rFonts w:cs="Segoe UI"/>
                <w:b/>
                <w:sz w:val="16"/>
                <w:szCs w:val="16"/>
              </w:rPr>
              <w:t>s and foreign agencies</w:t>
            </w:r>
          </w:p>
        </w:tc>
        <w:tc>
          <w:tcPr>
            <w:tcW w:w="2353" w:type="dxa"/>
            <w:shd w:val="clear" w:color="auto" w:fill="FFFFFF" w:themeFill="background1"/>
          </w:tcPr>
          <w:p w14:paraId="10666FF2" w14:textId="21A7C712" w:rsidR="00110A4A" w:rsidRPr="00BB035C" w:rsidRDefault="00110A4A" w:rsidP="00F749D6">
            <w:pPr>
              <w:spacing w:line="216" w:lineRule="auto"/>
              <w:rPr>
                <w:rFonts w:cs="Segoe UI"/>
                <w:bCs/>
                <w:sz w:val="16"/>
                <w:szCs w:val="16"/>
              </w:rPr>
            </w:pPr>
            <w:r w:rsidRPr="00BB035C">
              <w:rPr>
                <w:rFonts w:cs="Segoe UI"/>
                <w:bCs/>
                <w:sz w:val="16"/>
                <w:szCs w:val="16"/>
              </w:rPr>
              <w:t>Hastings</w:t>
            </w:r>
            <w:r w:rsidR="00F749D6">
              <w:rPr>
                <w:rFonts w:cs="Segoe UI"/>
                <w:bCs/>
                <w:sz w:val="16"/>
                <w:szCs w:val="16"/>
              </w:rPr>
              <w:t>,</w:t>
            </w:r>
            <w:r w:rsidRPr="00BB035C">
              <w:rPr>
                <w:rFonts w:cs="Segoe UI"/>
                <w:bCs/>
                <w:sz w:val="16"/>
                <w:szCs w:val="16"/>
              </w:rPr>
              <w:t xml:space="preserve"> 2016</w:t>
            </w:r>
            <w:r w:rsidR="000C143D">
              <w:rPr>
                <w:rFonts w:cs="Segoe UI"/>
                <w:sz w:val="16"/>
                <w:szCs w:val="16"/>
              </w:rPr>
              <w:t xml:space="preserve"> </w:t>
            </w:r>
            <w:r w:rsidR="000C143D" w:rsidRPr="00726694">
              <w:rPr>
                <w:rFonts w:ascii="Calibri" w:hAnsi="Calibri" w:cs="Segoe UI"/>
                <w:spacing w:val="-4"/>
                <w:sz w:val="16"/>
                <w:szCs w:val="16"/>
                <w:vertAlign w:val="superscript"/>
              </w:rPr>
              <w:fldChar w:fldCharType="begin"/>
            </w:r>
            <w:r w:rsidR="000C143D">
              <w:rPr>
                <w:rFonts w:ascii="Calibri" w:hAnsi="Calibri" w:cs="Segoe UI"/>
                <w:spacing w:val="-4"/>
                <w:sz w:val="16"/>
                <w:szCs w:val="16"/>
                <w:vertAlign w:val="superscript"/>
              </w:rPr>
              <w:instrText xml:space="preserve"> ADDIN ZOTERO_ITEM CSL_CITATION {"citationID":"x6oHAYsF","properties":{"formattedCitation":"(9)","plainCitation":"(9)","dontUpdate":true,"noteIndex":0},"citationItems":[{"id":1189,"uris":["http://zotero.org/users/2227364/items/QT76SUJP"],"uri":["http://zotero.org/users/2227364/items/QT76SUJP"],"itemData":{"id":1189,"type":"article-journal","abstract":"SummaryIn 2008 in Morogoro region, Tanzania, mass drug administration (MDA) to school-aged children to treat two neglected tropical diseases (NTDs) – urinary schistosomiasis and soil-transmitted helminths – was suspended by the Ministry of Health and Social Welfare after riots broke out in schools where drugs were being administered. This article discusses why this biomedical intervention was so vehemently rejected, including an eyewitness account. As the protest spread to the village where I was conducting fieldwork, villagers accused me of bringing medicine into the village with which to ‘poison’ the children and it was necessary for me to leave immediately under the protection of the Tanzanian police. The article examines the considerable differences between biomedical and local understandings of one of these diseases, urinary schistosomiasis. Such a disjuncture was fuelled further by the apparent rapidity of rolling out MDA and subsequent failures in communication between programme staff and local people. Rumours of child fatalities as well as children’s fainting episodes and illnesses following treatment brought about considerable conjecture both locally and nationally that the drugs had been either faulty, counterfeit, hitherto untested on humans or part of a covert sterilization campaign. The compelling arguments by advocates of MDA for the treatment of NTDs rest on the assumption that people suffering from these diseases will be willing to swallow the medicine. However, as this article documents, this is not always the case. For treatment of NTDs to be successful it is not enough for programmes to focus on economic and biomedical aspects of treatment, rolling out ‘one size fits all’ programmes in resource-poor settings. It is imperative to develop a biosocial approach: to consider the local social, biological, historical, economic and political contexts in which these programmes are taking place and in which the intended recipients of treatment live their lives. If this is not done, the world’s poor will continue to be neglected.","container-title":"Journal of Biosocial Science","DOI":"10.1017/S0021932016000018","ISSN":"0021-9320, 1469-7599","issue":"S1","page":"S16-S39","source":"Cambridge Core","title":"Rumours, Riots and the Rejection of Mass Drug Administration for the Treatment of Schisotosomiasis in Morogoro, Tanzania","volume":"48","author":[{"family":"Hastings","given":"Julie"}],"issued":{"date-parts":[["2016",9]]}}}],"schema":"https://github.com/citation-style-language/schema/raw/master/csl-citation.json"} </w:instrText>
            </w:r>
            <w:r w:rsidR="000C143D" w:rsidRPr="00726694">
              <w:rPr>
                <w:rFonts w:ascii="Calibri" w:hAnsi="Calibri" w:cs="Segoe U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9</w:t>
            </w:r>
            <w:r w:rsidR="000C143D">
              <w:rPr>
                <w:rFonts w:ascii="Calibri" w:hAnsi="Calibri"/>
                <w:sz w:val="16"/>
              </w:rPr>
              <w:t>]</w:t>
            </w:r>
            <w:r w:rsidR="000C143D" w:rsidRPr="00726694">
              <w:rPr>
                <w:rFonts w:ascii="Calibri" w:hAnsi="Calibri" w:cs="Segoe UI"/>
                <w:spacing w:val="-4"/>
                <w:sz w:val="16"/>
                <w:szCs w:val="16"/>
                <w:vertAlign w:val="superscript"/>
              </w:rPr>
              <w:fldChar w:fldCharType="end"/>
            </w:r>
          </w:p>
        </w:tc>
        <w:tc>
          <w:tcPr>
            <w:tcW w:w="2353" w:type="dxa"/>
            <w:shd w:val="clear" w:color="auto" w:fill="FFFFFF" w:themeFill="background1"/>
          </w:tcPr>
          <w:p w14:paraId="44E146A5" w14:textId="3DBA0FD2"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Odhiambo et al.,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c5b7Hs0U","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115FF678" w14:textId="58A3379D" w:rsidR="00110A4A" w:rsidRPr="00BB035C" w:rsidRDefault="00110A4A" w:rsidP="00F749D6">
            <w:pPr>
              <w:rPr>
                <w:bCs/>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GKZVSgnn","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p>
          <w:p w14:paraId="297F1ADC" w14:textId="4931D64A" w:rsidR="00110A4A" w:rsidRPr="00BB035C" w:rsidRDefault="00110A4A" w:rsidP="00F749D6">
            <w:pPr>
              <w:spacing w:line="216" w:lineRule="auto"/>
              <w:rPr>
                <w:rFonts w:cs="Segoe UI"/>
                <w:spacing w:val="-4"/>
                <w:sz w:val="16"/>
                <w:szCs w:val="16"/>
              </w:rPr>
            </w:pPr>
            <w:r w:rsidRPr="00BB035C">
              <w:rPr>
                <w:rFonts w:cs="Segoe UI"/>
                <w:spacing w:val="-4"/>
                <w:sz w:val="16"/>
                <w:szCs w:val="16"/>
              </w:rPr>
              <w:t>Parker et al., 2008</w:t>
            </w:r>
            <w:r w:rsidR="00180C85">
              <w:rPr>
                <w:rFonts w:cs="Segoe UI"/>
                <w:bCs/>
                <w:spacing w:val="-4"/>
                <w:sz w:val="16"/>
                <w:szCs w:val="16"/>
              </w:rPr>
              <w:t xml:space="preserve"> </w:t>
            </w:r>
            <w:r w:rsidR="00180C85" w:rsidRPr="00F46858">
              <w:rPr>
                <w:rFonts w:ascii="Calibri" w:hAnsi="Calibri"/>
                <w:spacing w:val="-4"/>
                <w:sz w:val="16"/>
                <w:szCs w:val="16"/>
                <w:vertAlign w:val="superscript"/>
              </w:rPr>
              <w:fldChar w:fldCharType="begin"/>
            </w:r>
            <w:r w:rsidR="009062FE">
              <w:rPr>
                <w:rFonts w:ascii="Calibri" w:hAnsi="Calibri"/>
                <w:spacing w:val="-4"/>
                <w:sz w:val="16"/>
                <w:szCs w:val="16"/>
                <w:vertAlign w:val="superscript"/>
              </w:rPr>
              <w:instrText xml:space="preserve"> ADDIN ZOTERO_ITEM CSL_CITATION {"citationID":"TICFVFsz","properties":{"formattedCitation":"(28)","plainCitation":"(28)","dontUpdate":true,"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180C85" w:rsidRPr="00F46858">
              <w:rPr>
                <w:rFonts w:ascii="Calibri" w:hAnsi="Calibri"/>
                <w:spacing w:val="-4"/>
                <w:sz w:val="16"/>
                <w:szCs w:val="16"/>
                <w:vertAlign w:val="superscript"/>
              </w:rPr>
              <w:fldChar w:fldCharType="separate"/>
            </w:r>
            <w:r w:rsidR="00180C85">
              <w:rPr>
                <w:rFonts w:ascii="Calibri" w:hAnsi="Calibri"/>
                <w:sz w:val="16"/>
              </w:rPr>
              <w:t>[</w:t>
            </w:r>
            <w:r w:rsidR="00180C85" w:rsidRPr="00180C85">
              <w:rPr>
                <w:rFonts w:ascii="Calibri" w:hAnsi="Calibri"/>
                <w:sz w:val="16"/>
              </w:rPr>
              <w:t>28</w:t>
            </w:r>
            <w:r w:rsidR="00180C85">
              <w:rPr>
                <w:rFonts w:ascii="Calibri" w:hAnsi="Calibri"/>
                <w:sz w:val="16"/>
              </w:rPr>
              <w:t>]</w:t>
            </w:r>
            <w:r w:rsidR="00180C85" w:rsidRPr="00F46858">
              <w:rPr>
                <w:rFonts w:ascii="Calibri" w:hAnsi="Calibri"/>
                <w:spacing w:val="-4"/>
                <w:sz w:val="16"/>
                <w:szCs w:val="16"/>
                <w:vertAlign w:val="superscript"/>
              </w:rPr>
              <w:fldChar w:fldCharType="end"/>
            </w:r>
            <w:r w:rsidRPr="00BB035C">
              <w:rPr>
                <w:rFonts w:cs="Segoe UI"/>
                <w:spacing w:val="-4"/>
                <w:sz w:val="16"/>
                <w:szCs w:val="16"/>
              </w:rPr>
              <w:t xml:space="preserve"> </w:t>
            </w:r>
          </w:p>
          <w:p w14:paraId="0C36256B" w14:textId="6C5B178C"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 xml:space="preserve">Parker and Allen, 2011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HPHzkyjw","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p>
        </w:tc>
        <w:tc>
          <w:tcPr>
            <w:tcW w:w="2353" w:type="dxa"/>
            <w:shd w:val="clear" w:color="auto" w:fill="FFFFFF" w:themeFill="background1"/>
          </w:tcPr>
          <w:p w14:paraId="144635E4" w14:textId="3D14159B" w:rsidR="00110A4A" w:rsidRPr="00BB035C" w:rsidRDefault="00110A4A" w:rsidP="00F749D6">
            <w:pPr>
              <w:spacing w:line="216" w:lineRule="auto"/>
              <w:rPr>
                <w:rFonts w:cs="Segoe UI"/>
                <w:bCs/>
                <w:sz w:val="16"/>
                <w:szCs w:val="16"/>
                <w:vertAlign w:val="superscript"/>
              </w:rPr>
            </w:pPr>
            <w:r w:rsidRPr="00BB035C">
              <w:rPr>
                <w:rFonts w:cs="Segoe UI"/>
                <w:bCs/>
                <w:sz w:val="16"/>
                <w:szCs w:val="16"/>
              </w:rPr>
              <w:t>Hastings</w:t>
            </w:r>
            <w:r w:rsidR="000C143D">
              <w:rPr>
                <w:rFonts w:cs="Segoe UI"/>
                <w:bCs/>
                <w:sz w:val="16"/>
                <w:szCs w:val="16"/>
              </w:rPr>
              <w:t>,</w:t>
            </w:r>
            <w:r w:rsidRPr="00BB035C">
              <w:rPr>
                <w:rFonts w:cs="Segoe UI"/>
                <w:bCs/>
                <w:sz w:val="16"/>
                <w:szCs w:val="16"/>
              </w:rPr>
              <w:t xml:space="preserve"> 2016</w:t>
            </w:r>
            <w:r w:rsidR="000C143D">
              <w:rPr>
                <w:rFonts w:cs="Segoe UI"/>
                <w:sz w:val="16"/>
                <w:szCs w:val="16"/>
              </w:rPr>
              <w:t xml:space="preserve"> </w:t>
            </w:r>
            <w:r w:rsidR="000C143D" w:rsidRPr="00726694">
              <w:rPr>
                <w:rFonts w:ascii="Calibri" w:hAnsi="Calibri" w:cs="Segoe UI"/>
                <w:spacing w:val="-4"/>
                <w:sz w:val="16"/>
                <w:szCs w:val="16"/>
                <w:vertAlign w:val="superscript"/>
              </w:rPr>
              <w:fldChar w:fldCharType="begin"/>
            </w:r>
            <w:r w:rsidR="000C143D">
              <w:rPr>
                <w:rFonts w:ascii="Calibri" w:hAnsi="Calibri" w:cs="Segoe UI"/>
                <w:spacing w:val="-4"/>
                <w:sz w:val="16"/>
                <w:szCs w:val="16"/>
                <w:vertAlign w:val="superscript"/>
              </w:rPr>
              <w:instrText xml:space="preserve"> ADDIN ZOTERO_ITEM CSL_CITATION {"citationID":"68adDRtf","properties":{"formattedCitation":"(9)","plainCitation":"(9)","dontUpdate":true,"noteIndex":0},"citationItems":[{"id":1189,"uris":["http://zotero.org/users/2227364/items/QT76SUJP"],"uri":["http://zotero.org/users/2227364/items/QT76SUJP"],"itemData":{"id":1189,"type":"article-journal","abstract":"SummaryIn 2008 in Morogoro region, Tanzania, mass drug administration (MDA) to school-aged children to treat two neglected tropical diseases (NTDs) – urinary schistosomiasis and soil-transmitted helminths – was suspended by the Ministry of Health and Social Welfare after riots broke out in schools where drugs were being administered. This article discusses why this biomedical intervention was so vehemently rejected, including an eyewitness account. As the protest spread to the village where I was conducting fieldwork, villagers accused me of bringing medicine into the village with which to ‘poison’ the children and it was necessary for me to leave immediately under the protection of the Tanzanian police. The article examines the considerable differences between biomedical and local understandings of one of these diseases, urinary schistosomiasis. Such a disjuncture was fuelled further by the apparent rapidity of rolling out MDA and subsequent failures in communication between programme staff and local people. Rumours of child fatalities as well as children’s fainting episodes and illnesses following treatment brought about considerable conjecture both locally and nationally that the drugs had been either faulty, counterfeit, hitherto untested on humans or part of a covert sterilization campaign. The compelling arguments by advocates of MDA for the treatment of NTDs rest on the assumption that people suffering from these diseases will be willing to swallow the medicine. However, as this article documents, this is not always the case. For treatment of NTDs to be successful it is not enough for programmes to focus on economic and biomedical aspects of treatment, rolling out ‘one size fits all’ programmes in resource-poor settings. It is imperative to develop a biosocial approach: to consider the local social, biological, historical, economic and political contexts in which these programmes are taking place and in which the intended recipients of treatment live their lives. If this is not done, the world’s poor will continue to be neglected.","container-title":"Journal of Biosocial Science","DOI":"10.1017/S0021932016000018","ISSN":"0021-9320, 1469-7599","issue":"S1","page":"S16-S39","source":"Cambridge Core","title":"Rumours, Riots and the Rejection of Mass Drug Administration for the Treatment of Schisotosomiasis in Morogoro, Tanzania","volume":"48","author":[{"family":"Hastings","given":"Julie"}],"issued":{"date-parts":[["2016",9]]}}}],"schema":"https://github.com/citation-style-language/schema/raw/master/csl-citation.json"} </w:instrText>
            </w:r>
            <w:r w:rsidR="000C143D" w:rsidRPr="00726694">
              <w:rPr>
                <w:rFonts w:ascii="Calibri" w:hAnsi="Calibri" w:cs="Segoe U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9</w:t>
            </w:r>
            <w:r w:rsidR="000C143D">
              <w:rPr>
                <w:rFonts w:ascii="Calibri" w:hAnsi="Calibri"/>
                <w:sz w:val="16"/>
              </w:rPr>
              <w:t>]</w:t>
            </w:r>
            <w:r w:rsidR="000C143D" w:rsidRPr="00726694">
              <w:rPr>
                <w:rFonts w:ascii="Calibri" w:hAnsi="Calibri" w:cs="Segoe UI"/>
                <w:spacing w:val="-4"/>
                <w:sz w:val="16"/>
                <w:szCs w:val="16"/>
                <w:vertAlign w:val="superscript"/>
              </w:rPr>
              <w:fldChar w:fldCharType="end"/>
            </w:r>
          </w:p>
          <w:p w14:paraId="648E3242"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3E2B044A" w14:textId="0B7D691F"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ftGz0y4U","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p>
          <w:p w14:paraId="13505D75" w14:textId="01D3A02F"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et al., 2008</w:t>
            </w:r>
            <w:r w:rsidR="00180C85">
              <w:rPr>
                <w:rFonts w:cs="Segoe UI"/>
                <w:bCs/>
                <w:spacing w:val="-4"/>
                <w:sz w:val="16"/>
                <w:szCs w:val="16"/>
              </w:rPr>
              <w:t xml:space="preserve"> </w:t>
            </w:r>
            <w:r w:rsidR="00180C85" w:rsidRPr="00F46858">
              <w:rPr>
                <w:rFonts w:ascii="Calibri" w:hAnsi="Calibri"/>
                <w:spacing w:val="-4"/>
                <w:sz w:val="16"/>
                <w:szCs w:val="16"/>
                <w:vertAlign w:val="superscript"/>
              </w:rPr>
              <w:fldChar w:fldCharType="begin"/>
            </w:r>
            <w:r w:rsidR="009062FE">
              <w:rPr>
                <w:rFonts w:ascii="Calibri" w:hAnsi="Calibri"/>
                <w:spacing w:val="-4"/>
                <w:sz w:val="16"/>
                <w:szCs w:val="16"/>
                <w:vertAlign w:val="superscript"/>
              </w:rPr>
              <w:instrText xml:space="preserve"> ADDIN ZOTERO_ITEM CSL_CITATION {"citationID":"GVYoyFl8","properties":{"formattedCitation":"(28)","plainCitation":"(28)","dontUpdate":true,"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180C85" w:rsidRPr="00F46858">
              <w:rPr>
                <w:rFonts w:ascii="Calibri" w:hAnsi="Calibri"/>
                <w:spacing w:val="-4"/>
                <w:sz w:val="16"/>
                <w:szCs w:val="16"/>
                <w:vertAlign w:val="superscript"/>
              </w:rPr>
              <w:fldChar w:fldCharType="separate"/>
            </w:r>
            <w:r w:rsidR="00180C85">
              <w:rPr>
                <w:rFonts w:ascii="Calibri" w:hAnsi="Calibri"/>
                <w:sz w:val="16"/>
              </w:rPr>
              <w:t>[</w:t>
            </w:r>
            <w:r w:rsidR="00180C85" w:rsidRPr="00180C85">
              <w:rPr>
                <w:rFonts w:ascii="Calibri" w:hAnsi="Calibri"/>
                <w:sz w:val="16"/>
              </w:rPr>
              <w:t>28</w:t>
            </w:r>
            <w:r w:rsidR="00180C85">
              <w:rPr>
                <w:rFonts w:ascii="Calibri" w:hAnsi="Calibri"/>
                <w:sz w:val="16"/>
              </w:rPr>
              <w:t>]</w:t>
            </w:r>
            <w:r w:rsidR="00180C85" w:rsidRPr="00F46858">
              <w:rPr>
                <w:rFonts w:ascii="Calibri" w:hAnsi="Calibri"/>
                <w:spacing w:val="-4"/>
                <w:sz w:val="16"/>
                <w:szCs w:val="16"/>
                <w:vertAlign w:val="superscript"/>
              </w:rPr>
              <w:fldChar w:fldCharType="end"/>
            </w:r>
            <w:r w:rsidRPr="00BB035C">
              <w:rPr>
                <w:rFonts w:cs="Segoe UI"/>
                <w:bCs/>
                <w:spacing w:val="-4"/>
                <w:sz w:val="16"/>
                <w:szCs w:val="16"/>
              </w:rPr>
              <w:t xml:space="preserve"> </w:t>
            </w:r>
          </w:p>
          <w:p w14:paraId="0D1E0B6D" w14:textId="15F68E83"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39zL6Nkz","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p>
        </w:tc>
        <w:tc>
          <w:tcPr>
            <w:tcW w:w="2355" w:type="dxa"/>
            <w:shd w:val="clear" w:color="auto" w:fill="FFFFFF" w:themeFill="background1"/>
          </w:tcPr>
          <w:p w14:paraId="54A917BC" w14:textId="431AD1E8" w:rsidR="00110A4A" w:rsidRPr="00BB035C" w:rsidRDefault="00110A4A" w:rsidP="00F749D6">
            <w:pPr>
              <w:spacing w:line="216" w:lineRule="auto"/>
              <w:rPr>
                <w:rFonts w:cs="Segoe UI"/>
                <w:bCs/>
                <w:spacing w:val="-4"/>
                <w:sz w:val="16"/>
                <w:szCs w:val="16"/>
                <w:vertAlign w:val="superscript"/>
              </w:rPr>
            </w:pPr>
            <w:r w:rsidRPr="00BB035C">
              <w:rPr>
                <w:rFonts w:cs="Segoe UI"/>
                <w:bCs/>
                <w:spacing w:val="-4"/>
                <w:sz w:val="16"/>
                <w:szCs w:val="16"/>
              </w:rPr>
              <w:t>Odhiambo et al.</w:t>
            </w:r>
            <w:r w:rsidR="00D96306">
              <w:rPr>
                <w:rFonts w:cs="Segoe UI"/>
                <w:bCs/>
                <w:spacing w:val="-4"/>
                <w:sz w:val="16"/>
                <w:szCs w:val="16"/>
              </w:rPr>
              <w:t>,</w:t>
            </w:r>
            <w:r w:rsidRPr="00BB035C">
              <w:rPr>
                <w:rFonts w:cs="Segoe UI"/>
                <w:bCs/>
                <w:spacing w:val="-4"/>
                <w:sz w:val="16"/>
                <w:szCs w:val="16"/>
              </w:rPr>
              <w:t xml:space="preserve">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xJySAFXR","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7600578B" w14:textId="77777777" w:rsidR="00110A4A" w:rsidRPr="00BB035C" w:rsidRDefault="00110A4A" w:rsidP="00F749D6">
            <w:pPr>
              <w:spacing w:line="216" w:lineRule="auto"/>
              <w:rPr>
                <w:rFonts w:cs="Segoe UI"/>
                <w:bCs/>
                <w:spacing w:val="-4"/>
                <w:sz w:val="16"/>
                <w:szCs w:val="16"/>
              </w:rPr>
            </w:pPr>
          </w:p>
        </w:tc>
      </w:tr>
      <w:tr w:rsidR="00110A4A" w:rsidRPr="00BB035C" w14:paraId="1618C5BA" w14:textId="77777777" w:rsidTr="00F749D6">
        <w:trPr>
          <w:trHeight w:val="227"/>
          <w:jc w:val="center"/>
        </w:trPr>
        <w:tc>
          <w:tcPr>
            <w:tcW w:w="1416" w:type="dxa"/>
            <w:vMerge w:val="restart"/>
            <w:shd w:val="clear" w:color="auto" w:fill="FFFFFF" w:themeFill="background1"/>
          </w:tcPr>
          <w:p w14:paraId="48BFB680" w14:textId="77777777" w:rsidR="00110A4A" w:rsidRPr="00BB035C" w:rsidRDefault="00110A4A" w:rsidP="00F749D6">
            <w:pPr>
              <w:spacing w:line="216" w:lineRule="auto"/>
              <w:rPr>
                <w:rFonts w:cs="Segoe UI"/>
                <w:b/>
                <w:sz w:val="16"/>
                <w:szCs w:val="16"/>
              </w:rPr>
            </w:pPr>
            <w:r w:rsidRPr="00BB035C">
              <w:rPr>
                <w:rFonts w:cs="Segoe UI"/>
                <w:b/>
                <w:sz w:val="16"/>
                <w:szCs w:val="16"/>
              </w:rPr>
              <w:t>Social influence</w:t>
            </w:r>
          </w:p>
        </w:tc>
        <w:tc>
          <w:tcPr>
            <w:tcW w:w="1416" w:type="dxa"/>
            <w:shd w:val="clear" w:color="auto" w:fill="FFFFFF" w:themeFill="background1"/>
            <w:vAlign w:val="center"/>
          </w:tcPr>
          <w:p w14:paraId="7DC91F11" w14:textId="77777777" w:rsidR="00110A4A" w:rsidRPr="00BB035C" w:rsidRDefault="00110A4A" w:rsidP="00F749D6">
            <w:pPr>
              <w:spacing w:line="216" w:lineRule="auto"/>
              <w:rPr>
                <w:rFonts w:cs="Segoe UI"/>
                <w:sz w:val="16"/>
                <w:szCs w:val="16"/>
              </w:rPr>
            </w:pPr>
            <w:r w:rsidRPr="00BB035C">
              <w:rPr>
                <w:rFonts w:cs="Segoe UI"/>
                <w:b/>
                <w:sz w:val="16"/>
                <w:szCs w:val="16"/>
              </w:rPr>
              <w:t>Adults’ influence on SAC</w:t>
            </w:r>
          </w:p>
        </w:tc>
        <w:tc>
          <w:tcPr>
            <w:tcW w:w="2353" w:type="dxa"/>
            <w:shd w:val="clear" w:color="auto" w:fill="FFFFFF" w:themeFill="background1"/>
          </w:tcPr>
          <w:p w14:paraId="27B9D5D3" w14:textId="13637167" w:rsidR="00110A4A" w:rsidRPr="008756F7" w:rsidRDefault="00110A4A" w:rsidP="00F749D6">
            <w:pPr>
              <w:spacing w:line="216" w:lineRule="auto"/>
              <w:rPr>
                <w:rFonts w:cs="Segoe UI"/>
                <w:bCs/>
                <w:sz w:val="16"/>
                <w:szCs w:val="16"/>
              </w:rPr>
            </w:pPr>
            <w:proofErr w:type="spellStart"/>
            <w:r w:rsidRPr="008756F7">
              <w:rPr>
                <w:rFonts w:cs="Segoe UI"/>
                <w:bCs/>
                <w:sz w:val="16"/>
                <w:szCs w:val="16"/>
              </w:rPr>
              <w:t>Muhumuza</w:t>
            </w:r>
            <w:proofErr w:type="spellEnd"/>
            <w:r w:rsidRPr="008756F7">
              <w:rPr>
                <w:rFonts w:cs="Segoe UI"/>
                <w:bCs/>
                <w:sz w:val="16"/>
                <w:szCs w:val="16"/>
              </w:rPr>
              <w:t xml:space="preserve"> et al., 2013</w:t>
            </w:r>
            <w:r w:rsidR="00230E99">
              <w:rPr>
                <w:rFonts w:cs="Segoe UI"/>
                <w:bCs/>
                <w:sz w:val="16"/>
                <w:szCs w:val="16"/>
              </w:rPr>
              <w:t xml:space="preserve"> </w:t>
            </w:r>
            <w:r w:rsidR="00230E99" w:rsidRPr="00726694">
              <w:rPr>
                <w:rFonts w:ascii="Calibri" w:hAnsi="Calibri"/>
                <w:spacing w:val="-4"/>
                <w:sz w:val="16"/>
                <w:szCs w:val="16"/>
                <w:vertAlign w:val="superscript"/>
              </w:rPr>
              <w:fldChar w:fldCharType="begin"/>
            </w:r>
            <w:r w:rsidR="00230E99">
              <w:rPr>
                <w:rFonts w:ascii="Calibri" w:hAnsi="Calibri"/>
                <w:spacing w:val="-4"/>
                <w:sz w:val="16"/>
                <w:szCs w:val="16"/>
                <w:vertAlign w:val="superscript"/>
              </w:rPr>
              <w:instrText xml:space="preserve"> ADDIN ZOTERO_ITEM CSL_CITATION {"citationID":"Tmi5POUo","properties":{"formattedCitation":"(24)","plainCitation":"(24)","dontUpdate":true,"noteIndex":0},"citationItems":[{"id":811,"uris":["http://zotero.org/users/2227364/items/PBK445BS"],"uri":["http://zotero.org/users/2227364/items/PBK445BS"],"itemData":{"id":811,"type":"article-journal","abstract":"Background  In Uganda, the current national health sector strategic and investment plan underscores schistosomiasis as one of the diseases targeted for elimination by the year 2015. However, uptake of treatment among school children is unknown but suspected to be low. We estimated the uptake and predictors of preventive treatment with praziquantel.    Methods  In a cross sectional study carried out in Jinja district of Uganda, a random sample of 1,010 children in 12 primary schools was questioned about their uptake of praziquantel, knowledge and perceptions about schistosomiasis, support for taking preventive treatment and the dangers of taking praziquantel. The prevalence and mean intensity of infection with  Schistosoma mansoni  were determined.    Results  Self reported uptake of praziquantel at last mass treatment was 28.2% (95% confidence interval (CI): 22.9%–33.6%). Overall prevalence and mean intensity of  S. mansoni  infection was 35% (95% CI: 25.4%–37.9%) and 116.1 eggs per gram (epg) of stool (95% CI: 98.3–137.1) respectively. Uptake of praziquantel was more likely if a child was from a school with high prevalence of infection, had knowledge about schistosomiasis transmission and prevention, and reported teachers’ support to take praziquantel. Of the 285 children who took praziquantel, 142 (49.8%) developed side effects. Of the 725 children who did not take the drug, 522 (72.0%) reported fear of side effects as a major reason for non-uptake.    Conclusions  Uptake of praziquantel in this population is very low. Fear of side effects of praziquantel, lack of knowledge about schistosomiasis transmission and prevention and lack of teacher support are some of the major factors associated with low uptake.","container-title":"PLOS ONE","DOI":"10.1371/journal.pone.0063438","ISSN":"1932-6203","issue":"5","journalAbbreviation":"PLOS ONE","page":"e63438","source":"PLoS Journals","title":"Uptake of Preventive Treatment for Intestinal Schistosomiasis among School Children in Jinja District, Uganda: A Cross Sectional Study","title-short":"Uptake of Preventive Treatment for Intestinal Schistosomiasis among School Children in Jinja District, Uganda","volume":"8","author":[{"family":"Muhumuza","given":"Simon"},{"family":"Olsen","given":"Annette"},{"family":"Katahoire","given":"Anne"},{"family":"Nuwaha","given":"Fred"}],"issued":{"date-parts":[["2013",5,7]]}}}],"schema":"https://github.com/citation-style-language/schema/raw/master/csl-citation.json"} </w:instrText>
            </w:r>
            <w:r w:rsidR="00230E99" w:rsidRPr="00726694">
              <w:rPr>
                <w:rFonts w:ascii="Calibri" w:hAnsi="Calibr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4</w:t>
            </w:r>
            <w:r w:rsidR="00230E99">
              <w:rPr>
                <w:rFonts w:ascii="Calibri" w:hAnsi="Calibri"/>
                <w:sz w:val="16"/>
              </w:rPr>
              <w:t>]</w:t>
            </w:r>
            <w:r w:rsidR="00230E99" w:rsidRPr="00726694">
              <w:rPr>
                <w:rFonts w:ascii="Calibri" w:hAnsi="Calibri"/>
                <w:spacing w:val="-4"/>
                <w:sz w:val="16"/>
                <w:szCs w:val="16"/>
                <w:vertAlign w:val="superscript"/>
              </w:rPr>
              <w:fldChar w:fldCharType="end"/>
            </w:r>
          </w:p>
          <w:p w14:paraId="1F4CC2DE" w14:textId="1ADB1C3E" w:rsidR="00110A4A" w:rsidRPr="008756F7" w:rsidRDefault="00110A4A" w:rsidP="00F749D6">
            <w:pPr>
              <w:spacing w:line="216" w:lineRule="auto"/>
              <w:rPr>
                <w:rFonts w:cs="Segoe UI"/>
                <w:bCs/>
                <w:sz w:val="16"/>
                <w:szCs w:val="16"/>
              </w:rPr>
            </w:pPr>
            <w:proofErr w:type="spellStart"/>
            <w:r w:rsidRPr="008756F7">
              <w:rPr>
                <w:rFonts w:cs="Segoe UI"/>
                <w:bCs/>
                <w:sz w:val="16"/>
                <w:szCs w:val="16"/>
              </w:rPr>
              <w:t>Lothe</w:t>
            </w:r>
            <w:proofErr w:type="spellEnd"/>
            <w:r w:rsidRPr="008756F7">
              <w:rPr>
                <w:rFonts w:cs="Segoe UI"/>
                <w:bCs/>
                <w:sz w:val="16"/>
                <w:szCs w:val="16"/>
              </w:rPr>
              <w:t xml:space="preserve"> et al</w:t>
            </w:r>
            <w:r w:rsidR="00230E99">
              <w:rPr>
                <w:rFonts w:cs="Segoe UI"/>
                <w:bCs/>
                <w:sz w:val="16"/>
                <w:szCs w:val="16"/>
              </w:rPr>
              <w:t>.,</w:t>
            </w:r>
            <w:r w:rsidRPr="008756F7">
              <w:rPr>
                <w:rFonts w:cs="Segoe UI"/>
                <w:bCs/>
                <w:sz w:val="16"/>
                <w:szCs w:val="16"/>
              </w:rPr>
              <w:t xml:space="preserve"> 2018</w:t>
            </w:r>
            <w:r w:rsidR="00230E99">
              <w:rPr>
                <w:spacing w:val="-4"/>
                <w:sz w:val="16"/>
                <w:szCs w:val="16"/>
              </w:rPr>
              <w:t xml:space="preserve"> </w:t>
            </w:r>
            <w:r w:rsidR="00230E99" w:rsidRPr="00726694">
              <w:rPr>
                <w:rFonts w:ascii="Calibri" w:hAnsi="Calibri"/>
                <w:spacing w:val="-4"/>
                <w:sz w:val="16"/>
                <w:szCs w:val="16"/>
                <w:vertAlign w:val="superscript"/>
              </w:rPr>
              <w:fldChar w:fldCharType="begin"/>
            </w:r>
            <w:r w:rsidR="00230E99">
              <w:rPr>
                <w:rFonts w:ascii="Calibri" w:hAnsi="Calibri"/>
                <w:spacing w:val="-4"/>
                <w:sz w:val="16"/>
                <w:szCs w:val="16"/>
                <w:vertAlign w:val="superscript"/>
              </w:rPr>
              <w:instrText xml:space="preserve"> ADDIN ZOTERO_ITEM CSL_CITATION {"citationID":"DLmaqAVR","properties":{"formattedCitation":"(23)","plainCitation":"(23)","dontUpdate":true,"noteIndex":0},"citationItems":[{"id":1614,"uris":["http://zotero.org/users/2227364/items/JEPD4J5Q"],"uri":["http://zotero.org/users/2227364/items/JEPD4J5Q"],"itemData":{"id":1614,"type":"article-journal","abstract":"Background\nSchistosomiasis, a neglected tropical disease caused by parasites that infest open water sources such as rivers and dams may increase susceptibility to HIV. Mass-treatment with praziquantel tablets, recommended by the World Health Organization reduces the prevalence of schistosomiasis. The goal in endemic areas is 75% treatment participation in every treatment round (e.g. yearly). However, in rural Ugu district, KwaZulu-Natal, South-Africa there was low participation among pupils in a Department of Health Mass-Treatment Campaign for schistosomiasis.\n\nMethods\nNested in a large study on schistosomiasis the study was conducted in 2012 over 4 months using qualitative methods with the Health Belief Model as the conceptual framework. Purposive sampling was done. Focus Group Discussions were undertaken at six schools in grades 10–12. Individual in-depth interviews were held with one teacher and two pupils at each school. In addition three traditional healers and a community health worker were interviewed.\n\nResults\nThe severity of schistosomiasis was not recognised and neither was the pupils’ susceptibility. Barriers to treatment included confusing S, haematobium symptoms with sexually transmitted infections, teasing and stigma.\n\nConclusions\nIncreased knowledge, health literacy for treatment, and correct understanding about the severity of schistosomiasis may provide cues to action. The study indicates that comprehensive information may increase pupil participation in mass-treatment and decrease schistosomiasis prevalence.\n\nTrial registration\nThis study was registered with clinicaltrials.gov registry database and the registration number is NCT01154907 30 June 2011.","container-title":"BMC Infectious Diseases","DOI":"10.1186/s12879-018-3102-0","ISSN":"1471-2334","journalAbbreviation":"BMC Infect Dis","note":"PMID: 29801483\nPMCID: PMC5970489","source":"PubMed Central","title":"Treating schistosomiasis among South African high school pupils in an endemic area, a qualitative study","URL":"https://www.ncbi.nlm.nih.gov/pmc/articles/PMC5970489/","volume":"18","author":[{"family":"Lothe","given":"Andrea"},{"family":"Zulu","given":"Nqobile"},{"family":"Øyhus","given":"Arne Olav"},{"family":"Kjetland","given":"Eyrun Floerecke"},{"family":"Taylor","given":"Myra"}],"accessed":{"date-parts":[["2019",2,13]]},"issued":{"date-parts":[["2018",5,25]]}}}],"schema":"https://github.com/citation-style-language/schema/raw/master/csl-citation.json"} </w:instrText>
            </w:r>
            <w:r w:rsidR="00230E99" w:rsidRPr="00726694">
              <w:rPr>
                <w:rFonts w:ascii="Calibri" w:hAnsi="Calibr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3</w:t>
            </w:r>
            <w:r w:rsidR="00230E99">
              <w:rPr>
                <w:rFonts w:ascii="Calibri" w:hAnsi="Calibri"/>
                <w:sz w:val="16"/>
              </w:rPr>
              <w:t>]</w:t>
            </w:r>
            <w:r w:rsidR="00230E99" w:rsidRPr="00726694">
              <w:rPr>
                <w:rFonts w:ascii="Calibri" w:hAnsi="Calibri"/>
                <w:spacing w:val="-4"/>
                <w:sz w:val="16"/>
                <w:szCs w:val="16"/>
                <w:vertAlign w:val="superscript"/>
              </w:rPr>
              <w:fldChar w:fldCharType="end"/>
            </w:r>
          </w:p>
        </w:tc>
        <w:tc>
          <w:tcPr>
            <w:tcW w:w="2353" w:type="dxa"/>
            <w:shd w:val="clear" w:color="auto" w:fill="FFFFFF" w:themeFill="background1"/>
          </w:tcPr>
          <w:p w14:paraId="5EDC6F80" w14:textId="64029789" w:rsidR="00110A4A" w:rsidRPr="008756F7" w:rsidRDefault="00110A4A" w:rsidP="00F749D6">
            <w:pPr>
              <w:spacing w:line="216" w:lineRule="auto"/>
              <w:rPr>
                <w:rFonts w:cs="Segoe UI"/>
                <w:bCs/>
                <w:sz w:val="16"/>
                <w:szCs w:val="16"/>
              </w:rPr>
            </w:pPr>
            <w:r w:rsidRPr="008756F7">
              <w:rPr>
                <w:rFonts w:cs="Segoe UI"/>
                <w:bCs/>
                <w:sz w:val="16"/>
                <w:szCs w:val="16"/>
              </w:rPr>
              <w:t>Fleming et al., 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hPsmnYkc","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p w14:paraId="49AE6BD3" w14:textId="23CAD5D3" w:rsidR="00110A4A" w:rsidRPr="008756F7" w:rsidRDefault="00110A4A" w:rsidP="00F749D6">
            <w:pPr>
              <w:spacing w:line="216" w:lineRule="auto"/>
              <w:rPr>
                <w:rFonts w:cs="Segoe UI"/>
                <w:bCs/>
                <w:sz w:val="16"/>
                <w:szCs w:val="16"/>
              </w:rPr>
            </w:pPr>
            <w:proofErr w:type="spellStart"/>
            <w:r w:rsidRPr="008756F7">
              <w:rPr>
                <w:rFonts w:cs="Segoe UI"/>
                <w:bCs/>
                <w:sz w:val="16"/>
                <w:szCs w:val="16"/>
              </w:rPr>
              <w:t>Rilkoff</w:t>
            </w:r>
            <w:proofErr w:type="spellEnd"/>
            <w:r w:rsidRPr="008756F7">
              <w:rPr>
                <w:rFonts w:cs="Segoe UI"/>
                <w:bCs/>
                <w:sz w:val="16"/>
                <w:szCs w:val="16"/>
              </w:rPr>
              <w:t xml:space="preserve"> et al.</w:t>
            </w:r>
            <w:r w:rsidR="000C143D">
              <w:rPr>
                <w:rFonts w:cs="Segoe UI"/>
                <w:bCs/>
                <w:sz w:val="16"/>
                <w:szCs w:val="16"/>
              </w:rPr>
              <w:t>,</w:t>
            </w:r>
            <w:r w:rsidRPr="008756F7">
              <w:rPr>
                <w:rFonts w:cs="Segoe UI"/>
                <w:bCs/>
                <w:sz w:val="16"/>
                <w:szCs w:val="16"/>
              </w:rPr>
              <w:t xml:space="preserve"> 2013</w:t>
            </w:r>
            <w:r w:rsidR="000C143D">
              <w:rPr>
                <w:rFonts w:cs="Segoe UI"/>
                <w:bCs/>
                <w:spacing w:val="-4"/>
                <w:sz w:val="16"/>
                <w:szCs w:val="16"/>
              </w:rPr>
              <w:t xml:space="preserve"> </w:t>
            </w:r>
            <w:r w:rsidR="000C143D" w:rsidRPr="008D288F">
              <w:rPr>
                <w:rFonts w:ascii="Calibri" w:hAnsi="Calibri"/>
                <w:sz w:val="16"/>
                <w:szCs w:val="16"/>
                <w:vertAlign w:val="superscript"/>
              </w:rPr>
              <w:fldChar w:fldCharType="begin"/>
            </w:r>
            <w:r w:rsidR="000C143D">
              <w:rPr>
                <w:rFonts w:ascii="Calibri" w:hAnsi="Calibri"/>
                <w:sz w:val="16"/>
                <w:szCs w:val="16"/>
                <w:vertAlign w:val="superscript"/>
              </w:rPr>
              <w:instrText xml:space="preserve"> ADDIN ZOTERO_ITEM CSL_CITATION {"citationID":"l5Uybn8H","properties":{"formattedCitation":"(7)","plainCitation":"(7)","dontUpdate":true,"noteIndex":0},"citationItems":[{"id":852,"uris":["http://zotero.org/users/2227364/items/H4NHUPCQ"],"uri":["http://zotero.org/users/2227364/items/H4NHUPCQ"],"itemData":{"id":852,"type":"article-journal","abstract":"Background: Gender remains a recognized but relatively unexamined aspect of the potential challenges for treatment programmes for Neglected Tropical Diseases (NTDs). We sought to explore the role of gender in access to treatment in the Uganda National Neglected Tropical Disease Control Programme. Methodology/Principal Findings: Quantitative and qualitative data was collected in eight villages in Buyende and Kamuli districts, Eastern Uganda. Quantitative data on the number of persons treated by age and gender was identified from treatment registers in each village. Qualitative data was collected through semi-structured interviews with sub-county supervisors, participant observation and from focus group discussions with community leaders, community medicine distributors (CMDs), men, women who were pregnant or breastfeeding at the time of mass-treatment, and adolescent males and females. Findings include the following: (i) treatment registers are often incomplete making it difficult to obtain accurate estimates of the number of persons treated; (ii) males face more barriers to accessing treatment than women due to occupational roles which keep them away from households or villages for long periods, and males may be more distrustful of treatment; (iii) CMDs may be unaware of which medicines are safe for pregnant and breastfeeding women, resulting in women missing beneficial treatments. Conclusions/Significance: Findings highlight the need to improve community-level training in drug distribution which should include gender-specific issues and guidelines for treating pregnant and breastfeeding women. Accurate age and sex disaggregated measures of the number of community members who swallow the medicines are also needed to ensure proper monitoring and evaluation of treatment programmes.","container-title":"Plos Neglected Tropical Diseases","DOI":"10.1371/journal.pntd.0002312","issue":"7","note":"WOS:000322321500026","page":"e2312","source":"Web of Science","title":"Exploring Gender Dimensions of Treatment Programmes for Neglected Tropical Diseases in Uganda","volume":"7","author":[{"family":"Rilkoff","given":"Heather"},{"family":"Tukahebwa","given":"Edridah Muheki"},{"family":"Fleming","given":"Fiona M."},{"family":"Leslie","given":"Jacqueline"},{"family":"Cole","given":"Donald C."}],"issued":{"date-parts":[["2013",7]]}}}],"schema":"https://github.com/citation-style-language/schema/raw/master/csl-citation.json"} </w:instrText>
            </w:r>
            <w:r w:rsidR="000C143D" w:rsidRPr="008D288F">
              <w:rPr>
                <w:rFonts w:ascii="Calibri" w:hAnsi="Calibri"/>
                <w:sz w:val="16"/>
                <w:szCs w:val="16"/>
                <w:vertAlign w:val="superscript"/>
              </w:rPr>
              <w:fldChar w:fldCharType="separate"/>
            </w:r>
            <w:r w:rsidR="000C143D">
              <w:rPr>
                <w:rFonts w:ascii="Calibri" w:hAnsi="Calibri"/>
                <w:sz w:val="16"/>
              </w:rPr>
              <w:t>[</w:t>
            </w:r>
            <w:r w:rsidR="000C143D" w:rsidRPr="009D7892">
              <w:rPr>
                <w:rFonts w:ascii="Calibri" w:hAnsi="Calibri"/>
                <w:sz w:val="16"/>
              </w:rPr>
              <w:t>7</w:t>
            </w:r>
            <w:r w:rsidR="000C143D">
              <w:rPr>
                <w:rFonts w:ascii="Calibri" w:hAnsi="Calibri"/>
                <w:sz w:val="16"/>
              </w:rPr>
              <w:t>]</w:t>
            </w:r>
            <w:r w:rsidR="000C143D" w:rsidRPr="008D288F">
              <w:rPr>
                <w:rFonts w:ascii="Calibri" w:hAnsi="Calibri"/>
                <w:sz w:val="16"/>
                <w:szCs w:val="16"/>
                <w:vertAlign w:val="superscript"/>
              </w:rPr>
              <w:fldChar w:fldCharType="end"/>
            </w:r>
            <w:r w:rsidRPr="008756F7">
              <w:rPr>
                <w:rFonts w:ascii="Wingdings" w:eastAsia="Wingdings" w:hAnsi="Wingdings" w:cs="Wingdings"/>
                <w:sz w:val="16"/>
                <w:szCs w:val="16"/>
                <w:vertAlign w:val="superscript"/>
              </w:rPr>
              <w:sym w:font="Wingdings" w:char="F06F"/>
            </w:r>
          </w:p>
        </w:tc>
        <w:tc>
          <w:tcPr>
            <w:tcW w:w="2353" w:type="dxa"/>
            <w:shd w:val="clear" w:color="auto" w:fill="FFFFFF" w:themeFill="background1"/>
          </w:tcPr>
          <w:p w14:paraId="436B4DD3" w14:textId="49BD61F3" w:rsidR="00110A4A" w:rsidRPr="008756F7" w:rsidRDefault="00110A4A" w:rsidP="00F749D6">
            <w:pPr>
              <w:spacing w:line="216" w:lineRule="auto"/>
              <w:rPr>
                <w:rFonts w:cs="Segoe UI"/>
                <w:bCs/>
                <w:sz w:val="16"/>
                <w:szCs w:val="16"/>
              </w:rPr>
            </w:pPr>
            <w:proofErr w:type="spellStart"/>
            <w:r w:rsidRPr="008756F7">
              <w:rPr>
                <w:rFonts w:cs="Segoe UI"/>
                <w:bCs/>
                <w:sz w:val="16"/>
                <w:szCs w:val="16"/>
              </w:rPr>
              <w:t>Muhumuza</w:t>
            </w:r>
            <w:proofErr w:type="spellEnd"/>
            <w:r w:rsidRPr="008756F7">
              <w:rPr>
                <w:rFonts w:cs="Segoe UI"/>
                <w:bCs/>
                <w:sz w:val="16"/>
                <w:szCs w:val="16"/>
              </w:rPr>
              <w:t xml:space="preserve"> et al., 2013</w:t>
            </w:r>
            <w:r w:rsidR="00230E99">
              <w:rPr>
                <w:rFonts w:cs="Segoe UI"/>
                <w:bCs/>
                <w:sz w:val="16"/>
                <w:szCs w:val="16"/>
              </w:rPr>
              <w:t xml:space="preserve"> </w:t>
            </w:r>
            <w:r w:rsidR="00230E99" w:rsidRPr="00726694">
              <w:rPr>
                <w:rFonts w:ascii="Calibri" w:hAnsi="Calibri"/>
                <w:spacing w:val="-4"/>
                <w:sz w:val="16"/>
                <w:szCs w:val="16"/>
                <w:vertAlign w:val="superscript"/>
              </w:rPr>
              <w:fldChar w:fldCharType="begin"/>
            </w:r>
            <w:r w:rsidR="00230E99">
              <w:rPr>
                <w:rFonts w:ascii="Calibri" w:hAnsi="Calibri"/>
                <w:spacing w:val="-4"/>
                <w:sz w:val="16"/>
                <w:szCs w:val="16"/>
                <w:vertAlign w:val="superscript"/>
              </w:rPr>
              <w:instrText xml:space="preserve"> ADDIN ZOTERO_ITEM CSL_CITATION {"citationID":"ycRdTBzK","properties":{"formattedCitation":"(24)","plainCitation":"(24)","dontUpdate":true,"noteIndex":0},"citationItems":[{"id":811,"uris":["http://zotero.org/users/2227364/items/PBK445BS"],"uri":["http://zotero.org/users/2227364/items/PBK445BS"],"itemData":{"id":811,"type":"article-journal","abstract":"Background  In Uganda, the current national health sector strategic and investment plan underscores schistosomiasis as one of the diseases targeted for elimination by the year 2015. However, uptake of treatment among school children is unknown but suspected to be low. We estimated the uptake and predictors of preventive treatment with praziquantel.    Methods  In a cross sectional study carried out in Jinja district of Uganda, a random sample of 1,010 children in 12 primary schools was questioned about their uptake of praziquantel, knowledge and perceptions about schistosomiasis, support for taking preventive treatment and the dangers of taking praziquantel. The prevalence and mean intensity of infection with  Schistosoma mansoni  were determined.    Results  Self reported uptake of praziquantel at last mass treatment was 28.2% (95% confidence interval (CI): 22.9%–33.6%). Overall prevalence and mean intensity of  S. mansoni  infection was 35% (95% CI: 25.4%–37.9%) and 116.1 eggs per gram (epg) of stool (95% CI: 98.3–137.1) respectively. Uptake of praziquantel was more likely if a child was from a school with high prevalence of infection, had knowledge about schistosomiasis transmission and prevention, and reported teachers’ support to take praziquantel. Of the 285 children who took praziquantel, 142 (49.8%) developed side effects. Of the 725 children who did not take the drug, 522 (72.0%) reported fear of side effects as a major reason for non-uptake.    Conclusions  Uptake of praziquantel in this population is very low. Fear of side effects of praziquantel, lack of knowledge about schistosomiasis transmission and prevention and lack of teacher support are some of the major factors associated with low uptake.","container-title":"PLOS ONE","DOI":"10.1371/journal.pone.0063438","ISSN":"1932-6203","issue":"5","journalAbbreviation":"PLOS ONE","page":"e63438","source":"PLoS Journals","title":"Uptake of Preventive Treatment for Intestinal Schistosomiasis among School Children in Jinja District, Uganda: A Cross Sectional Study","title-short":"Uptake of Preventive Treatment for Intestinal Schistosomiasis among School Children in Jinja District, Uganda","volume":"8","author":[{"family":"Muhumuza","given":"Simon"},{"family":"Olsen","given":"Annette"},{"family":"Katahoire","given":"Anne"},{"family":"Nuwaha","given":"Fred"}],"issued":{"date-parts":[["2013",5,7]]}}}],"schema":"https://github.com/citation-style-language/schema/raw/master/csl-citation.json"} </w:instrText>
            </w:r>
            <w:r w:rsidR="00230E99" w:rsidRPr="00726694">
              <w:rPr>
                <w:rFonts w:ascii="Calibri" w:hAnsi="Calibr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4</w:t>
            </w:r>
            <w:r w:rsidR="00230E99">
              <w:rPr>
                <w:rFonts w:ascii="Calibri" w:hAnsi="Calibri"/>
                <w:sz w:val="16"/>
              </w:rPr>
              <w:t>]</w:t>
            </w:r>
            <w:r w:rsidR="00230E99" w:rsidRPr="00726694">
              <w:rPr>
                <w:rFonts w:ascii="Calibri" w:hAnsi="Calibri"/>
                <w:spacing w:val="-4"/>
                <w:sz w:val="16"/>
                <w:szCs w:val="16"/>
                <w:vertAlign w:val="superscript"/>
              </w:rPr>
              <w:fldChar w:fldCharType="end"/>
            </w:r>
          </w:p>
          <w:p w14:paraId="06957F22" w14:textId="4FE1177C" w:rsidR="00110A4A" w:rsidRPr="008756F7" w:rsidRDefault="00110A4A" w:rsidP="00F749D6">
            <w:pPr>
              <w:spacing w:line="216" w:lineRule="auto"/>
              <w:rPr>
                <w:rFonts w:cs="Segoe UI"/>
                <w:bCs/>
                <w:sz w:val="16"/>
                <w:szCs w:val="16"/>
              </w:rPr>
            </w:pPr>
            <w:proofErr w:type="spellStart"/>
            <w:r w:rsidRPr="008756F7">
              <w:rPr>
                <w:rFonts w:cs="Segoe UI"/>
                <w:bCs/>
                <w:sz w:val="16"/>
                <w:szCs w:val="16"/>
              </w:rPr>
              <w:t>Lothe</w:t>
            </w:r>
            <w:proofErr w:type="spellEnd"/>
            <w:r w:rsidRPr="008756F7">
              <w:rPr>
                <w:rFonts w:cs="Segoe UI"/>
                <w:bCs/>
                <w:sz w:val="16"/>
                <w:szCs w:val="16"/>
              </w:rPr>
              <w:t xml:space="preserve"> et al</w:t>
            </w:r>
            <w:r w:rsidR="00230E99">
              <w:rPr>
                <w:rFonts w:cs="Segoe UI"/>
                <w:bCs/>
                <w:sz w:val="16"/>
                <w:szCs w:val="16"/>
              </w:rPr>
              <w:t>.,</w:t>
            </w:r>
            <w:r w:rsidRPr="008756F7">
              <w:rPr>
                <w:rFonts w:cs="Segoe UI"/>
                <w:bCs/>
                <w:sz w:val="16"/>
                <w:szCs w:val="16"/>
              </w:rPr>
              <w:t xml:space="preserve"> 2018</w:t>
            </w:r>
            <w:r w:rsidR="00230E99">
              <w:rPr>
                <w:spacing w:val="-4"/>
                <w:sz w:val="16"/>
                <w:szCs w:val="16"/>
              </w:rPr>
              <w:t xml:space="preserve"> </w:t>
            </w:r>
            <w:r w:rsidR="00230E99" w:rsidRPr="00726694">
              <w:rPr>
                <w:rFonts w:ascii="Calibri" w:hAnsi="Calibri"/>
                <w:spacing w:val="-4"/>
                <w:sz w:val="16"/>
                <w:szCs w:val="16"/>
                <w:vertAlign w:val="superscript"/>
              </w:rPr>
              <w:fldChar w:fldCharType="begin"/>
            </w:r>
            <w:r w:rsidR="00230E99">
              <w:rPr>
                <w:rFonts w:ascii="Calibri" w:hAnsi="Calibri"/>
                <w:spacing w:val="-4"/>
                <w:sz w:val="16"/>
                <w:szCs w:val="16"/>
                <w:vertAlign w:val="superscript"/>
              </w:rPr>
              <w:instrText xml:space="preserve"> ADDIN ZOTERO_ITEM CSL_CITATION {"citationID":"1IPRnNVV","properties":{"formattedCitation":"(23)","plainCitation":"(23)","dontUpdate":true,"noteIndex":0},"citationItems":[{"id":1614,"uris":["http://zotero.org/users/2227364/items/JEPD4J5Q"],"uri":["http://zotero.org/users/2227364/items/JEPD4J5Q"],"itemData":{"id":1614,"type":"article-journal","abstract":"Background\nSchistosomiasis, a neglected tropical disease caused by parasites that infest open water sources such as rivers and dams may increase susceptibility to HIV. Mass-treatment with praziquantel tablets, recommended by the World Health Organization reduces the prevalence of schistosomiasis. The goal in endemic areas is 75% treatment participation in every treatment round (e.g. yearly). However, in rural Ugu district, KwaZulu-Natal, South-Africa there was low participation among pupils in a Department of Health Mass-Treatment Campaign for schistosomiasis.\n\nMethods\nNested in a large study on schistosomiasis the study was conducted in 2012 over 4 months using qualitative methods with the Health Belief Model as the conceptual framework. Purposive sampling was done. Focus Group Discussions were undertaken at six schools in grades 10–12. Individual in-depth interviews were held with one teacher and two pupils at each school. In addition three traditional healers and a community health worker were interviewed.\n\nResults\nThe severity of schistosomiasis was not recognised and neither was the pupils’ susceptibility. Barriers to treatment included confusing S, haematobium symptoms with sexually transmitted infections, teasing and stigma.\n\nConclusions\nIncreased knowledge, health literacy for treatment, and correct understanding about the severity of schistosomiasis may provide cues to action. The study indicates that comprehensive information may increase pupil participation in mass-treatment and decrease schistosomiasis prevalence.\n\nTrial registration\nThis study was registered with clinicaltrials.gov registry database and the registration number is NCT01154907 30 June 2011.","container-title":"BMC Infectious Diseases","DOI":"10.1186/s12879-018-3102-0","ISSN":"1471-2334","journalAbbreviation":"BMC Infect Dis","note":"PMID: 29801483\nPMCID: PMC5970489","source":"PubMed Central","title":"Treating schistosomiasis among South African high school pupils in an endemic area, a qualitative study","URL":"https://www.ncbi.nlm.nih.gov/pmc/articles/PMC5970489/","volume":"18","author":[{"family":"Lothe","given":"Andrea"},{"family":"Zulu","given":"Nqobile"},{"family":"Øyhus","given":"Arne Olav"},{"family":"Kjetland","given":"Eyrun Floerecke"},{"family":"Taylor","given":"Myra"}],"accessed":{"date-parts":[["2019",2,13]]},"issued":{"date-parts":[["2018",5,25]]}}}],"schema":"https://github.com/citation-style-language/schema/raw/master/csl-citation.json"} </w:instrText>
            </w:r>
            <w:r w:rsidR="00230E99" w:rsidRPr="00726694">
              <w:rPr>
                <w:rFonts w:ascii="Calibri" w:hAnsi="Calibr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3</w:t>
            </w:r>
            <w:r w:rsidR="00230E99">
              <w:rPr>
                <w:rFonts w:ascii="Calibri" w:hAnsi="Calibri"/>
                <w:sz w:val="16"/>
              </w:rPr>
              <w:t>]</w:t>
            </w:r>
            <w:r w:rsidR="00230E99" w:rsidRPr="00726694">
              <w:rPr>
                <w:rFonts w:ascii="Calibri" w:hAnsi="Calibri"/>
                <w:spacing w:val="-4"/>
                <w:sz w:val="16"/>
                <w:szCs w:val="16"/>
                <w:vertAlign w:val="superscript"/>
              </w:rPr>
              <w:fldChar w:fldCharType="end"/>
            </w:r>
          </w:p>
        </w:tc>
        <w:tc>
          <w:tcPr>
            <w:tcW w:w="2353" w:type="dxa"/>
            <w:shd w:val="clear" w:color="auto" w:fill="FFFFFF" w:themeFill="background1"/>
          </w:tcPr>
          <w:p w14:paraId="303AE8E9" w14:textId="14E22F46" w:rsidR="00110A4A" w:rsidRPr="00BB035C" w:rsidRDefault="00110A4A" w:rsidP="00F749D6">
            <w:pPr>
              <w:spacing w:line="216" w:lineRule="auto"/>
              <w:rPr>
                <w:rFonts w:cs="Segoe UI"/>
                <w:bCs/>
                <w:sz w:val="16"/>
                <w:szCs w:val="16"/>
              </w:rPr>
            </w:pPr>
            <w:proofErr w:type="spellStart"/>
            <w:r w:rsidRPr="00BB035C">
              <w:rPr>
                <w:rFonts w:cs="Segoe UI"/>
                <w:bCs/>
                <w:sz w:val="16"/>
                <w:szCs w:val="16"/>
              </w:rPr>
              <w:t>Rilkoff</w:t>
            </w:r>
            <w:proofErr w:type="spellEnd"/>
            <w:r w:rsidRPr="00BB035C">
              <w:rPr>
                <w:rFonts w:cs="Segoe UI"/>
                <w:bCs/>
                <w:sz w:val="16"/>
                <w:szCs w:val="16"/>
              </w:rPr>
              <w:t xml:space="preserve"> et al.</w:t>
            </w:r>
            <w:r w:rsidR="000C143D">
              <w:rPr>
                <w:rFonts w:cs="Segoe UI"/>
                <w:bCs/>
                <w:sz w:val="16"/>
                <w:szCs w:val="16"/>
              </w:rPr>
              <w:t>,</w:t>
            </w:r>
            <w:r w:rsidRPr="00BB035C">
              <w:rPr>
                <w:rFonts w:cs="Segoe UI"/>
                <w:bCs/>
                <w:sz w:val="16"/>
                <w:szCs w:val="16"/>
              </w:rPr>
              <w:t xml:space="preserve"> 2013</w:t>
            </w:r>
            <w:r w:rsidR="000C143D">
              <w:rPr>
                <w:rFonts w:cs="Segoe UI"/>
                <w:bCs/>
                <w:spacing w:val="-4"/>
                <w:sz w:val="16"/>
                <w:szCs w:val="16"/>
              </w:rPr>
              <w:t xml:space="preserve"> </w:t>
            </w:r>
            <w:r w:rsidR="000C143D" w:rsidRPr="008D288F">
              <w:rPr>
                <w:rFonts w:ascii="Calibri" w:hAnsi="Calibri"/>
                <w:sz w:val="16"/>
                <w:szCs w:val="16"/>
                <w:vertAlign w:val="superscript"/>
              </w:rPr>
              <w:fldChar w:fldCharType="begin"/>
            </w:r>
            <w:r w:rsidR="000C143D">
              <w:rPr>
                <w:rFonts w:ascii="Calibri" w:hAnsi="Calibri"/>
                <w:sz w:val="16"/>
                <w:szCs w:val="16"/>
                <w:vertAlign w:val="superscript"/>
              </w:rPr>
              <w:instrText xml:space="preserve"> ADDIN ZOTERO_ITEM CSL_CITATION {"citationID":"CXe33QRa","properties":{"formattedCitation":"(7)","plainCitation":"(7)","dontUpdate":true,"noteIndex":0},"citationItems":[{"id":852,"uris":["http://zotero.org/users/2227364/items/H4NHUPCQ"],"uri":["http://zotero.org/users/2227364/items/H4NHUPCQ"],"itemData":{"id":852,"type":"article-journal","abstract":"Background: Gender remains a recognized but relatively unexamined aspect of the potential challenges for treatment programmes for Neglected Tropical Diseases (NTDs). We sought to explore the role of gender in access to treatment in the Uganda National Neglected Tropical Disease Control Programme. Methodology/Principal Findings: Quantitative and qualitative data was collected in eight villages in Buyende and Kamuli districts, Eastern Uganda. Quantitative data on the number of persons treated by age and gender was identified from treatment registers in each village. Qualitative data was collected through semi-structured interviews with sub-county supervisors, participant observation and from focus group discussions with community leaders, community medicine distributors (CMDs), men, women who were pregnant or breastfeeding at the time of mass-treatment, and adolescent males and females. Findings include the following: (i) treatment registers are often incomplete making it difficult to obtain accurate estimates of the number of persons treated; (ii) males face more barriers to accessing treatment than women due to occupational roles which keep them away from households or villages for long periods, and males may be more distrustful of treatment; (iii) CMDs may be unaware of which medicines are safe for pregnant and breastfeeding women, resulting in women missing beneficial treatments. Conclusions/Significance: Findings highlight the need to improve community-level training in drug distribution which should include gender-specific issues and guidelines for treating pregnant and breastfeeding women. Accurate age and sex disaggregated measures of the number of community members who swallow the medicines are also needed to ensure proper monitoring and evaluation of treatment programmes.","container-title":"Plos Neglected Tropical Diseases","DOI":"10.1371/journal.pntd.0002312","issue":"7","note":"WOS:000322321500026","page":"e2312","source":"Web of Science","title":"Exploring Gender Dimensions of Treatment Programmes for Neglected Tropical Diseases in Uganda","volume":"7","author":[{"family":"Rilkoff","given":"Heather"},{"family":"Tukahebwa","given":"Edridah Muheki"},{"family":"Fleming","given":"Fiona M."},{"family":"Leslie","given":"Jacqueline"},{"family":"Cole","given":"Donald C."}],"issued":{"date-parts":[["2013",7]]}}}],"schema":"https://github.com/citation-style-language/schema/raw/master/csl-citation.json"} </w:instrText>
            </w:r>
            <w:r w:rsidR="000C143D" w:rsidRPr="008D288F">
              <w:rPr>
                <w:rFonts w:ascii="Calibri" w:hAnsi="Calibri"/>
                <w:sz w:val="16"/>
                <w:szCs w:val="16"/>
                <w:vertAlign w:val="superscript"/>
              </w:rPr>
              <w:fldChar w:fldCharType="separate"/>
            </w:r>
            <w:r w:rsidR="000C143D">
              <w:rPr>
                <w:rFonts w:ascii="Calibri" w:hAnsi="Calibri"/>
                <w:sz w:val="16"/>
              </w:rPr>
              <w:t>[</w:t>
            </w:r>
            <w:r w:rsidR="000C143D" w:rsidRPr="009D7892">
              <w:rPr>
                <w:rFonts w:ascii="Calibri" w:hAnsi="Calibri"/>
                <w:sz w:val="16"/>
              </w:rPr>
              <w:t>7</w:t>
            </w:r>
            <w:r w:rsidR="000C143D">
              <w:rPr>
                <w:rFonts w:ascii="Calibri" w:hAnsi="Calibri"/>
                <w:sz w:val="16"/>
              </w:rPr>
              <w:t>]</w:t>
            </w:r>
            <w:r w:rsidR="000C143D" w:rsidRPr="008D288F">
              <w:rPr>
                <w:rFonts w:ascii="Calibri" w:hAnsi="Calibri"/>
                <w:sz w:val="16"/>
                <w:szCs w:val="16"/>
                <w:vertAlign w:val="superscript"/>
              </w:rPr>
              <w:fldChar w:fldCharType="end"/>
            </w:r>
            <w:r w:rsidRPr="00BB035C">
              <w:rPr>
                <w:rFonts w:ascii="Wingdings" w:eastAsia="Wingdings" w:hAnsi="Wingdings" w:cs="Wingdings"/>
                <w:sz w:val="16"/>
                <w:szCs w:val="16"/>
                <w:vertAlign w:val="superscript"/>
              </w:rPr>
              <w:sym w:font="Wingdings" w:char="F06F"/>
            </w:r>
          </w:p>
        </w:tc>
        <w:tc>
          <w:tcPr>
            <w:tcW w:w="2355" w:type="dxa"/>
            <w:shd w:val="clear" w:color="auto" w:fill="FFFFFF" w:themeFill="background1"/>
          </w:tcPr>
          <w:p w14:paraId="02DDE7F8" w14:textId="1B686B23" w:rsidR="00110A4A" w:rsidRPr="008C168B" w:rsidRDefault="00110A4A" w:rsidP="00F749D6">
            <w:pPr>
              <w:spacing w:line="216" w:lineRule="auto"/>
              <w:rPr>
                <w:rFonts w:cs="Segoe UI"/>
                <w:bCs/>
                <w:spacing w:val="-4"/>
                <w:sz w:val="16"/>
                <w:szCs w:val="16"/>
              </w:rPr>
            </w:pPr>
            <w:r w:rsidRPr="00BB035C">
              <w:rPr>
                <w:rFonts w:cs="Segoe UI"/>
                <w:bCs/>
                <w:spacing w:val="-4"/>
                <w:sz w:val="16"/>
                <w:szCs w:val="16"/>
              </w:rPr>
              <w:t>Fleming et al., 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qOuxIBRt","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tc>
      </w:tr>
      <w:tr w:rsidR="00110A4A" w:rsidRPr="00BB035C" w14:paraId="0FFCD53D" w14:textId="77777777" w:rsidTr="00F749D6">
        <w:trPr>
          <w:trHeight w:val="227"/>
          <w:jc w:val="center"/>
        </w:trPr>
        <w:tc>
          <w:tcPr>
            <w:tcW w:w="1416" w:type="dxa"/>
            <w:vMerge/>
            <w:shd w:val="clear" w:color="auto" w:fill="FFFFFF" w:themeFill="background1"/>
          </w:tcPr>
          <w:p w14:paraId="4F661FA1" w14:textId="77777777" w:rsidR="00110A4A" w:rsidRPr="00BB035C" w:rsidRDefault="00110A4A" w:rsidP="00F749D6">
            <w:pPr>
              <w:spacing w:line="216" w:lineRule="auto"/>
              <w:rPr>
                <w:rFonts w:cs="Segoe UI"/>
                <w:b/>
                <w:sz w:val="16"/>
                <w:szCs w:val="16"/>
              </w:rPr>
            </w:pPr>
          </w:p>
        </w:tc>
        <w:tc>
          <w:tcPr>
            <w:tcW w:w="1416" w:type="dxa"/>
            <w:shd w:val="clear" w:color="auto" w:fill="FFFFFF" w:themeFill="background1"/>
            <w:vAlign w:val="center"/>
          </w:tcPr>
          <w:p w14:paraId="1BD830AB" w14:textId="77777777" w:rsidR="00110A4A" w:rsidRPr="00BB035C" w:rsidRDefault="00110A4A" w:rsidP="00F749D6">
            <w:pPr>
              <w:spacing w:line="216" w:lineRule="auto"/>
              <w:rPr>
                <w:rFonts w:cs="Segoe UI"/>
                <w:sz w:val="16"/>
                <w:szCs w:val="16"/>
              </w:rPr>
            </w:pPr>
            <w:r w:rsidRPr="00BB035C">
              <w:rPr>
                <w:rFonts w:cs="Segoe UI"/>
                <w:b/>
                <w:sz w:val="16"/>
                <w:szCs w:val="16"/>
              </w:rPr>
              <w:t>Peer-pressure</w:t>
            </w:r>
          </w:p>
        </w:tc>
        <w:tc>
          <w:tcPr>
            <w:tcW w:w="2353" w:type="dxa"/>
            <w:shd w:val="clear" w:color="auto" w:fill="FFFFFF" w:themeFill="background1"/>
          </w:tcPr>
          <w:p w14:paraId="4FCFC70B" w14:textId="0DEA5F77" w:rsidR="00110A4A" w:rsidRPr="00BB035C" w:rsidRDefault="00110A4A" w:rsidP="00F749D6">
            <w:pPr>
              <w:spacing w:line="216" w:lineRule="auto"/>
              <w:rPr>
                <w:rFonts w:cs="Segoe UI"/>
                <w:bCs/>
                <w:sz w:val="16"/>
                <w:szCs w:val="16"/>
              </w:rPr>
            </w:pPr>
            <w:proofErr w:type="spellStart"/>
            <w:r w:rsidRPr="00BB035C">
              <w:rPr>
                <w:rFonts w:cs="Segoe UI"/>
                <w:bCs/>
                <w:sz w:val="16"/>
                <w:szCs w:val="16"/>
              </w:rPr>
              <w:t>Lothe</w:t>
            </w:r>
            <w:proofErr w:type="spellEnd"/>
            <w:r w:rsidRPr="00BB035C">
              <w:rPr>
                <w:rFonts w:cs="Segoe UI"/>
                <w:bCs/>
                <w:sz w:val="16"/>
                <w:szCs w:val="16"/>
              </w:rPr>
              <w:t xml:space="preserve"> et al</w:t>
            </w:r>
            <w:r w:rsidR="00230E99">
              <w:rPr>
                <w:rFonts w:cs="Segoe UI"/>
                <w:bCs/>
                <w:sz w:val="16"/>
                <w:szCs w:val="16"/>
              </w:rPr>
              <w:t>.,</w:t>
            </w:r>
            <w:r w:rsidRPr="00BB035C">
              <w:rPr>
                <w:rFonts w:cs="Segoe UI"/>
                <w:bCs/>
                <w:sz w:val="16"/>
                <w:szCs w:val="16"/>
              </w:rPr>
              <w:t xml:space="preserve"> 2018</w:t>
            </w:r>
            <w:r w:rsidR="00230E99">
              <w:rPr>
                <w:spacing w:val="-4"/>
                <w:sz w:val="16"/>
                <w:szCs w:val="16"/>
              </w:rPr>
              <w:t xml:space="preserve"> </w:t>
            </w:r>
            <w:r w:rsidR="00230E99" w:rsidRPr="00726694">
              <w:rPr>
                <w:rFonts w:ascii="Calibri" w:hAnsi="Calibri"/>
                <w:spacing w:val="-4"/>
                <w:sz w:val="16"/>
                <w:szCs w:val="16"/>
                <w:vertAlign w:val="superscript"/>
              </w:rPr>
              <w:fldChar w:fldCharType="begin"/>
            </w:r>
            <w:r w:rsidR="00230E99">
              <w:rPr>
                <w:rFonts w:ascii="Calibri" w:hAnsi="Calibri"/>
                <w:spacing w:val="-4"/>
                <w:sz w:val="16"/>
                <w:szCs w:val="16"/>
                <w:vertAlign w:val="superscript"/>
              </w:rPr>
              <w:instrText xml:space="preserve"> ADDIN ZOTERO_ITEM CSL_CITATION {"citationID":"6X6CKRZ8","properties":{"formattedCitation":"(23)","plainCitation":"(23)","dontUpdate":true,"noteIndex":0},"citationItems":[{"id":1614,"uris":["http://zotero.org/users/2227364/items/JEPD4J5Q"],"uri":["http://zotero.org/users/2227364/items/JEPD4J5Q"],"itemData":{"id":1614,"type":"article-journal","abstract":"Background\nSchistosomiasis, a neglected tropical disease caused by parasites that infest open water sources such as rivers and dams may increase susceptibility to HIV. Mass-treatment with praziquantel tablets, recommended by the World Health Organization reduces the prevalence of schistosomiasis. The goal in endemic areas is 75% treatment participation in every treatment round (e.g. yearly). However, in rural Ugu district, KwaZulu-Natal, South-Africa there was low participation among pupils in a Department of Health Mass-Treatment Campaign for schistosomiasis.\n\nMethods\nNested in a large study on schistosomiasis the study was conducted in 2012 over 4 months using qualitative methods with the Health Belief Model as the conceptual framework. Purposive sampling was done. Focus Group Discussions were undertaken at six schools in grades 10–12. Individual in-depth interviews were held with one teacher and two pupils at each school. In addition three traditional healers and a community health worker were interviewed.\n\nResults\nThe severity of schistosomiasis was not recognised and neither was the pupils’ susceptibility. Barriers to treatment included confusing S, haematobium symptoms with sexually transmitted infections, teasing and stigma.\n\nConclusions\nIncreased knowledge, health literacy for treatment, and correct understanding about the severity of schistosomiasis may provide cues to action. The study indicates that comprehensive information may increase pupil participation in mass-treatment and decrease schistosomiasis prevalence.\n\nTrial registration\nThis study was registered with clinicaltrials.gov registry database and the registration number is NCT01154907 30 June 2011.","container-title":"BMC Infectious Diseases","DOI":"10.1186/s12879-018-3102-0","ISSN":"1471-2334","journalAbbreviation":"BMC Infect Dis","note":"PMID: 29801483\nPMCID: PMC5970489","source":"PubMed Central","title":"Treating schistosomiasis among South African high school pupils in an endemic area, a qualitative study","URL":"https://www.ncbi.nlm.nih.gov/pmc/articles/PMC5970489/","volume":"18","author":[{"family":"Lothe","given":"Andrea"},{"family":"Zulu","given":"Nqobile"},{"family":"Øyhus","given":"Arne Olav"},{"family":"Kjetland","given":"Eyrun Floerecke"},{"family":"Taylor","given":"Myra"}],"accessed":{"date-parts":[["2019",2,13]]},"issued":{"date-parts":[["2018",5,25]]}}}],"schema":"https://github.com/citation-style-language/schema/raw/master/csl-citation.json"} </w:instrText>
            </w:r>
            <w:r w:rsidR="00230E99" w:rsidRPr="00726694">
              <w:rPr>
                <w:rFonts w:ascii="Calibri" w:hAnsi="Calibr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3</w:t>
            </w:r>
            <w:r w:rsidR="00230E99">
              <w:rPr>
                <w:rFonts w:ascii="Calibri" w:hAnsi="Calibri"/>
                <w:sz w:val="16"/>
              </w:rPr>
              <w:t>]</w:t>
            </w:r>
            <w:r w:rsidR="00230E99" w:rsidRPr="00726694">
              <w:rPr>
                <w:rFonts w:ascii="Calibri" w:hAnsi="Calibri"/>
                <w:spacing w:val="-4"/>
                <w:sz w:val="16"/>
                <w:szCs w:val="16"/>
                <w:vertAlign w:val="superscript"/>
              </w:rPr>
              <w:fldChar w:fldCharType="end"/>
            </w:r>
          </w:p>
        </w:tc>
        <w:tc>
          <w:tcPr>
            <w:tcW w:w="2353" w:type="dxa"/>
            <w:shd w:val="clear" w:color="auto" w:fill="FFFFFF" w:themeFill="background1"/>
          </w:tcPr>
          <w:p w14:paraId="7113D04D" w14:textId="184C1F1B" w:rsidR="00110A4A" w:rsidRPr="00BB035C" w:rsidRDefault="00110A4A" w:rsidP="00F749D6">
            <w:pPr>
              <w:spacing w:line="216" w:lineRule="auto"/>
              <w:rPr>
                <w:rFonts w:cs="Segoe UI"/>
                <w:bCs/>
                <w:sz w:val="16"/>
                <w:szCs w:val="16"/>
              </w:rPr>
            </w:pPr>
            <w:proofErr w:type="spellStart"/>
            <w:r w:rsidRPr="00BB035C">
              <w:rPr>
                <w:rFonts w:cs="Segoe UI"/>
                <w:bCs/>
                <w:sz w:val="16"/>
                <w:szCs w:val="16"/>
              </w:rPr>
              <w:t>Rilkoff</w:t>
            </w:r>
            <w:proofErr w:type="spellEnd"/>
            <w:r w:rsidRPr="00BB035C">
              <w:rPr>
                <w:rFonts w:cs="Segoe UI"/>
                <w:bCs/>
                <w:sz w:val="16"/>
                <w:szCs w:val="16"/>
              </w:rPr>
              <w:t xml:space="preserve"> et al., 2013</w:t>
            </w:r>
            <w:r w:rsidR="000C143D">
              <w:rPr>
                <w:rFonts w:cs="Segoe UI"/>
                <w:bCs/>
                <w:spacing w:val="-4"/>
                <w:sz w:val="16"/>
                <w:szCs w:val="16"/>
              </w:rPr>
              <w:t xml:space="preserve"> </w:t>
            </w:r>
            <w:r w:rsidR="000C143D" w:rsidRPr="008D288F">
              <w:rPr>
                <w:rFonts w:ascii="Calibri" w:hAnsi="Calibri"/>
                <w:sz w:val="16"/>
                <w:szCs w:val="16"/>
                <w:vertAlign w:val="superscript"/>
              </w:rPr>
              <w:fldChar w:fldCharType="begin"/>
            </w:r>
            <w:r w:rsidR="000C143D">
              <w:rPr>
                <w:rFonts w:ascii="Calibri" w:hAnsi="Calibri"/>
                <w:sz w:val="16"/>
                <w:szCs w:val="16"/>
                <w:vertAlign w:val="superscript"/>
              </w:rPr>
              <w:instrText xml:space="preserve"> ADDIN ZOTERO_ITEM CSL_CITATION {"citationID":"3MxN98qh","properties":{"formattedCitation":"(7)","plainCitation":"(7)","dontUpdate":true,"noteIndex":0},"citationItems":[{"id":852,"uris":["http://zotero.org/users/2227364/items/H4NHUPCQ"],"uri":["http://zotero.org/users/2227364/items/H4NHUPCQ"],"itemData":{"id":852,"type":"article-journal","abstract":"Background: Gender remains a recognized but relatively unexamined aspect of the potential challenges for treatment programmes for Neglected Tropical Diseases (NTDs). We sought to explore the role of gender in access to treatment in the Uganda National Neglected Tropical Disease Control Programme. Methodology/Principal Findings: Quantitative and qualitative data was collected in eight villages in Buyende and Kamuli districts, Eastern Uganda. Quantitative data on the number of persons treated by age and gender was identified from treatment registers in each village. Qualitative data was collected through semi-structured interviews with sub-county supervisors, participant observation and from focus group discussions with community leaders, community medicine distributors (CMDs), men, women who were pregnant or breastfeeding at the time of mass-treatment, and adolescent males and females. Findings include the following: (i) treatment registers are often incomplete making it difficult to obtain accurate estimates of the number of persons treated; (ii) males face more barriers to accessing treatment than women due to occupational roles which keep them away from households or villages for long periods, and males may be more distrustful of treatment; (iii) CMDs may be unaware of which medicines are safe for pregnant and breastfeeding women, resulting in women missing beneficial treatments. Conclusions/Significance: Findings highlight the need to improve community-level training in drug distribution which should include gender-specific issues and guidelines for treating pregnant and breastfeeding women. Accurate age and sex disaggregated measures of the number of community members who swallow the medicines are also needed to ensure proper monitoring and evaluation of treatment programmes.","container-title":"Plos Neglected Tropical Diseases","DOI":"10.1371/journal.pntd.0002312","issue":"7","note":"WOS:000322321500026","page":"e2312","source":"Web of Science","title":"Exploring Gender Dimensions of Treatment Programmes for Neglected Tropical Diseases in Uganda","volume":"7","author":[{"family":"Rilkoff","given":"Heather"},{"family":"Tukahebwa","given":"Edridah Muheki"},{"family":"Fleming","given":"Fiona M."},{"family":"Leslie","given":"Jacqueline"},{"family":"Cole","given":"Donald C."}],"issued":{"date-parts":[["2013",7]]}}}],"schema":"https://github.com/citation-style-language/schema/raw/master/csl-citation.json"} </w:instrText>
            </w:r>
            <w:r w:rsidR="000C143D" w:rsidRPr="008D288F">
              <w:rPr>
                <w:rFonts w:ascii="Calibri" w:hAnsi="Calibri"/>
                <w:sz w:val="16"/>
                <w:szCs w:val="16"/>
                <w:vertAlign w:val="superscript"/>
              </w:rPr>
              <w:fldChar w:fldCharType="separate"/>
            </w:r>
            <w:r w:rsidR="000C143D">
              <w:rPr>
                <w:rFonts w:ascii="Calibri" w:hAnsi="Calibri"/>
                <w:sz w:val="16"/>
              </w:rPr>
              <w:t>[</w:t>
            </w:r>
            <w:r w:rsidR="000C143D" w:rsidRPr="009D7892">
              <w:rPr>
                <w:rFonts w:ascii="Calibri" w:hAnsi="Calibri"/>
                <w:sz w:val="16"/>
              </w:rPr>
              <w:t>7</w:t>
            </w:r>
            <w:r w:rsidR="000C143D">
              <w:rPr>
                <w:rFonts w:ascii="Calibri" w:hAnsi="Calibri"/>
                <w:sz w:val="16"/>
              </w:rPr>
              <w:t>]</w:t>
            </w:r>
            <w:r w:rsidR="000C143D" w:rsidRPr="008D288F">
              <w:rPr>
                <w:rFonts w:ascii="Calibri" w:hAnsi="Calibri"/>
                <w:sz w:val="16"/>
                <w:szCs w:val="16"/>
                <w:vertAlign w:val="superscript"/>
              </w:rPr>
              <w:fldChar w:fldCharType="end"/>
            </w:r>
          </w:p>
        </w:tc>
        <w:tc>
          <w:tcPr>
            <w:tcW w:w="2353" w:type="dxa"/>
            <w:shd w:val="clear" w:color="auto" w:fill="FFFFFF" w:themeFill="background1"/>
          </w:tcPr>
          <w:p w14:paraId="202B1BFA" w14:textId="47E108CE" w:rsidR="00110A4A" w:rsidRPr="00BB035C" w:rsidRDefault="00110A4A" w:rsidP="00F749D6">
            <w:pPr>
              <w:spacing w:line="216" w:lineRule="auto"/>
              <w:rPr>
                <w:rFonts w:cs="Segoe UI"/>
                <w:bCs/>
                <w:sz w:val="16"/>
                <w:szCs w:val="16"/>
              </w:rPr>
            </w:pPr>
            <w:proofErr w:type="spellStart"/>
            <w:r w:rsidRPr="00BB035C">
              <w:rPr>
                <w:bCs/>
                <w:spacing w:val="-4"/>
                <w:sz w:val="16"/>
                <w:szCs w:val="16"/>
              </w:rPr>
              <w:t>Lothe</w:t>
            </w:r>
            <w:proofErr w:type="spellEnd"/>
            <w:r w:rsidRPr="00BB035C">
              <w:rPr>
                <w:bCs/>
                <w:spacing w:val="-4"/>
                <w:sz w:val="16"/>
                <w:szCs w:val="16"/>
              </w:rPr>
              <w:t xml:space="preserve"> et al., 2018</w:t>
            </w:r>
            <w:r w:rsidR="00230E99">
              <w:rPr>
                <w:spacing w:val="-4"/>
                <w:sz w:val="16"/>
                <w:szCs w:val="16"/>
              </w:rPr>
              <w:t xml:space="preserve"> </w:t>
            </w:r>
            <w:r w:rsidR="00230E99" w:rsidRPr="00726694">
              <w:rPr>
                <w:rFonts w:ascii="Calibri" w:hAnsi="Calibri"/>
                <w:spacing w:val="-4"/>
                <w:sz w:val="16"/>
                <w:szCs w:val="16"/>
                <w:vertAlign w:val="superscript"/>
              </w:rPr>
              <w:fldChar w:fldCharType="begin"/>
            </w:r>
            <w:r w:rsidR="00230E99">
              <w:rPr>
                <w:rFonts w:ascii="Calibri" w:hAnsi="Calibri"/>
                <w:spacing w:val="-4"/>
                <w:sz w:val="16"/>
                <w:szCs w:val="16"/>
                <w:vertAlign w:val="superscript"/>
              </w:rPr>
              <w:instrText xml:space="preserve"> ADDIN ZOTERO_ITEM CSL_CITATION {"citationID":"OmP0lc5F","properties":{"formattedCitation":"(23)","plainCitation":"(23)","dontUpdate":true,"noteIndex":0},"citationItems":[{"id":1614,"uris":["http://zotero.org/users/2227364/items/JEPD4J5Q"],"uri":["http://zotero.org/users/2227364/items/JEPD4J5Q"],"itemData":{"id":1614,"type":"article-journal","abstract":"Background\nSchistosomiasis, a neglected tropical disease caused by parasites that infest open water sources such as rivers and dams may increase susceptibility to HIV. Mass-treatment with praziquantel tablets, recommended by the World Health Organization reduces the prevalence of schistosomiasis. The goal in endemic areas is 75% treatment participation in every treatment round (e.g. yearly). However, in rural Ugu district, KwaZulu-Natal, South-Africa there was low participation among pupils in a Department of Health Mass-Treatment Campaign for schistosomiasis.\n\nMethods\nNested in a large study on schistosomiasis the study was conducted in 2012 over 4 months using qualitative methods with the Health Belief Model as the conceptual framework. Purposive sampling was done. Focus Group Discussions were undertaken at six schools in grades 10–12. Individual in-depth interviews were held with one teacher and two pupils at each school. In addition three traditional healers and a community health worker were interviewed.\n\nResults\nThe severity of schistosomiasis was not recognised and neither was the pupils’ susceptibility. Barriers to treatment included confusing S, haematobium symptoms with sexually transmitted infections, teasing and stigma.\n\nConclusions\nIncreased knowledge, health literacy for treatment, and correct understanding about the severity of schistosomiasis may provide cues to action. The study indicates that comprehensive information may increase pupil participation in mass-treatment and decrease schistosomiasis prevalence.\n\nTrial registration\nThis study was registered with clinicaltrials.gov registry database and the registration number is NCT01154907 30 June 2011.","container-title":"BMC Infectious Diseases","DOI":"10.1186/s12879-018-3102-0","ISSN":"1471-2334","journalAbbreviation":"BMC Infect Dis","note":"PMID: 29801483\nPMCID: PMC5970489","source":"PubMed Central","title":"Treating schistosomiasis among South African high school pupils in an endemic area, a qualitative study","URL":"https://www.ncbi.nlm.nih.gov/pmc/articles/PMC5970489/","volume":"18","author":[{"family":"Lothe","given":"Andrea"},{"family":"Zulu","given":"Nqobile"},{"family":"Øyhus","given":"Arne Olav"},{"family":"Kjetland","given":"Eyrun Floerecke"},{"family":"Taylor","given":"Myra"}],"accessed":{"date-parts":[["2019",2,13]]},"issued":{"date-parts":[["2018",5,25]]}}}],"schema":"https://github.com/citation-style-language/schema/raw/master/csl-citation.json"} </w:instrText>
            </w:r>
            <w:r w:rsidR="00230E99" w:rsidRPr="00726694">
              <w:rPr>
                <w:rFonts w:ascii="Calibri" w:hAnsi="Calibr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3</w:t>
            </w:r>
            <w:r w:rsidR="00230E99">
              <w:rPr>
                <w:rFonts w:ascii="Calibri" w:hAnsi="Calibri"/>
                <w:sz w:val="16"/>
              </w:rPr>
              <w:t>]</w:t>
            </w:r>
            <w:r w:rsidR="00230E99" w:rsidRPr="00726694">
              <w:rPr>
                <w:rFonts w:ascii="Calibri" w:hAnsi="Calibri"/>
                <w:spacing w:val="-4"/>
                <w:sz w:val="16"/>
                <w:szCs w:val="16"/>
                <w:vertAlign w:val="superscript"/>
              </w:rPr>
              <w:fldChar w:fldCharType="end"/>
            </w:r>
          </w:p>
        </w:tc>
        <w:tc>
          <w:tcPr>
            <w:tcW w:w="2353" w:type="dxa"/>
            <w:shd w:val="clear" w:color="auto" w:fill="FFFFFF" w:themeFill="background1"/>
          </w:tcPr>
          <w:p w14:paraId="30DCFEFE" w14:textId="40E902CB" w:rsidR="00110A4A" w:rsidRPr="00BB035C" w:rsidRDefault="00110A4A" w:rsidP="00F749D6">
            <w:pPr>
              <w:spacing w:line="216" w:lineRule="auto"/>
              <w:rPr>
                <w:rFonts w:cs="Segoe UI"/>
                <w:bCs/>
                <w:sz w:val="16"/>
                <w:szCs w:val="16"/>
              </w:rPr>
            </w:pPr>
            <w:proofErr w:type="spellStart"/>
            <w:r w:rsidRPr="00BB035C">
              <w:rPr>
                <w:rFonts w:cs="Segoe UI"/>
                <w:bCs/>
                <w:sz w:val="16"/>
                <w:szCs w:val="16"/>
              </w:rPr>
              <w:t>Rilkoff</w:t>
            </w:r>
            <w:proofErr w:type="spellEnd"/>
            <w:r w:rsidRPr="00BB035C">
              <w:rPr>
                <w:rFonts w:cs="Segoe UI"/>
                <w:bCs/>
                <w:sz w:val="16"/>
                <w:szCs w:val="16"/>
              </w:rPr>
              <w:t xml:space="preserve"> et al., 2013</w:t>
            </w:r>
            <w:r w:rsidR="000C143D">
              <w:rPr>
                <w:rFonts w:cs="Segoe UI"/>
                <w:bCs/>
                <w:spacing w:val="-4"/>
                <w:sz w:val="16"/>
                <w:szCs w:val="16"/>
              </w:rPr>
              <w:t xml:space="preserve"> </w:t>
            </w:r>
            <w:r w:rsidR="000C143D" w:rsidRPr="008D288F">
              <w:rPr>
                <w:rFonts w:ascii="Calibri" w:hAnsi="Calibri"/>
                <w:sz w:val="16"/>
                <w:szCs w:val="16"/>
                <w:vertAlign w:val="superscript"/>
              </w:rPr>
              <w:fldChar w:fldCharType="begin"/>
            </w:r>
            <w:r w:rsidR="000C143D">
              <w:rPr>
                <w:rFonts w:ascii="Calibri" w:hAnsi="Calibri"/>
                <w:sz w:val="16"/>
                <w:szCs w:val="16"/>
                <w:vertAlign w:val="superscript"/>
              </w:rPr>
              <w:instrText xml:space="preserve"> ADDIN ZOTERO_ITEM CSL_CITATION {"citationID":"EH20SLrD","properties":{"formattedCitation":"(7)","plainCitation":"(7)","dontUpdate":true,"noteIndex":0},"citationItems":[{"id":852,"uris":["http://zotero.org/users/2227364/items/H4NHUPCQ"],"uri":["http://zotero.org/users/2227364/items/H4NHUPCQ"],"itemData":{"id":852,"type":"article-journal","abstract":"Background: Gender remains a recognized but relatively unexamined aspect of the potential challenges for treatment programmes for Neglected Tropical Diseases (NTDs). We sought to explore the role of gender in access to treatment in the Uganda National Neglected Tropical Disease Control Programme. Methodology/Principal Findings: Quantitative and qualitative data was collected in eight villages in Buyende and Kamuli districts, Eastern Uganda. Quantitative data on the number of persons treated by age and gender was identified from treatment registers in each village. Qualitative data was collected through semi-structured interviews with sub-county supervisors, participant observation and from focus group discussions with community leaders, community medicine distributors (CMDs), men, women who were pregnant or breastfeeding at the time of mass-treatment, and adolescent males and females. Findings include the following: (i) treatment registers are often incomplete making it difficult to obtain accurate estimates of the number of persons treated; (ii) males face more barriers to accessing treatment than women due to occupational roles which keep them away from households or villages for long periods, and males may be more distrustful of treatment; (iii) CMDs may be unaware of which medicines are safe for pregnant and breastfeeding women, resulting in women missing beneficial treatments. Conclusions/Significance: Findings highlight the need to improve community-level training in drug distribution which should include gender-specific issues and guidelines for treating pregnant and breastfeeding women. Accurate age and sex disaggregated measures of the number of community members who swallow the medicines are also needed to ensure proper monitoring and evaluation of treatment programmes.","container-title":"Plos Neglected Tropical Diseases","DOI":"10.1371/journal.pntd.0002312","issue":"7","note":"WOS:000322321500026","page":"e2312","source":"Web of Science","title":"Exploring Gender Dimensions of Treatment Programmes for Neglected Tropical Diseases in Uganda","volume":"7","author":[{"family":"Rilkoff","given":"Heather"},{"family":"Tukahebwa","given":"Edridah Muheki"},{"family":"Fleming","given":"Fiona M."},{"family":"Leslie","given":"Jacqueline"},{"family":"Cole","given":"Donald C."}],"issued":{"date-parts":[["2013",7]]}}}],"schema":"https://github.com/citation-style-language/schema/raw/master/csl-citation.json"} </w:instrText>
            </w:r>
            <w:r w:rsidR="000C143D" w:rsidRPr="008D288F">
              <w:rPr>
                <w:rFonts w:ascii="Calibri" w:hAnsi="Calibri"/>
                <w:sz w:val="16"/>
                <w:szCs w:val="16"/>
                <w:vertAlign w:val="superscript"/>
              </w:rPr>
              <w:fldChar w:fldCharType="separate"/>
            </w:r>
            <w:r w:rsidR="000C143D">
              <w:rPr>
                <w:rFonts w:ascii="Calibri" w:hAnsi="Calibri"/>
                <w:sz w:val="16"/>
              </w:rPr>
              <w:t>[</w:t>
            </w:r>
            <w:r w:rsidR="000C143D" w:rsidRPr="009D7892">
              <w:rPr>
                <w:rFonts w:ascii="Calibri" w:hAnsi="Calibri"/>
                <w:sz w:val="16"/>
              </w:rPr>
              <w:t>7</w:t>
            </w:r>
            <w:r w:rsidR="000C143D">
              <w:rPr>
                <w:rFonts w:ascii="Calibri" w:hAnsi="Calibri"/>
                <w:sz w:val="16"/>
              </w:rPr>
              <w:t>]</w:t>
            </w:r>
            <w:r w:rsidR="000C143D" w:rsidRPr="008D288F">
              <w:rPr>
                <w:rFonts w:ascii="Calibri" w:hAnsi="Calibri"/>
                <w:sz w:val="16"/>
                <w:szCs w:val="16"/>
                <w:vertAlign w:val="superscript"/>
              </w:rPr>
              <w:fldChar w:fldCharType="end"/>
            </w:r>
          </w:p>
        </w:tc>
        <w:tc>
          <w:tcPr>
            <w:tcW w:w="2355" w:type="dxa"/>
            <w:shd w:val="clear" w:color="auto" w:fill="FFFFFF" w:themeFill="background1"/>
          </w:tcPr>
          <w:p w14:paraId="292F2074" w14:textId="77777777" w:rsidR="00110A4A" w:rsidRPr="00BB035C" w:rsidRDefault="00110A4A" w:rsidP="00F749D6">
            <w:pPr>
              <w:spacing w:line="216" w:lineRule="auto"/>
              <w:rPr>
                <w:rFonts w:cs="Segoe UI"/>
                <w:bCs/>
                <w:sz w:val="16"/>
                <w:szCs w:val="16"/>
              </w:rPr>
            </w:pPr>
          </w:p>
        </w:tc>
      </w:tr>
      <w:tr w:rsidR="00110A4A" w:rsidRPr="00BB035C" w14:paraId="7D33283A" w14:textId="77777777" w:rsidTr="00F749D6">
        <w:trPr>
          <w:trHeight w:val="227"/>
          <w:jc w:val="center"/>
        </w:trPr>
        <w:tc>
          <w:tcPr>
            <w:tcW w:w="1416" w:type="dxa"/>
            <w:vMerge/>
            <w:shd w:val="clear" w:color="auto" w:fill="FFFFFF" w:themeFill="background1"/>
          </w:tcPr>
          <w:p w14:paraId="718D497E" w14:textId="77777777" w:rsidR="00110A4A" w:rsidRPr="00BB035C" w:rsidRDefault="00110A4A" w:rsidP="00F749D6">
            <w:pPr>
              <w:spacing w:line="216" w:lineRule="auto"/>
              <w:rPr>
                <w:rFonts w:cs="Segoe UI"/>
                <w:b/>
                <w:sz w:val="16"/>
                <w:szCs w:val="16"/>
              </w:rPr>
            </w:pPr>
          </w:p>
        </w:tc>
        <w:tc>
          <w:tcPr>
            <w:tcW w:w="1416" w:type="dxa"/>
            <w:shd w:val="clear" w:color="auto" w:fill="FFFFFF" w:themeFill="background1"/>
            <w:vAlign w:val="center"/>
          </w:tcPr>
          <w:p w14:paraId="544959CA" w14:textId="77777777" w:rsidR="00110A4A" w:rsidRPr="00BB035C" w:rsidRDefault="00110A4A" w:rsidP="00F749D6">
            <w:pPr>
              <w:spacing w:line="216" w:lineRule="auto"/>
              <w:rPr>
                <w:rFonts w:cs="Segoe UI"/>
                <w:b/>
                <w:sz w:val="16"/>
                <w:szCs w:val="16"/>
              </w:rPr>
            </w:pPr>
            <w:r>
              <w:rPr>
                <w:rFonts w:cs="Segoe UI"/>
                <w:b/>
                <w:sz w:val="16"/>
                <w:szCs w:val="16"/>
              </w:rPr>
              <w:t>Local social networks</w:t>
            </w:r>
          </w:p>
        </w:tc>
        <w:tc>
          <w:tcPr>
            <w:tcW w:w="2353" w:type="dxa"/>
            <w:shd w:val="clear" w:color="auto" w:fill="FFFFFF" w:themeFill="background1"/>
          </w:tcPr>
          <w:p w14:paraId="1D066D55" w14:textId="77777777" w:rsidR="00110A4A" w:rsidRPr="00356F1D" w:rsidRDefault="00110A4A" w:rsidP="00F749D6">
            <w:pPr>
              <w:spacing w:line="216" w:lineRule="auto"/>
              <w:rPr>
                <w:rFonts w:cs="Segoe UI"/>
                <w:bCs/>
                <w:sz w:val="16"/>
                <w:szCs w:val="16"/>
              </w:rPr>
            </w:pPr>
          </w:p>
        </w:tc>
        <w:tc>
          <w:tcPr>
            <w:tcW w:w="2353" w:type="dxa"/>
            <w:shd w:val="clear" w:color="auto" w:fill="FFFFFF" w:themeFill="background1"/>
          </w:tcPr>
          <w:p w14:paraId="1A9D0C48" w14:textId="1749ABB7" w:rsidR="00110A4A" w:rsidRPr="00356F1D" w:rsidRDefault="00110A4A" w:rsidP="00F749D6">
            <w:pPr>
              <w:spacing w:line="216" w:lineRule="auto"/>
              <w:rPr>
                <w:rFonts w:cs="Segoe UI"/>
                <w:bCs/>
                <w:spacing w:val="-4"/>
                <w:sz w:val="16"/>
                <w:szCs w:val="16"/>
              </w:rPr>
            </w:pPr>
            <w:proofErr w:type="spellStart"/>
            <w:r w:rsidRPr="00356F1D">
              <w:rPr>
                <w:rFonts w:cs="Segoe UI"/>
                <w:bCs/>
                <w:spacing w:val="-4"/>
                <w:sz w:val="16"/>
                <w:szCs w:val="16"/>
              </w:rPr>
              <w:t>Adriko</w:t>
            </w:r>
            <w:proofErr w:type="spellEnd"/>
            <w:r w:rsidRPr="00356F1D">
              <w:rPr>
                <w:rFonts w:cs="Segoe UI"/>
                <w:bCs/>
                <w:spacing w:val="-4"/>
                <w:sz w:val="16"/>
                <w:szCs w:val="16"/>
              </w:rPr>
              <w:t xml:space="preserve"> et al., 2018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hFGIeWey","properties":{"formattedCitation":"(4)","plainCitation":"(4)","dontUpdate":true,"noteIndex":0},"citationItems":[{"id":1612,"uris":["http://zotero.org/users/2227364/items/YEK6IA2H"],"uri":["http://zotero.org/users/2227364/items/YEK6IA2H"],"itemData":{"id":1612,"type":"article-journal","abstract":"The World Health Organization (WHO) recommends praziquantel mass drug administration (MDA) to control schistosomiasis in endemic regions. We aimed to quantify recent and lifetime praziquantel coverage, and reasons for non-treatment, at an individual level to guide policy recommendations to help Uganda reach WHO goals. Cross-sectional household surveys (n = 681) encompassing 3208 individuals (adults and children) were conducted in 2017 in Bugoto A and B, Mayuge District, Uganda. Participants were asked if they had received praziquantel during the recent MDA (October 2016) and whether they had ever received praziquantel in their lifetime. A multivariate logistic regression analysis with socio-economic and individual characteristics as covariates was used to determine factors associated with praziquantel uptake. In the MDA eligible population (≥5 years of age), the most recent MDA coverage was 48.8%. Across individuals' lifetimes, 31.8% of eligible and 49.5% of the entire population reported having never taken praziquantel. Factors that improved individuals' odds of taking praziquantel included school enrolment, residence in Bugoto B and increasing years of village-residency. Not being offered (49.2%) and being away during treatment (21.4%) were the most frequent reasons for not taking the 2016 praziquantel MDA. Contrary to expectations, chronically-untreated individuals were rarely systematic non-compliers, but more commonly not offered treatment.","container-title":"Tropical Medicine and Infectious Disease","DOI":"10.3390/tropicalmed3040111","ISSN":"2414-6366","issue":"4","journalAbbreviation":"Trop Med Infect Dis","language":"eng","note":"PMID: 30297642\nPMCID: PMC6306755","source":"PubMed","title":"Low Praziquantel Treatment Coverage for Schistosoma mansoni in Mayuge District, Uganda, Due to the Absence of Treatment Opportunities, Rather Than Systematic Non-Compliance","volume":"3","author":[{"family":"Adriko","given":"Moses"},{"family":"Faust","given":"Christina L."},{"family":"Carruthers","given":"Lauren V."},{"family":"Moses","given":"Arinaitwe"},{"family":"Tukahebwa","given":"Edridah M."},{"family":"Lamberton","given":"Poppy H. L."}],"issued":{"date-parts":[["2018",10,8]]}}}],"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4</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15ECD4B1" w14:textId="6AF8084D" w:rsidR="00110A4A" w:rsidRPr="00356F1D" w:rsidRDefault="00110A4A" w:rsidP="00F749D6">
            <w:pPr>
              <w:spacing w:line="216" w:lineRule="auto"/>
              <w:rPr>
                <w:rFonts w:cs="Segoe UI"/>
                <w:bCs/>
                <w:spacing w:val="-4"/>
                <w:sz w:val="16"/>
                <w:szCs w:val="16"/>
              </w:rPr>
            </w:pPr>
            <w:proofErr w:type="spellStart"/>
            <w:r w:rsidRPr="00356F1D">
              <w:rPr>
                <w:rFonts w:cs="Segoe UI"/>
                <w:bCs/>
                <w:spacing w:val="-4"/>
                <w:sz w:val="16"/>
                <w:szCs w:val="16"/>
              </w:rPr>
              <w:t>Chami</w:t>
            </w:r>
            <w:proofErr w:type="spellEnd"/>
            <w:r w:rsidRPr="00356F1D">
              <w:rPr>
                <w:rFonts w:cs="Segoe UI"/>
                <w:bCs/>
                <w:spacing w:val="-4"/>
                <w:sz w:val="16"/>
                <w:szCs w:val="16"/>
              </w:rPr>
              <w:t xml:space="preserve"> et al., 2017 </w:t>
            </w:r>
            <w:r w:rsidR="00CF068F" w:rsidRPr="00726694">
              <w:rPr>
                <w:rFonts w:ascii="Calibri" w:hAnsi="Calibri" w:cs="Segoe UI"/>
                <w:spacing w:val="-4"/>
                <w:sz w:val="16"/>
                <w:szCs w:val="16"/>
                <w:vertAlign w:val="superscript"/>
              </w:rPr>
              <w:fldChar w:fldCharType="begin"/>
            </w:r>
            <w:r w:rsidR="009D7892">
              <w:rPr>
                <w:rFonts w:ascii="Calibri" w:hAnsi="Calibri" w:cs="Segoe UI"/>
                <w:spacing w:val="-4"/>
                <w:sz w:val="16"/>
                <w:szCs w:val="16"/>
                <w:vertAlign w:val="superscript"/>
              </w:rPr>
              <w:instrText xml:space="preserve"> ADDIN ZOTERO_ITEM CSL_CITATION {"citationID":"wF9U2dAg","properties":{"formattedCitation":"(6)","plainCitation":"(6)","dontUpdate":true,"noteIndex":0},"citationItems":[{"id":1403,"uris":["http://zotero.org/users/2227364/items/XKXNPL3S"],"uri":["http://zotero.org/users/2227364/items/XKXNPL3S"],"itemData":{"id":1403,"type":"article-journal","abstract":"Over 1.9 billion individuals require preventive chemotherapy through mass drug administration (MDA). Community-directed MDA relies on volunteer community medicine distributors (CMDs) and their achievement of high coverage and compliance. Yet, it is unknown if village social networks influence effective MDA implementation by CMDs. In Mayuge District, Uganda, census-style surveys were conducted for 16,357 individuals from 3,491 households in 17 villages. Praziquantel, albendazole, and ivermectin were administered for one month in community-directed MDA to treat Schistosoma mansoni, hookworm, and lymphatic filariasis. Self-reported treatment outcomes, socioeconomic characteristics, friendship networks, and health advice networks were collected. We investigated systematically missed coverage and noncompliance. Coverage was defined as an eligible person being offered at least one drug by CMDs; compliance included ingesting at least one of the offered drugs. These outcomes were analyzed as a two-stage process using a Heckman selection model. To further assess if MDA through CMDs was working as intended, we examined the probability of accurate drug administration of 1) praziquantel, 2) both albendazole and ivermectin, and 3) all drugs. This analysis was conducted using bivariate Probit regression. Four indicators from each social network were examined: degree, betweenness centrality, closeness centrality, and the presence of a direct connection to CMDs. All models accounted for nested household and village standard errors. CMDs were more likely to offer medicines, and to accurately administer the drugs as trained by the national control programme, to individuals with high friendship degree (many connections) and high friendship closeness centrality (households that were only a short number of steps away from all other households in the network). Though high (88.59%), additional compliance was associated with directly trusting CMDs for health advice. Effective treatment provision requires addressing CMD biases towards influential, well-embedded individuals in friendship networks and utilizing health advice networks to increase village trust in CMDs.","container-title":"Social Science &amp; Medicine","DOI":"10.1016/j.socscimed.2017.04.009","ISSN":"0277-9536","journalAbbreviation":"Social Science &amp; Medicine","page":"37-47","source":"ScienceDirect","title":"Community-directed mass drug administration is undermined by status seeking in friendship networks and inadequate trust in health advice networks","volume":"183","author":[{"family":"Chami","given":"Goylette F."},{"family":"Kontoleon","given":"Andreas A."},{"family":"Bulte","given":"Erwin"},{"family":"Fenwick","given":"Alan"},{"family":"Kabatereine","given":"Narcis B."},{"family":"Tukahebwa","given":"Edridah M."},{"family":"Dunne","given":"David W."}],"issued":{"date-parts":[["2017",6,1]]}}}],"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6</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tc>
        <w:tc>
          <w:tcPr>
            <w:tcW w:w="2353" w:type="dxa"/>
            <w:shd w:val="clear" w:color="auto" w:fill="FFFFFF" w:themeFill="background1"/>
          </w:tcPr>
          <w:p w14:paraId="39A8360F" w14:textId="77777777" w:rsidR="00110A4A" w:rsidRPr="00356F1D" w:rsidRDefault="00110A4A" w:rsidP="00F749D6">
            <w:pPr>
              <w:spacing w:line="216" w:lineRule="auto"/>
              <w:rPr>
                <w:bCs/>
                <w:spacing w:val="-4"/>
                <w:sz w:val="16"/>
                <w:szCs w:val="16"/>
              </w:rPr>
            </w:pPr>
          </w:p>
        </w:tc>
        <w:tc>
          <w:tcPr>
            <w:tcW w:w="2353" w:type="dxa"/>
            <w:shd w:val="clear" w:color="auto" w:fill="FFFFFF" w:themeFill="background1"/>
          </w:tcPr>
          <w:p w14:paraId="052EBA4A" w14:textId="48E0C85C" w:rsidR="00110A4A" w:rsidRPr="00356F1D" w:rsidRDefault="00110A4A" w:rsidP="00F749D6">
            <w:pPr>
              <w:spacing w:line="216" w:lineRule="auto"/>
              <w:rPr>
                <w:rFonts w:cs="Segoe UI"/>
                <w:bCs/>
                <w:spacing w:val="-4"/>
                <w:sz w:val="16"/>
                <w:szCs w:val="16"/>
              </w:rPr>
            </w:pPr>
            <w:proofErr w:type="spellStart"/>
            <w:r w:rsidRPr="00356F1D">
              <w:rPr>
                <w:rFonts w:cs="Segoe UI"/>
                <w:bCs/>
                <w:spacing w:val="-4"/>
                <w:sz w:val="16"/>
                <w:szCs w:val="16"/>
              </w:rPr>
              <w:t>Chami</w:t>
            </w:r>
            <w:proofErr w:type="spellEnd"/>
            <w:r w:rsidRPr="00356F1D">
              <w:rPr>
                <w:rFonts w:cs="Segoe UI"/>
                <w:bCs/>
                <w:spacing w:val="-4"/>
                <w:sz w:val="16"/>
                <w:szCs w:val="16"/>
              </w:rPr>
              <w:t xml:space="preserve"> et al., 2017 </w:t>
            </w:r>
            <w:r w:rsidR="00CF068F" w:rsidRPr="00726694">
              <w:rPr>
                <w:rFonts w:ascii="Calibri" w:hAnsi="Calibri" w:cs="Segoe UI"/>
                <w:spacing w:val="-4"/>
                <w:sz w:val="16"/>
                <w:szCs w:val="16"/>
                <w:vertAlign w:val="superscript"/>
              </w:rPr>
              <w:fldChar w:fldCharType="begin"/>
            </w:r>
            <w:r w:rsidR="009D7892">
              <w:rPr>
                <w:rFonts w:ascii="Calibri" w:hAnsi="Calibri" w:cs="Segoe UI"/>
                <w:spacing w:val="-4"/>
                <w:sz w:val="16"/>
                <w:szCs w:val="16"/>
                <w:vertAlign w:val="superscript"/>
              </w:rPr>
              <w:instrText xml:space="preserve"> ADDIN ZOTERO_ITEM CSL_CITATION {"citationID":"xlLNLM5T","properties":{"formattedCitation":"(6)","plainCitation":"(6)","dontUpdate":true,"noteIndex":0},"citationItems":[{"id":1403,"uris":["http://zotero.org/users/2227364/items/XKXNPL3S"],"uri":["http://zotero.org/users/2227364/items/XKXNPL3S"],"itemData":{"id":1403,"type":"article-journal","abstract":"Over 1.9 billion individuals require preventive chemotherapy through mass drug administration (MDA). Community-directed MDA relies on volunteer community medicine distributors (CMDs) and their achievement of high coverage and compliance. Yet, it is unknown if village social networks influence effective MDA implementation by CMDs. In Mayuge District, Uganda, census-style surveys were conducted for 16,357 individuals from 3,491 households in 17 villages. Praziquantel, albendazole, and ivermectin were administered for one month in community-directed MDA to treat Schistosoma mansoni, hookworm, and lymphatic filariasis. Self-reported treatment outcomes, socioeconomic characteristics, friendship networks, and health advice networks were collected. We investigated systematically missed coverage and noncompliance. Coverage was defined as an eligible person being offered at least one drug by CMDs; compliance included ingesting at least one of the offered drugs. These outcomes were analyzed as a two-stage process using a Heckman selection model. To further assess if MDA through CMDs was working as intended, we examined the probability of accurate drug administration of 1) praziquantel, 2) both albendazole and ivermectin, and 3) all drugs. This analysis was conducted using bivariate Probit regression. Four indicators from each social network were examined: degree, betweenness centrality, closeness centrality, and the presence of a direct connection to CMDs. All models accounted for nested household and village standard errors. CMDs were more likely to offer medicines, and to accurately administer the drugs as trained by the national control programme, to individuals with high friendship degree (many connections) and high friendship closeness centrality (households that were only a short number of steps away from all other households in the network). Though high (88.59%), additional compliance was associated with directly trusting CMDs for health advice. Effective treatment provision requires addressing CMD biases towards influential, well-embedded individuals in friendship networks and utilizing health advice networks to increase village trust in CMDs.","container-title":"Social Science &amp; Medicine","DOI":"10.1016/j.socscimed.2017.04.009","ISSN":"0277-9536","journalAbbreviation":"Social Science &amp; Medicine","page":"37-47","source":"ScienceDirect","title":"Community-directed mass drug administration is undermined by status seeking in friendship networks and inadequate trust in health advice networks","volume":"183","author":[{"family":"Chami","given":"Goylette F."},{"family":"Kontoleon","given":"Andreas A."},{"family":"Bulte","given":"Erwin"},{"family":"Fenwick","given":"Alan"},{"family":"Kabatereine","given":"Narcis B."},{"family":"Tukahebwa","given":"Edridah M."},{"family":"Dunne","given":"David W."}],"issued":{"date-parts":[["2017",6,1]]}}}],"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6</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6CAD5E61" w14:textId="77777777" w:rsidR="00110A4A" w:rsidRPr="00356F1D" w:rsidRDefault="00110A4A" w:rsidP="00F749D6">
            <w:pPr>
              <w:spacing w:line="216" w:lineRule="auto"/>
              <w:rPr>
                <w:rFonts w:cs="Segoe UI"/>
                <w:bCs/>
                <w:sz w:val="16"/>
                <w:szCs w:val="16"/>
              </w:rPr>
            </w:pPr>
          </w:p>
        </w:tc>
        <w:tc>
          <w:tcPr>
            <w:tcW w:w="2355" w:type="dxa"/>
            <w:shd w:val="clear" w:color="auto" w:fill="FFFFFF" w:themeFill="background1"/>
          </w:tcPr>
          <w:p w14:paraId="520AA39A" w14:textId="5D29B238" w:rsidR="00110A4A" w:rsidRPr="00356F1D" w:rsidRDefault="00110A4A" w:rsidP="00F749D6">
            <w:pPr>
              <w:spacing w:line="216" w:lineRule="auto"/>
              <w:rPr>
                <w:rFonts w:cs="Segoe UI"/>
                <w:bCs/>
                <w:spacing w:val="-4"/>
                <w:sz w:val="16"/>
                <w:szCs w:val="16"/>
              </w:rPr>
            </w:pPr>
            <w:proofErr w:type="spellStart"/>
            <w:r w:rsidRPr="00356F1D">
              <w:rPr>
                <w:rFonts w:cs="Segoe UI"/>
                <w:bCs/>
                <w:spacing w:val="-4"/>
                <w:sz w:val="16"/>
                <w:szCs w:val="16"/>
              </w:rPr>
              <w:t>Adriko</w:t>
            </w:r>
            <w:proofErr w:type="spellEnd"/>
            <w:r w:rsidRPr="00356F1D">
              <w:rPr>
                <w:rFonts w:cs="Segoe UI"/>
                <w:bCs/>
                <w:spacing w:val="-4"/>
                <w:sz w:val="16"/>
                <w:szCs w:val="16"/>
              </w:rPr>
              <w:t xml:space="preserve"> et al., 2018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IkhvJ1rO","properties":{"formattedCitation":"(4)","plainCitation":"(4)","dontUpdate":true,"noteIndex":0},"citationItems":[{"id":1612,"uris":["http://zotero.org/users/2227364/items/YEK6IA2H"],"uri":["http://zotero.org/users/2227364/items/YEK6IA2H"],"itemData":{"id":1612,"type":"article-journal","abstract":"The World Health Organization (WHO) recommends praziquantel mass drug administration (MDA) to control schistosomiasis in endemic regions. We aimed to quantify recent and lifetime praziquantel coverage, and reasons for non-treatment, at an individual level to guide policy recommendations to help Uganda reach WHO goals. Cross-sectional household surveys (n = 681) encompassing 3208 individuals (adults and children) were conducted in 2017 in Bugoto A and B, Mayuge District, Uganda. Participants were asked if they had received praziquantel during the recent MDA (October 2016) and whether they had ever received praziquantel in their lifetime. A multivariate logistic regression analysis with socio-economic and individual characteristics as covariates was used to determine factors associated with praziquantel uptake. In the MDA eligible population (≥5 years of age), the most recent MDA coverage was 48.8%. Across individuals' lifetimes, 31.8% of eligible and 49.5% of the entire population reported having never taken praziquantel. Factors that improved individuals' odds of taking praziquantel included school enrolment, residence in Bugoto B and increasing years of village-residency. Not being offered (49.2%) and being away during treatment (21.4%) were the most frequent reasons for not taking the 2016 praziquantel MDA. Contrary to expectations, chronically-untreated individuals were rarely systematic non-compliers, but more commonly not offered treatment.","container-title":"Tropical Medicine and Infectious Disease","DOI":"10.3390/tropicalmed3040111","ISSN":"2414-6366","issue":"4","journalAbbreviation":"Trop Med Infect Dis","language":"eng","note":"PMID: 30297642\nPMCID: PMC6306755","source":"PubMed","title":"Low Praziquantel Treatment Coverage for Schistosoma mansoni in Mayuge District, Uganda, Due to the Absence of Treatment Opportunities, Rather Than Systematic Non-Compliance","volume":"3","author":[{"family":"Adriko","given":"Moses"},{"family":"Faust","given":"Christina L."},{"family":"Carruthers","given":"Lauren V."},{"family":"Moses","given":"Arinaitwe"},{"family":"Tukahebwa","given":"Edridah M."},{"family":"Lamberton","given":"Poppy H. L."}],"issued":{"date-parts":[["2018",10,8]]}}}],"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4</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tc>
      </w:tr>
      <w:tr w:rsidR="00110A4A" w:rsidRPr="00BB035C" w14:paraId="14C2DAAA" w14:textId="77777777" w:rsidTr="00F749D6">
        <w:trPr>
          <w:trHeight w:val="283"/>
          <w:jc w:val="center"/>
        </w:trPr>
        <w:tc>
          <w:tcPr>
            <w:tcW w:w="14599" w:type="dxa"/>
            <w:gridSpan w:val="7"/>
            <w:shd w:val="clear" w:color="auto" w:fill="FFFFFF" w:themeFill="background1"/>
            <w:vAlign w:val="center"/>
          </w:tcPr>
          <w:p w14:paraId="2E9B3EBE" w14:textId="77777777" w:rsidR="00110A4A" w:rsidRPr="00BB035C" w:rsidRDefault="00110A4A" w:rsidP="00F749D6">
            <w:pPr>
              <w:spacing w:line="216" w:lineRule="auto"/>
              <w:jc w:val="center"/>
              <w:rPr>
                <w:rFonts w:cs="Segoe UI"/>
                <w:bCs/>
                <w:spacing w:val="-4"/>
                <w:sz w:val="16"/>
                <w:szCs w:val="16"/>
              </w:rPr>
            </w:pPr>
            <w:r w:rsidRPr="00BB035C">
              <w:rPr>
                <w:rFonts w:cs="Segoe UI"/>
                <w:bCs/>
                <w:spacing w:val="-4"/>
                <w:sz w:val="16"/>
                <w:szCs w:val="16"/>
              </w:rPr>
              <w:t>ORGANISATIONAL LEVEL</w:t>
            </w:r>
          </w:p>
        </w:tc>
      </w:tr>
      <w:tr w:rsidR="00110A4A" w:rsidRPr="00BB035C" w14:paraId="21D21537" w14:textId="77777777" w:rsidTr="00F749D6">
        <w:trPr>
          <w:trHeight w:val="227"/>
          <w:jc w:val="center"/>
        </w:trPr>
        <w:tc>
          <w:tcPr>
            <w:tcW w:w="2832" w:type="dxa"/>
            <w:gridSpan w:val="2"/>
            <w:shd w:val="clear" w:color="auto" w:fill="FFFFFF" w:themeFill="background1"/>
          </w:tcPr>
          <w:p w14:paraId="124B64DB" w14:textId="77777777" w:rsidR="00110A4A" w:rsidRPr="00BB035C" w:rsidRDefault="00110A4A" w:rsidP="00F749D6">
            <w:pPr>
              <w:spacing w:line="216" w:lineRule="auto"/>
              <w:rPr>
                <w:rFonts w:cs="Segoe UI"/>
                <w:b/>
                <w:sz w:val="16"/>
                <w:szCs w:val="16"/>
              </w:rPr>
            </w:pPr>
            <w:r w:rsidRPr="00BB035C">
              <w:rPr>
                <w:rFonts w:cs="Segoe UI"/>
                <w:b/>
                <w:sz w:val="16"/>
                <w:szCs w:val="16"/>
              </w:rPr>
              <w:t>Health systems’ support</w:t>
            </w:r>
          </w:p>
        </w:tc>
        <w:tc>
          <w:tcPr>
            <w:tcW w:w="2353" w:type="dxa"/>
            <w:shd w:val="clear" w:color="auto" w:fill="FFFFFF" w:themeFill="background1"/>
          </w:tcPr>
          <w:p w14:paraId="7168E8C4" w14:textId="77777777" w:rsidR="00110A4A" w:rsidRPr="00BB035C" w:rsidRDefault="00110A4A" w:rsidP="00F749D6">
            <w:pPr>
              <w:spacing w:line="216" w:lineRule="auto"/>
              <w:rPr>
                <w:rFonts w:cs="Segoe UI"/>
                <w:bCs/>
                <w:sz w:val="16"/>
                <w:szCs w:val="16"/>
              </w:rPr>
            </w:pPr>
          </w:p>
        </w:tc>
        <w:tc>
          <w:tcPr>
            <w:tcW w:w="2353" w:type="dxa"/>
            <w:shd w:val="clear" w:color="auto" w:fill="FFFFFF" w:themeFill="background1"/>
          </w:tcPr>
          <w:p w14:paraId="60B6A4C8" w14:textId="0B893518" w:rsidR="00110A4A" w:rsidRPr="00BB035C" w:rsidRDefault="00110A4A" w:rsidP="00F749D6">
            <w:pPr>
              <w:spacing w:line="216" w:lineRule="auto"/>
              <w:rPr>
                <w:rFonts w:cs="Segoe UI"/>
                <w:bCs/>
                <w:sz w:val="16"/>
                <w:szCs w:val="16"/>
              </w:rPr>
            </w:pPr>
            <w:proofErr w:type="spellStart"/>
            <w:r w:rsidRPr="00BB035C">
              <w:rPr>
                <w:rFonts w:cs="Segoe UI"/>
                <w:bCs/>
                <w:sz w:val="16"/>
                <w:szCs w:val="16"/>
              </w:rPr>
              <w:t>Dabo</w:t>
            </w:r>
            <w:proofErr w:type="spellEnd"/>
            <w:r w:rsidRPr="00BB035C">
              <w:rPr>
                <w:rFonts w:cs="Segoe UI"/>
                <w:bCs/>
                <w:sz w:val="16"/>
                <w:szCs w:val="16"/>
              </w:rPr>
              <w:t xml:space="preserve"> et al., 2013</w:t>
            </w:r>
            <w:r w:rsidR="00CF068F">
              <w:rPr>
                <w:rFonts w:cs="Segoe UI"/>
                <w:bCs/>
                <w:sz w:val="16"/>
                <w:szCs w:val="16"/>
              </w:rPr>
              <w:t xml:space="preserve">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9b7DiYbn","properties":{"formattedCitation":"(5)","plainCitation":"(5)","dontUpdate":true,"noteIndex":0},"citationItems":[{"id":854,"uris":["http://zotero.org/users/2227364/items/G3F36TBI"],"uri":["http://zotero.org/users/2227364/items/G3F36TBI"],"itemData":{"id":854,"type":"article-journal","abstract":"Background: Despite the progress made in the control of Neglected Tropical Diseases (NTD), schistosome and soil-transmitted helminth infections are far from being effectively managed in many parts of the world. Chemotherapy, the key element of all control strategies, is faced with some difficulties in terms of access to treatment. Our study aims to describe the factors involved in the success or failure of the community-directed intervention (CDI) approach through control programmes, which aims to achieve consistent high coverage at affordable and sustainable costs in endemic areas. Methods: The CDI approach was carried out from December 2007 to October 2008 in ten villages of the district of Diema, Mali. At inclusion, each child part of the study's sample was interviewed and submitted for a physical examination. The study focused on: data collection, treatment of the eligible population, evaluation of the treatment coverage, performance of community drug distributors (CDDs), and the involvement and perception of populations. Results: A total of 8,022 eligible people were studied with a mean coverage rate of 76.7%. Using multiple regression, it was determined that receiving praziquantel as treatment was associated with five factors: belonging to the Fulani or Moorish ethnic minority versus the Bambara/Soninke, use of the central versus the house-to-house drug distribution mode, the ratio of the population to the number of CDDs, the lack of supervision and belonging to the age group of 15 years or above (p&lt;0.05). As well as that, it was found that the presence of parallel community-based programmes (HIV, tuberculosis) that provide financial incentives for community members discouraged many CDDs (who in most cases are volunteers) to participate in the CDI approach due to a lack of incentives. Conclusions: The findings indicate that the success of the CDI approach depends on, amongst other things, the personal characteristics of the respondents, as well as on community factors.","container-title":"Infectious Diseases of Poverty","DOI":"10.1186/2049-9957-2-11","note":"WOS:000343700000011","page":"11","source":"Web of Science","title":"Factors associated with coverage of praziquantel for schistosomiasis control in the community-direct intervention (CDI) approach in Mali (West Africa)","volume":"2","author":[{"family":"Dabo","given":"Abdoulaye"},{"family":"Bary","given":"Boubacar"},{"family":"Kouriba","given":"Bourema"},{"family":"Sankare","given":"Oumar"},{"family":"Doumbo","given":"Ogobara"}],"issued":{"date-parts":[["2013"]]}}}],"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5</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59DC76FA" w14:textId="10C976FF" w:rsidR="00110A4A" w:rsidRPr="00BB035C" w:rsidRDefault="00110A4A" w:rsidP="00F749D6">
            <w:pPr>
              <w:spacing w:line="216" w:lineRule="auto"/>
              <w:rPr>
                <w:rFonts w:cs="Segoe UI"/>
                <w:sz w:val="16"/>
                <w:szCs w:val="16"/>
              </w:rPr>
            </w:pPr>
            <w:r w:rsidRPr="00BB035C">
              <w:rPr>
                <w:rFonts w:cs="Segoe UI"/>
                <w:bCs/>
                <w:sz w:val="16"/>
                <w:szCs w:val="16"/>
              </w:rPr>
              <w:t>Fleming et al., 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RqZwPC5E","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p w14:paraId="79CD4B5B" w14:textId="5324FBA1" w:rsidR="00110A4A" w:rsidRPr="00BB035C" w:rsidRDefault="00110A4A" w:rsidP="00F749D6">
            <w:pPr>
              <w:spacing w:line="216" w:lineRule="auto"/>
              <w:rPr>
                <w:rFonts w:cs="Segoe UI"/>
                <w:bCs/>
                <w:sz w:val="16"/>
                <w:szCs w:val="16"/>
              </w:rPr>
            </w:pPr>
            <w:r w:rsidRPr="00BB035C">
              <w:rPr>
                <w:rFonts w:cs="Segoe UI"/>
                <w:sz w:val="16"/>
                <w:szCs w:val="16"/>
              </w:rPr>
              <w:t>Odhiambo et al.,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2SmYXbkQ","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53D0C989" w14:textId="45E5D95C" w:rsidR="00110A4A" w:rsidRPr="00BB035C" w:rsidRDefault="00110A4A" w:rsidP="00F749D6">
            <w:pPr>
              <w:spacing w:line="216" w:lineRule="auto"/>
              <w:rPr>
                <w:rFonts w:cs="Segoe UI"/>
                <w:bCs/>
                <w:sz w:val="16"/>
                <w:szCs w:val="16"/>
              </w:rPr>
            </w:pPr>
            <w:proofErr w:type="spellStart"/>
            <w:r w:rsidRPr="00BB035C">
              <w:rPr>
                <w:rFonts w:cs="Segoe UI"/>
                <w:bCs/>
                <w:sz w:val="16"/>
                <w:szCs w:val="16"/>
              </w:rPr>
              <w:t>Omedo</w:t>
            </w:r>
            <w:proofErr w:type="spellEnd"/>
            <w:r w:rsidRPr="00BB035C">
              <w:rPr>
                <w:rFonts w:cs="Segoe UI"/>
                <w:bCs/>
                <w:sz w:val="16"/>
                <w:szCs w:val="16"/>
              </w:rPr>
              <w:t xml:space="preserve"> et al.,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DFyYE3LY","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p>
        </w:tc>
        <w:tc>
          <w:tcPr>
            <w:tcW w:w="2353" w:type="dxa"/>
            <w:shd w:val="clear" w:color="auto" w:fill="FFFFFF" w:themeFill="background1"/>
          </w:tcPr>
          <w:p w14:paraId="0BD060C5" w14:textId="77777777" w:rsidR="00110A4A" w:rsidRPr="00BB035C" w:rsidRDefault="00110A4A" w:rsidP="00F749D6">
            <w:pPr>
              <w:spacing w:line="216" w:lineRule="auto"/>
              <w:rPr>
                <w:rFonts w:cs="Segoe UI"/>
                <w:bCs/>
                <w:sz w:val="16"/>
                <w:szCs w:val="16"/>
              </w:rPr>
            </w:pPr>
          </w:p>
        </w:tc>
        <w:tc>
          <w:tcPr>
            <w:tcW w:w="2353" w:type="dxa"/>
            <w:shd w:val="clear" w:color="auto" w:fill="FFFFFF" w:themeFill="background1"/>
          </w:tcPr>
          <w:p w14:paraId="541D0A6E" w14:textId="0FFD0F7E" w:rsidR="00110A4A" w:rsidRPr="00BB035C" w:rsidRDefault="00110A4A" w:rsidP="00F749D6">
            <w:pPr>
              <w:spacing w:line="216" w:lineRule="auto"/>
              <w:rPr>
                <w:rFonts w:cs="Segoe UI"/>
                <w:spacing w:val="-4"/>
                <w:sz w:val="16"/>
                <w:szCs w:val="16"/>
              </w:rPr>
            </w:pPr>
            <w:proofErr w:type="spellStart"/>
            <w:r w:rsidRPr="00BB035C">
              <w:rPr>
                <w:rFonts w:cs="Segoe UI"/>
                <w:spacing w:val="-4"/>
                <w:sz w:val="16"/>
                <w:szCs w:val="16"/>
              </w:rPr>
              <w:t>Dabo</w:t>
            </w:r>
            <w:proofErr w:type="spellEnd"/>
            <w:r w:rsidRPr="00BB035C">
              <w:rPr>
                <w:rFonts w:cs="Segoe UI"/>
                <w:spacing w:val="-4"/>
                <w:sz w:val="16"/>
                <w:szCs w:val="16"/>
              </w:rPr>
              <w:t xml:space="preserve"> et al, 2013</w:t>
            </w:r>
            <w:r w:rsidR="00CF068F">
              <w:rPr>
                <w:rFonts w:cs="Segoe UI"/>
                <w:spacing w:val="-4"/>
                <w:sz w:val="16"/>
                <w:szCs w:val="16"/>
              </w:rPr>
              <w:t xml:space="preserve">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uzmMMZfP","properties":{"formattedCitation":"(5)","plainCitation":"(5)","dontUpdate":true,"noteIndex":0},"citationItems":[{"id":854,"uris":["http://zotero.org/users/2227364/items/G3F36TBI"],"uri":["http://zotero.org/users/2227364/items/G3F36TBI"],"itemData":{"id":854,"type":"article-journal","abstract":"Background: Despite the progress made in the control of Neglected Tropical Diseases (NTD), schistosome and soil-transmitted helminth infections are far from being effectively managed in many parts of the world. Chemotherapy, the key element of all control strategies, is faced with some difficulties in terms of access to treatment. Our study aims to describe the factors involved in the success or failure of the community-directed intervention (CDI) approach through control programmes, which aims to achieve consistent high coverage at affordable and sustainable costs in endemic areas. Methods: The CDI approach was carried out from December 2007 to October 2008 in ten villages of the district of Diema, Mali. At inclusion, each child part of the study's sample was interviewed and submitted for a physical examination. The study focused on: data collection, treatment of the eligible population, evaluation of the treatment coverage, performance of community drug distributors (CDDs), and the involvement and perception of populations. Results: A total of 8,022 eligible people were studied with a mean coverage rate of 76.7%. Using multiple regression, it was determined that receiving praziquantel as treatment was associated with five factors: belonging to the Fulani or Moorish ethnic minority versus the Bambara/Soninke, use of the central versus the house-to-house drug distribution mode, the ratio of the population to the number of CDDs, the lack of supervision and belonging to the age group of 15 years or above (p&lt;0.05). As well as that, it was found that the presence of parallel community-based programmes (HIV, tuberculosis) that provide financial incentives for community members discouraged many CDDs (who in most cases are volunteers) to participate in the CDI approach due to a lack of incentives. Conclusions: The findings indicate that the success of the CDI approach depends on, amongst other things, the personal characteristics of the respondents, as well as on community factors.","container-title":"Infectious Diseases of Poverty","DOI":"10.1186/2049-9957-2-11","note":"WOS:000343700000011","page":"11","source":"Web of Science","title":"Factors associated with coverage of praziquantel for schistosomiasis control in the community-direct intervention (CDI) approach in Mali (West Africa)","volume":"2","author":[{"family":"Dabo","given":"Abdoulaye"},{"family":"Bary","given":"Boubacar"},{"family":"Kouriba","given":"Bourema"},{"family":"Sankare","given":"Oumar"},{"family":"Doumbo","given":"Ogobara"}],"issued":{"date-parts":[["2013"]]}}}],"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5</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792605E2" w14:textId="420DCF5C" w:rsidR="00110A4A" w:rsidRPr="00BB035C" w:rsidRDefault="00110A4A" w:rsidP="00F749D6">
            <w:pPr>
              <w:spacing w:line="216" w:lineRule="auto"/>
              <w:rPr>
                <w:rFonts w:cs="Segoe UI"/>
                <w:sz w:val="16"/>
                <w:szCs w:val="16"/>
              </w:rPr>
            </w:pPr>
            <w:proofErr w:type="spellStart"/>
            <w:r w:rsidRPr="00BB035C">
              <w:rPr>
                <w:rFonts w:cs="Segoe UI"/>
                <w:spacing w:val="-4"/>
                <w:sz w:val="16"/>
                <w:szCs w:val="16"/>
              </w:rPr>
              <w:t>Omedo</w:t>
            </w:r>
            <w:proofErr w:type="spellEnd"/>
            <w:r w:rsidRPr="00BB035C">
              <w:rPr>
                <w:rFonts w:cs="Segoe UI"/>
                <w:spacing w:val="-4"/>
                <w:sz w:val="16"/>
                <w:szCs w:val="16"/>
              </w:rPr>
              <w:t xml:space="preserve"> et al.,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4X6hSpSZ","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p>
        </w:tc>
        <w:tc>
          <w:tcPr>
            <w:tcW w:w="2355" w:type="dxa"/>
            <w:shd w:val="clear" w:color="auto" w:fill="FFFFFF" w:themeFill="background1"/>
          </w:tcPr>
          <w:p w14:paraId="42BCACD5" w14:textId="171353FD"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Fleming et al., 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yUri7h4j","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p w14:paraId="5B3F396D" w14:textId="44B4577B" w:rsidR="00110A4A" w:rsidRPr="00BB035C" w:rsidRDefault="00110A4A" w:rsidP="00F749D6">
            <w:pPr>
              <w:spacing w:line="216" w:lineRule="auto"/>
              <w:rPr>
                <w:rFonts w:cs="Segoe UI"/>
                <w:bCs/>
                <w:spacing w:val="-4"/>
                <w:sz w:val="16"/>
                <w:szCs w:val="16"/>
                <w:vertAlign w:val="superscript"/>
              </w:rPr>
            </w:pPr>
            <w:r w:rsidRPr="00BB035C">
              <w:rPr>
                <w:rFonts w:cs="Segoe UI"/>
                <w:bCs/>
                <w:spacing w:val="-4"/>
                <w:sz w:val="16"/>
                <w:szCs w:val="16"/>
              </w:rPr>
              <w:t>Odhiambo et al.</w:t>
            </w:r>
            <w:r w:rsidR="00D96306">
              <w:rPr>
                <w:rFonts w:cs="Segoe UI"/>
                <w:bCs/>
                <w:spacing w:val="-4"/>
                <w:sz w:val="16"/>
                <w:szCs w:val="16"/>
              </w:rPr>
              <w:t>,</w:t>
            </w:r>
            <w:r w:rsidRPr="00BB035C">
              <w:rPr>
                <w:rFonts w:cs="Segoe UI"/>
                <w:bCs/>
                <w:spacing w:val="-4"/>
                <w:sz w:val="16"/>
                <w:szCs w:val="16"/>
              </w:rPr>
              <w:t xml:space="preserve">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BsrG0nDP","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238AE078" w14:textId="77777777" w:rsidR="00110A4A" w:rsidRPr="00BB035C" w:rsidRDefault="00110A4A" w:rsidP="00F749D6">
            <w:pPr>
              <w:spacing w:line="216" w:lineRule="auto"/>
              <w:rPr>
                <w:rFonts w:cs="Segoe UI"/>
                <w:bCs/>
                <w:sz w:val="16"/>
                <w:szCs w:val="16"/>
              </w:rPr>
            </w:pPr>
          </w:p>
        </w:tc>
      </w:tr>
      <w:tr w:rsidR="00110A4A" w:rsidRPr="00BB035C" w14:paraId="63DE970A" w14:textId="77777777" w:rsidTr="00F749D6">
        <w:trPr>
          <w:trHeight w:val="227"/>
          <w:jc w:val="center"/>
        </w:trPr>
        <w:tc>
          <w:tcPr>
            <w:tcW w:w="14599" w:type="dxa"/>
            <w:gridSpan w:val="7"/>
            <w:shd w:val="clear" w:color="auto" w:fill="FFFFFF" w:themeFill="background1"/>
          </w:tcPr>
          <w:p w14:paraId="1384AC9C" w14:textId="77777777" w:rsidR="00110A4A" w:rsidRPr="00BB035C" w:rsidRDefault="00110A4A" w:rsidP="00F749D6">
            <w:pPr>
              <w:spacing w:line="216" w:lineRule="auto"/>
              <w:jc w:val="center"/>
              <w:rPr>
                <w:rFonts w:cs="Segoe UI"/>
                <w:bCs/>
                <w:spacing w:val="-4"/>
                <w:sz w:val="16"/>
                <w:szCs w:val="16"/>
              </w:rPr>
            </w:pPr>
            <w:r w:rsidRPr="00BB035C">
              <w:rPr>
                <w:rFonts w:cs="Segoe UI"/>
                <w:bCs/>
                <w:spacing w:val="-4"/>
                <w:sz w:val="16"/>
                <w:szCs w:val="16"/>
              </w:rPr>
              <w:t>COMMUNITY LEVEL</w:t>
            </w:r>
          </w:p>
        </w:tc>
      </w:tr>
      <w:tr w:rsidR="00110A4A" w:rsidRPr="00BB035C" w14:paraId="0225A70A" w14:textId="77777777" w:rsidTr="00F749D6">
        <w:trPr>
          <w:trHeight w:val="227"/>
          <w:jc w:val="center"/>
        </w:trPr>
        <w:tc>
          <w:tcPr>
            <w:tcW w:w="1416" w:type="dxa"/>
            <w:vMerge w:val="restart"/>
            <w:shd w:val="clear" w:color="auto" w:fill="FFFFFF" w:themeFill="background1"/>
          </w:tcPr>
          <w:p w14:paraId="6D554793" w14:textId="77777777" w:rsidR="00110A4A" w:rsidRPr="00BB035C" w:rsidRDefault="00110A4A" w:rsidP="00F749D6">
            <w:pPr>
              <w:spacing w:line="216" w:lineRule="auto"/>
              <w:rPr>
                <w:rFonts w:cs="Segoe UI"/>
                <w:b/>
                <w:sz w:val="16"/>
                <w:szCs w:val="16"/>
              </w:rPr>
            </w:pPr>
            <w:r w:rsidRPr="00BB035C">
              <w:rPr>
                <w:rFonts w:cs="Segoe UI"/>
                <w:b/>
                <w:sz w:val="16"/>
                <w:szCs w:val="16"/>
              </w:rPr>
              <w:t>Community engagement</w:t>
            </w:r>
          </w:p>
        </w:tc>
        <w:tc>
          <w:tcPr>
            <w:tcW w:w="1416" w:type="dxa"/>
            <w:shd w:val="clear" w:color="auto" w:fill="FFFFFF" w:themeFill="background1"/>
          </w:tcPr>
          <w:p w14:paraId="7BA7D6A6" w14:textId="77777777" w:rsidR="00110A4A" w:rsidRPr="00BB035C" w:rsidRDefault="00110A4A" w:rsidP="00F749D6">
            <w:pPr>
              <w:spacing w:line="216" w:lineRule="auto"/>
              <w:rPr>
                <w:rFonts w:cs="Segoe UI"/>
                <w:sz w:val="16"/>
                <w:szCs w:val="16"/>
              </w:rPr>
            </w:pPr>
            <w:r w:rsidRPr="00BB035C">
              <w:rPr>
                <w:rFonts w:cs="Segoe UI"/>
                <w:b/>
                <w:sz w:val="16"/>
                <w:szCs w:val="16"/>
              </w:rPr>
              <w:t xml:space="preserve">Community </w:t>
            </w:r>
            <w:r>
              <w:rPr>
                <w:rFonts w:cs="Segoe UI"/>
                <w:b/>
                <w:sz w:val="16"/>
                <w:szCs w:val="16"/>
              </w:rPr>
              <w:t>support during MDAs</w:t>
            </w:r>
          </w:p>
        </w:tc>
        <w:tc>
          <w:tcPr>
            <w:tcW w:w="2353" w:type="dxa"/>
            <w:shd w:val="clear" w:color="auto" w:fill="FFFFFF" w:themeFill="background1"/>
          </w:tcPr>
          <w:p w14:paraId="70E28F12" w14:textId="4DC6E314" w:rsidR="00110A4A" w:rsidRDefault="00110A4A" w:rsidP="00F749D6">
            <w:pPr>
              <w:spacing w:line="216" w:lineRule="auto"/>
              <w:rPr>
                <w:rFonts w:cs="Segoe UI"/>
                <w:bCs/>
                <w:spacing w:val="-4"/>
                <w:sz w:val="16"/>
                <w:szCs w:val="16"/>
              </w:rPr>
            </w:pPr>
            <w:proofErr w:type="spellStart"/>
            <w:r w:rsidRPr="00BB035C">
              <w:rPr>
                <w:rFonts w:cs="Segoe UI"/>
                <w:spacing w:val="-4"/>
                <w:sz w:val="16"/>
                <w:szCs w:val="16"/>
              </w:rPr>
              <w:t>Adeneye</w:t>
            </w:r>
            <w:proofErr w:type="spellEnd"/>
            <w:r w:rsidRPr="00BB035C">
              <w:rPr>
                <w:rFonts w:cs="Segoe UI"/>
                <w:spacing w:val="-4"/>
                <w:sz w:val="16"/>
                <w:szCs w:val="16"/>
              </w:rPr>
              <w:t xml:space="preserve"> et al., 2007</w:t>
            </w:r>
            <w:r w:rsidR="00230E99">
              <w:rPr>
                <w:rFonts w:cs="Segoe UI"/>
                <w:bCs/>
                <w:spacing w:val="-4"/>
                <w:sz w:val="16"/>
                <w:szCs w:val="16"/>
              </w:rPr>
              <w:t xml:space="preserve"> </w:t>
            </w:r>
            <w:r w:rsidR="00230E99" w:rsidRPr="00726694">
              <w:rPr>
                <w:rFonts w:ascii="Calibri" w:hAnsi="Calibri" w:cs="Segoe UI"/>
                <w:spacing w:val="-4"/>
                <w:sz w:val="16"/>
                <w:szCs w:val="16"/>
                <w:vertAlign w:val="superscript"/>
              </w:rPr>
              <w:fldChar w:fldCharType="begin"/>
            </w:r>
            <w:r w:rsidR="00230E99">
              <w:rPr>
                <w:rFonts w:ascii="Calibri" w:hAnsi="Calibri" w:cs="Segoe UI"/>
                <w:spacing w:val="-4"/>
                <w:sz w:val="16"/>
                <w:szCs w:val="16"/>
                <w:vertAlign w:val="superscript"/>
              </w:rPr>
              <w:instrText xml:space="preserve"> ADDIN ZOTERO_ITEM CSL_CITATION {"citationID":"u9u5NvOg","properties":{"formattedCitation":"(22)","plainCitation":"(22)","dontUpdate":true,"noteIndex":0},"citationItems":[{"id":1406,"uris":["http://zotero.org/users/2227364/items/N7SFWJRG"],"uri":["http://zotero.org/users/2227364/items/N7SFWJRG"],"itemData":{"id":1406,"type":"article-journal","abstract":"Background\nSchistosomiasis is a public health problem in Nigeria. Although there is an ongoing national program for its control, disease control programs in other countries have shown the need to understand the sociocultural aspects of disease transmission, prevention, and treatment in endemic communities before control efforts are undertaken.\nObjective\nTo describe sociocultural factors that influence the distribution process of praziquantel for the mass treatment of schistosomiasis infection.\nMethods\nData for the study were collected through focus group discussions held separately with adult males and females, male and female adolescents (13-19 years), and male and female children (5-12 years). In-depth interviews were similarly held with the drug distributors of praziquantel for mass treatment and with community/opinion leaders of six hyperendemic communities in Ogun State, Southwest Nigeria on mass treatment using praziquantel. These focus group discussions and in-depth interviews were held both before and following the drug distribution. The data were analyzed using the textual analysis program, Textbase Beta.\nResults\nFollowing a 3-week period of mass treatment in six communities, we observed an increased awareness of rivers/streams as a source of schistosomiasis. In addition, the communities reported overwhelming support for the mass treatment after receiving treatment. The reasons for this acceptance appear to include the perceived efficacy of praziquantel against the disease and its availability free of charge. The drug's distributors adhered to the originally specified systems-based protocol for mass treatment in only two of the six communities. The systems-based protocol adhered to strict distribution through primary health centers and schools. The four other communities used a community-based approach for mass treatment with praziquantel and attained greater coverage of treatment as a result.\nConclusion\nObtaining community support and involvement before the implementation of mass treatment of schistosomiasis with praziquantel contributes to an effective treatment strategy for this disease. A detailed assessment of a community's health needs, before the initiation of the control efforts against endemic infections, should be undertaken.","container-title":"Research in Social and Administrative Pharmacy","DOI":"10.1016/j.sapharm.2006.07.001","ISSN":"1551-7411","issue":"2","journalAbbreviation":"Research in Social and Administrative Pharmacy","page":"183-198","source":"ScienceDirect","title":"Sociocultural aspects of mass delivery of praziquantel in schistosomiasis control: The Abeokuta experience","title-short":"Sociocultural aspects of mass delivery of praziquantel in schistosomiasis control","volume":"3","author":[{"family":"Adeneye","given":"A. K."},{"family":"Akinwale","given":"O. P."},{"family":"Idowu","given":"E. T."},{"family":"Adewale","given":"B."},{"family":"Manafa","given":"O. U."},{"family":"Sulyman","given":"M. A."},{"family":"Omotola","given":"B. D."},{"family":"Akande","given":"D. O."},{"family":"Mafe","given":"M. A."},{"family":"Appelt","given":"B."}],"issued":{"date-parts":[["2007",6,1]]}}}],"schema":"https://github.com/citation-style-language/schema/raw/master/csl-citation.json"} </w:instrText>
            </w:r>
            <w:r w:rsidR="00230E99" w:rsidRPr="00726694">
              <w:rPr>
                <w:rFonts w:ascii="Calibri" w:hAnsi="Calibri" w:cs="Segoe U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2</w:t>
            </w:r>
            <w:r w:rsidR="00230E99">
              <w:rPr>
                <w:rFonts w:ascii="Calibri" w:hAnsi="Calibri"/>
                <w:sz w:val="16"/>
              </w:rPr>
              <w:t>]</w:t>
            </w:r>
            <w:r w:rsidR="00230E99" w:rsidRPr="00726694">
              <w:rPr>
                <w:rFonts w:ascii="Calibri" w:hAnsi="Calibri" w:cs="Segoe UI"/>
                <w:spacing w:val="-4"/>
                <w:sz w:val="16"/>
                <w:szCs w:val="16"/>
                <w:vertAlign w:val="superscript"/>
              </w:rPr>
              <w:fldChar w:fldCharType="end"/>
            </w:r>
          </w:p>
          <w:p w14:paraId="3E978D9D" w14:textId="02748CC3" w:rsidR="00110A4A" w:rsidRPr="00BB035C" w:rsidRDefault="00110A4A" w:rsidP="00F749D6">
            <w:pPr>
              <w:spacing w:line="216" w:lineRule="auto"/>
              <w:rPr>
                <w:rFonts w:cs="Segoe UI"/>
                <w:sz w:val="16"/>
                <w:szCs w:val="16"/>
              </w:rPr>
            </w:pPr>
            <w:r w:rsidRPr="00BB035C">
              <w:rPr>
                <w:rFonts w:cs="Segoe UI"/>
                <w:sz w:val="16"/>
                <w:szCs w:val="16"/>
              </w:rPr>
              <w:t>Massa et al., 2009a</w:t>
            </w:r>
            <w:r w:rsidR="000A53B4">
              <w:rPr>
                <w:rFonts w:cs="Segoe UI"/>
                <w:bCs/>
                <w:spacing w:val="-4"/>
                <w:sz w:val="16"/>
                <w:szCs w:val="16"/>
              </w:rPr>
              <w:t xml:space="preserve"> </w:t>
            </w:r>
            <w:r w:rsidR="000A53B4" w:rsidRPr="00726694">
              <w:rPr>
                <w:rFonts w:ascii="Calibri" w:hAnsi="Calibri"/>
                <w:spacing w:val="-4"/>
                <w:sz w:val="16"/>
                <w:szCs w:val="16"/>
                <w:vertAlign w:val="superscript"/>
              </w:rPr>
              <w:fldChar w:fldCharType="begin"/>
            </w:r>
            <w:r w:rsidR="000A53B4">
              <w:rPr>
                <w:rFonts w:ascii="Calibri" w:hAnsi="Calibri"/>
                <w:spacing w:val="-4"/>
                <w:sz w:val="16"/>
                <w:szCs w:val="16"/>
                <w:vertAlign w:val="superscript"/>
              </w:rPr>
              <w:instrText xml:space="preserve"> ADDIN ZOTERO_ITEM CSL_CITATION {"citationID":"h6mylfx2","properties":{"formattedCitation":"(20)","plainCitation":"(20)","dontUpdate":true,"noteIndex":0},"citationItems":[{"id":1211,"uris":["http://zotero.org/users/2227364/items/PS6GAQCI"],"uri":["http://zotero.org/users/2227364/items/PS6GAQCI"],"itemData":{"id":1211,"type":"article-journal","container-title":"Journal of Biosocial Science","DOI":"10.1017/S0021932008002964","ISSN":"0021-9320, 1469-7599","issue":"01","language":"en","page":"89","source":"CrossRef","title":"Community Perceptions on the Community-Directed Treatment and School-Based Approaches for the Control of Schistomiasis and Soil-Transmitted Helminthiasis Amoong School-Age Children in Lushoto District, Tanzania","volume":"41","author":[{"family":"Massa","given":"K."},{"family":"Magnussen","given":"P."},{"family":"Sheshe","given":"A."},{"family":"Ntakamulenga","given":"R."},{"family":"Ndawi","given":"B."},{"family":"Olsen","given":"A."}],"issued":{"date-parts":[["2009",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z w:val="16"/>
              </w:rPr>
              <w:t>[</w:t>
            </w:r>
            <w:r w:rsidR="000A53B4" w:rsidRPr="000A53B4">
              <w:rPr>
                <w:rFonts w:ascii="Calibri" w:hAnsi="Calibri"/>
                <w:sz w:val="16"/>
              </w:rPr>
              <w:t>20</w:t>
            </w:r>
            <w:r w:rsidR="000A53B4">
              <w:rPr>
                <w:rFonts w:ascii="Calibri" w:hAnsi="Calibri"/>
                <w:sz w:val="16"/>
              </w:rPr>
              <w:t>]</w:t>
            </w:r>
            <w:r w:rsidR="000A53B4" w:rsidRPr="00726694">
              <w:rPr>
                <w:rFonts w:ascii="Calibri" w:hAnsi="Calibri"/>
                <w:spacing w:val="-4"/>
                <w:sz w:val="16"/>
                <w:szCs w:val="16"/>
                <w:vertAlign w:val="superscript"/>
              </w:rPr>
              <w:fldChar w:fldCharType="end"/>
            </w:r>
          </w:p>
          <w:p w14:paraId="5720A569" w14:textId="1EB19F15" w:rsidR="00110A4A" w:rsidRPr="00BB035C" w:rsidRDefault="00110A4A" w:rsidP="00F749D6">
            <w:pPr>
              <w:spacing w:line="216" w:lineRule="auto"/>
              <w:rPr>
                <w:rFonts w:cs="Segoe UI"/>
                <w:bCs/>
                <w:spacing w:val="-4"/>
                <w:sz w:val="16"/>
                <w:szCs w:val="16"/>
              </w:rPr>
            </w:pPr>
            <w:proofErr w:type="spellStart"/>
            <w:r w:rsidRPr="00BB035C">
              <w:rPr>
                <w:rFonts w:cs="Segoe UI"/>
                <w:spacing w:val="-4"/>
                <w:sz w:val="16"/>
                <w:szCs w:val="16"/>
              </w:rPr>
              <w:t>Ndyomugyenyi</w:t>
            </w:r>
            <w:proofErr w:type="spellEnd"/>
            <w:r w:rsidRPr="00BB035C">
              <w:rPr>
                <w:rFonts w:cs="Segoe UI"/>
                <w:spacing w:val="-4"/>
                <w:sz w:val="16"/>
                <w:szCs w:val="16"/>
              </w:rPr>
              <w:t xml:space="preserve"> and </w:t>
            </w:r>
            <w:proofErr w:type="spellStart"/>
            <w:r w:rsidRPr="00BB035C">
              <w:rPr>
                <w:rFonts w:cs="Segoe UI"/>
                <w:spacing w:val="-4"/>
                <w:sz w:val="16"/>
                <w:szCs w:val="16"/>
              </w:rPr>
              <w:t>Kabatereine</w:t>
            </w:r>
            <w:proofErr w:type="spellEnd"/>
            <w:r w:rsidRPr="00BB035C">
              <w:rPr>
                <w:rFonts w:cs="Segoe UI"/>
                <w:spacing w:val="-4"/>
                <w:sz w:val="16"/>
                <w:szCs w:val="16"/>
              </w:rPr>
              <w:t>, 2003</w:t>
            </w:r>
            <w:r w:rsidR="00094C61">
              <w:rPr>
                <w:rFonts w:cs="Segoe UI"/>
                <w:spacing w:val="-4"/>
                <w:sz w:val="16"/>
                <w:szCs w:val="16"/>
              </w:rPr>
              <w:t xml:space="preserve"> </w:t>
            </w:r>
            <w:r w:rsidR="00094C61" w:rsidRPr="008D288F">
              <w:rPr>
                <w:rFonts w:ascii="Calibri" w:hAnsi="Calibri"/>
                <w:spacing w:val="-4"/>
                <w:sz w:val="16"/>
                <w:szCs w:val="16"/>
                <w:vertAlign w:val="superscript"/>
              </w:rPr>
              <w:fldChar w:fldCharType="begin"/>
            </w:r>
            <w:r w:rsidR="00094C61">
              <w:rPr>
                <w:rFonts w:ascii="Calibri" w:hAnsi="Calibri"/>
                <w:spacing w:val="-4"/>
                <w:sz w:val="16"/>
                <w:szCs w:val="16"/>
                <w:vertAlign w:val="superscript"/>
              </w:rPr>
              <w:instrText xml:space="preserve"> ADDIN ZOTERO_ITEM CSL_CITATION {"citationID":"6A9iT68j","properties":{"formattedCitation":"(2)","plainCitation":"(2)","noteIndex":0},"citationItems":[{"id":1821,"uris":["http://zotero.org/users/2227364/items/LDZ22V96"],"uri":["http://zotero.org/users/2227364/items/LDZ22V96"],"itemData":{"id":1821,"type":"article-journal","abstract":"Onchocerciasis is co-endemic with schistosomiasis and intestinal helminths infections, which are all diseases of the rural and the poorest communities in Africa. Community-directed treatment (ComDT) for the control of onchocerciasis is the only functional health approach in most of these communities and the strategy has proven to be effective for onchocerciasis control. This study was conducted to assess the feasibility of integrating ComDT with ivermectin for the control of onchocerciasis, and with praziquantel (PZQ) and mebendazole (MBD) for the control of schistosomiasis and intestinal helminths infections in children aged 5–14 years, and to assess advantages and disadvantages of the integrated ComDT over the routine ComDT and the school-based treatment approach. Integrated ComDT achieved higher treatment coverage (85%) for PZQ and MBD than the school-based treatment approach (79%) among children aged 5–14 years (P = 0.03). There were more reported adverse reactions after treatment with a combination of PZQ and MBD in the school-based treatment approach (33%) than for the combination of ivermectin and MBD on day 1 and PZQ on day 2 in the integrated ComDT (18%). However, all adverse reactions were mild (headache, nausea/vomiting and abdominal pain). The integrated ComDT also achieved higher ivermectin treatment coverage for all ages (81.3%) than routine ComDT (77.2%) (P = 0.0003). To achieve even better coverage for PZQ and MBD among the targeted high risk groups, integrated ComDT should treat all age groups in areas where the prevalence of schistosomiasis and intestinal helminths infections is &gt;50%. This would minimize the shortage of the drugs targeted to treat the high risk groups, as the non-targeted groups, will inevitably demand and receive the treatment from the distributors. The results of this study show that PZQ and MBD treatment for the control of schistosomiasis and intestinal helminths, respectively, can be integrated with ivermectin treatment for the control of onchocerciasis without negatively affecting ivermectin treatment coverage.","container-title":"Tropical Medicine &amp; International Health","DOI":"10.1046/j.1360-2276.2003.01124.x","ISSN":"1365-3156","issue":"11","language":"en","page":"997-1004","source":"Wiley Online Library","title":"Integrated community-directed treatment for the control of onchocerciasis, schistosomiasis and intestinal helminths infections in Uganda: advantages and disadvantages","title-short":"Integrated community-directed treatment for the control of onchocerciasis, schistosomiasis and intestinal helminths infections in Uganda","volume":"8","author":[{"family":"Ndyomugyenyi","given":"Richard"},{"family":"Kabatereine","given":"Narcis"}],"issued":{"date-parts":[["2003"]]}}}],"schema":"https://github.com/citation-style-language/schema/raw/master/csl-citation.json"} </w:instrText>
            </w:r>
            <w:r w:rsidR="00094C61" w:rsidRPr="008D288F">
              <w:rPr>
                <w:rFonts w:ascii="Calibri" w:hAnsi="Calibri"/>
                <w:spacing w:val="-4"/>
                <w:sz w:val="16"/>
                <w:szCs w:val="16"/>
                <w:vertAlign w:val="superscript"/>
              </w:rPr>
              <w:fldChar w:fldCharType="separate"/>
            </w:r>
            <w:r w:rsidR="00094C61" w:rsidRPr="00094C61">
              <w:rPr>
                <w:rFonts w:ascii="Calibri" w:hAnsi="Calibri"/>
                <w:sz w:val="16"/>
              </w:rPr>
              <w:t>(2)</w:t>
            </w:r>
            <w:r w:rsidR="00094C61" w:rsidRPr="008D288F">
              <w:rPr>
                <w:rFonts w:ascii="Calibri" w:hAnsi="Calibri"/>
                <w:spacing w:val="-4"/>
                <w:sz w:val="16"/>
                <w:szCs w:val="16"/>
                <w:vertAlign w:val="superscript"/>
              </w:rPr>
              <w:fldChar w:fldCharType="end"/>
            </w:r>
          </w:p>
        </w:tc>
        <w:tc>
          <w:tcPr>
            <w:tcW w:w="2353" w:type="dxa"/>
            <w:shd w:val="clear" w:color="auto" w:fill="FFFFFF" w:themeFill="background1"/>
          </w:tcPr>
          <w:p w14:paraId="1A76A422" w14:textId="15EBFAB7" w:rsidR="00110A4A" w:rsidRPr="00BB035C" w:rsidRDefault="00110A4A" w:rsidP="00F749D6">
            <w:pPr>
              <w:spacing w:line="216" w:lineRule="auto"/>
              <w:rPr>
                <w:rFonts w:cs="Segoe UI"/>
                <w:spacing w:val="-4"/>
                <w:sz w:val="16"/>
                <w:szCs w:val="16"/>
              </w:rPr>
            </w:pPr>
            <w:proofErr w:type="spellStart"/>
            <w:r w:rsidRPr="00BB035C">
              <w:rPr>
                <w:rFonts w:cs="Segoe UI"/>
                <w:spacing w:val="-4"/>
                <w:sz w:val="16"/>
                <w:szCs w:val="16"/>
              </w:rPr>
              <w:t>Dabo</w:t>
            </w:r>
            <w:proofErr w:type="spellEnd"/>
            <w:r w:rsidRPr="00BB035C">
              <w:rPr>
                <w:rFonts w:cs="Segoe UI"/>
                <w:spacing w:val="-4"/>
                <w:sz w:val="16"/>
                <w:szCs w:val="16"/>
              </w:rPr>
              <w:t xml:space="preserve"> et al. 2013</w:t>
            </w:r>
            <w:r w:rsidR="00CF068F">
              <w:rPr>
                <w:rFonts w:cs="Segoe UI"/>
                <w:spacing w:val="-4"/>
                <w:sz w:val="16"/>
                <w:szCs w:val="16"/>
              </w:rPr>
              <w:t xml:space="preserve">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Kzaj0Sh6","properties":{"formattedCitation":"(5)","plainCitation":"(5)","dontUpdate":true,"noteIndex":0},"citationItems":[{"id":854,"uris":["http://zotero.org/users/2227364/items/G3F36TBI"],"uri":["http://zotero.org/users/2227364/items/G3F36TBI"],"itemData":{"id":854,"type":"article-journal","abstract":"Background: Despite the progress made in the control of Neglected Tropical Diseases (NTD), schistosome and soil-transmitted helminth infections are far from being effectively managed in many parts of the world. Chemotherapy, the key element of all control strategies, is faced with some difficulties in terms of access to treatment. Our study aims to describe the factors involved in the success or failure of the community-directed intervention (CDI) approach through control programmes, which aims to achieve consistent high coverage at affordable and sustainable costs in endemic areas. Methods: The CDI approach was carried out from December 2007 to October 2008 in ten villages of the district of Diema, Mali. At inclusion, each child part of the study's sample was interviewed and submitted for a physical examination. The study focused on: data collection, treatment of the eligible population, evaluation of the treatment coverage, performance of community drug distributors (CDDs), and the involvement and perception of populations. Results: A total of 8,022 eligible people were studied with a mean coverage rate of 76.7%. Using multiple regression, it was determined that receiving praziquantel as treatment was associated with five factors: belonging to the Fulani or Moorish ethnic minority versus the Bambara/Soninke, use of the central versus the house-to-house drug distribution mode, the ratio of the population to the number of CDDs, the lack of supervision and belonging to the age group of 15 years or above (p&lt;0.05). As well as that, it was found that the presence of parallel community-based programmes (HIV, tuberculosis) that provide financial incentives for community members discouraged many CDDs (who in most cases are volunteers) to participate in the CDI approach due to a lack of incentives. Conclusions: The findings indicate that the success of the CDI approach depends on, amongst other things, the personal characteristics of the respondents, as well as on community factors.","container-title":"Infectious Diseases of Poverty","DOI":"10.1186/2049-9957-2-11","note":"WOS:000343700000011","page":"11","source":"Web of Science","title":"Factors associated with coverage of praziquantel for schistosomiasis control in the community-direct intervention (CDI) approach in Mali (West Africa)","volume":"2","author":[{"family":"Dabo","given":"Abdoulaye"},{"family":"Bary","given":"Boubacar"},{"family":"Kouriba","given":"Bourema"},{"family":"Sankare","given":"Oumar"},{"family":"Doumbo","given":"Ogobara"}],"issued":{"date-parts":[["2013"]]}}}],"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5</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548370E9" w14:textId="40CF47FF" w:rsidR="00110A4A" w:rsidRPr="00BB035C" w:rsidRDefault="00110A4A" w:rsidP="00F749D6">
            <w:pPr>
              <w:spacing w:line="216" w:lineRule="auto"/>
              <w:rPr>
                <w:rFonts w:cs="Segoe UI"/>
                <w:bCs/>
                <w:spacing w:val="-4"/>
                <w:sz w:val="16"/>
                <w:szCs w:val="16"/>
              </w:rPr>
            </w:pPr>
            <w:proofErr w:type="spellStart"/>
            <w:r w:rsidRPr="00BB035C">
              <w:rPr>
                <w:rFonts w:cs="Segoe UI"/>
                <w:spacing w:val="-4"/>
                <w:sz w:val="16"/>
                <w:szCs w:val="16"/>
              </w:rPr>
              <w:t>Omedo</w:t>
            </w:r>
            <w:proofErr w:type="spellEnd"/>
            <w:r w:rsidRPr="00BB035C">
              <w:rPr>
                <w:rFonts w:cs="Segoe UI"/>
                <w:spacing w:val="-4"/>
                <w:sz w:val="16"/>
                <w:szCs w:val="16"/>
              </w:rPr>
              <w:t xml:space="preserve"> et al., 2014</w:t>
            </w:r>
            <w:r w:rsidR="003D1747" w:rsidRPr="008D288F">
              <w:rPr>
                <w:rFonts w:ascii="Calibri" w:hAnsi="Calibri"/>
                <w:spacing w:val="-4"/>
                <w:sz w:val="16"/>
                <w:szCs w:val="16"/>
                <w:vertAlign w:val="superscript"/>
              </w:rPr>
              <w:fldChar w:fldCharType="begin"/>
            </w:r>
            <w:r w:rsidR="00180C85">
              <w:rPr>
                <w:rFonts w:ascii="Calibri" w:hAnsi="Calibri"/>
                <w:spacing w:val="-4"/>
                <w:sz w:val="16"/>
                <w:szCs w:val="16"/>
                <w:vertAlign w:val="superscript"/>
              </w:rPr>
              <w:instrText xml:space="preserve"> ADDIN ZOTERO_ITEM CSL_CITATION {"citationID":"PZUvy9A0","properties":{"formattedCitation":"(27)","plainCitation":"(27)","dontUpdate":true,"noteIndex":0},"citationItems":[{"id":1212,"uris":["http://zotero.org/users/2227364/items/R2BJ5CVN"],"uri":["http://zotero.org/users/2227364/items/R2BJ5CVN"],"itemData":{"id":1212,"type":"article-journal","container-title":"The American Journal of Tropical Medicine and Hygiene","DOI":"10.4269/ajtmh.14-0136","ISSN":"0002-9637, 1476-1645","issue":"5","language":"en","page":"982-988","source":"CrossRef","title":"The Effect of a Health Communication Campaign on Compliance with Mass Drug Administration for Schistosomiasis Control in Western Kenya?The SCORE Project","title-short":"The Effect of a Health Communication Campaign on Compliance with Mass Drug Administration for Schistosomiasis Control in Western Kenya?","volume":"91","author":[{"family":"Omedo","given":"Martin"},{"family":"Ogutu","given":"Michael"},{"family":"Awiti","given":"Alphonce"},{"family":"Musuva","given":"Rosemary"},{"family":"Muchiri","given":"Geoffrey"},{"family":"Montgomery","given":"Susan P."},{"family":"Secor","given":"W. Evan"},{"family":"Mwinzi","given":"Pauline"}],"issued":{"date-parts":[["2014",11,5]]}}}],"schema":"https://github.com/citation-style-language/schema/raw/master/csl-citation.json"} </w:instrText>
            </w:r>
            <w:r w:rsidR="003D1747" w:rsidRPr="008D288F">
              <w:rPr>
                <w:rFonts w:ascii="Calibri" w:hAnsi="Calibri"/>
                <w:spacing w:val="-4"/>
                <w:sz w:val="16"/>
                <w:szCs w:val="16"/>
                <w:vertAlign w:val="superscript"/>
              </w:rPr>
              <w:fldChar w:fldCharType="separate"/>
            </w:r>
            <w:r w:rsidR="003D1747">
              <w:rPr>
                <w:rFonts w:ascii="Calibri" w:hAnsi="Calibri"/>
                <w:spacing w:val="-4"/>
                <w:sz w:val="16"/>
                <w:szCs w:val="16"/>
                <w:vertAlign w:val="superscript"/>
              </w:rPr>
              <w:t xml:space="preserve"> </w:t>
            </w:r>
            <w:r w:rsidR="003D1747">
              <w:rPr>
                <w:rFonts w:ascii="Calibri" w:hAnsi="Calibri"/>
                <w:sz w:val="16"/>
              </w:rPr>
              <w:t>[</w:t>
            </w:r>
            <w:r w:rsidR="003D1747" w:rsidRPr="003D1747">
              <w:rPr>
                <w:rFonts w:ascii="Calibri" w:hAnsi="Calibri"/>
                <w:sz w:val="16"/>
              </w:rPr>
              <w:t>27</w:t>
            </w:r>
            <w:r w:rsidR="003D1747">
              <w:rPr>
                <w:rFonts w:ascii="Calibri" w:hAnsi="Calibri"/>
                <w:sz w:val="16"/>
              </w:rPr>
              <w:t>]</w:t>
            </w:r>
            <w:r w:rsidR="003D1747" w:rsidRPr="008D288F">
              <w:rPr>
                <w:rFonts w:ascii="Calibri" w:hAnsi="Calibri"/>
                <w:spacing w:val="-4"/>
                <w:sz w:val="16"/>
                <w:szCs w:val="16"/>
                <w:vertAlign w:val="superscript"/>
              </w:rPr>
              <w:fldChar w:fldCharType="end"/>
            </w:r>
            <w:r w:rsidRPr="00BB035C">
              <w:rPr>
                <w:rFonts w:cs="Segoe UI"/>
                <w:spacing w:val="-4"/>
                <w:sz w:val="16"/>
                <w:szCs w:val="16"/>
              </w:rPr>
              <w:b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o1CEmU9G","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p>
        </w:tc>
        <w:tc>
          <w:tcPr>
            <w:tcW w:w="2353" w:type="dxa"/>
            <w:shd w:val="clear" w:color="auto" w:fill="FFFFFF" w:themeFill="background1"/>
          </w:tcPr>
          <w:p w14:paraId="518F7C33"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089C9D67" w14:textId="1438B9C7"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Dabo</w:t>
            </w:r>
            <w:proofErr w:type="spellEnd"/>
            <w:r w:rsidRPr="00BB035C">
              <w:rPr>
                <w:rFonts w:cs="Segoe UI"/>
                <w:bCs/>
                <w:spacing w:val="-4"/>
                <w:sz w:val="16"/>
                <w:szCs w:val="16"/>
              </w:rPr>
              <w:t xml:space="preserve"> et al, 2013</w:t>
            </w:r>
            <w:r w:rsidR="00CF068F">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Y4dsFeNc","properties":{"formattedCitation":"(5)","plainCitation":"(5)","dontUpdate":true,"noteIndex":0},"citationItems":[{"id":854,"uris":["http://zotero.org/users/2227364/items/G3F36TBI"],"uri":["http://zotero.org/users/2227364/items/G3F36TBI"],"itemData":{"id":854,"type":"article-journal","abstract":"Background: Despite the progress made in the control of Neglected Tropical Diseases (NTD), schistosome and soil-transmitted helminth infections are far from being effectively managed in many parts of the world. Chemotherapy, the key element of all control strategies, is faced with some difficulties in terms of access to treatment. Our study aims to describe the factors involved in the success or failure of the community-directed intervention (CDI) approach through control programmes, which aims to achieve consistent high coverage at affordable and sustainable costs in endemic areas. Methods: The CDI approach was carried out from December 2007 to October 2008 in ten villages of the district of Diema, Mali. At inclusion, each child part of the study's sample was interviewed and submitted for a physical examination. The study focused on: data collection, treatment of the eligible population, evaluation of the treatment coverage, performance of community drug distributors (CDDs), and the involvement and perception of populations. Results: A total of 8,022 eligible people were studied with a mean coverage rate of 76.7%. Using multiple regression, it was determined that receiving praziquantel as treatment was associated with five factors: belonging to the Fulani or Moorish ethnic minority versus the Bambara/Soninke, use of the central versus the house-to-house drug distribution mode, the ratio of the population to the number of CDDs, the lack of supervision and belonging to the age group of 15 years or above (p&lt;0.05). As well as that, it was found that the presence of parallel community-based programmes (HIV, tuberculosis) that provide financial incentives for community members discouraged many CDDs (who in most cases are volunteers) to participate in the CDI approach due to a lack of incentives. Conclusions: The findings indicate that the success of the CDI approach depends on, amongst other things, the personal characteristics of the respondents, as well as on community factors.","container-title":"Infectious Diseases of Poverty","DOI":"10.1186/2049-9957-2-11","note":"WOS:000343700000011","page":"11","source":"Web of Science","title":"Factors associated with coverage of praziquantel for schistosomiasis control in the community-direct intervention (CDI) approach in Mali (West Africa)","volume":"2","author":[{"family":"Dabo","given":"Abdoulaye"},{"family":"Bary","given":"Boubacar"},{"family":"Kouriba","given":"Bourema"},{"family":"Sankare","given":"Oumar"},{"family":"Doumbo","given":"Ogobara"}],"issued":{"date-parts":[["2013"]]}}}],"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5</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7B4F28F8" w14:textId="4B77496A" w:rsidR="00110A4A" w:rsidRPr="00BB035C" w:rsidRDefault="00110A4A" w:rsidP="00F749D6">
            <w:pPr>
              <w:spacing w:line="216" w:lineRule="auto"/>
              <w:rPr>
                <w:rFonts w:cs="Segoe UI"/>
                <w:bCs/>
                <w:spacing w:val="-4"/>
                <w:sz w:val="16"/>
                <w:szCs w:val="16"/>
              </w:rPr>
            </w:pPr>
            <w:proofErr w:type="spellStart"/>
            <w:r w:rsidRPr="00BB035C">
              <w:rPr>
                <w:rFonts w:cs="Segoe UI"/>
                <w:spacing w:val="-4"/>
                <w:sz w:val="16"/>
                <w:szCs w:val="16"/>
              </w:rPr>
              <w:t>Omedo</w:t>
            </w:r>
            <w:proofErr w:type="spellEnd"/>
            <w:r w:rsidRPr="00BB035C">
              <w:rPr>
                <w:rFonts w:cs="Segoe UI"/>
                <w:spacing w:val="-4"/>
                <w:sz w:val="16"/>
                <w:szCs w:val="16"/>
              </w:rPr>
              <w:t xml:space="preserve"> et al., 2014</w:t>
            </w:r>
            <w:r w:rsidR="003D1747" w:rsidRPr="008D288F">
              <w:rPr>
                <w:rFonts w:ascii="Calibri" w:hAnsi="Calibri"/>
                <w:spacing w:val="-4"/>
                <w:sz w:val="16"/>
                <w:szCs w:val="16"/>
                <w:vertAlign w:val="superscript"/>
              </w:rPr>
              <w:fldChar w:fldCharType="begin"/>
            </w:r>
            <w:r w:rsidR="00180C85">
              <w:rPr>
                <w:rFonts w:ascii="Calibri" w:hAnsi="Calibri"/>
                <w:spacing w:val="-4"/>
                <w:sz w:val="16"/>
                <w:szCs w:val="16"/>
                <w:vertAlign w:val="superscript"/>
              </w:rPr>
              <w:instrText xml:space="preserve"> ADDIN ZOTERO_ITEM CSL_CITATION {"citationID":"eGSwy3F4","properties":{"formattedCitation":"(27)","plainCitation":"(27)","dontUpdate":true,"noteIndex":0},"citationItems":[{"id":1212,"uris":["http://zotero.org/users/2227364/items/R2BJ5CVN"],"uri":["http://zotero.org/users/2227364/items/R2BJ5CVN"],"itemData":{"id":1212,"type":"article-journal","container-title":"The American Journal of Tropical Medicine and Hygiene","DOI":"10.4269/ajtmh.14-0136","ISSN":"0002-9637, 1476-1645","issue":"5","language":"en","page":"982-988","source":"CrossRef","title":"The Effect of a Health Communication Campaign on Compliance with Mass Drug Administration for Schistosomiasis Control in Western Kenya?The SCORE Project","title-short":"The Effect of a Health Communication Campaign on Compliance with Mass Drug Administration for Schistosomiasis Control in Western Kenya?","volume":"91","author":[{"family":"Omedo","given":"Martin"},{"family":"Ogutu","given":"Michael"},{"family":"Awiti","given":"Alphonce"},{"family":"Musuva","given":"Rosemary"},{"family":"Muchiri","given":"Geoffrey"},{"family":"Montgomery","given":"Susan P."},{"family":"Secor","given":"W. Evan"},{"family":"Mwinzi","given":"Pauline"}],"issued":{"date-parts":[["2014",11,5]]}}}],"schema":"https://github.com/citation-style-language/schema/raw/master/csl-citation.json"} </w:instrText>
            </w:r>
            <w:r w:rsidR="003D1747" w:rsidRPr="008D288F">
              <w:rPr>
                <w:rFonts w:ascii="Calibri" w:hAnsi="Calibri"/>
                <w:spacing w:val="-4"/>
                <w:sz w:val="16"/>
                <w:szCs w:val="16"/>
                <w:vertAlign w:val="superscript"/>
              </w:rPr>
              <w:fldChar w:fldCharType="separate"/>
            </w:r>
            <w:r w:rsidR="003D1747">
              <w:rPr>
                <w:rFonts w:ascii="Calibri" w:hAnsi="Calibri"/>
                <w:spacing w:val="-4"/>
                <w:sz w:val="16"/>
                <w:szCs w:val="16"/>
                <w:vertAlign w:val="superscript"/>
              </w:rPr>
              <w:t xml:space="preserve"> </w:t>
            </w:r>
            <w:r w:rsidR="003D1747">
              <w:rPr>
                <w:rFonts w:ascii="Calibri" w:hAnsi="Calibri"/>
                <w:sz w:val="16"/>
              </w:rPr>
              <w:t>[</w:t>
            </w:r>
            <w:r w:rsidR="003D1747" w:rsidRPr="003D1747">
              <w:rPr>
                <w:rFonts w:ascii="Calibri" w:hAnsi="Calibri"/>
                <w:sz w:val="16"/>
              </w:rPr>
              <w:t>27</w:t>
            </w:r>
            <w:r w:rsidR="003D1747">
              <w:rPr>
                <w:rFonts w:ascii="Calibri" w:hAnsi="Calibri"/>
                <w:sz w:val="16"/>
              </w:rPr>
              <w:t>]</w:t>
            </w:r>
            <w:r w:rsidR="003D1747" w:rsidRPr="008D288F">
              <w:rPr>
                <w:rFonts w:ascii="Calibri" w:hAnsi="Calibri"/>
                <w:spacing w:val="-4"/>
                <w:sz w:val="16"/>
                <w:szCs w:val="16"/>
                <w:vertAlign w:val="superscript"/>
              </w:rPr>
              <w:fldChar w:fldCharType="end"/>
            </w:r>
            <w:r w:rsidRPr="00BB035C">
              <w:rPr>
                <w:rFonts w:cs="Segoe UI"/>
                <w:spacing w:val="-4"/>
                <w:sz w:val="16"/>
                <w:szCs w:val="16"/>
              </w:rPr>
              <w:b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6GjbOoNI","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p>
        </w:tc>
        <w:tc>
          <w:tcPr>
            <w:tcW w:w="2355" w:type="dxa"/>
            <w:shd w:val="clear" w:color="auto" w:fill="FFFFFF" w:themeFill="background1"/>
          </w:tcPr>
          <w:p w14:paraId="26E3A6E9" w14:textId="6904E2F3"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Adeneye</w:t>
            </w:r>
            <w:proofErr w:type="spellEnd"/>
            <w:r w:rsidRPr="00BB035C">
              <w:rPr>
                <w:rFonts w:cs="Segoe UI"/>
                <w:bCs/>
                <w:spacing w:val="-4"/>
                <w:sz w:val="16"/>
                <w:szCs w:val="16"/>
              </w:rPr>
              <w:t xml:space="preserve"> et al., 2007</w:t>
            </w:r>
            <w:r w:rsidR="00230E99">
              <w:rPr>
                <w:rFonts w:cs="Segoe UI"/>
                <w:bCs/>
                <w:spacing w:val="-4"/>
                <w:sz w:val="16"/>
                <w:szCs w:val="16"/>
              </w:rPr>
              <w:t xml:space="preserve"> </w:t>
            </w:r>
            <w:r w:rsidR="00230E99" w:rsidRPr="00726694">
              <w:rPr>
                <w:rFonts w:ascii="Calibri" w:hAnsi="Calibri" w:cs="Segoe UI"/>
                <w:spacing w:val="-4"/>
                <w:sz w:val="16"/>
                <w:szCs w:val="16"/>
                <w:vertAlign w:val="superscript"/>
              </w:rPr>
              <w:fldChar w:fldCharType="begin"/>
            </w:r>
            <w:r w:rsidR="00230E99">
              <w:rPr>
                <w:rFonts w:ascii="Calibri" w:hAnsi="Calibri" w:cs="Segoe UI"/>
                <w:spacing w:val="-4"/>
                <w:sz w:val="16"/>
                <w:szCs w:val="16"/>
                <w:vertAlign w:val="superscript"/>
              </w:rPr>
              <w:instrText xml:space="preserve"> ADDIN ZOTERO_ITEM CSL_CITATION {"citationID":"NP1Yzr68","properties":{"formattedCitation":"(22)","plainCitation":"(22)","dontUpdate":true,"noteIndex":0},"citationItems":[{"id":1406,"uris":["http://zotero.org/users/2227364/items/N7SFWJRG"],"uri":["http://zotero.org/users/2227364/items/N7SFWJRG"],"itemData":{"id":1406,"type":"article-journal","abstract":"Background\nSchistosomiasis is a public health problem in Nigeria. Although there is an ongoing national program for its control, disease control programs in other countries have shown the need to understand the sociocultural aspects of disease transmission, prevention, and treatment in endemic communities before control efforts are undertaken.\nObjective\nTo describe sociocultural factors that influence the distribution process of praziquantel for the mass treatment of schistosomiasis infection.\nMethods\nData for the study were collected through focus group discussions held separately with adult males and females, male and female adolescents (13-19 years), and male and female children (5-12 years). In-depth interviews were similarly held with the drug distributors of praziquantel for mass treatment and with community/opinion leaders of six hyperendemic communities in Ogun State, Southwest Nigeria on mass treatment using praziquantel. These focus group discussions and in-depth interviews were held both before and following the drug distribution. The data were analyzed using the textual analysis program, Textbase Beta.\nResults\nFollowing a 3-week period of mass treatment in six communities, we observed an increased awareness of rivers/streams as a source of schistosomiasis. In addition, the communities reported overwhelming support for the mass treatment after receiving treatment. The reasons for this acceptance appear to include the perceived efficacy of praziquantel against the disease and its availability free of charge. The drug's distributors adhered to the originally specified systems-based protocol for mass treatment in only two of the six communities. The systems-based protocol adhered to strict distribution through primary health centers and schools. The four other communities used a community-based approach for mass treatment with praziquantel and attained greater coverage of treatment as a result.\nConclusion\nObtaining community support and involvement before the implementation of mass treatment of schistosomiasis with praziquantel contributes to an effective treatment strategy for this disease. A detailed assessment of a community's health needs, before the initiation of the control efforts against endemic infections, should be undertaken.","container-title":"Research in Social and Administrative Pharmacy","DOI":"10.1016/j.sapharm.2006.07.001","ISSN":"1551-7411","issue":"2","journalAbbreviation":"Research in Social and Administrative Pharmacy","page":"183-198","source":"ScienceDirect","title":"Sociocultural aspects of mass delivery of praziquantel in schistosomiasis control: The Abeokuta experience","title-short":"Sociocultural aspects of mass delivery of praziquantel in schistosomiasis control","volume":"3","author":[{"family":"Adeneye","given":"A. K."},{"family":"Akinwale","given":"O. P."},{"family":"Idowu","given":"E. T."},{"family":"Adewale","given":"B."},{"family":"Manafa","given":"O. U."},{"family":"Sulyman","given":"M. A."},{"family":"Omotola","given":"B. D."},{"family":"Akande","given":"D. O."},{"family":"Mafe","given":"M. A."},{"family":"Appelt","given":"B."}],"issued":{"date-parts":[["2007",6,1]]}}}],"schema":"https://github.com/citation-style-language/schema/raw/master/csl-citation.json"} </w:instrText>
            </w:r>
            <w:r w:rsidR="00230E99" w:rsidRPr="00726694">
              <w:rPr>
                <w:rFonts w:ascii="Calibri" w:hAnsi="Calibri" w:cs="Segoe U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2</w:t>
            </w:r>
            <w:r w:rsidR="00230E99">
              <w:rPr>
                <w:rFonts w:ascii="Calibri" w:hAnsi="Calibri"/>
                <w:sz w:val="16"/>
              </w:rPr>
              <w:t>]</w:t>
            </w:r>
            <w:r w:rsidR="00230E99" w:rsidRPr="00726694">
              <w:rPr>
                <w:rFonts w:ascii="Calibri" w:hAnsi="Calibri" w:cs="Segoe UI"/>
                <w:spacing w:val="-4"/>
                <w:sz w:val="16"/>
                <w:szCs w:val="16"/>
                <w:vertAlign w:val="superscript"/>
              </w:rPr>
              <w:fldChar w:fldCharType="end"/>
            </w:r>
          </w:p>
          <w:p w14:paraId="0686F304" w14:textId="7BA173E2" w:rsidR="00110A4A" w:rsidRPr="00BB035C" w:rsidRDefault="00110A4A" w:rsidP="00F749D6">
            <w:pPr>
              <w:spacing w:line="216" w:lineRule="auto"/>
              <w:rPr>
                <w:rFonts w:cs="Segoe UI"/>
                <w:bCs/>
                <w:spacing w:val="-4"/>
                <w:sz w:val="16"/>
                <w:szCs w:val="16"/>
              </w:rPr>
            </w:pPr>
            <w:r w:rsidRPr="00BB035C">
              <w:rPr>
                <w:rFonts w:cs="Segoe UI"/>
                <w:bCs/>
                <w:sz w:val="16"/>
                <w:szCs w:val="16"/>
              </w:rPr>
              <w:t>Massa et al., 2009a</w:t>
            </w:r>
            <w:r w:rsidR="000A53B4">
              <w:rPr>
                <w:rFonts w:cs="Segoe UI"/>
                <w:bCs/>
                <w:spacing w:val="-4"/>
                <w:sz w:val="16"/>
                <w:szCs w:val="16"/>
              </w:rPr>
              <w:t xml:space="preserve"> </w:t>
            </w:r>
            <w:r w:rsidR="000A53B4" w:rsidRPr="00726694">
              <w:rPr>
                <w:rFonts w:ascii="Calibri" w:hAnsi="Calibri"/>
                <w:spacing w:val="-4"/>
                <w:sz w:val="16"/>
                <w:szCs w:val="16"/>
                <w:vertAlign w:val="superscript"/>
              </w:rPr>
              <w:fldChar w:fldCharType="begin"/>
            </w:r>
            <w:r w:rsidR="000A53B4">
              <w:rPr>
                <w:rFonts w:ascii="Calibri" w:hAnsi="Calibri"/>
                <w:spacing w:val="-4"/>
                <w:sz w:val="16"/>
                <w:szCs w:val="16"/>
                <w:vertAlign w:val="superscript"/>
              </w:rPr>
              <w:instrText xml:space="preserve"> ADDIN ZOTERO_ITEM CSL_CITATION {"citationID":"zyXxMMGF","properties":{"formattedCitation":"(20)","plainCitation":"(20)","dontUpdate":true,"noteIndex":0},"citationItems":[{"id":1211,"uris":["http://zotero.org/users/2227364/items/PS6GAQCI"],"uri":["http://zotero.org/users/2227364/items/PS6GAQCI"],"itemData":{"id":1211,"type":"article-journal","container-title":"Journal of Biosocial Science","DOI":"10.1017/S0021932008002964","ISSN":"0021-9320, 1469-7599","issue":"01","language":"en","page":"89","source":"CrossRef","title":"Community Perceptions on the Community-Directed Treatment and School-Based Approaches for the Control of Schistomiasis and Soil-Transmitted Helminthiasis Amoong School-Age Children in Lushoto District, Tanzania","volume":"41","author":[{"family":"Massa","given":"K."},{"family":"Magnussen","given":"P."},{"family":"Sheshe","given":"A."},{"family":"Ntakamulenga","given":"R."},{"family":"Ndawi","given":"B."},{"family":"Olsen","given":"A."}],"issued":{"date-parts":[["2009",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z w:val="16"/>
              </w:rPr>
              <w:t>[</w:t>
            </w:r>
            <w:r w:rsidR="000A53B4" w:rsidRPr="000A53B4">
              <w:rPr>
                <w:rFonts w:ascii="Calibri" w:hAnsi="Calibri"/>
                <w:sz w:val="16"/>
              </w:rPr>
              <w:t>20</w:t>
            </w:r>
            <w:r w:rsidR="000A53B4">
              <w:rPr>
                <w:rFonts w:ascii="Calibri" w:hAnsi="Calibri"/>
                <w:sz w:val="16"/>
              </w:rPr>
              <w:t>]</w:t>
            </w:r>
            <w:r w:rsidR="000A53B4" w:rsidRPr="00726694">
              <w:rPr>
                <w:rFonts w:ascii="Calibri" w:hAnsi="Calibri"/>
                <w:spacing w:val="-4"/>
                <w:sz w:val="16"/>
                <w:szCs w:val="16"/>
                <w:vertAlign w:val="superscript"/>
              </w:rPr>
              <w:fldChar w:fldCharType="end"/>
            </w:r>
            <w:r w:rsidRPr="00BB035C">
              <w:rPr>
                <w:rFonts w:cs="Segoe UI"/>
                <w:bCs/>
                <w:sz w:val="16"/>
                <w:szCs w:val="16"/>
              </w:rPr>
              <w:br/>
            </w:r>
            <w:proofErr w:type="spellStart"/>
            <w:r w:rsidRPr="00BB035C">
              <w:rPr>
                <w:rFonts w:cs="Segoe UI"/>
                <w:bCs/>
                <w:spacing w:val="-4"/>
                <w:sz w:val="16"/>
                <w:szCs w:val="16"/>
              </w:rPr>
              <w:t>Ndyomugyenyi</w:t>
            </w:r>
            <w:proofErr w:type="spellEnd"/>
            <w:r w:rsidRPr="00BB035C">
              <w:rPr>
                <w:rFonts w:cs="Segoe UI"/>
                <w:bCs/>
                <w:spacing w:val="-4"/>
                <w:sz w:val="16"/>
                <w:szCs w:val="16"/>
              </w:rPr>
              <w:t xml:space="preserve"> and </w:t>
            </w:r>
            <w:proofErr w:type="spellStart"/>
            <w:r w:rsidRPr="00BB035C">
              <w:rPr>
                <w:rFonts w:cs="Segoe UI"/>
                <w:bCs/>
                <w:spacing w:val="-4"/>
                <w:sz w:val="16"/>
                <w:szCs w:val="16"/>
              </w:rPr>
              <w:t>Kabatereine</w:t>
            </w:r>
            <w:proofErr w:type="spellEnd"/>
            <w:r w:rsidRPr="00BB035C">
              <w:rPr>
                <w:rFonts w:cs="Segoe UI"/>
                <w:bCs/>
                <w:spacing w:val="-4"/>
                <w:sz w:val="16"/>
                <w:szCs w:val="16"/>
              </w:rPr>
              <w:t>, 2003</w:t>
            </w:r>
            <w:r w:rsidR="00094C61">
              <w:rPr>
                <w:rFonts w:cs="Segoe UI"/>
                <w:bCs/>
                <w:spacing w:val="-4"/>
                <w:sz w:val="16"/>
                <w:szCs w:val="16"/>
              </w:rPr>
              <w:t xml:space="preserve"> </w:t>
            </w:r>
            <w:r w:rsidR="00094C61" w:rsidRPr="008D288F">
              <w:rPr>
                <w:rFonts w:ascii="Calibri" w:hAnsi="Calibri"/>
                <w:spacing w:val="-4"/>
                <w:sz w:val="16"/>
                <w:szCs w:val="16"/>
                <w:vertAlign w:val="superscript"/>
              </w:rPr>
              <w:fldChar w:fldCharType="begin"/>
            </w:r>
            <w:r w:rsidR="00094C61">
              <w:rPr>
                <w:rFonts w:ascii="Calibri" w:hAnsi="Calibri"/>
                <w:spacing w:val="-4"/>
                <w:sz w:val="16"/>
                <w:szCs w:val="16"/>
                <w:vertAlign w:val="superscript"/>
              </w:rPr>
              <w:instrText xml:space="preserve"> ADDIN ZOTERO_ITEM CSL_CITATION {"citationID":"wkhHH9Kv","properties":{"formattedCitation":"(2)","plainCitation":"(2)","dontUpdate":true,"noteIndex":0},"citationItems":[{"id":1821,"uris":["http://zotero.org/users/2227364/items/LDZ22V96"],"uri":["http://zotero.org/users/2227364/items/LDZ22V96"],"itemData":{"id":1821,"type":"article-journal","abstract":"Onchocerciasis is co-endemic with schistosomiasis and intestinal helminths infections, which are all diseases of the rural and the poorest communities in Africa. Community-directed treatment (ComDT) for the control of onchocerciasis is the only functional health approach in most of these communities and the strategy has proven to be effective for onchocerciasis control. This study was conducted to assess the feasibility of integrating ComDT with ivermectin for the control of onchocerciasis, and with praziquantel (PZQ) and mebendazole (MBD) for the control of schistosomiasis and intestinal helminths infections in children aged 5–14 years, and to assess advantages and disadvantages of the integrated ComDT over the routine ComDT and the school-based treatment approach. Integrated ComDT achieved higher treatment coverage (85%) for PZQ and MBD than the school-based treatment approach (79%) among children aged 5–14 years (P = 0.03). There were more reported adverse reactions after treatment with a combination of PZQ and MBD in the school-based treatment approach (33%) than for the combination of ivermectin and MBD on day 1 and PZQ on day 2 in the integrated ComDT (18%). However, all adverse reactions were mild (headache, nausea/vomiting and abdominal pain). The integrated ComDT also achieved higher ivermectin treatment coverage for all ages (81.3%) than routine ComDT (77.2%) (P = 0.0003). To achieve even better coverage for PZQ and MBD among the targeted high risk groups, integrated ComDT should treat all age groups in areas where the prevalence of schistosomiasis and intestinal helminths infections is &gt;50%. This would minimize the shortage of the drugs targeted to treat the high risk groups, as the non-targeted groups, will inevitably demand and receive the treatment from the distributors. The results of this study show that PZQ and MBD treatment for the control of schistosomiasis and intestinal helminths, respectively, can be integrated with ivermectin treatment for the control of onchocerciasis without negatively affecting ivermectin treatment coverage.","container-title":"Tropical Medicine &amp; International Health","DOI":"10.1046/j.1360-2276.2003.01124.x","ISSN":"1365-3156","issue":"11","language":"en","page":"997-1004","source":"Wiley Online Library","title":"Integrated community-directed treatment for the control of onchocerciasis, schistosomiasis and intestinal helminths infections in Uganda: advantages and disadvantages","title-short":"Integrated community-directed treatment for the control of onchocerciasis, schistosomiasis and intestinal helminths infections in Uganda","volume":"8","author":[{"family":"Ndyomugyenyi","given":"Richard"},{"family":"Kabatereine","given":"Narcis"}],"issued":{"date-parts":[["2003"]]}}}],"schema":"https://github.com/citation-style-language/schema/raw/master/csl-citation.json"} </w:instrText>
            </w:r>
            <w:r w:rsidR="00094C61" w:rsidRPr="008D288F">
              <w:rPr>
                <w:rFonts w:ascii="Calibri" w:hAnsi="Calibri"/>
                <w:spacing w:val="-4"/>
                <w:sz w:val="16"/>
                <w:szCs w:val="16"/>
                <w:vertAlign w:val="superscript"/>
              </w:rPr>
              <w:fldChar w:fldCharType="separate"/>
            </w:r>
            <w:r w:rsidR="00094C61">
              <w:rPr>
                <w:rFonts w:ascii="Calibri" w:hAnsi="Calibri"/>
                <w:sz w:val="16"/>
              </w:rPr>
              <w:t>[</w:t>
            </w:r>
            <w:r w:rsidR="00094C61" w:rsidRPr="00094C61">
              <w:rPr>
                <w:rFonts w:ascii="Calibri" w:hAnsi="Calibri"/>
                <w:sz w:val="16"/>
              </w:rPr>
              <w:t>2</w:t>
            </w:r>
            <w:r w:rsidR="00094C61">
              <w:rPr>
                <w:rFonts w:ascii="Calibri" w:hAnsi="Calibri"/>
                <w:sz w:val="16"/>
              </w:rPr>
              <w:t>]</w:t>
            </w:r>
            <w:r w:rsidR="00094C61" w:rsidRPr="008D288F">
              <w:rPr>
                <w:rFonts w:ascii="Calibri" w:hAnsi="Calibri"/>
                <w:spacing w:val="-4"/>
                <w:sz w:val="16"/>
                <w:szCs w:val="16"/>
                <w:vertAlign w:val="superscript"/>
              </w:rPr>
              <w:fldChar w:fldCharType="end"/>
            </w:r>
          </w:p>
        </w:tc>
      </w:tr>
      <w:tr w:rsidR="00110A4A" w:rsidRPr="00BB035C" w14:paraId="22F19CA3" w14:textId="77777777" w:rsidTr="00F749D6">
        <w:trPr>
          <w:trHeight w:val="227"/>
          <w:jc w:val="center"/>
        </w:trPr>
        <w:tc>
          <w:tcPr>
            <w:tcW w:w="1416" w:type="dxa"/>
            <w:vMerge/>
            <w:shd w:val="clear" w:color="auto" w:fill="FFFFFF" w:themeFill="background1"/>
          </w:tcPr>
          <w:p w14:paraId="7985E227" w14:textId="77777777" w:rsidR="00110A4A" w:rsidRPr="00BB035C" w:rsidRDefault="00110A4A" w:rsidP="00F749D6">
            <w:pPr>
              <w:spacing w:line="216" w:lineRule="auto"/>
              <w:rPr>
                <w:rFonts w:cs="Segoe UI"/>
                <w:b/>
                <w:sz w:val="16"/>
                <w:szCs w:val="16"/>
              </w:rPr>
            </w:pPr>
          </w:p>
        </w:tc>
        <w:tc>
          <w:tcPr>
            <w:tcW w:w="1416" w:type="dxa"/>
            <w:shd w:val="clear" w:color="auto" w:fill="FFFFFF" w:themeFill="background1"/>
            <w:vAlign w:val="center"/>
          </w:tcPr>
          <w:p w14:paraId="2041E2DD" w14:textId="77777777" w:rsidR="00110A4A" w:rsidRPr="00BB035C" w:rsidRDefault="00110A4A" w:rsidP="00F749D6">
            <w:pPr>
              <w:spacing w:line="216" w:lineRule="auto"/>
              <w:rPr>
                <w:rFonts w:cs="Segoe UI"/>
                <w:sz w:val="16"/>
                <w:szCs w:val="16"/>
              </w:rPr>
            </w:pPr>
            <w:r w:rsidRPr="00BB035C">
              <w:rPr>
                <w:rFonts w:cs="Segoe UI"/>
                <w:b/>
                <w:sz w:val="16"/>
                <w:szCs w:val="16"/>
              </w:rPr>
              <w:t>Leaders’ perceptions of health benefits</w:t>
            </w:r>
          </w:p>
        </w:tc>
        <w:tc>
          <w:tcPr>
            <w:tcW w:w="2353" w:type="dxa"/>
            <w:shd w:val="clear" w:color="auto" w:fill="FFFFFF" w:themeFill="background1"/>
          </w:tcPr>
          <w:p w14:paraId="1AA90A09" w14:textId="44019B4E" w:rsidR="00110A4A" w:rsidRPr="00BB035C" w:rsidRDefault="00110A4A" w:rsidP="00F749D6">
            <w:pPr>
              <w:spacing w:line="216" w:lineRule="auto"/>
              <w:rPr>
                <w:rFonts w:cs="Segoe UI"/>
                <w:sz w:val="16"/>
                <w:szCs w:val="16"/>
              </w:rPr>
            </w:pPr>
            <w:proofErr w:type="spellStart"/>
            <w:r w:rsidRPr="00BB035C">
              <w:rPr>
                <w:rFonts w:cs="Segoe UI"/>
                <w:spacing w:val="-4"/>
                <w:sz w:val="16"/>
                <w:szCs w:val="16"/>
              </w:rPr>
              <w:t>Adeneye</w:t>
            </w:r>
            <w:proofErr w:type="spellEnd"/>
            <w:r w:rsidRPr="00BB035C">
              <w:rPr>
                <w:rFonts w:cs="Segoe UI"/>
                <w:spacing w:val="-4"/>
                <w:sz w:val="16"/>
                <w:szCs w:val="16"/>
              </w:rPr>
              <w:t xml:space="preserve"> et al., 2007</w:t>
            </w:r>
            <w:r w:rsidR="00230E99">
              <w:rPr>
                <w:rFonts w:cs="Segoe UI"/>
                <w:bCs/>
                <w:spacing w:val="-4"/>
                <w:sz w:val="16"/>
                <w:szCs w:val="16"/>
              </w:rPr>
              <w:t xml:space="preserve"> </w:t>
            </w:r>
            <w:r w:rsidR="00230E99" w:rsidRPr="00726694">
              <w:rPr>
                <w:rFonts w:ascii="Calibri" w:hAnsi="Calibri" w:cs="Segoe UI"/>
                <w:spacing w:val="-4"/>
                <w:sz w:val="16"/>
                <w:szCs w:val="16"/>
                <w:vertAlign w:val="superscript"/>
              </w:rPr>
              <w:fldChar w:fldCharType="begin"/>
            </w:r>
            <w:r w:rsidR="00230E99">
              <w:rPr>
                <w:rFonts w:ascii="Calibri" w:hAnsi="Calibri" w:cs="Segoe UI"/>
                <w:spacing w:val="-4"/>
                <w:sz w:val="16"/>
                <w:szCs w:val="16"/>
                <w:vertAlign w:val="superscript"/>
              </w:rPr>
              <w:instrText xml:space="preserve"> ADDIN ZOTERO_ITEM CSL_CITATION {"citationID":"oE6Rm4Ol","properties":{"formattedCitation":"(22)","plainCitation":"(22)","dontUpdate":true,"noteIndex":0},"citationItems":[{"id":1406,"uris":["http://zotero.org/users/2227364/items/N7SFWJRG"],"uri":["http://zotero.org/users/2227364/items/N7SFWJRG"],"itemData":{"id":1406,"type":"article-journal","abstract":"Background\nSchistosomiasis is a public health problem in Nigeria. Although there is an ongoing national program for its control, disease control programs in other countries have shown the need to understand the sociocultural aspects of disease transmission, prevention, and treatment in endemic communities before control efforts are undertaken.\nObjective\nTo describe sociocultural factors that influence the distribution process of praziquantel for the mass treatment of schistosomiasis infection.\nMethods\nData for the study were collected through focus group discussions held separately with adult males and females, male and female adolescents (13-19 years), and male and female children (5-12 years). In-depth interviews were similarly held with the drug distributors of praziquantel for mass treatment and with community/opinion leaders of six hyperendemic communities in Ogun State, Southwest Nigeria on mass treatment using praziquantel. These focus group discussions and in-depth interviews were held both before and following the drug distribution. The data were analyzed using the textual analysis program, Textbase Beta.\nResults\nFollowing a 3-week period of mass treatment in six communities, we observed an increased awareness of rivers/streams as a source of schistosomiasis. In addition, the communities reported overwhelming support for the mass treatment after receiving treatment. The reasons for this acceptance appear to include the perceived efficacy of praziquantel against the disease and its availability free of charge. The drug's distributors adhered to the originally specified systems-based protocol for mass treatment in only two of the six communities. The systems-based protocol adhered to strict distribution through primary health centers and schools. The four other communities used a community-based approach for mass treatment with praziquantel and attained greater coverage of treatment as a result.\nConclusion\nObtaining community support and involvement before the implementation of mass treatment of schistosomiasis with praziquantel contributes to an effective treatment strategy for this disease. A detailed assessment of a community's health needs, before the initiation of the control efforts against endemic infections, should be undertaken.","container-title":"Research in Social and Administrative Pharmacy","DOI":"10.1016/j.sapharm.2006.07.001","ISSN":"1551-7411","issue":"2","journalAbbreviation":"Research in Social and Administrative Pharmacy","page":"183-198","source":"ScienceDirect","title":"Sociocultural aspects of mass delivery of praziquantel in schistosomiasis control: The Abeokuta experience","title-short":"Sociocultural aspects of mass delivery of praziquantel in schistosomiasis control","volume":"3","author":[{"family":"Adeneye","given":"A. K."},{"family":"Akinwale","given":"O. P."},{"family":"Idowu","given":"E. T."},{"family":"Adewale","given":"B."},{"family":"Manafa","given":"O. U."},{"family":"Sulyman","given":"M. A."},{"family":"Omotola","given":"B. D."},{"family":"Akande","given":"D. O."},{"family":"Mafe","given":"M. A."},{"family":"Appelt","given":"B."}],"issued":{"date-parts":[["2007",6,1]]}}}],"schema":"https://github.com/citation-style-language/schema/raw/master/csl-citation.json"} </w:instrText>
            </w:r>
            <w:r w:rsidR="00230E99" w:rsidRPr="00726694">
              <w:rPr>
                <w:rFonts w:ascii="Calibri" w:hAnsi="Calibri" w:cs="Segoe U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2</w:t>
            </w:r>
            <w:r w:rsidR="00230E99">
              <w:rPr>
                <w:rFonts w:ascii="Calibri" w:hAnsi="Calibri"/>
                <w:sz w:val="16"/>
              </w:rPr>
              <w:t>]</w:t>
            </w:r>
            <w:r w:rsidR="00230E99" w:rsidRPr="00726694">
              <w:rPr>
                <w:rFonts w:ascii="Calibri" w:hAnsi="Calibri" w:cs="Segoe UI"/>
                <w:spacing w:val="-4"/>
                <w:sz w:val="16"/>
                <w:szCs w:val="16"/>
                <w:vertAlign w:val="superscript"/>
              </w:rPr>
              <w:fldChar w:fldCharType="end"/>
            </w:r>
            <w:r w:rsidRPr="00BB035C">
              <w:rPr>
                <w:rFonts w:cs="Segoe UI"/>
                <w:spacing w:val="-4"/>
                <w:sz w:val="16"/>
                <w:szCs w:val="16"/>
              </w:rPr>
              <w:t xml:space="preserve"> </w:t>
            </w:r>
            <w:r w:rsidRPr="00BB035C">
              <w:rPr>
                <w:rFonts w:cs="Segoe UI"/>
                <w:spacing w:val="-4"/>
                <w:sz w:val="16"/>
                <w:szCs w:val="16"/>
              </w:rPr>
              <w:br/>
            </w:r>
            <w:r w:rsidRPr="00BB035C">
              <w:rPr>
                <w:rFonts w:cs="Segoe UI"/>
                <w:sz w:val="16"/>
                <w:szCs w:val="16"/>
              </w:rPr>
              <w:t>Massa et al., 2009a</w:t>
            </w:r>
            <w:r w:rsidR="000A53B4">
              <w:rPr>
                <w:rFonts w:cs="Segoe UI"/>
                <w:bCs/>
                <w:spacing w:val="-4"/>
                <w:sz w:val="16"/>
                <w:szCs w:val="16"/>
              </w:rPr>
              <w:t xml:space="preserve"> </w:t>
            </w:r>
            <w:r w:rsidR="000A53B4" w:rsidRPr="00726694">
              <w:rPr>
                <w:rFonts w:ascii="Calibri" w:hAnsi="Calibri"/>
                <w:spacing w:val="-4"/>
                <w:sz w:val="16"/>
                <w:szCs w:val="16"/>
                <w:vertAlign w:val="superscript"/>
              </w:rPr>
              <w:fldChar w:fldCharType="begin"/>
            </w:r>
            <w:r w:rsidR="000A53B4">
              <w:rPr>
                <w:rFonts w:ascii="Calibri" w:hAnsi="Calibri"/>
                <w:spacing w:val="-4"/>
                <w:sz w:val="16"/>
                <w:szCs w:val="16"/>
                <w:vertAlign w:val="superscript"/>
              </w:rPr>
              <w:instrText xml:space="preserve"> ADDIN ZOTERO_ITEM CSL_CITATION {"citationID":"IcyukLxM","properties":{"formattedCitation":"(20)","plainCitation":"(20)","dontUpdate":true,"noteIndex":0},"citationItems":[{"id":1211,"uris":["http://zotero.org/users/2227364/items/PS6GAQCI"],"uri":["http://zotero.org/users/2227364/items/PS6GAQCI"],"itemData":{"id":1211,"type":"article-journal","container-title":"Journal of Biosocial Science","DOI":"10.1017/S0021932008002964","ISSN":"0021-9320, 1469-7599","issue":"01","language":"en","page":"89","source":"CrossRef","title":"Community Perceptions on the Community-Directed Treatment and School-Based Approaches for the Control of Schistomiasis and Soil-Transmitted Helminthiasis Amoong School-Age Children in Lushoto District, Tanzania","volume":"41","author":[{"family":"Massa","given":"K."},{"family":"Magnussen","given":"P."},{"family":"Sheshe","given":"A."},{"family":"Ntakamulenga","given":"R."},{"family":"Ndawi","given":"B."},{"family":"Olsen","given":"A."}],"issued":{"date-parts":[["2009",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z w:val="16"/>
              </w:rPr>
              <w:t>[</w:t>
            </w:r>
            <w:r w:rsidR="000A53B4" w:rsidRPr="000A53B4">
              <w:rPr>
                <w:rFonts w:ascii="Calibri" w:hAnsi="Calibri"/>
                <w:sz w:val="16"/>
              </w:rPr>
              <w:t>20</w:t>
            </w:r>
            <w:r w:rsidR="000A53B4">
              <w:rPr>
                <w:rFonts w:ascii="Calibri" w:hAnsi="Calibri"/>
                <w:sz w:val="16"/>
              </w:rPr>
              <w:t>]</w:t>
            </w:r>
            <w:r w:rsidR="000A53B4" w:rsidRPr="00726694">
              <w:rPr>
                <w:rFonts w:ascii="Calibri" w:hAnsi="Calibri"/>
                <w:spacing w:val="-4"/>
                <w:sz w:val="16"/>
                <w:szCs w:val="16"/>
                <w:vertAlign w:val="superscript"/>
              </w:rPr>
              <w:fldChar w:fldCharType="end"/>
            </w:r>
          </w:p>
        </w:tc>
        <w:tc>
          <w:tcPr>
            <w:tcW w:w="2353" w:type="dxa"/>
            <w:shd w:val="clear" w:color="auto" w:fill="FFFFFF" w:themeFill="background1"/>
          </w:tcPr>
          <w:p w14:paraId="61F2B543" w14:textId="77777777" w:rsidR="00110A4A" w:rsidRPr="00BB035C" w:rsidRDefault="00110A4A" w:rsidP="00F749D6">
            <w:pPr>
              <w:spacing w:line="216" w:lineRule="auto"/>
              <w:rPr>
                <w:rFonts w:cs="Segoe UI"/>
                <w:spacing w:val="-4"/>
                <w:sz w:val="16"/>
                <w:szCs w:val="16"/>
              </w:rPr>
            </w:pPr>
          </w:p>
        </w:tc>
        <w:tc>
          <w:tcPr>
            <w:tcW w:w="2353" w:type="dxa"/>
            <w:shd w:val="clear" w:color="auto" w:fill="FFFFFF" w:themeFill="background1"/>
          </w:tcPr>
          <w:p w14:paraId="3720BBCF" w14:textId="77777777" w:rsidR="00110A4A" w:rsidRPr="00BB035C" w:rsidRDefault="00110A4A" w:rsidP="00F749D6">
            <w:pPr>
              <w:spacing w:line="216" w:lineRule="auto"/>
              <w:rPr>
                <w:rFonts w:cs="Segoe UI"/>
                <w:spacing w:val="-4"/>
                <w:sz w:val="16"/>
                <w:szCs w:val="16"/>
              </w:rPr>
            </w:pPr>
          </w:p>
        </w:tc>
        <w:tc>
          <w:tcPr>
            <w:tcW w:w="2353" w:type="dxa"/>
            <w:shd w:val="clear" w:color="auto" w:fill="FFFFFF" w:themeFill="background1"/>
          </w:tcPr>
          <w:p w14:paraId="7DD1C053" w14:textId="77777777" w:rsidR="00110A4A" w:rsidRPr="00BB035C" w:rsidRDefault="00110A4A" w:rsidP="00F749D6">
            <w:pPr>
              <w:spacing w:line="216" w:lineRule="auto"/>
              <w:rPr>
                <w:rFonts w:cs="Segoe UI"/>
                <w:spacing w:val="-4"/>
                <w:sz w:val="16"/>
                <w:szCs w:val="16"/>
              </w:rPr>
            </w:pPr>
          </w:p>
        </w:tc>
        <w:tc>
          <w:tcPr>
            <w:tcW w:w="2355" w:type="dxa"/>
            <w:shd w:val="clear" w:color="auto" w:fill="FFFFFF" w:themeFill="background1"/>
          </w:tcPr>
          <w:p w14:paraId="72CC1EF8" w14:textId="7CF8D7E9" w:rsidR="00110A4A" w:rsidRPr="00BB035C" w:rsidRDefault="00110A4A" w:rsidP="00F749D6">
            <w:pPr>
              <w:spacing w:line="216" w:lineRule="auto"/>
              <w:rPr>
                <w:rFonts w:cs="Segoe UI"/>
                <w:bCs/>
                <w:spacing w:val="-4"/>
                <w:sz w:val="16"/>
                <w:szCs w:val="16"/>
              </w:rPr>
            </w:pPr>
            <w:proofErr w:type="spellStart"/>
            <w:r w:rsidRPr="00BB035C">
              <w:rPr>
                <w:rFonts w:cs="Segoe UI"/>
                <w:spacing w:val="-4"/>
                <w:sz w:val="16"/>
                <w:szCs w:val="16"/>
              </w:rPr>
              <w:t>Adeneye</w:t>
            </w:r>
            <w:proofErr w:type="spellEnd"/>
            <w:r w:rsidRPr="00BB035C">
              <w:rPr>
                <w:rFonts w:cs="Segoe UI"/>
                <w:spacing w:val="-4"/>
                <w:sz w:val="16"/>
                <w:szCs w:val="16"/>
              </w:rPr>
              <w:t xml:space="preserve"> et al., 2007</w:t>
            </w:r>
            <w:r w:rsidR="00230E99">
              <w:rPr>
                <w:rFonts w:cs="Segoe UI"/>
                <w:bCs/>
                <w:spacing w:val="-4"/>
                <w:sz w:val="16"/>
                <w:szCs w:val="16"/>
              </w:rPr>
              <w:t xml:space="preserve"> </w:t>
            </w:r>
            <w:r w:rsidR="00230E99" w:rsidRPr="00726694">
              <w:rPr>
                <w:rFonts w:ascii="Calibri" w:hAnsi="Calibri" w:cs="Segoe UI"/>
                <w:spacing w:val="-4"/>
                <w:sz w:val="16"/>
                <w:szCs w:val="16"/>
                <w:vertAlign w:val="superscript"/>
              </w:rPr>
              <w:fldChar w:fldCharType="begin"/>
            </w:r>
            <w:r w:rsidR="00230E99">
              <w:rPr>
                <w:rFonts w:ascii="Calibri" w:hAnsi="Calibri" w:cs="Segoe UI"/>
                <w:spacing w:val="-4"/>
                <w:sz w:val="16"/>
                <w:szCs w:val="16"/>
                <w:vertAlign w:val="superscript"/>
              </w:rPr>
              <w:instrText xml:space="preserve"> ADDIN ZOTERO_ITEM CSL_CITATION {"citationID":"29YoXgBJ","properties":{"formattedCitation":"(22)","plainCitation":"(22)","dontUpdate":true,"noteIndex":0},"citationItems":[{"id":1406,"uris":["http://zotero.org/users/2227364/items/N7SFWJRG"],"uri":["http://zotero.org/users/2227364/items/N7SFWJRG"],"itemData":{"id":1406,"type":"article-journal","abstract":"Background\nSchistosomiasis is a public health problem in Nigeria. Although there is an ongoing national program for its control, disease control programs in other countries have shown the need to understand the sociocultural aspects of disease transmission, prevention, and treatment in endemic communities before control efforts are undertaken.\nObjective\nTo describe sociocultural factors that influence the distribution process of praziquantel for the mass treatment of schistosomiasis infection.\nMethods\nData for the study were collected through focus group discussions held separately with adult males and females, male and female adolescents (13-19 years), and male and female children (5-12 years). In-depth interviews were similarly held with the drug distributors of praziquantel for mass treatment and with community/opinion leaders of six hyperendemic communities in Ogun State, Southwest Nigeria on mass treatment using praziquantel. These focus group discussions and in-depth interviews were held both before and following the drug distribution. The data were analyzed using the textual analysis program, Textbase Beta.\nResults\nFollowing a 3-week period of mass treatment in six communities, we observed an increased awareness of rivers/streams as a source of schistosomiasis. In addition, the communities reported overwhelming support for the mass treatment after receiving treatment. The reasons for this acceptance appear to include the perceived efficacy of praziquantel against the disease and its availability free of charge. The drug's distributors adhered to the originally specified systems-based protocol for mass treatment in only two of the six communities. The systems-based protocol adhered to strict distribution through primary health centers and schools. The four other communities used a community-based approach for mass treatment with praziquantel and attained greater coverage of treatment as a result.\nConclusion\nObtaining community support and involvement before the implementation of mass treatment of schistosomiasis with praziquantel contributes to an effective treatment strategy for this disease. A detailed assessment of a community's health needs, before the initiation of the control efforts against endemic infections, should be undertaken.","container-title":"Research in Social and Administrative Pharmacy","DOI":"10.1016/j.sapharm.2006.07.001","ISSN":"1551-7411","issue":"2","journalAbbreviation":"Research in Social and Administrative Pharmacy","page":"183-198","source":"ScienceDirect","title":"Sociocultural aspects of mass delivery of praziquantel in schistosomiasis control: The Abeokuta experience","title-short":"Sociocultural aspects of mass delivery of praziquantel in schistosomiasis control","volume":"3","author":[{"family":"Adeneye","given":"A. K."},{"family":"Akinwale","given":"O. P."},{"family":"Idowu","given":"E. T."},{"family":"Adewale","given":"B."},{"family":"Manafa","given":"O. U."},{"family":"Sulyman","given":"M. A."},{"family":"Omotola","given":"B. D."},{"family":"Akande","given":"D. O."},{"family":"Mafe","given":"M. A."},{"family":"Appelt","given":"B."}],"issued":{"date-parts":[["2007",6,1]]}}}],"schema":"https://github.com/citation-style-language/schema/raw/master/csl-citation.json"} </w:instrText>
            </w:r>
            <w:r w:rsidR="00230E99" w:rsidRPr="00726694">
              <w:rPr>
                <w:rFonts w:ascii="Calibri" w:hAnsi="Calibri" w:cs="Segoe U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2</w:t>
            </w:r>
            <w:r w:rsidR="00230E99">
              <w:rPr>
                <w:rFonts w:ascii="Calibri" w:hAnsi="Calibri"/>
                <w:sz w:val="16"/>
              </w:rPr>
              <w:t>]</w:t>
            </w:r>
            <w:r w:rsidR="00230E99" w:rsidRPr="00726694">
              <w:rPr>
                <w:rFonts w:ascii="Calibri" w:hAnsi="Calibri" w:cs="Segoe UI"/>
                <w:spacing w:val="-4"/>
                <w:sz w:val="16"/>
                <w:szCs w:val="16"/>
                <w:vertAlign w:val="superscript"/>
              </w:rPr>
              <w:fldChar w:fldCharType="end"/>
            </w:r>
          </w:p>
          <w:p w14:paraId="1BCD02D0" w14:textId="003793A9" w:rsidR="00110A4A" w:rsidRPr="00BB035C" w:rsidRDefault="00110A4A" w:rsidP="00F749D6">
            <w:pPr>
              <w:spacing w:line="216" w:lineRule="auto"/>
              <w:rPr>
                <w:rFonts w:cs="Segoe UI"/>
                <w:bCs/>
                <w:spacing w:val="-4"/>
                <w:sz w:val="16"/>
                <w:szCs w:val="16"/>
              </w:rPr>
            </w:pPr>
            <w:r w:rsidRPr="00BB035C">
              <w:rPr>
                <w:rFonts w:cs="Segoe UI"/>
                <w:bCs/>
                <w:sz w:val="16"/>
                <w:szCs w:val="16"/>
              </w:rPr>
              <w:t>Massa et al., 2009a</w:t>
            </w:r>
            <w:r w:rsidR="000A53B4">
              <w:rPr>
                <w:rFonts w:cs="Segoe UI"/>
                <w:bCs/>
                <w:spacing w:val="-4"/>
                <w:sz w:val="16"/>
                <w:szCs w:val="16"/>
              </w:rPr>
              <w:t xml:space="preserve"> </w:t>
            </w:r>
            <w:r w:rsidR="000A53B4" w:rsidRPr="00726694">
              <w:rPr>
                <w:rFonts w:ascii="Calibri" w:hAnsi="Calibri"/>
                <w:spacing w:val="-4"/>
                <w:sz w:val="16"/>
                <w:szCs w:val="16"/>
                <w:vertAlign w:val="superscript"/>
              </w:rPr>
              <w:fldChar w:fldCharType="begin"/>
            </w:r>
            <w:r w:rsidR="000A53B4">
              <w:rPr>
                <w:rFonts w:ascii="Calibri" w:hAnsi="Calibri"/>
                <w:spacing w:val="-4"/>
                <w:sz w:val="16"/>
                <w:szCs w:val="16"/>
                <w:vertAlign w:val="superscript"/>
              </w:rPr>
              <w:instrText xml:space="preserve"> ADDIN ZOTERO_ITEM CSL_CITATION {"citationID":"gXG4T6Lv","properties":{"formattedCitation":"(20)","plainCitation":"(20)","dontUpdate":true,"noteIndex":0},"citationItems":[{"id":1211,"uris":["http://zotero.org/users/2227364/items/PS6GAQCI"],"uri":["http://zotero.org/users/2227364/items/PS6GAQCI"],"itemData":{"id":1211,"type":"article-journal","container-title":"Journal of Biosocial Science","DOI":"10.1017/S0021932008002964","ISSN":"0021-9320, 1469-7599","issue":"01","language":"en","page":"89","source":"CrossRef","title":"Community Perceptions on the Community-Directed Treatment and School-Based Approaches for the Control of Schistomiasis and Soil-Transmitted Helminthiasis Amoong School-Age Children in Lushoto District, Tanzania","volume":"41","author":[{"family":"Massa","given":"K."},{"family":"Magnussen","given":"P."},{"family":"Sheshe","given":"A."},{"family":"Ntakamulenga","given":"R."},{"family":"Ndawi","given":"B."},{"family":"Olsen","given":"A."}],"issued":{"date-parts":[["2009",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z w:val="16"/>
              </w:rPr>
              <w:t>[</w:t>
            </w:r>
            <w:r w:rsidR="000A53B4" w:rsidRPr="000A53B4">
              <w:rPr>
                <w:rFonts w:ascii="Calibri" w:hAnsi="Calibri"/>
                <w:sz w:val="16"/>
              </w:rPr>
              <w:t>20</w:t>
            </w:r>
            <w:r w:rsidR="000A53B4">
              <w:rPr>
                <w:rFonts w:ascii="Calibri" w:hAnsi="Calibri"/>
                <w:sz w:val="16"/>
              </w:rPr>
              <w:t>]</w:t>
            </w:r>
            <w:r w:rsidR="000A53B4" w:rsidRPr="00726694">
              <w:rPr>
                <w:rFonts w:ascii="Calibri" w:hAnsi="Calibri"/>
                <w:spacing w:val="-4"/>
                <w:sz w:val="16"/>
                <w:szCs w:val="16"/>
                <w:vertAlign w:val="superscript"/>
              </w:rPr>
              <w:fldChar w:fldCharType="end"/>
            </w:r>
          </w:p>
        </w:tc>
      </w:tr>
      <w:tr w:rsidR="00110A4A" w:rsidRPr="00BB035C" w14:paraId="7AEEDCDF" w14:textId="77777777" w:rsidTr="00F749D6">
        <w:trPr>
          <w:trHeight w:val="227"/>
          <w:jc w:val="center"/>
        </w:trPr>
        <w:tc>
          <w:tcPr>
            <w:tcW w:w="1416" w:type="dxa"/>
            <w:vMerge w:val="restart"/>
            <w:shd w:val="clear" w:color="auto" w:fill="FFFFFF" w:themeFill="background1"/>
          </w:tcPr>
          <w:p w14:paraId="2A12E019" w14:textId="77777777" w:rsidR="00110A4A" w:rsidRPr="00BB035C" w:rsidRDefault="00110A4A" w:rsidP="00F749D6">
            <w:pPr>
              <w:spacing w:line="216" w:lineRule="auto"/>
              <w:rPr>
                <w:rFonts w:cs="Segoe UI"/>
                <w:b/>
                <w:sz w:val="16"/>
                <w:szCs w:val="16"/>
              </w:rPr>
            </w:pPr>
            <w:r w:rsidRPr="00BB035C">
              <w:rPr>
                <w:rFonts w:cs="Segoe UI"/>
                <w:b/>
                <w:sz w:val="16"/>
                <w:szCs w:val="16"/>
              </w:rPr>
              <w:t>Socio-cultural trajectories</w:t>
            </w:r>
          </w:p>
        </w:tc>
        <w:tc>
          <w:tcPr>
            <w:tcW w:w="1416" w:type="dxa"/>
            <w:shd w:val="clear" w:color="auto" w:fill="FFFFFF" w:themeFill="background1"/>
            <w:vAlign w:val="center"/>
          </w:tcPr>
          <w:p w14:paraId="312BF27A" w14:textId="77777777" w:rsidR="00110A4A" w:rsidRPr="00BB035C" w:rsidRDefault="00110A4A" w:rsidP="00F749D6">
            <w:pPr>
              <w:spacing w:line="216" w:lineRule="auto"/>
              <w:rPr>
                <w:rFonts w:cs="Segoe UI"/>
                <w:sz w:val="16"/>
                <w:szCs w:val="16"/>
              </w:rPr>
            </w:pPr>
            <w:r w:rsidRPr="00BB035C">
              <w:rPr>
                <w:rFonts w:cs="Segoe UI"/>
                <w:b/>
                <w:sz w:val="16"/>
                <w:szCs w:val="16"/>
              </w:rPr>
              <w:t>Social cohesion</w:t>
            </w:r>
          </w:p>
        </w:tc>
        <w:tc>
          <w:tcPr>
            <w:tcW w:w="2353" w:type="dxa"/>
            <w:shd w:val="clear" w:color="auto" w:fill="FFFFFF" w:themeFill="background1"/>
          </w:tcPr>
          <w:p w14:paraId="7E021286"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308DA793" w14:textId="5258A7EB" w:rsidR="00110A4A" w:rsidRPr="004B5C60" w:rsidRDefault="00110A4A" w:rsidP="00F749D6">
            <w:pPr>
              <w:spacing w:line="216" w:lineRule="auto"/>
              <w:rPr>
                <w:rFonts w:cs="Segoe UI"/>
                <w:bCs/>
                <w:spacing w:val="-4"/>
                <w:sz w:val="16"/>
                <w:szCs w:val="16"/>
              </w:rPr>
            </w:pPr>
            <w:proofErr w:type="spellStart"/>
            <w:r w:rsidRPr="004B5C60">
              <w:rPr>
                <w:rFonts w:cs="Segoe UI"/>
                <w:bCs/>
                <w:spacing w:val="-4"/>
                <w:sz w:val="16"/>
                <w:szCs w:val="16"/>
              </w:rPr>
              <w:t>Chami</w:t>
            </w:r>
            <w:proofErr w:type="spellEnd"/>
            <w:r w:rsidRPr="004B5C60">
              <w:rPr>
                <w:rFonts w:cs="Segoe UI"/>
                <w:bCs/>
                <w:spacing w:val="-4"/>
                <w:sz w:val="16"/>
                <w:szCs w:val="16"/>
              </w:rPr>
              <w:t xml:space="preserve"> et al., 2016</w:t>
            </w:r>
            <w:r w:rsidR="009062FE">
              <w:rPr>
                <w:rFonts w:cs="Segoe UI"/>
                <w:bCs/>
                <w:spacing w:val="-4"/>
                <w:sz w:val="16"/>
                <w:szCs w:val="16"/>
              </w:rPr>
              <w:t xml:space="preserve"> </w:t>
            </w:r>
            <w:r w:rsidR="009062FE" w:rsidRPr="00726694">
              <w:rPr>
                <w:rFonts w:ascii="Calibri" w:hAnsi="Calibri" w:cs="Segoe UI"/>
                <w:spacing w:val="-4"/>
                <w:sz w:val="16"/>
                <w:szCs w:val="16"/>
                <w:vertAlign w:val="superscript"/>
              </w:rPr>
              <w:fldChar w:fldCharType="begin"/>
            </w:r>
            <w:r w:rsidR="00CD6D54">
              <w:rPr>
                <w:rFonts w:ascii="Calibri" w:hAnsi="Calibri" w:cs="Segoe UI"/>
                <w:spacing w:val="-4"/>
                <w:sz w:val="16"/>
                <w:szCs w:val="16"/>
                <w:vertAlign w:val="superscript"/>
              </w:rPr>
              <w:instrText xml:space="preserve"> ADDIN ZOTERO_ITEM CSL_CITATION {"citationID":"LiyAvMNO","properties":{"formattedCitation":"(30)","plainCitation":"(30)","dontUpdate":true,"noteIndex":0},"citationItems":[{"id":1207,"uris":["http://zotero.org/users/2227364/items/532PEBSJ"],"uri":["http://zotero.org/users/2227364/items/532PEBSJ"],"itemData":{"id":1207,"type":"article-journal","container-title":"Clinical Infectious Diseases","DOI":"10.1093/cid/civ829","ISSN":"1058-4838","issue":"2","journalAbbreviation":"Clin Infect Dis","page":"200-207","source":"academic.oup.com","title":"Profiling Nonrecipients of Mass Drug Administration for Schistosomiasis and Hookworm Infections: A Comprehensive Analysis of Praziquantel and Albendazole Coverage in Community-Directed Treatment in Uganda","title-short":"Profiling Nonrecipients of Mass Drug Administration for Schistosomiasis and Hookworm Infections","volume":"62","author":[{"family":"Chami","given":"Goylette F."},{"family":"Kontoleon","given":"Andreas A."},{"family":"Bulte","given":"Erwin"},{"family":"Fenwick","given":"Alan"},{"family":"Kabatereine","given":"Narcis B."},{"family":"Tukahebwa","given":"Edridah M."},{"family":"Dunne","given":"David W."}],"issued":{"date-parts":[["2016",1,15]]}}}],"schema":"https://github.com/citation-style-language/schema/raw/master/csl-citation.json"} </w:instrText>
            </w:r>
            <w:r w:rsidR="009062FE" w:rsidRPr="00726694">
              <w:rPr>
                <w:rFonts w:ascii="Calibri" w:hAnsi="Calibri" w:cs="Segoe UI"/>
                <w:spacing w:val="-4"/>
                <w:sz w:val="16"/>
                <w:szCs w:val="16"/>
                <w:vertAlign w:val="superscript"/>
              </w:rPr>
              <w:fldChar w:fldCharType="separate"/>
            </w:r>
            <w:r w:rsidR="009062FE">
              <w:rPr>
                <w:rFonts w:ascii="Calibri" w:hAnsi="Calibri"/>
                <w:sz w:val="16"/>
              </w:rPr>
              <w:t>[</w:t>
            </w:r>
            <w:r w:rsidR="009062FE" w:rsidRPr="009062FE">
              <w:rPr>
                <w:rFonts w:ascii="Calibri" w:hAnsi="Calibri"/>
                <w:sz w:val="16"/>
              </w:rPr>
              <w:t>30</w:t>
            </w:r>
            <w:r w:rsidR="009062FE">
              <w:rPr>
                <w:rFonts w:ascii="Calibri" w:hAnsi="Calibri"/>
                <w:sz w:val="16"/>
              </w:rPr>
              <w:t>]</w:t>
            </w:r>
            <w:r w:rsidR="009062FE" w:rsidRPr="00726694">
              <w:rPr>
                <w:rFonts w:ascii="Calibri" w:hAnsi="Calibri" w:cs="Segoe UI"/>
                <w:spacing w:val="-4"/>
                <w:sz w:val="16"/>
                <w:szCs w:val="16"/>
                <w:vertAlign w:val="superscript"/>
              </w:rPr>
              <w:fldChar w:fldCharType="end"/>
            </w:r>
          </w:p>
          <w:p w14:paraId="456286D9" w14:textId="019D2103" w:rsidR="00110A4A" w:rsidRPr="004B5C60" w:rsidRDefault="00110A4A" w:rsidP="00F749D6">
            <w:pPr>
              <w:spacing w:line="216" w:lineRule="auto"/>
              <w:rPr>
                <w:rFonts w:cs="Segoe UI"/>
                <w:bCs/>
                <w:spacing w:val="-4"/>
                <w:sz w:val="16"/>
                <w:szCs w:val="16"/>
              </w:rPr>
            </w:pPr>
            <w:proofErr w:type="spellStart"/>
            <w:r w:rsidRPr="004B5C60">
              <w:rPr>
                <w:rFonts w:cs="Segoe UI"/>
                <w:bCs/>
                <w:spacing w:val="-4"/>
                <w:sz w:val="16"/>
                <w:szCs w:val="16"/>
              </w:rPr>
              <w:t>Chami</w:t>
            </w:r>
            <w:proofErr w:type="spellEnd"/>
            <w:r w:rsidRPr="004B5C60">
              <w:rPr>
                <w:rFonts w:cs="Segoe UI"/>
                <w:bCs/>
                <w:spacing w:val="-4"/>
                <w:sz w:val="16"/>
                <w:szCs w:val="16"/>
              </w:rPr>
              <w:t xml:space="preserve"> et al., 2017 </w:t>
            </w:r>
            <w:r w:rsidR="00CF068F" w:rsidRPr="00726694">
              <w:rPr>
                <w:rFonts w:ascii="Calibri" w:hAnsi="Calibri" w:cs="Segoe UI"/>
                <w:spacing w:val="-4"/>
                <w:sz w:val="16"/>
                <w:szCs w:val="16"/>
                <w:vertAlign w:val="superscript"/>
              </w:rPr>
              <w:fldChar w:fldCharType="begin"/>
            </w:r>
            <w:r w:rsidR="009D7892">
              <w:rPr>
                <w:rFonts w:ascii="Calibri" w:hAnsi="Calibri" w:cs="Segoe UI"/>
                <w:spacing w:val="-4"/>
                <w:sz w:val="16"/>
                <w:szCs w:val="16"/>
                <w:vertAlign w:val="superscript"/>
              </w:rPr>
              <w:instrText xml:space="preserve"> ADDIN ZOTERO_ITEM CSL_CITATION {"citationID":"0Jja5YXm","properties":{"formattedCitation":"(6)","plainCitation":"(6)","dontUpdate":true,"noteIndex":0},"citationItems":[{"id":1403,"uris":["http://zotero.org/users/2227364/items/XKXNPL3S"],"uri":["http://zotero.org/users/2227364/items/XKXNPL3S"],"itemData":{"id":1403,"type":"article-journal","abstract":"Over 1.9 billion individuals require preventive chemotherapy through mass drug administration (MDA). Community-directed MDA relies on volunteer community medicine distributors (CMDs) and their achievement of high coverage and compliance. Yet, it is unknown if village social networks influence effective MDA implementation by CMDs. In Mayuge District, Uganda, census-style surveys were conducted for 16,357 individuals from 3,491 households in 17 villages. Praziquantel, albendazole, and ivermectin were administered for one month in community-directed MDA to treat Schistosoma mansoni, hookworm, and lymphatic filariasis. Self-reported treatment outcomes, socioeconomic characteristics, friendship networks, and health advice networks were collected. We investigated systematically missed coverage and noncompliance. Coverage was defined as an eligible person being offered at least one drug by CMDs; compliance included ingesting at least one of the offered drugs. These outcomes were analyzed as a two-stage process using a Heckman selection model. To further assess if MDA through CMDs was working as intended, we examined the probability of accurate drug administration of 1) praziquantel, 2) both albendazole and ivermectin, and 3) all drugs. This analysis was conducted using bivariate Probit regression. Four indicators from each social network were examined: degree, betweenness centrality, closeness centrality, and the presence of a direct connection to CMDs. All models accounted for nested household and village standard errors. CMDs were more likely to offer medicines, and to accurately administer the drugs as trained by the national control programme, to individuals with high friendship degree (many connections) and high friendship closeness centrality (households that were only a short number of steps away from all other households in the network). Though high (88.59%), additional compliance was associated with directly trusting CMDs for health advice. Effective treatment provision requires addressing CMD biases towards influential, well-embedded individuals in friendship networks and utilizing health advice networks to increase village trust in CMDs.","container-title":"Social Science &amp; Medicine","DOI":"10.1016/j.socscimed.2017.04.009","ISSN":"0277-9536","journalAbbreviation":"Social Science &amp; Medicine","page":"37-47","source":"ScienceDirect","title":"Community-directed mass drug administration is undermined by status seeking in friendship networks and inadequate trust in health advice networks","volume":"183","author":[{"family":"Chami","given":"Goylette F."},{"family":"Kontoleon","given":"Andreas A."},{"family":"Bulte","given":"Erwin"},{"family":"Fenwick","given":"Alan"},{"family":"Kabatereine","given":"Narcis B."},{"family":"Tukahebwa","given":"Edridah M."},{"family":"Dunne","given":"David W."}],"issued":{"date-parts":[["2017",6,1]]}}}],"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6</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6FDC0181" w14:textId="203E8DEB" w:rsidR="00110A4A" w:rsidRPr="004B5C60" w:rsidRDefault="00110A4A" w:rsidP="00F749D6">
            <w:pPr>
              <w:spacing w:line="216" w:lineRule="auto"/>
              <w:rPr>
                <w:rFonts w:cs="Segoe UI"/>
                <w:bCs/>
                <w:spacing w:val="-4"/>
                <w:sz w:val="16"/>
                <w:szCs w:val="16"/>
              </w:rPr>
            </w:pPr>
            <w:proofErr w:type="spellStart"/>
            <w:r w:rsidRPr="004B5C60">
              <w:rPr>
                <w:rFonts w:cs="Segoe UI"/>
                <w:bCs/>
                <w:spacing w:val="-4"/>
                <w:sz w:val="16"/>
                <w:szCs w:val="16"/>
              </w:rPr>
              <w:t>Dabo</w:t>
            </w:r>
            <w:proofErr w:type="spellEnd"/>
            <w:r w:rsidRPr="004B5C60">
              <w:rPr>
                <w:rFonts w:cs="Segoe UI"/>
                <w:bCs/>
                <w:spacing w:val="-4"/>
                <w:sz w:val="16"/>
                <w:szCs w:val="16"/>
              </w:rPr>
              <w:t xml:space="preserve"> et al. 2013</w:t>
            </w:r>
            <w:r w:rsidR="00CF068F">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wYk2n2cU","properties":{"formattedCitation":"(5)","plainCitation":"(5)","dontUpdate":true,"noteIndex":0},"citationItems":[{"id":854,"uris":["http://zotero.org/users/2227364/items/G3F36TBI"],"uri":["http://zotero.org/users/2227364/items/G3F36TBI"],"itemData":{"id":854,"type":"article-journal","abstract":"Background: Despite the progress made in the control of Neglected Tropical Diseases (NTD), schistosome and soil-transmitted helminth infections are far from being effectively managed in many parts of the world. Chemotherapy, the key element of all control strategies, is faced with some difficulties in terms of access to treatment. Our study aims to describe the factors involved in the success or failure of the community-directed intervention (CDI) approach through control programmes, which aims to achieve consistent high coverage at affordable and sustainable costs in endemic areas. Methods: The CDI approach was carried out from December 2007 to October 2008 in ten villages of the district of Diema, Mali. At inclusion, each child part of the study's sample was interviewed and submitted for a physical examination. The study focused on: data collection, treatment of the eligible population, evaluation of the treatment coverage, performance of community drug distributors (CDDs), and the involvement and perception of populations. Results: A total of 8,022 eligible people were studied with a mean coverage rate of 76.7%. Using multiple regression, it was determined that receiving praziquantel as treatment was associated with five factors: belonging to the Fulani or Moorish ethnic minority versus the Bambara/Soninke, use of the central versus the house-to-house drug distribution mode, the ratio of the population to the number of CDDs, the lack of supervision and belonging to the age group of 15 years or above (p&lt;0.05). As well as that, it was found that the presence of parallel community-based programmes (HIV, tuberculosis) that provide financial incentives for community members discouraged many CDDs (who in most cases are volunteers) to participate in the CDI approach due to a lack of incentives. Conclusions: The findings indicate that the success of the CDI approach depends on, amongst other things, the personal characteristics of the respondents, as well as on community factors.","container-title":"Infectious Diseases of Poverty","DOI":"10.1186/2049-9957-2-11","note":"WOS:000343700000011","page":"11","source":"Web of Science","title":"Factors associated with coverage of praziquantel for schistosomiasis control in the community-direct intervention (CDI) approach in Mali (West Africa)","volume":"2","author":[{"family":"Dabo","given":"Abdoulaye"},{"family":"Bary","given":"Boubacar"},{"family":"Kouriba","given":"Bourema"},{"family":"Sankare","given":"Oumar"},{"family":"Doumbo","given":"Ogobara"}],"issued":{"date-parts":[["2013"]]}}}],"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5</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6632A76C" w14:textId="27EAA118" w:rsidR="00110A4A" w:rsidRPr="004B5C60" w:rsidRDefault="00110A4A" w:rsidP="00F749D6">
            <w:pPr>
              <w:spacing w:line="216" w:lineRule="auto"/>
              <w:rPr>
                <w:rFonts w:cs="Segoe UI"/>
                <w:bCs/>
                <w:spacing w:val="-4"/>
                <w:sz w:val="16"/>
                <w:szCs w:val="16"/>
              </w:rPr>
            </w:pPr>
            <w:r w:rsidRPr="004B5C60">
              <w:rPr>
                <w:rFonts w:cs="Segoe UI"/>
                <w:bCs/>
                <w:spacing w:val="-4"/>
                <w:sz w:val="16"/>
                <w:szCs w:val="16"/>
              </w:rPr>
              <w:t>Parker et al., 2008</w:t>
            </w:r>
            <w:r w:rsidR="00180C85">
              <w:rPr>
                <w:rFonts w:cs="Segoe UI"/>
                <w:bCs/>
                <w:spacing w:val="-4"/>
                <w:sz w:val="16"/>
                <w:szCs w:val="16"/>
              </w:rPr>
              <w:t xml:space="preserve"> </w:t>
            </w:r>
            <w:r w:rsidR="00180C85" w:rsidRPr="00F46858">
              <w:rPr>
                <w:rFonts w:ascii="Calibri" w:hAnsi="Calibri"/>
                <w:spacing w:val="-4"/>
                <w:sz w:val="16"/>
                <w:szCs w:val="16"/>
                <w:vertAlign w:val="superscript"/>
              </w:rPr>
              <w:fldChar w:fldCharType="begin"/>
            </w:r>
            <w:r w:rsidR="009062FE">
              <w:rPr>
                <w:rFonts w:ascii="Calibri" w:hAnsi="Calibri"/>
                <w:spacing w:val="-4"/>
                <w:sz w:val="16"/>
                <w:szCs w:val="16"/>
                <w:vertAlign w:val="superscript"/>
              </w:rPr>
              <w:instrText xml:space="preserve"> ADDIN ZOTERO_ITEM CSL_CITATION {"citationID":"Xhu962bY","properties":{"formattedCitation":"(28)","plainCitation":"(28)","dontUpdate":true,"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180C85" w:rsidRPr="00F46858">
              <w:rPr>
                <w:rFonts w:ascii="Calibri" w:hAnsi="Calibri"/>
                <w:spacing w:val="-4"/>
                <w:sz w:val="16"/>
                <w:szCs w:val="16"/>
                <w:vertAlign w:val="superscript"/>
              </w:rPr>
              <w:fldChar w:fldCharType="separate"/>
            </w:r>
            <w:r w:rsidR="00180C85">
              <w:rPr>
                <w:rFonts w:ascii="Calibri" w:hAnsi="Calibri"/>
                <w:sz w:val="16"/>
              </w:rPr>
              <w:t>[</w:t>
            </w:r>
            <w:r w:rsidR="00180C85" w:rsidRPr="00180C85">
              <w:rPr>
                <w:rFonts w:ascii="Calibri" w:hAnsi="Calibri"/>
                <w:sz w:val="16"/>
              </w:rPr>
              <w:t>28</w:t>
            </w:r>
            <w:r w:rsidR="00180C85">
              <w:rPr>
                <w:rFonts w:ascii="Calibri" w:hAnsi="Calibri"/>
                <w:sz w:val="16"/>
              </w:rPr>
              <w:t>]</w:t>
            </w:r>
            <w:r w:rsidR="00180C85" w:rsidRPr="00F46858">
              <w:rPr>
                <w:rFonts w:ascii="Calibri" w:hAnsi="Calibri"/>
                <w:spacing w:val="-4"/>
                <w:sz w:val="16"/>
                <w:szCs w:val="16"/>
                <w:vertAlign w:val="superscript"/>
              </w:rPr>
              <w:fldChar w:fldCharType="end"/>
            </w:r>
          </w:p>
        </w:tc>
        <w:tc>
          <w:tcPr>
            <w:tcW w:w="2353" w:type="dxa"/>
            <w:shd w:val="clear" w:color="auto" w:fill="FFFFFF" w:themeFill="background1"/>
          </w:tcPr>
          <w:p w14:paraId="404DDA4A" w14:textId="77777777" w:rsidR="00110A4A" w:rsidRPr="004B5C60" w:rsidRDefault="00110A4A" w:rsidP="00F749D6">
            <w:pPr>
              <w:spacing w:line="216" w:lineRule="auto"/>
              <w:rPr>
                <w:rFonts w:cs="Segoe UI"/>
                <w:bCs/>
                <w:spacing w:val="-4"/>
                <w:sz w:val="16"/>
                <w:szCs w:val="16"/>
              </w:rPr>
            </w:pPr>
          </w:p>
        </w:tc>
        <w:tc>
          <w:tcPr>
            <w:tcW w:w="2353" w:type="dxa"/>
            <w:shd w:val="clear" w:color="auto" w:fill="FFFFFF" w:themeFill="background1"/>
          </w:tcPr>
          <w:p w14:paraId="05BC0C9F" w14:textId="60D52B44" w:rsidR="00110A4A" w:rsidRPr="004B5C60" w:rsidRDefault="00110A4A" w:rsidP="00F749D6">
            <w:pPr>
              <w:spacing w:line="216" w:lineRule="auto"/>
              <w:rPr>
                <w:rFonts w:cs="Segoe UI"/>
                <w:bCs/>
                <w:spacing w:val="-4"/>
                <w:sz w:val="16"/>
                <w:szCs w:val="16"/>
              </w:rPr>
            </w:pPr>
            <w:proofErr w:type="spellStart"/>
            <w:r w:rsidRPr="004B5C60">
              <w:rPr>
                <w:rFonts w:cs="Segoe UI"/>
                <w:bCs/>
                <w:spacing w:val="-4"/>
                <w:sz w:val="16"/>
                <w:szCs w:val="16"/>
              </w:rPr>
              <w:t>Chami</w:t>
            </w:r>
            <w:proofErr w:type="spellEnd"/>
            <w:r w:rsidRPr="004B5C60">
              <w:rPr>
                <w:rFonts w:cs="Segoe UI"/>
                <w:bCs/>
                <w:spacing w:val="-4"/>
                <w:sz w:val="16"/>
                <w:szCs w:val="16"/>
              </w:rPr>
              <w:t xml:space="preserve"> et al., 2016</w:t>
            </w:r>
            <w:r w:rsidR="009062FE">
              <w:rPr>
                <w:rFonts w:cs="Segoe UI"/>
                <w:bCs/>
                <w:spacing w:val="-4"/>
                <w:sz w:val="16"/>
                <w:szCs w:val="16"/>
              </w:rPr>
              <w:t xml:space="preserve"> </w:t>
            </w:r>
            <w:r w:rsidR="009062FE" w:rsidRPr="00726694">
              <w:rPr>
                <w:rFonts w:ascii="Calibri" w:hAnsi="Calibri" w:cs="Segoe UI"/>
                <w:spacing w:val="-4"/>
                <w:sz w:val="16"/>
                <w:szCs w:val="16"/>
                <w:vertAlign w:val="superscript"/>
              </w:rPr>
              <w:fldChar w:fldCharType="begin"/>
            </w:r>
            <w:r w:rsidR="00CD6D54">
              <w:rPr>
                <w:rFonts w:ascii="Calibri" w:hAnsi="Calibri" w:cs="Segoe UI"/>
                <w:spacing w:val="-4"/>
                <w:sz w:val="16"/>
                <w:szCs w:val="16"/>
                <w:vertAlign w:val="superscript"/>
              </w:rPr>
              <w:instrText xml:space="preserve"> ADDIN ZOTERO_ITEM CSL_CITATION {"citationID":"OkhVzQZp","properties":{"formattedCitation":"(30)","plainCitation":"(30)","dontUpdate":true,"noteIndex":0},"citationItems":[{"id":1207,"uris":["http://zotero.org/users/2227364/items/532PEBSJ"],"uri":["http://zotero.org/users/2227364/items/532PEBSJ"],"itemData":{"id":1207,"type":"article-journal","container-title":"Clinical Infectious Diseases","DOI":"10.1093/cid/civ829","ISSN":"1058-4838","issue":"2","journalAbbreviation":"Clin Infect Dis","page":"200-207","source":"academic.oup.com","title":"Profiling Nonrecipients of Mass Drug Administration for Schistosomiasis and Hookworm Infections: A Comprehensive Analysis of Praziquantel and Albendazole Coverage in Community-Directed Treatment in Uganda","title-short":"Profiling Nonrecipients of Mass Drug Administration for Schistosomiasis and Hookworm Infections","volume":"62","author":[{"family":"Chami","given":"Goylette F."},{"family":"Kontoleon","given":"Andreas A."},{"family":"Bulte","given":"Erwin"},{"family":"Fenwick","given":"Alan"},{"family":"Kabatereine","given":"Narcis B."},{"family":"Tukahebwa","given":"Edridah M."},{"family":"Dunne","given":"David W."}],"issued":{"date-parts":[["2016",1,15]]}}}],"schema":"https://github.com/citation-style-language/schema/raw/master/csl-citation.json"} </w:instrText>
            </w:r>
            <w:r w:rsidR="009062FE" w:rsidRPr="00726694">
              <w:rPr>
                <w:rFonts w:ascii="Calibri" w:hAnsi="Calibri" w:cs="Segoe UI"/>
                <w:spacing w:val="-4"/>
                <w:sz w:val="16"/>
                <w:szCs w:val="16"/>
                <w:vertAlign w:val="superscript"/>
              </w:rPr>
              <w:fldChar w:fldCharType="separate"/>
            </w:r>
            <w:r w:rsidR="009062FE">
              <w:rPr>
                <w:rFonts w:ascii="Calibri" w:hAnsi="Calibri"/>
                <w:sz w:val="16"/>
              </w:rPr>
              <w:t>[</w:t>
            </w:r>
            <w:r w:rsidR="009062FE" w:rsidRPr="009062FE">
              <w:rPr>
                <w:rFonts w:ascii="Calibri" w:hAnsi="Calibri"/>
                <w:sz w:val="16"/>
              </w:rPr>
              <w:t>30</w:t>
            </w:r>
            <w:r w:rsidR="009062FE">
              <w:rPr>
                <w:rFonts w:ascii="Calibri" w:hAnsi="Calibri"/>
                <w:sz w:val="16"/>
              </w:rPr>
              <w:t>]</w:t>
            </w:r>
            <w:r w:rsidR="009062FE" w:rsidRPr="00726694">
              <w:rPr>
                <w:rFonts w:ascii="Calibri" w:hAnsi="Calibri" w:cs="Segoe UI"/>
                <w:spacing w:val="-4"/>
                <w:sz w:val="16"/>
                <w:szCs w:val="16"/>
                <w:vertAlign w:val="superscript"/>
              </w:rPr>
              <w:fldChar w:fldCharType="end"/>
            </w:r>
          </w:p>
          <w:p w14:paraId="1A3CEB08" w14:textId="05A7CCE1" w:rsidR="00110A4A" w:rsidRPr="004B5C60" w:rsidRDefault="00110A4A" w:rsidP="00F749D6">
            <w:pPr>
              <w:spacing w:line="216" w:lineRule="auto"/>
              <w:rPr>
                <w:rFonts w:cs="Segoe UI"/>
                <w:bCs/>
                <w:spacing w:val="-4"/>
                <w:sz w:val="16"/>
                <w:szCs w:val="16"/>
              </w:rPr>
            </w:pPr>
            <w:proofErr w:type="spellStart"/>
            <w:r w:rsidRPr="004B5C60">
              <w:rPr>
                <w:rFonts w:cs="Segoe UI"/>
                <w:bCs/>
                <w:spacing w:val="-4"/>
                <w:sz w:val="16"/>
                <w:szCs w:val="16"/>
              </w:rPr>
              <w:t>Chami</w:t>
            </w:r>
            <w:proofErr w:type="spellEnd"/>
            <w:r w:rsidRPr="004B5C60">
              <w:rPr>
                <w:rFonts w:cs="Segoe UI"/>
                <w:bCs/>
                <w:spacing w:val="-4"/>
                <w:sz w:val="16"/>
                <w:szCs w:val="16"/>
              </w:rPr>
              <w:t xml:space="preserve"> et al., 2017 </w:t>
            </w:r>
            <w:r w:rsidR="00CF068F" w:rsidRPr="00726694">
              <w:rPr>
                <w:rFonts w:ascii="Calibri" w:hAnsi="Calibri" w:cs="Segoe UI"/>
                <w:spacing w:val="-4"/>
                <w:sz w:val="16"/>
                <w:szCs w:val="16"/>
                <w:vertAlign w:val="superscript"/>
              </w:rPr>
              <w:fldChar w:fldCharType="begin"/>
            </w:r>
            <w:r w:rsidR="009D7892">
              <w:rPr>
                <w:rFonts w:ascii="Calibri" w:hAnsi="Calibri" w:cs="Segoe UI"/>
                <w:spacing w:val="-4"/>
                <w:sz w:val="16"/>
                <w:szCs w:val="16"/>
                <w:vertAlign w:val="superscript"/>
              </w:rPr>
              <w:instrText xml:space="preserve"> ADDIN ZOTERO_ITEM CSL_CITATION {"citationID":"YvjevJfR","properties":{"formattedCitation":"(6)","plainCitation":"(6)","dontUpdate":true,"noteIndex":0},"citationItems":[{"id":1403,"uris":["http://zotero.org/users/2227364/items/XKXNPL3S"],"uri":["http://zotero.org/users/2227364/items/XKXNPL3S"],"itemData":{"id":1403,"type":"article-journal","abstract":"Over 1.9 billion individuals require preventive chemotherapy through mass drug administration (MDA). Community-directed MDA relies on volunteer community medicine distributors (CMDs) and their achievement of high coverage and compliance. Yet, it is unknown if village social networks influence effective MDA implementation by CMDs. In Mayuge District, Uganda, census-style surveys were conducted for 16,357 individuals from 3,491 households in 17 villages. Praziquantel, albendazole, and ivermectin were administered for one month in community-directed MDA to treat Schistosoma mansoni, hookworm, and lymphatic filariasis. Self-reported treatment outcomes, socioeconomic characteristics, friendship networks, and health advice networks were collected. We investigated systematically missed coverage and noncompliance. Coverage was defined as an eligible person being offered at least one drug by CMDs; compliance included ingesting at least one of the offered drugs. These outcomes were analyzed as a two-stage process using a Heckman selection model. To further assess if MDA through CMDs was working as intended, we examined the probability of accurate drug administration of 1) praziquantel, 2) both albendazole and ivermectin, and 3) all drugs. This analysis was conducted using bivariate Probit regression. Four indicators from each social network were examined: degree, betweenness centrality, closeness centrality, and the presence of a direct connection to CMDs. All models accounted for nested household and village standard errors. CMDs were more likely to offer medicines, and to accurately administer the drugs as trained by the national control programme, to individuals with high friendship degree (many connections) and high friendship closeness centrality (households that were only a short number of steps away from all other households in the network). Though high (88.59%), additional compliance was associated with directly trusting CMDs for health advice. Effective treatment provision requires addressing CMD biases towards influential, well-embedded individuals in friendship networks and utilizing health advice networks to increase village trust in CMDs.","container-title":"Social Science &amp; Medicine","DOI":"10.1016/j.socscimed.2017.04.009","ISSN":"0277-9536","journalAbbreviation":"Social Science &amp; Medicine","page":"37-47","source":"ScienceDirect","title":"Community-directed mass drug administration is undermined by status seeking in friendship networks and inadequate trust in health advice networks","volume":"183","author":[{"family":"Chami","given":"Goylette F."},{"family":"Kontoleon","given":"Andreas A."},{"family":"Bulte","given":"Erwin"},{"family":"Fenwick","given":"Alan"},{"family":"Kabatereine","given":"Narcis B."},{"family":"Tukahebwa","given":"Edridah M."},{"family":"Dunne","given":"David W."}],"issued":{"date-parts":[["2017",6,1]]}}}],"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6</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2E115F62" w14:textId="2D9F9CDC" w:rsidR="00110A4A" w:rsidRPr="004B5C60" w:rsidRDefault="00110A4A" w:rsidP="00F749D6">
            <w:pPr>
              <w:spacing w:line="216" w:lineRule="auto"/>
              <w:rPr>
                <w:rFonts w:cs="Segoe UI"/>
                <w:bCs/>
                <w:spacing w:val="-4"/>
                <w:sz w:val="16"/>
                <w:szCs w:val="16"/>
              </w:rPr>
            </w:pPr>
            <w:proofErr w:type="spellStart"/>
            <w:r w:rsidRPr="004B5C60">
              <w:rPr>
                <w:rFonts w:cs="Segoe UI"/>
                <w:bCs/>
                <w:spacing w:val="-4"/>
                <w:sz w:val="16"/>
                <w:szCs w:val="16"/>
              </w:rPr>
              <w:t>Dabo</w:t>
            </w:r>
            <w:proofErr w:type="spellEnd"/>
            <w:r w:rsidRPr="004B5C60">
              <w:rPr>
                <w:rFonts w:cs="Segoe UI"/>
                <w:bCs/>
                <w:spacing w:val="-4"/>
                <w:sz w:val="16"/>
                <w:szCs w:val="16"/>
              </w:rPr>
              <w:t xml:space="preserve"> et al.</w:t>
            </w:r>
            <w:r w:rsidR="00CF068F">
              <w:rPr>
                <w:rFonts w:cs="Segoe UI"/>
                <w:bCs/>
                <w:spacing w:val="-4"/>
                <w:sz w:val="16"/>
                <w:szCs w:val="16"/>
              </w:rPr>
              <w:t>,</w:t>
            </w:r>
            <w:r w:rsidRPr="004B5C60">
              <w:rPr>
                <w:rFonts w:cs="Segoe UI"/>
                <w:bCs/>
                <w:spacing w:val="-4"/>
                <w:sz w:val="16"/>
                <w:szCs w:val="16"/>
              </w:rPr>
              <w:t xml:space="preserve"> 2013</w:t>
            </w:r>
            <w:r w:rsidR="00CF068F">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9DFWVeFz","properties":{"formattedCitation":"(5)","plainCitation":"(5)","dontUpdate":true,"noteIndex":0},"citationItems":[{"id":854,"uris":["http://zotero.org/users/2227364/items/G3F36TBI"],"uri":["http://zotero.org/users/2227364/items/G3F36TBI"],"itemData":{"id":854,"type":"article-journal","abstract":"Background: Despite the progress made in the control of Neglected Tropical Diseases (NTD), schistosome and soil-transmitted helminth infections are far from being effectively managed in many parts of the world. Chemotherapy, the key element of all control strategies, is faced with some difficulties in terms of access to treatment. Our study aims to describe the factors involved in the success or failure of the community-directed intervention (CDI) approach through control programmes, which aims to achieve consistent high coverage at affordable and sustainable costs in endemic areas. Methods: The CDI approach was carried out from December 2007 to October 2008 in ten villages of the district of Diema, Mali. At inclusion, each child part of the study's sample was interviewed and submitted for a physical examination. The study focused on: data collection, treatment of the eligible population, evaluation of the treatment coverage, performance of community drug distributors (CDDs), and the involvement and perception of populations. Results: A total of 8,022 eligible people were studied with a mean coverage rate of 76.7%. Using multiple regression, it was determined that receiving praziquantel as treatment was associated with five factors: belonging to the Fulani or Moorish ethnic minority versus the Bambara/Soninke, use of the central versus the house-to-house drug distribution mode, the ratio of the population to the number of CDDs, the lack of supervision and belonging to the age group of 15 years or above (p&lt;0.05). As well as that, it was found that the presence of parallel community-based programmes (HIV, tuberculosis) that provide financial incentives for community members discouraged many CDDs (who in most cases are volunteers) to participate in the CDI approach due to a lack of incentives. Conclusions: The findings indicate that the success of the CDI approach depends on, amongst other things, the personal characteristics of the respondents, as well as on community factors.","container-title":"Infectious Diseases of Poverty","DOI":"10.1186/2049-9957-2-11","note":"WOS:000343700000011","page":"11","source":"Web of Science","title":"Factors associated with coverage of praziquantel for schistosomiasis control in the community-direct intervention (CDI) approach in Mali (West Africa)","volume":"2","author":[{"family":"Dabo","given":"Abdoulaye"},{"family":"Bary","given":"Boubacar"},{"family":"Kouriba","given":"Bourema"},{"family":"Sankare","given":"Oumar"},{"family":"Doumbo","given":"Ogobara"}],"issued":{"date-parts":[["2013"]]}}}],"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5</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6B850565" w14:textId="78794960" w:rsidR="00110A4A" w:rsidRPr="004B5C60" w:rsidRDefault="00110A4A" w:rsidP="00F749D6">
            <w:pPr>
              <w:spacing w:line="216" w:lineRule="auto"/>
              <w:rPr>
                <w:rFonts w:cs="Segoe UI"/>
                <w:bCs/>
                <w:spacing w:val="-4"/>
                <w:sz w:val="16"/>
                <w:szCs w:val="16"/>
              </w:rPr>
            </w:pPr>
            <w:r w:rsidRPr="004B5C60">
              <w:rPr>
                <w:rFonts w:cs="Segoe UI"/>
                <w:bCs/>
                <w:spacing w:val="-4"/>
                <w:sz w:val="16"/>
                <w:szCs w:val="16"/>
              </w:rPr>
              <w:t>Parker et al., 2008</w:t>
            </w:r>
            <w:r w:rsidR="00180C85">
              <w:rPr>
                <w:rFonts w:cs="Segoe UI"/>
                <w:bCs/>
                <w:spacing w:val="-4"/>
                <w:sz w:val="16"/>
                <w:szCs w:val="16"/>
              </w:rPr>
              <w:t xml:space="preserve"> </w:t>
            </w:r>
            <w:r w:rsidR="00180C85" w:rsidRPr="00F46858">
              <w:rPr>
                <w:rFonts w:ascii="Calibri" w:hAnsi="Calibri"/>
                <w:spacing w:val="-4"/>
                <w:sz w:val="16"/>
                <w:szCs w:val="16"/>
                <w:vertAlign w:val="superscript"/>
              </w:rPr>
              <w:fldChar w:fldCharType="begin"/>
            </w:r>
            <w:r w:rsidR="009062FE">
              <w:rPr>
                <w:rFonts w:ascii="Calibri" w:hAnsi="Calibri"/>
                <w:spacing w:val="-4"/>
                <w:sz w:val="16"/>
                <w:szCs w:val="16"/>
                <w:vertAlign w:val="superscript"/>
              </w:rPr>
              <w:instrText xml:space="preserve"> ADDIN ZOTERO_ITEM CSL_CITATION {"citationID":"JynnXt9I","properties":{"formattedCitation":"(28)","plainCitation":"(28)","dontUpdate":true,"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180C85" w:rsidRPr="00F46858">
              <w:rPr>
                <w:rFonts w:ascii="Calibri" w:hAnsi="Calibri"/>
                <w:spacing w:val="-4"/>
                <w:sz w:val="16"/>
                <w:szCs w:val="16"/>
                <w:vertAlign w:val="superscript"/>
              </w:rPr>
              <w:fldChar w:fldCharType="separate"/>
            </w:r>
            <w:r w:rsidR="00180C85">
              <w:rPr>
                <w:rFonts w:ascii="Calibri" w:hAnsi="Calibri"/>
                <w:sz w:val="16"/>
              </w:rPr>
              <w:t>[</w:t>
            </w:r>
            <w:r w:rsidR="00180C85" w:rsidRPr="00180C85">
              <w:rPr>
                <w:rFonts w:ascii="Calibri" w:hAnsi="Calibri"/>
                <w:sz w:val="16"/>
              </w:rPr>
              <w:t>28</w:t>
            </w:r>
            <w:r w:rsidR="00180C85">
              <w:rPr>
                <w:rFonts w:ascii="Calibri" w:hAnsi="Calibri"/>
                <w:sz w:val="16"/>
              </w:rPr>
              <w:t>]</w:t>
            </w:r>
            <w:r w:rsidR="00180C85" w:rsidRPr="00F46858">
              <w:rPr>
                <w:rFonts w:ascii="Calibri" w:hAnsi="Calibri"/>
                <w:spacing w:val="-4"/>
                <w:sz w:val="16"/>
                <w:szCs w:val="16"/>
                <w:vertAlign w:val="superscript"/>
              </w:rPr>
              <w:fldChar w:fldCharType="end"/>
            </w:r>
          </w:p>
        </w:tc>
        <w:tc>
          <w:tcPr>
            <w:tcW w:w="2355" w:type="dxa"/>
            <w:shd w:val="clear" w:color="auto" w:fill="FFFFFF" w:themeFill="background1"/>
          </w:tcPr>
          <w:p w14:paraId="692CE8E1" w14:textId="77777777" w:rsidR="00110A4A" w:rsidRPr="00BB035C" w:rsidRDefault="00110A4A" w:rsidP="00F749D6">
            <w:pPr>
              <w:spacing w:line="216" w:lineRule="auto"/>
              <w:rPr>
                <w:rFonts w:cs="Segoe UI"/>
                <w:bCs/>
                <w:spacing w:val="-4"/>
                <w:sz w:val="16"/>
                <w:szCs w:val="16"/>
              </w:rPr>
            </w:pPr>
          </w:p>
        </w:tc>
      </w:tr>
      <w:tr w:rsidR="00110A4A" w:rsidRPr="00BB035C" w14:paraId="7E548A6B" w14:textId="77777777" w:rsidTr="00F749D6">
        <w:trPr>
          <w:trHeight w:val="227"/>
          <w:jc w:val="center"/>
        </w:trPr>
        <w:tc>
          <w:tcPr>
            <w:tcW w:w="1416" w:type="dxa"/>
            <w:vMerge/>
            <w:shd w:val="clear" w:color="auto" w:fill="FFFFFF" w:themeFill="background1"/>
          </w:tcPr>
          <w:p w14:paraId="389C4EBF" w14:textId="77777777" w:rsidR="00110A4A" w:rsidRPr="00BB035C" w:rsidRDefault="00110A4A" w:rsidP="00F749D6">
            <w:pPr>
              <w:spacing w:line="216" w:lineRule="auto"/>
              <w:rPr>
                <w:rFonts w:cs="Segoe UI"/>
                <w:b/>
                <w:sz w:val="16"/>
                <w:szCs w:val="16"/>
              </w:rPr>
            </w:pPr>
          </w:p>
        </w:tc>
        <w:tc>
          <w:tcPr>
            <w:tcW w:w="1416" w:type="dxa"/>
            <w:shd w:val="clear" w:color="auto" w:fill="FFFFFF" w:themeFill="background1"/>
            <w:vAlign w:val="center"/>
          </w:tcPr>
          <w:p w14:paraId="5F85D96A" w14:textId="77777777" w:rsidR="00110A4A" w:rsidRPr="00BB035C" w:rsidRDefault="00110A4A" w:rsidP="00F749D6">
            <w:pPr>
              <w:spacing w:line="216" w:lineRule="auto"/>
              <w:rPr>
                <w:rFonts w:cs="Segoe UI"/>
                <w:sz w:val="16"/>
                <w:szCs w:val="16"/>
              </w:rPr>
            </w:pPr>
            <w:r w:rsidRPr="00BB035C">
              <w:rPr>
                <w:rFonts w:cs="Segoe UI"/>
                <w:b/>
                <w:sz w:val="16"/>
                <w:szCs w:val="16"/>
              </w:rPr>
              <w:t>Gender</w:t>
            </w:r>
            <w:r>
              <w:rPr>
                <w:rFonts w:cs="Segoe UI"/>
                <w:b/>
                <w:sz w:val="16"/>
                <w:szCs w:val="16"/>
              </w:rPr>
              <w:t xml:space="preserve"> values</w:t>
            </w:r>
          </w:p>
        </w:tc>
        <w:tc>
          <w:tcPr>
            <w:tcW w:w="2353" w:type="dxa"/>
            <w:shd w:val="clear" w:color="auto" w:fill="FFFFFF" w:themeFill="background1"/>
          </w:tcPr>
          <w:p w14:paraId="2CF2A428"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7390548A" w14:textId="4CF7520A"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Dabo</w:t>
            </w:r>
            <w:proofErr w:type="spellEnd"/>
            <w:r w:rsidRPr="00BB035C">
              <w:rPr>
                <w:rFonts w:cs="Segoe UI"/>
                <w:bCs/>
                <w:spacing w:val="-4"/>
                <w:sz w:val="16"/>
                <w:szCs w:val="16"/>
              </w:rPr>
              <w:t xml:space="preserve"> et al.</w:t>
            </w:r>
            <w:r w:rsidR="00CF068F">
              <w:rPr>
                <w:rFonts w:cs="Segoe UI"/>
                <w:bCs/>
                <w:spacing w:val="-4"/>
                <w:sz w:val="16"/>
                <w:szCs w:val="16"/>
              </w:rPr>
              <w:t>,</w:t>
            </w:r>
            <w:r w:rsidRPr="00BB035C">
              <w:rPr>
                <w:rFonts w:cs="Segoe UI"/>
                <w:bCs/>
                <w:spacing w:val="-4"/>
                <w:sz w:val="16"/>
                <w:szCs w:val="16"/>
              </w:rPr>
              <w:t xml:space="preserve"> 2013</w:t>
            </w:r>
            <w:r w:rsidR="00CF068F">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5j8bNA9u","properties":{"formattedCitation":"(5)","plainCitation":"(5)","dontUpdate":true,"noteIndex":0},"citationItems":[{"id":854,"uris":["http://zotero.org/users/2227364/items/G3F36TBI"],"uri":["http://zotero.org/users/2227364/items/G3F36TBI"],"itemData":{"id":854,"type":"article-journal","abstract":"Background: Despite the progress made in the control of Neglected Tropical Diseases (NTD), schistosome and soil-transmitted helminth infections are far from being effectively managed in many parts of the world. Chemotherapy, the key element of all control strategies, is faced with some difficulties in terms of access to treatment. Our study aims to describe the factors involved in the success or failure of the community-directed intervention (CDI) approach through control programmes, which aims to achieve consistent high coverage at affordable and sustainable costs in endemic areas. Methods: The CDI approach was carried out from December 2007 to October 2008 in ten villages of the district of Diema, Mali. At inclusion, each child part of the study's sample was interviewed and submitted for a physical examination. The study focused on: data collection, treatment of the eligible population, evaluation of the treatment coverage, performance of community drug distributors (CDDs), and the involvement and perception of populations. Results: A total of 8,022 eligible people were studied with a mean coverage rate of 76.7%. Using multiple regression, it was determined that receiving praziquantel as treatment was associated with five factors: belonging to the Fulani or Moorish ethnic minority versus the Bambara/Soninke, use of the central versus the house-to-house drug distribution mode, the ratio of the population to the number of CDDs, the lack of supervision and belonging to the age group of 15 years or above (p&lt;0.05). As well as that, it was found that the presence of parallel community-based programmes (HIV, tuberculosis) that provide financial incentives for community members discouraged many CDDs (who in most cases are volunteers) to participate in the CDI approach due to a lack of incentives. Conclusions: The findings indicate that the success of the CDI approach depends on, amongst other things, the personal characteristics of the respondents, as well as on community factors.","container-title":"Infectious Diseases of Poverty","DOI":"10.1186/2049-9957-2-11","note":"WOS:000343700000011","page":"11","source":"Web of Science","title":"Factors associated with coverage of praziquantel for schistosomiasis control in the community-direct intervention (CDI) approach in Mali (West Africa)","volume":"2","author":[{"family":"Dabo","given":"Abdoulaye"},{"family":"Bary","given":"Boubacar"},{"family":"Kouriba","given":"Bourema"},{"family":"Sankare","given":"Oumar"},{"family":"Doumbo","given":"Ogobara"}],"issued":{"date-parts":[["2013"]]}}}],"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5</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03083350" w14:textId="0783BA9D"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Odhiambo et al.,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jGl3VTAo","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6CA53D3B" w14:textId="33866297"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W112Xv9Y","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p>
          <w:p w14:paraId="1A2AF0FB" w14:textId="5F7A5762"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AJr0adeK","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r w:rsidRPr="00BB035C">
              <w:rPr>
                <w:rFonts w:cs="Segoe UI"/>
                <w:bCs/>
                <w:spacing w:val="-4"/>
                <w:sz w:val="16"/>
                <w:szCs w:val="16"/>
              </w:rPr>
              <w:t xml:space="preserve"> </w:t>
            </w:r>
          </w:p>
        </w:tc>
        <w:tc>
          <w:tcPr>
            <w:tcW w:w="2353" w:type="dxa"/>
            <w:shd w:val="clear" w:color="auto" w:fill="FFFFFF" w:themeFill="background1"/>
          </w:tcPr>
          <w:p w14:paraId="7C6B90FE"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45A648E0" w14:textId="4C7A3192"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Dabo</w:t>
            </w:r>
            <w:proofErr w:type="spellEnd"/>
            <w:r w:rsidRPr="00BB035C">
              <w:rPr>
                <w:rFonts w:cs="Segoe UI"/>
                <w:bCs/>
                <w:spacing w:val="-4"/>
                <w:sz w:val="16"/>
                <w:szCs w:val="16"/>
              </w:rPr>
              <w:t xml:space="preserve"> et al</w:t>
            </w:r>
            <w:r w:rsidR="00CF068F">
              <w:rPr>
                <w:rFonts w:cs="Segoe UI"/>
                <w:bCs/>
                <w:spacing w:val="-4"/>
                <w:sz w:val="16"/>
                <w:szCs w:val="16"/>
              </w:rPr>
              <w:t>.</w:t>
            </w:r>
            <w:r w:rsidRPr="00BB035C">
              <w:rPr>
                <w:rFonts w:cs="Segoe UI"/>
                <w:bCs/>
                <w:spacing w:val="-4"/>
                <w:sz w:val="16"/>
                <w:szCs w:val="16"/>
              </w:rPr>
              <w:t>, 2013</w:t>
            </w:r>
            <w:r w:rsidR="00CF068F">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ZNG4d8rn","properties":{"formattedCitation":"(5)","plainCitation":"(5)","dontUpdate":true,"noteIndex":0},"citationItems":[{"id":854,"uris":["http://zotero.org/users/2227364/items/G3F36TBI"],"uri":["http://zotero.org/users/2227364/items/G3F36TBI"],"itemData":{"id":854,"type":"article-journal","abstract":"Background: Despite the progress made in the control of Neglected Tropical Diseases (NTD), schistosome and soil-transmitted helminth infections are far from being effectively managed in many parts of the world. Chemotherapy, the key element of all control strategies, is faced with some difficulties in terms of access to treatment. Our study aims to describe the factors involved in the success or failure of the community-directed intervention (CDI) approach through control programmes, which aims to achieve consistent high coverage at affordable and sustainable costs in endemic areas. Methods: The CDI approach was carried out from December 2007 to October 2008 in ten villages of the district of Diema, Mali. At inclusion, each child part of the study's sample was interviewed and submitted for a physical examination. The study focused on: data collection, treatment of the eligible population, evaluation of the treatment coverage, performance of community drug distributors (CDDs), and the involvement and perception of populations. Results: A total of 8,022 eligible people were studied with a mean coverage rate of 76.7%. Using multiple regression, it was determined that receiving praziquantel as treatment was associated with five factors: belonging to the Fulani or Moorish ethnic minority versus the Bambara/Soninke, use of the central versus the house-to-house drug distribution mode, the ratio of the population to the number of CDDs, the lack of supervision and belonging to the age group of 15 years or above (p&lt;0.05). As well as that, it was found that the presence of parallel community-based programmes (HIV, tuberculosis) that provide financial incentives for community members discouraged many CDDs (who in most cases are volunteers) to participate in the CDI approach due to a lack of incentives. Conclusions: The findings indicate that the success of the CDI approach depends on, amongst other things, the personal characteristics of the respondents, as well as on community factors.","container-title":"Infectious Diseases of Poverty","DOI":"10.1186/2049-9957-2-11","note":"WOS:000343700000011","page":"11","source":"Web of Science","title":"Factors associated with coverage of praziquantel for schistosomiasis control in the community-direct intervention (CDI) approach in Mali (West Africa)","volume":"2","author":[{"family":"Dabo","given":"Abdoulaye"},{"family":"Bary","given":"Boubacar"},{"family":"Kouriba","given":"Bourema"},{"family":"Sankare","given":"Oumar"},{"family":"Doumbo","given":"Ogobara"}],"issued":{"date-parts":[["2013"]]}}}],"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5</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174682BC" w14:textId="7979B60B"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Jw50ZvSm","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p>
          <w:p w14:paraId="0712131C" w14:textId="6FB1C21C"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y0vi8ZM7","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r w:rsidRPr="00BB035C">
              <w:rPr>
                <w:rFonts w:cs="Segoe UI"/>
                <w:bCs/>
                <w:spacing w:val="-4"/>
                <w:sz w:val="16"/>
                <w:szCs w:val="16"/>
              </w:rPr>
              <w:t xml:space="preserve"> </w:t>
            </w:r>
          </w:p>
        </w:tc>
        <w:tc>
          <w:tcPr>
            <w:tcW w:w="2355" w:type="dxa"/>
            <w:shd w:val="clear" w:color="auto" w:fill="FFFFFF" w:themeFill="background1"/>
          </w:tcPr>
          <w:p w14:paraId="5B73BE1C" w14:textId="7F1D7C14" w:rsidR="00110A4A" w:rsidRPr="00BB035C" w:rsidRDefault="00110A4A" w:rsidP="00F749D6">
            <w:pPr>
              <w:spacing w:line="216" w:lineRule="auto"/>
              <w:rPr>
                <w:rFonts w:cs="Segoe UI"/>
                <w:bCs/>
                <w:spacing w:val="-4"/>
                <w:sz w:val="16"/>
                <w:szCs w:val="16"/>
                <w:vertAlign w:val="superscript"/>
              </w:rPr>
            </w:pPr>
            <w:r w:rsidRPr="00BB035C">
              <w:rPr>
                <w:rFonts w:cs="Segoe UI"/>
                <w:bCs/>
                <w:spacing w:val="-4"/>
                <w:sz w:val="16"/>
                <w:szCs w:val="16"/>
              </w:rPr>
              <w:t>Odhiambo et al.</w:t>
            </w:r>
            <w:r w:rsidR="00D96306">
              <w:rPr>
                <w:rFonts w:cs="Segoe UI"/>
                <w:bCs/>
                <w:spacing w:val="-4"/>
                <w:sz w:val="16"/>
                <w:szCs w:val="16"/>
              </w:rPr>
              <w:t>,</w:t>
            </w:r>
            <w:r w:rsidRPr="00BB035C">
              <w:rPr>
                <w:rFonts w:cs="Segoe UI"/>
                <w:bCs/>
                <w:spacing w:val="-4"/>
                <w:sz w:val="16"/>
                <w:szCs w:val="16"/>
              </w:rPr>
              <w:t xml:space="preserve">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7e9FvsoD","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02512712" w14:textId="77777777" w:rsidR="00110A4A" w:rsidRPr="00BB035C" w:rsidRDefault="00110A4A" w:rsidP="00F749D6">
            <w:pPr>
              <w:spacing w:line="216" w:lineRule="auto"/>
              <w:rPr>
                <w:rFonts w:cs="Segoe UI"/>
                <w:bCs/>
                <w:spacing w:val="-4"/>
                <w:sz w:val="16"/>
                <w:szCs w:val="16"/>
              </w:rPr>
            </w:pPr>
          </w:p>
        </w:tc>
      </w:tr>
      <w:tr w:rsidR="00110A4A" w:rsidRPr="00BB035C" w14:paraId="5A4DD981" w14:textId="77777777" w:rsidTr="00F749D6">
        <w:trPr>
          <w:trHeight w:val="227"/>
          <w:jc w:val="center"/>
        </w:trPr>
        <w:tc>
          <w:tcPr>
            <w:tcW w:w="1416" w:type="dxa"/>
            <w:vMerge/>
            <w:shd w:val="clear" w:color="auto" w:fill="FFFFFF" w:themeFill="background1"/>
          </w:tcPr>
          <w:p w14:paraId="0C4F2383" w14:textId="77777777" w:rsidR="00110A4A" w:rsidRPr="00BB035C" w:rsidRDefault="00110A4A" w:rsidP="00F749D6">
            <w:pPr>
              <w:spacing w:line="216" w:lineRule="auto"/>
              <w:rPr>
                <w:rFonts w:cs="Segoe UI"/>
                <w:b/>
                <w:sz w:val="16"/>
                <w:szCs w:val="16"/>
              </w:rPr>
            </w:pPr>
          </w:p>
        </w:tc>
        <w:tc>
          <w:tcPr>
            <w:tcW w:w="1416" w:type="dxa"/>
            <w:shd w:val="clear" w:color="auto" w:fill="FFFFFF" w:themeFill="background1"/>
            <w:vAlign w:val="center"/>
          </w:tcPr>
          <w:p w14:paraId="53120DB7" w14:textId="77777777" w:rsidR="00110A4A" w:rsidRPr="00BB035C" w:rsidRDefault="00110A4A" w:rsidP="00F749D6">
            <w:pPr>
              <w:spacing w:line="216" w:lineRule="auto"/>
              <w:rPr>
                <w:rFonts w:cs="Segoe UI"/>
                <w:sz w:val="16"/>
                <w:szCs w:val="16"/>
              </w:rPr>
            </w:pPr>
            <w:r>
              <w:rPr>
                <w:rFonts w:cs="Segoe UI"/>
                <w:b/>
                <w:sz w:val="16"/>
                <w:szCs w:val="16"/>
              </w:rPr>
              <w:t xml:space="preserve">Past public </w:t>
            </w:r>
            <w:r w:rsidRPr="00BB035C">
              <w:rPr>
                <w:rFonts w:cs="Segoe UI"/>
                <w:b/>
                <w:sz w:val="16"/>
                <w:szCs w:val="16"/>
              </w:rPr>
              <w:t>health campaigns</w:t>
            </w:r>
          </w:p>
        </w:tc>
        <w:tc>
          <w:tcPr>
            <w:tcW w:w="2353" w:type="dxa"/>
            <w:shd w:val="clear" w:color="auto" w:fill="FFFFFF" w:themeFill="background1"/>
          </w:tcPr>
          <w:p w14:paraId="76A4F700"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31A4ACD1" w14:textId="6FBFD823"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nzYJcbtr","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r w:rsidRPr="00BB035C">
              <w:rPr>
                <w:rFonts w:cs="Segoe UI"/>
                <w:bCs/>
                <w:spacing w:val="-4"/>
                <w:sz w:val="16"/>
                <w:szCs w:val="16"/>
              </w:rPr>
              <w:br/>
              <w:t>Pearson, 2016</w:t>
            </w:r>
            <w:r w:rsidR="005A051D">
              <w:rPr>
                <w:rFonts w:cs="Segoe UI"/>
                <w:bCs/>
                <w:spacing w:val="-4"/>
                <w:sz w:val="16"/>
                <w:szCs w:val="16"/>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fQZANvxn","properties":{"formattedCitation":"(17)","plainCitation":"(17)","dontUpdate":true,"noteIndex":0},"citationItems":[{"id":1401,"uris":["http://zotero.org/users/2227364/items/2VXILTHW"],"uri":["http://zotero.org/users/2227364/items/2VXILTHW"],"itemData":{"id":1401,"type":"article-journal","abstract":"SummaryMass drug administration has been less successful as a technique for controlling intestinal schistosomiasis (S. mansoni) than anticipated. In Uganda, the mass distribution of praziquantel has been provided to populations at risk of infection since the early 2000s, but prevalence mostly remains high. This is the case, for example, at locations in north-western and south-eastern Uganda. However, there is a remarkable exception. Among Madi fishing populations and their immediate neighbours, living close to the border with South Sudan, the rate of infection has dropped dramatically. A parasitological survey carried out at twelve fishing sites in 2013 identified only three cases of S. mansoni among 383 adults tested. This article asks: why is the prevalence of S. mansoni so low among fisherfolk in northern Uganda? Taking a biosocial approach, it suggests that the mass distribution of drugs, free of charge, has had an impact. However, the low prevalence of infection cannot be attributed to this alone. Other important factors may also have contributed to the decline in infection. These include changing fishing livelihoods, local attitudes to public health interventions, access to water and sanitation facilities, hygiene practices and the use of anti-malarial treatments. Above all, the article highlights the importance of investigating both social and biological dimensions of infection simultaneously, and of recognizing the local complexities of sustainably treating this debilitating parasitic disease.","container-title":"Journal of Biosocial Science","DOI":"10.1017/S0021932016000237","ISSN":"0021-9320, 1469-7599","issue":"S1","language":"en","page":"S74-S91","source":"Cambridge Core","title":"Low Prevalence of Intestinal Schistosomiasis Among Fisherfolk Living Along the River Nile in North-Western Uganda: A Biosocial Investigation","title-short":"LOW PREVALENCE OF INTESTINAL SCHISTOSOMIASIS AMONG FISHERFOLK LIVING ALONG THE RIVER NILE IN NORTH-WESTERN UGANDA","volume":"48","author":[{"family":"Pearson","given":"Georgina"}],"issued":{"date-parts":[["2016",9]]}}}],"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7</w:t>
            </w:r>
            <w:r w:rsidR="005A051D">
              <w:rPr>
                <w:rFonts w:ascii="Calibri" w:hAnsi="Calibri"/>
                <w:sz w:val="16"/>
              </w:rPr>
              <w:t>]</w:t>
            </w:r>
            <w:r w:rsidR="005A051D" w:rsidRPr="008D288F">
              <w:rPr>
                <w:rFonts w:ascii="Calibri" w:hAnsi="Calibri"/>
                <w:sz w:val="16"/>
                <w:szCs w:val="16"/>
                <w:vertAlign w:val="superscript"/>
              </w:rPr>
              <w:fldChar w:fldCharType="end"/>
            </w:r>
          </w:p>
        </w:tc>
        <w:tc>
          <w:tcPr>
            <w:tcW w:w="2353" w:type="dxa"/>
            <w:shd w:val="clear" w:color="auto" w:fill="FFFFFF" w:themeFill="background1"/>
          </w:tcPr>
          <w:p w14:paraId="1586A479"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69606190" w14:textId="0F354A3F"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paDQQmXV","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r w:rsidRPr="00BB035C">
              <w:rPr>
                <w:rFonts w:cs="Segoe UI"/>
                <w:bCs/>
                <w:spacing w:val="-4"/>
                <w:sz w:val="16"/>
                <w:szCs w:val="16"/>
              </w:rPr>
              <w:br/>
              <w:t>Pearson, 2016</w:t>
            </w:r>
            <w:r w:rsidR="005A051D">
              <w:rPr>
                <w:rFonts w:cs="Segoe UI"/>
                <w:bCs/>
                <w:spacing w:val="-4"/>
                <w:sz w:val="16"/>
                <w:szCs w:val="16"/>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zmbedGEU","properties":{"formattedCitation":"(17)","plainCitation":"(17)","dontUpdate":true,"noteIndex":0},"citationItems":[{"id":1401,"uris":["http://zotero.org/users/2227364/items/2VXILTHW"],"uri":["http://zotero.org/users/2227364/items/2VXILTHW"],"itemData":{"id":1401,"type":"article-journal","abstract":"SummaryMass drug administration has been less successful as a technique for controlling intestinal schistosomiasis (S. mansoni) than anticipated. In Uganda, the mass distribution of praziquantel has been provided to populations at risk of infection since the early 2000s, but prevalence mostly remains high. This is the case, for example, at locations in north-western and south-eastern Uganda. However, there is a remarkable exception. Among Madi fishing populations and their immediate neighbours, living close to the border with South Sudan, the rate of infection has dropped dramatically. A parasitological survey carried out at twelve fishing sites in 2013 identified only three cases of S. mansoni among 383 adults tested. This article asks: why is the prevalence of S. mansoni so low among fisherfolk in northern Uganda? Taking a biosocial approach, it suggests that the mass distribution of drugs, free of charge, has had an impact. However, the low prevalence of infection cannot be attributed to this alone. Other important factors may also have contributed to the decline in infection. These include changing fishing livelihoods, local attitudes to public health interventions, access to water and sanitation facilities, hygiene practices and the use of anti-malarial treatments. Above all, the article highlights the importance of investigating both social and biological dimensions of infection simultaneously, and of recognizing the local complexities of sustainably treating this debilitating parasitic disease.","container-title":"Journal of Biosocial Science","DOI":"10.1017/S0021932016000237","ISSN":"0021-9320, 1469-7599","issue":"S1","language":"en","page":"S74-S91","source":"Cambridge Core","title":"Low Prevalence of Intestinal Schistosomiasis Among Fisherfolk Living Along the River Nile in North-Western Uganda: A Biosocial Investigation","title-short":"LOW PREVALENCE OF INTESTINAL SCHISTOSOMIASIS AMONG FISHERFOLK LIVING ALONG THE RIVER NILE IN NORTH-WESTERN UGANDA","volume":"48","author":[{"family":"Pearson","given":"Georgina"}],"issued":{"date-parts":[["2016",9]]}}}],"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7</w:t>
            </w:r>
            <w:r w:rsidR="005A051D">
              <w:rPr>
                <w:rFonts w:ascii="Calibri" w:hAnsi="Calibri"/>
                <w:sz w:val="16"/>
              </w:rPr>
              <w:t>]</w:t>
            </w:r>
            <w:r w:rsidR="005A051D" w:rsidRPr="008D288F">
              <w:rPr>
                <w:rFonts w:ascii="Calibri" w:hAnsi="Calibri"/>
                <w:sz w:val="16"/>
                <w:szCs w:val="16"/>
                <w:vertAlign w:val="superscript"/>
              </w:rPr>
              <w:fldChar w:fldCharType="end"/>
            </w:r>
          </w:p>
        </w:tc>
        <w:tc>
          <w:tcPr>
            <w:tcW w:w="2355" w:type="dxa"/>
            <w:shd w:val="clear" w:color="auto" w:fill="FFFFFF" w:themeFill="background1"/>
          </w:tcPr>
          <w:p w14:paraId="318BC694" w14:textId="77777777" w:rsidR="00110A4A" w:rsidRPr="00BB035C" w:rsidRDefault="00110A4A" w:rsidP="00F749D6">
            <w:pPr>
              <w:spacing w:line="216" w:lineRule="auto"/>
              <w:rPr>
                <w:rFonts w:cs="Segoe UI"/>
                <w:bCs/>
                <w:spacing w:val="-4"/>
                <w:sz w:val="16"/>
                <w:szCs w:val="16"/>
              </w:rPr>
            </w:pPr>
          </w:p>
        </w:tc>
      </w:tr>
      <w:tr w:rsidR="00110A4A" w:rsidRPr="00BB035C" w14:paraId="26087229" w14:textId="77777777" w:rsidTr="00F749D6">
        <w:trPr>
          <w:trHeight w:val="227"/>
          <w:jc w:val="center"/>
        </w:trPr>
        <w:tc>
          <w:tcPr>
            <w:tcW w:w="1416" w:type="dxa"/>
            <w:vMerge w:val="restart"/>
            <w:shd w:val="clear" w:color="auto" w:fill="FFFFFF" w:themeFill="background1"/>
          </w:tcPr>
          <w:p w14:paraId="779E1D79" w14:textId="77777777" w:rsidR="00110A4A" w:rsidRPr="00BB035C" w:rsidRDefault="00110A4A" w:rsidP="00F749D6">
            <w:pPr>
              <w:spacing w:line="216" w:lineRule="auto"/>
              <w:rPr>
                <w:rFonts w:cs="Segoe UI"/>
                <w:sz w:val="16"/>
                <w:szCs w:val="16"/>
              </w:rPr>
            </w:pPr>
            <w:r w:rsidRPr="00BB035C">
              <w:rPr>
                <w:rFonts w:cs="Segoe UI"/>
                <w:b/>
                <w:sz w:val="16"/>
                <w:szCs w:val="16"/>
              </w:rPr>
              <w:t>Geographical features</w:t>
            </w:r>
          </w:p>
        </w:tc>
        <w:tc>
          <w:tcPr>
            <w:tcW w:w="1416" w:type="dxa"/>
            <w:shd w:val="clear" w:color="auto" w:fill="FFFFFF" w:themeFill="background1"/>
            <w:vAlign w:val="center"/>
          </w:tcPr>
          <w:p w14:paraId="07DDB594" w14:textId="77777777" w:rsidR="00110A4A" w:rsidRPr="00BB035C" w:rsidRDefault="00110A4A" w:rsidP="00F749D6">
            <w:pPr>
              <w:spacing w:line="216" w:lineRule="auto"/>
              <w:rPr>
                <w:rFonts w:cs="Segoe UI"/>
                <w:sz w:val="16"/>
                <w:szCs w:val="16"/>
              </w:rPr>
            </w:pPr>
            <w:r w:rsidRPr="00BB035C">
              <w:rPr>
                <w:rFonts w:cs="Segoe UI"/>
                <w:b/>
                <w:sz w:val="16"/>
                <w:szCs w:val="16"/>
              </w:rPr>
              <w:t>Setting’s size</w:t>
            </w:r>
          </w:p>
        </w:tc>
        <w:tc>
          <w:tcPr>
            <w:tcW w:w="2353" w:type="dxa"/>
            <w:shd w:val="clear" w:color="auto" w:fill="FFFFFF" w:themeFill="background1"/>
          </w:tcPr>
          <w:p w14:paraId="0CA416BC" w14:textId="77777777" w:rsidR="00144FC5" w:rsidRDefault="00144FC5" w:rsidP="00F749D6">
            <w:pPr>
              <w:spacing w:line="216" w:lineRule="auto"/>
              <w:rPr>
                <w:rFonts w:cs="Segoe UI"/>
                <w:bCs/>
                <w:spacing w:val="-4"/>
                <w:sz w:val="16"/>
                <w:szCs w:val="16"/>
              </w:rPr>
            </w:pPr>
            <w:proofErr w:type="spellStart"/>
            <w:r w:rsidRPr="00144FC5">
              <w:rPr>
                <w:rFonts w:cs="Segoe UI"/>
                <w:bCs/>
                <w:spacing w:val="-4"/>
                <w:sz w:val="16"/>
                <w:szCs w:val="16"/>
              </w:rPr>
              <w:t>Mafe</w:t>
            </w:r>
            <w:proofErr w:type="spellEnd"/>
            <w:r w:rsidRPr="00144FC5">
              <w:rPr>
                <w:rFonts w:cs="Segoe UI"/>
                <w:bCs/>
                <w:spacing w:val="-4"/>
                <w:sz w:val="16"/>
                <w:szCs w:val="16"/>
              </w:rPr>
              <w:t xml:space="preserve"> et al., 2005 [1]</w:t>
            </w:r>
          </w:p>
          <w:p w14:paraId="0B15739D" w14:textId="5A6C6285"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Massa et al., 2009a</w:t>
            </w:r>
            <w:r w:rsidR="000A53B4">
              <w:rPr>
                <w:rFonts w:cs="Segoe UI"/>
                <w:bCs/>
                <w:spacing w:val="-4"/>
                <w:sz w:val="16"/>
                <w:szCs w:val="16"/>
              </w:rPr>
              <w:t xml:space="preserve"> </w:t>
            </w:r>
            <w:r w:rsidR="000A53B4" w:rsidRPr="00726694">
              <w:rPr>
                <w:rFonts w:ascii="Calibri" w:hAnsi="Calibri"/>
                <w:spacing w:val="-4"/>
                <w:sz w:val="16"/>
                <w:szCs w:val="16"/>
                <w:vertAlign w:val="superscript"/>
              </w:rPr>
              <w:fldChar w:fldCharType="begin"/>
            </w:r>
            <w:r w:rsidR="000A53B4">
              <w:rPr>
                <w:rFonts w:ascii="Calibri" w:hAnsi="Calibri"/>
                <w:spacing w:val="-4"/>
                <w:sz w:val="16"/>
                <w:szCs w:val="16"/>
                <w:vertAlign w:val="superscript"/>
              </w:rPr>
              <w:instrText xml:space="preserve"> ADDIN ZOTERO_ITEM CSL_CITATION {"citationID":"Emkoov7K","properties":{"formattedCitation":"(20)","plainCitation":"(20)","dontUpdate":true,"noteIndex":0},"citationItems":[{"id":1211,"uris":["http://zotero.org/users/2227364/items/PS6GAQCI"],"uri":["http://zotero.org/users/2227364/items/PS6GAQCI"],"itemData":{"id":1211,"type":"article-journal","container-title":"Journal of Biosocial Science","DOI":"10.1017/S0021932008002964","ISSN":"0021-9320, 1469-7599","issue":"01","language":"en","page":"89","source":"CrossRef","title":"Community Perceptions on the Community-Directed Treatment and School-Based Approaches for the Control of Schistomiasis and Soil-Transmitted Helminthiasis Amoong School-Age Children in Lushoto District, Tanzania","volume":"41","author":[{"family":"Massa","given":"K."},{"family":"Magnussen","given":"P."},{"family":"Sheshe","given":"A."},{"family":"Ntakamulenga","given":"R."},{"family":"Ndawi","given":"B."},{"family":"Olsen","given":"A."}],"issued":{"date-parts":[["2009",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z w:val="16"/>
              </w:rPr>
              <w:t>[</w:t>
            </w:r>
            <w:r w:rsidR="000A53B4" w:rsidRPr="000A53B4">
              <w:rPr>
                <w:rFonts w:ascii="Calibri" w:hAnsi="Calibri"/>
                <w:sz w:val="16"/>
              </w:rPr>
              <w:t>20</w:t>
            </w:r>
            <w:r w:rsidR="000A53B4">
              <w:rPr>
                <w:rFonts w:ascii="Calibri" w:hAnsi="Calibri"/>
                <w:sz w:val="16"/>
              </w:rPr>
              <w:t>]</w:t>
            </w:r>
            <w:r w:rsidR="000A53B4" w:rsidRPr="00726694">
              <w:rPr>
                <w:rFonts w:ascii="Calibri" w:hAnsi="Calibri"/>
                <w:spacing w:val="-4"/>
                <w:sz w:val="16"/>
                <w:szCs w:val="16"/>
                <w:vertAlign w:val="superscript"/>
              </w:rPr>
              <w:fldChar w:fldCharType="end"/>
            </w:r>
            <w:r w:rsidRPr="00BB035C">
              <w:rPr>
                <w:rFonts w:cs="Segoe UI"/>
                <w:bCs/>
                <w:spacing w:val="-4"/>
                <w:sz w:val="16"/>
                <w:szCs w:val="16"/>
              </w:rPr>
              <w:br/>
            </w:r>
            <w:proofErr w:type="spellStart"/>
            <w:r w:rsidRPr="00BB035C">
              <w:rPr>
                <w:rFonts w:cs="Segoe UI"/>
                <w:bCs/>
                <w:spacing w:val="-4"/>
                <w:sz w:val="16"/>
                <w:szCs w:val="16"/>
              </w:rPr>
              <w:t>Randjelovic</w:t>
            </w:r>
            <w:proofErr w:type="spellEnd"/>
            <w:r w:rsidRPr="00BB035C">
              <w:rPr>
                <w:rFonts w:cs="Segoe UI"/>
                <w:bCs/>
                <w:spacing w:val="-4"/>
                <w:sz w:val="16"/>
                <w:szCs w:val="16"/>
              </w:rPr>
              <w:t xml:space="preserve"> et al., 2015</w:t>
            </w:r>
            <w:r w:rsidR="00094C61">
              <w:rPr>
                <w:rFonts w:cs="Segoe UI"/>
                <w:bCs/>
                <w:spacing w:val="-4"/>
                <w:sz w:val="16"/>
                <w:szCs w:val="16"/>
              </w:rPr>
              <w:t xml:space="preserve"> </w:t>
            </w:r>
            <w:r w:rsidR="00094C61" w:rsidRPr="008D288F">
              <w:rPr>
                <w:rFonts w:ascii="Calibri" w:hAnsi="Calibri"/>
                <w:sz w:val="16"/>
                <w:szCs w:val="16"/>
                <w:vertAlign w:val="superscript"/>
              </w:rPr>
              <w:fldChar w:fldCharType="begin"/>
            </w:r>
            <w:r w:rsidR="00CF068F">
              <w:rPr>
                <w:rFonts w:ascii="Calibri" w:hAnsi="Calibri"/>
                <w:sz w:val="16"/>
                <w:szCs w:val="16"/>
                <w:vertAlign w:val="superscript"/>
              </w:rPr>
              <w:instrText xml:space="preserve"> ADDIN ZOTERO_ITEM CSL_CITATION {"citationID":"OFOQoAqB","properties":{"formattedCitation":"(3)","plainCitation":"(3)","dontUpdate":true,"noteIndex":0},"citationItems":[{"id":1214,"uris":["http://zotero.org/users/2227364/items/TBIK9TWK"],"uri":["http://zotero.org/users/2227364/items/TBIK9TWK"],"itemData":{"id":1214,"type":"article-journal","abstract":"Background: It has been estimated that 700 million people worldwide and 5.2 million people in South Africa are in need of annual treatment for schistosomiasis. In accordance with the current policy the Department of Health (DoH) in KwaZulu-Natal province, South Africa, aimed to reach 75% treatment coverage in a mass treatment campaign (MTC) of schools in a schistosomiasis-endemic area.Methods: A cross-sectional study was designed to explore the implementation, coverage, challenges and limitations of a DoH MTC in a middle-income country. The study was conducted by exploring nurses’ and research team records, school enrolment lists and parental consent forms.Results: Slightly more than 10 000 learners in 43 primary and high schools were treated, achieving treatment coverage of 44.3%. A median of two schools per day were visited over the course of 39 days. We found that older learners, being male and attending a large school were independent significant predictors for low treatment coverage.Conclusion: Our results indicate a much lower coverage than recommended by the South African National Department of Health and World Health Organization (WHO). Coverage would likely increase through improved consent procedures and repeated schools visits. Further information is needed on how to increase compliance in older teenagers, males and learners in large schools.","container-title":"South African Family Practice","DOI":"10.1080/20786190.2014.978121","ISSN":"2078-6190","issue":"2","page":"57-61","source":"Taylor and Francis+NEJM","title":"A study of hurdles in mass treatment of schistosomiasis in KwaZulu-Natal, South Africa","volume":"57","author":[{"family":"Randjelovic","given":"A."},{"family":"Frønæs","given":"S. G."},{"family":"Munsami","given":"M."},{"family":"Kvalsvig","given":"J. D."},{"family":"Zulu","given":"S. G."},{"family":"Gagai","given":"S."},{"family":"Maphumulo","given":"A."},{"family":"Sandvik","given":"L."},{"family":"Gundersen","given":"S. G."},{"family":"Kjetland","given":"E. F."},{"family":"Taylor","given":"M."}],"issued":{"date-parts":[["2015",3,4]]}}}],"schema":"https://github.com/citation-style-language/schema/raw/master/csl-citation.json"} </w:instrText>
            </w:r>
            <w:r w:rsidR="00094C61" w:rsidRPr="008D288F">
              <w:rPr>
                <w:rFonts w:ascii="Calibri" w:hAnsi="Calibri"/>
                <w:sz w:val="16"/>
                <w:szCs w:val="16"/>
                <w:vertAlign w:val="superscript"/>
              </w:rPr>
              <w:fldChar w:fldCharType="separate"/>
            </w:r>
            <w:r w:rsidR="00094C61">
              <w:rPr>
                <w:rFonts w:ascii="Calibri" w:hAnsi="Calibri"/>
                <w:sz w:val="16"/>
              </w:rPr>
              <w:t>[</w:t>
            </w:r>
            <w:r w:rsidR="00094C61" w:rsidRPr="00094C61">
              <w:rPr>
                <w:rFonts w:ascii="Calibri" w:hAnsi="Calibri"/>
                <w:sz w:val="16"/>
              </w:rPr>
              <w:t>3</w:t>
            </w:r>
            <w:r w:rsidR="00094C61">
              <w:rPr>
                <w:rFonts w:ascii="Calibri" w:hAnsi="Calibri"/>
                <w:sz w:val="16"/>
              </w:rPr>
              <w:t>]</w:t>
            </w:r>
            <w:r w:rsidR="00094C61" w:rsidRPr="008D288F">
              <w:rPr>
                <w:rFonts w:ascii="Calibri" w:hAnsi="Calibri"/>
                <w:sz w:val="16"/>
                <w:szCs w:val="16"/>
                <w:vertAlign w:val="superscript"/>
              </w:rPr>
              <w:fldChar w:fldCharType="end"/>
            </w:r>
            <w:r w:rsidR="00094C61">
              <w:rPr>
                <w:rFonts w:ascii="Calibri" w:hAnsi="Calibri"/>
                <w:sz w:val="16"/>
                <w:szCs w:val="16"/>
                <w:vertAlign w:val="superscript"/>
              </w:rPr>
              <w:t xml:space="preserve"> </w:t>
            </w:r>
            <w:r w:rsidR="00094C61" w:rsidRPr="00BB035C">
              <w:rPr>
                <w:rFonts w:ascii="Wingdings 2" w:eastAsia="Wingdings 2" w:hAnsi="Wingdings 2" w:cs="Wingdings 2"/>
                <w:spacing w:val="-4"/>
                <w:sz w:val="16"/>
                <w:szCs w:val="16"/>
                <w:vertAlign w:val="superscript"/>
              </w:rPr>
              <w:sym w:font="Wingdings 2" w:char="F0B8"/>
            </w:r>
          </w:p>
        </w:tc>
        <w:tc>
          <w:tcPr>
            <w:tcW w:w="2353" w:type="dxa"/>
            <w:shd w:val="clear" w:color="auto" w:fill="FFFFFF" w:themeFill="background1"/>
          </w:tcPr>
          <w:p w14:paraId="5100FB5E" w14:textId="655EDCDD"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Adriko</w:t>
            </w:r>
            <w:proofErr w:type="spellEnd"/>
            <w:r w:rsidRPr="00BB035C">
              <w:rPr>
                <w:rFonts w:cs="Segoe UI"/>
                <w:bCs/>
                <w:spacing w:val="-4"/>
                <w:sz w:val="16"/>
                <w:szCs w:val="16"/>
              </w:rPr>
              <w:t xml:space="preserve"> et al., 2018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5zNCQMJk","properties":{"formattedCitation":"(4)","plainCitation":"(4)","dontUpdate":true,"noteIndex":0},"citationItems":[{"id":1612,"uris":["http://zotero.org/users/2227364/items/YEK6IA2H"],"uri":["http://zotero.org/users/2227364/items/YEK6IA2H"],"itemData":{"id":1612,"type":"article-journal","abstract":"The World Health Organization (WHO) recommends praziquantel mass drug administration (MDA) to control schistosomiasis in endemic regions. We aimed to quantify recent and lifetime praziquantel coverage, and reasons for non-treatment, at an individual level to guide policy recommendations to help Uganda reach WHO goals. Cross-sectional household surveys (n = 681) encompassing 3208 individuals (adults and children) were conducted in 2017 in Bugoto A and B, Mayuge District, Uganda. Participants were asked if they had received praziquantel during the recent MDA (October 2016) and whether they had ever received praziquantel in their lifetime. A multivariate logistic regression analysis with socio-economic and individual characteristics as covariates was used to determine factors associated with praziquantel uptake. In the MDA eligible population (≥5 years of age), the most recent MDA coverage was 48.8%. Across individuals' lifetimes, 31.8% of eligible and 49.5% of the entire population reported having never taken praziquantel. Factors that improved individuals' odds of taking praziquantel included school enrolment, residence in Bugoto B and increasing years of village-residency. Not being offered (49.2%) and being away during treatment (21.4%) were the most frequent reasons for not taking the 2016 praziquantel MDA. Contrary to expectations, chronically-untreated individuals were rarely systematic non-compliers, but more commonly not offered treatment.","container-title":"Tropical Medicine and Infectious Disease","DOI":"10.3390/tropicalmed3040111","ISSN":"2414-6366","issue":"4","journalAbbreviation":"Trop Med Infect Dis","language":"eng","note":"PMID: 30297642\nPMCID: PMC6306755","source":"PubMed","title":"Low Praziquantel Treatment Coverage for Schistosoma mansoni in Mayuge District, Uganda, Due to the Absence of Treatment Opportunities, Rather Than Systematic Non-Compliance","volume":"3","author":[{"family":"Adriko","given":"Moses"},{"family":"Faust","given":"Christina L."},{"family":"Carruthers","given":"Lauren V."},{"family":"Moses","given":"Arinaitwe"},{"family":"Tukahebwa","given":"Edridah M."},{"family":"Lamberton","given":"Poppy H. L."}],"issued":{"date-parts":[["2018",10,8]]}}}],"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4</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2DB81ADE" w14:textId="31E71E18"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Chami</w:t>
            </w:r>
            <w:proofErr w:type="spellEnd"/>
            <w:r w:rsidRPr="00BB035C">
              <w:rPr>
                <w:rFonts w:cs="Segoe UI"/>
                <w:bCs/>
                <w:spacing w:val="-4"/>
                <w:sz w:val="16"/>
                <w:szCs w:val="16"/>
              </w:rPr>
              <w:t xml:space="preserve"> et al., 2017 </w:t>
            </w:r>
            <w:r w:rsidR="00CF068F" w:rsidRPr="00726694">
              <w:rPr>
                <w:rFonts w:ascii="Calibri" w:hAnsi="Calibri" w:cs="Segoe UI"/>
                <w:spacing w:val="-4"/>
                <w:sz w:val="16"/>
                <w:szCs w:val="16"/>
                <w:vertAlign w:val="superscript"/>
              </w:rPr>
              <w:fldChar w:fldCharType="begin"/>
            </w:r>
            <w:r w:rsidR="009D7892">
              <w:rPr>
                <w:rFonts w:ascii="Calibri" w:hAnsi="Calibri" w:cs="Segoe UI"/>
                <w:spacing w:val="-4"/>
                <w:sz w:val="16"/>
                <w:szCs w:val="16"/>
                <w:vertAlign w:val="superscript"/>
              </w:rPr>
              <w:instrText xml:space="preserve"> ADDIN ZOTERO_ITEM CSL_CITATION {"citationID":"t0c6gnlg","properties":{"formattedCitation":"(6)","plainCitation":"(6)","dontUpdate":true,"noteIndex":0},"citationItems":[{"id":1403,"uris":["http://zotero.org/users/2227364/items/XKXNPL3S"],"uri":["http://zotero.org/users/2227364/items/XKXNPL3S"],"itemData":{"id":1403,"type":"article-journal","abstract":"Over 1.9 billion individuals require preventive chemotherapy through mass drug administration (MDA). Community-directed MDA relies on volunteer community medicine distributors (CMDs) and their achievement of high coverage and compliance. Yet, it is unknown if village social networks influence effective MDA implementation by CMDs. In Mayuge District, Uganda, census-style surveys were conducted for 16,357 individuals from 3,491 households in 17 villages. Praziquantel, albendazole, and ivermectin were administered for one month in community-directed MDA to treat Schistosoma mansoni, hookworm, and lymphatic filariasis. Self-reported treatment outcomes, socioeconomic characteristics, friendship networks, and health advice networks were collected. We investigated systematically missed coverage and noncompliance. Coverage was defined as an eligible person being offered at least one drug by CMDs; compliance included ingesting at least one of the offered drugs. These outcomes were analyzed as a two-stage process using a Heckman selection model. To further assess if MDA through CMDs was working as intended, we examined the probability of accurate drug administration of 1) praziquantel, 2) both albendazole and ivermectin, and 3) all drugs. This analysis was conducted using bivariate Probit regression. Four indicators from each social network were examined: degree, betweenness centrality, closeness centrality, and the presence of a direct connection to CMDs. All models accounted for nested household and village standard errors. CMDs were more likely to offer medicines, and to accurately administer the drugs as trained by the national control programme, to individuals with high friendship degree (many connections) and high friendship closeness centrality (households that were only a short number of steps away from all other households in the network). Though high (88.59%), additional compliance was associated with directly trusting CMDs for health advice. Effective treatment provision requires addressing CMD biases towards influential, well-embedded individuals in friendship networks and utilizing health advice networks to increase village trust in CMDs.","container-title":"Social Science &amp; Medicine","DOI":"10.1016/j.socscimed.2017.04.009","ISSN":"0277-9536","journalAbbreviation":"Social Science &amp; Medicine","page":"37-47","source":"ScienceDirect","title":"Community-directed mass drug administration is undermined by status seeking in friendship networks and inadequate trust in health advice networks","volume":"183","author":[{"family":"Chami","given":"Goylette F."},{"family":"Kontoleon","given":"Andreas A."},{"family":"Bulte","given":"Erwin"},{"family":"Fenwick","given":"Alan"},{"family":"Kabatereine","given":"Narcis B."},{"family":"Tukahebwa","given":"Edridah M."},{"family":"Dunne","given":"David W."}],"issued":{"date-parts":[["2017",6,1]]}}}],"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6</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0AEB88B3" w14:textId="5E3BA3F6"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Coulibaly et al 2018</w:t>
            </w:r>
            <w:r w:rsidR="005A051D">
              <w:rPr>
                <w:rFonts w:cs="Segoe UI"/>
                <w:spacing w:val="-4"/>
                <w:sz w:val="16"/>
                <w:szCs w:val="16"/>
              </w:rPr>
              <w:t xml:space="preserve"> </w:t>
            </w:r>
            <w:r w:rsidR="005A051D" w:rsidRPr="00726694">
              <w:rPr>
                <w:rFonts w:ascii="Calibri" w:hAnsi="Calibri" w:cs="Segoe UI"/>
                <w:spacing w:val="-4"/>
                <w:sz w:val="16"/>
                <w:szCs w:val="16"/>
                <w:vertAlign w:val="superscript"/>
              </w:rPr>
              <w:fldChar w:fldCharType="begin"/>
            </w:r>
            <w:r w:rsidR="005A051D">
              <w:rPr>
                <w:rFonts w:ascii="Calibri" w:hAnsi="Calibri" w:cs="Segoe UI"/>
                <w:spacing w:val="-4"/>
                <w:sz w:val="16"/>
                <w:szCs w:val="16"/>
                <w:vertAlign w:val="superscript"/>
              </w:rPr>
              <w:instrText xml:space="preserve"> ADDIN ZOTERO_ITEM CSL_CITATION {"citationID":"HXDaIBDO","properties":{"formattedCitation":"(16)","plainCitation":"(16)","dontUpdate":true,"noteIndex":0},"citationItems":[{"id":1613,"uris":["http://zotero.org/users/2227364/items/9GYXY2MA"],"uri":["http://zotero.org/users/2227364/items/9GYXY2MA"],"itemData":{"id":1613,"type":"article-journal","abstract":"Over the past decade, a significant reduction in the prevalence of schistosomiasis has been achieved, partially explained by the large-scale administration of praziquantel. Yet, the burden of schistosomiasis remains considerable, and factors influencing intervention coverage are important. This study aimed to deepen the understanding of low treatment coverage rates observed in two schistosomiasis-endemic villages in Côte d'Ivoire. The research was conducted in August 2015, in Moronou and Bigouin, two villages of Côte d'Ivoire that are endemic for Schistosoma haematobium and S. mansoni, respectively. After completion of a clinical trial, standard praziquantel treatment (single 40 mg/kg oral dose) was offered to all village inhabitants by community health workers using a house-to-house approach. Factors influencing treatment coverage were determined by a questionnaire survey, randomly selecting 405 individuals. The overall treatment coverage rate was only 47.6% (2730/5733) with considerable intervillage heterogeneity (27.7% in Bigouin (302/1091) versus 52.3% in Moronou (2428/4642)). Among the 200 individuals interviewed in Moronou, 50.0% were administered praziquantel, while only 19.5% of the 205 individuals interviewed in Bigouin received praziquantel. The main reasons for low treatment coverage were work-related (agricultural activities), the bitter taste of praziquantel and previous experiences with adverse events. The most suitable period for treatment campaigns was reported to be the dry season. More than three-quarter of the interviewees who had taken praziquantel (overall, 116/140; Moronou, 84/100; Bigouin, 32/40) declared that they would not participate in future treatments (p &lt; 0.001). In order to enhance praziquantel treatment coverage, careful consideration should be given to attitudes and practices, such as prior or perceived adverse events and taste of praziquantel, and appropriate timing, harmonized with agricultural activities. Without such understanding, breaking the transmission of schistosomiasis remains a distant goal.","container-title":"Tropical Medicine and Infectious Disease","DOI":"10.3390/tropicalmed3020069","ISSN":"2414-6366","issue":"2","journalAbbreviation":"Trop Med Infect Dis","language":"eng","note":"PMID: 30274465\nPMCID: PMC6073597","source":"PubMed","title":"A Rapid Appraisal of Factors Influencing Praziquantel Treatment Compliance in Two Communities Endemic for Schistosomiasis in Côte d'Ivoire","volume":"3","author":[{"family":"Coulibaly","given":"Jean T."},{"family":"Ouattara","given":"Mamadou"},{"family":"Barda","given":"Beatrice"},{"family":"Utzinger","given":"Jürg"},{"family":"N'Goran","given":"Eliézer K."},{"family":"Keiser","given":"Jennifer"}],"issued":{"date-parts":[["2018",6,19]]}}}],"schema":"https://github.com/citation-style-language/schema/raw/master/csl-citation.json"} </w:instrText>
            </w:r>
            <w:r w:rsidR="005A051D" w:rsidRPr="00726694">
              <w:rPr>
                <w:rFonts w:ascii="Calibri" w:hAnsi="Calibri" w:cs="Segoe UI"/>
                <w:spacing w:val="-4"/>
                <w:sz w:val="16"/>
                <w:szCs w:val="16"/>
                <w:vertAlign w:val="superscript"/>
              </w:rPr>
              <w:fldChar w:fldCharType="separate"/>
            </w:r>
            <w:r w:rsidR="005A051D">
              <w:rPr>
                <w:rFonts w:ascii="Calibri" w:hAnsi="Calibri"/>
                <w:sz w:val="16"/>
              </w:rPr>
              <w:t>[</w:t>
            </w:r>
            <w:r w:rsidR="005A051D" w:rsidRPr="005A051D">
              <w:rPr>
                <w:rFonts w:ascii="Calibri" w:hAnsi="Calibri"/>
                <w:sz w:val="16"/>
              </w:rPr>
              <w:t>16</w:t>
            </w:r>
            <w:r w:rsidR="005A051D">
              <w:rPr>
                <w:rFonts w:ascii="Calibri" w:hAnsi="Calibri"/>
                <w:sz w:val="16"/>
              </w:rPr>
              <w:t>]</w:t>
            </w:r>
            <w:r w:rsidR="005A051D" w:rsidRPr="00726694">
              <w:rPr>
                <w:rFonts w:ascii="Calibri" w:hAnsi="Calibri" w:cs="Segoe UI"/>
                <w:spacing w:val="-4"/>
                <w:sz w:val="16"/>
                <w:szCs w:val="16"/>
                <w:vertAlign w:val="superscript"/>
              </w:rPr>
              <w:fldChar w:fldCharType="end"/>
            </w:r>
            <w:r w:rsidR="005A051D">
              <w:rPr>
                <w:rFonts w:cs="Segoe UI"/>
                <w:bCs/>
                <w:spacing w:val="-4"/>
                <w:sz w:val="16"/>
                <w:szCs w:val="16"/>
              </w:rPr>
              <w:t xml:space="preserve">  </w:t>
            </w:r>
            <w:r w:rsidRPr="00BB035C">
              <w:rPr>
                <w:rFonts w:cs="Segoe UI"/>
                <w:bCs/>
                <w:spacing w:val="-4"/>
                <w:sz w:val="16"/>
                <w:szCs w:val="16"/>
              </w:rPr>
              <w:t xml:space="preserve"> </w:t>
            </w:r>
          </w:p>
          <w:p w14:paraId="08E7EA89" w14:textId="3D8E134C"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Dabo</w:t>
            </w:r>
            <w:proofErr w:type="spellEnd"/>
            <w:r w:rsidRPr="00BB035C">
              <w:rPr>
                <w:rFonts w:cs="Segoe UI"/>
                <w:bCs/>
                <w:spacing w:val="-4"/>
                <w:sz w:val="16"/>
                <w:szCs w:val="16"/>
              </w:rPr>
              <w:t xml:space="preserve"> et al.</w:t>
            </w:r>
            <w:r w:rsidR="00CF068F">
              <w:rPr>
                <w:rFonts w:cs="Segoe UI"/>
                <w:bCs/>
                <w:spacing w:val="-4"/>
                <w:sz w:val="16"/>
                <w:szCs w:val="16"/>
              </w:rPr>
              <w:t>,</w:t>
            </w:r>
            <w:r w:rsidRPr="00BB035C">
              <w:rPr>
                <w:rFonts w:cs="Segoe UI"/>
                <w:bCs/>
                <w:spacing w:val="-4"/>
                <w:sz w:val="16"/>
                <w:szCs w:val="16"/>
              </w:rPr>
              <w:t xml:space="preserve"> 2013</w:t>
            </w:r>
            <w:r w:rsidR="00CF068F">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KDQRNs8v","properties":{"formattedCitation":"(5)","plainCitation":"(5)","dontUpdate":true,"noteIndex":0},"citationItems":[{"id":854,"uris":["http://zotero.org/users/2227364/items/G3F36TBI"],"uri":["http://zotero.org/users/2227364/items/G3F36TBI"],"itemData":{"id":854,"type":"article-journal","abstract":"Background: Despite the progress made in the control of Neglected Tropical Diseases (NTD), schistosome and soil-transmitted helminth infections are far from being effectively managed in many parts of the world. Chemotherapy, the key element of all control strategies, is faced with some difficulties in terms of access to treatment. Our study aims to describe the factors involved in the success or failure of the community-directed intervention (CDI) approach through control programmes, which aims to achieve consistent high coverage at affordable and sustainable costs in endemic areas. Methods: The CDI approach was carried out from December 2007 to October 2008 in ten villages of the district of Diema, Mali. At inclusion, each child part of the study's sample was interviewed and submitted for a physical examination. The study focused on: data collection, treatment of the eligible population, evaluation of the treatment coverage, performance of community drug distributors (CDDs), and the involvement and perception of populations. Results: A total of 8,022 eligible people were studied with a mean coverage rate of 76.7%. Using multiple regression, it was determined that receiving praziquantel as treatment was associated with five factors: belonging to the Fulani or Moorish ethnic minority versus the Bambara/Soninke, use of the central versus the house-to-house drug distribution mode, the ratio of the population to the number of CDDs, the lack of supervision and belonging to the age group of 15 years or above (p&lt;0.05). As well as that, it was found that the presence of parallel community-based programmes (HIV, tuberculosis) that provide financial incentives for community members discouraged many CDDs (who in most cases are volunteers) to participate in the CDI approach due to a lack of incentives. Conclusions: The findings indicate that the success of the CDI approach depends on, amongst other things, the personal characteristics of the respondents, as well as on community factors.","container-title":"Infectious Diseases of Poverty","DOI":"10.1186/2049-9957-2-11","note":"WOS:000343700000011","page":"11","source":"Web of Science","title":"Factors associated with coverage of praziquantel for schistosomiasis control in the community-direct intervention (CDI) approach in Mali (West Africa)","volume":"2","author":[{"family":"Dabo","given":"Abdoulaye"},{"family":"Bary","given":"Boubacar"},{"family":"Kouriba","given":"Bourema"},{"family":"Sankare","given":"Oumar"},{"family":"Doumbo","given":"Ogobara"}],"issued":{"date-parts":[["2013"]]}}}],"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5</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tc>
        <w:tc>
          <w:tcPr>
            <w:tcW w:w="2353" w:type="dxa"/>
            <w:shd w:val="clear" w:color="auto" w:fill="FFFFFF" w:themeFill="background1"/>
          </w:tcPr>
          <w:p w14:paraId="441D4364" w14:textId="73B96F64"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Randjelovic</w:t>
            </w:r>
            <w:proofErr w:type="spellEnd"/>
            <w:r w:rsidRPr="00BB035C">
              <w:rPr>
                <w:rFonts w:cs="Segoe UI"/>
                <w:bCs/>
                <w:spacing w:val="-4"/>
                <w:sz w:val="16"/>
                <w:szCs w:val="16"/>
              </w:rPr>
              <w:t xml:space="preserve"> et al., 2015</w:t>
            </w:r>
            <w:r w:rsidR="00094C61" w:rsidRPr="00094C61">
              <w:rPr>
                <w:rFonts w:cs="Segoe UI"/>
                <w:bCs/>
                <w:spacing w:val="-4"/>
                <w:sz w:val="16"/>
                <w:szCs w:val="16"/>
              </w:rPr>
              <w:t xml:space="preserve"> </w:t>
            </w:r>
            <w:r w:rsidR="00094C61" w:rsidRPr="00094C61">
              <w:rPr>
                <w:rFonts w:cs="Segoe UI"/>
                <w:bCs/>
                <w:spacing w:val="-4"/>
                <w:sz w:val="16"/>
                <w:szCs w:val="16"/>
              </w:rPr>
              <w:fldChar w:fldCharType="begin"/>
            </w:r>
            <w:r w:rsidR="00CF068F">
              <w:rPr>
                <w:rFonts w:cs="Segoe UI"/>
                <w:bCs/>
                <w:spacing w:val="-4"/>
                <w:sz w:val="16"/>
                <w:szCs w:val="16"/>
              </w:rPr>
              <w:instrText xml:space="preserve"> ADDIN ZOTERO_ITEM CSL_CITATION {"citationID":"Ni0SYkhn","properties":{"formattedCitation":"(3)","plainCitation":"(3)","dontUpdate":true,"noteIndex":0},"citationItems":[{"id":1214,"uris":["http://zotero.org/users/2227364/items/TBIK9TWK"],"uri":["http://zotero.org/users/2227364/items/TBIK9TWK"],"itemData":{"id":1214,"type":"article-journal","abstract":"Background: It has been estimated that 700 million people worldwide and 5.2 million people in South Africa are in need of annual treatment for schistosomiasis. In accordance with the current policy the Department of Health (DoH) in KwaZulu-Natal province, South Africa, aimed to reach 75% treatment coverage in a mass treatment campaign (MTC) of schools in a schistosomiasis-endemic area.Methods: A cross-sectional study was designed to explore the implementation, coverage, challenges and limitations of a DoH MTC in a middle-income country. The study was conducted by exploring nurses’ and research team records, school enrolment lists and parental consent forms.Results: Slightly more than 10 000 learners in 43 primary and high schools were treated, achieving treatment coverage of 44.3%. A median of two schools per day were visited over the course of 39 days. We found that older learners, being male and attending a large school were independent significant predictors for low treatment coverage.Conclusion: Our results indicate a much lower coverage than recommended by the South African National Department of Health and World Health Organization (WHO). Coverage would likely increase through improved consent procedures and repeated schools visits. Further information is needed on how to increase compliance in older teenagers, males and learners in large schools.","container-title":"South African Family Practice","DOI":"10.1080/20786190.2014.978121","ISSN":"2078-6190","issue":"2","page":"57-61","source":"Taylor and Francis+NEJM","title":"A study of hurdles in mass treatment of schistosomiasis in KwaZulu-Natal, South Africa","volume":"57","author":[{"family":"Randjelovic","given":"A."},{"family":"Frønæs","given":"S. G."},{"family":"Munsami","given":"M."},{"family":"Kvalsvig","given":"J. D."},{"family":"Zulu","given":"S. G."},{"family":"Gagai","given":"S."},{"family":"Maphumulo","given":"A."},{"family":"Sandvik","given":"L."},{"family":"Gundersen","given":"S. G."},{"family":"Kjetland","given":"E. F."},{"family":"Taylor","given":"M."}],"issued":{"date-parts":[["2015",3,4]]}}}],"schema":"https://github.com/citation-style-language/schema/raw/master/csl-citation.json"} </w:instrText>
            </w:r>
            <w:r w:rsidR="00094C61" w:rsidRPr="00094C61">
              <w:rPr>
                <w:rFonts w:cs="Segoe UI"/>
                <w:bCs/>
                <w:spacing w:val="-4"/>
                <w:sz w:val="16"/>
                <w:szCs w:val="16"/>
              </w:rPr>
              <w:fldChar w:fldCharType="separate"/>
            </w:r>
            <w:r w:rsidR="00094C61" w:rsidRPr="00094C61">
              <w:rPr>
                <w:rFonts w:cs="Segoe UI"/>
                <w:bCs/>
                <w:spacing w:val="-4"/>
                <w:sz w:val="16"/>
                <w:szCs w:val="16"/>
              </w:rPr>
              <w:t>[3]</w:t>
            </w:r>
            <w:r w:rsidR="00094C61" w:rsidRPr="00094C61">
              <w:rPr>
                <w:rFonts w:cs="Segoe UI"/>
                <w:bCs/>
                <w:spacing w:val="-4"/>
                <w:sz w:val="16"/>
                <w:szCs w:val="16"/>
              </w:rPr>
              <w:fldChar w:fldCharType="end"/>
            </w:r>
            <w:r w:rsidR="00094C61">
              <w:rPr>
                <w:rFonts w:cs="Segoe UI"/>
                <w:bCs/>
                <w:spacing w:val="-4"/>
                <w:sz w:val="16"/>
                <w:szCs w:val="16"/>
              </w:rPr>
              <w:t xml:space="preserve"> </w:t>
            </w:r>
            <w:r w:rsidR="00094C61" w:rsidRPr="00BB035C">
              <w:rPr>
                <w:rFonts w:ascii="Wingdings 2" w:eastAsia="Wingdings 2" w:hAnsi="Wingdings 2" w:cs="Wingdings 2"/>
                <w:spacing w:val="-4"/>
                <w:sz w:val="16"/>
                <w:szCs w:val="16"/>
                <w:vertAlign w:val="superscript"/>
              </w:rPr>
              <w:sym w:font="Wingdings 2" w:char="F0B8"/>
            </w:r>
          </w:p>
        </w:tc>
        <w:tc>
          <w:tcPr>
            <w:tcW w:w="2353" w:type="dxa"/>
            <w:shd w:val="clear" w:color="auto" w:fill="FFFFFF" w:themeFill="background1"/>
          </w:tcPr>
          <w:p w14:paraId="31AF20F4" w14:textId="06AFCFE0"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Chami</w:t>
            </w:r>
            <w:proofErr w:type="spellEnd"/>
            <w:r w:rsidRPr="00BB035C">
              <w:rPr>
                <w:rFonts w:cs="Segoe UI"/>
                <w:bCs/>
                <w:spacing w:val="-4"/>
                <w:sz w:val="16"/>
                <w:szCs w:val="16"/>
              </w:rPr>
              <w:t xml:space="preserve"> et al., 2017 </w:t>
            </w:r>
            <w:r w:rsidR="00CF068F" w:rsidRPr="00726694">
              <w:rPr>
                <w:rFonts w:ascii="Calibri" w:hAnsi="Calibri" w:cs="Segoe UI"/>
                <w:spacing w:val="-4"/>
                <w:sz w:val="16"/>
                <w:szCs w:val="16"/>
                <w:vertAlign w:val="superscript"/>
              </w:rPr>
              <w:fldChar w:fldCharType="begin"/>
            </w:r>
            <w:r w:rsidR="009D7892">
              <w:rPr>
                <w:rFonts w:ascii="Calibri" w:hAnsi="Calibri" w:cs="Segoe UI"/>
                <w:spacing w:val="-4"/>
                <w:sz w:val="16"/>
                <w:szCs w:val="16"/>
                <w:vertAlign w:val="superscript"/>
              </w:rPr>
              <w:instrText xml:space="preserve"> ADDIN ZOTERO_ITEM CSL_CITATION {"citationID":"O9q8sdXY","properties":{"formattedCitation":"(6)","plainCitation":"(6)","dontUpdate":true,"noteIndex":0},"citationItems":[{"id":1403,"uris":["http://zotero.org/users/2227364/items/XKXNPL3S"],"uri":["http://zotero.org/users/2227364/items/XKXNPL3S"],"itemData":{"id":1403,"type":"article-journal","abstract":"Over 1.9 billion individuals require preventive chemotherapy through mass drug administration (MDA). Community-directed MDA relies on volunteer community medicine distributors (CMDs) and their achievement of high coverage and compliance. Yet, it is unknown if village social networks influence effective MDA implementation by CMDs. In Mayuge District, Uganda, census-style surveys were conducted for 16,357 individuals from 3,491 households in 17 villages. Praziquantel, albendazole, and ivermectin were administered for one month in community-directed MDA to treat Schistosoma mansoni, hookworm, and lymphatic filariasis. Self-reported treatment outcomes, socioeconomic characteristics, friendship networks, and health advice networks were collected. We investigated systematically missed coverage and noncompliance. Coverage was defined as an eligible person being offered at least one drug by CMDs; compliance included ingesting at least one of the offered drugs. These outcomes were analyzed as a two-stage process using a Heckman selection model. To further assess if MDA through CMDs was working as intended, we examined the probability of accurate drug administration of 1) praziquantel, 2) both albendazole and ivermectin, and 3) all drugs. This analysis was conducted using bivariate Probit regression. Four indicators from each social network were examined: degree, betweenness centrality, closeness centrality, and the presence of a direct connection to CMDs. All models accounted for nested household and village standard errors. CMDs were more likely to offer medicines, and to accurately administer the drugs as trained by the national control programme, to individuals with high friendship degree (many connections) and high friendship closeness centrality (households that were only a short number of steps away from all other households in the network). Though high (88.59%), additional compliance was associated with directly trusting CMDs for health advice. Effective treatment provision requires addressing CMD biases towards influential, well-embedded individuals in friendship networks and utilizing health advice networks to increase village trust in CMDs.","container-title":"Social Science &amp; Medicine","DOI":"10.1016/j.socscimed.2017.04.009","ISSN":"0277-9536","journalAbbreviation":"Social Science &amp; Medicine","page":"37-47","source":"ScienceDirect","title":"Community-directed mass drug administration is undermined by status seeking in friendship networks and inadequate trust in health advice networks","volume":"183","author":[{"family":"Chami","given":"Goylette F."},{"family":"Kontoleon","given":"Andreas A."},{"family":"Bulte","given":"Erwin"},{"family":"Fenwick","given":"Alan"},{"family":"Kabatereine","given":"Narcis B."},{"family":"Tukahebwa","given":"Edridah M."},{"family":"Dunne","given":"David W."}],"issued":{"date-parts":[["2017",6,1]]}}}],"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6</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26901160" w14:textId="45FE4415" w:rsidR="00110A4A" w:rsidRDefault="00110A4A" w:rsidP="00F749D6">
            <w:pPr>
              <w:spacing w:line="216" w:lineRule="auto"/>
              <w:rPr>
                <w:rFonts w:cs="Segoe UI"/>
                <w:bCs/>
                <w:spacing w:val="-4"/>
                <w:sz w:val="16"/>
                <w:szCs w:val="16"/>
              </w:rPr>
            </w:pPr>
            <w:r w:rsidRPr="00BB035C">
              <w:rPr>
                <w:rFonts w:cs="Segoe UI"/>
                <w:bCs/>
                <w:spacing w:val="-4"/>
                <w:sz w:val="16"/>
                <w:szCs w:val="16"/>
              </w:rPr>
              <w:t>Coulibaly et al 2018</w:t>
            </w:r>
            <w:r w:rsidR="005A051D">
              <w:rPr>
                <w:rFonts w:cs="Segoe UI"/>
                <w:spacing w:val="-4"/>
                <w:sz w:val="16"/>
                <w:szCs w:val="16"/>
              </w:rPr>
              <w:t xml:space="preserve"> </w:t>
            </w:r>
            <w:r w:rsidR="005A051D" w:rsidRPr="00726694">
              <w:rPr>
                <w:rFonts w:ascii="Calibri" w:hAnsi="Calibri" w:cs="Segoe UI"/>
                <w:spacing w:val="-4"/>
                <w:sz w:val="16"/>
                <w:szCs w:val="16"/>
                <w:vertAlign w:val="superscript"/>
              </w:rPr>
              <w:fldChar w:fldCharType="begin"/>
            </w:r>
            <w:r w:rsidR="005A051D">
              <w:rPr>
                <w:rFonts w:ascii="Calibri" w:hAnsi="Calibri" w:cs="Segoe UI"/>
                <w:spacing w:val="-4"/>
                <w:sz w:val="16"/>
                <w:szCs w:val="16"/>
                <w:vertAlign w:val="superscript"/>
              </w:rPr>
              <w:instrText xml:space="preserve"> ADDIN ZOTERO_ITEM CSL_CITATION {"citationID":"XSOmFRIk","properties":{"formattedCitation":"(16)","plainCitation":"(16)","dontUpdate":true,"noteIndex":0},"citationItems":[{"id":1613,"uris":["http://zotero.org/users/2227364/items/9GYXY2MA"],"uri":["http://zotero.org/users/2227364/items/9GYXY2MA"],"itemData":{"id":1613,"type":"article-journal","abstract":"Over the past decade, a significant reduction in the prevalence of schistosomiasis has been achieved, partially explained by the large-scale administration of praziquantel. Yet, the burden of schistosomiasis remains considerable, and factors influencing intervention coverage are important. This study aimed to deepen the understanding of low treatment coverage rates observed in two schistosomiasis-endemic villages in Côte d'Ivoire. The research was conducted in August 2015, in Moronou and Bigouin, two villages of Côte d'Ivoire that are endemic for Schistosoma haematobium and S. mansoni, respectively. After completion of a clinical trial, standard praziquantel treatment (single 40 mg/kg oral dose) was offered to all village inhabitants by community health workers using a house-to-house approach. Factors influencing treatment coverage were determined by a questionnaire survey, randomly selecting 405 individuals. The overall treatment coverage rate was only 47.6% (2730/5733) with considerable intervillage heterogeneity (27.7% in Bigouin (302/1091) versus 52.3% in Moronou (2428/4642)). Among the 200 individuals interviewed in Moronou, 50.0% were administered praziquantel, while only 19.5% of the 205 individuals interviewed in Bigouin received praziquantel. The main reasons for low treatment coverage were work-related (agricultural activities), the bitter taste of praziquantel and previous experiences with adverse events. The most suitable period for treatment campaigns was reported to be the dry season. More than three-quarter of the interviewees who had taken praziquantel (overall, 116/140; Moronou, 84/100; Bigouin, 32/40) declared that they would not participate in future treatments (p &lt; 0.001). In order to enhance praziquantel treatment coverage, careful consideration should be given to attitudes and practices, such as prior or perceived adverse events and taste of praziquantel, and appropriate timing, harmonized with agricultural activities. Without such understanding, breaking the transmission of schistosomiasis remains a distant goal.","container-title":"Tropical Medicine and Infectious Disease","DOI":"10.3390/tropicalmed3020069","ISSN":"2414-6366","issue":"2","journalAbbreviation":"Trop Med Infect Dis","language":"eng","note":"PMID: 30274465\nPMCID: PMC6073597","source":"PubMed","title":"A Rapid Appraisal of Factors Influencing Praziquantel Treatment Compliance in Two Communities Endemic for Schistosomiasis in Côte d'Ivoire","volume":"3","author":[{"family":"Coulibaly","given":"Jean T."},{"family":"Ouattara","given":"Mamadou"},{"family":"Barda","given":"Beatrice"},{"family":"Utzinger","given":"Jürg"},{"family":"N'Goran","given":"Eliézer K."},{"family":"Keiser","given":"Jennifer"}],"issued":{"date-parts":[["2018",6,19]]}}}],"schema":"https://github.com/citation-style-language/schema/raw/master/csl-citation.json"} </w:instrText>
            </w:r>
            <w:r w:rsidR="005A051D" w:rsidRPr="00726694">
              <w:rPr>
                <w:rFonts w:ascii="Calibri" w:hAnsi="Calibri" w:cs="Segoe UI"/>
                <w:spacing w:val="-4"/>
                <w:sz w:val="16"/>
                <w:szCs w:val="16"/>
                <w:vertAlign w:val="superscript"/>
              </w:rPr>
              <w:fldChar w:fldCharType="separate"/>
            </w:r>
            <w:r w:rsidR="005A051D">
              <w:rPr>
                <w:rFonts w:ascii="Calibri" w:hAnsi="Calibri"/>
                <w:sz w:val="16"/>
              </w:rPr>
              <w:t>[</w:t>
            </w:r>
            <w:r w:rsidR="005A051D" w:rsidRPr="005A051D">
              <w:rPr>
                <w:rFonts w:ascii="Calibri" w:hAnsi="Calibri"/>
                <w:sz w:val="16"/>
              </w:rPr>
              <w:t>16</w:t>
            </w:r>
            <w:r w:rsidR="005A051D">
              <w:rPr>
                <w:rFonts w:ascii="Calibri" w:hAnsi="Calibri"/>
                <w:sz w:val="16"/>
              </w:rPr>
              <w:t>]</w:t>
            </w:r>
            <w:r w:rsidR="005A051D" w:rsidRPr="00726694">
              <w:rPr>
                <w:rFonts w:ascii="Calibri" w:hAnsi="Calibri" w:cs="Segoe UI"/>
                <w:spacing w:val="-4"/>
                <w:sz w:val="16"/>
                <w:szCs w:val="16"/>
                <w:vertAlign w:val="superscript"/>
              </w:rPr>
              <w:fldChar w:fldCharType="end"/>
            </w:r>
            <w:r w:rsidR="005A051D">
              <w:rPr>
                <w:rFonts w:cs="Segoe UI"/>
                <w:bCs/>
                <w:spacing w:val="-4"/>
                <w:sz w:val="16"/>
                <w:szCs w:val="16"/>
              </w:rPr>
              <w:t xml:space="preserve">  </w:t>
            </w:r>
            <w:r w:rsidRPr="00BB035C">
              <w:rPr>
                <w:rFonts w:cs="Segoe UI"/>
                <w:bCs/>
                <w:spacing w:val="-4"/>
                <w:sz w:val="16"/>
                <w:szCs w:val="16"/>
              </w:rPr>
              <w:t xml:space="preserve"> </w:t>
            </w:r>
          </w:p>
          <w:p w14:paraId="4EBCA463" w14:textId="3447A1C4"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Dabo</w:t>
            </w:r>
            <w:proofErr w:type="spellEnd"/>
            <w:r w:rsidRPr="00BB035C">
              <w:rPr>
                <w:rFonts w:cs="Segoe UI"/>
                <w:bCs/>
                <w:spacing w:val="-4"/>
                <w:sz w:val="16"/>
                <w:szCs w:val="16"/>
              </w:rPr>
              <w:t xml:space="preserve"> et al</w:t>
            </w:r>
            <w:r w:rsidR="00CF068F">
              <w:rPr>
                <w:rFonts w:cs="Segoe UI"/>
                <w:bCs/>
                <w:spacing w:val="-4"/>
                <w:sz w:val="16"/>
                <w:szCs w:val="16"/>
              </w:rPr>
              <w:t>.</w:t>
            </w:r>
            <w:r w:rsidRPr="00BB035C">
              <w:rPr>
                <w:rFonts w:cs="Segoe UI"/>
                <w:bCs/>
                <w:spacing w:val="-4"/>
                <w:sz w:val="16"/>
                <w:szCs w:val="16"/>
              </w:rPr>
              <w:t>, 2013</w:t>
            </w:r>
            <w:r w:rsidR="00CF068F">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G740L7QT","properties":{"formattedCitation":"(5)","plainCitation":"(5)","dontUpdate":true,"noteIndex":0},"citationItems":[{"id":854,"uris":["http://zotero.org/users/2227364/items/G3F36TBI"],"uri":["http://zotero.org/users/2227364/items/G3F36TBI"],"itemData":{"id":854,"type":"article-journal","abstract":"Background: Despite the progress made in the control of Neglected Tropical Diseases (NTD), schistosome and soil-transmitted helminth infections are far from being effectively managed in many parts of the world. Chemotherapy, the key element of all control strategies, is faced with some difficulties in terms of access to treatment. Our study aims to describe the factors involved in the success or failure of the community-directed intervention (CDI) approach through control programmes, which aims to achieve consistent high coverage at affordable and sustainable costs in endemic areas. Methods: The CDI approach was carried out from December 2007 to October 2008 in ten villages of the district of Diema, Mali. At inclusion, each child part of the study's sample was interviewed and submitted for a physical examination. The study focused on: data collection, treatment of the eligible population, evaluation of the treatment coverage, performance of community drug distributors (CDDs), and the involvement and perception of populations. Results: A total of 8,022 eligible people were studied with a mean coverage rate of 76.7%. Using multiple regression, it was determined that receiving praziquantel as treatment was associated with five factors: belonging to the Fulani or Moorish ethnic minority versus the Bambara/Soninke, use of the central versus the house-to-house drug distribution mode, the ratio of the population to the number of CDDs, the lack of supervision and belonging to the age group of 15 years or above (p&lt;0.05). As well as that, it was found that the presence of parallel community-based programmes (HIV, tuberculosis) that provide financial incentives for community members discouraged many CDDs (who in most cases are volunteers) to participate in the CDI approach due to a lack of incentives. Conclusions: The findings indicate that the success of the CDI approach depends on, amongst other things, the personal characteristics of the respondents, as well as on community factors.","container-title":"Infectious Diseases of Poverty","DOI":"10.1186/2049-9957-2-11","note":"WOS:000343700000011","page":"11","source":"Web of Science","title":"Factors associated with coverage of praziquantel for schistosomiasis control in the community-direct intervention (CDI) approach in Mali (West Africa)","volume":"2","author":[{"family":"Dabo","given":"Abdoulaye"},{"family":"Bary","given":"Boubacar"},{"family":"Kouriba","given":"Bourema"},{"family":"Sankare","given":"Oumar"},{"family":"Doumbo","given":"Ogobara"}],"issued":{"date-parts":[["2013"]]}}}],"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5</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tc>
        <w:tc>
          <w:tcPr>
            <w:tcW w:w="2355" w:type="dxa"/>
            <w:shd w:val="clear" w:color="auto" w:fill="FFFFFF" w:themeFill="background1"/>
          </w:tcPr>
          <w:p w14:paraId="698D2753" w14:textId="7E0B7AF0" w:rsidR="00144FC5" w:rsidRDefault="00110A4A" w:rsidP="00F749D6">
            <w:pPr>
              <w:spacing w:line="216" w:lineRule="auto"/>
              <w:rPr>
                <w:rFonts w:cs="Segoe UI"/>
                <w:bCs/>
                <w:spacing w:val="-4"/>
                <w:sz w:val="16"/>
                <w:szCs w:val="16"/>
              </w:rPr>
            </w:pPr>
            <w:proofErr w:type="spellStart"/>
            <w:r w:rsidRPr="00BB035C">
              <w:rPr>
                <w:rFonts w:cs="Segoe UI"/>
                <w:bCs/>
                <w:spacing w:val="-4"/>
                <w:sz w:val="16"/>
                <w:szCs w:val="16"/>
              </w:rPr>
              <w:t>Adriko</w:t>
            </w:r>
            <w:proofErr w:type="spellEnd"/>
            <w:r w:rsidRPr="00BB035C">
              <w:rPr>
                <w:rFonts w:cs="Segoe UI"/>
                <w:bCs/>
                <w:spacing w:val="-4"/>
                <w:sz w:val="16"/>
                <w:szCs w:val="16"/>
              </w:rPr>
              <w:t xml:space="preserve"> et al.2018</w:t>
            </w:r>
            <w:r w:rsidR="00CF068F">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ssPKMLLQ","properties":{"formattedCitation":"(4)","plainCitation":"(4)","dontUpdate":true,"noteIndex":0},"citationItems":[{"id":1612,"uris":["http://zotero.org/users/2227364/items/YEK6IA2H"],"uri":["http://zotero.org/users/2227364/items/YEK6IA2H"],"itemData":{"id":1612,"type":"article-journal","abstract":"The World Health Organization (WHO) recommends praziquantel mass drug administration (MDA) to control schistosomiasis in endemic regions. We aimed to quantify recent and lifetime praziquantel coverage, and reasons for non-treatment, at an individual level to guide policy recommendations to help Uganda reach WHO goals. Cross-sectional household surveys (n = 681) encompassing 3208 individuals (adults and children) were conducted in 2017 in Bugoto A and B, Mayuge District, Uganda. Participants were asked if they had received praziquantel during the recent MDA (October 2016) and whether they had ever received praziquantel in their lifetime. A multivariate logistic regression analysis with socio-economic and individual characteristics as covariates was used to determine factors associated with praziquantel uptake. In the MDA eligible population (≥5 years of age), the most recent MDA coverage was 48.8%. Across individuals' lifetimes, 31.8% of eligible and 49.5% of the entire population reported having never taken praziquantel. Factors that improved individuals' odds of taking praziquantel included school enrolment, residence in Bugoto B and increasing years of village-residency. Not being offered (49.2%) and being away during treatment (21.4%) were the most frequent reasons for not taking the 2016 praziquantel MDA. Contrary to expectations, chronically-untreated individuals were rarely systematic non-compliers, but more commonly not offered treatment.","container-title":"Tropical Medicine and Infectious Disease","DOI":"10.3390/tropicalmed3040111","ISSN":"2414-6366","issue":"4","journalAbbreviation":"Trop Med Infect Dis","language":"eng","note":"PMID: 30297642\nPMCID: PMC6306755","source":"PubMed","title":"Low Praziquantel Treatment Coverage for Schistosoma mansoni in Mayuge District, Uganda, Due to the Absence of Treatment Opportunities, Rather Than Systematic Non-Compliance","volume":"3","author":[{"family":"Adriko","given":"Moses"},{"family":"Faust","given":"Christina L."},{"family":"Carruthers","given":"Lauren V."},{"family":"Moses","given":"Arinaitwe"},{"family":"Tukahebwa","given":"Edridah M."},{"family":"Lamberton","given":"Poppy H. L."}],"issued":{"date-parts":[["2018",10,8]]}}}],"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4</w:t>
            </w:r>
            <w:r w:rsidR="00CF068F">
              <w:rPr>
                <w:rFonts w:ascii="Calibri" w:hAnsi="Calibri"/>
                <w:sz w:val="16"/>
              </w:rPr>
              <w:t>]</w:t>
            </w:r>
            <w:r w:rsidR="00CF068F" w:rsidRPr="00726694">
              <w:rPr>
                <w:rFonts w:ascii="Calibri" w:hAnsi="Calibri" w:cs="Segoe UI"/>
                <w:spacing w:val="-4"/>
                <w:sz w:val="16"/>
                <w:szCs w:val="16"/>
                <w:vertAlign w:val="superscript"/>
              </w:rPr>
              <w:fldChar w:fldCharType="end"/>
            </w:r>
            <w:r w:rsidRPr="00BB035C">
              <w:rPr>
                <w:rFonts w:cs="Segoe UI"/>
                <w:bCs/>
                <w:spacing w:val="-4"/>
                <w:sz w:val="16"/>
                <w:szCs w:val="16"/>
              </w:rPr>
              <w:br/>
            </w:r>
            <w:proofErr w:type="spellStart"/>
            <w:r w:rsidR="00144FC5" w:rsidRPr="00144FC5">
              <w:rPr>
                <w:rFonts w:cs="Segoe UI"/>
                <w:bCs/>
                <w:spacing w:val="-4"/>
                <w:sz w:val="16"/>
                <w:szCs w:val="16"/>
              </w:rPr>
              <w:t>Mafe</w:t>
            </w:r>
            <w:proofErr w:type="spellEnd"/>
            <w:r w:rsidR="00144FC5" w:rsidRPr="00144FC5">
              <w:rPr>
                <w:rFonts w:cs="Segoe UI"/>
                <w:bCs/>
                <w:spacing w:val="-4"/>
                <w:sz w:val="16"/>
                <w:szCs w:val="16"/>
              </w:rPr>
              <w:t xml:space="preserve"> et al., 2005 [1]</w:t>
            </w:r>
          </w:p>
          <w:p w14:paraId="06D49FF0" w14:textId="0FA4C3CC"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Massa et al., 2009a</w:t>
            </w:r>
            <w:r w:rsidR="000A53B4">
              <w:rPr>
                <w:rFonts w:cs="Segoe UI"/>
                <w:bCs/>
                <w:spacing w:val="-4"/>
                <w:sz w:val="16"/>
                <w:szCs w:val="16"/>
              </w:rPr>
              <w:t xml:space="preserve"> </w:t>
            </w:r>
            <w:r w:rsidR="000A53B4" w:rsidRPr="00726694">
              <w:rPr>
                <w:rFonts w:ascii="Calibri" w:hAnsi="Calibri"/>
                <w:spacing w:val="-4"/>
                <w:sz w:val="16"/>
                <w:szCs w:val="16"/>
                <w:vertAlign w:val="superscript"/>
              </w:rPr>
              <w:fldChar w:fldCharType="begin"/>
            </w:r>
            <w:r w:rsidR="000A53B4">
              <w:rPr>
                <w:rFonts w:ascii="Calibri" w:hAnsi="Calibri"/>
                <w:spacing w:val="-4"/>
                <w:sz w:val="16"/>
                <w:szCs w:val="16"/>
                <w:vertAlign w:val="superscript"/>
              </w:rPr>
              <w:instrText xml:space="preserve"> ADDIN ZOTERO_ITEM CSL_CITATION {"citationID":"MrXzAj9u","properties":{"formattedCitation":"(20)","plainCitation":"(20)","dontUpdate":true,"noteIndex":0},"citationItems":[{"id":1211,"uris":["http://zotero.org/users/2227364/items/PS6GAQCI"],"uri":["http://zotero.org/users/2227364/items/PS6GAQCI"],"itemData":{"id":1211,"type":"article-journal","container-title":"Journal of Biosocial Science","DOI":"10.1017/S0021932008002964","ISSN":"0021-9320, 1469-7599","issue":"01","language":"en","page":"89","source":"CrossRef","title":"Community Perceptions on the Community-Directed Treatment and School-Based Approaches for the Control of Schistomiasis and Soil-Transmitted Helminthiasis Amoong School-Age Children in Lushoto District, Tanzania","volume":"41","author":[{"family":"Massa","given":"K."},{"family":"Magnussen","given":"P."},{"family":"Sheshe","given":"A."},{"family":"Ntakamulenga","given":"R."},{"family":"Ndawi","given":"B."},{"family":"Olsen","given":"A."}],"issued":{"date-parts":[["2009",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z w:val="16"/>
              </w:rPr>
              <w:t>[</w:t>
            </w:r>
            <w:r w:rsidR="000A53B4" w:rsidRPr="000A53B4">
              <w:rPr>
                <w:rFonts w:ascii="Calibri" w:hAnsi="Calibri"/>
                <w:sz w:val="16"/>
              </w:rPr>
              <w:t>20</w:t>
            </w:r>
            <w:r w:rsidR="000A53B4">
              <w:rPr>
                <w:rFonts w:ascii="Calibri" w:hAnsi="Calibri"/>
                <w:sz w:val="16"/>
              </w:rPr>
              <w:t>]</w:t>
            </w:r>
            <w:r w:rsidR="000A53B4" w:rsidRPr="00726694">
              <w:rPr>
                <w:rFonts w:ascii="Calibri" w:hAnsi="Calibri"/>
                <w:spacing w:val="-4"/>
                <w:sz w:val="16"/>
                <w:szCs w:val="16"/>
                <w:vertAlign w:val="superscript"/>
              </w:rPr>
              <w:fldChar w:fldCharType="end"/>
            </w:r>
          </w:p>
        </w:tc>
      </w:tr>
      <w:tr w:rsidR="00110A4A" w:rsidRPr="00BB035C" w14:paraId="61C1E814" w14:textId="77777777" w:rsidTr="00F749D6">
        <w:trPr>
          <w:trHeight w:val="227"/>
          <w:jc w:val="center"/>
        </w:trPr>
        <w:tc>
          <w:tcPr>
            <w:tcW w:w="1416" w:type="dxa"/>
            <w:vMerge/>
            <w:shd w:val="clear" w:color="auto" w:fill="FFFFFF" w:themeFill="background1"/>
          </w:tcPr>
          <w:p w14:paraId="2D105CAC" w14:textId="77777777" w:rsidR="00110A4A" w:rsidRPr="00BB035C" w:rsidRDefault="00110A4A" w:rsidP="00F749D6">
            <w:pPr>
              <w:spacing w:line="216" w:lineRule="auto"/>
              <w:rPr>
                <w:rFonts w:cs="Segoe UI"/>
                <w:b/>
                <w:sz w:val="16"/>
                <w:szCs w:val="16"/>
              </w:rPr>
            </w:pPr>
          </w:p>
        </w:tc>
        <w:tc>
          <w:tcPr>
            <w:tcW w:w="1416" w:type="dxa"/>
            <w:shd w:val="clear" w:color="auto" w:fill="FFFFFF" w:themeFill="background1"/>
            <w:vAlign w:val="center"/>
          </w:tcPr>
          <w:p w14:paraId="67BFFACA" w14:textId="77777777" w:rsidR="00110A4A" w:rsidRPr="00BB035C" w:rsidRDefault="00110A4A" w:rsidP="00F749D6">
            <w:pPr>
              <w:spacing w:line="216" w:lineRule="auto"/>
              <w:rPr>
                <w:rFonts w:cs="Segoe UI"/>
                <w:b/>
                <w:sz w:val="16"/>
                <w:szCs w:val="16"/>
              </w:rPr>
            </w:pPr>
            <w:r w:rsidRPr="00BB035C">
              <w:rPr>
                <w:rFonts w:cs="Segoe UI"/>
                <w:b/>
                <w:sz w:val="16"/>
                <w:szCs w:val="16"/>
              </w:rPr>
              <w:t>Migration patterns</w:t>
            </w:r>
          </w:p>
        </w:tc>
        <w:tc>
          <w:tcPr>
            <w:tcW w:w="2353" w:type="dxa"/>
            <w:shd w:val="clear" w:color="auto" w:fill="FFFFFF" w:themeFill="background1"/>
          </w:tcPr>
          <w:p w14:paraId="4B04FC16"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1947B6A1" w14:textId="7DC98DBD"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dRqpdj4c","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r w:rsidRPr="00BB035C">
              <w:rPr>
                <w:rFonts w:cs="Segoe UI"/>
                <w:bCs/>
                <w:spacing w:val="-4"/>
                <w:sz w:val="16"/>
                <w:szCs w:val="16"/>
              </w:rPr>
              <w:t xml:space="preserve"> </w:t>
            </w:r>
            <w:r w:rsidRPr="00BB035C">
              <w:rPr>
                <w:rFonts w:cs="Segoe UI"/>
                <w:bCs/>
                <w:spacing w:val="-4"/>
                <w:sz w:val="16"/>
                <w:szCs w:val="16"/>
              </w:rPr>
              <w:br/>
              <w:t>Pearson, 2016</w:t>
            </w:r>
            <w:r w:rsidR="005A051D">
              <w:rPr>
                <w:rFonts w:cs="Segoe UI"/>
                <w:bCs/>
                <w:spacing w:val="-4"/>
                <w:sz w:val="16"/>
                <w:szCs w:val="16"/>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OoEHqBLE","properties":{"formattedCitation":"(17)","plainCitation":"(17)","dontUpdate":true,"noteIndex":0},"citationItems":[{"id":1401,"uris":["http://zotero.org/users/2227364/items/2VXILTHW"],"uri":["http://zotero.org/users/2227364/items/2VXILTHW"],"itemData":{"id":1401,"type":"article-journal","abstract":"SummaryMass drug administration has been less successful as a technique for controlling intestinal schistosomiasis (S. mansoni) than anticipated. In Uganda, the mass distribution of praziquantel has been provided to populations at risk of infection since the early 2000s, but prevalence mostly remains high. This is the case, for example, at locations in north-western and south-eastern Uganda. However, there is a remarkable exception. Among Madi fishing populations and their immediate neighbours, living close to the border with South Sudan, the rate of infection has dropped dramatically. A parasitological survey carried out at twelve fishing sites in 2013 identified only three cases of S. mansoni among 383 adults tested. This article asks: why is the prevalence of S. mansoni so low among fisherfolk in northern Uganda? Taking a biosocial approach, it suggests that the mass distribution of drugs, free of charge, has had an impact. However, the low prevalence of infection cannot be attributed to this alone. Other important factors may also have contributed to the decline in infection. These include changing fishing livelihoods, local attitudes to public health interventions, access to water and sanitation facilities, hygiene practices and the use of anti-malarial treatments. Above all, the article highlights the importance of investigating both social and biological dimensions of infection simultaneously, and of recognizing the local complexities of sustainably treating this debilitating parasitic disease.","container-title":"Journal of Biosocial Science","DOI":"10.1017/S0021932016000237","ISSN":"0021-9320, 1469-7599","issue":"S1","language":"en","page":"S74-S91","source":"Cambridge Core","title":"Low Prevalence of Intestinal Schistosomiasis Among Fisherfolk Living Along the River Nile in North-Western Uganda: A Biosocial Investigation","title-short":"LOW PREVALENCE OF INTESTINAL SCHISTOSOMIASIS AMONG FISHERFOLK LIVING ALONG THE RIVER NILE IN NORTH-WESTERN UGANDA","volume":"48","author":[{"family":"Pearson","given":"Georgina"}],"issued":{"date-parts":[["2016",9]]}}}],"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7</w:t>
            </w:r>
            <w:r w:rsidR="005A051D">
              <w:rPr>
                <w:rFonts w:ascii="Calibri" w:hAnsi="Calibri"/>
                <w:sz w:val="16"/>
              </w:rPr>
              <w:t>]</w:t>
            </w:r>
            <w:r w:rsidR="005A051D" w:rsidRPr="008D288F">
              <w:rPr>
                <w:rFonts w:ascii="Calibri" w:hAnsi="Calibri"/>
                <w:sz w:val="16"/>
                <w:szCs w:val="16"/>
                <w:vertAlign w:val="superscript"/>
              </w:rPr>
              <w:fldChar w:fldCharType="end"/>
            </w:r>
          </w:p>
        </w:tc>
        <w:tc>
          <w:tcPr>
            <w:tcW w:w="2353" w:type="dxa"/>
            <w:shd w:val="clear" w:color="auto" w:fill="FFFFFF" w:themeFill="background1"/>
          </w:tcPr>
          <w:p w14:paraId="6F3601C5"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05EEE71E" w14:textId="4749854F"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nannV5bA","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r w:rsidRPr="00BB035C">
              <w:rPr>
                <w:rFonts w:cs="Segoe UI"/>
                <w:bCs/>
                <w:spacing w:val="-4"/>
                <w:sz w:val="16"/>
                <w:szCs w:val="16"/>
              </w:rPr>
              <w:t xml:space="preserve"> </w:t>
            </w:r>
            <w:r w:rsidRPr="00BB035C">
              <w:rPr>
                <w:rFonts w:cs="Segoe UI"/>
                <w:bCs/>
                <w:spacing w:val="-4"/>
                <w:sz w:val="16"/>
                <w:szCs w:val="16"/>
              </w:rPr>
              <w:br/>
              <w:t>Pearson, 2016</w:t>
            </w:r>
            <w:r w:rsidR="005A051D">
              <w:rPr>
                <w:rFonts w:cs="Segoe UI"/>
                <w:bCs/>
                <w:spacing w:val="-4"/>
                <w:sz w:val="16"/>
                <w:szCs w:val="16"/>
              </w:rPr>
              <w:t xml:space="preserve"> </w:t>
            </w:r>
            <w:r w:rsidR="005A051D" w:rsidRPr="008D288F">
              <w:rPr>
                <w:rFonts w:ascii="Calibri" w:hAnsi="Calibri"/>
                <w:sz w:val="16"/>
                <w:szCs w:val="16"/>
                <w:vertAlign w:val="superscript"/>
              </w:rPr>
              <w:fldChar w:fldCharType="begin"/>
            </w:r>
            <w:r w:rsidR="005A051D">
              <w:rPr>
                <w:rFonts w:ascii="Calibri" w:hAnsi="Calibri"/>
                <w:sz w:val="16"/>
                <w:szCs w:val="16"/>
                <w:vertAlign w:val="superscript"/>
              </w:rPr>
              <w:instrText xml:space="preserve"> ADDIN ZOTERO_ITEM CSL_CITATION {"citationID":"dIQFhClM","properties":{"formattedCitation":"(17)","plainCitation":"(17)","dontUpdate":true,"noteIndex":0},"citationItems":[{"id":1401,"uris":["http://zotero.org/users/2227364/items/2VXILTHW"],"uri":["http://zotero.org/users/2227364/items/2VXILTHW"],"itemData":{"id":1401,"type":"article-journal","abstract":"SummaryMass drug administration has been less successful as a technique for controlling intestinal schistosomiasis (S. mansoni) than anticipated. In Uganda, the mass distribution of praziquantel has been provided to populations at risk of infection since the early 2000s, but prevalence mostly remains high. This is the case, for example, at locations in north-western and south-eastern Uganda. However, there is a remarkable exception. Among Madi fishing populations and their immediate neighbours, living close to the border with South Sudan, the rate of infection has dropped dramatically. A parasitological survey carried out at twelve fishing sites in 2013 identified only three cases of S. mansoni among 383 adults tested. This article asks: why is the prevalence of S. mansoni so low among fisherfolk in northern Uganda? Taking a biosocial approach, it suggests that the mass distribution of drugs, free of charge, has had an impact. However, the low prevalence of infection cannot be attributed to this alone. Other important factors may also have contributed to the decline in infection. These include changing fishing livelihoods, local attitudes to public health interventions, access to water and sanitation facilities, hygiene practices and the use of anti-malarial treatments. Above all, the article highlights the importance of investigating both social and biological dimensions of infection simultaneously, and of recognizing the local complexities of sustainably treating this debilitating parasitic disease.","container-title":"Journal of Biosocial Science","DOI":"10.1017/S0021932016000237","ISSN":"0021-9320, 1469-7599","issue":"S1","language":"en","page":"S74-S91","source":"Cambridge Core","title":"Low Prevalence of Intestinal Schistosomiasis Among Fisherfolk Living Along the River Nile in North-Western Uganda: A Biosocial Investigation","title-short":"LOW PREVALENCE OF INTESTINAL SCHISTOSOMIASIS AMONG FISHERFOLK LIVING ALONG THE RIVER NILE IN NORTH-WESTERN UGANDA","volume":"48","author":[{"family":"Pearson","given":"Georgina"}],"issued":{"date-parts":[["2016",9]]}}}],"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7</w:t>
            </w:r>
            <w:r w:rsidR="005A051D">
              <w:rPr>
                <w:rFonts w:ascii="Calibri" w:hAnsi="Calibri"/>
                <w:sz w:val="16"/>
              </w:rPr>
              <w:t>]</w:t>
            </w:r>
            <w:r w:rsidR="005A051D" w:rsidRPr="008D288F">
              <w:rPr>
                <w:rFonts w:ascii="Calibri" w:hAnsi="Calibri"/>
                <w:sz w:val="16"/>
                <w:szCs w:val="16"/>
                <w:vertAlign w:val="superscript"/>
              </w:rPr>
              <w:fldChar w:fldCharType="end"/>
            </w:r>
          </w:p>
        </w:tc>
        <w:tc>
          <w:tcPr>
            <w:tcW w:w="2355" w:type="dxa"/>
            <w:shd w:val="clear" w:color="auto" w:fill="FFFFFF" w:themeFill="background1"/>
          </w:tcPr>
          <w:p w14:paraId="392529D0" w14:textId="77777777" w:rsidR="00110A4A" w:rsidRPr="00BB035C" w:rsidRDefault="00110A4A" w:rsidP="00F749D6">
            <w:pPr>
              <w:spacing w:line="216" w:lineRule="auto"/>
              <w:rPr>
                <w:rFonts w:cs="Segoe UI"/>
                <w:bCs/>
                <w:spacing w:val="-4"/>
                <w:sz w:val="16"/>
                <w:szCs w:val="16"/>
              </w:rPr>
            </w:pPr>
          </w:p>
        </w:tc>
      </w:tr>
    </w:tbl>
    <w:p w14:paraId="6353AB9F" w14:textId="77777777" w:rsidR="00CD6D54" w:rsidRDefault="00CD6D54">
      <w:r>
        <w:br w:type="page"/>
      </w:r>
    </w:p>
    <w:tbl>
      <w:tblPr>
        <w:tblStyle w:val="TableGrid"/>
        <w:tblW w:w="14599" w:type="dxa"/>
        <w:jc w:val="center"/>
        <w:tblLayout w:type="fixed"/>
        <w:tblLook w:val="04A0" w:firstRow="1" w:lastRow="0" w:firstColumn="1" w:lastColumn="0" w:noHBand="0" w:noVBand="1"/>
      </w:tblPr>
      <w:tblGrid>
        <w:gridCol w:w="1416"/>
        <w:gridCol w:w="1416"/>
        <w:gridCol w:w="2353"/>
        <w:gridCol w:w="2353"/>
        <w:gridCol w:w="2353"/>
        <w:gridCol w:w="2353"/>
        <w:gridCol w:w="2355"/>
      </w:tblGrid>
      <w:tr w:rsidR="00CD6D54" w:rsidRPr="00BB035C" w14:paraId="409AFEA8" w14:textId="77777777" w:rsidTr="00B36EBC">
        <w:trPr>
          <w:trHeight w:val="227"/>
          <w:jc w:val="center"/>
        </w:trPr>
        <w:tc>
          <w:tcPr>
            <w:tcW w:w="1416" w:type="dxa"/>
            <w:vMerge w:val="restart"/>
            <w:shd w:val="clear" w:color="auto" w:fill="FFFFFF" w:themeFill="background1"/>
            <w:vAlign w:val="center"/>
          </w:tcPr>
          <w:p w14:paraId="4EB62556" w14:textId="77777777" w:rsidR="00CD6D54" w:rsidRPr="00BB035C" w:rsidRDefault="00CD6D54" w:rsidP="00B36EBC">
            <w:pPr>
              <w:spacing w:line="216" w:lineRule="auto"/>
              <w:jc w:val="center"/>
              <w:rPr>
                <w:rFonts w:cs="Segoe UI"/>
                <w:sz w:val="16"/>
                <w:szCs w:val="16"/>
              </w:rPr>
            </w:pPr>
            <w:r w:rsidRPr="00BB035C">
              <w:rPr>
                <w:rFonts w:cs="Segoe UI"/>
                <w:b/>
                <w:smallCaps/>
                <w:sz w:val="16"/>
                <w:szCs w:val="16"/>
              </w:rPr>
              <w:lastRenderedPageBreak/>
              <w:t>Themes</w:t>
            </w:r>
          </w:p>
        </w:tc>
        <w:tc>
          <w:tcPr>
            <w:tcW w:w="1416" w:type="dxa"/>
            <w:vMerge w:val="restart"/>
            <w:shd w:val="clear" w:color="auto" w:fill="FFFFFF" w:themeFill="background1"/>
            <w:vAlign w:val="center"/>
          </w:tcPr>
          <w:p w14:paraId="3CC329E3" w14:textId="77777777" w:rsidR="00CD6D54" w:rsidRPr="00BB035C" w:rsidRDefault="00CD6D54" w:rsidP="00B36EBC">
            <w:pPr>
              <w:spacing w:line="216" w:lineRule="auto"/>
              <w:jc w:val="center"/>
              <w:rPr>
                <w:rFonts w:cs="Segoe UI"/>
                <w:sz w:val="16"/>
                <w:szCs w:val="16"/>
              </w:rPr>
            </w:pPr>
            <w:r w:rsidRPr="00BB035C">
              <w:rPr>
                <w:rFonts w:cs="Segoe UI"/>
                <w:b/>
                <w:smallCaps/>
                <w:sz w:val="16"/>
                <w:szCs w:val="16"/>
              </w:rPr>
              <w:t>Categories</w:t>
            </w:r>
          </w:p>
        </w:tc>
        <w:tc>
          <w:tcPr>
            <w:tcW w:w="4706" w:type="dxa"/>
            <w:gridSpan w:val="2"/>
            <w:shd w:val="clear" w:color="auto" w:fill="FFFFFF" w:themeFill="background1"/>
            <w:vAlign w:val="center"/>
          </w:tcPr>
          <w:p w14:paraId="262AB48B" w14:textId="77777777" w:rsidR="00CD6D54" w:rsidRPr="00BB035C" w:rsidRDefault="00CD6D54" w:rsidP="00B36EBC">
            <w:pPr>
              <w:spacing w:line="216" w:lineRule="auto"/>
              <w:jc w:val="center"/>
              <w:rPr>
                <w:rFonts w:cs="Segoe UI"/>
                <w:bCs/>
                <w:smallCaps/>
                <w:sz w:val="16"/>
                <w:szCs w:val="16"/>
              </w:rPr>
            </w:pPr>
            <w:r w:rsidRPr="00BB035C">
              <w:rPr>
                <w:rFonts w:cs="Segoe UI"/>
                <w:bCs/>
                <w:smallCaps/>
                <w:sz w:val="16"/>
                <w:szCs w:val="16"/>
              </w:rPr>
              <w:t>Target Populations</w:t>
            </w:r>
          </w:p>
        </w:tc>
        <w:tc>
          <w:tcPr>
            <w:tcW w:w="7061" w:type="dxa"/>
            <w:gridSpan w:val="3"/>
            <w:shd w:val="clear" w:color="auto" w:fill="FFFFFF" w:themeFill="background1"/>
            <w:vAlign w:val="center"/>
          </w:tcPr>
          <w:p w14:paraId="4F5D127C" w14:textId="77777777" w:rsidR="00CD6D54" w:rsidRPr="00BB035C" w:rsidRDefault="00CD6D54" w:rsidP="00B36EBC">
            <w:pPr>
              <w:spacing w:line="216" w:lineRule="auto"/>
              <w:jc w:val="center"/>
              <w:rPr>
                <w:rFonts w:cs="Segoe UI"/>
                <w:bCs/>
                <w:smallCaps/>
                <w:sz w:val="16"/>
                <w:szCs w:val="16"/>
              </w:rPr>
            </w:pPr>
            <w:r w:rsidRPr="00BB035C">
              <w:rPr>
                <w:rFonts w:cs="Segoe UI"/>
                <w:bCs/>
                <w:smallCaps/>
                <w:sz w:val="16"/>
                <w:szCs w:val="16"/>
              </w:rPr>
              <w:t>Type of MDA</w:t>
            </w:r>
          </w:p>
        </w:tc>
      </w:tr>
      <w:tr w:rsidR="00CD6D54" w:rsidRPr="00BB035C" w14:paraId="3FE27385" w14:textId="77777777" w:rsidTr="00B36EBC">
        <w:trPr>
          <w:trHeight w:val="227"/>
          <w:jc w:val="center"/>
        </w:trPr>
        <w:tc>
          <w:tcPr>
            <w:tcW w:w="1416" w:type="dxa"/>
            <w:vMerge/>
            <w:shd w:val="clear" w:color="auto" w:fill="FFFFFF" w:themeFill="background1"/>
            <w:vAlign w:val="center"/>
          </w:tcPr>
          <w:p w14:paraId="1528442E" w14:textId="77777777" w:rsidR="00CD6D54" w:rsidRPr="00BB035C" w:rsidRDefault="00CD6D54" w:rsidP="00B36EBC">
            <w:pPr>
              <w:spacing w:line="216" w:lineRule="auto"/>
              <w:jc w:val="center"/>
              <w:rPr>
                <w:rFonts w:cs="Segoe UI"/>
                <w:sz w:val="16"/>
                <w:szCs w:val="16"/>
              </w:rPr>
            </w:pPr>
          </w:p>
        </w:tc>
        <w:tc>
          <w:tcPr>
            <w:tcW w:w="1416" w:type="dxa"/>
            <w:vMerge/>
            <w:shd w:val="clear" w:color="auto" w:fill="FFFFFF" w:themeFill="background1"/>
            <w:vAlign w:val="center"/>
          </w:tcPr>
          <w:p w14:paraId="44CC67AF" w14:textId="77777777" w:rsidR="00CD6D54" w:rsidRPr="00BB035C" w:rsidRDefault="00CD6D54" w:rsidP="00B36EBC">
            <w:pPr>
              <w:spacing w:line="216" w:lineRule="auto"/>
              <w:jc w:val="center"/>
              <w:rPr>
                <w:rFonts w:cs="Segoe UI"/>
                <w:sz w:val="16"/>
                <w:szCs w:val="16"/>
              </w:rPr>
            </w:pPr>
          </w:p>
        </w:tc>
        <w:tc>
          <w:tcPr>
            <w:tcW w:w="2353" w:type="dxa"/>
            <w:shd w:val="clear" w:color="auto" w:fill="FFFFFF" w:themeFill="background1"/>
            <w:vAlign w:val="center"/>
          </w:tcPr>
          <w:p w14:paraId="70B28FA5"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SAC</w:t>
            </w:r>
          </w:p>
          <w:p w14:paraId="0D3D9C70"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n=13)</w:t>
            </w:r>
          </w:p>
        </w:tc>
        <w:tc>
          <w:tcPr>
            <w:tcW w:w="2353" w:type="dxa"/>
            <w:shd w:val="clear" w:color="auto" w:fill="FFFFFF" w:themeFill="background1"/>
            <w:vAlign w:val="center"/>
          </w:tcPr>
          <w:p w14:paraId="0FA732F5"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SAC &amp; Adults</w:t>
            </w:r>
          </w:p>
          <w:p w14:paraId="1C5A924F"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n=17)</w:t>
            </w:r>
          </w:p>
        </w:tc>
        <w:tc>
          <w:tcPr>
            <w:tcW w:w="2353" w:type="dxa"/>
            <w:shd w:val="clear" w:color="auto" w:fill="FFFFFF" w:themeFill="background1"/>
          </w:tcPr>
          <w:p w14:paraId="59ABA81B"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SBT</w:t>
            </w:r>
          </w:p>
          <w:p w14:paraId="295CF19F"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n=8)</w:t>
            </w:r>
          </w:p>
        </w:tc>
        <w:tc>
          <w:tcPr>
            <w:tcW w:w="2353" w:type="dxa"/>
            <w:shd w:val="clear" w:color="auto" w:fill="FFFFFF" w:themeFill="background1"/>
          </w:tcPr>
          <w:p w14:paraId="6DAE241F"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CWT</w:t>
            </w:r>
          </w:p>
          <w:p w14:paraId="4CAC9E6A"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n=13)</w:t>
            </w:r>
          </w:p>
        </w:tc>
        <w:tc>
          <w:tcPr>
            <w:tcW w:w="2355" w:type="dxa"/>
            <w:shd w:val="clear" w:color="auto" w:fill="FFFFFF" w:themeFill="background1"/>
          </w:tcPr>
          <w:p w14:paraId="15462ABE" w14:textId="77777777" w:rsidR="00CD6D54" w:rsidRPr="00BB035C" w:rsidRDefault="00CD6D54" w:rsidP="00B36EBC">
            <w:pPr>
              <w:spacing w:line="216" w:lineRule="auto"/>
              <w:jc w:val="center"/>
              <w:rPr>
                <w:rFonts w:cs="Segoe UI"/>
                <w:bCs/>
                <w:sz w:val="16"/>
                <w:szCs w:val="16"/>
              </w:rPr>
            </w:pPr>
            <w:r w:rsidRPr="00BB035C">
              <w:rPr>
                <w:rFonts w:cs="Segoe UI"/>
                <w:bCs/>
                <w:sz w:val="16"/>
                <w:szCs w:val="16"/>
              </w:rPr>
              <w:t>MIXED</w:t>
            </w:r>
            <w:r w:rsidRPr="00BB035C">
              <w:rPr>
                <w:rFonts w:cs="Segoe UI"/>
                <w:bCs/>
                <w:sz w:val="16"/>
                <w:szCs w:val="16"/>
              </w:rPr>
              <w:br/>
              <w:t>(n=9)</w:t>
            </w:r>
          </w:p>
        </w:tc>
      </w:tr>
      <w:tr w:rsidR="00110A4A" w:rsidRPr="00BB035C" w14:paraId="4C75D022" w14:textId="77777777" w:rsidTr="00F749D6">
        <w:trPr>
          <w:trHeight w:val="227"/>
          <w:jc w:val="center"/>
        </w:trPr>
        <w:tc>
          <w:tcPr>
            <w:tcW w:w="14599" w:type="dxa"/>
            <w:gridSpan w:val="7"/>
            <w:shd w:val="clear" w:color="auto" w:fill="FFFFFF" w:themeFill="background1"/>
            <w:vAlign w:val="center"/>
          </w:tcPr>
          <w:p w14:paraId="66F12719" w14:textId="68496925" w:rsidR="00110A4A" w:rsidRPr="00BB035C" w:rsidRDefault="00110A4A" w:rsidP="00F749D6">
            <w:pPr>
              <w:spacing w:line="216" w:lineRule="auto"/>
              <w:jc w:val="center"/>
              <w:rPr>
                <w:rFonts w:cs="Segoe UI"/>
                <w:bCs/>
                <w:caps/>
                <w:spacing w:val="-4"/>
                <w:sz w:val="16"/>
                <w:szCs w:val="16"/>
              </w:rPr>
            </w:pPr>
            <w:r w:rsidRPr="00BB035C">
              <w:rPr>
                <w:rFonts w:cs="Segoe UI"/>
                <w:bCs/>
                <w:caps/>
                <w:spacing w:val="-4"/>
                <w:sz w:val="16"/>
                <w:szCs w:val="16"/>
              </w:rPr>
              <w:t>Policy Level</w:t>
            </w:r>
          </w:p>
        </w:tc>
      </w:tr>
      <w:tr w:rsidR="00110A4A" w:rsidRPr="00BB035C" w14:paraId="36FBCB28" w14:textId="77777777" w:rsidTr="00F749D6">
        <w:trPr>
          <w:trHeight w:val="227"/>
          <w:jc w:val="center"/>
        </w:trPr>
        <w:tc>
          <w:tcPr>
            <w:tcW w:w="1416" w:type="dxa"/>
            <w:vMerge w:val="restart"/>
            <w:shd w:val="clear" w:color="auto" w:fill="FFFFFF" w:themeFill="background1"/>
          </w:tcPr>
          <w:p w14:paraId="5EBE9153" w14:textId="77777777" w:rsidR="00110A4A" w:rsidRPr="00BB035C" w:rsidRDefault="00110A4A" w:rsidP="00F749D6">
            <w:pPr>
              <w:spacing w:line="216" w:lineRule="auto"/>
              <w:rPr>
                <w:rFonts w:cs="Segoe UI"/>
                <w:b/>
                <w:sz w:val="16"/>
                <w:szCs w:val="16"/>
              </w:rPr>
            </w:pPr>
            <w:r w:rsidRPr="00BB035C">
              <w:rPr>
                <w:rFonts w:cs="Segoe UI"/>
                <w:b/>
                <w:sz w:val="16"/>
                <w:szCs w:val="16"/>
              </w:rPr>
              <w:t>Sensitisation</w:t>
            </w:r>
          </w:p>
        </w:tc>
        <w:tc>
          <w:tcPr>
            <w:tcW w:w="1416" w:type="dxa"/>
            <w:shd w:val="clear" w:color="auto" w:fill="FFFFFF" w:themeFill="background1"/>
          </w:tcPr>
          <w:p w14:paraId="4FDA0959" w14:textId="77777777" w:rsidR="00110A4A" w:rsidRPr="00BB035C" w:rsidRDefault="00110A4A" w:rsidP="00F749D6">
            <w:pPr>
              <w:spacing w:line="216" w:lineRule="auto"/>
              <w:rPr>
                <w:rFonts w:cs="Segoe UI"/>
                <w:sz w:val="16"/>
                <w:szCs w:val="16"/>
              </w:rPr>
            </w:pPr>
            <w:r w:rsidRPr="00BB035C">
              <w:rPr>
                <w:rFonts w:cs="Segoe UI"/>
                <w:b/>
                <w:sz w:val="16"/>
                <w:szCs w:val="16"/>
              </w:rPr>
              <w:t>Content</w:t>
            </w:r>
          </w:p>
        </w:tc>
        <w:tc>
          <w:tcPr>
            <w:tcW w:w="2353" w:type="dxa"/>
            <w:shd w:val="clear" w:color="auto" w:fill="FFFFFF" w:themeFill="background1"/>
          </w:tcPr>
          <w:p w14:paraId="08F0F477" w14:textId="5DF2953B" w:rsidR="000C143D" w:rsidRDefault="00110A4A" w:rsidP="00F749D6">
            <w:pPr>
              <w:spacing w:line="216" w:lineRule="auto"/>
              <w:rPr>
                <w:rFonts w:ascii="Calibri" w:hAnsi="Calibri" w:cs="Segoe UI"/>
                <w:spacing w:val="-4"/>
                <w:sz w:val="16"/>
                <w:szCs w:val="16"/>
                <w:vertAlign w:val="superscript"/>
              </w:rPr>
            </w:pPr>
            <w:proofErr w:type="spellStart"/>
            <w:r w:rsidRPr="00BB035C">
              <w:rPr>
                <w:rFonts w:cs="Segoe UI"/>
                <w:spacing w:val="-4"/>
                <w:sz w:val="16"/>
                <w:szCs w:val="16"/>
              </w:rPr>
              <w:t>Adeneye</w:t>
            </w:r>
            <w:proofErr w:type="spellEnd"/>
            <w:r w:rsidRPr="00BB035C">
              <w:rPr>
                <w:rFonts w:cs="Segoe UI"/>
                <w:spacing w:val="-4"/>
                <w:sz w:val="16"/>
                <w:szCs w:val="16"/>
              </w:rPr>
              <w:t xml:space="preserve"> et al., 2007</w:t>
            </w:r>
            <w:r w:rsidR="00230E99">
              <w:rPr>
                <w:rFonts w:cs="Segoe UI"/>
                <w:bCs/>
                <w:spacing w:val="-4"/>
                <w:sz w:val="16"/>
                <w:szCs w:val="16"/>
              </w:rPr>
              <w:t xml:space="preserve"> </w:t>
            </w:r>
            <w:r w:rsidR="00230E99" w:rsidRPr="00726694">
              <w:rPr>
                <w:rFonts w:ascii="Calibri" w:hAnsi="Calibri" w:cs="Segoe UI"/>
                <w:spacing w:val="-4"/>
                <w:sz w:val="16"/>
                <w:szCs w:val="16"/>
                <w:vertAlign w:val="superscript"/>
              </w:rPr>
              <w:fldChar w:fldCharType="begin"/>
            </w:r>
            <w:r w:rsidR="00230E99">
              <w:rPr>
                <w:rFonts w:ascii="Calibri" w:hAnsi="Calibri" w:cs="Segoe UI"/>
                <w:spacing w:val="-4"/>
                <w:sz w:val="16"/>
                <w:szCs w:val="16"/>
                <w:vertAlign w:val="superscript"/>
              </w:rPr>
              <w:instrText xml:space="preserve"> ADDIN ZOTERO_ITEM CSL_CITATION {"citationID":"CviCuQhi","properties":{"formattedCitation":"(22)","plainCitation":"(22)","dontUpdate":true,"noteIndex":0},"citationItems":[{"id":1406,"uris":["http://zotero.org/users/2227364/items/N7SFWJRG"],"uri":["http://zotero.org/users/2227364/items/N7SFWJRG"],"itemData":{"id":1406,"type":"article-journal","abstract":"Background\nSchistosomiasis is a public health problem in Nigeria. Although there is an ongoing national program for its control, disease control programs in other countries have shown the need to understand the sociocultural aspects of disease transmission, prevention, and treatment in endemic communities before control efforts are undertaken.\nObjective\nTo describe sociocultural factors that influence the distribution process of praziquantel for the mass treatment of schistosomiasis infection.\nMethods\nData for the study were collected through focus group discussions held separately with adult males and females, male and female adolescents (13-19 years), and male and female children (5-12 years). In-depth interviews were similarly held with the drug distributors of praziquantel for mass treatment and with community/opinion leaders of six hyperendemic communities in Ogun State, Southwest Nigeria on mass treatment using praziquantel. These focus group discussions and in-depth interviews were held both before and following the drug distribution. The data were analyzed using the textual analysis program, Textbase Beta.\nResults\nFollowing a 3-week period of mass treatment in six communities, we observed an increased awareness of rivers/streams as a source of schistosomiasis. In addition, the communities reported overwhelming support for the mass treatment after receiving treatment. The reasons for this acceptance appear to include the perceived efficacy of praziquantel against the disease and its availability free of charge. The drug's distributors adhered to the originally specified systems-based protocol for mass treatment in only two of the six communities. The systems-based protocol adhered to strict distribution through primary health centers and schools. The four other communities used a community-based approach for mass treatment with praziquantel and attained greater coverage of treatment as a result.\nConclusion\nObtaining community support and involvement before the implementation of mass treatment of schistosomiasis with praziquantel contributes to an effective treatment strategy for this disease. A detailed assessment of a community's health needs, before the initiation of the control efforts against endemic infections, should be undertaken.","container-title":"Research in Social and Administrative Pharmacy","DOI":"10.1016/j.sapharm.2006.07.001","ISSN":"1551-7411","issue":"2","journalAbbreviation":"Research in Social and Administrative Pharmacy","page":"183-198","source":"ScienceDirect","title":"Sociocultural aspects of mass delivery of praziquantel in schistosomiasis control: The Abeokuta experience","title-short":"Sociocultural aspects of mass delivery of praziquantel in schistosomiasis control","volume":"3","author":[{"family":"Adeneye","given":"A. K."},{"family":"Akinwale","given":"O. P."},{"family":"Idowu","given":"E. T."},{"family":"Adewale","given":"B."},{"family":"Manafa","given":"O. U."},{"family":"Sulyman","given":"M. A."},{"family":"Omotola","given":"B. D."},{"family":"Akande","given":"D. O."},{"family":"Mafe","given":"M. A."},{"family":"Appelt","given":"B."}],"issued":{"date-parts":[["2007",6,1]]}}}],"schema":"https://github.com/citation-style-language/schema/raw/master/csl-citation.json"} </w:instrText>
            </w:r>
            <w:r w:rsidR="00230E99" w:rsidRPr="00726694">
              <w:rPr>
                <w:rFonts w:ascii="Calibri" w:hAnsi="Calibri" w:cs="Segoe U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2</w:t>
            </w:r>
            <w:r w:rsidR="00230E99">
              <w:rPr>
                <w:rFonts w:ascii="Calibri" w:hAnsi="Calibri"/>
                <w:sz w:val="16"/>
              </w:rPr>
              <w:t>]</w:t>
            </w:r>
            <w:r w:rsidR="00230E99" w:rsidRPr="00726694">
              <w:rPr>
                <w:rFonts w:ascii="Calibri" w:hAnsi="Calibri" w:cs="Segoe UI"/>
                <w:spacing w:val="-4"/>
                <w:sz w:val="16"/>
                <w:szCs w:val="16"/>
                <w:vertAlign w:val="superscript"/>
              </w:rPr>
              <w:fldChar w:fldCharType="end"/>
            </w:r>
            <w:r w:rsidR="000C143D">
              <w:rPr>
                <w:rFonts w:cs="Segoe UI"/>
                <w:spacing w:val="-4"/>
                <w:sz w:val="16"/>
                <w:szCs w:val="16"/>
              </w:rPr>
              <w:t xml:space="preserve"> </w:t>
            </w:r>
            <w:r w:rsidRPr="00BB035C">
              <w:rPr>
                <w:rFonts w:cs="Segoe UI"/>
                <w:sz w:val="16"/>
                <w:szCs w:val="16"/>
              </w:rPr>
              <w:br/>
              <w:t>Hastings</w:t>
            </w:r>
            <w:r w:rsidR="000C143D">
              <w:rPr>
                <w:rFonts w:cs="Segoe UI"/>
                <w:sz w:val="16"/>
                <w:szCs w:val="16"/>
              </w:rPr>
              <w:t>,</w:t>
            </w:r>
            <w:r w:rsidRPr="00BB035C">
              <w:rPr>
                <w:rFonts w:cs="Segoe UI"/>
                <w:sz w:val="16"/>
                <w:szCs w:val="16"/>
              </w:rPr>
              <w:t xml:space="preserve"> 2016</w:t>
            </w:r>
            <w:r w:rsidR="000C143D">
              <w:rPr>
                <w:rFonts w:cs="Segoe UI"/>
                <w:sz w:val="16"/>
                <w:szCs w:val="16"/>
              </w:rPr>
              <w:t xml:space="preserve"> </w:t>
            </w:r>
            <w:r w:rsidR="000C143D" w:rsidRPr="00726694">
              <w:rPr>
                <w:rFonts w:ascii="Calibri" w:hAnsi="Calibri" w:cs="Segoe UI"/>
                <w:spacing w:val="-4"/>
                <w:sz w:val="16"/>
                <w:szCs w:val="16"/>
                <w:vertAlign w:val="superscript"/>
              </w:rPr>
              <w:fldChar w:fldCharType="begin"/>
            </w:r>
            <w:r w:rsidR="000C143D">
              <w:rPr>
                <w:rFonts w:ascii="Calibri" w:hAnsi="Calibri" w:cs="Segoe UI"/>
                <w:spacing w:val="-4"/>
                <w:sz w:val="16"/>
                <w:szCs w:val="16"/>
                <w:vertAlign w:val="superscript"/>
              </w:rPr>
              <w:instrText xml:space="preserve"> ADDIN ZOTERO_ITEM CSL_CITATION {"citationID":"HeHhFIul","properties":{"formattedCitation":"(9)","plainCitation":"(9)","dontUpdate":true,"noteIndex":0},"citationItems":[{"id":1189,"uris":["http://zotero.org/users/2227364/items/QT76SUJP"],"uri":["http://zotero.org/users/2227364/items/QT76SUJP"],"itemData":{"id":1189,"type":"article-journal","abstract":"SummaryIn 2008 in Morogoro region, Tanzania, mass drug administration (MDA) to school-aged children to treat two neglected tropical diseases (NTDs) – urinary schistosomiasis and soil-transmitted helminths – was suspended by the Ministry of Health and Social Welfare after riots broke out in schools where drugs were being administered. This article discusses why this biomedical intervention was so vehemently rejected, including an eyewitness account. As the protest spread to the village where I was conducting fieldwork, villagers accused me of bringing medicine into the village with which to ‘poison’ the children and it was necessary for me to leave immediately under the protection of the Tanzanian police. The article examines the considerable differences between biomedical and local understandings of one of these diseases, urinary schistosomiasis. Such a disjuncture was fuelled further by the apparent rapidity of rolling out MDA and subsequent failures in communication between programme staff and local people. Rumours of child fatalities as well as children’s fainting episodes and illnesses following treatment brought about considerable conjecture both locally and nationally that the drugs had been either faulty, counterfeit, hitherto untested on humans or part of a covert sterilization campaign. The compelling arguments by advocates of MDA for the treatment of NTDs rest on the assumption that people suffering from these diseases will be willing to swallow the medicine. However, as this article documents, this is not always the case. For treatment of NTDs to be successful it is not enough for programmes to focus on economic and biomedical aspects of treatment, rolling out ‘one size fits all’ programmes in resource-poor settings. It is imperative to develop a biosocial approach: to consider the local social, biological, historical, economic and political contexts in which these programmes are taking place and in which the intended recipients of treatment live their lives. If this is not done, the world’s poor will continue to be neglected.","container-title":"Journal of Biosocial Science","DOI":"10.1017/S0021932016000018","ISSN":"0021-9320, 1469-7599","issue":"S1","page":"S16-S39","source":"Cambridge Core","title":"Rumours, Riots and the Rejection of Mass Drug Administration for the Treatment of Schisotosomiasis in Morogoro, Tanzania","volume":"48","author":[{"family":"Hastings","given":"Julie"}],"issued":{"date-parts":[["2016",9]]}}}],"schema":"https://github.com/citation-style-language/schema/raw/master/csl-citation.json"} </w:instrText>
            </w:r>
            <w:r w:rsidR="000C143D" w:rsidRPr="00726694">
              <w:rPr>
                <w:rFonts w:ascii="Calibri" w:hAnsi="Calibri" w:cs="Segoe U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9</w:t>
            </w:r>
            <w:r w:rsidR="000C143D">
              <w:rPr>
                <w:rFonts w:ascii="Calibri" w:hAnsi="Calibri"/>
                <w:sz w:val="16"/>
              </w:rPr>
              <w:t>]</w:t>
            </w:r>
            <w:r w:rsidR="000C143D" w:rsidRPr="00726694">
              <w:rPr>
                <w:rFonts w:ascii="Calibri" w:hAnsi="Calibri" w:cs="Segoe UI"/>
                <w:spacing w:val="-4"/>
                <w:sz w:val="16"/>
                <w:szCs w:val="16"/>
                <w:vertAlign w:val="superscript"/>
              </w:rPr>
              <w:fldChar w:fldCharType="end"/>
            </w:r>
          </w:p>
          <w:p w14:paraId="7AA58042" w14:textId="23CDE22F" w:rsidR="00110A4A" w:rsidRPr="00BB035C" w:rsidRDefault="00110A4A" w:rsidP="00F749D6">
            <w:pPr>
              <w:spacing w:line="216" w:lineRule="auto"/>
              <w:rPr>
                <w:rFonts w:cs="Segoe UI"/>
                <w:sz w:val="16"/>
                <w:szCs w:val="16"/>
                <w:vertAlign w:val="superscript"/>
              </w:rPr>
            </w:pPr>
            <w:r w:rsidRPr="00BB035C">
              <w:rPr>
                <w:rFonts w:cs="Segoe UI"/>
                <w:sz w:val="16"/>
                <w:szCs w:val="16"/>
              </w:rPr>
              <w:t>Massa et al.</w:t>
            </w:r>
            <w:r w:rsidR="000A53B4">
              <w:rPr>
                <w:rFonts w:cs="Segoe UI"/>
                <w:sz w:val="16"/>
                <w:szCs w:val="16"/>
              </w:rPr>
              <w:t>,</w:t>
            </w:r>
            <w:r w:rsidRPr="00BB035C">
              <w:rPr>
                <w:rFonts w:cs="Segoe UI"/>
                <w:sz w:val="16"/>
                <w:szCs w:val="16"/>
              </w:rPr>
              <w:t xml:space="preserve"> 2009a</w:t>
            </w:r>
            <w:r w:rsidR="000A53B4">
              <w:rPr>
                <w:rFonts w:cs="Segoe UI"/>
                <w:bCs/>
                <w:spacing w:val="-4"/>
                <w:sz w:val="16"/>
                <w:szCs w:val="16"/>
              </w:rPr>
              <w:t xml:space="preserve"> </w:t>
            </w:r>
            <w:r w:rsidR="000A53B4" w:rsidRPr="00726694">
              <w:rPr>
                <w:rFonts w:ascii="Calibri" w:hAnsi="Calibri"/>
                <w:spacing w:val="-4"/>
                <w:sz w:val="16"/>
                <w:szCs w:val="16"/>
                <w:vertAlign w:val="superscript"/>
              </w:rPr>
              <w:fldChar w:fldCharType="begin"/>
            </w:r>
            <w:r w:rsidR="000A53B4">
              <w:rPr>
                <w:rFonts w:ascii="Calibri" w:hAnsi="Calibri"/>
                <w:spacing w:val="-4"/>
                <w:sz w:val="16"/>
                <w:szCs w:val="16"/>
                <w:vertAlign w:val="superscript"/>
              </w:rPr>
              <w:instrText xml:space="preserve"> ADDIN ZOTERO_ITEM CSL_CITATION {"citationID":"b83luh2E","properties":{"formattedCitation":"(20)","plainCitation":"(20)","dontUpdate":true,"noteIndex":0},"citationItems":[{"id":1211,"uris":["http://zotero.org/users/2227364/items/PS6GAQCI"],"uri":["http://zotero.org/users/2227364/items/PS6GAQCI"],"itemData":{"id":1211,"type":"article-journal","container-title":"Journal of Biosocial Science","DOI":"10.1017/S0021932008002964","ISSN":"0021-9320, 1469-7599","issue":"01","language":"en","page":"89","source":"CrossRef","title":"Community Perceptions on the Community-Directed Treatment and School-Based Approaches for the Control of Schistomiasis and Soil-Transmitted Helminthiasis Amoong School-Age Children in Lushoto District, Tanzania","volume":"41","author":[{"family":"Massa","given":"K."},{"family":"Magnussen","given":"P."},{"family":"Sheshe","given":"A."},{"family":"Ntakamulenga","given":"R."},{"family":"Ndawi","given":"B."},{"family":"Olsen","given":"A."}],"issued":{"date-parts":[["2009",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z w:val="16"/>
              </w:rPr>
              <w:t>[</w:t>
            </w:r>
            <w:r w:rsidR="000A53B4" w:rsidRPr="000A53B4">
              <w:rPr>
                <w:rFonts w:ascii="Calibri" w:hAnsi="Calibri"/>
                <w:sz w:val="16"/>
              </w:rPr>
              <w:t>20</w:t>
            </w:r>
            <w:r w:rsidR="000A53B4">
              <w:rPr>
                <w:rFonts w:ascii="Calibri" w:hAnsi="Calibri"/>
                <w:sz w:val="16"/>
              </w:rPr>
              <w:t>]</w:t>
            </w:r>
            <w:r w:rsidR="000A53B4" w:rsidRPr="00726694">
              <w:rPr>
                <w:rFonts w:ascii="Calibri" w:hAnsi="Calibri"/>
                <w:spacing w:val="-4"/>
                <w:sz w:val="16"/>
                <w:szCs w:val="16"/>
                <w:vertAlign w:val="superscript"/>
              </w:rPr>
              <w:fldChar w:fldCharType="end"/>
            </w:r>
          </w:p>
          <w:p w14:paraId="3A365784" w14:textId="68285E68" w:rsidR="00110A4A" w:rsidRPr="00BB035C" w:rsidRDefault="00110A4A" w:rsidP="00F749D6">
            <w:pPr>
              <w:spacing w:line="216" w:lineRule="auto"/>
              <w:rPr>
                <w:rFonts w:cs="Segoe UI"/>
                <w:sz w:val="16"/>
                <w:szCs w:val="16"/>
              </w:rPr>
            </w:pPr>
            <w:proofErr w:type="spellStart"/>
            <w:r w:rsidRPr="00BB035C">
              <w:rPr>
                <w:rFonts w:cs="Segoe UI"/>
                <w:sz w:val="16"/>
                <w:szCs w:val="16"/>
              </w:rPr>
              <w:t>Muhumuza</w:t>
            </w:r>
            <w:proofErr w:type="spellEnd"/>
            <w:r w:rsidRPr="00BB035C">
              <w:rPr>
                <w:rFonts w:cs="Segoe UI"/>
                <w:sz w:val="16"/>
                <w:szCs w:val="16"/>
              </w:rPr>
              <w:t xml:space="preserve"> et al., 2014</w:t>
            </w:r>
            <w:r w:rsidR="000C143D" w:rsidRPr="00BB035C">
              <w:rPr>
                <w:rFonts w:cs="Segoe UI"/>
                <w:sz w:val="16"/>
                <w:szCs w:val="16"/>
                <w:vertAlign w:val="superscript"/>
              </w:rPr>
              <w:t xml:space="preserve"> </w:t>
            </w:r>
            <w:r w:rsidR="000C143D" w:rsidRPr="00726694">
              <w:rPr>
                <w:rFonts w:ascii="Calibri" w:hAnsi="Calibri"/>
                <w:spacing w:val="-4"/>
                <w:sz w:val="16"/>
                <w:szCs w:val="16"/>
                <w:vertAlign w:val="superscript"/>
              </w:rPr>
              <w:fldChar w:fldCharType="begin"/>
            </w:r>
            <w:r w:rsidR="000C143D">
              <w:rPr>
                <w:rFonts w:ascii="Calibri" w:hAnsi="Calibri"/>
                <w:spacing w:val="-4"/>
                <w:sz w:val="16"/>
                <w:szCs w:val="16"/>
                <w:vertAlign w:val="superscript"/>
              </w:rPr>
              <w:instrText xml:space="preserve"> ADDIN ZOTERO_ITEM CSL_CITATION {"citationID":"vnyiV8xT","properties":{"formattedCitation":"(10)","plainCitation":"(10)","dontUpdate":true,"noteIndex":0},"citationItems":[{"id":804,"uris":["http://zotero.org/users/2227364/items/3BGRFR9B"],"uri":["http://zotero.org/users/2227364/items/3BGRFR9B"],"itemData":{"id":804,"type":"article-journal","abstract":"In a cluster randomized trial, Simon Muhumuza and colleagues examine the effectiveness of a pre-treament snack given to school-aged children on the uptake of mass treatment for schistosomiasis in Uganda.    Please see later in the article for the Editors' Summary","container-title":"PLOS Med","DOI":"10.1371/journal.pmed.1001640","ISSN":"1549-1676","issue":"5","journalAbbreviation":"PLOS Med","page":"e1001640","source":"PLoS Journals","title":"Effectiveness of a Pre-treatment Snack on the Uptake of Mass Treatment for Schistosomiasis in Uganda: A Cluster Randomized Trial","title-short":"Effectiveness of a Pre-treatment Snack on the Uptake of Mass Treatment for Schistosomiasis in Uganda","volume":"11","author":[{"family":"Muhumuza","given":"Simon"},{"family":"Olsen","given":"Annette"},{"family":"Katahoire","given":"Anne"},{"family":"Kiragga","given":"Agnes N."},{"family":"Nuwaha","given":"Fred"}],"issued":{"date-parts":[["2014",5,13]]}}}],"schema":"https://github.com/citation-style-language/schema/raw/master/csl-citation.json"} </w:instrText>
            </w:r>
            <w:r w:rsidR="000C143D" w:rsidRPr="00726694">
              <w:rPr>
                <w:rFonts w:ascii="Calibri" w:hAnsi="Calibr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10</w:t>
            </w:r>
            <w:r w:rsidR="000C143D">
              <w:rPr>
                <w:rFonts w:ascii="Calibri" w:hAnsi="Calibri"/>
                <w:sz w:val="16"/>
              </w:rPr>
              <w:t>]</w:t>
            </w:r>
            <w:r w:rsidR="000C143D" w:rsidRPr="00726694">
              <w:rPr>
                <w:rFonts w:ascii="Calibri" w:hAnsi="Calibri"/>
                <w:spacing w:val="-4"/>
                <w:sz w:val="16"/>
                <w:szCs w:val="16"/>
                <w:vertAlign w:val="superscript"/>
              </w:rPr>
              <w:fldChar w:fldCharType="end"/>
            </w:r>
          </w:p>
          <w:p w14:paraId="51C84063" w14:textId="1D62D141" w:rsidR="00110A4A" w:rsidRPr="00BB035C" w:rsidRDefault="00110A4A" w:rsidP="00F749D6">
            <w:pPr>
              <w:spacing w:line="216" w:lineRule="auto"/>
              <w:rPr>
                <w:rFonts w:cs="Segoe UI"/>
                <w:bCs/>
                <w:spacing w:val="-4"/>
                <w:sz w:val="16"/>
                <w:szCs w:val="16"/>
              </w:rPr>
            </w:pPr>
            <w:proofErr w:type="spellStart"/>
            <w:r w:rsidRPr="00BB035C">
              <w:rPr>
                <w:rFonts w:cs="Segoe UI"/>
                <w:sz w:val="16"/>
                <w:szCs w:val="16"/>
              </w:rPr>
              <w:t>Muhumuza</w:t>
            </w:r>
            <w:proofErr w:type="spellEnd"/>
            <w:r w:rsidRPr="00BB035C">
              <w:rPr>
                <w:rFonts w:cs="Segoe UI"/>
                <w:sz w:val="16"/>
                <w:szCs w:val="16"/>
              </w:rPr>
              <w:t xml:space="preserve"> et al.</w:t>
            </w:r>
            <w:r w:rsidR="00D96306">
              <w:rPr>
                <w:rFonts w:cs="Segoe UI"/>
                <w:sz w:val="16"/>
                <w:szCs w:val="16"/>
              </w:rPr>
              <w:t>,</w:t>
            </w:r>
            <w:r w:rsidRPr="00BB035C">
              <w:rPr>
                <w:rFonts w:cs="Segoe UI"/>
                <w:sz w:val="16"/>
                <w:szCs w:val="16"/>
              </w:rPr>
              <w:t xml:space="preserve"> 2015b</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8mhAZcTR","properties":{"formattedCitation":"(12)","plainCitation":"(12)","dontUpdate":true,"noteIndex":0},"citationItems":[{"id":825,"uris":["http://zotero.org/users/2227364/items/E5KGHTXI"],"uri":["http://zotero.org/users/2227364/items/E5KGHTXI"],"itemData":{"id":825,"type":"article-journal","abstract":"SummaryDespite attempts to control intestinal schistosomiasis through school-based mass drug administration (MDA) with praziquantel using school teachers in Uganda, less than 30% of the school children take the treatment in some areas. The aim of the study was to understand why the uptake of praziquantel among school children is low and to suggest strategies for improved uptake. This was a cross-sectional qualitative study in which 24 focus group discussions and 15 key informant interviews were conducted 2 months after MDA. The focus group discussions were held with school children in twelve primary schools and the key informant interviews were held with school teachers, sub-county health assistants and the District Vector Control Officer. The study shows that the low uptake of praziquantel among school children is a result of a complex interplay between individual, interpersonal, institutional, community and public policy factors. The individual and interpersonal factors underpinning the low uptake include inadequate information about schistosomiasis prevention, beliefs and attitudes in the community about treatment of schistosomiasis and shared concerns among children and teachers about the side-effects of praziquantel, especially when the drug is taken on an empty stomach. The institutional, policy and community factors include inadequate preparation and facilitation of teachers and the school feeding policy, which requires parents to take responsibility for providing their children with food while at school, yet many parents cannot meet the cost of a daily meal due to the prevailing poverty in the area. It is concluded that strategies to improve uptake of praziquantel among school children need to be multi-pronged addressing not only the preparation and motivation of teachers and health education for children, but also the economic and political aspects of drug distribution, including the school feeding policy.","container-title":"Journal of Biosocial Science","DOI":"10.1017/S002193201400011X","ISSN":"0021-9320, 1469-7599","issue":"4","page":"505-520","source":"Cambridge Core","title":"Understanding Low Uptake of Mass Treatment for Intestinal Schistosmiasis Among School Children: A Qualitative Study in Jinja District, Uganda","title-short":"UNDERSTANDING LOW UPTAKE OF MASS TREATMENT FOR INTESTINAL SCHISTOSOMIASIS AMONG SCHOOL CHILDREN","volume":"47","author":[{"family":"Muhumuza","given":"Simon"},{"family":"Olsen","given":"Annette"},{"family":"Nuwaha","given":"Fred"},{"family":"Katahoire","given":"Anne"}],"issued":{"date-parts":[["2015",7]]}}}],"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0C143D">
              <w:rPr>
                <w:rFonts w:ascii="Calibri" w:hAnsi="Calibri"/>
                <w:sz w:val="16"/>
              </w:rPr>
              <w:t>12</w:t>
            </w:r>
            <w:r w:rsidR="00D96306">
              <w:rPr>
                <w:rFonts w:ascii="Calibri" w:hAnsi="Calibri"/>
                <w:sz w:val="16"/>
              </w:rPr>
              <w:t>]</w:t>
            </w:r>
            <w:r w:rsidR="00D96306" w:rsidRPr="008D288F">
              <w:rPr>
                <w:rFonts w:ascii="Calibri" w:hAnsi="Calibri"/>
                <w:spacing w:val="-4"/>
                <w:sz w:val="16"/>
                <w:szCs w:val="16"/>
                <w:vertAlign w:val="superscript"/>
              </w:rPr>
              <w:fldChar w:fldCharType="end"/>
            </w:r>
          </w:p>
        </w:tc>
        <w:tc>
          <w:tcPr>
            <w:tcW w:w="2353" w:type="dxa"/>
            <w:shd w:val="clear" w:color="auto" w:fill="FFFFFF" w:themeFill="background1"/>
          </w:tcPr>
          <w:p w14:paraId="0A5B0337" w14:textId="45743559" w:rsidR="00110A4A" w:rsidRPr="00BB035C" w:rsidRDefault="00110A4A" w:rsidP="00F749D6">
            <w:pPr>
              <w:spacing w:line="216" w:lineRule="auto"/>
              <w:rPr>
                <w:rFonts w:cs="Segoe UI"/>
                <w:bCs/>
                <w:spacing w:val="-4"/>
                <w:sz w:val="16"/>
                <w:szCs w:val="16"/>
              </w:rPr>
            </w:pPr>
            <w:r w:rsidRPr="00BB035C">
              <w:rPr>
                <w:rFonts w:cs="Segoe UI"/>
                <w:spacing w:val="-4"/>
                <w:sz w:val="16"/>
                <w:szCs w:val="16"/>
              </w:rPr>
              <w:t>Odhiambo et al.,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qYmYMXut","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60970203" w14:textId="4171886F"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7U0QTnrE","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p>
          <w:p w14:paraId="1C350D4D" w14:textId="375C8AA0"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4</w:t>
            </w:r>
            <w:r w:rsidR="003D1747" w:rsidRPr="008D288F">
              <w:rPr>
                <w:rFonts w:ascii="Calibri" w:hAnsi="Calibri"/>
                <w:spacing w:val="-4"/>
                <w:sz w:val="16"/>
                <w:szCs w:val="16"/>
                <w:vertAlign w:val="superscript"/>
              </w:rPr>
              <w:fldChar w:fldCharType="begin"/>
            </w:r>
            <w:r w:rsidR="00180C85">
              <w:rPr>
                <w:rFonts w:ascii="Calibri" w:hAnsi="Calibri"/>
                <w:spacing w:val="-4"/>
                <w:sz w:val="16"/>
                <w:szCs w:val="16"/>
                <w:vertAlign w:val="superscript"/>
              </w:rPr>
              <w:instrText xml:space="preserve"> ADDIN ZOTERO_ITEM CSL_CITATION {"citationID":"DyoL8Ysq","properties":{"formattedCitation":"(27)","plainCitation":"(27)","dontUpdate":true,"noteIndex":0},"citationItems":[{"id":1212,"uris":["http://zotero.org/users/2227364/items/R2BJ5CVN"],"uri":["http://zotero.org/users/2227364/items/R2BJ5CVN"],"itemData":{"id":1212,"type":"article-journal","container-title":"The American Journal of Tropical Medicine and Hygiene","DOI":"10.4269/ajtmh.14-0136","ISSN":"0002-9637, 1476-1645","issue":"5","language":"en","page":"982-988","source":"CrossRef","title":"The Effect of a Health Communication Campaign on Compliance with Mass Drug Administration for Schistosomiasis Control in Western Kenya?The SCORE Project","title-short":"The Effect of a Health Communication Campaign on Compliance with Mass Drug Administration for Schistosomiasis Control in Western Kenya?","volume":"91","author":[{"family":"Omedo","given":"Martin"},{"family":"Ogutu","given":"Michael"},{"family":"Awiti","given":"Alphonce"},{"family":"Musuva","given":"Rosemary"},{"family":"Muchiri","given":"Geoffrey"},{"family":"Montgomery","given":"Susan P."},{"family":"Secor","given":"W. Evan"},{"family":"Mwinzi","given":"Pauline"}],"issued":{"date-parts":[["2014",11,5]]}}}],"schema":"https://github.com/citation-style-language/schema/raw/master/csl-citation.json"} </w:instrText>
            </w:r>
            <w:r w:rsidR="003D1747" w:rsidRPr="008D288F">
              <w:rPr>
                <w:rFonts w:ascii="Calibri" w:hAnsi="Calibri"/>
                <w:spacing w:val="-4"/>
                <w:sz w:val="16"/>
                <w:szCs w:val="16"/>
                <w:vertAlign w:val="superscript"/>
              </w:rPr>
              <w:fldChar w:fldCharType="separate"/>
            </w:r>
            <w:r w:rsidR="003D1747">
              <w:rPr>
                <w:rFonts w:ascii="Calibri" w:hAnsi="Calibri"/>
                <w:spacing w:val="-4"/>
                <w:sz w:val="16"/>
                <w:szCs w:val="16"/>
                <w:vertAlign w:val="superscript"/>
              </w:rPr>
              <w:t xml:space="preserve"> </w:t>
            </w:r>
            <w:r w:rsidR="003D1747">
              <w:rPr>
                <w:rFonts w:ascii="Calibri" w:hAnsi="Calibri"/>
                <w:sz w:val="16"/>
              </w:rPr>
              <w:t>[</w:t>
            </w:r>
            <w:r w:rsidR="003D1747" w:rsidRPr="003D1747">
              <w:rPr>
                <w:rFonts w:ascii="Calibri" w:hAnsi="Calibri"/>
                <w:sz w:val="16"/>
              </w:rPr>
              <w:t>27</w:t>
            </w:r>
            <w:r w:rsidR="003D1747">
              <w:rPr>
                <w:rFonts w:ascii="Calibri" w:hAnsi="Calibri"/>
                <w:sz w:val="16"/>
              </w:rPr>
              <w:t>]</w:t>
            </w:r>
            <w:r w:rsidR="003D1747" w:rsidRPr="008D288F">
              <w:rPr>
                <w:rFonts w:ascii="Calibri" w:hAnsi="Calibri"/>
                <w:spacing w:val="-4"/>
                <w:sz w:val="16"/>
                <w:szCs w:val="16"/>
                <w:vertAlign w:val="superscript"/>
              </w:rPr>
              <w:fldChar w:fldCharType="end"/>
            </w:r>
            <w:r w:rsidRPr="00BB035C">
              <w:rPr>
                <w:rFonts w:cs="Segoe UI"/>
                <w:bCs/>
                <w:spacing w:val="-4"/>
                <w:sz w:val="18"/>
                <w:szCs w:val="18"/>
                <w:vertAlign w:val="superscript"/>
              </w:rPr>
              <w:t>○</w:t>
            </w:r>
            <w:r w:rsidRPr="00BB035C">
              <w:rPr>
                <w:rFonts w:cs="Segoe UI"/>
                <w:bCs/>
                <w:spacing w:val="-4"/>
                <w:sz w:val="16"/>
                <w:szCs w:val="16"/>
              </w:rPr>
              <w:t xml:space="preserve"> </w:t>
            </w:r>
          </w:p>
          <w:p w14:paraId="3A4BFF24" w14:textId="53F829D3" w:rsidR="00110A4A" w:rsidRPr="00BB035C" w:rsidRDefault="00110A4A" w:rsidP="00F749D6">
            <w:pPr>
              <w:spacing w:line="216" w:lineRule="auto"/>
              <w:rPr>
                <w:rFonts w:cs="Segoe UI"/>
                <w:spacing w:val="-4"/>
                <w:sz w:val="16"/>
                <w:szCs w:val="16"/>
              </w:rPr>
            </w:pPr>
            <w:r w:rsidRPr="00BB035C">
              <w:rPr>
                <w:rFonts w:cs="Segoe UI"/>
                <w:spacing w:val="-4"/>
                <w:sz w:val="16"/>
                <w:szCs w:val="16"/>
              </w:rPr>
              <w:t>Parker et al., 2008</w:t>
            </w:r>
            <w:r w:rsidR="00180C85">
              <w:rPr>
                <w:rFonts w:cs="Segoe UI"/>
                <w:bCs/>
                <w:spacing w:val="-4"/>
                <w:sz w:val="16"/>
                <w:szCs w:val="16"/>
              </w:rPr>
              <w:t xml:space="preserve"> </w:t>
            </w:r>
            <w:r w:rsidR="00180C85" w:rsidRPr="00F46858">
              <w:rPr>
                <w:rFonts w:ascii="Calibri" w:hAnsi="Calibri"/>
                <w:spacing w:val="-4"/>
                <w:sz w:val="16"/>
                <w:szCs w:val="16"/>
                <w:vertAlign w:val="superscript"/>
              </w:rPr>
              <w:fldChar w:fldCharType="begin"/>
            </w:r>
            <w:r w:rsidR="009062FE">
              <w:rPr>
                <w:rFonts w:ascii="Calibri" w:hAnsi="Calibri"/>
                <w:spacing w:val="-4"/>
                <w:sz w:val="16"/>
                <w:szCs w:val="16"/>
                <w:vertAlign w:val="superscript"/>
              </w:rPr>
              <w:instrText xml:space="preserve"> ADDIN ZOTERO_ITEM CSL_CITATION {"citationID":"zwF1CoCb","properties":{"formattedCitation":"(28)","plainCitation":"(28)","dontUpdate":true,"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180C85" w:rsidRPr="00F46858">
              <w:rPr>
                <w:rFonts w:ascii="Calibri" w:hAnsi="Calibri"/>
                <w:spacing w:val="-4"/>
                <w:sz w:val="16"/>
                <w:szCs w:val="16"/>
                <w:vertAlign w:val="superscript"/>
              </w:rPr>
              <w:fldChar w:fldCharType="separate"/>
            </w:r>
            <w:r w:rsidR="00180C85">
              <w:rPr>
                <w:rFonts w:ascii="Calibri" w:hAnsi="Calibri"/>
                <w:sz w:val="16"/>
              </w:rPr>
              <w:t>[</w:t>
            </w:r>
            <w:r w:rsidR="00180C85" w:rsidRPr="00180C85">
              <w:rPr>
                <w:rFonts w:ascii="Calibri" w:hAnsi="Calibri"/>
                <w:sz w:val="16"/>
              </w:rPr>
              <w:t>28</w:t>
            </w:r>
            <w:r w:rsidR="00180C85">
              <w:rPr>
                <w:rFonts w:ascii="Calibri" w:hAnsi="Calibri"/>
                <w:sz w:val="16"/>
              </w:rPr>
              <w:t>]</w:t>
            </w:r>
            <w:r w:rsidR="00180C85" w:rsidRPr="00F46858">
              <w:rPr>
                <w:rFonts w:ascii="Calibri" w:hAnsi="Calibri"/>
                <w:spacing w:val="-4"/>
                <w:sz w:val="16"/>
                <w:szCs w:val="16"/>
                <w:vertAlign w:val="superscript"/>
              </w:rPr>
              <w:fldChar w:fldCharType="end"/>
            </w:r>
          </w:p>
          <w:p w14:paraId="1087DC73" w14:textId="2CC00378" w:rsidR="00110A4A" w:rsidRPr="00BB035C" w:rsidRDefault="00110A4A" w:rsidP="00F749D6">
            <w:pPr>
              <w:spacing w:line="216" w:lineRule="auto"/>
              <w:rPr>
                <w:rFonts w:cs="Segoe UI"/>
                <w:spacing w:val="-4"/>
                <w:sz w:val="16"/>
                <w:szCs w:val="16"/>
              </w:rPr>
            </w:pPr>
            <w:r w:rsidRPr="00BB035C">
              <w:rPr>
                <w:rFonts w:cs="Segoe UI"/>
                <w:spacing w:val="-4"/>
                <w:sz w:val="16"/>
                <w:szCs w:val="16"/>
              </w:rP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iFk65r8I","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p>
        </w:tc>
        <w:tc>
          <w:tcPr>
            <w:tcW w:w="2353" w:type="dxa"/>
            <w:shd w:val="clear" w:color="auto" w:fill="FFFFFF" w:themeFill="background1"/>
          </w:tcPr>
          <w:p w14:paraId="4720EF7C" w14:textId="1EA866F8" w:rsidR="00110A4A" w:rsidRPr="00BB035C" w:rsidRDefault="00110A4A" w:rsidP="00F749D6">
            <w:pPr>
              <w:spacing w:line="216" w:lineRule="auto"/>
              <w:rPr>
                <w:rFonts w:cs="Segoe UI"/>
                <w:bCs/>
                <w:sz w:val="16"/>
                <w:szCs w:val="16"/>
                <w:vertAlign w:val="superscript"/>
              </w:rPr>
            </w:pPr>
            <w:r w:rsidRPr="00BB035C">
              <w:rPr>
                <w:rFonts w:cs="Segoe UI"/>
                <w:bCs/>
                <w:sz w:val="16"/>
                <w:szCs w:val="16"/>
              </w:rPr>
              <w:t>Hastings</w:t>
            </w:r>
            <w:r w:rsidR="000C143D">
              <w:rPr>
                <w:rFonts w:cs="Segoe UI"/>
                <w:bCs/>
                <w:sz w:val="16"/>
                <w:szCs w:val="16"/>
              </w:rPr>
              <w:t>,</w:t>
            </w:r>
            <w:r w:rsidRPr="00BB035C">
              <w:rPr>
                <w:rFonts w:cs="Segoe UI"/>
                <w:bCs/>
                <w:sz w:val="16"/>
                <w:szCs w:val="16"/>
              </w:rPr>
              <w:t xml:space="preserve"> 2016</w:t>
            </w:r>
            <w:r w:rsidR="000C143D">
              <w:rPr>
                <w:rFonts w:cs="Segoe UI"/>
                <w:sz w:val="16"/>
                <w:szCs w:val="16"/>
              </w:rPr>
              <w:t xml:space="preserve"> </w:t>
            </w:r>
            <w:r w:rsidR="000C143D" w:rsidRPr="00726694">
              <w:rPr>
                <w:rFonts w:ascii="Calibri" w:hAnsi="Calibri" w:cs="Segoe UI"/>
                <w:spacing w:val="-4"/>
                <w:sz w:val="16"/>
                <w:szCs w:val="16"/>
                <w:vertAlign w:val="superscript"/>
              </w:rPr>
              <w:fldChar w:fldCharType="begin"/>
            </w:r>
            <w:r w:rsidR="000C143D">
              <w:rPr>
                <w:rFonts w:ascii="Calibri" w:hAnsi="Calibri" w:cs="Segoe UI"/>
                <w:spacing w:val="-4"/>
                <w:sz w:val="16"/>
                <w:szCs w:val="16"/>
                <w:vertAlign w:val="superscript"/>
              </w:rPr>
              <w:instrText xml:space="preserve"> ADDIN ZOTERO_ITEM CSL_CITATION {"citationID":"gBKlgtcc","properties":{"formattedCitation":"(9)","plainCitation":"(9)","dontUpdate":true,"noteIndex":0},"citationItems":[{"id":1189,"uris":["http://zotero.org/users/2227364/items/QT76SUJP"],"uri":["http://zotero.org/users/2227364/items/QT76SUJP"],"itemData":{"id":1189,"type":"article-journal","abstract":"SummaryIn 2008 in Morogoro region, Tanzania, mass drug administration (MDA) to school-aged children to treat two neglected tropical diseases (NTDs) – urinary schistosomiasis and soil-transmitted helminths – was suspended by the Ministry of Health and Social Welfare after riots broke out in schools where drugs were being administered. This article discusses why this biomedical intervention was so vehemently rejected, including an eyewitness account. As the protest spread to the village where I was conducting fieldwork, villagers accused me of bringing medicine into the village with which to ‘poison’ the children and it was necessary for me to leave immediately under the protection of the Tanzanian police. The article examines the considerable differences between biomedical and local understandings of one of these diseases, urinary schistosomiasis. Such a disjuncture was fuelled further by the apparent rapidity of rolling out MDA and subsequent failures in communication between programme staff and local people. Rumours of child fatalities as well as children’s fainting episodes and illnesses following treatment brought about considerable conjecture both locally and nationally that the drugs had been either faulty, counterfeit, hitherto untested on humans or part of a covert sterilization campaign. The compelling arguments by advocates of MDA for the treatment of NTDs rest on the assumption that people suffering from these diseases will be willing to swallow the medicine. However, as this article documents, this is not always the case. For treatment of NTDs to be successful it is not enough for programmes to focus on economic and biomedical aspects of treatment, rolling out ‘one size fits all’ programmes in resource-poor settings. It is imperative to develop a biosocial approach: to consider the local social, biological, historical, economic and political contexts in which these programmes are taking place and in which the intended recipients of treatment live their lives. If this is not done, the world’s poor will continue to be neglected.","container-title":"Journal of Biosocial Science","DOI":"10.1017/S0021932016000018","ISSN":"0021-9320, 1469-7599","issue":"S1","page":"S16-S39","source":"Cambridge Core","title":"Rumours, Riots and the Rejection of Mass Drug Administration for the Treatment of Schisotosomiasis in Morogoro, Tanzania","volume":"48","author":[{"family":"Hastings","given":"Julie"}],"issued":{"date-parts":[["2016",9]]}}}],"schema":"https://github.com/citation-style-language/schema/raw/master/csl-citation.json"} </w:instrText>
            </w:r>
            <w:r w:rsidR="000C143D" w:rsidRPr="00726694">
              <w:rPr>
                <w:rFonts w:ascii="Calibri" w:hAnsi="Calibri" w:cs="Segoe U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9</w:t>
            </w:r>
            <w:r w:rsidR="000C143D">
              <w:rPr>
                <w:rFonts w:ascii="Calibri" w:hAnsi="Calibri"/>
                <w:sz w:val="16"/>
              </w:rPr>
              <w:t>]</w:t>
            </w:r>
            <w:r w:rsidR="000C143D" w:rsidRPr="00726694">
              <w:rPr>
                <w:rFonts w:ascii="Calibri" w:hAnsi="Calibri" w:cs="Segoe UI"/>
                <w:spacing w:val="-4"/>
                <w:sz w:val="16"/>
                <w:szCs w:val="16"/>
                <w:vertAlign w:val="superscript"/>
              </w:rPr>
              <w:fldChar w:fldCharType="end"/>
            </w:r>
          </w:p>
          <w:p w14:paraId="55903B5E" w14:textId="2E9E8BA8" w:rsidR="00110A4A" w:rsidRPr="00BB035C" w:rsidRDefault="00110A4A" w:rsidP="00F749D6">
            <w:pPr>
              <w:spacing w:line="216" w:lineRule="auto"/>
              <w:rPr>
                <w:rFonts w:cs="Segoe UI"/>
                <w:bCs/>
                <w:sz w:val="16"/>
                <w:szCs w:val="16"/>
              </w:rPr>
            </w:pPr>
            <w:proofErr w:type="spellStart"/>
            <w:r w:rsidRPr="00BB035C">
              <w:rPr>
                <w:rFonts w:cs="Segoe UI"/>
                <w:bCs/>
                <w:sz w:val="16"/>
                <w:szCs w:val="16"/>
              </w:rPr>
              <w:t>Muhumuza</w:t>
            </w:r>
            <w:proofErr w:type="spellEnd"/>
            <w:r w:rsidRPr="00BB035C">
              <w:rPr>
                <w:rFonts w:cs="Segoe UI"/>
                <w:bCs/>
                <w:sz w:val="16"/>
                <w:szCs w:val="16"/>
              </w:rPr>
              <w:t xml:space="preserve"> et al., 2014</w:t>
            </w:r>
            <w:r w:rsidR="000C143D">
              <w:rPr>
                <w:rFonts w:cs="Segoe UI"/>
                <w:bCs/>
                <w:sz w:val="16"/>
                <w:szCs w:val="16"/>
              </w:rPr>
              <w:t xml:space="preserve"> </w:t>
            </w:r>
            <w:r w:rsidR="000C143D" w:rsidRPr="00BB035C">
              <w:rPr>
                <w:rFonts w:cs="Segoe UI"/>
                <w:sz w:val="16"/>
                <w:szCs w:val="16"/>
                <w:vertAlign w:val="superscript"/>
              </w:rPr>
              <w:t xml:space="preserve"> </w:t>
            </w:r>
            <w:r w:rsidR="000C143D" w:rsidRPr="00726694">
              <w:rPr>
                <w:rFonts w:ascii="Calibri" w:hAnsi="Calibri"/>
                <w:spacing w:val="-4"/>
                <w:sz w:val="16"/>
                <w:szCs w:val="16"/>
                <w:vertAlign w:val="superscript"/>
              </w:rPr>
              <w:fldChar w:fldCharType="begin"/>
            </w:r>
            <w:r w:rsidR="000C143D">
              <w:rPr>
                <w:rFonts w:ascii="Calibri" w:hAnsi="Calibri"/>
                <w:spacing w:val="-4"/>
                <w:sz w:val="16"/>
                <w:szCs w:val="16"/>
                <w:vertAlign w:val="superscript"/>
              </w:rPr>
              <w:instrText xml:space="preserve"> ADDIN ZOTERO_ITEM CSL_CITATION {"citationID":"HrleeEq4","properties":{"formattedCitation":"(10)","plainCitation":"(10)","dontUpdate":true,"noteIndex":0},"citationItems":[{"id":804,"uris":["http://zotero.org/users/2227364/items/3BGRFR9B"],"uri":["http://zotero.org/users/2227364/items/3BGRFR9B"],"itemData":{"id":804,"type":"article-journal","abstract":"In a cluster randomized trial, Simon Muhumuza and colleagues examine the effectiveness of a pre-treament snack given to school-aged children on the uptake of mass treatment for schistosomiasis in Uganda.    Please see later in the article for the Editors' Summary","container-title":"PLOS Med","DOI":"10.1371/journal.pmed.1001640","ISSN":"1549-1676","issue":"5","journalAbbreviation":"PLOS Med","page":"e1001640","source":"PLoS Journals","title":"Effectiveness of a Pre-treatment Snack on the Uptake of Mass Treatment for Schistosomiasis in Uganda: A Cluster Randomized Trial","title-short":"Effectiveness of a Pre-treatment Snack on the Uptake of Mass Treatment for Schistosomiasis in Uganda","volume":"11","author":[{"family":"Muhumuza","given":"Simon"},{"family":"Olsen","given":"Annette"},{"family":"Katahoire","given":"Anne"},{"family":"Kiragga","given":"Agnes N."},{"family":"Nuwaha","given":"Fred"}],"issued":{"date-parts":[["2014",5,13]]}}}],"schema":"https://github.com/citation-style-language/schema/raw/master/csl-citation.json"} </w:instrText>
            </w:r>
            <w:r w:rsidR="000C143D" w:rsidRPr="00726694">
              <w:rPr>
                <w:rFonts w:ascii="Calibri" w:hAnsi="Calibr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10</w:t>
            </w:r>
            <w:r w:rsidR="000C143D">
              <w:rPr>
                <w:rFonts w:ascii="Calibri" w:hAnsi="Calibri"/>
                <w:sz w:val="16"/>
              </w:rPr>
              <w:t>]</w:t>
            </w:r>
            <w:r w:rsidR="000C143D" w:rsidRPr="00726694">
              <w:rPr>
                <w:rFonts w:ascii="Calibri" w:hAnsi="Calibri"/>
                <w:spacing w:val="-4"/>
                <w:sz w:val="16"/>
                <w:szCs w:val="16"/>
                <w:vertAlign w:val="superscript"/>
              </w:rPr>
              <w:fldChar w:fldCharType="end"/>
            </w:r>
          </w:p>
          <w:p w14:paraId="19425E64" w14:textId="171536AD" w:rsidR="00110A4A" w:rsidRPr="00BB035C" w:rsidRDefault="00110A4A" w:rsidP="00F749D6">
            <w:pPr>
              <w:spacing w:line="216" w:lineRule="auto"/>
              <w:rPr>
                <w:rFonts w:cs="Segoe UI"/>
                <w:bCs/>
                <w:spacing w:val="-4"/>
                <w:sz w:val="16"/>
                <w:szCs w:val="16"/>
              </w:rPr>
            </w:pPr>
            <w:proofErr w:type="spellStart"/>
            <w:r w:rsidRPr="00BB035C">
              <w:rPr>
                <w:rFonts w:cs="Segoe UI"/>
                <w:bCs/>
                <w:sz w:val="16"/>
                <w:szCs w:val="16"/>
              </w:rPr>
              <w:t>Muhumuza</w:t>
            </w:r>
            <w:proofErr w:type="spellEnd"/>
            <w:r w:rsidRPr="00BB035C">
              <w:rPr>
                <w:rFonts w:cs="Segoe UI"/>
                <w:bCs/>
                <w:sz w:val="16"/>
                <w:szCs w:val="16"/>
              </w:rPr>
              <w:t xml:space="preserve"> et al.</w:t>
            </w:r>
            <w:r w:rsidR="00D96306">
              <w:rPr>
                <w:rFonts w:cs="Segoe UI"/>
                <w:bCs/>
                <w:sz w:val="16"/>
                <w:szCs w:val="16"/>
              </w:rPr>
              <w:t>,</w:t>
            </w:r>
            <w:r w:rsidRPr="00BB035C">
              <w:rPr>
                <w:rFonts w:cs="Segoe UI"/>
                <w:bCs/>
                <w:sz w:val="16"/>
                <w:szCs w:val="16"/>
              </w:rPr>
              <w:t xml:space="preserve"> 2015b</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CpP5DNnK","properties":{"formattedCitation":"(12)","plainCitation":"(12)","dontUpdate":true,"noteIndex":0},"citationItems":[{"id":825,"uris":["http://zotero.org/users/2227364/items/E5KGHTXI"],"uri":["http://zotero.org/users/2227364/items/E5KGHTXI"],"itemData":{"id":825,"type":"article-journal","abstract":"SummaryDespite attempts to control intestinal schistosomiasis through school-based mass drug administration (MDA) with praziquantel using school teachers in Uganda, less than 30% of the school children take the treatment in some areas. The aim of the study was to understand why the uptake of praziquantel among school children is low and to suggest strategies for improved uptake. This was a cross-sectional qualitative study in which 24 focus group discussions and 15 key informant interviews were conducted 2 months after MDA. The focus group discussions were held with school children in twelve primary schools and the key informant interviews were held with school teachers, sub-county health assistants and the District Vector Control Officer. The study shows that the low uptake of praziquantel among school children is a result of a complex interplay between individual, interpersonal, institutional, community and public policy factors. The individual and interpersonal factors underpinning the low uptake include inadequate information about schistosomiasis prevention, beliefs and attitudes in the community about treatment of schistosomiasis and shared concerns among children and teachers about the side-effects of praziquantel, especially when the drug is taken on an empty stomach. The institutional, policy and community factors include inadequate preparation and facilitation of teachers and the school feeding policy, which requires parents to take responsibility for providing their children with food while at school, yet many parents cannot meet the cost of a daily meal due to the prevailing poverty in the area. It is concluded that strategies to improve uptake of praziquantel among school children need to be multi-pronged addressing not only the preparation and motivation of teachers and health education for children, but also the economic and political aspects of drug distribution, including the school feeding policy.","container-title":"Journal of Biosocial Science","DOI":"10.1017/S002193201400011X","ISSN":"0021-9320, 1469-7599","issue":"4","page":"505-520","source":"Cambridge Core","title":"Understanding Low Uptake of Mass Treatment for Intestinal Schistosmiasis Among School Children: A Qualitative Study in Jinja District, Uganda","title-short":"UNDERSTANDING LOW UPTAKE OF MASS TREATMENT FOR INTESTINAL SCHISTOSOMIASIS AMONG SCHOOL CHILDREN","volume":"47","author":[{"family":"Muhumuza","given":"Simon"},{"family":"Olsen","given":"Annette"},{"family":"Nuwaha","given":"Fred"},{"family":"Katahoire","given":"Anne"}],"issued":{"date-parts":[["2015",7]]}}}],"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0C143D">
              <w:rPr>
                <w:rFonts w:ascii="Calibri" w:hAnsi="Calibri"/>
                <w:sz w:val="16"/>
              </w:rPr>
              <w:t>12</w:t>
            </w:r>
            <w:r w:rsidR="00D96306">
              <w:rPr>
                <w:rFonts w:ascii="Calibri" w:hAnsi="Calibri"/>
                <w:sz w:val="16"/>
              </w:rPr>
              <w:t>]</w:t>
            </w:r>
            <w:r w:rsidR="00D96306" w:rsidRPr="008D288F">
              <w:rPr>
                <w:rFonts w:ascii="Calibri" w:hAnsi="Calibri"/>
                <w:spacing w:val="-4"/>
                <w:sz w:val="16"/>
                <w:szCs w:val="16"/>
                <w:vertAlign w:val="superscript"/>
              </w:rPr>
              <w:fldChar w:fldCharType="end"/>
            </w:r>
          </w:p>
        </w:tc>
        <w:tc>
          <w:tcPr>
            <w:tcW w:w="2353" w:type="dxa"/>
            <w:shd w:val="clear" w:color="auto" w:fill="FFFFFF" w:themeFill="background1"/>
          </w:tcPr>
          <w:p w14:paraId="222BE29E" w14:textId="2088D97A"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eq37EwEO","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p>
          <w:p w14:paraId="08A19B66" w14:textId="3C590C76" w:rsidR="00110A4A" w:rsidRPr="00BB035C" w:rsidRDefault="00110A4A" w:rsidP="00F749D6">
            <w:pPr>
              <w:spacing w:line="216" w:lineRule="auto"/>
              <w:rPr>
                <w:rFonts w:cs="Segoe UI"/>
                <w:bCs/>
                <w:spacing w:val="-4"/>
                <w:sz w:val="18"/>
                <w:szCs w:val="18"/>
                <w:vertAlign w:val="superscript"/>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4</w:t>
            </w:r>
            <w:r w:rsidR="003D1747" w:rsidRPr="008D288F">
              <w:rPr>
                <w:rFonts w:ascii="Calibri" w:hAnsi="Calibri"/>
                <w:spacing w:val="-4"/>
                <w:sz w:val="16"/>
                <w:szCs w:val="16"/>
                <w:vertAlign w:val="superscript"/>
              </w:rPr>
              <w:fldChar w:fldCharType="begin"/>
            </w:r>
            <w:r w:rsidR="00180C85">
              <w:rPr>
                <w:rFonts w:ascii="Calibri" w:hAnsi="Calibri"/>
                <w:spacing w:val="-4"/>
                <w:sz w:val="16"/>
                <w:szCs w:val="16"/>
                <w:vertAlign w:val="superscript"/>
              </w:rPr>
              <w:instrText xml:space="preserve"> ADDIN ZOTERO_ITEM CSL_CITATION {"citationID":"95u3Xlm1","properties":{"formattedCitation":"(27)","plainCitation":"(27)","dontUpdate":true,"noteIndex":0},"citationItems":[{"id":1212,"uris":["http://zotero.org/users/2227364/items/R2BJ5CVN"],"uri":["http://zotero.org/users/2227364/items/R2BJ5CVN"],"itemData":{"id":1212,"type":"article-journal","container-title":"The American Journal of Tropical Medicine and Hygiene","DOI":"10.4269/ajtmh.14-0136","ISSN":"0002-9637, 1476-1645","issue":"5","language":"en","page":"982-988","source":"CrossRef","title":"The Effect of a Health Communication Campaign on Compliance with Mass Drug Administration for Schistosomiasis Control in Western Kenya?The SCORE Project","title-short":"The Effect of a Health Communication Campaign on Compliance with Mass Drug Administration for Schistosomiasis Control in Western Kenya?","volume":"91","author":[{"family":"Omedo","given":"Martin"},{"family":"Ogutu","given":"Michael"},{"family":"Awiti","given":"Alphonce"},{"family":"Musuva","given":"Rosemary"},{"family":"Muchiri","given":"Geoffrey"},{"family":"Montgomery","given":"Susan P."},{"family":"Secor","given":"W. Evan"},{"family":"Mwinzi","given":"Pauline"}],"issued":{"date-parts":[["2014",11,5]]}}}],"schema":"https://github.com/citation-style-language/schema/raw/master/csl-citation.json"} </w:instrText>
            </w:r>
            <w:r w:rsidR="003D1747" w:rsidRPr="008D288F">
              <w:rPr>
                <w:rFonts w:ascii="Calibri" w:hAnsi="Calibri"/>
                <w:spacing w:val="-4"/>
                <w:sz w:val="16"/>
                <w:szCs w:val="16"/>
                <w:vertAlign w:val="superscript"/>
              </w:rPr>
              <w:fldChar w:fldCharType="separate"/>
            </w:r>
            <w:r w:rsidR="003D1747">
              <w:rPr>
                <w:rFonts w:ascii="Calibri" w:hAnsi="Calibri"/>
                <w:spacing w:val="-4"/>
                <w:sz w:val="16"/>
                <w:szCs w:val="16"/>
                <w:vertAlign w:val="superscript"/>
              </w:rPr>
              <w:t xml:space="preserve"> </w:t>
            </w:r>
            <w:r w:rsidR="003D1747">
              <w:rPr>
                <w:rFonts w:ascii="Calibri" w:hAnsi="Calibri"/>
                <w:sz w:val="16"/>
              </w:rPr>
              <w:t>[</w:t>
            </w:r>
            <w:r w:rsidR="003D1747" w:rsidRPr="003D1747">
              <w:rPr>
                <w:rFonts w:ascii="Calibri" w:hAnsi="Calibri"/>
                <w:sz w:val="16"/>
              </w:rPr>
              <w:t>27</w:t>
            </w:r>
            <w:r w:rsidR="003D1747">
              <w:rPr>
                <w:rFonts w:ascii="Calibri" w:hAnsi="Calibri"/>
                <w:sz w:val="16"/>
              </w:rPr>
              <w:t>]</w:t>
            </w:r>
            <w:r w:rsidR="003D1747" w:rsidRPr="008D288F">
              <w:rPr>
                <w:rFonts w:ascii="Calibri" w:hAnsi="Calibri"/>
                <w:spacing w:val="-4"/>
                <w:sz w:val="16"/>
                <w:szCs w:val="16"/>
                <w:vertAlign w:val="superscript"/>
              </w:rPr>
              <w:fldChar w:fldCharType="end"/>
            </w:r>
            <w:r w:rsidRPr="00BB035C">
              <w:rPr>
                <w:rFonts w:cs="Segoe UI"/>
                <w:bCs/>
                <w:spacing w:val="-4"/>
                <w:sz w:val="18"/>
                <w:szCs w:val="18"/>
                <w:vertAlign w:val="superscript"/>
              </w:rPr>
              <w:t>○</w:t>
            </w:r>
          </w:p>
          <w:p w14:paraId="3AD33CEC" w14:textId="7308CE49"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et al., 2008</w:t>
            </w:r>
            <w:r w:rsidR="00180C85">
              <w:rPr>
                <w:rFonts w:cs="Segoe UI"/>
                <w:bCs/>
                <w:spacing w:val="-4"/>
                <w:sz w:val="16"/>
                <w:szCs w:val="16"/>
              </w:rPr>
              <w:t xml:space="preserve"> </w:t>
            </w:r>
            <w:r w:rsidR="00180C85" w:rsidRPr="00F46858">
              <w:rPr>
                <w:rFonts w:ascii="Calibri" w:hAnsi="Calibri"/>
                <w:spacing w:val="-4"/>
                <w:sz w:val="16"/>
                <w:szCs w:val="16"/>
                <w:vertAlign w:val="superscript"/>
              </w:rPr>
              <w:fldChar w:fldCharType="begin"/>
            </w:r>
            <w:r w:rsidR="009062FE">
              <w:rPr>
                <w:rFonts w:ascii="Calibri" w:hAnsi="Calibri"/>
                <w:spacing w:val="-4"/>
                <w:sz w:val="16"/>
                <w:szCs w:val="16"/>
                <w:vertAlign w:val="superscript"/>
              </w:rPr>
              <w:instrText xml:space="preserve"> ADDIN ZOTERO_ITEM CSL_CITATION {"citationID":"1Isd7JTJ","properties":{"formattedCitation":"(28)","plainCitation":"(28)","dontUpdate":true,"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180C85" w:rsidRPr="00F46858">
              <w:rPr>
                <w:rFonts w:ascii="Calibri" w:hAnsi="Calibri"/>
                <w:spacing w:val="-4"/>
                <w:sz w:val="16"/>
                <w:szCs w:val="16"/>
                <w:vertAlign w:val="superscript"/>
              </w:rPr>
              <w:fldChar w:fldCharType="separate"/>
            </w:r>
            <w:r w:rsidR="00180C85">
              <w:rPr>
                <w:rFonts w:ascii="Calibri" w:hAnsi="Calibri"/>
                <w:sz w:val="16"/>
              </w:rPr>
              <w:t>[</w:t>
            </w:r>
            <w:r w:rsidR="00180C85" w:rsidRPr="00180C85">
              <w:rPr>
                <w:rFonts w:ascii="Calibri" w:hAnsi="Calibri"/>
                <w:sz w:val="16"/>
              </w:rPr>
              <w:t>28</w:t>
            </w:r>
            <w:r w:rsidR="00180C85">
              <w:rPr>
                <w:rFonts w:ascii="Calibri" w:hAnsi="Calibri"/>
                <w:sz w:val="16"/>
              </w:rPr>
              <w:t>]</w:t>
            </w:r>
            <w:r w:rsidR="00180C85" w:rsidRPr="00F46858">
              <w:rPr>
                <w:rFonts w:ascii="Calibri" w:hAnsi="Calibri"/>
                <w:spacing w:val="-4"/>
                <w:sz w:val="16"/>
                <w:szCs w:val="16"/>
                <w:vertAlign w:val="superscript"/>
              </w:rPr>
              <w:fldChar w:fldCharType="end"/>
            </w:r>
          </w:p>
          <w:p w14:paraId="54D4EB4C" w14:textId="10FA8A19"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0oojmDB9","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p>
        </w:tc>
        <w:tc>
          <w:tcPr>
            <w:tcW w:w="2355" w:type="dxa"/>
            <w:shd w:val="clear" w:color="auto" w:fill="FFFFFF" w:themeFill="background1"/>
          </w:tcPr>
          <w:p w14:paraId="075399FB" w14:textId="641B78B0" w:rsidR="00110A4A" w:rsidRPr="00BB035C" w:rsidRDefault="00110A4A" w:rsidP="00F749D6">
            <w:pPr>
              <w:spacing w:line="216" w:lineRule="auto"/>
              <w:rPr>
                <w:rFonts w:cs="Segoe UI"/>
                <w:bCs/>
                <w:sz w:val="16"/>
                <w:szCs w:val="16"/>
                <w:vertAlign w:val="superscript"/>
              </w:rPr>
            </w:pPr>
            <w:proofErr w:type="spellStart"/>
            <w:r w:rsidRPr="00BB035C">
              <w:rPr>
                <w:rFonts w:cs="Segoe UI"/>
                <w:bCs/>
                <w:spacing w:val="-4"/>
                <w:sz w:val="16"/>
                <w:szCs w:val="16"/>
              </w:rPr>
              <w:t>Adeneye</w:t>
            </w:r>
            <w:proofErr w:type="spellEnd"/>
            <w:r w:rsidRPr="00BB035C">
              <w:rPr>
                <w:rFonts w:cs="Segoe UI"/>
                <w:bCs/>
                <w:spacing w:val="-4"/>
                <w:sz w:val="16"/>
                <w:szCs w:val="16"/>
              </w:rPr>
              <w:t xml:space="preserve"> et al., 2007</w:t>
            </w:r>
            <w:r w:rsidR="00230E99">
              <w:rPr>
                <w:rFonts w:cs="Segoe UI"/>
                <w:bCs/>
                <w:spacing w:val="-4"/>
                <w:sz w:val="16"/>
                <w:szCs w:val="16"/>
              </w:rPr>
              <w:t xml:space="preserve"> </w:t>
            </w:r>
            <w:r w:rsidR="00230E99" w:rsidRPr="00726694">
              <w:rPr>
                <w:rFonts w:ascii="Calibri" w:hAnsi="Calibri" w:cs="Segoe UI"/>
                <w:spacing w:val="-4"/>
                <w:sz w:val="16"/>
                <w:szCs w:val="16"/>
                <w:vertAlign w:val="superscript"/>
              </w:rPr>
              <w:fldChar w:fldCharType="begin"/>
            </w:r>
            <w:r w:rsidR="00230E99">
              <w:rPr>
                <w:rFonts w:ascii="Calibri" w:hAnsi="Calibri" w:cs="Segoe UI"/>
                <w:spacing w:val="-4"/>
                <w:sz w:val="16"/>
                <w:szCs w:val="16"/>
                <w:vertAlign w:val="superscript"/>
              </w:rPr>
              <w:instrText xml:space="preserve"> ADDIN ZOTERO_ITEM CSL_CITATION {"citationID":"82xAcb49","properties":{"formattedCitation":"(22)","plainCitation":"(22)","dontUpdate":true,"noteIndex":0},"citationItems":[{"id":1406,"uris":["http://zotero.org/users/2227364/items/N7SFWJRG"],"uri":["http://zotero.org/users/2227364/items/N7SFWJRG"],"itemData":{"id":1406,"type":"article-journal","abstract":"Background\nSchistosomiasis is a public health problem in Nigeria. Although there is an ongoing national program for its control, disease control programs in other countries have shown the need to understand the sociocultural aspects of disease transmission, prevention, and treatment in endemic communities before control efforts are undertaken.\nObjective\nTo describe sociocultural factors that influence the distribution process of praziquantel for the mass treatment of schistosomiasis infection.\nMethods\nData for the study were collected through focus group discussions held separately with adult males and females, male and female adolescents (13-19 years), and male and female children (5-12 years). In-depth interviews were similarly held with the drug distributors of praziquantel for mass treatment and with community/opinion leaders of six hyperendemic communities in Ogun State, Southwest Nigeria on mass treatment using praziquantel. These focus group discussions and in-depth interviews were held both before and following the drug distribution. The data were analyzed using the textual analysis program, Textbase Beta.\nResults\nFollowing a 3-week period of mass treatment in six communities, we observed an increased awareness of rivers/streams as a source of schistosomiasis. In addition, the communities reported overwhelming support for the mass treatment after receiving treatment. The reasons for this acceptance appear to include the perceived efficacy of praziquantel against the disease and its availability free of charge. The drug's distributors adhered to the originally specified systems-based protocol for mass treatment in only two of the six communities. The systems-based protocol adhered to strict distribution through primary health centers and schools. The four other communities used a community-based approach for mass treatment with praziquantel and attained greater coverage of treatment as a result.\nConclusion\nObtaining community support and involvement before the implementation of mass treatment of schistosomiasis with praziquantel contributes to an effective treatment strategy for this disease. A detailed assessment of a community's health needs, before the initiation of the control efforts against endemic infections, should be undertaken.","container-title":"Research in Social and Administrative Pharmacy","DOI":"10.1016/j.sapharm.2006.07.001","ISSN":"1551-7411","issue":"2","journalAbbreviation":"Research in Social and Administrative Pharmacy","page":"183-198","source":"ScienceDirect","title":"Sociocultural aspects of mass delivery of praziquantel in schistosomiasis control: The Abeokuta experience","title-short":"Sociocultural aspects of mass delivery of praziquantel in schistosomiasis control","volume":"3","author":[{"family":"Adeneye","given":"A. K."},{"family":"Akinwale","given":"O. P."},{"family":"Idowu","given":"E. T."},{"family":"Adewale","given":"B."},{"family":"Manafa","given":"O. U."},{"family":"Sulyman","given":"M. A."},{"family":"Omotola","given":"B. D."},{"family":"Akande","given":"D. O."},{"family":"Mafe","given":"M. A."},{"family":"Appelt","given":"B."}],"issued":{"date-parts":[["2007",6,1]]}}}],"schema":"https://github.com/citation-style-language/schema/raw/master/csl-citation.json"} </w:instrText>
            </w:r>
            <w:r w:rsidR="00230E99" w:rsidRPr="00726694">
              <w:rPr>
                <w:rFonts w:ascii="Calibri" w:hAnsi="Calibri" w:cs="Segoe U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2</w:t>
            </w:r>
            <w:r w:rsidR="00230E99">
              <w:rPr>
                <w:rFonts w:ascii="Calibri" w:hAnsi="Calibri"/>
                <w:sz w:val="16"/>
              </w:rPr>
              <w:t>]</w:t>
            </w:r>
            <w:r w:rsidR="00230E99" w:rsidRPr="00726694">
              <w:rPr>
                <w:rFonts w:ascii="Calibri" w:hAnsi="Calibri" w:cs="Segoe UI"/>
                <w:spacing w:val="-4"/>
                <w:sz w:val="16"/>
                <w:szCs w:val="16"/>
                <w:vertAlign w:val="superscript"/>
              </w:rPr>
              <w:fldChar w:fldCharType="end"/>
            </w:r>
            <w:r w:rsidRPr="00BB035C">
              <w:rPr>
                <w:rFonts w:cs="Segoe UI"/>
                <w:bCs/>
                <w:spacing w:val="-4"/>
                <w:sz w:val="16"/>
                <w:szCs w:val="16"/>
              </w:rPr>
              <w:br/>
            </w:r>
            <w:r w:rsidRPr="00BB035C">
              <w:rPr>
                <w:rFonts w:cs="Segoe UI"/>
                <w:bCs/>
                <w:sz w:val="16"/>
                <w:szCs w:val="16"/>
              </w:rPr>
              <w:t>Massa et al.</w:t>
            </w:r>
            <w:r w:rsidR="000A53B4">
              <w:rPr>
                <w:rFonts w:cs="Segoe UI"/>
                <w:bCs/>
                <w:sz w:val="16"/>
                <w:szCs w:val="16"/>
              </w:rPr>
              <w:t>,</w:t>
            </w:r>
            <w:r w:rsidRPr="00BB035C">
              <w:rPr>
                <w:rFonts w:cs="Segoe UI"/>
                <w:bCs/>
                <w:sz w:val="16"/>
                <w:szCs w:val="16"/>
              </w:rPr>
              <w:t xml:space="preserve"> 2009a</w:t>
            </w:r>
            <w:r w:rsidR="000A53B4">
              <w:rPr>
                <w:rFonts w:cs="Segoe UI"/>
                <w:bCs/>
                <w:spacing w:val="-4"/>
                <w:sz w:val="16"/>
                <w:szCs w:val="16"/>
              </w:rPr>
              <w:t xml:space="preserve"> </w:t>
            </w:r>
            <w:r w:rsidR="000A53B4" w:rsidRPr="00726694">
              <w:rPr>
                <w:rFonts w:ascii="Calibri" w:hAnsi="Calibri"/>
                <w:spacing w:val="-4"/>
                <w:sz w:val="16"/>
                <w:szCs w:val="16"/>
                <w:vertAlign w:val="superscript"/>
              </w:rPr>
              <w:fldChar w:fldCharType="begin"/>
            </w:r>
            <w:r w:rsidR="000A53B4">
              <w:rPr>
                <w:rFonts w:ascii="Calibri" w:hAnsi="Calibri"/>
                <w:spacing w:val="-4"/>
                <w:sz w:val="16"/>
                <w:szCs w:val="16"/>
                <w:vertAlign w:val="superscript"/>
              </w:rPr>
              <w:instrText xml:space="preserve"> ADDIN ZOTERO_ITEM CSL_CITATION {"citationID":"kE8fltef","properties":{"formattedCitation":"(20)","plainCitation":"(20)","dontUpdate":true,"noteIndex":0},"citationItems":[{"id":1211,"uris":["http://zotero.org/users/2227364/items/PS6GAQCI"],"uri":["http://zotero.org/users/2227364/items/PS6GAQCI"],"itemData":{"id":1211,"type":"article-journal","container-title":"Journal of Biosocial Science","DOI":"10.1017/S0021932008002964","ISSN":"0021-9320, 1469-7599","issue":"01","language":"en","page":"89","source":"CrossRef","title":"Community Perceptions on the Community-Directed Treatment and School-Based Approaches for the Control of Schistomiasis and Soil-Transmitted Helminthiasis Amoong School-Age Children in Lushoto District, Tanzania","volume":"41","author":[{"family":"Massa","given":"K."},{"family":"Magnussen","given":"P."},{"family":"Sheshe","given":"A."},{"family":"Ntakamulenga","given":"R."},{"family":"Ndawi","given":"B."},{"family":"Olsen","given":"A."}],"issued":{"date-parts":[["2009",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z w:val="16"/>
              </w:rPr>
              <w:t>[</w:t>
            </w:r>
            <w:r w:rsidR="000A53B4" w:rsidRPr="000A53B4">
              <w:rPr>
                <w:rFonts w:ascii="Calibri" w:hAnsi="Calibri"/>
                <w:sz w:val="16"/>
              </w:rPr>
              <w:t>20</w:t>
            </w:r>
            <w:r w:rsidR="000A53B4">
              <w:rPr>
                <w:rFonts w:ascii="Calibri" w:hAnsi="Calibri"/>
                <w:sz w:val="16"/>
              </w:rPr>
              <w:t>]</w:t>
            </w:r>
            <w:r w:rsidR="000A53B4" w:rsidRPr="00726694">
              <w:rPr>
                <w:rFonts w:ascii="Calibri" w:hAnsi="Calibri"/>
                <w:spacing w:val="-4"/>
                <w:sz w:val="16"/>
                <w:szCs w:val="16"/>
                <w:vertAlign w:val="superscript"/>
              </w:rPr>
              <w:fldChar w:fldCharType="end"/>
            </w:r>
          </w:p>
          <w:p w14:paraId="12B4A3C7" w14:textId="53C4750D" w:rsidR="00110A4A" w:rsidRPr="00BB035C" w:rsidRDefault="00110A4A" w:rsidP="00D96306">
            <w:pPr>
              <w:spacing w:line="216" w:lineRule="auto"/>
              <w:rPr>
                <w:rFonts w:cs="Segoe UI"/>
                <w:bCs/>
                <w:spacing w:val="-4"/>
                <w:sz w:val="16"/>
                <w:szCs w:val="16"/>
              </w:rPr>
            </w:pPr>
            <w:r w:rsidRPr="00BB035C">
              <w:rPr>
                <w:rFonts w:cs="Segoe UI"/>
                <w:bCs/>
                <w:spacing w:val="-4"/>
                <w:sz w:val="16"/>
                <w:szCs w:val="16"/>
              </w:rPr>
              <w:t>Odhiambo et al.</w:t>
            </w:r>
            <w:r w:rsidR="00D96306">
              <w:rPr>
                <w:rFonts w:cs="Segoe UI"/>
                <w:bCs/>
                <w:spacing w:val="-4"/>
                <w:sz w:val="16"/>
                <w:szCs w:val="16"/>
              </w:rPr>
              <w:t>,</w:t>
            </w:r>
            <w:r w:rsidRPr="00BB035C">
              <w:rPr>
                <w:rFonts w:cs="Segoe UI"/>
                <w:bCs/>
                <w:spacing w:val="-4"/>
                <w:sz w:val="16"/>
                <w:szCs w:val="16"/>
              </w:rPr>
              <w:t xml:space="preserve">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tOOugz0B","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tc>
      </w:tr>
      <w:tr w:rsidR="00110A4A" w:rsidRPr="00BB035C" w14:paraId="65E39DD0" w14:textId="77777777" w:rsidTr="00F749D6">
        <w:trPr>
          <w:trHeight w:val="227"/>
          <w:jc w:val="center"/>
        </w:trPr>
        <w:tc>
          <w:tcPr>
            <w:tcW w:w="1416" w:type="dxa"/>
            <w:vMerge/>
            <w:shd w:val="clear" w:color="auto" w:fill="FFFFFF" w:themeFill="background1"/>
          </w:tcPr>
          <w:p w14:paraId="74AD8A68" w14:textId="77777777" w:rsidR="00110A4A" w:rsidRPr="00BB035C" w:rsidRDefault="00110A4A" w:rsidP="00F749D6">
            <w:pPr>
              <w:spacing w:line="216" w:lineRule="auto"/>
              <w:rPr>
                <w:rFonts w:cs="Segoe UI"/>
                <w:b/>
                <w:sz w:val="16"/>
                <w:szCs w:val="16"/>
              </w:rPr>
            </w:pPr>
          </w:p>
        </w:tc>
        <w:tc>
          <w:tcPr>
            <w:tcW w:w="1416" w:type="dxa"/>
            <w:shd w:val="clear" w:color="auto" w:fill="FFFFFF" w:themeFill="background1"/>
          </w:tcPr>
          <w:p w14:paraId="40A39F8F" w14:textId="77777777" w:rsidR="00110A4A" w:rsidRPr="00BB035C" w:rsidRDefault="00110A4A" w:rsidP="00F749D6">
            <w:pPr>
              <w:spacing w:line="216" w:lineRule="auto"/>
              <w:rPr>
                <w:rFonts w:cs="Segoe UI"/>
                <w:sz w:val="16"/>
                <w:szCs w:val="16"/>
              </w:rPr>
            </w:pPr>
            <w:r w:rsidRPr="00BB035C">
              <w:rPr>
                <w:rFonts w:cs="Segoe UI"/>
                <w:b/>
                <w:sz w:val="16"/>
                <w:szCs w:val="16"/>
              </w:rPr>
              <w:t>Training for distributors</w:t>
            </w:r>
          </w:p>
        </w:tc>
        <w:tc>
          <w:tcPr>
            <w:tcW w:w="2353" w:type="dxa"/>
            <w:shd w:val="clear" w:color="auto" w:fill="FFFFFF" w:themeFill="background1"/>
          </w:tcPr>
          <w:p w14:paraId="602CFA74" w14:textId="23A06588" w:rsidR="00110A4A" w:rsidRPr="00BB035C" w:rsidRDefault="00110A4A" w:rsidP="00F749D6">
            <w:pPr>
              <w:spacing w:line="216" w:lineRule="auto"/>
              <w:rPr>
                <w:rFonts w:cs="Segoe UI"/>
                <w:bCs/>
                <w:spacing w:val="-4"/>
                <w:sz w:val="16"/>
                <w:szCs w:val="16"/>
              </w:rPr>
            </w:pPr>
            <w:proofErr w:type="spellStart"/>
            <w:r w:rsidRPr="00BB035C">
              <w:rPr>
                <w:rFonts w:cs="Segoe UI"/>
                <w:bCs/>
                <w:sz w:val="16"/>
                <w:szCs w:val="16"/>
              </w:rPr>
              <w:t>Muhumuza</w:t>
            </w:r>
            <w:proofErr w:type="spellEnd"/>
            <w:r w:rsidRPr="00BB035C">
              <w:rPr>
                <w:rFonts w:cs="Segoe UI"/>
                <w:bCs/>
                <w:sz w:val="16"/>
                <w:szCs w:val="16"/>
              </w:rPr>
              <w:t xml:space="preserve"> et al.</w:t>
            </w:r>
            <w:r w:rsidR="00D96306">
              <w:rPr>
                <w:rFonts w:cs="Segoe UI"/>
                <w:bCs/>
                <w:sz w:val="16"/>
                <w:szCs w:val="16"/>
              </w:rPr>
              <w:t>,</w:t>
            </w:r>
            <w:r w:rsidRPr="00BB035C">
              <w:rPr>
                <w:rFonts w:cs="Segoe UI"/>
                <w:bCs/>
                <w:sz w:val="16"/>
                <w:szCs w:val="16"/>
              </w:rPr>
              <w:t xml:space="preserve"> 2015b</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C6SIRKsQ","properties":{"formattedCitation":"(12)","plainCitation":"(12)","dontUpdate":true,"noteIndex":0},"citationItems":[{"id":825,"uris":["http://zotero.org/users/2227364/items/E5KGHTXI"],"uri":["http://zotero.org/users/2227364/items/E5KGHTXI"],"itemData":{"id":825,"type":"article-journal","abstract":"SummaryDespite attempts to control intestinal schistosomiasis through school-based mass drug administration (MDA) with praziquantel using school teachers in Uganda, less than 30% of the school children take the treatment in some areas. The aim of the study was to understand why the uptake of praziquantel among school children is low and to suggest strategies for improved uptake. This was a cross-sectional qualitative study in which 24 focus group discussions and 15 key informant interviews were conducted 2 months after MDA. The focus group discussions were held with school children in twelve primary schools and the key informant interviews were held with school teachers, sub-county health assistants and the District Vector Control Officer. The study shows that the low uptake of praziquantel among school children is a result of a complex interplay between individual, interpersonal, institutional, community and public policy factors. The individual and interpersonal factors underpinning the low uptake include inadequate information about schistosomiasis prevention, beliefs and attitudes in the community about treatment of schistosomiasis and shared concerns among children and teachers about the side-effects of praziquantel, especially when the drug is taken on an empty stomach. The institutional, policy and community factors include inadequate preparation and facilitation of teachers and the school feeding policy, which requires parents to take responsibility for providing their children with food while at school, yet many parents cannot meet the cost of a daily meal due to the prevailing poverty in the area. It is concluded that strategies to improve uptake of praziquantel among school children need to be multi-pronged addressing not only the preparation and motivation of teachers and health education for children, but also the economic and political aspects of drug distribution, including the school feeding policy.","container-title":"Journal of Biosocial Science","DOI":"10.1017/S002193201400011X","ISSN":"0021-9320, 1469-7599","issue":"4","page":"505-520","source":"Cambridge Core","title":"Understanding Low Uptake of Mass Treatment for Intestinal Schistosmiasis Among School Children: A Qualitative Study in Jinja District, Uganda","title-short":"UNDERSTANDING LOW UPTAKE OF MASS TREATMENT FOR INTESTINAL SCHISTOSOMIASIS AMONG SCHOOL CHILDREN","volume":"47","author":[{"family":"Muhumuza","given":"Simon"},{"family":"Olsen","given":"Annette"},{"family":"Nuwaha","given":"Fred"},{"family":"Katahoire","given":"Anne"}],"issued":{"date-parts":[["2015",7]]}}}],"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0C143D">
              <w:rPr>
                <w:rFonts w:ascii="Calibri" w:hAnsi="Calibri"/>
                <w:sz w:val="16"/>
              </w:rPr>
              <w:t>12</w:t>
            </w:r>
            <w:r w:rsidR="00D96306">
              <w:rPr>
                <w:rFonts w:ascii="Calibri" w:hAnsi="Calibri"/>
                <w:sz w:val="16"/>
              </w:rPr>
              <w:t>]</w:t>
            </w:r>
            <w:r w:rsidR="00D96306" w:rsidRPr="008D288F">
              <w:rPr>
                <w:rFonts w:ascii="Calibri" w:hAnsi="Calibri"/>
                <w:spacing w:val="-4"/>
                <w:sz w:val="16"/>
                <w:szCs w:val="16"/>
                <w:vertAlign w:val="superscript"/>
              </w:rPr>
              <w:fldChar w:fldCharType="end"/>
            </w:r>
          </w:p>
        </w:tc>
        <w:tc>
          <w:tcPr>
            <w:tcW w:w="2353" w:type="dxa"/>
            <w:shd w:val="clear" w:color="auto" w:fill="FFFFFF" w:themeFill="background1"/>
          </w:tcPr>
          <w:p w14:paraId="38911540" w14:textId="74541926"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et al., 2008</w:t>
            </w:r>
            <w:r w:rsidR="00180C85">
              <w:rPr>
                <w:rFonts w:cs="Segoe UI"/>
                <w:bCs/>
                <w:spacing w:val="-4"/>
                <w:sz w:val="16"/>
                <w:szCs w:val="16"/>
              </w:rPr>
              <w:t xml:space="preserve"> </w:t>
            </w:r>
            <w:r w:rsidR="00180C85" w:rsidRPr="00F46858">
              <w:rPr>
                <w:rFonts w:ascii="Calibri" w:hAnsi="Calibri"/>
                <w:spacing w:val="-4"/>
                <w:sz w:val="16"/>
                <w:szCs w:val="16"/>
                <w:vertAlign w:val="superscript"/>
              </w:rPr>
              <w:fldChar w:fldCharType="begin"/>
            </w:r>
            <w:r w:rsidR="009062FE">
              <w:rPr>
                <w:rFonts w:ascii="Calibri" w:hAnsi="Calibri"/>
                <w:spacing w:val="-4"/>
                <w:sz w:val="16"/>
                <w:szCs w:val="16"/>
                <w:vertAlign w:val="superscript"/>
              </w:rPr>
              <w:instrText xml:space="preserve"> ADDIN ZOTERO_ITEM CSL_CITATION {"citationID":"6GbT4CeE","properties":{"formattedCitation":"(28)","plainCitation":"(28)","dontUpdate":true,"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180C85" w:rsidRPr="00F46858">
              <w:rPr>
                <w:rFonts w:ascii="Calibri" w:hAnsi="Calibri"/>
                <w:spacing w:val="-4"/>
                <w:sz w:val="16"/>
                <w:szCs w:val="16"/>
                <w:vertAlign w:val="superscript"/>
              </w:rPr>
              <w:fldChar w:fldCharType="separate"/>
            </w:r>
            <w:r w:rsidR="00180C85">
              <w:rPr>
                <w:rFonts w:ascii="Calibri" w:hAnsi="Calibri"/>
                <w:sz w:val="16"/>
              </w:rPr>
              <w:t>[</w:t>
            </w:r>
            <w:r w:rsidR="00180C85" w:rsidRPr="00180C85">
              <w:rPr>
                <w:rFonts w:ascii="Calibri" w:hAnsi="Calibri"/>
                <w:sz w:val="16"/>
              </w:rPr>
              <w:t>28</w:t>
            </w:r>
            <w:r w:rsidR="00180C85">
              <w:rPr>
                <w:rFonts w:ascii="Calibri" w:hAnsi="Calibri"/>
                <w:sz w:val="16"/>
              </w:rPr>
              <w:t>]</w:t>
            </w:r>
            <w:r w:rsidR="00180C85" w:rsidRPr="00F46858">
              <w:rPr>
                <w:rFonts w:ascii="Calibri" w:hAnsi="Calibri"/>
                <w:spacing w:val="-4"/>
                <w:sz w:val="16"/>
                <w:szCs w:val="16"/>
                <w:vertAlign w:val="superscript"/>
              </w:rPr>
              <w:fldChar w:fldCharType="end"/>
            </w:r>
          </w:p>
          <w:p w14:paraId="30E8FB50" w14:textId="7156D420" w:rsidR="00110A4A" w:rsidRPr="000C143D" w:rsidRDefault="00110A4A" w:rsidP="00F749D6">
            <w:pPr>
              <w:spacing w:line="216" w:lineRule="auto"/>
              <w:rPr>
                <w:rFonts w:cs="Segoe UI"/>
                <w:b/>
                <w:spacing w:val="-4"/>
                <w:sz w:val="16"/>
                <w:szCs w:val="16"/>
              </w:rPr>
            </w:pPr>
            <w:r w:rsidRPr="00BB035C">
              <w:rPr>
                <w:rFonts w:cs="Segoe UI"/>
                <w:bCs/>
                <w:spacing w:val="-4"/>
                <w:sz w:val="16"/>
                <w:szCs w:val="16"/>
              </w:rP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Bhf0q1ZL","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r w:rsidRPr="00BB035C">
              <w:rPr>
                <w:rFonts w:cs="Segoe UI"/>
                <w:bCs/>
                <w:spacing w:val="-4"/>
                <w:sz w:val="16"/>
                <w:szCs w:val="16"/>
              </w:rPr>
              <w:br/>
            </w:r>
            <w:proofErr w:type="spellStart"/>
            <w:r w:rsidRPr="00BB035C">
              <w:rPr>
                <w:rFonts w:cs="Segoe UI"/>
                <w:bCs/>
                <w:spacing w:val="-4"/>
                <w:sz w:val="16"/>
                <w:szCs w:val="16"/>
              </w:rPr>
              <w:t>Rilkoff</w:t>
            </w:r>
            <w:proofErr w:type="spellEnd"/>
            <w:r w:rsidRPr="00BB035C">
              <w:rPr>
                <w:rFonts w:cs="Segoe UI"/>
                <w:bCs/>
                <w:spacing w:val="-4"/>
                <w:sz w:val="16"/>
                <w:szCs w:val="16"/>
              </w:rPr>
              <w:t xml:space="preserve"> et al.</w:t>
            </w:r>
            <w:r w:rsidR="000C143D">
              <w:rPr>
                <w:rFonts w:cs="Segoe UI"/>
                <w:bCs/>
                <w:spacing w:val="-4"/>
                <w:sz w:val="16"/>
                <w:szCs w:val="16"/>
              </w:rPr>
              <w:t>,</w:t>
            </w:r>
            <w:r w:rsidRPr="00BB035C">
              <w:rPr>
                <w:rFonts w:cs="Segoe UI"/>
                <w:bCs/>
                <w:spacing w:val="-4"/>
                <w:sz w:val="16"/>
                <w:szCs w:val="16"/>
              </w:rPr>
              <w:t xml:space="preserve"> 2013</w:t>
            </w:r>
            <w:r w:rsidR="000C143D">
              <w:rPr>
                <w:rFonts w:cs="Segoe UI"/>
                <w:bCs/>
                <w:spacing w:val="-4"/>
                <w:sz w:val="16"/>
                <w:szCs w:val="16"/>
              </w:rPr>
              <w:t xml:space="preserve"> </w:t>
            </w:r>
            <w:r w:rsidR="000C143D" w:rsidRPr="008D288F">
              <w:rPr>
                <w:rFonts w:ascii="Calibri" w:hAnsi="Calibri"/>
                <w:sz w:val="16"/>
                <w:szCs w:val="16"/>
                <w:vertAlign w:val="superscript"/>
              </w:rPr>
              <w:fldChar w:fldCharType="begin"/>
            </w:r>
            <w:r w:rsidR="000C143D">
              <w:rPr>
                <w:rFonts w:ascii="Calibri" w:hAnsi="Calibri"/>
                <w:sz w:val="16"/>
                <w:szCs w:val="16"/>
                <w:vertAlign w:val="superscript"/>
              </w:rPr>
              <w:instrText xml:space="preserve"> ADDIN ZOTERO_ITEM CSL_CITATION {"citationID":"Oacaosjq","properties":{"formattedCitation":"(7)","plainCitation":"(7)","dontUpdate":true,"noteIndex":0},"citationItems":[{"id":852,"uris":["http://zotero.org/users/2227364/items/H4NHUPCQ"],"uri":["http://zotero.org/users/2227364/items/H4NHUPCQ"],"itemData":{"id":852,"type":"article-journal","abstract":"Background: Gender remains a recognized but relatively unexamined aspect of the potential challenges for treatment programmes for Neglected Tropical Diseases (NTDs). We sought to explore the role of gender in access to treatment in the Uganda National Neglected Tropical Disease Control Programme. Methodology/Principal Findings: Quantitative and qualitative data was collected in eight villages in Buyende and Kamuli districts, Eastern Uganda. Quantitative data on the number of persons treated by age and gender was identified from treatment registers in each village. Qualitative data was collected through semi-structured interviews with sub-county supervisors, participant observation and from focus group discussions with community leaders, community medicine distributors (CMDs), men, women who were pregnant or breastfeeding at the time of mass-treatment, and adolescent males and females. Findings include the following: (i) treatment registers are often incomplete making it difficult to obtain accurate estimates of the number of persons treated; (ii) males face more barriers to accessing treatment than women due to occupational roles which keep them away from households or villages for long periods, and males may be more distrustful of treatment; (iii) CMDs may be unaware of which medicines are safe for pregnant and breastfeeding women, resulting in women missing beneficial treatments. Conclusions/Significance: Findings highlight the need to improve community-level training in drug distribution which should include gender-specific issues and guidelines for treating pregnant and breastfeeding women. Accurate age and sex disaggregated measures of the number of community members who swallow the medicines are also needed to ensure proper monitoring and evaluation of treatment programmes.","container-title":"Plos Neglected Tropical Diseases","DOI":"10.1371/journal.pntd.0002312","issue":"7","note":"WOS:000322321500026","page":"e2312","source":"Web of Science","title":"Exploring Gender Dimensions of Treatment Programmes for Neglected Tropical Diseases in Uganda","volume":"7","author":[{"family":"Rilkoff","given":"Heather"},{"family":"Tukahebwa","given":"Edridah Muheki"},{"family":"Fleming","given":"Fiona M."},{"family":"Leslie","given":"Jacqueline"},{"family":"Cole","given":"Donald C."}],"issued":{"date-parts":[["2013",7]]}}}],"schema":"https://github.com/citation-style-language/schema/raw/master/csl-citation.json"} </w:instrText>
            </w:r>
            <w:r w:rsidR="000C143D" w:rsidRPr="008D288F">
              <w:rPr>
                <w:rFonts w:ascii="Calibri" w:hAnsi="Calibri"/>
                <w:sz w:val="16"/>
                <w:szCs w:val="16"/>
                <w:vertAlign w:val="superscript"/>
              </w:rPr>
              <w:fldChar w:fldCharType="separate"/>
            </w:r>
            <w:r w:rsidR="000C143D">
              <w:rPr>
                <w:rFonts w:ascii="Calibri" w:hAnsi="Calibri"/>
                <w:sz w:val="16"/>
              </w:rPr>
              <w:t>[</w:t>
            </w:r>
            <w:r w:rsidR="000C143D" w:rsidRPr="009D7892">
              <w:rPr>
                <w:rFonts w:ascii="Calibri" w:hAnsi="Calibri"/>
                <w:sz w:val="16"/>
              </w:rPr>
              <w:t>7</w:t>
            </w:r>
            <w:r w:rsidR="000C143D">
              <w:rPr>
                <w:rFonts w:ascii="Calibri" w:hAnsi="Calibri"/>
                <w:sz w:val="16"/>
              </w:rPr>
              <w:t>]</w:t>
            </w:r>
            <w:r w:rsidR="000C143D" w:rsidRPr="008D288F">
              <w:rPr>
                <w:rFonts w:ascii="Calibri" w:hAnsi="Calibri"/>
                <w:sz w:val="16"/>
                <w:szCs w:val="16"/>
                <w:vertAlign w:val="superscript"/>
              </w:rPr>
              <w:fldChar w:fldCharType="end"/>
            </w:r>
          </w:p>
          <w:p w14:paraId="74FDF557" w14:textId="1B9A6716"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Tuhebwe</w:t>
            </w:r>
            <w:proofErr w:type="spellEnd"/>
            <w:r w:rsidRPr="00BB035C">
              <w:rPr>
                <w:rFonts w:cs="Segoe UI"/>
                <w:bCs/>
                <w:spacing w:val="-4"/>
                <w:sz w:val="16"/>
                <w:szCs w:val="16"/>
              </w:rPr>
              <w:t xml:space="preserve"> et al., 2015</w:t>
            </w:r>
            <w:r w:rsidR="005A051D">
              <w:rPr>
                <w:rFonts w:cs="Segoe UI"/>
                <w:sz w:val="16"/>
                <w:szCs w:val="16"/>
              </w:rPr>
              <w:t xml:space="preserve"> </w:t>
            </w:r>
            <w:r w:rsidR="005A051D" w:rsidRPr="008D288F">
              <w:rPr>
                <w:rFonts w:ascii="Calibri" w:hAnsi="Calibri"/>
                <w:sz w:val="16"/>
                <w:szCs w:val="16"/>
                <w:vertAlign w:val="superscript"/>
              </w:rPr>
              <w:fldChar w:fldCharType="begin"/>
            </w:r>
            <w:r w:rsidR="000A53B4">
              <w:rPr>
                <w:rFonts w:ascii="Calibri" w:hAnsi="Calibri"/>
                <w:sz w:val="16"/>
                <w:szCs w:val="16"/>
                <w:vertAlign w:val="superscript"/>
              </w:rPr>
              <w:instrText xml:space="preserve"> ADDIN ZOTERO_ITEM CSL_CITATION {"citationID":"Gt3h5aWP","properties":{"formattedCitation":"(19)","plainCitation":"(19)","dontUpdate":true,"noteIndex":0},"citationItems":[{"id":1213,"uris":["http://zotero.org/users/2227364/items/RNBI2M3C"],"uri":["http://zotero.org/users/2227364/items/RNBI2M3C"],"itemData":{"id":1213,"type":"article-journal","abstract":"Introduction Schistosomiasis is one of the neglected tropical diseases targeted for elimination in Uganda through the Mass Drug Administration (MDA) programme. Praziquantel has been distributed using community resource persons in fixed sites and house-to-house visits; however the uptake is still below target coverage. In 2011/2012 MDA exercise, uptake stood at 50% yet WHO target coverage is 75% at community level. We assessed the uptake of MDA and the associated factors in Koome Islands, Central Uganda.   Methods In March 2013, we conducted a mixed methods cross sectional study in 15 randomly selected villages. We interviewed a total of 615 respondents aged 18 years and above using semi structured questionnaires and five key informants were also purposively selected. Univariate and multivariate analysis was done. MDA uptake was defined as self reported swallowing of praziquantel during the last (2012) MDA campaign. We conducted key informant interviews with Ministry of Health, district health personnel and community health workers.   Results Self reported uptake of praziquantel was 44.7% (275/615), 95% confidence interval (CI) 40.8–48.7%. Of the 275 community members who said they had swallowed praziquantel, 142 (51.6%) reported that they had developed side effects. Uptake of MDA was more likely if the respondent was knowledgeable about schistosomiasis transmission and prevention (adjusted odds ratio [AOR] 1.85, 95% CI 1.22–2.81) and reported to have received health education from the health personnel (AOR 5.95, 95% CI 3.67–9.65). Service delivery challenges such as drug shortages and community health worker attrition also influenced MDA in Koome Islands.   Conclusions Uptake of MDA for schistosomiasis control in Koome was sub optimal. Lack of knowledge about schistosomiasis transmission and prevention, inadequate health education and drug shortages are some of the major factors associated with low uptake. These could be addressed through routine health education and systematic drug supply for the successful elimination of schistosomiasis on the islands.","container-title":"PLOS ONE","DOI":"10.1371/journal.pone.0123673","ISSN":"1932-6203","issue":"4","journalAbbreviation":"PLOS ONE","page":"e0123673","source":"PLoS Journals","title":"Uptake of Mass Drug Administration Programme for Schistosomiasis Control in Koome Islands, Central Uganda","volume":"10","author":[{"family":"Tuhebwe","given":"Doreen"},{"family":"Bagonza","given":"James"},{"family":"Kiracho","given":"Elizabeth Ekirapa"},{"family":"Yeka","given":"Adoke"},{"family":"Elliott","given":"Alison M."},{"family":"Nuwaha","given":"Fred"}],"issued":{"date-parts":[["2015",4,1]]}}}],"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9</w:t>
            </w:r>
            <w:r w:rsidR="005A051D">
              <w:rPr>
                <w:rFonts w:ascii="Calibri" w:hAnsi="Calibri"/>
                <w:sz w:val="16"/>
              </w:rPr>
              <w:t>]</w:t>
            </w:r>
            <w:r w:rsidR="005A051D" w:rsidRPr="008D288F">
              <w:rPr>
                <w:rFonts w:ascii="Calibri" w:hAnsi="Calibri"/>
                <w:sz w:val="16"/>
                <w:szCs w:val="16"/>
                <w:vertAlign w:val="superscript"/>
              </w:rPr>
              <w:fldChar w:fldCharType="end"/>
            </w:r>
          </w:p>
        </w:tc>
        <w:tc>
          <w:tcPr>
            <w:tcW w:w="2353" w:type="dxa"/>
            <w:shd w:val="clear" w:color="auto" w:fill="FFFFFF" w:themeFill="background1"/>
          </w:tcPr>
          <w:p w14:paraId="4DB9FD2C" w14:textId="3EE97320" w:rsidR="00110A4A" w:rsidRPr="00BB035C" w:rsidRDefault="00110A4A" w:rsidP="00F749D6">
            <w:pPr>
              <w:spacing w:line="216" w:lineRule="auto"/>
              <w:rPr>
                <w:rFonts w:cs="Segoe UI"/>
                <w:bCs/>
                <w:spacing w:val="-4"/>
                <w:sz w:val="16"/>
                <w:szCs w:val="16"/>
              </w:rPr>
            </w:pPr>
            <w:proofErr w:type="spellStart"/>
            <w:r w:rsidRPr="00BB035C">
              <w:rPr>
                <w:rFonts w:cs="Segoe UI"/>
                <w:bCs/>
                <w:sz w:val="16"/>
                <w:szCs w:val="16"/>
              </w:rPr>
              <w:t>Muhumuza</w:t>
            </w:r>
            <w:proofErr w:type="spellEnd"/>
            <w:r w:rsidRPr="00BB035C">
              <w:rPr>
                <w:rFonts w:cs="Segoe UI"/>
                <w:bCs/>
                <w:sz w:val="16"/>
                <w:szCs w:val="16"/>
              </w:rPr>
              <w:t xml:space="preserve"> et al.</w:t>
            </w:r>
            <w:r w:rsidR="00D96306">
              <w:rPr>
                <w:rFonts w:cs="Segoe UI"/>
                <w:bCs/>
                <w:sz w:val="16"/>
                <w:szCs w:val="16"/>
              </w:rPr>
              <w:t>,</w:t>
            </w:r>
            <w:r w:rsidRPr="00BB035C">
              <w:rPr>
                <w:rFonts w:cs="Segoe UI"/>
                <w:bCs/>
                <w:sz w:val="16"/>
                <w:szCs w:val="16"/>
              </w:rPr>
              <w:t xml:space="preserve"> 2015b</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fmd8HEgm","properties":{"formattedCitation":"(12)","plainCitation":"(12)","dontUpdate":true,"noteIndex":0},"citationItems":[{"id":825,"uris":["http://zotero.org/users/2227364/items/E5KGHTXI"],"uri":["http://zotero.org/users/2227364/items/E5KGHTXI"],"itemData":{"id":825,"type":"article-journal","abstract":"SummaryDespite attempts to control intestinal schistosomiasis through school-based mass drug administration (MDA) with praziquantel using school teachers in Uganda, less than 30% of the school children take the treatment in some areas. The aim of the study was to understand why the uptake of praziquantel among school children is low and to suggest strategies for improved uptake. This was a cross-sectional qualitative study in which 24 focus group discussions and 15 key informant interviews were conducted 2 months after MDA. The focus group discussions were held with school children in twelve primary schools and the key informant interviews were held with school teachers, sub-county health assistants and the District Vector Control Officer. The study shows that the low uptake of praziquantel among school children is a result of a complex interplay between individual, interpersonal, institutional, community and public policy factors. The individual and interpersonal factors underpinning the low uptake include inadequate information about schistosomiasis prevention, beliefs and attitudes in the community about treatment of schistosomiasis and shared concerns among children and teachers about the side-effects of praziquantel, especially when the drug is taken on an empty stomach. The institutional, policy and community factors include inadequate preparation and facilitation of teachers and the school feeding policy, which requires parents to take responsibility for providing their children with food while at school, yet many parents cannot meet the cost of a daily meal due to the prevailing poverty in the area. It is concluded that strategies to improve uptake of praziquantel among school children need to be multi-pronged addressing not only the preparation and motivation of teachers and health education for children, but also the economic and political aspects of drug distribution, including the school feeding policy.","container-title":"Journal of Biosocial Science","DOI":"10.1017/S002193201400011X","ISSN":"0021-9320, 1469-7599","issue":"4","page":"505-520","source":"Cambridge Core","title":"Understanding Low Uptake of Mass Treatment for Intestinal Schistosmiasis Among School Children: A Qualitative Study in Jinja District, Uganda","title-short":"UNDERSTANDING LOW UPTAKE OF MASS TREATMENT FOR INTESTINAL SCHISTOSOMIASIS AMONG SCHOOL CHILDREN","volume":"47","author":[{"family":"Muhumuza","given":"Simon"},{"family":"Olsen","given":"Annette"},{"family":"Nuwaha","given":"Fred"},{"family":"Katahoire","given":"Anne"}],"issued":{"date-parts":[["2015",7]]}}}],"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0C143D">
              <w:rPr>
                <w:rFonts w:ascii="Calibri" w:hAnsi="Calibri"/>
                <w:sz w:val="16"/>
              </w:rPr>
              <w:t>12</w:t>
            </w:r>
            <w:r w:rsidR="00D96306">
              <w:rPr>
                <w:rFonts w:ascii="Calibri" w:hAnsi="Calibri"/>
                <w:sz w:val="16"/>
              </w:rPr>
              <w:t>]</w:t>
            </w:r>
            <w:r w:rsidR="00D96306" w:rsidRPr="008D288F">
              <w:rPr>
                <w:rFonts w:ascii="Calibri" w:hAnsi="Calibri"/>
                <w:spacing w:val="-4"/>
                <w:sz w:val="16"/>
                <w:szCs w:val="16"/>
                <w:vertAlign w:val="superscript"/>
              </w:rPr>
              <w:fldChar w:fldCharType="end"/>
            </w:r>
          </w:p>
        </w:tc>
        <w:tc>
          <w:tcPr>
            <w:tcW w:w="2353" w:type="dxa"/>
            <w:shd w:val="clear" w:color="auto" w:fill="FFFFFF" w:themeFill="background1"/>
          </w:tcPr>
          <w:p w14:paraId="7332507B" w14:textId="6810DADB"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et al., 2008</w:t>
            </w:r>
            <w:r w:rsidR="00180C85">
              <w:rPr>
                <w:rFonts w:cs="Segoe UI"/>
                <w:bCs/>
                <w:spacing w:val="-4"/>
                <w:sz w:val="16"/>
                <w:szCs w:val="16"/>
              </w:rPr>
              <w:t xml:space="preserve"> </w:t>
            </w:r>
            <w:r w:rsidR="00180C85" w:rsidRPr="00F46858">
              <w:rPr>
                <w:rFonts w:ascii="Calibri" w:hAnsi="Calibri"/>
                <w:spacing w:val="-4"/>
                <w:sz w:val="16"/>
                <w:szCs w:val="16"/>
                <w:vertAlign w:val="superscript"/>
              </w:rPr>
              <w:fldChar w:fldCharType="begin"/>
            </w:r>
            <w:r w:rsidR="009062FE">
              <w:rPr>
                <w:rFonts w:ascii="Calibri" w:hAnsi="Calibri"/>
                <w:spacing w:val="-4"/>
                <w:sz w:val="16"/>
                <w:szCs w:val="16"/>
                <w:vertAlign w:val="superscript"/>
              </w:rPr>
              <w:instrText xml:space="preserve"> ADDIN ZOTERO_ITEM CSL_CITATION {"citationID":"c32OSixA","properties":{"formattedCitation":"(28)","plainCitation":"(28)","dontUpdate":true,"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180C85" w:rsidRPr="00F46858">
              <w:rPr>
                <w:rFonts w:ascii="Calibri" w:hAnsi="Calibri"/>
                <w:spacing w:val="-4"/>
                <w:sz w:val="16"/>
                <w:szCs w:val="16"/>
                <w:vertAlign w:val="superscript"/>
              </w:rPr>
              <w:fldChar w:fldCharType="separate"/>
            </w:r>
            <w:r w:rsidR="00180C85">
              <w:rPr>
                <w:rFonts w:ascii="Calibri" w:hAnsi="Calibri"/>
                <w:sz w:val="16"/>
              </w:rPr>
              <w:t>[</w:t>
            </w:r>
            <w:r w:rsidR="00180C85" w:rsidRPr="00180C85">
              <w:rPr>
                <w:rFonts w:ascii="Calibri" w:hAnsi="Calibri"/>
                <w:sz w:val="16"/>
              </w:rPr>
              <w:t>28</w:t>
            </w:r>
            <w:r w:rsidR="00180C85">
              <w:rPr>
                <w:rFonts w:ascii="Calibri" w:hAnsi="Calibri"/>
                <w:sz w:val="16"/>
              </w:rPr>
              <w:t>]</w:t>
            </w:r>
            <w:r w:rsidR="00180C85" w:rsidRPr="00F46858">
              <w:rPr>
                <w:rFonts w:ascii="Calibri" w:hAnsi="Calibri"/>
                <w:spacing w:val="-4"/>
                <w:sz w:val="16"/>
                <w:szCs w:val="16"/>
                <w:vertAlign w:val="superscript"/>
              </w:rPr>
              <w:fldChar w:fldCharType="end"/>
            </w:r>
          </w:p>
          <w:p w14:paraId="6C46742B" w14:textId="0F2F5D04"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tLeFSQOy","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r w:rsidRPr="00BB035C">
              <w:rPr>
                <w:rFonts w:cs="Segoe UI"/>
                <w:bCs/>
                <w:spacing w:val="-4"/>
                <w:sz w:val="16"/>
                <w:szCs w:val="16"/>
              </w:rPr>
              <w:br/>
            </w:r>
            <w:proofErr w:type="spellStart"/>
            <w:r w:rsidRPr="00BB035C">
              <w:rPr>
                <w:rFonts w:cs="Segoe UI"/>
                <w:bCs/>
                <w:spacing w:val="-4"/>
                <w:sz w:val="16"/>
                <w:szCs w:val="16"/>
              </w:rPr>
              <w:t>Rilkoff</w:t>
            </w:r>
            <w:proofErr w:type="spellEnd"/>
            <w:r w:rsidRPr="00BB035C">
              <w:rPr>
                <w:rFonts w:cs="Segoe UI"/>
                <w:bCs/>
                <w:spacing w:val="-4"/>
                <w:sz w:val="16"/>
                <w:szCs w:val="16"/>
              </w:rPr>
              <w:t xml:space="preserve"> et al.</w:t>
            </w:r>
            <w:r w:rsidR="000C143D">
              <w:rPr>
                <w:rFonts w:cs="Segoe UI"/>
                <w:bCs/>
                <w:spacing w:val="-4"/>
                <w:sz w:val="16"/>
                <w:szCs w:val="16"/>
              </w:rPr>
              <w:t>,</w:t>
            </w:r>
            <w:r w:rsidRPr="00BB035C">
              <w:rPr>
                <w:rFonts w:cs="Segoe UI"/>
                <w:bCs/>
                <w:spacing w:val="-4"/>
                <w:sz w:val="16"/>
                <w:szCs w:val="16"/>
              </w:rPr>
              <w:t xml:space="preserve"> 2013</w:t>
            </w:r>
            <w:r w:rsidR="000C143D">
              <w:rPr>
                <w:rFonts w:cs="Segoe UI"/>
                <w:bCs/>
                <w:spacing w:val="-4"/>
                <w:sz w:val="16"/>
                <w:szCs w:val="16"/>
              </w:rPr>
              <w:t xml:space="preserve"> </w:t>
            </w:r>
            <w:r w:rsidR="000C143D" w:rsidRPr="008D288F">
              <w:rPr>
                <w:rFonts w:ascii="Calibri" w:hAnsi="Calibri"/>
                <w:sz w:val="16"/>
                <w:szCs w:val="16"/>
                <w:vertAlign w:val="superscript"/>
              </w:rPr>
              <w:fldChar w:fldCharType="begin"/>
            </w:r>
            <w:r w:rsidR="000C143D">
              <w:rPr>
                <w:rFonts w:ascii="Calibri" w:hAnsi="Calibri"/>
                <w:sz w:val="16"/>
                <w:szCs w:val="16"/>
                <w:vertAlign w:val="superscript"/>
              </w:rPr>
              <w:instrText xml:space="preserve"> ADDIN ZOTERO_ITEM CSL_CITATION {"citationID":"6t25sMT1","properties":{"formattedCitation":"(7)","plainCitation":"(7)","dontUpdate":true,"noteIndex":0},"citationItems":[{"id":852,"uris":["http://zotero.org/users/2227364/items/H4NHUPCQ"],"uri":["http://zotero.org/users/2227364/items/H4NHUPCQ"],"itemData":{"id":852,"type":"article-journal","abstract":"Background: Gender remains a recognized but relatively unexamined aspect of the potential challenges for treatment programmes for Neglected Tropical Diseases (NTDs). We sought to explore the role of gender in access to treatment in the Uganda National Neglected Tropical Disease Control Programme. Methodology/Principal Findings: Quantitative and qualitative data was collected in eight villages in Buyende and Kamuli districts, Eastern Uganda. Quantitative data on the number of persons treated by age and gender was identified from treatment registers in each village. Qualitative data was collected through semi-structured interviews with sub-county supervisors, participant observation and from focus group discussions with community leaders, community medicine distributors (CMDs), men, women who were pregnant or breastfeeding at the time of mass-treatment, and adolescent males and females. Findings include the following: (i) treatment registers are often incomplete making it difficult to obtain accurate estimates of the number of persons treated; (ii) males face more barriers to accessing treatment than women due to occupational roles which keep them away from households or villages for long periods, and males may be more distrustful of treatment; (iii) CMDs may be unaware of which medicines are safe for pregnant and breastfeeding women, resulting in women missing beneficial treatments. Conclusions/Significance: Findings highlight the need to improve community-level training in drug distribution which should include gender-specific issues and guidelines for treating pregnant and breastfeeding women. Accurate age and sex disaggregated measures of the number of community members who swallow the medicines are also needed to ensure proper monitoring and evaluation of treatment programmes.","container-title":"Plos Neglected Tropical Diseases","DOI":"10.1371/journal.pntd.0002312","issue":"7","note":"WOS:000322321500026","page":"e2312","source":"Web of Science","title":"Exploring Gender Dimensions of Treatment Programmes for Neglected Tropical Diseases in Uganda","volume":"7","author":[{"family":"Rilkoff","given":"Heather"},{"family":"Tukahebwa","given":"Edridah Muheki"},{"family":"Fleming","given":"Fiona M."},{"family":"Leslie","given":"Jacqueline"},{"family":"Cole","given":"Donald C."}],"issued":{"date-parts":[["2013",7]]}}}],"schema":"https://github.com/citation-style-language/schema/raw/master/csl-citation.json"} </w:instrText>
            </w:r>
            <w:r w:rsidR="000C143D" w:rsidRPr="008D288F">
              <w:rPr>
                <w:rFonts w:ascii="Calibri" w:hAnsi="Calibri"/>
                <w:sz w:val="16"/>
                <w:szCs w:val="16"/>
                <w:vertAlign w:val="superscript"/>
              </w:rPr>
              <w:fldChar w:fldCharType="separate"/>
            </w:r>
            <w:r w:rsidR="000C143D">
              <w:rPr>
                <w:rFonts w:ascii="Calibri" w:hAnsi="Calibri"/>
                <w:sz w:val="16"/>
              </w:rPr>
              <w:t>[</w:t>
            </w:r>
            <w:r w:rsidR="000C143D" w:rsidRPr="009D7892">
              <w:rPr>
                <w:rFonts w:ascii="Calibri" w:hAnsi="Calibri"/>
                <w:sz w:val="16"/>
              </w:rPr>
              <w:t>7</w:t>
            </w:r>
            <w:r w:rsidR="000C143D">
              <w:rPr>
                <w:rFonts w:ascii="Calibri" w:hAnsi="Calibri"/>
                <w:sz w:val="16"/>
              </w:rPr>
              <w:t>]</w:t>
            </w:r>
            <w:r w:rsidR="000C143D" w:rsidRPr="008D288F">
              <w:rPr>
                <w:rFonts w:ascii="Calibri" w:hAnsi="Calibri"/>
                <w:sz w:val="16"/>
                <w:szCs w:val="16"/>
                <w:vertAlign w:val="superscript"/>
              </w:rPr>
              <w:fldChar w:fldCharType="end"/>
            </w:r>
            <w:r w:rsidRPr="00BB035C">
              <w:rPr>
                <w:rFonts w:cs="Segoe UI"/>
                <w:bCs/>
                <w:spacing w:val="-4"/>
                <w:sz w:val="16"/>
                <w:szCs w:val="16"/>
              </w:rPr>
              <w:br/>
            </w:r>
            <w:proofErr w:type="spellStart"/>
            <w:r w:rsidRPr="00BB035C">
              <w:rPr>
                <w:rFonts w:cs="Segoe UI"/>
                <w:bCs/>
                <w:sz w:val="16"/>
                <w:szCs w:val="16"/>
              </w:rPr>
              <w:t>Tuhebwe</w:t>
            </w:r>
            <w:proofErr w:type="spellEnd"/>
            <w:r w:rsidRPr="00BB035C">
              <w:rPr>
                <w:rFonts w:cs="Segoe UI"/>
                <w:bCs/>
                <w:sz w:val="16"/>
                <w:szCs w:val="16"/>
              </w:rPr>
              <w:t xml:space="preserve"> et al., 2015</w:t>
            </w:r>
            <w:r w:rsidR="005A051D">
              <w:rPr>
                <w:rFonts w:cs="Segoe UI"/>
                <w:sz w:val="16"/>
                <w:szCs w:val="16"/>
              </w:rPr>
              <w:t xml:space="preserve"> </w:t>
            </w:r>
            <w:r w:rsidR="005A051D" w:rsidRPr="008D288F">
              <w:rPr>
                <w:rFonts w:ascii="Calibri" w:hAnsi="Calibri"/>
                <w:sz w:val="16"/>
                <w:szCs w:val="16"/>
                <w:vertAlign w:val="superscript"/>
              </w:rPr>
              <w:fldChar w:fldCharType="begin"/>
            </w:r>
            <w:r w:rsidR="000A53B4">
              <w:rPr>
                <w:rFonts w:ascii="Calibri" w:hAnsi="Calibri"/>
                <w:sz w:val="16"/>
                <w:szCs w:val="16"/>
                <w:vertAlign w:val="superscript"/>
              </w:rPr>
              <w:instrText xml:space="preserve"> ADDIN ZOTERO_ITEM CSL_CITATION {"citationID":"Dnsmh6mF","properties":{"formattedCitation":"(19)","plainCitation":"(19)","dontUpdate":true,"noteIndex":0},"citationItems":[{"id":1213,"uris":["http://zotero.org/users/2227364/items/RNBI2M3C"],"uri":["http://zotero.org/users/2227364/items/RNBI2M3C"],"itemData":{"id":1213,"type":"article-journal","abstract":"Introduction Schistosomiasis is one of the neglected tropical diseases targeted for elimination in Uganda through the Mass Drug Administration (MDA) programme. Praziquantel has been distributed using community resource persons in fixed sites and house-to-house visits; however the uptake is still below target coverage. In 2011/2012 MDA exercise, uptake stood at 50% yet WHO target coverage is 75% at community level. We assessed the uptake of MDA and the associated factors in Koome Islands, Central Uganda.   Methods In March 2013, we conducted a mixed methods cross sectional study in 15 randomly selected villages. We interviewed a total of 615 respondents aged 18 years and above using semi structured questionnaires and five key informants were also purposively selected. Univariate and multivariate analysis was done. MDA uptake was defined as self reported swallowing of praziquantel during the last (2012) MDA campaign. We conducted key informant interviews with Ministry of Health, district health personnel and community health workers.   Results Self reported uptake of praziquantel was 44.7% (275/615), 95% confidence interval (CI) 40.8–48.7%. Of the 275 community members who said they had swallowed praziquantel, 142 (51.6%) reported that they had developed side effects. Uptake of MDA was more likely if the respondent was knowledgeable about schistosomiasis transmission and prevention (adjusted odds ratio [AOR] 1.85, 95% CI 1.22–2.81) and reported to have received health education from the health personnel (AOR 5.95, 95% CI 3.67–9.65). Service delivery challenges such as drug shortages and community health worker attrition also influenced MDA in Koome Islands.   Conclusions Uptake of MDA for schistosomiasis control in Koome was sub optimal. Lack of knowledge about schistosomiasis transmission and prevention, inadequate health education and drug shortages are some of the major factors associated with low uptake. These could be addressed through routine health education and systematic drug supply for the successful elimination of schistosomiasis on the islands.","container-title":"PLOS ONE","DOI":"10.1371/journal.pone.0123673","ISSN":"1932-6203","issue":"4","journalAbbreviation":"PLOS ONE","page":"e0123673","source":"PLoS Journals","title":"Uptake of Mass Drug Administration Programme for Schistosomiasis Control in Koome Islands, Central Uganda","volume":"10","author":[{"family":"Tuhebwe","given":"Doreen"},{"family":"Bagonza","given":"James"},{"family":"Kiracho","given":"Elizabeth Ekirapa"},{"family":"Yeka","given":"Adoke"},{"family":"Elliott","given":"Alison M."},{"family":"Nuwaha","given":"Fred"}],"issued":{"date-parts":[["2015",4,1]]}}}],"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9</w:t>
            </w:r>
            <w:r w:rsidR="005A051D">
              <w:rPr>
                <w:rFonts w:ascii="Calibri" w:hAnsi="Calibri"/>
                <w:sz w:val="16"/>
              </w:rPr>
              <w:t>]</w:t>
            </w:r>
            <w:r w:rsidR="005A051D" w:rsidRPr="008D288F">
              <w:rPr>
                <w:rFonts w:ascii="Calibri" w:hAnsi="Calibri"/>
                <w:sz w:val="16"/>
                <w:szCs w:val="16"/>
                <w:vertAlign w:val="superscript"/>
              </w:rPr>
              <w:fldChar w:fldCharType="end"/>
            </w:r>
          </w:p>
        </w:tc>
        <w:tc>
          <w:tcPr>
            <w:tcW w:w="2355" w:type="dxa"/>
            <w:shd w:val="clear" w:color="auto" w:fill="FFFFFF" w:themeFill="background1"/>
          </w:tcPr>
          <w:p w14:paraId="65E38EA1" w14:textId="77777777" w:rsidR="00110A4A" w:rsidRPr="00BB035C" w:rsidRDefault="00110A4A" w:rsidP="00F749D6">
            <w:pPr>
              <w:spacing w:line="216" w:lineRule="auto"/>
              <w:rPr>
                <w:rFonts w:cs="Segoe UI"/>
                <w:bCs/>
                <w:spacing w:val="-4"/>
                <w:sz w:val="16"/>
                <w:szCs w:val="16"/>
              </w:rPr>
            </w:pPr>
          </w:p>
        </w:tc>
      </w:tr>
      <w:tr w:rsidR="00110A4A" w:rsidRPr="00BB035C" w14:paraId="158F13D1" w14:textId="77777777" w:rsidTr="00F749D6">
        <w:trPr>
          <w:trHeight w:val="227"/>
          <w:jc w:val="center"/>
        </w:trPr>
        <w:tc>
          <w:tcPr>
            <w:tcW w:w="1416" w:type="dxa"/>
            <w:vMerge/>
            <w:shd w:val="clear" w:color="auto" w:fill="FFFFFF" w:themeFill="background1"/>
          </w:tcPr>
          <w:p w14:paraId="682A20E8" w14:textId="77777777" w:rsidR="00110A4A" w:rsidRPr="00BB035C" w:rsidRDefault="00110A4A" w:rsidP="00F749D6">
            <w:pPr>
              <w:spacing w:line="216" w:lineRule="auto"/>
              <w:rPr>
                <w:rFonts w:cs="Segoe UI"/>
                <w:b/>
                <w:sz w:val="16"/>
                <w:szCs w:val="16"/>
              </w:rPr>
            </w:pPr>
          </w:p>
        </w:tc>
        <w:tc>
          <w:tcPr>
            <w:tcW w:w="1416" w:type="dxa"/>
            <w:shd w:val="clear" w:color="auto" w:fill="FFFFFF" w:themeFill="background1"/>
          </w:tcPr>
          <w:p w14:paraId="333D5726" w14:textId="77777777" w:rsidR="00110A4A" w:rsidRPr="00BB035C" w:rsidRDefault="00110A4A" w:rsidP="00F749D6">
            <w:pPr>
              <w:spacing w:line="216" w:lineRule="auto"/>
              <w:rPr>
                <w:rFonts w:cs="Segoe UI"/>
                <w:sz w:val="16"/>
                <w:szCs w:val="16"/>
              </w:rPr>
            </w:pPr>
            <w:r>
              <w:rPr>
                <w:rFonts w:cs="Segoe UI"/>
                <w:b/>
                <w:sz w:val="16"/>
                <w:szCs w:val="16"/>
              </w:rPr>
              <w:t>Means</w:t>
            </w:r>
            <w:r w:rsidRPr="00BB035C">
              <w:rPr>
                <w:rFonts w:cs="Segoe UI"/>
                <w:b/>
                <w:sz w:val="16"/>
                <w:szCs w:val="16"/>
              </w:rPr>
              <w:t xml:space="preserve"> of </w:t>
            </w:r>
            <w:r>
              <w:rPr>
                <w:rFonts w:cs="Segoe UI"/>
                <w:b/>
                <w:sz w:val="16"/>
                <w:szCs w:val="16"/>
              </w:rPr>
              <w:t>sensitisation</w:t>
            </w:r>
          </w:p>
        </w:tc>
        <w:tc>
          <w:tcPr>
            <w:tcW w:w="2353" w:type="dxa"/>
            <w:shd w:val="clear" w:color="auto" w:fill="FFFFFF" w:themeFill="background1"/>
          </w:tcPr>
          <w:p w14:paraId="534511BD" w14:textId="06D62023" w:rsidR="00110A4A" w:rsidRPr="00BB035C" w:rsidRDefault="00110A4A" w:rsidP="00F749D6">
            <w:pPr>
              <w:spacing w:line="216" w:lineRule="auto"/>
              <w:rPr>
                <w:rFonts w:cs="Segoe UI"/>
                <w:bCs/>
                <w:sz w:val="16"/>
                <w:szCs w:val="16"/>
                <w:vertAlign w:val="superscript"/>
              </w:rPr>
            </w:pPr>
            <w:r w:rsidRPr="00BB035C">
              <w:rPr>
                <w:rFonts w:cs="Segoe UI"/>
                <w:bCs/>
                <w:sz w:val="16"/>
                <w:szCs w:val="16"/>
              </w:rPr>
              <w:t>Hastings</w:t>
            </w:r>
            <w:r w:rsidR="000C143D">
              <w:rPr>
                <w:rFonts w:cs="Segoe UI"/>
                <w:bCs/>
                <w:sz w:val="16"/>
                <w:szCs w:val="16"/>
              </w:rPr>
              <w:t>,</w:t>
            </w:r>
            <w:r w:rsidRPr="00BB035C">
              <w:rPr>
                <w:rFonts w:cs="Segoe UI"/>
                <w:bCs/>
                <w:sz w:val="16"/>
                <w:szCs w:val="16"/>
              </w:rPr>
              <w:t xml:space="preserve"> 2016</w:t>
            </w:r>
            <w:r w:rsidR="000C143D">
              <w:rPr>
                <w:rFonts w:cs="Segoe UI"/>
                <w:sz w:val="16"/>
                <w:szCs w:val="16"/>
              </w:rPr>
              <w:t xml:space="preserve"> </w:t>
            </w:r>
            <w:r w:rsidR="000C143D" w:rsidRPr="00726694">
              <w:rPr>
                <w:rFonts w:ascii="Calibri" w:hAnsi="Calibri" w:cs="Segoe UI"/>
                <w:spacing w:val="-4"/>
                <w:sz w:val="16"/>
                <w:szCs w:val="16"/>
                <w:vertAlign w:val="superscript"/>
              </w:rPr>
              <w:fldChar w:fldCharType="begin"/>
            </w:r>
            <w:r w:rsidR="000C143D">
              <w:rPr>
                <w:rFonts w:ascii="Calibri" w:hAnsi="Calibri" w:cs="Segoe UI"/>
                <w:spacing w:val="-4"/>
                <w:sz w:val="16"/>
                <w:szCs w:val="16"/>
                <w:vertAlign w:val="superscript"/>
              </w:rPr>
              <w:instrText xml:space="preserve"> ADDIN ZOTERO_ITEM CSL_CITATION {"citationID":"Oj89VB8N","properties":{"formattedCitation":"(9)","plainCitation":"(9)","dontUpdate":true,"noteIndex":0},"citationItems":[{"id":1189,"uris":["http://zotero.org/users/2227364/items/QT76SUJP"],"uri":["http://zotero.org/users/2227364/items/QT76SUJP"],"itemData":{"id":1189,"type":"article-journal","abstract":"SummaryIn 2008 in Morogoro region, Tanzania, mass drug administration (MDA) to school-aged children to treat two neglected tropical diseases (NTDs) – urinary schistosomiasis and soil-transmitted helminths – was suspended by the Ministry of Health and Social Welfare after riots broke out in schools where drugs were being administered. This article discusses why this biomedical intervention was so vehemently rejected, including an eyewitness account. As the protest spread to the village where I was conducting fieldwork, villagers accused me of bringing medicine into the village with which to ‘poison’ the children and it was necessary for me to leave immediately under the protection of the Tanzanian police. The article examines the considerable differences between biomedical and local understandings of one of these diseases, urinary schistosomiasis. Such a disjuncture was fuelled further by the apparent rapidity of rolling out MDA and subsequent failures in communication between programme staff and local people. Rumours of child fatalities as well as children’s fainting episodes and illnesses following treatment brought about considerable conjecture both locally and nationally that the drugs had been either faulty, counterfeit, hitherto untested on humans or part of a covert sterilization campaign. The compelling arguments by advocates of MDA for the treatment of NTDs rest on the assumption that people suffering from these diseases will be willing to swallow the medicine. However, as this article documents, this is not always the case. For treatment of NTDs to be successful it is not enough for programmes to focus on economic and biomedical aspects of treatment, rolling out ‘one size fits all’ programmes in resource-poor settings. It is imperative to develop a biosocial approach: to consider the local social, biological, historical, economic and political contexts in which these programmes are taking place and in which the intended recipients of treatment live their lives. If this is not done, the world’s poor will continue to be neglected.","container-title":"Journal of Biosocial Science","DOI":"10.1017/S0021932016000018","ISSN":"0021-9320, 1469-7599","issue":"S1","page":"S16-S39","source":"Cambridge Core","title":"Rumours, Riots and the Rejection of Mass Drug Administration for the Treatment of Schisotosomiasis in Morogoro, Tanzania","volume":"48","author":[{"family":"Hastings","given":"Julie"}],"issued":{"date-parts":[["2016",9]]}}}],"schema":"https://github.com/citation-style-language/schema/raw/master/csl-citation.json"} </w:instrText>
            </w:r>
            <w:r w:rsidR="000C143D" w:rsidRPr="00726694">
              <w:rPr>
                <w:rFonts w:ascii="Calibri" w:hAnsi="Calibri" w:cs="Segoe U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9</w:t>
            </w:r>
            <w:r w:rsidR="000C143D">
              <w:rPr>
                <w:rFonts w:ascii="Calibri" w:hAnsi="Calibri"/>
                <w:sz w:val="16"/>
              </w:rPr>
              <w:t>]</w:t>
            </w:r>
            <w:r w:rsidR="000C143D" w:rsidRPr="00726694">
              <w:rPr>
                <w:rFonts w:ascii="Calibri" w:hAnsi="Calibri" w:cs="Segoe UI"/>
                <w:spacing w:val="-4"/>
                <w:sz w:val="16"/>
                <w:szCs w:val="16"/>
                <w:vertAlign w:val="superscript"/>
              </w:rPr>
              <w:fldChar w:fldCharType="end"/>
            </w:r>
          </w:p>
          <w:p w14:paraId="1BC65DB3" w14:textId="00D1F2DD" w:rsidR="00110A4A" w:rsidRPr="00BB035C" w:rsidRDefault="00110A4A" w:rsidP="00F749D6">
            <w:pPr>
              <w:spacing w:line="216" w:lineRule="auto"/>
              <w:rPr>
                <w:rFonts w:cs="Segoe UI"/>
                <w:bCs/>
                <w:spacing w:val="-4"/>
                <w:sz w:val="16"/>
                <w:szCs w:val="16"/>
              </w:rPr>
            </w:pPr>
            <w:r w:rsidRPr="00BB035C">
              <w:rPr>
                <w:rFonts w:cs="Segoe UI"/>
                <w:bCs/>
                <w:sz w:val="16"/>
                <w:szCs w:val="16"/>
              </w:rPr>
              <w:t>Massa et al.</w:t>
            </w:r>
            <w:r w:rsidR="000A53B4">
              <w:rPr>
                <w:rFonts w:cs="Segoe UI"/>
                <w:bCs/>
                <w:sz w:val="16"/>
                <w:szCs w:val="16"/>
              </w:rPr>
              <w:t>,</w:t>
            </w:r>
            <w:r w:rsidRPr="00BB035C">
              <w:rPr>
                <w:rFonts w:cs="Segoe UI"/>
                <w:bCs/>
                <w:sz w:val="16"/>
                <w:szCs w:val="16"/>
              </w:rPr>
              <w:t xml:space="preserve"> 2009a</w:t>
            </w:r>
            <w:r w:rsidR="000A53B4">
              <w:rPr>
                <w:rFonts w:cs="Segoe UI"/>
                <w:bCs/>
                <w:spacing w:val="-4"/>
                <w:sz w:val="16"/>
                <w:szCs w:val="16"/>
              </w:rPr>
              <w:t xml:space="preserve"> </w:t>
            </w:r>
            <w:r w:rsidR="000A53B4" w:rsidRPr="00726694">
              <w:rPr>
                <w:rFonts w:ascii="Calibri" w:hAnsi="Calibri"/>
                <w:spacing w:val="-4"/>
                <w:sz w:val="16"/>
                <w:szCs w:val="16"/>
                <w:vertAlign w:val="superscript"/>
              </w:rPr>
              <w:fldChar w:fldCharType="begin"/>
            </w:r>
            <w:r w:rsidR="000A53B4">
              <w:rPr>
                <w:rFonts w:ascii="Calibri" w:hAnsi="Calibri"/>
                <w:spacing w:val="-4"/>
                <w:sz w:val="16"/>
                <w:szCs w:val="16"/>
                <w:vertAlign w:val="superscript"/>
              </w:rPr>
              <w:instrText xml:space="preserve"> ADDIN ZOTERO_ITEM CSL_CITATION {"citationID":"HmIomNPp","properties":{"formattedCitation":"(20)","plainCitation":"(20)","dontUpdate":true,"noteIndex":0},"citationItems":[{"id":1211,"uris":["http://zotero.org/users/2227364/items/PS6GAQCI"],"uri":["http://zotero.org/users/2227364/items/PS6GAQCI"],"itemData":{"id":1211,"type":"article-journal","container-title":"Journal of Biosocial Science","DOI":"10.1017/S0021932008002964","ISSN":"0021-9320, 1469-7599","issue":"01","language":"en","page":"89","source":"CrossRef","title":"Community Perceptions on the Community-Directed Treatment and School-Based Approaches for the Control of Schistomiasis and Soil-Transmitted Helminthiasis Amoong School-Age Children in Lushoto District, Tanzania","volume":"41","author":[{"family":"Massa","given":"K."},{"family":"Magnussen","given":"P."},{"family":"Sheshe","given":"A."},{"family":"Ntakamulenga","given":"R."},{"family":"Ndawi","given":"B."},{"family":"Olsen","given":"A."}],"issued":{"date-parts":[["2009",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z w:val="16"/>
              </w:rPr>
              <w:t>[</w:t>
            </w:r>
            <w:r w:rsidR="000A53B4" w:rsidRPr="000A53B4">
              <w:rPr>
                <w:rFonts w:ascii="Calibri" w:hAnsi="Calibri"/>
                <w:sz w:val="16"/>
              </w:rPr>
              <w:t>20</w:t>
            </w:r>
            <w:r w:rsidR="000A53B4">
              <w:rPr>
                <w:rFonts w:ascii="Calibri" w:hAnsi="Calibri"/>
                <w:sz w:val="16"/>
              </w:rPr>
              <w:t>]</w:t>
            </w:r>
            <w:r w:rsidR="000A53B4" w:rsidRPr="00726694">
              <w:rPr>
                <w:rFonts w:ascii="Calibri" w:hAnsi="Calibri"/>
                <w:spacing w:val="-4"/>
                <w:sz w:val="16"/>
                <w:szCs w:val="16"/>
                <w:vertAlign w:val="superscript"/>
              </w:rPr>
              <w:fldChar w:fldCharType="end"/>
            </w:r>
          </w:p>
        </w:tc>
        <w:tc>
          <w:tcPr>
            <w:tcW w:w="2353" w:type="dxa"/>
            <w:shd w:val="clear" w:color="auto" w:fill="FFFFFF" w:themeFill="background1"/>
          </w:tcPr>
          <w:p w14:paraId="24054DEE" w14:textId="61B0E7DF"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Fleming et al., 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Mx326dGz","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p w14:paraId="7A8B7C3F" w14:textId="372AE63C"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Odhiambo et al.,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vvZJBR4R","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542A8674" w14:textId="3426E907" w:rsidR="00110A4A" w:rsidRPr="00BB035C" w:rsidRDefault="00110A4A" w:rsidP="00F749D6">
            <w:pPr>
              <w:spacing w:line="216" w:lineRule="auto"/>
              <w:rPr>
                <w:rFonts w:cs="Segoe UI"/>
                <w:spacing w:val="-4"/>
                <w:sz w:val="16"/>
                <w:szCs w:val="16"/>
              </w:rPr>
            </w:pPr>
            <w:proofErr w:type="spellStart"/>
            <w:r w:rsidRPr="00BB035C">
              <w:rPr>
                <w:rFonts w:cs="Segoe UI"/>
                <w:spacing w:val="-4"/>
                <w:sz w:val="16"/>
                <w:szCs w:val="16"/>
              </w:rPr>
              <w:t>Omedo</w:t>
            </w:r>
            <w:proofErr w:type="spellEnd"/>
            <w:r w:rsidRPr="00BB035C">
              <w:rPr>
                <w:rFonts w:cs="Segoe UI"/>
                <w:spacing w:val="-4"/>
                <w:sz w:val="16"/>
                <w:szCs w:val="16"/>
              </w:rPr>
              <w:t xml:space="preserve"> et al., 2014</w:t>
            </w:r>
            <w:r w:rsidR="003D1747" w:rsidRPr="008D288F">
              <w:rPr>
                <w:rFonts w:ascii="Calibri" w:hAnsi="Calibri"/>
                <w:spacing w:val="-4"/>
                <w:sz w:val="16"/>
                <w:szCs w:val="16"/>
                <w:vertAlign w:val="superscript"/>
              </w:rPr>
              <w:fldChar w:fldCharType="begin"/>
            </w:r>
            <w:r w:rsidR="00180C85">
              <w:rPr>
                <w:rFonts w:ascii="Calibri" w:hAnsi="Calibri"/>
                <w:spacing w:val="-4"/>
                <w:sz w:val="16"/>
                <w:szCs w:val="16"/>
                <w:vertAlign w:val="superscript"/>
              </w:rPr>
              <w:instrText xml:space="preserve"> ADDIN ZOTERO_ITEM CSL_CITATION {"citationID":"37xEZJPr","properties":{"formattedCitation":"(27)","plainCitation":"(27)","dontUpdate":true,"noteIndex":0},"citationItems":[{"id":1212,"uris":["http://zotero.org/users/2227364/items/R2BJ5CVN"],"uri":["http://zotero.org/users/2227364/items/R2BJ5CVN"],"itemData":{"id":1212,"type":"article-journal","container-title":"The American Journal of Tropical Medicine and Hygiene","DOI":"10.4269/ajtmh.14-0136","ISSN":"0002-9637, 1476-1645","issue":"5","language":"en","page":"982-988","source":"CrossRef","title":"The Effect of a Health Communication Campaign on Compliance with Mass Drug Administration for Schistosomiasis Control in Western Kenya?The SCORE Project","title-short":"The Effect of a Health Communication Campaign on Compliance with Mass Drug Administration for Schistosomiasis Control in Western Kenya?","volume":"91","author":[{"family":"Omedo","given":"Martin"},{"family":"Ogutu","given":"Michael"},{"family":"Awiti","given":"Alphonce"},{"family":"Musuva","given":"Rosemary"},{"family":"Muchiri","given":"Geoffrey"},{"family":"Montgomery","given":"Susan P."},{"family":"Secor","given":"W. Evan"},{"family":"Mwinzi","given":"Pauline"}],"issued":{"date-parts":[["2014",11,5]]}}}],"schema":"https://github.com/citation-style-language/schema/raw/master/csl-citation.json"} </w:instrText>
            </w:r>
            <w:r w:rsidR="003D1747" w:rsidRPr="008D288F">
              <w:rPr>
                <w:rFonts w:ascii="Calibri" w:hAnsi="Calibri"/>
                <w:spacing w:val="-4"/>
                <w:sz w:val="16"/>
                <w:szCs w:val="16"/>
                <w:vertAlign w:val="superscript"/>
              </w:rPr>
              <w:fldChar w:fldCharType="separate"/>
            </w:r>
            <w:r w:rsidR="003D1747">
              <w:rPr>
                <w:rFonts w:ascii="Calibri" w:hAnsi="Calibri"/>
                <w:spacing w:val="-4"/>
                <w:sz w:val="16"/>
                <w:szCs w:val="16"/>
                <w:vertAlign w:val="superscript"/>
              </w:rPr>
              <w:t xml:space="preserve"> </w:t>
            </w:r>
            <w:r w:rsidR="003D1747">
              <w:rPr>
                <w:rFonts w:ascii="Calibri" w:hAnsi="Calibri"/>
                <w:sz w:val="16"/>
              </w:rPr>
              <w:t>[</w:t>
            </w:r>
            <w:r w:rsidR="003D1747" w:rsidRPr="003D1747">
              <w:rPr>
                <w:rFonts w:ascii="Calibri" w:hAnsi="Calibri"/>
                <w:sz w:val="16"/>
              </w:rPr>
              <w:t>27</w:t>
            </w:r>
            <w:r w:rsidR="003D1747">
              <w:rPr>
                <w:rFonts w:ascii="Calibri" w:hAnsi="Calibri"/>
                <w:sz w:val="16"/>
              </w:rPr>
              <w:t>]</w:t>
            </w:r>
            <w:r w:rsidR="003D1747" w:rsidRPr="008D288F">
              <w:rPr>
                <w:rFonts w:ascii="Calibri" w:hAnsi="Calibri"/>
                <w:spacing w:val="-4"/>
                <w:sz w:val="16"/>
                <w:szCs w:val="16"/>
                <w:vertAlign w:val="superscript"/>
              </w:rPr>
              <w:fldChar w:fldCharType="end"/>
            </w:r>
            <w:r w:rsidRPr="00BB035C">
              <w:rPr>
                <w:rFonts w:cs="Segoe UI"/>
                <w:spacing w:val="-4"/>
                <w:sz w:val="18"/>
                <w:szCs w:val="18"/>
                <w:vertAlign w:val="superscript"/>
              </w:rPr>
              <w:t>○</w:t>
            </w:r>
          </w:p>
          <w:p w14:paraId="7E74FCDC" w14:textId="483B85E9" w:rsidR="00110A4A" w:rsidRPr="00BB035C" w:rsidRDefault="00110A4A" w:rsidP="00F749D6">
            <w:pPr>
              <w:spacing w:line="216" w:lineRule="auto"/>
              <w:rPr>
                <w:rFonts w:cs="Segoe UI"/>
                <w:bCs/>
                <w:spacing w:val="-4"/>
                <w:sz w:val="16"/>
                <w:szCs w:val="16"/>
              </w:rPr>
            </w:pPr>
            <w:proofErr w:type="spellStart"/>
            <w:r w:rsidRPr="00BB035C">
              <w:rPr>
                <w:rFonts w:cs="Segoe UI"/>
                <w:spacing w:val="-4"/>
                <w:sz w:val="16"/>
                <w:szCs w:val="16"/>
              </w:rPr>
              <w:t>Tuhebwe</w:t>
            </w:r>
            <w:proofErr w:type="spellEnd"/>
            <w:r w:rsidRPr="00BB035C">
              <w:rPr>
                <w:rFonts w:cs="Segoe UI"/>
                <w:spacing w:val="-4"/>
                <w:sz w:val="16"/>
                <w:szCs w:val="16"/>
              </w:rPr>
              <w:t xml:space="preserve"> et al., 2015</w:t>
            </w:r>
            <w:r w:rsidR="005A051D">
              <w:rPr>
                <w:rFonts w:cs="Segoe UI"/>
                <w:sz w:val="16"/>
                <w:szCs w:val="16"/>
              </w:rPr>
              <w:t xml:space="preserve"> </w:t>
            </w:r>
            <w:r w:rsidR="005A051D" w:rsidRPr="008D288F">
              <w:rPr>
                <w:rFonts w:ascii="Calibri" w:hAnsi="Calibri"/>
                <w:sz w:val="16"/>
                <w:szCs w:val="16"/>
                <w:vertAlign w:val="superscript"/>
              </w:rPr>
              <w:fldChar w:fldCharType="begin"/>
            </w:r>
            <w:r w:rsidR="000A53B4">
              <w:rPr>
                <w:rFonts w:ascii="Calibri" w:hAnsi="Calibri"/>
                <w:sz w:val="16"/>
                <w:szCs w:val="16"/>
                <w:vertAlign w:val="superscript"/>
              </w:rPr>
              <w:instrText xml:space="preserve"> ADDIN ZOTERO_ITEM CSL_CITATION {"citationID":"wUnN5FZY","properties":{"formattedCitation":"(19)","plainCitation":"(19)","dontUpdate":true,"noteIndex":0},"citationItems":[{"id":1213,"uris":["http://zotero.org/users/2227364/items/RNBI2M3C"],"uri":["http://zotero.org/users/2227364/items/RNBI2M3C"],"itemData":{"id":1213,"type":"article-journal","abstract":"Introduction Schistosomiasis is one of the neglected tropical diseases targeted for elimination in Uganda through the Mass Drug Administration (MDA) programme. Praziquantel has been distributed using community resource persons in fixed sites and house-to-house visits; however the uptake is still below target coverage. In 2011/2012 MDA exercise, uptake stood at 50% yet WHO target coverage is 75% at community level. We assessed the uptake of MDA and the associated factors in Koome Islands, Central Uganda.   Methods In March 2013, we conducted a mixed methods cross sectional study in 15 randomly selected villages. We interviewed a total of 615 respondents aged 18 years and above using semi structured questionnaires and five key informants were also purposively selected. Univariate and multivariate analysis was done. MDA uptake was defined as self reported swallowing of praziquantel during the last (2012) MDA campaign. We conducted key informant interviews with Ministry of Health, district health personnel and community health workers.   Results Self reported uptake of praziquantel was 44.7% (275/615), 95% confidence interval (CI) 40.8–48.7%. Of the 275 community members who said they had swallowed praziquantel, 142 (51.6%) reported that they had developed side effects. Uptake of MDA was more likely if the respondent was knowledgeable about schistosomiasis transmission and prevention (adjusted odds ratio [AOR] 1.85, 95% CI 1.22–2.81) and reported to have received health education from the health personnel (AOR 5.95, 95% CI 3.67–9.65). Service delivery challenges such as drug shortages and community health worker attrition also influenced MDA in Koome Islands.   Conclusions Uptake of MDA for schistosomiasis control in Koome was sub optimal. Lack of knowledge about schistosomiasis transmission and prevention, inadequate health education and drug shortages are some of the major factors associated with low uptake. These could be addressed through routine health education and systematic drug supply for the successful elimination of schistosomiasis on the islands.","container-title":"PLOS ONE","DOI":"10.1371/journal.pone.0123673","ISSN":"1932-6203","issue":"4","journalAbbreviation":"PLOS ONE","page":"e0123673","source":"PLoS Journals","title":"Uptake of Mass Drug Administration Programme for Schistosomiasis Control in Koome Islands, Central Uganda","volume":"10","author":[{"family":"Tuhebwe","given":"Doreen"},{"family":"Bagonza","given":"James"},{"family":"Kiracho","given":"Elizabeth Ekirapa"},{"family":"Yeka","given":"Adoke"},{"family":"Elliott","given":"Alison M."},{"family":"Nuwaha","given":"Fred"}],"issued":{"date-parts":[["2015",4,1]]}}}],"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9</w:t>
            </w:r>
            <w:r w:rsidR="005A051D">
              <w:rPr>
                <w:rFonts w:ascii="Calibri" w:hAnsi="Calibri"/>
                <w:sz w:val="16"/>
              </w:rPr>
              <w:t>]</w:t>
            </w:r>
            <w:r w:rsidR="005A051D" w:rsidRPr="008D288F">
              <w:rPr>
                <w:rFonts w:ascii="Calibri" w:hAnsi="Calibri"/>
                <w:sz w:val="16"/>
                <w:szCs w:val="16"/>
                <w:vertAlign w:val="superscript"/>
              </w:rPr>
              <w:fldChar w:fldCharType="end"/>
            </w:r>
          </w:p>
        </w:tc>
        <w:tc>
          <w:tcPr>
            <w:tcW w:w="2353" w:type="dxa"/>
            <w:shd w:val="clear" w:color="auto" w:fill="FFFFFF" w:themeFill="background1"/>
          </w:tcPr>
          <w:p w14:paraId="69157343" w14:textId="25F40F0C" w:rsidR="00110A4A" w:rsidRPr="00BB035C" w:rsidRDefault="00110A4A" w:rsidP="00F749D6">
            <w:pPr>
              <w:spacing w:line="216" w:lineRule="auto"/>
              <w:rPr>
                <w:rFonts w:cs="Segoe UI"/>
                <w:bCs/>
                <w:sz w:val="16"/>
                <w:szCs w:val="16"/>
                <w:vertAlign w:val="superscript"/>
              </w:rPr>
            </w:pPr>
            <w:r w:rsidRPr="00BB035C">
              <w:rPr>
                <w:rFonts w:cs="Segoe UI"/>
                <w:bCs/>
                <w:sz w:val="16"/>
                <w:szCs w:val="16"/>
              </w:rPr>
              <w:t>Hastings</w:t>
            </w:r>
            <w:r w:rsidR="000C143D">
              <w:rPr>
                <w:rFonts w:cs="Segoe UI"/>
                <w:bCs/>
                <w:sz w:val="16"/>
                <w:szCs w:val="16"/>
              </w:rPr>
              <w:t>,</w:t>
            </w:r>
            <w:r w:rsidRPr="00BB035C">
              <w:rPr>
                <w:rFonts w:cs="Segoe UI"/>
                <w:bCs/>
                <w:sz w:val="16"/>
                <w:szCs w:val="16"/>
              </w:rPr>
              <w:t xml:space="preserve"> 2016</w:t>
            </w:r>
            <w:r w:rsidR="000C143D">
              <w:rPr>
                <w:rFonts w:cs="Segoe UI"/>
                <w:sz w:val="16"/>
                <w:szCs w:val="16"/>
              </w:rPr>
              <w:t xml:space="preserve"> </w:t>
            </w:r>
            <w:r w:rsidR="000C143D" w:rsidRPr="00726694">
              <w:rPr>
                <w:rFonts w:ascii="Calibri" w:hAnsi="Calibri" w:cs="Segoe UI"/>
                <w:spacing w:val="-4"/>
                <w:sz w:val="16"/>
                <w:szCs w:val="16"/>
                <w:vertAlign w:val="superscript"/>
              </w:rPr>
              <w:fldChar w:fldCharType="begin"/>
            </w:r>
            <w:r w:rsidR="000C143D">
              <w:rPr>
                <w:rFonts w:ascii="Calibri" w:hAnsi="Calibri" w:cs="Segoe UI"/>
                <w:spacing w:val="-4"/>
                <w:sz w:val="16"/>
                <w:szCs w:val="16"/>
                <w:vertAlign w:val="superscript"/>
              </w:rPr>
              <w:instrText xml:space="preserve"> ADDIN ZOTERO_ITEM CSL_CITATION {"citationID":"lSMCqOAY","properties":{"formattedCitation":"(9)","plainCitation":"(9)","dontUpdate":true,"noteIndex":0},"citationItems":[{"id":1189,"uris":["http://zotero.org/users/2227364/items/QT76SUJP"],"uri":["http://zotero.org/users/2227364/items/QT76SUJP"],"itemData":{"id":1189,"type":"article-journal","abstract":"SummaryIn 2008 in Morogoro region, Tanzania, mass drug administration (MDA) to school-aged children to treat two neglected tropical diseases (NTDs) – urinary schistosomiasis and soil-transmitted helminths – was suspended by the Ministry of Health and Social Welfare after riots broke out in schools where drugs were being administered. This article discusses why this biomedical intervention was so vehemently rejected, including an eyewitness account. As the protest spread to the village where I was conducting fieldwork, villagers accused me of bringing medicine into the village with which to ‘poison’ the children and it was necessary for me to leave immediately under the protection of the Tanzanian police. The article examines the considerable differences between biomedical and local understandings of one of these diseases, urinary schistosomiasis. Such a disjuncture was fuelled further by the apparent rapidity of rolling out MDA and subsequent failures in communication between programme staff and local people. Rumours of child fatalities as well as children’s fainting episodes and illnesses following treatment brought about considerable conjecture both locally and nationally that the drugs had been either faulty, counterfeit, hitherto untested on humans or part of a covert sterilization campaign. The compelling arguments by advocates of MDA for the treatment of NTDs rest on the assumption that people suffering from these diseases will be willing to swallow the medicine. However, as this article documents, this is not always the case. For treatment of NTDs to be successful it is not enough for programmes to focus on economic and biomedical aspects of treatment, rolling out ‘one size fits all’ programmes in resource-poor settings. It is imperative to develop a biosocial approach: to consider the local social, biological, historical, economic and political contexts in which these programmes are taking place and in which the intended recipients of treatment live their lives. If this is not done, the world’s poor will continue to be neglected.","container-title":"Journal of Biosocial Science","DOI":"10.1017/S0021932016000018","ISSN":"0021-9320, 1469-7599","issue":"S1","page":"S16-S39","source":"Cambridge Core","title":"Rumours, Riots and the Rejection of Mass Drug Administration for the Treatment of Schisotosomiasis in Morogoro, Tanzania","volume":"48","author":[{"family":"Hastings","given":"Julie"}],"issued":{"date-parts":[["2016",9]]}}}],"schema":"https://github.com/citation-style-language/schema/raw/master/csl-citation.json"} </w:instrText>
            </w:r>
            <w:r w:rsidR="000C143D" w:rsidRPr="00726694">
              <w:rPr>
                <w:rFonts w:ascii="Calibri" w:hAnsi="Calibri" w:cs="Segoe U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9</w:t>
            </w:r>
            <w:r w:rsidR="000C143D">
              <w:rPr>
                <w:rFonts w:ascii="Calibri" w:hAnsi="Calibri"/>
                <w:sz w:val="16"/>
              </w:rPr>
              <w:t>]</w:t>
            </w:r>
            <w:r w:rsidR="000C143D" w:rsidRPr="00726694">
              <w:rPr>
                <w:rFonts w:ascii="Calibri" w:hAnsi="Calibri" w:cs="Segoe UI"/>
                <w:spacing w:val="-4"/>
                <w:sz w:val="16"/>
                <w:szCs w:val="16"/>
                <w:vertAlign w:val="superscript"/>
              </w:rPr>
              <w:fldChar w:fldCharType="end"/>
            </w:r>
          </w:p>
          <w:p w14:paraId="76F3CE8B"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02479858" w14:textId="1FE2342A"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4</w:t>
            </w:r>
            <w:r w:rsidR="003D1747" w:rsidRPr="008D288F">
              <w:rPr>
                <w:rFonts w:ascii="Calibri" w:hAnsi="Calibri"/>
                <w:spacing w:val="-4"/>
                <w:sz w:val="16"/>
                <w:szCs w:val="16"/>
                <w:vertAlign w:val="superscript"/>
              </w:rPr>
              <w:fldChar w:fldCharType="begin"/>
            </w:r>
            <w:r w:rsidR="00180C85">
              <w:rPr>
                <w:rFonts w:ascii="Calibri" w:hAnsi="Calibri"/>
                <w:spacing w:val="-4"/>
                <w:sz w:val="16"/>
                <w:szCs w:val="16"/>
                <w:vertAlign w:val="superscript"/>
              </w:rPr>
              <w:instrText xml:space="preserve"> ADDIN ZOTERO_ITEM CSL_CITATION {"citationID":"MnoYhj5x","properties":{"formattedCitation":"(27)","plainCitation":"(27)","dontUpdate":true,"noteIndex":0},"citationItems":[{"id":1212,"uris":["http://zotero.org/users/2227364/items/R2BJ5CVN"],"uri":["http://zotero.org/users/2227364/items/R2BJ5CVN"],"itemData":{"id":1212,"type":"article-journal","container-title":"The American Journal of Tropical Medicine and Hygiene","DOI":"10.4269/ajtmh.14-0136","ISSN":"0002-9637, 1476-1645","issue":"5","language":"en","page":"982-988","source":"CrossRef","title":"The Effect of a Health Communication Campaign on Compliance with Mass Drug Administration for Schistosomiasis Control in Western Kenya?The SCORE Project","title-short":"The Effect of a Health Communication Campaign on Compliance with Mass Drug Administration for Schistosomiasis Control in Western Kenya?","volume":"91","author":[{"family":"Omedo","given":"Martin"},{"family":"Ogutu","given":"Michael"},{"family":"Awiti","given":"Alphonce"},{"family":"Musuva","given":"Rosemary"},{"family":"Muchiri","given":"Geoffrey"},{"family":"Montgomery","given":"Susan P."},{"family":"Secor","given":"W. Evan"},{"family":"Mwinzi","given":"Pauline"}],"issued":{"date-parts":[["2014",11,5]]}}}],"schema":"https://github.com/citation-style-language/schema/raw/master/csl-citation.json"} </w:instrText>
            </w:r>
            <w:r w:rsidR="003D1747" w:rsidRPr="008D288F">
              <w:rPr>
                <w:rFonts w:ascii="Calibri" w:hAnsi="Calibri"/>
                <w:spacing w:val="-4"/>
                <w:sz w:val="16"/>
                <w:szCs w:val="16"/>
                <w:vertAlign w:val="superscript"/>
              </w:rPr>
              <w:fldChar w:fldCharType="separate"/>
            </w:r>
            <w:r w:rsidR="003D1747">
              <w:rPr>
                <w:rFonts w:ascii="Calibri" w:hAnsi="Calibri"/>
                <w:spacing w:val="-4"/>
                <w:sz w:val="16"/>
                <w:szCs w:val="16"/>
                <w:vertAlign w:val="superscript"/>
              </w:rPr>
              <w:t xml:space="preserve"> </w:t>
            </w:r>
            <w:r w:rsidR="003D1747">
              <w:rPr>
                <w:rFonts w:ascii="Calibri" w:hAnsi="Calibri"/>
                <w:sz w:val="16"/>
              </w:rPr>
              <w:t>[</w:t>
            </w:r>
            <w:r w:rsidR="003D1747" w:rsidRPr="003D1747">
              <w:rPr>
                <w:rFonts w:ascii="Calibri" w:hAnsi="Calibri"/>
                <w:sz w:val="16"/>
              </w:rPr>
              <w:t>27</w:t>
            </w:r>
            <w:r w:rsidR="003D1747">
              <w:rPr>
                <w:rFonts w:ascii="Calibri" w:hAnsi="Calibri"/>
                <w:sz w:val="16"/>
              </w:rPr>
              <w:t>]</w:t>
            </w:r>
            <w:r w:rsidR="003D1747" w:rsidRPr="008D288F">
              <w:rPr>
                <w:rFonts w:ascii="Calibri" w:hAnsi="Calibri"/>
                <w:spacing w:val="-4"/>
                <w:sz w:val="16"/>
                <w:szCs w:val="16"/>
                <w:vertAlign w:val="superscript"/>
              </w:rPr>
              <w:fldChar w:fldCharType="end"/>
            </w:r>
            <w:r w:rsidRPr="00BB035C">
              <w:rPr>
                <w:rFonts w:cs="Segoe UI"/>
                <w:bCs/>
                <w:spacing w:val="-4"/>
                <w:sz w:val="18"/>
                <w:szCs w:val="18"/>
                <w:vertAlign w:val="superscript"/>
              </w:rPr>
              <w:t>○</w:t>
            </w:r>
          </w:p>
          <w:p w14:paraId="0FAC268A" w14:textId="4553E2D6" w:rsidR="00110A4A" w:rsidRPr="00BB035C" w:rsidRDefault="00110A4A" w:rsidP="00F749D6">
            <w:pPr>
              <w:spacing w:line="216" w:lineRule="auto"/>
              <w:rPr>
                <w:rFonts w:cs="Segoe UI"/>
                <w:bCs/>
                <w:spacing w:val="-4"/>
                <w:sz w:val="16"/>
                <w:szCs w:val="16"/>
              </w:rPr>
            </w:pPr>
            <w:proofErr w:type="spellStart"/>
            <w:r w:rsidRPr="00BB035C">
              <w:rPr>
                <w:rFonts w:cs="Segoe UI"/>
                <w:bCs/>
                <w:sz w:val="16"/>
                <w:szCs w:val="16"/>
              </w:rPr>
              <w:t>Tuhebwe</w:t>
            </w:r>
            <w:proofErr w:type="spellEnd"/>
            <w:r w:rsidRPr="00BB035C">
              <w:rPr>
                <w:rFonts w:cs="Segoe UI"/>
                <w:bCs/>
                <w:sz w:val="16"/>
                <w:szCs w:val="16"/>
              </w:rPr>
              <w:t xml:space="preserve"> et al., 2015</w:t>
            </w:r>
            <w:r w:rsidR="005A051D">
              <w:rPr>
                <w:rFonts w:cs="Segoe UI"/>
                <w:sz w:val="16"/>
                <w:szCs w:val="16"/>
              </w:rPr>
              <w:t xml:space="preserve"> </w:t>
            </w:r>
            <w:r w:rsidR="005A051D" w:rsidRPr="008D288F">
              <w:rPr>
                <w:rFonts w:ascii="Calibri" w:hAnsi="Calibri"/>
                <w:sz w:val="16"/>
                <w:szCs w:val="16"/>
                <w:vertAlign w:val="superscript"/>
              </w:rPr>
              <w:fldChar w:fldCharType="begin"/>
            </w:r>
            <w:r w:rsidR="000A53B4">
              <w:rPr>
                <w:rFonts w:ascii="Calibri" w:hAnsi="Calibri"/>
                <w:sz w:val="16"/>
                <w:szCs w:val="16"/>
                <w:vertAlign w:val="superscript"/>
              </w:rPr>
              <w:instrText xml:space="preserve"> ADDIN ZOTERO_ITEM CSL_CITATION {"citationID":"vkyWLKNB","properties":{"formattedCitation":"(19)","plainCitation":"(19)","dontUpdate":true,"noteIndex":0},"citationItems":[{"id":1213,"uris":["http://zotero.org/users/2227364/items/RNBI2M3C"],"uri":["http://zotero.org/users/2227364/items/RNBI2M3C"],"itemData":{"id":1213,"type":"article-journal","abstract":"Introduction Schistosomiasis is one of the neglected tropical diseases targeted for elimination in Uganda through the Mass Drug Administration (MDA) programme. Praziquantel has been distributed using community resource persons in fixed sites and house-to-house visits; however the uptake is still below target coverage. In 2011/2012 MDA exercise, uptake stood at 50% yet WHO target coverage is 75% at community level. We assessed the uptake of MDA and the associated factors in Koome Islands, Central Uganda.   Methods In March 2013, we conducted a mixed methods cross sectional study in 15 randomly selected villages. We interviewed a total of 615 respondents aged 18 years and above using semi structured questionnaires and five key informants were also purposively selected. Univariate and multivariate analysis was done. MDA uptake was defined as self reported swallowing of praziquantel during the last (2012) MDA campaign. We conducted key informant interviews with Ministry of Health, district health personnel and community health workers.   Results Self reported uptake of praziquantel was 44.7% (275/615), 95% confidence interval (CI) 40.8–48.7%. Of the 275 community members who said they had swallowed praziquantel, 142 (51.6%) reported that they had developed side effects. Uptake of MDA was more likely if the respondent was knowledgeable about schistosomiasis transmission and prevention (adjusted odds ratio [AOR] 1.85, 95% CI 1.22–2.81) and reported to have received health education from the health personnel (AOR 5.95, 95% CI 3.67–9.65). Service delivery challenges such as drug shortages and community health worker attrition also influenced MDA in Koome Islands.   Conclusions Uptake of MDA for schistosomiasis control in Koome was sub optimal. Lack of knowledge about schistosomiasis transmission and prevention, inadequate health education and drug shortages are some of the major factors associated with low uptake. These could be addressed through routine health education and systematic drug supply for the successful elimination of schistosomiasis on the islands.","container-title":"PLOS ONE","DOI":"10.1371/journal.pone.0123673","ISSN":"1932-6203","issue":"4","journalAbbreviation":"PLOS ONE","page":"e0123673","source":"PLoS Journals","title":"Uptake of Mass Drug Administration Programme for Schistosomiasis Control in Koome Islands, Central Uganda","volume":"10","author":[{"family":"Tuhebwe","given":"Doreen"},{"family":"Bagonza","given":"James"},{"family":"Kiracho","given":"Elizabeth Ekirapa"},{"family":"Yeka","given":"Adoke"},{"family":"Elliott","given":"Alison M."},{"family":"Nuwaha","given":"Fred"}],"issued":{"date-parts":[["2015",4,1]]}}}],"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9</w:t>
            </w:r>
            <w:r w:rsidR="005A051D">
              <w:rPr>
                <w:rFonts w:ascii="Calibri" w:hAnsi="Calibri"/>
                <w:sz w:val="16"/>
              </w:rPr>
              <w:t>]</w:t>
            </w:r>
            <w:r w:rsidR="005A051D" w:rsidRPr="008D288F">
              <w:rPr>
                <w:rFonts w:ascii="Calibri" w:hAnsi="Calibri"/>
                <w:sz w:val="16"/>
                <w:szCs w:val="16"/>
                <w:vertAlign w:val="superscript"/>
              </w:rPr>
              <w:fldChar w:fldCharType="end"/>
            </w:r>
          </w:p>
        </w:tc>
        <w:tc>
          <w:tcPr>
            <w:tcW w:w="2355" w:type="dxa"/>
            <w:shd w:val="clear" w:color="auto" w:fill="FFFFFF" w:themeFill="background1"/>
          </w:tcPr>
          <w:p w14:paraId="5A4F22F2" w14:textId="0D38C6CC"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Fleming et al., 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3YNLMy5r","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p w14:paraId="28FC9234" w14:textId="12255067"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Massa et al., 2009a</w:t>
            </w:r>
            <w:r w:rsidR="000A53B4">
              <w:rPr>
                <w:rFonts w:cs="Segoe UI"/>
                <w:bCs/>
                <w:spacing w:val="-4"/>
                <w:sz w:val="16"/>
                <w:szCs w:val="16"/>
              </w:rPr>
              <w:t xml:space="preserve"> </w:t>
            </w:r>
            <w:r w:rsidR="000A53B4" w:rsidRPr="00726694">
              <w:rPr>
                <w:rFonts w:ascii="Calibri" w:hAnsi="Calibri"/>
                <w:spacing w:val="-4"/>
                <w:sz w:val="16"/>
                <w:szCs w:val="16"/>
                <w:vertAlign w:val="superscript"/>
              </w:rPr>
              <w:fldChar w:fldCharType="begin"/>
            </w:r>
            <w:r w:rsidR="000A53B4">
              <w:rPr>
                <w:rFonts w:ascii="Calibri" w:hAnsi="Calibri"/>
                <w:spacing w:val="-4"/>
                <w:sz w:val="16"/>
                <w:szCs w:val="16"/>
                <w:vertAlign w:val="superscript"/>
              </w:rPr>
              <w:instrText xml:space="preserve"> ADDIN ZOTERO_ITEM CSL_CITATION {"citationID":"jXVK3GHE","properties":{"formattedCitation":"(20)","plainCitation":"(20)","dontUpdate":true,"noteIndex":0},"citationItems":[{"id":1211,"uris":["http://zotero.org/users/2227364/items/PS6GAQCI"],"uri":["http://zotero.org/users/2227364/items/PS6GAQCI"],"itemData":{"id":1211,"type":"article-journal","container-title":"Journal of Biosocial Science","DOI":"10.1017/S0021932008002964","ISSN":"0021-9320, 1469-7599","issue":"01","language":"en","page":"89","source":"CrossRef","title":"Community Perceptions on the Community-Directed Treatment and School-Based Approaches for the Control of Schistomiasis and Soil-Transmitted Helminthiasis Amoong School-Age Children in Lushoto District, Tanzania","volume":"41","author":[{"family":"Massa","given":"K."},{"family":"Magnussen","given":"P."},{"family":"Sheshe","given":"A."},{"family":"Ntakamulenga","given":"R."},{"family":"Ndawi","given":"B."},{"family":"Olsen","given":"A."}],"issued":{"date-parts":[["2009",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z w:val="16"/>
              </w:rPr>
              <w:t>[</w:t>
            </w:r>
            <w:r w:rsidR="000A53B4" w:rsidRPr="000A53B4">
              <w:rPr>
                <w:rFonts w:ascii="Calibri" w:hAnsi="Calibri"/>
                <w:sz w:val="16"/>
              </w:rPr>
              <w:t>20</w:t>
            </w:r>
            <w:r w:rsidR="000A53B4">
              <w:rPr>
                <w:rFonts w:ascii="Calibri" w:hAnsi="Calibri"/>
                <w:sz w:val="16"/>
              </w:rPr>
              <w:t>]</w:t>
            </w:r>
            <w:r w:rsidR="000A53B4" w:rsidRPr="00726694">
              <w:rPr>
                <w:rFonts w:ascii="Calibri" w:hAnsi="Calibri"/>
                <w:spacing w:val="-4"/>
                <w:sz w:val="16"/>
                <w:szCs w:val="16"/>
                <w:vertAlign w:val="superscript"/>
              </w:rPr>
              <w:fldChar w:fldCharType="end"/>
            </w:r>
          </w:p>
          <w:p w14:paraId="7C81AB21" w14:textId="35C2CABC" w:rsidR="00110A4A" w:rsidRPr="00D96306" w:rsidRDefault="00110A4A" w:rsidP="00F749D6">
            <w:pPr>
              <w:spacing w:line="216" w:lineRule="auto"/>
              <w:rPr>
                <w:rFonts w:cs="Segoe UI"/>
                <w:b/>
                <w:spacing w:val="-4"/>
                <w:sz w:val="16"/>
                <w:szCs w:val="16"/>
              </w:rPr>
            </w:pPr>
            <w:r w:rsidRPr="00BB035C">
              <w:rPr>
                <w:rFonts w:cs="Segoe UI"/>
                <w:bCs/>
                <w:spacing w:val="-4"/>
                <w:sz w:val="16"/>
                <w:szCs w:val="16"/>
              </w:rPr>
              <w:t>Odhiambo et al.</w:t>
            </w:r>
            <w:r w:rsidR="00D96306">
              <w:rPr>
                <w:rFonts w:cs="Segoe UI"/>
                <w:bCs/>
                <w:spacing w:val="-4"/>
                <w:sz w:val="16"/>
                <w:szCs w:val="16"/>
              </w:rPr>
              <w:t>,</w:t>
            </w:r>
            <w:r w:rsidRPr="00BB035C">
              <w:rPr>
                <w:rFonts w:cs="Segoe UI"/>
                <w:bCs/>
                <w:spacing w:val="-4"/>
                <w:sz w:val="16"/>
                <w:szCs w:val="16"/>
              </w:rPr>
              <w:t xml:space="preserve">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87gdCZjs","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tc>
      </w:tr>
      <w:tr w:rsidR="00110A4A" w:rsidRPr="00BB035C" w14:paraId="076770C2" w14:textId="77777777" w:rsidTr="00F749D6">
        <w:trPr>
          <w:trHeight w:val="227"/>
          <w:jc w:val="center"/>
        </w:trPr>
        <w:tc>
          <w:tcPr>
            <w:tcW w:w="1416" w:type="dxa"/>
            <w:vMerge/>
            <w:shd w:val="clear" w:color="auto" w:fill="FFFFFF" w:themeFill="background1"/>
          </w:tcPr>
          <w:p w14:paraId="2CF7F219" w14:textId="77777777" w:rsidR="00110A4A" w:rsidRPr="00BB035C" w:rsidRDefault="00110A4A" w:rsidP="00F749D6">
            <w:pPr>
              <w:spacing w:line="216" w:lineRule="auto"/>
              <w:rPr>
                <w:rFonts w:cs="Segoe UI"/>
                <w:b/>
                <w:sz w:val="16"/>
                <w:szCs w:val="16"/>
              </w:rPr>
            </w:pPr>
          </w:p>
        </w:tc>
        <w:tc>
          <w:tcPr>
            <w:tcW w:w="1416" w:type="dxa"/>
            <w:shd w:val="clear" w:color="auto" w:fill="FFFFFF" w:themeFill="background1"/>
          </w:tcPr>
          <w:p w14:paraId="3F0F7343" w14:textId="77777777" w:rsidR="00110A4A" w:rsidRPr="00BB035C" w:rsidRDefault="00110A4A" w:rsidP="00F749D6">
            <w:pPr>
              <w:spacing w:line="216" w:lineRule="auto"/>
              <w:rPr>
                <w:rFonts w:cs="Segoe UI"/>
                <w:sz w:val="16"/>
                <w:szCs w:val="16"/>
              </w:rPr>
            </w:pPr>
            <w:r w:rsidRPr="00BB035C">
              <w:rPr>
                <w:rFonts w:cs="Segoe UI"/>
                <w:b/>
                <w:sz w:val="16"/>
                <w:szCs w:val="16"/>
              </w:rPr>
              <w:t>Length of time</w:t>
            </w:r>
          </w:p>
        </w:tc>
        <w:tc>
          <w:tcPr>
            <w:tcW w:w="2353" w:type="dxa"/>
            <w:shd w:val="clear" w:color="auto" w:fill="FFFFFF" w:themeFill="background1"/>
          </w:tcPr>
          <w:p w14:paraId="4EC5A46F" w14:textId="33779510" w:rsidR="00110A4A" w:rsidRPr="00BB035C" w:rsidRDefault="00110A4A" w:rsidP="00F749D6">
            <w:pPr>
              <w:spacing w:line="216" w:lineRule="auto"/>
              <w:rPr>
                <w:rFonts w:cs="Segoe UI"/>
                <w:bCs/>
                <w:spacing w:val="-4"/>
                <w:sz w:val="16"/>
                <w:szCs w:val="16"/>
              </w:rPr>
            </w:pPr>
            <w:r w:rsidRPr="00BB035C">
              <w:rPr>
                <w:rFonts w:cs="Segoe UI"/>
                <w:bCs/>
                <w:sz w:val="16"/>
                <w:szCs w:val="16"/>
              </w:rPr>
              <w:t>Hastings</w:t>
            </w:r>
            <w:r w:rsidR="000C143D">
              <w:rPr>
                <w:rFonts w:cs="Segoe UI"/>
                <w:bCs/>
                <w:sz w:val="16"/>
                <w:szCs w:val="16"/>
              </w:rPr>
              <w:t>,</w:t>
            </w:r>
            <w:r w:rsidRPr="00BB035C">
              <w:rPr>
                <w:rFonts w:cs="Segoe UI"/>
                <w:bCs/>
                <w:sz w:val="16"/>
                <w:szCs w:val="16"/>
              </w:rPr>
              <w:t xml:space="preserve"> 2016</w:t>
            </w:r>
            <w:r w:rsidR="000C143D">
              <w:rPr>
                <w:rFonts w:cs="Segoe UI"/>
                <w:sz w:val="16"/>
                <w:szCs w:val="16"/>
              </w:rPr>
              <w:t xml:space="preserve"> </w:t>
            </w:r>
            <w:r w:rsidR="000C143D" w:rsidRPr="00726694">
              <w:rPr>
                <w:rFonts w:ascii="Calibri" w:hAnsi="Calibri" w:cs="Segoe UI"/>
                <w:spacing w:val="-4"/>
                <w:sz w:val="16"/>
                <w:szCs w:val="16"/>
                <w:vertAlign w:val="superscript"/>
              </w:rPr>
              <w:fldChar w:fldCharType="begin"/>
            </w:r>
            <w:r w:rsidR="000C143D">
              <w:rPr>
                <w:rFonts w:ascii="Calibri" w:hAnsi="Calibri" w:cs="Segoe UI"/>
                <w:spacing w:val="-4"/>
                <w:sz w:val="16"/>
                <w:szCs w:val="16"/>
                <w:vertAlign w:val="superscript"/>
              </w:rPr>
              <w:instrText xml:space="preserve"> ADDIN ZOTERO_ITEM CSL_CITATION {"citationID":"oAZM4Gjn","properties":{"formattedCitation":"(9)","plainCitation":"(9)","dontUpdate":true,"noteIndex":0},"citationItems":[{"id":1189,"uris":["http://zotero.org/users/2227364/items/QT76SUJP"],"uri":["http://zotero.org/users/2227364/items/QT76SUJP"],"itemData":{"id":1189,"type":"article-journal","abstract":"SummaryIn 2008 in Morogoro region, Tanzania, mass drug administration (MDA) to school-aged children to treat two neglected tropical diseases (NTDs) – urinary schistosomiasis and soil-transmitted helminths – was suspended by the Ministry of Health and Social Welfare after riots broke out in schools where drugs were being administered. This article discusses why this biomedical intervention was so vehemently rejected, including an eyewitness account. As the protest spread to the village where I was conducting fieldwork, villagers accused me of bringing medicine into the village with which to ‘poison’ the children and it was necessary for me to leave immediately under the protection of the Tanzanian police. The article examines the considerable differences between biomedical and local understandings of one of these diseases, urinary schistosomiasis. Such a disjuncture was fuelled further by the apparent rapidity of rolling out MDA and subsequent failures in communication between programme staff and local people. Rumours of child fatalities as well as children’s fainting episodes and illnesses following treatment brought about considerable conjecture both locally and nationally that the drugs had been either faulty, counterfeit, hitherto untested on humans or part of a covert sterilization campaign. The compelling arguments by advocates of MDA for the treatment of NTDs rest on the assumption that people suffering from these diseases will be willing to swallow the medicine. However, as this article documents, this is not always the case. For treatment of NTDs to be successful it is not enough for programmes to focus on economic and biomedical aspects of treatment, rolling out ‘one size fits all’ programmes in resource-poor settings. It is imperative to develop a biosocial approach: to consider the local social, biological, historical, economic and political contexts in which these programmes are taking place and in which the intended recipients of treatment live their lives. If this is not done, the world’s poor will continue to be neglected.","container-title":"Journal of Biosocial Science","DOI":"10.1017/S0021932016000018","ISSN":"0021-9320, 1469-7599","issue":"S1","page":"S16-S39","source":"Cambridge Core","title":"Rumours, Riots and the Rejection of Mass Drug Administration for the Treatment of Schisotosomiasis in Morogoro, Tanzania","volume":"48","author":[{"family":"Hastings","given":"Julie"}],"issued":{"date-parts":[["2016",9]]}}}],"schema":"https://github.com/citation-style-language/schema/raw/master/csl-citation.json"} </w:instrText>
            </w:r>
            <w:r w:rsidR="000C143D" w:rsidRPr="00726694">
              <w:rPr>
                <w:rFonts w:ascii="Calibri" w:hAnsi="Calibri" w:cs="Segoe U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9</w:t>
            </w:r>
            <w:r w:rsidR="000C143D">
              <w:rPr>
                <w:rFonts w:ascii="Calibri" w:hAnsi="Calibri"/>
                <w:sz w:val="16"/>
              </w:rPr>
              <w:t>]</w:t>
            </w:r>
            <w:r w:rsidR="000C143D" w:rsidRPr="00726694">
              <w:rPr>
                <w:rFonts w:ascii="Calibri" w:hAnsi="Calibri" w:cs="Segoe UI"/>
                <w:spacing w:val="-4"/>
                <w:sz w:val="16"/>
                <w:szCs w:val="16"/>
                <w:vertAlign w:val="superscript"/>
              </w:rPr>
              <w:fldChar w:fldCharType="end"/>
            </w:r>
          </w:p>
        </w:tc>
        <w:tc>
          <w:tcPr>
            <w:tcW w:w="2353" w:type="dxa"/>
            <w:shd w:val="clear" w:color="auto" w:fill="FFFFFF" w:themeFill="background1"/>
          </w:tcPr>
          <w:p w14:paraId="0F422107" w14:textId="1B181923"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Fleming et al.</w:t>
            </w:r>
            <w:r w:rsidRPr="00BB035C">
              <w:rPr>
                <w:rFonts w:cs="Segoe UI"/>
                <w:bCs/>
                <w:spacing w:val="-4"/>
                <w:sz w:val="16"/>
                <w:szCs w:val="16"/>
                <w:vertAlign w:val="superscript"/>
              </w:rPr>
              <w:t xml:space="preserve"> </w:t>
            </w:r>
            <w:r w:rsidRPr="00BB035C">
              <w:rPr>
                <w:rFonts w:cs="Segoe UI"/>
                <w:bCs/>
                <w:spacing w:val="-4"/>
                <w:sz w:val="16"/>
                <w:szCs w:val="16"/>
              </w:rPr>
              <w:t>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cWFitgWC","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tc>
        <w:tc>
          <w:tcPr>
            <w:tcW w:w="2353" w:type="dxa"/>
            <w:shd w:val="clear" w:color="auto" w:fill="FFFFFF" w:themeFill="background1"/>
          </w:tcPr>
          <w:p w14:paraId="76F9AFD4" w14:textId="17B00DEB" w:rsidR="00110A4A" w:rsidRPr="00BB035C" w:rsidRDefault="00110A4A" w:rsidP="00F749D6">
            <w:pPr>
              <w:spacing w:line="216" w:lineRule="auto"/>
              <w:rPr>
                <w:rFonts w:cs="Segoe UI"/>
                <w:bCs/>
                <w:sz w:val="16"/>
                <w:szCs w:val="16"/>
                <w:vertAlign w:val="superscript"/>
              </w:rPr>
            </w:pPr>
            <w:r w:rsidRPr="00BB035C">
              <w:rPr>
                <w:rFonts w:cs="Segoe UI"/>
                <w:bCs/>
                <w:sz w:val="16"/>
                <w:szCs w:val="16"/>
              </w:rPr>
              <w:t>Hastings</w:t>
            </w:r>
            <w:r w:rsidR="000C143D">
              <w:rPr>
                <w:rFonts w:cs="Segoe UI"/>
                <w:bCs/>
                <w:sz w:val="16"/>
                <w:szCs w:val="16"/>
              </w:rPr>
              <w:t>,</w:t>
            </w:r>
            <w:r w:rsidRPr="00BB035C">
              <w:rPr>
                <w:rFonts w:cs="Segoe UI"/>
                <w:bCs/>
                <w:sz w:val="16"/>
                <w:szCs w:val="16"/>
              </w:rPr>
              <w:t xml:space="preserve"> 2016</w:t>
            </w:r>
            <w:r w:rsidR="000C143D">
              <w:rPr>
                <w:rFonts w:cs="Segoe UI"/>
                <w:sz w:val="16"/>
                <w:szCs w:val="16"/>
              </w:rPr>
              <w:t xml:space="preserve"> </w:t>
            </w:r>
            <w:r w:rsidR="000C143D" w:rsidRPr="00726694">
              <w:rPr>
                <w:rFonts w:ascii="Calibri" w:hAnsi="Calibri" w:cs="Segoe UI"/>
                <w:spacing w:val="-4"/>
                <w:sz w:val="16"/>
                <w:szCs w:val="16"/>
                <w:vertAlign w:val="superscript"/>
              </w:rPr>
              <w:fldChar w:fldCharType="begin"/>
            </w:r>
            <w:r w:rsidR="000C143D">
              <w:rPr>
                <w:rFonts w:ascii="Calibri" w:hAnsi="Calibri" w:cs="Segoe UI"/>
                <w:spacing w:val="-4"/>
                <w:sz w:val="16"/>
                <w:szCs w:val="16"/>
                <w:vertAlign w:val="superscript"/>
              </w:rPr>
              <w:instrText xml:space="preserve"> ADDIN ZOTERO_ITEM CSL_CITATION {"citationID":"67eagrG2","properties":{"formattedCitation":"(9)","plainCitation":"(9)","dontUpdate":true,"noteIndex":0},"citationItems":[{"id":1189,"uris":["http://zotero.org/users/2227364/items/QT76SUJP"],"uri":["http://zotero.org/users/2227364/items/QT76SUJP"],"itemData":{"id":1189,"type":"article-journal","abstract":"SummaryIn 2008 in Morogoro region, Tanzania, mass drug administration (MDA) to school-aged children to treat two neglected tropical diseases (NTDs) – urinary schistosomiasis and soil-transmitted helminths – was suspended by the Ministry of Health and Social Welfare after riots broke out in schools where drugs were being administered. This article discusses why this biomedical intervention was so vehemently rejected, including an eyewitness account. As the protest spread to the village where I was conducting fieldwork, villagers accused me of bringing medicine into the village with which to ‘poison’ the children and it was necessary for me to leave immediately under the protection of the Tanzanian police. The article examines the considerable differences between biomedical and local understandings of one of these diseases, urinary schistosomiasis. Such a disjuncture was fuelled further by the apparent rapidity of rolling out MDA and subsequent failures in communication between programme staff and local people. Rumours of child fatalities as well as children’s fainting episodes and illnesses following treatment brought about considerable conjecture both locally and nationally that the drugs had been either faulty, counterfeit, hitherto untested on humans or part of a covert sterilization campaign. The compelling arguments by advocates of MDA for the treatment of NTDs rest on the assumption that people suffering from these diseases will be willing to swallow the medicine. However, as this article documents, this is not always the case. For treatment of NTDs to be successful it is not enough for programmes to focus on economic and biomedical aspects of treatment, rolling out ‘one size fits all’ programmes in resource-poor settings. It is imperative to develop a biosocial approach: to consider the local social, biological, historical, economic and political contexts in which these programmes are taking place and in which the intended recipients of treatment live their lives. If this is not done, the world’s poor will continue to be neglected.","container-title":"Journal of Biosocial Science","DOI":"10.1017/S0021932016000018","ISSN":"0021-9320, 1469-7599","issue":"S1","page":"S16-S39","source":"Cambridge Core","title":"Rumours, Riots and the Rejection of Mass Drug Administration for the Treatment of Schisotosomiasis in Morogoro, Tanzania","volume":"48","author":[{"family":"Hastings","given":"Julie"}],"issued":{"date-parts":[["2016",9]]}}}],"schema":"https://github.com/citation-style-language/schema/raw/master/csl-citation.json"} </w:instrText>
            </w:r>
            <w:r w:rsidR="000C143D" w:rsidRPr="00726694">
              <w:rPr>
                <w:rFonts w:ascii="Calibri" w:hAnsi="Calibri" w:cs="Segoe UI"/>
                <w:spacing w:val="-4"/>
                <w:sz w:val="16"/>
                <w:szCs w:val="16"/>
                <w:vertAlign w:val="superscript"/>
              </w:rPr>
              <w:fldChar w:fldCharType="separate"/>
            </w:r>
            <w:r w:rsidR="000C143D">
              <w:rPr>
                <w:rFonts w:ascii="Calibri" w:hAnsi="Calibri"/>
                <w:sz w:val="16"/>
              </w:rPr>
              <w:t>[</w:t>
            </w:r>
            <w:r w:rsidR="000C143D" w:rsidRPr="000C143D">
              <w:rPr>
                <w:rFonts w:ascii="Calibri" w:hAnsi="Calibri"/>
                <w:sz w:val="16"/>
              </w:rPr>
              <w:t>9</w:t>
            </w:r>
            <w:r w:rsidR="000C143D">
              <w:rPr>
                <w:rFonts w:ascii="Calibri" w:hAnsi="Calibri"/>
                <w:sz w:val="16"/>
              </w:rPr>
              <w:t>]</w:t>
            </w:r>
            <w:r w:rsidR="000C143D" w:rsidRPr="00726694">
              <w:rPr>
                <w:rFonts w:ascii="Calibri" w:hAnsi="Calibri" w:cs="Segoe UI"/>
                <w:spacing w:val="-4"/>
                <w:sz w:val="16"/>
                <w:szCs w:val="16"/>
                <w:vertAlign w:val="superscript"/>
              </w:rPr>
              <w:fldChar w:fldCharType="end"/>
            </w:r>
          </w:p>
        </w:tc>
        <w:tc>
          <w:tcPr>
            <w:tcW w:w="2353" w:type="dxa"/>
            <w:shd w:val="clear" w:color="auto" w:fill="FFFFFF" w:themeFill="background1"/>
          </w:tcPr>
          <w:p w14:paraId="63DB513F" w14:textId="77777777" w:rsidR="00110A4A" w:rsidRPr="00BB035C" w:rsidRDefault="00110A4A" w:rsidP="00F749D6">
            <w:pPr>
              <w:spacing w:line="216" w:lineRule="auto"/>
              <w:rPr>
                <w:rFonts w:cs="Segoe UI"/>
                <w:bCs/>
                <w:spacing w:val="-4"/>
                <w:sz w:val="16"/>
                <w:szCs w:val="16"/>
              </w:rPr>
            </w:pPr>
          </w:p>
        </w:tc>
        <w:tc>
          <w:tcPr>
            <w:tcW w:w="2355" w:type="dxa"/>
            <w:shd w:val="clear" w:color="auto" w:fill="FFFFFF" w:themeFill="background1"/>
          </w:tcPr>
          <w:p w14:paraId="6FC8DA31" w14:textId="1787B82C"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Fleming et al.</w:t>
            </w:r>
            <w:r w:rsidR="003D1747">
              <w:rPr>
                <w:rFonts w:cs="Segoe UI"/>
                <w:bCs/>
                <w:spacing w:val="-4"/>
                <w:sz w:val="16"/>
                <w:szCs w:val="16"/>
              </w:rPr>
              <w:t>,</w:t>
            </w:r>
            <w:r w:rsidRPr="00BB035C">
              <w:rPr>
                <w:rFonts w:cs="Segoe UI"/>
                <w:bCs/>
                <w:spacing w:val="-4"/>
                <w:sz w:val="16"/>
                <w:szCs w:val="16"/>
                <w:vertAlign w:val="superscript"/>
              </w:rPr>
              <w:t xml:space="preserve"> </w:t>
            </w:r>
            <w:r w:rsidRPr="00BB035C">
              <w:rPr>
                <w:rFonts w:cs="Segoe UI"/>
                <w:bCs/>
                <w:spacing w:val="-4"/>
                <w:sz w:val="16"/>
                <w:szCs w:val="16"/>
              </w:rPr>
              <w:t>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t28MKlql","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tc>
      </w:tr>
      <w:tr w:rsidR="00110A4A" w:rsidRPr="00BB035C" w14:paraId="07A3DCE2" w14:textId="77777777" w:rsidTr="00F749D6">
        <w:trPr>
          <w:trHeight w:val="227"/>
          <w:jc w:val="center"/>
        </w:trPr>
        <w:tc>
          <w:tcPr>
            <w:tcW w:w="1416" w:type="dxa"/>
            <w:vMerge w:val="restart"/>
            <w:shd w:val="clear" w:color="auto" w:fill="FFFFFF" w:themeFill="background1"/>
          </w:tcPr>
          <w:p w14:paraId="265D65C5" w14:textId="6A0483E9" w:rsidR="00110A4A" w:rsidRPr="00BB035C" w:rsidRDefault="001C3449" w:rsidP="00F749D6">
            <w:pPr>
              <w:spacing w:line="216" w:lineRule="auto"/>
              <w:rPr>
                <w:rFonts w:cs="Segoe UI"/>
                <w:b/>
                <w:sz w:val="16"/>
                <w:szCs w:val="16"/>
              </w:rPr>
            </w:pPr>
            <w:r>
              <w:rPr>
                <w:rFonts w:cs="Segoe UI"/>
                <w:b/>
                <w:sz w:val="16"/>
                <w:szCs w:val="16"/>
              </w:rPr>
              <w:t>Incentives for distributors</w:t>
            </w:r>
          </w:p>
        </w:tc>
        <w:tc>
          <w:tcPr>
            <w:tcW w:w="1416" w:type="dxa"/>
            <w:shd w:val="clear" w:color="auto" w:fill="FFFFFF" w:themeFill="background1"/>
          </w:tcPr>
          <w:p w14:paraId="6815FF3F" w14:textId="77777777" w:rsidR="00110A4A" w:rsidRPr="00BB035C" w:rsidRDefault="00110A4A" w:rsidP="00F749D6">
            <w:pPr>
              <w:spacing w:line="216" w:lineRule="auto"/>
              <w:rPr>
                <w:rFonts w:cs="Segoe UI"/>
                <w:sz w:val="16"/>
                <w:szCs w:val="16"/>
              </w:rPr>
            </w:pPr>
            <w:r w:rsidRPr="00BB035C">
              <w:rPr>
                <w:rFonts w:cs="Segoe UI"/>
                <w:b/>
                <w:sz w:val="16"/>
                <w:szCs w:val="16"/>
              </w:rPr>
              <w:t>Material incentives / compensation for distributors</w:t>
            </w:r>
          </w:p>
        </w:tc>
        <w:tc>
          <w:tcPr>
            <w:tcW w:w="2353" w:type="dxa"/>
            <w:shd w:val="clear" w:color="auto" w:fill="FFFFFF" w:themeFill="background1"/>
          </w:tcPr>
          <w:p w14:paraId="2EEDF512" w14:textId="7A069048" w:rsidR="00110A4A" w:rsidRPr="00BB035C" w:rsidRDefault="00110A4A" w:rsidP="00F749D6">
            <w:pPr>
              <w:spacing w:line="216" w:lineRule="auto"/>
              <w:rPr>
                <w:rFonts w:cs="Segoe UI"/>
                <w:bCs/>
                <w:spacing w:val="-4"/>
                <w:sz w:val="16"/>
                <w:szCs w:val="16"/>
                <w:vertAlign w:val="superscript"/>
              </w:rPr>
            </w:pPr>
            <w:proofErr w:type="spellStart"/>
            <w:r w:rsidRPr="00BB035C">
              <w:rPr>
                <w:rFonts w:cs="Segoe UI"/>
                <w:bCs/>
                <w:spacing w:val="-4"/>
                <w:sz w:val="16"/>
                <w:szCs w:val="16"/>
              </w:rPr>
              <w:t>Adeneye</w:t>
            </w:r>
            <w:proofErr w:type="spellEnd"/>
            <w:r w:rsidRPr="00BB035C">
              <w:rPr>
                <w:rFonts w:cs="Segoe UI"/>
                <w:bCs/>
                <w:spacing w:val="-4"/>
                <w:sz w:val="16"/>
                <w:szCs w:val="16"/>
              </w:rPr>
              <w:t xml:space="preserve"> et al.</w:t>
            </w:r>
            <w:r w:rsidR="00230E99" w:rsidRPr="00230E99">
              <w:rPr>
                <w:rFonts w:cs="Segoe UI"/>
                <w:bCs/>
                <w:spacing w:val="-4"/>
                <w:sz w:val="16"/>
                <w:szCs w:val="16"/>
              </w:rPr>
              <w:t>, 2007</w:t>
            </w:r>
            <w:r w:rsidR="00230E99">
              <w:rPr>
                <w:rFonts w:cs="Segoe UI"/>
                <w:bCs/>
                <w:spacing w:val="-4"/>
                <w:sz w:val="16"/>
                <w:szCs w:val="16"/>
              </w:rPr>
              <w:t xml:space="preserve"> </w:t>
            </w:r>
            <w:r w:rsidR="00230E99" w:rsidRPr="00726694">
              <w:rPr>
                <w:rFonts w:ascii="Calibri" w:hAnsi="Calibri" w:cs="Segoe UI"/>
                <w:spacing w:val="-4"/>
                <w:sz w:val="16"/>
                <w:szCs w:val="16"/>
                <w:vertAlign w:val="superscript"/>
              </w:rPr>
              <w:fldChar w:fldCharType="begin"/>
            </w:r>
            <w:r w:rsidR="00230E99">
              <w:rPr>
                <w:rFonts w:ascii="Calibri" w:hAnsi="Calibri" w:cs="Segoe UI"/>
                <w:spacing w:val="-4"/>
                <w:sz w:val="16"/>
                <w:szCs w:val="16"/>
                <w:vertAlign w:val="superscript"/>
              </w:rPr>
              <w:instrText xml:space="preserve"> ADDIN ZOTERO_ITEM CSL_CITATION {"citationID":"tgPAxkb0","properties":{"formattedCitation":"(22)","plainCitation":"(22)","dontUpdate":true,"noteIndex":0},"citationItems":[{"id":1406,"uris":["http://zotero.org/users/2227364/items/N7SFWJRG"],"uri":["http://zotero.org/users/2227364/items/N7SFWJRG"],"itemData":{"id":1406,"type":"article-journal","abstract":"Background\nSchistosomiasis is a public health problem in Nigeria. Although there is an ongoing national program for its control, disease control programs in other countries have shown the need to understand the sociocultural aspects of disease transmission, prevention, and treatment in endemic communities before control efforts are undertaken.\nObjective\nTo describe sociocultural factors that influence the distribution process of praziquantel for the mass treatment of schistosomiasis infection.\nMethods\nData for the study were collected through focus group discussions held separately with adult males and females, male and female adolescents (13-19 years), and male and female children (5-12 years). In-depth interviews were similarly held with the drug distributors of praziquantel for mass treatment and with community/opinion leaders of six hyperendemic communities in Ogun State, Southwest Nigeria on mass treatment using praziquantel. These focus group discussions and in-depth interviews were held both before and following the drug distribution. The data were analyzed using the textual analysis program, Textbase Beta.\nResults\nFollowing a 3-week period of mass treatment in six communities, we observed an increased awareness of rivers/streams as a source of schistosomiasis. In addition, the communities reported overwhelming support for the mass treatment after receiving treatment. The reasons for this acceptance appear to include the perceived efficacy of praziquantel against the disease and its availability free of charge. The drug's distributors adhered to the originally specified systems-based protocol for mass treatment in only two of the six communities. The systems-based protocol adhered to strict distribution through primary health centers and schools. The four other communities used a community-based approach for mass treatment with praziquantel and attained greater coverage of treatment as a result.\nConclusion\nObtaining community support and involvement before the implementation of mass treatment of schistosomiasis with praziquantel contributes to an effective treatment strategy for this disease. A detailed assessment of a community's health needs, before the initiation of the control efforts against endemic infections, should be undertaken.","container-title":"Research in Social and Administrative Pharmacy","DOI":"10.1016/j.sapharm.2006.07.001","ISSN":"1551-7411","issue":"2","journalAbbreviation":"Research in Social and Administrative Pharmacy","page":"183-198","source":"ScienceDirect","title":"Sociocultural aspects of mass delivery of praziquantel in schistosomiasis control: The Abeokuta experience","title-short":"Sociocultural aspects of mass delivery of praziquantel in schistosomiasis control","volume":"3","author":[{"family":"Adeneye","given":"A. K."},{"family":"Akinwale","given":"O. P."},{"family":"Idowu","given":"E. T."},{"family":"Adewale","given":"B."},{"family":"Manafa","given":"O. U."},{"family":"Sulyman","given":"M. A."},{"family":"Omotola","given":"B. D."},{"family":"Akande","given":"D. O."},{"family":"Mafe","given":"M. A."},{"family":"Appelt","given":"B."}],"issued":{"date-parts":[["2007",6,1]]}}}],"schema":"https://github.com/citation-style-language/schema/raw/master/csl-citation.json"} </w:instrText>
            </w:r>
            <w:r w:rsidR="00230E99" w:rsidRPr="00726694">
              <w:rPr>
                <w:rFonts w:ascii="Calibri" w:hAnsi="Calibri" w:cs="Segoe U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2</w:t>
            </w:r>
            <w:r w:rsidR="00230E99">
              <w:rPr>
                <w:rFonts w:ascii="Calibri" w:hAnsi="Calibri"/>
                <w:sz w:val="16"/>
              </w:rPr>
              <w:t>]</w:t>
            </w:r>
            <w:r w:rsidR="00230E99" w:rsidRPr="00726694">
              <w:rPr>
                <w:rFonts w:ascii="Calibri" w:hAnsi="Calibri" w:cs="Segoe UI"/>
                <w:spacing w:val="-4"/>
                <w:sz w:val="16"/>
                <w:szCs w:val="16"/>
                <w:vertAlign w:val="superscript"/>
              </w:rPr>
              <w:fldChar w:fldCharType="end"/>
            </w:r>
          </w:p>
          <w:p w14:paraId="79DF7D91" w14:textId="1BFE6CCB" w:rsidR="00110A4A" w:rsidRDefault="00110A4A" w:rsidP="00F749D6">
            <w:pPr>
              <w:spacing w:line="216" w:lineRule="auto"/>
              <w:rPr>
                <w:rFonts w:cs="Segoe UI"/>
                <w:bCs/>
                <w:sz w:val="16"/>
                <w:szCs w:val="16"/>
                <w:vertAlign w:val="superscript"/>
              </w:rPr>
            </w:pPr>
            <w:r w:rsidRPr="00BB035C">
              <w:rPr>
                <w:rFonts w:cs="Segoe UI"/>
                <w:bCs/>
                <w:sz w:val="16"/>
                <w:szCs w:val="16"/>
              </w:rPr>
              <w:t>Massa et al.</w:t>
            </w:r>
            <w:r w:rsidR="000A53B4">
              <w:rPr>
                <w:rFonts w:cs="Segoe UI"/>
                <w:bCs/>
                <w:sz w:val="16"/>
                <w:szCs w:val="16"/>
              </w:rPr>
              <w:t xml:space="preserve">, </w:t>
            </w:r>
            <w:r w:rsidRPr="00BB035C">
              <w:rPr>
                <w:rFonts w:cs="Segoe UI"/>
                <w:bCs/>
                <w:sz w:val="16"/>
                <w:szCs w:val="16"/>
              </w:rPr>
              <w:t>2009a</w:t>
            </w:r>
            <w:r w:rsidR="000A53B4">
              <w:rPr>
                <w:rFonts w:cs="Segoe UI"/>
                <w:bCs/>
                <w:spacing w:val="-4"/>
                <w:sz w:val="16"/>
                <w:szCs w:val="16"/>
              </w:rPr>
              <w:t xml:space="preserve"> </w:t>
            </w:r>
            <w:r w:rsidR="000A53B4" w:rsidRPr="00726694">
              <w:rPr>
                <w:rFonts w:ascii="Calibri" w:hAnsi="Calibri"/>
                <w:spacing w:val="-4"/>
                <w:sz w:val="16"/>
                <w:szCs w:val="16"/>
                <w:vertAlign w:val="superscript"/>
              </w:rPr>
              <w:fldChar w:fldCharType="begin"/>
            </w:r>
            <w:r w:rsidR="000A53B4">
              <w:rPr>
                <w:rFonts w:ascii="Calibri" w:hAnsi="Calibri"/>
                <w:spacing w:val="-4"/>
                <w:sz w:val="16"/>
                <w:szCs w:val="16"/>
                <w:vertAlign w:val="superscript"/>
              </w:rPr>
              <w:instrText xml:space="preserve"> ADDIN ZOTERO_ITEM CSL_CITATION {"citationID":"dOQlBdhj","properties":{"formattedCitation":"(20)","plainCitation":"(20)","dontUpdate":true,"noteIndex":0},"citationItems":[{"id":1211,"uris":["http://zotero.org/users/2227364/items/PS6GAQCI"],"uri":["http://zotero.org/users/2227364/items/PS6GAQCI"],"itemData":{"id":1211,"type":"article-journal","container-title":"Journal of Biosocial Science","DOI":"10.1017/S0021932008002964","ISSN":"0021-9320, 1469-7599","issue":"01","language":"en","page":"89","source":"CrossRef","title":"Community Perceptions on the Community-Directed Treatment and School-Based Approaches for the Control of Schistomiasis and Soil-Transmitted Helminthiasis Amoong School-Age Children in Lushoto District, Tanzania","volume":"41","author":[{"family":"Massa","given":"K."},{"family":"Magnussen","given":"P."},{"family":"Sheshe","given":"A."},{"family":"Ntakamulenga","given":"R."},{"family":"Ndawi","given":"B."},{"family":"Olsen","given":"A."}],"issued":{"date-parts":[["2009",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z w:val="16"/>
              </w:rPr>
              <w:t>[</w:t>
            </w:r>
            <w:r w:rsidR="000A53B4" w:rsidRPr="000A53B4">
              <w:rPr>
                <w:rFonts w:ascii="Calibri" w:hAnsi="Calibri"/>
                <w:sz w:val="16"/>
              </w:rPr>
              <w:t>20</w:t>
            </w:r>
            <w:r w:rsidR="000A53B4">
              <w:rPr>
                <w:rFonts w:ascii="Calibri" w:hAnsi="Calibri"/>
                <w:sz w:val="16"/>
              </w:rPr>
              <w:t>]</w:t>
            </w:r>
            <w:r w:rsidR="000A53B4" w:rsidRPr="00726694">
              <w:rPr>
                <w:rFonts w:ascii="Calibri" w:hAnsi="Calibri"/>
                <w:spacing w:val="-4"/>
                <w:sz w:val="16"/>
                <w:szCs w:val="16"/>
                <w:vertAlign w:val="superscript"/>
              </w:rPr>
              <w:fldChar w:fldCharType="end"/>
            </w:r>
          </w:p>
          <w:p w14:paraId="0DE10F34" w14:textId="4E2F57C8" w:rsidR="00110A4A" w:rsidRPr="000C79FF" w:rsidRDefault="00110A4A" w:rsidP="00F749D6">
            <w:pPr>
              <w:spacing w:line="216" w:lineRule="auto"/>
              <w:rPr>
                <w:rFonts w:cs="Segoe UI"/>
                <w:bCs/>
                <w:sz w:val="16"/>
                <w:szCs w:val="16"/>
                <w:vertAlign w:val="superscript"/>
              </w:rPr>
            </w:pPr>
            <w:proofErr w:type="spellStart"/>
            <w:r w:rsidRPr="00BB035C">
              <w:rPr>
                <w:rFonts w:cs="Segoe UI"/>
                <w:bCs/>
                <w:sz w:val="16"/>
                <w:szCs w:val="16"/>
              </w:rPr>
              <w:t>Muhumuza</w:t>
            </w:r>
            <w:proofErr w:type="spellEnd"/>
            <w:r w:rsidRPr="00BB035C">
              <w:rPr>
                <w:rFonts w:cs="Segoe UI"/>
                <w:bCs/>
                <w:sz w:val="16"/>
                <w:szCs w:val="16"/>
              </w:rPr>
              <w:t xml:space="preserve"> et al.</w:t>
            </w:r>
            <w:r w:rsidR="00D96306">
              <w:rPr>
                <w:rFonts w:cs="Segoe UI"/>
                <w:bCs/>
                <w:sz w:val="16"/>
                <w:szCs w:val="16"/>
              </w:rPr>
              <w:t>,</w:t>
            </w:r>
            <w:r w:rsidRPr="00BB035C">
              <w:rPr>
                <w:rFonts w:cs="Segoe UI"/>
                <w:bCs/>
                <w:sz w:val="16"/>
                <w:szCs w:val="16"/>
              </w:rPr>
              <w:t xml:space="preserve"> 2015b</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zHGaTV48","properties":{"formattedCitation":"(12)","plainCitation":"(12)","dontUpdate":true,"noteIndex":0},"citationItems":[{"id":825,"uris":["http://zotero.org/users/2227364/items/E5KGHTXI"],"uri":["http://zotero.org/users/2227364/items/E5KGHTXI"],"itemData":{"id":825,"type":"article-journal","abstract":"SummaryDespite attempts to control intestinal schistosomiasis through school-based mass drug administration (MDA) with praziquantel using school teachers in Uganda, less than 30% of the school children take the treatment in some areas. The aim of the study was to understand why the uptake of praziquantel among school children is low and to suggest strategies for improved uptake. This was a cross-sectional qualitative study in which 24 focus group discussions and 15 key informant interviews were conducted 2 months after MDA. The focus group discussions were held with school children in twelve primary schools and the key informant interviews were held with school teachers, sub-county health assistants and the District Vector Control Officer. The study shows that the low uptake of praziquantel among school children is a result of a complex interplay between individual, interpersonal, institutional, community and public policy factors. The individual and interpersonal factors underpinning the low uptake include inadequate information about schistosomiasis prevention, beliefs and attitudes in the community about treatment of schistosomiasis and shared concerns among children and teachers about the side-effects of praziquantel, especially when the drug is taken on an empty stomach. The institutional, policy and community factors include inadequate preparation and facilitation of teachers and the school feeding policy, which requires parents to take responsibility for providing their children with food while at school, yet many parents cannot meet the cost of a daily meal due to the prevailing poverty in the area. It is concluded that strategies to improve uptake of praziquantel among school children need to be multi-pronged addressing not only the preparation and motivation of teachers and health education for children, but also the economic and political aspects of drug distribution, including the school feeding policy.","container-title":"Journal of Biosocial Science","DOI":"10.1017/S002193201400011X","ISSN":"0021-9320, 1469-7599","issue":"4","page":"505-520","source":"Cambridge Core","title":"Understanding Low Uptake of Mass Treatment for Intestinal Schistosmiasis Among School Children: A Qualitative Study in Jinja District, Uganda","title-short":"UNDERSTANDING LOW UPTAKE OF MASS TREATMENT FOR INTESTINAL SCHISTOSOMIASIS AMONG SCHOOL CHILDREN","volume":"47","author":[{"family":"Muhumuza","given":"Simon"},{"family":"Olsen","given":"Annette"},{"family":"Nuwaha","given":"Fred"},{"family":"Katahoire","given":"Anne"}],"issued":{"date-parts":[["2015",7]]}}}],"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0C143D">
              <w:rPr>
                <w:rFonts w:ascii="Calibri" w:hAnsi="Calibri"/>
                <w:sz w:val="16"/>
              </w:rPr>
              <w:t>12</w:t>
            </w:r>
            <w:r w:rsidR="00D96306">
              <w:rPr>
                <w:rFonts w:ascii="Calibri" w:hAnsi="Calibri"/>
                <w:sz w:val="16"/>
              </w:rPr>
              <w:t>]</w:t>
            </w:r>
            <w:r w:rsidR="00D96306" w:rsidRPr="008D288F">
              <w:rPr>
                <w:rFonts w:ascii="Calibri" w:hAnsi="Calibri"/>
                <w:spacing w:val="-4"/>
                <w:sz w:val="16"/>
                <w:szCs w:val="16"/>
                <w:vertAlign w:val="superscript"/>
              </w:rPr>
              <w:fldChar w:fldCharType="end"/>
            </w:r>
          </w:p>
        </w:tc>
        <w:tc>
          <w:tcPr>
            <w:tcW w:w="2353" w:type="dxa"/>
            <w:shd w:val="clear" w:color="auto" w:fill="FFFFFF" w:themeFill="background1"/>
          </w:tcPr>
          <w:p w14:paraId="0E10E42F" w14:textId="0E37D084"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Dabo</w:t>
            </w:r>
            <w:proofErr w:type="spellEnd"/>
            <w:r w:rsidRPr="00BB035C">
              <w:rPr>
                <w:rFonts w:cs="Segoe UI"/>
                <w:bCs/>
                <w:spacing w:val="-4"/>
                <w:sz w:val="16"/>
                <w:szCs w:val="16"/>
              </w:rPr>
              <w:t xml:space="preserve"> et al.</w:t>
            </w:r>
            <w:r w:rsidR="00CF068F">
              <w:rPr>
                <w:rFonts w:cs="Segoe UI"/>
                <w:bCs/>
                <w:spacing w:val="-4"/>
                <w:sz w:val="16"/>
                <w:szCs w:val="16"/>
              </w:rPr>
              <w:t>,</w:t>
            </w:r>
            <w:r w:rsidRPr="00BB035C">
              <w:rPr>
                <w:rFonts w:cs="Segoe UI"/>
                <w:bCs/>
                <w:spacing w:val="-4"/>
                <w:sz w:val="16"/>
                <w:szCs w:val="16"/>
              </w:rPr>
              <w:t xml:space="preserve"> 2013</w:t>
            </w:r>
            <w:r w:rsidR="00CF068F">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bmJpLcWd","properties":{"formattedCitation":"(5)","plainCitation":"(5)","dontUpdate":true,"noteIndex":0},"citationItems":[{"id":854,"uris":["http://zotero.org/users/2227364/items/G3F36TBI"],"uri":["http://zotero.org/users/2227364/items/G3F36TBI"],"itemData":{"id":854,"type":"article-journal","abstract":"Background: Despite the progress made in the control of Neglected Tropical Diseases (NTD), schistosome and soil-transmitted helminth infections are far from being effectively managed in many parts of the world. Chemotherapy, the key element of all control strategies, is faced with some difficulties in terms of access to treatment. Our study aims to describe the factors involved in the success or failure of the community-directed intervention (CDI) approach through control programmes, which aims to achieve consistent high coverage at affordable and sustainable costs in endemic areas. Methods: The CDI approach was carried out from December 2007 to October 2008 in ten villages of the district of Diema, Mali. At inclusion, each child part of the study's sample was interviewed and submitted for a physical examination. The study focused on: data collection, treatment of the eligible population, evaluation of the treatment coverage, performance of community drug distributors (CDDs), and the involvement and perception of populations. Results: A total of 8,022 eligible people were studied with a mean coverage rate of 76.7%. Using multiple regression, it was determined that receiving praziquantel as treatment was associated with five factors: belonging to the Fulani or Moorish ethnic minority versus the Bambara/Soninke, use of the central versus the house-to-house drug distribution mode, the ratio of the population to the number of CDDs, the lack of supervision and belonging to the age group of 15 years or above (p&lt;0.05). As well as that, it was found that the presence of parallel community-based programmes (HIV, tuberculosis) that provide financial incentives for community members discouraged many CDDs (who in most cases are volunteers) to participate in the CDI approach due to a lack of incentives. Conclusions: The findings indicate that the success of the CDI approach depends on, amongst other things, the personal characteristics of the respondents, as well as on community factors.","container-title":"Infectious Diseases of Poverty","DOI":"10.1186/2049-9957-2-11","note":"WOS:000343700000011","page":"11","source":"Web of Science","title":"Factors associated with coverage of praziquantel for schistosomiasis control in the community-direct intervention (CDI) approach in Mali (West Africa)","volume":"2","author":[{"family":"Dabo","given":"Abdoulaye"},{"family":"Bary","given":"Boubacar"},{"family":"Kouriba","given":"Bourema"},{"family":"Sankare","given":"Oumar"},{"family":"Doumbo","given":"Ogobara"}],"issued":{"date-parts":[["2013"]]}}}],"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5</w:t>
            </w:r>
            <w:r w:rsidR="00CF068F">
              <w:rPr>
                <w:rFonts w:ascii="Calibri" w:hAnsi="Calibri"/>
                <w:sz w:val="16"/>
              </w:rPr>
              <w:t>]</w:t>
            </w:r>
            <w:r w:rsidR="00CF068F" w:rsidRPr="00726694">
              <w:rPr>
                <w:rFonts w:ascii="Calibri" w:hAnsi="Calibri" w:cs="Segoe UI"/>
                <w:spacing w:val="-4"/>
                <w:sz w:val="16"/>
                <w:szCs w:val="16"/>
                <w:vertAlign w:val="superscript"/>
              </w:rPr>
              <w:fldChar w:fldCharType="end"/>
            </w:r>
            <w:r w:rsidRPr="00BB035C">
              <w:rPr>
                <w:rFonts w:cs="Segoe UI"/>
                <w:bCs/>
                <w:spacing w:val="-4"/>
                <w:sz w:val="16"/>
                <w:szCs w:val="16"/>
                <w:vertAlign w:val="superscript"/>
              </w:rPr>
              <w:br/>
            </w:r>
            <w:r w:rsidRPr="00BB035C">
              <w:rPr>
                <w:rFonts w:cs="Segoe UI"/>
                <w:bCs/>
                <w:spacing w:val="-4"/>
                <w:sz w:val="16"/>
                <w:szCs w:val="16"/>
              </w:rPr>
              <w:t>Fleming et al. 2009</w:t>
            </w:r>
            <w:r w:rsidRPr="00BB035C">
              <w:rPr>
                <w:rFonts w:cs="Segoe UI"/>
                <w:bCs/>
                <w:spacing w:val="-4"/>
                <w:sz w:val="16"/>
                <w:szCs w:val="16"/>
                <w:vertAlign w:val="superscript"/>
              </w:rPr>
              <w:t xml:space="preserve"> </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nrAznttU","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p w14:paraId="123A8DEE" w14:textId="1BE08D93" w:rsidR="00D96306" w:rsidRDefault="00110A4A" w:rsidP="00F749D6">
            <w:pPr>
              <w:spacing w:line="216" w:lineRule="auto"/>
              <w:rPr>
                <w:rFonts w:ascii="Calibri" w:hAnsi="Calibri"/>
                <w:spacing w:val="-4"/>
                <w:sz w:val="16"/>
                <w:szCs w:val="16"/>
                <w:vertAlign w:val="superscript"/>
              </w:rPr>
            </w:pPr>
            <w:r w:rsidRPr="00BB035C">
              <w:rPr>
                <w:rFonts w:cs="Segoe UI"/>
                <w:bCs/>
                <w:spacing w:val="-4"/>
                <w:sz w:val="16"/>
                <w:szCs w:val="16"/>
              </w:rPr>
              <w:t>Odhiambo et al.,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PYtaDfk3","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390E8B95" w14:textId="0467C66C"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yYoJElbO","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r w:rsidRPr="00BB035C">
              <w:rPr>
                <w:rFonts w:cs="Segoe UI"/>
                <w:bCs/>
                <w:spacing w:val="-4"/>
                <w:sz w:val="16"/>
                <w:szCs w:val="16"/>
              </w:rPr>
              <w:t xml:space="preserve"> </w:t>
            </w:r>
            <w:r w:rsidRPr="00BB035C">
              <w:rPr>
                <w:rFonts w:cs="Segoe UI"/>
                <w:bCs/>
                <w:spacing w:val="-4"/>
                <w:sz w:val="16"/>
                <w:szCs w:val="16"/>
              </w:rPr>
              <w:br/>
              <w:t>Parker et al., 2008</w:t>
            </w:r>
            <w:r w:rsidR="00180C85">
              <w:rPr>
                <w:rFonts w:cs="Segoe UI"/>
                <w:bCs/>
                <w:spacing w:val="-4"/>
                <w:sz w:val="16"/>
                <w:szCs w:val="16"/>
              </w:rPr>
              <w:t xml:space="preserve"> </w:t>
            </w:r>
            <w:r w:rsidR="00180C85" w:rsidRPr="00F46858">
              <w:rPr>
                <w:rFonts w:ascii="Calibri" w:hAnsi="Calibri"/>
                <w:spacing w:val="-4"/>
                <w:sz w:val="16"/>
                <w:szCs w:val="16"/>
                <w:vertAlign w:val="superscript"/>
              </w:rPr>
              <w:fldChar w:fldCharType="begin"/>
            </w:r>
            <w:r w:rsidR="009062FE">
              <w:rPr>
                <w:rFonts w:ascii="Calibri" w:hAnsi="Calibri"/>
                <w:spacing w:val="-4"/>
                <w:sz w:val="16"/>
                <w:szCs w:val="16"/>
                <w:vertAlign w:val="superscript"/>
              </w:rPr>
              <w:instrText xml:space="preserve"> ADDIN ZOTERO_ITEM CSL_CITATION {"citationID":"ZyglhB6p","properties":{"formattedCitation":"(28)","plainCitation":"(28)","dontUpdate":true,"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180C85" w:rsidRPr="00F46858">
              <w:rPr>
                <w:rFonts w:ascii="Calibri" w:hAnsi="Calibri"/>
                <w:spacing w:val="-4"/>
                <w:sz w:val="16"/>
                <w:szCs w:val="16"/>
                <w:vertAlign w:val="superscript"/>
              </w:rPr>
              <w:fldChar w:fldCharType="separate"/>
            </w:r>
            <w:r w:rsidR="00180C85">
              <w:rPr>
                <w:rFonts w:ascii="Calibri" w:hAnsi="Calibri"/>
                <w:sz w:val="16"/>
              </w:rPr>
              <w:t>[</w:t>
            </w:r>
            <w:r w:rsidR="00180C85" w:rsidRPr="00180C85">
              <w:rPr>
                <w:rFonts w:ascii="Calibri" w:hAnsi="Calibri"/>
                <w:sz w:val="16"/>
              </w:rPr>
              <w:t>28</w:t>
            </w:r>
            <w:r w:rsidR="00180C85">
              <w:rPr>
                <w:rFonts w:ascii="Calibri" w:hAnsi="Calibri"/>
                <w:sz w:val="16"/>
              </w:rPr>
              <w:t>]</w:t>
            </w:r>
            <w:r w:rsidR="00180C85" w:rsidRPr="00F46858">
              <w:rPr>
                <w:rFonts w:ascii="Calibri" w:hAnsi="Calibri"/>
                <w:spacing w:val="-4"/>
                <w:sz w:val="16"/>
                <w:szCs w:val="16"/>
                <w:vertAlign w:val="superscript"/>
              </w:rPr>
              <w:fldChar w:fldCharType="end"/>
            </w:r>
            <w:r w:rsidRPr="00BB035C">
              <w:rPr>
                <w:rFonts w:cs="Segoe UI"/>
                <w:bCs/>
                <w:spacing w:val="-4"/>
                <w:sz w:val="16"/>
                <w:szCs w:val="16"/>
              </w:rPr>
              <w:b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cG2Srb0h","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p>
          <w:p w14:paraId="7E0DA8EB" w14:textId="64E9EF6F"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Rilkoff</w:t>
            </w:r>
            <w:proofErr w:type="spellEnd"/>
            <w:r w:rsidRPr="00BB035C">
              <w:rPr>
                <w:rFonts w:cs="Segoe UI"/>
                <w:bCs/>
                <w:spacing w:val="-4"/>
                <w:sz w:val="16"/>
                <w:szCs w:val="16"/>
              </w:rPr>
              <w:t xml:space="preserve"> et al.</w:t>
            </w:r>
            <w:r w:rsidR="000C143D">
              <w:rPr>
                <w:rFonts w:cs="Segoe UI"/>
                <w:bCs/>
                <w:spacing w:val="-4"/>
                <w:sz w:val="16"/>
                <w:szCs w:val="16"/>
              </w:rPr>
              <w:t>,</w:t>
            </w:r>
            <w:r w:rsidRPr="00BB035C">
              <w:rPr>
                <w:rFonts w:cs="Segoe UI"/>
                <w:bCs/>
                <w:spacing w:val="-4"/>
                <w:sz w:val="16"/>
                <w:szCs w:val="16"/>
              </w:rPr>
              <w:t xml:space="preserve"> 2013</w:t>
            </w:r>
            <w:r w:rsidR="000C143D">
              <w:rPr>
                <w:rFonts w:cs="Segoe UI"/>
                <w:bCs/>
                <w:spacing w:val="-4"/>
                <w:sz w:val="16"/>
                <w:szCs w:val="16"/>
              </w:rPr>
              <w:t xml:space="preserve"> </w:t>
            </w:r>
            <w:r w:rsidR="000C143D" w:rsidRPr="008D288F">
              <w:rPr>
                <w:rFonts w:ascii="Calibri" w:hAnsi="Calibri"/>
                <w:sz w:val="16"/>
                <w:szCs w:val="16"/>
                <w:vertAlign w:val="superscript"/>
              </w:rPr>
              <w:fldChar w:fldCharType="begin"/>
            </w:r>
            <w:r w:rsidR="000C143D">
              <w:rPr>
                <w:rFonts w:ascii="Calibri" w:hAnsi="Calibri"/>
                <w:sz w:val="16"/>
                <w:szCs w:val="16"/>
                <w:vertAlign w:val="superscript"/>
              </w:rPr>
              <w:instrText xml:space="preserve"> ADDIN ZOTERO_ITEM CSL_CITATION {"citationID":"vtXDmwzJ","properties":{"formattedCitation":"(7)","plainCitation":"(7)","dontUpdate":true,"noteIndex":0},"citationItems":[{"id":852,"uris":["http://zotero.org/users/2227364/items/H4NHUPCQ"],"uri":["http://zotero.org/users/2227364/items/H4NHUPCQ"],"itemData":{"id":852,"type":"article-journal","abstract":"Background: Gender remains a recognized but relatively unexamined aspect of the potential challenges for treatment programmes for Neglected Tropical Diseases (NTDs). We sought to explore the role of gender in access to treatment in the Uganda National Neglected Tropical Disease Control Programme. Methodology/Principal Findings: Quantitative and qualitative data was collected in eight villages in Buyende and Kamuli districts, Eastern Uganda. Quantitative data on the number of persons treated by age and gender was identified from treatment registers in each village. Qualitative data was collected through semi-structured interviews with sub-county supervisors, participant observation and from focus group discussions with community leaders, community medicine distributors (CMDs), men, women who were pregnant or breastfeeding at the time of mass-treatment, and adolescent males and females. Findings include the following: (i) treatment registers are often incomplete making it difficult to obtain accurate estimates of the number of persons treated; (ii) males face more barriers to accessing treatment than women due to occupational roles which keep them away from households or villages for long periods, and males may be more distrustful of treatment; (iii) CMDs may be unaware of which medicines are safe for pregnant and breastfeeding women, resulting in women missing beneficial treatments. Conclusions/Significance: Findings highlight the need to improve community-level training in drug distribution which should include gender-specific issues and guidelines for treating pregnant and breastfeeding women. Accurate age and sex disaggregated measures of the number of community members who swallow the medicines are also needed to ensure proper monitoring and evaluation of treatment programmes.","container-title":"Plos Neglected Tropical Diseases","DOI":"10.1371/journal.pntd.0002312","issue":"7","note":"WOS:000322321500026","page":"e2312","source":"Web of Science","title":"Exploring Gender Dimensions of Treatment Programmes for Neglected Tropical Diseases in Uganda","volume":"7","author":[{"family":"Rilkoff","given":"Heather"},{"family":"Tukahebwa","given":"Edridah Muheki"},{"family":"Fleming","given":"Fiona M."},{"family":"Leslie","given":"Jacqueline"},{"family":"Cole","given":"Donald C."}],"issued":{"date-parts":[["2013",7]]}}}],"schema":"https://github.com/citation-style-language/schema/raw/master/csl-citation.json"} </w:instrText>
            </w:r>
            <w:r w:rsidR="000C143D" w:rsidRPr="008D288F">
              <w:rPr>
                <w:rFonts w:ascii="Calibri" w:hAnsi="Calibri"/>
                <w:sz w:val="16"/>
                <w:szCs w:val="16"/>
                <w:vertAlign w:val="superscript"/>
              </w:rPr>
              <w:fldChar w:fldCharType="separate"/>
            </w:r>
            <w:r w:rsidR="000C143D">
              <w:rPr>
                <w:rFonts w:ascii="Calibri" w:hAnsi="Calibri"/>
                <w:sz w:val="16"/>
              </w:rPr>
              <w:t>[</w:t>
            </w:r>
            <w:r w:rsidR="000C143D" w:rsidRPr="009D7892">
              <w:rPr>
                <w:rFonts w:ascii="Calibri" w:hAnsi="Calibri"/>
                <w:sz w:val="16"/>
              </w:rPr>
              <w:t>7</w:t>
            </w:r>
            <w:r w:rsidR="000C143D">
              <w:rPr>
                <w:rFonts w:ascii="Calibri" w:hAnsi="Calibri"/>
                <w:sz w:val="16"/>
              </w:rPr>
              <w:t>]</w:t>
            </w:r>
            <w:r w:rsidR="000C143D" w:rsidRPr="008D288F">
              <w:rPr>
                <w:rFonts w:ascii="Calibri" w:hAnsi="Calibri"/>
                <w:sz w:val="16"/>
                <w:szCs w:val="16"/>
                <w:vertAlign w:val="superscript"/>
              </w:rPr>
              <w:fldChar w:fldCharType="end"/>
            </w:r>
          </w:p>
          <w:p w14:paraId="6D163EBF" w14:textId="0213FA18"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Tuhebwe</w:t>
            </w:r>
            <w:proofErr w:type="spellEnd"/>
            <w:r w:rsidRPr="00BB035C">
              <w:rPr>
                <w:rFonts w:cs="Segoe UI"/>
                <w:bCs/>
                <w:spacing w:val="-4"/>
                <w:sz w:val="16"/>
                <w:szCs w:val="16"/>
              </w:rPr>
              <w:t xml:space="preserve"> et al., 2015</w:t>
            </w:r>
            <w:r w:rsidR="005A051D">
              <w:rPr>
                <w:rFonts w:cs="Segoe UI"/>
                <w:sz w:val="16"/>
                <w:szCs w:val="16"/>
              </w:rPr>
              <w:t xml:space="preserve"> </w:t>
            </w:r>
            <w:r w:rsidR="005A051D" w:rsidRPr="008D288F">
              <w:rPr>
                <w:rFonts w:ascii="Calibri" w:hAnsi="Calibri"/>
                <w:sz w:val="16"/>
                <w:szCs w:val="16"/>
                <w:vertAlign w:val="superscript"/>
              </w:rPr>
              <w:fldChar w:fldCharType="begin"/>
            </w:r>
            <w:r w:rsidR="000A53B4">
              <w:rPr>
                <w:rFonts w:ascii="Calibri" w:hAnsi="Calibri"/>
                <w:sz w:val="16"/>
                <w:szCs w:val="16"/>
                <w:vertAlign w:val="superscript"/>
              </w:rPr>
              <w:instrText xml:space="preserve"> ADDIN ZOTERO_ITEM CSL_CITATION {"citationID":"Z3SCDp5x","properties":{"formattedCitation":"(19)","plainCitation":"(19)","dontUpdate":true,"noteIndex":0},"citationItems":[{"id":1213,"uris":["http://zotero.org/users/2227364/items/RNBI2M3C"],"uri":["http://zotero.org/users/2227364/items/RNBI2M3C"],"itemData":{"id":1213,"type":"article-journal","abstract":"Introduction Schistosomiasis is one of the neglected tropical diseases targeted for elimination in Uganda through the Mass Drug Administration (MDA) programme. Praziquantel has been distributed using community resource persons in fixed sites and house-to-house visits; however the uptake is still below target coverage. In 2011/2012 MDA exercise, uptake stood at 50% yet WHO target coverage is 75% at community level. We assessed the uptake of MDA and the associated factors in Koome Islands, Central Uganda.   Methods In March 2013, we conducted a mixed methods cross sectional study in 15 randomly selected villages. We interviewed a total of 615 respondents aged 18 years and above using semi structured questionnaires and five key informants were also purposively selected. Univariate and multivariate analysis was done. MDA uptake was defined as self reported swallowing of praziquantel during the last (2012) MDA campaign. We conducted key informant interviews with Ministry of Health, district health personnel and community health workers.   Results Self reported uptake of praziquantel was 44.7% (275/615), 95% confidence interval (CI) 40.8–48.7%. Of the 275 community members who said they had swallowed praziquantel, 142 (51.6%) reported that they had developed side effects. Uptake of MDA was more likely if the respondent was knowledgeable about schistosomiasis transmission and prevention (adjusted odds ratio [AOR] 1.85, 95% CI 1.22–2.81) and reported to have received health education from the health personnel (AOR 5.95, 95% CI 3.67–9.65). Service delivery challenges such as drug shortages and community health worker attrition also influenced MDA in Koome Islands.   Conclusions Uptake of MDA for schistosomiasis control in Koome was sub optimal. Lack of knowledge about schistosomiasis transmission and prevention, inadequate health education and drug shortages are some of the major factors associated with low uptake. These could be addressed through routine health education and systematic drug supply for the successful elimination of schistosomiasis on the islands.","container-title":"PLOS ONE","DOI":"10.1371/journal.pone.0123673","ISSN":"1932-6203","issue":"4","journalAbbreviation":"PLOS ONE","page":"e0123673","source":"PLoS Journals","title":"Uptake of Mass Drug Administration Programme for Schistosomiasis Control in Koome Islands, Central Uganda","volume":"10","author":[{"family":"Tuhebwe","given":"Doreen"},{"family":"Bagonza","given":"James"},{"family":"Kiracho","given":"Elizabeth Ekirapa"},{"family":"Yeka","given":"Adoke"},{"family":"Elliott","given":"Alison M."},{"family":"Nuwaha","given":"Fred"}],"issued":{"date-parts":[["2015",4,1]]}}}],"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9</w:t>
            </w:r>
            <w:r w:rsidR="005A051D">
              <w:rPr>
                <w:rFonts w:ascii="Calibri" w:hAnsi="Calibri"/>
                <w:sz w:val="16"/>
              </w:rPr>
              <w:t>]</w:t>
            </w:r>
            <w:r w:rsidR="005A051D" w:rsidRPr="008D288F">
              <w:rPr>
                <w:rFonts w:ascii="Calibri" w:hAnsi="Calibri"/>
                <w:sz w:val="16"/>
                <w:szCs w:val="16"/>
                <w:vertAlign w:val="superscript"/>
              </w:rPr>
              <w:fldChar w:fldCharType="end"/>
            </w:r>
          </w:p>
        </w:tc>
        <w:tc>
          <w:tcPr>
            <w:tcW w:w="2353" w:type="dxa"/>
            <w:shd w:val="clear" w:color="auto" w:fill="FFFFFF" w:themeFill="background1"/>
          </w:tcPr>
          <w:p w14:paraId="09721D80" w14:textId="33DF0BF2" w:rsidR="00110A4A" w:rsidRPr="00BB035C" w:rsidRDefault="00110A4A" w:rsidP="00F749D6">
            <w:pPr>
              <w:spacing w:line="216" w:lineRule="auto"/>
              <w:rPr>
                <w:rFonts w:cs="Segoe UI"/>
                <w:bCs/>
                <w:spacing w:val="-4"/>
                <w:sz w:val="16"/>
                <w:szCs w:val="16"/>
              </w:rPr>
            </w:pPr>
            <w:proofErr w:type="spellStart"/>
            <w:r w:rsidRPr="00BB035C">
              <w:rPr>
                <w:rFonts w:cs="Segoe UI"/>
                <w:bCs/>
                <w:sz w:val="16"/>
                <w:szCs w:val="16"/>
              </w:rPr>
              <w:t>Muhumuza</w:t>
            </w:r>
            <w:proofErr w:type="spellEnd"/>
            <w:r w:rsidRPr="00BB035C">
              <w:rPr>
                <w:rFonts w:cs="Segoe UI"/>
                <w:bCs/>
                <w:sz w:val="16"/>
                <w:szCs w:val="16"/>
              </w:rPr>
              <w:t xml:space="preserve"> et al.</w:t>
            </w:r>
            <w:r w:rsidR="00D96306">
              <w:rPr>
                <w:rFonts w:cs="Segoe UI"/>
                <w:bCs/>
                <w:sz w:val="16"/>
                <w:szCs w:val="16"/>
              </w:rPr>
              <w:t>,</w:t>
            </w:r>
            <w:r w:rsidRPr="00BB035C">
              <w:rPr>
                <w:rFonts w:cs="Segoe UI"/>
                <w:bCs/>
                <w:sz w:val="16"/>
                <w:szCs w:val="16"/>
              </w:rPr>
              <w:t xml:space="preserve"> 2015b</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XgsPzCt1","properties":{"formattedCitation":"(12)","plainCitation":"(12)","dontUpdate":true,"noteIndex":0},"citationItems":[{"id":825,"uris":["http://zotero.org/users/2227364/items/E5KGHTXI"],"uri":["http://zotero.org/users/2227364/items/E5KGHTXI"],"itemData":{"id":825,"type":"article-journal","abstract":"SummaryDespite attempts to control intestinal schistosomiasis through school-based mass drug administration (MDA) with praziquantel using school teachers in Uganda, less than 30% of the school children take the treatment in some areas. The aim of the study was to understand why the uptake of praziquantel among school children is low and to suggest strategies for improved uptake. This was a cross-sectional qualitative study in which 24 focus group discussions and 15 key informant interviews were conducted 2 months after MDA. The focus group discussions were held with school children in twelve primary schools and the key informant interviews were held with school teachers, sub-county health assistants and the District Vector Control Officer. The study shows that the low uptake of praziquantel among school children is a result of a complex interplay between individual, interpersonal, institutional, community and public policy factors. The individual and interpersonal factors underpinning the low uptake include inadequate information about schistosomiasis prevention, beliefs and attitudes in the community about treatment of schistosomiasis and shared concerns among children and teachers about the side-effects of praziquantel, especially when the drug is taken on an empty stomach. The institutional, policy and community factors include inadequate preparation and facilitation of teachers and the school feeding policy, which requires parents to take responsibility for providing their children with food while at school, yet many parents cannot meet the cost of a daily meal due to the prevailing poverty in the area. It is concluded that strategies to improve uptake of praziquantel among school children need to be multi-pronged addressing not only the preparation and motivation of teachers and health education for children, but also the economic and political aspects of drug distribution, including the school feeding policy.","container-title":"Journal of Biosocial Science","DOI":"10.1017/S002193201400011X","ISSN":"0021-9320, 1469-7599","issue":"4","page":"505-520","source":"Cambridge Core","title":"Understanding Low Uptake of Mass Treatment for Intestinal Schistosmiasis Among School Children: A Qualitative Study in Jinja District, Uganda","title-short":"UNDERSTANDING LOW UPTAKE OF MASS TREATMENT FOR INTESTINAL SCHISTOSOMIASIS AMONG SCHOOL CHILDREN","volume":"47","author":[{"family":"Muhumuza","given":"Simon"},{"family":"Olsen","given":"Annette"},{"family":"Nuwaha","given":"Fred"},{"family":"Katahoire","given":"Anne"}],"issued":{"date-parts":[["2015",7]]}}}],"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0C143D">
              <w:rPr>
                <w:rFonts w:ascii="Calibri" w:hAnsi="Calibri"/>
                <w:sz w:val="16"/>
              </w:rPr>
              <w:t>12</w:t>
            </w:r>
            <w:r w:rsidR="00D96306">
              <w:rPr>
                <w:rFonts w:ascii="Calibri" w:hAnsi="Calibri"/>
                <w:sz w:val="16"/>
              </w:rPr>
              <w:t>]</w:t>
            </w:r>
            <w:r w:rsidR="00D96306" w:rsidRPr="008D288F">
              <w:rPr>
                <w:rFonts w:ascii="Calibri" w:hAnsi="Calibri"/>
                <w:spacing w:val="-4"/>
                <w:sz w:val="16"/>
                <w:szCs w:val="16"/>
                <w:vertAlign w:val="superscript"/>
              </w:rPr>
              <w:fldChar w:fldCharType="end"/>
            </w:r>
          </w:p>
        </w:tc>
        <w:tc>
          <w:tcPr>
            <w:tcW w:w="2353" w:type="dxa"/>
            <w:shd w:val="clear" w:color="auto" w:fill="FFFFFF" w:themeFill="background1"/>
          </w:tcPr>
          <w:p w14:paraId="79E27191" w14:textId="32A15438"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Dabo</w:t>
            </w:r>
            <w:proofErr w:type="spellEnd"/>
            <w:r w:rsidRPr="00BB035C">
              <w:rPr>
                <w:rFonts w:cs="Segoe UI"/>
                <w:bCs/>
                <w:spacing w:val="-4"/>
                <w:sz w:val="16"/>
                <w:szCs w:val="16"/>
              </w:rPr>
              <w:t xml:space="preserve"> et al</w:t>
            </w:r>
            <w:r w:rsidR="00CF068F">
              <w:rPr>
                <w:rFonts w:cs="Segoe UI"/>
                <w:bCs/>
                <w:spacing w:val="-4"/>
                <w:sz w:val="16"/>
                <w:szCs w:val="16"/>
              </w:rPr>
              <w:t>.</w:t>
            </w:r>
            <w:r w:rsidRPr="00BB035C">
              <w:rPr>
                <w:rFonts w:cs="Segoe UI"/>
                <w:bCs/>
                <w:spacing w:val="-4"/>
                <w:sz w:val="16"/>
                <w:szCs w:val="16"/>
              </w:rPr>
              <w:t>, 2013</w:t>
            </w:r>
            <w:r w:rsidR="00CF068F">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iv7XjME5","properties":{"formattedCitation":"(5)","plainCitation":"(5)","dontUpdate":true,"noteIndex":0},"citationItems":[{"id":854,"uris":["http://zotero.org/users/2227364/items/G3F36TBI"],"uri":["http://zotero.org/users/2227364/items/G3F36TBI"],"itemData":{"id":854,"type":"article-journal","abstract":"Background: Despite the progress made in the control of Neglected Tropical Diseases (NTD), schistosome and soil-transmitted helminth infections are far from being effectively managed in many parts of the world. Chemotherapy, the key element of all control strategies, is faced with some difficulties in terms of access to treatment. Our study aims to describe the factors involved in the success or failure of the community-directed intervention (CDI) approach through control programmes, which aims to achieve consistent high coverage at affordable and sustainable costs in endemic areas. Methods: The CDI approach was carried out from December 2007 to October 2008 in ten villages of the district of Diema, Mali. At inclusion, each child part of the study's sample was interviewed and submitted for a physical examination. The study focused on: data collection, treatment of the eligible population, evaluation of the treatment coverage, performance of community drug distributors (CDDs), and the involvement and perception of populations. Results: A total of 8,022 eligible people were studied with a mean coverage rate of 76.7%. Using multiple regression, it was determined that receiving praziquantel as treatment was associated with five factors: belonging to the Fulani or Moorish ethnic minority versus the Bambara/Soninke, use of the central versus the house-to-house drug distribution mode, the ratio of the population to the number of CDDs, the lack of supervision and belonging to the age group of 15 years or above (p&lt;0.05). As well as that, it was found that the presence of parallel community-based programmes (HIV, tuberculosis) that provide financial incentives for community members discouraged many CDDs (who in most cases are volunteers) to participate in the CDI approach due to a lack of incentives. Conclusions: The findings indicate that the success of the CDI approach depends on, amongst other things, the personal characteristics of the respondents, as well as on community factors.","container-title":"Infectious Diseases of Poverty","DOI":"10.1186/2049-9957-2-11","note":"WOS:000343700000011","page":"11","source":"Web of Science","title":"Factors associated with coverage of praziquantel for schistosomiasis control in the community-direct intervention (CDI) approach in Mali (West Africa)","volume":"2","author":[{"family":"Dabo","given":"Abdoulaye"},{"family":"Bary","given":"Boubacar"},{"family":"Kouriba","given":"Bourema"},{"family":"Sankare","given":"Oumar"},{"family":"Doumbo","given":"Ogobara"}],"issued":{"date-parts":[["2013"]]}}}],"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5</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7F2BBF1C" w14:textId="5BF62C17"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4WaJOipt","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r w:rsidRPr="00BB035C">
              <w:rPr>
                <w:rFonts w:cs="Segoe UI"/>
                <w:bCs/>
                <w:spacing w:val="-4"/>
                <w:sz w:val="16"/>
                <w:szCs w:val="16"/>
              </w:rPr>
              <w:t xml:space="preserve"> </w:t>
            </w:r>
          </w:p>
          <w:p w14:paraId="4C4F83B1" w14:textId="7FA7C6E7"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Parker et al., 2008</w:t>
            </w:r>
            <w:r w:rsidR="00180C85">
              <w:rPr>
                <w:rFonts w:cs="Segoe UI"/>
                <w:bCs/>
                <w:spacing w:val="-4"/>
                <w:sz w:val="16"/>
                <w:szCs w:val="16"/>
              </w:rPr>
              <w:t xml:space="preserve"> </w:t>
            </w:r>
            <w:r w:rsidR="00180C85" w:rsidRPr="00F46858">
              <w:rPr>
                <w:rFonts w:ascii="Calibri" w:hAnsi="Calibri"/>
                <w:spacing w:val="-4"/>
                <w:sz w:val="16"/>
                <w:szCs w:val="16"/>
                <w:vertAlign w:val="superscript"/>
              </w:rPr>
              <w:fldChar w:fldCharType="begin"/>
            </w:r>
            <w:r w:rsidR="009062FE">
              <w:rPr>
                <w:rFonts w:ascii="Calibri" w:hAnsi="Calibri"/>
                <w:spacing w:val="-4"/>
                <w:sz w:val="16"/>
                <w:szCs w:val="16"/>
                <w:vertAlign w:val="superscript"/>
              </w:rPr>
              <w:instrText xml:space="preserve"> ADDIN ZOTERO_ITEM CSL_CITATION {"citationID":"Ky8BGTVP","properties":{"formattedCitation":"(28)","plainCitation":"(28)","dontUpdate":true,"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180C85" w:rsidRPr="00F46858">
              <w:rPr>
                <w:rFonts w:ascii="Calibri" w:hAnsi="Calibri"/>
                <w:spacing w:val="-4"/>
                <w:sz w:val="16"/>
                <w:szCs w:val="16"/>
                <w:vertAlign w:val="superscript"/>
              </w:rPr>
              <w:fldChar w:fldCharType="separate"/>
            </w:r>
            <w:r w:rsidR="00180C85">
              <w:rPr>
                <w:rFonts w:ascii="Calibri" w:hAnsi="Calibri"/>
                <w:sz w:val="16"/>
              </w:rPr>
              <w:t>[</w:t>
            </w:r>
            <w:r w:rsidR="00180C85" w:rsidRPr="00180C85">
              <w:rPr>
                <w:rFonts w:ascii="Calibri" w:hAnsi="Calibri"/>
                <w:sz w:val="16"/>
              </w:rPr>
              <w:t>28</w:t>
            </w:r>
            <w:r w:rsidR="00180C85">
              <w:rPr>
                <w:rFonts w:ascii="Calibri" w:hAnsi="Calibri"/>
                <w:sz w:val="16"/>
              </w:rPr>
              <w:t>]</w:t>
            </w:r>
            <w:r w:rsidR="00180C85" w:rsidRPr="00F46858">
              <w:rPr>
                <w:rFonts w:ascii="Calibri" w:hAnsi="Calibri"/>
                <w:spacing w:val="-4"/>
                <w:sz w:val="16"/>
                <w:szCs w:val="16"/>
                <w:vertAlign w:val="superscript"/>
              </w:rPr>
              <w:fldChar w:fldCharType="end"/>
            </w:r>
            <w:r w:rsidRPr="00BB035C">
              <w:rPr>
                <w:rFonts w:cs="Segoe UI"/>
                <w:spacing w:val="-4"/>
                <w:sz w:val="16"/>
                <w:szCs w:val="16"/>
              </w:rPr>
              <w:b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45C2mOSx","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p>
          <w:p w14:paraId="217BF425" w14:textId="17C373DB" w:rsidR="00110A4A" w:rsidRPr="00BB035C" w:rsidRDefault="00110A4A" w:rsidP="00F749D6">
            <w:pPr>
              <w:spacing w:line="216" w:lineRule="auto"/>
              <w:rPr>
                <w:rFonts w:cs="Segoe UI"/>
                <w:spacing w:val="-4"/>
                <w:sz w:val="16"/>
                <w:szCs w:val="16"/>
              </w:rPr>
            </w:pPr>
            <w:proofErr w:type="spellStart"/>
            <w:r w:rsidRPr="00BB035C">
              <w:rPr>
                <w:rFonts w:cs="Segoe UI"/>
                <w:spacing w:val="-4"/>
                <w:sz w:val="16"/>
                <w:szCs w:val="16"/>
              </w:rPr>
              <w:t>Rilkoff</w:t>
            </w:r>
            <w:proofErr w:type="spellEnd"/>
            <w:r w:rsidRPr="00BB035C">
              <w:rPr>
                <w:rFonts w:cs="Segoe UI"/>
                <w:spacing w:val="-4"/>
                <w:sz w:val="16"/>
                <w:szCs w:val="16"/>
              </w:rPr>
              <w:t xml:space="preserve"> et al.</w:t>
            </w:r>
            <w:r w:rsidR="000C143D">
              <w:rPr>
                <w:rFonts w:cs="Segoe UI"/>
                <w:spacing w:val="-4"/>
                <w:sz w:val="16"/>
                <w:szCs w:val="16"/>
              </w:rPr>
              <w:t>,</w:t>
            </w:r>
            <w:r w:rsidRPr="00BB035C">
              <w:rPr>
                <w:rFonts w:cs="Segoe UI"/>
                <w:spacing w:val="-4"/>
                <w:sz w:val="16"/>
                <w:szCs w:val="16"/>
              </w:rPr>
              <w:t xml:space="preserve"> 2013</w:t>
            </w:r>
            <w:r w:rsidR="000C143D">
              <w:rPr>
                <w:rFonts w:cs="Segoe UI"/>
                <w:bCs/>
                <w:spacing w:val="-4"/>
                <w:sz w:val="16"/>
                <w:szCs w:val="16"/>
              </w:rPr>
              <w:t xml:space="preserve"> </w:t>
            </w:r>
            <w:r w:rsidR="000C143D" w:rsidRPr="008D288F">
              <w:rPr>
                <w:rFonts w:ascii="Calibri" w:hAnsi="Calibri"/>
                <w:sz w:val="16"/>
                <w:szCs w:val="16"/>
                <w:vertAlign w:val="superscript"/>
              </w:rPr>
              <w:fldChar w:fldCharType="begin"/>
            </w:r>
            <w:r w:rsidR="000C143D">
              <w:rPr>
                <w:rFonts w:ascii="Calibri" w:hAnsi="Calibri"/>
                <w:sz w:val="16"/>
                <w:szCs w:val="16"/>
                <w:vertAlign w:val="superscript"/>
              </w:rPr>
              <w:instrText xml:space="preserve"> ADDIN ZOTERO_ITEM CSL_CITATION {"citationID":"oZXMjwzf","properties":{"formattedCitation":"(7)","plainCitation":"(7)","dontUpdate":true,"noteIndex":0},"citationItems":[{"id":852,"uris":["http://zotero.org/users/2227364/items/H4NHUPCQ"],"uri":["http://zotero.org/users/2227364/items/H4NHUPCQ"],"itemData":{"id":852,"type":"article-journal","abstract":"Background: Gender remains a recognized but relatively unexamined aspect of the potential challenges for treatment programmes for Neglected Tropical Diseases (NTDs). We sought to explore the role of gender in access to treatment in the Uganda National Neglected Tropical Disease Control Programme. Methodology/Principal Findings: Quantitative and qualitative data was collected in eight villages in Buyende and Kamuli districts, Eastern Uganda. Quantitative data on the number of persons treated by age and gender was identified from treatment registers in each village. Qualitative data was collected through semi-structured interviews with sub-county supervisors, participant observation and from focus group discussions with community leaders, community medicine distributors (CMDs), men, women who were pregnant or breastfeeding at the time of mass-treatment, and adolescent males and females. Findings include the following: (i) treatment registers are often incomplete making it difficult to obtain accurate estimates of the number of persons treated; (ii) males face more barriers to accessing treatment than women due to occupational roles which keep them away from households or villages for long periods, and males may be more distrustful of treatment; (iii) CMDs may be unaware of which medicines are safe for pregnant and breastfeeding women, resulting in women missing beneficial treatments. Conclusions/Significance: Findings highlight the need to improve community-level training in drug distribution which should include gender-specific issues and guidelines for treating pregnant and breastfeeding women. Accurate age and sex disaggregated measures of the number of community members who swallow the medicines are also needed to ensure proper monitoring and evaluation of treatment programmes.","container-title":"Plos Neglected Tropical Diseases","DOI":"10.1371/journal.pntd.0002312","issue":"7","note":"WOS:000322321500026","page":"e2312","source":"Web of Science","title":"Exploring Gender Dimensions of Treatment Programmes for Neglected Tropical Diseases in Uganda","volume":"7","author":[{"family":"Rilkoff","given":"Heather"},{"family":"Tukahebwa","given":"Edridah Muheki"},{"family":"Fleming","given":"Fiona M."},{"family":"Leslie","given":"Jacqueline"},{"family":"Cole","given":"Donald C."}],"issued":{"date-parts":[["2013",7]]}}}],"schema":"https://github.com/citation-style-language/schema/raw/master/csl-citation.json"} </w:instrText>
            </w:r>
            <w:r w:rsidR="000C143D" w:rsidRPr="008D288F">
              <w:rPr>
                <w:rFonts w:ascii="Calibri" w:hAnsi="Calibri"/>
                <w:sz w:val="16"/>
                <w:szCs w:val="16"/>
                <w:vertAlign w:val="superscript"/>
              </w:rPr>
              <w:fldChar w:fldCharType="separate"/>
            </w:r>
            <w:r w:rsidR="000C143D">
              <w:rPr>
                <w:rFonts w:ascii="Calibri" w:hAnsi="Calibri"/>
                <w:sz w:val="16"/>
              </w:rPr>
              <w:t>[</w:t>
            </w:r>
            <w:r w:rsidR="000C143D" w:rsidRPr="009D7892">
              <w:rPr>
                <w:rFonts w:ascii="Calibri" w:hAnsi="Calibri"/>
                <w:sz w:val="16"/>
              </w:rPr>
              <w:t>7</w:t>
            </w:r>
            <w:r w:rsidR="000C143D">
              <w:rPr>
                <w:rFonts w:ascii="Calibri" w:hAnsi="Calibri"/>
                <w:sz w:val="16"/>
              </w:rPr>
              <w:t>]</w:t>
            </w:r>
            <w:r w:rsidR="000C143D" w:rsidRPr="008D288F">
              <w:rPr>
                <w:rFonts w:ascii="Calibri" w:hAnsi="Calibri"/>
                <w:sz w:val="16"/>
                <w:szCs w:val="16"/>
                <w:vertAlign w:val="superscript"/>
              </w:rPr>
              <w:fldChar w:fldCharType="end"/>
            </w:r>
          </w:p>
          <w:p w14:paraId="2B51F6ED" w14:textId="29258F79" w:rsidR="00110A4A" w:rsidRPr="00BB035C" w:rsidRDefault="00110A4A" w:rsidP="00F749D6">
            <w:pPr>
              <w:spacing w:line="216" w:lineRule="auto"/>
              <w:rPr>
                <w:rFonts w:cs="Segoe UI"/>
                <w:bCs/>
                <w:spacing w:val="-4"/>
                <w:sz w:val="16"/>
                <w:szCs w:val="16"/>
              </w:rPr>
            </w:pPr>
            <w:proofErr w:type="spellStart"/>
            <w:r w:rsidRPr="00BB035C">
              <w:rPr>
                <w:rFonts w:cs="Segoe UI"/>
                <w:sz w:val="16"/>
                <w:szCs w:val="16"/>
              </w:rPr>
              <w:t>Tuhebwe</w:t>
            </w:r>
            <w:proofErr w:type="spellEnd"/>
            <w:r w:rsidRPr="00BB035C">
              <w:rPr>
                <w:rFonts w:cs="Segoe UI"/>
                <w:sz w:val="16"/>
                <w:szCs w:val="16"/>
              </w:rPr>
              <w:t xml:space="preserve"> et al., 2015</w:t>
            </w:r>
            <w:r w:rsidR="005A051D">
              <w:rPr>
                <w:rFonts w:cs="Segoe UI"/>
                <w:sz w:val="16"/>
                <w:szCs w:val="16"/>
              </w:rPr>
              <w:t xml:space="preserve"> </w:t>
            </w:r>
            <w:r w:rsidR="005A051D" w:rsidRPr="008D288F">
              <w:rPr>
                <w:rFonts w:ascii="Calibri" w:hAnsi="Calibri"/>
                <w:sz w:val="16"/>
                <w:szCs w:val="16"/>
                <w:vertAlign w:val="superscript"/>
              </w:rPr>
              <w:fldChar w:fldCharType="begin"/>
            </w:r>
            <w:r w:rsidR="000A53B4">
              <w:rPr>
                <w:rFonts w:ascii="Calibri" w:hAnsi="Calibri"/>
                <w:sz w:val="16"/>
                <w:szCs w:val="16"/>
                <w:vertAlign w:val="superscript"/>
              </w:rPr>
              <w:instrText xml:space="preserve"> ADDIN ZOTERO_ITEM CSL_CITATION {"citationID":"4qfg3nZp","properties":{"formattedCitation":"(19)","plainCitation":"(19)","dontUpdate":true,"noteIndex":0},"citationItems":[{"id":1213,"uris":["http://zotero.org/users/2227364/items/RNBI2M3C"],"uri":["http://zotero.org/users/2227364/items/RNBI2M3C"],"itemData":{"id":1213,"type":"article-journal","abstract":"Introduction Schistosomiasis is one of the neglected tropical diseases targeted for elimination in Uganda through the Mass Drug Administration (MDA) programme. Praziquantel has been distributed using community resource persons in fixed sites and house-to-house visits; however the uptake is still below target coverage. In 2011/2012 MDA exercise, uptake stood at 50% yet WHO target coverage is 75% at community level. We assessed the uptake of MDA and the associated factors in Koome Islands, Central Uganda.   Methods In March 2013, we conducted a mixed methods cross sectional study in 15 randomly selected villages. We interviewed a total of 615 respondents aged 18 years and above using semi structured questionnaires and five key informants were also purposively selected. Univariate and multivariate analysis was done. MDA uptake was defined as self reported swallowing of praziquantel during the last (2012) MDA campaign. We conducted key informant interviews with Ministry of Health, district health personnel and community health workers.   Results Self reported uptake of praziquantel was 44.7% (275/615), 95% confidence interval (CI) 40.8–48.7%. Of the 275 community members who said they had swallowed praziquantel, 142 (51.6%) reported that they had developed side effects. Uptake of MDA was more likely if the respondent was knowledgeable about schistosomiasis transmission and prevention (adjusted odds ratio [AOR] 1.85, 95% CI 1.22–2.81) and reported to have received health education from the health personnel (AOR 5.95, 95% CI 3.67–9.65). Service delivery challenges such as drug shortages and community health worker attrition also influenced MDA in Koome Islands.   Conclusions Uptake of MDA for schistosomiasis control in Koome was sub optimal. Lack of knowledge about schistosomiasis transmission and prevention, inadequate health education and drug shortages are some of the major factors associated with low uptake. These could be addressed through routine health education and systematic drug supply for the successful elimination of schistosomiasis on the islands.","container-title":"PLOS ONE","DOI":"10.1371/journal.pone.0123673","ISSN":"1932-6203","issue":"4","journalAbbreviation":"PLOS ONE","page":"e0123673","source":"PLoS Journals","title":"Uptake of Mass Drug Administration Programme for Schistosomiasis Control in Koome Islands, Central Uganda","volume":"10","author":[{"family":"Tuhebwe","given":"Doreen"},{"family":"Bagonza","given":"James"},{"family":"Kiracho","given":"Elizabeth Ekirapa"},{"family":"Yeka","given":"Adoke"},{"family":"Elliott","given":"Alison M."},{"family":"Nuwaha","given":"Fred"}],"issued":{"date-parts":[["2015",4,1]]}}}],"schema":"https://github.com/citation-style-language/schema/raw/master/csl-citation.json"} </w:instrText>
            </w:r>
            <w:r w:rsidR="005A051D" w:rsidRPr="008D288F">
              <w:rPr>
                <w:rFonts w:ascii="Calibri" w:hAnsi="Calibri"/>
                <w:sz w:val="16"/>
                <w:szCs w:val="16"/>
                <w:vertAlign w:val="superscript"/>
              </w:rPr>
              <w:fldChar w:fldCharType="separate"/>
            </w:r>
            <w:r w:rsidR="005A051D">
              <w:rPr>
                <w:rFonts w:ascii="Calibri" w:hAnsi="Calibri"/>
                <w:sz w:val="16"/>
              </w:rPr>
              <w:t>[</w:t>
            </w:r>
            <w:r w:rsidR="005A051D" w:rsidRPr="005A051D">
              <w:rPr>
                <w:rFonts w:ascii="Calibri" w:hAnsi="Calibri"/>
                <w:sz w:val="16"/>
              </w:rPr>
              <w:t>19</w:t>
            </w:r>
            <w:r w:rsidR="005A051D">
              <w:rPr>
                <w:rFonts w:ascii="Calibri" w:hAnsi="Calibri"/>
                <w:sz w:val="16"/>
              </w:rPr>
              <w:t>]</w:t>
            </w:r>
            <w:r w:rsidR="005A051D" w:rsidRPr="008D288F">
              <w:rPr>
                <w:rFonts w:ascii="Calibri" w:hAnsi="Calibri"/>
                <w:sz w:val="16"/>
                <w:szCs w:val="16"/>
                <w:vertAlign w:val="superscript"/>
              </w:rPr>
              <w:fldChar w:fldCharType="end"/>
            </w:r>
          </w:p>
        </w:tc>
        <w:tc>
          <w:tcPr>
            <w:tcW w:w="2355" w:type="dxa"/>
            <w:shd w:val="clear" w:color="auto" w:fill="FFFFFF" w:themeFill="background1"/>
          </w:tcPr>
          <w:p w14:paraId="027AA084" w14:textId="504DCE19"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Adeneye</w:t>
            </w:r>
            <w:proofErr w:type="spellEnd"/>
            <w:r w:rsidRPr="00BB035C">
              <w:rPr>
                <w:rFonts w:cs="Segoe UI"/>
                <w:bCs/>
                <w:spacing w:val="-4"/>
                <w:sz w:val="16"/>
                <w:szCs w:val="16"/>
              </w:rPr>
              <w:t xml:space="preserve"> et al., 2007</w:t>
            </w:r>
            <w:r w:rsidR="00230E99">
              <w:rPr>
                <w:rFonts w:cs="Segoe UI"/>
                <w:bCs/>
                <w:spacing w:val="-4"/>
                <w:sz w:val="16"/>
                <w:szCs w:val="16"/>
              </w:rPr>
              <w:t xml:space="preserve"> </w:t>
            </w:r>
            <w:r w:rsidR="00230E99" w:rsidRPr="00726694">
              <w:rPr>
                <w:rFonts w:ascii="Calibri" w:hAnsi="Calibri" w:cs="Segoe UI"/>
                <w:spacing w:val="-4"/>
                <w:sz w:val="16"/>
                <w:szCs w:val="16"/>
                <w:vertAlign w:val="superscript"/>
              </w:rPr>
              <w:fldChar w:fldCharType="begin"/>
            </w:r>
            <w:r w:rsidR="00230E99">
              <w:rPr>
                <w:rFonts w:ascii="Calibri" w:hAnsi="Calibri" w:cs="Segoe UI"/>
                <w:spacing w:val="-4"/>
                <w:sz w:val="16"/>
                <w:szCs w:val="16"/>
                <w:vertAlign w:val="superscript"/>
              </w:rPr>
              <w:instrText xml:space="preserve"> ADDIN ZOTERO_ITEM CSL_CITATION {"citationID":"f8bfkkIk","properties":{"formattedCitation":"(22)","plainCitation":"(22)","dontUpdate":true,"noteIndex":0},"citationItems":[{"id":1406,"uris":["http://zotero.org/users/2227364/items/N7SFWJRG"],"uri":["http://zotero.org/users/2227364/items/N7SFWJRG"],"itemData":{"id":1406,"type":"article-journal","abstract":"Background\nSchistosomiasis is a public health problem in Nigeria. Although there is an ongoing national program for its control, disease control programs in other countries have shown the need to understand the sociocultural aspects of disease transmission, prevention, and treatment in endemic communities before control efforts are undertaken.\nObjective\nTo describe sociocultural factors that influence the distribution process of praziquantel for the mass treatment of schistosomiasis infection.\nMethods\nData for the study were collected through focus group discussions held separately with adult males and females, male and female adolescents (13-19 years), and male and female children (5-12 years). In-depth interviews were similarly held with the drug distributors of praziquantel for mass treatment and with community/opinion leaders of six hyperendemic communities in Ogun State, Southwest Nigeria on mass treatment using praziquantel. These focus group discussions and in-depth interviews were held both before and following the drug distribution. The data were analyzed using the textual analysis program, Textbase Beta.\nResults\nFollowing a 3-week period of mass treatment in six communities, we observed an increased awareness of rivers/streams as a source of schistosomiasis. In addition, the communities reported overwhelming support for the mass treatment after receiving treatment. The reasons for this acceptance appear to include the perceived efficacy of praziquantel against the disease and its availability free of charge. The drug's distributors adhered to the originally specified systems-based protocol for mass treatment in only two of the six communities. The systems-based protocol adhered to strict distribution through primary health centers and schools. The four other communities used a community-based approach for mass treatment with praziquantel and attained greater coverage of treatment as a result.\nConclusion\nObtaining community support and involvement before the implementation of mass treatment of schistosomiasis with praziquantel contributes to an effective treatment strategy for this disease. A detailed assessment of a community's health needs, before the initiation of the control efforts against endemic infections, should be undertaken.","container-title":"Research in Social and Administrative Pharmacy","DOI":"10.1016/j.sapharm.2006.07.001","ISSN":"1551-7411","issue":"2","journalAbbreviation":"Research in Social and Administrative Pharmacy","page":"183-198","source":"ScienceDirect","title":"Sociocultural aspects of mass delivery of praziquantel in schistosomiasis control: The Abeokuta experience","title-short":"Sociocultural aspects of mass delivery of praziquantel in schistosomiasis control","volume":"3","author":[{"family":"Adeneye","given":"A. K."},{"family":"Akinwale","given":"O. P."},{"family":"Idowu","given":"E. T."},{"family":"Adewale","given":"B."},{"family":"Manafa","given":"O. U."},{"family":"Sulyman","given":"M. A."},{"family":"Omotola","given":"B. D."},{"family":"Akande","given":"D. O."},{"family":"Mafe","given":"M. A."},{"family":"Appelt","given":"B."}],"issued":{"date-parts":[["2007",6,1]]}}}],"schema":"https://github.com/citation-style-language/schema/raw/master/csl-citation.json"} </w:instrText>
            </w:r>
            <w:r w:rsidR="00230E99" w:rsidRPr="00726694">
              <w:rPr>
                <w:rFonts w:ascii="Calibri" w:hAnsi="Calibri" w:cs="Segoe U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2</w:t>
            </w:r>
            <w:r w:rsidR="00230E99">
              <w:rPr>
                <w:rFonts w:ascii="Calibri" w:hAnsi="Calibri"/>
                <w:sz w:val="16"/>
              </w:rPr>
              <w:t>]</w:t>
            </w:r>
            <w:r w:rsidR="00230E99" w:rsidRPr="00726694">
              <w:rPr>
                <w:rFonts w:ascii="Calibri" w:hAnsi="Calibri" w:cs="Segoe UI"/>
                <w:spacing w:val="-4"/>
                <w:sz w:val="16"/>
                <w:szCs w:val="16"/>
                <w:vertAlign w:val="superscript"/>
              </w:rPr>
              <w:fldChar w:fldCharType="end"/>
            </w:r>
            <w:r w:rsidRPr="00BB035C">
              <w:rPr>
                <w:rFonts w:cs="Segoe UI"/>
                <w:bCs/>
                <w:spacing w:val="-4"/>
                <w:sz w:val="16"/>
                <w:szCs w:val="16"/>
              </w:rPr>
              <w:br/>
              <w:t>Fleming et al.</w:t>
            </w:r>
            <w:r w:rsidR="003D1747">
              <w:rPr>
                <w:rFonts w:cs="Segoe UI"/>
                <w:bCs/>
                <w:spacing w:val="-4"/>
                <w:sz w:val="16"/>
                <w:szCs w:val="16"/>
              </w:rPr>
              <w:t>,</w:t>
            </w:r>
            <w:r w:rsidRPr="00BB035C">
              <w:rPr>
                <w:rFonts w:cs="Segoe UI"/>
                <w:bCs/>
                <w:spacing w:val="-4"/>
                <w:sz w:val="16"/>
                <w:szCs w:val="16"/>
                <w:vertAlign w:val="superscript"/>
              </w:rPr>
              <w:t xml:space="preserve"> </w:t>
            </w:r>
            <w:r w:rsidRPr="00BB035C">
              <w:rPr>
                <w:rFonts w:cs="Segoe UI"/>
                <w:bCs/>
                <w:spacing w:val="-4"/>
                <w:sz w:val="16"/>
                <w:szCs w:val="16"/>
              </w:rPr>
              <w:t>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BY0dSF5W","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p w14:paraId="356CA732" w14:textId="60C360C1" w:rsidR="00110A4A" w:rsidRPr="00BB035C" w:rsidRDefault="00110A4A" w:rsidP="00F749D6">
            <w:pPr>
              <w:spacing w:line="216" w:lineRule="auto"/>
              <w:rPr>
                <w:rFonts w:cs="Segoe UI"/>
                <w:spacing w:val="-4"/>
                <w:sz w:val="16"/>
                <w:szCs w:val="16"/>
              </w:rPr>
            </w:pPr>
            <w:r w:rsidRPr="00BB035C">
              <w:rPr>
                <w:rFonts w:cs="Segoe UI"/>
                <w:spacing w:val="-4"/>
                <w:sz w:val="16"/>
                <w:szCs w:val="16"/>
              </w:rPr>
              <w:t>Massa et al., 2009a</w:t>
            </w:r>
            <w:r w:rsidR="000A53B4">
              <w:rPr>
                <w:rFonts w:cs="Segoe UI"/>
                <w:bCs/>
                <w:spacing w:val="-4"/>
                <w:sz w:val="16"/>
                <w:szCs w:val="16"/>
              </w:rPr>
              <w:t xml:space="preserve"> </w:t>
            </w:r>
            <w:r w:rsidR="000A53B4" w:rsidRPr="00726694">
              <w:rPr>
                <w:rFonts w:ascii="Calibri" w:hAnsi="Calibri"/>
                <w:spacing w:val="-4"/>
                <w:sz w:val="16"/>
                <w:szCs w:val="16"/>
                <w:vertAlign w:val="superscript"/>
              </w:rPr>
              <w:fldChar w:fldCharType="begin"/>
            </w:r>
            <w:r w:rsidR="000A53B4">
              <w:rPr>
                <w:rFonts w:ascii="Calibri" w:hAnsi="Calibri"/>
                <w:spacing w:val="-4"/>
                <w:sz w:val="16"/>
                <w:szCs w:val="16"/>
                <w:vertAlign w:val="superscript"/>
              </w:rPr>
              <w:instrText xml:space="preserve"> ADDIN ZOTERO_ITEM CSL_CITATION {"citationID":"m0EwBKv5","properties":{"formattedCitation":"(20)","plainCitation":"(20)","dontUpdate":true,"noteIndex":0},"citationItems":[{"id":1211,"uris":["http://zotero.org/users/2227364/items/PS6GAQCI"],"uri":["http://zotero.org/users/2227364/items/PS6GAQCI"],"itemData":{"id":1211,"type":"article-journal","container-title":"Journal of Biosocial Science","DOI":"10.1017/S0021932008002964","ISSN":"0021-9320, 1469-7599","issue":"01","language":"en","page":"89","source":"CrossRef","title":"Community Perceptions on the Community-Directed Treatment and School-Based Approaches for the Control of Schistomiasis and Soil-Transmitted Helminthiasis Amoong School-Age Children in Lushoto District, Tanzania","volume":"41","author":[{"family":"Massa","given":"K."},{"family":"Magnussen","given":"P."},{"family":"Sheshe","given":"A."},{"family":"Ntakamulenga","given":"R."},{"family":"Ndawi","given":"B."},{"family":"Olsen","given":"A."}],"issued":{"date-parts":[["2009",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z w:val="16"/>
              </w:rPr>
              <w:t>[</w:t>
            </w:r>
            <w:r w:rsidR="000A53B4" w:rsidRPr="000A53B4">
              <w:rPr>
                <w:rFonts w:ascii="Calibri" w:hAnsi="Calibri"/>
                <w:sz w:val="16"/>
              </w:rPr>
              <w:t>20</w:t>
            </w:r>
            <w:r w:rsidR="000A53B4">
              <w:rPr>
                <w:rFonts w:ascii="Calibri" w:hAnsi="Calibri"/>
                <w:sz w:val="16"/>
              </w:rPr>
              <w:t>]</w:t>
            </w:r>
            <w:r w:rsidR="000A53B4" w:rsidRPr="00726694">
              <w:rPr>
                <w:rFonts w:ascii="Calibri" w:hAnsi="Calibri"/>
                <w:spacing w:val="-4"/>
                <w:sz w:val="16"/>
                <w:szCs w:val="16"/>
                <w:vertAlign w:val="superscript"/>
              </w:rPr>
              <w:fldChar w:fldCharType="end"/>
            </w:r>
          </w:p>
          <w:p w14:paraId="2456E855" w14:textId="598C1F9F" w:rsidR="00110A4A" w:rsidRPr="00D96306" w:rsidRDefault="00110A4A" w:rsidP="00F749D6">
            <w:pPr>
              <w:spacing w:line="216" w:lineRule="auto"/>
              <w:rPr>
                <w:rFonts w:cs="Segoe UI"/>
                <w:b/>
                <w:bCs/>
                <w:spacing w:val="-4"/>
                <w:sz w:val="16"/>
                <w:szCs w:val="16"/>
                <w:vertAlign w:val="superscript"/>
              </w:rPr>
            </w:pPr>
            <w:r w:rsidRPr="00BB035C">
              <w:rPr>
                <w:rFonts w:cs="Segoe UI"/>
                <w:spacing w:val="-4"/>
                <w:sz w:val="16"/>
                <w:szCs w:val="16"/>
              </w:rPr>
              <w:t>Odhiambo et al.</w:t>
            </w:r>
            <w:r w:rsidR="00D96306">
              <w:rPr>
                <w:rFonts w:cs="Segoe UI"/>
                <w:spacing w:val="-4"/>
                <w:sz w:val="16"/>
                <w:szCs w:val="16"/>
              </w:rPr>
              <w:t>,</w:t>
            </w:r>
            <w:r w:rsidRPr="00BB035C">
              <w:rPr>
                <w:rFonts w:cs="Segoe UI"/>
                <w:spacing w:val="-4"/>
                <w:sz w:val="16"/>
                <w:szCs w:val="16"/>
              </w:rPr>
              <w:t xml:space="preserve"> 2016</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D96306">
              <w:rPr>
                <w:rFonts w:ascii="Calibri" w:hAnsi="Calibri"/>
                <w:spacing w:val="-4"/>
                <w:sz w:val="16"/>
                <w:szCs w:val="16"/>
                <w:vertAlign w:val="superscript"/>
              </w:rPr>
              <w:instrText xml:space="preserve"> ADDIN ZOTERO_ITEM CSL_CITATION {"citationID":"8F3JgWTb","properties":{"formattedCitation":"(13)","plainCitation":"(13)","dontUpdate":true,"noteIndex":0},"citationItems":[{"id":1340,"uris":["http://zotero.org/users/2227364/items/XVKP4IZB"],"uri":["http://zotero.org/users/2227364/items/XVKP4IZB"],"itemData":{"id":1340,"type":"article-journal","abstract":"Background\nThe Community Directed Intervention (CDI) strategy has been used to conduct various health interventions in Africa, including control of Neglected Tropical Diseases (NTDs). Although the CDI approach has shown good results in the control of onchocerciasis and lymphatic filariasis with respect to treatment coverage using community drug distributors, its utility in the control of schistosomiasis among urban poor is yet to be established. Using a longitudinal qualitative study, we explored the experiences, opportunities, challenges as well as recommendations of Community Health Workers (CHWs) after participation in annual mass drug administration (MDA) activities for schistosomiasis using the CDI approach in an urban setting.\n\nMethods\nUnstructured open-ended group discussions were conducted with CHWs after completion of annual MDA activities. Narratives were obtained from CHWs using a digital audio recorder during the group discussions, transcribed verbatim and translated into English where applicable. Thematic decomposition of data was done using ATLAS.ti. software, and themes explored using the principle of interpretative phenomenological analysis (IPA).\n\nResults\nFrom the perspective of the CHWs, opportunities for implementing CDI in urban settings, included the presence of CHWs, their supervisory structures and their knowledge of intervention areas, and opportunity to integrate MDA with other health interventions. Several challenges were mentioned with regards to implementing MDA using the CDI strategy among them lack of incentives, fear of side effects, misconceptions regarding treatment and mistrust, difficulties working in unsanitary environmental conditions, insecurity, and insufficient time. A key recommendation in promoting more effective MDA using the CDI approach was allocation of more time to the exercise.\n\nConclusion\nFindings from this study support the feasibility of using CDI for implementing MDA for schistosomiasis in informal settlements of urban areas. Extensive community sensitization and provision of incentives may help address the aforementioned challenges associated with implementing MDA using the CDI strategy. Opportunities highlighted in this study may be of value to other programmes that may be considering the adoption of the CDI strategy for rolling out interventions in the urban setting.\n\nElectronic supplementary material\nThe online version of this article (doi:10.1186/s12889-016-3662-0) contains supplementary material, which is available to authorized users.","container-title":"BMC Public Health","DOI":"10.1186/s12889-016-3662-0","ISSN":"1471-2458","journalAbbreviation":"BMC Public Health","note":"PMID: 27634152\nPMCID: PMC5025566","source":"PubMed Central","title":"Experiences and perspectives of community health workers from implementing treatment for schistosomiasis using the community directed intervention strategy in an informal settlement in Kisumu City, western Kenya","URL":"https://www.ncbi.nlm.nih.gov/pmc/articles/PMC5025566/","volume":"16","author":[{"family":"Odhiambo","given":"Gladys O."},{"family":"Musuva","given":"Rosemary M."},{"family":"Odiere","given":"Maurice R."},{"family":"Mwinzi","given":"Pauline N."}],"accessed":{"date-parts":[["2018",2,18]]},"issued":{"date-parts":[["2016",9,1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3</w:t>
            </w:r>
            <w:r w:rsidR="00D96306">
              <w:rPr>
                <w:rFonts w:ascii="Calibri" w:hAnsi="Calibri"/>
                <w:sz w:val="16"/>
              </w:rPr>
              <w:t>]</w:t>
            </w:r>
            <w:r w:rsidR="00D96306" w:rsidRPr="008D288F">
              <w:rPr>
                <w:rFonts w:ascii="Calibri" w:hAnsi="Calibri"/>
                <w:spacing w:val="-4"/>
                <w:sz w:val="16"/>
                <w:szCs w:val="16"/>
                <w:vertAlign w:val="superscript"/>
              </w:rPr>
              <w:fldChar w:fldCharType="end"/>
            </w:r>
          </w:p>
          <w:p w14:paraId="351BD414" w14:textId="77777777" w:rsidR="00110A4A" w:rsidRPr="00BB035C" w:rsidRDefault="00110A4A" w:rsidP="00F749D6">
            <w:pPr>
              <w:spacing w:line="216" w:lineRule="auto"/>
              <w:rPr>
                <w:rFonts w:cs="Segoe UI"/>
                <w:bCs/>
                <w:spacing w:val="-4"/>
                <w:sz w:val="16"/>
                <w:szCs w:val="16"/>
              </w:rPr>
            </w:pPr>
          </w:p>
        </w:tc>
      </w:tr>
      <w:tr w:rsidR="00110A4A" w:rsidRPr="00BB035C" w14:paraId="13E7F02E" w14:textId="77777777" w:rsidTr="00F749D6">
        <w:trPr>
          <w:trHeight w:val="227"/>
          <w:jc w:val="center"/>
        </w:trPr>
        <w:tc>
          <w:tcPr>
            <w:tcW w:w="1416" w:type="dxa"/>
            <w:vMerge/>
            <w:shd w:val="clear" w:color="auto" w:fill="FFFFFF" w:themeFill="background1"/>
          </w:tcPr>
          <w:p w14:paraId="345D86DF" w14:textId="77777777" w:rsidR="00110A4A" w:rsidRPr="00BB035C" w:rsidRDefault="00110A4A" w:rsidP="00F749D6">
            <w:pPr>
              <w:spacing w:line="216" w:lineRule="auto"/>
              <w:rPr>
                <w:rFonts w:cs="Segoe UI"/>
                <w:b/>
                <w:sz w:val="16"/>
                <w:szCs w:val="16"/>
              </w:rPr>
            </w:pPr>
          </w:p>
        </w:tc>
        <w:tc>
          <w:tcPr>
            <w:tcW w:w="1416" w:type="dxa"/>
            <w:shd w:val="clear" w:color="auto" w:fill="FFFFFF" w:themeFill="background1"/>
          </w:tcPr>
          <w:p w14:paraId="030BD868" w14:textId="77777777" w:rsidR="00110A4A" w:rsidRPr="00BB035C" w:rsidRDefault="00110A4A" w:rsidP="00F749D6">
            <w:pPr>
              <w:spacing w:line="216" w:lineRule="auto"/>
              <w:rPr>
                <w:rFonts w:cs="Segoe UI"/>
                <w:sz w:val="16"/>
                <w:szCs w:val="16"/>
              </w:rPr>
            </w:pPr>
            <w:r w:rsidRPr="00BB035C">
              <w:rPr>
                <w:rFonts w:cs="Segoe UI"/>
                <w:b/>
                <w:sz w:val="16"/>
                <w:szCs w:val="16"/>
              </w:rPr>
              <w:t>Immaterial rewards for distributors</w:t>
            </w:r>
          </w:p>
        </w:tc>
        <w:tc>
          <w:tcPr>
            <w:tcW w:w="2353" w:type="dxa"/>
            <w:shd w:val="clear" w:color="auto" w:fill="FFFFFF" w:themeFill="background1"/>
          </w:tcPr>
          <w:p w14:paraId="7879B484" w14:textId="6D2A962E" w:rsidR="00110A4A" w:rsidRPr="00BB035C" w:rsidRDefault="00110A4A" w:rsidP="00F749D6">
            <w:pPr>
              <w:spacing w:line="216" w:lineRule="auto"/>
              <w:rPr>
                <w:rFonts w:cs="Segoe UI"/>
                <w:bCs/>
                <w:spacing w:val="-4"/>
                <w:sz w:val="16"/>
                <w:szCs w:val="16"/>
                <w:vertAlign w:val="superscript"/>
              </w:rPr>
            </w:pPr>
            <w:proofErr w:type="spellStart"/>
            <w:r w:rsidRPr="00BB035C">
              <w:rPr>
                <w:rFonts w:cs="Segoe UI"/>
                <w:bCs/>
                <w:spacing w:val="-4"/>
                <w:sz w:val="16"/>
                <w:szCs w:val="16"/>
              </w:rPr>
              <w:t>Adeneye</w:t>
            </w:r>
            <w:proofErr w:type="spellEnd"/>
            <w:r w:rsidRPr="00BB035C">
              <w:rPr>
                <w:rFonts w:cs="Segoe UI"/>
                <w:bCs/>
                <w:spacing w:val="-4"/>
                <w:sz w:val="16"/>
                <w:szCs w:val="16"/>
              </w:rPr>
              <w:t xml:space="preserve"> et al.</w:t>
            </w:r>
            <w:r w:rsidR="00230E99">
              <w:rPr>
                <w:rFonts w:cs="Segoe UI"/>
                <w:bCs/>
                <w:spacing w:val="-4"/>
                <w:sz w:val="16"/>
                <w:szCs w:val="16"/>
              </w:rPr>
              <w:t xml:space="preserve">, 2007 </w:t>
            </w:r>
            <w:r w:rsidR="00230E99" w:rsidRPr="00726694">
              <w:rPr>
                <w:rFonts w:ascii="Calibri" w:hAnsi="Calibri" w:cs="Segoe UI"/>
                <w:spacing w:val="-4"/>
                <w:sz w:val="16"/>
                <w:szCs w:val="16"/>
                <w:vertAlign w:val="superscript"/>
              </w:rPr>
              <w:fldChar w:fldCharType="begin"/>
            </w:r>
            <w:r w:rsidR="00230E99">
              <w:rPr>
                <w:rFonts w:ascii="Calibri" w:hAnsi="Calibri" w:cs="Segoe UI"/>
                <w:spacing w:val="-4"/>
                <w:sz w:val="16"/>
                <w:szCs w:val="16"/>
                <w:vertAlign w:val="superscript"/>
              </w:rPr>
              <w:instrText xml:space="preserve"> ADDIN ZOTERO_ITEM CSL_CITATION {"citationID":"0uBXtumf","properties":{"formattedCitation":"(22)","plainCitation":"(22)","dontUpdate":true,"noteIndex":0},"citationItems":[{"id":1406,"uris":["http://zotero.org/users/2227364/items/N7SFWJRG"],"uri":["http://zotero.org/users/2227364/items/N7SFWJRG"],"itemData":{"id":1406,"type":"article-journal","abstract":"Background\nSchistosomiasis is a public health problem in Nigeria. Although there is an ongoing national program for its control, disease control programs in other countries have shown the need to understand the sociocultural aspects of disease transmission, prevention, and treatment in endemic communities before control efforts are undertaken.\nObjective\nTo describe sociocultural factors that influence the distribution process of praziquantel for the mass treatment of schistosomiasis infection.\nMethods\nData for the study were collected through focus group discussions held separately with adult males and females, male and female adolescents (13-19 years), and male and female children (5-12 years). In-depth interviews were similarly held with the drug distributors of praziquantel for mass treatment and with community/opinion leaders of six hyperendemic communities in Ogun State, Southwest Nigeria on mass treatment using praziquantel. These focus group discussions and in-depth interviews were held both before and following the drug distribution. The data were analyzed using the textual analysis program, Textbase Beta.\nResults\nFollowing a 3-week period of mass treatment in six communities, we observed an increased awareness of rivers/streams as a source of schistosomiasis. In addition, the communities reported overwhelming support for the mass treatment after receiving treatment. The reasons for this acceptance appear to include the perceived efficacy of praziquantel against the disease and its availability free of charge. The drug's distributors adhered to the originally specified systems-based protocol for mass treatment in only two of the six communities. The systems-based protocol adhered to strict distribution through primary health centers and schools. The four other communities used a community-based approach for mass treatment with praziquantel and attained greater coverage of treatment as a result.\nConclusion\nObtaining community support and involvement before the implementation of mass treatment of schistosomiasis with praziquantel contributes to an effective treatment strategy for this disease. A detailed assessment of a community's health needs, before the initiation of the control efforts against endemic infections, should be undertaken.","container-title":"Research in Social and Administrative Pharmacy","DOI":"10.1016/j.sapharm.2006.07.001","ISSN":"1551-7411","issue":"2","journalAbbreviation":"Research in Social and Administrative Pharmacy","page":"183-198","source":"ScienceDirect","title":"Sociocultural aspects of mass delivery of praziquantel in schistosomiasis control: The Abeokuta experience","title-short":"Sociocultural aspects of mass delivery of praziquantel in schistosomiasis control","volume":"3","author":[{"family":"Adeneye","given":"A. K."},{"family":"Akinwale","given":"O. P."},{"family":"Idowu","given":"E. T."},{"family":"Adewale","given":"B."},{"family":"Manafa","given":"O. U."},{"family":"Sulyman","given":"M. A."},{"family":"Omotola","given":"B. D."},{"family":"Akande","given":"D. O."},{"family":"Mafe","given":"M. A."},{"family":"Appelt","given":"B."}],"issued":{"date-parts":[["2007",6,1]]}}}],"schema":"https://github.com/citation-style-language/schema/raw/master/csl-citation.json"} </w:instrText>
            </w:r>
            <w:r w:rsidR="00230E99" w:rsidRPr="00726694">
              <w:rPr>
                <w:rFonts w:ascii="Calibri" w:hAnsi="Calibri" w:cs="Segoe U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2</w:t>
            </w:r>
            <w:r w:rsidR="00230E99">
              <w:rPr>
                <w:rFonts w:ascii="Calibri" w:hAnsi="Calibri"/>
                <w:sz w:val="16"/>
              </w:rPr>
              <w:t>]</w:t>
            </w:r>
            <w:r w:rsidR="00230E99" w:rsidRPr="00726694">
              <w:rPr>
                <w:rFonts w:ascii="Calibri" w:hAnsi="Calibri" w:cs="Segoe UI"/>
                <w:spacing w:val="-4"/>
                <w:sz w:val="16"/>
                <w:szCs w:val="16"/>
                <w:vertAlign w:val="superscript"/>
              </w:rPr>
              <w:fldChar w:fldCharType="end"/>
            </w:r>
            <w:r w:rsidR="00F749D6" w:rsidRPr="00BB035C">
              <w:rPr>
                <w:rFonts w:cs="Segoe UI"/>
                <w:bCs/>
                <w:spacing w:val="-4"/>
                <w:sz w:val="16"/>
                <w:szCs w:val="16"/>
                <w:vertAlign w:val="superscript"/>
              </w:rPr>
              <w:t xml:space="preserve"> </w:t>
            </w:r>
          </w:p>
          <w:p w14:paraId="700F28A2" w14:textId="527EFFE8" w:rsidR="00110A4A" w:rsidRPr="00BB035C" w:rsidRDefault="00110A4A" w:rsidP="00F749D6">
            <w:pPr>
              <w:spacing w:line="216" w:lineRule="auto"/>
              <w:rPr>
                <w:rFonts w:cs="Segoe UI"/>
                <w:bCs/>
                <w:sz w:val="16"/>
                <w:szCs w:val="16"/>
                <w:vertAlign w:val="superscript"/>
              </w:rPr>
            </w:pPr>
            <w:r w:rsidRPr="00BB035C">
              <w:rPr>
                <w:rFonts w:cs="Segoe UI"/>
                <w:bCs/>
                <w:sz w:val="16"/>
                <w:szCs w:val="16"/>
              </w:rPr>
              <w:t>Massa et al.</w:t>
            </w:r>
            <w:r w:rsidR="000A53B4">
              <w:rPr>
                <w:rFonts w:cs="Segoe UI"/>
                <w:bCs/>
                <w:sz w:val="16"/>
                <w:szCs w:val="16"/>
              </w:rPr>
              <w:t>,</w:t>
            </w:r>
            <w:r w:rsidRPr="00BB035C">
              <w:rPr>
                <w:rFonts w:cs="Segoe UI"/>
                <w:bCs/>
                <w:sz w:val="16"/>
                <w:szCs w:val="16"/>
              </w:rPr>
              <w:t xml:space="preserve"> 2009a</w:t>
            </w:r>
            <w:r w:rsidR="000A53B4">
              <w:rPr>
                <w:rFonts w:cs="Segoe UI"/>
                <w:bCs/>
                <w:spacing w:val="-4"/>
                <w:sz w:val="16"/>
                <w:szCs w:val="16"/>
              </w:rPr>
              <w:t xml:space="preserve"> </w:t>
            </w:r>
            <w:r w:rsidR="000A53B4" w:rsidRPr="00726694">
              <w:rPr>
                <w:rFonts w:ascii="Calibri" w:hAnsi="Calibri"/>
                <w:spacing w:val="-4"/>
                <w:sz w:val="16"/>
                <w:szCs w:val="16"/>
                <w:vertAlign w:val="superscript"/>
              </w:rPr>
              <w:fldChar w:fldCharType="begin"/>
            </w:r>
            <w:r w:rsidR="000A53B4">
              <w:rPr>
                <w:rFonts w:ascii="Calibri" w:hAnsi="Calibri"/>
                <w:spacing w:val="-4"/>
                <w:sz w:val="16"/>
                <w:szCs w:val="16"/>
                <w:vertAlign w:val="superscript"/>
              </w:rPr>
              <w:instrText xml:space="preserve"> ADDIN ZOTERO_ITEM CSL_CITATION {"citationID":"0dK2NxfI","properties":{"formattedCitation":"(20)","plainCitation":"(20)","dontUpdate":true,"noteIndex":0},"citationItems":[{"id":1211,"uris":["http://zotero.org/users/2227364/items/PS6GAQCI"],"uri":["http://zotero.org/users/2227364/items/PS6GAQCI"],"itemData":{"id":1211,"type":"article-journal","container-title":"Journal of Biosocial Science","DOI":"10.1017/S0021932008002964","ISSN":"0021-9320, 1469-7599","issue":"01","language":"en","page":"89","source":"CrossRef","title":"Community Perceptions on the Community-Directed Treatment and School-Based Approaches for the Control of Schistomiasis and Soil-Transmitted Helminthiasis Amoong School-Age Children in Lushoto District, Tanzania","volume":"41","author":[{"family":"Massa","given":"K."},{"family":"Magnussen","given":"P."},{"family":"Sheshe","given":"A."},{"family":"Ntakamulenga","given":"R."},{"family":"Ndawi","given":"B."},{"family":"Olsen","given":"A."}],"issued":{"date-parts":[["2009",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z w:val="16"/>
              </w:rPr>
              <w:t>[</w:t>
            </w:r>
            <w:r w:rsidR="000A53B4" w:rsidRPr="000A53B4">
              <w:rPr>
                <w:rFonts w:ascii="Calibri" w:hAnsi="Calibri"/>
                <w:sz w:val="16"/>
              </w:rPr>
              <w:t>20</w:t>
            </w:r>
            <w:r w:rsidR="000A53B4">
              <w:rPr>
                <w:rFonts w:ascii="Calibri" w:hAnsi="Calibri"/>
                <w:sz w:val="16"/>
              </w:rPr>
              <w:t>]</w:t>
            </w:r>
            <w:r w:rsidR="000A53B4" w:rsidRPr="00726694">
              <w:rPr>
                <w:rFonts w:ascii="Calibri" w:hAnsi="Calibri"/>
                <w:spacing w:val="-4"/>
                <w:sz w:val="16"/>
                <w:szCs w:val="16"/>
                <w:vertAlign w:val="superscript"/>
              </w:rPr>
              <w:fldChar w:fldCharType="end"/>
            </w:r>
          </w:p>
          <w:p w14:paraId="1096C95D" w14:textId="70325164" w:rsidR="00110A4A" w:rsidRPr="00BB035C" w:rsidRDefault="00110A4A" w:rsidP="00F749D6">
            <w:pPr>
              <w:spacing w:line="216" w:lineRule="auto"/>
              <w:rPr>
                <w:bCs/>
                <w:spacing w:val="-4"/>
                <w:sz w:val="16"/>
                <w:szCs w:val="16"/>
              </w:rPr>
            </w:pPr>
            <w:proofErr w:type="spellStart"/>
            <w:r w:rsidRPr="00BB035C">
              <w:rPr>
                <w:bCs/>
                <w:spacing w:val="-4"/>
                <w:sz w:val="16"/>
                <w:szCs w:val="16"/>
              </w:rPr>
              <w:t>Ndyomugyenyi</w:t>
            </w:r>
            <w:proofErr w:type="spellEnd"/>
            <w:r w:rsidRPr="00BB035C">
              <w:rPr>
                <w:bCs/>
                <w:spacing w:val="-4"/>
                <w:sz w:val="16"/>
                <w:szCs w:val="16"/>
              </w:rPr>
              <w:t xml:space="preserve"> and </w:t>
            </w:r>
            <w:proofErr w:type="spellStart"/>
            <w:r w:rsidRPr="00BB035C">
              <w:rPr>
                <w:bCs/>
                <w:spacing w:val="-4"/>
                <w:sz w:val="16"/>
                <w:szCs w:val="16"/>
              </w:rPr>
              <w:t>Kabatereine</w:t>
            </w:r>
            <w:proofErr w:type="spellEnd"/>
            <w:r w:rsidRPr="00BB035C">
              <w:rPr>
                <w:bCs/>
                <w:spacing w:val="-4"/>
                <w:sz w:val="16"/>
                <w:szCs w:val="16"/>
              </w:rPr>
              <w:t>, 2003</w:t>
            </w:r>
            <w:r w:rsidR="00094C61">
              <w:rPr>
                <w:bCs/>
                <w:spacing w:val="-4"/>
                <w:sz w:val="16"/>
                <w:szCs w:val="16"/>
              </w:rPr>
              <w:t xml:space="preserve"> </w:t>
            </w:r>
            <w:r w:rsidR="00094C61" w:rsidRPr="008D288F">
              <w:rPr>
                <w:rFonts w:ascii="Calibri" w:hAnsi="Calibri"/>
                <w:spacing w:val="-4"/>
                <w:sz w:val="16"/>
                <w:szCs w:val="16"/>
                <w:vertAlign w:val="superscript"/>
              </w:rPr>
              <w:fldChar w:fldCharType="begin"/>
            </w:r>
            <w:r w:rsidR="00094C61">
              <w:rPr>
                <w:rFonts w:ascii="Calibri" w:hAnsi="Calibri"/>
                <w:spacing w:val="-4"/>
                <w:sz w:val="16"/>
                <w:szCs w:val="16"/>
                <w:vertAlign w:val="superscript"/>
              </w:rPr>
              <w:instrText xml:space="preserve"> ADDIN ZOTERO_ITEM CSL_CITATION {"citationID":"pAaLL0me","properties":{"formattedCitation":"(2)","plainCitation":"(2)","dontUpdate":true,"noteIndex":0},"citationItems":[{"id":1821,"uris":["http://zotero.org/users/2227364/items/LDZ22V96"],"uri":["http://zotero.org/users/2227364/items/LDZ22V96"],"itemData":{"id":1821,"type":"article-journal","abstract":"Onchocerciasis is co-endemic with schistosomiasis and intestinal helminths infections, which are all diseases of the rural and the poorest communities in Africa. Community-directed treatment (ComDT) for the control of onchocerciasis is the only functional health approach in most of these communities and the strategy has proven to be effective for onchocerciasis control. This study was conducted to assess the feasibility of integrating ComDT with ivermectin for the control of onchocerciasis, and with praziquantel (PZQ) and mebendazole (MBD) for the control of schistosomiasis and intestinal helminths infections in children aged 5–14 years, and to assess advantages and disadvantages of the integrated ComDT over the routine ComDT and the school-based treatment approach. Integrated ComDT achieved higher treatment coverage (85%) for PZQ and MBD than the school-based treatment approach (79%) among children aged 5–14 years (P = 0.03). There were more reported adverse reactions after treatment with a combination of PZQ and MBD in the school-based treatment approach (33%) than for the combination of ivermectin and MBD on day 1 and PZQ on day 2 in the integrated ComDT (18%). However, all adverse reactions were mild (headache, nausea/vomiting and abdominal pain). The integrated ComDT also achieved higher ivermectin treatment coverage for all ages (81.3%) than routine ComDT (77.2%) (P = 0.0003). To achieve even better coverage for PZQ and MBD among the targeted high risk groups, integrated ComDT should treat all age groups in areas where the prevalence of schistosomiasis and intestinal helminths infections is &gt;50%. This would minimize the shortage of the drugs targeted to treat the high risk groups, as the non-targeted groups, will inevitably demand and receive the treatment from the distributors. The results of this study show that PZQ and MBD treatment for the control of schistosomiasis and intestinal helminths, respectively, can be integrated with ivermectin treatment for the control of onchocerciasis without negatively affecting ivermectin treatment coverage.","container-title":"Tropical Medicine &amp; International Health","DOI":"10.1046/j.1360-2276.2003.01124.x","ISSN":"1365-3156","issue":"11","language":"en","page":"997-1004","source":"Wiley Online Library","title":"Integrated community-directed treatment for the control of onchocerciasis, schistosomiasis and intestinal helminths infections in Uganda: advantages and disadvantages","title-short":"Integrated community-directed treatment for the control of onchocerciasis, schistosomiasis and intestinal helminths infections in Uganda","volume":"8","author":[{"family":"Ndyomugyenyi","given":"Richard"},{"family":"Kabatereine","given":"Narcis"}],"issued":{"date-parts":[["2003"]]}}}],"schema":"https://github.com/citation-style-language/schema/raw/master/csl-citation.json"} </w:instrText>
            </w:r>
            <w:r w:rsidR="00094C61" w:rsidRPr="008D288F">
              <w:rPr>
                <w:rFonts w:ascii="Calibri" w:hAnsi="Calibri"/>
                <w:spacing w:val="-4"/>
                <w:sz w:val="16"/>
                <w:szCs w:val="16"/>
                <w:vertAlign w:val="superscript"/>
              </w:rPr>
              <w:fldChar w:fldCharType="separate"/>
            </w:r>
            <w:r w:rsidR="00094C61">
              <w:rPr>
                <w:rFonts w:ascii="Calibri" w:hAnsi="Calibri"/>
                <w:sz w:val="16"/>
              </w:rPr>
              <w:t>[</w:t>
            </w:r>
            <w:r w:rsidR="00094C61" w:rsidRPr="00094C61">
              <w:rPr>
                <w:rFonts w:ascii="Calibri" w:hAnsi="Calibri"/>
                <w:sz w:val="16"/>
              </w:rPr>
              <w:t>2</w:t>
            </w:r>
            <w:r w:rsidR="00094C61">
              <w:rPr>
                <w:rFonts w:ascii="Calibri" w:hAnsi="Calibri"/>
                <w:sz w:val="16"/>
              </w:rPr>
              <w:t>]</w:t>
            </w:r>
            <w:r w:rsidR="00094C61" w:rsidRPr="008D288F">
              <w:rPr>
                <w:rFonts w:ascii="Calibri" w:hAnsi="Calibri"/>
                <w:spacing w:val="-4"/>
                <w:sz w:val="16"/>
                <w:szCs w:val="16"/>
                <w:vertAlign w:val="superscript"/>
              </w:rPr>
              <w:fldChar w:fldCharType="end"/>
            </w:r>
          </w:p>
        </w:tc>
        <w:tc>
          <w:tcPr>
            <w:tcW w:w="2353" w:type="dxa"/>
            <w:shd w:val="clear" w:color="auto" w:fill="FFFFFF" w:themeFill="background1"/>
          </w:tcPr>
          <w:p w14:paraId="03B7A7AA" w14:textId="3F03234C"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Chami</w:t>
            </w:r>
            <w:proofErr w:type="spellEnd"/>
            <w:r w:rsidRPr="00BB035C">
              <w:rPr>
                <w:rFonts w:cs="Segoe UI"/>
                <w:bCs/>
                <w:spacing w:val="-4"/>
                <w:sz w:val="16"/>
                <w:szCs w:val="16"/>
              </w:rPr>
              <w:t xml:space="preserve"> et al., 2017</w:t>
            </w:r>
            <w:r w:rsidR="00CF068F">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9D7892">
              <w:rPr>
                <w:rFonts w:ascii="Calibri" w:hAnsi="Calibri" w:cs="Segoe UI"/>
                <w:spacing w:val="-4"/>
                <w:sz w:val="16"/>
                <w:szCs w:val="16"/>
                <w:vertAlign w:val="superscript"/>
              </w:rPr>
              <w:instrText xml:space="preserve"> ADDIN ZOTERO_ITEM CSL_CITATION {"citationID":"zRFCxhgg","properties":{"formattedCitation":"(6)","plainCitation":"(6)","dontUpdate":true,"noteIndex":0},"citationItems":[{"id":1403,"uris":["http://zotero.org/users/2227364/items/XKXNPL3S"],"uri":["http://zotero.org/users/2227364/items/XKXNPL3S"],"itemData":{"id":1403,"type":"article-journal","abstract":"Over 1.9 billion individuals require preventive chemotherapy through mass drug administration (MDA). Community-directed MDA relies on volunteer community medicine distributors (CMDs) and their achievement of high coverage and compliance. Yet, it is unknown if village social networks influence effective MDA implementation by CMDs. In Mayuge District, Uganda, census-style surveys were conducted for 16,357 individuals from 3,491 households in 17 villages. Praziquantel, albendazole, and ivermectin were administered for one month in community-directed MDA to treat Schistosoma mansoni, hookworm, and lymphatic filariasis. Self-reported treatment outcomes, socioeconomic characteristics, friendship networks, and health advice networks were collected. We investigated systematically missed coverage and noncompliance. Coverage was defined as an eligible person being offered at least one drug by CMDs; compliance included ingesting at least one of the offered drugs. These outcomes were analyzed as a two-stage process using a Heckman selection model. To further assess if MDA through CMDs was working as intended, we examined the probability of accurate drug administration of 1) praziquantel, 2) both albendazole and ivermectin, and 3) all drugs. This analysis was conducted using bivariate Probit regression. Four indicators from each social network were examined: degree, betweenness centrality, closeness centrality, and the presence of a direct connection to CMDs. All models accounted for nested household and village standard errors. CMDs were more likely to offer medicines, and to accurately administer the drugs as trained by the national control programme, to individuals with high friendship degree (many connections) and high friendship closeness centrality (households that were only a short number of steps away from all other households in the network). Though high (88.59%), additional compliance was associated with directly trusting CMDs for health advice. Effective treatment provision requires addressing CMD biases towards influential, well-embedded individuals in friendship networks and utilizing health advice networks to increase village trust in CMDs.","container-title":"Social Science &amp; Medicine","DOI":"10.1016/j.socscimed.2017.04.009","ISSN":"0277-9536","journalAbbreviation":"Social Science &amp; Medicine","page":"37-47","source":"ScienceDirect","title":"Community-directed mass drug administration is undermined by status seeking in friendship networks and inadequate trust in health advice networks","volume":"183","author":[{"family":"Chami","given":"Goylette F."},{"family":"Kontoleon","given":"Andreas A."},{"family":"Bulte","given":"Erwin"},{"family":"Fenwick","given":"Alan"},{"family":"Kabatereine","given":"Narcis B."},{"family":"Tukahebwa","given":"Edridah M."},{"family":"Dunne","given":"David W."}],"issued":{"date-parts":[["2017",6,1]]}}}],"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6</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37A7E50C" w14:textId="1D9DA158" w:rsidR="00110A4A" w:rsidRPr="00BB035C" w:rsidRDefault="00110A4A" w:rsidP="00F749D6">
            <w:pPr>
              <w:spacing w:line="216" w:lineRule="auto"/>
              <w:rPr>
                <w:rFonts w:cs="Segoe UI"/>
                <w:spacing w:val="-4"/>
                <w:sz w:val="16"/>
                <w:szCs w:val="16"/>
              </w:rPr>
            </w:pPr>
            <w:proofErr w:type="spellStart"/>
            <w:r w:rsidRPr="00BB035C">
              <w:rPr>
                <w:rFonts w:cs="Segoe UI"/>
                <w:spacing w:val="-4"/>
                <w:sz w:val="16"/>
                <w:szCs w:val="16"/>
              </w:rPr>
              <w:t>Omedo</w:t>
            </w:r>
            <w:proofErr w:type="spellEnd"/>
            <w:r w:rsidRPr="00BB035C">
              <w:rPr>
                <w:rFonts w:cs="Segoe UI"/>
                <w:spacing w:val="-4"/>
                <w:sz w:val="16"/>
                <w:szCs w:val="16"/>
              </w:rPr>
              <w:t xml:space="preserve"> et al.,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ciU9fex7","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p>
          <w:p w14:paraId="3F0AD15B" w14:textId="7FCD87BF" w:rsidR="00110A4A" w:rsidRPr="00BB035C" w:rsidRDefault="00110A4A" w:rsidP="00F749D6">
            <w:pPr>
              <w:spacing w:line="216" w:lineRule="auto"/>
              <w:rPr>
                <w:rFonts w:cs="Segoe UI"/>
                <w:bCs/>
                <w:spacing w:val="-4"/>
                <w:sz w:val="16"/>
                <w:szCs w:val="16"/>
              </w:rPr>
            </w:pPr>
            <w:r w:rsidRPr="00BB035C">
              <w:rPr>
                <w:rFonts w:cs="Segoe UI"/>
                <w:spacing w:val="-4"/>
                <w:sz w:val="16"/>
                <w:szCs w:val="16"/>
              </w:rPr>
              <w:t>Parker et al., 2008</w:t>
            </w:r>
            <w:r w:rsidR="00180C85">
              <w:rPr>
                <w:rFonts w:cs="Segoe UI"/>
                <w:bCs/>
                <w:spacing w:val="-4"/>
                <w:sz w:val="16"/>
                <w:szCs w:val="16"/>
              </w:rPr>
              <w:t xml:space="preserve"> </w:t>
            </w:r>
            <w:r w:rsidR="00180C85" w:rsidRPr="00F46858">
              <w:rPr>
                <w:rFonts w:ascii="Calibri" w:hAnsi="Calibri"/>
                <w:spacing w:val="-4"/>
                <w:sz w:val="16"/>
                <w:szCs w:val="16"/>
                <w:vertAlign w:val="superscript"/>
              </w:rPr>
              <w:fldChar w:fldCharType="begin"/>
            </w:r>
            <w:r w:rsidR="009062FE">
              <w:rPr>
                <w:rFonts w:ascii="Calibri" w:hAnsi="Calibri"/>
                <w:spacing w:val="-4"/>
                <w:sz w:val="16"/>
                <w:szCs w:val="16"/>
                <w:vertAlign w:val="superscript"/>
              </w:rPr>
              <w:instrText xml:space="preserve"> ADDIN ZOTERO_ITEM CSL_CITATION {"citationID":"g9ACElwq","properties":{"formattedCitation":"(28)","plainCitation":"(28)","dontUpdate":true,"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180C85" w:rsidRPr="00F46858">
              <w:rPr>
                <w:rFonts w:ascii="Calibri" w:hAnsi="Calibri"/>
                <w:spacing w:val="-4"/>
                <w:sz w:val="16"/>
                <w:szCs w:val="16"/>
                <w:vertAlign w:val="superscript"/>
              </w:rPr>
              <w:fldChar w:fldCharType="separate"/>
            </w:r>
            <w:r w:rsidR="00180C85">
              <w:rPr>
                <w:rFonts w:ascii="Calibri" w:hAnsi="Calibri"/>
                <w:sz w:val="16"/>
              </w:rPr>
              <w:t>[</w:t>
            </w:r>
            <w:r w:rsidR="00180C85" w:rsidRPr="00180C85">
              <w:rPr>
                <w:rFonts w:ascii="Calibri" w:hAnsi="Calibri"/>
                <w:sz w:val="16"/>
              </w:rPr>
              <w:t>28</w:t>
            </w:r>
            <w:r w:rsidR="00180C85">
              <w:rPr>
                <w:rFonts w:ascii="Calibri" w:hAnsi="Calibri"/>
                <w:sz w:val="16"/>
              </w:rPr>
              <w:t>]</w:t>
            </w:r>
            <w:r w:rsidR="00180C85" w:rsidRPr="00F46858">
              <w:rPr>
                <w:rFonts w:ascii="Calibri" w:hAnsi="Calibri"/>
                <w:spacing w:val="-4"/>
                <w:sz w:val="16"/>
                <w:szCs w:val="16"/>
                <w:vertAlign w:val="superscript"/>
              </w:rPr>
              <w:fldChar w:fldCharType="end"/>
            </w:r>
            <w:r w:rsidRPr="00BB035C">
              <w:rPr>
                <w:rFonts w:cs="Segoe UI"/>
                <w:spacing w:val="-4"/>
                <w:sz w:val="16"/>
                <w:szCs w:val="16"/>
              </w:rPr>
              <w:b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meU1Bihg","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p>
        </w:tc>
        <w:tc>
          <w:tcPr>
            <w:tcW w:w="2353" w:type="dxa"/>
            <w:shd w:val="clear" w:color="auto" w:fill="FFFFFF" w:themeFill="background1"/>
          </w:tcPr>
          <w:p w14:paraId="1D0E5B4A"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4AD0E772" w14:textId="0B270D30"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Chami</w:t>
            </w:r>
            <w:proofErr w:type="spellEnd"/>
            <w:r w:rsidRPr="00BB035C">
              <w:rPr>
                <w:rFonts w:cs="Segoe UI"/>
                <w:bCs/>
                <w:spacing w:val="-4"/>
                <w:sz w:val="16"/>
                <w:szCs w:val="16"/>
              </w:rPr>
              <w:t xml:space="preserve"> et al., 2017</w:t>
            </w:r>
            <w:r w:rsidR="00CF068F">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9D7892">
              <w:rPr>
                <w:rFonts w:ascii="Calibri" w:hAnsi="Calibri" w:cs="Segoe UI"/>
                <w:spacing w:val="-4"/>
                <w:sz w:val="16"/>
                <w:szCs w:val="16"/>
                <w:vertAlign w:val="superscript"/>
              </w:rPr>
              <w:instrText xml:space="preserve"> ADDIN ZOTERO_ITEM CSL_CITATION {"citationID":"e3BQHoeE","properties":{"formattedCitation":"(6)","plainCitation":"(6)","dontUpdate":true,"noteIndex":0},"citationItems":[{"id":1403,"uris":["http://zotero.org/users/2227364/items/XKXNPL3S"],"uri":["http://zotero.org/users/2227364/items/XKXNPL3S"],"itemData":{"id":1403,"type":"article-journal","abstract":"Over 1.9 billion individuals require preventive chemotherapy through mass drug administration (MDA). Community-directed MDA relies on volunteer community medicine distributors (CMDs) and their achievement of high coverage and compliance. Yet, it is unknown if village social networks influence effective MDA implementation by CMDs. In Mayuge District, Uganda, census-style surveys were conducted for 16,357 individuals from 3,491 households in 17 villages. Praziquantel, albendazole, and ivermectin were administered for one month in community-directed MDA to treat Schistosoma mansoni, hookworm, and lymphatic filariasis. Self-reported treatment outcomes, socioeconomic characteristics, friendship networks, and health advice networks were collected. We investigated systematically missed coverage and noncompliance. Coverage was defined as an eligible person being offered at least one drug by CMDs; compliance included ingesting at least one of the offered drugs. These outcomes were analyzed as a two-stage process using a Heckman selection model. To further assess if MDA through CMDs was working as intended, we examined the probability of accurate drug administration of 1) praziquantel, 2) both albendazole and ivermectin, and 3) all drugs. This analysis was conducted using bivariate Probit regression. Four indicators from each social network were examined: degree, betweenness centrality, closeness centrality, and the presence of a direct connection to CMDs. All models accounted for nested household and village standard errors. CMDs were more likely to offer medicines, and to accurately administer the drugs as trained by the national control programme, to individuals with high friendship degree (many connections) and high friendship closeness centrality (households that were only a short number of steps away from all other households in the network). Though high (88.59%), additional compliance was associated with directly trusting CMDs for health advice. Effective treatment provision requires addressing CMD biases towards influential, well-embedded individuals in friendship networks and utilizing health advice networks to increase village trust in CMDs.","container-title":"Social Science &amp; Medicine","DOI":"10.1016/j.socscimed.2017.04.009","ISSN":"0277-9536","journalAbbreviation":"Social Science &amp; Medicine","page":"37-47","source":"ScienceDirect","title":"Community-directed mass drug administration is undermined by status seeking in friendship networks and inadequate trust in health advice networks","volume":"183","author":[{"family":"Chami","given":"Goylette F."},{"family":"Kontoleon","given":"Andreas A."},{"family":"Bulte","given":"Erwin"},{"family":"Fenwick","given":"Alan"},{"family":"Kabatereine","given":"Narcis B."},{"family":"Tukahebwa","given":"Edridah M."},{"family":"Dunne","given":"David W."}],"issued":{"date-parts":[["2017",6,1]]}}}],"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6</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4B4BD7C8" w14:textId="7ED175EF" w:rsidR="00110A4A" w:rsidRPr="00BB035C" w:rsidRDefault="00110A4A" w:rsidP="00F749D6">
            <w:pPr>
              <w:spacing w:line="216" w:lineRule="auto"/>
              <w:rPr>
                <w:rFonts w:cs="Segoe UI"/>
                <w:bCs/>
                <w:spacing w:val="-4"/>
                <w:sz w:val="16"/>
                <w:szCs w:val="16"/>
              </w:rPr>
            </w:pPr>
            <w:proofErr w:type="spellStart"/>
            <w:r w:rsidRPr="00BB035C">
              <w:rPr>
                <w:rFonts w:cs="Segoe UI"/>
                <w:spacing w:val="-4"/>
                <w:sz w:val="16"/>
                <w:szCs w:val="16"/>
              </w:rPr>
              <w:t>Omedo</w:t>
            </w:r>
            <w:proofErr w:type="spellEnd"/>
            <w:r w:rsidRPr="00BB035C">
              <w:rPr>
                <w:rFonts w:cs="Segoe UI"/>
                <w:spacing w:val="-4"/>
                <w:sz w:val="16"/>
                <w:szCs w:val="16"/>
              </w:rPr>
              <w:t xml:space="preserve"> et al.,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ExakTBS0","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r w:rsidRPr="00BB035C">
              <w:rPr>
                <w:rFonts w:cs="Segoe UI"/>
                <w:spacing w:val="-4"/>
                <w:sz w:val="16"/>
                <w:szCs w:val="16"/>
              </w:rPr>
              <w:t xml:space="preserve"> </w:t>
            </w:r>
            <w:r w:rsidRPr="00BB035C">
              <w:rPr>
                <w:rFonts w:cs="Segoe UI"/>
                <w:spacing w:val="-4"/>
                <w:sz w:val="16"/>
                <w:szCs w:val="16"/>
              </w:rPr>
              <w:br/>
              <w:t>Parker et al., 2008</w:t>
            </w:r>
            <w:r w:rsidR="00180C85">
              <w:rPr>
                <w:rFonts w:cs="Segoe UI"/>
                <w:bCs/>
                <w:spacing w:val="-4"/>
                <w:sz w:val="16"/>
                <w:szCs w:val="16"/>
              </w:rPr>
              <w:t xml:space="preserve"> </w:t>
            </w:r>
            <w:r w:rsidR="00180C85" w:rsidRPr="00F46858">
              <w:rPr>
                <w:rFonts w:ascii="Calibri" w:hAnsi="Calibri"/>
                <w:spacing w:val="-4"/>
                <w:sz w:val="16"/>
                <w:szCs w:val="16"/>
                <w:vertAlign w:val="superscript"/>
              </w:rPr>
              <w:fldChar w:fldCharType="begin"/>
            </w:r>
            <w:r w:rsidR="009062FE">
              <w:rPr>
                <w:rFonts w:ascii="Calibri" w:hAnsi="Calibri"/>
                <w:spacing w:val="-4"/>
                <w:sz w:val="16"/>
                <w:szCs w:val="16"/>
                <w:vertAlign w:val="superscript"/>
              </w:rPr>
              <w:instrText xml:space="preserve"> ADDIN ZOTERO_ITEM CSL_CITATION {"citationID":"3KfAuYOs","properties":{"formattedCitation":"(28)","plainCitation":"(28)","dontUpdate":true,"noteIndex":0},"citationItems":[{"id":797,"uris":["http://zotero.org/users/2227364/items/IZDCPKMX"],"uri":["http://zotero.org/users/2227364/items/IZDCPKMX"],"itemData":{"id":797,"type":"article-journal","abstract":"SummaryA strong case has recently been made by academics and policymakers to develop national programmes for the integrated control of Africa’s ‘neglected tropical diseases’. Uganda was the first country to develop a programme for the integrated control of two of these diseases: schistosomiasis and soil-transmitted helminths. This paper discusses social responses to the programme in Panyimur, north-west Uganda. It shows that adults are increasingly rejecting free treatment. Resistance is attributed to a subjective fear of side-effects; divergence between biomedical and local understandings of schistosomiasis/bilharzia; as well as inappropriate and inadequate health education. In addition, the current procedures for distributing drugs at a district level are problematic. Additional research was carried out in neighbouring areas to explore the generalizability of findings. Comparable problems have arisen. It is concluded that the national programme will not fulfil its stated objectives of establishing a local demand for mass treatment unless it can establish more effective delivery strategies and promote behavioural change in socially appropriate ways. To do so will require new approaches to social, economic and political aspects of distribution. There are reasons why populations infected with the ‘neglected tropical diseases’ are themselves neglected. Those reasons cannot just be wished away.","container-title":"Journal of Biosocial Science","DOI":"10.1017/S0021932007002301","ISSN":"1469-7599, 0021-9320","issue":"2","page":"161-181","source":"Cambridge Core","title":"Resisting Control of Neglected Tropical Diseases: Dilemmas in the Mass Treatment of Schistosomiasis and Soil-Transmitted Helminghts in North-West Uganda","title-short":"RESISTING CONTROL OF NEGLECTED TROPICAL DISEASES","volume":"40","author":[{"family":"Parker","given":"Melissa"},{"family":"Allen","given":"Tim"},{"family":"Hastings","given":"Julie"}],"issued":{"date-parts":[["2008",3]]}}}],"schema":"https://github.com/citation-style-language/schema/raw/master/csl-citation.json"} </w:instrText>
            </w:r>
            <w:r w:rsidR="00180C85" w:rsidRPr="00F46858">
              <w:rPr>
                <w:rFonts w:ascii="Calibri" w:hAnsi="Calibri"/>
                <w:spacing w:val="-4"/>
                <w:sz w:val="16"/>
                <w:szCs w:val="16"/>
                <w:vertAlign w:val="superscript"/>
              </w:rPr>
              <w:fldChar w:fldCharType="separate"/>
            </w:r>
            <w:r w:rsidR="00180C85">
              <w:rPr>
                <w:rFonts w:ascii="Calibri" w:hAnsi="Calibri"/>
                <w:sz w:val="16"/>
              </w:rPr>
              <w:t>[</w:t>
            </w:r>
            <w:r w:rsidR="00180C85" w:rsidRPr="00180C85">
              <w:rPr>
                <w:rFonts w:ascii="Calibri" w:hAnsi="Calibri"/>
                <w:sz w:val="16"/>
              </w:rPr>
              <w:t>28</w:t>
            </w:r>
            <w:r w:rsidR="00180C85">
              <w:rPr>
                <w:rFonts w:ascii="Calibri" w:hAnsi="Calibri"/>
                <w:sz w:val="16"/>
              </w:rPr>
              <w:t>]</w:t>
            </w:r>
            <w:r w:rsidR="00180C85" w:rsidRPr="00F46858">
              <w:rPr>
                <w:rFonts w:ascii="Calibri" w:hAnsi="Calibri"/>
                <w:spacing w:val="-4"/>
                <w:sz w:val="16"/>
                <w:szCs w:val="16"/>
                <w:vertAlign w:val="superscript"/>
              </w:rPr>
              <w:fldChar w:fldCharType="end"/>
            </w:r>
            <w:r w:rsidRPr="00BB035C">
              <w:rPr>
                <w:rFonts w:cs="Segoe UI"/>
                <w:bCs/>
                <w:spacing w:val="-4"/>
                <w:sz w:val="16"/>
                <w:szCs w:val="16"/>
              </w:rPr>
              <w:br/>
              <w:t>Parker and Allen, 2011</w:t>
            </w:r>
            <w:r w:rsidR="005A051D">
              <w:rPr>
                <w:rFonts w:cs="Segoe UI"/>
                <w:bCs/>
                <w:spacing w:val="-4"/>
                <w:sz w:val="16"/>
                <w:szCs w:val="16"/>
              </w:rPr>
              <w:t xml:space="preserve"> </w:t>
            </w:r>
            <w:r w:rsidR="005A051D" w:rsidRPr="00EA42D0">
              <w:rPr>
                <w:rFonts w:ascii="Calibri" w:hAnsi="Calibri"/>
                <w:spacing w:val="-4"/>
                <w:sz w:val="16"/>
                <w:szCs w:val="16"/>
                <w:vertAlign w:val="superscript"/>
              </w:rPr>
              <w:fldChar w:fldCharType="begin"/>
            </w:r>
            <w:r w:rsidR="005A051D">
              <w:rPr>
                <w:rFonts w:ascii="Calibri" w:hAnsi="Calibri"/>
                <w:spacing w:val="-4"/>
                <w:sz w:val="16"/>
                <w:szCs w:val="16"/>
                <w:vertAlign w:val="superscript"/>
              </w:rPr>
              <w:instrText xml:space="preserve"> ADDIN ZOTERO_ITEM CSL_CITATION {"citationID":"Gh5IBnqI","properties":{"formattedCitation":"(15)","plainCitation":"(15)","dontUpdate":true,"noteIndex":0},"citationItems":[{"id":1433,"uris":["http://zotero.org/users/2227364/items/RKX7RP6H"],"uri":["http://zotero.org/users/2227364/items/RKX7RP6H"],"itemData":{"id":1433,"type":"article-journal","abstract":"Less is known about mass drug administration [MDA] for neglected tropical diseases [NTDs] than is suggested by those so vigorously promoting expansion of the approach. This paper fills an important gap: it draws upon local level research to examine the roll out of treatment for two NTDs, schistosomiasis and soil-transmitted helminths, in Uganda.","container-title":"Health Research Policy and Systems","DOI":"10.1186/1478-4505-9-3","ISSN":"1478-4505","journalAbbreviation":"Health Research Policy and Systems","page":"3","source":"BioMed Central","title":"Does mass drug administration for the integrated treatment of neglected tropical diseases really work? Assessing evidence for the control of schistosomiasis and soil-transmitted helminths in Uganda","title-short":"Does mass drug administration for the integrated treatment of neglected tropical diseases really work?","volume":"9","author":[{"family":"Parker","given":"Melissa"},{"family":"Allen","given":"Tim"}],"issued":{"date-parts":[["2011",1,6]]}}}],"schema":"https://github.com/citation-style-language/schema/raw/master/csl-citation.json"} </w:instrText>
            </w:r>
            <w:r w:rsidR="005A051D" w:rsidRPr="00EA42D0">
              <w:rPr>
                <w:rFonts w:ascii="Calibri" w:hAnsi="Calibri"/>
                <w:spacing w:val="-4"/>
                <w:sz w:val="16"/>
                <w:szCs w:val="16"/>
                <w:vertAlign w:val="superscript"/>
              </w:rPr>
              <w:fldChar w:fldCharType="separate"/>
            </w:r>
            <w:r w:rsidR="005A051D">
              <w:rPr>
                <w:rFonts w:ascii="Calibri" w:hAnsi="Calibri"/>
                <w:sz w:val="16"/>
              </w:rPr>
              <w:t>[</w:t>
            </w:r>
            <w:r w:rsidR="005A051D" w:rsidRPr="005C6587">
              <w:rPr>
                <w:rFonts w:ascii="Calibri" w:hAnsi="Calibri"/>
                <w:sz w:val="16"/>
              </w:rPr>
              <w:t>15</w:t>
            </w:r>
            <w:r w:rsidR="005A051D">
              <w:rPr>
                <w:rFonts w:ascii="Calibri" w:hAnsi="Calibri"/>
                <w:sz w:val="16"/>
              </w:rPr>
              <w:t>]</w:t>
            </w:r>
            <w:r w:rsidR="005A051D" w:rsidRPr="00EA42D0">
              <w:rPr>
                <w:rFonts w:ascii="Calibri" w:hAnsi="Calibri"/>
                <w:spacing w:val="-4"/>
                <w:sz w:val="16"/>
                <w:szCs w:val="16"/>
                <w:vertAlign w:val="superscript"/>
              </w:rPr>
              <w:fldChar w:fldCharType="end"/>
            </w:r>
          </w:p>
        </w:tc>
        <w:tc>
          <w:tcPr>
            <w:tcW w:w="2355" w:type="dxa"/>
            <w:shd w:val="clear" w:color="auto" w:fill="FFFFFF" w:themeFill="background1"/>
          </w:tcPr>
          <w:p w14:paraId="37A1E58E" w14:textId="369332F5"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Adeneye</w:t>
            </w:r>
            <w:proofErr w:type="spellEnd"/>
            <w:r w:rsidRPr="00BB035C">
              <w:rPr>
                <w:rFonts w:cs="Segoe UI"/>
                <w:bCs/>
                <w:spacing w:val="-4"/>
                <w:sz w:val="16"/>
                <w:szCs w:val="16"/>
              </w:rPr>
              <w:t xml:space="preserve"> et al., 2007</w:t>
            </w:r>
            <w:r w:rsidR="00230E99">
              <w:rPr>
                <w:rFonts w:cs="Segoe UI"/>
                <w:bCs/>
                <w:spacing w:val="-4"/>
                <w:sz w:val="16"/>
                <w:szCs w:val="16"/>
              </w:rPr>
              <w:t xml:space="preserve"> </w:t>
            </w:r>
            <w:r w:rsidR="00230E99" w:rsidRPr="00726694">
              <w:rPr>
                <w:rFonts w:ascii="Calibri" w:hAnsi="Calibri" w:cs="Segoe UI"/>
                <w:spacing w:val="-4"/>
                <w:sz w:val="16"/>
                <w:szCs w:val="16"/>
                <w:vertAlign w:val="superscript"/>
              </w:rPr>
              <w:fldChar w:fldCharType="begin"/>
            </w:r>
            <w:r w:rsidR="00230E99">
              <w:rPr>
                <w:rFonts w:ascii="Calibri" w:hAnsi="Calibri" w:cs="Segoe UI"/>
                <w:spacing w:val="-4"/>
                <w:sz w:val="16"/>
                <w:szCs w:val="16"/>
                <w:vertAlign w:val="superscript"/>
              </w:rPr>
              <w:instrText xml:space="preserve"> ADDIN ZOTERO_ITEM CSL_CITATION {"citationID":"UoctYQ3R","properties":{"formattedCitation":"(22)","plainCitation":"(22)","dontUpdate":true,"noteIndex":0},"citationItems":[{"id":1406,"uris":["http://zotero.org/users/2227364/items/N7SFWJRG"],"uri":["http://zotero.org/users/2227364/items/N7SFWJRG"],"itemData":{"id":1406,"type":"article-journal","abstract":"Background\nSchistosomiasis is a public health problem in Nigeria. Although there is an ongoing national program for its control, disease control programs in other countries have shown the need to understand the sociocultural aspects of disease transmission, prevention, and treatment in endemic communities before control efforts are undertaken.\nObjective\nTo describe sociocultural factors that influence the distribution process of praziquantel for the mass treatment of schistosomiasis infection.\nMethods\nData for the study were collected through focus group discussions held separately with adult males and females, male and female adolescents (13-19 years), and male and female children (5-12 years). In-depth interviews were similarly held with the drug distributors of praziquantel for mass treatment and with community/opinion leaders of six hyperendemic communities in Ogun State, Southwest Nigeria on mass treatment using praziquantel. These focus group discussions and in-depth interviews were held both before and following the drug distribution. The data were analyzed using the textual analysis program, Textbase Beta.\nResults\nFollowing a 3-week period of mass treatment in six communities, we observed an increased awareness of rivers/streams as a source of schistosomiasis. In addition, the communities reported overwhelming support for the mass treatment after receiving treatment. The reasons for this acceptance appear to include the perceived efficacy of praziquantel against the disease and its availability free of charge. The drug's distributors adhered to the originally specified systems-based protocol for mass treatment in only two of the six communities. The systems-based protocol adhered to strict distribution through primary health centers and schools. The four other communities used a community-based approach for mass treatment with praziquantel and attained greater coverage of treatment as a result.\nConclusion\nObtaining community support and involvement before the implementation of mass treatment of schistosomiasis with praziquantel contributes to an effective treatment strategy for this disease. A detailed assessment of a community's health needs, before the initiation of the control efforts against endemic infections, should be undertaken.","container-title":"Research in Social and Administrative Pharmacy","DOI":"10.1016/j.sapharm.2006.07.001","ISSN":"1551-7411","issue":"2","journalAbbreviation":"Research in Social and Administrative Pharmacy","page":"183-198","source":"ScienceDirect","title":"Sociocultural aspects of mass delivery of praziquantel in schistosomiasis control: The Abeokuta experience","title-short":"Sociocultural aspects of mass delivery of praziquantel in schistosomiasis control","volume":"3","author":[{"family":"Adeneye","given":"A. K."},{"family":"Akinwale","given":"O. P."},{"family":"Idowu","given":"E. T."},{"family":"Adewale","given":"B."},{"family":"Manafa","given":"O. U."},{"family":"Sulyman","given":"M. A."},{"family":"Omotola","given":"B. D."},{"family":"Akande","given":"D. O."},{"family":"Mafe","given":"M. A."},{"family":"Appelt","given":"B."}],"issued":{"date-parts":[["2007",6,1]]}}}],"schema":"https://github.com/citation-style-language/schema/raw/master/csl-citation.json"} </w:instrText>
            </w:r>
            <w:r w:rsidR="00230E99" w:rsidRPr="00726694">
              <w:rPr>
                <w:rFonts w:ascii="Calibri" w:hAnsi="Calibri" w:cs="Segoe U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2</w:t>
            </w:r>
            <w:r w:rsidR="00230E99">
              <w:rPr>
                <w:rFonts w:ascii="Calibri" w:hAnsi="Calibri"/>
                <w:sz w:val="16"/>
              </w:rPr>
              <w:t>]</w:t>
            </w:r>
            <w:r w:rsidR="00230E99" w:rsidRPr="00726694">
              <w:rPr>
                <w:rFonts w:ascii="Calibri" w:hAnsi="Calibri" w:cs="Segoe UI"/>
                <w:spacing w:val="-4"/>
                <w:sz w:val="16"/>
                <w:szCs w:val="16"/>
                <w:vertAlign w:val="superscript"/>
              </w:rPr>
              <w:fldChar w:fldCharType="end"/>
            </w:r>
          </w:p>
          <w:p w14:paraId="58F04084" w14:textId="6BC73C3A" w:rsidR="00110A4A" w:rsidRPr="00BB035C" w:rsidRDefault="00110A4A" w:rsidP="00F749D6">
            <w:pPr>
              <w:spacing w:line="216" w:lineRule="auto"/>
              <w:rPr>
                <w:rFonts w:cs="Segoe UI"/>
                <w:bCs/>
                <w:spacing w:val="-4"/>
                <w:sz w:val="16"/>
                <w:szCs w:val="16"/>
              </w:rPr>
            </w:pPr>
            <w:r w:rsidRPr="00BB035C">
              <w:rPr>
                <w:rFonts w:cs="Segoe UI"/>
                <w:bCs/>
                <w:sz w:val="16"/>
                <w:szCs w:val="16"/>
              </w:rPr>
              <w:t>Massa et al.</w:t>
            </w:r>
            <w:r w:rsidR="000A53B4">
              <w:rPr>
                <w:rFonts w:cs="Segoe UI"/>
                <w:bCs/>
                <w:sz w:val="16"/>
                <w:szCs w:val="16"/>
              </w:rPr>
              <w:t>,</w:t>
            </w:r>
            <w:r w:rsidRPr="00BB035C">
              <w:rPr>
                <w:rFonts w:cs="Segoe UI"/>
                <w:bCs/>
                <w:sz w:val="16"/>
                <w:szCs w:val="16"/>
              </w:rPr>
              <w:t xml:space="preserve"> 2009a</w:t>
            </w:r>
            <w:r w:rsidR="000A53B4">
              <w:rPr>
                <w:rFonts w:cs="Segoe UI"/>
                <w:bCs/>
                <w:spacing w:val="-4"/>
                <w:sz w:val="16"/>
                <w:szCs w:val="16"/>
              </w:rPr>
              <w:t xml:space="preserve"> </w:t>
            </w:r>
            <w:r w:rsidR="000A53B4" w:rsidRPr="00726694">
              <w:rPr>
                <w:rFonts w:ascii="Calibri" w:hAnsi="Calibri"/>
                <w:spacing w:val="-4"/>
                <w:sz w:val="16"/>
                <w:szCs w:val="16"/>
                <w:vertAlign w:val="superscript"/>
              </w:rPr>
              <w:fldChar w:fldCharType="begin"/>
            </w:r>
            <w:r w:rsidR="000A53B4">
              <w:rPr>
                <w:rFonts w:ascii="Calibri" w:hAnsi="Calibri"/>
                <w:spacing w:val="-4"/>
                <w:sz w:val="16"/>
                <w:szCs w:val="16"/>
                <w:vertAlign w:val="superscript"/>
              </w:rPr>
              <w:instrText xml:space="preserve"> ADDIN ZOTERO_ITEM CSL_CITATION {"citationID":"HvCJjwxa","properties":{"formattedCitation":"(20)","plainCitation":"(20)","dontUpdate":true,"noteIndex":0},"citationItems":[{"id":1211,"uris":["http://zotero.org/users/2227364/items/PS6GAQCI"],"uri":["http://zotero.org/users/2227364/items/PS6GAQCI"],"itemData":{"id":1211,"type":"article-journal","container-title":"Journal of Biosocial Science","DOI":"10.1017/S0021932008002964","ISSN":"0021-9320, 1469-7599","issue":"01","language":"en","page":"89","source":"CrossRef","title":"Community Perceptions on the Community-Directed Treatment and School-Based Approaches for the Control of Schistomiasis and Soil-Transmitted Helminthiasis Amoong School-Age Children in Lushoto District, Tanzania","volume":"41","author":[{"family":"Massa","given":"K."},{"family":"Magnussen","given":"P."},{"family":"Sheshe","given":"A."},{"family":"Ntakamulenga","given":"R."},{"family":"Ndawi","given":"B."},{"family":"Olsen","given":"A."}],"issued":{"date-parts":[["2009",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z w:val="16"/>
              </w:rPr>
              <w:t>[</w:t>
            </w:r>
            <w:r w:rsidR="000A53B4" w:rsidRPr="000A53B4">
              <w:rPr>
                <w:rFonts w:ascii="Calibri" w:hAnsi="Calibri"/>
                <w:sz w:val="16"/>
              </w:rPr>
              <w:t>20</w:t>
            </w:r>
            <w:r w:rsidR="000A53B4">
              <w:rPr>
                <w:rFonts w:ascii="Calibri" w:hAnsi="Calibri"/>
                <w:sz w:val="16"/>
              </w:rPr>
              <w:t>]</w:t>
            </w:r>
            <w:r w:rsidR="000A53B4" w:rsidRPr="00726694">
              <w:rPr>
                <w:rFonts w:ascii="Calibri" w:hAnsi="Calibri"/>
                <w:spacing w:val="-4"/>
                <w:sz w:val="16"/>
                <w:szCs w:val="16"/>
                <w:vertAlign w:val="superscript"/>
              </w:rPr>
              <w:fldChar w:fldCharType="end"/>
            </w:r>
            <w:r w:rsidRPr="00BB035C">
              <w:rPr>
                <w:rFonts w:cs="Segoe UI"/>
                <w:bCs/>
                <w:sz w:val="16"/>
                <w:szCs w:val="16"/>
                <w:vertAlign w:val="superscript"/>
              </w:rPr>
              <w:br/>
            </w:r>
            <w:proofErr w:type="spellStart"/>
            <w:r w:rsidRPr="00BB035C">
              <w:rPr>
                <w:rFonts w:cs="Segoe UI"/>
                <w:bCs/>
                <w:spacing w:val="-4"/>
                <w:sz w:val="16"/>
                <w:szCs w:val="16"/>
              </w:rPr>
              <w:t>Ndyomugyenyi</w:t>
            </w:r>
            <w:proofErr w:type="spellEnd"/>
            <w:r w:rsidRPr="00BB035C">
              <w:rPr>
                <w:rFonts w:cs="Segoe UI"/>
                <w:bCs/>
                <w:spacing w:val="-4"/>
                <w:sz w:val="16"/>
                <w:szCs w:val="16"/>
              </w:rPr>
              <w:t xml:space="preserve"> and </w:t>
            </w:r>
            <w:proofErr w:type="spellStart"/>
            <w:r w:rsidRPr="00BB035C">
              <w:rPr>
                <w:rFonts w:cs="Segoe UI"/>
                <w:bCs/>
                <w:spacing w:val="-4"/>
                <w:sz w:val="16"/>
                <w:szCs w:val="16"/>
              </w:rPr>
              <w:t>Kabatereine</w:t>
            </w:r>
            <w:proofErr w:type="spellEnd"/>
            <w:r w:rsidRPr="00BB035C">
              <w:rPr>
                <w:rFonts w:cs="Segoe UI"/>
                <w:bCs/>
                <w:spacing w:val="-4"/>
                <w:sz w:val="16"/>
                <w:szCs w:val="16"/>
              </w:rPr>
              <w:t>, 2003</w:t>
            </w:r>
            <w:r w:rsidR="00094C61">
              <w:rPr>
                <w:rFonts w:cs="Segoe UI"/>
                <w:bCs/>
                <w:spacing w:val="-4"/>
                <w:sz w:val="16"/>
                <w:szCs w:val="16"/>
              </w:rPr>
              <w:t xml:space="preserve"> </w:t>
            </w:r>
            <w:r w:rsidR="00094C61" w:rsidRPr="008D288F">
              <w:rPr>
                <w:rFonts w:ascii="Calibri" w:hAnsi="Calibri"/>
                <w:spacing w:val="-4"/>
                <w:sz w:val="16"/>
                <w:szCs w:val="16"/>
                <w:vertAlign w:val="superscript"/>
              </w:rPr>
              <w:fldChar w:fldCharType="begin"/>
            </w:r>
            <w:r w:rsidR="00094C61">
              <w:rPr>
                <w:rFonts w:ascii="Calibri" w:hAnsi="Calibri"/>
                <w:spacing w:val="-4"/>
                <w:sz w:val="16"/>
                <w:szCs w:val="16"/>
                <w:vertAlign w:val="superscript"/>
              </w:rPr>
              <w:instrText xml:space="preserve"> ADDIN ZOTERO_ITEM CSL_CITATION {"citationID":"ehmjHyjK","properties":{"formattedCitation":"(2)","plainCitation":"(2)","dontUpdate":true,"noteIndex":0},"citationItems":[{"id":1821,"uris":["http://zotero.org/users/2227364/items/LDZ22V96"],"uri":["http://zotero.org/users/2227364/items/LDZ22V96"],"itemData":{"id":1821,"type":"article-journal","abstract":"Onchocerciasis is co-endemic with schistosomiasis and intestinal helminths infections, which are all diseases of the rural and the poorest communities in Africa. Community-directed treatment (ComDT) for the control of onchocerciasis is the only functional health approach in most of these communities and the strategy has proven to be effective for onchocerciasis control. This study was conducted to assess the feasibility of integrating ComDT with ivermectin for the control of onchocerciasis, and with praziquantel (PZQ) and mebendazole (MBD) for the control of schistosomiasis and intestinal helminths infections in children aged 5–14 years, and to assess advantages and disadvantages of the integrated ComDT over the routine ComDT and the school-based treatment approach. Integrated ComDT achieved higher treatment coverage (85%) for PZQ and MBD than the school-based treatment approach (79%) among children aged 5–14 years (P = 0.03). There were more reported adverse reactions after treatment with a combination of PZQ and MBD in the school-based treatment approach (33%) than for the combination of ivermectin and MBD on day 1 and PZQ on day 2 in the integrated ComDT (18%). However, all adverse reactions were mild (headache, nausea/vomiting and abdominal pain). The integrated ComDT also achieved higher ivermectin treatment coverage for all ages (81.3%) than routine ComDT (77.2%) (P = 0.0003). To achieve even better coverage for PZQ and MBD among the targeted high risk groups, integrated ComDT should treat all age groups in areas where the prevalence of schistosomiasis and intestinal helminths infections is &gt;50%. This would minimize the shortage of the drugs targeted to treat the high risk groups, as the non-targeted groups, will inevitably demand and receive the treatment from the distributors. The results of this study show that PZQ and MBD treatment for the control of schistosomiasis and intestinal helminths, respectively, can be integrated with ivermectin treatment for the control of onchocerciasis without negatively affecting ivermectin treatment coverage.","container-title":"Tropical Medicine &amp; International Health","DOI":"10.1046/j.1360-2276.2003.01124.x","ISSN":"1365-3156","issue":"11","language":"en","page":"997-1004","source":"Wiley Online Library","title":"Integrated community-directed treatment for the control of onchocerciasis, schistosomiasis and intestinal helminths infections in Uganda: advantages and disadvantages","title-short":"Integrated community-directed treatment for the control of onchocerciasis, schistosomiasis and intestinal helminths infections in Uganda","volume":"8","author":[{"family":"Ndyomugyenyi","given":"Richard"},{"family":"Kabatereine","given":"Narcis"}],"issued":{"date-parts":[["2003"]]}}}],"schema":"https://github.com/citation-style-language/schema/raw/master/csl-citation.json"} </w:instrText>
            </w:r>
            <w:r w:rsidR="00094C61" w:rsidRPr="008D288F">
              <w:rPr>
                <w:rFonts w:ascii="Calibri" w:hAnsi="Calibri"/>
                <w:spacing w:val="-4"/>
                <w:sz w:val="16"/>
                <w:szCs w:val="16"/>
                <w:vertAlign w:val="superscript"/>
              </w:rPr>
              <w:fldChar w:fldCharType="separate"/>
            </w:r>
            <w:r w:rsidR="00094C61">
              <w:rPr>
                <w:rFonts w:ascii="Calibri" w:hAnsi="Calibri"/>
                <w:sz w:val="16"/>
              </w:rPr>
              <w:t>[</w:t>
            </w:r>
            <w:r w:rsidR="00094C61" w:rsidRPr="00094C61">
              <w:rPr>
                <w:rFonts w:ascii="Calibri" w:hAnsi="Calibri"/>
                <w:sz w:val="16"/>
              </w:rPr>
              <w:t>2</w:t>
            </w:r>
            <w:r w:rsidR="00094C61">
              <w:rPr>
                <w:rFonts w:ascii="Calibri" w:hAnsi="Calibri"/>
                <w:sz w:val="16"/>
              </w:rPr>
              <w:t>]</w:t>
            </w:r>
            <w:r w:rsidR="00094C61" w:rsidRPr="008D288F">
              <w:rPr>
                <w:rFonts w:ascii="Calibri" w:hAnsi="Calibri"/>
                <w:spacing w:val="-4"/>
                <w:sz w:val="16"/>
                <w:szCs w:val="16"/>
                <w:vertAlign w:val="superscript"/>
              </w:rPr>
              <w:fldChar w:fldCharType="end"/>
            </w:r>
          </w:p>
        </w:tc>
      </w:tr>
      <w:tr w:rsidR="00110A4A" w:rsidRPr="00BB035C" w14:paraId="38F1984A" w14:textId="77777777" w:rsidTr="00F749D6">
        <w:trPr>
          <w:trHeight w:val="227"/>
          <w:jc w:val="center"/>
        </w:trPr>
        <w:tc>
          <w:tcPr>
            <w:tcW w:w="1416" w:type="dxa"/>
            <w:vMerge w:val="restart"/>
            <w:shd w:val="clear" w:color="auto" w:fill="FFFFFF" w:themeFill="background1"/>
          </w:tcPr>
          <w:p w14:paraId="7E839C41" w14:textId="77777777" w:rsidR="00110A4A" w:rsidRPr="00BB035C" w:rsidRDefault="00110A4A" w:rsidP="00F749D6">
            <w:pPr>
              <w:spacing w:line="216" w:lineRule="auto"/>
              <w:rPr>
                <w:rFonts w:cs="Segoe UI"/>
                <w:b/>
                <w:sz w:val="16"/>
                <w:szCs w:val="16"/>
              </w:rPr>
            </w:pPr>
            <w:r w:rsidRPr="00BB035C">
              <w:rPr>
                <w:b/>
                <w:sz w:val="16"/>
                <w:szCs w:val="16"/>
              </w:rPr>
              <w:t>Design of MDA operations</w:t>
            </w:r>
          </w:p>
        </w:tc>
        <w:tc>
          <w:tcPr>
            <w:tcW w:w="1416" w:type="dxa"/>
            <w:shd w:val="clear" w:color="auto" w:fill="FFFFFF" w:themeFill="background1"/>
          </w:tcPr>
          <w:p w14:paraId="1A0E73A2" w14:textId="77777777" w:rsidR="00110A4A" w:rsidRPr="00BB035C" w:rsidRDefault="00110A4A" w:rsidP="00F749D6">
            <w:pPr>
              <w:spacing w:line="216" w:lineRule="auto"/>
              <w:rPr>
                <w:rFonts w:cs="Segoe UI"/>
                <w:sz w:val="16"/>
                <w:szCs w:val="16"/>
              </w:rPr>
            </w:pPr>
            <w:r w:rsidRPr="00BB035C">
              <w:rPr>
                <w:rFonts w:cs="Segoe UI"/>
                <w:b/>
                <w:sz w:val="16"/>
                <w:szCs w:val="16"/>
              </w:rPr>
              <w:t>Distribution strategies</w:t>
            </w:r>
          </w:p>
        </w:tc>
        <w:tc>
          <w:tcPr>
            <w:tcW w:w="2353" w:type="dxa"/>
            <w:shd w:val="clear" w:color="auto" w:fill="FFFFFF" w:themeFill="background1"/>
          </w:tcPr>
          <w:p w14:paraId="3776D7CE" w14:textId="3C1B4ECB" w:rsidR="00110A4A" w:rsidRPr="00BB035C" w:rsidRDefault="00110A4A" w:rsidP="00F749D6">
            <w:pPr>
              <w:spacing w:line="216" w:lineRule="auto"/>
              <w:rPr>
                <w:rFonts w:cs="Segoe UI"/>
                <w:bCs/>
                <w:sz w:val="16"/>
                <w:szCs w:val="16"/>
              </w:rPr>
            </w:pPr>
            <w:proofErr w:type="spellStart"/>
            <w:r w:rsidRPr="00BB035C">
              <w:rPr>
                <w:rFonts w:cs="Segoe UI"/>
                <w:bCs/>
                <w:spacing w:val="-4"/>
                <w:sz w:val="16"/>
                <w:szCs w:val="16"/>
              </w:rPr>
              <w:t>Adeneye</w:t>
            </w:r>
            <w:proofErr w:type="spellEnd"/>
            <w:r w:rsidRPr="00BB035C">
              <w:rPr>
                <w:rFonts w:cs="Segoe UI"/>
                <w:bCs/>
                <w:spacing w:val="-4"/>
                <w:sz w:val="16"/>
                <w:szCs w:val="16"/>
              </w:rPr>
              <w:t xml:space="preserve"> et al.</w:t>
            </w:r>
            <w:r w:rsidR="00230E99">
              <w:rPr>
                <w:rFonts w:cs="Segoe UI"/>
                <w:bCs/>
                <w:spacing w:val="-4"/>
                <w:sz w:val="16"/>
                <w:szCs w:val="16"/>
              </w:rPr>
              <w:t xml:space="preserve">, 2007 </w:t>
            </w:r>
            <w:r w:rsidR="00230E99" w:rsidRPr="00726694">
              <w:rPr>
                <w:rFonts w:ascii="Calibri" w:hAnsi="Calibri" w:cs="Segoe UI"/>
                <w:spacing w:val="-4"/>
                <w:sz w:val="16"/>
                <w:szCs w:val="16"/>
                <w:vertAlign w:val="superscript"/>
              </w:rPr>
              <w:fldChar w:fldCharType="begin"/>
            </w:r>
            <w:r w:rsidR="00230E99">
              <w:rPr>
                <w:rFonts w:ascii="Calibri" w:hAnsi="Calibri" w:cs="Segoe UI"/>
                <w:spacing w:val="-4"/>
                <w:sz w:val="16"/>
                <w:szCs w:val="16"/>
                <w:vertAlign w:val="superscript"/>
              </w:rPr>
              <w:instrText xml:space="preserve"> ADDIN ZOTERO_ITEM CSL_CITATION {"citationID":"teU5Ygdt","properties":{"formattedCitation":"(22)","plainCitation":"(22)","dontUpdate":true,"noteIndex":0},"citationItems":[{"id":1406,"uris":["http://zotero.org/users/2227364/items/N7SFWJRG"],"uri":["http://zotero.org/users/2227364/items/N7SFWJRG"],"itemData":{"id":1406,"type":"article-journal","abstract":"Background\nSchistosomiasis is a public health problem in Nigeria. Although there is an ongoing national program for its control, disease control programs in other countries have shown the need to understand the sociocultural aspects of disease transmission, prevention, and treatment in endemic communities before control efforts are undertaken.\nObjective\nTo describe sociocultural factors that influence the distribution process of praziquantel for the mass treatment of schistosomiasis infection.\nMethods\nData for the study were collected through focus group discussions held separately with adult males and females, male and female adolescents (13-19 years), and male and female children (5-12 years). In-depth interviews were similarly held with the drug distributors of praziquantel for mass treatment and with community/opinion leaders of six hyperendemic communities in Ogun State, Southwest Nigeria on mass treatment using praziquantel. These focus group discussions and in-depth interviews were held both before and following the drug distribution. The data were analyzed using the textual analysis program, Textbase Beta.\nResults\nFollowing a 3-week period of mass treatment in six communities, we observed an increased awareness of rivers/streams as a source of schistosomiasis. In addition, the communities reported overwhelming support for the mass treatment after receiving treatment. The reasons for this acceptance appear to include the perceived efficacy of praziquantel against the disease and its availability free of charge. The drug's distributors adhered to the originally specified systems-based protocol for mass treatment in only two of the six communities. The systems-based protocol adhered to strict distribution through primary health centers and schools. The four other communities used a community-based approach for mass treatment with praziquantel and attained greater coverage of treatment as a result.\nConclusion\nObtaining community support and involvement before the implementation of mass treatment of schistosomiasis with praziquantel contributes to an effective treatment strategy for this disease. A detailed assessment of a community's health needs, before the initiation of the control efforts against endemic infections, should be undertaken.","container-title":"Research in Social and Administrative Pharmacy","DOI":"10.1016/j.sapharm.2006.07.001","ISSN":"1551-7411","issue":"2","journalAbbreviation":"Research in Social and Administrative Pharmacy","page":"183-198","source":"ScienceDirect","title":"Sociocultural aspects of mass delivery of praziquantel in schistosomiasis control: The Abeokuta experience","title-short":"Sociocultural aspects of mass delivery of praziquantel in schistosomiasis control","volume":"3","author":[{"family":"Adeneye","given":"A. K."},{"family":"Akinwale","given":"O. P."},{"family":"Idowu","given":"E. T."},{"family":"Adewale","given":"B."},{"family":"Manafa","given":"O. U."},{"family":"Sulyman","given":"M. A."},{"family":"Omotola","given":"B. D."},{"family":"Akande","given":"D. O."},{"family":"Mafe","given":"M. A."},{"family":"Appelt","given":"B."}],"issued":{"date-parts":[["2007",6,1]]}}}],"schema":"https://github.com/citation-style-language/schema/raw/master/csl-citation.json"} </w:instrText>
            </w:r>
            <w:r w:rsidR="00230E99" w:rsidRPr="00726694">
              <w:rPr>
                <w:rFonts w:ascii="Calibri" w:hAnsi="Calibri" w:cs="Segoe U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2</w:t>
            </w:r>
            <w:r w:rsidR="00230E99">
              <w:rPr>
                <w:rFonts w:ascii="Calibri" w:hAnsi="Calibri"/>
                <w:sz w:val="16"/>
              </w:rPr>
              <w:t>]</w:t>
            </w:r>
            <w:r w:rsidR="00230E99" w:rsidRPr="00726694">
              <w:rPr>
                <w:rFonts w:ascii="Calibri" w:hAnsi="Calibri" w:cs="Segoe UI"/>
                <w:spacing w:val="-4"/>
                <w:sz w:val="16"/>
                <w:szCs w:val="16"/>
                <w:vertAlign w:val="superscript"/>
              </w:rPr>
              <w:fldChar w:fldCharType="end"/>
            </w:r>
            <w:r w:rsidR="00F749D6" w:rsidRPr="00BB035C">
              <w:rPr>
                <w:rFonts w:cs="Segoe UI"/>
                <w:bCs/>
                <w:spacing w:val="-4"/>
                <w:sz w:val="16"/>
                <w:szCs w:val="16"/>
                <w:vertAlign w:val="superscript"/>
              </w:rPr>
              <w:t xml:space="preserve"> </w:t>
            </w:r>
            <w:r w:rsidRPr="00BB035C">
              <w:rPr>
                <w:rFonts w:cs="Segoe UI"/>
                <w:bCs/>
                <w:spacing w:val="-4"/>
                <w:sz w:val="16"/>
                <w:szCs w:val="16"/>
                <w:vertAlign w:val="superscript"/>
              </w:rPr>
              <w:br/>
            </w:r>
            <w:proofErr w:type="spellStart"/>
            <w:r w:rsidR="00144FC5" w:rsidRPr="00144FC5">
              <w:rPr>
                <w:rFonts w:cs="Segoe UI"/>
                <w:bCs/>
                <w:spacing w:val="-4"/>
                <w:sz w:val="16"/>
                <w:szCs w:val="16"/>
              </w:rPr>
              <w:t>Mafe</w:t>
            </w:r>
            <w:proofErr w:type="spellEnd"/>
            <w:r w:rsidR="00144FC5" w:rsidRPr="00144FC5">
              <w:rPr>
                <w:rFonts w:cs="Segoe UI"/>
                <w:bCs/>
                <w:spacing w:val="-4"/>
                <w:sz w:val="16"/>
                <w:szCs w:val="16"/>
              </w:rPr>
              <w:t xml:space="preserve"> et al., 2005 [1]</w:t>
            </w:r>
          </w:p>
          <w:p w14:paraId="6541DE63" w14:textId="2934C3C7" w:rsidR="00110A4A" w:rsidRPr="00BB035C" w:rsidRDefault="00110A4A" w:rsidP="00F749D6">
            <w:pPr>
              <w:spacing w:line="216" w:lineRule="auto"/>
              <w:rPr>
                <w:rFonts w:cs="Segoe UI"/>
                <w:bCs/>
                <w:sz w:val="16"/>
                <w:szCs w:val="16"/>
                <w:vertAlign w:val="superscript"/>
              </w:rPr>
            </w:pPr>
            <w:r w:rsidRPr="00BB035C">
              <w:rPr>
                <w:rFonts w:cs="Segoe UI"/>
                <w:bCs/>
                <w:sz w:val="16"/>
                <w:szCs w:val="16"/>
              </w:rPr>
              <w:t>Massa et al.</w:t>
            </w:r>
            <w:r w:rsidR="000A53B4">
              <w:rPr>
                <w:rFonts w:cs="Segoe UI"/>
                <w:bCs/>
                <w:sz w:val="16"/>
                <w:szCs w:val="16"/>
              </w:rPr>
              <w:t xml:space="preserve">, </w:t>
            </w:r>
            <w:r w:rsidRPr="00BB035C">
              <w:rPr>
                <w:rFonts w:cs="Segoe UI"/>
                <w:bCs/>
                <w:sz w:val="16"/>
                <w:szCs w:val="16"/>
              </w:rPr>
              <w:t>2009a</w:t>
            </w:r>
            <w:r w:rsidR="000A53B4">
              <w:rPr>
                <w:rFonts w:cs="Segoe UI"/>
                <w:bCs/>
                <w:spacing w:val="-4"/>
                <w:sz w:val="16"/>
                <w:szCs w:val="16"/>
              </w:rPr>
              <w:t xml:space="preserve"> </w:t>
            </w:r>
            <w:r w:rsidR="000A53B4" w:rsidRPr="00726694">
              <w:rPr>
                <w:rFonts w:ascii="Calibri" w:hAnsi="Calibri"/>
                <w:spacing w:val="-4"/>
                <w:sz w:val="16"/>
                <w:szCs w:val="16"/>
                <w:vertAlign w:val="superscript"/>
              </w:rPr>
              <w:fldChar w:fldCharType="begin"/>
            </w:r>
            <w:r w:rsidR="000A53B4">
              <w:rPr>
                <w:rFonts w:ascii="Calibri" w:hAnsi="Calibri"/>
                <w:spacing w:val="-4"/>
                <w:sz w:val="16"/>
                <w:szCs w:val="16"/>
                <w:vertAlign w:val="superscript"/>
              </w:rPr>
              <w:instrText xml:space="preserve"> ADDIN ZOTERO_ITEM CSL_CITATION {"citationID":"6srqMt51","properties":{"formattedCitation":"(20)","plainCitation":"(20)","dontUpdate":true,"noteIndex":0},"citationItems":[{"id":1211,"uris":["http://zotero.org/users/2227364/items/PS6GAQCI"],"uri":["http://zotero.org/users/2227364/items/PS6GAQCI"],"itemData":{"id":1211,"type":"article-journal","container-title":"Journal of Biosocial Science","DOI":"10.1017/S0021932008002964","ISSN":"0021-9320, 1469-7599","issue":"01","language":"en","page":"89","source":"CrossRef","title":"Community Perceptions on the Community-Directed Treatment and School-Based Approaches for the Control of Schistomiasis and Soil-Transmitted Helminthiasis Amoong School-Age Children in Lushoto District, Tanzania","volume":"41","author":[{"family":"Massa","given":"K."},{"family":"Magnussen","given":"P."},{"family":"Sheshe","given":"A."},{"family":"Ntakamulenga","given":"R."},{"family":"Ndawi","given":"B."},{"family":"Olsen","given":"A."}],"issued":{"date-parts":[["2009",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z w:val="16"/>
              </w:rPr>
              <w:t>[</w:t>
            </w:r>
            <w:r w:rsidR="000A53B4" w:rsidRPr="000A53B4">
              <w:rPr>
                <w:rFonts w:ascii="Calibri" w:hAnsi="Calibri"/>
                <w:sz w:val="16"/>
              </w:rPr>
              <w:t>20</w:t>
            </w:r>
            <w:r w:rsidR="000A53B4">
              <w:rPr>
                <w:rFonts w:ascii="Calibri" w:hAnsi="Calibri"/>
                <w:sz w:val="16"/>
              </w:rPr>
              <w:t>]</w:t>
            </w:r>
            <w:r w:rsidR="000A53B4" w:rsidRPr="00726694">
              <w:rPr>
                <w:rFonts w:ascii="Calibri" w:hAnsi="Calibri"/>
                <w:spacing w:val="-4"/>
                <w:sz w:val="16"/>
                <w:szCs w:val="16"/>
                <w:vertAlign w:val="superscript"/>
              </w:rPr>
              <w:fldChar w:fldCharType="end"/>
            </w:r>
          </w:p>
          <w:p w14:paraId="2AFD7307" w14:textId="632FCB86" w:rsidR="00110A4A" w:rsidRPr="00BB035C" w:rsidRDefault="00110A4A" w:rsidP="00F749D6">
            <w:pPr>
              <w:spacing w:line="216" w:lineRule="auto"/>
              <w:rPr>
                <w:rFonts w:cs="Segoe UI"/>
                <w:bCs/>
                <w:sz w:val="16"/>
                <w:szCs w:val="16"/>
              </w:rPr>
            </w:pPr>
            <w:r w:rsidRPr="00BB035C">
              <w:rPr>
                <w:rFonts w:cs="Segoe UI"/>
                <w:bCs/>
                <w:sz w:val="16"/>
                <w:szCs w:val="16"/>
              </w:rPr>
              <w:t>Massa et al.</w:t>
            </w:r>
            <w:r w:rsidR="000A53B4">
              <w:rPr>
                <w:rFonts w:cs="Segoe UI"/>
                <w:bCs/>
                <w:sz w:val="16"/>
                <w:szCs w:val="16"/>
              </w:rPr>
              <w:t>,</w:t>
            </w:r>
            <w:r w:rsidRPr="00BB035C">
              <w:rPr>
                <w:rFonts w:cs="Segoe UI"/>
                <w:bCs/>
                <w:sz w:val="16"/>
                <w:szCs w:val="16"/>
              </w:rPr>
              <w:t xml:space="preserve"> 2009b</w:t>
            </w:r>
            <w:r w:rsidR="000A53B4" w:rsidRPr="00726694">
              <w:rPr>
                <w:rFonts w:ascii="Calibri" w:hAnsi="Calibri"/>
                <w:spacing w:val="-4"/>
                <w:sz w:val="16"/>
                <w:szCs w:val="16"/>
                <w:vertAlign w:val="superscript"/>
              </w:rPr>
              <w:fldChar w:fldCharType="begin"/>
            </w:r>
            <w:r w:rsidR="00230E99">
              <w:rPr>
                <w:rFonts w:ascii="Calibri" w:hAnsi="Calibri"/>
                <w:spacing w:val="-4"/>
                <w:sz w:val="16"/>
                <w:szCs w:val="16"/>
                <w:vertAlign w:val="superscript"/>
              </w:rPr>
              <w:instrText xml:space="preserve"> ADDIN ZOTERO_ITEM CSL_CITATION {"citationID":"nv4bgaKN","properties":{"formattedCitation":"(21)","plainCitation":"(21)","dontUpdate":true,"noteIndex":0},"citationItems":[{"id":1333,"uris":["http://zotero.org/users/2227364/items/T8HF4H7B"],"uri":["http://zotero.org/users/2227364/items/T8HF4H7B"],"itemData":{"id":1333,"type":"article-journal","abstract":"Control programmes generally use a school-based strategy of mass drug administration to reduce morbidity of schistosomiasis and soil-transmitted helminthiasis (STH) in school-aged populations. The success of school-based programmes depends on treatment coverage. The community-directed treatment (ComDT) approach has been implemented in the control of onchocerciasis and lymphatic filariasis in Africa and improves treatment coverage. This study compared the treatment coverage between the ComDT approach and the school-based treatment approach, where non-enrolled school-aged children were invited for treatment, in the control of schistosomiasis and STH among enrolled and non-enrolled school-aged children. Coverage during the first treatment round among enrolled children was similar for the two approaches (ComDT: 80.3% versus school: 82.1%, P=0.072). However, for the non-enrolled children the ComDT approach achieved a significantly higher coverage than the school-based approach (80.0 versus 59.2%, P&lt;0.001). Similar treatment coverage levels were attained at the second treatment round. Again, equal levels of treatment coverage were found between the two approaches for the enrolled school-aged children, while the ComDT approach achieved a significantly higher coverage in the non-enrolled children. The results of this study showed that the ComDT approach can obtain significantly higher treatment coverage among the non-enrolled school-aged children compared to the school-based treatment approach for the control of schistosomiasis and STH.","container-title":"Parasitology","DOI":"10.1017/S0031182008000474","ISSN":"1469-8161","issue":"13","journalAbbreviation":"Parasitology","language":"eng","note":"PMID: 19178756","page":"1781-1788","source":"PubMed","title":"Can coverage of schistosomiasis and soil transmitted helminthiasis control programmes targeting school-aged children be improved? New approaches","title-short":"Can coverage of schistosomiasis and soil transmitted helminthiasis control programmes targeting school-aged children be improved?","volume":"136","author":[{"family":"Massa","given":"K."},{"family":"Olsen","given":"A."},{"family":"Sheshe","given":"A."},{"family":"Ntakamulenga","given":"R."},{"family":"Ndawi","given":"B."},{"family":"Magnussen","given":"P."}],"issued":{"date-parts":[["2009",1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pacing w:val="-4"/>
                <w:sz w:val="16"/>
                <w:szCs w:val="16"/>
                <w:vertAlign w:val="superscript"/>
              </w:rPr>
              <w:t xml:space="preserve"> </w:t>
            </w:r>
            <w:r w:rsidR="000A53B4">
              <w:rPr>
                <w:rFonts w:ascii="Calibri" w:hAnsi="Calibri"/>
                <w:sz w:val="16"/>
              </w:rPr>
              <w:t>[</w:t>
            </w:r>
            <w:r w:rsidR="000A53B4" w:rsidRPr="000A53B4">
              <w:rPr>
                <w:rFonts w:ascii="Calibri" w:hAnsi="Calibri"/>
                <w:sz w:val="16"/>
              </w:rPr>
              <w:t>21</w:t>
            </w:r>
            <w:r w:rsidR="000A53B4">
              <w:rPr>
                <w:rFonts w:ascii="Calibri" w:hAnsi="Calibri"/>
                <w:sz w:val="16"/>
              </w:rPr>
              <w:t>]</w:t>
            </w:r>
            <w:r w:rsidR="000A53B4" w:rsidRPr="00726694">
              <w:rPr>
                <w:rFonts w:ascii="Calibri" w:hAnsi="Calibri"/>
                <w:spacing w:val="-4"/>
                <w:sz w:val="16"/>
                <w:szCs w:val="16"/>
                <w:vertAlign w:val="superscript"/>
              </w:rPr>
              <w:fldChar w:fldCharType="end"/>
            </w:r>
          </w:p>
          <w:p w14:paraId="58329F12" w14:textId="3080F081" w:rsidR="00110A4A" w:rsidRPr="00BB035C" w:rsidRDefault="00110A4A" w:rsidP="00F749D6">
            <w:pPr>
              <w:spacing w:line="216" w:lineRule="auto"/>
              <w:rPr>
                <w:rFonts w:cs="Segoe UI"/>
                <w:bCs/>
                <w:spacing w:val="-4"/>
                <w:sz w:val="16"/>
                <w:szCs w:val="16"/>
              </w:rPr>
            </w:pPr>
            <w:proofErr w:type="spellStart"/>
            <w:r w:rsidRPr="00BB035C">
              <w:rPr>
                <w:bCs/>
                <w:spacing w:val="-4"/>
                <w:sz w:val="16"/>
                <w:szCs w:val="16"/>
              </w:rPr>
              <w:t>Ndyomugyenyi</w:t>
            </w:r>
            <w:proofErr w:type="spellEnd"/>
            <w:r w:rsidRPr="00BB035C">
              <w:rPr>
                <w:bCs/>
                <w:spacing w:val="-4"/>
                <w:sz w:val="16"/>
                <w:szCs w:val="16"/>
              </w:rPr>
              <w:t xml:space="preserve"> and </w:t>
            </w:r>
            <w:proofErr w:type="spellStart"/>
            <w:r w:rsidRPr="00BB035C">
              <w:rPr>
                <w:bCs/>
                <w:spacing w:val="-4"/>
                <w:sz w:val="16"/>
                <w:szCs w:val="16"/>
              </w:rPr>
              <w:t>Kabatereine</w:t>
            </w:r>
            <w:proofErr w:type="spellEnd"/>
            <w:r w:rsidRPr="00BB035C">
              <w:rPr>
                <w:bCs/>
                <w:spacing w:val="-4"/>
                <w:sz w:val="16"/>
                <w:szCs w:val="16"/>
              </w:rPr>
              <w:t>, 2003</w:t>
            </w:r>
            <w:r w:rsidR="00094C61">
              <w:rPr>
                <w:bCs/>
                <w:spacing w:val="-4"/>
                <w:sz w:val="16"/>
                <w:szCs w:val="16"/>
              </w:rPr>
              <w:t xml:space="preserve"> </w:t>
            </w:r>
            <w:r w:rsidR="00094C61" w:rsidRPr="008D288F">
              <w:rPr>
                <w:rFonts w:ascii="Calibri" w:hAnsi="Calibri"/>
                <w:spacing w:val="-4"/>
                <w:sz w:val="16"/>
                <w:szCs w:val="16"/>
                <w:vertAlign w:val="superscript"/>
              </w:rPr>
              <w:fldChar w:fldCharType="begin"/>
            </w:r>
            <w:r w:rsidR="00094C61">
              <w:rPr>
                <w:rFonts w:ascii="Calibri" w:hAnsi="Calibri"/>
                <w:spacing w:val="-4"/>
                <w:sz w:val="16"/>
                <w:szCs w:val="16"/>
                <w:vertAlign w:val="superscript"/>
              </w:rPr>
              <w:instrText xml:space="preserve"> ADDIN ZOTERO_ITEM CSL_CITATION {"citationID":"j1ncIMl7","properties":{"formattedCitation":"(2)","plainCitation":"(2)","dontUpdate":true,"noteIndex":0},"citationItems":[{"id":1821,"uris":["http://zotero.org/users/2227364/items/LDZ22V96"],"uri":["http://zotero.org/users/2227364/items/LDZ22V96"],"itemData":{"id":1821,"type":"article-journal","abstract":"Onchocerciasis is co-endemic with schistosomiasis and intestinal helminths infections, which are all diseases of the rural and the poorest communities in Africa. Community-directed treatment (ComDT) for the control of onchocerciasis is the only functional health approach in most of these communities and the strategy has proven to be effective for onchocerciasis control. This study was conducted to assess the feasibility of integrating ComDT with ivermectin for the control of onchocerciasis, and with praziquantel (PZQ) and mebendazole (MBD) for the control of schistosomiasis and intestinal helminths infections in children aged 5–14 years, and to assess advantages and disadvantages of the integrated ComDT over the routine ComDT and the school-based treatment approach. Integrated ComDT achieved higher treatment coverage (85%) for PZQ and MBD than the school-based treatment approach (79%) among children aged 5–14 years (P = 0.03). There were more reported adverse reactions after treatment with a combination of PZQ and MBD in the school-based treatment approach (33%) than for the combination of ivermectin and MBD on day 1 and PZQ on day 2 in the integrated ComDT (18%). However, all adverse reactions were mild (headache, nausea/vomiting and abdominal pain). The integrated ComDT also achieved higher ivermectin treatment coverage for all ages (81.3%) than routine ComDT (77.2%) (P = 0.0003). To achieve even better coverage for PZQ and MBD among the targeted high risk groups, integrated ComDT should treat all age groups in areas where the prevalence of schistosomiasis and intestinal helminths infections is &gt;50%. This would minimize the shortage of the drugs targeted to treat the high risk groups, as the non-targeted groups, will inevitably demand and receive the treatment from the distributors. The results of this study show that PZQ and MBD treatment for the control of schistosomiasis and intestinal helminths, respectively, can be integrated with ivermectin treatment for the control of onchocerciasis without negatively affecting ivermectin treatment coverage.","container-title":"Tropical Medicine &amp; International Health","DOI":"10.1046/j.1360-2276.2003.01124.x","ISSN":"1365-3156","issue":"11","language":"en","page":"997-1004","source":"Wiley Online Library","title":"Integrated community-directed treatment for the control of onchocerciasis, schistosomiasis and intestinal helminths infections in Uganda: advantages and disadvantages","title-short":"Integrated community-directed treatment for the control of onchocerciasis, schistosomiasis and intestinal helminths infections in Uganda","volume":"8","author":[{"family":"Ndyomugyenyi","given":"Richard"},{"family":"Kabatereine","given":"Narcis"}],"issued":{"date-parts":[["2003"]]}}}],"schema":"https://github.com/citation-style-language/schema/raw/master/csl-citation.json"} </w:instrText>
            </w:r>
            <w:r w:rsidR="00094C61" w:rsidRPr="008D288F">
              <w:rPr>
                <w:rFonts w:ascii="Calibri" w:hAnsi="Calibri"/>
                <w:spacing w:val="-4"/>
                <w:sz w:val="16"/>
                <w:szCs w:val="16"/>
                <w:vertAlign w:val="superscript"/>
              </w:rPr>
              <w:fldChar w:fldCharType="separate"/>
            </w:r>
            <w:r w:rsidR="00094C61">
              <w:rPr>
                <w:rFonts w:ascii="Calibri" w:hAnsi="Calibri"/>
                <w:sz w:val="16"/>
              </w:rPr>
              <w:t>[</w:t>
            </w:r>
            <w:r w:rsidR="00094C61" w:rsidRPr="00094C61">
              <w:rPr>
                <w:rFonts w:ascii="Calibri" w:hAnsi="Calibri"/>
                <w:sz w:val="16"/>
              </w:rPr>
              <w:t>2</w:t>
            </w:r>
            <w:r w:rsidR="00094C61">
              <w:rPr>
                <w:rFonts w:ascii="Calibri" w:hAnsi="Calibri"/>
                <w:sz w:val="16"/>
              </w:rPr>
              <w:t>]</w:t>
            </w:r>
            <w:r w:rsidR="00094C61" w:rsidRPr="008D288F">
              <w:rPr>
                <w:rFonts w:ascii="Calibri" w:hAnsi="Calibri"/>
                <w:spacing w:val="-4"/>
                <w:sz w:val="16"/>
                <w:szCs w:val="16"/>
                <w:vertAlign w:val="superscript"/>
              </w:rPr>
              <w:fldChar w:fldCharType="end"/>
            </w:r>
          </w:p>
        </w:tc>
        <w:tc>
          <w:tcPr>
            <w:tcW w:w="2353" w:type="dxa"/>
            <w:shd w:val="clear" w:color="auto" w:fill="FFFFFF" w:themeFill="background1"/>
          </w:tcPr>
          <w:p w14:paraId="290D52FA" w14:textId="14BF04F8" w:rsidR="00110A4A" w:rsidRDefault="00110A4A" w:rsidP="00F749D6">
            <w:pPr>
              <w:spacing w:line="216" w:lineRule="auto"/>
              <w:rPr>
                <w:rFonts w:cs="Segoe UI"/>
                <w:bCs/>
                <w:spacing w:val="-4"/>
                <w:sz w:val="16"/>
                <w:szCs w:val="16"/>
              </w:rPr>
            </w:pPr>
            <w:r w:rsidRPr="00BB035C">
              <w:rPr>
                <w:rFonts w:cs="Segoe UI"/>
                <w:bCs/>
                <w:spacing w:val="-4"/>
                <w:sz w:val="16"/>
                <w:szCs w:val="16"/>
              </w:rPr>
              <w:t>Coulibaly et al 2018</w:t>
            </w:r>
            <w:r w:rsidR="005A051D">
              <w:rPr>
                <w:rFonts w:cs="Segoe UI"/>
                <w:spacing w:val="-4"/>
                <w:sz w:val="16"/>
                <w:szCs w:val="16"/>
              </w:rPr>
              <w:t xml:space="preserve"> </w:t>
            </w:r>
            <w:r w:rsidR="005A051D" w:rsidRPr="00726694">
              <w:rPr>
                <w:rFonts w:ascii="Calibri" w:hAnsi="Calibri" w:cs="Segoe UI"/>
                <w:spacing w:val="-4"/>
                <w:sz w:val="16"/>
                <w:szCs w:val="16"/>
                <w:vertAlign w:val="superscript"/>
              </w:rPr>
              <w:fldChar w:fldCharType="begin"/>
            </w:r>
            <w:r w:rsidR="005A051D">
              <w:rPr>
                <w:rFonts w:ascii="Calibri" w:hAnsi="Calibri" w:cs="Segoe UI"/>
                <w:spacing w:val="-4"/>
                <w:sz w:val="16"/>
                <w:szCs w:val="16"/>
                <w:vertAlign w:val="superscript"/>
              </w:rPr>
              <w:instrText xml:space="preserve"> ADDIN ZOTERO_ITEM CSL_CITATION {"citationID":"YvgMEoUB","properties":{"formattedCitation":"(16)","plainCitation":"(16)","dontUpdate":true,"noteIndex":0},"citationItems":[{"id":1613,"uris":["http://zotero.org/users/2227364/items/9GYXY2MA"],"uri":["http://zotero.org/users/2227364/items/9GYXY2MA"],"itemData":{"id":1613,"type":"article-journal","abstract":"Over the past decade, a significant reduction in the prevalence of schistosomiasis has been achieved, partially explained by the large-scale administration of praziquantel. Yet, the burden of schistosomiasis remains considerable, and factors influencing intervention coverage are important. This study aimed to deepen the understanding of low treatment coverage rates observed in two schistosomiasis-endemic villages in Côte d'Ivoire. The research was conducted in August 2015, in Moronou and Bigouin, two villages of Côte d'Ivoire that are endemic for Schistosoma haematobium and S. mansoni, respectively. After completion of a clinical trial, standard praziquantel treatment (single 40 mg/kg oral dose) was offered to all village inhabitants by community health workers using a house-to-house approach. Factors influencing treatment coverage were determined by a questionnaire survey, randomly selecting 405 individuals. The overall treatment coverage rate was only 47.6% (2730/5733) with considerable intervillage heterogeneity (27.7% in Bigouin (302/1091) versus 52.3% in Moronou (2428/4642)). Among the 200 individuals interviewed in Moronou, 50.0% were administered praziquantel, while only 19.5% of the 205 individuals interviewed in Bigouin received praziquantel. The main reasons for low treatment coverage were work-related (agricultural activities), the bitter taste of praziquantel and previous experiences with adverse events. The most suitable period for treatment campaigns was reported to be the dry season. More than three-quarter of the interviewees who had taken praziquantel (overall, 116/140; Moronou, 84/100; Bigouin, 32/40) declared that they would not participate in future treatments (p &lt; 0.001). In order to enhance praziquantel treatment coverage, careful consideration should be given to attitudes and practices, such as prior or perceived adverse events and taste of praziquantel, and appropriate timing, harmonized with agricultural activities. Without such understanding, breaking the transmission of schistosomiasis remains a distant goal.","container-title":"Tropical Medicine and Infectious Disease","DOI":"10.3390/tropicalmed3020069","ISSN":"2414-6366","issue":"2","journalAbbreviation":"Trop Med Infect Dis","language":"eng","note":"PMID: 30274465\nPMCID: PMC6073597","source":"PubMed","title":"A Rapid Appraisal of Factors Influencing Praziquantel Treatment Compliance in Two Communities Endemic for Schistosomiasis in Côte d'Ivoire","volume":"3","author":[{"family":"Coulibaly","given":"Jean T."},{"family":"Ouattara","given":"Mamadou"},{"family":"Barda","given":"Beatrice"},{"family":"Utzinger","given":"Jürg"},{"family":"N'Goran","given":"Eliézer K."},{"family":"Keiser","given":"Jennifer"}],"issued":{"date-parts":[["2018",6,19]]}}}],"schema":"https://github.com/citation-style-language/schema/raw/master/csl-citation.json"} </w:instrText>
            </w:r>
            <w:r w:rsidR="005A051D" w:rsidRPr="00726694">
              <w:rPr>
                <w:rFonts w:ascii="Calibri" w:hAnsi="Calibri" w:cs="Segoe UI"/>
                <w:spacing w:val="-4"/>
                <w:sz w:val="16"/>
                <w:szCs w:val="16"/>
                <w:vertAlign w:val="superscript"/>
              </w:rPr>
              <w:fldChar w:fldCharType="separate"/>
            </w:r>
            <w:r w:rsidR="005A051D">
              <w:rPr>
                <w:rFonts w:ascii="Calibri" w:hAnsi="Calibri"/>
                <w:sz w:val="16"/>
              </w:rPr>
              <w:t>[</w:t>
            </w:r>
            <w:r w:rsidR="005A051D" w:rsidRPr="005A051D">
              <w:rPr>
                <w:rFonts w:ascii="Calibri" w:hAnsi="Calibri"/>
                <w:sz w:val="16"/>
              </w:rPr>
              <w:t>16</w:t>
            </w:r>
            <w:r w:rsidR="005A051D">
              <w:rPr>
                <w:rFonts w:ascii="Calibri" w:hAnsi="Calibri"/>
                <w:sz w:val="16"/>
              </w:rPr>
              <w:t>]</w:t>
            </w:r>
            <w:r w:rsidR="005A051D" w:rsidRPr="00726694">
              <w:rPr>
                <w:rFonts w:ascii="Calibri" w:hAnsi="Calibri" w:cs="Segoe UI"/>
                <w:spacing w:val="-4"/>
                <w:sz w:val="16"/>
                <w:szCs w:val="16"/>
                <w:vertAlign w:val="superscript"/>
              </w:rPr>
              <w:fldChar w:fldCharType="end"/>
            </w:r>
            <w:r w:rsidR="005A051D">
              <w:rPr>
                <w:rFonts w:cs="Segoe UI"/>
                <w:bCs/>
                <w:spacing w:val="-4"/>
                <w:sz w:val="16"/>
                <w:szCs w:val="16"/>
              </w:rPr>
              <w:t xml:space="preserve">  </w:t>
            </w:r>
            <w:r w:rsidRPr="00BB035C">
              <w:rPr>
                <w:rFonts w:cs="Segoe UI"/>
                <w:bCs/>
                <w:spacing w:val="-4"/>
                <w:sz w:val="16"/>
                <w:szCs w:val="16"/>
              </w:rPr>
              <w:t xml:space="preserve"> </w:t>
            </w:r>
          </w:p>
          <w:p w14:paraId="7F3507B3" w14:textId="4AEA3DF3" w:rsidR="00110A4A" w:rsidRPr="00BB035C" w:rsidRDefault="00110A4A" w:rsidP="00F749D6">
            <w:pPr>
              <w:spacing w:line="216" w:lineRule="auto"/>
              <w:rPr>
                <w:rFonts w:cs="Segoe UI"/>
                <w:bCs/>
                <w:spacing w:val="-4"/>
                <w:sz w:val="16"/>
                <w:szCs w:val="16"/>
                <w:vertAlign w:val="superscript"/>
              </w:rPr>
            </w:pPr>
            <w:proofErr w:type="spellStart"/>
            <w:r w:rsidRPr="00BB035C">
              <w:rPr>
                <w:rFonts w:cs="Segoe UI"/>
                <w:bCs/>
                <w:spacing w:val="-4"/>
                <w:sz w:val="16"/>
                <w:szCs w:val="16"/>
              </w:rPr>
              <w:t>Dabo</w:t>
            </w:r>
            <w:proofErr w:type="spellEnd"/>
            <w:r w:rsidRPr="00BB035C">
              <w:rPr>
                <w:rFonts w:cs="Segoe UI"/>
                <w:bCs/>
                <w:spacing w:val="-4"/>
                <w:sz w:val="16"/>
                <w:szCs w:val="16"/>
              </w:rPr>
              <w:t xml:space="preserve"> et al.</w:t>
            </w:r>
            <w:r w:rsidR="00CF068F">
              <w:rPr>
                <w:rFonts w:cs="Segoe UI"/>
                <w:bCs/>
                <w:spacing w:val="-4"/>
                <w:sz w:val="16"/>
                <w:szCs w:val="16"/>
              </w:rPr>
              <w:t>,</w:t>
            </w:r>
            <w:r w:rsidRPr="00BB035C">
              <w:rPr>
                <w:rFonts w:cs="Segoe UI"/>
                <w:bCs/>
                <w:spacing w:val="-4"/>
                <w:sz w:val="16"/>
                <w:szCs w:val="16"/>
              </w:rPr>
              <w:t xml:space="preserve"> 2013</w:t>
            </w:r>
            <w:r w:rsidR="00CF068F">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WhHT1IYE","properties":{"formattedCitation":"(5)","plainCitation":"(5)","dontUpdate":true,"noteIndex":0},"citationItems":[{"id":854,"uris":["http://zotero.org/users/2227364/items/G3F36TBI"],"uri":["http://zotero.org/users/2227364/items/G3F36TBI"],"itemData":{"id":854,"type":"article-journal","abstract":"Background: Despite the progress made in the control of Neglected Tropical Diseases (NTD), schistosome and soil-transmitted helminth infections are far from being effectively managed in many parts of the world. Chemotherapy, the key element of all control strategies, is faced with some difficulties in terms of access to treatment. Our study aims to describe the factors involved in the success or failure of the community-directed intervention (CDI) approach through control programmes, which aims to achieve consistent high coverage at affordable and sustainable costs in endemic areas. Methods: The CDI approach was carried out from December 2007 to October 2008 in ten villages of the district of Diema, Mali. At inclusion, each child part of the study's sample was interviewed and submitted for a physical examination. The study focused on: data collection, treatment of the eligible population, evaluation of the treatment coverage, performance of community drug distributors (CDDs), and the involvement and perception of populations. Results: A total of 8,022 eligible people were studied with a mean coverage rate of 76.7%. Using multiple regression, it was determined that receiving praziquantel as treatment was associated with five factors: belonging to the Fulani or Moorish ethnic minority versus the Bambara/Soninke, use of the central versus the house-to-house drug distribution mode, the ratio of the population to the number of CDDs, the lack of supervision and belonging to the age group of 15 years or above (p&lt;0.05). As well as that, it was found that the presence of parallel community-based programmes (HIV, tuberculosis) that provide financial incentives for community members discouraged many CDDs (who in most cases are volunteers) to participate in the CDI approach due to a lack of incentives. Conclusions: The findings indicate that the success of the CDI approach depends on, amongst other things, the personal characteristics of the respondents, as well as on community factors.","container-title":"Infectious Diseases of Poverty","DOI":"10.1186/2049-9957-2-11","note":"WOS:000343700000011","page":"11","source":"Web of Science","title":"Factors associated with coverage of praziquantel for schistosomiasis control in the community-direct intervention (CDI) approach in Mali (West Africa)","volume":"2","author":[{"family":"Dabo","given":"Abdoulaye"},{"family":"Bary","given":"Boubacar"},{"family":"Kouriba","given":"Bourema"},{"family":"Sankare","given":"Oumar"},{"family":"Doumbo","given":"Ogobara"}],"issued":{"date-parts":[["2013"]]}}}],"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5</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p w14:paraId="307557C9" w14:textId="77777777" w:rsidR="00110A4A" w:rsidRPr="00BB035C" w:rsidRDefault="00110A4A" w:rsidP="00F749D6">
            <w:pPr>
              <w:spacing w:line="216" w:lineRule="auto"/>
              <w:rPr>
                <w:rFonts w:cs="Segoe UI"/>
                <w:bCs/>
                <w:spacing w:val="-4"/>
                <w:sz w:val="16"/>
                <w:szCs w:val="16"/>
                <w:vertAlign w:val="superscript"/>
              </w:rPr>
            </w:pPr>
          </w:p>
        </w:tc>
        <w:tc>
          <w:tcPr>
            <w:tcW w:w="2353" w:type="dxa"/>
            <w:shd w:val="clear" w:color="auto" w:fill="FFFFFF" w:themeFill="background1"/>
          </w:tcPr>
          <w:p w14:paraId="20B59A4E"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71ED6578" w14:textId="0ED05F2A" w:rsidR="00110A4A" w:rsidRDefault="00110A4A" w:rsidP="00F749D6">
            <w:pPr>
              <w:spacing w:line="216" w:lineRule="auto"/>
              <w:rPr>
                <w:rFonts w:cs="Segoe UI"/>
                <w:bCs/>
                <w:spacing w:val="-4"/>
                <w:sz w:val="16"/>
                <w:szCs w:val="16"/>
              </w:rPr>
            </w:pPr>
            <w:r w:rsidRPr="00BB035C">
              <w:rPr>
                <w:rFonts w:cs="Segoe UI"/>
                <w:bCs/>
                <w:spacing w:val="-4"/>
                <w:sz w:val="16"/>
                <w:szCs w:val="16"/>
              </w:rPr>
              <w:t>Coulibaly et al 2018</w:t>
            </w:r>
            <w:r w:rsidR="005A051D">
              <w:rPr>
                <w:rFonts w:cs="Segoe UI"/>
                <w:spacing w:val="-4"/>
                <w:sz w:val="16"/>
                <w:szCs w:val="16"/>
              </w:rPr>
              <w:t xml:space="preserve"> </w:t>
            </w:r>
            <w:r w:rsidR="005A051D" w:rsidRPr="00726694">
              <w:rPr>
                <w:rFonts w:ascii="Calibri" w:hAnsi="Calibri" w:cs="Segoe UI"/>
                <w:spacing w:val="-4"/>
                <w:sz w:val="16"/>
                <w:szCs w:val="16"/>
                <w:vertAlign w:val="superscript"/>
              </w:rPr>
              <w:fldChar w:fldCharType="begin"/>
            </w:r>
            <w:r w:rsidR="005A051D">
              <w:rPr>
                <w:rFonts w:ascii="Calibri" w:hAnsi="Calibri" w:cs="Segoe UI"/>
                <w:spacing w:val="-4"/>
                <w:sz w:val="16"/>
                <w:szCs w:val="16"/>
                <w:vertAlign w:val="superscript"/>
              </w:rPr>
              <w:instrText xml:space="preserve"> ADDIN ZOTERO_ITEM CSL_CITATION {"citationID":"pLZYIrz2","properties":{"formattedCitation":"(16)","plainCitation":"(16)","dontUpdate":true,"noteIndex":0},"citationItems":[{"id":1613,"uris":["http://zotero.org/users/2227364/items/9GYXY2MA"],"uri":["http://zotero.org/users/2227364/items/9GYXY2MA"],"itemData":{"id":1613,"type":"article-journal","abstract":"Over the past decade, a significant reduction in the prevalence of schistosomiasis has been achieved, partially explained by the large-scale administration of praziquantel. Yet, the burden of schistosomiasis remains considerable, and factors influencing intervention coverage are important. This study aimed to deepen the understanding of low treatment coverage rates observed in two schistosomiasis-endemic villages in Côte d'Ivoire. The research was conducted in August 2015, in Moronou and Bigouin, two villages of Côte d'Ivoire that are endemic for Schistosoma haematobium and S. mansoni, respectively. After completion of a clinical trial, standard praziquantel treatment (single 40 mg/kg oral dose) was offered to all village inhabitants by community health workers using a house-to-house approach. Factors influencing treatment coverage were determined by a questionnaire survey, randomly selecting 405 individuals. The overall treatment coverage rate was only 47.6% (2730/5733) with considerable intervillage heterogeneity (27.7% in Bigouin (302/1091) versus 52.3% in Moronou (2428/4642)). Among the 200 individuals interviewed in Moronou, 50.0% were administered praziquantel, while only 19.5% of the 205 individuals interviewed in Bigouin received praziquantel. The main reasons for low treatment coverage were work-related (agricultural activities), the bitter taste of praziquantel and previous experiences with adverse events. The most suitable period for treatment campaigns was reported to be the dry season. More than three-quarter of the interviewees who had taken praziquantel (overall, 116/140; Moronou, 84/100; Bigouin, 32/40) declared that they would not participate in future treatments (p &lt; 0.001). In order to enhance praziquantel treatment coverage, careful consideration should be given to attitudes and practices, such as prior or perceived adverse events and taste of praziquantel, and appropriate timing, harmonized with agricultural activities. Without such understanding, breaking the transmission of schistosomiasis remains a distant goal.","container-title":"Tropical Medicine and Infectious Disease","DOI":"10.3390/tropicalmed3020069","ISSN":"2414-6366","issue":"2","journalAbbreviation":"Trop Med Infect Dis","language":"eng","note":"PMID: 30274465\nPMCID: PMC6073597","source":"PubMed","title":"A Rapid Appraisal of Factors Influencing Praziquantel Treatment Compliance in Two Communities Endemic for Schistosomiasis in Côte d'Ivoire","volume":"3","author":[{"family":"Coulibaly","given":"Jean T."},{"family":"Ouattara","given":"Mamadou"},{"family":"Barda","given":"Beatrice"},{"family":"Utzinger","given":"Jürg"},{"family":"N'Goran","given":"Eliézer K."},{"family":"Keiser","given":"Jennifer"}],"issued":{"date-parts":[["2018",6,19]]}}}],"schema":"https://github.com/citation-style-language/schema/raw/master/csl-citation.json"} </w:instrText>
            </w:r>
            <w:r w:rsidR="005A051D" w:rsidRPr="00726694">
              <w:rPr>
                <w:rFonts w:ascii="Calibri" w:hAnsi="Calibri" w:cs="Segoe UI"/>
                <w:spacing w:val="-4"/>
                <w:sz w:val="16"/>
                <w:szCs w:val="16"/>
                <w:vertAlign w:val="superscript"/>
              </w:rPr>
              <w:fldChar w:fldCharType="separate"/>
            </w:r>
            <w:r w:rsidR="005A051D">
              <w:rPr>
                <w:rFonts w:ascii="Calibri" w:hAnsi="Calibri"/>
                <w:sz w:val="16"/>
              </w:rPr>
              <w:t>[</w:t>
            </w:r>
            <w:r w:rsidR="005A051D" w:rsidRPr="005A051D">
              <w:rPr>
                <w:rFonts w:ascii="Calibri" w:hAnsi="Calibri"/>
                <w:sz w:val="16"/>
              </w:rPr>
              <w:t>16</w:t>
            </w:r>
            <w:r w:rsidR="005A051D">
              <w:rPr>
                <w:rFonts w:ascii="Calibri" w:hAnsi="Calibri"/>
                <w:sz w:val="16"/>
              </w:rPr>
              <w:t>]</w:t>
            </w:r>
            <w:r w:rsidR="005A051D" w:rsidRPr="00726694">
              <w:rPr>
                <w:rFonts w:ascii="Calibri" w:hAnsi="Calibri" w:cs="Segoe UI"/>
                <w:spacing w:val="-4"/>
                <w:sz w:val="16"/>
                <w:szCs w:val="16"/>
                <w:vertAlign w:val="superscript"/>
              </w:rPr>
              <w:fldChar w:fldCharType="end"/>
            </w:r>
            <w:r w:rsidR="005A051D">
              <w:rPr>
                <w:rFonts w:cs="Segoe UI"/>
                <w:bCs/>
                <w:spacing w:val="-4"/>
                <w:sz w:val="16"/>
                <w:szCs w:val="16"/>
              </w:rPr>
              <w:t xml:space="preserve">  </w:t>
            </w:r>
          </w:p>
          <w:p w14:paraId="1F33F06A" w14:textId="7107FF86"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Dabo</w:t>
            </w:r>
            <w:proofErr w:type="spellEnd"/>
            <w:r w:rsidRPr="00BB035C">
              <w:rPr>
                <w:rFonts w:cs="Segoe UI"/>
                <w:bCs/>
                <w:spacing w:val="-4"/>
                <w:sz w:val="16"/>
                <w:szCs w:val="16"/>
              </w:rPr>
              <w:t xml:space="preserve"> et al</w:t>
            </w:r>
            <w:r w:rsidR="00CF068F">
              <w:rPr>
                <w:rFonts w:cs="Segoe UI"/>
                <w:bCs/>
                <w:spacing w:val="-4"/>
                <w:sz w:val="16"/>
                <w:szCs w:val="16"/>
              </w:rPr>
              <w:t>.</w:t>
            </w:r>
            <w:r w:rsidRPr="00BB035C">
              <w:rPr>
                <w:rFonts w:cs="Segoe UI"/>
                <w:bCs/>
                <w:spacing w:val="-4"/>
                <w:sz w:val="16"/>
                <w:szCs w:val="16"/>
              </w:rPr>
              <w:t>, 2013</w:t>
            </w:r>
            <w:r w:rsidR="00CF068F">
              <w:rPr>
                <w:rFonts w:cs="Segoe UI"/>
                <w:bCs/>
                <w:spacing w:val="-4"/>
                <w:sz w:val="16"/>
                <w:szCs w:val="16"/>
              </w:rPr>
              <w:t xml:space="preserve"> </w:t>
            </w:r>
            <w:r w:rsidR="00CF068F" w:rsidRPr="00726694">
              <w:rPr>
                <w:rFonts w:ascii="Calibri" w:hAnsi="Calibri" w:cs="Segoe UI"/>
                <w:spacing w:val="-4"/>
                <w:sz w:val="16"/>
                <w:szCs w:val="16"/>
                <w:vertAlign w:val="superscript"/>
              </w:rPr>
              <w:fldChar w:fldCharType="begin"/>
            </w:r>
            <w:r w:rsidR="00CF068F">
              <w:rPr>
                <w:rFonts w:ascii="Calibri" w:hAnsi="Calibri" w:cs="Segoe UI"/>
                <w:spacing w:val="-4"/>
                <w:sz w:val="16"/>
                <w:szCs w:val="16"/>
                <w:vertAlign w:val="superscript"/>
              </w:rPr>
              <w:instrText xml:space="preserve"> ADDIN ZOTERO_ITEM CSL_CITATION {"citationID":"Bura7Ylf","properties":{"formattedCitation":"(5)","plainCitation":"(5)","dontUpdate":true,"noteIndex":0},"citationItems":[{"id":854,"uris":["http://zotero.org/users/2227364/items/G3F36TBI"],"uri":["http://zotero.org/users/2227364/items/G3F36TBI"],"itemData":{"id":854,"type":"article-journal","abstract":"Background: Despite the progress made in the control of Neglected Tropical Diseases (NTD), schistosome and soil-transmitted helminth infections are far from being effectively managed in many parts of the world. Chemotherapy, the key element of all control strategies, is faced with some difficulties in terms of access to treatment. Our study aims to describe the factors involved in the success or failure of the community-directed intervention (CDI) approach through control programmes, which aims to achieve consistent high coverage at affordable and sustainable costs in endemic areas. Methods: The CDI approach was carried out from December 2007 to October 2008 in ten villages of the district of Diema, Mali. At inclusion, each child part of the study's sample was interviewed and submitted for a physical examination. The study focused on: data collection, treatment of the eligible population, evaluation of the treatment coverage, performance of community drug distributors (CDDs), and the involvement and perception of populations. Results: A total of 8,022 eligible people were studied with a mean coverage rate of 76.7%. Using multiple regression, it was determined that receiving praziquantel as treatment was associated with five factors: belonging to the Fulani or Moorish ethnic minority versus the Bambara/Soninke, use of the central versus the house-to-house drug distribution mode, the ratio of the population to the number of CDDs, the lack of supervision and belonging to the age group of 15 years or above (p&lt;0.05). As well as that, it was found that the presence of parallel community-based programmes (HIV, tuberculosis) that provide financial incentives for community members discouraged many CDDs (who in most cases are volunteers) to participate in the CDI approach due to a lack of incentives. Conclusions: The findings indicate that the success of the CDI approach depends on, amongst other things, the personal characteristics of the respondents, as well as on community factors.","container-title":"Infectious Diseases of Poverty","DOI":"10.1186/2049-9957-2-11","note":"WOS:000343700000011","page":"11","source":"Web of Science","title":"Factors associated with coverage of praziquantel for schistosomiasis control in the community-direct intervention (CDI) approach in Mali (West Africa)","volume":"2","author":[{"family":"Dabo","given":"Abdoulaye"},{"family":"Bary","given":"Boubacar"},{"family":"Kouriba","given":"Bourema"},{"family":"Sankare","given":"Oumar"},{"family":"Doumbo","given":"Ogobara"}],"issued":{"date-parts":[["2013"]]}}}],"schema":"https://github.com/citation-style-language/schema/raw/master/csl-citation.json"} </w:instrText>
            </w:r>
            <w:r w:rsidR="00CF068F" w:rsidRPr="00726694">
              <w:rPr>
                <w:rFonts w:ascii="Calibri" w:hAnsi="Calibri" w:cs="Segoe UI"/>
                <w:spacing w:val="-4"/>
                <w:sz w:val="16"/>
                <w:szCs w:val="16"/>
                <w:vertAlign w:val="superscript"/>
              </w:rPr>
              <w:fldChar w:fldCharType="separate"/>
            </w:r>
            <w:r w:rsidR="00CF068F">
              <w:rPr>
                <w:rFonts w:ascii="Calibri" w:hAnsi="Calibri"/>
                <w:sz w:val="16"/>
              </w:rPr>
              <w:t>[</w:t>
            </w:r>
            <w:r w:rsidR="00CF068F" w:rsidRPr="00CF068F">
              <w:rPr>
                <w:rFonts w:ascii="Calibri" w:hAnsi="Calibri"/>
                <w:sz w:val="16"/>
              </w:rPr>
              <w:t>5</w:t>
            </w:r>
            <w:r w:rsidR="00CF068F">
              <w:rPr>
                <w:rFonts w:ascii="Calibri" w:hAnsi="Calibri"/>
                <w:sz w:val="16"/>
              </w:rPr>
              <w:t>]</w:t>
            </w:r>
            <w:r w:rsidR="00CF068F" w:rsidRPr="00726694">
              <w:rPr>
                <w:rFonts w:ascii="Calibri" w:hAnsi="Calibri" w:cs="Segoe UI"/>
                <w:spacing w:val="-4"/>
                <w:sz w:val="16"/>
                <w:szCs w:val="16"/>
                <w:vertAlign w:val="superscript"/>
              </w:rPr>
              <w:fldChar w:fldCharType="end"/>
            </w:r>
          </w:p>
        </w:tc>
        <w:tc>
          <w:tcPr>
            <w:tcW w:w="2355" w:type="dxa"/>
            <w:shd w:val="clear" w:color="auto" w:fill="FFFFFF" w:themeFill="background1"/>
          </w:tcPr>
          <w:p w14:paraId="269AC2EA" w14:textId="6E0CE7A6"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Adeneye</w:t>
            </w:r>
            <w:proofErr w:type="spellEnd"/>
            <w:r w:rsidRPr="00BB035C">
              <w:rPr>
                <w:rFonts w:cs="Segoe UI"/>
                <w:bCs/>
                <w:spacing w:val="-4"/>
                <w:sz w:val="16"/>
                <w:szCs w:val="16"/>
              </w:rPr>
              <w:t xml:space="preserve"> et al., 2007</w:t>
            </w:r>
            <w:r w:rsidR="00230E99">
              <w:rPr>
                <w:rFonts w:cs="Segoe UI"/>
                <w:bCs/>
                <w:spacing w:val="-4"/>
                <w:sz w:val="16"/>
                <w:szCs w:val="16"/>
              </w:rPr>
              <w:t xml:space="preserve"> </w:t>
            </w:r>
            <w:r w:rsidR="00230E99" w:rsidRPr="00726694">
              <w:rPr>
                <w:rFonts w:ascii="Calibri" w:hAnsi="Calibri" w:cs="Segoe UI"/>
                <w:spacing w:val="-4"/>
                <w:sz w:val="16"/>
                <w:szCs w:val="16"/>
                <w:vertAlign w:val="superscript"/>
              </w:rPr>
              <w:fldChar w:fldCharType="begin"/>
            </w:r>
            <w:r w:rsidR="00230E99">
              <w:rPr>
                <w:rFonts w:ascii="Calibri" w:hAnsi="Calibri" w:cs="Segoe UI"/>
                <w:spacing w:val="-4"/>
                <w:sz w:val="16"/>
                <w:szCs w:val="16"/>
                <w:vertAlign w:val="superscript"/>
              </w:rPr>
              <w:instrText xml:space="preserve"> ADDIN ZOTERO_ITEM CSL_CITATION {"citationID":"xA6e8FUC","properties":{"formattedCitation":"(22)","plainCitation":"(22)","dontUpdate":true,"noteIndex":0},"citationItems":[{"id":1406,"uris":["http://zotero.org/users/2227364/items/N7SFWJRG"],"uri":["http://zotero.org/users/2227364/items/N7SFWJRG"],"itemData":{"id":1406,"type":"article-journal","abstract":"Background\nSchistosomiasis is a public health problem in Nigeria. Although there is an ongoing national program for its control, disease control programs in other countries have shown the need to understand the sociocultural aspects of disease transmission, prevention, and treatment in endemic communities before control efforts are undertaken.\nObjective\nTo describe sociocultural factors that influence the distribution process of praziquantel for the mass treatment of schistosomiasis infection.\nMethods\nData for the study were collected through focus group discussions held separately with adult males and females, male and female adolescents (13-19 years), and male and female children (5-12 years). In-depth interviews were similarly held with the drug distributors of praziquantel for mass treatment and with community/opinion leaders of six hyperendemic communities in Ogun State, Southwest Nigeria on mass treatment using praziquantel. These focus group discussions and in-depth interviews were held both before and following the drug distribution. The data were analyzed using the textual analysis program, Textbase Beta.\nResults\nFollowing a 3-week period of mass treatment in six communities, we observed an increased awareness of rivers/streams as a source of schistosomiasis. In addition, the communities reported overwhelming support for the mass treatment after receiving treatment. The reasons for this acceptance appear to include the perceived efficacy of praziquantel against the disease and its availability free of charge. The drug's distributors adhered to the originally specified systems-based protocol for mass treatment in only two of the six communities. The systems-based protocol adhered to strict distribution through primary health centers and schools. The four other communities used a community-based approach for mass treatment with praziquantel and attained greater coverage of treatment as a result.\nConclusion\nObtaining community support and involvement before the implementation of mass treatment of schistosomiasis with praziquantel contributes to an effective treatment strategy for this disease. A detailed assessment of a community's health needs, before the initiation of the control efforts against endemic infections, should be undertaken.","container-title":"Research in Social and Administrative Pharmacy","DOI":"10.1016/j.sapharm.2006.07.001","ISSN":"1551-7411","issue":"2","journalAbbreviation":"Research in Social and Administrative Pharmacy","page":"183-198","source":"ScienceDirect","title":"Sociocultural aspects of mass delivery of praziquantel in schistosomiasis control: The Abeokuta experience","title-short":"Sociocultural aspects of mass delivery of praziquantel in schistosomiasis control","volume":"3","author":[{"family":"Adeneye","given":"A. K."},{"family":"Akinwale","given":"O. P."},{"family":"Idowu","given":"E. T."},{"family":"Adewale","given":"B."},{"family":"Manafa","given":"O. U."},{"family":"Sulyman","given":"M. A."},{"family":"Omotola","given":"B. D."},{"family":"Akande","given":"D. O."},{"family":"Mafe","given":"M. A."},{"family":"Appelt","given":"B."}],"issued":{"date-parts":[["2007",6,1]]}}}],"schema":"https://github.com/citation-style-language/schema/raw/master/csl-citation.json"} </w:instrText>
            </w:r>
            <w:r w:rsidR="00230E99" w:rsidRPr="00726694">
              <w:rPr>
                <w:rFonts w:ascii="Calibri" w:hAnsi="Calibri" w:cs="Segoe UI"/>
                <w:spacing w:val="-4"/>
                <w:sz w:val="16"/>
                <w:szCs w:val="16"/>
                <w:vertAlign w:val="superscript"/>
              </w:rPr>
              <w:fldChar w:fldCharType="separate"/>
            </w:r>
            <w:r w:rsidR="00230E99">
              <w:rPr>
                <w:rFonts w:ascii="Calibri" w:hAnsi="Calibri"/>
                <w:sz w:val="16"/>
              </w:rPr>
              <w:t>[</w:t>
            </w:r>
            <w:r w:rsidR="00230E99" w:rsidRPr="00230E99">
              <w:rPr>
                <w:rFonts w:ascii="Calibri" w:hAnsi="Calibri"/>
                <w:sz w:val="16"/>
              </w:rPr>
              <w:t>22</w:t>
            </w:r>
            <w:r w:rsidR="00230E99">
              <w:rPr>
                <w:rFonts w:ascii="Calibri" w:hAnsi="Calibri"/>
                <w:sz w:val="16"/>
              </w:rPr>
              <w:t>]</w:t>
            </w:r>
            <w:r w:rsidR="00230E99" w:rsidRPr="00726694">
              <w:rPr>
                <w:rFonts w:ascii="Calibri" w:hAnsi="Calibri" w:cs="Segoe UI"/>
                <w:spacing w:val="-4"/>
                <w:sz w:val="16"/>
                <w:szCs w:val="16"/>
                <w:vertAlign w:val="superscript"/>
              </w:rPr>
              <w:fldChar w:fldCharType="end"/>
            </w:r>
          </w:p>
          <w:p w14:paraId="1A344B86" w14:textId="2DD1B80B" w:rsidR="00110A4A" w:rsidRPr="00BB035C" w:rsidRDefault="00144FC5" w:rsidP="00F749D6">
            <w:pPr>
              <w:spacing w:line="216" w:lineRule="auto"/>
              <w:rPr>
                <w:rFonts w:cs="Segoe UI"/>
                <w:bCs/>
                <w:spacing w:val="-4"/>
                <w:sz w:val="16"/>
                <w:szCs w:val="16"/>
                <w:vertAlign w:val="superscript"/>
              </w:rPr>
            </w:pPr>
            <w:proofErr w:type="spellStart"/>
            <w:r>
              <w:rPr>
                <w:rFonts w:cs="Segoe UI"/>
                <w:bCs/>
                <w:spacing w:val="-4"/>
                <w:sz w:val="16"/>
                <w:szCs w:val="16"/>
              </w:rPr>
              <w:t>Mafe</w:t>
            </w:r>
            <w:proofErr w:type="spellEnd"/>
            <w:r>
              <w:rPr>
                <w:rFonts w:cs="Segoe UI"/>
                <w:bCs/>
                <w:spacing w:val="-4"/>
                <w:sz w:val="16"/>
                <w:szCs w:val="16"/>
              </w:rPr>
              <w:t xml:space="preserve"> et al., 2005 [1]</w:t>
            </w:r>
          </w:p>
          <w:p w14:paraId="63421637" w14:textId="4A67565A" w:rsidR="00110A4A" w:rsidRPr="00BB035C" w:rsidRDefault="00110A4A" w:rsidP="00F749D6">
            <w:pPr>
              <w:spacing w:line="216" w:lineRule="auto"/>
              <w:rPr>
                <w:rFonts w:cs="Segoe UI"/>
                <w:bCs/>
                <w:sz w:val="16"/>
                <w:szCs w:val="16"/>
                <w:vertAlign w:val="superscript"/>
              </w:rPr>
            </w:pPr>
            <w:r w:rsidRPr="00BB035C">
              <w:rPr>
                <w:rFonts w:cs="Segoe UI"/>
                <w:bCs/>
                <w:sz w:val="16"/>
                <w:szCs w:val="16"/>
              </w:rPr>
              <w:t>Massa et al.</w:t>
            </w:r>
            <w:r w:rsidR="000A53B4">
              <w:rPr>
                <w:rFonts w:cs="Segoe UI"/>
                <w:bCs/>
                <w:sz w:val="16"/>
                <w:szCs w:val="16"/>
              </w:rPr>
              <w:t xml:space="preserve">, </w:t>
            </w:r>
            <w:r w:rsidRPr="00BB035C">
              <w:rPr>
                <w:rFonts w:cs="Segoe UI"/>
                <w:bCs/>
                <w:sz w:val="16"/>
                <w:szCs w:val="16"/>
              </w:rPr>
              <w:t>2009a</w:t>
            </w:r>
            <w:r w:rsidR="000A53B4">
              <w:rPr>
                <w:rFonts w:cs="Segoe UI"/>
                <w:bCs/>
                <w:spacing w:val="-4"/>
                <w:sz w:val="16"/>
                <w:szCs w:val="16"/>
              </w:rPr>
              <w:t xml:space="preserve"> </w:t>
            </w:r>
            <w:r w:rsidR="000A53B4" w:rsidRPr="00726694">
              <w:rPr>
                <w:rFonts w:ascii="Calibri" w:hAnsi="Calibri"/>
                <w:spacing w:val="-4"/>
                <w:sz w:val="16"/>
                <w:szCs w:val="16"/>
                <w:vertAlign w:val="superscript"/>
              </w:rPr>
              <w:fldChar w:fldCharType="begin"/>
            </w:r>
            <w:r w:rsidR="000A53B4">
              <w:rPr>
                <w:rFonts w:ascii="Calibri" w:hAnsi="Calibri"/>
                <w:spacing w:val="-4"/>
                <w:sz w:val="16"/>
                <w:szCs w:val="16"/>
                <w:vertAlign w:val="superscript"/>
              </w:rPr>
              <w:instrText xml:space="preserve"> ADDIN ZOTERO_ITEM CSL_CITATION {"citationID":"iZlpChNq","properties":{"formattedCitation":"(20)","plainCitation":"(20)","dontUpdate":true,"noteIndex":0},"citationItems":[{"id":1211,"uris":["http://zotero.org/users/2227364/items/PS6GAQCI"],"uri":["http://zotero.org/users/2227364/items/PS6GAQCI"],"itemData":{"id":1211,"type":"article-journal","container-title":"Journal of Biosocial Science","DOI":"10.1017/S0021932008002964","ISSN":"0021-9320, 1469-7599","issue":"01","language":"en","page":"89","source":"CrossRef","title":"Community Perceptions on the Community-Directed Treatment and School-Based Approaches for the Control of Schistomiasis and Soil-Transmitted Helminthiasis Amoong School-Age Children in Lushoto District, Tanzania","volume":"41","author":[{"family":"Massa","given":"K."},{"family":"Magnussen","given":"P."},{"family":"Sheshe","given":"A."},{"family":"Ntakamulenga","given":"R."},{"family":"Ndawi","given":"B."},{"family":"Olsen","given":"A."}],"issued":{"date-parts":[["2009",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z w:val="16"/>
              </w:rPr>
              <w:t>[</w:t>
            </w:r>
            <w:r w:rsidR="000A53B4" w:rsidRPr="000A53B4">
              <w:rPr>
                <w:rFonts w:ascii="Calibri" w:hAnsi="Calibri"/>
                <w:sz w:val="16"/>
              </w:rPr>
              <w:t>20</w:t>
            </w:r>
            <w:r w:rsidR="000A53B4">
              <w:rPr>
                <w:rFonts w:ascii="Calibri" w:hAnsi="Calibri"/>
                <w:sz w:val="16"/>
              </w:rPr>
              <w:t>]</w:t>
            </w:r>
            <w:r w:rsidR="000A53B4" w:rsidRPr="00726694">
              <w:rPr>
                <w:rFonts w:ascii="Calibri" w:hAnsi="Calibri"/>
                <w:spacing w:val="-4"/>
                <w:sz w:val="16"/>
                <w:szCs w:val="16"/>
                <w:vertAlign w:val="superscript"/>
              </w:rPr>
              <w:fldChar w:fldCharType="end"/>
            </w:r>
          </w:p>
          <w:p w14:paraId="795B2135" w14:textId="76E651AD" w:rsidR="00110A4A" w:rsidRPr="00BB035C" w:rsidRDefault="00110A4A" w:rsidP="00F749D6">
            <w:pPr>
              <w:spacing w:line="216" w:lineRule="auto"/>
              <w:rPr>
                <w:rFonts w:cs="Segoe UI"/>
                <w:sz w:val="16"/>
                <w:szCs w:val="16"/>
              </w:rPr>
            </w:pPr>
            <w:r w:rsidRPr="00BB035C">
              <w:rPr>
                <w:rFonts w:cs="Segoe UI"/>
                <w:sz w:val="16"/>
                <w:szCs w:val="16"/>
              </w:rPr>
              <w:t>Massa et al.</w:t>
            </w:r>
            <w:r w:rsidR="000A53B4">
              <w:rPr>
                <w:rFonts w:cs="Segoe UI"/>
                <w:sz w:val="16"/>
                <w:szCs w:val="16"/>
              </w:rPr>
              <w:t>,</w:t>
            </w:r>
            <w:r w:rsidRPr="00BB035C">
              <w:rPr>
                <w:rFonts w:cs="Segoe UI"/>
                <w:sz w:val="16"/>
                <w:szCs w:val="16"/>
              </w:rPr>
              <w:t xml:space="preserve"> 2009b</w:t>
            </w:r>
            <w:r w:rsidR="000A53B4" w:rsidRPr="00726694">
              <w:rPr>
                <w:rFonts w:ascii="Calibri" w:hAnsi="Calibri"/>
                <w:spacing w:val="-4"/>
                <w:sz w:val="16"/>
                <w:szCs w:val="16"/>
                <w:vertAlign w:val="superscript"/>
              </w:rPr>
              <w:fldChar w:fldCharType="begin"/>
            </w:r>
            <w:r w:rsidR="00230E99">
              <w:rPr>
                <w:rFonts w:ascii="Calibri" w:hAnsi="Calibri"/>
                <w:spacing w:val="-4"/>
                <w:sz w:val="16"/>
                <w:szCs w:val="16"/>
                <w:vertAlign w:val="superscript"/>
              </w:rPr>
              <w:instrText xml:space="preserve"> ADDIN ZOTERO_ITEM CSL_CITATION {"citationID":"bWQzkFEq","properties":{"formattedCitation":"(21)","plainCitation":"(21)","dontUpdate":true,"noteIndex":0},"citationItems":[{"id":1333,"uris":["http://zotero.org/users/2227364/items/T8HF4H7B"],"uri":["http://zotero.org/users/2227364/items/T8HF4H7B"],"itemData":{"id":1333,"type":"article-journal","abstract":"Control programmes generally use a school-based strategy of mass drug administration to reduce morbidity of schistosomiasis and soil-transmitted helminthiasis (STH) in school-aged populations. The success of school-based programmes depends on treatment coverage. The community-directed treatment (ComDT) approach has been implemented in the control of onchocerciasis and lymphatic filariasis in Africa and improves treatment coverage. This study compared the treatment coverage between the ComDT approach and the school-based treatment approach, where non-enrolled school-aged children were invited for treatment, in the control of schistosomiasis and STH among enrolled and non-enrolled school-aged children. Coverage during the first treatment round among enrolled children was similar for the two approaches (ComDT: 80.3% versus school: 82.1%, P=0.072). However, for the non-enrolled children the ComDT approach achieved a significantly higher coverage than the school-based approach (80.0 versus 59.2%, P&lt;0.001). Similar treatment coverage levels were attained at the second treatment round. Again, equal levels of treatment coverage were found between the two approaches for the enrolled school-aged children, while the ComDT approach achieved a significantly higher coverage in the non-enrolled children. The results of this study showed that the ComDT approach can obtain significantly higher treatment coverage among the non-enrolled school-aged children compared to the school-based treatment approach for the control of schistosomiasis and STH.","container-title":"Parasitology","DOI":"10.1017/S0031182008000474","ISSN":"1469-8161","issue":"13","journalAbbreviation":"Parasitology","language":"eng","note":"PMID: 19178756","page":"1781-1788","source":"PubMed","title":"Can coverage of schistosomiasis and soil transmitted helminthiasis control programmes targeting school-aged children be improved? New approaches","title-short":"Can coverage of schistosomiasis and soil transmitted helminthiasis control programmes targeting school-aged children be improved?","volume":"136","author":[{"family":"Massa","given":"K."},{"family":"Olsen","given":"A."},{"family":"Sheshe","given":"A."},{"family":"Ntakamulenga","given":"R."},{"family":"Ndawi","given":"B."},{"family":"Magnussen","given":"P."}],"issued":{"date-parts":[["2009",11]]}}}],"schema":"https://github.com/citation-style-language/schema/raw/master/csl-citation.json"} </w:instrText>
            </w:r>
            <w:r w:rsidR="000A53B4" w:rsidRPr="00726694">
              <w:rPr>
                <w:rFonts w:ascii="Calibri" w:hAnsi="Calibri"/>
                <w:spacing w:val="-4"/>
                <w:sz w:val="16"/>
                <w:szCs w:val="16"/>
                <w:vertAlign w:val="superscript"/>
              </w:rPr>
              <w:fldChar w:fldCharType="separate"/>
            </w:r>
            <w:r w:rsidR="000A53B4">
              <w:rPr>
                <w:rFonts w:ascii="Calibri" w:hAnsi="Calibri"/>
                <w:spacing w:val="-4"/>
                <w:sz w:val="16"/>
                <w:szCs w:val="16"/>
                <w:vertAlign w:val="superscript"/>
              </w:rPr>
              <w:t xml:space="preserve"> </w:t>
            </w:r>
            <w:r w:rsidR="000A53B4">
              <w:rPr>
                <w:rFonts w:ascii="Calibri" w:hAnsi="Calibri"/>
                <w:sz w:val="16"/>
              </w:rPr>
              <w:t>[</w:t>
            </w:r>
            <w:r w:rsidR="000A53B4" w:rsidRPr="000A53B4">
              <w:rPr>
                <w:rFonts w:ascii="Calibri" w:hAnsi="Calibri"/>
                <w:sz w:val="16"/>
              </w:rPr>
              <w:t>21</w:t>
            </w:r>
            <w:r w:rsidR="000A53B4">
              <w:rPr>
                <w:rFonts w:ascii="Calibri" w:hAnsi="Calibri"/>
                <w:sz w:val="16"/>
              </w:rPr>
              <w:t>]</w:t>
            </w:r>
            <w:r w:rsidR="000A53B4" w:rsidRPr="00726694">
              <w:rPr>
                <w:rFonts w:ascii="Calibri" w:hAnsi="Calibri"/>
                <w:spacing w:val="-4"/>
                <w:sz w:val="16"/>
                <w:szCs w:val="16"/>
                <w:vertAlign w:val="superscript"/>
              </w:rPr>
              <w:fldChar w:fldCharType="end"/>
            </w:r>
          </w:p>
          <w:p w14:paraId="3815D74E" w14:textId="0555F65D" w:rsidR="00110A4A" w:rsidRPr="00BB035C" w:rsidRDefault="00110A4A" w:rsidP="00F749D6">
            <w:pPr>
              <w:spacing w:line="216" w:lineRule="auto"/>
              <w:rPr>
                <w:rFonts w:cs="Segoe UI"/>
                <w:spacing w:val="-4"/>
                <w:sz w:val="16"/>
                <w:szCs w:val="16"/>
              </w:rPr>
            </w:pPr>
            <w:proofErr w:type="spellStart"/>
            <w:r w:rsidRPr="00BB035C">
              <w:rPr>
                <w:rFonts w:cs="Segoe UI"/>
                <w:spacing w:val="-4"/>
                <w:sz w:val="16"/>
                <w:szCs w:val="16"/>
              </w:rPr>
              <w:t>Ndyomugyenyi</w:t>
            </w:r>
            <w:proofErr w:type="spellEnd"/>
            <w:r w:rsidRPr="00BB035C">
              <w:rPr>
                <w:rFonts w:cs="Segoe UI"/>
                <w:spacing w:val="-4"/>
                <w:sz w:val="16"/>
                <w:szCs w:val="16"/>
              </w:rPr>
              <w:t xml:space="preserve"> and </w:t>
            </w:r>
            <w:proofErr w:type="spellStart"/>
            <w:r w:rsidRPr="00BB035C">
              <w:rPr>
                <w:rFonts w:cs="Segoe UI"/>
                <w:spacing w:val="-4"/>
                <w:sz w:val="16"/>
                <w:szCs w:val="16"/>
              </w:rPr>
              <w:t>Kabatereine</w:t>
            </w:r>
            <w:proofErr w:type="spellEnd"/>
            <w:r w:rsidRPr="00BB035C">
              <w:rPr>
                <w:rFonts w:cs="Segoe UI"/>
                <w:spacing w:val="-4"/>
                <w:sz w:val="16"/>
                <w:szCs w:val="16"/>
              </w:rPr>
              <w:t>, 2003</w:t>
            </w:r>
            <w:r w:rsidR="00094C61">
              <w:rPr>
                <w:rFonts w:cs="Segoe UI"/>
                <w:spacing w:val="-4"/>
                <w:sz w:val="16"/>
                <w:szCs w:val="16"/>
              </w:rPr>
              <w:t xml:space="preserve"> </w:t>
            </w:r>
            <w:r w:rsidR="00094C61" w:rsidRPr="008D288F">
              <w:rPr>
                <w:rFonts w:ascii="Calibri" w:hAnsi="Calibri"/>
                <w:spacing w:val="-4"/>
                <w:sz w:val="16"/>
                <w:szCs w:val="16"/>
                <w:vertAlign w:val="superscript"/>
              </w:rPr>
              <w:fldChar w:fldCharType="begin"/>
            </w:r>
            <w:r w:rsidR="00094C61">
              <w:rPr>
                <w:rFonts w:ascii="Calibri" w:hAnsi="Calibri"/>
                <w:spacing w:val="-4"/>
                <w:sz w:val="16"/>
                <w:szCs w:val="16"/>
                <w:vertAlign w:val="superscript"/>
              </w:rPr>
              <w:instrText xml:space="preserve"> ADDIN ZOTERO_ITEM CSL_CITATION {"citationID":"YIiQ7KzQ","properties":{"formattedCitation":"(2)","plainCitation":"(2)","dontUpdate":true,"noteIndex":0},"citationItems":[{"id":1821,"uris":["http://zotero.org/users/2227364/items/LDZ22V96"],"uri":["http://zotero.org/users/2227364/items/LDZ22V96"],"itemData":{"id":1821,"type":"article-journal","abstract":"Onchocerciasis is co-endemic with schistosomiasis and intestinal helminths infections, which are all diseases of the rural and the poorest communities in Africa. Community-directed treatment (ComDT) for the control of onchocerciasis is the only functional health approach in most of these communities and the strategy has proven to be effective for onchocerciasis control. This study was conducted to assess the feasibility of integrating ComDT with ivermectin for the control of onchocerciasis, and with praziquantel (PZQ) and mebendazole (MBD) for the control of schistosomiasis and intestinal helminths infections in children aged 5–14 years, and to assess advantages and disadvantages of the integrated ComDT over the routine ComDT and the school-based treatment approach. Integrated ComDT achieved higher treatment coverage (85%) for PZQ and MBD than the school-based treatment approach (79%) among children aged 5–14 years (P = 0.03). There were more reported adverse reactions after treatment with a combination of PZQ and MBD in the school-based treatment approach (33%) than for the combination of ivermectin and MBD on day 1 and PZQ on day 2 in the integrated ComDT (18%). However, all adverse reactions were mild (headache, nausea/vomiting and abdominal pain). The integrated ComDT also achieved higher ivermectin treatment coverage for all ages (81.3%) than routine ComDT (77.2%) (P = 0.0003). To achieve even better coverage for PZQ and MBD among the targeted high risk groups, integrated ComDT should treat all age groups in areas where the prevalence of schistosomiasis and intestinal helminths infections is &gt;50%. This would minimize the shortage of the drugs targeted to treat the high risk groups, as the non-targeted groups, will inevitably demand and receive the treatment from the distributors. The results of this study show that PZQ and MBD treatment for the control of schistosomiasis and intestinal helminths, respectively, can be integrated with ivermectin treatment for the control of onchocerciasis without negatively affecting ivermectin treatment coverage.","container-title":"Tropical Medicine &amp; International Health","DOI":"10.1046/j.1360-2276.2003.01124.x","ISSN":"1365-3156","issue":"11","language":"en","page":"997-1004","source":"Wiley Online Library","title":"Integrated community-directed treatment for the control of onchocerciasis, schistosomiasis and intestinal helminths infections in Uganda: advantages and disadvantages","title-short":"Integrated community-directed treatment for the control of onchocerciasis, schistosomiasis and intestinal helminths infections in Uganda","volume":"8","author":[{"family":"Ndyomugyenyi","given":"Richard"},{"family":"Kabatereine","given":"Narcis"}],"issued":{"date-parts":[["2003"]]}}}],"schema":"https://github.com/citation-style-language/schema/raw/master/csl-citation.json"} </w:instrText>
            </w:r>
            <w:r w:rsidR="00094C61" w:rsidRPr="008D288F">
              <w:rPr>
                <w:rFonts w:ascii="Calibri" w:hAnsi="Calibri"/>
                <w:spacing w:val="-4"/>
                <w:sz w:val="16"/>
                <w:szCs w:val="16"/>
                <w:vertAlign w:val="superscript"/>
              </w:rPr>
              <w:fldChar w:fldCharType="separate"/>
            </w:r>
            <w:r w:rsidR="00094C61">
              <w:rPr>
                <w:rFonts w:ascii="Calibri" w:hAnsi="Calibri"/>
                <w:sz w:val="16"/>
              </w:rPr>
              <w:t>[</w:t>
            </w:r>
            <w:r w:rsidR="00094C61" w:rsidRPr="00094C61">
              <w:rPr>
                <w:rFonts w:ascii="Calibri" w:hAnsi="Calibri"/>
                <w:sz w:val="16"/>
              </w:rPr>
              <w:t>2</w:t>
            </w:r>
            <w:r w:rsidR="00094C61">
              <w:rPr>
                <w:rFonts w:ascii="Calibri" w:hAnsi="Calibri"/>
                <w:sz w:val="16"/>
              </w:rPr>
              <w:t>]</w:t>
            </w:r>
            <w:r w:rsidR="00094C61" w:rsidRPr="008D288F">
              <w:rPr>
                <w:rFonts w:ascii="Calibri" w:hAnsi="Calibri"/>
                <w:spacing w:val="-4"/>
                <w:sz w:val="16"/>
                <w:szCs w:val="16"/>
                <w:vertAlign w:val="superscript"/>
              </w:rPr>
              <w:fldChar w:fldCharType="end"/>
            </w:r>
          </w:p>
        </w:tc>
      </w:tr>
      <w:tr w:rsidR="00110A4A" w:rsidRPr="00BB035C" w14:paraId="5E3051F4" w14:textId="77777777" w:rsidTr="00F749D6">
        <w:trPr>
          <w:trHeight w:val="227"/>
          <w:jc w:val="center"/>
        </w:trPr>
        <w:tc>
          <w:tcPr>
            <w:tcW w:w="1416" w:type="dxa"/>
            <w:vMerge/>
            <w:shd w:val="clear" w:color="auto" w:fill="FFFFFF" w:themeFill="background1"/>
          </w:tcPr>
          <w:p w14:paraId="276C1744" w14:textId="77777777" w:rsidR="00110A4A" w:rsidRPr="00BB035C" w:rsidRDefault="00110A4A" w:rsidP="00F749D6">
            <w:pPr>
              <w:spacing w:line="216" w:lineRule="auto"/>
              <w:rPr>
                <w:rFonts w:cs="Segoe UI"/>
                <w:b/>
                <w:sz w:val="16"/>
                <w:szCs w:val="16"/>
              </w:rPr>
            </w:pPr>
          </w:p>
        </w:tc>
        <w:tc>
          <w:tcPr>
            <w:tcW w:w="1416" w:type="dxa"/>
            <w:shd w:val="clear" w:color="auto" w:fill="FFFFFF" w:themeFill="background1"/>
          </w:tcPr>
          <w:p w14:paraId="78C55102" w14:textId="77777777" w:rsidR="00110A4A" w:rsidRPr="00BB035C" w:rsidRDefault="00110A4A" w:rsidP="00F749D6">
            <w:pPr>
              <w:spacing w:line="216" w:lineRule="auto"/>
              <w:rPr>
                <w:rFonts w:cs="Segoe UI"/>
                <w:sz w:val="16"/>
                <w:szCs w:val="16"/>
              </w:rPr>
            </w:pPr>
            <w:r>
              <w:rPr>
                <w:rFonts w:cs="Segoe UI"/>
                <w:b/>
                <w:sz w:val="16"/>
                <w:szCs w:val="16"/>
              </w:rPr>
              <w:t>Organisational structure</w:t>
            </w:r>
          </w:p>
        </w:tc>
        <w:tc>
          <w:tcPr>
            <w:tcW w:w="2353" w:type="dxa"/>
            <w:shd w:val="clear" w:color="auto" w:fill="FFFFFF" w:themeFill="background1"/>
          </w:tcPr>
          <w:p w14:paraId="44C1BA9A"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57208FF8" w14:textId="23256353"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Fleming et al., 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IGSl03Qy","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p w14:paraId="173FF7C3" w14:textId="612D3107"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eJa6VX7U","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p>
        </w:tc>
        <w:tc>
          <w:tcPr>
            <w:tcW w:w="2353" w:type="dxa"/>
            <w:shd w:val="clear" w:color="auto" w:fill="FFFFFF" w:themeFill="background1"/>
          </w:tcPr>
          <w:p w14:paraId="0C109F14" w14:textId="77777777" w:rsidR="00110A4A" w:rsidRPr="00BB035C" w:rsidRDefault="00110A4A" w:rsidP="00F749D6">
            <w:pPr>
              <w:spacing w:line="216" w:lineRule="auto"/>
              <w:rPr>
                <w:rFonts w:cs="Segoe UI"/>
                <w:bCs/>
                <w:spacing w:val="-4"/>
                <w:sz w:val="16"/>
                <w:szCs w:val="16"/>
              </w:rPr>
            </w:pPr>
          </w:p>
        </w:tc>
        <w:tc>
          <w:tcPr>
            <w:tcW w:w="2353" w:type="dxa"/>
            <w:shd w:val="clear" w:color="auto" w:fill="FFFFFF" w:themeFill="background1"/>
          </w:tcPr>
          <w:p w14:paraId="74B36E52" w14:textId="6374FECF" w:rsidR="00110A4A" w:rsidRPr="00BB035C" w:rsidRDefault="00110A4A" w:rsidP="00F749D6">
            <w:pPr>
              <w:spacing w:line="216" w:lineRule="auto"/>
              <w:rPr>
                <w:rFonts w:cs="Segoe UI"/>
                <w:bCs/>
                <w:spacing w:val="-4"/>
                <w:sz w:val="16"/>
                <w:szCs w:val="16"/>
              </w:rPr>
            </w:pPr>
            <w:proofErr w:type="spellStart"/>
            <w:r w:rsidRPr="00BB035C">
              <w:rPr>
                <w:rFonts w:cs="Segoe UI"/>
                <w:bCs/>
                <w:spacing w:val="-4"/>
                <w:sz w:val="16"/>
                <w:szCs w:val="16"/>
              </w:rPr>
              <w:t>Omedo</w:t>
            </w:r>
            <w:proofErr w:type="spellEnd"/>
            <w:r w:rsidRPr="00BB035C">
              <w:rPr>
                <w:rFonts w:cs="Segoe UI"/>
                <w:bCs/>
                <w:spacing w:val="-4"/>
                <w:sz w:val="16"/>
                <w:szCs w:val="16"/>
              </w:rPr>
              <w:t xml:space="preserve"> et al., 2012</w:t>
            </w:r>
            <w:r w:rsidR="00D96306">
              <w:rPr>
                <w:rFonts w:cs="Segoe UI"/>
                <w:bCs/>
                <w:spacing w:val="-4"/>
                <w:sz w:val="16"/>
                <w:szCs w:val="16"/>
              </w:rPr>
              <w:t xml:space="preserve"> </w:t>
            </w:r>
            <w:r w:rsidR="00D96306" w:rsidRPr="008D288F">
              <w:rPr>
                <w:rFonts w:ascii="Calibri" w:hAnsi="Calibri"/>
                <w:spacing w:val="-4"/>
                <w:sz w:val="16"/>
                <w:szCs w:val="16"/>
                <w:vertAlign w:val="superscript"/>
              </w:rPr>
              <w:fldChar w:fldCharType="begin"/>
            </w:r>
            <w:r w:rsidR="005C6587">
              <w:rPr>
                <w:rFonts w:ascii="Calibri" w:hAnsi="Calibri"/>
                <w:spacing w:val="-4"/>
                <w:sz w:val="16"/>
                <w:szCs w:val="16"/>
                <w:vertAlign w:val="superscript"/>
              </w:rPr>
              <w:instrText xml:space="preserve"> ADDIN ZOTERO_ITEM CSL_CITATION {"citationID":"B2ndmamy","properties":{"formattedCitation":"(14)","plainCitation":"(14)","dontUpdate":true,"noteIndex":0},"citationItems":[{"id":1209,"uris":["http://zotero.org/users/2227364/items/CUJSP6CS"],"uri":["http://zotero.org/users/2227364/items/CUJSP6CS"],"itemData":{"id":1209,"type":"article-journal","container-title":"American Journal of Tropical Medicine and Hygiene","DOI":"10.4269/ajtmh.2012.12-0435","ISSN":"0002-9637","issue":"6","language":"en","page":"1065-1072","source":"CrossRef","title":"Community Health Workers' Experiences and Perspectives on Mass Drug Administration for Schistosomiasis Control in Western Kenya: The SCORE Project","title-short":"Community Health Workers' Experiences and Perspectives on Mass Drug Administration for Schistosomiasis Control in Western Kenya","volume":"87","author":[{"family":"Omedo","given":"M. O."},{"family":"Matey","given":"E. J."},{"family":"Awiti","given":"A."},{"family":"Ogutu","given":"M."},{"family":"Alaii","given":"J."},{"family":"Karanja","given":"D. M. S."},{"family":"Montgomery","given":"S. P."},{"family":"Secor","given":"W. E."},{"family":"Mwinzi","given":"P. N. M."}],"issued":{"date-parts":[["2012",12,5]]}}}],"schema":"https://github.com/citation-style-language/schema/raw/master/csl-citation.json"} </w:instrText>
            </w:r>
            <w:r w:rsidR="00D96306" w:rsidRPr="008D288F">
              <w:rPr>
                <w:rFonts w:ascii="Calibri" w:hAnsi="Calibri"/>
                <w:spacing w:val="-4"/>
                <w:sz w:val="16"/>
                <w:szCs w:val="16"/>
                <w:vertAlign w:val="superscript"/>
              </w:rPr>
              <w:fldChar w:fldCharType="separate"/>
            </w:r>
            <w:r w:rsidR="00D96306">
              <w:rPr>
                <w:rFonts w:ascii="Calibri" w:hAnsi="Calibri"/>
                <w:sz w:val="16"/>
              </w:rPr>
              <w:t>[</w:t>
            </w:r>
            <w:r w:rsidR="00D96306" w:rsidRPr="00D96306">
              <w:rPr>
                <w:rFonts w:ascii="Calibri" w:hAnsi="Calibri"/>
                <w:sz w:val="16"/>
              </w:rPr>
              <w:t>14</w:t>
            </w:r>
            <w:r w:rsidR="00D96306">
              <w:rPr>
                <w:rFonts w:ascii="Calibri" w:hAnsi="Calibri"/>
                <w:sz w:val="16"/>
              </w:rPr>
              <w:t>]</w:t>
            </w:r>
            <w:r w:rsidR="00D96306" w:rsidRPr="008D288F">
              <w:rPr>
                <w:rFonts w:ascii="Calibri" w:hAnsi="Calibri"/>
                <w:spacing w:val="-4"/>
                <w:sz w:val="16"/>
                <w:szCs w:val="16"/>
                <w:vertAlign w:val="superscript"/>
              </w:rPr>
              <w:fldChar w:fldCharType="end"/>
            </w:r>
          </w:p>
        </w:tc>
        <w:tc>
          <w:tcPr>
            <w:tcW w:w="2355" w:type="dxa"/>
            <w:shd w:val="clear" w:color="auto" w:fill="FFFFFF" w:themeFill="background1"/>
          </w:tcPr>
          <w:p w14:paraId="229C3880" w14:textId="266C675B" w:rsidR="00110A4A" w:rsidRPr="00BB035C" w:rsidRDefault="00110A4A" w:rsidP="00F749D6">
            <w:pPr>
              <w:spacing w:line="216" w:lineRule="auto"/>
              <w:rPr>
                <w:rFonts w:cs="Segoe UI"/>
                <w:bCs/>
                <w:spacing w:val="-4"/>
                <w:sz w:val="16"/>
                <w:szCs w:val="16"/>
              </w:rPr>
            </w:pPr>
            <w:r w:rsidRPr="00BB035C">
              <w:rPr>
                <w:rFonts w:cs="Segoe UI"/>
                <w:bCs/>
                <w:spacing w:val="-4"/>
                <w:sz w:val="16"/>
                <w:szCs w:val="16"/>
              </w:rPr>
              <w:t>Fleming et al.</w:t>
            </w:r>
            <w:r w:rsidR="003D1747">
              <w:rPr>
                <w:rFonts w:cs="Segoe UI"/>
                <w:bCs/>
                <w:spacing w:val="-4"/>
                <w:sz w:val="16"/>
                <w:szCs w:val="16"/>
              </w:rPr>
              <w:t>,</w:t>
            </w:r>
            <w:r w:rsidRPr="00BB035C">
              <w:rPr>
                <w:rFonts w:cs="Segoe UI"/>
                <w:bCs/>
                <w:spacing w:val="-4"/>
                <w:sz w:val="16"/>
                <w:szCs w:val="16"/>
                <w:vertAlign w:val="superscript"/>
              </w:rPr>
              <w:t xml:space="preserve"> </w:t>
            </w:r>
            <w:r w:rsidRPr="00BB035C">
              <w:rPr>
                <w:rFonts w:cs="Segoe UI"/>
                <w:bCs/>
                <w:spacing w:val="-4"/>
                <w:sz w:val="16"/>
                <w:szCs w:val="16"/>
              </w:rPr>
              <w:t>2009</w:t>
            </w:r>
            <w:r w:rsidR="003D1747">
              <w:rPr>
                <w:rFonts w:cs="Segoe UI"/>
                <w:bCs/>
                <w:spacing w:val="-4"/>
                <w:sz w:val="16"/>
                <w:szCs w:val="16"/>
              </w:rPr>
              <w:t xml:space="preserve"> </w:t>
            </w:r>
            <w:r w:rsidR="003D1747" w:rsidRPr="007A7C1D">
              <w:rPr>
                <w:rFonts w:ascii="Calibri" w:hAnsi="Calibri" w:cs="Segoe UI"/>
                <w:spacing w:val="-4"/>
                <w:sz w:val="16"/>
                <w:szCs w:val="16"/>
                <w:vertAlign w:val="superscript"/>
              </w:rPr>
              <w:fldChar w:fldCharType="begin"/>
            </w:r>
            <w:r w:rsidR="003D1747">
              <w:rPr>
                <w:rFonts w:ascii="Calibri" w:hAnsi="Calibri" w:cs="Segoe UI"/>
                <w:spacing w:val="-4"/>
                <w:sz w:val="16"/>
                <w:szCs w:val="16"/>
                <w:vertAlign w:val="superscript"/>
              </w:rPr>
              <w:instrText xml:space="preserve"> ADDIN ZOTERO_ITEM CSL_CITATION {"citationID":"wGCAA2pq","properties":{"formattedCitation":"(25)","plainCitation":"(25)","dontUpdate":true,"noteIndex":0},"citationItems":[{"id":1402,"uris":["http://zotero.org/users/2227364/items/HHTBS5SE"],"uri":["http://zotero.org/users/2227364/items/HHTBS5SE"],"itemData":{"id":1402,"type":"article-journal","abstract":"SUMMARYSchistosomiasis is widespread in Uganda along large lakes and rivers with approximately 4 million people infected. Hookworm infections also prevalent throughout the country, while infections with Ascaris lumbricoides and Trichuris trichiura are mainly found in south-western Uganda. A national programme aimed at controlling morbidity due to these infections was launched in 2003. This article describes the perceptions, attitudes, constraints and experiences of those implementing the programme and those receiving the treatment. The study used qualitative data collected largely in two districts but also from 18 other districts implementing the programme. Results showed that mass treatment was perceived to be beneficial because the drugs make people feel better. However, side-effects of praziquantel (PZQ), the smell and size of the tablets and the use of height, not weight, to determine dose were raised as major factors discouraging people from taking the drug. Generally, most of the end-users were appreciative of the programme and were beginning to demand regular treatment. Nevertheless, intensive and sustained health education is still vital for improvement of treatment coverage, especially among the non-compliers. It was repeatedly highlighted that there is a need to stock PZQ in all health facilities in endemic areas. Provision of incentives to drug distributors and to involve as many stakeholders as possible in the planning phase were also raised by respondents. Lessons learned for the development and success of a helminth control programme at a national scale are discussed.","container-title":"Parasitology","DOI":"10.1017/S0031182009990709","ISSN":"1469-8161, 0031-1820","issue":"13","language":"en","page":"1759-1769","source":"Cambridge Core","title":"Process evaluation of schistosomiasis control in Uganda, 2003 to 2006: perceptions, attitudes and constraints of a national programme","title-short":"Process evaluation of schistosomiasis control in Uganda, 2003 to 2006","volume":"136","author":[{"family":"Fleming","given":"F. M."},{"family":"Fenwick","given":"A."},{"family":"Tukahebwa","given":"E. M."},{"family":"Lubanga","given":"R. G. N."},{"family":"Namwangye","given":"H."},{"family":"Zaramba","given":"S."},{"family":"Kabatereine","given":"N. B."}],"issued":{"date-parts":[["2009",11]]}}}],"schema":"https://github.com/citation-style-language/schema/raw/master/csl-citation.json"} </w:instrText>
            </w:r>
            <w:r w:rsidR="003D1747" w:rsidRPr="007A7C1D">
              <w:rPr>
                <w:rFonts w:ascii="Calibri" w:hAnsi="Calibri" w:cs="Segoe UI"/>
                <w:spacing w:val="-4"/>
                <w:sz w:val="16"/>
                <w:szCs w:val="16"/>
                <w:vertAlign w:val="superscript"/>
              </w:rPr>
              <w:fldChar w:fldCharType="separate"/>
            </w:r>
            <w:r w:rsidR="003D1747">
              <w:rPr>
                <w:rFonts w:ascii="Calibri" w:hAnsi="Calibri"/>
                <w:sz w:val="16"/>
              </w:rPr>
              <w:t>[</w:t>
            </w:r>
            <w:r w:rsidR="003D1747" w:rsidRPr="00230E99">
              <w:rPr>
                <w:rFonts w:ascii="Calibri" w:hAnsi="Calibri"/>
                <w:sz w:val="16"/>
              </w:rPr>
              <w:t>25</w:t>
            </w:r>
            <w:r w:rsidR="003D1747">
              <w:rPr>
                <w:rFonts w:ascii="Calibri" w:hAnsi="Calibri"/>
                <w:sz w:val="16"/>
              </w:rPr>
              <w:t>]</w:t>
            </w:r>
            <w:r w:rsidR="003D1747" w:rsidRPr="007A7C1D">
              <w:rPr>
                <w:rFonts w:ascii="Calibri" w:hAnsi="Calibri" w:cs="Segoe UI"/>
                <w:spacing w:val="-4"/>
                <w:sz w:val="16"/>
                <w:szCs w:val="16"/>
                <w:vertAlign w:val="superscript"/>
              </w:rPr>
              <w:fldChar w:fldCharType="end"/>
            </w:r>
          </w:p>
        </w:tc>
      </w:tr>
      <w:tr w:rsidR="00110A4A" w:rsidRPr="00BB035C" w14:paraId="4A9B4567" w14:textId="77777777" w:rsidTr="00F749D6">
        <w:trPr>
          <w:trHeight w:val="227"/>
          <w:jc w:val="center"/>
        </w:trPr>
        <w:tc>
          <w:tcPr>
            <w:tcW w:w="14599" w:type="dxa"/>
            <w:gridSpan w:val="7"/>
            <w:shd w:val="clear" w:color="auto" w:fill="auto"/>
          </w:tcPr>
          <w:p w14:paraId="7EC4D41B" w14:textId="77777777" w:rsidR="00110A4A" w:rsidRPr="00BB035C" w:rsidRDefault="00110A4A" w:rsidP="00F749D6">
            <w:pPr>
              <w:rPr>
                <w:rFonts w:cs="Segoe UI"/>
                <w:bCs/>
                <w:spacing w:val="-4"/>
                <w:sz w:val="16"/>
                <w:szCs w:val="16"/>
              </w:rPr>
            </w:pPr>
            <w:r w:rsidRPr="00BB035C">
              <w:rPr>
                <w:rFonts w:ascii="Wingdings" w:eastAsia="Wingdings" w:hAnsi="Wingdings" w:cs="Wingdings"/>
                <w:spacing w:val="-4"/>
                <w:sz w:val="16"/>
                <w:szCs w:val="16"/>
              </w:rPr>
              <w:sym w:font="Wingdings" w:char="F0A1"/>
            </w:r>
            <w:r w:rsidRPr="00BB035C">
              <w:rPr>
                <w:rFonts w:cs="Segoe UI"/>
                <w:bCs/>
                <w:spacing w:val="-4"/>
                <w:sz w:val="16"/>
                <w:szCs w:val="16"/>
              </w:rPr>
              <w:t xml:space="preserve"> Study discusses strategies designed to address this specific barrier.</w:t>
            </w:r>
          </w:p>
          <w:p w14:paraId="600A012C" w14:textId="77777777" w:rsidR="00110A4A" w:rsidRPr="00BB035C" w:rsidRDefault="00110A4A" w:rsidP="00F749D6">
            <w:pPr>
              <w:rPr>
                <w:rFonts w:cs="Segoe UI"/>
                <w:bCs/>
                <w:spacing w:val="-4"/>
                <w:sz w:val="16"/>
                <w:szCs w:val="16"/>
              </w:rPr>
            </w:pPr>
            <w:r w:rsidRPr="00BB035C">
              <w:rPr>
                <w:rFonts w:ascii="Wingdings" w:eastAsia="Wingdings" w:hAnsi="Wingdings" w:cs="Wingdings"/>
                <w:spacing w:val="-4"/>
                <w:sz w:val="16"/>
                <w:szCs w:val="16"/>
              </w:rPr>
              <w:sym w:font="Wingdings" w:char="F06F"/>
            </w:r>
            <w:r w:rsidRPr="00BB035C">
              <w:rPr>
                <w:rFonts w:cs="Segoe UI"/>
                <w:bCs/>
                <w:spacing w:val="-4"/>
                <w:sz w:val="16"/>
                <w:szCs w:val="16"/>
              </w:rPr>
              <w:t xml:space="preserve"> Variable mediates the effect of gender.</w:t>
            </w:r>
          </w:p>
          <w:p w14:paraId="7ADBEE71" w14:textId="77777777" w:rsidR="00110A4A" w:rsidRPr="00BB035C" w:rsidRDefault="00110A4A" w:rsidP="00F749D6">
            <w:pPr>
              <w:rPr>
                <w:rFonts w:cs="Segoe UI"/>
                <w:bCs/>
                <w:spacing w:val="-4"/>
                <w:sz w:val="16"/>
                <w:szCs w:val="16"/>
              </w:rPr>
            </w:pPr>
            <w:r w:rsidRPr="00BB035C">
              <w:rPr>
                <w:rFonts w:ascii="Wingdings 3" w:eastAsia="Wingdings 3" w:hAnsi="Wingdings 3" w:cs="Wingdings 3"/>
                <w:spacing w:val="-4"/>
                <w:sz w:val="16"/>
                <w:szCs w:val="16"/>
              </w:rPr>
              <w:sym w:font="Wingdings 3" w:char="F072"/>
            </w:r>
            <w:r w:rsidRPr="00BB035C">
              <w:rPr>
                <w:rFonts w:cs="Segoe UI"/>
                <w:bCs/>
                <w:spacing w:val="-4"/>
                <w:sz w:val="16"/>
                <w:szCs w:val="16"/>
              </w:rPr>
              <w:t xml:space="preserve"> Variable mediates the effect of ethnicity.</w:t>
            </w:r>
            <w:r w:rsidRPr="00BB035C">
              <w:rPr>
                <w:rFonts w:cs="Segoe UI"/>
                <w:bCs/>
                <w:spacing w:val="-4"/>
                <w:sz w:val="16"/>
                <w:szCs w:val="16"/>
              </w:rPr>
              <w:br/>
            </w:r>
            <w:r w:rsidRPr="00BB035C">
              <w:rPr>
                <w:rFonts w:ascii="Wingdings 3" w:eastAsia="Wingdings 3" w:hAnsi="Wingdings 3" w:cs="Wingdings 3"/>
                <w:spacing w:val="-4"/>
                <w:sz w:val="16"/>
                <w:szCs w:val="16"/>
              </w:rPr>
              <w:sym w:font="Wingdings 3" w:char="F073"/>
            </w:r>
            <w:r w:rsidRPr="00BB035C">
              <w:rPr>
                <w:rFonts w:cs="Segoe UI"/>
                <w:bCs/>
                <w:spacing w:val="-4"/>
                <w:sz w:val="16"/>
                <w:szCs w:val="16"/>
              </w:rPr>
              <w:t xml:space="preserve"> Paper reports decreasing effects of barrier over time.</w:t>
            </w:r>
          </w:p>
          <w:p w14:paraId="62574FBF" w14:textId="77777777" w:rsidR="00110A4A" w:rsidRPr="00BB035C" w:rsidRDefault="00110A4A" w:rsidP="00F749D6">
            <w:pPr>
              <w:rPr>
                <w:rFonts w:cs="Segoe UI"/>
                <w:bCs/>
                <w:spacing w:val="-4"/>
                <w:sz w:val="16"/>
                <w:szCs w:val="16"/>
              </w:rPr>
            </w:pPr>
            <w:r w:rsidRPr="00BB035C">
              <w:rPr>
                <w:rFonts w:ascii="Wingdings 2" w:eastAsia="Wingdings 2" w:hAnsi="Wingdings 2" w:cs="Wingdings 2"/>
                <w:spacing w:val="-4"/>
                <w:sz w:val="16"/>
                <w:szCs w:val="16"/>
              </w:rPr>
              <w:sym w:font="Wingdings 2" w:char="F0B8"/>
            </w:r>
            <w:r w:rsidRPr="00BB035C">
              <w:rPr>
                <w:rFonts w:cs="Segoe UI"/>
                <w:bCs/>
                <w:spacing w:val="-4"/>
                <w:sz w:val="16"/>
                <w:szCs w:val="16"/>
              </w:rPr>
              <w:t xml:space="preserve"> Item constitutes an organisational (school-based) issue. Reported as a community factor for thematic consistency with other publications.</w:t>
            </w:r>
          </w:p>
        </w:tc>
      </w:tr>
    </w:tbl>
    <w:p w14:paraId="7429CC36" w14:textId="060F80EA" w:rsidR="008C5BD3" w:rsidRDefault="008C5BD3" w:rsidP="00110A4A"/>
    <w:p w14:paraId="1BD135CD" w14:textId="1A8B0A48" w:rsidR="00CD6D54" w:rsidRDefault="00CD6D54">
      <w:r>
        <w:br w:type="page"/>
      </w:r>
    </w:p>
    <w:p w14:paraId="66603223" w14:textId="77777777" w:rsidR="00CD6D54" w:rsidRPr="00690082" w:rsidRDefault="00CD6D54" w:rsidP="00CD6D54">
      <w:pPr>
        <w:spacing w:line="204" w:lineRule="auto"/>
        <w:rPr>
          <w:b/>
          <w:bCs/>
        </w:rPr>
      </w:pPr>
      <w:r w:rsidRPr="00690082">
        <w:rPr>
          <w:b/>
          <w:bCs/>
        </w:rPr>
        <w:lastRenderedPageBreak/>
        <w:t>Reference</w:t>
      </w:r>
      <w:r>
        <w:rPr>
          <w:b/>
          <w:bCs/>
        </w:rPr>
        <w:t>s</w:t>
      </w:r>
    </w:p>
    <w:p w14:paraId="036A5E37" w14:textId="77777777" w:rsidR="00CD6D54" w:rsidRPr="00CD6D54" w:rsidRDefault="00CD6D54" w:rsidP="00CD6D54">
      <w:pPr>
        <w:pStyle w:val="Bibliography"/>
        <w:spacing w:after="0"/>
        <w:rPr>
          <w:rFonts w:ascii="Calibri" w:hAnsi="Calibri"/>
        </w:rPr>
      </w:pPr>
      <w:r>
        <w:fldChar w:fldCharType="begin"/>
      </w:r>
      <w:r>
        <w:instrText xml:space="preserve"> ADDIN ZOTERO_BIBL {"uncited":[],"omitted":[],"custom":[]} CSL_BIBLIOGRAPHY </w:instrText>
      </w:r>
      <w:r>
        <w:fldChar w:fldCharType="separate"/>
      </w:r>
      <w:r w:rsidRPr="00CD6D54">
        <w:rPr>
          <w:rFonts w:ascii="Calibri" w:hAnsi="Calibri"/>
        </w:rPr>
        <w:t xml:space="preserve">1. </w:t>
      </w:r>
      <w:r w:rsidRPr="00CD6D54">
        <w:rPr>
          <w:rFonts w:ascii="Calibri" w:hAnsi="Calibri"/>
        </w:rPr>
        <w:tab/>
        <w:t xml:space="preserve">Mafe MA, Appelt B, Adewale B, Idowu ET, Akinwale OP, Adeneye AK, et al. Effectiveness of different approaches to mass delivery of praziquantel among school-aged children in rural communities in Nigeria. Acta Trop. 2005 Feb;93(2):181–90. </w:t>
      </w:r>
    </w:p>
    <w:p w14:paraId="22AD1C54" w14:textId="77777777" w:rsidR="00CD6D54" w:rsidRPr="00CD6D54" w:rsidRDefault="00CD6D54" w:rsidP="00CD6D54">
      <w:pPr>
        <w:pStyle w:val="Bibliography"/>
        <w:spacing w:after="0"/>
        <w:rPr>
          <w:rFonts w:ascii="Calibri" w:hAnsi="Calibri"/>
        </w:rPr>
      </w:pPr>
      <w:r w:rsidRPr="00CD6D54">
        <w:rPr>
          <w:rFonts w:ascii="Calibri" w:hAnsi="Calibri"/>
        </w:rPr>
        <w:t xml:space="preserve">2. </w:t>
      </w:r>
      <w:r w:rsidRPr="00CD6D54">
        <w:rPr>
          <w:rFonts w:ascii="Calibri" w:hAnsi="Calibri"/>
        </w:rPr>
        <w:tab/>
        <w:t xml:space="preserve">Ndyomugyenyi R, Kabatereine N. Integrated community-directed treatment for the control of onchocerciasis, schistosomiasis and intestinal helminths infections in Uganda: advantages and disadvantages. Trop Med Int Health. 2003;8(11):997–1004. </w:t>
      </w:r>
    </w:p>
    <w:p w14:paraId="66248CC4" w14:textId="77777777" w:rsidR="00CD6D54" w:rsidRPr="00CD6D54" w:rsidRDefault="00CD6D54" w:rsidP="00CD6D54">
      <w:pPr>
        <w:pStyle w:val="Bibliography"/>
        <w:spacing w:after="0"/>
        <w:rPr>
          <w:rFonts w:ascii="Calibri" w:hAnsi="Calibri"/>
        </w:rPr>
      </w:pPr>
      <w:r w:rsidRPr="00CD6D54">
        <w:rPr>
          <w:rFonts w:ascii="Calibri" w:hAnsi="Calibri"/>
        </w:rPr>
        <w:t xml:space="preserve">3. </w:t>
      </w:r>
      <w:r w:rsidRPr="00CD6D54">
        <w:rPr>
          <w:rFonts w:ascii="Calibri" w:hAnsi="Calibri"/>
        </w:rPr>
        <w:tab/>
        <w:t xml:space="preserve">Randjelovic A, Frønæs SG, Munsami M, Kvalsvig JD, Zulu SG, Gagai S, et al. A study of hurdles in mass treatment of schistosomiasis in KwaZulu-Natal, South Africa. South Afr Fam Pract. 2015 Mar 4;57(2):57–61. </w:t>
      </w:r>
    </w:p>
    <w:p w14:paraId="23393BA2" w14:textId="77777777" w:rsidR="00CD6D54" w:rsidRPr="00CD6D54" w:rsidRDefault="00CD6D54" w:rsidP="00CD6D54">
      <w:pPr>
        <w:pStyle w:val="Bibliography"/>
        <w:spacing w:after="0"/>
        <w:rPr>
          <w:rFonts w:ascii="Calibri" w:hAnsi="Calibri"/>
        </w:rPr>
      </w:pPr>
      <w:r w:rsidRPr="00CD6D54">
        <w:rPr>
          <w:rFonts w:ascii="Calibri" w:hAnsi="Calibri"/>
        </w:rPr>
        <w:t xml:space="preserve">4. </w:t>
      </w:r>
      <w:r w:rsidRPr="00CD6D54">
        <w:rPr>
          <w:rFonts w:ascii="Calibri" w:hAnsi="Calibri"/>
        </w:rPr>
        <w:tab/>
        <w:t xml:space="preserve">Adriko M, Faust CL, Carruthers LV, Moses A, Tukahebwa EM, Lamberton PHL. Low Praziquantel Treatment Coverage for Schistosoma mansoni in Mayuge District, Uganda, Due to the Absence of Treatment Opportunities, Rather Than Systematic Non-Compliance. Trop Med Infect Dis. 2018 Oct 8;3(4). </w:t>
      </w:r>
    </w:p>
    <w:p w14:paraId="65B17610" w14:textId="77777777" w:rsidR="00CD6D54" w:rsidRPr="00CD6D54" w:rsidRDefault="00CD6D54" w:rsidP="00CD6D54">
      <w:pPr>
        <w:pStyle w:val="Bibliography"/>
        <w:spacing w:after="0"/>
        <w:rPr>
          <w:rFonts w:ascii="Calibri" w:hAnsi="Calibri"/>
        </w:rPr>
      </w:pPr>
      <w:r w:rsidRPr="00CD6D54">
        <w:rPr>
          <w:rFonts w:ascii="Calibri" w:hAnsi="Calibri"/>
        </w:rPr>
        <w:t xml:space="preserve">5. </w:t>
      </w:r>
      <w:r w:rsidRPr="00CD6D54">
        <w:rPr>
          <w:rFonts w:ascii="Calibri" w:hAnsi="Calibri"/>
        </w:rPr>
        <w:tab/>
        <w:t xml:space="preserve">Dabo A, Bary B, Kouriba B, Sankare O, Doumbo O. Factors associated with coverage of praziquantel for schistosomiasis control in the community-direct intervention (CDI) approach in Mali (West Africa). Infect Dis Poverty. 2013;2:11. </w:t>
      </w:r>
    </w:p>
    <w:p w14:paraId="640B3733" w14:textId="77777777" w:rsidR="00CD6D54" w:rsidRPr="00CD6D54" w:rsidRDefault="00CD6D54" w:rsidP="00CD6D54">
      <w:pPr>
        <w:pStyle w:val="Bibliography"/>
        <w:spacing w:after="0"/>
        <w:rPr>
          <w:rFonts w:ascii="Calibri" w:hAnsi="Calibri"/>
        </w:rPr>
      </w:pPr>
      <w:r w:rsidRPr="00CD6D54">
        <w:rPr>
          <w:rFonts w:ascii="Calibri" w:hAnsi="Calibri"/>
        </w:rPr>
        <w:t xml:space="preserve">6. </w:t>
      </w:r>
      <w:r w:rsidRPr="00CD6D54">
        <w:rPr>
          <w:rFonts w:ascii="Calibri" w:hAnsi="Calibri"/>
        </w:rPr>
        <w:tab/>
        <w:t xml:space="preserve">Chami GF, Kontoleon AA, Bulte E, Fenwick A, Kabatereine NB, Tukahebwa EM, et al. Community-directed mass drug administration is undermined by status seeking in friendship networks and inadequate trust in health advice networks. Soc Sci Med. 2017 Jun 1;183:37–47. </w:t>
      </w:r>
    </w:p>
    <w:p w14:paraId="1D51953E" w14:textId="77777777" w:rsidR="00CD6D54" w:rsidRPr="00CD6D54" w:rsidRDefault="00CD6D54" w:rsidP="00CD6D54">
      <w:pPr>
        <w:pStyle w:val="Bibliography"/>
        <w:spacing w:after="0"/>
        <w:rPr>
          <w:rFonts w:ascii="Calibri" w:hAnsi="Calibri"/>
        </w:rPr>
      </w:pPr>
      <w:r w:rsidRPr="00CD6D54">
        <w:rPr>
          <w:rFonts w:ascii="Calibri" w:hAnsi="Calibri"/>
        </w:rPr>
        <w:t xml:space="preserve">7. </w:t>
      </w:r>
      <w:r w:rsidRPr="00CD6D54">
        <w:rPr>
          <w:rFonts w:ascii="Calibri" w:hAnsi="Calibri"/>
        </w:rPr>
        <w:tab/>
        <w:t xml:space="preserve">Rilkoff H, Tukahebwa EM, Fleming FM, Leslie J, Cole DC. Exploring Gender Dimensions of Treatment Programmes for Neglected Tropical Diseases in Uganda. PLoS Negl Trop Dis. 2013 Jul;7(7):e2312. </w:t>
      </w:r>
    </w:p>
    <w:p w14:paraId="5DD72CB6" w14:textId="77777777" w:rsidR="00CD6D54" w:rsidRPr="00CD6D54" w:rsidRDefault="00CD6D54" w:rsidP="00CD6D54">
      <w:pPr>
        <w:pStyle w:val="Bibliography"/>
        <w:spacing w:after="0"/>
        <w:rPr>
          <w:rFonts w:ascii="Calibri" w:hAnsi="Calibri"/>
        </w:rPr>
      </w:pPr>
      <w:r w:rsidRPr="00CD6D54">
        <w:rPr>
          <w:rFonts w:ascii="Calibri" w:hAnsi="Calibri"/>
        </w:rPr>
        <w:t xml:space="preserve">8. </w:t>
      </w:r>
      <w:r w:rsidRPr="00CD6D54">
        <w:rPr>
          <w:rFonts w:ascii="Calibri" w:hAnsi="Calibri"/>
        </w:rPr>
        <w:tab/>
        <w:t>Bukindu F, Morona D, Mazigo HD. Prevalence of Schistosoma mansoni and soil transmitted helminths and factors associated with uptake of preventive chemotherapy among school children in Sengerema District in north-western Tanzania. Tanzan J Health Res [Internet]. 2016 Jan 1 [cited 2018 Feb 14];18(1). Available from: https://www.ajol.info/index.php/thrb/article/view/122544</w:t>
      </w:r>
    </w:p>
    <w:p w14:paraId="22DB1D02" w14:textId="77777777" w:rsidR="00CD6D54" w:rsidRPr="00CD6D54" w:rsidRDefault="00CD6D54" w:rsidP="00CD6D54">
      <w:pPr>
        <w:pStyle w:val="Bibliography"/>
        <w:spacing w:after="0"/>
        <w:rPr>
          <w:rFonts w:ascii="Calibri" w:hAnsi="Calibri"/>
        </w:rPr>
      </w:pPr>
      <w:r w:rsidRPr="00CD6D54">
        <w:rPr>
          <w:rFonts w:ascii="Calibri" w:hAnsi="Calibri"/>
        </w:rPr>
        <w:t xml:space="preserve">9. </w:t>
      </w:r>
      <w:r w:rsidRPr="00CD6D54">
        <w:rPr>
          <w:rFonts w:ascii="Calibri" w:hAnsi="Calibri"/>
        </w:rPr>
        <w:tab/>
        <w:t xml:space="preserve">Hastings J. Rumours, Riots and the Rejection of Mass Drug Administration for the Treatment of Schisotosomiasis in Morogoro, Tanzania. J Biosoc Sci. 2016 Sep;48(S1):S16–39. </w:t>
      </w:r>
    </w:p>
    <w:p w14:paraId="4AF495DD" w14:textId="77777777" w:rsidR="00CD6D54" w:rsidRPr="00CD6D54" w:rsidRDefault="00CD6D54" w:rsidP="00CD6D54">
      <w:pPr>
        <w:pStyle w:val="Bibliography"/>
        <w:spacing w:after="0"/>
        <w:rPr>
          <w:rFonts w:ascii="Calibri" w:hAnsi="Calibri"/>
        </w:rPr>
      </w:pPr>
      <w:r w:rsidRPr="00CD6D54">
        <w:rPr>
          <w:rFonts w:ascii="Calibri" w:hAnsi="Calibri"/>
        </w:rPr>
        <w:t xml:space="preserve">10. </w:t>
      </w:r>
      <w:r w:rsidRPr="00CD6D54">
        <w:rPr>
          <w:rFonts w:ascii="Calibri" w:hAnsi="Calibri"/>
        </w:rPr>
        <w:tab/>
        <w:t xml:space="preserve">Muhumuza S, Olsen A, Katahoire A, Kiragga AN, Nuwaha F. Effectiveness of a Pre-treatment Snack on the Uptake of Mass Treatment for Schistosomiasis in Uganda: A Cluster Randomized Trial. PLOS Med. 2014 May 13;11(5):e1001640. </w:t>
      </w:r>
    </w:p>
    <w:p w14:paraId="24262BB5" w14:textId="77777777" w:rsidR="00CD6D54" w:rsidRPr="00CD6D54" w:rsidRDefault="00CD6D54" w:rsidP="00CD6D54">
      <w:pPr>
        <w:pStyle w:val="Bibliography"/>
        <w:spacing w:after="0"/>
        <w:rPr>
          <w:rFonts w:ascii="Calibri" w:hAnsi="Calibri"/>
        </w:rPr>
      </w:pPr>
      <w:r w:rsidRPr="00CD6D54">
        <w:rPr>
          <w:rFonts w:ascii="Calibri" w:hAnsi="Calibri"/>
        </w:rPr>
        <w:t xml:space="preserve">11. </w:t>
      </w:r>
      <w:r w:rsidRPr="00CD6D54">
        <w:rPr>
          <w:rFonts w:ascii="Calibri" w:hAnsi="Calibri"/>
        </w:rPr>
        <w:tab/>
        <w:t xml:space="preserve">Muhumuza S, Olsen A, Katahoire A, Nuwaha F. Reduced uptake of mass treatment for schistosomiasis control in absence of food: beyond a randomized trial. BMC Infect Dis. 2015;15(1):423. </w:t>
      </w:r>
    </w:p>
    <w:p w14:paraId="67679239" w14:textId="77777777" w:rsidR="00CD6D54" w:rsidRPr="00CD6D54" w:rsidRDefault="00CD6D54" w:rsidP="00CD6D54">
      <w:pPr>
        <w:pStyle w:val="Bibliography"/>
        <w:spacing w:after="0"/>
        <w:rPr>
          <w:rFonts w:ascii="Calibri" w:hAnsi="Calibri"/>
        </w:rPr>
      </w:pPr>
      <w:r w:rsidRPr="00CD6D54">
        <w:rPr>
          <w:rFonts w:ascii="Calibri" w:hAnsi="Calibri"/>
        </w:rPr>
        <w:t xml:space="preserve">12. </w:t>
      </w:r>
      <w:r w:rsidRPr="00CD6D54">
        <w:rPr>
          <w:rFonts w:ascii="Calibri" w:hAnsi="Calibri"/>
        </w:rPr>
        <w:tab/>
        <w:t xml:space="preserve">Muhumuza S, Olsen A, Nuwaha F, Katahoire A. Understanding Low Uptake of Mass Treatment for Intestinal Schistosmiasis Among School Children: A Qualitative Study in Jinja District, Uganda. J Biosoc Sci. 2015 Jul;47(4):505–20. </w:t>
      </w:r>
    </w:p>
    <w:p w14:paraId="0B617BE3" w14:textId="77777777" w:rsidR="00CD6D54" w:rsidRPr="00CD6D54" w:rsidRDefault="00CD6D54" w:rsidP="00CD6D54">
      <w:pPr>
        <w:pStyle w:val="Bibliography"/>
        <w:spacing w:after="0"/>
        <w:rPr>
          <w:rFonts w:ascii="Calibri" w:hAnsi="Calibri"/>
        </w:rPr>
      </w:pPr>
      <w:r w:rsidRPr="00CD6D54">
        <w:rPr>
          <w:rFonts w:ascii="Calibri" w:hAnsi="Calibri"/>
        </w:rPr>
        <w:t xml:space="preserve">13. </w:t>
      </w:r>
      <w:r w:rsidRPr="00CD6D54">
        <w:rPr>
          <w:rFonts w:ascii="Calibri" w:hAnsi="Calibri"/>
        </w:rPr>
        <w:tab/>
        <w:t>Odhiambo GO, Musuva RM, Odiere MR, Mwinzi PN. Experiences and perspectives of community health workers from implementing treatment for schistosomiasis using the community directed intervention strategy in an informal settlement in Kisumu City, western Kenya. BMC Public Health [Internet]. 2016 Sep 15 [cited 2018 Feb 18];16. Available from: https://www.ncbi.nlm.nih.gov/pmc/articles/PMC5025566/</w:t>
      </w:r>
    </w:p>
    <w:p w14:paraId="35DA6B83" w14:textId="77777777" w:rsidR="00CD6D54" w:rsidRPr="00CD6D54" w:rsidRDefault="00CD6D54" w:rsidP="00CD6D54">
      <w:pPr>
        <w:pStyle w:val="Bibliography"/>
        <w:spacing w:after="0"/>
        <w:rPr>
          <w:rFonts w:ascii="Calibri" w:hAnsi="Calibri"/>
        </w:rPr>
      </w:pPr>
      <w:r w:rsidRPr="00CD6D54">
        <w:rPr>
          <w:rFonts w:ascii="Calibri" w:hAnsi="Calibri"/>
        </w:rPr>
        <w:t xml:space="preserve">14. </w:t>
      </w:r>
      <w:r w:rsidRPr="00CD6D54">
        <w:rPr>
          <w:rFonts w:ascii="Calibri" w:hAnsi="Calibri"/>
        </w:rPr>
        <w:tab/>
        <w:t xml:space="preserve">Omedo MO, Matey EJ, Awiti A, Ogutu M, Alaii J, Karanja DMS, et al. Community Health Workers’ Experiences and Perspectives on Mass Drug Administration for Schistosomiasis Control in Western Kenya: The SCORE Project. Am J Trop Med Hyg. 2012 Dec 5;87(6):1065–72. </w:t>
      </w:r>
    </w:p>
    <w:p w14:paraId="175B5556" w14:textId="77777777" w:rsidR="00CD6D54" w:rsidRPr="00CD6D54" w:rsidRDefault="00CD6D54" w:rsidP="00CD6D54">
      <w:pPr>
        <w:pStyle w:val="Bibliography"/>
        <w:spacing w:after="0"/>
        <w:rPr>
          <w:rFonts w:ascii="Calibri" w:hAnsi="Calibri"/>
        </w:rPr>
      </w:pPr>
      <w:r w:rsidRPr="00CD6D54">
        <w:rPr>
          <w:rFonts w:ascii="Calibri" w:hAnsi="Calibri"/>
        </w:rPr>
        <w:t xml:space="preserve">15. </w:t>
      </w:r>
      <w:r w:rsidRPr="00CD6D54">
        <w:rPr>
          <w:rFonts w:ascii="Calibri" w:hAnsi="Calibri"/>
        </w:rPr>
        <w:tab/>
        <w:t xml:space="preserve">Parker M, Allen T. Does mass drug administration for the integrated treatment of neglected tropical diseases really work? Assessing evidence for the control of schistosomiasis and soil-transmitted helminths in Uganda. Health Res Policy Syst. 2011 Jan 6;9:3. </w:t>
      </w:r>
    </w:p>
    <w:p w14:paraId="25E5886E" w14:textId="77777777" w:rsidR="00CD6D54" w:rsidRPr="00CD6D54" w:rsidRDefault="00CD6D54" w:rsidP="00CD6D54">
      <w:pPr>
        <w:pStyle w:val="Bibliography"/>
        <w:spacing w:after="0"/>
        <w:rPr>
          <w:rFonts w:ascii="Calibri" w:hAnsi="Calibri"/>
        </w:rPr>
      </w:pPr>
      <w:r w:rsidRPr="00CD6D54">
        <w:rPr>
          <w:rFonts w:ascii="Calibri" w:hAnsi="Calibri"/>
        </w:rPr>
        <w:t xml:space="preserve">16. </w:t>
      </w:r>
      <w:r w:rsidRPr="00CD6D54">
        <w:rPr>
          <w:rFonts w:ascii="Calibri" w:hAnsi="Calibri"/>
        </w:rPr>
        <w:tab/>
        <w:t xml:space="preserve">Coulibaly JT, Ouattara M, Barda B, Utzinger J, N’Goran EK, Keiser J. A Rapid Appraisal of Factors Influencing Praziquantel Treatment Compliance in Two Communities Endemic for Schistosomiasis in Côte d’Ivoire. Trop Med Infect Dis. 2018 Jun 19;3(2). </w:t>
      </w:r>
    </w:p>
    <w:p w14:paraId="71AFA2AC" w14:textId="77777777" w:rsidR="00CD6D54" w:rsidRPr="00CD6D54" w:rsidRDefault="00CD6D54" w:rsidP="00CD6D54">
      <w:pPr>
        <w:pStyle w:val="Bibliography"/>
        <w:spacing w:after="0"/>
        <w:rPr>
          <w:rFonts w:ascii="Calibri" w:hAnsi="Calibri"/>
        </w:rPr>
      </w:pPr>
      <w:r w:rsidRPr="00CD6D54">
        <w:rPr>
          <w:rFonts w:ascii="Calibri" w:hAnsi="Calibri"/>
        </w:rPr>
        <w:lastRenderedPageBreak/>
        <w:t xml:space="preserve">17. </w:t>
      </w:r>
      <w:r w:rsidRPr="00CD6D54">
        <w:rPr>
          <w:rFonts w:ascii="Calibri" w:hAnsi="Calibri"/>
        </w:rPr>
        <w:tab/>
        <w:t xml:space="preserve">Pearson G. Low Prevalence of Intestinal Schistosomiasis Among Fisherfolk Living Along the River Nile in North-Western Uganda: A Biosocial Investigation. J Biosoc Sci. 2016 Sep;48(S1):S74–91. </w:t>
      </w:r>
    </w:p>
    <w:p w14:paraId="7A00A1F5" w14:textId="77777777" w:rsidR="00CD6D54" w:rsidRPr="00CD6D54" w:rsidRDefault="00CD6D54" w:rsidP="00CD6D54">
      <w:pPr>
        <w:pStyle w:val="Bibliography"/>
        <w:spacing w:after="0"/>
        <w:rPr>
          <w:rFonts w:ascii="Calibri" w:hAnsi="Calibri"/>
        </w:rPr>
      </w:pPr>
      <w:r w:rsidRPr="00CD6D54">
        <w:rPr>
          <w:rFonts w:ascii="Calibri" w:hAnsi="Calibri"/>
        </w:rPr>
        <w:t xml:space="preserve">18. </w:t>
      </w:r>
      <w:r w:rsidRPr="00CD6D54">
        <w:rPr>
          <w:rFonts w:ascii="Calibri" w:hAnsi="Calibri"/>
        </w:rPr>
        <w:tab/>
        <w:t xml:space="preserve">Sanya RE, Tumwesige E, Elliott AM, Seeley J. Perceptions about interventions to control schistosomiasis among the Lake Victoria island communities of Koome, Uganda. PLoS Negl Trop Dis. 2017 Oct 2;11(10):e0005982. </w:t>
      </w:r>
    </w:p>
    <w:p w14:paraId="05522F6A" w14:textId="77777777" w:rsidR="00CD6D54" w:rsidRPr="00CD6D54" w:rsidRDefault="00CD6D54" w:rsidP="00CD6D54">
      <w:pPr>
        <w:pStyle w:val="Bibliography"/>
        <w:spacing w:after="0"/>
        <w:rPr>
          <w:rFonts w:ascii="Calibri" w:hAnsi="Calibri"/>
        </w:rPr>
      </w:pPr>
      <w:r w:rsidRPr="00CD6D54">
        <w:rPr>
          <w:rFonts w:ascii="Calibri" w:hAnsi="Calibri"/>
        </w:rPr>
        <w:t xml:space="preserve">19. </w:t>
      </w:r>
      <w:r w:rsidRPr="00CD6D54">
        <w:rPr>
          <w:rFonts w:ascii="Calibri" w:hAnsi="Calibri"/>
        </w:rPr>
        <w:tab/>
        <w:t xml:space="preserve">Tuhebwe D, Bagonza J, Kiracho EE, Yeka A, Elliott AM, Nuwaha F. Uptake of Mass Drug Administration Programme for Schistosomiasis Control in Koome Islands, Central Uganda. PLOS ONE. 2015 Apr 1;10(4):e0123673. </w:t>
      </w:r>
    </w:p>
    <w:p w14:paraId="3CF1AF47" w14:textId="77777777" w:rsidR="00CD6D54" w:rsidRPr="00CD6D54" w:rsidRDefault="00CD6D54" w:rsidP="00CD6D54">
      <w:pPr>
        <w:pStyle w:val="Bibliography"/>
        <w:spacing w:after="0"/>
        <w:rPr>
          <w:rFonts w:ascii="Calibri" w:hAnsi="Calibri"/>
        </w:rPr>
      </w:pPr>
      <w:r w:rsidRPr="00CD6D54">
        <w:rPr>
          <w:rFonts w:ascii="Calibri" w:hAnsi="Calibri"/>
        </w:rPr>
        <w:t xml:space="preserve">20. </w:t>
      </w:r>
      <w:r w:rsidRPr="00CD6D54">
        <w:rPr>
          <w:rFonts w:ascii="Calibri" w:hAnsi="Calibri"/>
        </w:rPr>
        <w:tab/>
        <w:t xml:space="preserve">Massa K, Magnussen P, Sheshe A, Ntakamulenga R, Ndawi B, Olsen A. Community Perceptions on the Community-Directed Treatment and School-Based Approaches for the Control of Schistomiasis and Soil-Transmitted Helminthiasis Amoong School-Age Children in Lushoto District, Tanzania. J Biosoc Sci. 2009 Jan;41(01):89. </w:t>
      </w:r>
    </w:p>
    <w:p w14:paraId="1EDE125C" w14:textId="77777777" w:rsidR="00CD6D54" w:rsidRPr="00CD6D54" w:rsidRDefault="00CD6D54" w:rsidP="00CD6D54">
      <w:pPr>
        <w:pStyle w:val="Bibliography"/>
        <w:spacing w:after="0"/>
        <w:rPr>
          <w:rFonts w:ascii="Calibri" w:hAnsi="Calibri"/>
        </w:rPr>
      </w:pPr>
      <w:r w:rsidRPr="00CD6D54">
        <w:rPr>
          <w:rFonts w:ascii="Calibri" w:hAnsi="Calibri"/>
        </w:rPr>
        <w:t xml:space="preserve">21. </w:t>
      </w:r>
      <w:r w:rsidRPr="00CD6D54">
        <w:rPr>
          <w:rFonts w:ascii="Calibri" w:hAnsi="Calibri"/>
        </w:rPr>
        <w:tab/>
        <w:t xml:space="preserve">Massa K, Olsen A, Sheshe A, Ntakamulenga R, Ndawi B, Magnussen P. Can coverage of schistosomiasis and soil transmitted helminthiasis control programmes targeting school-aged children be improved? New approaches. Parasitology. 2009 Nov;136(13):1781–8. </w:t>
      </w:r>
    </w:p>
    <w:p w14:paraId="4873058C" w14:textId="77777777" w:rsidR="00CD6D54" w:rsidRPr="00CD6D54" w:rsidRDefault="00CD6D54" w:rsidP="00CD6D54">
      <w:pPr>
        <w:pStyle w:val="Bibliography"/>
        <w:spacing w:after="0"/>
        <w:rPr>
          <w:rFonts w:ascii="Calibri" w:hAnsi="Calibri"/>
        </w:rPr>
      </w:pPr>
      <w:r w:rsidRPr="00CD6D54">
        <w:rPr>
          <w:rFonts w:ascii="Calibri" w:hAnsi="Calibri"/>
        </w:rPr>
        <w:t xml:space="preserve">22. </w:t>
      </w:r>
      <w:r w:rsidRPr="00CD6D54">
        <w:rPr>
          <w:rFonts w:ascii="Calibri" w:hAnsi="Calibri"/>
        </w:rPr>
        <w:tab/>
        <w:t xml:space="preserve">Adeneye AK, Akinwale OP, Idowu ET, Adewale B, Manafa OU, Sulyman MA, et al. Sociocultural aspects of mass delivery of praziquantel in schistosomiasis control: The Abeokuta experience. Res Soc Adm Pharm. 2007 Jun 1;3(2):183–98. </w:t>
      </w:r>
    </w:p>
    <w:p w14:paraId="7FA8B98D" w14:textId="77777777" w:rsidR="00CD6D54" w:rsidRPr="00CD6D54" w:rsidRDefault="00CD6D54" w:rsidP="00CD6D54">
      <w:pPr>
        <w:pStyle w:val="Bibliography"/>
        <w:spacing w:after="0"/>
        <w:rPr>
          <w:rFonts w:ascii="Calibri" w:hAnsi="Calibri"/>
        </w:rPr>
      </w:pPr>
      <w:r w:rsidRPr="00CD6D54">
        <w:rPr>
          <w:rFonts w:ascii="Calibri" w:hAnsi="Calibri"/>
        </w:rPr>
        <w:t xml:space="preserve">23. </w:t>
      </w:r>
      <w:r w:rsidRPr="00CD6D54">
        <w:rPr>
          <w:rFonts w:ascii="Calibri" w:hAnsi="Calibri"/>
        </w:rPr>
        <w:tab/>
        <w:t>Lothe A, Zulu N, Øyhus AO, Kjetland EF, Taylor M. Treating schistosomiasis among South African high school pupils in an endemic area, a qualitative study. BMC Infect Dis [Internet]. 2018 May 25 [cited 2019 Feb 13];18. Available from: https://www.ncbi.nlm.nih.gov/pmc/articles/PMC5970489/</w:t>
      </w:r>
    </w:p>
    <w:p w14:paraId="06E3536F" w14:textId="77777777" w:rsidR="00CD6D54" w:rsidRPr="00CD6D54" w:rsidRDefault="00CD6D54" w:rsidP="00CD6D54">
      <w:pPr>
        <w:pStyle w:val="Bibliography"/>
        <w:spacing w:after="0"/>
        <w:rPr>
          <w:rFonts w:ascii="Calibri" w:hAnsi="Calibri"/>
        </w:rPr>
      </w:pPr>
      <w:r w:rsidRPr="00CD6D54">
        <w:rPr>
          <w:rFonts w:ascii="Calibri" w:hAnsi="Calibri"/>
        </w:rPr>
        <w:t xml:space="preserve">24. </w:t>
      </w:r>
      <w:r w:rsidRPr="00CD6D54">
        <w:rPr>
          <w:rFonts w:ascii="Calibri" w:hAnsi="Calibri"/>
        </w:rPr>
        <w:tab/>
        <w:t xml:space="preserve">Muhumuza S, Olsen A, Katahoire A, Nuwaha F. Uptake of Preventive Treatment for Intestinal Schistosomiasis among School Children in Jinja District, Uganda: A Cross Sectional Study. PLOS ONE. 2013 May 7;8(5):e63438. </w:t>
      </w:r>
    </w:p>
    <w:p w14:paraId="5A046A84" w14:textId="77777777" w:rsidR="00CD6D54" w:rsidRPr="00CD6D54" w:rsidRDefault="00CD6D54" w:rsidP="00CD6D54">
      <w:pPr>
        <w:pStyle w:val="Bibliography"/>
        <w:spacing w:after="0"/>
        <w:rPr>
          <w:rFonts w:ascii="Calibri" w:hAnsi="Calibri"/>
        </w:rPr>
      </w:pPr>
      <w:r w:rsidRPr="00CD6D54">
        <w:rPr>
          <w:rFonts w:ascii="Calibri" w:hAnsi="Calibri"/>
        </w:rPr>
        <w:t xml:space="preserve">25. </w:t>
      </w:r>
      <w:r w:rsidRPr="00CD6D54">
        <w:rPr>
          <w:rFonts w:ascii="Calibri" w:hAnsi="Calibri"/>
        </w:rPr>
        <w:tab/>
        <w:t xml:space="preserve">Fleming FM, Fenwick A, Tukahebwa EM, Lubanga RGN, Namwangye H, Zaramba S, et al. Process evaluation of schistosomiasis control in Uganda, 2003 to 2006: perceptions, attitudes and constraints of a national programme. Parasitology. 2009 Nov;136(13):1759–69. </w:t>
      </w:r>
    </w:p>
    <w:p w14:paraId="767735B2" w14:textId="77777777" w:rsidR="00CD6D54" w:rsidRPr="00CD6D54" w:rsidRDefault="00CD6D54" w:rsidP="00CD6D54">
      <w:pPr>
        <w:pStyle w:val="Bibliography"/>
        <w:spacing w:after="0"/>
        <w:rPr>
          <w:rFonts w:ascii="Calibri" w:hAnsi="Calibri"/>
        </w:rPr>
      </w:pPr>
      <w:r w:rsidRPr="00CD6D54">
        <w:rPr>
          <w:rFonts w:ascii="Calibri" w:hAnsi="Calibri"/>
        </w:rPr>
        <w:t xml:space="preserve">26. </w:t>
      </w:r>
      <w:r w:rsidRPr="00CD6D54">
        <w:rPr>
          <w:rFonts w:ascii="Calibri" w:hAnsi="Calibri"/>
        </w:rPr>
        <w:tab/>
        <w:t xml:space="preserve">Knopp S, Person B, Ame SM, Ali SM, Muhsin J, Juma S, et al. Praziquantel coverage in schools and communities targeted for the elimination of urogenital schistosomiasis in Zanzibar: a cross-sectional survey. Parasit Vectors. 2016 Jan 4;9(1):5. </w:t>
      </w:r>
    </w:p>
    <w:p w14:paraId="5653F582" w14:textId="77777777" w:rsidR="00CD6D54" w:rsidRPr="00CD6D54" w:rsidRDefault="00CD6D54" w:rsidP="00CD6D54">
      <w:pPr>
        <w:pStyle w:val="Bibliography"/>
        <w:spacing w:after="0"/>
        <w:rPr>
          <w:rFonts w:ascii="Calibri" w:hAnsi="Calibri"/>
        </w:rPr>
      </w:pPr>
      <w:r w:rsidRPr="00CD6D54">
        <w:rPr>
          <w:rFonts w:ascii="Calibri" w:hAnsi="Calibri"/>
        </w:rPr>
        <w:t xml:space="preserve">27. </w:t>
      </w:r>
      <w:r w:rsidRPr="00CD6D54">
        <w:rPr>
          <w:rFonts w:ascii="Calibri" w:hAnsi="Calibri"/>
        </w:rPr>
        <w:tab/>
        <w:t xml:space="preserve">Omedo M, Ogutu M, Awiti A, Musuva R, Muchiri G, Montgomery SP, et al. The Effect of a Health Communication Campaign on Compliance with Mass Drug Administration for Schistosomiasis Control in Western Kenya?The SCORE Project. Am J Trop Med Hyg. 2014 Nov 5;91(5):982–8. </w:t>
      </w:r>
    </w:p>
    <w:p w14:paraId="6DFE6234" w14:textId="77777777" w:rsidR="00CD6D54" w:rsidRPr="00CD6D54" w:rsidRDefault="00CD6D54" w:rsidP="00CD6D54">
      <w:pPr>
        <w:pStyle w:val="Bibliography"/>
        <w:spacing w:after="0"/>
        <w:rPr>
          <w:rFonts w:ascii="Calibri" w:hAnsi="Calibri"/>
        </w:rPr>
      </w:pPr>
      <w:r w:rsidRPr="00CD6D54">
        <w:rPr>
          <w:rFonts w:ascii="Calibri" w:hAnsi="Calibri"/>
        </w:rPr>
        <w:t xml:space="preserve">28. </w:t>
      </w:r>
      <w:r w:rsidRPr="00CD6D54">
        <w:rPr>
          <w:rFonts w:ascii="Calibri" w:hAnsi="Calibri"/>
        </w:rPr>
        <w:tab/>
        <w:t xml:space="preserve">Parker M, Allen T, Hastings J. Resisting Control of Neglected Tropical Diseases: Dilemmas in the Mass Treatment of Schistosomiasis and Soil-Transmitted Helminghts in North-West Uganda. J Biosoc Sci. 2008 Mar;40(2):161–81. </w:t>
      </w:r>
    </w:p>
    <w:p w14:paraId="530A46E5" w14:textId="77777777" w:rsidR="00CD6D54" w:rsidRPr="00CD6D54" w:rsidRDefault="00CD6D54" w:rsidP="00CD6D54">
      <w:pPr>
        <w:pStyle w:val="Bibliography"/>
        <w:spacing w:after="0"/>
        <w:rPr>
          <w:rFonts w:ascii="Calibri" w:hAnsi="Calibri"/>
        </w:rPr>
      </w:pPr>
      <w:r w:rsidRPr="00CD6D54">
        <w:rPr>
          <w:rFonts w:ascii="Calibri" w:hAnsi="Calibri"/>
        </w:rPr>
        <w:t xml:space="preserve">29. </w:t>
      </w:r>
      <w:r w:rsidRPr="00CD6D54">
        <w:rPr>
          <w:rFonts w:ascii="Calibri" w:hAnsi="Calibri"/>
        </w:rPr>
        <w:tab/>
        <w:t xml:space="preserve">Bogus J, Gankpala L, Fischer K, Krentel A, Weil GJ, Fischer PU, et al. Community Attitudes toward Mass Drug Administration for Control and Elimination of Neglected Tropical Diseases after the 2014 Outbreak of Ebola Virus Disease in Lofa County, Liberia. Am J Trop Med Hyg. 2016 Mar 2;94(3):497–503. </w:t>
      </w:r>
    </w:p>
    <w:p w14:paraId="4C4EAF82" w14:textId="77777777" w:rsidR="00CD6D54" w:rsidRPr="00CD6D54" w:rsidRDefault="00CD6D54" w:rsidP="00CD6D54">
      <w:pPr>
        <w:pStyle w:val="Bibliography"/>
        <w:spacing w:after="0"/>
        <w:rPr>
          <w:rFonts w:ascii="Calibri" w:hAnsi="Calibri"/>
        </w:rPr>
      </w:pPr>
      <w:r w:rsidRPr="00CD6D54">
        <w:rPr>
          <w:rFonts w:ascii="Calibri" w:hAnsi="Calibri"/>
        </w:rPr>
        <w:t xml:space="preserve">30. </w:t>
      </w:r>
      <w:r w:rsidRPr="00CD6D54">
        <w:rPr>
          <w:rFonts w:ascii="Calibri" w:hAnsi="Calibri"/>
        </w:rPr>
        <w:tab/>
        <w:t xml:space="preserve">Chami GF, Kontoleon AA, Bulte E, Fenwick A, Kabatereine NB, Tukahebwa EM, et al. Profiling Nonrecipients of Mass Drug Administration for Schistosomiasis and Hookworm Infections: A Comprehensive Analysis of Praziquantel and Albendazole Coverage in Community-Directed Treatment in Uganda. Clin Infect Dis. 2016 Jan 15;62(2):200–7. </w:t>
      </w:r>
    </w:p>
    <w:p w14:paraId="6316379B" w14:textId="1A4A7597" w:rsidR="00CD6D54" w:rsidRDefault="00CD6D54" w:rsidP="00CD6D54">
      <w:pPr>
        <w:spacing w:after="0" w:line="240" w:lineRule="auto"/>
      </w:pPr>
      <w:r>
        <w:fldChar w:fldCharType="end"/>
      </w:r>
    </w:p>
    <w:sectPr w:rsidR="00CD6D54" w:rsidSect="00110A4A">
      <w:pgSz w:w="16838" w:h="11906" w:orient="landscape"/>
      <w:pgMar w:top="851" w:right="1418" w:bottom="85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Wingdings 3">
    <w:panose1 w:val="050401020108070707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0330C1"/>
    <w:multiLevelType w:val="hybridMultilevel"/>
    <w:tmpl w:val="2C622102"/>
    <w:lvl w:ilvl="0" w:tplc="08090005">
      <w:start w:val="1"/>
      <w:numFmt w:val="bullet"/>
      <w:lvlText w:val=""/>
      <w:lvlJc w:val="left"/>
      <w:pPr>
        <w:ind w:left="1080" w:hanging="360"/>
      </w:pPr>
      <w:rPr>
        <w:rFonts w:ascii="Wingdings" w:hAnsi="Wingdings"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0460404"/>
    <w:multiLevelType w:val="hybridMultilevel"/>
    <w:tmpl w:val="8E9ECAE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D77DE2"/>
    <w:multiLevelType w:val="hybridMultilevel"/>
    <w:tmpl w:val="7730D996"/>
    <w:lvl w:ilvl="0" w:tplc="D3C26A04">
      <w:start w:val="2"/>
      <w:numFmt w:val="bullet"/>
      <w:lvlText w:val="-"/>
      <w:lvlJc w:val="left"/>
      <w:pPr>
        <w:ind w:left="501" w:hanging="360"/>
      </w:pPr>
      <w:rPr>
        <w:rFonts w:ascii="Segoe UI" w:eastAsiaTheme="minorHAnsi" w:hAnsi="Segoe UI" w:cs="Segoe U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196102"/>
    <w:multiLevelType w:val="hybridMultilevel"/>
    <w:tmpl w:val="A5ECD57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D5D3EF8"/>
    <w:multiLevelType w:val="hybridMultilevel"/>
    <w:tmpl w:val="03AAF3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E9A3CB6"/>
    <w:multiLevelType w:val="hybridMultilevel"/>
    <w:tmpl w:val="FDA2D95C"/>
    <w:lvl w:ilvl="0" w:tplc="0B984A62">
      <w:start w:val="2003"/>
      <w:numFmt w:val="bullet"/>
      <w:lvlText w:val="-"/>
      <w:lvlJc w:val="left"/>
      <w:pPr>
        <w:ind w:left="720" w:hanging="360"/>
      </w:pPr>
      <w:rPr>
        <w:rFonts w:ascii="Arial Narrow" w:eastAsiaTheme="minorHAnsi" w:hAnsi="Arial Narrow"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0D552AD"/>
    <w:multiLevelType w:val="multilevel"/>
    <w:tmpl w:val="E63C2B3E"/>
    <w:lvl w:ilvl="0">
      <w:start w:val="3"/>
      <w:numFmt w:val="decimal"/>
      <w:lvlText w:val="%1."/>
      <w:lvlJc w:val="left"/>
      <w:pPr>
        <w:ind w:left="360" w:hanging="360"/>
      </w:pPr>
      <w:rPr>
        <w:rFonts w:hint="default"/>
      </w:rPr>
    </w:lvl>
    <w:lvl w:ilvl="1">
      <w:start w:val="4"/>
      <w:numFmt w:val="decimal"/>
      <w:lvlText w:val="%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20EB095F"/>
    <w:multiLevelType w:val="hybridMultilevel"/>
    <w:tmpl w:val="64C667A4"/>
    <w:lvl w:ilvl="0" w:tplc="18EEA99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DD74F8A"/>
    <w:multiLevelType w:val="hybridMultilevel"/>
    <w:tmpl w:val="667631EC"/>
    <w:lvl w:ilvl="0" w:tplc="6646E3DA">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F407585"/>
    <w:multiLevelType w:val="hybridMultilevel"/>
    <w:tmpl w:val="99A0F5DC"/>
    <w:lvl w:ilvl="0" w:tplc="70701CD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0560D55"/>
    <w:multiLevelType w:val="hybridMultilevel"/>
    <w:tmpl w:val="64BC0AC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2970E6F"/>
    <w:multiLevelType w:val="hybridMultilevel"/>
    <w:tmpl w:val="4ABC814C"/>
    <w:lvl w:ilvl="0" w:tplc="5EFA034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C1C4B83"/>
    <w:multiLevelType w:val="hybridMultilevel"/>
    <w:tmpl w:val="C6BE114A"/>
    <w:lvl w:ilvl="0" w:tplc="A716850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F6B2869"/>
    <w:multiLevelType w:val="hybridMultilevel"/>
    <w:tmpl w:val="DDBACDE8"/>
    <w:lvl w:ilvl="0" w:tplc="092678BE">
      <w:start w:val="2"/>
      <w:numFmt w:val="bullet"/>
      <w:lvlText w:val="+"/>
      <w:lvlJc w:val="left"/>
      <w:pPr>
        <w:ind w:left="747" w:hanging="360"/>
      </w:pPr>
      <w:rPr>
        <w:rFonts w:ascii="Calibri" w:eastAsiaTheme="minorHAnsi" w:hAnsi="Calibri" w:cstheme="minorBidi" w:hint="default"/>
      </w:rPr>
    </w:lvl>
    <w:lvl w:ilvl="1" w:tplc="08090003" w:tentative="1">
      <w:start w:val="1"/>
      <w:numFmt w:val="bullet"/>
      <w:lvlText w:val="o"/>
      <w:lvlJc w:val="left"/>
      <w:pPr>
        <w:ind w:left="1467" w:hanging="360"/>
      </w:pPr>
      <w:rPr>
        <w:rFonts w:ascii="Courier New" w:hAnsi="Courier New" w:cs="Courier New" w:hint="default"/>
      </w:rPr>
    </w:lvl>
    <w:lvl w:ilvl="2" w:tplc="08090005" w:tentative="1">
      <w:start w:val="1"/>
      <w:numFmt w:val="bullet"/>
      <w:lvlText w:val=""/>
      <w:lvlJc w:val="left"/>
      <w:pPr>
        <w:ind w:left="2187" w:hanging="360"/>
      </w:pPr>
      <w:rPr>
        <w:rFonts w:ascii="Wingdings" w:hAnsi="Wingdings" w:hint="default"/>
      </w:rPr>
    </w:lvl>
    <w:lvl w:ilvl="3" w:tplc="08090001" w:tentative="1">
      <w:start w:val="1"/>
      <w:numFmt w:val="bullet"/>
      <w:lvlText w:val=""/>
      <w:lvlJc w:val="left"/>
      <w:pPr>
        <w:ind w:left="2907" w:hanging="360"/>
      </w:pPr>
      <w:rPr>
        <w:rFonts w:ascii="Symbol" w:hAnsi="Symbol" w:hint="default"/>
      </w:rPr>
    </w:lvl>
    <w:lvl w:ilvl="4" w:tplc="08090003" w:tentative="1">
      <w:start w:val="1"/>
      <w:numFmt w:val="bullet"/>
      <w:lvlText w:val="o"/>
      <w:lvlJc w:val="left"/>
      <w:pPr>
        <w:ind w:left="3627" w:hanging="360"/>
      </w:pPr>
      <w:rPr>
        <w:rFonts w:ascii="Courier New" w:hAnsi="Courier New" w:cs="Courier New" w:hint="default"/>
      </w:rPr>
    </w:lvl>
    <w:lvl w:ilvl="5" w:tplc="08090005" w:tentative="1">
      <w:start w:val="1"/>
      <w:numFmt w:val="bullet"/>
      <w:lvlText w:val=""/>
      <w:lvlJc w:val="left"/>
      <w:pPr>
        <w:ind w:left="4347" w:hanging="360"/>
      </w:pPr>
      <w:rPr>
        <w:rFonts w:ascii="Wingdings" w:hAnsi="Wingdings" w:hint="default"/>
      </w:rPr>
    </w:lvl>
    <w:lvl w:ilvl="6" w:tplc="08090001" w:tentative="1">
      <w:start w:val="1"/>
      <w:numFmt w:val="bullet"/>
      <w:lvlText w:val=""/>
      <w:lvlJc w:val="left"/>
      <w:pPr>
        <w:ind w:left="5067" w:hanging="360"/>
      </w:pPr>
      <w:rPr>
        <w:rFonts w:ascii="Symbol" w:hAnsi="Symbol" w:hint="default"/>
      </w:rPr>
    </w:lvl>
    <w:lvl w:ilvl="7" w:tplc="08090003" w:tentative="1">
      <w:start w:val="1"/>
      <w:numFmt w:val="bullet"/>
      <w:lvlText w:val="o"/>
      <w:lvlJc w:val="left"/>
      <w:pPr>
        <w:ind w:left="5787" w:hanging="360"/>
      </w:pPr>
      <w:rPr>
        <w:rFonts w:ascii="Courier New" w:hAnsi="Courier New" w:cs="Courier New" w:hint="default"/>
      </w:rPr>
    </w:lvl>
    <w:lvl w:ilvl="8" w:tplc="08090005" w:tentative="1">
      <w:start w:val="1"/>
      <w:numFmt w:val="bullet"/>
      <w:lvlText w:val=""/>
      <w:lvlJc w:val="left"/>
      <w:pPr>
        <w:ind w:left="6507" w:hanging="360"/>
      </w:pPr>
      <w:rPr>
        <w:rFonts w:ascii="Wingdings" w:hAnsi="Wingdings" w:hint="default"/>
      </w:rPr>
    </w:lvl>
  </w:abstractNum>
  <w:abstractNum w:abstractNumId="14" w15:restartNumberingAfterBreak="0">
    <w:nsid w:val="40326DEF"/>
    <w:multiLevelType w:val="hybridMultilevel"/>
    <w:tmpl w:val="B0E6E3B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04F45E3"/>
    <w:multiLevelType w:val="hybridMultilevel"/>
    <w:tmpl w:val="FDE8391C"/>
    <w:lvl w:ilvl="0" w:tplc="8CD44978">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8F05E1A"/>
    <w:multiLevelType w:val="multilevel"/>
    <w:tmpl w:val="F6F80AE0"/>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49E21B98"/>
    <w:multiLevelType w:val="hybridMultilevel"/>
    <w:tmpl w:val="1054D4F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AA27445"/>
    <w:multiLevelType w:val="hybridMultilevel"/>
    <w:tmpl w:val="7D56CB1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5E2747B"/>
    <w:multiLevelType w:val="hybridMultilevel"/>
    <w:tmpl w:val="D85013C0"/>
    <w:lvl w:ilvl="0" w:tplc="C20016D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A302E82"/>
    <w:multiLevelType w:val="hybridMultilevel"/>
    <w:tmpl w:val="BA6C65D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5AD6015A"/>
    <w:multiLevelType w:val="multilevel"/>
    <w:tmpl w:val="2688B10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5ED56441"/>
    <w:multiLevelType w:val="hybridMultilevel"/>
    <w:tmpl w:val="A59254EA"/>
    <w:lvl w:ilvl="0" w:tplc="735A9D4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62F5E32"/>
    <w:multiLevelType w:val="hybridMultilevel"/>
    <w:tmpl w:val="DAA0D1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6D330DD1"/>
    <w:multiLevelType w:val="hybridMultilevel"/>
    <w:tmpl w:val="4292458A"/>
    <w:lvl w:ilvl="0" w:tplc="BB24E8D8">
      <w:start w:val="18"/>
      <w:numFmt w:val="decimal"/>
      <w:lvlText w:val="%1"/>
      <w:lvlJc w:val="left"/>
      <w:pPr>
        <w:ind w:left="529" w:hanging="360"/>
      </w:pPr>
      <w:rPr>
        <w:rFonts w:hint="default"/>
      </w:rPr>
    </w:lvl>
    <w:lvl w:ilvl="1" w:tplc="08090019" w:tentative="1">
      <w:start w:val="1"/>
      <w:numFmt w:val="lowerLetter"/>
      <w:lvlText w:val="%2."/>
      <w:lvlJc w:val="left"/>
      <w:pPr>
        <w:ind w:left="1249" w:hanging="360"/>
      </w:pPr>
    </w:lvl>
    <w:lvl w:ilvl="2" w:tplc="0809001B" w:tentative="1">
      <w:start w:val="1"/>
      <w:numFmt w:val="lowerRoman"/>
      <w:lvlText w:val="%3."/>
      <w:lvlJc w:val="right"/>
      <w:pPr>
        <w:ind w:left="1969" w:hanging="180"/>
      </w:pPr>
    </w:lvl>
    <w:lvl w:ilvl="3" w:tplc="0809000F" w:tentative="1">
      <w:start w:val="1"/>
      <w:numFmt w:val="decimal"/>
      <w:lvlText w:val="%4."/>
      <w:lvlJc w:val="left"/>
      <w:pPr>
        <w:ind w:left="2689" w:hanging="360"/>
      </w:pPr>
    </w:lvl>
    <w:lvl w:ilvl="4" w:tplc="08090019" w:tentative="1">
      <w:start w:val="1"/>
      <w:numFmt w:val="lowerLetter"/>
      <w:lvlText w:val="%5."/>
      <w:lvlJc w:val="left"/>
      <w:pPr>
        <w:ind w:left="3409" w:hanging="360"/>
      </w:pPr>
    </w:lvl>
    <w:lvl w:ilvl="5" w:tplc="0809001B" w:tentative="1">
      <w:start w:val="1"/>
      <w:numFmt w:val="lowerRoman"/>
      <w:lvlText w:val="%6."/>
      <w:lvlJc w:val="right"/>
      <w:pPr>
        <w:ind w:left="4129" w:hanging="180"/>
      </w:pPr>
    </w:lvl>
    <w:lvl w:ilvl="6" w:tplc="0809000F" w:tentative="1">
      <w:start w:val="1"/>
      <w:numFmt w:val="decimal"/>
      <w:lvlText w:val="%7."/>
      <w:lvlJc w:val="left"/>
      <w:pPr>
        <w:ind w:left="4849" w:hanging="360"/>
      </w:pPr>
    </w:lvl>
    <w:lvl w:ilvl="7" w:tplc="08090019" w:tentative="1">
      <w:start w:val="1"/>
      <w:numFmt w:val="lowerLetter"/>
      <w:lvlText w:val="%8."/>
      <w:lvlJc w:val="left"/>
      <w:pPr>
        <w:ind w:left="5569" w:hanging="360"/>
      </w:pPr>
    </w:lvl>
    <w:lvl w:ilvl="8" w:tplc="0809001B" w:tentative="1">
      <w:start w:val="1"/>
      <w:numFmt w:val="lowerRoman"/>
      <w:lvlText w:val="%9."/>
      <w:lvlJc w:val="right"/>
      <w:pPr>
        <w:ind w:left="6289" w:hanging="180"/>
      </w:pPr>
    </w:lvl>
  </w:abstractNum>
  <w:abstractNum w:abstractNumId="25" w15:restartNumberingAfterBreak="0">
    <w:nsid w:val="6F12521F"/>
    <w:multiLevelType w:val="hybridMultilevel"/>
    <w:tmpl w:val="7F8A6444"/>
    <w:lvl w:ilvl="0" w:tplc="08090001">
      <w:start w:val="1"/>
      <w:numFmt w:val="bullet"/>
      <w:lvlText w:val=""/>
      <w:lvlJc w:val="left"/>
      <w:pPr>
        <w:ind w:left="747" w:hanging="360"/>
      </w:pPr>
      <w:rPr>
        <w:rFonts w:ascii="Symbol" w:hAnsi="Symbol" w:hint="default"/>
      </w:rPr>
    </w:lvl>
    <w:lvl w:ilvl="1" w:tplc="08090003" w:tentative="1">
      <w:start w:val="1"/>
      <w:numFmt w:val="bullet"/>
      <w:lvlText w:val="o"/>
      <w:lvlJc w:val="left"/>
      <w:pPr>
        <w:ind w:left="1467" w:hanging="360"/>
      </w:pPr>
      <w:rPr>
        <w:rFonts w:ascii="Courier New" w:hAnsi="Courier New" w:cs="Courier New" w:hint="default"/>
      </w:rPr>
    </w:lvl>
    <w:lvl w:ilvl="2" w:tplc="08090005" w:tentative="1">
      <w:start w:val="1"/>
      <w:numFmt w:val="bullet"/>
      <w:lvlText w:val=""/>
      <w:lvlJc w:val="left"/>
      <w:pPr>
        <w:ind w:left="2187" w:hanging="360"/>
      </w:pPr>
      <w:rPr>
        <w:rFonts w:ascii="Wingdings" w:hAnsi="Wingdings" w:hint="default"/>
      </w:rPr>
    </w:lvl>
    <w:lvl w:ilvl="3" w:tplc="08090001" w:tentative="1">
      <w:start w:val="1"/>
      <w:numFmt w:val="bullet"/>
      <w:lvlText w:val=""/>
      <w:lvlJc w:val="left"/>
      <w:pPr>
        <w:ind w:left="2907" w:hanging="360"/>
      </w:pPr>
      <w:rPr>
        <w:rFonts w:ascii="Symbol" w:hAnsi="Symbol" w:hint="default"/>
      </w:rPr>
    </w:lvl>
    <w:lvl w:ilvl="4" w:tplc="08090003" w:tentative="1">
      <w:start w:val="1"/>
      <w:numFmt w:val="bullet"/>
      <w:lvlText w:val="o"/>
      <w:lvlJc w:val="left"/>
      <w:pPr>
        <w:ind w:left="3627" w:hanging="360"/>
      </w:pPr>
      <w:rPr>
        <w:rFonts w:ascii="Courier New" w:hAnsi="Courier New" w:cs="Courier New" w:hint="default"/>
      </w:rPr>
    </w:lvl>
    <w:lvl w:ilvl="5" w:tplc="08090005" w:tentative="1">
      <w:start w:val="1"/>
      <w:numFmt w:val="bullet"/>
      <w:lvlText w:val=""/>
      <w:lvlJc w:val="left"/>
      <w:pPr>
        <w:ind w:left="4347" w:hanging="360"/>
      </w:pPr>
      <w:rPr>
        <w:rFonts w:ascii="Wingdings" w:hAnsi="Wingdings" w:hint="default"/>
      </w:rPr>
    </w:lvl>
    <w:lvl w:ilvl="6" w:tplc="08090001" w:tentative="1">
      <w:start w:val="1"/>
      <w:numFmt w:val="bullet"/>
      <w:lvlText w:val=""/>
      <w:lvlJc w:val="left"/>
      <w:pPr>
        <w:ind w:left="5067" w:hanging="360"/>
      </w:pPr>
      <w:rPr>
        <w:rFonts w:ascii="Symbol" w:hAnsi="Symbol" w:hint="default"/>
      </w:rPr>
    </w:lvl>
    <w:lvl w:ilvl="7" w:tplc="08090003" w:tentative="1">
      <w:start w:val="1"/>
      <w:numFmt w:val="bullet"/>
      <w:lvlText w:val="o"/>
      <w:lvlJc w:val="left"/>
      <w:pPr>
        <w:ind w:left="5787" w:hanging="360"/>
      </w:pPr>
      <w:rPr>
        <w:rFonts w:ascii="Courier New" w:hAnsi="Courier New" w:cs="Courier New" w:hint="default"/>
      </w:rPr>
    </w:lvl>
    <w:lvl w:ilvl="8" w:tplc="08090005" w:tentative="1">
      <w:start w:val="1"/>
      <w:numFmt w:val="bullet"/>
      <w:lvlText w:val=""/>
      <w:lvlJc w:val="left"/>
      <w:pPr>
        <w:ind w:left="6507" w:hanging="360"/>
      </w:pPr>
      <w:rPr>
        <w:rFonts w:ascii="Wingdings" w:hAnsi="Wingdings" w:hint="default"/>
      </w:rPr>
    </w:lvl>
  </w:abstractNum>
  <w:abstractNum w:abstractNumId="26" w15:restartNumberingAfterBreak="0">
    <w:nsid w:val="6F612C65"/>
    <w:multiLevelType w:val="hybridMultilevel"/>
    <w:tmpl w:val="C0E80E0A"/>
    <w:lvl w:ilvl="0" w:tplc="6646E3DA">
      <w:start w:val="2"/>
      <w:numFmt w:val="bullet"/>
      <w:lvlText w:val="-"/>
      <w:lvlJc w:val="left"/>
      <w:pPr>
        <w:ind w:left="1777" w:hanging="360"/>
      </w:pPr>
      <w:rPr>
        <w:rFonts w:ascii="Calibri" w:eastAsiaTheme="minorHAnsi" w:hAnsi="Calibri" w:cstheme="minorBidi" w:hint="default"/>
      </w:rPr>
    </w:lvl>
    <w:lvl w:ilvl="1" w:tplc="08090003" w:tentative="1">
      <w:start w:val="1"/>
      <w:numFmt w:val="bullet"/>
      <w:lvlText w:val="o"/>
      <w:lvlJc w:val="left"/>
      <w:pPr>
        <w:ind w:left="1467" w:hanging="360"/>
      </w:pPr>
      <w:rPr>
        <w:rFonts w:ascii="Courier New" w:hAnsi="Courier New" w:cs="Courier New" w:hint="default"/>
      </w:rPr>
    </w:lvl>
    <w:lvl w:ilvl="2" w:tplc="08090005" w:tentative="1">
      <w:start w:val="1"/>
      <w:numFmt w:val="bullet"/>
      <w:lvlText w:val=""/>
      <w:lvlJc w:val="left"/>
      <w:pPr>
        <w:ind w:left="2187" w:hanging="360"/>
      </w:pPr>
      <w:rPr>
        <w:rFonts w:ascii="Wingdings" w:hAnsi="Wingdings" w:hint="default"/>
      </w:rPr>
    </w:lvl>
    <w:lvl w:ilvl="3" w:tplc="08090001" w:tentative="1">
      <w:start w:val="1"/>
      <w:numFmt w:val="bullet"/>
      <w:lvlText w:val=""/>
      <w:lvlJc w:val="left"/>
      <w:pPr>
        <w:ind w:left="2907" w:hanging="360"/>
      </w:pPr>
      <w:rPr>
        <w:rFonts w:ascii="Symbol" w:hAnsi="Symbol" w:hint="default"/>
      </w:rPr>
    </w:lvl>
    <w:lvl w:ilvl="4" w:tplc="08090003" w:tentative="1">
      <w:start w:val="1"/>
      <w:numFmt w:val="bullet"/>
      <w:lvlText w:val="o"/>
      <w:lvlJc w:val="left"/>
      <w:pPr>
        <w:ind w:left="3627" w:hanging="360"/>
      </w:pPr>
      <w:rPr>
        <w:rFonts w:ascii="Courier New" w:hAnsi="Courier New" w:cs="Courier New" w:hint="default"/>
      </w:rPr>
    </w:lvl>
    <w:lvl w:ilvl="5" w:tplc="08090005" w:tentative="1">
      <w:start w:val="1"/>
      <w:numFmt w:val="bullet"/>
      <w:lvlText w:val=""/>
      <w:lvlJc w:val="left"/>
      <w:pPr>
        <w:ind w:left="4347" w:hanging="360"/>
      </w:pPr>
      <w:rPr>
        <w:rFonts w:ascii="Wingdings" w:hAnsi="Wingdings" w:hint="default"/>
      </w:rPr>
    </w:lvl>
    <w:lvl w:ilvl="6" w:tplc="08090001" w:tentative="1">
      <w:start w:val="1"/>
      <w:numFmt w:val="bullet"/>
      <w:lvlText w:val=""/>
      <w:lvlJc w:val="left"/>
      <w:pPr>
        <w:ind w:left="5067" w:hanging="360"/>
      </w:pPr>
      <w:rPr>
        <w:rFonts w:ascii="Symbol" w:hAnsi="Symbol" w:hint="default"/>
      </w:rPr>
    </w:lvl>
    <w:lvl w:ilvl="7" w:tplc="08090003" w:tentative="1">
      <w:start w:val="1"/>
      <w:numFmt w:val="bullet"/>
      <w:lvlText w:val="o"/>
      <w:lvlJc w:val="left"/>
      <w:pPr>
        <w:ind w:left="5787" w:hanging="360"/>
      </w:pPr>
      <w:rPr>
        <w:rFonts w:ascii="Courier New" w:hAnsi="Courier New" w:cs="Courier New" w:hint="default"/>
      </w:rPr>
    </w:lvl>
    <w:lvl w:ilvl="8" w:tplc="08090005" w:tentative="1">
      <w:start w:val="1"/>
      <w:numFmt w:val="bullet"/>
      <w:lvlText w:val=""/>
      <w:lvlJc w:val="left"/>
      <w:pPr>
        <w:ind w:left="6507" w:hanging="360"/>
      </w:pPr>
      <w:rPr>
        <w:rFonts w:ascii="Wingdings" w:hAnsi="Wingdings" w:hint="default"/>
      </w:rPr>
    </w:lvl>
  </w:abstractNum>
  <w:abstractNum w:abstractNumId="27" w15:restartNumberingAfterBreak="0">
    <w:nsid w:val="749C4D7A"/>
    <w:multiLevelType w:val="hybridMultilevel"/>
    <w:tmpl w:val="AED0E856"/>
    <w:lvl w:ilvl="0" w:tplc="2E78416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68E7547"/>
    <w:multiLevelType w:val="hybridMultilevel"/>
    <w:tmpl w:val="CAACAE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79F4E2E"/>
    <w:multiLevelType w:val="hybridMultilevel"/>
    <w:tmpl w:val="DF8235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10"/>
  </w:num>
  <w:num w:numId="3">
    <w:abstractNumId w:val="22"/>
  </w:num>
  <w:num w:numId="4">
    <w:abstractNumId w:val="11"/>
  </w:num>
  <w:num w:numId="5">
    <w:abstractNumId w:val="8"/>
  </w:num>
  <w:num w:numId="6">
    <w:abstractNumId w:val="5"/>
  </w:num>
  <w:num w:numId="7">
    <w:abstractNumId w:val="9"/>
  </w:num>
  <w:num w:numId="8">
    <w:abstractNumId w:val="25"/>
  </w:num>
  <w:num w:numId="9">
    <w:abstractNumId w:val="26"/>
  </w:num>
  <w:num w:numId="10">
    <w:abstractNumId w:val="13"/>
  </w:num>
  <w:num w:numId="11">
    <w:abstractNumId w:val="24"/>
  </w:num>
  <w:num w:numId="12">
    <w:abstractNumId w:val="12"/>
  </w:num>
  <w:num w:numId="13">
    <w:abstractNumId w:val="27"/>
  </w:num>
  <w:num w:numId="14">
    <w:abstractNumId w:val="15"/>
  </w:num>
  <w:num w:numId="15">
    <w:abstractNumId w:val="21"/>
  </w:num>
  <w:num w:numId="16">
    <w:abstractNumId w:val="20"/>
  </w:num>
  <w:num w:numId="17">
    <w:abstractNumId w:val="19"/>
  </w:num>
  <w:num w:numId="18">
    <w:abstractNumId w:val="2"/>
  </w:num>
  <w:num w:numId="19">
    <w:abstractNumId w:val="0"/>
  </w:num>
  <w:num w:numId="20">
    <w:abstractNumId w:val="7"/>
  </w:num>
  <w:num w:numId="21">
    <w:abstractNumId w:val="3"/>
  </w:num>
  <w:num w:numId="22">
    <w:abstractNumId w:val="17"/>
  </w:num>
  <w:num w:numId="23">
    <w:abstractNumId w:val="18"/>
  </w:num>
  <w:num w:numId="24">
    <w:abstractNumId w:val="14"/>
  </w:num>
  <w:num w:numId="25">
    <w:abstractNumId w:val="16"/>
  </w:num>
  <w:num w:numId="26">
    <w:abstractNumId w:val="6"/>
  </w:num>
  <w:num w:numId="27">
    <w:abstractNumId w:val="4"/>
  </w:num>
  <w:num w:numId="28">
    <w:abstractNumId w:val="28"/>
  </w:num>
  <w:num w:numId="29">
    <w:abstractNumId w:val="23"/>
  </w:num>
  <w:num w:numId="3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A3C"/>
    <w:rsid w:val="00026D86"/>
    <w:rsid w:val="000534EE"/>
    <w:rsid w:val="000838BE"/>
    <w:rsid w:val="00094C61"/>
    <w:rsid w:val="000A53B4"/>
    <w:rsid w:val="000C143D"/>
    <w:rsid w:val="000C79FF"/>
    <w:rsid w:val="000F3A90"/>
    <w:rsid w:val="00110A4A"/>
    <w:rsid w:val="00144FC5"/>
    <w:rsid w:val="00161BE0"/>
    <w:rsid w:val="00180C85"/>
    <w:rsid w:val="00181800"/>
    <w:rsid w:val="001C3449"/>
    <w:rsid w:val="001D2CBB"/>
    <w:rsid w:val="00230E99"/>
    <w:rsid w:val="002348EE"/>
    <w:rsid w:val="00261C29"/>
    <w:rsid w:val="002F0556"/>
    <w:rsid w:val="00356F1D"/>
    <w:rsid w:val="00360818"/>
    <w:rsid w:val="003D1747"/>
    <w:rsid w:val="003E679A"/>
    <w:rsid w:val="00487354"/>
    <w:rsid w:val="004900AA"/>
    <w:rsid w:val="004A320F"/>
    <w:rsid w:val="004B5C60"/>
    <w:rsid w:val="005A051D"/>
    <w:rsid w:val="005C6587"/>
    <w:rsid w:val="005C6CAE"/>
    <w:rsid w:val="005E18FC"/>
    <w:rsid w:val="00740BD1"/>
    <w:rsid w:val="007B0539"/>
    <w:rsid w:val="007F0541"/>
    <w:rsid w:val="00800A31"/>
    <w:rsid w:val="008121F2"/>
    <w:rsid w:val="008205FA"/>
    <w:rsid w:val="0085423F"/>
    <w:rsid w:val="00855A3C"/>
    <w:rsid w:val="00863E03"/>
    <w:rsid w:val="008756F7"/>
    <w:rsid w:val="00894E49"/>
    <w:rsid w:val="008C168B"/>
    <w:rsid w:val="008C5BD3"/>
    <w:rsid w:val="008C5E6D"/>
    <w:rsid w:val="008D2461"/>
    <w:rsid w:val="00901EF7"/>
    <w:rsid w:val="009062FE"/>
    <w:rsid w:val="00982A13"/>
    <w:rsid w:val="009A7C95"/>
    <w:rsid w:val="009C1BEB"/>
    <w:rsid w:val="009C33CF"/>
    <w:rsid w:val="009D7892"/>
    <w:rsid w:val="00A17472"/>
    <w:rsid w:val="00A53EF7"/>
    <w:rsid w:val="00A72D5B"/>
    <w:rsid w:val="00A8459C"/>
    <w:rsid w:val="00A909C5"/>
    <w:rsid w:val="00AD046F"/>
    <w:rsid w:val="00AD1F72"/>
    <w:rsid w:val="00AF35D0"/>
    <w:rsid w:val="00AF7D71"/>
    <w:rsid w:val="00B65C57"/>
    <w:rsid w:val="00B913A5"/>
    <w:rsid w:val="00BE43DA"/>
    <w:rsid w:val="00C32145"/>
    <w:rsid w:val="00C8015F"/>
    <w:rsid w:val="00CC5947"/>
    <w:rsid w:val="00CC7C57"/>
    <w:rsid w:val="00CD6D54"/>
    <w:rsid w:val="00CF068F"/>
    <w:rsid w:val="00D27E54"/>
    <w:rsid w:val="00D62F84"/>
    <w:rsid w:val="00D96306"/>
    <w:rsid w:val="00DE6D67"/>
    <w:rsid w:val="00E21CC8"/>
    <w:rsid w:val="00E376A0"/>
    <w:rsid w:val="00E440B3"/>
    <w:rsid w:val="00EA685E"/>
    <w:rsid w:val="00EB1415"/>
    <w:rsid w:val="00F26064"/>
    <w:rsid w:val="00F436E0"/>
    <w:rsid w:val="00F749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D9A1B"/>
  <w15:chartTrackingRefBased/>
  <w15:docId w15:val="{FCD24EC9-06EB-43F8-A454-844EFBF74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5A3C"/>
    <w:rPr>
      <w:rFonts w:eastAsiaTheme="minorEastAsia"/>
    </w:rPr>
  </w:style>
  <w:style w:type="paragraph" w:styleId="Heading1">
    <w:name w:val="heading 1"/>
    <w:basedOn w:val="Normal"/>
    <w:next w:val="Normal"/>
    <w:link w:val="Heading1Char"/>
    <w:uiPriority w:val="9"/>
    <w:qFormat/>
    <w:rsid w:val="00855A3C"/>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855A3C"/>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semiHidden/>
    <w:unhideWhenUsed/>
    <w:qFormat/>
    <w:rsid w:val="00855A3C"/>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855A3C"/>
    <w:pPr>
      <w:keepNext/>
      <w:keepLines/>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semiHidden/>
    <w:unhideWhenUsed/>
    <w:qFormat/>
    <w:rsid w:val="00855A3C"/>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855A3C"/>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855A3C"/>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855A3C"/>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855A3C"/>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5A3C"/>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855A3C"/>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semiHidden/>
    <w:rsid w:val="00855A3C"/>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855A3C"/>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semiHidden/>
    <w:rsid w:val="00855A3C"/>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855A3C"/>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855A3C"/>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855A3C"/>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855A3C"/>
    <w:rPr>
      <w:rFonts w:asciiTheme="majorHAnsi" w:eastAsiaTheme="majorEastAsia" w:hAnsiTheme="majorHAnsi" w:cstheme="majorBidi"/>
      <w:i/>
      <w:iCs/>
      <w:color w:val="262626" w:themeColor="text1" w:themeTint="D9"/>
      <w:sz w:val="21"/>
      <w:szCs w:val="21"/>
    </w:rPr>
  </w:style>
  <w:style w:type="paragraph" w:styleId="ListParagraph">
    <w:name w:val="List Paragraph"/>
    <w:basedOn w:val="Normal"/>
    <w:uiPriority w:val="34"/>
    <w:qFormat/>
    <w:rsid w:val="00855A3C"/>
    <w:pPr>
      <w:ind w:left="720"/>
      <w:contextualSpacing/>
    </w:pPr>
  </w:style>
  <w:style w:type="table" w:styleId="TableGrid">
    <w:name w:val="Table Grid"/>
    <w:basedOn w:val="TableNormal"/>
    <w:uiPriority w:val="39"/>
    <w:rsid w:val="00855A3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55A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5A3C"/>
    <w:rPr>
      <w:rFonts w:ascii="Segoe UI" w:eastAsiaTheme="minorEastAsia" w:hAnsi="Segoe UI" w:cs="Segoe UI"/>
      <w:sz w:val="18"/>
      <w:szCs w:val="18"/>
    </w:rPr>
  </w:style>
  <w:style w:type="character" w:customStyle="1" w:styleId="normaltextrun">
    <w:name w:val="normaltextrun"/>
    <w:basedOn w:val="DefaultParagraphFont"/>
    <w:rsid w:val="00855A3C"/>
  </w:style>
  <w:style w:type="paragraph" w:customStyle="1" w:styleId="paragraph">
    <w:name w:val="paragraph"/>
    <w:basedOn w:val="Normal"/>
    <w:rsid w:val="00855A3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855A3C"/>
  </w:style>
  <w:style w:type="character" w:styleId="CommentReference">
    <w:name w:val="annotation reference"/>
    <w:basedOn w:val="DefaultParagraphFont"/>
    <w:uiPriority w:val="99"/>
    <w:semiHidden/>
    <w:unhideWhenUsed/>
    <w:rsid w:val="00855A3C"/>
    <w:rPr>
      <w:sz w:val="16"/>
      <w:szCs w:val="16"/>
    </w:rPr>
  </w:style>
  <w:style w:type="paragraph" w:styleId="CommentText">
    <w:name w:val="annotation text"/>
    <w:basedOn w:val="Normal"/>
    <w:link w:val="CommentTextChar"/>
    <w:uiPriority w:val="99"/>
    <w:semiHidden/>
    <w:unhideWhenUsed/>
    <w:rsid w:val="00855A3C"/>
    <w:pPr>
      <w:spacing w:line="240" w:lineRule="auto"/>
    </w:pPr>
    <w:rPr>
      <w:sz w:val="20"/>
      <w:szCs w:val="20"/>
    </w:rPr>
  </w:style>
  <w:style w:type="character" w:customStyle="1" w:styleId="CommentTextChar">
    <w:name w:val="Comment Text Char"/>
    <w:basedOn w:val="DefaultParagraphFont"/>
    <w:link w:val="CommentText"/>
    <w:uiPriority w:val="99"/>
    <w:semiHidden/>
    <w:rsid w:val="00855A3C"/>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55A3C"/>
    <w:rPr>
      <w:b/>
      <w:bCs/>
    </w:rPr>
  </w:style>
  <w:style w:type="character" w:customStyle="1" w:styleId="CommentSubjectChar">
    <w:name w:val="Comment Subject Char"/>
    <w:basedOn w:val="CommentTextChar"/>
    <w:link w:val="CommentSubject"/>
    <w:uiPriority w:val="99"/>
    <w:semiHidden/>
    <w:rsid w:val="00855A3C"/>
    <w:rPr>
      <w:rFonts w:eastAsiaTheme="minorEastAsia"/>
      <w:b/>
      <w:bCs/>
      <w:sz w:val="20"/>
      <w:szCs w:val="20"/>
    </w:rPr>
  </w:style>
  <w:style w:type="paragraph" w:styleId="NormalWeb">
    <w:name w:val="Normal (Web)"/>
    <w:basedOn w:val="Normal"/>
    <w:uiPriority w:val="99"/>
    <w:unhideWhenUsed/>
    <w:rsid w:val="00855A3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855A3C"/>
    <w:rPr>
      <w:i/>
      <w:iCs/>
      <w:color w:val="auto"/>
    </w:rPr>
  </w:style>
  <w:style w:type="character" w:styleId="Strong">
    <w:name w:val="Strong"/>
    <w:basedOn w:val="DefaultParagraphFont"/>
    <w:uiPriority w:val="22"/>
    <w:qFormat/>
    <w:rsid w:val="00855A3C"/>
    <w:rPr>
      <w:b/>
      <w:bCs/>
      <w:color w:val="auto"/>
    </w:rPr>
  </w:style>
  <w:style w:type="paragraph" w:styleId="Header">
    <w:name w:val="header"/>
    <w:basedOn w:val="Normal"/>
    <w:link w:val="HeaderChar"/>
    <w:uiPriority w:val="99"/>
    <w:unhideWhenUsed/>
    <w:rsid w:val="00855A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5A3C"/>
    <w:rPr>
      <w:rFonts w:eastAsiaTheme="minorEastAsia"/>
    </w:rPr>
  </w:style>
  <w:style w:type="paragraph" w:styleId="Footer">
    <w:name w:val="footer"/>
    <w:basedOn w:val="Normal"/>
    <w:link w:val="FooterChar"/>
    <w:uiPriority w:val="99"/>
    <w:unhideWhenUsed/>
    <w:rsid w:val="00855A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5A3C"/>
    <w:rPr>
      <w:rFonts w:eastAsiaTheme="minorEastAsia"/>
    </w:rPr>
  </w:style>
  <w:style w:type="paragraph" w:styleId="FootnoteText">
    <w:name w:val="footnote text"/>
    <w:basedOn w:val="Normal"/>
    <w:link w:val="FootnoteTextChar"/>
    <w:uiPriority w:val="99"/>
    <w:semiHidden/>
    <w:unhideWhenUsed/>
    <w:rsid w:val="00855A3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55A3C"/>
    <w:rPr>
      <w:rFonts w:eastAsiaTheme="minorEastAsia"/>
      <w:sz w:val="20"/>
      <w:szCs w:val="20"/>
    </w:rPr>
  </w:style>
  <w:style w:type="character" w:styleId="FootnoteReference">
    <w:name w:val="footnote reference"/>
    <w:basedOn w:val="DefaultParagraphFont"/>
    <w:uiPriority w:val="99"/>
    <w:semiHidden/>
    <w:unhideWhenUsed/>
    <w:rsid w:val="00855A3C"/>
    <w:rPr>
      <w:vertAlign w:val="superscript"/>
    </w:rPr>
  </w:style>
  <w:style w:type="character" w:customStyle="1" w:styleId="querysrchterm">
    <w:name w:val="querysrchterm"/>
    <w:basedOn w:val="DefaultParagraphFont"/>
    <w:rsid w:val="00855A3C"/>
  </w:style>
  <w:style w:type="paragraph" w:styleId="Caption">
    <w:name w:val="caption"/>
    <w:basedOn w:val="Normal"/>
    <w:next w:val="Normal"/>
    <w:uiPriority w:val="35"/>
    <w:semiHidden/>
    <w:unhideWhenUsed/>
    <w:qFormat/>
    <w:rsid w:val="00855A3C"/>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855A3C"/>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855A3C"/>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855A3C"/>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855A3C"/>
    <w:rPr>
      <w:rFonts w:eastAsiaTheme="minorEastAsia"/>
      <w:color w:val="5A5A5A" w:themeColor="text1" w:themeTint="A5"/>
      <w:spacing w:val="15"/>
    </w:rPr>
  </w:style>
  <w:style w:type="paragraph" w:styleId="NoSpacing">
    <w:name w:val="No Spacing"/>
    <w:uiPriority w:val="1"/>
    <w:qFormat/>
    <w:rsid w:val="00855A3C"/>
    <w:pPr>
      <w:spacing w:after="0" w:line="240" w:lineRule="auto"/>
    </w:pPr>
    <w:rPr>
      <w:rFonts w:eastAsiaTheme="minorEastAsia"/>
    </w:rPr>
  </w:style>
  <w:style w:type="paragraph" w:styleId="Quote">
    <w:name w:val="Quote"/>
    <w:basedOn w:val="Normal"/>
    <w:next w:val="Normal"/>
    <w:link w:val="QuoteChar"/>
    <w:uiPriority w:val="29"/>
    <w:qFormat/>
    <w:rsid w:val="00855A3C"/>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855A3C"/>
    <w:rPr>
      <w:rFonts w:eastAsiaTheme="minorEastAsia"/>
      <w:i/>
      <w:iCs/>
      <w:color w:val="404040" w:themeColor="text1" w:themeTint="BF"/>
    </w:rPr>
  </w:style>
  <w:style w:type="paragraph" w:styleId="IntenseQuote">
    <w:name w:val="Intense Quote"/>
    <w:basedOn w:val="Normal"/>
    <w:next w:val="Normal"/>
    <w:link w:val="IntenseQuoteChar"/>
    <w:uiPriority w:val="30"/>
    <w:qFormat/>
    <w:rsid w:val="00855A3C"/>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855A3C"/>
    <w:rPr>
      <w:rFonts w:eastAsiaTheme="minorEastAsia"/>
      <w:i/>
      <w:iCs/>
      <w:color w:val="404040" w:themeColor="text1" w:themeTint="BF"/>
    </w:rPr>
  </w:style>
  <w:style w:type="character" w:styleId="SubtleEmphasis">
    <w:name w:val="Subtle Emphasis"/>
    <w:basedOn w:val="DefaultParagraphFont"/>
    <w:uiPriority w:val="19"/>
    <w:qFormat/>
    <w:rsid w:val="00855A3C"/>
    <w:rPr>
      <w:i/>
      <w:iCs/>
      <w:color w:val="404040" w:themeColor="text1" w:themeTint="BF"/>
    </w:rPr>
  </w:style>
  <w:style w:type="character" w:styleId="IntenseEmphasis">
    <w:name w:val="Intense Emphasis"/>
    <w:basedOn w:val="DefaultParagraphFont"/>
    <w:uiPriority w:val="21"/>
    <w:qFormat/>
    <w:rsid w:val="00855A3C"/>
    <w:rPr>
      <w:b/>
      <w:bCs/>
      <w:i/>
      <w:iCs/>
      <w:color w:val="auto"/>
    </w:rPr>
  </w:style>
  <w:style w:type="character" w:styleId="SubtleReference">
    <w:name w:val="Subtle Reference"/>
    <w:basedOn w:val="DefaultParagraphFont"/>
    <w:uiPriority w:val="31"/>
    <w:qFormat/>
    <w:rsid w:val="00855A3C"/>
    <w:rPr>
      <w:smallCaps/>
      <w:color w:val="404040" w:themeColor="text1" w:themeTint="BF"/>
    </w:rPr>
  </w:style>
  <w:style w:type="character" w:styleId="IntenseReference">
    <w:name w:val="Intense Reference"/>
    <w:basedOn w:val="DefaultParagraphFont"/>
    <w:uiPriority w:val="32"/>
    <w:qFormat/>
    <w:rsid w:val="00855A3C"/>
    <w:rPr>
      <w:b/>
      <w:bCs/>
      <w:smallCaps/>
      <w:color w:val="404040" w:themeColor="text1" w:themeTint="BF"/>
      <w:spacing w:val="5"/>
    </w:rPr>
  </w:style>
  <w:style w:type="character" w:styleId="BookTitle">
    <w:name w:val="Book Title"/>
    <w:basedOn w:val="DefaultParagraphFont"/>
    <w:uiPriority w:val="33"/>
    <w:qFormat/>
    <w:rsid w:val="00855A3C"/>
    <w:rPr>
      <w:b/>
      <w:bCs/>
      <w:i/>
      <w:iCs/>
      <w:spacing w:val="5"/>
    </w:rPr>
  </w:style>
  <w:style w:type="paragraph" w:styleId="TOCHeading">
    <w:name w:val="TOC Heading"/>
    <w:basedOn w:val="Heading1"/>
    <w:next w:val="Normal"/>
    <w:uiPriority w:val="39"/>
    <w:semiHidden/>
    <w:unhideWhenUsed/>
    <w:qFormat/>
    <w:rsid w:val="00855A3C"/>
    <w:pPr>
      <w:outlineLvl w:val="9"/>
    </w:pPr>
  </w:style>
  <w:style w:type="character" w:styleId="Hyperlink">
    <w:name w:val="Hyperlink"/>
    <w:basedOn w:val="DefaultParagraphFont"/>
    <w:uiPriority w:val="99"/>
    <w:unhideWhenUsed/>
    <w:rsid w:val="00855A3C"/>
    <w:rPr>
      <w:color w:val="0000FF"/>
      <w:u w:val="single"/>
    </w:rPr>
  </w:style>
  <w:style w:type="character" w:styleId="HTMLDefinition">
    <w:name w:val="HTML Definition"/>
    <w:basedOn w:val="DefaultParagraphFont"/>
    <w:uiPriority w:val="99"/>
    <w:semiHidden/>
    <w:unhideWhenUsed/>
    <w:rsid w:val="00855A3C"/>
    <w:rPr>
      <w:i/>
      <w:iCs/>
    </w:rPr>
  </w:style>
  <w:style w:type="paragraph" w:styleId="Bibliography">
    <w:name w:val="Bibliography"/>
    <w:basedOn w:val="Normal"/>
    <w:next w:val="Normal"/>
    <w:uiPriority w:val="37"/>
    <w:unhideWhenUsed/>
    <w:rsid w:val="00855A3C"/>
    <w:pPr>
      <w:tabs>
        <w:tab w:val="left" w:pos="504"/>
      </w:tabs>
      <w:spacing w:after="240" w:line="240" w:lineRule="auto"/>
      <w:ind w:left="504" w:hanging="504"/>
    </w:pPr>
  </w:style>
  <w:style w:type="character" w:styleId="LineNumber">
    <w:name w:val="line number"/>
    <w:basedOn w:val="DefaultParagraphFont"/>
    <w:uiPriority w:val="99"/>
    <w:semiHidden/>
    <w:unhideWhenUsed/>
    <w:rsid w:val="00855A3C"/>
  </w:style>
  <w:style w:type="character" w:styleId="EndnoteReference">
    <w:name w:val="endnote reference"/>
    <w:basedOn w:val="DefaultParagraphFont"/>
    <w:uiPriority w:val="99"/>
    <w:semiHidden/>
    <w:unhideWhenUsed/>
    <w:rsid w:val="00855A3C"/>
    <w:rPr>
      <w:vertAlign w:val="superscript"/>
    </w:rPr>
  </w:style>
  <w:style w:type="character" w:styleId="UnresolvedMention">
    <w:name w:val="Unresolved Mention"/>
    <w:basedOn w:val="DefaultParagraphFont"/>
    <w:uiPriority w:val="99"/>
    <w:semiHidden/>
    <w:unhideWhenUsed/>
    <w:rsid w:val="00110A4A"/>
    <w:rPr>
      <w:color w:val="605E5C"/>
      <w:shd w:val="clear" w:color="auto" w:fill="E1DFDD"/>
    </w:rPr>
  </w:style>
  <w:style w:type="paragraph" w:styleId="BodyText">
    <w:name w:val="Body Text"/>
    <w:basedOn w:val="Normal"/>
    <w:link w:val="BodyTextChar"/>
    <w:uiPriority w:val="99"/>
    <w:unhideWhenUsed/>
    <w:rsid w:val="00110A4A"/>
    <w:pPr>
      <w:spacing w:before="100" w:beforeAutospacing="1" w:after="100" w:afterAutospacing="1" w:line="480" w:lineRule="auto"/>
    </w:pPr>
    <w:rPr>
      <w:bCs/>
      <w:sz w:val="20"/>
      <w:szCs w:val="20"/>
    </w:rPr>
  </w:style>
  <w:style w:type="character" w:customStyle="1" w:styleId="BodyTextChar">
    <w:name w:val="Body Text Char"/>
    <w:basedOn w:val="DefaultParagraphFont"/>
    <w:link w:val="BodyText"/>
    <w:uiPriority w:val="99"/>
    <w:rsid w:val="00110A4A"/>
    <w:rPr>
      <w:rFonts w:eastAsiaTheme="minorEastAsia"/>
      <w:bCs/>
      <w:sz w:val="20"/>
      <w:szCs w:val="20"/>
    </w:rPr>
  </w:style>
  <w:style w:type="character" w:styleId="FollowedHyperlink">
    <w:name w:val="FollowedHyperlink"/>
    <w:basedOn w:val="DefaultParagraphFont"/>
    <w:uiPriority w:val="99"/>
    <w:semiHidden/>
    <w:unhideWhenUsed/>
    <w:rsid w:val="00110A4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B9F1557405F204EB54E5AA6C10F8240" ma:contentTypeVersion="13" ma:contentTypeDescription="Create a new document." ma:contentTypeScope="" ma:versionID="61e48df3bcdbeb416b226b9b6814dc2c">
  <xsd:schema xmlns:xsd="http://www.w3.org/2001/XMLSchema" xmlns:xs="http://www.w3.org/2001/XMLSchema" xmlns:p="http://schemas.microsoft.com/office/2006/metadata/properties" xmlns:ns2="4c7bd1d5-db07-43d4-85bd-97d5418eebc6" xmlns:ns3="1c1dd18d-f55f-49c2-86f0-6528711f8c6f" targetNamespace="http://schemas.microsoft.com/office/2006/metadata/properties" ma:root="true" ma:fieldsID="ba3abe0560f56dcbf46679ef0c9a9535" ns2:_="" ns3:_="">
    <xsd:import namespace="4c7bd1d5-db07-43d4-85bd-97d5418eebc6"/>
    <xsd:import namespace="1c1dd18d-f55f-49c2-86f0-6528711f8c6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_Flow_SignoffStatu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7bd1d5-db07-43d4-85bd-97d5418eeb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_Flow_SignoffStatus" ma:index="18" nillable="true" ma:displayName="Sign-off status" ma:internalName="Sign_x002d_off_x0020_status">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c1dd18d-f55f-49c2-86f0-6528711f8c6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Flow_SignoffStatus xmlns="4c7bd1d5-db07-43d4-85bd-97d5418eebc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BD7FA93-2997-4C93-BC2C-917D12BD29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7bd1d5-db07-43d4-85bd-97d5418eebc6"/>
    <ds:schemaRef ds:uri="1c1dd18d-f55f-49c2-86f0-6528711f8c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3948E16-E229-4BF0-B221-8E92D3B040BD}">
  <ds:schemaRefs>
    <ds:schemaRef ds:uri="http://schemas.microsoft.com/office/2006/metadata/properties"/>
    <ds:schemaRef ds:uri="http://schemas.microsoft.com/office/infopath/2007/PartnerControls"/>
    <ds:schemaRef ds:uri="4c7bd1d5-db07-43d4-85bd-97d5418eebc6"/>
  </ds:schemaRefs>
</ds:datastoreItem>
</file>

<file path=customXml/itemProps3.xml><?xml version="1.0" encoding="utf-8"?>
<ds:datastoreItem xmlns:ds="http://schemas.openxmlformats.org/officeDocument/2006/customXml" ds:itemID="{B85F00E4-DABD-4690-AF8D-ED98BC0F6CA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62</TotalTime>
  <Pages>6</Pages>
  <Words>175960</Words>
  <Characters>1002975</Characters>
  <Application>Microsoft Office Word</Application>
  <DocSecurity>0</DocSecurity>
  <Lines>8358</Lines>
  <Paragraphs>23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6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Torres Vitolas</dc:creator>
  <cp:keywords/>
  <dc:description/>
  <cp:lastModifiedBy>Carlos Torres</cp:lastModifiedBy>
  <cp:revision>17</cp:revision>
  <dcterms:created xsi:type="dcterms:W3CDTF">2020-03-12T14:21:00Z</dcterms:created>
  <dcterms:modified xsi:type="dcterms:W3CDTF">2020-12-18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9F1557405F204EB54E5AA6C10F8240</vt:lpwstr>
  </property>
  <property fmtid="{D5CDD505-2E9C-101B-9397-08002B2CF9AE}" pid="3" name="ZOTERO_PREF_1">
    <vt:lpwstr>&lt;data data-version="3" zotero-version="5.0.93"&gt;&lt;session id="r6PRLbfP"/&gt;&lt;style id="http://www.zotero.org/styles/vancouver" locale="en-GB"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